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DDCAE" w14:textId="3E3012E8" w:rsidR="002736D5" w:rsidRPr="00013BF3" w:rsidRDefault="00A83FCB">
      <w:pPr>
        <w:rPr>
          <w:b/>
          <w:bCs/>
          <w:sz w:val="28"/>
          <w:szCs w:val="28"/>
        </w:rPr>
      </w:pPr>
      <w:r w:rsidRPr="00013BF3">
        <w:rPr>
          <w:b/>
          <w:bCs/>
          <w:sz w:val="28"/>
          <w:szCs w:val="28"/>
        </w:rPr>
        <w:t>Appendix 1: Existing Systematic Reviews</w:t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b25pYy1yZXNvdXJjZS1udW0+aHR0cHM6Ly9keC5kb2kub3JnLzEwLjExNjEvQ0lSQ1VMQVRJT05B
SEEuMTE4LjAzODg2ODwvZWxlY3Ryb25pYy1yZXNvdXJjZS1udW0+PC9yZWNvcmQ+PC9DaXRlPjxD
aXRlPjxBdXRob3I+Wmhlbmc8L0F1dGhvcj48WWVhcj4yMDE5PC9ZZWFyPjxSZWNOdW0+MjQ5PC9S
ZWNOdW0+PHJlY29yZD48cmVjLW51bWJlcj4yNDk8L3JlYy1udW1iZXI+PGZvcmVpZ24ta2V5cz48
a2V5IGFwcD0iRU4iIGRiLWlkPSI5d3R2ZTk1ZmN3MnN3ZGV4ZXpseHdhZGF6ZDV0d3RzdHJ6djUi
IHRpbWVzdGFtcD0iMTU3MjE1ODUzMSI+MjQ5PC9rZXk+PC9mb3JlaWduLWtleXM+PHJlZi10eXBl
IG5hbWU9IkpvdXJuYWwgQXJ0aWNsZSI+MTc8L3JlZi10eXBlPjxjb250cmlidXRvcnM+PGF1dGhv
cnM+PGF1dGhvcj5aaGVuZywgU2VhbiBMLjwvYXV0aG9yPjxhdXRob3I+Um9kZGljaywgQWxpc3Rh
aXIgSi48L2F1dGhvcj48L2F1dGhvcnM+PC9jb250cmlidXRvcnM+PHRpdGxlcz48dGl0bGU+QXNz
b2NpYXRpb24gb2YgQXNwaXJpbiBVc2UgZm9yIFByaW1hcnkgUHJldmVudGlvbiBXaXRoIENhcmRp
b3Zhc2N1bGFyIEV2ZW50cyBhbmQgQmxlZWRpbmcgRXZlbnRzOiBBIFN5c3RlbWF0aWMgUmV2aWV3
IGFuZCBNZXRhLWFuYWx5c2lzPC90aXRsZT48c2Vjb25kYXJ5LXRpdGxlPkpBTUE8L3NlY29uZGFy
eS10aXRsZT48dGVydGlhcnktdGl0bGU+W0NvbW1lbnQgaW46IEpBTUEuIDIwMTkgSmFuIDIyOzMy
MSgzKToyNTMtMjU1OyBQTUlEOiAzMDY2NzQ4OCBbaHR0cHM6Ly93d3cubmNiaS5ubG0ubmloLmdv
di9wdWJtZWQvMzA2Njc0ODhdXVtFcnJhdHVtIGluOiBKQU1BLiAyMDE5IEp1biAxMTszMjEoMjIp
OjIyNDU7IFBNSUQ6IDMxMTg0NzE5IFtodHRwczovL3d3dy5uY2JpLm5sbS5uaWguZ292L3B1Ym1l
ZC8zMTE4NDcxOV1dW0NvbW1lbnQgaW46IEpBTUEuIDIwMTkgSnVuIDExOzMyMSgyMik6MjI0My0y
MjQ0OyBQTUlEOiAzMTE4NDczMiBbaHR0cHM6Ly93d3cubmNiaS5ubG0ubmloLmdvdi9wdWJtZWQv
MzExODQ3MzJdXVtDb21tZW50IGluOiBKQU1BLiAyMDE5IEp1biAxMTszMjEoMjIpOjIyNDQ7IFBN
SUQ6IDMxMTg0NzM0IFtodHRwczovL3d3dy5uY2JpLm5sbS5uaWguZ292L3B1Ym1lZC8zMTE4NDcz
NF1dPC90ZXJ0aWFyeS10aXRsZT48L3RpdGxlcz48cGVyaW9kaWNhbD48ZnVsbC10aXRsZT5KQU1B
PC9mdWxsLXRpdGxlPjxhYmJyLTE+SmFtYTwvYWJici0xPjwvcGVyaW9kaWNhbD48cGFnZXM+Mjc3
LTI4NzwvcGFnZXM+PHZvbHVtZT4zMjE8L3ZvbHVtZT48bnVtYmVyPjM8L251bWJlcj48c2VjdGlv
bj5aaGVuZywgU2VhbiBMLiBGYWN1bHR5IG9mIE1lZGljaW5lLCBJbXBlcmlhbCBDb2xsZWdlIExv
bmRvbiwgTG9uZG9uLCBVbml0ZWQgS2luZ2RvbS4mI3hEO1poZW5nLCBTZWFuIEwuIERlcGFydG1l
bnQgb2YgQ2FyZGlvbG9neSwgS2luZyZhcG9zO3MgQ29sbGVnZSBIb3NwaXRhbCBOSFMgRm91bmRh
dGlvbiBUcnVzdCwgRGVubWFyayBIaWxsLCBMb25kb24sIFVuaXRlZCBLaW5nZG9tLiYjeEQ7Wmhl
bmcsIFNlYW4gTC4gRmFjdWx0eSBvZiBMaWZlIFNjaWVuY2VzIGFuZCBNZWRpY2luZSwgS2luZyZh
cG9zO3MgQ29sbGVnZSBMb25kb24sIExvbmRvbiwgVW5pdGVkIEtpbmdkb20uJiN4RDtSb2RkaWNr
LCBBbGlzdGFpciBKLiBGYWN1bHR5IG9mIExpZmUgU2NpZW5jZXMgYW5kIE1lZGljaW5lLCBLaW5n
JmFwb3M7cyBDb2xsZWdlIExvbmRvbiwgTG9uZG9uLCBVbml0ZWQgS2luZ2RvbS48L3NlY3Rpb24+
PGtleXdvcmRzPjxrZXl3b3JkPkFzcGlyaW4vYWUgW0FkdmVyc2UgRWZmZWN0c108L2tleXdvcmQ+
PGtleXdvcmQ+KkFzcGlyaW4vdHUgW1RoZXJhcGV1dGljIFVzZV08L2tleXdvcmQ+PGtleXdvcmQ+
KkNhcmRpb3Zhc2N1bGFyIERpc2Vhc2VzL3BjIFtQcmV2ZW50aW9uICZhbXA7IENvbnRyb2xdPC9r
ZXl3b3JkPjxrZXl3b3JkPkRpYWJldGVzIENvbXBsaWNhdGlvbnMvcGMgW1ByZXZlbnRpb24gJmFt
cDsgQ29udHJvbF08L2tleXdvcmQ+PGtleXdvcmQ+RGlhYmV0ZXMgTWVsbGl0dXMvZHQgW0RydWcg
VGhlcmFweV08L2tleXdvcmQ+PGtleXdvcmQ+RmVtYWxlPC9rZXl3b3JkPjxrZXl3b3JkPipIZW1v
cnJoYWdlL2NpIFtDaGVtaWNhbGx5IEluZHVjZWRdPC9rZXl3b3JkPjxrZXl3b3JkPkh1bWFuczwv
a2V5d29yZD48a2V5d29yZD5NYWxlPC9rZXl3b3JkPjxrZXl3b3JkPlBsYXRlbGV0IEFnZ3JlZ2F0
aW9uIEluaGliaXRvcnMvYWUgW0FkdmVyc2UgRWZmZWN0c108L2tleXdvcmQ+PGtleXdvcmQ+KlBs
YXRlbGV0IEFnZ3JlZ2F0aW9uIEluaGliaXRvcnMvdHUgW1RoZXJhcGV1dGljIFVzZV08L2tleXdv
cmQ+PGtleXdvcmQ+KlByaW1hcnkgUHJldmVudGlvbjwva2V5d29yZD48a2V5d29yZD5SaXNrPC9r
ZXl3b3JkPjwva2V5d29yZHM+PGRhdGVzPjx5ZWFyPjIwMTk8L3llYXI+PC9kYXRlcz48cHViLWxv
Y2F0aW9uPlVuaXRlZCBTdGF0ZXM8L3B1Yi1sb2NhdGlvbj48aXNibj4xNTM4LTM1OTgmI3hEOzAw
OTgtNzQ4NDwvaXNibj48dXJscz48cmVsYXRlZC11cmxzPjx1cmw+aHR0cDovL292aWRzcC5vdmlk
LmNvbS9vdmlkd2ViLmNnaT9UPUpTJmFtcDtQQUdFPXJlZmVyZW5jZSZhbXA7RD1tZWRjMyZhbXA7
TkVXUz1OJmFtcDtBTj0zMDY2NzUwMTwvdXJsPjx1cmw+aHR0cHM6Ly9qYW1hbmV0d29yay5jb20v
am91cm5hbHMvamFtYS9hcnRpY2xlcGRmLzI3MjExNzgvamFtYV96aGVuZ18yMDE5X29pXzE4MDE1
MS5wZGY8L3VybD48L3JlbGF0ZWQtdXJscz48L3VybHM+PGN1c3RvbTE+RGF0YWJhc2U6IEVtYmFz
ZSBDbGFzc2ljICZsdDsxOTQ3IHRvIDE5NzMmZ3Q7LCBFbWJhc2UgJmx0OzE5NzQgdG8gMjAxOSBP
Y3RvYmVyIDE3Jmd0OywgT3ZpZCBNRURMSU5FKFIpIGFuZCBFcHViIEFoZWFkIG9mIFByaW50LCBJ
bi1Qcm9jZXNzICZhbXA7IE90aGVyIE5vbi1JbmRleGVkIENpdGF0aW9ucywgRGFpbHkgYW5kIFZl
cnNpb25zKFIpICZsdDsxOTQ2IHRvIE9jdG9iZXIgMTcsIDIwMTkmZ3Q7IFNlYXJjaCBTdHJhdGVn
eTo8L2N1c3RvbTE+PGVsZWN0cm9uaWMtcmVzb3VyY2UtbnVtPmh0dHBzOi8vZHguZG9pLm9yZy8x
MC4xMDAxL2phbWEuMjAxOC4yMDU3ODwvZWxlY3Ryb25pYy1yZXNvdXJjZS1udW0+PC9yZWNvcmQ+
PC9DaXRlPjwvRW5kTm90ZT5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 </w:instrText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PEVuZE5vdGU+PENpdGU+PEF1dGhvcj5XaWtzdHJhbmQ8L0F1dGhvcj48WWVhcj4xOTkwPC9ZZWFy
PjxSZWNOdW0+MjI5PC9SZWNOdW0+PERpc3BsYXlUZXh0PlsxLTI0OV08L0Rpc3BsYXlUZXh0Pjxy
ZWNvcmQ+PHJlYy1udW1iZXI+MjI5PC9yZWMtbnVtYmVyPjxmb3JlaWduLWtleXM+PGtleSBhcHA9
IkVOIiBkYi1pZD0iOXd0dmU5NWZjdzJzd2RleGV6bHh3YWRhemQ1dHd0c3RyenY1IiB0aW1lc3Rh
bXA9IjE1NzIxNTg1MzEiPjIyOTwva2V5PjwvZm9yZWlnbi1rZXlzPjxyZWYtdHlwZSBuYW1lPSJK
b3VybmFsIEFydGljbGUiPjE3PC9yZWYtdHlwZT48Y29udHJpYnV0b3JzPjxhdXRob3JzPjxhdXRo
b3I+V2lrc3RyYW5kLCBKLjwvYXV0aG9yPjwvYXV0aG9ycz48L2NvbnRyaWJ1dG9ycz48YXV0aC1h
ZGRyZXNzPldpa3N0cmFuZCwgSi4gV2FsbGVuYmVyZyBMYWJvcmF0b3J5IGZvciBDYXJkaW92YXNj
dWxhciBSZXNlYXJjaCwgU2FobGdyZW5za2EgSG9zcGl0YWwsIEdvdGhlbmJ1cmcgVW5pdmVyc2l0
eSwgU3dlZGVuLjwvYXV0aC1hZGRyZXNzPjx0aXRsZXM+PHRpdGxlPlByaW1hcnkgcHJldmVudGlv
biB3aXRoIGJldGEtYmxvY2thZGUgaW4gcGF0aWVudHMgd2l0aCBoeXBlcnRlbnNpb246IHJldmll
dyBvZiByZXN1bHRzIGFuZCBjbGluaWNhbCBpbXBsaWNhdGlvbnM8L3RpdGxlPjxzZWNvbmRhcnkt
dGl0bGU+Sm91cm5hbCBvZiBDYXJkaW92YXNjdWxhciBQaGFybWFjb2xvZ3k8L3NlY29uZGFyeS10
aXRsZT48YWx0LXRpdGxlPkogQ2FyZGlvdmFzYyBQaGFybWFjb2w8L2FsdC10aXRsZT48L3RpdGxl
cz48cGVyaW9kaWNhbD48ZnVsbC10aXRsZT5Kb3VybmFsIG9mIENhcmRpb3Zhc2N1bGFyIFBoYXJt
YWNvbG9neTwvZnVsbC10aXRsZT48YWJici0xPkogQ2FyZGlvdmFzYyBQaGFybWFjb2w8L2FiYnIt
MT48L3BlcmlvZGljYWw+PGFsdC1wZXJpb2RpY2FsPjxmdWxsLXRpdGxlPkpvdXJuYWwgb2YgQ2Fy
ZGlvdmFzY3VsYXIgUGhhcm1hY29sb2d5PC9mdWxsLXRpdGxlPjxhYmJyLTE+SiBDYXJkaW92YXNj
IFBoYXJtYWNvbDwvYWJici0xPjwvYWx0LXBlcmlvZGljYWw+PHBhZ2VzPlM2NC03NTwvcGFnZXM+
PHZvbHVtZT4xNiBTdXBwbCA1PC92b2x1bWU+PGtleXdvcmRzPjxrZXl3b3JkPipBZHJlbmVyZ2lj
IGJldGEtQW50YWdvbmlzdHMvdHUgW1RoZXJhcGV1dGljIFVzZV08L2tleXdvcmQ+PGtleXdvcmQ+
QXRlbm9sb2wvdHUgW1RoZXJhcGV1dGljIFVzZV08L2tleXdvcmQ+PGtleXdvcmQ+KkJlbnpvdGhp
YWRpYXppbmVzPC9rZXl3b3JkPjxrZXl3b3JkPkNsaW5pY2FsIFRyaWFscyBhcyBUb3BpYy9tdCBb
TWV0aG9kc108L2tleXdvcmQ+PGtleXdvcmQ+RGF0YSBJbnRlcnByZXRhdGlvbiwgU3RhdGlzdGlj
YWw8L2tleXdvcmQ+PGtleXdvcmQ+RGl1cmV0aWNzPC9rZXl3b3JkPjxrZXl3b3JkPkh1bWFuczwv
a2V5d29yZD48a2V5d29yZD4qSHlwZXJ0ZW5zaW9uL2R0IFtEcnVnIFRoZXJhcHldPC9rZXl3b3Jk
PjxrZXl3b3JkPkh5cGVydGVuc2lvbi9tbyBbTW9ydGFsaXR5XTwva2V5d29yZD48a2V5d29yZD5I
eXBlcnRlbnNpb24vcGMgW1ByZXZlbnRpb24gJmFtcDsgQ29udHJvbF08L2tleXdvcmQ+PGtleXdv
cmQ+TWV0b3Byb2xvbC90dSBbVGhlcmFwZXV0aWMgVXNlXTwva2V5d29yZD48a2V5d29yZD5NeW9j
YXJkaWFsIEluZmFyY3Rpb24vZHQgW0RydWcgVGhlcmFweV08L2tleXdvcmQ+PGtleXdvcmQ+TXlv
Y2FyZGlhbCBJbmZhcmN0aW9uL21vIFtNb3J0YWxpdHldPC9rZXl3b3JkPjxrZXl3b3JkPk15b2Nh
cmRpYWwgSW5mYXJjdGlvbi9wYyBbUHJldmVudGlvbiAmYW1wOyBDb250cm9sXTwva2V5d29yZD48
a2V5d29yZD5TbW9raW5nL21vIFtNb3J0YWxpdHldPC9rZXl3b3JkPjxrZXl3b3JkPlNtb2tpbmcv
cGMgW1ByZXZlbnRpb24gJmFtcDsgQ29udHJvbF08L2tleXdvcmQ+PGtleXdvcmQ+KlNvZGl1bSBD
aGxvcmlkZSBTeW1wb3J0ZXIgSW5oaWJpdG9ycy90dSBbVGhlcmFwZXV0aWMgVXNlXTwva2V5d29y
ZD48a2V5d29yZD4wIChBZHJlbmVyZ2ljIGJldGEtQW50YWdvbmlzdHMpPC9rZXl3b3JkPjxrZXl3
b3JkPjAgKEJlbnpvdGhpYWRpYXppbmVzKTwva2V5d29yZD48a2V5d29yZD4wIChEaXVyZXRpY3Mp
PC9rZXl3b3JkPjxrZXl3b3JkPjAgKFNvZGl1bSBDaGxvcmlkZSBTeW1wb3J0ZXIgSW5oaWJpdG9y
cyk8L2tleXdvcmQ+PGtleXdvcmQ+NTBWVjNWVzBUSSAoQXRlbm9sb2wpPC9rZXl3b3JkPjxrZXl3
b3JkPkdFQjA2TkhNMjMgKE1ldG9wcm9sb2wpPC9rZXl3b3JkPjwva2V5d29yZHM+PGRhdGVzPjx5
ZWFyPjE5OTA8L3llYXI+PC9kYXRlcz48aXNibj4wMTYwLTI0NDY8L2lzYm4+PGFjY2Vzc2lvbi1u
dW0+MTE1MjcxMzk8L2FjY2Vzc2lvbi1udW0+PHdvcmstdHlwZT5NZXRhLUFuYWx5c2lzPC93b3Jr
LXR5cGU+PHVybHM+PHJlbGF0ZWQtdXJscz48dXJsPmh0dHA6Ly9vdmlkc3Aub3ZpZC5jb20vb3Zp
ZHdlYi5jZ2k/VD1KUyZhbXA7Q1NDPVkmYW1wO05FV1M9TiZhbXA7UEFHRT1mdWxsdGV4dCZhbXA7
RD1tZWQzJmFtcDtBTj0xMTUyNzEzOTwvdXJsPjwvcmVsYXRlZC11cmxzPjwvdXJscz48cmVtb3Rl
LWRhdGFiYXNlLW5hbWU+TUVETElORTwvcmVtb3RlLWRhdGFiYXNlLW5hbWU+PHJlbW90ZS1kYXRh
YmFzZS1wcm92aWRlcj5PdmlkIFRlY2hub2xvZ2llczwvcmVtb3RlLWRhdGFiYXNlLXByb3ZpZGVy
PjxyZXNlYXJjaC1ub3Rlcz5TY29waW5nIHNlYXJjaCBGSU5BTDwvcmVzZWFyY2gtbm90ZXM+PGxh
bmd1YWdlPkVuZ2xpc2g8L2xhbmd1YWdlPjwvcmVjb3JkPjwvQ2l0ZT48Q2l0ZT48QXV0aG9yPkJy
dW5uZXI8L0F1dGhvcj48WWVhcj4xOTk3PC9ZZWFyPjxSZWNOdW0+MzE8L1JlY051bT48cmVjb3Jk
PjxyZWMtbnVtYmVyPjMxPC9yZWMtbnVtYmVyPjxmb3JlaWduLWtleXM+PGtleSBhcHA9IkVOIiBk
Yi1pZD0iOXd0dmU5NWZjdzJzd2RleGV6bHh3YWRhemQ1dHd0c3RyenY1IiB0aW1lc3RhbXA9IjE1
NzIxNTg1MjkiPjMxPC9rZXk+PC9mb3JlaWduLWtleXM+PHJlZi10eXBlIG5hbWU9IkpvdXJuYWwg
QXJ0aWNsZSI+MTc8L3JlZi10eXBlPjxjb250cmlidXRvcnM+PGF1dGhvcnM+PGF1dGhvcj5CcnVu
bmVyLCBFLjwvYXV0aG9yPjxhdXRob3I+V2hpdGUsIEkuPC9hdXRob3I+PGF1dGhvcj5UaG9yb2dv
b2QsIE0uPC9hdXRob3I+PGF1dGhvcj5CcmlzdG93LCBBLjwvYXV0aG9yPjxhdXRob3I+Q3VybGUs
IEQuPC9hdXRob3I+PGF1dGhvcj5NYXJtb3QsIE0uPC9hdXRob3I+PC9hdXRob3JzPjwvY29udHJp
YnV0b3JzPjxhdXRoLWFkZHJlc3M+QnJ1bm5lciwgRS4gRGVwYXJ0bWVudCBvZiBFcGlkZW1pb2xv
Z3kgYW5kIFB1YmxpYyBIZWFsdGgsIFVuaXZlcnNpdHkgQ29sbGVnZSBMb25kb24sIEVuZ2xhbmQu
PC9hdXRoLWFkZHJlc3M+PHRpdGxlcz48dGl0bGU+Q2FuIGRpZXRhcnkgaW50ZXJ2ZW50aW9ucyBj
aGFuZ2UgZGlldCBhbmQgY2FyZGlvdmFzY3VsYXIgcmlzayBmYWN0b3JzPyBBIG1ldGEtYW5hbHlz
aXMgb2YgcmFuZG9taXplZCBjb250cm9sbGVkIHRyaWFsczwvdGl0bGU+PHNlY29uZGFyeS10aXRs
ZT5BbWVyaWNhbiBKb3VybmFsIG9mIFB1YmxpYyBIZWFsdGg8L3NlY29uZGFyeS10aXRsZT48YWx0
LXRpdGxlPkFtIEogUHVibGljIEhlYWx0aDwvYWx0LXRpdGxlPjwvdGl0bGVzPjxwZXJpb2RpY2Fs
PjxmdWxsLXRpdGxlPkFtZXJpY2FuIEpvdXJuYWwgb2YgUHVibGljIEhlYWx0aDwvZnVsbC10aXRs
ZT48YWJici0xPkFtIEogUHVibGljIEhlYWx0aDwvYWJici0xPjwvcGVyaW9kaWNhbD48YWx0LXBl
cmlvZGljYWw+PGZ1bGwtdGl0bGU+QW1lcmljYW4gSm91cm5hbCBvZiBQdWJsaWMgSGVhbHRoPC9m
dWxsLXRpdGxlPjxhYmJyLTE+QW0gSiBQdWJsaWMgSGVhbHRoPC9hYmJyLTE+PC9hbHQtcGVyaW9k
aWNhbD48cGFnZXM+MTQxNS0yMjwvcGFnZXM+PHZvbHVtZT44Nzwvdm9sdW1lPjxudW1iZXI+OTwv
bnVtYmVyPjxrZXl3b3Jkcz48a2V5d29yZD4qQ2FyZGlvdmFzY3VsYXIgRGlzZWFzZXMvcGMgW1By
ZXZlbnRpb24gJmFtcDsgQ29udHJvbF08L2tleXdvcmQ+PGtleXdvcmQ+Q2hvbGVzdGVyb2wvYmwg
W0Jsb29kXTwva2V5d29yZD48a2V5d29yZD4qRGlldDwva2V5d29yZD48a2V5d29yZD5EaWV0YXJ5
IEZhdHMvYWQgW0FkbWluaXN0cmF0aW9uICZhbXA7IERvc2FnZV08L2tleXdvcmQ+PGtleXdvcmQ+
RmVtYWxlPC9rZXl3b3JkPjxrZXl3b3JkPkh1bWFuczwva2V5d29yZD48a2V5d29yZD5NYWxlPC9r
ZXl3b3JkPjxrZXl3b3JkPlJhbmRvbWl6ZWQgQ29udHJvbGxlZCBUcmlhbHMgYXMgVG9waWM8L2tl
eXdvcmQ+PGtleXdvcmQ+UmlzayBGYWN0b3JzPC9rZXl3b3JkPjxrZXl3b3JkPlNvZGl1bS91ciBb
VXJpbmVdPC9rZXl3b3JkPjxrZXl3b3JkPlNvZGl1bSwgRGlldGFyeS9hZCBbQWRtaW5pc3RyYXRp
b24gJmFtcDsgRG9zYWdlXTwva2V5d29yZD48a2V5d29yZD4wIChEaWV0YXJ5IEZhdHMpPC9rZXl3
b3JkPjxrZXl3b3JkPjAgKFNvZGl1bSwgRGlldGFyeSk8L2tleXdvcmQ+PGtleXdvcmQ+OTdDNVQy
VVE3SiAoQ2hvbGVzdGVyb2wpPC9rZXl3b3JkPjxrZXl3b3JkPjlORVozMzNOMjcgKFNvZGl1bSk8
L2tleXdvcmQ+PC9rZXl3b3Jkcz48ZGF0ZXM+PHllYXI+MTk5NzwveWVhcj48cHViLWRhdGVzPjxk
YXRlPlNlcDwvZGF0ZT48L3B1Yi1kYXRlcz48L2RhdGVzPjxpc2JuPjAwOTAtMDAzNjwvaXNibj48
YWNjZXNzaW9uLW51bT45MzE0NzkwPC9hY2Nlc3Npb24tbnVtPjx3b3JrLXR5cGU+TWV0YS1BbmFs
eXNpcyYjeEQ7UmVzZWFyY2ggU3VwcG9ydCwgTm9uLVUuUy4gR292JmFwb3M7dDwvd29yay10eXBl
Pjx1cmxzPjxyZWxhdGVkLXVybHM+PHVybD5odHRwOi8vb3ZpZHNwLm92aWQuY29tL292aWR3ZWIu
Y2dpP1Q9SlMmYW1wO0NTQz1ZJmFtcDtORVdTPU4mYW1wO1BBR0U9ZnVsbHRleHQmYW1wO0Q9bWVk
NCZhbXA7QU49OTMxNDc5MDwvdXJsPjx1cmw+aHR0cHM6Ly93d3cubmNiaS5ubG0ubmloLmdvdi9w
bWMvYXJ0aWNsZXMvUE1DMTM4MDk2My9wZGYvYW1qcGgwMDUwOC0wMDE3LnBkZjwvdXJsPjwvcmVs
YXRlZC11cmxzPjwvdXJscz48cmVtb3RlLWRhdGFiYXNlLW5hbWU+TUVETElORTwvcmVtb3RlLWRh
dGFiYXNlLW5hbWU+PHJlbW90ZS1kYXRhYmFzZS1wcm92aWRlcj5PdmlkIFRlY2hub2xvZ2llczwv
cmVtb3RlLWRhdGFiYXNlLXByb3ZpZGVyPjxyZXNlYXJjaC1ub3Rlcz5TY29waW5nIHNlYXJjaCBG
SU5BTDwvcmVzZWFyY2gtbm90ZXM+PGxhbmd1YWdlPkVuZ2xpc2g8L2xhbmd1YWdlPjwvcmVjb3Jk
PjwvQ2l0ZT48Q2l0ZT48QXV0aG9yPkNyb3VzZTwvQXV0aG9yPjxZZWFyPjE5OTg8L1llYXI+PFJl
Y051bT41NDwvUmVjTnVtPjxyZWNvcmQ+PHJlYy1udW1iZXI+NTQ8L3JlYy1udW1iZXI+PGZvcmVp
Z24ta2V5cz48a2V5IGFwcD0iRU4iIGRiLWlkPSI5d3R2ZTk1ZmN3MnN3ZGV4ZXpseHdhZGF6ZDV0
d3RzdHJ6djUiIHRpbWVzdGFtcD0iMTU3MjE1ODUyOSI+NTQ8L2tleT48L2ZvcmVpZ24ta2V5cz48
cmVmLXR5cGUgbmFtZT0iSm91cm5hbCBBcnRpY2xlIj4xNzwvcmVmLXR5cGU+PGNvbnRyaWJ1dG9y
cz48YXV0aG9ycz48YXV0aG9yPkNyb3VzZSwgSi4gUi4sIDNyZDwvYXV0aG9yPjxhdXRob3I+Qnlp
bmd0b24sIFIuIFAuPC9hdXRob3I+PGF1dGhvcj5GdXJiZXJnLCBDLiBELjwvYXV0aG9yPjwvYXV0
aG9ycz48L2NvbnRyaWJ1dG9ycz48YXV0aC1hZGRyZXNzPkNyb3VzZSwgSiBSIDNyZC4gRGVwYXJ0
bWVudCBvZiBNZWRpY2luZSwgV2FrZSBGb3Jlc3QgVW5pdmVyc2l0eSBTY2hvb2wgb2YgTWVkaWNp
bmUsIFdpbnN0b24gU2FsZW0sIE5DIDI3MTU3LCBVU0EuPC9hdXRoLWFkZHJlc3M+PHRpdGxlcz48
dGl0bGU+SE1HLUNvQSByZWR1Y3Rhc2UgaW5oaWJpdG9yIHRoZXJhcHkgYW5kIHN0cm9rZSByaXNr
IHJlZHVjdGlvbjogYW4gYW5hbHlzaXMgb2YgY2xpbmljYWwgdHJpYWxzIGRhdGE8L3RpdGxlPjxz
ZWNvbmRhcnktdGl0bGU+QXRoZXJvc2NsZXJvc2lzPC9zZWNvbmRhcnktdGl0bGU+PGFsdC10aXRs
ZT5BdGhlcm9zY2xlcm9zaXM8L2FsdC10aXRsZT48L3RpdGxlcz48cGVyaW9kaWNhbD48ZnVsbC10
aXRsZT5BdGhlcm9zY2xlcm9zaXM8L2Z1bGwtdGl0bGU+PGFiYnItMT5BdGhlcm9zY2xlcm9zaXM8
L2FiYnItMT48L3BlcmlvZGljYWw+PGFsdC1wZXJpb2RpY2FsPjxmdWxsLXRpdGxlPkF0aGVyb3Nj
bGVyb3NpczwvZnVsbC10aXRsZT48YWJici0xPkF0aGVyb3NjbGVyb3NpczwvYWJici0xPjwvYWx0
LXBlcmlvZGljYWw+PHBhZ2VzPjExLTI0PC9wYWdlcz48dm9sdW1lPjEzODwvdm9sdW1lPjxudW1i
ZXI+MTwvbnVtYmVyPjxrZXl3b3Jkcz48a2V5d29yZD4qQ2VyZWJyb3Zhc2N1bGFyIERpc29yZGVy
cy9wYyBbUHJldmVudGlvbiAmYW1wOyBDb250cm9sXTwva2V5d29yZD48a2V5d29yZD5DbGluaWNh
bCBUcmlhbHMgYXMgVG9waWM8L2tleXdvcmQ+PGtleXdvcmQ+SHVtYW5zPC9rZXl3b3JkPjxrZXl3
b3JkPipIeWRyb3h5bWV0aHlsZ2x1dGFyeWwtQ29BIFJlZHVjdGFzZSBJbmhpYml0b3JzL3R1IFtU
aGVyYXBldXRpYyBVc2VdPC9rZXl3b3JkPjxrZXl3b3JkPlJpc2sgRmFjdG9yczwva2V5d29yZD48
a2V5d29yZD4wIChIeWRyb3h5bWV0aHlsZ2x1dGFyeWwtQ29BIFJlZHVjdGFzZSBJbmhpYml0b3Jz
KTwva2V5d29yZD48L2tleXdvcmRzPjxkYXRlcz48eWVhcj4xOTk4PC95ZWFyPjxwdWItZGF0ZXM+
PGRhdGU+TWF5PC9kYXRlPjwvcHViLWRhdGVzPjwvZGF0ZXM+PGlzYm4+MDAyMS05MTUwPC9pc2Ju
PjxhY2Nlc3Npb24tbnVtPjk2Nzg3Njc8L2FjY2Vzc2lvbi1udW0+PHdvcmstdHlwZT5SZXZpZXc8
L3dvcmstdHlwZT48dXJscz48cmVsYXRlZC11cmxzPjx1cmw+aHR0cDovL292aWRzcC5vdmlkLmNv
bS9vdmlkd2ViLmNnaT9UPUpTJmFtcDtDU0M9WSZhbXA7TkVXUz1OJmFtcDtQQUdFPWZ1bGx0ZXh0
JmFtcDtEPW1lZDQmYW1wO0FOPTk2Nzg3Njc8L3VybD48dXJsPmh0dHBzOi8vd3d3LmF0aGVyb3Nj
bGVyb3Npcy1qb3VybmFsLmNvbS9hcnRpY2xlL1MwMDIxLTkxNTAoOTgpMDAwMTQtOC9mdWxsdGV4
dDwvdXJsPjwvcmVsYXRlZC11cmxzPjwvdXJscz48cmVtb3RlLWRhdGFiYXNlLW5hbWU+TUVETElO
RTwvcmVtb3RlLWRhdGFiYXNlLW5hbWU+PHJlbW90ZS1kYXRhYmFzZS1wcm92aWRlcj5PdmlkIFRl
Y2hub2xvZ2llczwvcmVtb3RlLWRhdGFiYXNlLXByb3ZpZGVyPjxyZXNlYXJjaC1ub3Rlcz5TY29w
aW5nIHNlYXJjaCBGSU5BTDwvcmVzZWFyY2gtbm90ZXM+PGxhbmd1YWdlPkVuZ2xpc2g8L2xhbmd1
YWdlPjwvcmVjb3JkPjwvQ2l0ZT48Q2l0ZT48QXV0aG9yPldhcnNoYWZza3k8L0F1dGhvcj48WWVh
cj4xOTk5PC9ZZWFyPjxSZWNOdW0+MjI1PC9SZWNOdW0+PHJlY29yZD48cmVjLW51bWJlcj4yMjU8
L3JlYy1udW1iZXI+PGZvcmVpZ24ta2V5cz48a2V5IGFwcD0iRU4iIGRiLWlkPSI5d3R2ZTk1ZmN3
MnN3ZGV4ZXpseHdhZGF6ZDV0d3RzdHJ6djUiIHRpbWVzdGFtcD0iMTU3MjE1ODUzMSI+MjI1PC9r
ZXk+PC9mb3JlaWduLWtleXM+PHJlZi10eXBlIG5hbWU9IkpvdXJuYWwgQXJ0aWNsZSI+MTc8L3Jl
Zi10eXBlPjxjb250cmlidXRvcnM+PGF1dGhvcnM+PGF1dGhvcj5XYXJzaGFmc2t5LCBTLjwvYXV0
aG9yPjxhdXRob3I+UGFja2FyZCwgRC48L2F1dGhvcj48YXV0aG9yPk1hcmtzLCBTLiBKLjwvYXV0
aG9yPjxhdXRob3I+U2FjaGRldmEsIE4uPC9hdXRob3I+PGF1dGhvcj5UZXJhc2hpdGEsIEQuIE0u
PC9hdXRob3I+PGF1dGhvcj5LYXVmbWFuLCBHLjwvYXV0aG9yPjxhdXRob3I+U2FuZywgSy48L2F1
dGhvcj48YXV0aG9yPkRlbHVjYSwgQS4gSi48L2F1dGhvcj48YXV0aG9yPlBldGVyc29uLCBTLiBK
LjwvYXV0aG9yPjxhdXRob3I+RnJpc2htYW4sIFcuIEguPC9hdXRob3I+PC9hdXRob3JzPjwvY29u
dHJpYnV0b3JzPjxhdXRoLWFkZHJlc3M+V2Fyc2hhZnNreSwgUy4gU2VjdGlvbiBvZiBHZW5lcmFs
IEludGVybmFsIE1lZGljaW5lLCBEZXBhcnRtZW50IG9mIE1lZGljaW5lLCBOZXcgWW9yayBNZWRp
Y2FsIENvbGxlZ2UsIFZhbGhhbGxhLCBOWSAxMDU5NSwgVVNBLjwvYXV0aC1hZGRyZXNzPjx0aXRs
ZXM+PHRpdGxlPkVmZmljYWN5IG9mIDMtaHlkcm94eS0zLW1ldGh5bGdsdXRhcnlsIGNvZW56eW1l
IEEgcmVkdWN0YXNlIGluaGliaXRvcnMgZm9yIHByZXZlbnRpb24gb2Ygc3Ryb2tlPC90aXRsZT48
c2Vjb25kYXJ5LXRpdGxlPkpvdXJuYWwgb2YgR2VuZXJhbCBJbnRlcm5hbCBNZWRpY2luZTwvc2Vj
b25kYXJ5LXRpdGxlPjxhbHQtdGl0bGU+SiBHZW4gSW50ZXJuIE1lZDwvYWx0LXRpdGxlPjwvdGl0
bGVzPjxhbHQtcGVyaW9kaWNhbD48ZnVsbC10aXRsZT5Kb3VybmFsIG9mIEdlbmVyYWwgSW50ZXJu
YWwgTWVkaWNpbmU8L2Z1bGwtdGl0bGU+PGFiYnItMT5KIEdlbiBJbnRlcm4gTWVkPC9hYmJyLTE+
PC9hbHQtcGVyaW9kaWNhbD48cGFnZXM+NzYzLTc0PC9wYWdlcz48dm9sdW1lPjE0PC92b2x1bWU+
PG51bWJlcj4xMjwvbnVtYmVyPjxrZXl3b3Jkcz48a2V5d29yZD5BZ2VkPC9rZXl3b3JkPjxrZXl3
b3JkPkNvbmZpZGVuY2UgSW50ZXJ2YWxzPC9rZXl3b3JkPjxrZXl3b3JkPkZlbWFsZTwva2V5d29y
ZD48a2V5d29yZD5IdW1hbnM8L2tleXdvcmQ+PGtleXdvcmQ+Kkh5ZHJveHltZXRoeWxnbHV0YXJ5
bC1Db0EgUmVkdWN0YXNlIEluaGliaXRvcnMvYWQgW0FkbWluaXN0cmF0aW9uICZhbXA7IERvc2Fn
ZV08L2tleXdvcmQ+PGtleXdvcmQ+TWFsZTwva2V5d29yZD48a2V5d29yZD5NaWRkbGUgQWdlZDwv
a2V5d29yZD48a2V5d29yZD5PZGRzIFJhdGlvPC9rZXl3b3JkPjxrZXl3b3JkPlByb2dub3Npczwv
a2V5d29yZD48a2V5d29yZD5SYW5kb21pemVkIENvbnRyb2xsZWQgVHJpYWxzIGFzIFRvcGljPC9r
ZXl3b3JkPjxrZXl3b3JkPlJlZ3Jlc3Npb24gQW5hbHlzaXM8L2tleXdvcmQ+PGtleXdvcmQ+KlN0
cm9rZS9tbyBbTW9ydGFsaXR5XTwva2V5d29yZD48a2V5d29yZD4qU3Ryb2tlL3BjIFtQcmV2ZW50
aW9uICZhbXA7IENvbnRyb2xdPC9rZXl3b3JkPjxrZXl3b3JkPlN1cnZpdmFsIEFuYWx5c2lzPC9r
ZXl3b3JkPjxrZXl3b3JkPlRyZWF0bWVudCBPdXRjb21lPC9rZXl3b3JkPjxrZXl3b3JkPjAgKEh5
ZHJveHltZXRoeWxnbHV0YXJ5bC1Db0EgUmVkdWN0YXNlIEluaGliaXRvcnMpPC9rZXl3b3JkPjwv
a2V5d29yZHM+PGRhdGVzPjx5ZWFyPjE5OTk8L3llYXI+PHB1Yi1kYXRlcz48ZGF0ZT5EZWM8L2Rh
dGU+PC9wdWItZGF0ZXM+PC9kYXRlcz48aXNibj4wODg0LTg3MzQ8L2lzYm4+PGFjY2Vzc2lvbi1u
dW0+MTA2MzI4MjM8L2FjY2Vzc2lvbi1udW0+PHdvcmstdHlwZT5NZXRhLUFuYWx5c2lzPC93b3Jr
LXR5cGU+PHVybHM+PHJlbGF0ZWQtdXJscz48dXJsPmh0dHA6Ly9vdmlkc3Aub3ZpZC5jb20vb3Zp
ZHdlYi5jZ2k/VD1KUyZhbXA7Q1NDPVkmYW1wO05FV1M9TiZhbXA7UEFHRT1mdWxsdGV4dCZhbXA7
RD1tZWQ0JmFtcDtBTj0xMDYzMjgyMzwvdXJsPjx1cmw+aHR0cHM6Ly93d3cubmNiaS5ubG0ubmlo
Lmdvdi9wbWMvYXJ0aWNsZXMvUE1DMTQ5Njg2Mi9wZGYvamdpXzAyMTA5LnBkZjwvdXJsPjwvcmVs
YXRlZC11cmxzPjwvdXJscz48cmVtb3RlLWRhdGFiYXNlLW5hbWU+TUVETElORTwvcmVtb3RlLWRh
dGFiYXNlLW5hbWU+PHJlbW90ZS1kYXRhYmFzZS1wcm92aWRlcj5PdmlkIFRlY2hub2xvZ2llczwv
cmVtb3RlLWRhdGFiYXNlLXByb3ZpZGVyPjxyZXNlYXJjaC1ub3Rlcz5TY29waW5nIHNlYXJjaCBG
SU5BTDwvcmVzZWFyY2gtbm90ZXM+PGxhbmd1YWdlPkVuZ2xpc2g8L2xhbmd1YWdlPjwvcmVjb3Jk
PjwvQ2l0ZT48Q2l0ZT48QXV0aG9yPkNsYXJrZTwvQXV0aG9yPjxZZWFyPjIwMDA8L1llYXI+PFJl
Y051bT41MDwvUmVjTnVtPjxyZWNvcmQ+PHJlYy1udW1iZXI+NTA8L3JlYy1udW1iZXI+PGZvcmVp
Z24ta2V5cz48a2V5IGFwcD0iRU4iIGRiLWlkPSI5d3R2ZTk1ZmN3MnN3ZGV4ZXpseHdhZGF6ZDV0
d3RzdHJ6djUiIHRpbWVzdGFtcD0iMTU3MjE1ODUyOSI+NTA8L2tleT48L2ZvcmVpZ24ta2V5cz48
cmVmLXR5cGUgbmFtZT0iSm91cm5hbCBBcnRpY2xlIj4xNzwvcmVmLXR5cGU+PGNvbnRyaWJ1dG9y
cz48YXV0aG9ycz48YXV0aG9yPkNsYXJrZSwgUi48L2F1dGhvcj48YXV0aG9yPkFybWl0YWdlLCBK
LjwvYXV0aG9yPjwvYXV0aG9ycz48L2NvbnRyaWJ1dG9ycz48YXV0aC1hZGRyZXNzPkNsYXJrZSwg
Ui4gQ2xpbmljYWwgVHJpYWwgU2VydmljZSBVbml0LCBSYWRjbGlmZmUgSW5maXJtYXJ5LCBPeGZv
cmQsIEVuZ2xhbmQuIHJvYmVydC5jbGFya2VAY3RzdS5veC5hYy51azwvYXV0aC1hZGRyZXNzPjx0
aXRsZXM+PHRpdGxlPlZpdGFtaW4gc3VwcGxlbWVudHMgYW5kIGNhcmRpb3Zhc2N1bGFyIHJpc2s6
IHJldmlldyBvZiB0aGUgcmFuZG9taXplZCB0cmlhbHMgb2YgaG9tb2N5c3RlaW5lLWxvd2VyaW5n
IHZpdGFtaW4gc3VwcGxlbWVudHM8L3RpdGxlPjxzZWNvbmRhcnktdGl0bGU+U2VtaW5hcnMgaW4g
VGhyb21ib3NpcyAmYW1wOyBIZW1vc3Rhc2lzPC9zZWNvbmRhcnktdGl0bGU+PGFsdC10aXRsZT5T
ZW1pbiBUaHJvbWIgSGVtb3N0PC9hbHQtdGl0bGU+PC90aXRsZXM+PHBlcmlvZGljYWw+PGZ1bGwt
dGl0bGU+U2VtaW5hcnMgaW4gVGhyb21ib3NpcyAmYW1wOyBIZW1vc3Rhc2lzPC9mdWxsLXRpdGxl
PjxhYmJyLTE+U2VtaW4gVGhyb21iIEhlbW9zdDwvYWJici0xPjwvcGVyaW9kaWNhbD48YWx0LXBl
cmlvZGljYWw+PGZ1bGwtdGl0bGU+U2VtaW5hcnMgaW4gVGhyb21ib3NpcyAmYW1wOyBIZW1vc3Rh
c2lzPC9mdWxsLXRpdGxlPjxhYmJyLTE+U2VtaW4gVGhyb21iIEhlbW9zdDwvYWJici0xPjwvYWx0
LXBlcmlvZGljYWw+PHBhZ2VzPjM0MS04PC9wYWdlcz48dm9sdW1lPjI2PC92b2x1bWU+PG51bWJl
cj4zPC9udW1iZXI+PGtleXdvcmRzPjxrZXl3b3JkPkFkdWx0PC9rZXl3b3JkPjxrZXl3b3JkPkFn
ZWQ8L2tleXdvcmQ+PGtleXdvcmQ+Q2FyZGlvdmFzY3VsYXIgRGlzZWFzZXMvZXAgW0VwaWRlbWlv
bG9neV08L2tleXdvcmQ+PGtleXdvcmQ+Q2FyZGlvdmFzY3VsYXIgRGlzZWFzZXMvZXQgW0V0aW9s
b2d5XTwva2V5d29yZD48a2V5d29yZD4qQ2FyZGlvdmFzY3VsYXIgRGlzZWFzZXMvcGMgW1ByZXZl
bnRpb24gJmFtcDsgQ29udHJvbF08L2tleXdvcmQ+PGtleXdvcmQ+Q2xpbmljYWwgVHJpYWxzIGFz
IFRvcGljPC9rZXl3b3JkPjxrZXl3b3JkPkRpZXQ8L2tleXdvcmQ+PGtleXdvcmQ+RG91YmxlLUJs
aW5kIE1ldGhvZDwva2V5d29yZD48a2V5d29yZD5EcnVnIFN5bmVyZ2lzbTwva2V5d29yZD48a2V5
d29yZD5FdXJvcGUvZXAgW0VwaWRlbWlvbG9neV08L2tleXdvcmQ+PGtleXdvcmQ+RmVtYWxlPC9r
ZXl3b3JkPjxrZXl3b3JkPkZvbGljIEFjaWQvYWQgW0FkbWluaXN0cmF0aW9uICZhbXA7IERvc2Fn
ZV08L2tleXdvcmQ+PGtleXdvcmQ+KkZvbGljIEFjaWQvdHUgW1RoZXJhcGV1dGljIFVzZV08L2tl
eXdvcmQ+PGtleXdvcmQ+Rm9yZWNhc3Rpbmc8L2tleXdvcmQ+PGtleXdvcmQ+R2VuZXRpYyBWYXJp
YXRpb248L2tleXdvcmQ+PGtleXdvcmQ+SG9tb2N5c3RlaW5lL2JsIFtCbG9vZF08L2tleXdvcmQ+
PGtleXdvcmQ+SHVtYW5zPC9rZXl3b3JkPjxrZXl3b3JkPkh5cGVyaG9tb2N5c3RlaW5lbWlhL2Nv
IFtDb21wbGljYXRpb25zXTwva2V5d29yZD48a2V5d29yZD4qSHlwZXJob21vY3lzdGVpbmVtaWEv
ZHQgW0RydWcgVGhlcmFweV08L2tleXdvcmQ+PGtleXdvcmQ+SHlwZXJob21vY3lzdGVpbmVtaWEv
ZXAgW0VwaWRlbWlvbG9neV08L2tleXdvcmQ+PGtleXdvcmQ+TWFsZTwva2V5d29yZD48a2V5d29y
ZD5NZXRhLUFuYWx5c2lzIGFzIFRvcGljPC9rZXl3b3JkPjxrZXl3b3JkPk1pZGRsZSBBZ2VkPC9r
ZXl3b3JkPjxrZXl3b3JkPk11bHRpY2VudGVyIFN0dWRpZXMgYXMgVG9waWM8L2tleXdvcmQ+PGtl
eXdvcmQ+Tm9ydGggQW1lcmljYS9lcCBbRXBpZGVtaW9sb2d5XTwva2V5d29yZD48a2V5d29yZD5Q
cm9zcGVjdGl2ZSBTdHVkaWVzPC9rZXl3b3JkPjxrZXl3b3JkPlJhbmRvbWl6ZWQgQ29udHJvbGxl
ZCBUcmlhbHMgYXMgVG9waWM8L2tleXdvcmQ+PGtleXdvcmQ+UmVzZWFyY2ggRGVzaWduPC9rZXl3
b3JkPjxrZXl3b3JkPlJpc2sgRmFjdG9yczwva2V5d29yZD48a2V5d29yZD5UcmVhdG1lbnQgT3V0
Y29tZTwva2V5d29yZD48a2V5d29yZD5WaXRhbWluIEIgMTIvYWQgW0FkbWluaXN0cmF0aW9uICZh
bXA7IERvc2FnZV08L2tleXdvcmQ+PGtleXdvcmQ+KlZpdGFtaW4gQiAxMi90dSBbVGhlcmFwZXV0
aWMgVXNlXTwva2V5d29yZD48a2V5d29yZD4wTFZUMVFaMEJBIChIb21vY3lzdGVpbmUpPC9rZXl3
b3JkPjxrZXl3b3JkPjkzNUU5N0JPWTggKEZvbGljIEFjaWQpPC9rZXl3b3JkPjxrZXl3b3JkPlA2
WUMzRUcyMDQgKFZpdGFtaW4gQiAxMik8L2tleXdvcmQ+PC9rZXl3b3Jkcz48ZGF0ZXM+PHllYXI+
MjAwMDwveWVhcj48L2RhdGVzPjxpc2JuPjAwOTQtNjE3NjwvaXNibj48YWNjZXNzaW9uLW51bT4x
MTAxMTg1MjwvYWNjZXNzaW9uLW51bT48d29yay10eXBlPlJldmlldzwvd29yay10eXBlPjx1cmxz
PjxyZWxhdGVkLXVybHM+PHVybD5odHRwOi8vb3ZpZHNwLm92aWQuY29tL292aWR3ZWIuY2dpP1Q9
SlMmYW1wO0NTQz1ZJmFtcDtORVdTPU4mYW1wO1BBR0U9ZnVsbHRleHQmYW1wO0Q9bWVkNCZhbXA7
QU49MTEwMTE4NTI8L3VybD48dXJsPmh0dHBzOi8vd3d3LnRoaWVtZS1jb25uZWN0LmRlL3Byb2R1
Y3RzL2Vqb3VybmFscy9hYnN0cmFjdC8xMC4xMDU1L3MtMjAwMC04MTAxPC91cmw+PC9yZWxhdGVk
LXVybHM+PC91cmxzPjxlbGVjdHJvbmljLXJlc291cmNlLW51bT5odHRwczovL2R4LmRvaS5vcmcv
MTAuMTA1NS9zLTIwMDAtODEwMTwvZWxlY3Ryb25pYy1yZXNvdXJjZS1udW0+PHJlbW90ZS1kYXRh
YmFzZS1uYW1lPk1FRExJTkU8L3JlbW90ZS1kYXRhYmFzZS1uYW1lPjxyZW1vdGUtZGF0YWJhc2Ut
cHJvdmlkZXI+T3ZpZCBUZWNobm9sb2dpZXM8L3JlbW90ZS1kYXRhYmFzZS1wcm92aWRlcj48cmVz
ZWFyY2gtbm90ZXM+U2NvcGluZyBzZWFyY2ggRklOQUw8L3Jlc2VhcmNoLW5vdGVzPjxsYW5ndWFn
ZT5FbmdsaXNoPC9sYW5ndWFnZT48L3JlY29yZD48L0NpdGU+PENpdGU+PEF1dGhvcj5IYXJ0PC9B
dXRob3I+PFllYXI+MjAwMDwvWWVhcj48UmVjTnVtPjg1PC9SZWNOdW0+PHJlY29yZD48cmVjLW51
bWJlcj44NTwvcmVjLW51bWJlcj48Zm9yZWlnbi1rZXlzPjxrZXkgYXBwPSJFTiIgZGItaWQ9Ijl3
dHZlOTVmY3cyc3dkZXhlemx4d2FkYXpkNXR3dHN0cnp2NSIgdGltZXN0YW1wPSIxNTcyMTU4NTMw
Ij44NTwva2V5PjwvZm9yZWlnbi1rZXlzPjxyZWYtdHlwZSBuYW1lPSJKb3VybmFsIEFydGljbGUi
PjE3PC9yZWYtdHlwZT48Y29udHJpYnV0b3JzPjxhdXRob3JzPjxhdXRob3I+SGFydCwgUi4gRy48
L2F1dGhvcj48YXV0aG9yPkhhbHBlcmluLCBKLiBMLjwvYXV0aG9yPjxhdXRob3I+TWNCcmlkZSwg
Ui48L2F1dGhvcj48YXV0aG9yPkJlbmF2ZW50ZSwgTy48L2F1dGhvcj48YXV0aG9yPk1hbi1Tb24t
SGluZywgTS48L2F1dGhvcj48YXV0aG9yPktyb25tYWwsIFIuIEEuPC9hdXRob3I+PC9hdXRob3Jz
PjwvY29udHJpYnV0b3JzPjxhdXRoLWFkZHJlc3M+SGFydCwgUiBHLiBEZXBhcnRtZW50IG9mIE1l
ZGljaW5lIChOZXVyb2xvZ3kpLCBVbml2ZXJzaXR5IG9mIFRleGFzIEhlYWx0aCBTY2llbmNlIENl
bnRlciwgU2FuIEFudG9uaW8gNzgyODQsIFVTQS4gaGFydHJAdXRoc2NzYS5lZHU8L2F1dGgtYWRk
cmVzcz48dGl0bGVzPjx0aXRsZT5Bc3BpcmluIGZvciB0aGUgcHJpbWFyeSBwcmV2ZW50aW9uIG9m
IHN0cm9rZSBhbmQgb3RoZXIgbWFqb3IgdmFzY3VsYXIgZXZlbnRzOiBtZXRhLWFuYWx5c2lzIGFu
ZCBoeXBvdGhlc2VzPC90aXRsZT48c2Vjb25kYXJ5LXRpdGxlPkFyY2hpdmVzIG9mIE5ldXJvbG9n
eTwvc2Vjb25kYXJ5LXRpdGxlPjxhbHQtdGl0bGU+QXJjaCBOZXVyb2w8L2FsdC10aXRsZT48L3Rp
dGxlcz48cGVyaW9kaWNhbD48ZnVsbC10aXRsZT5BcmNoaXZlcyBvZiBOZXVyb2xvZ3k8L2Z1bGwt
dGl0bGU+PGFiYnItMT5BcmNoIE5ldXJvbDwvYWJici0xPjwvcGVyaW9kaWNhbD48YWx0LXBlcmlv
ZGljYWw+PGZ1bGwtdGl0bGU+QXJjaGl2ZXMgb2YgTmV1cm9sb2d5PC9mdWxsLXRpdGxlPjxhYmJy
LTE+QXJjaCBOZXVyb2w8L2FiYnItMT48L2FsdC1wZXJpb2RpY2FsPjxwYWdlcz4zMjYtMzI8L3Bh
Z2VzPjx2b2x1bWU+NTc8L3ZvbHVtZT48bnVtYmVyPjM8L251bWJlcj48a2V5d29yZHM+PGtleXdv
cmQ+QWR1bHQ8L2tleXdvcmQ+PGtleXdvcmQ+QWdlZDwva2V5d29yZD48a2V5d29yZD4qQXJ0ZXJp
b3NjbGVyb3Npcy9wYyBbUHJldmVudGlvbiAmYW1wOyBDb250cm9sXTwva2V5d29yZD48a2V5d29y
ZD5Bc3BpcmluL2FlIFtBZHZlcnNlIEVmZmVjdHNdPC9rZXl3b3JkPjxrZXl3b3JkPkFzcGlyaW4v
cGQgW1BoYXJtYWNvbG9neV08L2tleXdvcmQ+PGtleXdvcmQ+KkFzcGlyaW4vdHUgW1RoZXJhcGV1
dGljIFVzZV08L2tleXdvcmQ+PGtleXdvcmQ+RmVtYWxlPC9rZXl3b3JkPjxrZXl3b3JkPkh1bWFu
czwva2V5d29yZD48a2V5d29yZD4qSW50cmFjcmFuaWFsIEhlbW9ycmhhZ2VzL2V0IFtFdGlvbG9n
eV08L2tleXdvcmQ+PGtleXdvcmQ+TWFsZTwva2V5d29yZD48a2V5d29yZD5NaWRkbGUgQWdlZDwv
a2V5d29yZD48a2V5d29yZD5QbGF0ZWxldCBBZ2dyZWdhdGlvbiBJbmhpYml0b3JzL2FlIFtBZHZl
cnNlIEVmZmVjdHNdPC9rZXl3b3JkPjxrZXl3b3JkPlBsYXRlbGV0IEFnZ3JlZ2F0aW9uIEluaGli
aXRvcnMvcGQgW1BoYXJtYWNvbG9neV08L2tleXdvcmQ+PGtleXdvcmQ+KlBsYXRlbGV0IEFnZ3Jl
Z2F0aW9uIEluaGliaXRvcnMvdHUgW1RoZXJhcGV1dGljIFVzZV08L2tleXdvcmQ+PGtleXdvcmQ+
UHJldmVudGl2ZSBNZWRpY2luZTwva2V5d29yZD48a2V5d29yZD5SaXNrIEZhY3RvcnM8L2tleXdv
cmQ+PGtleXdvcmQ+U2V4IEZhY3RvcnM8L2tleXdvcmQ+PGtleXdvcmQ+KlN0cm9rZS9wYyBbUHJl
dmVudGlvbiAmYW1wOyBDb250cm9sXTwva2V5d29yZD48a2V5d29yZD4wIChQbGF0ZWxldCBBZ2dy
ZWdhdGlvbiBJbmhpYml0b3JzKTwva2V5d29yZD48a2V5d29yZD5SMTZDTzVZNzZFIChBc3Bpcmlu
KTwva2V5d29yZD48L2tleXdvcmRzPjxkYXRlcz48eWVhcj4yMDAwPC95ZWFyPjxwdWItZGF0ZXM+
PGRhdGU+TWFyPC9kYXRlPjwvcHViLWRhdGVzPjwvZGF0ZXM+PGlzYm4+MDAwMy05OTQyPC9pc2Ju
PjxhY2Nlc3Npb24tbnVtPjEwNzE0NjU3PC9hY2Nlc3Npb24tbnVtPjx3b3JrLXR5cGU+TWV0YS1B
bmFseXNpczwvd29yay10eXBlPjx1cmxzPjxyZWxhdGVkLXVybHM+PHVybD5odHRwOi8vb3ZpZHNw
Lm92aWQuY29tL292aWR3ZWIuY2dpP1Q9SlMmYW1wO0NTQz1ZJmFtcDtORVdTPU4mYW1wO1BBR0U9
ZnVsbHRleHQmYW1wO0Q9bWVkNCZhbXA7QU49MTA3MTQ2NTc8L3VybD48dXJsPmh0dHBzOi8vamFt
YW5ldHdvcmsuY29tL2pvdXJuYWxzL2phbWFuZXVyb2xvZ3kvYXJ0aWNsZXBkZi83NzYyMDUvbm9j
ODUyMi5wZGY8L3VybD48L3JlbGF0ZWQtdXJscz48L3VybHM+PHJlbW90ZS1kYXRhYmFzZS1uYW1l
Pk1FRExJTkU8L3JlbW90ZS1kYXRhYmFzZS1uYW1lPjxyZW1vdGUtZGF0YWJhc2UtcHJvdmlkZXI+
T3ZpZCBUZWNobm9sb2dpZXM8L3JlbW90ZS1kYXRhYmFzZS1wcm92aWRlcj48cmVzZWFyY2gtbm90
ZXM+U2NvcGluZyBzZWFyY2ggRklOQUw8L3Jlc2VhcmNoLW5vdGVzPjxsYW5ndWFnZT5FbmdsaXNo
PC9sYW5ndWFnZT48L3JlY29yZD48L0NpdGU+PENpdGU+PEF1dGhvcj5LZXRvbGE8L0F1dGhvcj48
WWVhcj4yMDAwPC9ZZWFyPjxSZWNOdW0+MTEyPC9SZWNOdW0+PHJlY29yZD48cmVjLW51bWJlcj4x
MTI8L3JlYy1udW1iZXI+PGZvcmVpZ24ta2V5cz48a2V5IGFwcD0iRU4iIGRiLWlkPSI5d3R2ZTk1
ZmN3MnN3ZGV4ZXpseHdhZGF6ZDV0d3RzdHJ6djUiIHRpbWVzdGFtcD0iMTU3MjE1ODUzMCI+MTEy
PC9rZXk+PC9mb3JlaWduLWtleXM+PHJlZi10eXBlIG5hbWU9IkpvdXJuYWwgQXJ0aWNsZSI+MTc8
L3JlZi10eXBlPjxjb250cmlidXRvcnM+PGF1dGhvcnM+PGF1dGhvcj5LZXRvbGEsIEUuPC9hdXRo
b3I+PGF1dGhvcj5TaXBpbGEsIFIuPC9hdXRob3I+PGF1dGhvcj5NYWtlbGEsIE0uPC9hdXRob3I+
PC9hdXRob3JzPjwvY29udHJpYnV0b3JzPjxhdXRoLWFkZHJlc3M+S2V0b2xhLCBFLiBOb3J0aGVy
biBIZWFsdGggQ2VudHJlLCBIZWxzaW5raSwgRmlubGFuZC4gZS5rZXRvbGFAcHAuZmltbmV0LmZp
PC9hdXRoLWFkZHJlc3M+PHRpdGxlcz48dGl0bGU+RWZmZWN0aXZlbmVzcyBvZiBpbmRpdmlkdWFs
IGxpZmVzdHlsZSBpbnRlcnZlbnRpb25zIGluIHJlZHVjaW5nIGNhcmRpb3Zhc2N1bGFyIGRpc2Vh
c2UgYW5kIHJpc2sgZmFjdG9yczwvdGl0bGU+PHNlY29uZGFyeS10aXRsZT5Bbm5hbHMgb2YgTWVk
aWNpbmU8L3NlY29uZGFyeS10aXRsZT48YWx0LXRpdGxlPkFubiBNZWQ8L2FsdC10aXRsZT48L3Rp
dGxlcz48cGVyaW9kaWNhbD48ZnVsbC10aXRsZT5Bbm5hbHMgb2YgTWVkaWNpbmU8L2Z1bGwtdGl0
bGU+PGFiYnItMT5Bbm4gTWVkPC9hYmJyLTE+PC9wZXJpb2RpY2FsPjxhbHQtcGVyaW9kaWNhbD48
ZnVsbC10aXRsZT5Bbm5hbHMgb2YgTWVkaWNpbmU8L2Z1bGwtdGl0bGU+PGFiYnItMT5Bbm4gTWVk
PC9hYmJyLTE+PC9hbHQtcGVyaW9kaWNhbD48cGFnZXM+MjM5LTUxPC9wYWdlcz48dm9sdW1lPjMy
PC92b2x1bWU+PG51bWJlcj40PC9udW1iZXI+PGtleXdvcmRzPjxrZXl3b3JkPkFkb2xlc2NlbnQ8
L2tleXdvcmQ+PGtleXdvcmQ+QWR1bHQ8L2tleXdvcmQ+PGtleXdvcmQ+QWdlZDwva2V5d29yZD48
a2V5d29yZD5BbGNvaG9sIERyaW5raW5nPC9rZXl3b3JkPjxrZXl3b3JkPkJsb29kIFByZXNzdXJl
L3BoIFtQaHlzaW9sb2d5XTwva2V5d29yZD48a2V5d29yZD5Cb2R5IFdlaWdodDwva2V5d29yZD48
a2V5d29yZD4qQ2FyZGlvdmFzY3VsYXIgRGlzZWFzZXMvcGMgW1ByZXZlbnRpb24gJmFtcDsgQ29u
dHJvbF08L2tleXdvcmQ+PGtleXdvcmQ+Q2hvbGVzdGVyb2wvYmwgW0Jsb29kXTwva2V5d29yZD48
a2V5d29yZD5Db25maWRlbmNlIEludGVydmFsczwva2V5d29yZD48a2V5d29yZD5EaWV0PC9rZXl3
b3JkPjxrZXl3b3JkPkV4ZXJjaXNlPC9rZXl3b3JkPjxrZXl3b3JkPkZlbWFsZTwva2V5d29yZD48
a2V5d29yZD5Gb2xsb3ctVXAgU3R1ZGllczwva2V5d29yZD48a2V5d29yZD4qSGVhbHRoIEJlaGF2
aW9yPC9rZXl3b3JkPjxrZXl3b3JkPkh1bWFuczwva2V5d29yZD48a2V5d29yZD4qTGlmZSBTdHls
ZTwva2V5d29yZD48a2V5d29yZD5NYWxlPC9rZXl3b3JkPjxrZXl3b3JkPk1pZGRsZSBBZ2VkPC9r
ZXl3b3JkPjxrZXl3b3JkPk91dGNvbWUgQXNzZXNzbWVudCAoSGVhbHRoIENhcmUpPC9rZXl3b3Jk
PjxrZXl3b3JkPlByaW1hcnkgUHJldmVudGlvbjwva2V5d29yZD48a2V5d29yZD5SYW5kb21pemVk
IENvbnRyb2xsZWQgVHJpYWxzIGFzIFRvcGljPC9rZXl3b3JkPjxrZXl3b3JkPlJpc2sgRmFjdG9y
czwva2V5d29yZD48a2V5d29yZD5TbW9raW5nPC9rZXl3b3JkPjxrZXl3b3JkPlNtb2tpbmcgQ2Vz
c2F0aW9uPC9rZXl3b3JkPjxrZXl3b3JkPlNvZGl1bS91ciBbVXJpbmVdPC9rZXl3b3JkPjxrZXl3
b3JkPlN1cnZpdmFsIFJhdGU8L2tleXdvcmQ+PGtleXdvcmQ+OTdDNVQyVVE3SiAoQ2hvbGVzdGVy
b2wpPC9rZXl3b3JkPjxrZXl3b3JkPjlORVozMzNOMjcgKFNvZGl1bSk8L2tleXdvcmQ+PC9rZXl3
b3Jkcz48ZGF0ZXM+PHllYXI+MjAwMDwveWVhcj48cHViLWRhdGVzPjxkYXRlPk1heTwvZGF0ZT48
L3B1Yi1kYXRlcz48L2RhdGVzPjxpc2JuPjA3ODUtMzg5MDwvaXNibj48YWNjZXNzaW9uLW51bT4x
MDg1MjE0MDwvYWNjZXNzaW9uLW51bT48d29yay10eXBlPk1ldGEtQW5hbHlzaXMmI3hEO1Jlc2Vh
cmNoIFN1cHBvcnQsIE5vbi1VLlMuIEdvdiZhcG9zO3Q8L3dvcmstdHlwZT48dXJscz48cmVsYXRl
ZC11cmxzPjx1cmw+aHR0cDovL292aWRzcC5vdmlkLmNvbS9vdmlkd2ViLmNnaT9UPUpTJmFtcDtD
U0M9WSZhbXA7TkVXUz1OJmFtcDtQQUdFPWZ1bGx0ZXh0JmFtcDtEPW1lZDQmYW1wO0FOPTEwODUy
MTQwPC91cmw+PHVybD5odHRwczovL3d3dy50YW5kZm9ubGluZS5jb20vZG9pL2Ficy8xMC4zMTA5
LzA3ODUzODkwMDA5MDExNzY3PC91cmw+PC9yZWxhdGVkLXVybHM+PC91cmxzPjxyZW1vdGUtZGF0
YWJhc2UtbmFtZT5NRURMSU5FPC9yZW1vdGUtZGF0YWJhc2UtbmFtZT48cmVtb3RlLWRhdGFiYXNl
LXByb3ZpZGVyPk92aWQgVGVjaG5vbG9naWVzPC9yZW1vdGUtZGF0YWJhc2UtcHJvdmlkZXI+PHJl
c2VhcmNoLW5vdGVzPlNjb3Bpbmcgc2VhcmNoIEZJTkFMPC9yZXNlYXJjaC1ub3Rlcz48bGFuZ3Vh
Z2U+RW5nbGlzaDwvbGFuZ3VhZ2U+PC9yZWNvcmQ+PC9DaXRlPjxDaXRlPjxBdXRob3I+UGlnbm9u
ZTwvQXV0aG9yPjxZZWFyPjIwMDA8L1llYXI+PFJlY051bT4xNjk8L1JlY051bT48cmVjb3JkPjxy
ZWMtbnVtYmVyPjE2OTwvcmVjLW51bWJlcj48Zm9yZWlnbi1rZXlzPjxrZXkgYXBwPSJFTiIgZGIt
aWQ9Ijl3dHZlOTVmY3cyc3dkZXhlemx4d2FkYXpkNXR3dHN0cnp2NSIgdGltZXN0YW1wPSIxNTcy
MTU4NTMwIj4xNjk8L2tleT48L2ZvcmVpZ24ta2V5cz48cmVmLXR5cGUgbmFtZT0iSm91cm5hbCBB
cnRpY2xlIj4xNzwvcmVmLXR5cGU+PGNvbnRyaWJ1dG9ycz48YXV0aG9ycz48YXV0aG9yPlBpZ25v
bmUsIE0uPC9hdXRob3I+PGF1dGhvcj5QaGlsbGlwcywgQy48L2F1dGhvcj48YXV0aG9yPk11bHJv
dywgQy48L2F1dGhvcj48L2F1dGhvcnM+PC9jb250cmlidXRvcnM+PGF1dGgtYWRkcmVzcz5QaWdu
b25lLCBNLiBEaXZpc2lvbiBvZiBHZW5lcmFsIEludGVybmFsIE1lZGljaW5lLCA1MDM5IE9sZCBD
bGluaWMgQnVpbGRpbmcsIFVuaXZlcnNpdHkgb2YgTm9ydGggQ2Fyb2xpbmEsIENoYXBlbCBIaWxs
LCBOQyAyNzU5OS03MTEwLCBVU0EuIHBpZ25vbmVAbWVkLnVuYy5lZHU8L2F1dGgtYWRkcmVzcz48
dGl0bGVzPjx0aXRsZT5Vc2Ugb2YgbGlwaWQgbG93ZXJpbmcgZHJ1Z3MgZm9yIHByaW1hcnkgcHJl
dmVudGlvbiBvZiBjb3JvbmFyeSBoZWFydCBkaXNlYXNlOiBtZXRhLWFuYWx5c2lzIG9mIHJhbmRv
bWlzZWQgdHJpYWxzPC90aXRsZT48c2Vjb25kYXJ5LXRpdGxlPkJNSjwvc2Vjb25kYXJ5LXRpdGxl
PjxhbHQtdGl0bGU+Qm1qPC9hbHQtdGl0bGU+PC90aXRsZXM+PHBlcmlvZGljYWw+PGZ1bGwtdGl0
bGU+Qk1KPC9mdWxsLXRpdGxlPjxhYmJyLTE+Qm1qPC9hYmJyLTE+PC9wZXJpb2RpY2FsPjxhbHQt
cGVyaW9kaWNhbD48ZnVsbC10aXRsZT5CTUo8L2Z1bGwtdGl0bGU+PGFiYnItMT5CbWo8L2FiYnIt
MT48L2FsdC1wZXJpb2RpY2FsPjxwYWdlcz45ODMtNjwvcGFnZXM+PHZvbHVtZT4zMjE8L3ZvbHVt
ZT48bnVtYmVyPjcyNjc8L251bWJlcj48a2V5d29yZHM+PGtleXdvcmQ+Q2F1c2Ugb2YgRGVhdGg8
L2tleXdvcmQ+PGtleXdvcmQ+Q29yb25hcnkgRGlzZWFzZS9tbyBbTW9ydGFsaXR5XTwva2V5d29y
ZD48a2V5d29yZD4qQ29yb25hcnkgRGlzZWFzZS9wYyBbUHJldmVudGlvbiAmYW1wOyBDb250cm9s
XTwva2V5d29yZD48a2V5d29yZD5GZW1hbGU8L2tleXdvcmQ+PGtleXdvcmQ+SHVtYW5zPC9rZXl3
b3JkPjxrZXl3b3JkPipIeXBvbGlwaWRlbWljIEFnZW50cy90dSBbVGhlcmFwZXV0aWMgVXNlXTwv
a2V5d29yZD48a2V5d29yZD5NYWxlPC9rZXl3b3JkPjxrZXl3b3JkPk1pZGRsZSBBZ2VkPC9rZXl3
b3JkPjxrZXl3b3JkPk15b2NhcmRpYWwgSW5mYXJjdGlvbi9wYyBbUHJldmVudGlvbiAmYW1wOyBD
b250cm9sXTwva2V5d29yZD48a2V5d29yZD5PZGRzIFJhdGlvPC9rZXl3b3JkPjxrZXl3b3JkPlBy
aW1hcnkgSGVhbHRoIENhcmUvbXQgW01ldGhvZHNdPC9rZXl3b3JkPjxrZXl3b3JkPlJhbmRvbWl6
ZWQgQ29udHJvbGxlZCBUcmlhbHMgYXMgVG9waWM8L2tleXdvcmQ+PGtleXdvcmQ+Umlzazwva2V5
d29yZD48a2V5d29yZD4wIChIeXBvbGlwaWRlbWljIEFnZW50cyk8L2tleXdvcmQ+PC9rZXl3b3Jk
cz48ZGF0ZXM+PHllYXI+MjAwMDwveWVhcj48cHViLWRhdGVzPjxkYXRlPk9jdCAyMTwvZGF0ZT48
L3B1Yi1kYXRlcz48L2RhdGVzPjxpc2JuPjA5NTktODEzODwvaXNibj48YWNjZXNzaW9uLW51bT4x
MTAzOTk2MjwvYWNjZXNzaW9uLW51bT48d29yay10eXBlPk1ldGEtQW5hbHlzaXMmI3hEO1Jlc2Vh
cmNoIFN1cHBvcnQsIE5vbi1VLlMuIEdvdiZhcG9zO3Q8L3dvcmstdHlwZT48dXJscz48cmVsYXRl
ZC11cmxzPjx1cmw+aHR0cDovL292aWRzcC5vdmlkLmNvbS9vdmlkd2ViLmNnaT9UPUpTJmFtcDtD
U0M9WSZhbXA7TkVXUz1OJmFtcDtQQUdFPWZ1bGx0ZXh0JmFtcDtEPW1lZDQmYW1wO0FOPTExMDM5
OTYyPC91cmw+PHVybD5odHRwczovL3d3dy5uY2JpLm5sbS5uaWguZ292L3BtYy9hcnRpY2xlcy9Q
TUMyNzUwNC9wZGYvOTgzLnBkZjwvdXJsPjwvcmVsYXRlZC11cmxzPjwvdXJscz48cmVtb3RlLWRh
dGFiYXNlLW5hbWU+TUVETElORTwvcmVtb3RlLWRhdGFiYXNlLW5hbWU+PHJlbW90ZS1kYXRhYmFz
ZS1wcm92aWRlcj5PdmlkIFRlY2hub2xvZ2llczwvcmVtb3RlLWRhdGFiYXNlLXByb3ZpZGVyPjxy
ZXNlYXJjaC1ub3Rlcz5TY29waW5nIHNlYXJjaCBGSU5BTDwvcmVzZWFyY2gtbm90ZXM+PGxhbmd1
YWdlPkVuZ2xpc2g8L2xhbmd1YWdlPjwvcmVjb3JkPjwvQ2l0ZT48Q2l0ZT48QXV0aG9yPlF1YW48
L0F1dGhvcj48WWVhcj4yMDAwPC9ZZWFyPjxSZWNOdW0+MjU1PC9SZWNOdW0+PHJlY29yZD48cmVj
LW51bWJlcj4yNTU8L3JlYy1udW1iZXI+PGZvcmVpZ24ta2V5cz48a2V5IGFwcD0iRU4iIGRiLWlk
PSI5d3R2ZTk1ZmN3MnN3ZGV4ZXpseHdhZGF6ZDV0d3RzdHJ6djUiIHRpbWVzdGFtcD0iMTU3OTAx
NzQ5MSI+MjU1PC9rZXk+PC9mb3JlaWduLWtleXM+PHJlZi10eXBlIG5hbWU9IkpvdXJuYWwgQXJ0
aWNsZSI+MTc8L3JlZi10eXBlPjxjb250cmlidXRvcnM+PGF1dGhvcnM+PGF1dGhvcj5RdWFuLCBB
LjwvYXV0aG9yPjxhdXRob3I+S2VybGlrb3dza2UsIEsuPC9hdXRob3I+PGF1dGhvcj5HdWV5ZmZp
ZXIsIEYuPC9hdXRob3I+PGF1dGhvcj5Cb2lzc2VsLCBKLiBQLjwvYXV0aG9yPjxhdXRob3I+SW5k
YW5hIGludmVzdGlnYXRvcnM8L2F1dGhvcj48L2F1dGhvcnM+PC9jb250cmlidXRvcnM+PGF1dGgt
YWRkcmVzcz5EZXB0IG9mIEludGVybmFsIE1lZGljaW5lLCBTYW4gRGllZ28gVkFNQywgVUMgU2Fu
IERpZWdvLCAzMzUwIExhIEpvbGxhIFZpbGxhZ2UgRHJpdmUsIDExMU4sIFNhbiBEaWVnbywgQ0Eg
OTIxNjEsIFVTQS4gYW5uYS5xdWFuQG1lZC52YS5nb3Y8L2F1dGgtYWRkcmVzcz48dGl0bGVzPjx0
aXRsZT5QaGFybWFjb3RoZXJhcHkgZm9yIGh5cGVydGVuc2lvbiBpbiB3b21lbiBvZiBkaWZmZXJl
bnQgcmFjZXM8L3RpdGxlPjxzZWNvbmRhcnktdGl0bGU+Q29jaHJhbmUgRGF0YWJhc2UgU3lzdCBS
ZXY8L3NlY29uZGFyeS10aXRsZT48L3RpdGxlcz48cGVyaW9kaWNhbD48ZnVsbC10aXRsZT5Db2No
cmFuZSBEYXRhYmFzZSBvZiBTeXN0ZW1hdGljIFJldmlld3M8L2Z1bGwtdGl0bGU+PGFiYnItMT5D
b2NocmFuZSBEYXRhYmFzZSBTeXN0IFJldjwvYWJici0xPjwvcGVyaW9kaWNhbD48cGFnZXM+Q0Qw
MDIxNDY8L3BhZ2VzPjxudW1iZXI+MzwvbnVtYmVyPjxlZGl0aW9uPjIwMDAvMDcvMjU8L2VkaXRp
b24+PGtleXdvcmRzPjxrZXl3b3JkPkFkdWx0PC9rZXl3b3JkPjxrZXl3b3JkPipBZnJpY2FuIENv
bnRpbmVudGFsIEFuY2VzdHJ5IEdyb3VwPC9rZXl3b3JkPjxrZXl3b3JkPkFnZSBGYWN0b3JzPC9r
ZXl3b3JkPjxrZXl3b3JkPkFudGloeXBlcnRlbnNpdmUgQWdlbnRzLyp0aGVyYXBldXRpYyB1c2U8
L2tleXdvcmQ+PGtleXdvcmQ+KkV1cm9wZWFuIENvbnRpbmVudGFsIEFuY2VzdHJ5IEdyb3VwPC9r
ZXl3b3JkPjxrZXl3b3JkPkZlbWFsZTwva2V5d29yZD48a2V5d29yZD5IdW1hbnM8L2tleXdvcmQ+
PGtleXdvcmQ+SHlwZXJ0ZW5zaW9uLypkcnVnIHRoZXJhcHkvZXRobm9sb2d5L21vcnRhbGl0eTwv
a2V5d29yZD48a2V5d29yZD5NaWRkbGUgQWdlZDwva2V5d29yZD48a2V5d29yZD5SYW5kb21pemVk
IENvbnRyb2xsZWQgVHJpYWxzIGFzIFRvcGljPC9rZXl3b3JkPjxrZXl3b3JkPlJpc2s8L2tleXdv
cmQ+PC9rZXl3b3Jkcz48ZGF0ZXM+PHllYXI+MjAwMDwveWVhcj48cHViLWRhdGVzPjxkYXRlPjIw
MDAvMDQvMjQ8L2RhdGU+PC9wdWItZGF0ZXM+PC9kYXRlcz48cHVibGlzaGVyPldpbGV5PC9wdWJs
aXNoZXI+PGlzYm4+MTQ2OS00OTNYIChFbGVjdHJvbmljKSYjeEQ7MTM2MS02MTM3IChMaW5raW5n
KTwvaXNibj48YWNjZXNzaW9uLW51bT4xMDkwODUyNjwvYWNjZXNzaW9uLW51bT48dXJscz48cmVs
YXRlZC11cmxzPjx1cmw+aHR0cHM6Ly93d3cubmNiaS5ubG0ubmloLmdvdi9wdWJtZWQvMTA5MDg1
MjY8L3VybD48L3JlbGF0ZWQtdXJscz48L3VybHM+PGVsZWN0cm9uaWMtcmVzb3VyY2UtbnVtPjEw
LjEwMDIvMTQ2NTE4NTguQ0QwMDIxNDY8L2VsZWN0cm9uaWMtcmVzb3VyY2UtbnVtPjwvcmVjb3Jk
PjwvQ2l0ZT48Q2l0ZT48QXV0aG9yPkhvb3BlcjwvQXV0aG9yPjxZZWFyPjIwMDE8L1llYXI+PFJl
Y051bT45OTwvUmVjTnVtPjxyZWNvcmQ+PHJlYy1udW1iZXI+OTk8L3JlYy1udW1iZXI+PGZvcmVp
Z24ta2V5cz48a2V5IGFwcD0iRU4iIGRiLWlkPSI5d3R2ZTk1ZmN3MnN3ZGV4ZXpseHdhZGF6ZDV0
d3RzdHJ6djUiIHRpbWVzdGFtcD0iMTU3MjE1ODUzMCI+OTk8L2tleT48L2ZvcmVpZ24ta2V5cz48
cmVmLXR5cGUgbmFtZT0iSm91cm5hbCBBcnRpY2xlIj4xNzwvcmVmLXR5cGU+PGNvbnRyaWJ1dG9y
cz48YXV0aG9ycz48YXV0aG9yPkhvb3BlciwgTC48L2F1dGhvcj48YXV0aG9yPlN1bW1lcmJlbGws
IEMuIEQuPC9hdXRob3I+PGF1dGhvcj5IaWdnaW5zLCBKLiBQLjwvYXV0aG9yPjxhdXRob3I+VGhv
bXBzb24sIFIuIEwuPC9hdXRob3I+PGF1dGhvcj5DYXBwcywgTi4gRS48L2F1dGhvcj48YXV0aG9y
PlNtaXRoLCBHLiBELjwvYXV0aG9yPjxhdXRob3I+UmllbWVyc21hLCBSLiBBLjwvYXV0aG9yPjxh
dXRob3I+RWJyYWhpbSwgUy48L2F1dGhvcj48L2F1dGhvcnM+PC9jb250cmlidXRvcnM+PGF1dGgt
YWRkcmVzcz5Ib29wZXIsIEwuIE1hbmNoZXN0ZXIgRGVudGFsIGFuZCBFZHVjYXRpb24gQ2VudHJl
LCBVbml2ZXJzaXR5IERlbnRhbCBIb3NwaXRhbCBvZiBNYW5jaGVzdGVyLCBNYW5jaGVzdGVyIE0x
NSA2RkgsIFVLLjwvYXV0aC1hZGRyZXNzPjx0aXRsZXM+PHRpdGxlPkRpZXRhcnkgZmF0IGludGFr
ZSBhbmQgcHJldmVudGlvbiBvZiBjYXJkaW92YXNjdWxhciBkaXNlYXNlOiBzeXN0ZW1hdGljIHJl
dmlldzwvdGl0bGU+PHNlY29uZGFyeS10aXRsZT5CTUo8L3NlY29uZGFyeS10aXRsZT48YWx0LXRp
dGxlPkJtajwvYWx0LXRpdGxlPjwvdGl0bGVzPjxwZXJpb2RpY2FsPjxmdWxsLXRpdGxlPkJNSjwv
ZnVsbC10aXRsZT48YWJici0xPkJtajwvYWJici0xPjwvcGVyaW9kaWNhbD48YWx0LXBlcmlvZGlj
YWw+PGZ1bGwtdGl0bGU+Qk1KPC9mdWxsLXRpdGxlPjxhYmJyLTE+Qm1qPC9hYmJyLTE+PC9hbHQt
cGVyaW9kaWNhbD48cGFnZXM+NzU3LTYzPC9wYWdlcz48dm9sdW1lPjMyMjwvdm9sdW1lPjxudW1i
ZXI+NzI4OTwvbnVtYmVyPjxrZXl3b3Jkcz48a2V5d29yZD5DYXJkaW92YXNjdWxhciBEaXNlYXNl
cy9kaCBbRGlldCBUaGVyYXB5XTwva2V5d29yZD48a2V5d29yZD5DYXJkaW92YXNjdWxhciBEaXNl
YXNlcy9tbyBbTW9ydGFsaXR5XTwva2V5d29yZD48a2V5d29yZD4qQ2FyZGlvdmFzY3VsYXIgRGlz
ZWFzZXMvcGMgW1ByZXZlbnRpb24gJmFtcDsgQ29udHJvbF08L2tleXdvcmQ+PGtleXdvcmQ+Q2hv
bGVzdGVyb2wvYmwgW0Jsb29kXTwva2V5d29yZD48a2V5d29yZD4qRGlldGFyeSBGYXRzL2FkIFtB
ZG1pbmlzdHJhdGlvbiAmYW1wOyBEb3NhZ2VdPC9rZXl3b3JkPjxrZXl3b3JkPkh1bWFuczwva2V5
d29yZD48a2V5d29yZD5SYW5kb21pemVkIENvbnRyb2xsZWQgVHJpYWxzIGFzIFRvcGljPC9rZXl3
b3JkPjxrZXl3b3JkPlJpc2sgRmFjdG9yczwva2V5d29yZD48a2V5d29yZD4wIChEaWV0YXJ5IEZh
dHMpPC9rZXl3b3JkPjxrZXl3b3JkPjk3QzVUMlVRN0ogKENob2xlc3Rlcm9sKTwva2V5d29yZD48
L2tleXdvcmRzPjxkYXRlcz48eWVhcj4yMDAxPC95ZWFyPjxwdWItZGF0ZXM+PGRhdGU+TWFyIDMx
PC9kYXRlPjwvcHViLWRhdGVzPjwvZGF0ZXM+PGlzYm4+MDk1OS04MTM4PC9pc2JuPjxhY2Nlc3Np
b24tbnVtPjExMjgyODU5PC9hY2Nlc3Npb24tbnVtPjx3b3JrLXR5cGU+UmVzZWFyY2ggU3VwcG9y
dCwgTm9uLVUuUy4gR292JmFwb3M7dCYjeEQ7UmV2aWV3PC93b3JrLXR5cGU+PHVybHM+PHJlbGF0
ZWQtdXJscz48dXJsPmh0dHA6Ly9vdmlkc3Aub3ZpZC5jb20vb3ZpZHdlYi5jZ2k/VD1KUyZhbXA7
Q1NDPVkmYW1wO05FV1M9TiZhbXA7UEFHRT1mdWxsdGV4dCZhbXA7RD1tZWQ0JmFtcDtBTj0xMTI4
Mjg1OTwvdXJsPjx1cmw+aHR0cHM6Ly93d3cubmNiaS5ubG0ubmloLmdvdi9wbWMvYXJ0aWNsZXMv
UE1DMzA1NTAvcGRmLzc1Ny5wZGY8L3VybD48L3JlbGF0ZWQtdXJscz48L3VybHM+PHJlbW90ZS1k
YXRhYmFzZS1uYW1lPk1FRExJTkU8L3JlbW90ZS1kYXRhYmFzZS1uYW1lPjxyZW1vdGUtZGF0YWJh
c2UtcHJvdmlkZXI+T3ZpZCBUZWNobm9sb2dpZXM8L3JlbW90ZS1kYXRhYmFzZS1wcm92aWRlcj48
cmVzZWFyY2gtbm90ZXM+U2NvcGluZyBzZWFyY2ggRklOQUw8L3Jlc2VhcmNoLW5vdGVzPjxsYW5n
dWFnZT5FbmdsaXNoPC9sYW5ndWFnZT48L3JlY29yZD48L0NpdGU+PENpdGU+PEF1dGhvcj5IdWFu
ZzwvQXV0aG9yPjxZZWFyPjIwMDE8L1llYXI+PFJlY051bT4xMDE8L1JlY051bT48cmVjb3JkPjxy
ZWMtbnVtYmVyPjEwMTwvcmVjLW51bWJlcj48Zm9yZWlnbi1rZXlzPjxrZXkgYXBwPSJFTiIgZGIt
aWQ9Ijl3dHZlOTVmY3cyc3dkZXhlemx4d2FkYXpkNXR3dHN0cnp2NSIgdGltZXN0YW1wPSIxNTcy
MTU4NTMwIj4xMDE8L2tleT48L2ZvcmVpZ24ta2V5cz48cmVmLXR5cGUgbmFtZT0iSm91cm5hbCBB
cnRpY2xlIj4xNzwvcmVmLXR5cGU+PGNvbnRyaWJ1dG9ycz48YXV0aG9ycz48YXV0aG9yPkh1YW5n
LCBFLiBTLjwvYXV0aG9yPjxhdXRob3I+TWVpZ3MsIEouIEIuPC9hdXRob3I+PGF1dGhvcj5TaW5n
ZXIsIEQuIEUuPC9hdXRob3I+PC9hdXRob3JzPjwvY29udHJpYnV0b3JzPjxhdXRoLWFkZHJlc3M+
SHVhbmcsIEUgUy4gR2VuZXJhbCBNZWRpY2luZSBEaXZpc2lvbiwgVW5pdmVyc2l0eSBvZiBDaGlj
YWdvLCBDaGljYWdvLCBJbGxpbm9pcyA2MDYzNywgVVNBLjwvYXV0aC1hZGRyZXNzPjx0aXRsZXM+
PHRpdGxlPlRoZSBlZmZlY3Qgb2YgaW50ZXJ2ZW50aW9ucyB0byBwcmV2ZW50IGNhcmRpb3Zhc2N1
bGFyIGRpc2Vhc2UgaW4gcGF0aWVudHMgd2l0aCB0eXBlIDIgZGlhYmV0ZXMgbWVsbGl0dXM8L3Rp
dGxlPjxzZWNvbmRhcnktdGl0bGU+QW1lcmljYW4gSm91cm5hbCBvZiBNZWRpY2luZTwvc2Vjb25k
YXJ5LXRpdGxlPjxhbHQtdGl0bGU+QW0gSiBNZWQ8L2FsdC10aXRsZT48L3RpdGxlcz48cGVyaW9k
aWNhbD48ZnVsbC10aXRsZT5BbWVyaWNhbiBKb3VybmFsIG9mIE1lZGljaW5lPC9mdWxsLXRpdGxl
PjxhYmJyLTE+QW0gSiBNZWQ8L2FiYnItMT48L3BlcmlvZGljYWw+PGFsdC1wZXJpb2RpY2FsPjxm
dWxsLXRpdGxlPkFtZXJpY2FuIEpvdXJuYWwgb2YgTWVkaWNpbmU8L2Z1bGwtdGl0bGU+PGFiYnIt
MT5BbSBKIE1lZDwvYWJici0xPjwvYWx0LXBlcmlvZGljYWw+PHBhZ2VzPjYzMy00MjwvcGFnZXM+
PHZvbHVtZT4xMTE8L3ZvbHVtZT48bnVtYmVyPjg8L251bWJlcj48a2V5d29yZHM+PGtleXdvcmQ+
KkFudGljaG9sZXN0ZXJlbWljIEFnZW50cy90dSBbVGhlcmFwZXV0aWMgVXNlXTwva2V5d29yZD48
a2V5d29yZD4qQW50aWh5cGVydGVuc2l2ZSBBZ2VudHMvdHUgW1RoZXJhcGV1dGljIFVzZV08L2tl
eXdvcmQ+PGtleXdvcmQ+Qmxvb2QgR2x1Y29zZS9hbiBbQW5hbHlzaXNdPC9rZXl3b3JkPjxrZXl3
b3JkPkJsb29kIEdsdWNvc2UvZGUgW0RydWcgRWZmZWN0c108L2tleXdvcmQ+PGtleXdvcmQ+Qmxv
b2QgUHJlc3N1cmUvZGUgW0RydWcgRWZmZWN0c108L2tleXdvcmQ+PGtleXdvcmQ+Q2FyZGlvdmFz
Y3VsYXIgRGlzZWFzZXMvYmwgW0Jsb29kXTwva2V5d29yZD48a2V5d29yZD4qQ2FyZGlvdmFzY3Vs
YXIgRGlzZWFzZXMvZXQgW0V0aW9sb2d5XTwva2V5d29yZD48a2V5d29yZD4qQ2FyZGlvdmFzY3Vs
YXIgRGlzZWFzZXMvcGMgW1ByZXZlbnRpb24gJmFtcDsgQ29udHJvbF08L2tleXdvcmQ+PGtleXdv
cmQ+Q2hvbGVzdGVyb2wvYmwgW0Jsb29kXTwva2V5d29yZD48a2V5d29yZD5EaWFiZXRlcyBNZWxs
aXR1cywgVHlwZSAyL2JsIFtCbG9vZF08L2tleXdvcmQ+PGtleXdvcmQ+KkRpYWJldGVzIE1lbGxp
dHVzLCBUeXBlIDIvY28gW0NvbXBsaWNhdGlvbnNdPC9rZXl3b3JkPjxrZXl3b3JkPkZlbWFsZTwv
a2V5d29yZD48a2V5d29yZD5IdW1hbnM8L2tleXdvcmQ+PGtleXdvcmQ+Kkh5cG9nbHljZW1pYyBB
Z2VudHMvdHUgW1RoZXJhcGV1dGljIFVzZV08L2tleXdvcmQ+PGtleXdvcmQ+TWFsZTwva2V5d29y
ZD48a2V5d29yZD5NaWRkbGUgQWdlZDwva2V5d29yZD48a2V5d29yZD5PdXRjb21lIGFuZCBQcm9j
ZXNzIEFzc2Vzc21lbnQgKEhlYWx0aCBDYXJlKTwva2V5d29yZD48a2V5d29yZD4qUmFuZG9taXpl
ZCBDb250cm9sbGVkIFRyaWFscyBhcyBUb3BpYzwva2V5d29yZD48a2V5d29yZD5SaXNrIEZhY3Rv
cnM8L2tleXdvcmQ+PGtleXdvcmQ+VHJpZ2x5Y2VyaWRlcy9ibCBbQmxvb2RdPC9rZXl3b3JkPjxr
ZXl3b3JkPjAgKEFudGljaG9sZXN0ZXJlbWljIEFnZW50cyk8L2tleXdvcmQ+PGtleXdvcmQ+MCAo
QW50aWh5cGVydGVuc2l2ZSBBZ2VudHMpPC9rZXl3b3JkPjxrZXl3b3JkPjAgKEJsb29kIEdsdWNv
c2UpPC9rZXl3b3JkPjxrZXl3b3JkPjAgKEh5cG9nbHljZW1pYyBBZ2VudHMpPC9rZXl3b3JkPjxr
ZXl3b3JkPjAgKFRyaWdseWNlcmlkZXMpPC9rZXl3b3JkPjxrZXl3b3JkPjk3QzVUMlVRN0ogKENo
b2xlc3Rlcm9sKTwva2V5d29yZD48L2tleXdvcmRzPjxkYXRlcz48eWVhcj4yMDAxPC95ZWFyPjxw
dWItZGF0ZXM+PGRhdGU+RGVjIDAxPC9kYXRlPjwvcHViLWRhdGVzPjwvZGF0ZXM+PGlzYm4+MDAw
Mi05MzQzPC9pc2JuPjxhY2Nlc3Npb24tbnVtPjExNzU1NTA3PC9hY2Nlc3Npb24tbnVtPjx3b3Jr
LXR5cGU+TWV0YS1BbmFseXNpcyYjeEQ7UmVzZWFyY2ggU3VwcG9ydCwgTm9uLVUuUy4gR292JmFw
b3M7dCYjeEQ7UmVzZWFyY2ggU3VwcG9ydCwgVS5TLiBHb3YmYXBvczt0LCBQLkguUy48L3dvcmst
dHlwZT48dXJscz48cmVsYXRlZC11cmxzPjx1cmw+aHR0cDovL292aWRzcC5vdmlkLmNvbS9vdmlk
d2ViLmNnaT9UPUpTJmFtcDtDU0M9WSZhbXA7TkVXUz1OJmFtcDtQQUdFPWZ1bGx0ZXh0JmFtcDtE
PW1lZDQmYW1wO0FOPTExNzU1NTA3PC91cmw+PHVybD5odHRwczovL3d3dy5hbWptZWQuY29tL2Fy
dGljbGUvUzAwMDItOTM0MygwMSkwMDk3OC0wL2Z1bGx0ZXh0PC91cmw+PC9yZWxhdGVkLXVybHM+
PC91cmxzPjxyZW1vdGUtZGF0YWJhc2UtbmFtZT5NRURMSU5FPC9yZW1vdGUtZGF0YWJhc2UtbmFt
ZT48cmVtb3RlLWRhdGFiYXNlLXByb3ZpZGVyPk92aWQgVGVjaG5vbG9naWVzPC9yZW1vdGUtZGF0
YWJhc2UtcHJvdmlkZXI+PHJlc2VhcmNoLW5vdGVzPlNjb3Bpbmcgc2VhcmNoIEZJTkFMPC9yZXNl
YXJjaC1ub3Rlcz48bGFuZ3VhZ2U+RW5nbGlzaDwvbGFuZ3VhZ2U+PC9yZWNvcmQ+PC9DaXRlPjxD
aXRlPjxBdXRob3I+TGk8L0F1dGhvcj48WWVhcj4yMDAxPC9ZZWFyPjxSZWNOdW0+MTI5PC9SZWNO
dW0+PHJlY29yZD48cmVjLW51bWJlcj4xMjk8L3JlYy1udW1iZXI+PGZvcmVpZ24ta2V5cz48a2V5
IGFwcD0iRU4iIGRiLWlkPSI5d3R2ZTk1ZmN3MnN3ZGV4ZXpseHdhZGF6ZDV0d3RzdHJ6djUiIHRp
bWVzdGFtcD0iMTU3MjE1ODUzMCI+MTI5PC9rZXk+PC9mb3JlaWduLWtleXM+PHJlZi10eXBlIG5h
bWU9IkpvdXJuYWwgQXJ0aWNsZSI+MTc8L3JlZi10eXBlPjxjb250cmlidXRvcnM+PGF1dGhvcnM+
PGF1dGhvcj5MaSwgVy48L2F1dGhvcj48YXV0aG9yPkd1ZXlmZmllcmQsIEYuPC9hdXRob3I+PGF1
dGhvcj5MaXUsIEcuIFouPC9hdXRob3I+PGF1dGhvcj5aaGFuZywgWS4gUS48L2F1dGhvcj48YXV0
aG9yPkxpdSwgTC4gUy48L2F1dGhvcj48L2F1dGhvcnM+PC9jb250cmlidXRvcnM+PGF1dGgtYWRk
cmVzcz5MaSwgVy4gRGl2aXNpb24gb2YgSHlwZXJ0ZW5zaW9uLCBDYXJkaW92YXNjdWxhciBJbnN0
aXR1dGUgRnUgV2FpIEhvc3BpdGFsLCBDaGluZXNlIEFjYWRlbXkgb2YgTWVkaWNhbCBTY2llbmNl
cyAxNjcsIEJlaSBMaSBTaGkgTHUsIFhpIENoZW5nIFF1LCBCZWlqaW5nIDEwMDAzNywgQ2hpbmEu
IGx3NjJAaG90bWFpbC5jb208L2F1dGgtYWRkcmVzcz48dGl0bGVzPjx0aXRsZT5UaGUgZWZmZWN0
IG9mIGFudGloeXBlcnRlbnNpdmUgdHJlYXRtZW50IG9uIGNhcmRpb3Zhc2N1bGFyIGV2ZW50cy0t
YSBtZXRhLWFuYWx5c2lzIG9mIGZvdXIgY2xpbmljYWwgdHJpYWxzIGluIENoaW5hPC90aXRsZT48
c2Vjb25kYXJ5LXRpdGxlPkJpb21lZGljYWwgJmFtcDsgRW52aXJvbm1lbnRhbCBTY2llbmNlczwv
c2Vjb25kYXJ5LXRpdGxlPjxhbHQtdGl0bGU+QmlvbWVkIEVudmlyb24gU2NpPC9hbHQtdGl0bGU+
PC90aXRsZXM+PHBlcmlvZGljYWw+PGZ1bGwtdGl0bGU+QmlvbWVkaWNhbCAmYW1wOyBFbnZpcm9u
bWVudGFsIFNjaWVuY2VzPC9mdWxsLXRpdGxlPjxhYmJyLTE+QmlvbWVkIEVudmlyb24gU2NpPC9h
YmJyLTE+PC9wZXJpb2RpY2FsPjxhbHQtcGVyaW9kaWNhbD48ZnVsbC10aXRsZT5CaW9tZWRpY2Fs
ICZhbXA7IEVudmlyb25tZW50YWwgU2NpZW5jZXM8L2Z1bGwtdGl0bGU+PGFiYnItMT5CaW9tZWQg
RW52aXJvbiBTY2k8L2FiYnItMT48L2FsdC1wZXJpb2RpY2FsPjxwYWdlcz4zNDEtOTwvcGFnZXM+
PHZvbHVtZT4xNDwvdm9sdW1lPjxudW1iZXI+NDwvbnVtYmVyPjxrZXl3b3Jkcz48a2V5d29yZD4q
QW50aWh5cGVydGVuc2l2ZSBBZ2VudHMvdHUgW1RoZXJhcGV1dGljIFVzZV08L2tleXdvcmQ+PGtl
eXdvcmQ+Q2FyZGlvdmFzY3VsYXIgRGlzZWFzZXMvbW8gW01vcnRhbGl0eV08L2tleXdvcmQ+PGtl
eXdvcmQ+Q2FyZGlvdmFzY3VsYXIgRGlzZWFzZXMvcHAgW1BoeXNpb3BhdGhvbG9neV08L2tleXdv
cmQ+PGtleXdvcmQ+KkNhcmRpb3Zhc2N1bGFyIERpc2Vhc2VzL3BjIFtQcmV2ZW50aW9uICZhbXA7
IENvbnRyb2xdPC9rZXl3b3JkPjxrZXl3b3JkPkNoaW5hPC9rZXl3b3JkPjxrZXl3b3JkPipDbGlu
aWNhbCBUcmlhbHMgYXMgVG9waWM8L2tleXdvcmQ+PGtleXdvcmQ+SHVtYW5zPC9rZXl3b3JkPjxr
ZXl3b3JkPjAgKEFudGloeXBlcnRlbnNpdmUgQWdlbnRzKTwva2V5d29yZD48L2tleXdvcmRzPjxk
YXRlcz48eWVhcj4yMDAxPC95ZWFyPjxwdWItZGF0ZXM+PGRhdGU+RGVjPC9kYXRlPjwvcHViLWRh
dGVzPjwvZGF0ZXM+PGlzYm4+MDg5NS0zOTg4PC9pc2JuPjxhY2Nlc3Npb24tbnVtPjExODYyNjE1
PC9hY2Nlc3Npb24tbnVtPjx3b3JrLXR5cGU+TWV0YS1BbmFseXNpczwvd29yay10eXBlPjx1cmxz
PjxyZWxhdGVkLXVybHM+PHVybD5odHRwOi8vb3ZpZHNwLm92aWQuY29tL292aWR3ZWIuY2dpP1Q9
SlMmYW1wO0NTQz1ZJmFtcDtORVdTPU4mYW1wO1BBR0U9ZnVsbHRleHQmYW1wO0Q9bWVkNCZhbXA7
QU49MTE4NjI2MTU8L3VybD48L3JlbGF0ZWQtdXJscz48L3VybHM+PHJlbW90ZS1kYXRhYmFzZS1u
YW1lPk1FRExJTkU8L3JlbW90ZS1kYXRhYmFzZS1uYW1lPjxyZW1vdGUtZGF0YWJhc2UtcHJvdmlk
ZXI+T3ZpZCBUZWNobm9sb2dpZXM8L3JlbW90ZS1kYXRhYmFzZS1wcm92aWRlcj48cmVzZWFyY2gt
bm90ZXM+U2NvcGluZyBzZWFyY2ggRklOQUw8L3Jlc2VhcmNoLW5vdGVzPjxsYW5ndWFnZT5Fbmds
aXNoPC9sYW5ndWFnZT48L3JlY29yZD48L0NpdGU+PENpdGU+PEF1dGhvcj5TYW5tdWdhbmF0aGFu
PC9BdXRob3I+PFllYXI+MjAwMTwvWWVhcj48UmVjTnVtPjE4NzwvUmVjTnVtPjxyZWNvcmQ+PHJl
Yy1udW1iZXI+MTg3PC9yZWMtbnVtYmVyPjxmb3JlaWduLWtleXM+PGtleSBhcHA9IkVOIiBkYi1p
ZD0iOXd0dmU5NWZjdzJzd2RleGV6bHh3YWRhemQ1dHd0c3RyenY1IiB0aW1lc3RhbXA9IjE1NzIx
NTg1MzEiPjE4Nzwva2V5PjwvZm9yZWlnbi1rZXlzPjxyZWYtdHlwZSBuYW1lPSJKb3VybmFsIEFy
dGljbGUiPjE3PC9yZWYtdHlwZT48Y29udHJpYnV0b3JzPjxhdXRob3JzPjxhdXRob3I+U2FubXVn
YW5hdGhhbiwgUC4gUy48L2F1dGhvcj48YXV0aG9yPkdoYWhyYW1hbmksIFAuPC9hdXRob3I+PGF1
dGhvcj5KYWNrc29uLCBQLiBSLjwvYXV0aG9yPjxhdXRob3I+V2FsbGlzLCBFLiBKLjwvYXV0aG9y
PjxhdXRob3I+UmFtc2F5LCBMLiBFLjwvYXV0aG9yPjwvYXV0aG9ycz48L2NvbnRyaWJ1dG9ycz48
YXV0aC1hZGRyZXNzPlNhbm11Z2FuYXRoYW4sIFAgUy4gQ2xpbmljYWwgUGhhcm1hY29sb2d5IGFu
ZCBUaGVyYXBldXRpY3MsIFJveWFsIEhhbGxhbXNoaXJlIEhvc3BpdGFsLCBHbG9zc29wIFJvYWQs
IFNoZWZmaWVsZCBTMTAgMkpGLCBVSy48L2F1dGgtYWRkcmVzcz48dGl0bGVzPjx0aXRsZT5Bc3Bp
cmluIGZvciBwcmltYXJ5IHByZXZlbnRpb24gb2YgY29yb25hcnkgaGVhcnQgZGlzZWFzZTogc2Fm
ZXR5IGFuZCBhYnNvbHV0ZSBiZW5lZml0IHJlbGF0ZWQgdG8gY29yb25hcnkgcmlzayBkZXJpdmVk
IGZyb20gbWV0YS1hbmFseXNpcyBvZiByYW5kb21pc2VkIHRyaWFsczwvdGl0bGU+PHNlY29uZGFy
eS10aXRsZT5IZWFydDwvc2Vjb25kYXJ5LXRpdGxlPjxhbHQtdGl0bGU+SGVhcnQ8L2FsdC10aXRs
ZT48L3RpdGxlcz48cGVyaW9kaWNhbD48ZnVsbC10aXRsZT5IZWFydDwvZnVsbC10aXRsZT48YWJi
ci0xPkhlYXJ0PC9hYmJyLTE+PC9wZXJpb2RpY2FsPjxhbHQtcGVyaW9kaWNhbD48ZnVsbC10aXRs
ZT5IZWFydDwvZnVsbC10aXRsZT48YWJici0xPkhlYXJ0PC9hYmJyLTE+PC9hbHQtcGVyaW9kaWNh
bD48cGFnZXM+MjY1LTcxPC9wYWdlcz48dm9sdW1lPjg1PC92b2x1bWU+PG51bWJlcj4zPC9udW1i
ZXI+PGtleXdvcmRzPjxrZXl3b3JkPkFzcGlyaW4vYWUgW0FkdmVyc2UgRWZmZWN0c108L2tleXdv
cmQ+PGtleXdvcmQ+KkFzcGlyaW4vdHUgW1RoZXJhcGV1dGljIFVzZV08L2tleXdvcmQ+PGtleXdv
cmQ+Q2FyZGlvdmFzY3VsYXIgRGlzZWFzZXMvZXAgW0VwaWRlbWlvbG9neV08L2tleXdvcmQ+PGtl
eXdvcmQ+KkNhcmRpb3Zhc2N1bGFyIERpc2Vhc2VzL3BjIFtQcmV2ZW50aW9uICZhbXA7IENvbnRy
b2xdPC9rZXl3b3JkPjxrZXl3b3JkPipDb3JvbmFyeSBEaXNlYXNlL3BjIFtQcmV2ZW50aW9uICZh
bXA7IENvbnRyb2xdPC9rZXl3b3JkPjxrZXl3b3JkPkZlbWFsZTwva2V5d29yZD48a2V5d29yZD5I
ZW1vcnJoYWdlL2NpIFtDaGVtaWNhbGx5IEluZHVjZWRdPC9rZXl3b3JkPjxrZXl3b3JkPkhlbW9y
cmhhZ2UvZXAgW0VwaWRlbWlvbG9neV08L2tleXdvcmQ+PGtleXdvcmQ+SHVtYW5zPC9rZXl3b3Jk
PjxrZXl3b3JkPk1hbGU8L2tleXdvcmQ+PGtleXdvcmQ+TW9ydGFsaXR5PC9rZXl3b3JkPjxrZXl3
b3JkPk15b2NhcmRpYWwgSW5mYXJjdGlvbi9lcCBbRXBpZGVtaW9sb2d5XTwva2V5d29yZD48a2V5
d29yZD5NeW9jYXJkaWFsIEluZmFyY3Rpb24vcGMgW1ByZXZlbnRpb24gJmFtcDsgQ29udHJvbF08
L2tleXdvcmQ+PGtleXdvcmQ+T2RkcyBSYXRpbzwva2V5d29yZD48a2V5d29yZD5QbGF0ZWxldCBB
Z2dyZWdhdGlvbiBJbmhpYml0b3JzL2FlIFtBZHZlcnNlIEVmZmVjdHNdPC9rZXl3b3JkPn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PGtleXdvcmQ+KlBsYXRlbGV0IEFnZ3JlZ2F0aW9uIEluaGliaXRvcnMvdHUgW1RoZXJhcGV1dGlj
IFVzZV08L2tleXdvcmQ+PGtleXdvcmQ+UHJpbWFyeSBQcmV2ZW50aW9uPC9rZXl3b3JkPjxrZXl3
b3JkPlJhbmRvbWl6ZWQgQ29udHJvbGxlZCBUcmlhbHMgYXMgVG9waWM8L2tleXdvcmQ+PGtleXdv
cmQ+UmlzayBBc3Nlc3NtZW50PC9rZXl3b3JkPjxrZXl3b3JkPlN0cm9rZS9jaSBbQ2hlbWljYWxs
eSBJbmR1Y2VkXTwva2V5d29yZD48a2V5d29yZD5TdHJva2UvZXAgW0VwaWRlbWlvbG9neV08L2tl
eXdvcmQ+PGtleXdvcmQ+MCAoUGxhdGVsZXQgQWdncmVnYXRpb24gSW5oaWJpdG9ycyk8L2tleXdv
cmQ+PGtleXdvcmQ+UjE2Q081WTc2RSAoQXNwaXJpbik8L2tleXdvcmQ+PC9rZXl3b3Jkcz48ZGF0
ZXM+PHllYXI+MjAwMTwveWVhcj48cHViLWRhdGVzPjxkYXRlPk1hcjwvZGF0ZT48L3B1Yi1kYXRl
cz48L2RhdGVzPjxpc2JuPjE0NjgtMjAxWDwvaXNibj48YWNjZXNzaW9uLW51bT4xMTE3OTI2Mjwv
YWNjZXNzaW9uLW51bT48d29yay10eXBlPk1ldGEtQW5hbHlzaXM8L3dvcmstdHlwZT48dXJscz48
cmVsYXRlZC11cmxzPjx1cmw+aHR0cDovL292aWRzcC5vdmlkLmNvbS9vdmlkd2ViLmNnaT9UPUpT
JmFtcDtDU0M9WSZhbXA7TkVXUz1OJmFtcDtQQUdFPWZ1bGx0ZXh0JmFtcDtEPW1lZDQmYW1wO0FO
PTExMTc5MjYyPC91cmw+PHVybD5odHRwczovL3d3dy5uY2JpLm5sbS5uaWguZ292L3BtYy9hcnRp
Y2xlcy9QTUMxNzI5NjQwL3BkZi92MDg1cDAwMjY1LnBkZjwvdXJsPjwvcmVsYXRlZC11cmxzPjwv
dXJscz48cmVtb3RlLWRhdGFiYXNlLW5hbWU+TUVETElORTwvcmVtb3RlLWRhdGFiYXNlLW5hbWU+
PHJlbW90ZS1kYXRhYmFzZS1wcm92aWRlcj5PdmlkIFRlY2hub2xvZ2llczwvcmVtb3RlLWRhdGFi
YXNlLXByb3ZpZGVyPjxyZXNlYXJjaC1ub3Rlcz5TY29waW5nIHNlYXJjaCBGSU5BTDwvcmVzZWFy
Y2gtbm90ZXM+PGxhbmd1YWdlPkVuZ2xpc2g8L2xhbmd1YWdlPjwvcmVjb3JkPjwvQ2l0ZT48Q2l0
ZT48QXV0aG9yPkFudGl0aHJvbWJvdGljIFRyaWFsaXN0czwvQXV0aG9yPjxZZWFyPjIwMDI8L1ll
YXI+PFJlY051bT4xNzwvUmVjTnVtPjxyZWNvcmQ+PHJlYy1udW1iZXI+MTc8L3JlYy1udW1iZXI+
PGZvcmVpZ24ta2V5cz48a2V5IGFwcD0iRU4iIGRiLWlkPSI5d3R2ZTk1ZmN3MnN3ZGV4ZXpseHdh
ZGF6ZDV0d3RzdHJ6djUiIHRpbWVzdGFtcD0iMTU3MjE1ODUyOSI+MTc8L2tleT48L2ZvcmVpZ24t
a2V5cz48cmVmLXR5cGUgbmFtZT0iSm91cm5hbCBBcnRpY2xlIj4xNzwvcmVmLXR5cGU+PGNvbnRy
aWJ1dG9ycz48YXV0aG9ycz48YXV0aG9yPkFudGl0aHJvbWJvdGljIFRyaWFsaXN0cywgQ29sbGFi
b3JhdGlvbjwvYXV0aG9yPjwvYXV0aG9ycz48L2NvbnRyaWJ1dG9ycz48dGl0bGVzPjx0aXRsZT5D
b2xsYWJvcmF0aXZlIG1ldGEtYW5hbHlzaXMgb2YgcmFuZG9taXNlZCB0cmlhbHMgb2YgYW50aXBs
YXRlbGV0IHRoZXJhcHkgZm9yIHByZXZlbnRpb24gb2YgZGVhdGgsIG15b2NhcmRpYWwgaW5mYXJj
dGlvbiwgYW5kIHN0cm9rZSBpbiBoaWdoIHJpc2sgcGF0aWVudHMuW0VycmF0dW0gYXBwZWFycyBp
biBCTUogMjAwMiBKYW4gMTk7MzI0KDczMzApOjE0MV08L3RpdGxlPjxzZWNvbmRhcnktdGl0bGU+
Qk1KPC9zZWNvbmRhcnktdGl0bGU+PGFsdC10aXRsZT5CbWo8L2FsdC10aXRsZT48L3RpdGxlcz48
cGVyaW9kaWNhbD48ZnVsbC10aXRsZT5CTUo8L2Z1bGwtdGl0bGU+PGFiYnItMT5CbWo8L2FiYnIt
MT48L3BlcmlvZGljYWw+PGFsdC1wZXJpb2RpY2FsPjxmdWxsLXRpdGxlPkJNSjwvZnVsbC10aXRs
ZT48YWJici0xPkJtajwvYWJici0xPjwvYWx0LXBlcmlvZGljYWw+PHBhZ2VzPjcxLTg2PC9wYWdl
cz48dm9sdW1lPjMyNDwvdm9sdW1lPjxudW1iZXI+NzMyOTwvbnVtYmVyPjxrZXl3b3Jkcz48a2V5
d29yZD5Bc3BpcmluL3R1IFtUaGVyYXBldXRpYyBVc2VdPC9rZXl3b3JkPjxrZXl3b3JkPkNhcmRp
b3Zhc2N1bGFyIERpc2Vhc2VzL21vIFtNb3J0YWxpdHldPC9rZXl3b3JkPjxrZXl3b3JkPkNhcmRp
b3Zhc2N1bGFyIERpc2Vhc2VzL3BjIFtQcmV2ZW50aW9uICZhbXA7IENvbnRyb2xdPC9rZXl3b3Jk
PjxrZXl3b3JkPkRydWcgQWRtaW5pc3RyYXRpb24gU2NoZWR1bGU8L2tleXdvcmQ+PGtleXdvcmQ+
RHJ1ZyBUaGVyYXB5LCBDb21iaW5hdGlvbjwva2V5d29yZD48a2V5d29yZD5IdW1hbnM8L2tleXdv
cmQ+PGtleXdvcmQ+Kk15b2NhcmRpYWwgSW5mYXJjdGlvbi9wYyBbUHJldmVudGlvbiAmYW1wOyBD
b250cm9sXTwva2V5d29yZD48a2V5d29yZD4qUGxhdGVsZXQgQWdncmVnYXRpb24gSW5oaWJpdG9y
cy90dSBbVGhlcmFwZXV0aWMgVXNlXTwva2V5d29yZD48a2V5d29yZD5SYW5kb21pemVkIENvbnRy
b2xsZWQgVHJpYWxzIGFzIFRvcGljPC9rZXl3b3JkPjxrZXl3b3JkPlJpc2sgQXNzZXNzbWVudDwv
a2V5d29yZD48a2V5d29yZD4qU3Ryb2tlL3BjIFtQcmV2ZW50aW9uICZhbXA7IENvbnRyb2xdPC9r
ZXl3b3JkPjxrZXl3b3JkPjAgKFBsYXRlbGV0IEFnZ3JlZ2F0aW9uIEluaGliaXRvcnMpPC9rZXl3
b3JkPjxrZXl3b3JkPlIxNkNPNVk3NkUgKEFzcGlyaW4pPC9rZXl3b3JkPjwva2V5d29yZHM+PGRh
dGVzPjx5ZWFyPjIwMDI8L3llYXI+PHB1Yi1kYXRlcz48ZGF0ZT5KYW4gMTI8L2RhdGU+PC9wdWIt
ZGF0ZXM+PC9kYXRlcz48aXNibj4wOTU5LTgxMzg8L2lzYm4+PGFjY2Vzc2lvbi1udW0+MTE3ODY0
NTE8L2FjY2Vzc2lvbi1udW0+PHdvcmstdHlwZT5NZXRhLUFuYWx5c2lzJiN4RDtSZXNlYXJjaCBT
dXBwb3J0LCBOb24tVS5TLiBHb3YmYXBvczt0PC93b3JrLXR5cGU+PHVybHM+PHJlbGF0ZWQtdXJs
cz48dXJsPmh0dHA6Ly9vdmlkc3Aub3ZpZC5jb20vb3ZpZHdlYi5jZ2k/VD1KUyZhbXA7Q1NDPVkm
YW1wO05FV1M9TiZhbXA7UEFHRT1mdWxsdGV4dCZhbXA7RD1tZWQ0JmFtcDtBTj0xMTc4NjQ1MTwv
dXJsPjwvcmVsYXRlZC11cmxzPjwvdXJscz48cmVtb3RlLWRhdGFiYXNlLW5hbWU+TUVETElORTwv
cmVtb3RlLWRhdGFiYXNlLW5hbWU+PHJlbW90ZS1kYXRhYmFzZS1wcm92aWRlcj5PdmlkIFRlY2hu
b2xvZ2llczwvcmVtb3RlLWRhdGFiYXNlLXByb3ZpZGVyPjxyZXNlYXJjaC1ub3Rlcz5TY29waW5n
IHNlYXJjaCBGSU5BTDwvcmVzZWFyY2gtbm90ZXM+PGxhbmd1YWdlPkVuZ2xpc2g8L2xhbmd1YWdl
PjwvcmVjb3JkPjwvQ2l0ZT48Q2l0ZT48QXV0aG9yPkhheWRlbjwvQXV0aG9yPjxZZWFyPjIwMDI8
L1llYXI+PFJlY051bT45NDwvUmVjTnVtPjxyZWNvcmQ+PHJlYy1udW1iZXI+OTQ8L3JlYy1udW1i
ZXI+PGZvcmVpZ24ta2V5cz48a2V5IGFwcD0iRU4iIGRiLWlkPSI5d3R2ZTk1ZmN3MnN3ZGV4ZXps
eHdhZGF6ZDV0d3RzdHJ6djUiIHRpbWVzdGFtcD0iMTU3MjE1ODUzMCI+OTQ8L2tleT48L2ZvcmVp
Z24ta2V5cz48cmVmLXR5cGUgbmFtZT0iSm91cm5hbCBBcnRpY2xlIj4xNzwvcmVmLXR5cGU+PGNv
bnRyaWJ1dG9ycz48YXV0aG9ycz48YXV0aG9yPkhheWRlbiwgTS48L2F1dGhvcj48YXV0aG9yPlBp
Z25vbmUsIE0uPC9hdXRob3I+PGF1dGhvcj5QaGlsbGlwcywgQy48L2F1dGhvcj48YXV0aG9yPk11
bHJvdywgQy48L2F1dGhvcj48L2F1dGhvcnM+PC9jb250cmlidXRvcnM+PGF1dGgtYWRkcmVzcz5I
YXlkZW4sIE1pY2hhZWwuIERpdmlzaW9uIG9mIEdlbmVyYWwgTWVkaWNpbmUsIERlcGFydG1lbnQg
b2YgTWVkaWNpbmUsIDExQyBBbWJ1bGF0b3J5IENhcmUsIFZldGVyYW5zIEFkbWluaXN0cmF0aW9u
IE1lZGljYWwgQ2VudGVyLCBVU0EuPC9hdXRoLWFkZHJlc3M+PHRpdGxlcz48dGl0bGU+QXNwaXJp
biBmb3IgdGhlIHByaW1hcnkgcHJldmVudGlvbiBvZiBjYXJkaW92YXNjdWxhciBldmVudHM6IGEg
c3VtbWFyeSBvZiB0aGUgZXZpZGVuY2UgZm9yIHRoZSBVLlMuIFByZXZlbnRpdmUgU2VydmljZXMg
VGFzayBGb3JjZS5bU3VtbWFyeSBmb3IgcGF0aWVudHMgaW4gQW5uIEludGVybiBNZWQuIDIwMDIg
SmFuIDE1OzEzNigyKTpJNTU7IFBNSUQ6IDExOTI4NzM3XTwvdGl0bGU+PHNlY29uZGFyeS10aXRs
ZT5Bbm5hbHMgb2YgSW50ZXJuYWwgTWVkaWNpbmU8L3NlY29uZGFyeS10aXRsZT48YWx0LXRpdGxl
PkFubiBJbnRlcm4gTWVkPC9hbHQtdGl0bGU+PC90aXRsZXM+PHBlcmlvZGljYWw+PGZ1bGwtdGl0
bGU+QW5uIEludGVybiBNZWQ8L2Z1bGwtdGl0bGU+PGFiYnItMT5Bbm5hbHMgb2YgaW50ZXJuYWwg
bWVkaWNpbmU8L2FiYnItMT48L3BlcmlvZGljYWw+PGFsdC1wZXJpb2RpY2FsPjxmdWxsLXRpdGxl
PkFubiBJbnRlcm4gTWVkPC9mdWxsLXRpdGxlPjxhYmJyLTE+QW5uYWxzIG9mIGludGVybmFsIG1l
ZGljaW5lPC9hYmJyLTE+PC9hbHQtcGVyaW9kaWNhbD48cGFnZXM+MTYxLTcyPC9wYWdlcz48dm9s
dW1lPjEzNjwvdm9sdW1lPjxudW1iZXI+MjwvbnVtYmVyPjxrZXl3b3Jkcz48a2V5d29yZD5BZHVs
dDwva2V5d29yZD48a2V5d29yZD5BZ2VkPC9rZXl3b3JkPjxrZXl3b3JkPkFzcGlyaW4vYWUgW0Fk
dmVyc2UgRWZmZWN0c108L2tleXdvcmQ+PGtleXdvcmQ+KkFzcGlyaW4vdHUgW1RoZXJhcGV1dGlj
IFVzZV08L2tleXdvcmQ+PGtleXdvcmQ+Q2hlbW9wcmV2ZW50aW9uPC9rZXl3b3JkPjxrZXl3b3Jk
PkNvcm9uYXJ5IERpc2Vhc2UvZXAgW0VwaWRlbWlvbG9neV08L2tleXdvcmQ+PGtleXdvcmQ+KkNv
cm9uYXJ5IERpc2Vhc2UvcGMgW1ByZXZlbnRpb24gJmFtcDsgQ29udHJvbF08L2tleXdvcmQ+PGtl
eXdvcmQ+RXZpZGVuY2UtQmFzZWQgTWVkaWNpbmU8L2tleXdvcmQ+PGtleXdvcmQ+RmVtYWxlPC9r
ZXl3b3JkPjxrZXl3b3JkPkZpYnJpbm9seXRpYyBBZ2VudHMvYWUgW0FkdmVyc2UgRWZmZWN0c108
L2tleXdvcmQ+PGtleXdvcmQ+KkZpYnJpbm9seXRpYyBBZ2VudHMvdHUgW1RoZXJhcGV1dGljIFVz
ZV08L2tleXdvcmQ+PGtleXdvcmQ+R2FzdHJvaW50ZXN0aW5hbCBIZW1vcnJoYWdlL2NpIFtDaGVt
aWNhbGx5IEluZHVjZWRdPC9rZXl3b3JkPjxrZXl3b3JkPkh1bWFuczwva2V5d29yZD48a2V5d29y
ZD5NYWxlPC9rZXl3b3JkPjxrZXl3b3JkPk1pZGRsZSBBZ2VkPC9rZXl3b3JkPjxrZXl3b3JkPlBy
aW1hcnkgUHJldmVudGlvbjwva2V5d29yZD48a2V5d29yZD5SaXNrIEZhY3RvcnM8L2tleXdvcmQ+
PGtleXdvcmQ+U3Ryb2tlL2NpIFtDaGVtaWNhbGx5IEluZHVjZWRdPC9rZXl3b3JkPjxrZXl3b3Jk
PlN0cm9rZS9wYyBbUHJldmVudGlvbiAmYW1wOyBDb250cm9sXTwva2V5d29yZD48a2V5d29yZD5V
bml0ZWQgU3RhdGVzL2VwIFtFcGlkZW1pb2xvZ3ldPC9rZXl3b3JkPjxrZXl3b3JkPjAgKEZpYnJp
bm9seXRpYyBBZ2VudHMpPC9rZXl3b3JkPjxrZXl3b3JkPlIxNkNPNVk3NkUgKEFzcGlyaW4pPC9r
ZXl3b3JkPjwva2V5d29yZHM+PGRhdGVzPjx5ZWFyPjIwMDI8L3llYXI+PHB1Yi1kYXRlcz48ZGF0
ZT5KYW4gMTU8L2RhdGU+PC9wdWItZGF0ZXM+PC9kYXRlcz48aXNibj4xNTM5LTM3MDQ8L2lzYm4+
PGFjY2Vzc2lvbi1udW0+MTE3OTAwNzI8L2FjY2Vzc2lvbi1udW0+PHdvcmstdHlwZT5NZXRhLUFu
YWx5c2lzJiN4RDtSZXNlYXJjaCBTdXBwb3J0LCBVLlMuIEdvdiZhcG9zO3QsIFAuSC5TLjwvd29y
ay10eXBlPjx1cmxzPjxyZWxhdGVkLXVybHM+PHVybD5odHRwOi8vb3ZpZHNwLm92aWQuY29tL292
aWR3ZWIuY2dpP1Q9SlMmYW1wO0NTQz1ZJmFtcDtORVdTPU4mYW1wO1BBR0U9ZnVsbHRleHQmYW1w
O0Q9bWVkNCZhbXA7QU49MTE3OTAwNzI8L3VybD48dXJsPmh0dHBzOi8vd2F0ZXJtYXJrLnNpbHZl
cmNoYWlyLmNvbS8wMDAwNjA1LTIwMDIwMTE1MC0wMDAxOC5wZGY/dG9rZW49QVFFQ0FIaTIwOEJF
NDlPb2FuOWtraFdfRXJjeTdEbTNaTF85Q2YzcWZLQWM0ODV5c2dBQUFmUXdnZ0h3QmdrcWhraUc5
dzBCQndhZ2dnSGhNSUlCM1FJQkFEQ0NBZFlHQ1NxR1NJYjNEUUVIQVRBZUJnbGdoa2dCWlFNRUFT
NHdFUVFNYkRyS0V6Vkl4dmdOQ0txd0FnRVFnSUlCcDlyclIyN0lsb2FMZHIyaFM2dWtucElLMW9j
OWVwa2c5Xzhuc0NRX0U0UDZMV2pEUi1VU1o1ejBrcE0zMU1RYmVrRlFUVmwyVW5Lc3dZOXNwU3hW
NFl3dnJkZHU1b1pJRkVTSTNxMVB4MGdOVzc0eGNKWF9YbV9PYVFlVldXdlAyVm5CRVlZWkFTSnhB
elJ4dG0yUmJRYXY1bGd1cWV3QV9CWkw0WTJmVGs2cDBJcDNPdkFISHZQbjZ2MTlYMWdkYzVsYkw5
VHBTeVljYWQzQ2ItRWNYTXVWNTJBSV95TndHSEdxTDNyUFh5TnlqS29FUXZOS0YtWEkzdC1xN1Fl
b2lWNWNHZnBHN21DYUp2NHVRUjlKLXNFdXV5UXJGd25sWlJlR0Rjc0ZNZ2hiLWF4c3VSLVE4XzdW
cG02WGVsc0xLd0l0UFM2YzVzeUZLUmhYMjhaNkllVHpTMmdlSnhzbUt1NlJfN2MybUxQWThBcmNB
Mk5LOWJtcXFESDlKeGZDZ2YxSEhUTmN6Qm9mNktvN2NJbEtpS2lxa1lYWDFTaEhmZm95WUUzdGJm
THpodE5oRlkzbVJpZ0dMdXhVTmdWRl9LVGRwckc2MllCREpuODl2M1A0eDhjUElrTXVfUk5ibTZ3
LWp0VjR5bGoxRW9ReF9VcEo0YXJkRmpJUmliYWk5WjUyVDRubHRjaDV2UHRwc1pKN0FhOVBMeDA1
MVE4ejhqaDB5bUcyaU1pM1RUQVo3dHhOT2c8L3VybD48L3JlbGF0ZWQtdXJscz48L3VybHM+PHJl
bW90ZS1kYXRhYmFzZS1uYW1lPk1FRExJTkU8L3JlbW90ZS1kYXRhYmFzZS1uYW1lPjxyZW1vdGUt
ZGF0YWJhc2UtcHJvdmlkZXI+T3ZpZCBUZWNobm9sb2dpZXM8L3JlbW90ZS1kYXRhYmFzZS1wcm92
aWRlcj48cmVzZWFyY2gtbm90ZXM+U2NvcGluZyBzZWFyY2ggRklOQUw8L3Jlc2VhcmNoLW5vdGVz
PjxsYW5ndWFnZT5FbmdsaXNoPC9sYW5ndWFnZT48L3JlY29yZD48L0NpdGU+PENpdGU+PEF1dGhv
cj5CcmVkaWU8L0F1dGhvcj48WWVhcj4yMDAzPC9ZZWFyPjxSZWNOdW0+MjgyPC9SZWNOdW0+PHJl
Y29yZD48cmVjLW51bWJlcj4yODI8L3JlYy1udW1iZXI+PGZvcmVpZ24ta2V5cz48a2V5IGFwcD0i
RU4iIGRiLWlkPSI5d3R2ZTk1ZmN3MnN3ZGV4ZXpseHdhZGF6ZDV0d3RzdHJ6djUiIHRpbWVzdGFt
cD0iMTU3OTA2ODMxMyI+MjgyPC9rZXk+PC9mb3JlaWduLWtleXM+PHJlZi10eXBlIG5hbWU9Ikpv
dXJuYWwgQXJ0aWNsZSI+MTc8L3JlZi10eXBlPjxjb250cmlidXRvcnM+PGF1dGhvcnM+PGF1dGhv
cj5CcmVkaWUsIFMuIEouPC9hdXRob3I+PGF1dGhvcj5Xb2xsZXJzaGVpbSwgSC48L2F1dGhvcj48
YXV0aG9yPlZlcmhldWd0LCBGLiBXLjwvYXV0aG9yPjxhdXRob3I+VGhpZW4sIFQuPC9hdXRob3I+
PC9hdXRob3JzPjwvY29udHJpYnV0b3JzPjxhdXRoLWFkZHJlc3M+RGVwYXJ0bWVudCBvZiBNZWRp
Y2luZSwgVW5pdmVyc2l0eSBNZWRpY2FsIENlbnRlciBTdCBSYWRib3VkLCBOaWptZWdlbiwgVGhl
IE5ldGhlcmxhbmRzLiBzLmJyZWRpZUBhaWcudW1jbi5ubDwvYXV0aC1hZGRyZXNzPjx0aXRsZXM+
PHRpdGxlPkxvdy1kb3NlIGFzcGlyaW4gZm9yIHByaW1hcnkgcHJldmVudGlvbiBvZiBjYXJkaW92
YXNjdWxhciBkaXNlYXNlPC90aXRsZT48c2Vjb25kYXJ5LXRpdGxlPlNlbWluIFZhc2MgTWVkPC9z
ZWNvbmRhcnktdGl0bGU+PC90aXRsZXM+PHBlcmlvZGljYWw+PGZ1bGwtdGl0bGU+U2VtaW4gVmFz
YyBNZWQ8L2Z1bGwtdGl0bGU+PC9wZXJpb2RpY2FsPjxwYWdlcz4xNzctODQ8L3BhZ2VzPjx2b2x1
bWU+Mzwvdm9sdW1lPjxudW1iZXI+MjwvbnVtYmVyPjxlZGl0aW9uPjIwMDQvMDYvMTc8L2VkaXRp
b24+PGtleXdvcmRzPjxrZXl3b3JkPkFzcGlyaW4vKmFkbWluaXN0cmF0aW9uICZhbXA7IGRvc2Fn
ZS9hZHZlcnNlIGVmZmVjdHM8L2tleXdvcmQ+PGtleXdvcmQ+Q2FyZGlvdmFzY3VsYXIgRGlzZWFz
ZXMvKnByZXZlbnRpb24gJmFtcDsgY29udHJvbDwva2V5d29yZD48a2V5d29yZD5GaWJyaW5vbHl0
aWMgQWdlbnRzLyphZG1pbmlzdHJhdGlvbiAmYW1wOyBkb3NhZ2UvYWR2ZXJzZSBlZmZlY3RzPC9r
ZXl3b3JkPjxrZXl3b3JkPkh1bWFuczwva2V5d29yZD48a2V5d29yZD5NeW9jYXJkaWFsIEluZmFy
Y3Rpb24vcHJldmVudGlvbiAmYW1wOyBjb250cm9sPC9rZXl3b3JkPjxrZXl3b3JkPlBsYXRlbGV0
IEFnZ3JlZ2F0aW9uIEluaGliaXRvcnMvKmFkbWluaXN0cmF0aW9uICZhbXA7IGRvc2FnZS9hZHZl
cnNlIGVmZmVjdHM8L2tleXdvcmQ+PGtleXdvcmQ+KlByaW1hcnkgUHJldmVudGlvbjwva2V5d29y
ZD48a2V5d29yZD5SYW5kb21pemVkIENvbnRyb2xsZWQgVHJpYWxzIGFzIFRvcGljPC9rZXl3b3Jk
PjxrZXl3b3JkPlJpc2sgRmFjdG9yczwva2V5d29yZD48a2V5d29yZD5TdHJva2UvcHJldmVudGlv
biAmYW1wOyBjb250cm9sPC9rZXl3b3JkPjwva2V5d29yZHM+PGRhdGVzPjx5ZWFyPjIwMDM8L3ll
YXI+PHB1Yi1kYXRlcz48ZGF0ZT5NYXk8L2RhdGU+PC9wdWItZGF0ZXM+PC9kYXRlcz48aXNibj4x
NTI4LTk2NDggKFByaW50KSYjeEQ7MTUyOC05NjQ4PC9pc2JuPjxhY2Nlc3Npb24tbnVtPjE1MTk5
NDgwPC9hY2Nlc3Npb24tbnVtPjx1cmxzPjwvdXJscz48ZWxlY3Ryb25pYy1yZXNvdXJjZS1udW0+
MTAuMTA1NS9zLTIwMDMtNDA2NzU8L2VsZWN0cm9uaWMtcmVzb3VyY2UtbnVtPjxyZW1vdGUtZGF0
YWJhc2UtcHJvdmlkZXI+TkxNPC9yZW1vdGUtZGF0YWJhc2UtcHJvdmlkZXI+PGxhbmd1YWdlPmVu
ZzwvbGFuZ3VhZ2U+PC9yZWNvcmQ+PC9DaXRlPjxDaXRlPjxBdXRob3I+RWlkZWxtYW48L0F1dGhv
cj48WWVhcj4yMDAzPC9ZZWFyPjxSZWNOdW0+Njc8L1JlY051bT48cmVjb3JkPjxyZWMtbnVtYmVy
PjY3PC9yZWMtbnVtYmVyPjxmb3JlaWduLWtleXM+PGtleSBhcHA9IkVOIiBkYi1pZD0iOXd0dmU5
NWZjdzJzd2RleGV6bHh3YWRhemQ1dHd0c3RyenY1IiB0aW1lc3RhbXA9IjE1NzIxNTg1MzAiPjY3
PC9rZXk+PC9mb3JlaWduLWtleXM+PHJlZi10eXBlIG5hbWU9IkpvdXJuYWwgQXJ0aWNsZSI+MTc8
L3JlZi10eXBlPjxjb250cmlidXRvcnM+PGF1dGhvcnM+PGF1dGhvcj5FaWRlbG1hbiwgUi4gUy48
L2F1dGhvcj48YXV0aG9yPkhlYmVydCwgUC4gUi48L2F1dGhvcj48YXV0aG9yPldlaXNtYW4sIFMu
IE0uPC9hdXRob3I+PGF1dGhvcj5IZW5uZWtlbnMsIEMuIEguPC9hdXRob3I+PC9hdXRob3JzPjwv
Y29udHJpYnV0b3JzPjxhdXRoLWFkZHJlc3M+RWlkZWxtYW4sIFJhY2hlbCBTLiBEaXZpc2lvbiBv
ZiBDYXJkaW92YXNjdWxhciBSZXNlYXJjaCwgTW91bnQgU2luYWkgTWVkaWNhbCBDZW50ZXItLU1p
YW1pIEhlYXJ0IEluc3RpdHV0ZSwgTWlhbWkgQmVhY2gsIEZsYS4sIFVTQS48L2F1dGgtYWRkcmVz
cz48dGl0bGVzPjx0aXRsZT5BbiB1cGRhdGUgb24gYXNwaXJpbiBpbiB0aGUgcHJpbWFyeSBwcmV2
ZW50aW9uIG9mIGNhcmRpb3Zhc2N1bGFyIGRpc2Vhc2U8L3RpdGxlPjxzZWNvbmRhcnktdGl0bGU+
QXJjaGl2ZXMgb2YgSW50ZXJuYWwgTWVkaWNpbmU8L3NlY29uZGFyeS10aXRsZT48YWx0LXRpdGxl
PkFyY2ggSW50ZXJuIE1lZDwvYWx0LXRpdGxlPjwvdGl0bGVzPjxhbHQtcGVyaW9kaWNhbD48ZnVs
bC10aXRsZT5BcmNoaXZlcyBvZiBJbnRlcm5hbCBNZWRpY2luZTwvZnVsbC10aXRsZT48YWJici0x
PkFyY2ggSW50ZXJuIE1lZDwvYWJici0xPjwvYWx0LXBlcmlvZGljYWw+PHBhZ2VzPjIwMDYtMTA8
L3BhZ2VzPjx2b2x1bWU+MTYzPC92b2x1bWU+PG51bWJlcj4xNzwvbnVtYmVyPjxrZXl3b3Jkcz48
a2V5d29yZD5BZHVsdDwva2V5d29yZD48a2V5d29yZD5BZ2VkPC9rZXl3b3JkPjxrZXl3b3JkPkFn
ZWQsIDgwIGFuZCBvdmVyPC9rZXl3b3JkPjxrZXl3b3JkPipBc3BpcmluL3R1IFtUaGVyYXBldXRp
YyBVc2VdPC9rZXl3b3JkPjxrZXl3b3JkPipDYXJkaW92YXNjdWxhciBEaXNlYXNlcy9wYyBbUHJl
dmVudGlvbiAmYW1wOyBDb250cm9sXTwva2V5d29yZD48a2V5d29yZD5GZW1hbGU8L2tleXdvcmQ+
PGtleXdvcmQ+SHVtYW5zPC9rZXl3b3JkPjxrZXl3b3JkPk1hbGU8L2tleXdvcmQ+PGtleXdvcmQ+
TWlkZGxlIEFnZWQ8L2tleXdvcmQ+PGtleXdvcmQ+TXlvY2FyZGlhbCBJbmZhcmN0aW9uL3BjIFtQ
cmV2ZW50aW9uICZhbXA7IENvbnRyb2xdPC9rZXl3b3JkPjxrZXl3b3JkPipQbGF0ZWxldCBBZ2dy
ZWdhdGlvbiBJbmhpYml0b3JzL3R1IFtUaGVyYXBldXRpYyBVc2VdPC9rZXl3b3JkPjxrZXl3b3Jk
PlByaW1hcnkgUHJldmVudGlvbjwva2V5d29yZD48a2V5d29yZD5SYW5kb21pemVkIENvbnRyb2xs
ZWQgVHJpYWxzIGFzIFRvcGljPC9rZXl3b3JkPjxrZXl3b3JkPlN0cm9rZS9wYyBbUHJldmVudGlv
biAmYW1wOyBDb250cm9sXTwva2V5d29yZD48a2V5d29yZD5UcmVhdG1lbnQgT3V0Y29tZTwva2V5
d29yZD48a2V5d29yZD4wIChQbGF0ZWxldCBBZ2dyZWdhdGlvbiBJbmhpYml0b3JzKTwva2V5d29y
ZD48a2V5d29yZD5SMTZDTzVZNzZFIChBc3BpcmluKTwva2V5d29yZD48L2tleXdvcmRzPjxkYXRl
cz48eWVhcj4yMDAzPC95ZWFyPjxwdWItZGF0ZXM+PGRhdGU+U2VwIDIyPC9kYXRlPjwvcHViLWRh
dGVzPjwvZGF0ZXM+PGlzYm4+MDAwMy05OTI2PC9pc2JuPjxhY2Nlc3Npb24tbnVtPjE0NTA0MTEy
PC9hY2Nlc3Npb24tbnVtPjx3b3JrLXR5cGU+TWV0YS1BbmFseXNpczwvd29yay10eXBlPjx1cmxz
PjxyZWxhdGVkLXVybHM+PHVybD5odHRwOi8vb3ZpZHNwLm92aWQuY29tL292aWR3ZWIuY2dpP1Q9
SlMmYW1wO0NTQz1ZJmFtcDtORVdTPU4mYW1wO1BBR0U9ZnVsbHRleHQmYW1wO0Q9bWVkNCZhbXA7
QU49MTQ1MDQxMTI8L3VybD48dXJsPmh0dHBzOi8vamFtYW5ldHdvcmsuY29tL2pvdXJuYWxzL2ph
bWFpbnRlcm5hbG1lZGljaW5lL2FydGljbGVwZGYvMjE2MDQ0L2lvaTIwNTkyLnBkZjwvdXJsPjwv
cmVsYXRlZC11cmxzPjwvdXJscz48ZWxlY3Ryb25pYy1yZXNvdXJjZS1udW0+aHR0cHM6Ly9keC5k
b2kub3JnLzEwLjEwMDEvYXJjaGludGUuMTYzLjE3LjIwMDY8L2VsZWN0cm9uaWMtcmVzb3VyY2Ut
bnVtPjxyZW1vdGUtZGF0YWJhc2UtbmFtZT5NRURMSU5FPC9yZW1vdGUtZGF0YWJhc2UtbmFtZT48
cmVtb3RlLWRhdGFiYXNlLXByb3ZpZGVyPk92aWQgVGVjaG5vbG9naWVzPC9yZW1vdGUtZGF0YWJh
c2UtcHJvdmlkZXI+PHJlc2VhcmNoLW5vdGVzPlNjb3Bpbmcgc2VhcmNoIEZJTkFMPC9yZXNlYXJj
aC1ub3Rlcz48bGFuZ3VhZ2U+RW5nbGlzaDwvbGFuZ3VhZ2U+PC9yZWNvcmQ+PC9DaXRlPjxDaXRl
PjxBdXRob3I+TGF3PC9BdXRob3I+PFllYXI+MjAwMzwvWWVhcj48UmVjTnVtPjEyMjwvUmVjTnVt
PjxyZWNvcmQ+PHJlYy1udW1iZXI+MTIyPC9yZWMtbnVtYmVyPjxmb3JlaWduLWtleXM+PGtleSBh
cHA9IkVOIiBkYi1pZD0iOXd0dmU5NWZjdzJzd2RleGV6bHh3YWRhemQ1dHd0c3RyenY1IiB0aW1l
c3RhbXA9IjE1NzIxNTg1MzAiPjEyMjwva2V5PjwvZm9yZWlnbi1rZXlzPjxyZWYtdHlwZSBuYW1l
PSJKb3VybmFsIEFydGljbGUiPjE3PC9yZWYtdHlwZT48Y29udHJpYnV0b3JzPjxhdXRob3JzPjxh
dXRob3I+TGF3LCBNLjwvYXV0aG9yPjxhdXRob3I+V2FsZCwgTi48L2F1dGhvcj48YXV0aG9yPk1v
cnJpcywgSi48L2F1dGhvcj48L2F1dGhvcnM+PC9jb250cmlidXRvcnM+PHRpdGxlcz48dGl0bGU+
TG93ZXJpbmcgYmxvb2QgcHJlc3N1cmUgdG8gcHJldmVudCBteW9jYXJkaWFsIGluZmFyY3Rpb24g
YW5kIHN0cm9rZTogYSBuZXcgcHJldmVudGl2ZSBzdHJhdGVneTwvdGl0bGU+PHNlY29uZGFyeS10
aXRsZT5IZWFsdGggVGVjaG5vbG9neSBBc3Nlc3NtZW50PC9zZWNvbmRhcnktdGl0bGU+PC90aXRs
ZXM+PHBlcmlvZGljYWw+PGZ1bGwtdGl0bGU+SGVhbHRoIFRlY2hub2xvZ3kgQXNzZXNzbWVudDwv
ZnVsbC10aXRsZT48L3BlcmlvZGljYWw+PHZvbHVtZT43PC92b2x1bWU+PG51bWJlcj4zMTwvbnVt
YmVyPjxkYXRlcz48eWVhcj4yMDAzPC95ZWFyPjxwdWItZGF0ZXM+PGRhdGU+MjAwMy8xMTwvZGF0
ZT48L3B1Yi1kYXRlcz48L2RhdGVzPjxwdWJsaXNoZXI+TmF0aW9uYWwgSW5zdGl0dXRlIGZvciBI
ZWFsdGggUmVzZWFyY2g8L3B1Ymxpc2hlcj48aXNibj4xMzY2LTUyNzgmI3hEOzIwNDYtNDkyNDwv
aXNibj48dXJscz48cmVsYXRlZC11cmxzPjx1cmw+aHR0cDovL2R4LmRvaS5vcmcvMTAuMzMxMC9o
dGE3MzEwPC91cmw+PC9yZWxhdGVkLXVybHM+PC91cmxzPjxlbGVjdHJvbmljLXJlc291cmNlLW51
bT4xMC4zMzEwL2h0YTczMTA8L2VsZWN0cm9uaWMtcmVzb3VyY2UtbnVtPjwvcmVjb3JkPjwvQ2l0
ZT48Q2l0ZT48QXV0aG9yPk1vcnJpczwvQXV0aG9yPjxZZWFyPjIwMDM8L1llYXI+PFJlY051bT4x
NTM8L1JlY051bT48cmVjb3JkPjxyZWMtbnVtYmVyPjE1MzwvcmVjLW51bWJlcj48Zm9yZWlnbi1r
ZXlzPjxrZXkgYXBwPSJFTiIgZGItaWQ9Ijl3dHZlOTVmY3cyc3dkZXhlemx4d2FkYXpkNXR3dHN0
cnp2NSIgdGltZXN0YW1wPSIxNTcyMTU4NTMwIj4xNTM8L2tleT48L2ZvcmVpZ24ta2V5cz48cmVm
LXR5cGUgbmFtZT0iSm91cm5hbCBBcnRpY2xlIj4xNzwvcmVmLXR5cGU+PGNvbnRyaWJ1dG9ycz48
YXV0aG9ycz48YXV0aG9yPk1vcnJpcywgQ3ludGhpYSBELjwvYXV0aG9yPjxhdXRob3I+Q2Fyc29u
LCBTdXNhbjwvYXV0aG9yPjwvYXV0aG9ycz48L2NvbnRyaWJ1dG9ycz48dGl0bGVzPjx0aXRsZT5S
b3V0aW5lIFZpdGFtaW4gU3VwcGxlbWVudGF0aW9uIFRvIFByZXZlbnQgQ2FyZGlvdmFzY3VsYXIg
RGlzZWFzZTogQSBTdW1tYXJ5IG9mIHRoZSBFdmlkZW5jZSBmb3IgdGhlIFUuUy4gUHJldmVudGl2
ZSBTZXJ2aWNlcyBUYXNrIEZvcmNlPC90aXRsZT48c2Vjb25kYXJ5LXRpdGxlPkFubmFscyBvZiBJ
bnRlcm5hbCBNZWRpY2luZTwvc2Vjb25kYXJ5LXRpdGxlPjwvdGl0bGVzPjxwZXJpb2RpY2FsPjxm
dWxsLXRpdGxlPkFubiBJbnRlcm4gTWVkPC9mdWxsLXRpdGxlPjxhYmJyLTE+QW5uYWxzIG9mIGlu
dGVybmFsIG1lZGljaW5lPC9hYmJyLTE+PC9wZXJpb2RpY2FsPjxwYWdlcz41NjwvcGFnZXM+PHZv
bHVtZT4xMzk8L3ZvbHVtZT48bnVtYmVyPjE8L251bWJlcj48ZGF0ZXM+PHllYXI+MjAwMzwveWVh
cj48cHViLWRhdGVzPjxkYXRlPjIwMDMvMDcvMDE8L2RhdGU+PC9wdWItZGF0ZXM+PC9kYXRlcz48
cHVibGlzaGVyPkFtZXJpY2FuIENvbGxlZ2Ugb2YgUGh5c2ljaWFuczwvcHVibGlzaGVyPjxpc2Ju
PjAwMDMtNDgxOTwvaXNibj48dXJscz48cmVsYXRlZC11cmxzPjx1cmw+aHR0cDovL2R4LmRvaS5v
cmcvMTAuNzMyNi8wMDAzLTQ4MTktMTM5LTEtMjAwMzA3MDEwLTAwMDE0PC91cmw+PHVybD5odHRw
czovL2FubmFscy5vcmcvYWltL2Z1bGxhcnRpY2xlLzcxNjUyMi9yb3V0aW5lLXZpdGFtaW4tc3Vw
cGxlbWVudGF0aW9uLXByZXZlbnQtY2FyZGlvdmFzY3VsYXItZGlzZWFzZS1zdW1tYXJ5LWV2aWRl
bmNlLXUtczwvdXJsPjx1cmw+aHR0cHM6Ly93YXRlcm1hcmsuc2lsdmVyY2hhaXIuY29tLzAwMDA2
MDUtMjAwMzA3MDEwLTAwMDE0LnBkZj90b2tlbj1BUUVDQUhpMjA4QkU0OU9vYW45a2toV19FcmN5
N0RtM1pMXzlDZjNxZktBYzQ4NXlzZ0FBQWZRd2dnSHdCZ2txaGtpRzl3MEJCd2FnZ2dIaE1JSUIz
UUlCQURDQ0FkWUdDU3FHU0liM0RRRUhBVEFlQmdsZ2hrZ0JaUU1FQVM0d0VRUU1ac1hWOFg1X3Fw
SUdmc3VkQWdFUWdJSUJwLWxab1pvSTIxbU9aVXVNaG9QNzdnUGxKWlJfNFhCVDQ2RXFPUDBwWWN4
anhLaFZnY2VWdkZhQWxRTG1lWHpydTkxaWU2WmppR3dWbEdYbG1TcTJlVkRaMUZBVWRLTlJsTVZV
bHQwRTBnZmZhSGJ1aERzM3FzMTltU1BIeXF6U1FQNURUNV80RnppU0tIMmhwc2RsYkR2U1lnc0x2
Y3Baa09qOXBsNmROYVZTdkc0WXl3VDRBcUQ4NWIyNWRVdFRHdWlwMExKMjYtY08wVnlGeHJnSkpF
R3JBR3RwU1cwNzh3V2JHdGl1U1pEYWhsaHFqZEZjNlE3SUQxRVJFMm1xbmZvRXY4OHN1VnBlS2tW
eHJKRjBWUFRLMUViY01YdWRIR2h3UC1Xekh3SS1DNmpVYlpxa0tjTGlBY1QyUEs3dWljVW9IRFI3
ZmFkVWFXV2g2MEREVjZ3aGZXU3RmZHo1VmsxXzRHWnl3bU15NGVRb2hycW9ybVZCTnMtZ2xYU2xL
cWg1Qldtc3p6T1RYSkJ4QWIzRUNDUWZIYklSMGRwZXZhclJ2RFBDX2dNQV9SNm1PYkxzenFZMnMy
X19BX0Y1N01uQlItcWlJd0RWQWUzRm9vc0RLcjVnZW5WX2lSNnlRcXNyX2NzTm9KUVBpN3ZoSGE2
V0FjOUQwZ2QwNHVCUHIybHAwTmlUcGlqY1hldDZiSjdEeVY0UUN1c19fTWg0NEM1T1dsYUt0Nkt2
Z2M1YzFGdnpyQTwvdXJsPjwvcmVsYXRlZC11cmxzPjwvdXJscz48ZWxlY3Ryb25pYy1yZXNvdXJj
ZS1udW0+MTAuNzMyNi8wMDAzLTQ4MTktMTM5LTEtMjAwMzA3MDEwLTAwMDE0PC9lbGVjdHJvbmlj
LXJlc291cmNlLW51bT48L3JlY29yZD48L0NpdGU+PENpdGU+PEF1dGhvcj5TdGFlc3NlbjwvQXV0
aG9yPjxZZWFyPjIwMDM8L1llYXI+PFJlY051bT4yNTc8L1JlY051bT48cmVjb3JkPjxyZWMtbnVt
YmVyPjI1NzwvcmVjLW51bWJlcj48Zm9yZWlnbi1rZXlzPjxrZXkgYXBwPSJFTiIgZGItaWQ9Ijl3
dHZlOTVmY3cyc3dkZXhlemx4d2FkYXpkNXR3dHN0cnp2NSIgdGltZXN0YW1wPSIxNTc5MDE3NDkx
Ij4yNTc8L2tleT48L2ZvcmVpZ24ta2V5cz48cmVmLXR5cGUgbmFtZT0iSm91cm5hbCBBcnRpY2xl
Ij4xNzwvcmVmLXR5cGU+PGNvbnRyaWJ1dG9ycz48YXV0aG9ycz48YXV0aG9yPlN0YWVzc2VuLCBK
LiBBLjwvYXV0aG9yPjxhdXRob3I+V2FuZywgSi4gRy48L2F1dGhvcj48YXV0aG9yPlRoaWpzLCBM
LjwvYXV0aG9yPjwvYXV0aG9ycz48L2NvbnRyaWJ1dG9ycz48YXV0aC1hZGRyZXNzPlN0dWRpZWNv
b3JkaW5hdGllY2VudHJ1bSwgSHlwZXJ0ZW5zaWUgZW4gQ2FyZGlvdmFzY3VsYWlyZSBSZXZhbGlk
YXRpZSBFZW5oZWlkLCBEZXBhcnRlbWVudCBNb2xlY3VsYWlyIGVuIENhcmRpb3Zhc2N1bGFpciBP
bmRlcnpvZWssIEthdGhvbGlla2UgVW5pdmVyc2l0ZWl0IExldXZlbiwgTGV1dmVuLCBCZWxnaXVt
LiBqYW4uc3RhZXNzZW5AbWVkLmt1bGV1dmVuLmFjLmJlPC9hdXRoLWFkZHJlc3M+PHRpdGxlcz48
dGl0bGU+Q2FyZGlvdmFzY3VsYXIgcHJldmVudGlvbiBhbmQgYmxvb2QgcHJlc3N1cmUgcmVkdWN0
aW9uOiBhIHF1YW50aXRhdGl2ZSBvdmVydmlldyB1cGRhdGVkIHVudGlsIDEgTWFyY2ggMjAwMzwv
dGl0bGU+PHNlY29uZGFyeS10aXRsZT5KIEh5cGVydGVuczwvc2Vjb25kYXJ5LXRpdGxlPjxzaG9y
dC10aXRsZT5DYXJkaW92YXNjdWxhciBwcmV2ZW50aW9uIGFuZCBibG9vZCBwcmVzc3VyZSByZWR1
Y3Rpb246IGEgcXVhbnRpdGF0aXZlIG92ZXJ2aWV3IHVwZGF0ZWQgdW50aWwgMSBNYXJjaCAyMDAz
PC9zaG9ydC10aXRsZT48L3RpdGxlcz48cGVyaW9kaWNhbD48ZnVsbC10aXRsZT5KIEh5cGVydGVu
czwvZnVsbC10aXRsZT48L3BlcmlvZGljYWw+PHBhZ2VzPjEwNTUtNzY8L3BhZ2VzPjx2b2x1bWU+
MjE8L3ZvbHVtZT48bnVtYmVyPjY8L251bWJlcj48ZWRpdGlvbj4yMDAzLzA2LzA1PC9lZGl0aW9u
PjxrZXl3b3Jkcz48a2V5d29yZD5BbnRpaHlwZXJ0ZW5zaXZlIEFnZW50cy8qdGhlcmFwZXV0aWMg
dXNlPC9rZXl3b3JkPjxrZXl3b3JkPkhlYXJ0IERpc2Vhc2VzL3ByZXZlbnRpb24gJmFtcDsgY29u
dHJvbDwva2V5d29yZD48a2V5d29yZD5IdW1hbnM8L2tleXdvcmQ+PGtleXdvcmQ+SHlwZXJ0ZW5z
aW9uLypkcnVnIHRoZXJhcHkvKnByZXZlbnRpb24gJmFtcDsgY29udHJvbDwva2V5d29yZD48a2V5
d29yZD5SYW5kb21pemVkIENvbnRyb2xsZWQgVHJpYWxzIGFzIFRvcGljPC9rZXl3b3JkPjxrZXl3
b3JkPlN0cm9rZS9wcmV2ZW50aW9uICZhbXA7IGNvbnRyb2w8L2tleXdvcmQ+PC9rZXl3b3Jkcz48
ZGF0ZXM+PHllYXI+MjAwMzwveWVhcj48cHViLWRhdGVzPjxkYXRlPkp1bjwvZGF0ZT48L3B1Yi1k
YXRlcz48L2RhdGVzPjxpc2JuPjAyNjMtNjM1MiAoUHJpbnQpJiN4RDswMjYzLTYzNTIgKExpbmtp
bmcpPC9pc2JuPjxhY2Nlc3Npb24tbnVtPjEyNzc3OTM5PC9hY2Nlc3Npb24tbnVtPjx1cmxzPjxy
ZWxhdGVkLXVybHM+PHVybD5odHRwczovL3d3dy5uY2JpLm5sbS5uaWguZ292L3B1Ym1lZC8xMjc3
NzkzOTwvdXJsPjwvcmVsYXRlZC11cmxzPjwvdXJscz48ZWxlY3Ryb25pYy1yZXNvdXJjZS1udW0+
MTAuMTA5Ny8wMDAwNDg3Mi0yMDAzMDYwMDAtMDAwMDI8L2VsZWN0cm9uaWMtcmVzb3VyY2UtbnVt
PjxyZXNlYXJjaC1ub3Rlcz5Nb3JlIHNlbnNpdGl2ZSBzZWFyY2ggd2l0aCBubyBkYXRlIGxpbWl0
LjwvcmVzZWFyY2gtbm90ZXM+PC9yZWNvcmQ+PC9DaXRlPjxDaXRlPjxBdXRob3I+Q2FybGJlcmc8
L0F1dGhvcj48WWVhcj4yMDA0PC9ZZWFyPjxSZWNOdW0+MjUyPC9SZWNOdW0+PHJlY29yZD48cmVj
LW51bWJlcj4yNTI8L3JlYy1udW1iZXI+PGZvcmVpZ24ta2V5cz48a2V5IGFwcD0iRU4iIGRiLWlk
PSI5d3R2ZTk1ZmN3MnN3ZGV4ZXpseHdhZGF6ZDV0d3RzdHJ6djUiIHRpbWVzdGFtcD0iMTU3OTAx
NzQ5MSI+MjUyPC9rZXk+PC9mb3JlaWduLWtleXM+PHJlZi10eXBlIG5hbWU9IkpvdXJuYWwgQXJ0
aWNsZSI+MTc8L3JlZi10eXBlPjxjb250cmlidXRvcnM+PGF1dGhvcnM+PGF1dGhvcj5DYXJsYmVy
ZywgQm88L2F1dGhvcj48YXV0aG9yPlNhbXVlbHNzb24sIE9sYTwvYXV0aG9yPjxhdXRob3I+TGlu
ZGhvbG0sIExhcnMgSGphbG1hcjwvYXV0aG9yPjwvYXV0aG9ycz48L2NvbnRyaWJ1dG9ycz48dGl0
bGVzPjx0aXRsZT5BdGVub2xvbCBpbiBoeXBlcnRlbnNpb246IGlzIGl0IGEgd2lzZSBjaG9pY2U/
PC90aXRsZT48c2Vjb25kYXJ5LXRpdGxlPlRoZSBMYW5jZXQ8L3NlY29uZGFyeS10aXRsZT48L3Rp
dGxlcz48cGVyaW9kaWNhbD48ZnVsbC10aXRsZT5UaGUgTGFuY2V0PC9mdWxsLXRpdGxlPjwvcGVy
aW9kaWNhbD48cGFnZXM+MTY4NC0xNjg5PC9wYWdlcz48dm9sdW1lPjM2NDwvdm9sdW1lPjxudW1i
ZXI+OTQ0NjwvbnVtYmVyPjxzZWN0aW9uPjE2ODQ8L3NlY3Rpb24+PGRhdGVzPjx5ZWFyPjIwMDQ8
L3llYXI+PHB1Yi1kYXRlcz48ZGF0ZT4yMDA0LzExPC9kYXRlPjwvcHViLWRhdGVzPjwvZGF0ZXM+
PHB1Ymxpc2hlcj5FbHNldmllciBCVjwvcHVibGlzaGVyPjxpc2JuPjAxNDA2NzM2PC9pc2JuPjx1
cmxzPjxyZWxhdGVkLXVybHM+PHVybD5odHRwOi8vZHguZG9pLm9yZy8xMC4xMDE2L3MwMTQwLTY3
MzYoMDQpMTczNTUtODwvdXJsPjx1cmw+aHR0cHM6Ly93d3cudGhlbGFuY2V0LmNvbS9qb3VybmFs
cy9sYW5jZXQvYXJ0aWNsZS9QSUlTMDE0MC02NzM2KDA0KTE3MzU1LTgvZnVsbHRleHQ8L3VybD48
dXJsPmh0dHBzOi8vcGRmLnNjaWVuY2VkaXJlY3Rhc3NldHMuY29tLzI3MTA3NC8xLXMyLjAtUzAx
NDA2NzM2MDBYOTQ0ODIvMS1zMi4wLVMwMTQwNjczNjA0MTczNTU4L21haW4ucGRmP1gtQW16LVNl
Y3VyaXR5LVRva2VuPUlRb0piM0pwWjJsdVgyVmpFR0FhQ1hWekxXVmhjM1F0TVNKR01FUUNJQ3Nh
QmhYUEtMNUVrY2czWTZ4ViUyRnZuNUJuazJXWSUyQjhhZzJxbmw1QmNKZTlBaUFJRURYdU94JTJG
OVhyS1Fua0ZiMm9ROTlSR242NFFzZ1k4ZjlQMHh6b1V6WXlyWkFnaXAlMkYlMkYlMkYlMkYlMkYl
MkYlMkYlMkYlMkYlMkY4QkVBSWFEREExT1RBd016VTBOamcyTlNJTTlFalhOa25USHhoVVpQOFJL
cTBDUERyc1RWWWV6akR4VTBPUUpBZ05IR2dBQ3h0TnQlMkZrVldKaW1FZFJqZ0FkS3duYnNidkg1
WCUyQnJkVmhwbUJ6QUdsWlMlMkZHTVc4YnhWcjBjeHJ3ZSUyQnE0bXVIVjRGbEpLTFZ0T29rOU80
U2xHYkJQemJIVWJrZnVRNFgybU5zSEdDM2x0YTFCM2NwWWdhWVU3YXoyWURUYkJqRXVvenRMJTJC
THZXSVp1Z253Y1Bhd2FyYVBJbEFCNmJGamxJakltelBCWmZ1WFdjOSUyRmtkTFhoelN4bUNkWkVE
ZEZIYThRRUdHaVFVZ3FZZ2RlUUJZcDMlMkZ5JTJGZURtM1FlRWdEcmhzekgwNHpOMkN3UVJJYXFh
ZUdjUiUyRnhGTGRCaFB3Vzhjc1FPWEFLVk5HbnRVUTBXWmdkcXQ4eHNiV0k2QTNDTGg5em9CTkp0
ZyUyRjRjVWVQN2JJc1h6eEdUZzNBNjdpNXI4dHNPMyUyQnNVVEpGRm8lMkZ3U2NsdnNxTlhyZkNV
ODJhYzI3MWdSTURsQURNSThHM1JENmJvS2FqVFZEQ3FyTFR2QlRyUUFoRkc5cThKZ09PMWxwZkU2
cG44RUkyOWtFTE9QSE9yZ0xycnlqbUJMdndDVUl2YmR5TlgxYnlXb2ptUUNoMnlvSXNjJTJGTjZZ
a25PQjRyaTdFd0U1M3ltUlNjY2NTNFR3Tlo5d0ZrR0ZVTG41MFkwTVElMkJHalozS2VvcHNiS0Jr
MkJ2S0p5QkhoelNaTFFNZm5SWVF0SlZ1T3NPYzExTlBMZnRuNExSVEdSbmRrMzJQVmV4NG9ESVEy
YTVPJTJCT1BHNUExTWtmMnVkcFlEJTJGSiUyRkNUU3BYdzdZaHZyOG9mU3FFeTNJUzAyMnBIbSUy
RkU3JTJGRWQyZURJc2clMkZyYW1sMUJLSkNORDJJM2E5YTBvSmklMkZlNktWQ0g0U25rZ24yNDBN
NHVva1N6VE1hSSUyQjFDZ3ByR081R2lheXZEUXZIY0JCOVd3OFRPRFdxenZuN2lNQ3dTbFdRd1Bp
QlhJeFFTelklMkJwWlo5WHRmRXFKa04lMkY2THIlMkZNRlNNV08wRHphSkx4JTJCOXZlTlZKdFlp
MHlqMmNLaFg2SDJxU0ZRWFRDbld2NzAxakduaWQ5VkJmaFBEc0dWekczdEVWNFRhRXU0b053d1lj
WXFMbEElM0QlM0QmYW1wO1gtQW16LUFsZ29yaXRobT1BV1M0LUhNQUMtU0hBMjU2JmFtcDtYLUFt
ei1EYXRlPTIwMTkxMjA4VDE2NDUxNVomYW1wO1gtQW16LVNpZ25lZEhlYWRlcnM9aG9zdCZhbXA7
WC1BbXotRXhwaXJlcz0zMDAmYW1wO1gtQW16LUNyZWRlbnRpYWw9QVNJQVEzUEhDVlRZWE9YTzVS
N1UlMkYyMDE5MTIwOCUyRnVzLWVhc3QtMSUyRnMzJTJGYXdzNF9yZXF1ZXN0JmFtcDtYLUFtei1T
aWduYXR1cmU9Y2NkOGRkYmI3NmVlYTEyYjcxY2NmNGUxZjRiMTY0NDdjYjBjZDY4MTVhNjZlZjU0
MDBmMTk4ZjA4YzE1MzU3OCZhbXA7aGFzaD04NTgzNzcyZGFiZjA5YjliNGM2OTI3ODNjZmZjZTE0
ZGE0Y2QxMmE3YjIzOTQ0M2U1MmNiMDUwMTljMGFmNTg1JmFtcDtob3N0PTY4MDQyYzk0MzU5MTAx
M2FjMmIyNDMwYTg5YjI3MGY2YWYyYzc2ZDhkZmQwODZhMDcxNzZhZmU3Yzc2YzJjNjEmYW1wO3Bp
aT1TMDE0MDY3MzYwNDE3MzU1OCZhbXA7dGlkPXNwZGYtNThhNTk1YzctNzU5ZC00Yjk3LWIwYTAt
YzU2N2EzZTFjODk4JmFtcDtzaWQ9MTY1ODI1ZWU0NGY4ODg0YTVjMWJkNGE1NGYwODczMDgwZDlm
Z3hycWImYW1wO3R5cGU9Y2xpZW50PC91cmw+PC9yZWxhdGVkLXVybHM+PC91cmxzPjxlbGVjdHJv
bmljLXJlc291cmNlLW51bT4xMC4xMDE2L3MwMTQwLTY3MzYoMDQpMTczNTUtODwvZWxlY3Ryb25p
Yy1yZXNvdXJjZS1udW0+PC9yZWNvcmQ+PC9DaXRlPjxDaXRlPjxBdXRob3I+RWlkZWxtYW48L0F1
dGhvcj48WWVhcj4yMDA0PC9ZZWFyPjxSZWNOdW0+Njg8L1JlY051bT48cmVjb3JkPjxyZWMtbnVt
YmVyPjY4PC9yZWMtbnVtYmVyPjxmb3JlaWduLWtleXM+PGtleSBhcHA9IkVOIiBkYi1pZD0iOXd0
dmU5NWZjdzJzd2RleGV6bHh3YWRhemQ1dHd0c3RyenY1IiB0aW1lc3RhbXA9IjE1NzIxNTg1MzAi
PjY4PC9rZXk+PC9mb3JlaWduLWtleXM+PHJlZi10eXBlIG5hbWU9IkpvdXJuYWwgQXJ0aWNsZSI+
MTc8L3JlZi10eXBlPjxjb250cmlidXRvcnM+PGF1dGhvcnM+PGF1dGhvcj5FaWRlbG1hbiwgUmFj
aGVsIFMuPC9hdXRob3I+PGF1dGhvcj5Ib2xsYXIsIERhbmllbGxlPC9hdXRob3I+PGF1dGhvcj5I
ZWJlcnQsIFBhdHJpY2lhIFIuPC9hdXRob3I+PGF1dGhvcj5MYW1hcywgR2VydmFzaW8gQS48L2F1
dGhvcj48YXV0aG9yPkhlbm5la2VucywgQ2hhcmxlcyBILjwvYXV0aG9yPjwvYXV0aG9ycz48L2Nv
bnRyaWJ1dG9ycz48dGl0bGVzPjx0aXRsZT5SYW5kb21pemVkIFRyaWFscyBvZiBWaXRhbWluIEUg
aW4gdGhlIFRyZWF0bWVudCBhbmQgUHJldmVudGlvbiBvZiBDYXJkaW92YXNjdWxhciBEaXNlYXNl
PC90aXRsZT48c2Vjb25kYXJ5LXRpdGxlPkFyY2hpdmVzIG9mIEludGVybmFsIE1lZGljaW5lPC9z
ZWNvbmRhcnktdGl0bGU+PC90aXRsZXM+PHBhZ2VzPjE1NTI8L3BhZ2VzPjx2b2x1bWU+MTY0PC92
b2x1bWU+PG51bWJlcj4xNDwvbnVtYmVyPjxkYXRlcz48eWVhcj4yMDA0PC95ZWFyPjxwdWItZGF0
ZXM+PGRhdGU+MjAwNC8wNy8yNjwvZGF0ZT48L3B1Yi1kYXRlcz48L2RhdGVzPjxwdWJsaXNoZXI+
QW1lcmljYW4gTWVkaWNhbCBBc3NvY2lhdGlvbiAoQU1BKTwvcHVibGlzaGVyPjxpc2JuPjAwMDMt
OTkyNjwvaXNibj48dXJscz48cmVsYXRlZC11cmxzPjx1cmw+aHR0cDovL2R4LmRvaS5vcmcvMTAu
MTAwMS9hcmNoaW50ZS4xNjQuMTQuMTU1MjwvdXJsPjx1cmw+aHR0cHM6Ly9qYW1hbmV0d29yay5j
b20vam91cm5hbHMvamFtYWludGVybmFsbWVkaWNpbmUvYXJ0aWNsZXBkZi8yMTcyNTkvaW9pMzA3
MDQucGRmPC91cmw+PC9yZWxhdGVkLXVybHM+PC91cmxzPjxlbGVjdHJvbmljLXJlc291cmNlLW51
bT4xMC4xMDAxL2FyY2hpbnRlLjE2NC4xNC4xNTUyPC9lbGVjdHJvbmljLXJlc291cmNlLW51bT48
L3JlY29yZD48L0NpdGU+PENpdGU+PEF1dGhvcj5IYXJyaXM8L0F1dGhvcj48WWVhcj4yMDA0PC9Z
ZWFyPjxSZWNOdW0+MjgxPC9SZWNOdW0+PHJlY29yZD48cmVjLW51bWJlcj4yODE8L3JlYy1udW1i
ZXI+PGZvcmVpZ24ta2V5cz48a2V5IGFwcD0iRU4iIGRiLWlkPSI5d3R2ZTk1ZmN3MnN3ZGV4ZXps
eHdhZGF6ZDV0d3RzdHJ6djUiIHRpbWVzdGFtcD0iMTU3OTA2ODMxMyI+MjgxPC9rZXk+PC9mb3Jl
aWduLWtleXM+PHJlZi10eXBlIG5hbWU9IkpvdXJuYWwgQXJ0aWNsZSI+MTc8L3JlZi10eXBlPjxj
b250cmlidXRvcnM+PGF1dGhvcnM+PGF1dGhvcj5IYXJyaXMsIEcuIEQuPC9hdXRob3I+PGF1dGhv
cj5XaGl0ZSwgUi4gRC48L2F1dGhvcj48L2F1dGhvcnM+PC9jb250cmlidXRvcnM+PGF1dGgtYWRk
cmVzcz5EZXBhcnRtZW50IG9mIENvbW11bml0eSBhbmQgRmFtaWx5IE1lZGljaW5lLCBVbml2ZXJz
aXR5IG9mIE1pc3NvdXJpLUthbnNhcyBDaXR5LCBVU0EuPC9hdXRoLWFkZHJlc3M+PHRpdGxlcz48
dGl0bGU+TGlmZXN0eWxlIG1vZGlmaWNhdGlvbnMgZm9yIHRoZSBwcmV2ZW50aW9uIGFuZCB0cmVh
dG1lbnQgb2YgY2FyZGlvdmFzY3VsYXIgZGlzZWFzZTogYW4gZXZpZGVuY2UtYmFzZWQgYXBwcm9h
Y2g8L3RpdGxlPjxzZWNvbmRhcnktdGl0bGU+TW8gTWVkPC9zZWNvbmRhcnktdGl0bGU+PC90aXRs
ZXM+PHBlcmlvZGljYWw+PGZ1bGwtdGl0bGU+TW8gTWVkPC9mdWxsLXRpdGxlPjwvcGVyaW9kaWNh
bD48cGFnZXM+MjIyLTY8L3BhZ2VzPjx2b2x1bWU+MTAxPC92b2x1bWU+PG51bWJlcj4zPC9udW1i
ZXI+PGVkaXRpb24+MjAwNC8wOC8xODwvZWRpdGlvbj48a2V5d29yZHM+PGtleXdvcmQ+Q2FyZGlv
dmFzY3VsYXIgRGlzZWFzZXMvKnByZXZlbnRpb24gJmFtcDsgY29udHJvbDwva2V5d29yZD48a2V5
d29yZD5EaWFiZXRlcyBNZWxsaXR1cywgVHlwZSAyL3ByZXZlbnRpb24gJmFtcDsgY29udHJvbDwv
a2V5d29yZD48a2V5d29yZD5FeGVyY2lzZTwva2V5d29yZD48a2V5d29yZD5IdW1hbnM8L2tleXdv
cmQ+PGtleXdvcmQ+SHlwZXJ0ZW5zaW9uL3ByZXZlbnRpb24gJmFtcDsgY29udHJvbDwva2V5d29y
ZD48a2V5d29yZD4qTGlmZSBTdHlsZTwva2V5d29yZD48a2V5d29yZD5TbW9raW5nIENlc3NhdGlv
bjwva2V5d29yZD48a2V5d29yZD5XZWlnaHQgTG9zczwva2V5d29yZD48L2tleXdvcmRzPjxkYXRl
cz48eWVhcj4yMDA0PC95ZWFyPjxwdWItZGF0ZXM+PGRhdGU+TWF5LUp1bjwvZGF0ZT48L3B1Yi1k
YXRlcz48L2RhdGVzPjxpc2JuPjAwMjYtNjYyMCAoUHJpbnQpJiN4RDswMDI2LTY2MjA8L2lzYm4+
PGFjY2Vzc2lvbi1udW0+MTUzMTE1Nzc8L2FjY2Vzc2lvbi1udW0+PHVybHM+PC91cmxzPjxyZW1v
dGUtZGF0YWJhc2UtcHJvdmlkZXI+TkxNPC9yZW1vdGUtZGF0YWJhc2UtcHJvdmlkZXI+PGxhbmd1
YWdlPmVuZzwvbGFuZ3VhZ2U+PC9yZWNvcmQ+PC9DaXRlPjxDaXRlPjxBdXRob3I+SG9vcGVyPC9B
dXRob3I+PFllYXI+MjAwNDwvWWVhcj48UmVjTnVtPjk3PC9SZWNOdW0+PHJlY29yZD48cmVjLW51
bWJlcj45NzwvcmVjLW51bWJlcj48Zm9yZWlnbi1rZXlzPjxrZXkgYXBwPSJFTiIgZGItaWQ9Ijl3
dHZlOTVmY3cyc3dkZXhlemx4d2FkYXpkNXR3dHN0cnp2NSIgdGltZXN0YW1wPSIxNTcyMTU4NTMw
Ij45Nzwva2V5PjwvZm9yZWlnbi1rZXlzPjxyZWYtdHlwZSBuYW1lPSJKb3VybmFsIEFydGljbGUi
PjE3PC9yZWYtdHlwZT48Y29udHJpYnV0b3JzPjxhdXRob3JzPjxhdXRob3I+SG9vcGVyLCBMLjwv
YXV0aG9yPjxhdXRob3I+QmFydGxldHQsIEMuPC9hdXRob3I+PGF1dGhvcj5EYXZleSwgUy4gRy48
L2F1dGhvcj48YXV0aG9yPkVicmFoaW0sIFMuPC9hdXRob3I+PC9hdXRob3JzPjwvY29udHJpYnV0
b3JzPjxhdXRoLWFkZHJlc3M+TUFOREVDLCBVbml2ZXJzaXR5IERlbnRhbCBIb3NwaXRhbCBvZiBN
YW5jaGVzdGVyLCBIaWdoZXIgQ2FtYnJpZGdlIFN0cmVldCwgTWFuY2hlc3RlciwgVUssIE0xNSA2
RkguPC9hdXRoLWFkZHJlc3M+PHRpdGxlcz48dGl0bGU+QWR2aWNlIHRvIHJlZHVjZSBkaWV0YXJ5
IHNhbHQgZm9yIHByZXZlbnRpb24gb2YgY2FyZGlvdmFzY3VsYXIgZGlzZWFzZTwvdGl0bGU+PHNl
Y29uZGFyeS10aXRsZT5Db2NocmFuZSBEYXRhYmFzZSBTeXN0IFJldjwvc2Vjb25kYXJ5LXRpdGxl
PjxhbHQtdGl0bGU+VGhlIENvY2hyYW5lIGRhdGFiYXNlIG9mIHN5c3RlbWF0aWMgcmV2aWV3czwv
YWx0LXRpdGxlPjwvdGl0bGVzPjxwZXJpb2RpY2FsPjxmdWxsLXRpdGxlPkNvY2hyYW5lIERhdGFi
YXNlIG9mIFN5c3RlbWF0aWMgUmV2aWV3czwvZnVsbC10aXRsZT48YWJici0xPkNvY2hyYW5lIERh
dGFiYXNlIFN5c3QgUmV2PC9hYmJyLTE+PC9wZXJpb2RpY2FsPjxhbHQtcGVyaW9kaWNhbD48ZnVs
bC10aXRsZT5UaGUgQ29jaHJhbmUgZGF0YWJhc2Ugb2Ygc3lzdGVtYXRpYyByZXZpZXdzPC9mdWxs
LXRpdGxlPjwvYWx0LXBlcmlvZGljYWw+PHBhZ2VzPkNkMDAzNjU2PC9wYWdlcz48bnVtYmVyPjE8
L251bWJlcj48ZWRpdGlvbj4yMDA0LzAyLzIwPC9lZGl0aW9uPjxrZXl3b3Jkcz48a2V5d29yZD5B
bnRpaHlwZXJ0ZW5zaXZlIEFnZW50cy90aGVyYXBldXRpYyB1c2U8L2tleXdvcmQ+PGtleXdvcmQ+
Q2FyZGlvdmFzY3VsYXIgRGlzZWFzZXMvKnByZXZlbnRpb24gJmFtcDsgY29udHJvbDwva2V5d29y
ZD48a2V5d29yZD5EaWV0LCBTb2RpdW0tUmVzdHJpY3RlZDwva2V5d29yZD48a2V5d29yZD5IdW1h
bnM8L2tleXdvcmQ+PGtleXdvcmQ+SHlwZXJ0ZW5zaW9uLypkaWV0IHRoZXJhcHkvZHJ1ZyB0aGVy
YXB5PC9rZXl3b3JkPjxrZXl3b3JkPlJhbmRvbWl6ZWQgQ29udHJvbGxlZCBUcmlhbHMgYXMgVG9w
aWM8L2tleXdvcmQ+PGtleXdvcmQ+U29kaXVtIENobG9yaWRlLCBEaWV0YXJ5LyphZG1pbmlzdHJh
dGlvbiAmYW1wOyBkb3NhZ2U8L2tleXdvcmQ+PC9rZXl3b3Jkcz48ZGF0ZXM+PHllYXI+MjAwNDwv
eWVhcj48L2RhdGVzPjxpc2JuPjEzNjEtNjEzNzwvaXNibj48YWNjZXNzaW9uLW51bT4xNDk3NDAy
NzwvYWNjZXNzaW9uLW51bT48dXJscz48cmVsYXRlZC11cmxzPjx1cmw+aHR0cDovL29ubGluZWxp
YnJhcnkud2lsZXkuY29tL3N0b3JlLzEwLjEwMDIvMTQ2NTE4NTguQ0QwMDM2NTYucHViMi9hc3Nl
dC9DRDAwMzY1Ni5wZGY/dj0xJmFtcDt0PWlqb296ZmR4JmFtcDtzPTkxMTE2Yjg1NGI4NmQ5NmE3
NjdkNTFmZWYyYjY5YWFhYzQzYjI5MWQ8L3VybD48L3JlbGF0ZWQtdXJscz48L3VybHM+PGVsZWN0
cm9uaWMtcmVzb3VyY2UtbnVtPjEwLjEwMDIvMTQ2NTE4NTguQ0QwMDM2NTYucHViMjwvZWxlY3Ry
b25pYy1yZXNvdXJjZS1udW0+PHJlbW90ZS1kYXRhYmFzZS1wcm92aWRlcj5OTE08L3JlbW90ZS1k
YXRhYmFzZS1wcm92aWRlcj48cmVzZWFyY2gtbm90ZXM+Tm8gLSBub3QgcGlja2VkIHVwIGJ5IHNj
b3Bpbmcgc2VhcmNoIDEuIEhhcyBNZVNIIGZvY3Vzc2VkICpDYXJkaW92YXNjdWxhciBEaXNlYXNl
cyAvIHBjIFtQcmV2ZW50aW9uICZhbXA7IENvbnRyb2xdPC9yZXNlYXJjaC1ub3Rlcz48bGFuZ3Vh
Z2U+ZW5nPC9sYW5ndWFnZT48L3JlY29yZD48L0NpdGU+PENpdGU+PEF1dGhvcj5Ib29wZXI8L0F1
dGhvcj48WWVhcj4yMDA0PC9ZZWFyPjxSZWNOdW0+MjY5PC9SZWNOdW0+PHJlY29yZD48cmVjLW51
bWJlcj4yNjk8L3JlYy1udW1iZXI+PGZvcmVpZ24ta2V5cz48a2V5IGFwcD0iRU4iIGRiLWlkPSI5
d3R2ZTk1ZmN3MnN3ZGV4ZXpseHdhZGF6ZDV0d3RzdHJ6djUiIHRpbWVzdGFtcD0iMTU3OTA2ODMx
MiI+MjY5PC9rZXk+PC9mb3JlaWduLWtleXM+PHJlZi10eXBlIG5hbWU9IkpvdXJuYWwgQXJ0aWNs
ZSI+MTc8L3JlZi10eXBlPjxjb250cmlidXRvcnM+PGF1dGhvcnM+PGF1dGhvcj5Ib29wZXIsIEwu
PC9hdXRob3I+PGF1dGhvcj5UaG9tcHNvbiwgUi4gTC48L2F1dGhvcj48YXV0aG9yPkhhcnJpc29u
LCBSLiBBLjwvYXV0aG9yPjxhdXRob3I+U3VtbWVyYmVsbCwgQy4gRC48L2F1dGhvcj48YXV0aG9y
Pk1vb3JlLCBILjwvYXV0aG9yPjxhdXRob3I+V29ydGhpbmd0b24sIEguIFYuPC9hdXRob3I+PGF1
dGhvcj5EdXJyaW5ndG9uLCBQLiBOLjwvYXV0aG9yPjxhdXRob3I+TmVzcywgQS4gUi48L2F1dGhv
cj48YXV0aG9yPkNhcHBzLCBOLiBFLjwvYXV0aG9yPjxhdXRob3I+RGF2ZXkgU21pdGgsIEcuPC9h
dXRob3I+PGF1dGhvcj5SaWVtZXJzbWEsIFIuIEEuPC9hdXRob3I+PGF1dGhvcj5FYnJhaGltLCBT
LiBCLjwvYXV0aG9yPjwvYXV0aG9ycz48L2NvbnRyaWJ1dG9ycz48YXV0aC1hZGRyZXNzPk1BTkRF
QywgVW5pdmVyc2l0eSBEZW50YWwgSG9zcGl0YWwgb2YgTWFuY2hlc3RlciwgSGlnaGVyIENhbWJy
aWRnZSBTdHJlZXQsIE1hbmNoZXN0ZXIsIFVLLCBNMTUgNkZILiBsZWUuaG9vcGVyQG1hbi5hYy51
azwvYXV0aC1hZGRyZXNzPjx0aXRsZXM+PHRpdGxlPk9tZWdhIDMgZmF0dHkgYWNpZHMgZm9yIHBy
ZXZlbnRpb24gYW5kIHRyZWF0bWVudCBvZiBjYXJkaW92YXNjdWxhciBkaXNlYXNlPC90aXRsZT48
c2Vjb25kYXJ5LXRpdGxlPkNvY2hyYW5lIERhdGFiYXNlIFN5c3QgUmV2PC9zZWNvbmRhcnktdGl0
bGU+PC90aXRsZXM+PHBlcmlvZGljYWw+PGZ1bGwtdGl0bGU+Q29jaHJhbmUgRGF0YWJhc2Ugb2Yg
U3lzdGVtYXRpYyBSZXZpZXdzPC9mdWxsLXRpdGxlPjxhYmJyLTE+Q29jaHJhbmUgRGF0YWJhc2Ug
U3lzdCBSZXY8L2FiYnItMT48L3BlcmlvZGljYWw+PHBhZ2VzPkNkMDAzMTc3PC9wYWdlcz48bnVt
YmVyPjQ8L251bWJlcj48ZWRpdGlvbj4yMDA0LzEwLzIxPC9lZGl0aW9uPjxrZXl3b3Jkcz48a2V5
d29yZD5DYXJkaW92YXNjdWxhciBEaXNlYXNlcy8qZGlldCB0aGVyYXB5L21vcnRhbGl0eS9wcmV2
ZW50aW9uICZhbXA7IGNvbnRyb2w8L2tleXdvcmQ+PGtleXdvcmQ+KkRpZXRhcnkgU3VwcGxlbWVu
dHM8L2tleXdvcmQ+PGtleXdvcmQ+RmF0dHkgQWNpZHMsIE9tZWdhLTMvKnRoZXJhcGV1dGljIHVz
ZTwva2V5d29yZD48a2V5d29yZD5IdW1hbnM8L2tleXdvcmQ+PGtleXdvcmQ+UmFuZG9taXplZCBD
b250cm9sbGVkIFRyaWFscyBhcyBUb3BpYzwva2V5d29yZD48L2tleXdvcmRzPjxkYXRlcz48eWVh
cj4yMDA0PC95ZWFyPjxwdWItZGF0ZXM+PGRhdGU+T2N0IDE4PC9kYXRlPjwvcHViLWRhdGVzPjwv
ZGF0ZXM+PGlzYm4+MTM2MS02MTM3PC9pc2JuPjxhY2Nlc3Npb24tbnVtPjE1NDk1MDQ0PC9hY2Nl
c3Npb24tbnVtPjx1cmxzPjwvdXJscz48Y3VzdG9tMj5QTUM0MTcwODkwPC9jdXN0b20yPjxjdXN0
b202PkVNUzU3MjQ3PC9jdXN0b202PjxlbGVjdHJvbmljLXJlc291cmNlLW51bT4xMC4xMDAyLzE0
NjUxODU4LkNEMDAzMTc3LnB1YjI8L2VsZWN0cm9uaWMtcmVzb3VyY2UtbnVtPjxyZW1vdGUtZGF0
YWJhc2UtcHJvdmlkZXI+TkxNPC9yZW1vdGUtZGF0YWJhc2UtcHJvdmlkZXI+PGxhbmd1YWdlPmVu
ZzwvbGFuZ3VhZ2U+PC9yZWNvcmQ+PC9DaXRlPjxDaXRlPjxBdXRob3I+S3VibGVyPC9BdXRob3I+
PFllYXI+MjAwNDwvWWVhcj48UmVjTnVtPjExODwvUmVjTnVtPjxyZWNvcmQ+PHJlYy1udW1iZXI+
MTE4PC9yZWMtbnVtYmVyPjxmb3JlaWduLWtleXM+PGtleSBhcHA9IkVOIiBkYi1pZD0iOXd0dmU5
NWZjdzJzd2RleGV6bHh3YWRhemQ1dHd0c3RyenY1IiB0aW1lc3RhbXA9IjE1NzIxNTg1MzAiPjEx
ODwva2V5PjwvZm9yZWlnbi1rZXlzPjxyZWYtdHlwZSBuYW1lPSJKb3VybmFsIEFydGljbGUiPjE3
PC9yZWYtdHlwZT48Y29udHJpYnV0b3JzPjxhdXRob3JzPjxhdXRob3I+S3VibGVyLCBXLjwvYXV0
aG9yPjwvYXV0aG9ycz48L2NvbnRyaWJ1dG9ycz48YXV0aC1hZGRyZXNzPkt1YmxlciwgVy4gU2Fh
cnN0ci4gMTExLCA2OTE1MSBOZWNrYXJnZW11bmQsIEdlcm1hbnkuPC9hdXRoLWFkZHJlc3M+PHRp
dGxlcz48dGl0bGU+W1ByaW1hcnkgcHJldmVudGlvbiBvZiBjb3JvbmFyeSBoZWFydCBkaXNlYXNl
IHdpdGggYXNwaXJpbl08L3RpdGxlPjxzZWNvbmRhcnktdGl0bGU+WmVpdHNjaHJpZnQgZnVyIEth
cmRpb2xvZ2llPC9zZWNvbmRhcnktdGl0bGU+PGFsdC10aXRsZT5aIEthcmRpb2w8L2FsdC10aXRs
ZT48L3RpdGxlcz48cGVyaW9kaWNhbD48ZnVsbC10aXRsZT5aZWl0c2NocmlmdCBmdXIgS2FyZGlv
bG9naWU8L2Z1bGwtdGl0bGU+PGFiYnItMT5aIEthcmRpb2w8L2FiYnItMT48L3BlcmlvZGljYWw+
PGFsdC1wZXJpb2RpY2FsPjxmdWxsLXRpdGxlPlplaXRzY2hyaWZ0IGZ1ciBLYXJkaW9sb2dpZTwv
ZnVsbC10aXRsZT48YWJici0xPlogS2FyZGlvbDwvYWJici0xPjwvYWx0LXBlcmlvZGljYWw+PHBh
Z2VzPklJMzMtNjwvcGFnZXM+PHZvbHVtZT45MyBTdXBwbCAyPC92b2x1bWU+PGtleXdvcmRzPjxr
ZXl3b3JkPkFkdWx0PC9rZXl3b3JkPjxrZXl3b3JkPkFnZWQ8L2tleXdvcmQ+PGtleXdvcmQ+QXNw
aXJpbi9hZSBbQWR2ZXJzZSBFZmZlY3RzXTwva2V5d29yZD48a2V5d29yZD4qQXNwaXJpbi90dSBb
VGhlcmFwZXV0aWMgVXNlXTwva2V5d29yZD48a2V5d29yZD5DbGluaWNhbCBUcmlhbHMgYXMgVG9w
aWM8L2tleXdvcmQ+PGtleXdvcmQ+Q29yb25hcnkgRGlzZWFzZS9ldCBbRXRpb2xvZ3ldPC9rZXl3
b3JkPjxrZXl3b3JkPipDb3JvbmFyeSBEaXNlYXNlL3BjIFtQcmV2ZW50aW9uICZhbXA7IENvbnRy
b2xdPC9rZXl3b3JkPjxrZXl3b3JkPkNvcm9uYXJ5IFRocm9tYm9zaXMvZXQgW0V0aW9sb2d5XTwv
a2V5d29yZD48a2V5d29yZD5Db3JvbmFyeSBUaHJvbWJvc2lzL3BjIFtQcmV2ZW50aW9uICZhbXA7
IENvbnRyb2xdPC9rZXl3b3JkPjxrZXl3b3JkPkZlbWFsZTwva2V5d29yZD48a2V5d29yZD5HZXJt
YW55PC9rZXl3b3JkPjxrZXl3b3JkPkh1bWFuczwva2V5d29yZD48a2V5d29yZD5NYWxlPC9rZXl3
b3JkPjxrZXl3b3JkPk1pZGRsZSBBZ2VkPC9rZXl3b3JkPjxrZXl3b3JkPlBsYXRlbGV0IEFnZ3Jl
Z2F0aW9uIEluaGliaXRvcnMvYWUgW0FkdmVyc2UgRWZmZWN0c108L2tleXdvcmQ+PGtleXdvcmQ+
KlBsYXRlbGV0IEFnZ3JlZ2F0aW9uIEluaGliaXRvcnMvdHUgW1RoZXJhcGV1dGljIFVzZV08L2tl
eXdvcmQ+PGtleXdvcmQ+Umlzazwva2V5d29yZD48a2V5d29yZD5UcmVhdG1lbnQgT3V0Y29tZTwv
a2V5d29yZD48a2V5d29yZD4wIChQbGF0ZWxldCBBZ2dyZWdhdGlvbiBJbmhpYml0b3JzKTwva2V5
d29yZD48a2V5d29yZD5SMTZDTzVZNzZFIChBc3BpcmluKTwva2V5d29yZD48L2tleXdvcmRzPjxk
YXRlcz48eWVhcj4yMDA0PC95ZWFyPjwvZGF0ZXM+PG9yaWctcHViPlByaW1hcmUgUHJhdmVudGlv
biBkZXIga29yb25hcmVuIEhlcnprcmFua2hlaXQgbWl0IEFzcGlyaW48L29yaWctcHViPjxpc2Ju
PjAzMDAtNTg2MDwvaXNibj48YWNjZXNzaW9uLW51bT4xNTAyMTk5NDwvYWNjZXNzaW9uLW51bT48
dXJscz48cmVsYXRlZC11cmxzPjx1cmw+aHR0cDovL292aWRzcC5vdmlkLmNvbS9vdmlkd2ViLmNn
aT9UPUpTJmFtcDtDU0M9WSZhbXA7TkVXUz1OJmFtcDtQQUdFPWZ1bGx0ZXh0JmFtcDtEPW1lZDUm
YW1wO0FOPTE1MDIxOTk0PC91cmw+PHVybD5odHRwczovL2xpbmsuc3ByaW5nZXIuY29tL2FydGlj
bGUvMTAuMTAwNyUyRnMwMDM5Mi0wMDQtMTIwNi02PC91cmw+PC9yZWxhdGVkLXVybHM+PC91cmxz
PjxlbGVjdHJvbmljLXJlc291cmNlLW51bT5odHRwczovL2R4LmRvaS5vcmcvMTAuMTAwNy9zMDAz
OTItMDA0LTEyMDYtNjwvZWxlY3Ryb25pYy1yZXNvdXJjZS1udW0+PHJlbW90ZS1kYXRhYmFzZS1u
YW1lPk1FRExJTkU8L3JlbW90ZS1kYXRhYmFzZS1uYW1lPjxyZW1vdGUtZGF0YWJhc2UtcHJvdmlk
ZXI+T3ZpZCBUZWNobm9sb2dpZXM8L3JlbW90ZS1kYXRhYmFzZS1wcm92aWRlcj48cmVzZWFyY2gt
bm90ZXM+U2NvcGluZyBzZWFyY2ggRklOQUw8L3Jlc2VhcmNoLW5vdGVzPjxsYW5ndWFnZT5HZXJt
YW48L2xhbmd1YWdlPjwvcmVjb3JkPjwvQ2l0ZT48Q2l0ZT48QXV0aG9yPlNoZWtlbGxlPC9BdXRo
b3I+PFllYXI+MjAwNDwvWWVhcj48UmVjTnVtPjE5ODwvUmVjTnVtPjxyZWNvcmQ+PHJlYy1udW1i
ZXI+MTk4PC9yZWMtbnVtYmVyPjxmb3JlaWduLWtleXM+PGtleSBhcHA9IkVOIiBkYi1pZD0iOXd0
dmU5NWZjdzJzd2RleGV6bHh3YWRhemQ1dHd0c3RyenY1IiB0aW1lc3RhbXA9IjE1NzIxNTg1MzEi
PjE5ODwva2V5PjwvZm9yZWlnbi1rZXlzPjxyZWYtdHlwZSBuYW1lPSJKb3VybmFsIEFydGljbGUi
PjE3PC9yZWYtdHlwZT48Y29udHJpYnV0b3JzPjxhdXRob3JzPjxhdXRob3I+U2hla2VsbGUsIFBh
dWwgRy48L2F1dGhvcj48YXV0aG9yPk1vcnRvbiwgU2FsbHkgQy48L2F1dGhvcj48YXV0aG9yPkp1
bmd2aWcsIExhcmEgSy48L2F1dGhvcj48YXV0aG9yPlVkYW5pLCBKYXk8L2F1dGhvcj48YXV0aG9y
PlNwYXIsIE15bGVzPC9hdXRob3I+PGF1dGhvcj5UdSwgV2VubGk8L2F1dGhvcj48YXV0aG9yPlN1
dHRvcnAsIE1hcmlrYSBKLjwvYXV0aG9yPjxhdXRob3I+Q291bHRlciwgSWFuPC9hdXRob3I+PGF1
dGhvcj5OZXdiZXJyeSwgU3lkbmUgSi48L2F1dGhvcj48YXV0aG9yPkhhcmR5LCBNYXJ5PC9hdXRo
b3I+PC9hdXRob3JzPjwvY29udHJpYnV0b3JzPjx0aXRsZXM+PHRpdGxlPkVmZmVjdCBvZiBzdXBw
bGVtZW50YWwgdml0YW1pbiBFIGZvciB0aGUgcHJldmVudGlvbiBhbmQgdHJlYXRtZW50IG9mIGNh
cmRpb3Zhc2N1bGFyIGRpc2Vhc2U8L3RpdGxlPjxzZWNvbmRhcnktdGl0bGU+Sm91cm5hbCBvZiBH
ZW5lcmFsIEludGVybmFsIE1lZGljaW5lPC9zZWNvbmRhcnktdGl0bGU+PC90aXRsZXM+PHBhZ2Vz
PjM4MC0zODk8L3BhZ2VzPjx2b2x1bWU+MTk8L3ZvbHVtZT48bnVtYmVyPjQ8L251bWJlcj48ZGF0
ZXM+PHllYXI+MjAwNDwveWVhcj48cHViLWRhdGVzPjxkYXRlPjIwMDQvMDQ8L2RhdGU+PC9wdWIt
ZGF0ZXM+PC9kYXRlcz48cHVibGlzaGVyPlNwcmluZ2VyIE5hdHVyZTwvcHVibGlzaGVyPjxpc2Ju
PjA4ODQtODczNCYjeEQ7MTUyNS0xNDk3PC9pc2JuPjx1cmxzPjxyZWxhdGVkLXVybHM+PHVybD5o
dHRwOi8vZHguZG9pLm9yZy8xMC4xMTExL2ouMTUyNS0xNDk3LjIwMDQuMzAwOTAueDwvdXJsPjx1
cmw+aHR0cHM6Ly93d3cubmNiaS5ubG0ubmloLmdvdi9wbWMvYXJ0aWNsZXMvUE1DMTQ5MjE5NS9w
ZGYvamdpXzMwMDkwLnBkZjwvdXJsPjwvcmVsYXRlZC11cmxzPjwvdXJscz48ZWxlY3Ryb25pYy1y
ZXNvdXJjZS1udW0+MTAuMTExMS9qLjE1MjUtMTQ5Ny4yMDA0LjMwMDkwLng8L2VsZWN0cm9uaWMt
cmVzb3VyY2UtbnVtPjwvcmVjb3JkPjwvQ2l0ZT48Q2l0ZT48QXV0aG9yPk1pbGxlcjwvQXV0aG9y
PjxZZWFyPjIwMDU8L1llYXI+PFJlY051bT4xNDg8L1JlY051bT48cmVjb3JkPjxyZWMtbnVtYmVy
PjE0ODwvcmVjLW51bWJlcj48Zm9yZWlnbi1rZXlzPjxrZXkgYXBwPSJFTiIgZGItaWQ9Ijl3dHZl
OTVmY3cyc3dkZXhlemx4d2FkYXpkNXR3dHN0cnp2NSIgdGltZXN0YW1wPSIxNTcyMTU4NTMwIj4x
NDg8L2tleT48L2ZvcmVpZ24ta2V5cz48cmVmLXR5cGUgbmFtZT0iSm91cm5hbCBBcnRpY2xlIj4x
NzwvcmVmLXR5cGU+PGNvbnRyaWJ1dG9ycz48YXV0aG9ycz48YXV0aG9yPk1pbGxlciwgRWRnYXIg
Ui48L2F1dGhvcj48YXV0aG9yPlBhc3Rvci1CYXJyaXVzbywgUm9iZXJ0bzwvYXV0aG9yPjxhdXRo
b3I+RGFsYWwsIERhcnNoYW48L2F1dGhvcj48YXV0aG9yPlJpZW1lcnNtYSwgUnVkb2xwaCBBLjwv
YXV0aG9yPjxhdXRob3I+QXBwZWwsIExhd3JlbmNlIEouPC9hdXRob3I+PGF1dGhvcj5HdWFsbGFy
LCBFbGlzZW88L2F1dGhvcj48L2F1dGhvcnM+PC9jb250cmlidXRvcnM+PHRpdGxlcz48dGl0bGU+
TWV0YS1BbmFseXNpczogSGlnaC1Eb3NhZ2UgVml0YW1pbiBFIFN1cHBsZW1lbnRhdGlvbiBNYXkg
SW5jcmVhc2UgQWxsLUNhdXNlIE1vcnRhbGl0eTwvdGl0bGU+PHNlY29uZGFyeS10aXRsZT5Bbm5h
bHMgb2YgSW50ZXJuYWwgTWVkaWNpbmU8L3NlY29uZGFyeS10aXRsZT48L3RpdGxlcz48cGVyaW9k
aWNhbD48ZnVsbC10aXRsZT5Bbm4gSW50ZXJuIE1lZDwvZnVsbC10aXRsZT48YWJici0xPkFubmFs
cyBvZiBpbnRlcm5hbCBtZWRpY2luZTwvYWJici0xPjwvcGVyaW9kaWNhbD48cGFnZXM+Mzc8L3Bh
Z2VzPjx2b2x1bWU+MTQyPC92b2x1bWU+PG51bWJlcj4xPC9udW1iZXI+PGRhdGVzPjx5ZWFyPjIw
MDU8L3llYXI+PHB1Yi1kYXRlcz48ZGF0ZT4yMDA1LzAxLzA0PC9kYXRlPjwvcHViLWRhdGVzPjwv
ZGF0ZXM+PHB1Ymxpc2hlcj5BbWVyaWNhbiBDb2xsZWdlIG9mIFBoeXNpY2lhbnM8L3B1Ymxpc2hl
cj48aXNibj4wMDAzLTQ4MTk8L2lzYm4+PHVybHM+PHJlbGF0ZWQtdXJscz48dXJsPmh0dHA6Ly9k
eC5kb2kub3JnLzEwLjczMjYvMDAwMy00ODE5LTE0Mi0xLTIwMDUwMTA0MC0wMDExMDwvdXJsPjx1
cmw+aHR0cHM6Ly9hbm5hbHMub3JnL2FpbS9mdWxsYXJ0aWNsZS83MTgwNDkvbWV0YS1hbmFseXNp
cy1oaWdoLWRvc2FnZS12aXRhbWluLWUtc3VwcGxlbWVudGF0aW9uLW1heS1pbmNyZWFzZS1hbGw8
L3VybD48dXJsPmh0dHBzOi8vd2F0ZXJtYXJrLnNpbHZlcmNoYWlyLmNvbS8wMDAwNjA1LTIwMDUw
MTA0MC0wMDExMC5wZGY/dG9rZW49QVFFQ0FIaTIwOEJFNDlPb2FuOWtraFdfRXJjeTdEbTNaTF85
Q2YzcWZLQWM0ODV5c2dBQUFmUXdnZ0h3QmdrcWhraUc5dzBCQndhZ2dnSGhNSUlCM1FJQkFEQ0NB
ZFlHQ1NxR1NJYjNEUUVIQVRBZUJnbGdoa2dCWlFNRUFTNHdFUVFNV2Q0M2hRVGk2VS03eUhtZUFn
RVFnSUlCcDQ3aGU4R0c3TXEtMXJ0SFlQV3Y2WnAzZWdydWJjMTEyWXlDcDVWUlhZd252VUwwRjdE
UTZueXpCRXVhVFFwN0pvWTktV21TQTIyZkY4c1N5RkVJZDF2WmR5ZUEwSlVYVU8xMnd2S3RaUmlu
Uld6RXRJWGZYSlZMVlYyeWNNQ2FsT1FyZi1IUlJqdDQ4cXNGTlhER3lzMi1sU3dTZG1Qem41aUww
QlUxYzF4TnVyR3U2Ty13cURYYXQwOWRISk1RVjYzWjNDRDdJWU45WkpQT2xnaGVSY0h0cHBOVDJF
Z0VuUTFTeFlsa1FhcFVlMFNybjhiUjhuU0NxN0xiM2RpZUJ6UG5JeGxZYUFRd2NrekxjTGVaWjV4
bGE3LXBxQVY4cVUtdVdueTlOOG14dkVBWXc3WGtNSldSQUZtU0toeTltbWNNb2Fsekt6cXZuSTJv
ZnpWMFJ4cDBJVGFfM2JCWG04MXM0amdjd3pnT1pvUW9aam15d1M4bTZDTDdSamtXOGhTUi1IeHBj
OV9SQXZNbTZ4UjJFRVNXTjIxNGJrNThVSVhpRi16bF9Vc3FaS3RqTmF4YnBJSU1kblV0UG5XVTNY
dGttblBBeURYc2lIRlJVbTdDN3ZlUTk2U0ZhSzF6Yjljc3hCWWhBMjN5MldfMENmSVphZjVycldR
WDllZG4yYU4wZFVhWWZmNkhJLWViU3lRWmtFR1Fuc2RvVXpyT252bnFsZDYxekhPNzEyRUhLODVV
T0E8L3VybD48L3JlbGF0ZWQtdXJscz48L3VybHM+PGVsZWN0cm9uaWMtcmVzb3VyY2UtbnVtPjEw
LjczMjYvMDAwMy00ODE5LTE0Mi0xLTIwMDUwMTA0MC0wMDExMDwvZWxlY3Ryb25pYy1yZXNvdXJj
ZS1udW0+PC9yZWNvcmQ+PC9DaXRlPjxDaXRlPjxBdXRob3I+UGhhbTwvQXV0aG9yPjxZZWFyPjIw
MDU8L1llYXI+PFJlY051bT4xNjg8L1JlY051bT48cmVjb3JkPjxyZWMtbnVtYmVyPjE2ODwvcmVj
LW51bWJlcj48Zm9yZWlnbi1rZXlzPjxrZXkgYXBwPSJFTiIgZGItaWQ9Ijl3dHZlOTVmY3cyc3dk
ZXhlemx4d2FkYXpkNXR3dHN0cnp2NSIgdGltZXN0YW1wPSIxNTcyMTU4NTMwIj4xNjg8Lz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a2V5PjwvZm9yZWlnbi1rZXlzPjxyZWYtdHlwZSBuYW1lPSJKb3VybmFsIEFydGljbGUiPjE3PC9y
ZWYtdHlwZT48Y29udHJpYnV0b3JzPjxhdXRob3JzPjxhdXRob3I+UGhhbSwgRC4gUS48L2F1dGhv
cj48YXV0aG9yPlBsYWtvZ2lhbm5pcywgUi48L2F1dGhvcj48L2F1dGhvcnM+PC9jb250cmlidXRv
cnM+PGF1dGgtYWRkcmVzcz5QaGFtLCBEYXZpZCBRLiBBcm5vbGQgYW5kIE1hcmllIFNjaHdhcnR6
IENvbGxlZ2Ugb2YgUGhhcm1hY3kgYW5kIEhlYWx0aCBTY2llbmNlcywgTG9uZyBJc2xhbmQgVW5p
dmVyc2l0eSwgQnJvb2tseW4sIE5ZIDExMjAxLTU0OTcsIFVTQS4gZGF2aWQucGhhbUBsaXUuZWR1
PC9hdXRoLWFkZHJlc3M+PHRpdGxlcz48dGl0bGU+Vml0YW1pbiBFIHN1cHBsZW1lbnRhdGlvbiBp
biBjYXJkaW92YXNjdWxhciBkaXNlYXNlIGFuZCBjYW5jZXIgcHJldmVudGlvbjogUGFydCAxPC90
aXRsZT48c2Vjb25kYXJ5LXRpdGxlPkFubmFscyBvZiBQaGFybWFjb3RoZXJhcHk8L3NlY29uZGFy
eS10aXRsZT48YWx0LXRpdGxlPkFubiBQaGFybWFjb3RoZXI8L2FsdC10aXRsZT48L3RpdGxlcz48
cGVyaW9kaWNhbD48ZnVsbC10aXRsZT5Bbm5hbHMgb2YgUGhhcm1hY290aGVyYXB5PC9mdWxsLXRp
dGxlPjxhYmJyLTE+QW5uIFBoYXJtYWNvdGhlcjwvYWJici0xPjwvcGVyaW9kaWNhbD48YWx0LXBl
cmlvZGljYWw+PGZ1bGwtdGl0bGU+QW5uYWxzIG9mIFBoYXJtYWNvdGhlcmFweTwvZnVsbC10aXRs
ZT48YWJici0xPkFubiBQaGFybWFjb3RoZXI8L2FiYnItMT48L2FsdC1wZXJpb2RpY2FsPjxwYWdl
cz4xODcwLTg8L3BhZ2VzPjx2b2x1bWU+Mzk8L3ZvbHVtZT48bnVtYmVyPjExPC9udW1iZXI+PGtl
eXdvcmRzPjxrZXl3b3JkPipDYXJkaW92YXNjdWxhciBEaXNlYXNlcy9kdCBbRHJ1ZyBUaGVyYXB5
XTwva2V5d29yZD48a2V5d29yZD4qRGlldGFyeSBTdXBwbGVtZW50czwva2V5d29yZD48a2V5d29y
ZD5IdW1hbnM8L2tleXdvcmQ+PGtleXdvcmQ+TmVvcGxhc21zL2R0IFtEcnVnIFRoZXJhcHldPC9r
ZXl3b3JkPjxrZXl3b3JkPipOZW9wbGFzbXMvcGMgW1ByZXZlbnRpb24gJmFtcDsgQ29udHJvbF08
L2tleXdvcmQ+PGtleXdvcmQ+UmFuZG9taXplZCBDb250cm9sbGVkIFRyaWFscyBhcyBUb3BpYzwv
a2V5d29yZD48a2V5d29yZD5UcmVhdG1lbnQgT3V0Y29tZTwva2V5d29yZD48a2V5d29yZD4qVml0
YW1pbiBFL3BkIFtQaGFybWFjb2xvZ3ldPC9rZXl3b3JkPjxrZXl3b3JkPlZpdGFtaW4gRS90dSBb
VGhlcmFwZXV0aWMgVXNlXTwva2V5d29yZD48a2V5d29yZD5WaXRhbWlucy9wZCBbUGhhcm1hY29s
b2d5XTwva2V5d29yZD48a2V5d29yZD5WaXRhbWlucy90dSBbVGhlcmFwZXV0aWMgVXNlXTwva2V5
d29yZD48a2V5d29yZD4wIChWaXRhbWlucyk8L2tleXdvcmQ+PGtleXdvcmQ+MTQwNi0xOC00IChW
aXRhbWluIEUpPC9rZXl3b3JkPjwva2V5d29yZHM+PGRhdGVzPjx5ZWFyPjIwMDU8L3llYXI+PHB1
Yi1kYXRlcz48ZGF0ZT5Ob3Y8L2RhdGU+PC9wdWItZGF0ZXM+PC9kYXRlcz48aXNibj4xMDYwLTAy
ODA8L2lzYm4+PGFjY2Vzc2lvbi1udW0+MTYxODkyODI8L2FjY2Vzc2lvbi1udW0+PHdvcmstdHlw
ZT5NZXRhLUFuYWx5c2lzJiN4RDtSZXZpZXc8L3dvcmstdHlwZT48dXJscz48cmVsYXRlZC11cmxz
Pjx1cmw+aHR0cDovL292aWRzcC5vdmlkLmNvbS9vdmlkd2ViLmNnaT9UPUpTJmFtcDtDU0M9WSZh
bXA7TkVXUz1OJmFtcDtQQUdFPWZ1bGx0ZXh0JmFtcDtEPW1lZDUmYW1wO0FOPTE2MTg5MjgyPC91
cmw+PHVybD5odHRwczovL2pvdXJuYWxzLnNhZ2VwdWIuY29tL2RvaS9mdWxsLzEwLjEzNDUvYXBo
LjFHMjExP3VybF92ZXI9WjM5Ljg4LTIwMDMmYW1wO3Jmcl9pZD1vcmklM0FyaWQlM0Fjcm9zc3Jl
Zi5vcmcmYW1wO3Jmcl9kYXQ9Y3JfcHViJTNEcHVibWVkPC91cmw+PC9yZWxhdGVkLXVybHM+PC91
cmxzPjxlbGVjdHJvbmljLXJlc291cmNlLW51bT5odHRwczovL2R4LmRvaS5vcmcvMTAuMTM0NS9h
cGguMUcyMTE8L2VsZWN0cm9uaWMtcmVzb3VyY2UtbnVtPjxyZW1vdGUtZGF0YWJhc2UtbmFtZT5N
RURMSU5FPC9yZW1vdGUtZGF0YWJhc2UtbmFtZT48cmVtb3RlLWRhdGFiYXNlLXByb3ZpZGVyPk92
aWQgVGVjaG5vbG9naWVzPC9yZW1vdGUtZGF0YWJhc2UtcHJvdmlkZXI+PHJlc2VhcmNoLW5vdGVz
PlNjb3Bpbmcgc2VhcmNoIEZJTkFMPC9yZXNlYXJjaC1ub3Rlcz48bGFuZ3VhZ2U+RW5nbGlzaDwv
bGFuZ3VhZ2U+PC9yZWNvcmQ+PC9DaXRlPjxDaXRlPjxBdXRob3I+QWxsZW1hbm48L0F1dGhvcj48
WWVhcj4yMDA2PC9ZZWFyPjxSZWNOdW0+MTI8L1JlY051bT48cmVjb3JkPjxyZWMtbnVtYmVyPjEy
PC9yZWMtbnVtYmVyPjxmb3JlaWduLWtleXM+PGtleSBhcHA9IkVOIiBkYi1pZD0iOXd0dmU5NWZj
dzJzd2RleGV6bHh3YWRhemQ1dHd0c3RyenY1IiB0aW1lc3RhbXA9IjE1NzIxNTg1MjkiPjEyPC9r
ZXk+PC9mb3JlaWduLWtleXM+PHJlZi10eXBlIG5hbWU9IkpvdXJuYWwgQXJ0aWNsZSI+MTc8L3Jl
Zi10eXBlPjxjb250cmlidXRvcnM+PGF1dGhvcnM+PGF1dGhvcj5BbGxlbWFubiwgUy48L2F1dGhv
cj48YXV0aG9yPkRpZW0sIFAuPC9hdXRob3I+PGF1dGhvcj5FZ2dlciwgTS48L2F1dGhvcj48YXV0
aG9yPkNocmlzdCwgRS4gUi48L2F1dGhvcj48YXV0aG9yPlN0ZXR0bGVyLCBDLjwvYXV0aG9yPjwv
YXV0aG9ycz48L2NvbnRyaWJ1dG9ycz48YXV0aC1hZGRyZXNzPkFsbGVtYW5uLCBTYWJpbi4gRGVw
YXJ0bWVudCBvZiBTb2NpYWwgYW5kIFByZXZlbnRpdmUgTWVkaWNpbmUsIFVuaXZlcnNpdHkgb2Yg
QmVybiwgU3dpdHplcmxhbmQuPC9hdXRoLWFkZHJlc3M+PHRpdGxlcz48dGl0bGU+RmlicmF0ZXMg
aW4gdGhlIHByZXZlbnRpb24gb2YgY2FyZGlvdmFzY3VsYXIgZGlzZWFzZSBpbiBwYXRpZW50cyB3
aXRoIHR5cGUgMiBkaWFiZXRlcyBtZWxsaXR1czogbWV0YS1hbmFseXNpcyBvZiByYW5kb21pc2Vk
IGNvbnRyb2xsZWQgdHJpYWxzPC90aXRsZT48c2Vjb25kYXJ5LXRpdGxlPkN1cnJlbnQgTWVkaWNh
bCBSZXNlYXJjaCAmYW1wOyBPcGluaW9uPC9zZWNvbmRhcnktdGl0bGU+PGFsdC10aXRsZT5DdXJy
IE1lZCBSZXMgT3BpbjwvYWx0LXRpdGxlPjwvdGl0bGVzPjxwZXJpb2RpY2FsPjxmdWxsLXRpdGxl
PkN1cnJlbnQgTWVkaWNhbCBSZXNlYXJjaCAmYW1wOyBPcGluaW9uPC9mdWxsLXRpdGxlPjxhYmJy
LTE+Q3VyciBNZWQgUmVzIE9waW48L2FiYnItMT48L3BlcmlvZGljYWw+PGFsdC1wZXJpb2RpY2Fs
PjxmdWxsLXRpdGxlPkN1cnJlbnQgTWVkaWNhbCBSZXNlYXJjaCAmYW1wOyBPcGluaW9uPC9mdWxs
LXRpdGxlPjxhYmJyLTE+Q3VyciBNZWQgUmVzIE9waW48L2FiYnItMT48L2FsdC1wZXJpb2RpY2Fs
PjxwYWdlcz42MTctMjM8L3BhZ2VzPjx2b2x1bWU+MjI8L3ZvbHVtZT48bnVtYmVyPjM8L251bWJl
cj48a2V5d29yZHM+PGtleXdvcmQ+Q2FyZGlvdmFzY3VsYXIgRGlzZWFzZXMvZXQgW0V0aW9sb2d5
XTwva2V5d29yZD48a2V5d29yZD4qQ2FyZGlvdmFzY3VsYXIgRGlzZWFzZXMvcGMgW1ByZXZlbnRp
b24gJmFtcDsgQ29udHJvbF08L2tleXdvcmQ+PGtleXdvcmQ+KkNsb2ZpYnJpYyBBY2lkL3R1IFtU
aGVyYXBldXRpYyBVc2VdPC9rZXl3b3JkPjxrZXl3b3JkPipEaWFiZXRlcyBNZWxsaXR1cywgVHlw
ZSAyL2NvIFtDb21wbGljYXRpb25zXTwva2V5d29yZD48a2V5d29yZD4qRGlhYmV0ZXMgTWVsbGl0
dXMsIFR5cGUgMi9kdCBbRHJ1ZyBUaGVyYXB5XTwva2V5d29yZD48a2V5d29yZD5IdW1hbnM8L2tl
eXdvcmQ+PGtleXdvcmQ+Kkh5cG9saXBpZGVtaWMgQWdlbnRzL3R1IFtUaGVyYXBldXRpYyBVc2Vd
PC9rZXl3b3JkPjxrZXl3b3JkPlJhbmRvbWl6ZWQgQ29udHJvbGxlZCBUcmlhbHMgYXMgVG9waWM8
L2tleXdvcmQ+PGtleXdvcmQ+MCAoSHlwb2xpcGlkZW1pYyBBZ2VudHMpPC9rZXl3b3JkPjxrZXl3
b3JkPjUzUEYwMVEyNDkgKENsb2ZpYnJpYyBBY2lkKTwva2V5d29yZD48L2tleXdvcmRzPjxkYXRl
cz48eWVhcj4yMDA2PC95ZWFyPjxwdWItZGF0ZXM+PGRhdGU+TWFyPC9kYXRlPjwvcHViLWRhdGVz
PjwvZGF0ZXM+PGlzYm4+MDMwMC03OTk1PC9pc2JuPjxhY2Nlc3Npb24tbnVtPjE2NTc0MDQ0PC9h
Y2Nlc3Npb24tbnVtPjx3b3JrLXR5cGU+TWV0YS1BbmFseXNpcyYjeEQ7UmVzZWFyY2ggU3VwcG9y
dCwgTm9uLVUuUy4gR292JmFwb3M7dDwvd29yay10eXBlPjx1cmxzPjxyZWxhdGVkLXVybHM+PHVy
bD5odHRwOi8vb3ZpZHNwLm92aWQuY29tL292aWR3ZWIuY2dpP1Q9SlMmYW1wO0NTQz1ZJmFtcDtO
RVdTPU4mYW1wO1BBR0U9ZnVsbHRleHQmYW1wO0Q9bWVkNSZhbXA7QU49MTY1NzQwNDQ8L3VybD48
dXJsPmh0dHBzOi8vd3d3LnRhbmRmb25saW5lLmNvbS9kb2kvYWJzLzEwLjExODUvMDMwMDc5OTA2
WDg5ODY1PC91cmw+PC9yZWxhdGVkLXVybHM+PC91cmxzPjxlbGVjdHJvbmljLXJlc291cmNlLW51
bT5odHRwczovL2R4LmRvaS5vcmcvMTAuMTE4NS8wMzAwNzk5MDZYODk4NjU8L2VsZWN0cm9uaWMt
cmVzb3VyY2UtbnVtPjxyZW1vdGUtZGF0YWJhc2UtbmFtZT5NRURMSU5FPC9yZW1vdGUtZGF0YWJh
c2UtbmFtZT48cmVtb3RlLWRhdGFiYXNlLXByb3ZpZGVyPk92aWQgVGVjaG5vbG9naWVzPC9yZW1v
dGUtZGF0YWJhc2UtcHJvdmlkZXI+PHJlc2VhcmNoLW5vdGVzPlNjb3Bpbmcgc2VhcmNoIEZJTkFM
PC9yZXNlYXJjaC1ub3Rlcz48bGFuZ3VhZ2U+RW5nbGlzaDwvbGFuZ3VhZ2U+PC9yZWNvcmQ+PC9D
aXRlPjxDaXRlPjxBdXRob3I+QmVyZ2VyPC9BdXRob3I+PFllYXI+MjAwNjwvWWVhcj48UmVjTnVt
PjI0PC9SZWNOdW0+PHJlY29yZD48cmVjLW51bWJlcj4yNDwvcmVjLW51bWJlcj48Zm9yZWlnbi1r
ZXlzPjxrZXkgYXBwPSJFTiIgZGItaWQ9Ijl3dHZlOTVmY3cyc3dkZXhlemx4d2FkYXpkNXR3dHN0
cnp2NSIgdGltZXN0YW1wPSIxNTcyMTU4NTI5Ij4yNDwva2V5PjwvZm9yZWlnbi1rZXlzPjxyZWYt
dHlwZSBuYW1lPSJKb3VybmFsIEFydGljbGUiPjE3PC9yZWYtdHlwZT48Y29udHJpYnV0b3JzPjxh
dXRob3JzPjxhdXRob3I+QmVyZ2VyLCBKLiBTLjwvYXV0aG9yPjxhdXRob3I+Um9uY2FnbGlvbmks
IE0uIEMuPC9hdXRob3I+PGF1dGhvcj5BdmFuemluaSwgRi48L2F1dGhvcj48YXV0aG9yPlBhbmdy
YXp6aSwgSS48L2F1dGhvcj48YXV0aG9yPlRvZ25vbmksIEcuPC9hdXRob3I+PGF1dGhvcj5Ccm93
biwgRC4gTC48L2F1dGhvcj48L2F1dGhvcnM+PC9jb250cmlidXRvcnM+PGF1dGgtYWRkcmVzcz5E
ZXBhcnRtZW50IG9mIENhcmRpb3Zhc2N1bGFyIE1lZGljaW5lLCBEdWtlIFVuaXZlcnNpdHksIER1
cmhhbSwgTkMsIFVTQS48L2F1dGgtYWRkcmVzcz48dGl0bGVzPjx0aXRsZT5Bc3BpcmluIGZvciB0
aGUgcHJpbWFyeSBwcmV2ZW50aW9uIG9mIGNhcmRpb3Zhc2N1bGFyIGV2ZW50cyBpbiB3b21lbiBh
bmQgbWVuOiBhIHNleC1zcGVjaWZpYyBtZXRhLWFuYWx5c2lzIG9mIHJhbmRvbWl6ZWQgY29udHJv
bGxlZCB0cmlhbHM8L3RpdGxlPjxzZWNvbmRhcnktdGl0bGU+SkFNQTwvc2Vjb25kYXJ5LXRpdGxl
PjwvdGl0bGVzPjxwZXJpb2RpY2FsPjxmdWxsLXRpdGxlPkpBTUE8L2Z1bGwtdGl0bGU+PGFiYnIt
MT5KYW1hPC9hYmJyLTE+PC9wZXJpb2RpY2FsPjxwYWdlcz4zMDYtMTM8L3BhZ2VzPjx2b2x1bWU+
Mjk1PC92b2x1bWU+PG51bWJlcj4zPC9udW1iZXI+PGVkaXRpb24+MjAwNi8wMS8xOTwvZWRpdGlv
bj48a2V5d29yZHM+PGtleXdvcmQ+QXNwaXJpbi9hZHZlcnNlIGVmZmVjdHMvKnRoZXJhcGV1dGlj
IHVzZTwva2V5d29yZD48a2V5d29yZD5DYXJkaW92YXNjdWxhciBEaXNlYXNlcy8qcHJldmVudGlv
biAmYW1wOyBjb250cm9sPC9rZXl3b3JkPjxrZXl3b3JkPkZlbWFsZTwva2V5d29yZD48a2V5d29y
ZD5IZW1vcnJoYWdlL2NoZW1pY2FsbHkgaW5kdWNlZDwva2V5d29yZD48a2V5d29yZD5IdW1hbnM8
L2tleXdvcmQ+PGtleXdvcmQ+TWFsZTwva2V5d29yZD48a2V5d29yZD5NeW9jYXJkaWFsIEluZmFy
Y3Rpb24vcHJldmVudGlvbiAmYW1wOyBjb250cm9sPC9rZXl3b3JkPjxrZXl3b3JkPlBsYXRlbGV0
IEFnZ3JlZ2F0aW9uIEluaGliaXRvcnMvYWR2ZXJzZSBlZmZlY3RzLyp0aGVyYXBldXRpYyB1c2U8
L2tleXdvcmQ+PGtleXdvcmQ+UmFuZG9taXplZCBDb250cm9sbGVkIFRyaWFscyBhcyBUb3BpYzwv
a2V5d29yZD48a2V5d29yZD5SaXNrIEFzc2Vzc21lbnQ8L2tleXdvcmQ+PGtleXdvcmQ+U2V4IEZh
Y3RvcnM8L2tleXdvcmQ+PGtleXdvcmQ+U3Ryb2tlL3ByZXZlbnRpb24gJmFtcDsgY29udHJvbDwv
a2V5d29yZD48L2tleXdvcmRzPjxkYXRlcz48eWVhcj4yMDA2PC95ZWFyPjxwdWItZGF0ZXM+PGRh
dGU+SmFuIDE4PC9kYXRlPjwvcHViLWRhdGVzPjwvZGF0ZXM+PHB1Ymxpc2hlcj5BbWVyaWNhbiBN
ZWRpY2FsIEFzc29jaWF0aW9uIChBTUEpPC9wdWJsaXNoZXI+PGlzYm4+MTUzOC0zNTk4IChFbGVj
dHJvbmljKSYjeEQ7MDA5OC03NDg0IChMaW5raW5nKTwvaXNibj48YWNjZXNzaW9uLW51bT4xNjQx
ODQ2NjwvYWNjZXNzaW9uLW51bT48dXJscz48cmVsYXRlZC11cmxzPjx1cmw+aHR0cHM6Ly93d3cu
bmNiaS5ubG0ubmloLmdvdi9wdWJtZWQvMTY0MTg0NjY8L3VybD48dXJsPmh0dHBzOi8vamFtYW5l
dHdvcmsuY29tL2pvdXJuYWxzL2phbWEvYXJ0aWNsZS1hYnN0cmFjdC8yMDIyMTc8L3VybD48L3Jl
bGF0ZWQtdXJscz48L3VybHM+PGVsZWN0cm9uaWMtcmVzb3VyY2UtbnVtPjEwLjEwMDEvamFtYS4y
OTUuMy4zMDY8L2VsZWN0cm9uaWMtcmVzb3VyY2UtbnVtPjwvcmVjb3JkPjwvQ2l0ZT48Q2l0ZT48
QXV0aG9yPkNvc3RhPC9BdXRob3I+PFllYXI+MjAwNjwvWWVhcj48UmVjTnVtPjUyPC9SZWNOdW0+
PHJlY29yZD48cmVjLW51bWJlcj41MjwvcmVjLW51bWJlcj48Zm9yZWlnbi1rZXlzPjxrZXkgYXBw
PSJFTiIgZGItaWQ9Ijl3dHZlOTVmY3cyc3dkZXhlemx4d2FkYXpkNXR3dHN0cnp2NSIgdGltZXN0
YW1wPSIxNTcyMTU4NTI5Ij41Mjwva2V5PjwvZm9yZWlnbi1rZXlzPjxyZWYtdHlwZSBuYW1lPSJK
b3VybmFsIEFydGljbGUiPjE3PC9yZWYtdHlwZT48Y29udHJpYnV0b3JzPjxhdXRob3JzPjxhdXRo
b3I+Q29zdGEsIEpvw6NvPC9hdXRob3I+PGF1dGhvcj5Cb3JnZXMsIE1hcmdhcmlkYTwvYXV0aG9y
PjxhdXRob3I+RGF2aWQsIENsw6F1ZGlvPC9hdXRob3I+PGF1dGhvcj5DYXJuZWlybywgQW50w7Nu
aW8gVmF6PC9hdXRob3I+PC9hdXRob3JzPjwvY29udHJpYnV0b3JzPjx0aXRsZXM+PHRpdGxlPkVm
ZmljYWN5IG9mIGxpcGlkIGxvd2VyaW5nIGRydWcgdHJlYXRtZW50IGZvciBkaWFiZXRpYyBhbmQg
bm9uLWRpYWJldGljIHBhdGllbnRzOiBtZXRhYW5hbHlzaXMgb2YgcmFuZG9taXNlZCBjb250cm9s
bGVkIHRyaWFsczwvdGl0bGU+PHNlY29uZGFyeS10aXRsZT5CTUo8L3NlY29uZGFyeS10aXRsZT48
L3RpdGxlcz48cGVyaW9kaWNhbD48ZnVsbC10aXRsZT5CTUo8L2Z1bGwtdGl0bGU+PGFiYnItMT5C
bWo8L2FiYnItMT48L3BlcmlvZGljYWw+PHBhZ2VzPjExMTUtMTEyNDwvcGFnZXM+PHZvbHVtZT4z
MzI8L3ZvbHVtZT48bnVtYmVyPjc1NTA8L251bWJlcj48ZGF0ZXM+PHllYXI+MjAwNjwveWVhcj48
cHViLWRhdGVzPjxkYXRlPjIwMDYvMDQvMDM8L2RhdGU+PC9wdWItZGF0ZXM+PC9kYXRlcz48cHVi
bGlzaGVyPkJNSjwvcHVibGlzaGVyPjxpc2JuPjA5NTktODEzOCYjeEQ7MTQ2OC01ODMzPC9pc2Ju
Pjx1cmxzPjxyZWxhdGVkLXVybHM+PHVybD5odHRwOi8vZHguZG9pLm9yZy8xMC4xMTM2L2Jtai4z
ODc5My40Njg0NDkuYWU8L3VybD48dXJsPmh0dHBzOi8vd3d3Lm5jYmkubmxtLm5paC5nb3YvcG1j
L2FydGljbGVzL1BNQzE0NTk2MTkvcGRmL2JtajMzMjAxMTE1LnBkZjwvdXJsPjwvcmVsYXRlZC11
cmxzPjwvdXJscz48ZWxlY3Ryb25pYy1yZXNvdXJjZS1udW0+MTAuMTEzNi9ibWouMzg3OTMuNDY4
NDQ5LmFlPC9lbGVjdHJvbmljLXJlc291cmNlLW51bT48L3JlY29yZD48L0NpdGU+PENpdGU+PEF1
dGhvcj5DdXJpb25pPC9BdXRob3I+PFllYXI+MjAwNjwvWWVhcj48UmVjTnVtPjU2PC9SZWNOdW0+
PHJlY29yZD48cmVjLW51bWJlcj41NjwvcmVjLW51bWJlcj48Zm9yZWlnbi1rZXlzPjxrZXkgYXBw
PSJFTiIgZGItaWQ9Ijl3dHZlOTVmY3cyc3dkZXhlemx4d2FkYXpkNXR3dHN0cnp2NSIgdGltZXN0
YW1wPSIxNTcyMTU4NTI5Ij41Njwva2V5PjwvZm9yZWlnbi1rZXlzPjxyZWYtdHlwZSBuYW1lPSJK
b3VybmFsIEFydGljbGUiPjE3PC9yZWYtdHlwZT48Y29udHJpYnV0b3JzPjxhdXRob3JzPjxhdXRo
b3I+Q3VyaW9uaSwgQy48L2F1dGhvcj48YXV0aG9yPkFuZHJlLCBDLjwvYXV0aG9yPjxhdXRob3I+
VmVyYXMsIFIuPC9hdXRob3I+PC9hdXRob3JzPjwvY29udHJpYnV0b3JzPjxhdXRoLWFkZHJlc3M+
Q3VyaW9uaSwgQy4gVW5pdmVyc2lkYWRlIGRvIEVzdGFkbyBkbyBSaW8gZGUgSmFuZWlybywgSW5z
dGl0dXRvIGRlIE1lZGljaW5hIFNvY2lhbCwgUmlvIGRlIEphbmVpcm8sIEJyYXppbC4gY19jdXJp
b25pQHVvbC5jb20uYnI8L2F1dGgtYWRkcmVzcz48dGl0bGVzPjx0aXRsZT5XZWlnaHQgcmVkdWN0
aW9uIGZvciBwcmltYXJ5IHByZXZlbnRpb24gb2Ygc3Ryb2tlIGluIGFkdWx0cyB3aXRoIG92ZXJ3
ZWlnaHQgb3Igb2Jlc2l0eTwvdGl0bGU+PHNlY29uZGFyeS10aXRsZT5Db2NocmFuZSBEYXRhYmFz
ZSBvZiBTeXN0ZW1hdGljIFJldmlld3M8L3NlY29uZGFyeS10aXRsZT48YWx0LXRpdGxlPkNvY2hy
YW5lIERhdGFiYXNlIFN5c3QgUmV2PC9hbHQtdGl0bGU+PC90aXRsZXM+PGFsdC1wZXJpb2RpY2Fs
PjxmdWxsLXRpdGxlPkNvY2hyYW5lIERhdGFiYXNlIG9mIFN5c3RlbWF0aWMgUmV2aWV3czwvZnVs
bC10aXRsZT48YWJici0xPkNvY2hyYW5lIERhdGFiYXNlIFN5c3QgUmV2PC9hYmJyLTE+PC9hbHQt
cGVyaW9kaWNhbD48cGFnZXM+Q0QwMDYwNjI8L3BhZ2VzPjxudW1iZXI+NDwvbnVtYmVyPjxrZXl3
b3Jkcz48a2V5d29yZD5BZHVsdDwva2V5d29yZD48a2V5d29yZD5IdW1hbnM8L2tleXdvcmQ+PGtl
eXdvcmQ+T2Jlc2l0eS9jbyBbQ29tcGxpY2F0aW9uc108L2tleXdvcmQ+PGtleXdvcmQ+Kk9iZXNp
dHkvdGggW1RoZXJhcHldPC9rZXl3b3JkPjxrZXl3b3JkPk92ZXJ3ZWlnaHQ8L2tleXdvcmQ+PGtl
eXdvcmQ+KlN0cm9rZS9wYyBbUHJldmVudGlvbiAmYW1wOyBDb250cm9sXTwva2V5d29yZD48a2V5
d29yZD4qV2VpZ2h0IExvc3M8L2tleXdvcmQ+PC9rZXl3b3Jkcz48ZGF0ZXM+PHllYXI+MjAwNjwv
eWVhcj48cHViLWRhdGVzPjxkYXRlPk9jdCAxODwvZGF0ZT48L3B1Yi1kYXRlcz48L2RhdGVzPjxp
c2JuPjE0NjktNDkzWDwvaXNibj48YWNjZXNzaW9uLW51bT4xNzA1NDI3MzwvYWNjZXNzaW9uLW51
bT48d29yay10eXBlPlJlc2VhcmNoIFN1cHBvcnQsIE5vbi1VLlMuIEdvdiZhcG9zO3QmI3hEO1Jl
dmlldzwvd29yay10eXBlPjx1cmxzPjxyZWxhdGVkLXVybHM+PHVybD5odHRwOi8vb3ZpZHNwLm92
aWQuY29tL292aWR3ZWIuY2dpP1Q9SlMmYW1wO0NTQz1ZJmFtcDtORVdTPU4mYW1wO1BBR0U9ZnVs
bHRleHQmYW1wO0Q9bWVkNSZhbXA7QU49MTcwNTQyNzM8L3VybD48L3JlbGF0ZWQtdXJscz48L3Vy
bHM+PGVsZWN0cm9uaWMtcmVzb3VyY2UtbnVtPmh0dHBzOi8vZHguZG9pLm9yZy8xMC4xMDAyLzE0
NjUxODU4LkNEMDA2MDYyLnB1YjI8L2VsZWN0cm9uaWMtcmVzb3VyY2UtbnVtPjxyZW1vdGUtZGF0
YWJhc2UtbmFtZT5NRURMSU5FPC9yZW1vdGUtZGF0YWJhc2UtbmFtZT48cmVtb3RlLWRhdGFiYXNl
LXByb3ZpZGVyPk92aWQgVGVjaG5vbG9naWVzPC9yZW1vdGUtZGF0YWJhc2UtcHJvdmlkZXI+PHJl
c2VhcmNoLW5vdGVzPlNjb3Bpbmcgc2VhcmNoIEZJTkFMPC9yZXNlYXJjaC1ub3Rlcz48bGFuZ3Vh
Z2U+RW5nbGlzaDwvbGFuZ3VhZ2U+PC9yZWNvcmQ+PC9DaXRlPjxDaXRlPjxBdXRob3I+RGluZzwv
QXV0aG9yPjxZZWFyPjIwMDY8L1llYXI+PFJlY051bT4yNjc8L1JlY051bT48cmVjb3JkPjxyZWMt
bnVtYmVyPjI2NzwvcmVjLW51bWJlcj48Zm9yZWlnbi1rZXlzPjxrZXkgYXBwPSJFTiIgZGItaWQ9
Ijl3dHZlOTVmY3cyc3dkZXhlemx4d2FkYXpkNXR3dHN0cnp2NSIgdGltZXN0YW1wPSIxNTc5MDY4
MzEyIj4yNjc8L2tleT48L2ZvcmVpZ24ta2V5cz48cmVmLXR5cGUgbmFtZT0iSm91cm5hbCBBcnRp
Y2xlIj4xNzwvcmVmLXR5cGU+PGNvbnRyaWJ1dG9ycz48YXV0aG9ycz48YXV0aG9yPkRpbmcsIEUu
IEwuPC9hdXRob3I+PGF1dGhvcj5IdXRmbGVzcywgUy4gTS48L2F1dGhvcj48YXV0aG9yPkRpbmcs
IFguPC9hdXRob3I+PGF1dGhvcj5HaXJvdHJhLCBTLjwvYXV0aG9yPjwvYXV0aG9ycz48L2NvbnRy
aWJ1dG9ycz48YXV0aC1hZGRyZXNzPkRlcGFydG1lbnQgb2YgRXBpZGVtaW9sb2d5LCBIYXJ2YXJk
IFVuaXZlcnNpdHksIFNjaG9vbCBvZiBQdWJsaWMgSGVhbHRoLCBCb3N0b24sIE1BLCBVU0EuIGVk
aW5nQGpodS5lZHU8L2F1dGgtYWRkcmVzcz48dGl0bGVzPjx0aXRsZT5DaG9jb2xhdGUgYW5kIHBy
ZXZlbnRpb24gb2YgY2FyZGlvdmFzY3VsYXIgZGlzZWFzZTogYSBzeXN0ZW1hdGljIHJldmlldzwv
dGl0bGU+PHNlY29uZGFyeS10aXRsZT5OdXRyIE1ldGFiIChMb25kKTwvc2Vjb25kYXJ5LXRpdGxl
PjwvdGl0bGVzPjxwZXJpb2RpY2FsPjxmdWxsLXRpdGxlPk51dHIgTWV0YWIgKExvbmQpPC9mdWxs
LXRpdGxlPjwvcGVyaW9kaWNhbD48cGFnZXM+MjwvcGFnZXM+PHZvbHVtZT4zPC92b2x1bWU+PGVk
aXRpb24+MjAwNi8wMS8wNTwvZWRpdGlvbj48ZGF0ZXM+PHllYXI+MjAwNjwveWVhcj48cHViLWRh
dGVzPjxkYXRlPkphbiAzPC9kYXRlPjwvcHViLWRhdGVzPjwvZGF0ZXM+PGlzYm4+MTc0My03MDc1
PC9pc2JuPjxhY2Nlc3Npb24tbnVtPjE2MzkwNTM4PC9hY2Nlc3Npb24tbnVtPjx1cmxzPjwvdXJs
cz48Y3VzdG9tMj5QTUMxMzYwNjY3PC9jdXN0b20yPjxlbGVjdHJvbmljLXJlc291cmNlLW51bT4x
MC4xMTg2LzE3NDMtNzA3NS0zLTI8L2VsZWN0cm9uaWMtcmVzb3VyY2UtbnVtPjxyZW1vdGUtZGF0
YWJhc2UtcHJvdmlkZXI+TkxNPC9yZW1vdGUtZGF0YWJhc2UtcHJvdmlkZXI+PGxhbmd1YWdlPmVu
ZzwvbGFuZ3VhZ2U+PC9yZWNvcmQ+PC9DaXRlPjxDaXRlPjxBdXRob3I+Um9zaWFuPC9BdXRob3I+
PFllYXI+MjAwNjwvWWVhcj48UmVjTnVtPjE4MjwvUmVjTnVtPjxyZWNvcmQ+PHJlYy1udW1iZXI+
MTgyPC9yZWMtbnVtYmVyPjxmb3JlaWduLWtleXM+PGtleSBhcHA9IkVOIiBkYi1pZD0iOXd0dmU5
NWZjdzJzd2RleGV6bHh3YWRhemQ1dHd0c3RyenY1IiB0aW1lc3RhbXA9IjE1NzIxNTg1MzEiPjE4
Mjwva2V5PjwvZm9yZWlnbi1rZXlzPjxyZWYtdHlwZSBuYW1lPSJFbGVjdHJvbmljIEFydGljbGUi
PjQzPC9yZWYtdHlwZT48Y29udHJpYnV0b3JzPjxhdXRob3JzPjxhdXRob3I+Um9zaWFuLCBJLjwv
YXV0aG9yPjxhdXRob3I+UGljaGxiYXVlciwgRS48L2F1dGhvcj48YXV0aG9yPlN0dWVyemxpbmdl
ciwgSC48L2F1dGhvcj48L2F1dGhvcnM+PC9jb250cmlidXRvcnM+PHRpdGxlcz48dGl0bGU+VGhl
IHVzZSBvZiBzdGF0aW5zIGluIHByaW1hcnkgcHJldmVudGlvbiAoU3RydWN0dXJlZCBhYnN0cmFj
dCk8L3RpdGxlPjxzZWNvbmRhcnktdGl0bGU+SGVhbHRoIFRlY2hub2xvZ3kgQXNzZXNzbWVudCBE
YXRhYmFzZTwvc2Vjb25kYXJ5LXRpdGxlPjwvdGl0bGVzPjxwZXJpb2RpY2FsPjxmdWxsLXRpdGxl
PkhlYWx0aCBUZWNobm9sb2d5IEFzc2Vzc21lbnQgRGF0YWJhc2U8L2Z1bGwtdGl0bGU+PC9wZXJp
b2RpY2FsPjxudW1iZXI+NDwvbnVtYmVyPjxrZXl3b3Jkcz48a2V5d29yZD5DYXJkaW92YXNjdWxh
ciBEaXNlYXNlcyBbcHJldmVudGlvbiAmYW1wOyBjb250cm9sXTwva2V5d29yZD48a2V5d29yZD5I
eWRyb3h5bWV0aHlsZ2x1dGFyeWwtQ29BIFJlZHVjdGFzZSBJbmhpYml0b3JzIFt0aGVyYXBldXRp
YyB1c2VdPC9rZXl3b3JkPjxrZXl3b3JkPkh5cGVybGlwaWRlbWlhcyBbZHJ1ZyB0aGVyYXB5XTwv
a2V5d29yZD48a2V5d29yZD5QcmltYXJ5IFByZXZlbnRpb248L2tleXdvcmQ+PC9rZXl3b3Jkcz48
ZGF0ZXM+PHllYXI+MjAwNjwveWVhcj48L2RhdGVzPjxwdWJsaXNoZXI+R2VybWFuIEFnZW5jeSBm
b3IgSGVhbHRoIFRlY2hub2xvZ3kgQXNzZXNzbWVudCBhdCB0aGUgR2VybWFuIEluc3RpdHV0ZSBm
b3IgTWVkaWNhbCBEb2N1bWVudGF0aW9uIGFuZCBJbmZvcm1hdGlvbiAoREFIVEEgRElNREkpPC9w
dWJsaXNoZXI+PGFjY2Vzc2lvbi1udW0+SFRBLTMyMDA2MDAwNDk4PC9hY2Nlc3Npb24tbnVtPjx1
cmxzPjxyZWxhdGVkLXVybHM+PHVybD5odHRwOi8vb25saW5lbGlicmFyeS53aWxleS5jb20vby9j
b2NocmFuZS9jbGh0YS9hcnRpY2xlcy9IVEEtMzIwMDYwMDA0OTgvZnJhbWUuaHRtbDwvdXJsPjwv
cmVsYXRlZC11cmxzPjwvdXJscz48cmVtb3RlLWRhdGFiYXNlLW5hbWU+SFRBIERhdGFiYXNlPC9y
ZW1vdGUtZGF0YWJhc2UtbmFtZT48cmVzZWFyY2gtbm90ZXM+U2NvcGluZyBzZWFyY2ggRklOQUw8
L3Jlc2VhcmNoLW5vdGVzPjwvcmVjb3JkPjwvQ2l0ZT48Q2l0ZT48QXV0aG9yPlNhbHBldGVyPC9B
dXRob3I+PFllYXI+MjAwNjwvWWVhcj48UmVjTnVtPjE4NTwvUmVjTnVtPjxyZWNvcmQ+PHJlYy1u
dW1iZXI+MTg1PC9yZWMtbnVtYmVyPjxmb3JlaWduLWtleXM+PGtleSBhcHA9IkVOIiBkYi1pZD0i
OXd0dmU5NWZjdzJzd2RleGV6bHh3YWRhemQ1dHd0c3RyenY1IiB0aW1lc3RhbXA9IjE1NzIxNTg1
MzEiPjE4NTwva2V5PjwvZm9yZWlnbi1rZXlzPjxyZWYtdHlwZSBuYW1lPSJKb3VybmFsIEFydGlj
bGUiPjE3PC9yZWYtdHlwZT48Y29udHJpYnV0b3JzPjxhdXRob3JzPjxhdXRob3I+U2FscGV0ZXIs
IFNoZWxsZXkgUi48L2F1dGhvcj48YXV0aG9yPldhbHNoLCBKdWRpdGggTS4gRS48L2F1dGhvcj48
YXV0aG9yPkdyZXliZXIsIEVsaXphYmV0aDwvYXV0aG9yPjxhdXRob3I+U2FscGV0ZXIsIEVkd2lu
IEUuPC9hdXRob3I+PC9hdXRob3JzPjwvY29udHJpYnV0b3JzPjx0aXRsZXM+PHRpdGxlPkJyaWVm
IHJlcG9ydDogQ29yb25hcnkgaGVhcnQgZGlzZWFzZSBldmVudHMgYXNzb2NpYXRlZCB3aXRoIGhv
cm1vbmUgdGhlcmFweSBpbiB5b3VuZ2VyIGFuZCBvbGRlciB3b21lbjwvdGl0bGU+PHNlY29uZGFy
eS10aXRsZT5Kb3VybmFsIG9mIEdlbmVyYWwgSW50ZXJuYWwgTWVkaWNpbmU8L3NlY29uZGFyeS10
aXRsZT48L3RpdGxlcz48cGFnZXM+MzYzLTM2NjwvcGFnZXM+PHZvbHVtZT4yMTwvdm9sdW1lPjxu
dW1iZXI+NDwvbnVtYmVyPjxkYXRlcz48eWVhcj4yMDA2PC95ZWFyPjxwdWItZGF0ZXM+PGRhdGU+
MjAwNi8wNDwvZGF0ZT48L3B1Yi1kYXRlcz48L2RhdGVzPjxwdWJsaXNoZXI+U3ByaW5nZXIgTmF0
dXJlPC9wdWJsaXNoZXI+PGlzYm4+MDg4NC04NzM0JiN4RDsxNTI1LTE0OTc8L2lzYm4+PHVybHM+
PHJlbGF0ZWQtdXJscz48dXJsPmh0dHA6Ly9keC5kb2kub3JnLzEwLjExMTEvai4xNTI1LTE0OTcu
MjAwNi4wMDM4OS54PC91cmw+PHVybD5odHRwczovL3d3dy5uY2JpLm5sbS5uaWguZ292L3BtYy9h
cnRpY2xlcy9QTUMxNDg0NzA5L3BkZi9qZ2kwMjEtMDM2My5wZGY8L3VybD48L3JlbGF0ZWQtdXJs
cz48L3VybHM+PGVsZWN0cm9uaWMtcmVzb3VyY2UtbnVtPjEwLjExMTEvai4xNTI1LTE0OTcuMjAw
Ni4wMDM4OS54PC9lbGVjdHJvbmljLXJlc291cmNlLW51bT48L3JlY29yZD48L0NpdGU+PENpdGU+
PEF1dGhvcj5UaGF2ZW5kaXJhbmF0aGFuPC9BdXRob3I+PFllYXI+MjAwNjwvWWVhcj48UmVjTnVt
PjIxNTwvUmVjTnVtPjxyZWNvcmQ+PHJlYy1udW1iZXI+MjE1PC9yZWMtbnVtYmVyPjxmb3JlaWdu
LWtleXM+PGtleSBhcHA9IkVOIiBkYi1pZD0iOXd0dmU5NWZjdzJzd2RleGV6bHh3YWRhemQ1dHd0
c3RyenY1IiB0aW1lc3RhbXA9IjE1NzIxNTg1MzEiPjIxNTwva2V5PjwvZm9yZWlnbi1rZXlzPjxy
ZWYtdHlwZSBuYW1lPSJKb3VybmFsIEFydGljbGUiPjE3PC9yZWYtdHlwZT48Y29udHJpYnV0b3Jz
PjxhdXRob3JzPjxhdXRob3I+VGhhdmVuZGlyYW5hdGhhbiwgUC48L2F1dGhvcj48YXV0aG9yPkJh
Z2FpLCBBLjwvYXV0aG9yPjxhdXRob3I+QnJvb2toYXJ0LCBNLiBBLjwvYXV0aG9yPjxhdXRob3I+
Q2hvdWRocnksIE4uIEsuPC9hdXRob3I+PC9hdXRob3JzPjwvY29udHJpYnV0b3JzPjxhdXRoLWFk
ZHJlc3M+VGhhdmVuZGlyYW5hdGhhbiwgUGFhbGFkaW5lc2guIERlcGFydG1lbnQgb2YgTWVkaWNp
bmUsIFVuaXZlcnNpdHkgb2YgVG9yb250bywgVG9yb250bywgT250YXJpby48L2F1dGgtYWRkcmVz
cz48dGl0bGVzPjx0aXRsZT5QcmltYXJ5IHByZXZlbnRpb24gb2YgY2FyZGlvdmFzY3VsYXIgZGlz
ZWFzZXMgd2l0aCBzdGF0aW4gdGhlcmFweTogYSBtZXRhLWFuYWx5c2lzIG9mIHJhbmRvbWl6ZWQg
Y29udHJvbGxlZCB0cmlhbHM8L3RpdGxlPjxzZWNvbmRhcnktdGl0bGU+QXJjaGl2ZXMgb2YgSW50
ZXJuYWwgTWVkaWNpbmU8L3NlY29uZGFyeS10aXRsZT48YWx0LXRpdGxlPkFyY2ggSW50ZXJuIE1l
ZDwvYWx0LXRpdGxlPjwvdGl0bGVzPjxhbHQtcGVyaW9kaWNhbD48ZnVsbC10aXRsZT5BcmNoaXZl
cyBvZiBJbnRlcm5hbCBNZWRpY2luZTwvZnVsbC10aXRsZT48YWJici0xPkFyY2ggSW50ZXJuIE1l
ZDwvYWJici0xPjwvYWx0LXBlcmlvZGljYWw+PHBhZ2VzPjIzMDctMTM8L3BhZ2VzPjx2b2x1bWU+
MTY2PC92b2x1bWU+PG51bWJlcj4yMTwvbnVtYmVyPjxrZXl3b3Jkcz48a2V5d29yZD5DYXJkaW92
YXNjdWxhciBEaXNlYXNlcy9wYyBbUHJldmVudGlvbiAmYW1wOyBDb250cm9sXTwva2V5d29yZD48
a2V5d29yZD5DbGluaWNhbCBUcmlhbHMgYXMgVG9waWM8L2tleXdvcmQ+PGtleXdvcmQ+Q29yb25h
cnkgRGlzZWFzZS9ldCBbRXRpb2xvZ3ldPC9rZXl3b3JkPjxrZXl3b3JkPkNvcm9uYXJ5IERpc2Vh
c2UvbW8gW01vcnRhbGl0eV08L2tleXdvcmQ+PGtleXdvcmQ+KkNvcm9uYXJ5IERpc2Vhc2UvcGMg
W1ByZXZlbnRpb24gJmFtcDsgQ29udHJvbF08L2tleXdvcmQ+PGtleXdvcmQ+Rm9sbG93LVVwIFN0
dWRpZXM8L2tleXdvcmQ+PGtleXdvcmQ+SHVtYW5zPC9rZXl3b3JkPjxrZXl3b3JkPkh5ZHJveHlt
ZXRoeWxnbHV0YXJ5bC1Db0EgUmVkdWN0YXNlIEluaGliaXRvcnMvcGQgW1BoYXJtYWNvbG9neV08
L2tleXdvcmQ+PGtleXdvcmQ+Kkh5ZHJveHltZXRoeWxnbHV0YXJ5bC1Db0EgUmVkdWN0YXNlIElu
aGliaXRvcnMvdHUgW1RoZXJhcGV1dGljIFVzZV08L2tleXdvcmQ+PGtleXdvcmQ+SHlwZXJjaG9s
ZXN0ZXJvbGVtaWEvY28gW0NvbXBsaWNhdGlvbnNdPC9rZXl3b3JkPjxrZXl3b3JkPipIeXBlcmNo
b2xlc3Rlcm9sZW1pYS9kdCBbRHJ1ZyBUaGVyYXB5XTwva2V5d29yZD48a2V5d29yZD5IeXBlcmNo
b2xlc3Rlcm9sZW1pYS9wYyBbUHJldmVudGlvbiAmYW1wOyBDb250cm9sXTwva2V5d29yZD48a2V5
d29yZD5NZXRhLUFuYWx5c2lzIGFzIFRvcGljPC9rZXl3b3JkPjxrZXl3b3JkPipQcmltYXJ5IFBy
ZXZlbnRpb248L2tleXdvcmQ+PGtleXdvcmQ+UmFuZG9taXplZCBDb250cm9sbGVkIFRyaWFscyBh
cyBUb3BpYzwva2V5d29yZD48a2V5d29yZD5SaXNrIEFzc2Vzc21lbnQ8L2tleXdvcmQ+PGtleXdv
cmQ+U3Vydml2YWwgQW5hbHlzaXM8L2tleXdvcmQ+PGtleXdvcmQ+VHJlYXRtZW50IE91dGNvbWU8
L2tleXdvcmQ+PGtleXdvcmQ+MCAoSHlkcm94eW1ldGh5bGdsdXRhcnlsLUNvQSBSZWR1Y3Rhc2Ug
SW5oaWJpdG9ycyk8L2tleXdvcmQ+PC9rZXl3b3Jkcz48ZGF0ZXM+PHllYXI+MjAwNjwveWVhcj48
cHViLWRhdGVzPjxkYXRlPk5vdiAyNzwvZGF0ZT48L3B1Yi1kYXRlcz48L2RhdGVzPjxpc2JuPjAw
MDMtOTkyNjwvaXNibj48YWNjZXNzaW9uLW51bT4xNzEzMDM4MjwvYWNjZXNzaW9uLW51bT48d29y
ay10eXBlPlJldmlldzwvd29yay10eXBlPjx1cmxzPjxyZWxhdGVkLXVybHM+PHVybD5odHRwOi8v
b3ZpZHNwLm92aWQuY29tL292aWR3ZWIuY2dpP1Q9SlMmYW1wO0NTQz1ZJmFtcDtORVdTPU4mYW1w
O1BBR0U9ZnVsbHRleHQmYW1wO0Q9bWVkNSZhbXA7QU49MTcxMzAzODI8L3VybD48dXJsPmh0dHBz
Oi8vamFtYW5ldHdvcmsuY29tL2pvdXJuYWxzL2phbWFpbnRlcm5hbG1lZGljaW5lL2FydGljbGVw
ZGYvNDExMzQ0L2lyYTYwMDEwXzIzMDdfMjMxMy5wZGY8L3VybD48L3JlbGF0ZWQtdXJscz48L3Vy
bHM+PGVsZWN0cm9uaWMtcmVzb3VyY2UtbnVtPmh0dHBzOi8vZHguZG9pLm9yZy8xMC4xMDAxL2Fy
Y2hpbnRlLjE2Ni4yMS4yMzA3PC9lbGVjdHJvbmljLXJlc291cmNlLW51bT48cmVtb3RlLWRhdGFi
YXNlLW5hbWU+TUVETElORTwvcmVtb3RlLWRhdGFiYXNlLW5hbWU+PHJlbW90ZS1kYXRhYmFzZS1w
cm92aWRlcj5PdmlkIFRlY2hub2xvZ2llczwvcmVtb3RlLWRhdGFiYXNlLXByb3ZpZGVyPjxyZXNl
YXJjaC1ub3Rlcz5TY29waW5nIHNlYXJjaCBGSU5BTDwvcmVzZWFyY2gtbm90ZXM+PGxhbmd1YWdl
PkVuZ2xpc2g8L2xhbmd1YWdlPjwvcmVjb3JkPjwvQ2l0ZT48Q2l0ZT48QXV0aG9yPkFsaTwvQXV0
aG9yPjxZZWFyPjIwMDc8L1llYXI+PFJlY051bT4yODU8L1JlY051bT48cmVjb3JkPjxyZWMtbnVt
YmVyPjI4NTwvcmVjLW51bWJlcj48Zm9yZWlnbi1rZXlzPjxrZXkgYXBwPSJFTiIgZGItaWQ9Ijl3
dHZlOTVmY3cyc3dkZXhlemx4d2FkYXpkNXR3dHN0cnp2NSIgdGltZXN0YW1wPSIxNTc5MDY4MzEz
Ij4yODU8L2tleT48L2ZvcmVpZ24ta2V5cz48cmVmLXR5cGUgbmFtZT0iSm91cm5hbCBBcnRpY2xl
Ij4xNzwvcmVmLXR5cGU+PGNvbnRyaWJ1dG9ycz48YXV0aG9ycz48YXV0aG9yPkFsaSwgUi48L2F1
dGhvcj48YXV0aG9yPkFsZXhhbmRlciwgSy4gUC48L2F1dGhvcj48L2F1dGhvcnM+PC9jb250cmli
dXRvcnM+PGF1dGgtYWRkcmVzcz5EaXZpc2lvbiBvZiBHZXJpYXRyaWMgTWVkaWNpbmUsIERlcGFy
dG1lbnQgb2YgTWVkaWNpbmUsIER1a2UgVW5pdmVyc2l0eSBNZWRpY2FsIENlbnRlciwgRHVyaGFt
LCBOb3J0aCBDYXJvbGluYSAyNzcxMCwgVVNBLiByb2Jpbi5hbGlAbWMuZHVrZS5lZHU8L2F1dGgt
YWRkcmVzcz48dGl0bGVzPjx0aXRsZT5TdGF0aW5zIGZvciB0aGUgcHJpbWFyeSBwcmV2ZW50aW9u
IG9mIGNhcmRpb3Zhc2N1bGFyIGV2ZW50cyBpbiBvbGRlciBhZHVsdHM6IGEgcmV2aWV3IG9mIHRo
ZSBldmlkZW5jZTwvdGl0bGU+PHNlY29uZGFyeS10aXRsZT5BbSBKIEdlcmlhdHIgUGhhcm1hY290
aGVyPC9zZWNvbmRhcnktdGl0bGU+PC90aXRsZXM+PHBlcmlvZGljYWw+PGZ1bGwtdGl0bGU+QW0g
SiBHZXJpYXRyIFBoYXJtYWNvdGhlcjwvZnVsbC10aXRsZT48L3BlcmlvZGljYWw+PHBhZ2VzPjUy
LTYzPC9wYWdlcz48dm9sdW1lPjU8L3ZvbHVtZT48bnVtYmVyPjE8L251bWJlcj48ZWRpdGlvbj4y
MDA3LzA3LzA1PC9lZGl0aW9uPjxrZXl3b3Jkcz48a2V5d29yZD5BZ2VkPC9rZXl3b3JkPjxrZXl3
b3JkPkFnaW5nPC9rZXl3b3JkPjxrZXl3b3JkPkNhcmRpb3Zhc2N1bGFyIERpc2Vhc2VzLypwcmV2
ZW50aW9uICZhbXA7IGNvbnRyb2w8L2tleXdvcmQ+PGtleXdvcmQ+RmVtYWxlPC9rZXl3b3JkPjxr
ZXl3b3JkPkh1bWFuczwva2V5d29yZD48a2V5d29yZD5IeWRyb3h5bWV0aHlsZ2x1dGFyeWwtQ29B
IFJlZHVjdGFzZSBJbmhpYml0b3JzL2FkdmVyc2UgZWZmZWN0cy8qdGhlcmFwZXV0aWMgdXNlPC9r
ZXl3b3JkPjxrZXl3b3JkPkh5cGVyY2hvbGVzdGVyb2xlbWlhL2RydWcgdGhlcmFweTwva2V5d29y
ZD48a2V5d29yZD5NYWxlPC9rZXl3b3JkPjxrZXl3b3JkPk1ldGEtQW5hbHlzaXMgYXMgVG9waWM8
L2tleXdvcmQ+PGtleXdvcmQ+UGF0aWVudCBDb21wbGlhbmNlPC9rZXl3b3JkPjxrZXl3b3JkPlBy
YWN0aWNlIEd1aWRlbGluZXMgYXMgVG9waWM8L2tleXdvcmQ+PGtleXdvcmQ+KlByaW1hcnkgUHJl
dmVudGlvbjwva2V5d29yZD48a2V5d29yZD5SYW5kb21pemVkIENvbnRyb2xsZWQgVHJpYWxzIGFz
IFRvcGljPC9rZXl3b3JkPjxrZXl3b3JkPlJpc2sgRmFjdG9yczwva2V5d29yZD48L2tleXdvcmRz
PjxkYXRlcz48eWVhcj4yMDA3PC95ZWFyPjxwdWItZGF0ZXM+PGRhdGU+TWFyPC9kYXRlPjwvcHVi
LWRhdGVzPjwvZGF0ZXM+PGlzYm4+MTU0My01OTQ2IChQcmludCkmI3hEOzE4NzYtNzc2MTwvaXNi
bj48YWNjZXNzaW9uLW51bT4xNzYwODI0ODwvYWNjZXNzaW9uLW51bT48dXJscz48L3VybHM+PGVs
ZWN0cm9uaWMtcmVzb3VyY2UtbnVtPjEwLjEwMTYvai5hbWpvcGhhcm0uMjAwNy4wMy4wMDg8L2Vs
ZWN0cm9uaWMtcmVzb3VyY2UtbnVtPjxyZW1vdGUtZGF0YWJhc2UtcHJvdmlkZXI+TkxNPC9yZW1v
dGUtZGF0YWJhc2UtcHJvdmlkZXI+PGxhbmd1YWdlPmVuZzwvbGFuZ3VhZ2U+PC9yZWNvcmQ+PC9D
aXRlPjxDaXRlPjxBdXRob3I+Q2FoaWxsPC9BdXRob3I+PFllYXI+MjAwNzwvWWVhcj48UmVjTnVt
PjM1PC9SZWNOdW0+PHJlY29yZD48cmVjLW51bWJlcj4zNTwvcmVjLW51bWJlcj48Zm9yZWlnbi1r
ZXlzPjxrZXkgYXBwPSJFTiIgZGItaWQ9Ijl3dHZlOTVmY3cyc3dkZXhlemx4d2FkYXpkNXR3dHN0
cnp2NSIgdGltZXN0YW1wPSIxNTcyMTU4NTI5Ij4zNTwva2V5PjwvZm9yZWlnbi1rZXlzPjxyZWYt
dHlwZSBuYW1lPSJCb29rIFNlY3Rpb24iPjU8L3JlZi10eXBlPjxjb250cmlidXRvcnM+PGF1dGhv
cnM+PGF1dGhvcj5DYWhpbGwsIEsuPC9hdXRob3I+PGF1dGhvcj5TdGVhZCwgTC4gRi48L2F1dGhv
cj48YXV0aG9yPkxhbmNhc3RlciwgVC48L2F1dGhvcj48L2F1dGhvcnM+PC9jb250cmlidXRvcnM+
PHRpdGxlcz48dGl0bGU+Tmljb3RpbmUgcmVjZXB0b3IgcGFydGlhbCBhZ29uaXN0cyBmb3Igc21v
a2luZyBjZXNzYXRpb248L3RpdGxlPjxzZWNvbmRhcnktdGl0bGU+Q29jaHJhbmUgRGF0YWJhc2Ug
b2YgU3lzdGVtYXRpYyBSZXZpZXdzPC9zZWNvbmRhcnktdGl0bGU+PC90aXRsZXM+PGRhdGVzPjx5
ZWFyPjIwMDc8L3llYXI+PHB1Yi1kYXRlcz48ZGF0ZT4yMDA3LzAxLzI0PC9kYXRlPjwvcHViLWRh
dGVzPjwvZGF0ZXM+PHB1Ymxpc2hlcj5Kb2huIFdpbGV5ICZhbXA7IFNvbnMsIEx0ZDwvcHVibGlz
aGVyPjx1cmxzPjxyZWxhdGVkLXVybHM+PHVybD5odHRwOi8vZHguZG9pLm9yZy8xMC4xMDAyLzE0
NjUxODU4LmNkMDA2MTAzLnB1YjI8L3VybD48L3JlbGF0ZWQtdXJscz48L3VybHM+PGVsZWN0cm9u
aWMtcmVzb3VyY2UtbnVtPjEwLjEwMDIvMTQ2NTE4NTguY2QwMDYxMDMucHViMjwvZWxlY3Ryb25p
Yy1yZXNvdXJjZS1udW0+PC9yZWNvcmQ+PC9DaXRlPjxDaXRlPjxBdXRob3I+Q2FtcGJlbGw8L0F1
dGhvcj48WWVhcj4yMDA3PC9ZZWFyPjxSZWNOdW0+Mzg8L1JlY051bT48cmVjb3JkPjxyZWMtbnVt
YmVyPjM4PC9yZWMtbnVtYmVyPjxmb3JlaWduLWtleXM+PGtleSBhcHA9IkVOIiBkYi1pZD0iOXd0
dmU5NWZjdzJzd2RleGV6bHh3YWRhemQ1dHd0c3RyenY1IiB0aW1lc3RhbXA9IjE1NzIxNTg1Mjki
PjM4PC9rZXk+PC9mb3JlaWduLWtleXM+PHJlZi10eXBlIG5hbWU9IkpvdXJuYWwgQXJ0aWNsZSI+
MTc8L3JlZi10eXBlPjxjb250cmlidXRvcnM+PGF1dGhvcnM+PGF1dGhvcj5DYW1wYmVsbCwgQy4g
TC48L2F1dGhvcj48YXV0aG9yPlNteXRoLCBTLjwvYXV0aG9yPjxhdXRob3I+TW9udGFsZXNjb3Qs
IEcuPC9hdXRob3I+PGF1dGhvcj5TdGVpbmh1YmwsIFMuIFIuPC9hdXRob3I+PC9hdXRob3JzPjwv
Y29udHJpYnV0b3JzPjxhdXRoLWFkZHJlc3M+Q2FtcGJlbGwsIENoYXJsZXMgTC4gR2lsbCBIZWFy
dCBJbnN0aXR1dGUsIFVuaXZlcnNpdHkgb2YgS2VudHVja3ksIExleGluZ3RvbiwgVVNBLiBjbGNh
bXBiZWxsQHVreS5lZHU8L2F1dGgtYWRkcmVzcz48dGl0bGVzPjx0aXRsZT5Bc3BpcmluIGRvc2Ug
Zm9yIHRoZSBwcmV2ZW50aW9uIG9mIGNhcmRpb3Zhc2N1bGFyIGRpc2Vhc2U6IGEgc3lzdGVtYXRp
YyByZXZpZXc8L3RpdGxlPjxzZWNvbmRhcnktdGl0bGU+SkFNQTwvc2Vjb25kYXJ5LXRpdGxlPjxh
bHQtdGl0bGU+SmFtYTwvYWx0LXRpdGxlPjwvdGl0bGVzPjxwZXJpb2RpY2FsPjxmdWxsLXRpdGxl
PkpBTUE8L2Z1bGwtdGl0bGU+PGFiYnItMT5KYW1hPC9hYmJyLTE+PC9wZXJpb2RpY2FsPjxhbHQt
cGVyaW9kaWNhbD48ZnVsbC10aXRsZT5KQU1BPC9mdWxsLXRpdGxlPjxhYmJyLTE+SmFtYTwvYWJi
ci0xPjwvYWx0LXBlcmlvZGljYWw+PHBhZ2VzPjIwMTgtMjQ8L3BhZ2VzPjx2b2x1bWU+Mjk3PC92
b2x1bWU+PG51bWJlcj4xODwvbnVtYmVyPjxrZXl3b3Jkcz48a2V5d29yZD4qQW50aS1JbmZsYW1t
YXRvcnkgQWdlbnRzLCBOb24tU3Rlcm9pZGFsL2FkIFtBZG1pbmlzdHJhdGlvbiAmYW1wOyBEb3Nh
Z2VdPC9rZXl3b3JkPjxrZXl3b3JkPkFudGktSW5mbGFtbWF0b3J5IEFnZW50cywgTm9uLVN0ZXJv
aWRhbC9wZCBbUGhhcm1hY29sb2d5XTwva2V5d29yZD48a2V5d29yZD4qQXNwaXJpbi9hZCBbQWRt
aW5pc3RyYXRpb24gJmFtcDsgRG9zYWdlXTwva2V5d29yZD48a2V5d29yZD5Bc3BpcmluL3BkIFtQ
aGFybWFjb2xvZ3ldPC9rZXl3b3JkPjxrZXl3b3JkPipDYXJkaW92YXNjdWxhciBEaXNlYXNlcy9w
YyBbUHJldmVudGlvbiAmYW1wOyBDb250cm9sXTwva2V5d29yZD48a2V5d29yZD5IdW1hbnM8L2tl
eXdvcmQ+PGtleXdvcmQ+KlBsYXRlbGV0IEFnZ3JlZ2F0aW9uIEluaGliaXRvcnMvYWQgW0FkbWlu
aXN0cmF0aW9uICZhbXA7IERvc2FnZV08L2tleXdvcmQ+PGtleXdvcmQ+UGxhdGVsZXQgQWdncmVn
YXRpb24gSW5oaWJpdG9ycy9wZCBbUGhhcm1hY29sb2d5XTwva2V5d29yZD48a2V5d29yZD4wIChB
bnRpLUluZmxhbW1hdG9yeSBBZ2VudHMsIE5vbi1TdGVyb2lkYWwpPC9rZXl3b3JkPjxrZXl3b3Jk
PjAgKFBsYXRlbGV0IEFnZ3JlZ2F0aW9uIEluaGliaXRvcnMpPC9rZXl3b3JkPjxrZXl3b3JkPlIx
NkNPNVk3NkUgKEFzcGlyaW4pPC9rZXl3b3JkPjwva2V5d29yZHM+PGRhdGVzPjx5ZWFyPjIwMDc8
L3llYXI+PHB1Yi1kYXRlcz48ZGF0ZT5NYXkgMDk8L2RhdGU+PC9wdWItZGF0ZXM+PC9kYXRlcz48
aXNibj4xNTM4LTM1OTg8L2lzYm4+PGFjY2Vzc2lvbi1udW0+MTc0ODg5Njc8L2FjY2Vzc2lvbi1u
dW0+PHdvcmstdHlwZT5SZXZpZXc8L3dvcmstdHlwZT48dXJscz48cmVsYXRlZC11cmxzPjx1cmw+
aHR0cDovL292aWRzcC5vdmlkLmNvbS9vdmlkd2ViLmNnaT9UPUpTJmFtcDtDU0M9WSZhbXA7TkVX
Uz1OJmFtcDtQQUdFPWZ1bGx0ZXh0JmFtcDtEPW1lZDUmYW1wO0FOPTE3NDg4OTY3PC91cmw+PHVy
bD5odHRwczovL2phbWFuZXR3b3JrLmNvbS9qb3VybmFscy9qYW1hL2FydGljbGVwZGYvMjA2OTU0
L2pjcjcwMDAzXzIwMThfMjAyNC5wZGY8L3VybD48L3JlbGF0ZWQtdXJscz48L3VybHM+PGVsZWN0
cm9uaWMtcmVzb3VyY2UtbnVtPmh0dHBzOi8vZHguZG9pLm9yZy8xMC4xMDAxL2phbWEuMjk3LjE4
LjIwMTg8L2VsZWN0cm9uaWMtcmVzb3VyY2UtbnVtPjxyZW1vdGUtZGF0YWJhc2UtbmFtZT5NRURM
SU5FPC9yZW1vdGUtZGF0YWJhc2UtbmFtZT48cmVtb3RlLWRhdGFiYXNlLXByb3ZpZGVyPk92aWQg
VGVjaG5vbG9naWVzPC9yZW1vdGUtZGF0YWJhc2UtcHJvdmlkZXI+PHJlc2VhcmNoLW5vdGVzPlNj
b3Bpbmcgc2VhcmNoIEZJTkFMPC9yZXNlYXJjaC1ub3Rlcz48bGFuZ3VhZ2U+RW5nbGlzaDwvbGFu
Z3VhZ2U+PC9yZWNvcmQ+PC9DaXRlPjxDaXRlPjxBdXRob3I+Q2xhcmtlPC9BdXRob3I+PFllYXI+
MjAwNzwvWWVhcj48UmVjTnVtPjI1MzwvUmVjTnVtPjxyZWNvcmQ+PHJlYy1udW1iZXI+MjUzPC9y
ZWMtbnVtYmVyPjxmb3JlaWduLWtleXM+PGtleSBhcHA9IkVOIiBkYi1pZD0iOXd0dmU5NWZjdzJz
d2RleGV6bHh3YWRhemQ1dHd0c3RyenY1IiB0aW1lc3RhbXA9IjE1NzkwMTc0OTEiPjI1Mzwva2V5
PjwvZm9yZWlnbi1rZXlzPjxyZWYtdHlwZSBuYW1lPSJKb3VybmFsIEFydGljbGUiPjE3PC9yZWYt
dHlwZT48Y29udHJpYnV0b3JzPjxhdXRob3JzPjxhdXRob3I+Q2xhcmtlLCBSLjwvYXV0aG9yPjxh
dXRob3I+TGV3aW5ndG9uLCBTLjwvYXV0aG9yPjxhdXRob3I+U2hlcmxpa2VyLCBQLjwvYXV0aG9y
PjxhdXRob3I+QXJtaXRhZ2UsIEouPC9hdXRob3I+PC9hdXRob3JzPjwvY29udHJpYnV0b3JzPjxh
dXRoLWFkZHJlc3M+Q2xpbmljYWwgVHJpYWwgU2VydmljZSBVbml0LCBVbml2ZXJzaXR5IG9mIE94
Zm9yZCwgT3hmb3JkLCBVSy4gUm9iZXJ0LmNsYXJrZUBjdHN1Lm94LnVrPC9hdXRoLWFkZHJlc3M+
PHRpdGxlcz48dGl0bGU+RWZmZWN0cyBvZiBCLXZpdGFtaW5zIG9uIHBsYXNtYSBob21vY3lzdGVp
bmUgY29uY2VudHJhdGlvbnMgYW5kIG9uIHJpc2sgb2YgY2FyZGlvdmFzY3VsYXIgZGlzZWFzZSBh
bmQgZGVtZW50aWE8L3RpdGxlPjxzZWNvbmRhcnktdGl0bGU+Q3VyciBPcGluIENsaW4gTnV0ciBN
ZXRhYiBDYXJlPC9zZWNvbmRhcnktdGl0bGU+PC90aXRsZXM+PHBlcmlvZGljYWw+PGZ1bGwtdGl0
bGU+Q3VyciBPcGluIENsaW4gTnV0ciBNZXRhYiBDYXJlPC9mdWxsLXRpdGxlPjwvcGVyaW9kaWNh
bD48cGFnZXM+MzItOTwvcGFnZXM+PHZvbHVtZT4xMDwvdm9sdW1lPjxudW1iZXI+MTwvbnVtYmVy
PjxlZGl0aW9uPjIwMDYvMTIvMDU8L2VkaXRpb24+PGtleXdvcmRzPjxrZXl3b3JkPkNhcmRpb3Zh
c2N1bGFyIERpc2Vhc2VzL2Jsb29kL2VwaWRlbWlvbG9neS8qcHJldmVudGlvbiAmYW1wOyBjb250
cm9sPC9rZXl3b3JkPjxrZXl3b3JkPkNvbmZpZGVuY2UgSW50ZXJ2YWxzPC9rZXl3b3JkPjxrZXl3
b3JkPkRlbWVudGlhL2Jsb29kL2VwaWRlbWlvbG9neS8qcHJldmVudGlvbiAmYW1wOyBjb250cm9s
PC9rZXl3b3JkPjxrZXl3b3JkPkRvc2UtUmVzcG9uc2UgUmVsYXRpb25zaGlwLCBEcnVnPC9rZXl3
b3JkPjxrZXl3b3JkPkZvbGljIEFjaWQvYWRtaW5pc3RyYXRpb24gJmFtcDsgZG9zYWdlL2Jsb29k
L3BoeXNpb2xvZ3k8L2tleXdvcmQ+PGtleXdvcmQ+SG9tb2N5c3RlaW5lLypibG9vZDwva2V5d29y
ZD48a2V5d29yZD5IdW1hbnM8L2tleXdvcmQ+PGtleXdvcmQ+T2RkcyBSYXRpbzwva2V5d29yZD48
a2V5d29yZD5SYW5kb21pemVkIENvbnRyb2xsZWQgVHJpYWxzIGFzIFRvcGljPC9rZXl3b3JkPjxr
ZXl3b3JkPlJpc2sgRmFjdG9yczwva2V5d29yZD48a2V5d29yZD5WaXRhbWluIEIgMTIvYWRtaW5p
c3RyYXRpb24gJmFtcDsgZG9zYWdlL2Jsb29kL3BoeXNpb2xvZ3k8L2tleXdvcmQ+PGtleXdvcmQ+
Vml0YW1pbiBCIENvbXBsZXgvYWRtaW5pc3RyYXRpb24gJmFtcDsgZG9zYWdlL2Jsb29kLypwaHlz
aW9sb2d5PC9rZXl3b3JkPjwva2V5d29yZHM+PGRhdGVzPjx5ZWFyPjIwMDc8L3llYXI+PHB1Yi1k
YXRlcz48ZGF0ZT5KYW48L2RhdGU+PC9wdWItZGF0ZXM+PC9kYXRlcz48cHVibGlzaGVyPk92aWQg
VGVjaG5vbG9naWVzIChXb2x0ZXJzIEtsdXdlciBIZWFsdGgpPC9wdWJsaXNoZXI+PGlzYm4+MTM2
My0xOTUwIChQcmludCkmI3hEOzEzNjMtMTk1MCAoTGlua2luZyk8L2lzYm4+PGFjY2Vzc2lvbi1u
dW0+MTcxNDMwNTI8L2FjY2Vzc2lvbi1udW0+PGxhYmVsPk51dHJpdGlvbmFsIHN1cHBsZW1lbnRz
PC9sYWJlbD48d29yay10eXBlPkluY2x1ZGU8L3dvcmstdHlwZT48dXJscz48cmVsYXRlZC11cmxz
Pjx1cmw+aHR0cHM6Ly93d3cubmNiaS5ubG0ubmloLmdvdi9wdWJtZWQvMTcxNDMwNTI8L3VybD48
L3JlbGF0ZWQtdXJscz48L3VybHM+PGVsZWN0cm9uaWMtcmVzb3VyY2UtbnVtPjEwLjEwOTcvTUNP
LjBiMDEzZTMyODAxMWFhNzE8L2VsZWN0cm9uaWMtcmVzb3VyY2UtbnVtPjwvcmVjb3JkPjwvQ2l0
ZT48Q2l0ZT48QXV0aG9yPkRhaGxvZjwvQXV0aG9yPjxZZWFyPjIwMDc8L1llYXI+PFJlY051bT4y
NTQ8L1JlY051bT48cmVjb3JkPjxyZWMtbnVtYmVyPjI1NDwvcmVjLW51bWJlcj48Zm9yZWlnbi1r
ZXlzPjxrZXkgYXBwPSJFTiIgZGItaWQ9Ijl3dHZlOTVmY3cyc3dkZXhlemx4d2FkYXpkNXR3dHN0
cnp2NSIgdGltZXN0YW1wPSIxNTc5MDE3NDkxIj4yNTQ8L2tleT48L2ZvcmVpZ24ta2V5cz48cmVm
LXR5cGUgbmFtZT0iSm91cm5hbCBBcnRpY2xlIj4xNzwvcmVmLXR5cGU+PGNvbnRyaWJ1dG9ycz48
YXV0aG9ycz48YXV0aG9yPkRhaGxvZiwgQi48L2F1dGhvcj48YXV0aG9yPkRldmVyZXV4LCBSLiBC
LjwvYXV0aG9yPjxhdXRob3I+S2plbGRzZW4sIFMuIEUuPC9hdXRob3I+PGF1dGhvcj5MeWxlLCBQ
LiBBLjwvYXV0aG9yPjxhdXRob3I+WmhhbmcsIFouPC9hdXRob3I+PGF1dGhvcj5FZGVsbWFuLCBK
LiBNLjwvYXV0aG9yPjwvYXV0aG9ycz48L2NvbnRyaWJ1dG9ycz48YXV0aC1hZGRyZXNzPlNhaGxn
cmVuc2thIFVuaXZlcnNpdHkgSG9zcGl0YWwvT3N0cmEsIEdvdGVib3JnLCBTd2VkZW4uPC9hdXRo
LWFkZHJlc3M+PHRpdGxlcz48dGl0bGU+QXRlbm9sb2wgYXMgYSBjb21wYXJhdG9yIGluIG91dGNv
bWUgdHJpYWxzIGluIGh5cGVydGVuc2lvbjogYSBjb3JyZWN0IGNob2ljZSBpbiB0aGUgcGFzdCwg
YnV0IG5vdCBmb3IgdGhlIGZ1dHVyZT88L3RpdGxlPjxzZWNvbmRhcnktdGl0bGU+Qmxvb2QgUHJl
c3M8L3NlY29uZGFyeS10aXRsZT48L3RpdGxlcz48cGVyaW9kaWNhbD48ZnVsbC10aXRsZT5CbG9v
ZCBQcmVzczwvZnVsbC10aXRsZT48L3BlcmlvZGljYWw+PHBhZ2VzPjYtMTI8L3BhZ2VzPjx2b2x1
bWU+MTY8L3ZvbHVtZT48bnVtYmVyPjE8L251bWJlcj48ZWRpdGlvbj4yMDA3LzA0LzI1PC9lZGl0
aW9uPjxrZXl3b3Jkcz48a2V5d29yZD5BZHJlbmVyZ2ljIGJldGEtQW50YWdvbmlzdHMvKnRoZXJh
cGV1dGljIHVzZTwva2V5d29yZD48a2V5d29yZD5Bbmdpb3RlbnNpbiBJSSBUeXBlIDEgUmVjZXB0
b3IgQmxvY2tlcnMvKnRoZXJhcGV1dGljIHVzZTwva2V5d29yZD48a2V5d29yZD5CbG9vZCBQcmVz
c3VyZS8qZHJ1ZyBlZmZlY3RzPC9rZXl3b3JkPjxrZXl3b3JkPkNhbGNpdW0gQ2hhbm5lbCBCbG9j
a2Vycy8qdGhlcmFwZXV0aWMgdXNlPC9rZXl3b3JkPjxrZXl3b3JkPkNhcmRpb3Zhc2N1bGFyIERp
c2Vhc2VzL2RydWcgdGhlcmFweS8qcHJldmVudGlvbiAmYW1wOyBjb250cm9sPC9rZXl3b3JkPjxr
ZXl3b3JkPkNsaW5pY2FsIFRyaWFscyBhcyBUb3BpYzwva2V5d29yZD48a2V5d29yZD5Db250cm9s
IEdyb3Vwczwva2V5d29yZD48a2V5d29yZD5FbmRwb2ludCBEZXRlcm1pbmF0aW9uPC9rZXl3b3Jk
PjxrZXl3b3JkPkh1bWFuczwva2V5d29yZD48a2V5d29yZD5IeXBlcnRlbnNpb24vKmRydWcgdGhl
cmFweTwva2V5d29yZD48a2V5d29yZD5QcmFjdGljZSBHdWlkZWxpbmVzIGFzIFRvcGljPC9rZXl3
b3JkPjxrZXl3b3JkPlJhbmRvbWl6ZWQgQ29udHJvbGxlZCBUcmlhbHMgYXMgVG9waWM8L2tleXdv
cmQ+PGtleXdvcmQ+UmVmZXJlbmNlIFZhbHVlczwva2V5d29yZD48a2V5d29yZD5UcmVhdG1lbnQg
T3V0Y29tZTwva2V5d29yZD48L2tleXdvcmRzPjxkYXRlcz48eWVhcj4yMDA3PC95ZWFyPjxwdWIt
ZGF0ZXM+PGRhdGU+MjAwNy8wMTwvZGF0ZT48L3B1Yi1kYXRlcz48L2RhdGVzPjxwdWJsaXNoZXI+
SW5mb3JtYSBVSyBMaW1pdGVkPC9wdWJsaXNoZXI+PGlzYm4+MDgwMy03MDUxIChQcmludCkmI3hE
OzA4MDMtNzA1MSAoTGlua2luZyk8L2lzYm4+PGFjY2Vzc2lvbi1udW0+MTc0NTM3NDY8L2FjY2Vz
c2lvbi1udW0+PHVybHM+PHJlbGF0ZWQtdXJscz48dXJsPmh0dHBzOi8vd3d3Lm5jYmkubmxtLm5p
aC5nb3YvcHVibWVkLzE3NDUzNzQ2PC91cmw+PHVybD5odHRwczovL3d3dy50YW5kZm9ubGluZS5j
b20vZG9pL2Z1bGwvMTAuMTA4MC8wODAzNzA1MDcwMTI0NjM4NjwvdXJsPjx1cmw+aHR0cHM6Ly93
d3cudGFuZGZvbmxpbmUuY29tL2RvaS9wZGYvMTAuMTA4MC8wODAzNzA1MDcwMTI0NjM4Nj9uZWVk
QWNjZXNzPXRydWU8L3VybD48L3JlbGF0ZWQtdXJscz48L3VybHM+PGVsZWN0cm9uaWMtcmVzb3Vy
Y2UtbnVtPjEwLjEwODAvMDgwMzcwNTA3MDEyNDYzODY8L2VsZWN0cm9uaWMtcmVzb3VyY2UtbnVt
PjwvcmVjb3JkPjwvQ2l0ZT48Q2l0ZT48QXV0aG9yPlNhaGE8L0F1dGhvcj48WWVhcj4yMDA3PC9Z
ZWFyPjxSZWNOdW0+MTg0PC9SZWNOdW0+PHJlY29yZD48cmVjLW51bWJlcj4xODQ8L3JlYy1udW1i
ZXI+PGZvcmVpZ24ta2V5cz48a2V5IGFwcD0iRU4iIGRiLWlkPSI5d3R2ZTk1ZmN3MnN3ZGV4ZXps
eHdhZGF6ZDV0d3RzdHJ6djUiIHRpbWVzdGFtcD0iMTU3MjE1ODUzMSI+MTg0PC9rZXk+PC9mb3Jl
aWduLWtleXM+PHJlZi10eXBlIG5hbWU9IkpvdXJuYWwgQXJ0aWNsZSI+MTc8L3JlZi10eXBlPjxj
b250cmlidXRvcnM+PGF1dGhvcnM+PGF1dGhvcj5TYWhhLCBTLiBBLjwvYXV0aG9yPjxhdXRob3I+
S2l6aGFrZXB1bm51ciwgTC4gRy48L2F1dGhvcj48YXV0aG9yPkJhaGVrYXIsIEEuPC9hdXRob3I+
PGF1dGhvcj5Bcm9yYSwgUi4gUi48L2F1dGhvcj48L2F1dGhvcnM+PC9jb250cmlidXRvcnM+PGF1
dGgtYWRkcmVzcz5TYWhhLCBTYW5kZWVwIEFqb3kuIERlcGFydG1lbnQgb2YgTWVkaWNpbmUsIENo
aWNhZ28gTWVkaWNhbCBTY2hvb2wsIENoaWNhZ28sIElMIDYwMDY0LCBVU0EuIHNhaGEuc2FuZGVl
cEByZXNpZGVudHMucm9zYWxpbmRmcmFua2xpbi5lZHU8L2F1dGgtYWRkcmVzcz48dGl0bGVzPjx0
aXRsZT5UaGUgcm9sZSBvZiBmaWJyYXRlcyBpbiB0aGUgcHJldmVudGlvbiBvZiBjYXJkaW92YXNj
dWxhciBkaXNlYXNlLS1hIHBvb2xlZCBtZXRhLWFuYWx5c2lzIG9mIGxvbmctdGVybSByYW5kb21p
emVkIHBsYWNlYm8tY29udHJvbGxlZCBjbGluaWNhbCB0cmlhbHM8L3RpdGxlPjxzZWNvbmRhcnkt
dGl0bGU+QW1lcmljYW4gSGVhcnQgSm91cm5hbDwvc2Vjb25kYXJ5LXRpdGxlPjxhbHQtdGl0bGU+
QW0gSGVhcnQgSjwvYWx0LXRpdGxlPjwvdGl0bGVzPjxhbHQtcGVyaW9kaWNhbD48ZnVsbC10aXRs
ZT5BbWVyaWNhbiBIZWFydCBKb3VybmFsPC9mdWxsLXRpdGxlPjxhYmJyLTE+QW0gSGVhcnQgSjwv
YWJici0xPjwvYWx0LXBlcmlvZGljYWw+PHBhZ2VzPjk0My01MzwvcGFnZXM+PHZvbHVtZT4xNTQ8
L3ZvbHVtZT48bnVtYmVyPjU8L251bWJlcj48a2V5d29yZHM+PGtleXdvcmQ+KkNhcmRpb3Zhc2N1
bGFyIERpc2Vhc2VzL3BjIFtQcmV2ZW50aW9uICZhbXA7IENvbnRyb2xdPC9rZXl3b3JkPjxrZXl3
b3JkPipDbG9maWJyaWMgQWNpZC90dSBbVGhlcmFwZXV0aWMgVXNlXTwva2V5d29yZD48a2V5d29y
ZD5Gb2xsb3ctVXAgU3R1ZGllczwva2V5d29yZD48a2V5d29yZD5IdW1hbnM8L2tleXdvcmQ+PGtl
eXdvcmQ+Kkh5cG9saXBpZGVtaWMgQWdlbnRzL3R1IFtUaGVyYXBldXRpYyBVc2VdPC9rZXl3b3Jk
PjxrZXl3b3JkPlJhbmRvbWl6ZWQgQ29udHJvbGxlZCBUcmlhbHMgYXMgVG9waWM8L2tleXdvcmQ+
PGtleXdvcmQ+VGltZSBGYWN0b3JzPC9rZXl3b3JkPjxrZXl3b3JkPlRyZWF0bWVudCBPdXRjb21l
PC9rZXl3b3JkPjxrZXl3b3JkPjAgKEh5cG9saXBpZGVtaWMgQWdlbnRzKTwva2V5d29yZD48a2V5
d29yZD41M1BGMDFRMjQ5IChDbG9maWJyaWMgQWNpZCk8L2tleXdvcmQ+PC9rZXl3b3Jkcz48ZGF0
ZXM+PHllYXI+MjAwNzwveWVhcj48cHViLWRhdGVzPjxkYXRlPk5vdjwvZGF0ZT48L3B1Yi1kYXRl
cz48L2RhdGVzPjxpc2JuPjEwOTctNjc0NDwvaXNibj48YWNjZXNzaW9uLW51bT4xNzk2NzYwMjwv
YWNjZXNzaW9uLW51bT48d29yay10eXBlPk1ldGEtQW5hbHlzaXMmI3hEO1Jldmlldzwvd29yay10
eXBlPjx1cmxzPjxyZWxhdGVkLXVybHM+PHVybD5odHRwOi8vb3ZpZHNwLm92aWQuY29tL292aWR3
ZWIuY2dpP1Q9SlMmYW1wO0NTQz1ZJmFtcDtORVdTPU4mYW1wO1BBR0U9ZnVsbHRleHQmYW1wO0Q9
bWVkNSZhbXA7QU49MTc5Njc2MDI8L3VybD48dXJsPmh0dHBzOi8vd3d3LnNjaWVuY2VkaXJlY3Qu
Y29tL3NjaWVuY2UvYXJ0aWNsZS9hYnMvcGlpL1MwMDAyODcwMzA3MDA1OTIzP3ZpYSUzRGlodWI8
L3VybD48L3JlbGF0ZWQtdXJscz48L3VybHM+PGVsZWN0cm9uaWMtcmVzb3VyY2UtbnVtPmh0dHBz
Oi8vZHguZG9pLm9yZy8xMC4xMDE2L2ouYWhqLjIwMDcuMDcuMDExPC9lbGVjdHJvbmljLXJlc291
cmNlLW51bT48cmVtb3RlLWRhdGFiYXNlLW5hbWU+TUVETElORTwvcmVtb3RlLWRhdGFiYXNlLW5h
bWU+PHJlbW90ZS1kYXRhYmFzZS1wcm92aWRlcj5PdmlkIFRlY2hub2xvZ2llczwvcmVtb3RlLWRh
dGFiYXNlLXByb3ZpZGVyPjxyZXNlYXJjaC1ub3Rlcz5TY29waW5nIHNlYXJjaCBGSU5BTDwvcmVz
ZWFyY2gtbm90ZXM+PGxhbmd1YWdlPkVuZ2xpc2g8L2xhbmd1YWdlPjwvcmVjb3JkPjwvQ2l0ZT48
Q2l0ZT48QXV0aG9yPkVzdGVzPC9BdXRob3I+PFllYXI+MjAwODwvWWVhcj48UmVjTnVtPjI3ODwv
UmVjTnVtPjxyZWNvcmQ+PHJlYy1udW1iZXI+Mjc4PC9yZWMtbnVtYmVyPjxmb3JlaWduLWtleXM+
PGtleSBhcHA9IkVOIiBkYi1pZD0iOXd0dmU5NWZjdzJzd2RleGV6bHh3YWRhemQ1dHd0c3RyenY1
IiB0aW1lc3RhbXA9IjE1NzkwNjgzMTMiPjI3ODwva2V5PjwvZm9yZWlnbi1rZXlzPjxyZWYtdHlw
ZSBuYW1lPSJKb3VybmFsIEFydGljbGUiPjE3PC9yZWYtdHlwZT48Y29udHJpYnV0b3JzPjxhdXRo
b3JzPjxhdXRob3I+RXN0ZXMsIEsuPC9hdXRob3I+PGF1dGhvcj5UaG9tdXJlLCBKLjwvYXV0aG9y
PjwvYXV0aG9ycz48L2NvbnRyaWJ1dG9ycz48YXV0aC1hZGRyZXNzPlNoYXduZWUgTWlzc2lvbiBN
ZWRpY2FsIENlbnRlciwgVGhlIFVuaXZlcnNpdHkgb2YgS2Fuc2FzIEhvc3BpdGFsLCBLYW5zYXMg
Q2l0eSwgS1MgNjYxNjAsIFVTQS48L2F1dGgtYWRkcmVzcz48dGl0bGVzPjx0aXRsZT5Bc3Bpcmlu
IGZvciB0aGUgcHJpbWFyeSBwcmV2ZW50aW9uIG9mIGFkdmVyc2UgY2FyZGlvdmFzY3VsYXIgZXZl
bnRzPC90aXRsZT48c2Vjb25kYXJ5LXRpdGxlPkNyaXQgQ2FyZSBOdXJzIFE8L3NlY29uZGFyeS10
aXRsZT48L3RpdGxlcz48cGVyaW9kaWNhbD48ZnVsbC10aXRsZT5Dcml0IENhcmUgTnVycyBRPC9m
dWxsLXRpdGxlPjwvcGVyaW9kaWNhbD48cGFnZXM+MzI0LTM5PC9wYWdlcz48dm9sdW1lPjMxPC92
b2x1bWU+PG51bWJlcj40PC9udW1iZXI+PGVkaXRpb24+MjAwOC8wOS8yNjwvZWRpdGlvbj48a2V5
d29yZHM+PGtleXdvcmQ+QXNwaXJpbi8qYWRtaW5pc3RyYXRpb24gJmFtcDsgZG9zYWdlL2FkdmVy
c2UgZWZmZWN0czwva2V5d29yZD48a2V5d29yZD5DYXJkaW92YXNjdWxhciBEaXNlYXNlcy9tb3J0
YWxpdHkvKnByZXZlbnRpb24gJmFtcDsgY29udHJvbDwva2V5d29yZD48a2V5d29yZD5DbGluaWNh
bCBQcm90b2NvbHM8L2tleXdvcmQ+PGtleXdvcmQ+Q3JpdGljYWwgQ2FyZTwva2V5d29yZD48a2V5
d29yZD5EZWNpc2lvbiBUcmVlczwva2V5d29yZD48a2V5d29yZD5EaWZmdXNpb24gb2YgSW5ub3Zh
dGlvbjwva2V5d29yZD48a2V5d29yZD5EcnVnIE1vbml0b3Jpbmc8L2tleXdvcmQ+PGtleXdvcmQ+
RXZpZGVuY2UtQmFzZWQgTWVkaWNpbmU8L2tleXdvcmQ+PGtleXdvcmQ+RmVtYWxlPC9rZXl3b3Jk
PjxrZXl3b3JkPkdhc3Ryb2ludGVzdGluYWwgSGVtb3JyaGFnZS9jaGVtaWNhbGx5IGluZHVjZWQ8
L2tleXdvcmQ+PGtleXdvcmQ+SHVtYW5zPC9rZXl3b3JkPjxrZXl3b3JkPk1hbGU8L2tleXdvcmQ+
PGtleXdvcmQ+TnVyc2UmYXBvcztzIFJvbGU8L2tleXdvcmQ+PGtleXdvcmQ+UGF0aWVudCBFZHVj
YXRpb24gYXMgVG9waWM8L2tleXdvcmQ+PGtleXdvcmQ+UGF0aWVudCBTZWxlY3Rpb248L2tleXdv
cmQ+PGtleXdvcmQ+UHJpbWFyeSBQcmV2ZW50aW9uLyptZXRob2RzPC9rZXl3b3JkPjxrZXl3b3Jk
PlJlc2VhcmNoIERlc2lnbjwva2V5d29yZD48a2V5d29yZD5SaXNrIEFzc2Vzc21lbnQ8L2tleXdv
cmQ+PGtleXdvcmQ+UmlzayBGYWN0b3JzPC9rZXl3b3JkPjwva2V5d29yZHM+PGRhdGVzPjx5ZWFy
PjIwMDg8L3llYXI+PHB1Yi1kYXRlcz48ZGF0ZT5PY3QtRGVjPC9kYXRlPjwvcHViLWRhdGVzPjwv
ZGF0ZXM+PGlzYm4+MDg4Ny05MzAzPC9pc2JuPjxhY2Nlc3Npb24tbnVtPjE4ODE1NDgwPC9hY2Nl
c3Npb24tbnVtPjx1cmxzPjwvdXJscz48ZWxlY3Ryb25pYy1yZXNvdXJjZS1udW0+MTAuMTA5Ny8w
MS5DTlEuMDAwMDMzNjgxOS4zNTA0Mi5jYjwvZWxlY3Ryb25pYy1yZXNvdXJjZS1udW0+PHJlbW90
ZS1kYXRhYmFzZS1wcm92aWRlcj5OTE08L3JlbW90ZS1kYXRhYmFzZS1wcm92aWRlcj48bGFuZ3Vh
Z2U+ZW5nPC9sYW5ndWFnZT48L3JlY29yZD48L0NpdGU+PENpdGU+PEF1dGhvcj5NaWxsczwvQXV0
aG9yPjxZZWFyPjIwMDg8L1llYXI+PFJlY051bT4xNTA8L1JlY051bT48cmVjb3JkPjxyZWMtbnVt
YmVyPjE1MDwvcmVjLW51bWJlcj48Zm9yZWlnbi1rZXlzPjxrZXkgYXBwPSJFTiIgZGItaWQ9Ijl3
dHZlOTVmY3cyc3dkZXhlemx4d2FkYXpkNXR3dHN0cnp2NSIgdGltZXN0YW1wPSIxNTcyMTU4NTMw
Ij4xNTA8L2tleT48L2ZvcmVpZ24ta2V5cz48cmVmLXR5cGUgbmFtZT0iSm91cm5hbCBBcnRpY2xl
Ij4xNzwvcmVmLXR5cGU+PGNvbnRyaWJ1dG9ycz48YXV0aG9ycz48YXV0aG9yPk1pbGxzLCBFLiBK
LjwvYXV0aG9yPjxhdXRob3I+UmFjaGxpcywgQi48L2F1dGhvcj48YXV0aG9yPld1LCBQLjwvYXV0
aG9yPjxhdXRob3I+RGV2ZXJlYXV4LCBQLiBKLjwvYXV0aG9yPjxhdXRob3I+QXJvcmEsIFAuPC9h
dXRob3I+PGF1dGhvcj5QZXJyaSwgRC48L2F1dGhvcj48L2F1dGhvcnM+PC9jb250cmlidXRvcnM+
PGF1dGgtYWRkcmVzcz5NaWxscywgRWR3YXJkIEouIERlcGFydG1lbnQgb2YgQ2xpbmljYWwgRXBp
ZGVtaW9sb2d5IGFuZCBCaW9zdGF0aXN0aWNzLCBNY01hc3RlciBVbml2ZXJzaXR5LCBIYW1pbHRv
biwgT250YXJpbywgQ2FuYWRhLiBtaWxsc2VqQG1jbWFzdGVyLmNhPC9hdXRoLWFkZHJlc3M+PHRp
dGxlcz48dGl0bGU+UHJpbWFyeSBwcmV2ZW50aW9uIG9mIGNhcmRpb3Zhc2N1bGFyIG1vcnRhbGl0
eSBhbmQgZXZlbnRzIHdpdGggc3RhdGluIHRyZWF0bWVudHM6IGEgbmV0d29yayBtZXRhLWFuYWx5
c2lzIGludm9sdmluZyBtb3JlIHRoYW4gNjUsMDAwIHBhdGllbnRzPC90aXRsZT48c2Vjb25kYXJ5
LXRpdGxlPkpvdXJuYWwgb2YgdGhlIEFtZXJpY2FuIENvbGxlZ2Ugb2YgQ2FyZGlvbG9neTwvc2Vj
b25kYXJ5LXRpdGxlPjxhbHQtdGl0bGU+SiBBbSBDb2xsIENhcmRpb2w8L2FsdC10aXRsZT48L3Rp
dGxlcz48cGVyaW9kaWNhbD48ZnVsbC10aXRsZT5KIEFtIENvbGwgQ2FyZGlvbDwvZnVsbC10aXRs
ZT48YWJici0xPkpvdXJuYWwgb2YgdGhlIEFtZXJpY2FuIENvbGxlZ2Ugb2YgQ2FyZGlvbG9neTwv
YWJici0xPjwvcGVyaW9kaWNhbD48YWx0LXBlcmlvZGljYWw+PGZ1bGwtdGl0bGU+SiBBbSBDb2xs
IENhcmRpb2w8L2Z1bGwtdGl0bGU+PGFiYnItMT5Kb3VybmFsIG9mIHRoZSBBbWVyaWNhbiBDb2xs
ZWdlIG9mIENhcmRpb2xvZ3k8L2FiYnItMT48L2FsdC1wZXJpb2RpY2FsPjxwYWdlcz4xNzY5LTgx
PC9wYWdlcz48dm9sdW1lPjUyPC92b2x1bWU+PG51bWJlcj4yMjwvbnVtYmVyPjxrZXl3b3Jkcz48
a2V5d29yZD4qQW50aWNob2xlc3RlcmVtaWMgQWdlbnRzL3R1IFtUaGVyYXBldXRpYyBVc2VdPC9r
ZXl3b3JkPjxrZXl3b3JkPkF0b3J2YXN0YXRpbiBDYWxjaXVtPC9rZXl3b3JkPjxrZXl3b3JkPkNh
cmRpb3Zhc2N1bGFyIERpc2Vhc2VzL2R0IFtEcnVnIFRoZXJhcHldPC9rZXl3b3JkPjxrZXl3b3Jk
PipDYXJkaW92YXNjdWxhciBEaXNlYXNlcy9tbyBbTW9ydGFsaXR5XTwva2V5d29yZD48a2V5d29y
ZD4qQ2FyZGlvdmFzY3VsYXIgRGlzZWFzZXMvcGMgW1ByZXZlbnRpb24gJmFtcDsgQ29udHJvbF08
L2tleXdvcmQ+PGtleXdvcmQ+Q29uZmlkZW5jZSBJbnRlcnZhbHM8L2tleXdvcmQ+PGtleXdvcmQ+
RmF0dHkgQWNpZHMsIE1vbm91bnNhdHVyYXRlZC90dSBbVGhlcmFwZXV0aWMgVXNlXTwva2V5d29y
ZD48a2V5d29yZD5IZXB0YW5vaWMgQWNpZHMvdHUgW1RoZXJhcGV1dGljIFVzZV08L2tleW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d29yZD48a2V5d29yZD5IdW1hbnM8L2tleXdvcmQ+PGtleXdvcmQ+Kkh5ZHJveHltZXRoeWxnbHV0
YXJ5bC1Db0EgUmVkdWN0YXNlIEluaGliaXRvcnMvdHUgW1RoZXJhcGV1dGljIFVzZV08L2tleXdv
cmQ+PGtleXdvcmQ+SW5kb2xlcy90dSBbVGhlcmFwZXV0aWMgVXNlXTwva2V5d29yZD48a2V5d29y
ZD5Mb3Zhc3RhdGluL3R1IFtUaGVyYXBldXRpYyBVc2VdPC9rZXl3b3JkPjxrZXl3b3JkPlByYXZh
c3RhdGluL3R1IFtUaGVyYXBldXRpYyBVc2VdPC9rZXl3b3JkPjxrZXl3b3JkPlB5cnJvbGVzL3R1
IFtUaGVyYXBldXRpYyBVc2VdPC9rZXl3b3JkPjxrZXl3b3JkPlJhbmRvbWl6ZWQgQ29udHJvbGxl
ZCBUcmlhbHMgYXMgVG9waWM8L2tleXdvcmQ+PGtleXdvcmQ+Umlzazwva2V5d29yZD48a2V5d29y
ZD4wIChBbnRpY2hvbGVzdGVyZW1pYyBBZ2VudHMpPC9rZXl3b3JkPjxrZXl3b3JkPjAgKEZhdHR5
IEFjaWRzLCBNb25vdW5zYXR1cmF0ZWQpPC9rZXl3b3JkPjxrZXl3b3JkPjAgKEhlcHRhbm9pYyBB
Y2lkcyk8L2tleXdvcmQ+PGtleXdvcmQ+MCAoSHlkcm94eW1ldGh5bGdsdXRhcnlsLUNvQSBSZWR1
Y3Rhc2UgSW5oaWJpdG9ycyk8L2tleXdvcmQ+PGtleXdvcmQ+MCAoSW5kb2xlcyk8L2tleXdvcmQ+
PGtleXdvcmQ+MCAoUHlycm9sZXMpPC9rZXl3b3JkPjxrZXl3b3JkPjQ4QTVNNzNaNFEgKEF0b3J2
YXN0YXRpbiBDYWxjaXVtKTwva2V5d29yZD48a2V5d29yZD40TDA2NjM2OEFTIChmbHV2YXN0YXRp
bik8L2tleXdvcmQ+PGtleXdvcmQ+OUxIVTc4T1FGRCAoTG92YXN0YXRpbik8L2tleXdvcmQ+PGtl
eXdvcmQ+S1hPMktUOU4wRyAoUHJhdmFzdGF0aW4pPC9rZXl3b3JkPjwva2V5d29yZHM+PGRhdGVz
Pjx5ZWFyPjIwMDg8L3llYXI+PHB1Yi1kYXRlcz48ZGF0ZT5Ob3YgMjU8L2RhdGU+PC9wdWItZGF0
ZXM+PC9kYXRlcz48aXNibj4xNTU4LTM1OTc8L2lzYm4+PGFjY2Vzc2lvbi1udW0+MTkwMjIxNTY8
L2FjY2Vzc2lvbi1udW0+PHdvcmstdHlwZT5NZXRhLUFuYWx5c2lzPC93b3JrLXR5cGU+PHVybHM+
PHJlbGF0ZWQtdXJscz48dXJsPmh0dHA6Ly9vdmlkc3Aub3ZpZC5jb20vb3ZpZHdlYi5jZ2k/VD1K
UyZhbXA7Q1NDPVkmYW1wO05FV1M9TiZhbXA7UEFHRT1mdWxsdGV4dCZhbXA7RD1tZWQ2JmFtcDtB
Tj0xOTAyMjE1NjwvdXJsPjx1cmw+aHR0cHM6Ly9wZGYuc2NpZW5jZWRpcmVjdGFzc2V0cy5jb20v
MjcxMDI3LzEtczIuMC1TMDczNTEwOTcwOFgwMDQ1Mi8xLXMyLjAtUzA3MzUxMDk3MDgwMzA1ODEv
bWFpbi5wZGY/WC1BbXotU2VjdXJpdHktVG9rZW49QWdvSmIzSnBaMmx1WDJWakVHY2FDWFZ6TFdW
aGMzUXRNU0pJTUVZQ0lRQ0hsWDhJNGk3ZnIzeHdlNjV1ZzglMkZvTDFGcmkya3BObWlkSnBTSHhQ
NW5Bd0loQUl3cE5IbnM1ZGNNMXklMkJacTdPNWsxN0ZQJTJCRU4xcVNtSVZ4RU5ra0ElMkZndWxL
dG9EQ0c4UUFob01NRFU1TURBek5UUTJPRFkxSWd5aG40UVVkSERXd3ozNUNnQXF0d05YbTZ6bSUy
RmlESk42MEVEdkZMdjJkbFJNVXoxUjE4VkJ4MmthcU10a003UDMlMkZBbk41YTZIRmFvWUlXM3Uw
ZDV4aHhIaXY3cXRaVWcxdzU3UE5RNTRWWjdtTGY1S1VaZXBhTUlTMHpKWVdKUiUyQkN0UkNzWCUy
QnRaamtVVkQ0WmZyRTFyWEpZZWpTOUltT2pXVkE3Nk1UOWpYdjlHSjVUZ1NKZUhzWjY3JTJGNjJV
U1RnRmw2eDMzcDJjQ29wQ0UxeGJ1d0dLOTNIR3R4dEQyNzJ6QjdWJTJCd3VmeTJkRldQJTJCQVpG
Tm9Yems2SmZ6cEZ6c2JpSXdMdEJsV1lEczVXOXRZMmZFUVJhTTIyTzNWWG0zWEZEM3NVTEQxZkF2
MEJUaktPbHBDZWptZU5RbnglMkJoMnNqR3ElMkJXMXdTdExtVjA4bnRBeFJ3dmJxZXJhM1laSFJ2
Qjl2RHRmR1M3bHVSbWxVcHEyVCUyQm9PTU5hR3N0YUY2SU0wbmhkZEpudzRPTUtGNUVQOENsZlZv
NTFzczFpd0lJbHY0Sjlld1RWd2xnTjYwY1R2Wmp0dnI0VnN2TmlvckJ6NCUyQkdWbVBZcVZLNzkz
ZWdPU2tvVzNOOThtT2ZkbXgzS0daWTJuT1VwUXpVcURGJTJCVFdlQVdUMnlWNVolMkIzRlpmYUFv
dTlzUEJzSWpmRWpyVG4xYTFhNHJuQkRySDREdW5INmFUTGslMkIlMkJZblp6ZWdSdTFueks0d09i
aTZ5Wm1lTUlIT2E0MUNHWXVQeGJENTBRd0VyMVhCVTdnTDdtWGJNTERuMU8wRk9yTUJsNmExVGhx
TiUyRmhkZklxd05tT3VjdyUyQlRIZUJOT0lPa3lENnZmcVo3RWlDemdaOGkzMlAlMkJlM3FHUGth
cUhiajIyRmZLJTJCZGRlcm1yOWdrZlp2SkFUVHNlQU52Vk9ITkJxUjV3N0clMkI3TkdReTZLWGxq
UVk0TFc5d2lmUTBKVzZJMmk0eGg5TFlnSmk2ZDlOR0VrVUozJTJGaEozbU5pNWZyY0tmOHBVdyUy
Rmo0NCUyQlNPWFRQNk9GRWZsbmxRVyUyRlVQTW9ieHcyZGRnWmFDSjJVSlZWVEslMkJHdVdwSDcw
JTJCbDZYNUNqWVM3azVIRHh0ZVVpYWxCJTJCQSUzRCZhbXA7WC1BbXotQWxnb3JpdGhtPUFXUzQt
SE1BQy1TSEEyNTYmYW1wO1gtQW16LURhdGU9MjAxOTEwMjdUMDcyNjIwWiZhbXA7WC1BbXotU2ln
bmVkSGVhZGVycz1ob3N0JmFtcDtYLUFtei1FeHBpcmVzPTMwMCZhbXA7WC1BbXotQ3JlZGVudGlh
bD1BU0lBUTNQSENWVFlSTEY2SERSVyUyRjIwMTkxMDI3JTJGdXMtZWFzdC0xJTJGczMlMkZhd3M0
X3JlcXVlc3QmYW1wO1gtQW16LVNpZ25hdHVyZT1mY2VjYmE4ODgyZTNhMTNkZjE5YmI4ODY0NmVm
OTY3NzY1MTNkMWIwMTIzMGJmNTQyM2QxYTlkYTY0MzQ4YTBjJmFtcDtoYXNoPTEyNjY1ZDY3OTk3
NDY0ZmIzZmFkOTdmOTg1NTBjNzhkMjM0ZDQxZGMyMzk0MzVhMTNmOTcyOTM3MzNmMmNmYTcmYW1w
O2hvc3Q9NjgwNDJjOTQzNTkxMDEzYWMyYjI0MzBhODliMjcwZjZhZjJjNzZkOGRmZDA4NmEwNzE3
NmFmZTdjNzZjMmM2MSZhbXA7cGlpPVMwNzM1MTA5NzA4MDMwNTgxJmFtcDt0aWQ9c3BkZi04OWI0
MjM3Ny05NGJkLTQzNTEtOGFjNC04MTVjOTcwOTEwMmUmYW1wO3NpZD01NGFjODk5NTllZjIxODQ4
MzYxOWNmOS03Y2NiY2M0YTU5N2NneHJxYiZhbXA7dHlwZT1jbGllbnQ8L3VybD48L3JlbGF0ZWQt
dXJscz48L3VybHM+PGVsZWN0cm9uaWMtcmVzb3VyY2UtbnVtPmh0dHBzOi8vZHguZG9pLm9yZy8x
MC4xMDE2L2ouamFjYy4yMDA4LjA4LjAzOTwvZWxlY3Ryb25pYy1yZXNvdXJjZS1udW0+PHJlbW90
ZS1kYXRhYmFzZS1uYW1lPk1FRExJTkU8L3JlbW90ZS1kYXRhYmFzZS1uYW1lPjxyZW1vdGUtZGF0
YWJhc2UtcHJvdmlkZXI+T3ZpZCBUZWNobm9sb2dpZXM8L3JlbW90ZS1kYXRhYmFzZS1wcm92aWRl
cj48cmVzZWFyY2gtbm90ZXM+U2NvcGluZyBzZWFyY2ggRklOQUw8L3Jlc2VhcmNoLW5vdGVzPjxs
YW5ndWFnZT5FbmdsaXNoPC9sYW5ndWFnZT48L3JlY29yZD48L0NpdGU+PENpdGU+PEF1dGhvcj5T
YXJlPC9BdXRob3I+PFllYXI+MjAwODwvWWVhcj48UmVjTnVtPjE4ODwvUmVjTnVtPjxyZWNvcmQ+
PHJlYy1udW1iZXI+MTg4PC9yZWMtbnVtYmVyPjxmb3JlaWduLWtleXM+PGtleSBhcHA9IkVOIiBk
Yi1pZD0iOXd0dmU5NWZjdzJzd2RleGV6bHh3YWRhemQ1dHd0c3RyenY1IiB0aW1lc3RhbXA9IjE1
NzIxNTg1MzEiPjE4ODwva2V5PjwvZm9yZWlnbi1rZXlzPjxyZWYtdHlwZSBuYW1lPSJKb3VybmFs
IEFydGljbGUiPjE3PC9yZWYtdHlwZT48Y29udHJpYnV0b3JzPjxhdXRob3JzPjxhdXRob3I+U2Fy
ZSwgR2lsbGlhbiBNLjwvYXV0aG9yPjxhdXRob3I+R3JheSwgTGF1cmEgSi48L2F1dGhvcj48YXV0
aG9yPkJhdGgsIFBoaWxpcCBNLiBXLjwvYXV0aG9yPjwvYXV0aG9ycz48L2NvbnRyaWJ1dG9ycz48
dGl0bGVzPjx0aXRsZT5Bc3NvY2lhdGlvbiBiZXR3ZWVuIGhvcm1vbmUgcmVwbGFjZW1lbnQgdGhl
cmFweSBhbmQgc3Vic2VxdWVudCBhcnRlcmlhbCBhbmQgdmVub3VzIHZhc2N1bGFyIGV2ZW50czog
YSBtZXRhLWFuYWx5c2lzPC90aXRsZT48c2Vjb25kYXJ5LXRpdGxlPkV1cm9wZWFuIEhlYXJ0IEpv
dXJuYWw8L3NlY29uZGFyeS10aXRsZT48L3RpdGxlcz48cGFnZXM+MjAzMS0yMDQxPC9wYWdlcz48
dm9sdW1lPjI5PC92b2x1bWU+PG51bWJlcj4xNjwvbnVtYmVyPjxkYXRlcz48eWVhcj4yMDA4PC95
ZWFyPjxwdWItZGF0ZXM+PGRhdGU+MjAwOC8wNy8wMzwvZGF0ZT48L3B1Yi1kYXRlcz48L2RhdGVz
PjxwdWJsaXNoZXI+T3hmb3JkIFVuaXZlcnNpdHkgUHJlc3MgKE9VUCk8L3B1Ymxpc2hlcj48aXNi
bj4wMTk1LTY2OFgmI3hEOzE1MjItOTY0NTwvaXNibj48dXJscz48cmVsYXRlZC11cmxzPjx1cmw+
aHR0cDovL2R4LmRvaS5vcmcvMTAuMTA5My9ldXJoZWFydGovZWhuMjk5PC91cmw+PHVybD5odHRw
czovL3d3dy5uY2JpLm5sbS5uaWguZ292L3BtYy9hcnRpY2xlcy9QTUMyNTE1ODg0L3BkZi9laG4y
OTkucGRmPC91cmw+PC9yZWxhdGVkLXVybHM+PC91cmxzPjxlbGVjdHJvbmljLXJlc291cmNlLW51
bT4xMC4xMDkzL2V1cmhlYXJ0ai9laG4yOTk8L2VsZWN0cm9uaWMtcmVzb3VyY2UtbnVtPjwvcmVj
b3JkPjwvQ2l0ZT48Q2l0ZT48WWVhcj4yMDA5PC9ZZWFyPjxSZWNOdW0+MTwvUmVjTnVtPjxyZWNv
cmQ+PHJlYy1udW1iZXI+MTwvcmVjLW51bWJlcj48Zm9yZWlnbi1rZXlzPjxrZXkgYXBwPSJFTiIg
ZGItaWQ9Ijl3dHZlOTVmY3cyc3dkZXhlemx4d2FkYXpkNXR3dHN0cnp2NSIgdGltZXN0YW1wPSIx
NTcyMTU4NTI5Ij4xPC9rZXk+PC9mb3JlaWduLWtleXM+PHJlZi10eXBlIG5hbWU9IkpvdXJuYWwg
QXJ0aWNsZSI+MTc8L3JlZi10eXBlPjxjb250cmlidXRvcnM+PC9jb250cmlidXRvcnM+PHRpdGxl
cz48dGl0bGU+QXNwaXJpbiBpbiB0aGUgcHJpbWFyeSBhbmQgc2Vjb25kYXJ5IHByZXZlbnRpb24g
b2YgdmFzY3VsYXIgZGlzZWFzZTogY29sbGFib3JhdGl2ZSBtZXRhLWFuYWx5c2lzIG9mIGluZGl2
aWR1YWwgcGFydGljaXBhbnQgZGF0YSBmcm9tIHJhbmRvbWlzZWQgdHJpYWxzPC90aXRsZT48c2Vj
b25kYXJ5LXRpdGxlPlRoZSBMYW5jZXQ8L3NlY29uZGFyeS10aXRsZT48L3RpdGxlcz48cGVyaW9k
aWNhbD48ZnVsbC10aXRsZT5UaGUgTGFuY2V0PC9mdWxsLXRpdGxlPjwvcGVyaW9kaWNhbD48cGFn
ZXM+MTg0OS0xODYwPC9wYWdlcz48dm9sdW1lPjM3Mzwvdm9sdW1lPjxudW1iZXI+OTY3ODwvbnVt
YmVyPjxkYXRlcz48eWVhcj4yMDA5PC95ZWFyPjxwdWItZGF0ZXM+PGRhdGU+MjAwOS8wNTwvZGF0
ZT48L3B1Yi1kYXRlcz48L2RhdGVzPjxwdWJsaXNoZXI+RWxzZXZpZXIgQlY8L3B1Ymxpc2hlcj48
aXNibj4wMTQwLTY3MzY8L2lzYm4+PHVybHM+PHJlbGF0ZWQtdXJscz48dXJsPmh0dHA6Ly9keC5k
b2kub3JnLzEwLjEwMTYvczAxNDAtNjczNigwOSk2MDUwMy0xPC91cmw+PHVybD5odHRwczovL3d3
dy50aGVsYW5jZXQuY29tL3BkZnMvam91cm5hbHMvbGFuY2V0L1BJSVMwMTQwLTY3MzYoMDkpNjA1
MDMtMS5wZGY8L3VybD48L3JlbGF0ZWQtdXJscz48L3VybHM+PGVsZWN0cm9uaWMtcmVzb3VyY2Ut
bnVtPjEwLjEwMTYvczAxNDAtNjczNigwOSk2MDUwMy0xPC9lbGVjdHJvbmljLXJlc291cmNlLW51
bT48L3JlY29yZD48L0NpdGU+PENpdGU+PEF1dGhvcj5CZXJnZXI8L0F1dGhvcj48WWVhcj4yMDA5
PC9ZZWFyPjxSZWNOdW0+MjI8L1JlY051bT48cmVjb3JkPjxyZWMtbnVtYmVyPjIyPC9yZWMtbnVt
YmVyPjxmb3JlaWduLWtleXM+PGtleSBhcHA9IkVOIiBkYi1pZD0iOXd0dmU5NWZjdzJzd2RleGV6
bHh3YWRhemQ1dHd0c3RyenY1IiB0aW1lc3RhbXA9IjE1NzIxNTg1MjkiPjIyPC9rZXk+PC9mb3Jl
aWduLWtleXM+PHJlZi10eXBlIG5hbWU9IkpvdXJuYWwgQXJ0aWNsZSI+MTc8L3JlZi10eXBlPjxj
b250cmlidXRvcnM+PGF1dGhvcnM+PGF1dGhvcj5CZXJnZXIsIEouIFMuPC9hdXRob3I+PGF1dGhv
cj5LcmFudHosIE0uIEouPC9hdXRob3I+PGF1dGhvcj5LaXR0ZWxzb24sIEouIE0uPC9hdXRob3I+
PGF1dGhvcj5IaWF0dCwgVy4gUi48L2F1dGhvcj48L2F1dGhvcnM+PC9jb250cmlidXRvcnM+PGF1
dGgtYWRkcmVzcz5CZXJnZXIsIEplZmZyZXkgUy4gRGVwYXJ0bWVudCBvZiBNZWRpY2luZSwgRGl2
aXNpb24gb2YgQ2FyZGlvdmFzY3VsYXIgTWVkaWNpbmUsIFVuaXZlcnNpdHkgb2YgUGVubnN5bHZh
bmlhLCBQaGlsYWRlbHBoaWEsIFVTQS48L2F1dGgtYWRkcmVzcz48dGl0bGVzPjx0aXRsZT5Bc3Bp
cmluIGZvciB0aGUgcHJldmVudGlvbiBvZiBjYXJkaW92YXNjdWxhciBldmVudHMgaW4gcGF0aWVu
dHMgd2l0aCBwZXJpcGhlcmFsIGFydGVyeSBkaXNlYXNlOiBhIG1ldGEtYW5hbHlzaXMgb2YgcmFu
ZG9taXplZCB0cmlhbHM8L3RpdGxlPjxzZWNvbmRhcnktdGl0bGU+SkFNQTwvc2Vjb25kYXJ5LXRp
dGxlPjxhbHQtdGl0bGU+SmFtYTwvYWx0LXRpdGxlPjwvdGl0bGVzPjxwZXJpb2RpY2FsPjxmdWxs
LXRpdGxlPkpBTUE8L2Z1bGwtdGl0bGU+PGFiYnItMT5KYW1hPC9hYmJyLTE+PC9wZXJpb2RpY2Fs
PjxhbHQtcGVyaW9kaWNhbD48ZnVsbC10aXRsZT5KQU1BPC9mdWxsLXRpdGxlPjxhYmJyLTE+SmFt
YTwvYWJici0xPjwvYWx0LXBlcmlvZGljYWw+PHBhZ2VzPjE5MDktMTk8L3BhZ2VzPjx2b2x1bWU+
MzAxPC92b2x1bWU+PG51bWJlcj4xODwvbnVtYmVyPjxrZXl3b3Jkcz48a2V5d29yZD4qQXNwaXJp
bi90dSBbVGhlcmFwZXV0aWMgVXNlXTwva2V5d29yZD48a2V5d29yZD5DYXJkaW92YXNjdWxhciBE
aXNlYXNlcy9lcCBbRXBpZGVtaW9sb2d5XTwva2V5d29yZD48a2V5d29yZD4qQ2FyZGlvdmFzY3Vs
YXIgRGlzZWFzZXMvcGMgW1ByZXZlbnRpb24gJmFtcDsgQ29udHJvbF08L2tleXdvcmQ+PGtleXdv
cmQ+RGlweXJpZGFtb2xlL3R1IFtUaGVyYXBldXRpYyBVc2VdPC9rZXl3b3JkPjxrZXl3b3JkPkh1
bWFuczwva2V5d29yZD48a2V5d29yZD4qUGVyaXBoZXJhbCBWYXNjdWxhciBEaXNlYXNlcy9kdCBb
RHJ1ZyBUaGVyYXB5XTwva2V5d29yZD48a2V5d29yZD4qUGxhdGVsZXQgQWdncmVnYXRpb24gSW5o
aWJpdG9ycy90dSBbVGhlcmFwZXV0aWMgVXNlXTwva2V5d29yZD48a2V5d29yZD5SYW5kb21pemVk
IENvbnRyb2xsZWQgVHJpYWxzIGFzIFRvcGljPC9rZXl3b3JkPjxrZXl3b3JkPjAgKFBsYXRlbGV0
IEFnZ3JlZ2F0aW9uIEluaGliaXRvcnMpPC9rZXl3b3JkPjxrZXl3b3JkPjY0QUxDN0Y5MEMgKERp
cHlyaWRhbW9sZSk8L2tleXdvcmQ+PGtleXdvcmQ+UjE2Q081WTc2RSAoQXNwaXJpbik8L2tleXdv
cmQ+PC9rZXl3b3Jkcz48ZGF0ZXM+PHllYXI+MjAwOTwveWVhcj48cHViLWRhdGVzPjxkYXRlPk1h
eSAxMzwvZGF0ZT48L3B1Yi1kYXRlcz48L2RhdGVzPjxpc2JuPjE1MzgtMzU5ODwvaXNibj48YWNj
ZXNzaW9uLW51bT4xOTQzNjAxODwvYWNjZXNzaW9uLW51bT48d29yay10eXBlPk1ldGEtQW5hbHlz
aXMmI3hEO1Jlc2VhcmNoIFN1cHBvcnQsIE4uSS5ILiwgRXh0cmFtdXJhbCYjeEQ7UmVzZWFyY2gg
U3VwcG9ydCwgTm9uLVUuUy4gR292JmFwb3M7dDwvd29yay10eXBlPjx1cmxzPjxyZWxhdGVkLXVy
bHM+PHVybD5odHRwOi8vb3ZpZHNwLm92aWQuY29tL292aWR3ZWIuY2dpP1Q9SlMmYW1wO0NTQz1Z
JmFtcDtORVdTPU4mYW1wO1BBR0U9ZnVsbHRleHQmYW1wO0Q9bWVkNiZhbXA7QU49MTk0MzYwMTg8
L3VybD48dXJsPmh0dHBzOi8vamFtYW5ldHdvcmsuY29tL2pvdXJuYWxzL2phbWEvYXJ0aWNsZXBk
Zi8xODM4NjYvamNyOTAwMDJfMTkwOV8xOTE5LnBkZjwvdXJsPjwvcmVsYXRlZC11cmxzPjwvdXJs
cz48ZWxlY3Ryb25pYy1yZXNvdXJjZS1udW0+aHR0cHM6Ly9keC5kb2kub3JnLzEwLjEwMDEvamFt
YS4yMDA5LjYyMzwvZWxlY3Ryb25pYy1yZXNvdXJjZS1udW0+PHJlbW90ZS1kYXRhYmFzZS1uYW1l
Pk1FRExJTkU8L3JlbW90ZS1kYXRhYmFzZS1uYW1lPjxyZW1vdGUtZGF0YWJhc2UtcHJvdmlkZXI+
T3ZpZCBUZWNobm9sb2dpZXM8L3JlbW90ZS1kYXRhYmFzZS1wcm92aWRlcj48cmVzZWFyY2gtbm90
ZXM+U2NvcGluZyBzZWFyY2ggRklOQUw8L3Jlc2VhcmNoLW5vdGVzPjxsYW5ndWFnZT5FbmdsaXNo
PC9sYW5ndWFnZT48L3JlY29yZD48L0NpdGU+PENpdGU+PEF1dGhvcj5CcnVndHM8L0F1dGhvcj48
WWVhcj4yMDA5PC9ZZWFyPjxSZWNOdW0+MzA8L1JlY051bT48cmVjb3JkPjxyZWMtbnVtYmVyPjMw
PC9yZWMtbnVtYmVyPjxmb3JlaWduLWtleXM+PGtleSBhcHA9IkVOIiBkYi1pZD0iOXd0dmU5NWZj
dzJzd2RleGV6bHh3YWRhemQ1dHd0c3RyenY1IiB0aW1lc3RhbXA9IjE1NzIxNTg1MjkiPjMwPC9r
ZXk+PC9mb3JlaWduLWtleXM+PHJlZi10eXBlIG5hbWU9IkpvdXJuYWwgQXJ0aWNsZSI+MTc8L3Jl
Zi10eXBlPjxjb250cmlidXRvcnM+PGF1dGhvcnM+PGF1dGhvcj5CcnVndHMsIEouIEouPC9hdXRo
b3I+PGF1dGhvcj5ZZXRnaW4sIFQuPC9hdXRob3I+PGF1dGhvcj5Ib2VrcywgUy4gRS48L2F1dGhv
cj48YXV0aG9yPkdvdHRvLCBBLiBNLjwvYXV0aG9yPjxhdXRob3I+U2hlcGhlcmQsIEouPC9hdXRo
b3I+PGF1dGhvcj5XZXN0ZW5kb3JwLCBSLiBHLiBKLjwvYXV0aG9yPjxhdXRob3I+ZGUgQ3JhZW4s
IEEuIEouIE0uPC9hdXRob3I+PGF1dGhvcj5Lbm9wcCwgUi4gSC48L2F1dGhvcj48YXV0aG9yPk5h
a2FtdXJhLCBILjwvYXV0aG9yPjxhdXRob3I+Umlka2VyLCBQLjwvYXV0aG9yPjxhdXRob3I+dmFu
IERvbWJ1cmcsIFIuPC9hdXRob3I+PGF1dGhvcj5EZWNrZXJzLCBKLiBXLjwvYXV0aG9yPjwvYXV0
aG9ycz48L2NvbnRyaWJ1dG9ycz48dGl0bGVzPjx0aXRsZT5UaGUgYmVuZWZpdHMgb2Ygc3RhdGlu
cyBpbiBwZW9wbGUgd2l0aG91dCBlc3RhYmxpc2hlZCBjYXJkaW92YXNjdWxhciBkaXNlYXNlIGJ1
dCB3aXRoIGNhcmRpb3Zhc2N1bGFyIHJpc2sgZmFjdG9yczogbWV0YS1hbmFseXNpcyBvZiByYW5k
b21pc2VkIGNvbnRyb2xsZWQgdHJpYWxzPC90aXRsZT48c2Vjb25kYXJ5LXRpdGxlPkJNSjwvc2Vj
b25kYXJ5LXRpdGxlPjwvdGl0bGVzPjxwZXJpb2RpY2FsPjxmdWxsLXRpdGxlPkJNSjwvZnVsbC10
aXRsZT48YWJici0xPkJtajwvYWJici0xPjwvcGVyaW9kaWNhbD48cGFnZXM+YjIzNzYtYjIzNzY8
L3BhZ2VzPjx2b2x1bWU+MzM4PC92b2x1bWU+PG51bWJlcj5qdW4zMCAxPC9udW1iZXI+PGRhdGVz
Pjx5ZWFyPjIwMDk8L3llYXI+PHB1Yi1kYXRlcz48ZGF0ZT4yMDA5LzA2LzMwPC9kYXRlPjwvcHVi
LWRhdGVzPjwvZGF0ZXM+PHB1Ymxpc2hlcj5CTUo8L3B1Ymxpc2hlcj48aXNibj4wOTU5LTgxMzgm
I3hEOzE0NjgtNTgzMzwvaXNibj48dXJscz48cmVsYXRlZC11cmxzPjx1cmw+aHR0cDovL2R4LmRv
aS5vcmcvMTAuMTEzNi9ibWouYjIzNzY8L3VybD48dXJsPmh0dHBzOi8vd3d3LmJtai5jb20vY29u
dGVudC9ibWovMzM4L2Jtai5iMjM3Ni5mdWxsLnBkZjwvdXJsPjwvcmVsYXRlZC11cmxzPjwvdXJs
cz48ZWxlY3Ryb25pYy1yZXNvdXJjZS1udW0+MTAuMTEzNi9ibWouYjIzNzY8L2VsZWN0cm9uaWMt
cmVzb3VyY2UtbnVtPjwvcmVjb3JkPjwvQ2l0ZT48Q2l0ZT48QXV0aG9yPkNhbHZpbjwvQXV0aG9y
PjxZZWFyPjIwMDk8L1llYXI+PFJlY051bT4zNzwvUmVjTnVtPjxyZWNvcmQ+PHJlYy1udW1iZXI+
Mzc8L3JlYy1udW1iZXI+PGZvcmVpZ24ta2V5cz48a2V5IGFwcD0iRU4iIGRiLWlkPSI5d3R2ZTk1
ZmN3MnN3ZGV4ZXpseHdhZGF6ZDV0d3RzdHJ6djUiIHRpbWVzdGFtcD0iMTU3MjE1ODUyOSI+Mzc8
L2tleT48L2ZvcmVpZ24ta2V5cz48cmVmLXR5cGUgbmFtZT0iSm91cm5hbCBBcnRpY2xlIj4xNzwv
cmVmLXR5cGU+PGNvbnRyaWJ1dG9ycz48YXV0aG9ycz48YXV0aG9yPkNhbHZpbiwgQS4gRC48L2F1
dGhvcj48YXV0aG9yPkFnZ2Fyd2FsLCBOLiBSLjwvYXV0aG9yPjxhdXRob3I+TXVyYWQsIE0uIEgu
PC9hdXRob3I+PGF1dGhvcj5TaGksIFEuPC9hdXRob3I+PGF1dGhvcj5FbGFtaW4sIE0uIEIuPC9h
dXRob3I+PGF1dGhvcj5HZXNrZSwgSi4gQi48L2F1dGhvcj48YXV0aG9yPkZlcm5hbmRlei1CYWxz
ZWxscywgTS4gTS48L2F1dGhvcj48YXV0aG9yPkFsYnVxdWVycXVlLCBGLiBOLjwvYXV0aG9yPjxh
dXRob3I+TGFtcHJvcHVsb3MsIEouIEYuPC9hdXRob3I+PGF1dGhvcj5FcndpbiwgUC4gSi48L2F1
dGhvcj48YXV0aG9yPlNtaXRoLCBTLiBBLjwvYXV0aG9yPjxhdXRob3I+TW9udG9yaSwgVi4gTS48
L2F1dGhvcj48L2F1dGhvcnM+PC9jb250cmlidXRvcnM+PGF1dGgtYWRkcmVzcz5DYWx2aW4sIEFu
ZHJldyBELiBNYXlvIFNjaG9vbCBvZiBHcmFkdWF0ZSBNZWRpY2FsIEVkdWNhdGlvbiwgTWF5byBD
bGluaWMsIFJvY2hlc3RlciwgTWlubmVzb3RhLCBVU0EuPC9hdXRoLWFkZHJlc3M+PHRpdGxlcz48
dGl0bGU+QXNwaXJpbiBmb3IgdGhlIHByaW1hcnkgcHJldmVudGlvbiBvZiBjYXJkaW92YXNjdWxh
ciBldmVudHM6IGEgc3lzdGVtYXRpYyByZXZpZXcgYW5kIG1ldGEtYW5hbHlzaXMgY29tcGFyaW5n
IHBhdGllbnRzIHdpdGggYW5kIHdpdGhvdXQgZGlhYmV0ZXM8L3RpdGxlPjxzZWNvbmRhcnktdGl0
bGU+RGlhYmV0ZXMgQ2FyZTwvc2Vjb25kYXJ5LXRpdGxlPjxhbHQtdGl0bGU+RGlhYmV0ZXMgQ2Fy
ZTwvYWx0LXRpdGxlPjwvdGl0bGVzPjxwZXJpb2RpY2FsPjxmdWxsLXRpdGxlPkRpYWJldGVzIENh
cmU8L2Z1bGwtdGl0bGU+PGFiYnItMT5EaWFiZXRlcyBDYXJlPC9hYmJyLTE+PC9wZXJpb2RpY2Fs
PjxhbHQtcGVyaW9kaWNhbD48ZnVsbC10aXRsZT5EaWFiZXRlcyBDYXJlPC9mdWxsLXRpdGxlPjxh
YmJyLTE+RGlhYmV0ZXMgQ2FyZTwvYWJici0xPjwvYWx0LXBlcmlvZGljYWw+PHBhZ2VzPjIzMDAt
NjwvcGFnZXM+PHZvbHVtZT4zMjwvdm9sdW1lPjxudW1iZXI+MTI8L251bWJlcj48a2V5d29yZHM+
PGtleXdvcmQ+KkFzcGlyaW4vdHUgW1RoZXJhcGV1dGljIFVzZV08L2tleXdvcmQ+PGtleXdvcmQ+
KkNhcmRpb3Zhc2N1bGFyIERpc2Vhc2VzL3BjIFtQcmV2ZW50aW9uICZhbXA7IENvbnRyb2xdPC9r
ZXl3b3JkPjxrZXl3b3JkPipEaWFiZXRpYyBBbmdpb3BhdGhpZXMvcGMgW1ByZXZlbnRpb24gJmFt
cDsgQ29udHJvbF08L2tleXdvcmQ+PGtleXdvcmQ+RmVtYWxlPC9rZXl3b3JkPjxrZXl3b3JkPkZp
YnJpbm9seXRpYyBBZ2VudHMvdHUgW1RoZXJhcGV1dGljIFVzZV08L2tleXdvcmQ+PGtleXdvcmQ+
SHVtYW5zPC9rZXl3b3JkPjxrZXl3b3JkPkh5cGVydGVuc2lvbi9wYyBbUHJldmVudGlvbiAmYW1w
OyBDb250cm9sXTwva2V5d29yZD48a2V5d29yZD5NYWxlPC9rZXl3b3JkPjxrZXl3b3JkPk15b2Nh
cmRpYWwgSW5mYXJjdGlvbi9wYyBbUHJldmVudGlvbiAmYW1wOyBDb250cm9sXTwva2V5d29yZD48
a2V5d29yZD5PYnNlcnZlciBWYXJpYXRpb248L2tleXdvcmQ+PGtleXdvcmQ+KlByaW1hcnkgUHJl
dmVudGlvbi9tdCBbTWV0aG9kc108L2tleXdvcmQ+PGtleXdvcmQ+UmFuZG9taXplZCBDb250cm9s
bGVkIFRyaWFscyBhcyBUb3BpYzwva2V5d29yZD48a2V5d29yZD5TdHJva2UvcGMgW1ByZXZlbnRp
b24gJmFtcDsgQ29udHJvbF08L2tleXdvcmQ+PGtleXdvcmQ+MCAoRmlicmlub2x5dGljIEFnZW50
cyk8L2tleXdvcmQ+PGtleXdvcmQ+UjE2Q081WTc2RSAoQXNwaXJpbik8L2tleXdvcmQ+PC9rZXl3
b3Jkcz48ZGF0ZXM+PHllYXI+MjAwOTwveWVhcj48cHViLWRhdGVzPjxkYXRlPkRlYzwvZGF0ZT48
L3B1Yi1kYXRlcz48L2RhdGVzPjxpc2JuPjE5MzUtNTU0ODwvaXNibj48YWNjZXNzaW9uLW51bT4x
OTc0MTE4NTwvYWNjZXNzaW9uLW51bT48d29yay10eXBlPlJlc2VhcmNoIFN1cHBvcnQsIE5vbi1V
LlMuIEdvdiZhcG9zO3Q8L3dvcmstdHlwZT48dXJscz48cmVsYXRlZC11cmxzPjx1cmw+aHR0cDov
L292aWRzcC5vdmlkLmNvbS9vdmlkd2ViLmNnaT9UPUpTJmFtcDtDU0M9WSZhbXA7TkVXUz1OJmFt
cDtQQUdFPWZ1bGx0ZXh0JmFtcDtEPW1lZDYmYW1wO0FOPTE5NzQxMTg1PC91cmw+PHVybD5odHRw
czovL3d3dy5uY2JpLm5sbS5uaWguZ292L3BtYy9hcnRpY2xlcy9QTUMyNzgyOTk1L3BkZi96ZGMy
MzAwLnBkZjwvdXJsPjwvcmVsYXRlZC11cmxzPjwvdXJscz48ZWxlY3Ryb25pYy1yZXNvdXJjZS1u
dW0+aHR0cHM6Ly9keC5kb2kub3JnLzEwLjIzMzcvZGMwOS0xMjk3PC9lbGVjdHJvbmljLXJlc291
cmNlLW51bT48cmVtb3RlLWRhdGFiYXNlLW5hbWU+TUVETElORTwvcmVtb3RlLWRhdGFiYXNlLW5h
bWU+PHJlbW90ZS1kYXRhYmFzZS1wcm92aWRlcj5PdmlkIFRlY2hub2xvZ2llczwvcmVtb3RlLWRh
dGFiYXNlLXByb3ZpZGVyPjxyZXNlYXJjaC1ub3Rlcz5TY29waW5nIHNlYXJjaCBGSU5BTDwvcmVz
ZWFyY2gtbm90ZXM+PGxhbmd1YWdlPkVuZ2xpc2g8L2xhbmd1YWdlPjwvcmVjb3JkPjwvQ2l0ZT48
Q2l0ZT48QXV0aG9yPkRlIEJlcmFyZGlzPC9BdXRob3I+PFllYXI+MjAwOTwvWWVhcj48UmVjTnVt
PjU3PC9SZWNOdW0+PHJlY29yZD48cmVjLW51bWJlcj41NzwvcmVjLW51bWJlcj48Zm9yZWlnbi1r
ZXlzPjxrZXkgYXBwPSJFTiIgZGItaWQ9Ijl3dHZlOTVmY3cyc3dkZXhlemx4d2FkYXpkNXR3dHN0
cnp2NSIgdGltZXN0YW1wPSIxNTcyMTU4NTI5Ij41Nzwva2V5PjwvZm9yZWlnbi1rZXlzPjxyZWYt
dHlwZSBuYW1lPSJKb3VybmFsIEFydGljbGUiPjE3PC9yZWYtdHlwZT48Y29udHJpYnV0b3JzPjxh
dXRob3JzPjxhdXRob3I+RGUgQmVyYXJkaXMsIEcuPC9hdXRob3I+PGF1dGhvcj5TYWNjbywgTS48
L2F1dGhvcj48YXV0aG9yPlN0cmlwcG9saSwgRy4gRi48L2F1dGhvcj48YXV0aG9yPlBlbGxlZ3Jp
bmksIEYuPC9hdXRob3I+PGF1dGhvcj5HcmF6aWFubywgRy48L2F1dGhvcj48YXV0aG9yPlRvZ25v
bmksIEcuPC9hdXRob3I+PGF1dGhvcj5OaWNvbHVjY2ksIEEuPC9hdXRob3I+PC9hdXRob3JzPjwv
Y29udHJpYnV0b3JzPjxhdXRoLWFkZHJlc3M+RGUgQmVyYXJkaXMsIEdpb3JnaWEuIERlcGFydG1l
bnQgb2YgQ2xpbmljYWwgUGhhcm1hY29sb2d5IGFuZCBFcGlkZW1pb2xvZ3ksIENvbnNvcnppbyBN
YXJpbyBOZWdyaSBTdWQsIFZpYSBOYXppb25hbGUgOC9hLCA2NjAzMCBTLiBNYXJpYSBJbWJhcm8s
IEl0YWx5LjwvYXV0aC1hZGRyZXNzPjx0aXRsZXM+PHRpdGxlPkFzcGlyaW4gZm9yIHByaW1hcnkg
cHJldmVudGlvbiBvZiBjYXJkaW92YXNjdWxhciBldmVudHMgaW4gcGVvcGxlIHdpdGggZGlhYmV0
ZXM6IG1ldGEtYW5hbHlzaXMgb2YgcmFuZG9taXNlZCBjb250cm9sbGVkIHRyaWFsczwvdGl0bGU+
PHNlY29uZGFyeS10aXRsZT5CTUo8L3NlY29uZGFyeS10aXRsZT48YWx0LXRpdGxlPkJtajwvYWx0
LXRpdGxlPjwvdGl0bGVzPjxwZXJpb2RpY2FsPjxmdWxsLXRpdGxlPkJNSjwvZnVsbC10aXRsZT48
YWJici0xPkJtajwvYWJici0xPjwvcGVyaW9kaWNhbD48YWx0LXBlcmlvZGljYWw+PGZ1bGwtdGl0
bGU+Qk1KPC9mdWxsLXRpdGxlPjxhYmJyLTE+Qm1qPC9hYmJyLTE+PC9hbHQtcGVyaW9kaWNhbD48
cGFnZXM+YjQ1MzE8L3BhZ2VzPjx2b2x1bWU+MzM5PC92b2x1bWU+PGtleXdvcmRzPjxrZXl3b3Jk
PipBc3BpcmluL2FkIFtBZG1pbmlzdHJhdGlvbiAmYW1wOyBEb3NhZ2VdPC9rZXl3b3JkPjxrZXl3
b3JkPkFzcGlyaW4vYWUgW0FkdmVyc2UgRWZmZWN0c108L2tleXdvcmQ+PGtleXdvcmQ+KkNhcmRp
b3Zhc2N1bGFyIEFnZW50cy9hZCBbQWRtaW5pc3RyYXRpb24gJmFtcDsgRG9zYWdlXTwva2V5d29y
ZD48a2V5d29yZD5DYXJkaW92YXNjdWxhciBBZ2VudHMvYWUgW0FkdmVyc2UgRWZmZWN0c108L2tl
eXdvcmQ+PGtleXdvcmQ+KkRpYWJldGljIEFuZ2lvcGF0aGllcy9wYyBbUHJldmVudGlvbiAmYW1w
OyBDb250cm9sXTwva2V5d29yZD48a2V5d29yZD5GZW1hbGU8L2tleXdvcmQ+PGtleXdvcmQ+SHVt
YW5zPC9rZXl3b3JkPjxrZXl3b3JkPk1hbGU8L2tleXdvcmQ+PGtleXdvcmQ+UHJpbWFyeSBQcmV2
ZW50aW9uPC9rZXl3b3JkPjxrZXl3b3JkPlByb2dub3Npczwva2V5d29yZD48a2V5d29yZD5Qcm9z
cGVjdGl2ZSBTdHVkaWVzPC9rZXl3b3JkPjxrZXl3b3JkPlJhbmRvbWl6ZWQgQ29udHJvbGxlZCBU
cmlhbHMgYXMgVG9waWM8L2tleXdvcmQ+PGtleXdvcmQ+UmlzayBGYWN0b3JzPC9rZXl3b3JkPjxr
ZXl3b3JkPjAgKENhcmRpb3Zhc2N1bGFyIEFnZW50cyk8L2tleXdvcmQ+PGtleXdvcmQ+UjE2Q081
WTc2RSAoQXNwaXJpbik8L2tleXdvcmQ+PC9rZXl3b3Jkcz48ZGF0ZXM+PHllYXI+MjAwOTwveWVh
cj48cHViLWRhdGVzPjxkYXRlPk5vdiAwNjwvZGF0ZT48L3B1Yi1kYXRlcz48L2RhdGVzPjxpc2Ju
PjE3NTYtMTgzMzwvaXNibj48YWNjZXNzaW9uLW51bT4xOTg5NzY2NTwvYWNjZXNzaW9uLW51bT48
d29yay10eXBlPk1ldGEtQW5hbHlzaXMmI3hEO1Jldmlldzwvd29yay10eXBlPjx1cmxzPjxyZWxh
dGVkLXVybHM+PHVybD5odHRwOi8vb3ZpZHNwLm92aWQuY29tL292aWR3ZWIuY2dpP1Q9SlMmYW1w
O0NTQz1ZJmFtcDtORVdTPU4mYW1wO1BBR0U9ZnVsbHRleHQmYW1wO0Q9bWVkNiZhbXA7QU49MTk4
OTc2NjU8L3VybD48dXJsPmh0dHBzOi8vd3d3LmJtai5jb20vY29udGVudC9ibWovMzM5L2Jtai5i
NDUzMS5mdWxsLnBkZjwvdXJsPjwvcmVsYXRlZC11cmxzPjwvdXJscz48ZWxlY3Ryb25pYy1yZXNv
dXJjZS1udW0+aHR0cHM6Ly9keC5kb2kub3JnLzEwLjExMzYvYm1qLmI0NTMxPC9lbGVjdHJvbmlj
LXJlc291cmNlLW51bT48cmVtb3RlLWRhdGFiYXNlLW5hbWU+TUVETElORTwvcmVtb3RlLWRhdGFi
YXNlLW5hbWU+PHJlbW90ZS1kYXRhYmFzZS1wcm92aWRlcj5PdmlkIFRlY2hub2xvZ2llczwvcmVt
b3RlLWRhdGFiYXNlLXByb3ZpZGVyPjxyZXNlYXJjaC1ub3Rlcz5TY29waW5nIHNlYXJjaCBGSU5B
TDwvcmVzZWFyY2gtbm90ZXM+PGxhbmd1YWdlPkVuZ2xpc2g8L2xhbmd1YWdlPjwvcmVjb3JkPjwv
Q2l0ZT48Q2l0ZT48QXV0aG9yPkxhdzwvQXV0aG9yPjxZZWFyPjIwMDk8L1llYXI+PFJlY051bT4x
MjQ8L1JlY051bT48cmVjb3JkPjxyZWMtbnVtYmVyPjEyNDwvcmVjLW51bWJlcj48Zm9yZWlnbi1r
ZXlzPjxrZXkgYXBwPSJFTiIgZGItaWQ9Ijl3dHZlOTVmY3cyc3dkZXhlemx4d2FkYXpkNXR3dHN0
cnp2NSIgdGltZXN0YW1wPSIxNTcyMTU4NTMwIj4xMjQ8L2tleT48L2ZvcmVpZ24ta2V5cz48cmVm
LXR5cGUgbmFtZT0iSm91cm5hbCBBcnRpY2xlIj4xNzwvcmVmLXR5cGU+PGNvbnRyaWJ1dG9ycz48
YXV0aG9ycz48YXV0aG9yPkxhdywgTS4gUi48L2F1dGhvcj48YXV0aG9yPk1vcnJpcywgSi4gSy48
L2F1dGhvcj48YXV0aG9yPldhbGQsIE4uIEouPC9hdXRob3I+PC9hdXRob3JzPjwvY29udHJpYnV0
b3JzPjxhdXRoLWFkZHJlc3M+TGF3LCBNIFIuIENlbnRyZSBmb3IgRW52aXJvbm1lbnRhbCBhbmQg
UHJldmVudGl2ZSBNZWRpY2luZSwgV29sZnNvbiBJbnN0aXR1dGUgb2YgUHJldmVudGl2ZSBNZWRp
Y2luZSwgQmFydHMgYW5kIFRoZSBMb25kb24gU2Nob29sIG9mIE1lZGljaW5lLCBRdWVlbiBNYXJ5
IFVuaXZlcnNpdHkgb2YgTG9uZG9uLCBMb25kb24gRUMxTSA2QlEuIG0uci5sYXdAcW11bC5hYy51
azwvYXV0aC1hZGRyZXNzPjx0aXRsZXM+PHRpdGxlPlVzZSBvZiBibG9vZCBwcmVzc3VyZSBsb3dl
cmluZyBkcnVncyBpbiB0aGUgcHJldmVudGlvbiBvZiBjYXJkaW92YXNjdWxhciBkaXNlYXNlOiBt
ZXRhLWFuYWx5c2lzIG9mIDE0NyByYW5kb21pc2VkIHRyaWFscyBpbiB0aGUgY29udGV4dCBvZiBl
eHBlY3RhdGlvbnMgZnJvbSBwcm9zcGVjdGl2ZSBlcGlkZW1pb2xvZ2ljYWwgc3R1ZGllczwvdGl0
bGU+PHNlY29uZGFyeS10aXRsZT5CTUo8L3NlY29uZGFyeS10aXRsZT48YWx0LXRpdGxlPkJtajwv
YWx0LXRpdGxlPjwvdGl0bGVzPjxwZXJpb2RpY2FsPjxmdWxsLXRpdGxlPkJNSjwvZnVsbC10aXRs
ZT48YWJici0xPkJtajwvYWJici0xPjwvcGVyaW9kaWNhbD48YWx0LXBlcmlvZGljYWw+PGZ1bGwt
dGl0bGU+Qk1KPC9mdWxsLXRpdGxlPjxhYmJyLTE+Qm1qPC9hYmJyLTE+PC9hbHQtcGVyaW9kaWNh
bD48cGFnZXM+YjE2NjU8L3BhZ2VzPjx2b2x1bWU+MzM4PC92b2x1bWU+PGtleXdvcmRzPjxrZXl3
b3JkPipBbnRpaHlwZXJ0ZW5zaXZlIEFnZW50cy90dSBbVGhlcmFwZXV0aWMgVXNlXTwva2V5d29y
ZD48a2V5d29yZD4qQmxvb2QgUHJlc3N1cmUvZGUgW0RydWcgRWZmZWN0c108L2tleXdvcmQ+PGtl
eXdvcmQ+Q29yb25hcnkgRGlzZWFzZS9wcCBbUGh5c2lvcGF0aG9sb2d5XTwva2V5d29yZD48a2V5
d29yZD4qQ29yb25hcnkgRGlzZWFzZS9wYyBbUHJldmVudGlvbiAmYW1wOyBDb250cm9sXTwva2V5
d29yZD48a2V5d29yZD5IdW1hbnM8L2tleXdvcmQ+PGtleXdvcmQ+SHlwZXJ0ZW5zaW9uL3BwIFtQ
aHlzaW9wYXRob2xvZ3ldPC9rZXl3b3JkPjxrZXl3b3JkPipIeXBlcnRlbnNpb24vcGMgW1ByZXZl
bnRpb24gJmFtcDsgQ29udHJvbF08L2tleXdvcmQ+PGtleXdvcmQ+UHJvc3BlY3RpdmUgU3R1ZGll
czwva2V5d29yZD48a2V5d29yZD5SYW5kb21pemVkIENvbnRyb2xsZWQgVHJpYWxzIGFzIFRvcGlj
PC9rZXl3b3JkPjxrZXl3b3JkPlJpc2sgQXNzZXNzbWVudDwva2V5d29yZD48a2V5d29yZD5SaXNr
IEZhY3RvcnM8L2tleXdvcmQ+PGtleXdvcmQ+U3Ryb2tlL3BwIFtQaHlzaW9wYXRob2xvZ3ldPC9r
ZXl3b3JkPjxrZXl3b3JkPipTdHJva2UvcGMgW1ByZXZlbnRpb24gJmFtcDsgQ29udHJvbF08L2tl
eXdvcmQ+PGtleXdvcmQ+MCAoQW50aWh5cGVydGVuc2l2ZSBBZ2VudHMpPC9rZXl3b3JkPjwva2V5
d29yZHM+PGRhdGVzPjx5ZWFyPjIwMDk8L3llYXI+PHB1Yi1kYXRlcz48ZGF0ZT5NYXkgMTk8L2Rh
dGU+PC9wdWItZGF0ZXM+PC9kYXRlcz48aXNibj4xNzU2LTE4MzM8L2lzYm4+PGFjY2Vzc2lvbi1u
dW0+MTk0NTQ3Mzc8L2FjY2Vzc2lvbi1udW0+PHdvcmstdHlwZT5NZXRhLUFuYWx5c2lzJiN4RDtS
ZXZpZXc8L3dvcmstdHlwZT48dXJscz48cmVsYXRlZC11cmxzPjx1cmw+aHR0cDovL292aWRzcC5v
dmlkLmNvbS9vdmlkd2ViLmNnaT9UPUpTJmFtcDtDU0M9WSZhbXA7TkVXUz1OJmFtcDtQQUdFPWZ1
bGx0ZXh0JmFtcDtEPW1lZDYmYW1wO0FOPTE5NDU0NzM3PC91cmw+PHVybD5odHRwczovL3d3dy5i
bWouY29tL2NvbnRlbnQvYm1qLzMzOC9ibWouYjE2NjUuZnVsbC5wZGY8L3VybD48L3JlbGF0ZWQt
dXJscz48L3VybHM+PGVsZWN0cm9uaWMtcmVzb3VyY2UtbnVtPmh0dHBzOi8vZHguZG9pLm9yZy8x
MC4xMTM2L2Jtai5iMTY2NTwvZWxlY3Ryb25pYy1yZXNvdXJjZS1udW0+PHJlbW90ZS1kYXRhYmFz
ZS1uYW1lPk1FRExJTkU8L3JlbW90ZS1kYXRhYmFzZS1uYW1lPjxyZW1vdGUtZGF0YWJhc2UtcHJv
dmlkZXI+T3ZpZCBUZWNobm9sb2dpZXM8L3JlbW90ZS1kYXRhYmFzZS1wcm92aWRlcj48cmVzZWFy
Y2gtbm90ZXM+U2NvcGluZyBzZWFyY2ggRklOQUw8L3Jlc2VhcmNoLW5vdGVzPjxsYW5ndWFnZT5F
bmdsaXNoPC9sYW5ndWFnZT48L3JlY29yZD48L0NpdGU+PENpdGU+PEF1dGhvcj5Xb2xmZjwvQXV0
aG9yPjxZZWFyPjIwMDk8L1llYXI+PFJlY051bT4yMzE8L1JlY051bT48cmVjb3JkPjxyZWMtbnVt
YmVyPjIzMTwvcmVjLW51bWJlcj48Zm9yZWlnbi1rZXlzPjxrZXkgYXBwPSJFTiIgZGItaWQ9Ijl3
dHZlOTVmY3cyc3dkZXhlemx4d2FkYXpkNXR3dHN0cnp2NSIgdGltZXN0YW1wPSIxNTcyMTU4NTMx
Ij4yMzE8L2tleT48L2ZvcmVpZ24ta2V5cz48cmVmLXR5cGUgbmFtZT0iSm91cm5hbCBBcnRpY2xl
Ij4xNzwvcmVmLXR5cGU+PGNvbnRyaWJ1dG9ycz48YXV0aG9ycz48YXV0aG9yPldvbGZmLCBUcmFj
eTwvYXV0aG9yPjwvYXV0aG9ycz48L2NvbnRyaWJ1dG9ycz48dGl0bGVzPjx0aXRsZT5Bc3Bpcmlu
IGZvciB0aGUgUHJpbWFyeSBQcmV2ZW50aW9uIG9mIENhcmRpb3Zhc2N1bGFyIEV2ZW50czogQW4g
VXBkYXRlIG9mIHRoZSBFdmlkZW5jZSBmb3IgdGhlIFUuUy4gUHJldmVudGl2ZSBTZXJ2aWNlcyBU
YXNrIEZvcmNlPC90aXRsZT48c2Vjb25kYXJ5LXRpdGxlPkFubmFscyBvZiBJbnRlcm5hbCBNZWRp
Y2luZTwvc2Vjb25kYXJ5LXRpdGxlPjwvdGl0bGVzPjxwZXJpb2RpY2FsPjxmdWxsLXRpdGxlPkFu
biBJbnRlcm4gTWVkPC9mdWxsLXRpdGxlPjxhYmJyLTE+QW5uYWxzIG9mIGludGVybmFsIG1lZGlj
aW5lPC9hYmJyLTE+PC9wZXJpb2RpY2FsPjxwYWdlcz40MDU8L3BhZ2VzPjx2b2x1bWU+MTUwPC92
b2x1bWU+PG51bWJlcj42PC9udW1iZXI+PGRhdGVzPjx5ZWFyPjIwMDk8L3llYXI+PHB1Yi1kYXRl
cz48ZGF0ZT4yMDA5LzAzLzE3PC9kYXRlPjwvcHViLWRhdGVzPjwvZGF0ZXM+PHB1Ymxpc2hlcj5B
bWVyaWNhbiBDb2xsZWdlIG9mIFBoeXNpY2lhbnM8L3B1Ymxpc2hlcj48aXNibj4wMDAzLTQ4MTk8
L2lzYm4+PHVybHM+PHJlbGF0ZWQtdXJscz48dXJsPmh0dHA6Ly9keC5kb2kub3JnLzEwLjczMjYv
MDAwMy00ODE5LTE1MC02LTIwMDkwMzE3MC0wMDAwOTwvdXJsPjx1cmw+aHR0cHM6Ly93YXRlcm1h
cmsuc2lsdmVyY2hhaXIuY29tLzAwMDA2MDUtMjAwOTAzMTcwLTAwMDA5LnBkZj90b2tlbj1BUUVD
QUhpMjA4QkU0OU9vYW45a2toV19FcmN5N0RtM1pMXzlDZjNxZktBYzQ4NXlzZ0FBQWZRd2dnSHdC
Z2txaGtpRzl3MEJCd2FnZ2dIaE1JSUIzUUlCQURDQ0FkWUdDU3FHU0liM0RRRUhBVEFlQmdsZ2hr
Z0JaUU1FQVM0d0VRUU14cGFlcjE1RXRHak9scDFHQWdFUWdJSUJwOEUwSjJTWlFON21Hc2xTQkhm
Vk41VWhLUXBQRFBXUmlEbldlTXZDdHFMYmdIWkRWUXNQMXh5NmFQZmg0emtvSnFMN0YyakM3cWZX
eUV6UXhraTVYVC1MTl9iZllrN0RUY293dnkyZlZhSDFDS3VpbElBUzVGdVYxc3pURlRqQlFld1Zy
SkFIS0xwcWJkcUgzZXZCakt1dUdLLVZ3dDU1eUlYcEVkYUtwb1lrcWMwMS1GUzJFNm1PN3VicjJp
LVFETko0OGoyYW83eHdlZGo5WTl3VDVtd3g4R295YThyZ0owdE04T0Zob1ZWbnpRMjNmYl9VVkRa
Mkp6ajdMVnFyYjAycXlGTXpyZTc2Y0xITEdUNncyRmhGVjY0Si0xMkxYT0doUkl0UEtueFB0czhW
QW9pU09JejBZWmVFbWIxd3JQbGtDRDM3aW82aFdoN3BFNnl3N0JZLWZidDhRSWwwelp1Tlp2akc5
RlJKaC11RkJZT2JvcVhZNk9ueUVvdFRsWFR4OXRhbnNnSVljZTA5M0VqZVZqSjJ0QTRRN2J1aHdy
emFsRUVDRWlyanVNUXVvbkV3Z2VOMkl6bTg1NXRzN0VKdUppNGt2dS0tTHdoX0hvamZPR3lvVFUy
V3poLWhUWUd2WGpqRTNQdWZKNW9fU1pYbE90OXFxZnRMYzlCMDdKQVNJNnJNVW05bnlFOHo1ZDhV
TmdsQV9mbi1TbVdDVnlEVEJtMkEtYjZuWHFHdGlZajVMQTwvdXJsPjwvcmVsYXRlZC11cmxzPjwv
dXJscz48ZWxlY3Ryb25pYy1yZXNvdXJjZS1udW0+MTAuNzMyNi8wMDAzLTQ4MTktMTUwLTYtMjAw
OTAzMTcwLTAwMDA5PC9lbGVjdHJvbmljLXJlc291cmNlLW51bT48L3JlY29yZD48L0NpdGU+PENp
dGU+PFllYXI+MjAxMDwvWWVhcj48UmVjTnVtPjI8L1JlY051bT48cmVjb3JkPjxyZWMtbnVtYmVy
PjI8L3JlYy1udW1iZXI+PGZvcmVpZ24ta2V5cz48a2V5IGFwcD0iRU4iIGRiLWlkPSI5d3R2ZTk1
ZmN3MnN3ZGV4ZXpseHdhZGF6ZDV0d3RzdHJ6djUiIHRpbWVzdGFtcD0iMTU3MjE1ODUyOSI+Mjwv
a2V5PjwvZm9yZWlnbi1rZXlzPjxyZWYtdHlwZSBuYW1lPSJKb3VybmFsIEFydGljbGUiPjE3PC9y
ZWYtdHlwZT48Y29udHJpYnV0b3JzPjwvY29udHJpYnV0b3JzPjx0aXRsZXM+PHRpdGxlPkVmZmlj
YWN5IGFuZCBzYWZldHkgb2YgbW9yZSBpbnRlbnNpdmUgbG93ZXJpbmcgb2YgTERMIGNob2xlc3Rl
cm9sOiBhIG1ldGEtYW5hbHlzaXMgb2YgZGF0YSBmcm9tIDE3MOKAiDAwMCBwYXJ0aWNpcGFudHMg
aW4gMjYgcmFuZG9taXNlZCB0cmlhbHM8L3RpdGxlPjxzZWNvbmRhcnktdGl0bGU+VGhlIExhbmNl
dDwvc2Vjb25kYXJ5LXRpdGxlPjwvdGl0bGVzPjxwZXJpb2RpY2FsPjxmdWxsLXRpdGxlPlRoZSBM
YW5jZXQ8L2Z1bGwtdGl0bGU+PC9wZXJpb2RpY2FsPjxwYWdlcz4xNjcwLTE2ODE8L3BhZ2VzPjx2
b2x1bWU+Mzc2PC92b2x1bWU+PG51bWJlcj45NzUzPC9udW1iZXI+PGRhdGVzPjx5ZWFyPjIwMTA8
L3llYXI+PHB1Yi1kYXRlcz48ZGF0ZT4yMDEwLzExPC9kYXRlPjwvcHViLWRhdGVzPjwvZGF0ZXM+
PHB1Ymxpc2hlcj5FbHNldmllciBCVjwvcHVibGlzaGVyPjxpc2JuPjAxNDAtNjczNjwvaXNibj48
dXJscz48cmVsYXRlZC11cmxzPjx1cmw+aHR0cDovL2R4LmRvaS5vcmcvMTAuMTAxNi9zMDE0MC02
NzM2KDEwKTYxMzUwLTU8L3VybD48dXJsPmh0dHBzOi8vd3d3LnRoZWxhbmNldC5jb20vcGRmcy9q
b3VybmFscy9sYW5jZXQvUElJUzAxNDAtNjczNigxMCk2MTM1MC01LnBkZjwvdXJsPjwvcmVsYXRl
ZC11cmxzPjwvdXJscz48ZWxlY3Ryb25pYy1yZXNvdXJjZS1udW0+MTAuMTAxNi9zMDE0MC02NzM2
KDEwKTYxMzUwLTU8L2VsZWN0cm9uaWMtcmVzb3VyY2UtbnVtPjwvcmVjb3JkPjwvQ2l0ZT48Q2l0
ZT48QXV0aG9yPkFuZ2VybWF5cjwvQXV0aG9yPjxZZWFyPjIwMTA8L1llYXI+PFJlY051bT4xNTwv
UmVjTnVtPjxyZWNvcmQ+PHJlYy1udW1iZXI+MTU8L3JlYy1udW1iZXI+PGZvcmVpZ24ta2V5cz48
a2V5IGFwcD0iRU4iIGRiLWlkPSI5d3R2ZTk1ZmN3MnN3ZGV4ZXpseHdhZGF6ZDV0d3RzdHJ6djUi
IHRpbWVzdGFtcD0iMTU3MjE1ODUyOSI+MTU8L2tleT48L2ZvcmVpZ24ta2V5cz48cmVmLXR5cGUg
bmFtZT0iSm91cm5hbCBBcnRpY2xlIj4xNzwvcmVmLXR5cGU+PGNvbnRyaWJ1dG9ycz48YXV0aG9y
cz48YXV0aG9yPkFuZ2VybWF5ciwgTC48L2F1dGhvcj48YXV0aG9yPk1lbGNoYXJ0LCBELjwvYXV0
aG9yPjxhdXRob3I+TGluZGUsIEsuPC9hdXRob3I+PC9hdXRob3JzPjwvY29udHJpYnV0b3JzPjxh
dXRoLWFkZHJlc3M+QW5nZXJtYXlyLCBMdWNpYS4gQ29tcGV0ZW5jZSBDZW50cmUgb2YgQ29tcGxl
bWVudGFyeSBNZWRpY2luZSBhbmQgTmF0dXJvcGF0aHksIFRlY2huaXNjaGUgVW5pdmVyc2l0YXQg
TXVuY2hlbiwgS2Fpc2Vyc3RyIDksIDgwODAxLCBNdW5pY2gsIEdlcm1hbnkuIEx1Y2lhLkFuZ2Vy
bWF5ckBtbmV0LW9ubGluZS5kZTwvYXV0aC1hZGRyZXNzPjx0aXRsZXM+PHRpdGxlPk11bHRpZmFj
dG9yaWFsIGxpZmVzdHlsZSBpbnRlcnZlbnRpb25zIGluIHRoZSBwcmltYXJ5IGFuZCBzZWNvbmRh
cnkgcHJldmVudGlvbiBvZiBjYXJkaW92YXNjdWxhciBkaXNlYXNlIGFuZCB0eXBlIDIgZGlhYmV0
ZXMgbWVsbGl0dXMtLWEgc3lzdGVtYXRpYyByZXZpZXcgb2YgcmFuZG9taXplZCBjb250cm9sbGVk
IHRyaWFsczwvdGl0bGU+PHNlY29uZGFyeS10aXRsZT5Bbm5hbHMgb2YgQmVoYXZpb3JhbCBNZWRp
Y2luZTwvc2Vjb25kYXJ5LXRpdGxlPjxhbHQtdGl0bGU+QW5uIEJlaGF2IE1lZDwvYWx0LXRpdGxl
PjwvdGl0bGVzPjxwZXJpb2RpY2FsPjxmdWxsLXRpdGxlPkFubmFscyBvZiBCZWhhdmlvcmFsIE1l
ZGljaW5lPC9mdWxsLXRpdGxlPjxhYmJyLTE+QW5uIEJlaGF2IE1lZDwvYWJici0xPjwvcGVyaW9k
aWNhbD48YWx0LXBlcmlvZGljYWw+PGZ1bGwtdGl0bGU+QW5uYWxzIG9mIEJlaGF2aW9yYWwgTWVk
aWNpbmU8L2Z1bGwtdGl0bGU+PGFiYnItMT5Bbm4gQmVoYXYgTWVkPC9hYmJyLTE+PC9hbHQtcGVy
aW9kaWNhbD48cGFnZXM+NDktNjQ8L3BhZ2VzPjx2b2x1bWU+NDA8L3ZvbHVtZT48bnVtYmVyPjE8
L251bWJlcj48a2V5d29yZHM+PGtleXdvcmQ+KkNhcmRpb3Zhc2N1bGFyIERpc2Vhc2VzL3BjIFtQ
cmV2ZW50aW9uICZhbXA7IENvbnRyb2xdPC9rZXl3b3JkPjxrZXl3b3JkPipEaWFiZXRlcyBNZWxs
aXR1cywgVHlwZSAyL3BjIFtQcmV2ZW50aW9uICZhbXA7IENvbnRyb2xdPC9rZXl3b3JkPjxrZXl3
b3JkPkh1bWFuczwva2V5d29yZD48a2V5d29yZD4qT3V0Y29tZSBhbmQgUHJvY2VzcyBBc3Nlc3Nt
ZW50IChIZWFsdGggQ2FyZSkvc24gW1N0YXRpc3RpY3MgJmFtcDsgTnVtZXJpY2FsIERhdGFdPC9r
ZXl3b3JkPjxrZXl3b3JkPipQcmltYXJ5IFByZXZlbnRpb24vbXQgW01ldGhvZHNdPC9rZXl3b3Jk
PjxrZXl3b3JkPlJhbmRvbWl6ZWQgQ29udHJvbGxlZCBUcmlhbHMgYXMgVG9waWM8L2tleXdvcmQ+
PGtleXdvcmQ+KlJpc2sgUmVkdWN0aW9uIEJlaGF2aW9yPC9rZXl3b3JkPjxrZXl3b3JkPipTZWNv
bmRhcnkgUHJldmVudGlvbi9tdCBbTWV0aG9kc108L2tleXdvcmQ+PC9rZXl3b3Jkcz48ZGF0ZXM+
PHllYXI+MjAxMDwveWVhcj48cHViLWRhdGVzPjxkYXRlPkF1ZzwvZGF0ZT48L3B1Yi1kYXRlcz48
L2RhdGVzPjxpc2JuPjE1MzItNDc5NjwvaXNibj48YWNjZXNzaW9uLW51bT4yMDY1MjQ2NDwvYWNj
ZXNzaW9uLW51bT48d29yay10eXBlPlJlc2VhcmNoIFN1cHBvcnQsIE5vbi1VLlMuIEdvdiZhcG9z
O3QmI3hEO1Jldmlldzwvd29yay10eXBlPjx1cmxzPjxyZWxhdGVkLXVybHM+PHVybD5odHRwOi8v
b3ZpZHNwLm92aWQuY29tL292aWR3ZWIuY2dpP1Q9SlMmYW1wO0NTQz1ZJmFtcDtORVdTPU4mYW1w
O1BBR0U9ZnVsbHRleHQmYW1wO0Q9bWVkNiZhbXA7QU49MjA2NTI0NjQ8L3VybD48dXJsPmh0dHBz
Oi8vYWNhZGVtaWMub3VwLmNvbS9hYm0vYXJ0aWNsZS1hYnN0cmFjdC80MC8xLzQ5LzQ1Njk1Mjg/
cmVkaXJlY3RlZEZyb209ZnVsbHRleHQ8L3VybD48L3JlbGF0ZWQtdXJscz48L3VybHM+PGVsZWN0
cm9uaWMtcmVzb3VyY2UtbnVtPmh0dHBzOi8vZHguZG9pLm9yZy8xMC4xMDA3L3MxMjE2MC0wMTAt
OTIwNi00PC9lbGVjdHJvbmljLXJlc291cmNlLW51bT48cmVtb3RlLWRhdGFiYXNlLW5hbWU+TUVE
TElORTwvcmVtb3RlLWRhdGFiYXNlLW5hbWU+PHJlbW90ZS1kYXRhYmFzZS1wcm92aWRlcj5Pdmlk
IFRlY2hub2xvZ2llczwvcmVtb3RlLWRhdGFiYXNlLXByb3ZpZGVyPjxyZXNlYXJjaC1ub3Rlcz5T
Y29waW5nIHNlYXJjaCBGSU5BTDwvcmVzZWFyY2gtbm90ZXM+PGxhbmd1YWdlPkVuZ2xpc2g8L2xh
bmd1YWdlPjwvcmVjb3JkPjwvQ2l0ZT48Q2l0ZT48QXV0aG9yPkFyZ3VlZGFzPC9BdXRob3I+PFll
YXI+MjAxMDwvWWVhcj48UmVjTnVtPjE4PC9SZWNOdW0+PHJlY29yZD48cmVjLW51bWJlcj4xODwv
cmVjLW51bWJlcj48Zm9yZWlnbi1rZXlzPjxrZXkgYXBwPSJFTiIgZGItaWQ9Ijl3dHZlOTVmY3cy
c3dkZXhlemx4d2FkYXpkNXR3dHN0cnp2NSIgdGltZXN0YW1wPSIxNTcyMTU4NTI5Ij4xODwva2V5
PjwvZm9yZWlnbi1rZXlzPjxyZWYtdHlwZSBuYW1lPSJCb29rIFNlY3Rpb24iPjU8L3JlZi10eXBl
Pjxjb250cmlidXRvcnM+PGF1dGhvcnM+PGF1dGhvcj5Bcmd1ZWRhcywgSm9zZSBBZ3VzdGluPC9h
dXRob3I+PGF1dGhvcj5MZWl2YSwgVmlyaWFtPC9hdXRob3I+PGF1dGhvcj5XcmlnaHQsIEphbWVz
IE0uPC9hdXRob3I+PC9hdXRob3JzPjwvY29udHJpYnV0b3JzPjx0aXRsZXM+PHRpdGxlPkJsb29k
IHByZXNzdXJlIHRhcmdldHMgZm9yIGh5cGVydGVuc2lvbiBpbiBwYXRpZW50cyB3aXRoIGRpYWJl
dGVzIG1lbGxpdHVzPC90aXRsZT48c2Vjb25kYXJ5LXRpdGxlPkNvY2hyYW5lIERhdGFiYXNlIG9m
IFN5c3RlbWF0aWMgUmV2aWV3czwvc2Vjb25kYXJ5LXRpdGxlPjwvdGl0bGVzPjxkYXRlcz48eWVh
cj4yMDEwPC95ZWFyPjxwdWItZGF0ZXM+PGRhdGU+MjAxMC8wMS8yMDwvZGF0ZT48L3B1Yi1kYXRl
cz48L2RhdGVzPjxwdWJsaXNoZXI+Sm9obiBXaWxleSAmYW1wOyBTb25zLCBMdGQ8L3B1Ymxpc2hl
cj48dXJscz48cmVsYXRlZC11cmxzPjx1cmw+aHR0cDovL2R4LmRvaS5vcmcvMTAuMTAwMi8xNDY1
MTg1OC5jZDAwODI3NzwvdXJsPjwvcmVsYXRlZC11cmxzPjwvdXJscz48ZWxlY3Ryb25pYy1yZXNv
dXJjZS1udW0+MTAuMTAwMi8xNDY1MTg1OC5jZDAwODI3NzwvZWxlY3Ryb25pYy1yZXNvdXJjZS1u
dW0+PC9yZWNvcmQ+PC9DaXRlPjxDaXRlPjxBdXRob3I+QnVra2FwYXRuYW08L0F1dGhvcj48WWVh
cj4yMDEwPC9ZZWFyPjxSZWNOdW0+MzM8L1JlY051bT48cmVjb3JkPjxyZWMtbnVtYmVyPjMzPC9y
ZWMtbnVtYmVyPjxmb3JlaWduLWtleXM+PGtleSBhcHA9IkVOIiBkYi1pZD0iOXd0dmU5NWZjdzJz
d2RleGV6bHh3YWRhemQ1dHd0c3RyenY1IiB0aW1lc3RhbXA9IjE1NzIxNTg1MjkiPjMzPC9rZXk+
PC9mb3JlaWduLWtleXM+PHJlZi10eXBlIG5hbWU9IkpvdXJuYWwgQXJ0aWNsZSI+MTc8L3JlZi10
eXBlPjxjb250cmlidXRvcnM+PGF1dGhvcnM+PGF1dGhvcj5CdWtrYXBhdG5hbSwgUi4gTi48L2F1
dGhvcj48YXV0aG9yPkdhYmxlciwgTi4gQi48L2F1dGhvcj48YXV0aG9yPkxld2lzLCBXLiBSLjwv
YXV0aG9yPjwvYXV0aG9ycz48L2NvbnRyaWJ1dG9ycz48YXV0aC1hZGRyZXNzPkJ1a2thcGF0bmFt
LCBSYWRoaWthIE4uIERpdmlzaW9uIG9mIENhcmRpb3Zhc2N1bGFyIE1lZGljaW5lLCBVbml2ZXJz
aXR5IG9mIENhbGlmb3JuaWEsIERhdmlzIE1lZGljYWwgQ2VudGVyLCBTYWNyYW1lbnRvLCBDQSwg
VVNBLjwvYXV0aC1hZGRyZXNzPjx0aXRsZXM+PHRpdGxlPlN0YXRpbnMgZm9yIHByaW1hcnkgcHJl
dmVudGlvbiBvZiBjYXJkaW92YXNjdWxhciBtb3J0YWxpdHkgaW4gd29tZW46IGEgc3lzdGVtYXRp
YyByZXZpZXcgYW5kIG1ldGEtYW5hbHlzaXM8L3RpdGxlPjxzZWNvbmRhcnktdGl0bGU+UHJldmVu
dGl2ZSBDYXJkaW9sb2d5PC9zZWNvbmRhcnktdGl0bGU+PGFsdC10aXRsZT5QcmV2IENhcmRpb2w8
L2FsdC10aXRsZT48L3RpdGxlcz48cGVyaW9kaWNhbD48ZnVsbC10aXRsZT5QcmV2ZW50aXZlIENh
cmRpb2xvZ3k8L2Z1bGwtdGl0bGU+PGFiYnItMT5QcmV2IENhcmRpb2w8L2FiYnItMT48L3Blcmlv
ZGljYWw+PGFsdC1wZXJpb2RpY2FsPjxmdWxsLXRpdGxlPlByZXZlbnRpdmUgQ2FyZGlvbG9neTwv
ZnVsbC10aXRsZT48YWJici0xPlByZXYgQ2FyZGlvbDwvYWJici0xPjwvYWx0LXBlcmlvZGljYWw+
PHBhZ2VzPjg0LTkwPC9wYWdlcz48dm9sdW1lPjEzPC92b2x1bWU+PG51bWJlcj4yPC9udW1iZXI+
PGtleXdvcmRzPjxrZXl3b3JkPkNvcm9uYXJ5IEFydGVyeSBEaXNlYXNlL2R0IFtEcnVnIFRoZXJh
cHldPC9rZXl3b3JkPjxrZXl3b3JkPkNvcm9uYXJ5IEFydGVyeSBEaXNlYXNlL21vIFtNb3J0YWxp
dHldPC9rZXl3b3JkPjxrZXl3b3JkPipDb3JvbmFyeSBBcnRlcnkgRGlzZWFzZS9wYyBbUHJldmVu
dGlvbiAmYW1wOyBDb250cm9sXTwva2V5d29yZD48a2V5d29yZD5GZW1hbGU8L2tleXdvcmQ+PGtl
eXdvcmQ+SHVtYW5zPC9rZXl3b3JkPjxrZXl3b3JkPipIeWRyb3h5bWV0aHlsZ2x1dGFyeWwtQ29B
IFJlZHVjdGFzZSBJbmhpYml0b3JzL3R1IFtUaGVyYXBldXRpYyBVc2VdPC9rZXl3b3JkPjxrZXl3
b3JkPkluY2lkZW5jZTwva2V5d29yZD48a2V5d29yZD5NdWx0aXZhcmlhdGUgQW5hbHlzaXM8L2tl
eXdvcmQ+PGtleXdvcmQ+KlByaW1hcnkgUHJldmVudGlvbjwva2V5d29yZD48a2V5d29yZD5SaXNr
PC9rZXl3b3JkPjxrZXl3b3JkPlN0YXRpc3RpY3MgYXMgVG9waWM8L2tleXdvcmQ+PGtleXdvcmQ+
KldvbWVuJmFwb3M7cyBIZWFsdGg8L2tleXdvcmQ+PGtleXdvcmQ+MCAoSHlkcm94eW1ldGh5bGds
dXRhcnlsLUNvQSBSZWR1Y3Rhc2UgSW5oaWJpdG9ycyk8L2tleXdvcmQ+PC9rZXl3b3Jkcz48ZGF0
ZXM+PHllYXI+MjAxMDwveWVhcj48cHViLWRhdGVzPjxkYXRlPlNwcmluZzwvZGF0ZT48L3B1Yi1k
YXRlcz48L2RhdGVzPjxpc2JuPjE3NTEtNzE0MTwvaXNibj48YWNjZXNzaW9uLW51bT4yMDM3Nzgx
MTwvYWNjZXNzaW9uLW51bT48d29yay10eXBlPk1ldGEtQW5hbHlzaXMmI3hEO1Jldmlldzwvd29y
ay10eXBlPjx1cmxzPjxyZWxhdGVkLXVybHM+PHVybD5odHRwOi8vb3ZpZHNwLm92aWQuY29tL292
aWR3ZWIuY2dpP1Q9SlMmYW1wO0NTQz1ZJmFtcDtORVdTPU4mYW1wO1BBR0U9ZnVsbHRleHQmYW1w
O0Q9bWVkNiZhbXA7QU49MjAzNzc4MTE8L3VybD48dXJsPmh0dHBzOi8vb25saW5lbGlicmFyeS53
aWxleS5jb20vZG9pL2Z1bGwvMTAuMTExMS9qLjE3NTEtNzE0MS4yMDA5LjAwMDU5Lng/c2lkPW5s
bSUzQXB1Ym1lZDwvdXJsPjwvcmVsYXRlZC11cmxzPjwvdXJscz48ZWxlY3Ryb25pYy1yZXNvdXJj
ZS1udW0+aHR0cHM6Ly9keC5kb2kub3JnLzEwLjExMTEvai4xNzUxLTcxNDEuMjAwOS4wMDA1OS54
PC9lbGVjdHJvbmljLXJlc291cmNlLW51bT48cmVtb3RlLWRhdGFiYXNlLW5hbWU+TUVETElORTwv
cmVtb3RlLWRhdGFiYXNlLW5hbWU+PHJlbW90ZS1kYXRhYmFzZS1wcm92aWRlcj5PdmlkIFRlY2hu
b2xvZ2llczwvcmVtb3RlLWRhdGFiYXNlLXByb3ZpZGVyPjxyZXNlYXJjaC1ub3Rlcz5TY29waW5n
IHNlYXJjaCBGSU5BTDwvcmVzZWFyY2gtbm90ZXM+PGxhbmd1YWdlPkVuZ2xpc2g8L2xhbmd1YWdl
PjwvcmVjb3JkPjwvQ2l0ZT48Q2l0ZT48QXV0aG9yPkp1bjwvQXV0aG9yPjxZZWFyPjIwMTA8L1ll
YXI+PFJlY051bT4yNzY8L1JlY051bT48cmVjb3JkPjxyZWMtbnVtYmVyPjI3NjwvcmVjLW51bWJl
cj48Zm9yZWlnbi1rZXlzPjxrZXkgYXBwPSJFTiIgZGItaWQ9Ijl3dHZlOTVmY3cyc3dkZXhlemx4
d2FkYXpkNXR3dHN0cnp2NSIgdGltZXN0YW1wPSIxNTc5MDY4MzEzIj4yNzY8L2tleT48L2ZvcmVp
Z24ta2V5cz48cmVmLXR5cGUgbmFtZT0iSm91cm5hbCBBcnRpY2xlIj4xNzwvcmVmLXR5cGU+PGNv
bnRyaWJ1dG9ycz48YXV0aG9ycz48YXV0aG9yPkp1biwgTS48L2F1dGhvcj48YXV0aG9yPkZvb3Rl
LCBDLjwvYXV0aG9yPjxhdXRob3I+THYsIEouPC9hdXRob3I+PGF1dGhvcj5OZWFsLCBCLjwvYXV0
aG9yPjxhdXRob3I+UGF0ZWwsIEEuPC9hdXRob3I+PGF1dGhvcj5OaWNob2xscywgUy4gSi48L2F1
dGhvcj48YXV0aG9yPkdyb2JiZWUsIEQuIEUuPC9hdXRob3I+PGF1dGhvcj5DYXNzLCBBLjwvYXV0
aG9yPjxhdXRob3I+Q2hhbG1lcnMsIEouPC9hdXRob3I+PGF1dGhvcj5QZXJrb3ZpYywgVi48L2F1
dGhvcj48L2F1dGhvcnM+PC9jb250cmlidXRvcnM+PGF1dGgtYWRkcmVzcz5UaGUgR2VvcmdlIElu
c3RpdHV0ZSBmb3IgSW50ZXJuYXRpb25hbCBIZWFsdGgsIFVuaXZlcnNpdHkgb2YgU3lkbmV5LCBT
eWRuZXksIEF1c3RyYWxpYS48L2F1dGgtYWRkcmVzcz48dGl0bGVzPjx0aXRsZT5FZmZlY3RzIG9m
IGZpYnJhdGVzIG9uIGNhcmRpb3Zhc2N1bGFyIG91dGNvbWVzOiBhIHN5c3RlbWF0aWMgcmV2aWV3
IGFuZCBtZXRhLWFuYWx5c2lzPC90aXRsZT48c2Vjb25kYXJ5LXRpdGxlPkxhbmNldDwvc2Vjb25k
YXJ5LXRpdGxlPjwvdGl0bGVzPjxwZXJpb2RpY2FsPjxmdWxsLXRpdGxlPkxhbmNldDwvZnVsbC10
aXRsZT48YWJici0xPkxhbmNldCAoTG9uZG9uLCBFbmdsYW5kKTwvYWJici0xPjwvcGVyaW9kaWNh
bD48cGFnZXM+MTg3NS04NDwvcGFnZXM+PHZvbHVtZT4zNzU8L3ZvbHVtZT48bnVtYmVyPjk3Mjk8
L251bWJlcj48ZWRpdGlvbj4yMDEwLzA1LzE0PC9lZGl0aW9uPjxrZXl3b3Jkcz48a2V5d29yZD5D
YXJkaW92YXNjdWxhciBEaXNlYXNlcy9jb21wbGljYXRpb25zL21vcnRhbGl0eS8qcHJldmVudGlv
biAmYW1wOyBjb250cm9sPC9rZXl3b3JkPjxrZXl3b3JkPkNsb2ZpYnJpYyBBY2lkLyp0aGVyYXBl
dXRpYyB1c2U8L2tleXdvcmQ+PGtleXdvcmQ+SHVtYW5zPC9rZXl3b3JkPjxrZXl3b3JkPkh5cG9s
aXBpZGVtaWMgQWdlbnRzLyp0aGVyYXBldXRpYyB1c2U8L2tleXdvcmQ+PGtleXdvcmQ+UmFuZG9t
aXplZCBDb250cm9sbGVkIFRyaWFscyBhcyBUb3BpYzwva2V5d29yZD48a2V5d29yZD5UcmVhdG1l
bnQgT3V0Y29tZTwva2V5d29yZD48L2tleXdvcmRzPjxkYXRlcz48eWVhcj4yMDEwPC95ZWFyPjxw
dWItZGF0ZXM+PGRhdGU+TWF5IDI5PC9kYXRlPjwvcHViLWRhdGVzPjwvZGF0ZXM+PGlzYm4+MDE0
MC02NzM2PC9pc2JuPjxhY2Nlc3Npb24tbnVtPjIwNDYyNjM1PC9hY2Nlc3Npb24tbnVtPjx1cmxz
PjwvdXJscz48ZWxlY3Ryb25pYy1yZXNvdXJjZS1udW0+MTAuMTAxNi9zMDE0MC02NzM2KDEwKTYw
NjU2LTM8L2VsZWN0cm9uaWMtcmVzb3VyY2UtbnVtPjxyZW1vdGUtZGF0YWJhc2UtcHJvdmlkZXI+
TkxNPC9yZW1vdGUtZGF0YWJhc2UtcHJvdmlkZXI+PGxhbmd1YWdlPmVuZzwvbGFuZ3VhZ2U+PC9y
ZWNvcmQ+PC9DaXRlPjxDaXRlPjxBdXRob3I+TGVhYmVycnk8L0F1dGhvcj48WWVhcj4yMDEwPC9Z
ZWFyPjxSZWNOdW0+MjcxPC9SZWNOdW0+PHJlY29yZD48cmVjLW51bWJlcj4yNzE8L3JlYy1udW1i
ZXI+PGZvcmVpZ24ta2V5cz48a2V5IGFwcD0iRU4iIGRiLWlkPSI5d3R2ZTk1ZmN3MnN3ZGV4ZXps
eHdhZGF6ZDV0d3RzdHJ6djUiIHRpbWVzdGFtcD0iMTU3OTA2ODMxMyI+MjcxPC9rZXk+PC9mb3Jl
aWduLWtleXM+PHJlZi10eXBlIG5hbWU9IkpvdXJuYWwgQXJ0aWNsZSI+MTc8L3JlZi10eXBlPjxj
b250cmlidXRvcnM+PGF1dGhvcnM+PGF1dGhvcj5MZWFiZXJyeSwgQi4gQS48L2F1dGhvcj48L2F1
dGhvcnM+PC9jb250cmlidXRvcnM+PGF1dGgtYWRkcmVzcz5TdCBNYXJ5JmFwb3M7cyBNZWRpY2Fs
IENlbnRlciwgSHVudGluZ3RvbiwgV2VzdCBWaXJnaW5pYSAyNTcwMiwgVVNBLiBibGVhYmVycnlA
dmVyaXpvbi5uZXQ8L2F1dGgtYWRkcmVzcz48dGl0bGVzPjx0aXRsZT5Bc3BpcmluIGZvciB0aGUg
cHJldmVudGlvbiBvZiBjYXJkaW92YXNjdWxhciBkaXNlYXNlOiBzeXN0ZW1hdGljIHJldmlldzwv
dGl0bGU+PHNlY29uZGFyeS10aXRsZT5KIE51cnMgQ2FyZSBRdWFsPC9zZWNvbmRhcnktdGl0bGU+
PC90aXRsZXM+PHBlcmlvZGljYWw+PGZ1bGwtdGl0bGU+SiBOdXJzIENhcmUgUXVhbDwvZnVsbC10
aXRsZT48L3BlcmlvZGljYWw+PHBhZ2VzPjE3LTIxPC9wYWdlcz48dm9sdW1lPjI1PC92b2x1bWU+
PG51bWJlcj4xPC9udW1iZXI+PGVkaXRpb24+MjAwOS8xMi8xNzwvZWRpdGlvbj48a2V5d29yZHM+
PGtleXdvcmQ+QXNwaXJpbi8qdGhlcmFwZXV0aWMgdXNlPC9rZXl3b3JkPjxrZXl3b3JkPkNhcmRp
b3Zhc2N1bGFyIERpc2Vhc2VzLypudXJzaW5nLypwcmV2ZW50aW9uICZhbXA7IGNvbnRyb2w8L2tl
eXdvcmQ+PGtleXdvcmQ+RXZpZGVuY2UtQmFzZWQgTnVyc2luZzwva2V5d29yZD48a2V5d29yZD5I
dW1hbnM8L2tleXdvcmQ+PGtleXdvcmQ+TnVyc2UgUHJhY3RpdGlvbmVyczwva2V5d29yZD48a2V5
d29yZD5QbGF0ZWxldCBBZ2dyZWdhdGlvbiBJbmhpYml0b3JzLyp0aGVyYXBldXRpYyB1c2U8L2tl
eXdvcmQ+PC9rZXl3b3Jkcz48ZGF0ZXM+PHllYXI+MjAxMDwveWVhcj48cHViLWRhdGVzPjxkYXRl
Pkphbi1NYXI8L2RhdGU+PC9wdWItZGF0ZXM+PC9kYXRlcz48aXNibj4xMDU3LTM2MzE8L2lzYm4+
PGFjY2Vzc2lvbi1udW0+MjAwMTAyNTM8L2FjY2Vzc2lvbi1udW0+PHVybHM+PC91cmxzPjxlbGVj
dHJvbmljLXJlc291cmNlLW51bT4xMC4xMDk3L05DUS4wYjAxM2UzMTgxYjAzZDQxPC9lbGVjdHJv
bmljLXJlc291cmNlLW51bT48cmVtb3RlLWRhdGFiYXNlLXByb3ZpZGVyPk5MTTwvcmVtb3RlLWRh
dGFiYXNlLXByb3ZpZGVyPjxsYW5ndWFnZT5lbmc8L2xhbmd1YWdlPjwvcmVjb3JkPjwvQ2l0ZT48
Q2l0ZT48QXV0aG9yPkxvb21iYTwvQXV0aG9yPjxZZWFyPjIwMTA8L1llYXI+PFJlY051bT4xMzU8
L1JlY051bT48cmVjb3JkPjxyZWMtbnVtYmVyPjEzNTwvcmVjLW51bWJlcj48Zm9yZWlnbi1rZXlz
PjxrZXkgYXBwPSJFTiIgZGItaWQ9Ijl3dHZlOTVmY3cyc3dkZXhlemx4d2FkYXpkNXR3dHN0cnp2
NSIgdGltZXN0YW1wPSIxNTcyMTU4NTMwIj4xMzU8L2tleT48L2ZvcmVpZ24ta2V5cz48cmVmLXR5
cGUgbmFtZT0iSm91cm5hbCBBcnRpY2xlIj4xNzwvcmVmLXR5cGU+PGNvbnRyaWJ1dG9ycz48YXV0
aG9ycz48YXV0aG9yPkxvb21iYSwgUi4gUy48L2F1dGhvcj48YXV0aG9yPkFyb3JhLCBSLjwvYXV0
aG9yPjwvYXV0aG9ycz48L2NvbnRyaWJ1dG9ycz48YXV0aC1hZGRyZXNzPkxvb21iYSwgUm9oaXQg
U2V0aC4gVkEgTWVkaWNhbCBDZW50ZXIsIE5vcnRoIENoaWNhZ28sIElMIDYwMDY0LCBVU0EuPC9h
dXRoLWFkZHJlc3M+PHRpdGxlcz48dGl0bGU+UHJldmVudGlvbiBvZiBjYXJkaW92YXNjdWxhciBk
aXNlYXNlIHV0aWxpemluZyBmaWJyYXRlcy0tYSBwb29sZWQgbWV0YS1hbmFseXNpczwvdGl0bGU+
PHNlY29uZGFyeS10aXRsZT5BbWVyaWNhbiBKb3VybmFsIG9mIFRoZXJhcGV1dGljczwvc2Vjb25k
YXJ5LXRpdGxlPjxhbHQtdGl0bGU+QW0gSiBUaGVyPC9hbHQtdGl0bGU+PC90aXRsZXM+PHBlcmlv
ZGljYWw+PGZ1bGwtdGl0bGU+QW1lcmljYW4gSm91cm5hbCBvZiBUaGVyYXBldXRpY3M8L2Z1bGwt
dGl0bGU+PGFiYnItMT5BbSBKIFRoZXI8L2FiYnItMT48L3BlcmlvZGljYWw+PGFsdC1wZXJpb2Rp
Y2FsPjxmdWxsLXRpdGxlPkFtZXJpY2FuIEpvdXJuYWwgb2YgVGhlcmFwZXV0aWNzPC9mdWxsLXRp
dGxlPjxhYmJyLTE+QW0gSiBUaGVyPC9hYmJyLTE+PC9hbHQtcGVyaW9kaWNhbD48cGFnZXM+ZTE4
Mi04PC9wYWdlcz48dm9sdW1lPjE3PC92b2x1bWU+PG51bWJlcj42PC9udW1iZXI+PGtleXdvcmRz
PjxrZXl3b3JkPipDYXJkaW92YXNjdWxhciBEaXNlYXNlcy9wYyBbUHJldmVudGlvbiAmYW1wOyBD
b250cm9sXTwva2V5d29yZD48a2V5d29yZD4qRmlicmljIEFjaWRzL3R1IFtUaGVyYXBldXRpYyBV
c2VdPC9rZXl3b3JkPjxrZXl3b3JkPkh1bWFuczwva2V5d29yZD48a2V5d29yZD4qSHlwb2xpcGlk
ZW1pYyBBZ2VudHMvdHUgW1RoZXJhcGV1dGljIFVzZV08L2tleXdvcmQ+PGtleXdvcmQ+UmFuZG9t
aXplZCBDb250cm9sbGVkIFRyaWFscyBhcyBUb3BpYzwva2V5d29yZD48a2V5d29yZD5UcmVhdG1l
bnQgT3V0Y29tZTwva2V5d29yZD48a2V5d29yZD4wIChGaWJyaWMgQWNpZHMpPC9rZXl3b3JkPjxr
ZXl3b3JkPjAgKEh5cG9saXBpZGVtaWMgQWdlbnRzKTwva2V5d29yZD48L2tleXdvcmRzPjxkYXRl
cz48eWVhcj4yMDEwPC95ZWFyPjxwdWItZGF0ZXM+PGRhdGU+Tm92LURlYzwvZGF0ZT48L3B1Yi1k
YXRlcz48L2RhdGVzPjxpc2JuPjE1MzYtMzY4NjwvaXNibj48YWNjZXNzaW9uLW51bT4yMDUzNTAw
OTwvYWNjZXNzaW9uLW51bT48d29yay10eXBlPk1ldGEtQW5hbHlzaXM8L3dvcmstdHlwZT48dXJs
cz48cmVsYXRlZC11cmxzPjx1cmw+aHR0cDovL292aWRzcC5vdmlkLmNvbS9vdmlkd2ViLmNnaT9U
PUpTJmFtcDtDU0M9WSZhbXA7TkVXUz1OJmFtcDtQQUdFPWZ1bGx0ZXh0JmFtcDtEPW1lZDYmYW1w
O0FOPTIwNTM1MDA5PC91cmw+PC9yZWxhdGVkLXVybHM+PC91cmxzPjxlbGVjdHJvbmljLXJlc291
cmNlLW51bT5odHRwczovL2R4LmRvaS5vcmcvMTAuMTA5Ny9NSlQuMGIwMTNlMzE4MWRjZjcyYjwv
ZWxlY3Ryb25pYy1yZXNvdXJjZS1udW0+PHJlbW90ZS1kYXRhYmFzZS1uYW1lPk1FRExJTkU8L3Jl
bW90ZS1kYXRhYmFzZS1uYW1lPjxyZW1vdGUtZGF0YWJhc2UtcHJvdmlkZXI+T3ZpZCBUZWNobm9s
b2dpZXM8L3JlbW90ZS1kYXRhYmFzZS1wcm92aWRlcj48cmVzZWFyY2gtbm90ZXM+U2NvcGluZyBz
ZWFyY2ggRklOQUw8L3Jlc2VhcmNoLW5vdGVzPjxsYW5ndWFnZT5FbmdsaXNoPC9sYW5ndWFnZT48
L3JlY29yZD48L0NpdGU+PENpdGU+PEF1dGhvcj5Nb3JhPC9BdXRob3I+PFllYXI+MjAxMDwvWWVh
cj48UmVjTnVtPjE1MjwvUmVjTnVtPjxyZWNvcmQ+PHJlYy1udW1iZXI+MTUyPC9yZWMtbnVtYmVy
Pjxmb3JlaWduLWtleXM+PGtleSBhcHA9IkVOIiBkYi1pZD0iOXd0dmU5NWZjdzJzd2RleGV6bHh3
YWRhemQ1dHd0c3RyenY1IiB0aW1lc3RhbXA9IjE1NzIxNTg1MzAiPjE1Mjwva2V5PjwvZm9yZWln
bi1rZXlzPjxyZWYtdHlwZSBuYW1lPSJKb3VybmFsIEFydGljbGUiPjE3PC9yZWYtdHlwZT48Y29u
dHJpYnV0b3JzPjxhdXRob3JzPjxhdXRob3I+TW9yYSwgUy48L2F1dGhvcj48YXV0aG9yPkdseW5u
LCBSLiBKLjwvYXV0aG9yPjxhdXRob3I+SHNpYSwgSi48L2F1dGhvcj48YXV0aG9yPk1hY0ZhZHll
biwgSi4gRy48L2F1dGhvcj48YXV0aG9yPkdlbmVzdCwgSi48L2F1dGhvcj48YXV0aG9yPlJpZGtl
ciwgUC4gTS48L2F1dGhvcj48L2F1dGhvcnM+PC9jb250cmlidXRvcnM+PGF1dGgtYWRkcmVzcz5N
b3JhLCBTYW1pYS4gQ2VudGVyIGZvciBDYXJkaW92YXNjdWxhciBEaXNlYXNlIFByZXZlbnRpb24s
IERpdmlzaW9ucyBvZiBQcmV2ZW50aXZlIE1lZGljaW5lLCBCcmlnaGFtIGFuZCBXb21lbiZhcG9z
O3MgSG9zcGl0YWwsIEhhcnZhcmQgTWVkaWNhbCBTY2hvb2wsIEJvc3RvbiwgTUEgMDIyMT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NSwgVVNBLiBzbW9yYUBwYXJ0bmVycy5vcmc8L2F1dGgtYWRkcmVzcz48dGl0bGVzPjx0aXRsZT5T
dGF0aW5zIGZvciB0aGUgcHJpbWFyeSBwcmV2ZW50aW9uIG9mIGNhcmRpb3Zhc2N1bGFyIGV2ZW50
cyBpbiB3b21lbiB3aXRoIGVsZXZhdGVkIGhpZ2gtc2Vuc2l0aXZpdHkgQy1yZWFjdGl2ZSBwcm90
ZWluIG9yIGR5c2xpcGlkZW1pYTogcmVzdWx0cyBmcm9tIHRoZSBKdXN0aWZpY2F0aW9uIGZvciB0
aGUgVXNlIG9mIFN0YXRpbnMgaW4gUHJldmVudGlvbjogQW4gSW50ZXJ2ZW50aW9uIFRyaWFsIEV2
YWx1YXRpbmcgUm9zdXZhc3RhdGluIChKVVBJVEVSKSBhbmQgbWV0YS1hbmFseXNpcyBvZiB3b21l
biBmcm9tIHByaW1hcnkgcHJldmVudGlvbiB0cmlhbHM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wNjktNzc8L3BhZ2VzPjx2b2x1
bWU+MTIxPC92b2x1bWU+PG51bWJlcj45PC9udW1iZXI+PGtleXdvcmRzPjxrZXl3b3JkPkFnZWQ8
L2tleXdvcmQ+PGtleXdvcmQ+KkMtUmVhY3RpdmUgUHJvdGVpbi9hbiBbQW5hbHlzaXNdPC9rZXl3
b3JkPjxrZXl3b3JkPipDaG9sZXN0ZXJvbCwgTERML2JsIFtCbG9vZF08L2tleXdvcmQ+PGtleXdv
cmQ+Q29tb3JiaWRpdHk8L2tleXdvcmQ+PGtleXdvcmQ+RG91YmxlLUJsaW5kIE1ldGhvZDwva2V5
d29yZD48a2V5d29yZD5EeXNsaXBpZGVtaWFzL2JsIFtCbG9vZF08L2tleXdvcmQ+PGtleXdvcmQ+
KkR5c2xpcGlkZW1pYXMvZHQgW0RydWcgVGhlcmFweV08L2tleXdvcmQ+PGtleXdvcmQ+RWFybHkg
VGVybWluYXRpb24gb2YgQ2xpbmljYWwgVHJpYWxzPC9rZXl3b3JkPjxrZXl3b3JkPkZlbWFsZTwv
a2V5d29yZD48a2V5d29yZD5GbHVvcm9iZW56ZW5lcy9hZCBbQWRtaW5pc3RyYXRpb24gJmFtcDsg
RG9zYWdlXTwva2V5d29yZD48a2V5d29yZD5GbHVvcm9iZW56ZW5lcy9hZSBbQWR2ZXJzZSBFZmZl
Y3RzXTwva2V5d29yZD48a2V5d29yZD4qRmx1b3JvYmVuemVuZXMvdHUgW1RoZXJhcGV1dGljIFVz
ZV08L2tleXdvcmQ+PGtleXdvcmQ+Rm9sbG93LVVwIFN0dWRpZXM8L2tleXdvcmQ+PGtleXdvcmQ+
SHVtYW5zPC9rZXl3b3JkPjxrZXl3b3JkPkh5ZHJveHltZXRoeWxnbHV0YXJ5bC1Db0EgUmVkdWN0
YXNlIEluaGliaXRvcnMvYWQgW0FkbWluaXN0cmF0aW9uICZhbXA7IERvc2FnZV08L2tleXdvcmQ+
PGtleXdvcmQ+SHlkcm94eW1ldGh5bGdsdXRhcnlsLUNvQSBSZWR1Y3Rhc2UgSW5oaWJpdG9ycy9h
ZSBbQWR2ZXJzZSBFZmZlY3RzXTwva2V5d29yZD48a2V5d29yZD4qSHlkcm94eW1ldGh5bGdsdXRh
cnlsLUNvQSBSZWR1Y3Rhc2UgSW5oaWJpdG9ycy90dSBbVGhlcmFwZXV0aWMgVXNlXTwva2V5d29y
ZD48a2V5d29yZD5NYWxlPC9rZXl3b3JkPjxrZXl3b3JkPk1pZGRsZSBBZ2VkPC9rZXl3b3JkPjxr
ZXl3b3JkPk11c2N1bGFyIERpc2Vhc2VzL2NpIFtDaGVtaWNhbGx5IEluZHVjZWRdPC9rZXl3b3Jk
PjxrZXl3b3JkPk15b2NhcmRpYWwgSXNjaGVtaWEvZXAgW0VwaWRlbWlvbG9neV08L2tleXdvcmQ+
PGtleXdvcmQ+Kk15b2NhcmRpYWwgSXNjaGVtaWEvcGMgW1ByZXZlbnRpb24gJmFtcDsgQ29udHJv
bF08L2tleXdvcmQ+PGtleXdvcmQ+TXlvY2FyZGlhbCBJc2NoZW1pYS9zdSBbU3VyZ2VyeV08L2tl
eXdvcmQ+PGtleXdvcmQ+UHJvcG9ydGlvbmFsIEhhemFyZHMgTW9kZWxzPC9rZXl3b3JkPjxrZXl3
b3JkPlB5cmltaWRpbmVzL2FkIFtBZG1pbmlzdHJhdGlvbiAmYW1wOyBEb3NhZ2VdPC9rZXl3b3Jk
PjxrZXl3b3JkPlB5cmltaWRpbmVzL2FlIFtBZHZlcnNlIEVmZmVjdHNdPC9rZXl3b3JkPjxrZXl3
b3JkPipQeXJpbWlkaW5lcy90dSBbVGhlcmFwZXV0aWMgVXNlXTwva2V5d29yZD48a2V5d29yZD5S
aXNrPC9rZXl3b3JkPjxrZXl3b3JkPlJpc2sgRmFjdG9yczwva2V5d29yZD48a2V5d29yZD5Sb3N1
dmFzdGF0aW4gQ2FsY2l1bTwva2V5d29yZD48a2V5d29yZD5TZXggRmFjdG9yczwva2V5d29yZD48
a2V5d29yZD5TdHJva2UvZXAgW0VwaWRlbWlvbG9neV08L2tleXdvcmQ+PGtleXdvcmQ+KlN0cm9r
ZS9wYyBbUHJldmVudGlvbiAmYW1wOyBDb250cm9sXTwva2V5d29yZD48a2V5d29yZD5TdWxmb25h
bWlkZXMvYWQgW0FkbWluaXN0cmF0aW9uICZhbXA7IERvc2FnZV08L2tleXdvcmQ+PGtleXdvcmQ+
U3VsZm9uYW1pZGVzL2FlIFtBZHZlcnNlIEVmZmVjdHNdPC9rZXl3b3JkPjxrZXl3b3JkPipTdWxm
b25hbWlkZXMvdHUgW1RoZXJhcGV1dGljIFVzZV08L2tleXdvcmQ+PGtleXdvcmQ+VHJlYXRtZW50
IE91dGNvbWU8L2tleXdvcmQ+PGtleXdvcmQ+MCAoQ2hvbGVzdGVyb2wsIExETCk8L2tleXdvcmQ+
PGtleXdvcmQ+MCAoRmx1b3JvYmVuemVuZXMpPC9rZXl3b3JkPjxrZXl3b3JkPjAgKEh5ZHJveHlt
ZXRoeWxnbHV0YXJ5bC1Db0EgUmVkdWN0YXNlIEluaGliaXRvcnMpPC9rZXl3b3JkPjxrZXl3b3Jk
PjAgKFB5cmltaWRpbmVzKTwva2V5d29yZD48a2V5d29yZD4wIChTdWxmb25hbWlkZXMpPC9rZXl3
b3JkPjxrZXl3b3JkPjgzTVZVMzhNN1EgKFJvc3V2YXN0YXRpbiBDYWxjaXVtKTwva2V5d29yZD48
a2V5d29yZD45MDA3LTQxLTQgKEMtUmVhY3RpdmUgUHJvdGVpbik8L2tleXdvcmQ+PC9rZXl3b3Jk
cz48ZGF0ZXM+PHllYXI+MjAxMDwveWVhcj48cHViLWRhdGVzPjxkYXRlPk1hciAwOTwvZGF0ZT48
L3B1Yi1kYXRlcz48L2RhdGVzPjxpc2JuPjE1MjQtNDUzOTwvaXNibj48YWNjZXNzaW9uLW51bT4y
MDE3Njk4NjwvYWNjZXNzaW9uLW51bT48d29yay10eXBlPkNvbXBhcmF0aXZlIFN0dWR5JiN4RDtN
ZXRhLUFuYWx5c2lzJiN4RDtNdWx0aWNlbnRlciBTdHVkeSYjeEQ7UmFuZG9taXplZCBDb250cm9s
bGVkIFRyaWFsJiN4RDtSZXNlYXJjaCBTdXBwb3J0LCBOb24tVS5TLiBHb3YmYXBvczt0PC93b3Jr
LXR5cGU+PHVybHM+PHJlbGF0ZWQtdXJscz48dXJsPmh0dHA6Ly9vdmlkc3Aub3ZpZC5jb20vb3Zp
ZHdlYi5jZ2k/VD1KUyZhbXA7Q1NDPVkmYW1wO05FV1M9TiZhbXA7UEFHRT1mdWxsdGV4dCZhbXA7
RD1tZWRjJmFtcDtBTj0yMDE3Njk4NjwvdXJsPjx1cmw+aHR0cHM6Ly93d3cuYWhham91cm5hbHMu
b3JnL2RvaS9wZGYvMTAuMTE2MS9DSVJDVUxBVElPTkFIQS4xMDkuOTA2NDc5PC91cmw+PC9yZWxh
dGVkLXVybHM+PC91cmxzPjxjdXN0b20yPk5JSE1TMTgxMDU1PC9jdXN0b20yPjxlbGVjdHJvbmlj
LXJlc291cmNlLW51bT5odHRwczovL2R4LmRvaS5vcmcvMTAuMTE2MS9DSVJDVUxBVElPTkFIQS4x
MDkuOTA2NDc5PC9lbGVjdHJvbmljLXJlc291cmNlLW51bT48cmVtb3RlLWRhdGFiYXNlLW5hbWU+
TUVETElORTwvcmVtb3RlLWRhdGFiYXNlLW5hbWU+PHJlbW90ZS1kYXRhYmFzZS1wcm92aWRlcj5P
dmlkIFRlY2hub2xvZ2llczwvcmVtb3RlLWRhdGFiYXNlLXByb3ZpZGVyPjxyZXNlYXJjaC1ub3Rl
cz5TY29waW5nIHNlYXJjaCBGSU5BTDwvcmVzZWFyY2gtbm90ZXM+PGxhbmd1YWdlPkVuZ2xpc2g8
L2xhbmd1YWdlPjwvcmVjb3JkPjwvQ2l0ZT48Q2l0ZT48QXV0aG9yPlBldHJldHRhPC9BdXRob3I+
PFllYXI+MjAxMDwvWWVhcj48UmVjTnVtPjE2NzwvUmVjTnVtPjxyZWNvcmQ+PHJlYy1udW1iZXI+
MTY3PC9yZWMtbnVtYmVyPjxmb3JlaWduLWtleXM+PGtleSBhcHA9IkVOIiBkYi1pZD0iOXd0dmU5
NWZjdzJzd2RleGV6bHh3YWRhemQ1dHd0c3RyenY1IiB0aW1lc3RhbXA9IjE1NzIxNTg1MzAiPjE2
Nzwva2V5PjwvZm9yZWlnbi1rZXlzPjxyZWYtdHlwZSBuYW1lPSJKb3VybmFsIEFydGljbGUiPjE3
PC9yZWYtdHlwZT48Y29udHJpYnV0b3JzPjxhdXRob3JzPjxhdXRob3I+UGV0cmV0dGEsIE1hcmlv
PC9hdXRob3I+PGF1dGhvcj5Db3N0YW56bywgUGllcmx1aWdpPC9hdXRob3I+PGF1dGhvcj5QZXJy
b25lLUZpbGFyZGksIFBhc3F1YWxlPC9hdXRob3I+PGF1dGhvcj5DaGlhcmllbGxvLCBNYXNzaW1v
PC9hdXRob3I+PC9hdXRob3JzPjwvY29udHJpYnV0b3JzPjx0aXRsZXM+PHRpdGxlPkltcGFjdCBv
ZiBnZW5kZXIgaW4gcHJpbWFyeSBwcmV2ZW50aW9uIG9mIGNvcm9uYXJ5IGhlYXJ0IGRpc2Vhc2Ug
d2l0aCBzdGF0aW4gdGhlcmFweTogQSBtZXRhLWFuYWx5c2lzPC90aXRsZT48c2Vjb25kYXJ5LXRp
dGxlPkludGVybmF0aW9uYWwgSm91cm5hbCBvZiBDYXJkaW9sb2d5PC9zZWNvbmRhcnktdGl0bGU+
PC90aXRsZXM+PHBhZ2VzPjI1LTMxPC9wYWdlcz48dm9sdW1lPjEzODwvdm9sdW1lPjxudW1iZXI+
MTwvbnVtYmVyPjxkYXRlcz48eWVhcj4yMDEwPC95ZWFyPjxwdWItZGF0ZXM+PGRhdGU+MjAxMC8w
MTwvZGF0ZT48L3B1Yi1kYXRlcz48L2RhdGVzPjxwdWJsaXNoZXI+RWxzZXZpZXIgQlY8L3B1Ymxp
c2hlcj48aXNibj4wMTY3LTUyNzM8L2lzYm4+PHVybHM+PHJlbGF0ZWQtdXJscz48dXJsPmh0dHA6
Ly9keC5kb2kub3JnLzEwLjEwMTYvai5pamNhcmQuMjAwOC4wOC4wMDE8L3VybD48dXJsPmh0dHBz
Oi8vd3d3LmludGVybmF0aW9uYWxqb3VybmFsb2ZjYXJkaW9sb2d5LmNvbS9hcnRpY2xlL1MwMTY3
LTUyNzMoMDgpMDA5NDMtMS9mdWxsdGV4dDwvdXJsPjwvcmVsYXRlZC11cmxzPjwvdXJscz48ZWxl
Y3Ryb25pYy1yZXNvdXJjZS1udW0+MTAuMTAxNi9qLmlqY2FyZC4yMDA4LjA4LjAwMTwvZWxlY3Ry
b25pYy1yZXNvdXJjZS1udW0+PC9yZWNvcmQ+PC9DaXRlPjxDaXRlPjxBdXRob3I+UmF5PC9BdXRo
b3I+PFllYXI+MjAxMDwvWWVhcj48UmVjTnVtPjE3NDwvUmVjTnVtPjxyZWNvcmQ+PHJlYy1udW1i
ZXI+MTc0PC9yZWMtbnVtYmVyPjxmb3JlaWduLWtleXM+PGtleSBhcHA9IkVOIiBkYi1pZD0iOXd0
dmU5NWZjdzJzd2RleGV6bHh3YWRhemQ1dHd0c3RyenY1IiB0aW1lc3RhbXA9IjE1NzIxNTg1MzEi
PjE3NDwva2V5PjwvZm9yZWlnbi1rZXlzPjxyZWYtdHlwZSBuYW1lPSJKb3VybmFsIEFydGljbGUi
PjE3PC9yZWYtdHlwZT48Y29udHJpYnV0b3JzPjxhdXRob3JzPjxhdXRob3I+UmF5LCBLYXVzaWsg
Sy48L2F1dGhvcj48L2F1dGhvcnM+PC9jb250cmlidXRvcnM+PHRpdGxlcz48dGl0bGU+U3RhdGlu
cyBhbmQgQWxsLUNhdXNlIE1vcnRhbGl0eSBpbiBIaWdoLVJpc2sgUHJpbWFyeSBQcmV2ZW50aW9u
PC90aXRsZT48c2Vjb25kYXJ5LXRpdGxlPkFyY2hpdmVzIG9mIEludGVybmFsIE1lZGljaW5lPC9z
ZWNvbmRhcnktdGl0bGU+PC90aXRsZXM+PHBhZ2VzPjEwMjQ8L3BhZ2VzPjx2b2x1bWU+MTcwPC92
b2x1bWU+PG51bWJlcj4xMjwvbnVtYmVyPjxkYXRlcz48eWVhcj4yMDEwPC95ZWFyPjxwdWItZGF0
ZXM+PGRhdGU+MjAxMC8wNi8yODwvZGF0ZT48L3B1Yi1kYXRlcz48L2RhdGVzPjxwdWJsaXNoZXI+
QW1lcmljYW4gTWVkaWNhbCBBc3NvY2lhdGlvbiAoQU1BKTwvcHVibGlzaGVyPjxpc2JuPjAwMDMt
OTkyNjwvaXNibj48dXJscz48cmVsYXRlZC11cmxzPjx1cmw+aHR0cDovL2R4LmRvaS5vcmcvMTAu
MTAwMS9hcmNoaW50ZXJubWVkLjIwMTAuMTgyPC91cmw+PHVybD5odHRwczovL2phbWFuZXR3b3Jr
LmNvbS9qb3VybmFscy9qYW1haW50ZXJuYWxtZWRpY2luZS9hcnRpY2xlcGRmLzQxNjEwNS9pcmEw
NTAwNF8xMDI0XzEwMzEucGRmPC91cmw+PC9yZWxhdGVkLXVybHM+PC91cmxzPjxlbGVjdHJvbmlj
LXJlc291cmNlLW51bT4xMC4xMDAxL2FyY2hpbnRlcm5tZWQuMjAxMC4xODI8L2VsZWN0cm9uaWMt
cmVzb3VyY2UtbnVtPjwvcmVjb3JkPjwvQ2l0ZT48Q2l0ZT48QXV0aG9yPlNhaGE8L0F1dGhvcj48
WWVhcj4yMDEwPC9ZZWFyPjxSZWNOdW0+MTgzPC9SZWNOdW0+PHJlY29yZD48cmVjLW51bWJlcj4x
ODM8L3JlYy1udW1iZXI+PGZvcmVpZ24ta2V5cz48a2V5IGFwcD0iRU4iIGRiLWlkPSI5d3R2ZTk1
ZmN3MnN3ZGV4ZXpseHdhZGF6ZDV0d3RzdHJ6djUiIHRpbWVzdGFtcD0iMTU3MjE1ODUzMSI+MTgz
PC9rZXk+PC9mb3JlaWduLWtleXM+PHJlZi10eXBlIG5hbWU9IkpvdXJuYWwgQXJ0aWNsZSI+MTc8
L3JlZi10eXBlPjxjb250cmlidXRvcnM+PGF1dGhvcnM+PGF1dGhvcj5TYWhhLCBTLiBBLjwvYXV0
aG9yPjxhdXRob3I+QXJvcmEsIFIuIFIuPC9hdXRob3I+PC9hdXRob3JzPjwvY29udHJpYnV0b3Jz
PjxhdXRoLWFkZHJlc3M+U2FoYSwgU2FuZGVlcCBBLiBEZXBhcnRtZW50IG9mIEludGVybmFsIE1l
ZGljaW5lLCBTYWNyZWQgSGVhcnQgTWVkaWNhbCBDZW50ZXIsIFNwb2thbmUsIFdhc2hpbmd0b24g
OTkyMjAtMjU1NSwgVVNBLiBzYWhhc0B1Lndhc2hpbmd0b24uZWR1PC9hdXRoLWFkZHJlc3M+PHRp
dGxlcz48dGl0bGU+RmlicmF0ZXMgaW4gdGhlIHByZXZlbnRpb24gb2YgY2FyZGlvdmFzY3VsYXIg
ZGlzZWFzZSBpbiBwYXRpZW50cyB3aXRoIHR5cGUgMiBkaWFiZXRlcyBtZWxsaXR1cy0tYSBwb29s
ZWQgbWV0YS1hbmFseXNpcyBvZiByYW5kb21pemVkIHBsYWNlYm8tY29udHJvbGxlZCBjbGluaWNh
bCB0cmlhbHM8L3RpdGxlPjxzZWNvbmRhcnktdGl0bGU+SW50ZXJuYXRpb25hbCBKb3VybmFsIG9m
IENhcmRpb2xvZ3k8L3NlY29uZGFyeS10aXRsZT48YWx0LXRpdGxlPkludCBKIENhcmRpb2w8L2Fs
dC10aXRsZT48L3RpdGxlcz48YWx0LXBlcmlvZGljYWw+PGZ1bGwtdGl0bGU+SW50ZXJuYXRpb25h
bCBKb3VybmFsIG9mIENhcmRpb2xvZ3k8L2Z1bGwtdGl0bGU+PGFiYnItMT5JbnQgSiBDYXJkaW9s
PC9hYmJyLTE+PC9hbHQtcGVyaW9kaWNhbD48cGFnZXM+MTU3LTY2PC9wYWdlcz48dm9sdW1lPjE0
MTwvdm9sdW1lPjxudW1iZXI+MjwvbnVtYmVyPjxrZXl3b3Jkcz48a2V5d29yZD4qQ2FyZGlvdmFz
Y3VsYXIgRGlzZWFzZXMvcGMgW1ByZXZlbnRpb24gJmFtcDsgQ29udHJvbF08L2tleXdvcmQ+PGtl
eXdvcmQ+KkNsb2ZpYnJpYyBBY2lkL3R1IFtUaGVyYXBldXRpYyBVc2VdPC9rZXl3b3JkPjxrZXl3
b3JkPipEaWFiZXRlcyBNZWxsaXR1cywgVHlwZSAyL2JsIFtCbG9vZF08L2tleXdvcmQ+PGtleXdv
cmQ+SHVtYW5zPC9rZXl3b3JkPjxrZXl3b3JkPipIeXBvbGlwaWRlbWljIEFnZW50cy90dSBbVGhl
cmFwZXV0aWMgVXNlXTwva2V5d29yZD48a2V5d29yZD5MaXBpZHMvYmwgW0Jsb29kXTwva2V5d29y
ZD48a2V5d29yZD5QcmltYXJ5IFByZXZlbnRpb248L2tleXdvcmQ+PGtleXdvcmQ+UmFuZG9taXpl
ZCBDb250cm9sbGVkIFRyaWFscyBhcyBUb3BpYzwva2V5d29yZD48a2V5d29yZD5TZWNvbmRhcnkg
UHJldmVudGlvbjwva2V5d29yZD48a2V5d29yZD4wIChIeXBvbGlwaWRlbWljIEFnZW50cyk8L2tl
eXdvcmQ+PGtleXdvcmQ+MCAoTGlwaWRzKTwva2V5d29yZD48a2V5d29yZD41M1BGMDFRMjQ5IChD
bG9maWJyaWMgQWNpZCk8L2tleXdvcmQ+PC9rZXl3b3Jkcz48ZGF0ZXM+PHllYXI+MjAxMDwveWVh
cj48cHViLWRhdGVzPjxkYXRlPk1heSAyODwvZGF0ZT48L3B1Yi1kYXRlcz48L2RhdGVzPjxpc2Ju
PjE4NzQtMTc1NDwvaXNibj48YWNjZXNzaW9uLW51bT4xOTIzMjc2MjwvYWNjZXNzaW9uLW51bT48
d29yay10eXBlPk1ldGEtQW5hbHlzaXMmI3hEO1Jldmlldzwvd29yay10eXBlPjx1cmxzPjxyZWxh
dGVkLXVybHM+PHVybD5odHRwOi8vb3ZpZHNwLm92aWQuY29tL292aWR3ZWIuY2dpP1Q9SlMmYW1w
O0NTQz1ZJmFtcDtORVdTPU4mYW1wO1BBR0U9ZnVsbHRleHQmYW1wO0Q9bWVkNiZhbXA7QU49MTky
MzI3NjI8L3VybD48dXJsPmh0dHBzOi8vd3d3LmludGVybmF0aW9uYWxqb3VybmFsb2ZjYXJkaW9s
b2d5LmNvbS9hcnRpY2xlL1MwMTY3LTUyNzMoMDgpMDEzODAtNi9mdWxsdGV4dDwvdXJsPjwvcmVs
YXRlZC11cmxzPjwvdXJscz48ZWxlY3Ryb25pYy1yZXNvdXJjZS1udW0+aHR0cHM6Ly9keC5kb2ku
b3JnLzEwLjEwMTYvai5pamNhcmQuMjAwOC4xMS4yMTE8L2VsZWN0cm9uaWMtcmVzb3VyY2UtbnVt
PjxyZW1vdGUtZGF0YWJhc2UtbmFtZT5NRURMSU5FPC9yZW1vdGUtZGF0YWJhc2UtbmFtZT48cmVt
b3RlLWRhdGFiYXNlLXByb3ZpZGVyPk92aWQgVGVjaG5vbG9naWVzPC9yZW1vdGUtZGF0YWJhc2Ut
cHJvdmlkZXI+PHJlc2VhcmNoLW5vdGVzPlNjb3Bpbmcgc2VhcmNoIEZJTkFMPC9yZXNlYXJjaC1u
b3Rlcz48bGFuZ3VhZ2U+RW5nbGlzaDwvbGFuZ3VhZ2U+PC9yZWNvcmQ+PC9DaXRlPjxDaXRlPjxB
dXRob3I+V2FuZzwvQXV0aG9yPjxZZWFyPjIwMTA8L1llYXI+PFJlY051bT4yMjM8L1JlY051bT48
cmVjb3JkPjxyZWMtbnVtYmVyPjIyMzwvcmVjLW51bWJlcj48Zm9yZWlnbi1rZXlzPjxrZXkgYXBw
PSJFTiIgZGItaWQ9Ijl3dHZlOTVmY3cyc3dkZXhlemx4d2FkYXpkNXR3dHN0cnp2NSIgdGltZXN0
YW1wPSIxNTcyMTU4NTMxIj4yMjM8L2tleT48L2ZvcmVpZ24ta2V5cz48cmVmLXR5cGUgbmFtZT0i
Sm91cm5hbCBBcnRpY2xlIj4xNzwvcmVmLXR5cGU+PGNvbnRyaWJ1dG9ycz48YXV0aG9ycz48YXV0
aG9yPldhbmcsIEwuPC9hdXRob3I+PGF1dGhvcj5NYW5zb24sIEouIEUuPC9hdXRob3I+PGF1dGhv
cj5Tb25nLCBZLjwvYXV0aG9yPjxhdXRob3I+U2Vzc28sIEguIEQuPC9hdXRob3I+PC9hdXRob3Jz
PjwvY29udHJpYnV0b3JzPjxhdXRoLWFkZHJlc3M+V2FuZywgTHUuIEJyaWdoYW0gYW5kIFdvbWVu
JmFwb3M7cyBIb3NwaXRhbCBhbmQgSGFydmFyZCBTY2hvb2wgb2YgUHVibGljIEhlYWx0aCwgQm9z
dG9uLCBNYXNzYWNodXNldHRzIDAyMjE1LCBVU0EuIGx1d2FuZ0ByaWNzLmJ3aC5oYXJ2YXJkLmVk
dTwvYXV0aC1hZGRyZXNzPjx0aXRsZXM+PHRpdGxlPlN5c3RlbWF0aWMgcmV2aWV3OiBWaXRhbWlu
IEQgYW5kIGNhbGNpdW0gc3VwcGxlbWVudGF0aW9uIGluIHByZXZlbnRpb24gb2YgY2FyZGlvdmFz
Y3VsYXIgZXZlbnRzPC90aXRsZT48c2Vjb25kYXJ5LXRpdGxlPkFubmFscyBvZiBJbnRlcm5hbCBN
ZWRpY2luZTwvc2Vjb25kYXJ5LXRpdGxlPjxhbHQtdGl0bGU+QW5uIEludGVybiBNZWQ8L2FsdC10
aXRsZT48L3RpdGxlcz48cGVyaW9kaWNhbD48ZnVsbC10aXRsZT5Bbm4gSW50ZXJuIE1lZDwvZnVs
bC10aXRsZT48YWJici0xPkFubmFscyBvZiBpbnRlcm5hbCBtZWRpY2luZTwvYWJici0xPjwvcGVy
aW9kaWNhbD48YWx0LXBlcmlvZGljYWw+PGZ1bGwtdGl0bGU+QW5uIEludGVybiBNZWQ8L2Z1bGwt
dGl0bGU+PGFiYnItMT5Bbm5hbHMgb2YgaW50ZXJuYWwgbWVkaWNpbmU8L2FiYnItMT48L2FsdC1w
ZXJpb2RpY2FsPjxwYWdlcz4zMTUtMjM8L3BhZ2VzPjx2b2x1bWU+MTUyPC92b2x1bWU+PG51bWJl
cj41PC9udW1iZXI+PGtleXdvcmRzPjxrZXl3b3JkPipDYWxjaXVtLCBEaWV0YXJ5L2FkIFtBZG1p
bmlzdHJhdGlvbiAmYW1wOyBEb3NhZ2VdPC9rZXl3b3JkPjxrZXl3b3JkPkNhcmRpb3Zhc2N1bGFy
IERpc2Vhc2VzL2NvIFtDb21wbGljYXRpb25zXTwva2V5d29yZD48a2V5d29yZD5DYXJkaW92YXNj
dWxhciBEaXNlYXNlcy9tbyBbTW9ydGFsaXR5XTwva2V5d29yZD48a2V5d29yZD4qQ2FyZGlvdmFz
Y3VsYXIgRGlzZWFzZXMvcGMgW1ByZXZlbnRpb24gJmFtcDsgQ29udHJvbF08L2tleXdvcmQ+PGtl
eXdvcmQ+KkRpZXRhcnkgU3VwcGxlbWVudHM8L2tleXdvcmQ+PGtleXdvcmQ+RmVtYWxlPC9rZXl3
b3JkPjxrZXl3b3JkPkh1bWFuczwva2V5d29yZD48a2V5d29yZD5LaWRuZXkgRGlzZWFzZXMvY28g
W0NvbXBsaWNhdGlvbnNdPC9rZXl3b3JkPjxrZXl3b3JkPktpZG5leSBEaXNlYXNlcy90aCBbVGhl
cmFweV08L2tleXdvcmQ+PGtleXdvcmQ+TWFsZTwva2V5d29yZD48a2V5d29yZD5SZW5hbCBEaWFs
eXNpczwva2V5d29yZD48a2V5d29yZD4qVml0YW1pbiBEL2FkIFtBZG1pbmlzdHJhdGlvbiAmYW1w
OyBEb3NhZ2VdPC9rZXl3b3JkPjxrZXl3b3JkPjAgKENhbGNpdW0sIERpZXRhcnkpPC9rZXl3b3Jk
PjxrZXl3b3JkPjE0MDYtMTYtMiAoVml0YW1pbiBEKTwva2V5d29yZD48L2tleXdvcmRzPjxkYXRl
cz48eWVhcj4yMDEwPC95ZWFyPjxwdWItZGF0ZXM+PGRhdGU+TWFyIDAyPC9kYXRlPjwvcHViLWRh
dGVzPjwvZGF0ZXM+PGlzYm4+MTUzOS0zNzA0PC9pc2JuPjxhY2Nlc3Npb24tbnVtPjIwMTk0MjM4
PC9hY2Nlc3Npb24tbnVtPjx3b3JrLXR5cGU+TWV0YS1BbmFseXNpcyYjeEQ7UmVzZWFyY2ggU3Vw
cG9ydCwgTi5JLkguLCBFeHRyYW11cmFsJiN4RDtSZXNlYXJjaCBTdXBwb3J0LCBOb24tVS5TLiBH
b3YmYXBvczt0JiN4RDtSZXZpZXc8L3dvcmstdHlwZT48dXJscz48cmVsYXRlZC11cmxzPjx1cmw+
aHR0cDovL292aWRzcC5vdmlkLmNvbS9vdmlkd2ViLmNnaT9UPUpTJmFtcDtDU0M9WSZhbXA7TkVX
Uz1OJmFtcDtQQUdFPWZ1bGx0ZXh0JmFtcDtEPW1lZDYmYW1wO0FOPTIwMTk0MjM4PC91cmw+PHVy
bD5odHRwczovL2FubmFscy5vcmcvYWltL2FydGljbGUtYWJzdHJhY3QvNzQ1NjM4L3N5c3RlbWF0
aWMtcmV2aWV3LXZpdGFtaW4tZC1jYWxjaXVtLXN1cHBsZW1lbnRhdGlvbi1wcmV2ZW50aW9uLWNh
cmRpb3Zhc2N1bGFyLWV2ZW50cz9kb2k9MTAuNzMyNiUyZjAwMDMtNDgxOS0xNTItNS0yMDEwMDMw
MjAtMDAwMTA8L3VybD48L3JlbGF0ZWQtdXJscz48L3VybHM+PGVsZWN0cm9uaWMtcmVzb3VyY2Ut
bnVtPmh0dHBzOi8vZHguZG9pLm9yZy8xMC43MzI2LzAwMDMtNDgxOS0xNTItNS0yMDEwMDMwMjAt
MDAwMTA8L2VsZWN0cm9uaWMtcmVzb3VyY2UtbnVtPjxyZW1vdGUtZGF0YWJhc2UtbmFtZT5NRURM
SU5FPC9yZW1vdGUtZGF0YWJhc2UtbmFtZT48cmVtb3RlLWRhdGFiYXNlLXByb3ZpZGVyPk92aWQg
VGVjaG5vbG9naWVzPC9yZW1vdGUtZGF0YWJhc2UtcHJvdmlkZXI+PHJlc2VhcmNoLW5vdGVzPlNj
b3Bpbmcgc2VhcmNoIEZJTkFMPC9yZXNlYXJjaC1ub3Rlcz48bGFuZ3VhZ2U+RW5nbGlzaDwvbGFu
Z3VhZ2U+PC9yZWNvcmQ+PC9DaXRlPjxDaXRlPjxBdXRob3I+WW91bmlzPC9BdXRob3I+PFllYXI+
MjAxMDwvWWVhcj48UmVjTnVtPjI0MTwvUmVjTnVtPjxyZWNvcmQ+PHJlYy1udW1iZXI+MjQxPC9y
ZWMtbnVtYmVyPjxmb3JlaWduLWtleXM+PGtleSBhcHA9IkVOIiBkYi1pZD0iOXd0dmU5NWZjdzJz
d2RleGV6bHh3YWRhemQ1dHd0c3RyenY1IiB0aW1lc3RhbXA9IjE1NzIxNTg1MzEiPjI0MTwva2V5
PjwvZm9yZWlnbi1rZXlzPjxyZWYtdHlwZSBuYW1lPSJKb3VybmFsIEFydGljbGUiPjE3PC9yZWYt
dHlwZT48Y29udHJpYnV0b3JzPjxhdXRob3JzPjxhdXRob3I+WW91bmlzLCBOLjwvYXV0aG9yPjxh
dXRob3I+V2lsbGlhbXMsIFMuPC9hdXRob3I+PGF1dGhvcj5BbW1vcmksIEIuPC9hdXRob3I+PGF1
dGhvcj5Tb3JhbiwgSC48L2F1dGhvcj48L2F1dGhvcnM+PC9jb250cmlidXRvcnM+PGF1dGgtYWRk
cmVzcz5Zb3VuaXMsIE5hdmVlZC4gVW5pdmVyc2l0eSBIb3NwaXRhbCBTb3V0aCBNYW5jaGVzdGVy
LCBXeXRoZW5zaGF3ZSBIb3NwaXRhbCwgRGVwYXJ0bWVudCBvZiBEaWFiZXRlcyAmYW1wOyBFbmRv
Y3Jpbm9sb2d5LCBTb3V0aG1vb3IgUm9hZCwgTWFuY2hlc3RlciBNMjMgOUxULCBVSy4gbmF2ZWVk
LnlvdW5pc0B1aHNtLm5ocy51azwvYXV0aC1hZGRyZXNzPjx0aXRsZXM+PHRpdGxlPlJvbGUgb2Yg
YXNwaXJpbiBpbiB0aGUgcHJpbWFyeSBwcmV2ZW50aW9uIG9mIGNhcmRpb3Zhc2N1bGFyIGRpc2Vh
c2UgaW4gZGlhYmV0ZXMgbWVsbGl0dXM6IGEgbWV0YS1hbmFseXNpczwvdGl0bGU+PHNlY29uZGFy
eS10aXRsZT5FeHBlcnQgT3BpbmlvbiBvbiBQaGFybWFjb3RoZXJhcHk8L3NlY29uZGFyeS10aXRs
ZT48YWx0LXRpdGxlPkV4cGVydCBPcGluIFBoYXJtYWNvdGhlcjwvYWx0LXRpdGxlPjwvdGl0bGVz
PjxwZXJpb2RpY2FsPjxmdWxsLXRpdGxlPkV4cGVydCBPcGluaW9uIG9uIFBoYXJtYWNvdGhlcmFw
eTwvZnVsbC10aXRsZT48YWJici0xPkV4cGVydCBPcGluIFBoYXJtYWNvdGhlcjwvYWJici0xPjwv
cGVyaW9kaWNhbD48YWx0LXBlcmlvZGljYWw+PGZ1bGwtdGl0bGU+RXhwZXJ0IE9waW5pb24gb24g
UGhhcm1hY290aGVyYXB5PC9mdWxsLXRpdGxlPjxhYmJyLTE+RXhwZXJ0IE9waW4gUGhhcm1hY290
aGVyPC9hYmJyLTE+PC9hbHQtcGVyaW9kaWNhbD48cGFnZXM+MTQ1OS02NjwvcGFnZXM+PHZvbHVt
ZT4xMTwvdm9sdW1lPjxudW1iZXI+OTwvbnVtYmVyPjxrZXl3b3Jkcz48a2V5d29yZD4qQXNwaXJp
bi90dSBbVGhlcmFwZXV0aWMgVXNlXTwva2V5d29yZD48a2V5d29yZD5DYXJkaW92YXNjdWxhciBE
aXNlYXNlcy9jbyBbQ29tcGxpY2F0aW9uc108L2tleXdvcmQ+PGtleXdvcmQ+KkNhcmRpb3Zhc2N1
bGFyIERpc2Vhc2VzL3BjIFtQcmV2ZW50aW9uICZhbXA7IENvbnRyb2xdPC9rZXl3b3JkPjxrZXl3
b3JkPipEaWFiZXRlcyBNZWxsaXR1cywgVHlwZSAyL2NvIFtDb21wbGljYXRpb25zXTwva2V5d29y
ZD48a2V5d29yZD5IdW1hbnM8L2tleXdvcmQ+PGtleXdvcmQ+UHJpbWFyeSBQcmV2ZW50aW9uPC9r
ZXl3b3JkPjxrZXl3b3JkPlIxNkNPNVk3NkUgKEFzcGlyaW4pPC9rZXl3b3JkPjwva2V5d29yZHM+
PGRhdGVzPjx5ZWFyPjIwMTA8L3llYXI+PHB1Yi1kYXRlcz48ZGF0ZT5KdW48L2RhdGU+PC9wdWIt
ZGF0ZXM+PC9kYXRlcz48aXNibj4xNzQ0LTc2NjY8L2lzYm4+PGFjY2Vzc2lvbi1udW0+MjA0Mjk2
NzE8L2FjY2Vzc2lvbi1udW0+PHdvcmstdHlwZT5NZXRhLUFuYWx5c2lzPC93b3JrLXR5cGU+PHVy
bHM+PHJlbGF0ZWQtdXJscz48dXJsPmh0dHA6Ly9vdmlkc3Aub3ZpZC5jb20vb3ZpZHdlYi5jZ2k/
VD1KUyZhbXA7Q1NDPVkmYW1wO05FV1M9TiZhbXA7UEFHRT1mdWxsdGV4dCZhbXA7RD1tZWQ2JmFt
cDtBTj0yMDQyOTY3MTwvdXJsPjx1cmw+aHR0cHM6Ly93d3cudGFuZGZvbmxpbmUuY29tL2RvaS9m
dWxsLzEwLjE1MTcvMTQ2NTY1NjEwMDM3OTI1Mzg8L3VybD48L3JlbGF0ZWQtdXJscz48L3VybHM+
PGVsZWN0cm9uaWMtcmVzb3VyY2UtbnVtPmh0dHBzOi8vZHguZG9pLm9yZy8xMC4xNTE3LzE0NjU2
NTYxMDAzNzkyNTM4PC9lbGVjdHJvbmljLXJlc291cmNlLW51bT48cmVtb3RlLWRhdGFiYXNlLW5h
bWU+TUVETElORTwvcmVtb3RlLWRhdGFiYXNlLW5hbWU+PHJlbW90ZS1kYXRhYmFzZS1wcm92aWRl
cj5PdmlkIFRlY2hub2xvZ2llczwvcmVtb3RlLWRhdGFiYXNlLXByb3ZpZGVyPjxyZXNlYXJjaC1u
b3Rlcz5TY29waW5nIHNlYXJjaCBGSU5BTDwvcmVzZWFyY2gtbm90ZXM+PGxhbmd1YWdlPkVuZ2xp
c2g8L2xhbmd1YWdlPjwvcmVjb3JkPjwvQ2l0ZT48Q2l0ZT48QXV0aG9yPlpoYW5nPC9BdXRob3I+
PFllYXI+MjAxMDwvWWVhcj48UmVjTnVtPjI0NTwvUmVjTnVtPjxyZWNvcmQ+PHJlYy1udW1iZXI+
MjQ1PC9yZWMtbnVtYmVyPjxmb3JlaWduLWtleXM+PGtleSBhcHA9IkVOIiBkYi1pZD0iOXd0dmU5
NWZjdzJzd2RleGV6bHh3YWRhemQ1dHd0c3RyenY1IiB0aW1lc3RhbXA9IjE1NzIxNTg1MzEiPjI0
NTwva2V5PjwvZm9yZWlnbi1rZXlzPjxyZWYtdHlwZSBuYW1lPSJKb3VybmFsIEFydGljbGUiPjE3
PC9yZWYtdHlwZT48Y29udHJpYnV0b3JzPjxhdXRob3JzPjxhdXRob3I+WmhhbmcsIEMuPC9hdXRo
b3I+PGF1dGhvcj5TdW4sIEEuPC9hdXRob3I+PGF1dGhvcj5aaGFuZywgUC48L2F1dGhvcj48YXV0
aG9yPld1LCBDLjwvYXV0aG9yPjxhdXRob3I+WmhhbmcsIFMuPC9hdXRob3I+PGF1dGhvcj5GdSwg
TS48L2F1dGhvcj48YXV0aG9yPldhbmcsIEsuPC9hdXRob3I+PGF1dGhvcj5ab3UsIFkuPC9hdXRo
b3I+PGF1dGhvcj5HZSwgSi48L2F1dGhvcj48L2F1dGhvcnM+PC9jb250cmlidXRvcnM+PGF1dGgt
YWRkcmVzcz5aaGFuZywgQ2h1bnl1LiBTaGFuZ2hhaSBJbnN0aXR1dGUgb2YgQ2FyZGlvdmFzY3Vs
YXIgRGlzZWFzZXMsIFpob25nc2hhbiBIb3NwaXRhbCwgQ2hpbmEuPC9hdXRoLWFkZHJlc3M+PHRp
dGxlcz48dGl0bGU+QXNwaXJpbiBmb3IgcHJpbWFyeSBwcmV2ZW50aW9uIG9mIGNhcmRpb3Zhc2N1
bGFyIGV2ZW50cyBpbiBwYXRpZW50cyB3aXRoIGRpYWJldGVzOiBBIG1ldGEtYW5hbHlzaXM8L3Rp
dGxlPjxzZWNvbmRhcnktdGl0bGU+RGlhYmV0ZXMgUmVzZWFyY2ggJmFtcDsgQ2xpbmljYWwgUHJh
Y3RpY2U8L3NlY29uZGFyeS10aXRsZT48YWx0LXRpdGxlPkRpYWJldGVzIFJlcyBDbGluIFByYWN0
PC9hbHQtdGl0bGU+PC90aXRsZXM+PHBlcmlvZGljYWw+PGZ1bGwtdGl0bGU+RGlhYmV0ZXMgUmVz
ZWFyY2ggJmFtcDsgQ2xpbmljYWwgUHJhY3RpY2U8L2Z1bGwtdGl0bGU+PGFiYnItMT5EaWFiZXRl
cyBSZXMgQ2xpbiBQcmFjdDwvYWJici0xPjwvcGVyaW9kaWNhbD48YWx0LXBlcmlvZGljYWw+PGZ1
bGwtdGl0bGU+RGlhYmV0ZXMgUmVzZWFyY2ggJmFtcDsgQ2xpbmljYWwgUHJhY3RpY2U8L2Z1bGwt
dGl0bGU+PGFiYnItMT5EaWFiZXRlcyBSZXMgQ2xpbiBQcmFjdDwvYWJici0xPjwvYWx0LXBlcmlv
ZGljYWw+PHBhZ2VzPjIxMS04PC9wYWdlcz48dm9sdW1lPjg3PC92b2x1bWU+PG51bWJlcj4yPC9u
dW1iZXI+PGtleXdvcmRzPjxrZXl3b3JkPipBc3BpcmluL3R1IFtUaGVyYXBldXRpYyBVc2VdPC9r
ZXl3b3JkPjxrZXl3b3JkPkNhcmRpb3Zhc2N1bGFyIERpc2Vhc2VzL21vIFtNb3J0YWxpdHldPC9r
ZXl3b3JkPjxrZXl3b3JkPipDYXJkaW92YXNjdWxhciBEaXNlYXNlcy9wYyBbUHJldmVudGlvbiAm
YW1wOyBDb250cm9sXTwva2V5d29yZD48a2V5d29yZD5EaWFiZXRlcyBNZWxsaXR1cywgVHlwZSAy
L2NvIFtDb21wbGljYXRpb25zXTwva2V5d29yZD48a2V5d29yZD5EaWFiZXRpYyBBbmdpb3BhdGhp
ZXMvbW8gW01vcnRhbGl0eV08L2tleXdvcmQ+PGtleXdvcmQ+KkRpYWJldGljIEFuZ2lvcGF0aGll
cy9wYyBbUHJldmVudGlvbiAmYW1wOyBDb250cm9sXTwva2V5d29yZD48a2V5d29yZD5GZW1hbGU8
L2tleXdvcmQ+PGtleXdvcmQ+SHVtYW5zPC9rZXl3b3JkPjxrZXl3b3JkPk1hbGU8L2tleXdvcmQ+
PGtleXdvcmQ+TWlkZGxlIEFnZWQ8L2tleXdvcmQ+PGtleXdvcmQ+KlBsYXRlbGV0IEFnZ3JlZ2F0
aW9uIEluaGliaXRvcnMvdHUgW1RoZXJhcGV1dGljIFVzZV08L2tleXdvcmQ+PGtleXdvcmQ+KlBy
aW1hcnkgUHJldmVudGlvbi9tdCBbTWV0aG9kc108L2tleXdvcmQ+PGtleXdvcmQ+UmFuZG9taXpl
ZCBDb250cm9sbGVkIFRyaWFscyBhcyBUb3BpYzwva2V5d29yZD48a2V5d29yZD5SZWdyZXNzaW9u
IEFuYWx5c2lzPC9rZXl3b3JkPjxrZXl3b3JkPlNhZmV0eTwva2V5d29yZD48a2V5d29yZD4wIChQ
bGF0ZWxldCBBZ2dyZWdhdGlvbiBJbmhpYml0b3JzKTwva2V5d29yZD48a2V5d29yZD5SMTZDTzVZ
NzZFIChBc3BpcmluKTwva2V5d29yZD48L2tleXdvcmRzPjxkYXRlcz48eWVhcj4yMDEwPC95ZWFy
PjxwdWItZGF0ZXM+PGRhdGU+RmViPC9kYXRlPjwvcHViLWRhdGVzPjwvZGF0ZXM+PGlzYm4+MTg3
Mi04MjI3PC9pc2JuPjxhY2Nlc3Npb24tbnVtPjE5ODUzOTQ3PC9hY2Nlc3Npb24tbnVtPjx3b3Jr
LXR5cGU+TWV0YS1BbmFseXNpcyYjeEQ7UmVzZWFyY2ggU3VwcG9ydCwgTm9uLVUuUy4gR292JmFw
b3M7dDwvd29yay10eXBlPjx1cmxzPjxyZWxhdGVkLXVybHM+PHVybD5odHRwOi8vb3ZpZHNwLm92
aWQuY29tL292aWR3ZWIuY2dpP1Q9SlMmYW1wO0NTQz1ZJmFtcDtORVdTPU4mYW1wO1BBR0U9ZnVs
bHRleHQmYW1wO0Q9bWVkNiZhbXA7QU49MTk4NTM5NDc8L3VybD48dXJsPmh0dHBzOi8vd3d3LmRp
YWJldGVzcmVzZWFyY2hjbGluaWNhbHByYWN0aWNlLmNvbS9hcnRpY2xlL1MwMTY4LTgyMjcoMDkp
MDA0MjEtNS9mdWxsdGV4dDwvdXJsPjwvcmVsYXRlZC11cmxzPjwvdXJscz48ZWxlY3Ryb25pYy1y
ZXNvdXJjZS1udW0+aHR0cHM6Ly9keC5kb2kub3JnLzEwLjEwMTYvai5kaWFicmVzLjIwMDkuMDku
MDI5PC9lbGVjdHJvbmljLXJlc291cmNlLW51bT48cmVtb3RlLWRhdGFiYXNlLW5hbWU+TUVETElO
RTwvcmVtb3RlLWRhdGFiYXNlLW5hbWU+PHJlbW90ZS1kYXRhYmFzZS1wcm92aWRlcj5PdmlkIFRl
Y2hub2xvZ2llczwvcmVtb3RlLWRhdGFiYXNlLXByb3ZpZGVyPjxyZXNlYXJjaC1ub3Rlcz5TY29w
aW5nIHNlYXJjaCBGSU5BTDwvcmVzZWFyY2gtbm90ZXM+PGxhbmd1YWdlPkVuZ2xpc2g8L2xhbmd1
YWdlPjwvcmVjb3JkPjwvQ2l0ZT48Q2l0ZT48QXV0aG9yPkFzdHJ1cDwvQXV0aG9yPjxZZWFyPjIw
MTE8L1llYXI+PFJlY051bT4yODQ8L1JlY051bT48cmVjb3JkPjxyZWMtbnVtYmVyPjI4NDwvcmVj
LW51bWJlcj48Zm9yZWlnbi1rZXlzPjxrZXkgYXBwPSJFTiIgZGItaWQ9Ijl3dHZlOTVmY3cyc3dk
ZXhlemx4d2FkYXpkNXR3dHN0cnp2NSIgdGltZXN0YW1wPSIxNTc5MDY4MzEzIj4yODQ8L2tleT48
L2ZvcmVpZ24ta2V5cz48cmVmLXR5cGUgbmFtZT0iSm91cm5hbCBBcnRpY2xlIj4xNzwvcmVmLXR5
cGU+PGNvbnRyaWJ1dG9ycz48YXV0aG9ycz48YXV0aG9yPkFzdHJ1cCwgQS48L2F1dGhvcj48YXV0
aG9yPkR5ZXJiZXJnLCBKLjwvYXV0aG9yPjxhdXRob3I+RWx3b29kLCBQLjwvYXV0aG9yPjxhdXRo
b3I+SGVybWFuc2VuLCBLLjwvYXV0aG9yPjxhdXRob3I+SHUsIEYuIEIuPC9hdXRob3I+PGF1dGhv
cj5KYWtvYnNlbiwgTS4gVS48L2F1dGhvcj48YXV0aG9yPktvaywgRi4gSi48L2F1dGhvcj48YXV0
aG9yPktyYXVzcywgUi4gTS48L2F1dGhvcj48YXV0aG9yPkxlY2VyZiwgSi4gTS48L2F1dGhvcj48
YXV0aG9yPkxlR3JhbmQsIFAuPC9hdXRob3I+PGF1dGhvcj5OZXN0ZWwsIFAuPC9hdXRob3I+PGF1
dGhvcj5SaXNlcnVzLCBVLjwvYXV0aG9yPjxhdXRob3I+U2FuZGVycywgVC48L2F1dGhvcj48YXV0
aG9yPlNpbmNsYWlyLCBBLjwvYXV0aG9yPjxhdXRob3I+U3RlbmRlciwgUy48L2F1dGhvcj48YXV0
aG9yPlRob2xzdHJ1cCwgVC48L2F1dGhvcj48YXV0aG9yPldpbGxldHQsIFcuIEMuPC9hdXRob3I+
PC9hdXRob3JzPjwvY29udHJpYnV0b3JzPjxhdXRoLWFkZHJlc3M+RGVwYXJ0bWVudCBvZiBIdW1h
biBOdXRyaXRpb24sIEZhY3VsdHkgb2YgTGlmZSBTY2llbmNlcywgVW5pdmVyc2l0eSBvZiBDb3Bl
bmhhZ2VuLCBEZW5tYXJrLjwvYXV0aC1hZGRyZXNzPjx0aXRsZXM+PHRpdGxlPlRoZSByb2xlIG9m
IHJlZHVjaW5nIGludGFrZXMgb2Ygc2F0dXJhdGVkIGZhdCBpbiB0aGUgcHJldmVudGlvbiBvZiBj
YXJkaW92YXNjdWxhciBkaXNlYXNlOiB3aGVyZSBkb2VzIHRoZSBldmlkZW5jZSBzdGFuZCBpbiAy
MDEwPzwvdGl0bGU+PHNlY29uZGFyeS10aXRsZT5BbSBKIENsaW4gTnV0cjwvc2Vjb25kYXJ5LXRp
dGxlPjwvdGl0bGVzPjxwZXJpb2RpY2FsPjxmdWxsLXRpdGxlPkFtZXJpY2FuIEpvdXJuYWwgb2Yg
Q2xpbmljYWwgTnV0cml0aW9uPC9mdWxsLXRpdGxlPjxhYmJyLTE+QW0gSiBDbGluIE51dHI8L2Fi
YnItMT48L3BlcmlvZGljYWw+PHBhZ2VzPjY4NC04PC9wYWdlcz48dm9sdW1lPjkzPC92b2x1bWU+
PG51bWJlcj40PC9udW1iZXI+PGVkaXRpb24+MjAxMS8wMS8yOTwvZWRpdGlvbj48a2V5d29yZHM+
PGtleXdvcmQ+Q2hvbGVzdGVyb2wvYmxvb2Q8L2tleXdvcmQ+PGtleXdvcmQ+Q29yb25hcnkgRGlz
ZWFzZS9ibG9vZC9ldGlvbG9neS8qcHJldmVudGlvbiAmYW1wOyBjb250cm9sPC9rZXl3b3JkPjxr
ZXl3b3JkPkRpYWJldGVzIE1lbGxpdHVzPC9rZXl3b3JkPjxrZXl3b3JkPkRpZXRhcnkgQ2FyYm9o
eWRyYXRlcy9waGFybWFjb2xvZ3k8L2tleXdvcmQ+PGtleXdvcmQ+RGlldGFyeSBGYXRzLyphZG1p
bmlzdHJhdGlvbiAmYW1wOyBkb3NhZ2U8L2tleXdvcmQ+PGtleXdvcmQ+RmF0dHkgQWNpZHMvKmFk
dmVyc2UgZWZmZWN0czwva2V5d29yZD48a2V5d29yZD5GYXR0eSBBY2lkcywgVW5zYXR1cmF0ZWQv
KmFkbWluaXN0cmF0aW9uICZhbXA7IGRvc2FnZTwva2V5d29yZD48a2V5d29yZD5IdW1hbnM8L2tl
eXdvcmQ+PGtleXdvcmQ+SW5zdWxpbiBSZXNpc3RhbmNlPC9rZXl3b3JkPjwva2V5d29yZHM+PGRh
dGVzPjx5ZWFyPjIwMTE8L3llYXI+PHB1Yi1kYXRlcz48ZGF0ZT5BcHI8L2RhdGU+PC9wdWItZGF0
ZXM+PC9kYXRlcz48aXNibj4wMDAyLTkxNjU8L2lzYm4+PGFjY2Vzc2lvbi1udW0+MjEyNzAzNzk8
L2FjY2Vzc2lvbi1udW0+PHVybHM+PC91cmxzPjxjdXN0b20yPlBNQzMxMzgyMTk8L2N1c3RvbTI+
PGVsZWN0cm9uaWMtcmVzb3VyY2UtbnVtPjEwLjM5NDUvYWpjbi4xMTAuMDA0NjIyPC9lbGVjdHJv
bmljLXJlc291cmNlLW51bT48cmVtb3RlLWRhdGFiYXNlLXByb3ZpZGVyPk5MTTwvcmVtb3RlLWRh
dGFiYXNlLXByb3ZpZGVyPjxsYW5ndWFnZT5lbmc8L2xhbmd1YWdlPjwvcmVjb3JkPjwvQ2l0ZT48
Q2l0ZT48QXV0aG9yPkJhbmdhbG9yZTwvQXV0aG9yPjxZZWFyPjIwMTE8L1llYXI+PFJlY051bT4y
MDwvUmVjTnVtPjxyZWNvcmQ+PHJlYy1udW1iZXI+MjA8L3JlYy1udW1iZXI+PGZvcmVpZ24ta2V5
cz48a2V5IGFwcD0iRU4iIGRiLWlkPSI5d3R2ZTk1ZmN3MnN3ZGV4ZXpseHdhZGF6ZDV0d3RzdHJ6
djUiIHRpbWVzdGFtcD0iMTU3MjE1ODUyOSI+MjA8L2tleT48L2ZvcmVpZ24ta2V5cz48cmVmLXR5
cGUgbmFtZT0iSm91cm5hbCBBcnRpY2xlIj4xNzwvcmVmLXR5cGU+PGNvbnRyaWJ1dG9ycz48YXV0
aG9ycz48YXV0aG9yPkJhbmdhbG9yZSwgU3JpcGFsPC9hdXRob3I+PGF1dGhvcj5LdW1hciwgU3Vu
aWw8L2F1dGhvcj48YXV0aG9yPkxvYmFjaCwgSXJ5bmE8L2F1dGhvcj48YXV0aG9yPk1lc3Nlcmxp
LCBGcmFueiBILjwvYXV0aG9yPjwvYXV0aG9ycz48L2NvbnRyaWJ1dG9ycz48dGl0bGVzPjx0aXRs
ZT5CbG9vZCBQcmVzc3VyZSBUYXJnZXRzIGluIFN1YmplY3RzIFdpdGggVHlwZSAyIERpYWJldGVz
IE1lbGxpdHVzL0ltcGFpcmVkIEZhc3RpbmcgR2x1Y29zZTwvdGl0bGU+PHNlY29uZGFyeS10aXRs
ZT5DaXJjdWxhdGlvbjwvc2Vjb25kYXJ5LXRpdGxlPjwvdGl0bGVzPjxwZXJpb2RpY2FsPjxmdWxs
LXRpdGxlPkNpcmN1bGF0aW9uPC9mdWxsLXRpdGxlPjxhYmJyLTE+Q2lyY3VsYXRpb248L2FiYnIt
MT48L3BlcmlvZGljYWw+PHBhZ2VzPjI3OTktMjgxMDwvcGFnZXM+PHZvbHVtZT4xMjM8L3ZvbHVt
ZT48bnVtYmVyPjI0PC9udW1iZXI+PGRhdGVzPjx5ZWFyPjIwMTE8L3llYXI+PHB1Yi1kYXRlcz48
ZGF0ZT4yMDExLzA2LzIxPC9kYXRlPjwvcHViLWRhdGVzPjwvZGF0ZXM+PHB1Ymxpc2hlcj5Pdmlk
IFRlY2hub2xvZ2llcyAoV29sdGVycyBLbHV3ZXIgSGVhbHRoKTwvcHVibGlzaGVyPjxpc2JuPjAw
MDktNzMyMiYjeEQ7MTUyNC00NTM5PC9pc2JuPjx1cmxzPjxyZWxhdGVkLXVybHM+PHVybD5odHRw
Oi8vZHguZG9pLm9yZy8xMC4xMTYxL2NpcmN1bGF0aW9uYWhhLjExMC4wMTYzMzc8L3VybD48dXJs
Pmh0dHBzOi8vd3d3LmFoYWpvdXJuYWxzLm9yZy9kb2kvcGRmLzEwLjExNjEvQ0lSQ1VMQVRJT05B
SEEuMTEwLjAxNjMzNzwvdXJsPjwvcmVsYXRlZC11cmxzPjwvdXJscz48ZWxlY3Ryb25pYy1yZXNv
dXJjZS1udW0+MTAuMTE2MS9jaXJjdWxhdGlvbmFoYS4xMTAuMDE2MzM3PC9lbGVjdHJvbmljLXJl
c291cmNlLW51bT48L3JlY29yZD48L0NpdGU+PENpdGU+PEF1dGhvcj5CYXJ0b2x1Y2NpPC9BdXRo
b3I+PFllYXI+MjAxMTwvWWVhcj48UmVjTnVtPjI2NTwvUmVjTnVtPjxyZWNvcmQ+PHJlYy1udW1i
ZXI+MjY1PC9yZWMtbnVtYmVyPjxmb3JlaWduLWtleXM+PGtleSBhcHA9IkVOIiBkYi1pZD0iOXd0
dmU5NWZjdzJzd2RleGV6bHh3YWRhemQ1dHd0c3RyenY1IiB0aW1lc3RhbXA9IjE1NzkwNjgzMTIi
PjI2NTwva2V5PjwvZm9yZWlnbi1rZXlzPjxyZWYtdHlwZSBuYW1lPSJKb3VybmFsIEFydGljbGUi
PjE3PC9yZWYtdHlwZT48Y29udHJpYnV0b3JzPjxhdXRob3JzPjxhdXRob3I+QmFydG9sdWNjaSwg
QS4gQS48L2F1dGhvcj48YXV0aG9yPlRlbmRlcmEsIE0uPC9hdXRob3I+PGF1dGhvcj5Ib3dhcmQs
IEcuPC9hdXRob3I+PC9hdXRob3JzPjwvY29udHJpYnV0b3JzPjxhdXRoLWFkZHJlc3M+RGVwYXJ0
bWVudCBvZiBCaW9zdGF0aXN0aWNzLCBTY2hvb2wgb2YgUHVibGljIEhlYWx0aCwgVW5pdmVyc2l0
eSBvZiBBbGFiYW1hIGF0IEJpcm1pbmdoYW0sIEJpcm1pbmdoYW0sIEFsYWJhbWEsIFVTQS4gYWJh
cnRvbHVjY2lAbXMuc29waC51YWIuZWR1PC9hdXRoLWFkZHJlc3M+PHRpdGxlcz48dGl0bGU+TWV0
YS1hbmFseXNpcyBvZiBtdWx0aXBsZSBwcmltYXJ5IHByZXZlbnRpb24gdHJpYWxzIG9mIGNhcmRp
b3Zhc2N1bGFyIGV2ZW50cyB1c2luZyBhc3BpcmluPC90aXRsZT48c2Vjb25kYXJ5LXRpdGxlPkFt
IEogQ2FyZGlvbDwvc2Vjb25kYXJ5LXRpdGxlPjwvdGl0bGVzPjxwZXJpb2RpY2FsPjxmdWxsLXRp
dGxlPkFtIEogQ2FyZGlvbDwvZnVsbC10aXRsZT48L3BlcmlvZGljYWw+PHBhZ2VzPjE3OTYtODAx
PC9wYWdlcz48dm9sdW1lPjEwNzwvdm9sdW1lPjxudW1iZXI+MTI8L251bWJlcj48ZWRpdGlvbj4y
MDExLzA0LzEzPC9lZGl0aW9uPjxrZXl3b3Jkcz48a2V5d29yZD5Bc3BpcmluLyp0aGVyYXBldXRp
YyB1c2U8L2tleXdvcmQ+PGtleXdvcmQ+Q2FyZGlvdmFzY3VsYXIgRGlzZWFzZXMvKnByZXZlbnRp
b24gJmFtcDsgY29udHJvbDwva2V5d29yZD48a2V5d29yZD5IdW1hbnM8L2tleXdvcmQ+PGtleXdv
cmQ+TXlvY2FyZGlhbCBJbmZhcmN0aW9uL3ByZXZlbnRpb24gJmFtcDsgY29udHJvbDwva2V5d29y
ZD48a2V5d29yZD5QbGF0ZWxldCBBZ2dyZWdhdGlvbiBJbmhpYml0b3JzLyp0aGVyYXBldXRpYyB1
c2U8L2tleXdvcmQ+PGtleXdvcmQ+KlByaW1hcnkgUHJldmVudGlvbjwva2V5d29yZD48a2V5d29y
ZD5SYW5kb21pemVkIENvbnRyb2xsZWQgVHJpYWxzIGFzIFRvcGljPC9rZXl3b3JkPjxrZXl3b3Jk
PlJpc2sgUmVkdWN0aW9uIEJlaGF2aW9yPC9rZXl3b3JkPjwva2V5d29yZHM+PGRhdGVzPjx5ZWFy
PjIwMTE8L3llYXI+PHB1Yi1kYXRlcz48ZGF0ZT5KdW4gMTU8L2RhdGU+PC9wdWItZGF0ZXM+PC9k
YXRlcz48aXNibj4wMDAyLTkxNDk8L2lzYm4+PGFjY2Vzc2lvbi1udW0+MjE0ODE4MjY8L2FjY2Vz
c2lvbi1udW0+PHVybHM+PC91cmxzPjxlbGVjdHJvbmljLXJlc291cmNlLW51bT4xMC4xMDE2L2ou
YW1qY2FyZC4yMDExLjAyLjMyNTwvZWxlY3Ryb25pYy1yZXNvdXJjZS1udW0+PHJlbW90ZS1kYXRh
YmFzZS1wcm92aWRlcj5OTE08L3JlbW90ZS1kYXRhYmFzZS1wcm92aWRlcj48bGFuZ3VhZ2U+ZW5n
PC9sYW5ndWFnZT48L3JlY29yZD48L0NpdGU+PENpdGU+PEF1dGhvcj5CZXJnZXI8L0F1dGhvcj48
WWVhcj4yMDExPC9ZZWFyPjxSZWNOdW0+MjM8L1JlY051bT48cmVjb3JkPjxyZWMtbnVtYmVyPjIz
PC9yZWMtbnVtYmVyPjxmb3JlaWduLWtleXM+PGtleSBhcHA9IkVOIiBkYi1pZD0iOXd0dmU5NWZj
dzJzd2RleGV6bHh3YWRhemQ1dHd0c3RyenY1IiB0aW1lc3RhbXA9IjE1NzIxNTg1MjkiPjIzPC9r
ZXk+PC9mb3JlaWduLWtleXM+PHJlZi10eXBlIG5hbWU9IkpvdXJuYWwgQXJ0aWNsZSI+MTc8L3Jl
Zi10eXBlPjxjb250cmlidXRvcnM+PGF1dGhvcnM+PGF1dGhvcj5CZXJnZXIsIEouIFMuPC9hdXRo
b3I+PGF1dGhvcj5MYWxhLCBBLjwvYXV0aG9yPjxhdXRob3I+S3JhbnR6LCBNLiBKLjwvYXV0aG9y
PjxhdXRob3I+QmFrZXIsIEcuIFMuPC9hdXRob3I+PGF1dGhvcj5IaWF0dCwgVy4gUi48L2F1dGhv
cj48L2F1dGhvcnM+PC9jb250cmlidXRvcnM+PGF1dGgtYWRkcmVzcz5CZXJnZXIsIEplZmZyZXkg
Uy4gRGVwYXJ0bWVudCBvZiBNZWRpY2luZSwgRGl2aXNpb24gb2YgQ2FyZGlvbG9neSwgTmV3IFlv
cmsgVW5pdmVyc2l0eSBTY2hvb2wgb2YgTWVkaWNpbmUsIE5ldyBZb3JrLCBOWSAxMDAxNiwgVVNB
LiBKZWZmcmV5LmJlcmdlckBueXVtYy5vcmc8L2F1dGgtYWRkcmVzcz48dGl0bGVzPjx0aXRsZT5B
c3BpcmluIGZvciB0aGUgcHJldmVudGlvbiBvZiBjYXJkaW92YXNjdWxhciBldmVudHMgaW4gcGF0
aWVudHMgd2l0aG91dCBjbGluaWNhbCBjYXJkaW92YXNjdWxhciBkaXNlYXNlOiBhIG1ldGEtYW5h
bHlzaXMgb2YgcmFuZG9taXplZCB0cmlhbHM8L3RpdGxlPjxzZWNvbmRhcnktdGl0bGU+QW1lcmlj
YW4gSGVhcnQgSm91cm5hbDwvc2Vjb25kYXJ5LXRpdGxlPjxhbHQtdGl0bGU+QW0gSGVhcnQgSjwv
YWx0LXRpdGxlPjwvdGl0bGVzPjxhbHQtcGVyaW9kaWNhbD48ZnVsbC10aXRsZT5BbWVyaWNhbiBI
ZWFydCBKb3VybmFsPC9mdWxsLXRpdGxlPjxhYmJyLTE+QW0gSGVhcnQgSjwvYWJici0xPjwvYWx0
LXBlcmlvZGljYWw+PHBhZ2VzPjExNS0yNC5lMjwvcGFnZXM+PHZvbHVtZT4xNjI8L3ZvbHVtZT48
bnVtYmVyPjE8L251bWJlcj48a2V5d29yZHM+PGtleXdvcmQ+QXNwaXJpbi9hZSBbQWR2ZXJzZSBF
ZmZlY3RzXTwva2V5d29yZD48a2V5d29yZD4qQXNwaXJpbi90dSBbVGhlcmFwZXV0aWMgVXNlXTwv
a2V5d29yZD48a2V5d29yZD5DYXJkaW92YXNjdWxhciBEaXNlYXNlcy9lcCBbRXBpZGVtaW9sb2d5
XTwva2V5d29yZD48a2V5d29yZD4qQ2FyZGlvdmFzY3VsYXIgRGlzZWFzZXMvcGMgW1ByZXZlbnRp
b24gJmFtcDsgQ29udHJvbF08L2tleXdvcmQ+PGtleXdvcmQ+R2xvYmFsIEhlYWx0aDwva2V5d29y
ZD48a2V5d29yZD5IZW1vcnJoYWdlL2NpIFtDaGVtaWNhbGx5IEluZHVjZWRdPC9rZXl3b3JkPjxr
ZXl3b3JkPkhlbW9ycmhhZ2UvZXAgW0VwaWRlbWlvbG9neV08L2tleXdvcmQ+PGtleXdvcmQ+SHVt
YW5zPC9rZXl3b3JkPjxrZXl3b3JkPk1vcmJpZGl0eS90ZCBbVHJlbmRzXTwva2V5d29yZD48a2V5
d29yZD5QbGF0ZWxldCBBZ2dyZWdhdGlvbiBJbmhpYml0b3JzL2FlIFtBZHZlcnNlIEVmZmVjdHNd
PC9rZXl3b3JkPjxrZXl3b3JkPipQbGF0ZWxldCBBZ2dyZWdhdGlvbiBJbmhpYml0b3JzL3R1IFtU
aGVyYXBldXRpYyBVc2VdPC9rZXl3b3JkPjxrZXl3b3JkPlJpc2sgRmFjdG9yczwva2V5d29yZD48
a2V5d29yZD5UcmVhdG1lbnQgT3V0Y29tZTwva2V5d29yZD48a2V5d29yZD4wIChQbGF0ZWxldCBB
Z2dyZWdhdGlvbiBJbmhpYml0b3JzKTwva2V5d29yZD48a2V5d29yZD5SMTZDTzVZNzZFIChBc3Bp
cmluKTwva2V5d29yZD48L2tleXdvcmRzPjxkYXRlcz48eWVhcj4yMDExPC95ZWFyPjxwdWItZGF0
ZXM+PGRhdGU+SnVsPC9kYXRlPjwvcHViLWRhdGVzPjwvZGF0ZXM+PGlzYm4+MTA5Ny02NzQ0PC9p
c2JuPjxhY2Nlc3Npb24tbnVtPjIxNzQyMDk3PC9hY2Nlc3Npb24tbnVtPjx3b3JrLXR5cGU+TWV0
YS1BbmFseXNpcyYjeEQ7UmVzZWFyY2ggU3VwcG9ydCwgTi5JLkguLCBFeHRyYW11cmFsJiN4RDtS
ZXNlYXJjaCBTdXBwb3J0LCBOb24tVS5TLiBHb3YmYXBvczt0JiN4RDtSZXZpZXc8L3dvcmstdHlw
ZT48dXJscz48cmVsYXRlZC11cmxzPjx1cmw+aHR0cDovL292aWRzcC5vdmlkLmNvbS9vdmlkd2Vi
LmNnaT9UPUpTJmFtcDtDU0M9WSZhbXA7TkVXUz1OJmFtcDtQQUdFPWZ1bGx0ZXh0JmFtcDtEPW1l
ZDcmYW1wO0FOPTIxNzQyMDk3PC91cmw+PHVybD5odHRwczovL3d3dy5zY2llbmNlZGlyZWN0LmNv
bS9zY2llbmNlL2FydGljbGUvYWJzL3BpaS9TMDAwMjg3MDMxMTAwMjcyOT92aWElM0RpaHViPC91
cmw+PC9yZWxhdGVkLXVybHM+PC91cmxzPjxlbGVjdHJvbmljLXJlc291cmNlLW51bT5odHRwczov
L2R4LmRvaS5vcmcvMTAuMTAxNi9qLmFoai4yMDExLjA0LjAwNjwvZWxlY3Ryb25pYy1yZXNvdXJj
ZS1udW0+PHJlbW90ZS1kYXRhYmFzZS1uYW1lPk1FRExJTkU8L3JlbW90ZS1kYXRhYmFzZS1uYW1l
PjxyZW1vdGUtZGF0YWJhc2UtcHJvdmlkZXI+T3ZpZCBUZWNobm9sb2dpZXM8L3JlbW90ZS1kYXRh
YmFzZS1wcm92aWRlcj48cmVzZWFyY2gtbm90ZXM+U2NvcGluZyBzZWFyY2ggRklOQUw8L3Jlc2Vh
cmNoLW5vdGVzPjxsYW5ndWFnZT5FbmdsaXNoPC9sYW5ndWFnZT48L3JlY29yZD48L0NpdGU+PENp
dGU+PEF1dGhvcj5CdXRhbGlhPC9BdXRob3I+PFllYXI+MjAxMTwvWWVhcj48UmVjTnVtPjM0PC9S
ZWNOdW0+PHJlY29yZD48cmVjLW51bWJlcj4zNDwvcmVjLW51bWJlcj48Zm9yZWlnbi1rZXlzPjxr
ZXkgYXBwPSJFTiIgZGItaWQ9Ijl3dHZlOTVmY3cyc3dkZXhlemx4d2FkYXpkNXR3dHN0cnp2NSIg
dGltZXN0YW1wPSIxNTcyMTU4NTI5Ij4zNDwva2V5PjwvZm9yZWlnbi1rZXlzPjxyZWYtdHlwZSBu
YW1lPSJKb3VybmFsIEFydGljbGUiPjE3PC9yZWYtdHlwZT48Y29udHJpYnV0b3JzPjxhdXRob3Jz
PjxhdXRob3I+QnV0YWxpYSwgU29uaWE8L2F1dGhvcj48YXV0aG9yPkxldW5nLCBBbGV4YW5kZXIg
QS48L2F1dGhvcj48YXV0aG9yPkdoYWxpLCBXaWxsaWFtIEEuPC9hdXRob3I+PGF1dGhvcj5SYWJp
LCBEb3JlZW4gTS48L2F1dGhvcj48L2F1dGhvcnM+PC9jb250cmlidXRvcnM+PHRpdGxlcz48dGl0
bGU+QXNwaXJpbiBlZmZlY3Qgb24gdGhlIGluY2lkZW5jZSBvZiBtYWpvciBhZHZlcnNlIGNhcmRp
b3Zhc2N1bGFyIGV2ZW50cyBpbiBwYXRpZW50cyB3aXRoIGRpYWJldGVzIG1lbGxpdHVzOiBhIHN5
c3RlbWF0aWMgcmV2aWV3IGFuZCBtZXRhLWFuYWx5c2lzPC90aXRsZT48c2Vjb25kYXJ5LXRpdGxl
PkNhcmRpb3Zhc2N1bGFyIERpYWJldG9sb2d5PC9zZWNvbmRhcnktdGl0bGU+PC90aXRsZXM+PHBl
cmlvZGljYWw+PGZ1bGwtdGl0bGU+Q2FyZGlvdmFzY3VsYXIgRGlhYmV0b2xvZ3k8L2Z1bGwtdGl0
bGU+PC9wZXJpb2RpY2FsPjxwYWdlcz4yNTwvcGFnZXM+PHZvbHVtZT4xMDwvdm9sdW1lPjxudW1i
ZXI+MTwvbnVtYmVyPjxkYXRlcz48eWVhcj4yMDExPC95ZWFyPjwvZGF0ZXM+PHB1Ymxpc2hlcj5T
cHJpbmdlciBOYXR1cmU8L3B1Ymxpc2hlcj48aXNibj4xNDc1LTI4NDA8L2lzYm4+PHVybHM+PHJl
bGF0ZWQtdXJscz48dXJsPmh0dHA6Ly9keC5kb2kub3JnLzEwLjExODYvMTQ3NS0yODQwLTEwLTI1
PC91cmw+PHVybD5odHRwczovL2NhcmRpYWIuYmlvbWVkY2VudHJhbC5jb20vdHJhY2svcGRmLzEw
LjExODYvMTQ3NS0yODQwLTEwLTI1PC91cmw+PC9yZWxhdGVkLXVybHM+PC91cmxzPjxlbGVjdHJv
bmljLXJlc291cmNlLW51bT4xMC4xMTg2LzE0NzUtMjg0MC0xMC0yNTwvZWxlY3Ryb25pYy1yZXNv
dXJjZS1udW0+PC9yZWNvcmQ+PC9DaXRlPjxDaXRlPjxBdXRob3I+RWJiZXJ0PC9BdXRob3I+PFll
YXI+MjAxMTwvWWVhcj48UmVjTnVtPjY1PC9SZWNOdW0+PHJlY29yZD48cmVjLW51bWJlcj42NTwv
cmVjLW51bWJlcj48Zm9yZWlnbi1rZXlzPjxrZXkgYXBwPSJFTiIgZGItaWQ9Ijl3dHZlOTVmY3cy
c3dkZXhlemx4d2FkYXpkNXR3dHN0cnp2NSIgdGltZXN0YW1wPSIxNTcyMTU4NTMwIj42NTwva2V5
PjwvZm9yZWlnbi1rZXlzPjxyZWYtdHlwZSBuYW1lPSJCb29rIFNlY3Rpb24iPjU8L3JlZi10eXBl
Pjxjb250cmlidXRvcnM+PGF1dGhvcnM+PGF1dGhvcj5FYmJlcnQsIEpvbjwvYXV0aG9yPjxhdXRo
b3I+TW9udG9yaSwgVmljdG9yIE0uPC9hdXRob3I+PGF1dGhvcj5FcndpbiwgUGF0cmljaWEgSi48
L2F1dGhvcj48YXV0aG9yPlN0ZWFkLCBMaW5kc2F5IEYuPC9hdXRob3I+PC9hdXRob3JzPjwvY29u
dHJpYnV0b3JzPjx0aXRsZXM+PHRpdGxlPkludGVydmVudGlvbnMgZm9yIHNtb2tlbGVzcyB0b2Jh
Y2NvIHVzZSBjZXNzYXRpb248L3RpdGxlPjxzZWNvbmRhcnktdGl0bGU+Q29jaHJhbmUgRGF0YWJh
c2Ugb2YgU3lzdGVtYXRpYyBSZXZpZXdzPC9zZWNvbmRhcnktdGl0bGU+PC90aXRsZXM+PGRhdGVz
Pjx5ZWFyPjIwMTE8L3llYXI+PHB1Yi1kYXRlcz48ZGF0ZT4yMDExLzAyLzE2PC9kYXRlPjwvcHVi
LWRhdGVzPjwvZGF0ZXM+PHB1Ymxpc2hlcj5Kb2huIFdpbGV5ICZhbXA7IFNvbnMsIEx0ZDwvcHVi
bGlzaGVyPjx1cmxzPjxyZWxhdGVkLXVybHM+PHVybD5odHRwOi8vZHguZG9pLm9yZy8xMC4xMDAy
LzE0NjUxODU4LmNkMDA0MzA2LnB1YjQ8L3VybD48L3JlbGF0ZWQtdXJscz48L3VybHM+PGVsZWN0
cm9uaWMtcmVzb3VyY2UtbnVtPjEwLjEwMDIvMTQ2NTE4NTguY2QwMDQzMDYucHViNDwvZWxlY3Ry
b25pYy1yZXNvdXJjZS1udW0+PC9yZWNvcmQ+PC9DaXRlPjxDaXRlPjxBdXRob3I+RWJyYWhpbTwv
QXV0aG9yPjxZZWFyPjIwMTE8L1llYXI+PFJlY051bT42NjwvUmVjTnVtPjxyZWNvcmQ+PHJlYy1u
dW1iZXI+NjY8L3JlYy1udW1iZXI+PGZvcmVpZ24ta2V5cz48a2V5IGFwcD0iRU4iIGRiLWlkPSI5
d3R2ZTk1ZmN3MnN3ZGV4ZXpseHdhZGF6ZDV0d3RzdHJ6djUiIHRpbWVzdGFtcD0iMTU3MjE1ODUz
MCI+NjY8L2tleT48L2ZvcmVpZ24ta2V5cz48cmVmLXR5cGUgbmFtZT0iSm91cm5hbCBBcnRpY2xl
Ij4xNzwvcmVmLXR5cGU+PGNvbnRyaWJ1dG9ycz48YXV0aG9ycz48YXV0aG9yPkVicmFoaW0sIFMu
PC9hdXRob3I+PGF1dGhvcj5UYXlsb3IsIEYuPC9hdXRob3I+PGF1dGhvcj5XYXJkLCBLLjwvYXV0
aG9yPjxhdXRob3I+QmVzd2ljaywgQS48L2F1dGhvcj48YXV0aG9yPkJ1cmtlLCBNLjwvYXV0aG9y
PjxhdXRob3I+RGF2ZXkgU21pdGgsIEcuPC9hdXRob3I+PC9hdXRob3JzPjwvY29udHJpYnV0b3Jz
PjxhdXRoLWFkZHJlc3M+RGVwYXJ0bWVudCBvZiBFcGlkZW1pb2xvZ3kgYW5kIFBvcHVsYXRpb24g
SGVhbHRoLCBMb25kb24gU2Nob29sIG9mIEh5Z2llbmUgYW5kIFRyb3BpY2FsIE1lZGljaW5lLCBL
ZXBwZWwgU3RyZWV0LCBMb25kb24sIFVLLCBXQzFFIDdIVC48L2F1dGgtYWRkcmVzcz48dGl0bGVz
Pjx0aXRsZT5NdWx0aXBsZSByaXNrIGZhY3RvciBpbnRlcnZlbnRpb25zIGZvciBwcmltYXJ5IHBy
ZXZlbnRpb24gb2YgY29yb25hcnkgaGVhcnQgZGlzZWFzZTwvdGl0bGU+PHNlY29uZGFyeS10aXRs
ZT5Db2NocmFuZSBEYXRhYmFzZSBTeXN0IFJldjwvc2Vjb25kYXJ5LXRpdGxlPjwvdGl0bGVzPjxw
ZXJpb2RpY2FsPjxmdWxsLXRpdGxlPkNvY2hyYW5lIERhdGFiYXNlIG9mIFN5c3RlbWF0aWMgUmV2
aWV3czwvZnVsbC10aXRsZT48YWJici0xPkNvY2hyYW5lIERhdGFiYXNlIFN5c3QgUmV2PC9hYmJy
LTE+PC9wZXJpb2RpY2FsPjxwYWdlcz5DRDAwMTU2MTwvcGFnZXM+PG51bWJlcj4xPC9udW1iZXI+
PGtleXdvcmRzPjxrZXl3b3JkPkFkdWx0PC9rZXl3b3JkPjxrZXl3b3JkPkNvcm9uYXJ5IERpc2Vh
c2UvbW9ydGFsaXR5LypwcmV2ZW50aW9uICZhbXA7IGNvbnRyb2w8L2tleXdvcmQ+PGtleXdvcmQ+
Q291bnNlbGluZzwva2V5d29yZD48a2V5d29yZD5IZWFsdGggUHJvbW90aW9uPC9rZXl3b3JkPjxr
ZXl3b3JkPkh1bWFuczwva2V5d29yZD48a2V5d29yZD5QYXRpZW50IEVkdWNhdGlvbiBhcyBUb3Bp
Yzwva2V5d29yZD48a2V5d29yZD5QcmltYXJ5IFByZXZlbnRpb248L2tleXdvcmQ+PGtleXdvcmQ+
UmFuZG9taXplZCBDb250cm9sbGVkIFRyaWFscyBhcyBUb3BpYzwva2V5d29yZD48a2V5d29yZD5S
aXNrIEZhY3RvcnM8L2tleXdvcmQ+PC9rZXl3b3Jkcz48ZGF0ZXM+PHllYXI+MjAxMTwveWVhcj48
L2RhdGVzPjxpc2JuPjE0NjktNDkzWCAoRWxlY3Ryb25pYykmI3hEOzEzNjEtNjEzNyAoTGlua2lu
Zyk8L2lzYm4+PGFjY2Vzc2lvbi1udW0+MjEyNDk2NDc8L2FjY2Vzc2lvbi1udW0+PHVybHM+PHJl
bGF0ZWQtdXJscz48dXJsPmh0dHA6Ly93d3cubmNiaS5ubG0ubmloLmdvdi9wdWJtZWQvMjEyNDk2
NDc8L3VybD48dXJsPmh0dHA6Ly9vbmxpbmVsaWJyYXJ5LndpbGV5LmNvbS9zdG9yZS8xMC4xMDAy
LzE0NjUxODU4LkNEMDAxNTYxLnB1YjMvYXNzZXQvQ0QwMDE1NjEucGRmP3Y9MSZhbXA7dD1pa2d6
OGZjbiZhbXA7cz1hN2RlYzc2OTA5MTZiOTc5YTA3MWZjMzBjZGI0NjgyMjEwYjVjMTgwPC91cmw+
PC9yZWxhdGVkLXVybHM+PC91cmxzPjxlbGVjdHJvbmljLXJlc291cmNlLW51bT4xMC4xMDAyLzE0
NjUxODU4LkNEMDAxNTYxLnB1YjM8L2VsZWN0cm9uaWMtcmVzb3VyY2UtbnVtPjxyZXNlYXJjaC1u
b3Rlcz5ZZXMgLSBwaWNrZWQgdXAgYnkgc2NvcGluZyBzZWFyY2ggMTwvcmVzZWFyY2gtbm90ZXM+
PC9yZWNvcmQ+PC9DaXRlPjxDaXRlPjxBdXRob3I+S29yY3phazwvQXV0aG9yPjxZZWFyPjIwMTE8
L1llYXI+PFJlY051bT4xMTY8L1JlY051bT48cmVjb3JkPjxyZWMtbnVtYmVyPjExNjwvcmVjLW51
bWJlcj48Zm9yZWlnbi1rZXlzPjxrZXkgYXBwPSJFTiIgZGItaWQ9Ijl3dHZlOTVmY3cyc3dkZXhl
emx4d2FkYXpkNXR3dHN0cnp2NSIgdGltZXN0YW1wPSIxNTcyMTU4NTMwIj4xMTY8L2tleT48L2Zv
cmVpZ24ta2V5cz48cmVmLXR5cGUgbmFtZT0iRWxlY3Ryb25pYyBBcnRpY2xlIj40MzwvcmVmLXR5
cGU+PGNvbnRyaWJ1dG9ycz48YXV0aG9ycz48YXV0aG9yPktvcmN6YWssIEQuPC9hdXRob3I+PGF1
dGhvcj5TdGVpbmhhdXNlciwgRy48L2F1dGhvcj48YXV0aG9yPkRpZXRsLCBNLjwvYXV0aG9yPjwv
YXV0aG9ycz48L2NvbnRyaWJ1dG9ycz48dGl0bGVzPjx0aXRsZT5FZmZlY3RpdmVuZXNzIG9mIHBy
b2dyYW1tZXMgYXMgcGFydCBvZiBwcmltYXJ5IHByZXZlbnRpb24gZGVtb25zdHJhdGVkIG9uIHRo
ZSBleGFtcGxlIG9mIGNhcmRpb3Zhc2N1bGFyIGRpc2Vhc2VzIGFuZCB0aGUgbWV0YWJvbGljIHN5
bmRyb21lIChTdHJ1Y3R1cmVkIGFic3RyYWN0KTwvdGl0bGU+PHNlY29uZGFyeS10aXRsZT5IZWFs
dGggVGVjaG5vbG9neSBBc3Nlc3NtZW50IERhdGFiYXNlPC9zZWNvbmRhcnktdGl0bGU+PC90aXRs
ZXM+PHBlcmlvZGljYWw+PGZ1bGwtdGl0bGU+SGVhbHRoIFRlY2hub2xvZ3kgQXNzZXNzbWVudCBE
YXRhYmFzZTwvZnVsbC10aXRsZT48L3BlcmlvZGljYWw+PG51bWJlcj40PC9udW1iZXI+PGtleXdv
cmRzPjxrZXl3b3JkPkNhcmRpb3Zhc2N1bGFyIERpc2Vhc2Vzczwva2V5d29yZD48a2V5d29yZD5N
ZXRhYm9saWMgU3luZHJvbWUgWDwva2V5d29yZD48a2V5d29yZD5QcmltYXJ5IFByZXZlbnRpb248
L2tleXdvcmQ+PGtleXdvcmQ+UHJvZ3JhbSBFdmFsdWF0aW9uPC9rZXl3b3JkPjwva2V5d29yZHM+
PGRhdGVzPjx5ZWFyPjIwMTE8L3llYXI+PC9kYXRlcz48cHVibGlzaGVyPkdlcm1hbiBBZ2VuY3kg
Zm9yIEhlYWx0aCBUZWNobm9sb2d5IEFzc2Vzc21lbnQgYXQgdGhlIEdlcm1hbiBJbnN0aXR1dGUg
Zm9yIE1lZGljYWwgRG9jdW1lbnRhdGlvbiBhbmQgSW5mb3JtYXRpb24gKERBSFRBIERJTURJKTwv
cHVibGlzaGVyPjxhY2Nlc3Npb24tbnVtPkhUQS0zMjAxMTAwMTM4NTwvYWNjZXNzaW9uLW51bT48
dXJscz48cmVsYXRlZC11cmxzPjx1cmw+aHR0cDovL29ubGluZWxpYnJhcnkud2lsZXkuY29tL28v
Y29jaHJhbmUvY2xodGEvYXJ0aWNsZXMvSFRBLTMyMDExMDAxMzg1L2ZyYW1lLmh0bWw8L3VybD48
L3JlbGF0ZWQtdXJscz48L3VybHM+PHJlbW90ZS1kYXRhYmFzZS1uYW1lPkhUQSBEYXRhYmFzZTwv
cmVtb3RlLWRhdGFiYXNlLW5hbWU+PHJlc2VhcmNoLW5vdGVzPlNjb3Bpbmcgc2VhcmNoIEZJTkFM
PC9yZXNlYXJjaC1ub3Rlcz48L3JlY29yZD48L0NpdGU+PENpdGU+PEF1dGhvcj5MaXA8L0F1dGhv
cj48WWVhcj4yMDExPC9ZZWFyPjxSZWNOdW0+MTMyPC9SZWNOdW0+PHJlY29yZD48cmVjLW51bWJl
cj4xMzI8L3JlYy1udW1iZXI+PGZvcmVpZ24ta2V5cz48a2V5IGFwcD0iRU4iIGRiLWlkPSI5d3R2
ZTk1ZmN3MnN3ZGV4ZXpseHdhZGF6ZDV0d3RzdHJ6djUiIHRpbWVzdGFtcD0iMTU3MjE1ODUzMCI+
MTMyPC9rZXk+PC9mb3JlaWduLWtleXM+PHJlZi10eXBlIG5hbWU9IkpvdXJuYWwgQXJ0aWNsZSI+
MTc8L3JlZi10eXBlPjxjb250cmlidXRvcnM+PGF1dGhvcnM+PGF1dGhvcj5MaXAsIEcuIFkuPC9h
dXRob3I+PGF1dGhvcj5GZWxtZWRlbiwgRC4gQy48L2F1dGhvcj48YXV0aG9yPkR3aXZlZGksIEcu
PC9hdXRob3I+PC9hdXRob3JzPjwvY29udHJpYnV0b3JzPjxhdXRoLWFkZHJlc3M+TGlwLCBHcmVn
b3J5IFloLiBVbml2ZXJzaXR5IG9mIEJpcm1pbmdoYW0gQ2VudHJlIGZvciBDYXJkaW92YXNjdWxh
ciBTY2llbmNlcywgQ2l0eSBIb3NwaXRhbCwgRHVkbGV5IFJvYWQsIEJpcm1pbmdoYW0sIFVLLCBC
MTggN1FILjwvYXV0aC1hZGRyZXNzPjx0aXRsZXM+PHRpdGxlPkFudGlwbGF0ZWxldCBhZ2VudHMg
YW5kIGFudGljb2FndWxhbnRzIGZvciBoeXBlcnRlbnNpb248L3RpdGxlPjxzZWNvbmRhcnktdGl0
bGU+Q29jaHJhbmUgRGF0YWJhc2Ugb2YgU3lzdGVtYXRpYyBSZXZpZXdzPC9zZWNvbmRhcnktdGl0
bGU+PGFsdC10aXRsZT5Db2NocmFuZSBEYXRhYmFzZSBTeXN0IFJldjwvYWx0LXRpdGxlPjwvdGl0
bGVzPjxhbHQtcGVyaW9kaWNhbD48ZnVsbC10aXRsZT5Db2NocmFuZSBEYXRhYmFzZSBvZiBTeXN0
ZW1hdGljIFJldmlld3M8L2Z1bGwtdGl0bGU+PGFiYnItMT5Db2NocmFuZSBEYXRhYmFzZSBTeXN0
IFJldjwvYWJici0xPjwvYWx0LXBlcmlvZGljYWw+PHBhZ2VzPkNEMDAzMTg2PC9wYWdlcz48bnVt
YmVyPjEyPC9udW1iZXI+PGtleXdvcmRzPjxrZXl3b3JkPkFudGktSW5mbGFtbWF0b3J5IEFnZW50
cywgTm9uLVN0ZXJvaWRhbC90dSBbVGhlcmFwZXV0aWMgVXNlXTwva2V5d29yZD48a2V5d29yZD5B
bnRpY29hZ3VsYW50cy9hZSBbQWR2ZXJzZSBFZmZlY3RzXTwva2V5d29yZD48a2V5d29yZD4qQW50
aWNvYWd1bGFudHMvdHUgW1RoZXJhcGV1dGljIFVzZV08L2tleXdvcmQ+PGtleXdvcmQ+QXNwaXJp
bi9hZSBbQWR2ZXJzZSBFZmZlY3RzXTwva2V5d29yZD48a2V5d29yZD5Bc3BpcmluL3R1IFtUaGVy
YXBldXRpYyBVc2VdPC9rZXl3b3JkPjxrZXl3b3JkPkh1bWFuczwva2V5d29yZD48a2V5d29yZD4q
SHlwZXJ0ZW5zaW9uL2NvIFtDb21wbGljYXRpb25zXTwva2V5d29yZD48a2V5d29yZD5NeW9jYXJk
aWFsIEluZmFyY3Rpb24vcGMgW1ByZXZlbnRpb24gJmFtcDsgQ29udHJvbF08L2tleXdvcmQ+PGtl
eXdvcmQ+UGxhdGVsZXQgQWdncmVnYXRpb24gSW5oaWJpdG9ycy9hZSBbQWR2ZXJzZSBFZmZlY3Rz
XTwva2V5d29yZD48a2V5d29yZD4qUGxhdGVsZXQgQWdncmVnYXRpb24gSW5oaWJpdG9ycy90dSBb
VGhlcmFwZXV0aWMgVXNlXTwva2V5d29yZD48a2V5d29yZD5SYW5kb21pemVkIENvbnRyb2xsZWQg
VHJpYWxzIGFzIFRvcGljPC9rZXl3b3JkPjxrZXl3b3JkPlRocm9tYm9lbWJvbGlzbS9ldCBbRXRp
b2xvZ3ldPC9rZXl3b3JkPjxrZXl3b3JkPipUaHJvbWJvZW1ib2xpc20vcGMgW1ByZXZlbnRpb24g
JmFtcDsgQ29udHJvbF08L2tleXdvcmQ+PGtleXdvcmQ+VGljbG9waWRpbmUvYWEgW0FuYWxvZ3Mg
JmFtcDsgRGVyaXZhdGl2ZXNdPC9rZXl3b3JkPjxrZXl3b3JkPlRpY2xvcGlkaW5lL3R1IFtUaGVy
YXBldXRpYyBVc2VdPC9rZXl3b3JkPjxrZXl3b3JkPldhcmZhcmluL3R1IFtUaGVyYXBldXRpYyBV
c2VdPC9rZXl3b3JkPjxrZXl3b3JkPjAgKEFudGktSW5mbGFtbWF0b3J5IEFnZW50cywgTm9uLVN0
ZXJvaWRhbCk8L2tleXdvcmQ+PGtleXdvcmQ+MCAoQW50aWNvYWd1bGFudHMpPC9rZXl3b3JkPjxr
ZXl3b3JkPjAgKFBsYXRlbGV0IEFnZ3JlZ2F0aW9uIEluaGliaXRvcnMpPC9rZXl3b3JkPjxrZXl3
b3JkPjVRN1pWVjc2RUkgKFdhcmZhcmluKTwva2V5d29yZD48a2V5d29yZD5BNzQ1ODZTTk83IChj
bG9waWRvZ3JlbCk8L2tleXdvcmQ+PGtleXdvcmQ+T005MFpVVzdNMSAoVGljbG9waWRpbmUpPC9r
ZXl3b3JkPjxrZXl3b3JkPlIxNkNPNVk3NkUgKEFzcGlyaW4pPC9rZXl3b3JkPjwva2V5d29yZHM+
PGRhdGVzPjx5ZWFyPjIwMTE8L3llYXI+PHB1Yi1kYXRlcz48ZGF0ZT5EZWMgMDc8L2RhdGU+PC9w
dWItZGF0ZXM+PC9kYXRlcz48aXNibj4xNDY5LTQ5M1g8L2lzYm4+PGFjY2Vzc2lvbi1udW0+MjIx
NjEzNzU8L2FjY2Vzc2lvbi1udW0+PHdvcmstdHlwZT5NZXRhLUFuYWx5c2lzJiN4RDtSZXZpZXc8
L3dvcmstdHlwZT48dXJscz48cmVsYXRlZC11cmxzPjx1cmw+aHR0cDovL292aWRzcC5vdmlkLmNv
bS9vdmlkd2ViLmNnaT9UPUpTJmFtcDtDU0M9WSZhbXA7TkVXUz1OJmFtcDtQQUdFPWZ1bGx0ZXh0
JmFtcDtEPW1lZDcmYW1wO0FOPTIyMTYxMzc1PC91cmw+PC9yZWxhdGVkLXVybHM+PC91ci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bHM+PGVsZWN0cm9uaWMtcmVzb3VyY2UtbnVtPmh0dHBzOi8vZHguZG9pLm9yZy8xMC4xMDAyLzE0
NjUxODU4LkNEMDAzMTg2LnB1YjM8L2VsZWN0cm9uaWMtcmVzb3VyY2UtbnVtPjxyZW1vdGUtZGF0
YWJhc2UtbmFtZT5NRURMSU5FPC9yZW1vdGUtZGF0YWJhc2UtbmFtZT48cmVtb3RlLWRhdGFiYXNl
LXByb3ZpZGVyPk92aWQgVGVjaG5vbG9naWVzPC9yZW1vdGUtZGF0YWJhc2UtcHJvdmlkZXI+PHJl
c2VhcmNoLW5vdGVzPlNjb3Bpbmcgc2VhcmNoIEZJTkFMPC9yZXNlYXJjaC1ub3Rlcz48bGFuZ3Vh
Z2U+RW5nbGlzaDwvbGFuZ3VhZ2U+PC9yZWNvcmQ+PC9DaXRlPjxDaXRlPjxBdXRob3I+TWlsbHM8
L0F1dGhvcj48WWVhcj4yMDExPC9ZZWFyPjxSZWNOdW0+MTQ5PC9SZWNOdW0+PHJlY29yZD48cmVj
LW51bWJlcj4xNDk8L3JlYy1udW1iZXI+PGZvcmVpZ24ta2V5cz48a2V5IGFwcD0iRU4iIGRiLWlk
PSI5d3R2ZTk1ZmN3MnN3ZGV4ZXpseHdhZGF6ZDV0d3RzdHJ6djUiIHRpbWVzdGFtcD0iMTU3MjE1
ODUzMCI+MTQ5PC9rZXk+PC9mb3JlaWduLWtleXM+PHJlZi10eXBlIG5hbWU9IkpvdXJuYWwgQXJ0
aWNsZSI+MTc8L3JlZi10eXBlPjxjb250cmlidXRvcnM+PGF1dGhvcnM+PGF1dGhvcj5NaWxscywg
RS4gSi48L2F1dGhvcj48YXV0aG9yPk8mYXBvcztSZWdhbiwgQy48L2F1dGhvcj48YXV0aG9yPkV5
YXdvLCBPLjwvYXV0aG9yPjxhdXRob3I+V3UsIFAuPC9hdXRob3I+PGF1dGhvcj5NaWxscywgRi48
L2F1dGhvcj48YXV0aG9yPkJlcndhbmdlciwgTy48L2F1dGhvcj48YXV0aG9yPkJyaWVsLCBNLjwv
YXV0aG9yPjwvYXV0aG9ycz48L2NvbnRyaWJ1dG9ycz48YXV0aC1hZGRyZXNzPk1pbGxzLCBFZHdh
cmQgSi4gRmFjdWx0eSBvZiBIZWFsdGggU2NpZW5jZXMsIFVuaXZlcnNpdHkgb2YgT3R0YXdhLCBP
dHRhd2EsIE9udGFyaW8sIENhbmFkYSBWNVogNEI0IEsxbjZYMS4gZWR3YXJkLm1pbGxzQHVvdHRh
d2EuY2E8L2F1dGgtYWRkcmVzcz48dGl0bGVzPjx0aXRsZT5JbnRlbnNpdmUgc3RhdGluIHRoZXJh
cHkgY29tcGFyZWQgd2l0aCBtb2RlcmF0ZSBkb3NpbmcgZm9yIHByZXZlbnRpb24gb2YgY2FyZGlv
dmFzY3VsYXIgZXZlbnRzOiBhIG1ldGEtYW5hbHlzaXMgb2YgJmd0OzQwIDAwMCBwYXRpZW50czwv
dGl0bGU+PHNlY29uZGFyeS10aXRsZT5FdXJvcGVhbiBIZWFydCBKb3VybmFsPC9zZWNvbmRhcnkt
dGl0bGU+PGFsdC10aXRsZT5FdXIgSGVhcnQgSjwvYWx0LXRpdGxlPjwvdGl0bGVzPjxhbHQtcGVy
aW9kaWNhbD48ZnVsbC10aXRsZT5FdXJvcGVhbiBIZWFydCBKb3VybmFsPC9mdWxsLXRpdGxlPjxh
YmJyLTE+RXVyIEhlYXJ0IEo8L2FiYnItMT48L2FsdC1wZXJpb2RpY2FsPjxwYWdlcz4xNDA5LTE1
PC9wYWdlcz48dm9sdW1lPjMyPC92b2x1bWU+PG51bWJlcj4xMTwvbnVtYmVyPjxrZXl3b3Jkcz48
a2V5d29yZD5BY3V0ZSBDb3JvbmFyeSBTeW5kcm9tZS9tbyBbTW9ydGFsaXR5XTwva2V5d29yZD48
a2V5d29yZD5BZ2VkPC9rZXl3b3JkPjxrZXl3b3JkPkNhcmRpb3Zhc2N1bGFyIERpc2Vhc2VzL21v
IFtNb3J0YWxpdHldPC9rZXl3b3JkPjxrZXl3b3JkPipDYXJkaW92YXNjdWxhciBEaXNlYXNlcy9w
YyBbUHJldmVudGlvbiAmYW1wOyBDb250cm9sXTwva2V5d29yZD48a2V5d29yZD5DYXVzZSBvZiBE
ZWF0aDwva2V5d29yZD48a2V5d29yZD5GZW1hbGU8L2tleXdvcmQ+PGtleXdvcmQ+SHVtYW5zPC9r
ZXl3b3JkPjxrZXl3b3JkPipIeWRyb3h5bWV0aHlsZ2x1dGFyeWwtQ29BIFJlZHVjdGFzZSBJbmhp
Yml0b3JzL2FkIFtBZG1pbmlzdHJhdGlvbiAmYW1wOyBEb3NhZ2VdPC9rZXl3b3JkPjxrZXl3b3Jk
Pkh5ZHJveHltZXRoeWxnbHV0YXJ5bC1Db0EgUmVkdWN0YXNlIEluaGliaXRvcnMvYWUgW0FkdmVy
c2UgRWZmZWN0c108L2tleXdvcmQ+PGtleXdvcmQ+TWFsZTwva2V5d29yZD48a2V5d29yZD5NaWRk
bGUgQWdlZDwva2V5d29yZD48a2V5d29yZD5NeW9jYXJkaWFsIEluZmFyY3Rpb24vbW8gW01vcnRh
bGl0eV08L2tleXdvcmQ+PGtleXdvcmQ+T2JzZXJ2ZXIgVmFyaWF0aW9uPC9rZXl3b3JkPjxrZXl3
b3JkPlJhbmRvbWl6ZWQgQ29udHJvbGxlZCBUcmlhbHMgYXMgVG9waWM8L2tleXdvcmQ+PGtleXdv
cmQ+VHJlYXRtZW50IE91dGNvbWU8L2tleXdvcmQ+PGtleXdvcmQ+MCAoSHlkcm94eW1ldGh5bGds
dXRhcnlsLUNvQSBSZWR1Y3Rhc2UgSW5oaWJpdG9ycyk8L2tleXdvcmQ+PC9rZXl3b3Jkcz48ZGF0
ZXM+PHllYXI+MjAxMTwveWVhcj48cHViLWRhdGVzPjxkYXRlPkp1bjwvZGF0ZT48L3B1Yi1kYXRl
cz48L2RhdGVzPjxpc2JuPjE1MjItOTY0NTwvaXNibj48YWNjZXNzaW9uLW51bT4yMTM4NTc5MTwv
YWNjZXNzaW9uLW51bT48d29yay10eXBlPk1ldGEtQW5hbHlzaXMmI3hEO1Jldmlldzwvd29yay10
eXBlPjx1cmxzPjxyZWxhdGVkLXVybHM+PHVybD5odHRwOi8vb3ZpZHNwLm92aWQuY29tL292aWR3
ZWIuY2dpP1Q9SlMmYW1wO0NTQz1ZJmFtcDtORVdTPU4mYW1wO1BBR0U9ZnVsbHRleHQmYW1wO0Q9
bWVkNyZhbXA7QU49MjEzODU3OTE8L3VybD48dXJsPmh0dHBzOi8vd2F0ZXJtYXJrLnNpbHZlcmNo
YWlyLmNvbS9laHIwMzUucGRmP3Rva2VuPUFRRUNBSGkyMDhCRTQ5T29hbjlra2hXX0VyY3k3RG0z
WkxfOUNmM3FmS0FjNDg1eXNnQUFBbWt3Z2dKbEJna3Foa2lHOXcwQkJ3YWdnZ0pXTUlJQ1VnSUJB
RENDQWtzR0NTcUdTSWIzRFFFSEFUQWVCZ2xnaGtnQlpRTUVBUzR3RVFRTVZfclZyNGFWSXNiVW5h
VGlBZ0VRZ0lJQ0hLUUFGejZSQlFXdUJyMUozM3Z1c2paS0RhTTdfRk4yVURXTUloY3AzbTl0dC1n
QlFidFJqY001QTRnUV9SN2V1QmVheU9nMGRCZ3pjV29DTE9vTk1qcG9IWTdYMnpWNjctbE55VHJN
cHF1ZFBvczFWTlRMdDFnY2IyRVBVV2NyRlRxUkpLbkNJN3FHa0lqbUZSYmZ6RWpFVmxHa2VKeTc2
QUhPZUJGNnRlMGtCUERNQ2k2eDdfS3d0STY4aXZwRWEwWC11SUw2aFA0MTd0Z0FBXzlhNUtMYzFj
RTU3b0h6VVBtUXNDR3J6T0JWNEJyeHFXWTNDc0hCaTJwOGlVekFkZGNRWU1ZczlOa2dWaG9zRl9E
aWpjN0xhT0p6TFJjdmlTSU5zU2FZZGdHUzhrMXNqdURwcndMVEdpMkZFR1hCcGc4YXE2b1RhMi1G
UGduSnNUd2p6WnRmWFkxdm1nOTRVS2dCMzBEeHRUUUVtVHZhZDlfOGlVUnFlaWQ0MFZvSEc1bUdH
d3JQMG1CbUs5aUxQcFVBVnhSSS1ubUlqZmt6ZDEtM0dVZzlFeVV4YkVhdGF3UFVDbHpqSjZYb0lE
NE5rMm8yekZPTXh6SEpnM2tRVnZVYXFlRENpaEZZVHByb08yV1FSa1FQWkhuOGpabXdBV3NZZU44
NTJmLUlKMDM2b001MjlmX1BwVnNZOEl6ZTBDSzNGQWdZTjRoMWNKU25pWF96V2VHb01Rb1Utbi1E
VjBiQlFEbXBRUGVLV3d2Vk1BMkhFbk9BU3B5cVZPTVh6TzhoRlV5bFJqWmdERmtRQmxVSzBWOGFN
UzlBay1uYmc1eTY0Y2V1YWwzWVBYVE16V25JZll5NzFwWXQ4S09PdElwWk9wRUpTNFpqU0Exdkxx
UF9hbllOZFdfWDZUakE2dmlHN1BzblhTWmM4UGhwYUplVjFkZW5KV0pJakVaOEpRPC91cmw+PC9y
ZWxhdGVkLXVybHM+PC91cmxzPjxlbGVjdHJvbmljLXJlc291cmNlLW51bT5odHRwczovL2R4LmRv
aS5vcmcvMTAuMTA5My9ldXJoZWFydGovZWhyMDM1PC9lbGVjdHJvbmljLXJlc291cmNlLW51bT48
cmVtb3RlLWRhdGFiYXNlLW5hbWU+TUVETElORTwvcmVtb3RlLWRhdGFiYXNlLW5hbWU+PHJlbW90
ZS1kYXRhYmFzZS1wcm92aWRlcj5PdmlkIFRlY2hub2xvZ2llczwvcmVtb3RlLWRhdGFiYXNlLXBy
b3ZpZGVyPjxyZXNlYXJjaC1ub3Rlcz5TY29waW5nIHNlYXJjaCBGSU5BTDwvcmVzZWFyY2gtbm90
ZXM+PGxhbmd1YWdlPkVuZ2xpc2g8L2xhbmd1YWdlPjwvcmVjb3JkPjwvQ2l0ZT48Q2l0ZT48QXV0
aG9yPlJhanU8L0F1dGhvcj48WWVhcj4yMDExPC9ZZWFyPjxSZWNOdW0+MTcxPC9SZWNOdW0+PHJl
Y29yZD48cmVjLW51bWJlcj4xNzE8L3JlYy1udW1iZXI+PGZvcmVpZ24ta2V5cz48a2V5IGFwcD0i
RU4iIGRiLWlkPSI5d3R2ZTk1ZmN3MnN3ZGV4ZXpseHdhZGF6ZDV0d3RzdHJ6djUiIHRpbWVzdGFt
cD0iMTU3MjE1ODUzMSI+MTcxPC9rZXk+PC9mb3JlaWduLWtleXM+PHJlZi10eXBlIG5hbWU9Ikpv
dXJuYWwgQXJ0aWNsZSI+MTc8L3JlZi10eXBlPjxjb250cmlidXRvcnM+PGF1dGhvcnM+PGF1dGhv
cj5SYWp1LCBOLjwvYXV0aG9yPjxhdXRob3I+U29iaWVyYWotVGVhZ3VlLCBNLjwvYXV0aG9yPjxh
dXRob3I+SGlyc2gsIEouPC9hdXRob3I+PGF1dGhvcj5PJmFwb3M7RG9ubmVsbCwgTS48L2F1dGhv
cj48YXV0aG9yPkVpa2VsYm9vbSwgSi48L2F1dGhvcj48L2F1dGhvcnM+PC9jb250cmlidXRvcnM+
PGF1dGgtYWRkcmVzcz5SYWp1LCBOaW5hLiBIYWVtYXRvbG9neSBVbml0LCBRdWVlbnNsYW5kIFBh
dGhvbG9neSBhbmQgRGVwYXJ0bWVudCBvZiBJbnRlcm5hbCBNZWRpY2luZSwgUHJpbmNlIENoYXJs
ZXMgSG9zcGl0YWwsIEJyaXNiYW5lLCBBdXN0cmFsaWEuPC9hdXRoLWFkZHJlc3M+PHRpdGxlcz48
dGl0bGU+RWZmZWN0IG9mIGFzcGlyaW4gb24gbW9ydGFsaXR5IGluIHRoZSBwcmltYXJ5IHByZXZl
bnRpb24gb2YgY2FyZGlvdmFzY3VsYXIgZGlzZWFzZTwvdGl0bGU+PHNlY29uZGFyeS10aXRsZT5B
bWVyaWNhbiBKb3VybmFsIG9mIE1lZGljaW5lPC9zZWNvbmRhcnktdGl0bGU+PGFsdC10aXRsZT5B
bSBKIE1lZDwvYWx0LXRpdGxlPjwvdGl0bGVzPjxwZXJpb2RpY2FsPjxmdWxsLXRpdGxlPkFtZXJp
Y2FuIEpvdXJuYWwgb2YgTWVkaWNpbmU8L2Z1bGwtdGl0bGU+PGFiYnItMT5BbSBKIE1lZDwvYWJi
ci0xPjwvcGVyaW9kaWNhbD48YWx0LXBlcmlvZGljYWw+PGZ1bGwtdGl0bGU+QW1lcmljYW4gSm91
cm5hbCBvZiBNZWRpY2luZTwvZnVsbC10aXRsZT48YWJici0xPkFtIEogTWVkPC9hYmJyLTE+PC9h
bHQtcGVyaW9kaWNhbD48cGFnZXM+NjIxLTk8L3BhZ2VzPjx2b2x1bWU+MTI0PC92b2x1bWU+PG51
bWJlcj43PC9udW1iZXI+PGtleXdvcmRzPjxrZXl3b3JkPkFkdWx0PC9rZXl3b3JkPjxrZXl3b3Jk
PkFnZWQ8L2tleXdvcmQ+PGtleXdvcmQ+QXNwaXJpbi9hZCBbQWRtaW5pc3RyYXRpb24gJmFtcDsg
RG9zYWdlXTwva2V5d29yZD48a2V5d29yZD5Bc3BpcmluL2FlIFtBZHZlcnNlIEVmZmVjdHNdPC9r
ZXl3b3JkPjxrZXl3b3JkPipBc3BpcmluL3BkIFtQaGFybWFjb2xvZ3ldPC9rZXl3b3JkPjxrZXl3
b3JkPkNhcmRpb3Zhc2N1bGFyIEFnZW50cy9hZCBbQWRtaW5pc3RyYXRpb24gJmFtcDsgRG9zYWdl
XTwva2V5d29yZD48a2V5d29yZD5DYXJkaW92YXNjdWxhciBBZ2VudHMvYWUgW0FkdmVyc2UgRWZm
ZWN0c108L2tleXdvcmQ+PGtleXdvcmQ+KkNhcmRpb3Zhc2N1bGFyIEFnZW50cy9wZCBbUGhhcm1h
Y29sb2d5XTwva2V5d29yZD48a2V5d29yZD4qQ2F1c2Ugb2YgRGVhdGg8L2tleXdvcmQ+PGtleXdv
cmQ+RmVtYWxlPC9rZXl3b3JkPjxrZXl3b3JkPkdhc3Ryb2ludGVzdGluYWwgSGVtb3JyaGFnZS9j
aSBbQ2hlbWljYWxseSBJbmR1Y2VkXTwva2V5d29yZD48a2V5d29yZD5HYXN0cm9pbnRlc3RpbmFs
IEhlbW9ycmhhZ2UvZXAgW0VwaWRlbWlvbG9neV08L2tleXdvcmQ+PGtleXdvcmQ+SHVtYW5zPC9r
ZXl3b3JkPjxrZXl3b3JkPkluY2lkZW5jZTwva2V5d29yZD48a2V5d29yZD5NYWxlPC9rZXl3b3Jk
PjxrZXl3b3JkPk1pZGRsZSBBZ2VkPC9rZXl3b3JkPjxrZXl3b3JkPipNeW9jYXJkaWFsIEluZmFy
Y3Rpb24vZXAgW0VwaWRlbWlvbG9neV08L2tleXdvcmQ+PGtleXdvcmQ+TXlvY2FyZGlhbCBJbmZh
cmN0aW9uL21vIFtNb3J0YWxpdHldPC9rZXl3b3JkPjxrZXl3b3JkPipNeW9jYXJkaWFsIEluZmFy
Y3Rpb24vcGMgW1ByZXZlbnRpb24gJmFtcDsgQ29udHJvbF08L2tleXdvcmQ+PGtleXdvcmQ+KlBy
aW1hcnkgUHJldmVudGlvbi9tdCBbTWV0aG9kc108L2tleXdvcmQ+PGtleXdvcmQ+UmFuZG9taXpl
ZCBDb250cm9sbGVkIFRyaWFscyBhcyBUb3BpYzwva2V5d29yZD48a2V5d29yZD5SaXNrIEFzc2Vz
c21lbnQ8L2tleXdvcmQ+PGtleXdvcmQ+KlN0cm9rZS9lcCBbRXBpZGVtaW9sb2d5XTwva2V5d29y
ZD48a2V5d29yZD5TdHJva2UvbW8gW01vcnRhbGl0eV08L2tleXdvcmQ+PGtleXdvcmQ+KlN0cm9r
ZS9wYyBbUHJldmVudGlvbiAmYW1wOyBDb250cm9sXTwva2V5d29yZD48a2V5d29yZD4wIChDYXJk
aW92YXNjdWxhciBBZ2VudHMpPC9rZXl3b3JkPjxrZXl3b3JkPlIxNkNPNVk3NkUgKEFzcGlyaW4p
PC9rZXl3b3JkPjwva2V5d29yZHM+PGRhdGVzPjx5ZWFyPjIwMTE8L3llYXI+PHB1Yi1kYXRlcz48
ZGF0ZT5KdWw8L2RhdGU+PC9wdWItZGF0ZXM+PC9kYXRlcz48aXNibj4xNTU1LTcxNjI8L2lzYm4+
PGFjY2Vzc2lvbi1udW0+MjE1OTI0NTA8L2FjY2Vzc2lvbi1udW0+PHdvcmstdHlwZT5NZXRhLUFu
YWx5c2lzPC93b3JrLXR5cGU+PHVybHM+PHJlbGF0ZWQtdXJscz48dXJsPmh0dHA6Ly9vdmlkc3Au
b3ZpZC5jb20vb3ZpZHdlYi5jZ2k/VD1KUyZhbXA7Q1NDPVkmYW1wO05FV1M9TiZhbXA7UEFHRT1m
dWxsdGV4dCZhbXA7RD1tZWRjJmFtcDtBTj0yMTU5MjQ1MDwvdXJsPjx1cmw+aHR0cHM6Ly93d3cu
YW1qbWVkLmNvbS9hcnRpY2xlL1MwMDAyLTkzNDMoMTEpMDAyNjMtNC9wZGY8L3VybD48L3JlbGF0
ZWQtdXJscz48L3VybHM+PGVsZWN0cm9uaWMtcmVzb3VyY2UtbnVtPmh0dHBzOi8vZHguZG9pLm9y
Zy8xMC4xMDE2L2ouYW1qbWVkLjIwMTEuMDEuMDE4PC9lbGVjdHJvbmljLXJlc291cmNlLW51bT48
cmVtb3RlLWRhdGFiYXNlLW5hbWU+TUVETElORTwvcmVtb3RlLWRhdGFiYXNlLW5hbWU+PHJlbW90
ZS1kYXRhYmFzZS1wcm92aWRlcj5PdmlkIFRlY2hub2xvZ2llczwvcmVtb3RlLWRhdGFiYXNlLXBy
b3ZpZGVyPjxyZXNlYXJjaC1ub3Rlcz5TY29waW5nIHNlYXJjaCBGSU5BTDwvcmVzZWFyY2gtbm90
ZXM+PGxhbmd1YWdlPkVuZ2xpc2g8L2xhbmd1YWdlPjwvcmVjb3JkPjwvQ2l0ZT48Q2l0ZT48QXV0
aG9yPlN0YXZyYWtpczwvQXV0aG9yPjxZZWFyPjIwMTE8L1llYXI+PFJlY051bT4yMDM8L1JlY051
bT48cmVjb3JkPjxyZWMtbnVtYmVyPjIwMzwvcmVjLW51bWJlcj48Zm9yZWlnbi1rZXlzPjxrZXkg
YXBwPSJFTiIgZGItaWQ9Ijl3dHZlOTVmY3cyc3dkZXhlemx4d2FkYXpkNXR3dHN0cnp2NSIgdGlt
ZXN0YW1wPSIxNTcyMTU4NTMxIj4yMDM8L2tleT48L2ZvcmVpZ24ta2V5cz48cmVmLXR5cGUgbmFt
ZT0iSm91cm5hbCBBcnRpY2xlIj4xNzwvcmVmLXR5cGU+PGNvbnRyaWJ1dG9ycz48YXV0aG9ycz48
YXV0aG9yPlN0YXZyYWtpcywgUy48L2F1dGhvcj48YXV0aG9yPlN0b25lciwgSi4gQS48L2F1dGhv
cj48YXV0aG9yPkF6YXIsIE0uPC9hdXRob3I+PGF1dGhvcj5XYXlhbmdhbmthciwgUy48L2F1dGhv
cj48YXV0aG9yPlRoYWRhbmksIFUuPC9hdXRob3I+PC9hdXRob3JzPjwvY29udHJpYnV0b3JzPjxh
dXRoLWFkZHJlc3M+U3RhdnJha2lzLCBTdGF2cm9zLiBEZXBhcnRtZW50IG9mIE1lZGljaW5lLCBV
bml2ZXJzaXR5IG9mIE9rbGFob21hIEhlYWx0aCBTY2llbmNlcyBDZW50ZXIsIE9rbGFob21hIENp
dHksIDczMTA0LCBVU0EuPC9hdXRoLWFkZHJlc3M+PHRpdGxlcz48dGl0bGU+TG93LWRvc2UgYXNw
aXJpbiBmb3IgcHJpbWFyeSBwcmV2ZW50aW9uIG9mIGNhcmRpb3Zhc2N1bGFyIGV2ZW50cyBpbiBw
YXRpZW50cyB3aXRoIGRpYWJldGVzOiBhIG1ldGEtYW5hbHlzaXM8L3RpdGxlPjxzZWNvbmRhcnkt
dGl0bGU+QW1lcmljYW4gSm91cm5hbCBvZiB0aGUgTWVkaWNhbCBTY2llbmNlczwvc2Vjb25kYXJ5
LXRpdGxlPjxhbHQtdGl0bGU+QW0gSiBNZWQgU2NpPC9hbHQtdGl0bGU+PC90aXRsZXM+PHBlcmlv
ZGljYWw+PGZ1bGwtdGl0bGU+QW1lcmljYW4gSm91cm5hbCBvZiB0aGUgTWVkaWNhbCBTY2llbmNl
czwvZnVsbC10aXRsZT48YWJici0xPkFtIEogTWVkIFNjaTwvYWJici0xPjwvcGVyaW9kaWNhbD48
YWx0LXBlcmlvZGljYWw+PGZ1bGwtdGl0bGU+QW1lcmljYW4gSm91cm5hbCBvZiB0aGUgTWVkaWNh
bCBTY2llbmNlczwvZnVsbC10aXRsZT48YWJici0xPkFtIEogTWVkIFNjaTwvYWJici0xPjwvYWx0
LXBlcmlvZGljYWw+PHBhZ2VzPjEtOTwvcGFnZXM+PHZvbHVtZT4zNDE8L3ZvbHVtZT48bnVtYmVy
PjE8L251bWJlcj48a2V5d29yZHM+PGtleXdvcmQ+QXNwaXJpbi9hZCBbQWRtaW5pc3RyYXRpb24g
JmFtcDsgRG9zYWdlXTwva2V5d29yZD48a2V5d29yZD5Bc3BpcmluL2FlIFtBZHZlcnNlIEVmZmVj
dHNdPC9rZXl3b3JkPjxrZXl3b3JkPipBc3BpcmluL3R1IFtUaGVyYXBldXRpYyBVc2VdPC9rZXl3
b3JkPjxrZXl3b3JkPipDYXJkaW92YXNjdWxhciBEaXNlYXNlcy9wYyBbUHJldmVudGlvbiAmYW1w
OyBDb250cm9sXTwva2V5d29yZD48a2V5d29yZD4qRGlhYmV0ZXMgQ29tcGxpY2F0aW9ucy9wYyBb
UHJldmVudGlvbiAmYW1wOyBDb250cm9sXTwva2V5d29yZD48a2V5d29yZD5Eb3NlLVJlc3BvbnNl
IFJlbGF0aW9uc2hpcCwgRHJ1Zzwva2V5d29yZD48a2V5d29yZD5IZW1vcnJoYWdlL2NpIFtDaGVt
aWNhbGx5IEluZHVjZWRdPC9rZXl3b3JkPjxrZXl3b3JkPkh1bWFuczwva2V5d29yZD48a2V5d29y
ZD5NeW9jYXJkaWFsIEluZmFyY3Rpb24vbW8gW01vcnRhbGl0eV08L2tleXdvcmQ+PGtleXdvcmQ+
TXlvY2FyZGlhbCBJbmZhcmN0aW9uL3BjIFtQcmV2ZW50aW9uICZhbXA7IENvbnRyb2xdPC9rZXl3
b3JkPjxrZXl3b3JkPlBsYXRlbGV0IEFnZ3JlZ2F0aW9uIEluaGliaXRvcnMvYWQgW0FkbWluaXN0
cmF0aW9uICZhbXA7IERvc2FnZV08L2tleXdvcmQ+PGtleXdvcmQ+UGxhdGVsZXQgQWdncmVnYXRp
b24gSW5oaWJpdG9ycy9hZSBbQWR2ZXJzZSBFZmZlY3RzXTwva2V5d29yZD48a2V5d29yZD4qUGxh
dGVsZXQgQWdncmVnYXRpb24gSW5oaWJpdG9ycy90dSBbVGhlcmFwZXV0aWMgVXNlXTwva2V5d29y
ZD48a2V5d29yZD4qUHJpbWFyeSBQcmV2ZW50aW9uL210IFtNZXRob2RzXTwva2V5d29yZD48a2V5
d29yZD5TdHJva2UvbW8gW01vcnRhbGl0eV08L2tleXdvcmQ+PGtleXdvcmQ+U3Ryb2tlL3BjIFtQ
cmV2ZW50aW9uICZhbXA7IENvbnRyb2xdPC9rZXl3b3JkPjxrZXl3b3JkPjAgKFBsYXRlbGV0IEFn
Z3JlZ2F0aW9uIEluaGliaXRvcnMpPC9rZXl3b3JkPjxrZXl3b3JkPlIxNkNPNVk3NkUgKEFzcGly
aW4pPC9rZXl3b3JkPjwva2V5d29yZHM+PGRhdGVzPjx5ZWFyPjIwMTE8L3llYXI+PHB1Yi1kYXRl
cz48ZGF0ZT5KYW48L2RhdGU+PC9wdWItZGF0ZXM+PC9kYXRlcz48aXNibj4xNTM4LTI5OTA8L2lz
Ym4+PGFjY2Vzc2lvbi1udW0+MjExOTEyNjA8L2FjY2Vzc2lvbi1udW0+PHdvcmstdHlwZT5NZXRh
LUFuYWx5c2lzPC93b3JrLXR5cGU+PHVybHM+PHJlbGF0ZWQtdXJscz48dXJsPmh0dHA6Ly9vdmlk
c3Aub3ZpZC5jb20vb3ZpZHdlYi5jZ2k/VD1KUyZhbXA7Q1NDPVkmYW1wO05FV1M9TiZhbXA7UEFH
RT1mdWxsdGV4dCZhbXA7RD1tZWQ3JmFtcDtBTj0yMTE5MTI2MDwvdXJsPjx1cmw+aHR0cHM6Ly93
d3cuYW1qbWVkc2NpLm9yZy9hcnRpY2xlL1MwMDAyLTk2MjkoMTUpMzEzOTItNi9mdWxsdGV4dDwv
dXJsPjwvcmVsYXRlZC11cmxzPjwvdXJscz48ZWxlY3Ryb25pYy1yZXNvdXJjZS1udW0+aHR0cHM6
Ly9keC5kb2kub3JnLzEwLjEwOTcvTUFKLjBiMDEzZTMxODFmMWZiYTg8L2VsZWN0cm9uaWMtcmVz
b3VyY2UtbnVtPjxyZW1vdGUtZGF0YWJhc2UtbmFtZT5NRURMSU5FPC9yZW1vdGUtZGF0YWJhc2Ut
bmFtZT48cmVtb3RlLWRhdGFiYXNlLXByb3ZpZGVyPk92aWQgVGVjaG5vbG9naWVzPC9yZW1vdGUt
ZGF0YWJhc2UtcHJvdmlkZXI+PHJlc2VhcmNoLW5vdGVzPlNjb3Bpbmcgc2VhcmNoIEZJTkFMPC9y
ZXNlYXJjaC1ub3Rlcz48bGFuZ3VhZ2U+RW5nbGlzaDwvbGFuZ3VhZ2U+PC9yZWNvcmQ+PC9DaXRl
PjxDaXRlPjxBdXRob3I+VGF5bG9yPC9BdXRob3I+PFllYXI+MjAxMTwvWWVhcj48UmVjTnVtPjI3
MDwvUmVjTnVtPjxyZWNvcmQ+PHJlYy1udW1iZXI+MjcwPC9yZWMtbnVtYmVyPjxmb3JlaWduLWtl
eXM+PGtleSBhcHA9IkVOIiBkYi1pZD0iOXd0dmU5NWZjdzJzd2RleGV6bHh3YWRhemQ1dHd0c3Ry
enY1IiB0aW1lc3RhbXA9IjE1NzkwNjgzMTMiPjI3MDwva2V5PjwvZm9yZWlnbi1rZXlzPjxyZWYt
dHlwZSBuYW1lPSJKb3VybmFsIEFydGljbGUiPjE3PC9yZWYtdHlwZT48Y29udHJpYnV0b3JzPjxh
dXRob3JzPjxhdXRob3I+VGF5bG9yLCBSLiBTLjwvYXV0aG9yPjxhdXRob3I+QXNodG9uLCBLLiBF
LjwvYXV0aG9yPjxhdXRob3I+TW94aGFtLCBULjwvYXV0aG9yPjxhdXRob3I+SG9vcGVyLCBMLjwv
YXV0aG9yPjxhdXRob3I+RWJyYWhpbSwgUy48L2F1dGhvcj48L2F1dGhvcnM+PC9jb250cmlidXRv
cnM+PGF1dGgtYWRkcmVzcz5QZW5pbnN1bGEgQ29sbGVnZSBvZiBNZWRpY2luZSBhbmQgRGVudGlz
dHJ5LCBVbml2ZXJzaXRpZXMgb2YgRXhldGVyICZhbXA7IFBseW1vdXRoLCBWZXlzZXkgQnVpbGRp
bmcsIFNhbG1vbiBQb29sIExhbmUsIEV4ZXRlciwgVUssIEVYMiA0U0cuPC9hdXRoLWFkZHJlc3M+
PHRpdGxlcz48dGl0bGU+UmVkdWNlZCBkaWV0YXJ5IHNhbHQgZm9yIHRoZSBwcmV2ZW50aW9uIG9m
IGNhcmRpb3Zhc2N1bGFyIGRpc2Vhc2U8L3RpdGxlPjxzZWNvbmRhcnktdGl0bGU+Q29jaHJhbmUg
RGF0YWJhc2UgU3lzdCBSZXY8L3NlY29uZGFyeS10aXRsZT48L3RpdGxlcz48cGVyaW9kaWNhbD48
ZnVsbC10aXRsZT5Db2NocmFuZSBEYXRhYmFzZSBvZiBTeXN0ZW1hdGljIFJldmlld3M8L2Z1bGwt
dGl0bGU+PGFiYnItMT5Db2NocmFuZSBEYXRhYmFzZSBTeXN0IFJldjwvYWJici0xPjwvcGVyaW9k
aWNhbD48cGFnZXM+Q2QwMDkyMTc8L3BhZ2VzPjxudW1iZXI+NzwvbnVtYmVyPjxlZGl0aW9uPjIw
MTEvMDcvMDg8L2VkaXRpb24+PGtleXdvcmRzPjxrZXl3b3JkPkFkdWx0PC9rZXl3b3JkPjxrZXl3
b3JkPkNhcmRpb3Zhc2N1bGFyIERpc2Vhc2VzL21vcnRhbGl0eS8qcHJldmVudGlvbiAmYW1wOyBj
b250cm9sPC9rZXl3b3JkPjxrZXl3b3JkPipEaWV0LCBTb2RpdW0tUmVzdHJpY3RlZDwva2V5d29y
ZD48a2V5d29yZD5IdW1hbnM8L2tleXdvcmQ+PGtleXdvcmQ+UmFuZG9taXplZCBDb250cm9sbGVk
IFRyaWFscyBhcyBUb3BpYzwva2V5d29yZD48a2V5d29yZD5Tb2RpdW0gQ2hsb3JpZGUsIERpZXRh
cnkvKmFkbWluaXN0cmF0aW9uICZhbXA7IGRvc2FnZTwva2V5d29yZD48L2tleXdvcmRzPjxkYXRl
cz48eWVhcj4yMDExPC95ZWFyPjxwdWItZGF0ZXM+PGRhdGU+SnVsIDY8L2RhdGU+PC9wdWItZGF0
ZXM+PC9kYXRlcz48aXNibj4xMzYxLTYxMzc8L2lzYm4+PGFjY2Vzc2lvbi1udW0+MjE3MzU0Mzk8
L2FjY2Vzc2lvbi1udW0+PHVybHM+PC91cmxzPjxjdXN0b20yPlBNQzQxNjA4NDc8L2N1c3RvbTI+
PGN1c3RvbTY+RU1TNTg3MTk8L2N1c3RvbTY+PGVsZWN0cm9uaWMtcmVzb3VyY2UtbnVtPjEwLjEw
MDIvMTQ2NTE4NTguQ2QwMDkyMTc8L2VsZWN0cm9uaWMtcmVzb3VyY2UtbnVtPjxyZW1vdGUtZGF0
YWJhc2UtcHJvdmlkZXI+TkxNPC9yZW1vdGUtZGF0YWJhc2UtcHJvdmlkZXI+PGxhbmd1YWdlPmVu
ZzwvbGFuZ3VhZ2U+PC9yZWNvcmQ+PC9DaXRlPjxDaXRlPjxBdXRob3I+VGF5bG9yPC9BdXRob3I+
PFllYXI+MjAxMTwvWWVhcj48UmVjTnVtPjI3MjwvUmVjTnVtPjxyZWNvcmQ+PHJlYy1udW1iZXI+
MjcyPC9yZWMtbnVtYmVyPjxmb3JlaWduLWtleXM+PGtleSBhcHA9IkVOIiBkYi1pZD0iOXd0dmU5
NWZjdzJzd2RleGV6bHh3YWRhemQ1dHd0c3RyenY1IiB0aW1lc3RhbXA9IjE1NzkwNjgzMTMiPjI3
Mjwva2V5PjwvZm9yZWlnbi1rZXlzPjxyZWYtdHlwZSBuYW1lPSJKb3VybmFsIEFydGljbGUiPjE3
PC9yZWYtdHlwZT48Y29udHJpYnV0b3JzPjxhdXRob3JzPjxhdXRob3I+VGF5bG9yLCBSLiBTLjwv
YXV0aG9yPjxhdXRob3I+QXNodG9uLCBLLiBFLjwvYXV0aG9yPjxhdXRob3I+TW94aGFtLCBULjwv
YXV0aG9yPjxhdXRob3I+SG9vcGVyLCBMLjwvYXV0aG9yPjxhdXRob3I+RWJyYWhpbSwgUy48L2F1
dGhvcj48L2F1dGhvcnM+PC9jb250cmlidXRvcnM+PGF1dGgtYWRkcmVzcz5QZW5pbnN1bGEgQ29s
bGVnZSBvZiBNZWRpY2luZSBhbmQgRGVudGlzdHJ5LCBVbml2ZXJzaXR5IG9mIEV4ZXRlciwgRXhl
dGVyLCBVSy4gcm9kLnRheWxvckBwbXMuYWMudWs8L2F1dGgtYWRkcmVzcz48dGl0bGVzPjx0aXRs
ZT5SZWR1Y2VkIGRpZXRhcnkgc2FsdCBmb3IgdGhlIHByZXZlbnRpb24gb2YgY2FyZGlvdmFzY3Vs
YXIgZGlzZWFzZTogYSBtZXRhLWFuYWx5c2lzIG9mIHJhbmRvbWl6ZWQgY29udHJvbGxlZCB0cmlh
bHMgKENvY2hyYW5lIHJldmlldyk8L3RpdGxlPjxzZWNvbmRhcnktdGl0bGU+QW0gSiBIeXBlcnRl
bnM8L3NlY29uZGFyeS10aXRsZT48L3RpdGxlcz48cGVyaW9kaWNhbD48ZnVsbC10aXRsZT5BbSBK
IEh5cGVydGVuczwvZnVsbC10aXRsZT48L3BlcmlvZGljYWw+PHBhZ2VzPjg0My01MzwvcGFnZXM+
PHZvbHVtZT4yNDwvdm9sdW1lPjxudW1iZXI+ODwvbnVtYmVyPjxlZGl0aW9uPjIwMTEvMDcvMDc8
L2VkaXRpb24+PGtleXdvcmRzPjxrZXl3b3JkPkFkdWx0PC9rZXl3b3JkPjxrZXl3b3JkPkJsb29k
IFByZXNzdXJlL2RydWcgZWZmZWN0czwva2V5d29yZD48a2V5d29yZD5DYXJkaW92YXNjdWxhciBE
aXNlYXNlcy9lcGlkZW1pb2xvZ3kvbW9ydGFsaXR5LypwcmV2ZW50aW9uICZhbXA7IGNvbnRyb2w8
L2tleXdvcmQ+PGtleXdvcmQ+KkRpZXQsIFNvZGl1bS1SZXN0cmljdGVkPC9rZXl3b3JkPjxrZXl3
b3JkPkZvbGxvdy1VcCBTdHVkaWVzPC9rZXl3b3JkPjxrZXl3b3JkPkh1bWFuczwva2V5d29yZD48
a2V5d29yZD5IeXBlcnRlbnNpb24vcGh5c2lvcGF0aG9sb2d5LypwcmV2ZW50aW9uICZhbXA7IGNv
bnRyb2w8L2tleXdvcmQ+PGtleXdvcmQ+TW9yYmlkaXR5PC9rZXl3b3JkPjxrZXl3b3JkPlJhbmRv
bWl6ZWQgQ29udHJvbGxlZCBUcmlhbHMgYXMgVG9waWM8L2tleXdvcmQ+PGtleXdvcmQ+U29kaXVt
IENobG9yaWRlL3VyaW5lPC9rZXl3b3JkPjwva2V5d29yZHM+PGRhdGVzPjx5ZWFyPjIwMTE8L3ll
YXI+PHB1Yi1kYXRlcz48ZGF0ZT5BdWc8L2RhdGU+PC9wdWItZGF0ZXM+PC9kYXRlcz48aXNibj4w
ODk1LTcwNjE8L2lzYm4+PGFjY2Vzc2lvbi1udW0+MjE3MzEwNjI8L2FjY2Vzc2lvbi1udW0+PHVy
bHM+PC91cmxzPjxlbGVjdHJvbmljLXJlc291cmNlLW51bT4xMC4xMDM4L2FqaC4yMDExLjExNTwv
ZWxlY3Ryb25pYy1yZXNvdXJjZS1udW0+PHJlbW90ZS1kYXRhYmFzZS1wcm92aWRlcj5OTE08L3Jl
bW90ZS1kYXRhYmFzZS1wcm92aWRlcj48bGFuZ3VhZ2U+ZW5nPC9sYW5ndWFnZT48L3JlY29yZD48
L0NpdGU+PENpdGU+PEF1dGhvcj5Ub25lbGxpPC9BdXRob3I+PFllYXI+MjAxMTwvWWVhcj48UmVj
TnVtPjIxODwvUmVjTnVtPjxyZWNvcmQ+PHJlYy1udW1iZXI+MjE4PC9yZWMtbnVtYmVyPjxmb3Jl
aWduLWtleXM+PGtleSBhcHA9IkVOIiBkYi1pZD0iOXd0dmU5NWZjdzJzd2RleGV6bHh3YWRhemQ1
dHd0c3RyenY1IiB0aW1lc3RhbXA9IjE1NzIxNTg1MzEiPjIxODwva2V5PjwvZm9yZWlnbi1rZXlz
PjxyZWYtdHlwZSBuYW1lPSJKb3VybmFsIEFydGljbGUiPjE3PC9yZWYtdHlwZT48Y29udHJpYnV0
b3JzPjxhdXRob3JzPjxhdXRob3I+VG9uZWxsaSwgTS48L2F1dGhvcj48YXV0aG9yPkxsb3lkLCBB
LjwvYXV0aG9yPjxhdXRob3I+Q2xlbWVudCwgRi48L2F1dGhvcj48YXV0aG9yPkNvbmx5LCBKLjwv
YXV0aG9yPjxhdXRob3I+SHVzZXJlYXUsIEQuPC9hdXRob3I+PGF1dGhvcj5IZW1tZWxnYXJuLCBC
LjwvYXV0aG9yPjxhdXRob3I+S2xhcmVuYmFjaCwgUy48L2F1dGhvcj48YXV0aG9yPk1jQWxpc3Rl
ciwgRi4gQS48L2F1dGhvcj48YXV0aG9yPldpZWJlLCBOLjwvYXV0aG9yPjxhdXRob3I+TWFubnMs
IEIuPC9hdXRob3I+PGF1dGhvcj5BbGJlcnRhIEtpZG5leSBEaXNlYXNlLCBOZXR3b3JrPC9hdXRo
b3I+PC9hdXRob3JzPjwvY29udHJpYnV0b3JzPjxhdXRoLWFkZHJlc3M+VG9uZWxsaSwgTWFyY2Vs
bG8uIERlcGFydG1lbnQgb2YgTWVkaWNpbmUsIFVuaXZlcnNpdHkgb2YgQWxiZXJ0YSwgRWRtb250
b24sIEFsdGEuIG10b25lbGxpLWFkbWluQG1lZC51YWxiZXJ0YS5jYTwvYXV0aC1hZGRyZXNzPjx0
aXRsZXM+PHRpdGxlPkVmZmljYWN5IG9mIHN0YXRpbnMgZm9yIHByaW1hcnkgcHJldmVudGlvbiBp
biBwZW9wbGUgYXQgbG93IGNhcmRpb3Zhc2N1bGFyIHJpc2s6IGEgbWV0YS1hbmFseXNpczwvdGl0
bGU+PHNlY29uZGFyeS10aXRsZT5DTUFKIENhbmFkaWFuIE1lZGljYWwgQXNzb2NpYXRpb24gSm91
cm5hbDwvc2Vjb25kYXJ5LXRpdGxlPjxhbHQtdGl0bGU+Q21hajwvYWx0LXRpdGxlPjwvdGl0bGVz
PjxwZXJpb2RpY2FsPjxmdWxsLXRpdGxlPkNNQUogQ2FuYWRpYW4gTWVkaWNhbCBBc3NvY2lhdGlv
biBKb3VybmFsPC9mdWxsLXRpdGxlPjxhYmJyLTE+Q21hajwvYWJici0xPjwvcGVyaW9kaWNhbD48
YWx0LXBlcmlvZGljYWw+PGZ1bGwtdGl0bGU+Q01BSiBDYW5hZGlhbiBNZWRpY2FsIEFzc29jaWF0
aW9uIEpvdXJuYWw8L2Z1bGwtdGl0bGU+PGFiYnItMT5DbWFqPC9hYmJyLTE+PC9hbHQtcGVyaW9k
aWNhbD48cGFnZXM+RTExODktMjAyPC9wYWdlcz48dm9sdW1lPjE4Mzwvdm9sdW1lPjxudW1iZXI+
MTY8L251bWJlcj48a2V5d29yZHM+PGtleXdvcmQ+QW5naW5hLCBVbnN0YWJsZS9lcCBbRXBpZGVt
aW9sb2d5XTwva2V5d29yZD48a2V5d29yZD4qQ2FyZGlvdmFzY3VsYXIgRGlzZWFzZXMvcGMgW1By
ZXZlbnRpb24gJmFtcDsgQ29udHJvbF08L2tleXdvcmQ+PGtleXdvcmQ+RGlhYmV0ZXMgTWVsbGl0
dXMvZXAgW0VwaWRlbWlvbG9neV08L2tleXdvcmQ+PGtleXdvcmQ+SHVtYW5zPC9rZXl3b3JkPjxr
ZXl3b3JkPipIeWRyb3h5bWV0aHlsZ2x1dGFyeWwtQ29BIFJlZHVjdGFzZSBJbmhpYml0b3JzL3R1
IFtUaGVyYXBldXRpYyBVc2VdPC9rZXl3b3JkPjxrZXl3b3JkPk15b2NhcmRpYWwgSW5mYXJjdGlv
bi9lcCBbRXBpZGVtaW9sb2d5XTwva2V5d29yZD48a2V5d29yZD5NeW9jYXJkaWFsIFJldmFzY3Vs
YXJpemF0aW9uL3NuIFtTdGF0aXN0aWNzICZhbXA7IE51bWVyaWNhbCBEYXRhXTwva2V5d29yZD48
a2V5d29yZD5OZW9wbGFzbXMvZXAgW0VwaWRlbWlvbG9neV08L2tleXdvcmQ+PGtleXdvcmQ+KlBy
aW1hcnkgUHJldmVudGlvbjwva2V5d29yZD48a2V5d29yZD5SYW5kb21pemVkIENvbnRyb2xsZWQg
VHJpYWxzIGFzIFRvcGljPC9rZXl3b3JkPjxrZXl3b3JkPlJoYWJkb215b2x5c2lzL2VwIFtFcGlk
ZW1pb2xvZ3ldPC9rZXl3b3JkPjxrZXl3b3JkPlJpc2sgQXNzZXNzbWVudDwva2V5d29yZD48a2V5
d29yZD5TdHJva2UvZXAgW0VwaWRlbWlvbG9neV08L2tleXdvcmQ+PGtleXdvcmQ+MCAoSHlkcm94
eW1ldGh5bGdsdXRhcnlsLUNvQSBSZWR1Y3Rhc2UgSW5oaWJpdG9ycyk8L2tleXdvcmQ+PC9rZXl3
b3Jkcz48ZGF0ZXM+PHllYXI+MjAxMTwveWVhcj48cHViLWRhdGVzPjxkYXRlPk5vdiAwODwvZGF0
ZT48L3B1Yi1kYXRlcz48L2RhdGVzPjxpc2JuPjE0ODgtMjMyOTwvaXNibj48YWNjZXNzaW9uLW51
bT4yMTk4OTQ2NDwvYWNjZXNzaW9uLW51bT48d29yay10eXBlPk1ldGEtQW5hbHlzaXMmI3hEO1Jl
c2VhcmNoIFN1cHBvcnQsIE5vbi1VLlMuIEdvdiZhcG9zO3QmI3hEO1Jldmlldzwvd29yay10eXBl
Pjx1cmxzPjxyZWxhdGVkLXVybHM+PHVybD5odHRwOi8vb3ZpZHNwLm92aWQuY29tL292aWR3ZWIu
Y2dpP1Q9SlMmYW1wO0NTQz1ZJmFtcDtORVdTPU4mYW1wO1BBR0U9ZnVsbHRleHQmYW1wO0Q9bWVk
NyZhbXA7QU49MjE5ODk0NjQ8L3VybD48dXJsPmh0dHBzOi8vd3d3Lm5jYmkubmxtLm5paC5nb3Yv
cG1jL2FydGljbGVzL1BNQzMyMTY0NDcvcGRmLzE4M2UxMTg5LnBkZjwvdXJsPjwvcmVsYXRlZC11
cmxzPjwvdXJscz48ZWxlY3Ryb25pYy1yZXNvdXJjZS1udW0+aHR0cHM6Ly9keC5kb2kub3JnLzEw
LjE1MDMvY21hai4xMDEyODA8L2VsZWN0cm9uaWMtcmVzb3VyY2UtbnVtPjxyZW1vdGUtZGF0YWJh
c2UtbmFtZT5NRURMSU5FPC9yZW1vdGUtZGF0YWJhc2UtbmFtZT48cmVtb3RlLWRhdGFiYXNlLXBy
b3ZpZGVyPk92aWQgVGVjaG5vbG9naWVzPC9yZW1vdGUtZGF0YWJhc2UtcHJvdmlkZXI+PHJlc2Vh
cmNoLW5vdGVzPlNjb3Bpbmcgc2VhcmNoIEZJTkFMPC9yZXNlYXJjaC1ub3Rlcz48bGFuZ3VhZ2U+
RW5nbGlzaDwvbGFuZ3VhZ2U+PC9yZWNvcmQ+PC9DaXRlPjxDaXRlPjxBdXRob3I+WmhvdTwvQXV0
aG9yPjxZZWFyPjIwMTE8L1llYXI+PFJlY051bT4yNTA8L1JlY051bT48cmVjb3JkPjxyZWMtbnVt
YmVyPjI1MDwvcmVjLW51bWJlcj48Zm9yZWlnbi1rZXlzPjxrZXkgYXBwPSJFTiIgZGItaWQ9Ijl3
dHZlOTVmY3cyc3dkZXhlemx4d2FkYXpkNXR3dHN0cnp2NSIgdGltZXN0YW1wPSIxNTcyMTU4NTMx
Ij4yNTA8L2tleT48L2ZvcmVpZ24ta2V5cz48cmVmLXR5cGUgbmFtZT0iSm91cm5hbCBBcnRpY2xl
Ij4xNzwvcmVmLXR5cGU+PGNvbnRyaWJ1dG9ycz48YXV0aG9ycz48YXV0aG9yPlpob3UsIFl1LUhh
bzwvYXV0aG9yPjxhdXRob3I+VGFuZywgSmlhbi1ZdWFuPC9hdXRob3I+PGF1dGhvcj5XdSwgTWVp
LUppbmc8L2F1dGhvcj48YXV0aG9yPkx1LCBKaWFuPC9hdXRob3I+PGF1dGhvcj5XZWksIFhpbjwv
YXV0aG9yPjxhdXRob3I+UWluLCBZaW5nLVlpPC9hdXRob3I+PGF1dGhvcj5XYW5nLCBDaGFvPC9h
dXRob3I+PGF1dGhvcj5YdSwgSmluLUZhbmc8L2F1dGhvcj48YXV0aG9yPkhlLCBKaWE8L2F1dGhv
cj48L2F1dGhvcnM+PC9jb250cmlidXRvcnM+PHRpdGxlcz48dGl0bGU+RWZmZWN0IG9mIEZvbGlj
IEFjaWQgU3VwcGxlbWVudGF0aW9uIG9uIENhcmRpb3Zhc2N1bGFyIE91dGNvbWVzOiBBIFN5c3Rl
bWF0aWMgUmV2aWV3IGFuZCBNZXRhLUFuYWx5c2lzPC90aXRsZT48c2Vjb25kYXJ5LXRpdGxlPlBM
b1MgT05FPC9zZWNvbmRhcnktdGl0bGU+PC90aXRsZXM+PHBhZ2VzPmUyNTE0MjwvcGFnZXM+PHZv
bHVtZT42PC92b2x1bWU+PG51bWJlcj45PC9udW1iZXI+PGRhdGVzPjx5ZWFyPjIwMTE8L3llYXI+
PHB1Yi1kYXRlcz48ZGF0ZT4yMDExLzA5LzI4PC9kYXRlPjwvcHViLWRhdGVzPjwvZGF0ZXM+PHB1
Ymxpc2hlcj5QdWJsaWMgTGlicmFyeSBvZiBTY2llbmNlIChQTG9TKTwvcHVibGlzaGVyPjxpc2Ju
PjE5MzItNjIwMzwvaXNibj48dXJscz48cmVsYXRlZC11cmxzPjx1cmw+aHR0cDovL2R4LmRvaS5v
cmcvMTAuMTM3MS9qb3VybmFsLnBvbmUuMDAyNTE0MjwvdXJsPjx1cmw+aHR0cHM6Ly93d3cubmNi
aS5ubG0ubmloLmdvdi9wbWMvYXJ0aWNsZXMvUE1DMzE4MjE4OS9wZGYvcG9uZS4wMDI1MTQyLnBk
ZjwvdXJsPjwvcmVsYXRlZC11cmxzPjwvdXJscz48ZWxlY3Ryb25pYy1yZXNvdXJjZS1udW0+MTAu
MTM3MS9qb3VybmFsLnBvbmUuMDAyNTE0MjwvZWxlY3Ryb25pYy1yZXNvdXJjZS1udW0+PC9yZWNv
cmQ+PC9DaXRlPjxDaXRlPjxZZWFyPjIwMTI8L1llYXI+PFJlY051bT4zPC9SZWNOdW0+PHJlY29y
ZD48cmVjLW51bWJlcj4zPC9yZWMtbnVtYmVyPjxmb3JlaWduLWtleXM+PGtleSBhcHA9IkVOIiBk
Yi1pZD0iOXd0dmU5NWZjdzJzd2RleGV6bHh3YWRhemQ1dHd0c3RyenY1IiB0aW1lc3RhbXA9IjE1
NzIxNTg1MjkiPjM8L2tleT48L2ZvcmVpZ24ta2V5cz48cmVmLXR5cGUgbmFtZT0iSm91cm5hbCBB
cnRpY2xlIj4xNzwvcmVmLXR5cGU+PGNvbnRyaWJ1dG9ycz48L2NvbnRyaWJ1dG9ycz48dGl0bGVz
Pjx0aXRsZT5UaGUgZWZmZWN0cyBvZiBsb3dlcmluZyBMREwgY2hvbGVzdGVyb2wgd2l0aCBzdGF0
aW4gdGhlcmFweSBpbiBwZW9wbGUgYXQgbG93IHJpc2sgb2YgdmFzY3VsYXIgZGlzZWFzZTogbWV0
YS1hbmFseXNpcyBvZiBpbmRpdmlkdWFsIGRhdGEgZnJvbSAyNyByYW5kb21pc2VkIHRyaWFsczwv
dGl0bGU+PHNlY29uZGFyeS10aXRsZT5UaGUgTGFuY2V0PC9zZWNvbmRhcnktdGl0bGU+PC90aXRs
ZXM+PHBlcmlvZGljYWw+PGZ1bGwtdGl0bGU+VGhlIExhbmNldDwvZnVsbC10aXRsZT48L3Blcmlv
ZGljYWw+PHBhZ2VzPjU4MS01OTA8L3BhZ2VzPjx2b2x1bWU+MzgwPC92b2x1bWU+PG51bWJlcj45
ODQxPC9udW1iZXI+PGRhdGVzPjx5ZWFyPjIwMTI8L3llYXI+PHB1Yi1kYXRlcz48ZGF0ZT4yMDEy
LzA4PC9kYXRlPjwvcHViLWRhdGVzPjwvZGF0ZXM+PHB1Ymxpc2hlcj5FbHNldmllciBCVjwvcHVi
bGlzaGVyPjxpc2JuPjAxNDAtNjczNjwvaXNibj48dXJscz48cmVsYXRlZC11cmxzPjx1cmw+aHR0
cDovL2R4LmRvaS5vcmcvMTAuMTAxNi9zMDE0MC02NzM2KDEyKTYwMzY3LTU8L3VybD48dXJsPmh0
dHBzOi8vd3d3LnRoZWxhbmNldC5jb20vcGRmcy9qb3VybmFscy9sYW5jZXQvUElJUzAxNDAtNjcz
NigxMik2MDM2Ny01LnBkZjwvdXJsPjwvcmVsYXRlZC11cmxzPjwvdXJscz48ZWxlY3Ryb25pYy1y
ZXNvdXJjZS1udW0+MTAuMTAxNi9zMDE0MC02NzM2KDEyKTYwMzY3LTU8L2VsZWN0cm9uaWMtcmVz
b3VyY2UtbnVtPjwvcmVjb3JkPjwvQ2l0ZT48Q2l0ZT48QXV0aG9yPkJqZWxha292aWM8L0F1dGhv
cj48WWVhcj4yMDEyPC9ZZWFyPjxSZWNOdW0+MjY8L1JlY051bT48cmVjb3JkPjxyZWMtbnVtYmVy
PjI2PC9yZWMtbnVtYmVyPjxmb3JlaWduLWtleXM+PGtleSBhcHA9IkVOIiBkYi1pZD0iOXd0dmU5
NWZjdzJzd2RleGV6bHh3YWRhemQ1dHd0c3RyenY1IiB0aW1lc3RhbXA9IjE1NzIxNTg1MjkiPjI2
PC9rZXk+PC9mb3JlaWduLWtleXM+PHJlZi10eXBlIG5hbWU9IkVsZWN0cm9uaWMgQXJ0aWNsZSI+
NDM8L3JlZi10eXBlPjxjb250cmlidXRvcnM+PGF1dGhvcnM+PGF1dGhvcj5CamVsYWtvdmljLCBH
b3JhbjwvYXV0aG9yPjxhdXRob3I+Tmlrb2xvdmEsIERpbWl0cmlua2E8L2F1dGhvcj48YXV0aG9y
PkdsdXVkIExpc2UsIExvdHRlPC9hdXRob3I+PGF1dGhvcj5TaW1vbmV0dGkgUm9zYSwgRy48L2F1
dGhvcj48YXV0aG9yPkdsdXVkLCBDaHJpc3RpYW48L2F1dGhvcj48L2F1dGhvcnM+PC9jb250cmli
dXRvcnM+PHRpdGxlcz48dGl0bGU+QW50aW94aWRhbnQgc3VwcGxlbWVudHMgZm9yIHByZXZlbnRp
b24gb2YgbW9ydGFsaXR5IGluIGhlYWx0aHkgcGFydGljaXBhbnRzIGFuZCBwYXRpZW50cyB3aXRo
IHZhcmlvdXMgZGlzZWFzZXM8L3RpdGxlPjxzZWNvbmRhcnktdGl0bGU+Q29jaHJhbmUgRGF0YWJh
c2Ugb2YgU3lzdGVtYXRpYyBSZXZpZXdzPC9zZWNvbmRhcnktdGl0bGU+PC90aXRsZXM+PG51bWJl
cj4zPC9udW1iZXI+PGtleXdvcmRzPjxrZXl3b3JkPk1vcnRhbGl0eTwva2V5d29yZD48a2V5d29y
ZD5BbnRpb3hpZGFudHMgW2FkbWluaXN0cmF0aW9uICZhbXA7IGRvc2FnZV0gW2FkdmVyc2UgZWZm
ZWN0c108L2tleXdvcmQ+PGtleXdvcmQ+QXNjb3JiaWMgQWNpZCBbYWRtaW5pc3RyYXRpb24gJmFt
cDsgZG9zYWdlXSBbYWR2ZXJzZSBlZmZlY3RzXTwva2V5d29yZD48a2V5d29yZD5IZWFsdGggU3Rh
dHVzPC9rZXl3b3JkPjxrZXl3b3JkPlByaW1hcnkgUHJldmVudGlvbiBbbWV0aG9kc108L2tleXdv
cmQ+PGtleXdvcmQ+UmFuZG9taXplZCBDb250cm9sbGVkIFRyaWFscyBhcyBUb3BpYzwva2V5d29y
ZD48a2V5d29yZD5TZWNvbmRhcnkgUHJldmVudGlvbiBbbWV0aG9kc108L2tleXdvcmQ+PGtleXdv
cmQ+U2VsZW5pdW0gW2FkbWluaXN0cmF0aW9uICZhbXA7IGRvc2FnZV0gW2FkdmVyc2UgZWZmZWN0
c108L2tleXdvcmQ+PGtleXdvcmQ+Vml0YW1pbiBBIFthZG1pbmlzdHJhdGlvbiAmYW1wOyBkb3Nh
Z2VdIFthZHZlcnNlIGVmZmVjdHNdPC9rZXl3b3JkPjxrZXl3b3JkPlZpdGFtaW4gRSBbYWRtaW5p
c3RyYXRpb24gJmFtcDsgZG9zYWdlXSBbYWR2ZXJzZSBlZmZlY3RzXTwva2V5d29yZD48a2V5d29y
ZD5iZXRhIENhcm90ZW5lIFthZG1pbmlzdHJhdGlvbiAmYW1wOyBkb3NhZ2VdIFthZHZlcnNlIGVm
ZmVjdHNdPC9rZXl3b3JkPjxrZXl3b3JkPkZlbWFsZVtjaGVja3dvcmRdPC9rZXl3b3JkPjxrZXl3
b3JkPkh1bWFuc1tjaGVja3dvcmRdPC9rZXl3b3JkPjxrZXl3b3JkPk1hbGVbY2hlY2t3b3JkXTwv
a2V5d29yZD48L2tleXdvcmRzPjxkYXRlcz48eWVhcj4yMDEyPC95ZWFyPjwvZGF0ZXM+PHB1Ymxp
c2hlcj5Kb2huIFdpbGV5ICZhbXA7IFNvbnMsIEx0ZDwvcHVibGlzaGVyPjxhY2Nlc3Npb24tbnVt
PkNEMDA3MTc2PC9hY2Nlc3Npb24tbnVtPjx1cmxzPjxyZWxhdGVkLXVybHM+PHVybD5odHRwOi8v
b25saW5lbGlicmFyeS53aWxleS5jb20vZG9pLzEwLjEwMDIvMTQ2NTE4NTguQ0QwMDcxNzYucHVi
Mi9hYnN0cmFjdDwvdXJsPjwvcmVsYXRlZC11cmxzPjwvdXJscz48ZWxlY3Ryb25pYy1yZXNvdXJj
ZS1udW0+MTAuMTAwMi8xNDY1MTg1OC5DRDAwNzE3Ni5wdWIyPC9lbGVjdHJvbmljLXJlc291cmNl
LW51bT48cmVtb3RlLWRhdGFiYXNlLW5hbWU+Q0RTUjwvcmVtb3RlLWRhdGFiYXNlLW5hbWU+PHJl
c2VhcmNoLW5vdGVzPlNjb3Bpbmcgc2VhcmNoIEZJTkFMPC9yZXNlYXJjaC1ub3Rlcz48L3JlY29y
ZD48L0NpdGU+PENpdGU+PEF1dGhvcj5Cb2NrPC9BdXRob3I+PFllYXI+MjAxMjwvWWVhcj48UmVj
TnVtPjI4MzwvUmVjTnVtPjxyZWNvcmQ+PHJlYy1udW1iZXI+MjgzPC9yZWMtbnVtYmVyPjxmb3Jl
aWduLWtleXM+PGtleSBhcHA9IkVOIiBkYi1pZD0iOXd0dmU5NWZjdzJzd2RleGV6bHh3YWRhemQ1
dHd0c3RyenY1IiB0aW1lc3RhbXA9IjE1NzkwNjgzMTMiPjI4Mzwva2V5PjwvZm9yZWlnbi1rZXlz
PjxyZWYtdHlwZSBuYW1lPSJKb3VybmFsIEFydGljbGUiPjE3PC9yZWYtdHlwZT48Y29udHJpYnV0
b3JzPjxhdXRob3JzPjxhdXRob3I+Qm9jaywgQy48L2F1dGhvcj48YXV0aG9yPkRpZWhsLCBLLjwv
YXV0aG9yPjxhdXRob3I+U2NobmVpZGVyLCBTLjwvYXV0aG9yPjxhdXRob3I+RGllaG0sIEMuPC9h
dXRob3I+PGF1dGhvcj5MaXRha2VyLCBELjwvYXV0aG9yPjwvYXV0aG9ycz48L2NvbnRyaWJ1dG9y
cz48YXV0aC1hZGRyZXNzPk1hbm5oZWltIEluc3RpdHV0ZSBvZiBQdWJsaWMgSGVhbHRoLCBTb2Np
YWwgYW5kIFByZXZlbnRpdmUgTWVkaWNpbmUsIE1lZGljYWwgRmFjdWx0eSBNYW5uaGVpbSwgSGVp
ZGVsYmVyZyBVbml2ZXJzaXR5LCBIZWlkZWxiZXJnLCBHZXJtYW55LiBjaHJpc3RpbmEuYm9ja0Bt
ZWRtYS51bmktaGVpZGVsYmVyZy5kZTwvYXV0aC1hZGRyZXNzPjx0aXRsZXM+PHRpdGxlPkJlaGF2
aW9yYWwgY291bnNlbGluZyBmb3IgY2FyZGlvdmFzY3VsYXIgZGlzZWFzZSBwcmV2ZW50aW9uIGlu
IHByaW1hcnkgY2FyZSBzZXR0aW5nczogYSBzeXN0ZW1hdGljIHJldmlldyBvZiBwcmFjdGljZSBh
bmQgYXNzb2NpYXRlZCBmYWN0b3JzPC90aXRsZT48c2Vjb25kYXJ5LXRpdGxlPk1lZCBDYXJlIFJl
cyBSZXY8L3NlY29uZGFyeS10aXRsZT48L3RpdGxlcz48cGVyaW9kaWNhbD48ZnVsbC10aXRsZT5N
ZWQgQ2FyZSBSZXMgUmV2PC9mdWxsLXRpdGxlPjwvcGVyaW9kaWNhbD48cGFnZXM+NDk1LTUxODwv
cGFnZXM+PHZvbHVtZT42OTwvdm9sdW1lPjxudW1iZXI+NTwvbnVtYmVyPjxlZGl0aW9uPjIwMTIv
MDMvMzA8L2VkaXRpb24+PGtleXdvcmRzPjxrZXl3b3JkPkFkdWx0PC9rZXl3b3JkPjxrZXl3b3Jk
PkNhcmRpb3Zhc2N1bGFyIERpc2Vhc2VzLypwcmV2ZW50aW9uICZhbXA7IGNvbnRyb2w8L2tleXdv
cmQ+PGtleXdvcmQ+KkNvdW5zZWxpbmc8L2tleXdvcmQ+PGtleXdvcmQ+RmVtYWxlPC9rZXl3b3Jk
PjxrZXl3b3JkPkh1bWFuczwva2V5d29yZD48a2V5d29yZD5NYWxlPC9rZXl3b3JkPjxrZXl3b3Jk
Pk1pZGRsZSBBZ2VkPC9rZXl3b3JkPjxrZXl3b3JkPipQcmltYXJ5IEhlYWx0aCBDYXJlPC9rZXl3
b3JkPjxrZXl3b3JkPipSaXNrIFJlZHVjdGlvbiBCZWhhdmlvcjwva2V5d29yZD48L2tleXdvcmRz
PjxkYXRlcz48eWVhcj4yMDEyPC95ZWFyPjxwdWItZGF0ZXM+PGRhdGU+T2N0PC9kYXRlPjwvcHVi
LWRhdGVzPjwvZGF0ZXM+PGlzYm4+MTA3Ny01NTg3PC9pc2JuPjxhY2Nlc3Npb24tbnVtPjIyNDU3
MjY5PC9hY2Nlc3Npb24tbnVtPjx1cmxzPjwvdXJscz48ZWxlY3Ryb25pYy1yZXNvdXJjZS1udW0+
MTAuMTE3Ny8xMDc3NTU4NzEyNDQxMDg0PC9lbGVjdHJvbmljLXJlc291cmNlLW51bT48cmVtb3Rl
LWRhdGFiYXNlLXByb3ZpZGVyPk5MTTwvcmVtb3RlLWRhdGFiYXNlLXByb3ZpZGVyPjxsYW5ndWFn
ZT5lbmc8L2xhbmd1YWdlPjwvcmVjb3JkPjwvQ2l0ZT48Q2l0ZT48QXV0aG9yPkNhcmV5PC9BdXRo
b3I+PFllYXI+MjAxMjwvWWVhcj48UmVjTnVtPjI4MDwvUmVjTnVtPjxyZWNvcmQ+PHJlYy1udW1i
ZXI+MjgwPC9yZWMtbnVtYmVyPjxmb3JlaWduLWtleXM+PGtleSBhcHA9IkVOIiBkYi1pZD0iOXd0
dmU5NWZjdzJzd2RleGV6bHh3YWRhemQ1dHd0c3RyenY1IiB0aW1lc3RhbXA9IjE1NzkwNjgzMTMi
PjI4MDwva2V5PjwvZm9yZWlnbi1rZXlzPjxyZWYtdHlwZSBuYW1lPSJKb3VybmFsIEFydGljbGUi
PjE3PC9yZWYtdHlwZT48Y29udHJpYnV0b3JzPjxhdXRob3JzPjxhdXRob3I+Q2FyZXksIEsuIE0u
PC9hdXRob3I+PGF1dGhvcj5Db21lZSwgTS4gUi48L2F1dGhvcj48YXV0aG9yPkRvbm92YW4sIEou
IEwuPC9hdXRob3I+PGF1dGhvcj5LYW5hYW4sIEEuIE8uPC9hdXRob3I+PC9hdXRob3JzPjwvY29u
dHJpYnV0b3JzPjxhdXRoLWFkZHJlc3M+TWFzc2FjaHVzZXR0cyBDb2xsZWdlIG9mIFBoYXJtYWN5
IGFuZCBIZWFsdGggU2NpZW5jZXMsIFdvcmNlc3RlciwgTUEsIFVTQS4ga2F0aGVyaW5lLmNhcmV5
QG1jcGhzLmVkdTwvYXV0aC1hZGRyZXNzPjx0aXRsZXM+PHRpdGxlPkEgcG9seXBpbGwgZm9yIGFs
bD8gQ3JpdGljYWwgcmV2aWV3IG9mIHRoZSBwb2x5cGlsbCBsaXRlcmF0dXJlIGZvciBwcmltYXJ5
IHByZXZlbnRpb24gb2YgY2FyZGlvdmFzY3VsYXIgZGlzZWFzZSBhbmQgc3Ryb2tlPC90aXRsZT48
c2Vjb25kYXJ5LXRpdGxlPkFubiBQaGFybWFjb3RoZXI8L3NlY29uZGFyeS10aXRsZT48L3RpdGxl
cz48cGVyaW9kaWNhbD48ZnVsbC10aXRsZT5Bbm5hbHMgb2YgUGhhcm1hY290aGVyYXB5PC9mdWxs
LXRpdGxlPjxhYmJyLTE+QW5uIFBoYXJtYWNvdGhlcjwvYWJici0xPjwvcGVyaW9kaWNhbD48cGFn
ZXM+Njg4LTk1PC9wYWdlcz48dm9sdW1lPjQ2PC92b2x1bWU+PG51bWJlcj41PC9udW1iZXI+PGVk
aXRpb24+MjAxMi8wNS8xMDwvZWRpdGlvbj48a2V5d29yZHM+PGtleXdvcmQ+QW50aWh5cGVydGVu
c2l2ZSBBZ2VudHMvKmFkbWluaXN0cmF0aW9uICZhbXA7IGRvc2FnZS90aGVyYXBldXRpYyB1c2U8
L2tleXdvcmQ+PGtleXdvcmQ+QXNwaXJpbi9hZG1pbmlzdHJhdGlvbiAmYW1wOyBkb3NhZ2UvdGhl
cmFwZXV0aWMgdXNlPC9rZXl3b3JkPjxrZXl3b3JkPkF0ZW5vbG9sL2FkbWluaXN0cmF0aW9uICZh
bXA7IGRvc2FnZS90aGVyYXBldXRpYyB1c2U8L2tleXdvcmQ+PGtleXdvcmQ+Q2FyZGlvdmFzY3Vs
YXIgRGlzZWFzZXMvZHJ1ZyB0aGVyYXB5LypwcmV2ZW50aW9uICZhbXA7IGNvbnRyb2w8L2tleXdv
cmQ+PGtleXdvcmQ+RHJ1ZyBDb21iaW5hdGlvbnM8L2tleXdvcmQ+PGtleXdvcmQ+SHVtYW5zPC9r
ZXl3b3JkPjxrZXl3b3JkPkh5ZHJvY2hsb3JvdGhpYXppZGUvYWRtaW5pc3RyYXRpb24gJmFtcDsg
ZG9zYWdlL3RoZXJhcGV1dGljIHVzZTwva2V5d29yZD48a2V5d29yZD5IeXBvbGlwaWRlbWljIEFn
ZW50cy8qYWRtaW5pc3RyYXRpb24gJmFtcDsgZG9zYWdlL3RoZXJhcGV1dGljIHVzZTwva2V5d29y
ZD48a2V5d29yZD5QbGF0ZWxldCBBZ2dyZWdhdGlvbiBJbmhpYml0b3JzLyphZG1pbmlzdHJhdGlv
biAmYW1wOyBkb3NhZ2UvdGhlcmFwZXV0aWMgdXNlPC9rZXl3b3JkPjxrZXl3b3JkPlByaW1hcnkg
UHJldmVudGlvbi8qbWV0aG9kczwva2V5d29yZD48a2V5d29yZD5SYW1pcHJpbC9hZG1pbmlzdHJh
dGlvbiAmYW1wOyBkb3NhZ2UvdGhlcmFwZXV0aWMgdXNlPC9rZXl3b3JkPjxrZXl3b3JkPlNpbXZh
c3RhdGluL2FkbWluaXN0cmF0aW9uICZhbXA7IGRvc2FnZS90aGVyYXBldXRpYyB1c2U8L2tleXdv
cmQ+PGtleXdvcmQ+U3Ryb2tlL2RydWcgdGhlcmFweS8qcHJldmVudGlvbiAmYW1wOyBjb250cm9s
PC9rZXl3b3JkPjwva2V5d29yZHM+PGRhdGVzPjx5ZWFyPjIwMTI8L3llYXI+PHB1Yi1kYXRlcz48
ZGF0ZT5NYXk8L2RhdGU+PC9wdWItZGF0ZXM+PC9kYXRlcz48aXNibj4xMDYwLTAyODA8L2lzYm4+
PGFjY2Vzc2lvbi1udW0+MjI1NzA0Mzc8L2FjY2Vzc2lvbi1udW0+PHVybHM+PC91cmxzPjxlbGVj
dHJvbmljLXJlc291cmNlLW51bT4xMC4xMzQ1L2FwaC4xUTYyMTwvZWxlY3Ryb25pYy1yZXNvdXJj
ZS1udW0+PHJlbW90ZS1kYXRhYmFzZS1wcm92aWRlcj5OTE08L3JlbW90ZS1kYXRhYmFzZS1wcm92
aWRlcj48bGFuZ3VhZ2U+ZW5nPC9sYW5ndWFnZT48L3JlY29yZD48L0NpdGU+PENpdGU+PEF1dGhv
cj5DaGVuPC9BdXRob3I+PFllYXI+MjAxMjwvWWVhcj48UmVjTnVtPjQyPC9SZWNOdW0+PHJlY29y
ZD48cmVjLW51bWJlcj40MjwvcmVjLW51bWJlcj48Zm9yZWlnbi1rZXlzPjxrZXkgYXBwPSJFTiIg
ZGItaWQ9Ijl3dHZlOTVmY3cyc3dkZXhlemx4d2FkYXpkNXR3dHN0cnp2NSIgdGltZXN0YW1wPSIx
NTcyMTU4NTI5Ij40Mjwva2V5PjwvZm9yZWlnbi1rZXlzPjxyZWYtdHlwZSBuYW1lPSJKb3VybmFs
IEFydGljbGUiPjE3PC9yZWYtdHlwZT48Y29udHJpYnV0b3JzPjxhdXRob3JzPjxhdXRob3I+Q2hl
biwgWS4gSC48L2F1dGhvcj48YXV0aG9yPkZlbmcsIEIuPC9hdXRob3I+PGF1dGhvcj5DaGVuLCBa
LiBXLjwvYXV0aG9yPjwvYXV0aG9ycz48L2NvbnRyaWJ1dG9ycz48YXV0aC1hZGRyZXNzPkNoZW4s
IFktSC4gRGVwYXJ0bWVudCBvZiBFbmRvY3Jpbm9sb2d5LCBFYXN0IEhvc3BpdGFsLCBUb25namkg
VW5pdmVyc2l0eSwgU2hhbmdoYWksIFBSIENoaW5hLjwvYXV0aC1hZGRyZXNzPjx0aXRsZXM+PHRp
dGxlPlN0YXRpbnMgZm9yIHByaW1hcnkgcHJldmVudGlvbiBvZiBjYXJkaW92YXNjdWxhciBhbmQg
Y2VyZWJyb3Zhc2N1bGFyIGV2ZW50cyBpbiBkaWFiZXRpYyBwYXRpZW50cyB3aXRob3V0IGVzdGFi
bGlzaGVkIGNhcmRpb3Zhc2N1bGFyIGRpc2Vhc2VzOiBhIG1ldGEtYW5hbHlzaXM8L3RpdGxlPjxz
ZWNvbmRhcnktdGl0bGU+RXhwZXJpbWVudGFsICZhbXA7IENsaW5pY2FsIEVuZG9jcmlub2xvZ3kg
JmFtcDsgRGlhYmV0ZXM8L3NlY29uZGFyeS10aXRsZT48YWx0LXRpdGxlPkV4cCBDbGluIEVuZG9j
cmlub2wgRGlhYmV0ZXM8L2FsdC10aXRsZT48L3RpdGxlcz48cGVyaW9kaWNhbD48ZnVsbC10aXRs
ZT5FeHBlcmltZW50YWwgJmFtcDsgQ2xpbmljYWwgRW5kb2NyaW5vbG9neSAmYW1wOyBEaWFiZXRl
czwvZnVsbC10aXRsZT48YWJici0xPkV4cCBDbGluIEVuZG9jcmlub2wgRGlhYmV0ZXM8L2FiYnIt
MT48L3BlcmlvZGljYWw+PGFsdC1wZXJpb2RpY2FsPjxmdWxsLXRpdGxlPkV4cGVyaW1lbnRhbCAm
YW1wOyBDbGluaWNhbCBFbmRvY3Jpbm9sb2d5ICZhbXA7IERpYWJldGVzPC9mdWxsLXRpdGxlPjxh
YmJyLTE+RXhwIENsaW4gRW5kb2NyaW5vbCBEaWFiZXRlczwvYWJici0xPjwvYWx0LXBlcmlvZGlj
YWw+PHBhZ2VzPjExNi0yMDwvcGFnZXM+PHZvbHVtZT4xMjA8L3ZvbHVtZT48bnVtYmVyPjI8L251
bWJlcj48a2V5d29yZHM+PGtleXdvcmQ+QW50aWNob2xlc3RlcmVtaWMgQWdlbnRzL3R1IFtUaGVy
YXBldXRpYyBVc2VdPC9rZXl3b3JkPjxrZXl3b3JkPipDYXJkaW92YXNjdWxhciBEaXNlYXNlcy9w
YyBbUHJldmVudGlvbiAmYW1wOyBDb250cm9sXTwva2V5d29yZD48a2V5d29yZD5DYXVzZSBvZiBE
ZWF0aDwva2V5d29yZD48a2V5d29yZD4qQ2VyZWJyb3Zhc2N1bGFyIERpc29yZGVycy9wYyBbUHJl
dmVudGlvbiAmYW1wOyBDb250cm9sXTwva2V5d29yZD48a2V5d29yZD4qRGlhYmV0ZXMgTWVsbGl0
dXMvZHQgW0RydWcgVGhlcmFweV08L2tleXdvcmQ+PGtleXdvcmQ+RGlhYmV0ZXMgTWVsbGl0dXMv
bW8gW01vcnRhbGl0eV08L2tleXdvcmQ+PGtleXdvcmQ+RGlhYmV0aWMgQW5naW9wYXRoaWVzL21v
IFtNb3J0YWxpdHldPC9rZXl3b3JkPjxrZXl3b3JkPipEaWFiZXRpYyBBbmdpb3BhdGhpZXMvcGMg
W1ByZXZlbnRpb24gJmFtcDsgQ29udHJvbF08L2tleXdvcmQ+PGtleXdvcmQ+SHVtYW5zPC9rZXl3
b3JkPjxrZXl3b3JkPipIeWRyb3h5bWV0aHlsZ2x1dGFyeWwtQ29BIFJlZHVjdGFzZSBJbmhpYml0
b3JzL3R1IFtUaGVyYXBldXRpYyBVc2VdPC9rZXl3b3JkPjxrZXl3b3JkPlJhbmRvbWl6ZWQgQ29u
dHJvbGxlZCBUcmlhbHMgYXMgVG9waWMvc24gW1N0YXRpc3RpY3MgJmFtcDsgTnVtZXJpY2FsIERh
dGFdPC9rZXl3b3JkPjxrZXl3b3JkPlRyZWF0bWVudCBPdXRjb21lPC9rZXl3b3JkPjxrZXl3b3Jk
PjAgKEFudGljaG9sZXN0ZXJlbWljIEFnZW50cyk8L2tleXdvcmQ+PGtleXdvcmQ+MCAoSHlkcm94
eW1ldGh5bGdsdXRhcnlsLUNvQSBSZWR1Y3Rhc2UgSW5oaWJpdG9ycyk8L2tleXdvcmQ+PC9rZXl3
b3Jkcz48ZGF0ZXM+PHllYXI+MjAxMjwveWVhcj48cHViLWRhdGVzPjxkYXRlPkZlYjwvZGF0ZT48
L3B1Yi1kYXRlcz48L2RhdGVzPjxpc2JuPjE0MzktMzY0NjwvaXNibj48YWNjZXNzaW9uLW51bT4y
MjE4NzI5MTwvYWNjZXNzaW9uLW51bT48d29yay10eXBlPk1ldGEtQW5hbHlzaXMmI3hEO1Jldmll
dzwvd29yay10eXBlPjx1cmxzPjxyZWxhdGVkLXVybHM+PHVybD5odHRwOi8vb3ZpZHNwLm92aWQu
Y29tL292aWR3ZWIuY2dpP1Q9SlMmYW1wO0NTQz1ZJmFtcDtORVdTPU4mYW1wO1BBR0U9ZnVsbHRl
eHQmYW1wO0Q9bWVkNyZhbXA7QU49MjIxODcyOTE8L3VybD48dXJsPmh0dHBzOi8vd3d3LnRoaWVt
ZS1jb25uZWN0LmRlL3Byb2R1Y3RzL2Vqb3VybmFscy9wZGYvMTAuMTA1NS9zLTAwMzEtMTI5Nzk2
OC5wZGY8L3VybD48L3JlbGF0ZWQtdXJscz48L3VybHM+PGVsZWN0cm9uaWMtcmVzb3VyY2UtbnVt
Pmh0dHBzOi8vZHguZG9pLm9yZy8xMC4xMDU1L3MtMDAzMS0xMjk3OTY4PC9lbGVjdHJvbmljLXJl
c291cmNlLW51bT48cmVtb3RlLWRhdGFiYXNlLW5hbWU+TUVETElORTwvcmVtb3RlLWRhdGFiYXNl
LW5hbWU+PHJlbW90ZS1kYXRhYmFzZS1wcm92aWRlcj5PdmlkIFRlY2hub2xvZ2llczwvcmVtb3Rl
LWRhdGFiYXNlLXByb3ZpZGVyPjxyZXNlYXJjaC1ub3Rlcz5TY29waW5nIHNlYXJjaCBGSU5BTDwv
cmVzZWFyY2gtbm90ZXM+PGxhbmd1YWdlPkVuZ2xpc2g8L2xhbmd1YWdlPjwvcmVjb3JkPjwvQ2l0
ZT48Q2l0ZT48QXV0aG9yPmRlIExvcmdlcmlsPC9BdXRob3I+PFllYXI+MjAxMjwvWWVhcj48UmVj
TnVtPjI2NjwvUmVjTnVtPjxyZWNvcmQ+PHJlYy1udW1iZXI+MjY2PC9yZWMtbnVtYmVyPjxmb3Jl
aWduLWtleXM+PGtleSBhcHA9IkVOIiBkYi1pZD0iOXd0dmU5NWZjdzJzd2RleGV6bHh3YWRhemQ1
dHd0c3RyenY1IiB0aW1lc3RhbXA9IjE1NzkwNjgzMTIiPjI2Njwva2V5PjwvZm9yZWlnbi1rZXlz
PjxyZWYtdHlwZSBuYW1lPSJKb3VybmFsIEFydGljbGUiPjE3PC9yZWYtdHlwZT48Y29udHJpYnV0
b3JzPjxhdXRob3JzPjxhdXRob3I+ZGUgTG9yZ2VyaWwsIE0uPC9hdXRob3I+PGF1dGhvcj5IYW1h
emFraSwgVC48L2F1dGhvcj48YXV0aG9yPktvc3R1Y2tpLCBXLjwvYXV0aG9yPjxhdXRob3I+T2t1
eWFtYSwgSC48L2F1dGhvcj48YXV0aG9yPlBhdnksIEIuPC9hdXRob3I+PGF1dGhvcj5NY0dpbGws
IEEuIFQuPC9hdXRob3I+PGF1dGhvcj5SYWJhZXVzLCBNLjwvYXV0aG9yPjwvYXV0aG9ycz48L2Nv
bnRyaWJ1dG9ycz48YXV0aC1hZGRyZXNzPkxhYm9yYXRvaXJlIENvZXVyICZhbXA7IE51dHJpdGlv
biwgVW5pdmVyc2l0ZSBKb3NlcGggRm91cmllci1DTlJTLCBGYWN1bHRlIGRlIE1lZGVjaW5lLCAz
ODcwNiBMYSBUcm9uY2hlLCBGcmFuY2UuIG1pY2hlbC5kZWxvcmdlcmlsQHVqZi1ncmVub2JsZS5m
cjwvYXV0aC1hZGRyZXNzPjx0aXRsZXM+PHRpdGxlPklzIHRoZSB1c2Ugb2YgY2hvbGVzdGVyb2wt
bG93ZXJpbmcgZHJ1Z3MgZm9yIHRoZSBwcmV2ZW50aW9uIG9mIGNhcmRpb3Zhc2N1bGFyIGNvbXBs
aWNhdGlvbnMgaW4gdHlwZSAyIGRpYWJldGljcyBldmlkZW5jZS1iYXNlZD8gQSBzeXN0ZW1hdGlj
IHJldmlldzwvdGl0bGU+PHNlY29uZGFyeS10aXRsZT5SZXYgUmVjZW50IENsaW4gVHJpYWxzPC9z
ZWNvbmRhcnktdGl0bGU+PC90aXRsZXM+PHBlcmlvZGljYWw+PGZ1bGwtdGl0bGU+UmV2IFJlY2Vu
dCBDbGluIFRyaWFsczwvZnVsbC10aXRsZT48L3BlcmlvZGljYWw+PHBhZ2VzPjE1MC03PC9wYWdl
cz48dm9sdW1lPjc8L3ZvbHVtZT48bnVtYmVyPjI8L251bWJlcj48ZWRpdGlvbj4yMDEyLzAyLzIz
PC9lZGl0aW9uPjxrZXl3b3Jkcz48a2V5d29yZD5BbnRpY2hvbGVzdGVyZW1pYyBBZ2VudHMvKnRo
ZXJhcGV1dGljIHVzZTwva2V5d29yZD48a2V5d29yZD5DYXJkaW92YXNjdWxhciBEaXNlYXNlcy9l
dGlvbG9neS8qcHJldmVudGlvbiAmYW1wOyBjb250cm9sPC9rZXl3b3JkPjxrZXl3b3JkPkRpYWJl
dGVzIE1lbGxpdHVzLCBUeXBlIDIvKmNvbXBsaWNhdGlvbnMvZHJ1ZyB0aGVyYXB5PC9rZXl3b3Jk
PjxrZXl3b3JkPkV2aWRlbmNlLUJhc2VkIE1lZGljaW5lLyptZXRob2RzPC9rZXl3b3JkPjxrZXl3
b3JkPkh1bWFuczwva2V5d29yZD48L2tleXdvcmRzPjxkYXRlcz48eWVhcj4yMDEyPC95ZWFyPjxw
dWItZGF0ZXM+PGRhdGU+TWF5PC9kYXRlPjwvcHViLWRhdGVzPjwvZGF0ZXM+PGlzYm4+MTU3NC04
ODcxPC9pc2JuPjxhY2Nlc3Npb24tbnVtPjIyMzUzMTk4PC9hY2Nlc3Npb24tbnVtPjx1cmxzPjwv
dXJscz48ZWxlY3Ryb25pYy1yZXNvdXJjZS1udW0+MTAuMjE3NC8xNTc0ODg3MTI4MDAxMDAyNzk8
L2VsZWN0cm9uaWMtcmVzb3VyY2UtbnVtPjxyZW1vdGUtZGF0YWJhc2UtcHJvdmlkZXI+TkxNPC9y
ZW1vdGUtZGF0YWJhc2UtcHJvdmlkZXI+PGxhbmd1YWdlPmVuZzwvbGFuZ3VhZ2U+PC9yZWNvcmQ+
PC9DaXRlPjxDaXRlPjxBdXRob3I+ZGUgVnJpZXM8L0F1dGhvcj48WWVhcj4yMDEyPC9ZZWFyPjxS
ZWNOdW0+NTg8L1JlY051bT48cmVjb3JkPjxyZWMtbnVtYmVyPjU4PC9yZWMtbnVtYmVyPjxmb3Jl
aWduLWtleXM+PGtleSBhcHA9IkVOIiBkYi1pZD0iOXd0dmU5NWZjdzJzd2RleGV6bHh3YWRhemQ1
dHd0c3RyenY1IiB0aW1lc3RhbXA9IjE1NzIxNTg1MjkiPjU4PC9rZXk+PC9mb3JlaWduLWtleXM+
PHJlZi10eXBlIG5hbWU9IkpvdXJuYWwgQXJ0aWNsZSI+MTc8L3JlZi10eXBlPjxjb250cmlidXRv
cnM+PGF1dGhvcnM+PGF1dGhvcj5kZSBWcmllcywgRi4gTS48L2F1dGhvcj48YXV0aG9yPkRlbmln
LCBQLjwvYXV0aG9yPjxhdXRob3I+UG91d2VscywgSy4gQi48L2F1dGhvcj48YXV0aG9yPlBvc3Rt
YSwgTS4gSi48L2F1dGhvcj48YXV0aG9yPkhhaywgRS48L2F1dGhvcj48L2F1dGhvcnM+PC9jb250
cmlidXRvcnM+PGF1dGgtYWRkcmVzcz5kZSBWcmllcywgRm9sZ2VyZGllbmEgTS4gVW5pdCBvZiBQ
aGFybWFjb0VwaWRlbWlvbG9neSBQaGFybWFjb0Vjb25vbWljcywgRGVwYXJ0bWVudCBvZiBQaGFy
bWFjeSwgVW5pdmVyc2l0eSBvZiBHcm9uaW5nZW4sIEdyb25pbmdlbiwgdGhlIE5ldGhlcmxhbmRz
LiBmLm0uZGUudnJpZXNAc3R1ZGVudC5ydWcubmw8L2F1dGgtYWRkcmVzcz48dGl0bGVzPjx0aXRs
ZT5QcmltYXJ5IHByZXZlbnRpb24gb2YgbWFqb3IgY2FyZGlvdmFzY3VsYXIgYW5kIGNlcmVicm92
YXNjdWxhciBldmVudHMgd2l0aCBzdGF0aW5zIGluIGRpYWJldGljIHBhdGllbnRzOiBhIG1ldGEt
YW5hbHlzaXM8L3RpdGxlPjxzZWNvbmRhcnktdGl0bGU+RHJ1Z3M8L3NlY29uZGFyeS10aXRsZT48
YWx0LXRpdGxlPkRydWdzPC9hbHQtdGl0bGU+PC90aXRsZXM+PHBlcmlvZGljYWw+PGZ1bGwtdGl0
bGU+RHJ1Z3M8L2Z1bGwtdGl0bGU+PGFiYnItMT5EcnVnczwvYWJici0xPjwvcGVyaW9kaWNhbD48
YWx0LXBlcmlvZGljYWw+PGZ1bGwtdGl0bGU+RHJ1Z3M8L2Z1bGwtdGl0bGU+PGFiYnItMT5EcnVn
czwvYWJici0xPjwvYWx0LXBlcmlvZGljYWw+PHBhZ2VzPjIzNjUtNzM8L3BhZ2VzPjx2b2x1bWU+
NzI8L3ZvbHVtZT48bnVtYmVyPjE4PC9udW1iZXI+PGtleXdvcmRzPjxrZXl3b3JkPipDYXJkaW92
YXNjdWxhciBEaXNlYXNlcy9wYyBbUHJldmVudGlvbiAmYW1wOyBDb250cm9sXTwva2V5d29yZD48
a2V5d29yZD4qQ2VyZWJyb3Zhc2N1bGFyIERpc29yZGVycy9wYyBbUHJldmVudGlvbiAmYW1wOyBD
b250cm9sXTwva2V5d29yZD48a2V5d29yZD4qRGlhYmV0ZXMgTWVsbGl0dXMvZHQgW0RydWcgVGhl
cmFweV08L2tleXdvcmQ+PGtleXdvcmQ+SHVtYW5zPC9rZXl3b3JkPjxrZXl3b3JkPipIeWRyb3h5
bWV0aHlsZ2x1dGFyeWwtQ29BIFJlZHVjdGFzZSBJbmhpYml0b3JzL3R1IFtUaGVyYXBldXRpYyBV
c2VdPC9rZXl3b3JkPjxrZXl3b3JkPlByaW1hcnkgUHJldmVudGlvbjwva2V5d29yZD48a2V5d29y
ZD5SYW5kb21pemVkIENvbnRyb2xsZWQgVHJpYWxzIGFzIFRvcGljPC9rZXl3b3JkPjxrZXl3b3Jk
PlJpc2sgRmFjdG9yczwva2V5d29yZD48a2V5d29yZD4wIChIeWRyb3h5bWV0aHlsZ2x1dGFyeWwt
Q29BIFJlZHVjdGFzZSBJbmhpYml0b3JzKTwva2V5d29yZD48L2tleXdvcmRzPjxkYXRlcz48eWVh
cj4yMDEyPC95ZWFyPjxwdWItZGF0ZXM+PGRhdGU+RGVjIDI0PC9kYXRlPjwvcHViLWRhdGVzPjwv
ZGF0ZXM+PGlzYm4+MTE3OS0xOTUwPC9pc2JuPjxhY2Nlc3Npb24tbnVtPjIzMTg2MTAzPC9hY2Nl
c3Npb24tbnVtPjx3b3JrLXR5cGU+TWV0YS1BbmFseXNpcyYjeEQ7UmV2aWV3PC93b3JrLXR5cGU+
PHVybHM+PHJlbGF0ZWQtdXJscz48dXJsPmh0dHA6Ly9vdmlkc3Aub3ZpZC5jb20vb3ZpZHdlYi5j
Z2k/VD1KUyZhbXA7Q1NDPVkmYW1wO05FV1M9TiZhbXA7UEFHRT1mdWxsdGV4dCZhbXA7RD1tZWQ3
JmFtcDtBTj0yMzE4NjEwMzwvdXJsPjx1cmw+aHR0cHM6Ly9saW5rLnNwcmluZ2VyLmNvbS9hcnRp
Y2xlLzEwLjIxNjUlMkYxMTYzODI0MC0wMDAwMDAwMDAtMDAwMDA8L3VybD48L3JlbGF0ZWQtdXJs
cz48L3VybHM+PGVsZWN0cm9uaWMtcmVzb3VyY2UtbnVtPmh0dHBzOi8vZHguZG9pLm9yZy8xMC4y
MTY1LzExNjM4MjQwLTAwMDAwMDAwMC0wMDAwMDwvZWxlY3Ryb25pYy1yZXNvdXJjZS1udW0+PHJl
bW90ZS1kYXRhYmFzZS1uYW1lPk1FRExJTkU8L3JlbW90ZS1kYXRhYmFzZS1uYW1lPjxyZW1vdGUt
ZGF0YWJhc2UtcHJvdmlkZXI+T3ZpZCBUZWNobm9sb2dpZXM8L3JlbW90ZS1kYXRhYmFzZS1wcm92
aWRlcj48cmVzZWFyY2gtbm90ZXM+U2NvcGluZyBzZWFyY2ggRklOQUw8L3Jlc2VhcmNoLW5vdGVz
PjxsYW5ndWFnZT5FbmdsaXNoPC9sYW5ndWFnZT48L3JlY29yZD48L0NpdGU+PENpdGU+PEF1dGhv
cj5EaWFvPC9BdXRob3I+PFllYXI+MjAxMjwvWWVhcj48UmVjTnVtPjYwPC9SZWNOdW0+PHJlY29y
ZD48cmVjLW51bWJlcj42MDwvcmVjLW51bWJlcj48Zm9yZWlnbi1rZXlzPjxrZXkgYXBwPSJFTiIg
ZGItaWQ9Ijl3dHZlOTVmY3cyc3dkZXhlemx4d2FkYXpkNXR3dHN0cnp2NSIgdGltZXN0YW1wPSIx
NTcyMTU4NTMwIj42MDwva2V5PjwvZm9yZWlnbi1rZXlzPjxyZWYtdHlwZSBuYW1lPSJKb3VybmFs
IEFydGljbGUiPjE3PC9yZWYtdHlwZT48Y29udHJpYnV0b3JzPjxhdXRob3JzPjxhdXRob3I+RGlh
bywgRC48L2F1dGhvcj48YXV0aG9yPldyaWdodCwgSi4gTS48L2F1dGhvcj48YXV0aG9yPkN1bmRp
ZmYsIEQuIEsuPC9hdXRob3I+PGF1dGhvcj5HdWV5ZmZpZXIsIEYuPC9hdXRob3I+PC9hdXRob3Jz
PjwvY29udHJpYnV0b3JzPjxhdXRoLWFkZHJlc3M+RGlhbywgRGlhbmEuIEZhY3VsdHkgb2YgTWVk
aWNpbmUsIFVuaXZlcnNpdHkgb2YgQnJpdGlzaCBDb2x1bWJpYSwgVmFuY291dmVyLCBDYW5hZGEu
IGRpYW5hZGlhb0BnbWFpbC5jb20uPC9hdXRoLWFkZHJlc3M+PHRpdGxlcz48dGl0bGU+UGhhcm1h
Y290aGVyYXB5IGZvciBtaWxkIGh5cGVydGVuc2lvbjwvdGl0bGU+PHNlY29uZGFyeS10aS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dGxlPkNvY2hyYW5lIERhdGFiYXNlIG9mIFN5c3RlbWF0aWMgUmV2aWV3czwvc2Vjb25kYXJ5LXRp
dGxlPjxhbHQtdGl0bGU+Q29jaHJhbmUgRGF0YWJhc2UgU3lzdCBSZXY8L2FsdC10aXRsZT48L3Rp
dGxlcz48YWx0LXBlcmlvZGljYWw+PGZ1bGwtdGl0bGU+Q29jaHJhbmUgRGF0YWJhc2Ugb2YgU3lz
dGVtYXRpYyBSZXZpZXdzPC9mdWxsLXRpdGxlPjxhYmJyLTE+Q29jaHJhbmUgRGF0YWJhc2UgU3lz
dCBSZXY8L2FiYnItMT48L2FsdC1wZXJpb2RpY2FsPjxwYWdlcz5DRDAwNjc0MjwvcGFnZXM+PG51
bWJlcj44PC9udW1iZXI+PGtleXdvcmRzPjxrZXl3b3JkPkFkdWx0PC9rZXl3b3JkPjxrZXl3b3Jk
PkFudGloeXBlcnRlbnNpdmUgQWdlbnRzL2FlIFtBZHZlcnNlIEVmZmVjdHNdPC9rZXl3b3JkPjxr
ZXl3b3JkPipBbnRpaHlwZXJ0ZW5zaXZlIEFnZW50cy90dSBbVGhlcmFwZXV0aWMgVXNlXTwva2V5
d29yZD48a2V5d29yZD5CbG9vZCBQcmVzc3VyZS9kZSBbRHJ1ZyBFZmZlY3RzXTwva2V5d29yZD48
a2V5d29yZD5Db3JvbmFyeSBEaXNlYXNlL3BjIFtQcmV2ZW50aW9uICZhbXA7IENvbnRyb2xdPC9r
ZXl3b3JkPjxrZXl3b3JkPkh1bWFuczwva2V5d29yZD48a2V5d29yZD4qSHlwZXJ0ZW5zaW9uL2R0
IFtEcnVnIFRoZXJhcHldPC9rZXl3b3JkPjxrZXl3b3JkPkh5cGVydGVuc2lvbi9tbyBbTW9ydGFs
aXR5XTwva2V5d29yZD48a2V5d29yZD5NZWRpY2F0aW9uIEFkaGVyZW5jZS9zbiBbU3RhdGlzdGlj
cyAmYW1wOyBOdW1lcmljYWwgRGF0YV08L2tleXdvcmQ+PGtleXdvcmQ+UmFuZG9taXplZCBDb250
cm9sbGVkIFRyaWFscyBhcyBUb3BpYzwva2V5d29yZD48a2V5d29yZD5TdHJva2UvcGMgW1ByZXZl
bnRpb24gJmFtcDsgQ29udHJvbF08L2tleXdvcmQ+PGtleXdvcmQ+MCAoQW50aWh5cGVydGVuc2l2
ZSBBZ2VudHMpPC9rZXl3b3JkPjwva2V5d29yZHM+PGRhdGVzPjx5ZWFyPjIwMTI8L3llYXI+PHB1
Yi1kYXRlcz48ZGF0ZT5BdWcgMTU8L2RhdGU+PC9wdWItZGF0ZXM+PC9kYXRlcz48aXNibj4xNDY5
LTQ5M1g8L2lzYm4+PGFjY2Vzc2lvbi1udW0+MjI4OTU5NTQ8L2FjY2Vzc2lvbi1udW0+PHdvcmst
dHlwZT5NZXRhLUFuYWx5c2lzJiN4RDtSZXNlYXJjaCBTdXBwb3J0LCBOb24tVS5TLiBHb3YmYXBv
czt0JiN4RDtSZXZpZXc8L3dvcmstdHlwZT48dXJscz48cmVsYXRlZC11cmxzPjx1cmw+aHR0cDov
L292aWRzcC5vdmlkLmNvbS9vdmlkd2ViLmNnaT9UPUpTJmFtcDtDU0M9WSZhbXA7TkVXUz1OJmFt
cDtQQUdFPWZ1bGx0ZXh0JmFtcDtEPW1lZDcmYW1wO0FOPTIyODk1OTU0PC91cmw+PC9yZWxhdGVk
LXVybHM+PC91cmxzPjxlbGVjdHJvbmljLXJlc291cmNlLW51bT5odHRwczovL2R4LmRvaS5vcmcv
MTAuMTAwMi8xNDY1MTg1OC5DRDAwNjc0Mi5wdWIyPC9lbGVjdHJvbmljLXJlc291cmNlLW51bT48
cmVtb3RlLWRhdGFiYXNlLW5hbWU+TUVETElORTwvcmVtb3RlLWRhdGFiYXNlLW5hbWU+PHJlbW90
ZS1kYXRhYmFzZS1wcm92aWRlcj5PdmlkIFRlY2hub2xvZ2llczwvcmVtb3RlLWRhdGFiYXNlLXBy
b3ZpZGVyPjxyZXNlYXJjaC1ub3Rlcz5TY29waW5nIHNlYXJjaCBGSU5BTDwvcmVzZWFyY2gtbm90
ZXM+PGxhbmd1YWdlPkVuZ2xpc2g8L2xhbmd1YWdlPjwvcmVjb3JkPjwvQ2l0ZT48Q2l0ZT48QXV0
aG9yPkZyZXRoZWltPC9BdXRob3I+PFllYXI+MjAxMjwvWWVhcj48UmVjTnVtPjc4PC9SZWNOdW0+
PHJlY29yZD48cmVjLW51bWJlcj43ODwvcmVjLW51bWJlcj48Zm9yZWlnbi1rZXlzPjxrZXkgYXBw
PSJFTiIgZGItaWQ9Ijl3dHZlOTVmY3cyc3dkZXhlemx4d2FkYXpkNXR3dHN0cnp2NSIgdGltZXN0
YW1wPSIxNTcyMTU4NTMwIj43ODwva2V5PjwvZm9yZWlnbi1rZXlzPjxyZWYtdHlwZSBuYW1lPSJK
b3VybmFsIEFydGljbGUiPjE3PC9yZWYtdHlwZT48Y29udHJpYnV0b3JzPjxhdXRob3JzPjxhdXRo
b3I+RnJldGhlaW0sIEEuPC9hdXRob3I+PGF1dGhvcj5PZGdhYXJkLUplbnNlbiwgSi48L2F1dGhv
cj48YXV0aG9yPkJyb3JzLCBPLjwvYXV0aG9yPjxhdXRob3I+TWFkc2VuLCBTLjwvYXV0aG9yPjxh
dXRob3I+TmpvbHN0YWQsIEkuPC9hdXRob3I+PGF1dGhvcj5Ob3JoZWltLCBPLiBGLjwvYXV0aG9y
PjxhdXRob3I+U3ZpbGFhcywgQS48L2F1dGhvcj48YXV0aG9yPktyaXN0aWFuc2VuLCBJLiBTLjwv
YXV0aG9yPjxhdXRob3I+VGh1cm1lciwgSC48L2F1dGhvcj48YXV0aG9yPkZsb3R0b3JwLCBTLjwv
YXV0aG9yPjwvYXV0aG9ycz48L2NvbnRyaWJ1dG9ycz48YXV0aC1hZGRyZXNzPkZyZXRoZWltLCBB
dGxlLiBHbG9iYWwgSGVhbHRoIFVuaXQsIE5vcndlZ2lhbiBLbm93bGVkZ2UgQ2VudHJlIGZvciB0
aGUgSGVhbHRoIFNlcnZpY2VzLCBPc2xvLCBOb3J3YXkuIGF0bGUuZnJldGhlaW1Abm9rYy5ubzwv
YXV0aC1hZGRyZXNzPjx0aXRsZXM+PHRpdGxlPkNvbXBhcmF0aXZlIGVmZmVjdGl2ZW5lc3Mgb2Yg
YW50aWh5cGVydGVuc2l2ZSBtZWRpY2F0aW9uIGZvciBwcmltYXJ5IHByZXZlbnRpb24gb2YgY2Fy
ZGlvdmFzY3VsYXIgZGlzZWFzZTogc3lzdGVtYXRpYyByZXZpZXcgYW5kIG11bHRpcGxlIHRyZWF0
bWVudHMgbWV0YS1hbmFseXNpczwvdGl0bGU+PHNlY29uZGFyeS10aXRsZT5CTUMgTWVkaWNpbmU8
L3NlY29uZGFyeS10aXRsZT48YWx0LXRpdGxlPkJNQyBNZWQ8L2FsdC10aXRsZT48L3RpdGxlcz48
cGVyaW9kaWNhbD48ZnVsbC10aXRsZT5CTUMgTWVkaWNpbmU8L2Z1bGwtdGl0bGU+PGFiYnItMT5C
TUMgTWVkPC9hYmJyLTE+PC9wZXJpb2RpY2FsPjxhbHQtcGVyaW9kaWNhbD48ZnVsbC10aXRsZT5C
TUMgTWVkaWNpbmU8L2Z1bGwtdGl0bGU+PGFiYnItMT5CTUMgTWVkPC9hYmJyLTE+PC9hbHQtcGVy
aW9kaWNhbD48cGFnZXM+MzM8L3BhZ2VzPjx2b2x1bWU+MTA8L3ZvbHVtZT48a2V5d29yZHM+PGtl
eXdvcmQ+KkFudGloeXBlcnRlbnNpdmUgQWdlbnRzL2FkIFtBZG1pbmlzdHJhdGlvbiAmYW1wOyBE
b3NhZ2VdPC9rZXl3b3JkPjxrZXl3b3JkPipDaGVtb3ByZXZlbnRpb24vbXQgW01ldGhvZHNdPC9r
ZXl3b3JkPjxrZXl3b3JkPkh1bWFuczwva2V5d29yZD48a2V5d29yZD5JbmNpZGVuY2U8L2tleXdv
cmQ+PGtleXdvcmQ+TXlvY2FyZGlhbCBJbmZhcmN0aW9uL2VwIFtFcGlkZW1pb2xvZ3ldPC9rZXl3
b3JkPjxrZXl3b3JkPk15b2NhcmRpYWwgSW5mYXJjdGlvbi9tbyBbTW9ydGFsaXR5XTwva2V5d29y
ZD48a2V5d29yZD4qTXlvY2FyZGlhbCBJbmZhcmN0aW9uL3BjIFtQcmV2ZW50aW9uICZhbXA7IENv
bnRyb2xdPC9rZXl3b3JkPjxrZXl3b3JkPipQcmltYXJ5IFByZXZlbnRpb24vbXQgW01ldGhvZHNd
PC9rZXl3b3JkPjxrZXl3b3JkPlJhbmRvbWl6ZWQgQ29udHJvbGxlZCBUcmlhbHMgYXMgVG9waWM8
L2tleXdvcmQ+PGtleXdvcmQ+U3Ryb2tlL2VwIFtFcGlkZW1pb2xvZ3ldPC9rZXl3b3JkPjxrZXl3
b3JkPlN0cm9rZS9tbyBbTW9ydGFsaXR5XTwva2V5d29yZD48a2V5d29yZD4qU3Ryb2tlL3BjIFtQ
cmV2ZW50aW9uICZhbXA7IENvbnRyb2xdPC9rZXl3b3JkPjxrZXl3b3JkPlN1cnZpdmFsIEFuYWx5
c2lzPC9rZXl3b3JkPjxrZXl3b3JkPlRyZWF0bWVudCBPdXRjb21lPC9rZXl3b3JkPjxrZXl3b3Jk
PjAgKEFudGloeXBlcnRlbnNpdmUgQWdlbnRzKTwva2V5d29yZD48L2tleXdvcmRzPjxkYXRlcz48
eWVhcj4yMDEyPC95ZWFyPjxwdWItZGF0ZXM+PGRhdGU+QXByIDA1PC9kYXRlPjwvcHViLWRhdGVz
PjwvZGF0ZXM+PGlzYm4+MTc0MS03MDE1PC9pc2JuPjxhY2Nlc3Npb24tbnVtPjIyNDgwMzM2PC9h
Y2Nlc3Npb24tbnVtPjx3b3JrLXR5cGU+Q29tcGFyYXRpdmUgU3R1ZHkmI3hEO01ldGEtQW5hbHlz
aXMmI3hEO1Jldmlldzwvd29yay10eXBlPjx1cmxzPjxyZWxhdGVkLXVybHM+PHVybD5odHRwOi8v
b3ZpZHNwLm92aWQuY29tL292aWR3ZWIuY2dpP1Q9SlMmYW1wO0NTQz1ZJmFtcDtORVdTPU4mYW1w
O1BBR0U9ZnVsbHRleHQmYW1wO0Q9bWVkNyZhbXA7QU49MjI0ODAzMzY8L3VybD48dXJsPmh0dHBz
Oi8vd3d3Lm5jYmkubmxtLm5paC5nb3YvcG1jL2FydGljbGVzL1BNQzMzNTQ5OTkvcGRmLzE3NDEt
NzAxNS0xMC0zMy5wZGY8L3VybD48L3JlbGF0ZWQtdXJscz48L3VybHM+PGVsZWN0cm9uaWMtcmVz
b3VyY2UtbnVtPmh0dHBzOi8vZHguZG9pLm9yZy8xMC4xMTg2LzE3NDEtNzAxNS0xMC0zMzwvZWxl
Y3Ryb25pYy1yZXNvdXJjZS1udW0+PHJlbW90ZS1kYXRhYmFzZS1uYW1lPk1FRExJTkU8L3JlbW90
ZS1kYXRhYmFzZS1uYW1lPjxyZW1vdGUtZGF0YWJhc2UtcHJvdmlkZXI+T3ZpZCBUZWNobm9sb2dp
ZXM8L3JlbW90ZS1kYXRhYmFzZS1wcm92aWRlcj48cmVzZWFyY2gtbm90ZXM+U2NvcGluZyBzZWFy
Y2ggRklOQUw8L3Jlc2VhcmNoLW5vdGVzPjxsYW5ndWFnZT5FbmdsaXNoPC9sYW5ndWFnZT48L3Jl
Y29yZD48L0NpdGU+PENpdGU+PEF1dGhvcj5HdXRpZXJyZXo8L0F1dGhvcj48WWVhcj4yMDEyPC9Z
ZWFyPjxSZWNOdW0+ODM8L1JlY051bT48cmVjb3JkPjxyZWMtbnVtYmVyPjgzPC9yZWMtbnVtYmVy
Pjxmb3JlaWduLWtleXM+PGtleSBhcHA9IkVOIiBkYi1pZD0iOXd0dmU5NWZjdzJzd2RleGV6bHh3
YWRhemQ1dHd0c3RyenY1IiB0aW1lc3RhbXA9IjE1NzIxNTg1MzAiPjgzPC9rZXk+PC9mb3JlaWdu
LWtleXM+PHJlZi10eXBlIG5hbWU9IkpvdXJuYWwgQXJ0aWNsZSI+MTc8L3JlZi10eXBlPjxjb250
cmlidXRvcnM+PGF1dGhvcnM+PGF1dGhvcj5HdXRpZXJyZXosIEouPC9hdXRob3I+PGF1dGhvcj5S
YW1pcmV6LCBHLjwvYXV0aG9yPjxhdXRob3I+UnVuZGVrLCBULjwvYXV0aG9yPjxhdXRob3I+U2Fj
Y28sIFIuIEwuPC9hdXRob3I+PC9hdXRob3JzPjwvY29udHJpYnV0b3JzPjxhdXRoLWFkZHJlc3M+
R3V0aWVycmV6LCBKb3NlLiBEZXBhcnRtZW50IG9mIE5ldXJvbG9neSwgTmV1cm9sb2dpY2FsIElu
c3RpdHV0ZSwgQ29sdW1iaWEgVW5pdmVyc2l0eSwgTmV3IFlvcmssIE5ldyBZb3JrIDEwMDMyLCBV
U0EuIGpnMzIzM0Bjb2x1bWJpYS5lZHU8L2F1dGgtYWRkcmVzcz48dGl0bGVzPjx0aXRsZT5TdGF0
aW4gdGhlcmFweSBpbiB0aGUgcHJldmVudGlvbiBvZiByZWN1cnJlbnQgY2FyZGlvdmFzY3VsYXIg
ZXZlbnRzOiBhIHNleC1iYXNlZCBtZXRhLWFuYWx5c2lzPC90aXRsZT48c2Vjb25kYXJ5LXRpdGxl
PkFyY2hpdmVzIG9mIEludGVybmFsIE1lZGljaW5lPC9zZWNvbmRhcnktdGl0bGU+PGFsdC10aXRs
ZT5BcmNoIEludGVybiBNZWQ8L2FsdC10aXRsZT48L3RpdGxlcz48YWx0LXBlcmlvZGljYWw+PGZ1
bGwtdGl0bGU+QXJjaGl2ZXMgb2YgSW50ZXJuYWwgTWVkaWNpbmU8L2Z1bGwtdGl0bGU+PGFiYnIt
MT5BcmNoIEludGVybiBNZWQ8L2FiYnItMT48L2FsdC1wZXJpb2RpY2FsPjxwYWdlcz45MDktMTk8
L3BhZ2VzPjx2b2x1bWU+MTcyPC92b2x1bWU+PG51bWJlcj4xMjwvbnVtYmVyPjxrZXl3b3Jkcz48
a2V5d29yZD5DYXJkaW92YXNjdWxhciBEaXNlYXNlcy9tbyBbTW9ydGFsaXR5XTwva2V5d29yZD48
a2V5d29yZD4qQ2FyZGlvdmFzY3VsYXIgRGlzZWFzZXMvcGMgW1ByZXZlbnRpb24gJmFtcDsgQ29u
dHJvbF08L2tleXdvcmQ+PGtleXdvcmQ+RmVtYWxlPC9rZXl3b3JkPjxrZXl3b3JkPkh1bWFuczwv
a2V5d29yZD48a2V5d29yZD4qSHlkcm94eW1ldGh5bGdsdXRhcnlsLUNvQSBSZWR1Y3Rhc2UgSW5o
aWJpdG9ycy90dSBbVGhlcmFwZXV0aWMgVXNlXTwva2V5d29yZD48a2V5d29yZD5IeXBlcmNob2xl
c3Rlcm9sZW1pYS9kdCBbRHJ1ZyBUaGVyYXB5XTwva2V5d29yZD48a2V5d29yZD5NYWxlPC9rZXl3
b3JkPjxrZXl3b3JkPlJhbmRvbWl6ZWQgQ29udHJvbGxlZCBUcmlhbHMgYXMgVG9waWM8L2tleXdv
cmQ+PGtleXdvcmQ+U2Vjb25kYXJ5IFByZXZlbnRpb248L2tleXdvcmQ+PGtleXdvcmQ+U2V4IEZh
Y3RvcnM8L2tleXdvcmQ+PGtleXdvcmQ+MCAoSHlkcm94eW1ldGh5bGdsdXRhcnlsLUNvQSBSZWR1
Y3Rhc2UgSW5oaWJpdG9ycyk8L2tleXdvcmQ+PC9rZXl3b3Jkcz48ZGF0ZXM+PHllYXI+MjAxMjwv
eWVhcj48cHViLWRhdGVzPjxkYXRlPkp1biAyNTwvZGF0ZT48L3B1Yi1kYXRlcz48L2RhdGVzPjxp
c2JuPjE1MzgtMzY3OTwvaXNibj48YWNjZXNzaW9uLW51bT4yMjczMjc0NDwvYWNjZXNzaW9uLW51
bT48d29yay10eXBlPk1ldGEtQW5hbHlzaXMmI3hEO1Jldmlldzwvd29yay10eXBlPjx1cmxzPjxy
ZWxhdGVkLXVybHM+PHVybD5odHRwOi8vb3ZpZHNwLm92aWQuY29tL292aWR3ZWIuY2dpP1Q9SlMm
YW1wO0NTQz1ZJmFtcDtORVdTPU4mYW1wO1BBR0U9ZnVsbHRleHQmYW1wO0Q9bWVkNyZhbXA7QU49
MjI3MzI3NDQ8L3VybD48dXJsPmh0dHBzOi8vamFtYW5ldHdvcmsuY29tL2pvdXJuYWxzL2phbWFp
bnRlcm5hbG1lZGljaW5lL2FydGljbGVwZGYvMTE5NTUzNS9pcmExMjAwMDVfOTA5XzkxOS5wZGY8
L3VybD48L3JlbGF0ZWQtdXJscz48L3VybHM+PGVsZWN0cm9uaWMtcmVzb3VyY2UtbnVtPmh0dHBz
Oi8vZHguZG9pLm9yZy8xMC4xMDAxL2FyY2hpbnRlcm5tZWQuMjAxMi4yMTQ1PC9lbGVjdHJvbmlj
LXJlc291cmNlLW51bT48cmVtb3RlLWRhdGFiYXNlLW5hbWU+TUVETElORTwvcmVtb3RlLWRhdGFi
YXNlLW5hbWU+PHJlbW90ZS1kYXRhYmFzZS1wcm92aWRlcj5PdmlkIFRlY2hub2xvZ2llczwvcmVt
b3RlLWRhdGFiYXNlLXByb3ZpZGVyPjxyZXNlYXJjaC1ub3Rlcz5TY29waW5nIHNlYXJjaCBGSU5B
TDwvcmVzZWFyY2gtbm90ZXM+PGxhbmd1YWdlPkVuZ2xpc2g8L2xhbmd1YWdlPjwvcmVjb3JkPjwv
Q2l0ZT48Q2l0ZT48QXV0aG9yPkhvb3BlcjwvQXV0aG9yPjxZZWFyPjIwMTI8L1llYXI+PFJlY051
bT4xMDA8L1JlY051bT48cmVjb3JkPjxyZWMtbnVtYmVyPjEwMDwvcmVjLW51bWJlcj48Zm9yZWln
bi1rZXlzPjxrZXkgYXBwPSJFTiIgZGItaWQ9Ijl3dHZlOTVmY3cyc3dkZXhlemx4d2FkYXpkNXR3
dHN0cnp2NSIgdGltZXN0YW1wPSIxNTcyMTU4NTMwIj4xMDA8L2tleT48L2ZvcmVpZ24ta2V5cz48
cmVmLXR5cGUgbmFtZT0iSm91cm5hbCBBcnRpY2xlIj4xNzwvcmVmLXR5cGU+PGNvbnRyaWJ1dG9y
cz48YXV0aG9ycz48YXV0aG9yPkhvb3BlciwgTC48L2F1dGhvcj48YXV0aG9yPlN1bW1lcmJlbGws
IEMuIEQuPC9hdXRob3I+PGF1dGhvcj5UaG9tcHNvbiwgUi48L2F1dGhvcj48YXV0aG9yPlNpbGxz
LCBELjwvYXV0aG9yPjxhdXRob3I+Um9iZXJ0cywgRi4gRy48L2F1dGhvcj48YXV0aG9yPk1vb3Jl
LCBILiBKLjwvYXV0aG9yPjxhdXRob3I+RGF2ZXkgU21pdGgsIEcuPC9hdXRob3I+PC9hdXRob3Jz
PjwvY29udHJpYnV0b3JzPjxhdXRoLWFkZHJlc3M+SG9vcGVyLCBMZWUuIE5vcndpY2ggTWVkaWNh
bCBTY2hvb2wsIFVuaXZlcnNpdHkgb2YgRWFzdCBBbmdsaWEsIE5vcndpY2gsIFVLLiBsLmhvb3Bl
ckB1ZWEuYWMudWsuPC9hdXRoLWFkZHJlc3M+PHRpdGxlcz48dGl0bGU+UmVkdWNlZCBvciBtb2Rp
ZmllZCBkaWV0YXJ5IGZhdCBmb3IgcHJldmVudGluZyBjYXJkaW92YXNjdWxhciBkaXNlYXNlPC90
aXRsZT48c2Vjb25kYXJ5LXRpdGxlPkNvY2hyYW5lIERhdGFiYXNlIG9mIFN5c3RlbWF0aWMgUmV2
aWV3czwvc2Vjb25kYXJ5LXRpdGxlPjxhbHQtdGl0bGU+Q29jaHJhbmUgRGF0YWJhc2UgU3lzdCBS
ZXY8L2FsdC10aXRsZT48L3RpdGxlcz48YWx0LXBlcmlvZGljYWw+PGZ1bGwtdGl0bGU+Q29jaHJh
bmUgRGF0YWJhc2Ugb2YgU3lzdGVtYXRpYyBSZXZpZXdzPC9mdWxsLXRpdGxlPjxhYmJyLTE+Q29j
aHJhbmUgRGF0YWJhc2UgU3lzdCBSZXY8L2FiYnItMT48L2FsdC1wZXJpb2RpY2FsPjxwYWdlcz5D
RDAwMjEzNzwvcGFnZXM+PG51bWJlcj41PC9udW1iZXI+PGtleXdvcmRzPjxrZXl3b3JkPkFkdWx0
PC9rZXl3b3JkPjxrZXl3b3JkPkFnZWQ8L2tleXdvcmQ+PGtleXdvcmQ+Q2FyZGlvdmFzY3VsYXIg
RGlzZWFzZXMvZXAgW0VwaWRlbWlvbG9neV08L2tleXdvcmQ+PGtleXdvcmQ+KkNhcmRpb3Zhc2N1
bGFyIERpc2Vhc2VzL3BjIFtQcmV2ZW50aW9uICZhbXA7IENvbnRyb2xdPC9rZXl3b3JkPjxrZXl3
b3JkPkNob2xlc3Rlcm9sL2JsIFtCbG9vZF08L2tleXdvcmQ+PGtleXdvcmQ+KkRpZXQsIEZhdC1S
ZXN0cmljdGVkL210IFtNZXRob2RzXTwva2V5d29yZD48a2V5d29yZD4qRGlldGFyeSBGYXRzL2Fk
IFtBZG1pbmlzdHJhdGlvbiAmYW1wOyBEb3NhZ2VdPC9rZXl3b3JkPjxrZXl3b3JkPkZhdHMsIFVu
c2F0dXJhdGVkL2FkIFtBZG1pbmlzdHJhdGlvbiAmYW1wOyBEb3NhZ2VdPC9rZXl3b3JkPjxrZXl3
b3JkPkh1bWFuczwva2V5d29yZD48a2V5d29yZD5NaWRkbGUgQWdlZDwva2V5d29yZD48a2V5d29y
ZD5SYW5kb21pemVkIENvbnRyb2xsZWQgVHJpYWxzIGFzIFRvcGljPC9rZXl3b3JkPjxrZXl3b3Jk
PlJpc2sgRmFjdG9yczwva2V5d29yZD48a2V5d29yZD5UcmlnbHljZXJpZGVzL2JsIFtCbG9vZF08
L2tleXdvcmQ+PGtleXdvcmQ+MCAoRGlldGFyeSBGYXRzKTwva2V5d29yZD48a2V5d29yZD4wIChG
YXRzLCBVbnNhdHVyYXRlZCk8L2tleXdvcmQ+PGtleXdvcmQ+MCAoVHJpZ2x5Y2VyaWRlcyk8L2tl
eXdvcmQ+PGtleXdvcmQ+OTdDNVQyVVE3SiAoQ2hvbGVzdGVyb2wpPC9rZXl3b3JkPjwva2V5d29y
ZHM+PGRhdGVzPjx5ZWFyPjIwMTI8L3llYXI+PHB1Yi1kYXRlcz48ZGF0ZT5NYXkgMTY8L2RhdGU+
PC9wdWItZGF0ZXM+PC9kYXRlcz48aXNibj4xNDY5LTQ5M1g8L2lzYm4+PGFjY2Vzc2lvbi1udW0+
MjI1OTI2ODQ8L2FjY2Vzc2lvbi1udW0+PHdvcmstdHlwZT5NZXRhLUFuYWx5c2lzJiN4RDtSZXNl
YXJjaCBTdXBwb3J0LCBOb24tVS5TLiBHb3YmYXBvczt0JiN4RDtSZXZpZXc8L3dvcmstdHlwZT48
dXJscz48cmVsYXRlZC11cmxzPjx1cmw+aHR0cDovL292aWRzcC5vdmlkLmNvbS9vdmlkd2ViLmNn
aT9UPUpTJmFtcDtDU0M9WSZhbXA7TkVXUz1OJmFtcDtQQUdFPWZ1bGx0ZXh0JmFtcDtEPW1lZGMm
YW1wO0FOPTIyNTkyNjg0PC91cmw+PC9yZWxhdGVkLXVybHM+PC91cmxzPjxlbGVjdHJvbmljLXJl
c291cmNlLW51bT5odHRwczovL2R4LmRvaS5vcmcvMTAuMTAwMi8xNDY1MTg1OC5DRDAwMjEzNy5w
dWIzPC9lbGVjdHJvbmljLXJlc291cmNlLW51bT48cmVtb3RlLWRhdGFiYXNlLW5hbWU+TUVETElO
RTwvcmVtb3RlLWRhdGFiYXNlLW5hbWU+PHJlbW90ZS1kYXRhYmFzZS1wcm92aWRlcj5PdmlkIFRl
Y2hub2xvZ2llczwvcmVtb3RlLWRhdGFiYXNlLXByb3ZpZGVyPjxyZXNlYXJjaC1ub3Rlcz5TY29w
aW5nIHNlYXJjaCBGSU5BTDwvcmVzZWFyY2gtbm90ZXM+PGxhbmd1YWdlPkVuZ2xpc2g8L2xhbmd1
YWdlPjwvcmVjb3JkPjwvQ2l0ZT48Q2l0ZT48QXV0aG9yPk1pbmRlcjwvQXV0aG9yPjxZZWFyPjIw
MTI8L1llYXI+PFJlY051bT4yNzU8L1JlY051bT48cmVjb3JkPjxyZWMtbnVtYmVyPjI3NTwvcmVj
LW51bWJlcj48Zm9yZWlnbi1rZXlzPjxrZXkgYXBwPSJFTiIgZGItaWQ9Ijl3dHZlOTVmY3cyc3dk
ZXhlemx4d2FkYXpkNXR3dHN0cnp2NSIgdGltZXN0YW1wPSIxNTc5MDY4MzEzIj4yNzU8L2tleT48
L2ZvcmVpZ24ta2V5cz48cmVmLXR5cGUgbmFtZT0iSm91cm5hbCBBcnRpY2xlIj4xNzwvcmVmLXR5
cGU+PGNvbnRyaWJ1dG9ycz48YXV0aG9ycz48YXV0aG9yPk1pbmRlciwgQy4gTS48L2F1dGhvcj48
YXV0aG9yPkJsYWhhLCBNLiBKLjwvYXV0aG9yPjxhdXRob3I+SG9ybmUsIEEuPC9hdXRob3I+PGF1
dGhvcj5NaWNob3MsIEUuIEQuPC9hdXRob3I+PGF1dGhvcj5LYXVsLCBTLjwvYXV0aG9yPjxhdXRo
b3I+Qmx1bWVudGhhbCwgUi4gUy48L2F1dGhvcj48L2F1dGhvcnM+PC9jb250cmlidXRvcnM+PGF1
dGgtYWRkcmVzcz5UaGUgSm9obnMgSG9wa2lucyBDaWNjYXJvbmUgQ2VudGVyIGZvciB0aGUgUHJl
dmVudGlvbiBvZiBIZWFydCBEaXNlYXNlLCBCYWx0aW1vcmUsIE1ELCBVU0EuPC9hdXRoLWFkZHJl
c3M+PHRpdGxlcz48dGl0bGU+RXZpZGVuY2UtYmFzZWQgdXNlIG9mIHN0YXRpbnMgZm9yIHByaW1h
cnkgcHJldmVudGlvbiBvZiBjYXJkaW92YXNjdWxhciBkaXNlYXNlPC90aXRsZT48c2Vjb25kYXJ5
LXRpdGxlPkFtIEogTWVkPC9zZWNvbmRhcnktdGl0bGU+PC90aXRsZXM+PHBlcmlvZGljYWw+PGZ1
bGwtdGl0bGU+QW1lcmljYW4gSm91cm5hbCBvZiBNZWRpY2luZTwvZnVsbC10aXRsZT48YWJici0x
PkFtIEogTWVkPC9hYmJyLTE+PC9wZXJpb2RpY2FsPjxwYWdlcz40NDAtNjwvcGFnZXM+PHZvbHVt
ZT4xMjU8L3ZvbHVtZT48bnVtYmVyPjU8L251bWJlcj48ZWRpdGlvbj4yMDEyLzAzLzA2PC9lZGl0
aW9uPjxrZXl3b3Jkcz48a2V5d29yZD5DYXJkaW92YXNjdWxhciBEaXNlYXNlcy9tb3J0YWxpdHkv
KnByZXZlbnRpb24gJmFtcDsgY29udHJvbDwva2V5d29yZD48a2V5d29yZD5IdW1hbnM8L2tleXdv
cmQ+PGtleXdvcmQ+SHlkcm94eW1ldGh5bGdsdXRhcnlsLUNvQSBSZWR1Y3Rhc2UgSW5oaWJpdG9y
cy9hZHZlcnNlIGVmZmVjdHMvKnRoZXJhcGV1dGljIHVzZTwva2V5d29yZD48a2V5d29yZD5IeXBl
cmNob2xlc3Rlcm9sZW1pYS8qZHJ1ZyB0aGVyYXB5PC9rZXl3b3JkPjxrZXl3b3JkPlJpc2sgRmFj
dG9yczwva2V5d29yZD48L2tleXdvcmRzPjxkYXRlcz48eWVhcj4yMDEyPC95ZWFyPjxwdWItZGF0
ZXM+PGRhdGU+TWF5PC9kYXRlPjwvcHViLWRhdGVzPjwvZGF0ZXM+PGlzYm4+MDAwMi05MzQzPC9p
c2JuPjxhY2Nlc3Npb24tbnVtPjIyMzg3MDkxPC9hY2Nlc3Npb24tbnVtPjx1cmxzPjwvdXJscz48
ZWxlY3Ryb25pYy1yZXNvdXJjZS1udW0+MTAuMTAxNi9qLmFtam1lZC4yMDExLjExLjAxMzwvZWxl
Y3Ryb25pYy1yZXNvdXJjZS1udW0+PHJlbW90ZS1kYXRhYmFzZS1wcm92aWRlcj5OTE08L3JlbW90
ZS1kYXRhYmFzZS1wcm92aWRlcj48bGFuZ3VhZ2U+ZW5nPC9sYW5ndWFnZT48L3JlY29yZD48L0Np
dGU+PENpdGU+PEF1dGhvcj5TY2huZWxsPC9BdXRob3I+PFllYXI+MjAxMjwvWWVhcj48UmVjTnVt
PjI2MDwvUmVjTnVtPjxyZWNvcmQ+PHJlYy1udW1iZXI+MjYwPC9yZWMtbnVtYmVyPjxmb3JlaWdu
LWtleXM+PGtleSBhcHA9IkVOIiBkYi1pZD0iOXd0dmU5NWZjdzJzd2RleGV6bHh3YWRhemQ1dHd0
c3RyenY1IiB0aW1lc3RhbXA9IjE1NzkwNjgzMTIiPjI2MDwva2V5PjwvZm9yZWlnbi1rZXlzPjxy
ZWYtdHlwZSBuYW1lPSJKb3VybmFsIEFydGljbGUiPjE3PC9yZWYtdHlwZT48Y29udHJpYnV0b3Jz
PjxhdXRob3JzPjxhdXRob3I+U2NobmVsbCwgTy48L2F1dGhvcj48YXV0aG9yPkVyYmFjaCwgTS48
L2F1dGhvcj48YXV0aG9yPkh1bW1lbCwgTS48L2F1dGhvcj48L2F1dGhvcnM+PC9jb250cmlidXRv
cnM+PGF1dGgtYWRkcmVzcz5EaWFiZXRlcyBSZXNlYXJjaCBHcm91cCwgSGVsbWhvbHR6IENlbnRy
ZSBNdW5pY2gsIE5ldWhlcmJlcmcsIEdlcm1hbnkuIG9saXZlci5zY2huZWxsQGxyei51bmktbXVl
bmNoZW4uZGU8L2F1dGgtYWRkcmVzcz48dGl0bGVzPjx0aXRsZT5QcmltYXJ5IGFuZCBzZWNvbmRh
cnkgcHJldmVudGlvbiBvZiBjYXJkaW92YXNjdWxhciBkaXNlYXNlIGluIGRpYWJldGVzIHdpdGgg
YXNwaXJpbjwvdGl0bGU+PHNlY29uZGFyeS10aXRsZT5EaWFiIFZhc2MgRGlzIFJlczwvc2Vjb25k
YXJ5LXRpdGxlPjwvdGl0bGVzPjxwZXJpb2RpY2FsPjxmdWxsLXRpdGxlPkRpYWIgVmFzYyBEaXMg
UmVzPC9mdWxsLXRpdGxlPjwvcGVyaW9kaWNhbD48cGFnZXM+MjQ1LTU1PC9wYWdlcz48dm9sdW1l
Pjk8L3ZvbHVtZT48bnVtYmVyPjQ8L251bWJlcj48ZWRpdGlvbj4yMDEyLzA0LzE4PC9lZGl0aW9u
PjxrZXl3b3Jkcz48a2V5d29yZD5BbmltYWxzPC9rZXl3b3JkPjxrZXl3b3JkPkFudGljYXJjaW5v
Z2VuaWMgQWdlbnRzL3RoZXJhcGV1dGljIHVzZTwva2V5d29yZD48a2V5d29yZD5Bc3BpcmluL2Fk
bWluaXN0cmF0aW9uICZhbXA7IGRvc2FnZS9hZHZlcnNlIGVmZmVjdHMvKnRoZXJhcGV1dGljIHVz
ZTwva2V5d29yZD48a2V5d29yZD5CbG9vZCBQbGF0ZWxldHMvZHJ1ZyBlZmZlY3RzPC9rZXl3b3Jk
PjxrZXl3b3JkPkNhcmRpb3Zhc2N1bGFyIERpc2Vhc2VzL2Jsb29kLypwcmV2ZW50aW9uICZhbXA7
IGNvbnRyb2w8L2tleXdvcmQ+PGtleXdvcmQ+RGlhYmV0ZXMgQ29tcGxpY2F0aW9ucy9ibG9vZC8q
cHJldmVudGlvbiAmYW1wOyBjb250cm9sPC9rZXl3b3JkPjxrZXl3b3JkPkRvc2UtUmVzcG9uc2Ug
UmVsYXRpb25zaGlwLCBEcnVnPC9rZXl3b3JkPjxrZXl3b3JkPkRydWcgUmVzaXN0YW5jZTwva2V5
d29yZD48a2V5d29yZD5FdmlkZW5jZS1CYXNlZCBNZWRpY2luZTwva2V5d29yZD48a2V5d29yZD5I
dW1hbnM8L2tleXdvcmQ+PGtleXdvcmQ+UGxhdGVsZXQgQWdncmVnYXRpb24gSW5oaWJpdG9ycy9h
ZG1pbmlzdHJhdGlvbiAmYW1wOyBkb3NhZ2UvYWR2ZXJzZTwva2V5d29yZD48a2V5d29yZD5lZmZl
Y3RzLyp0aGVyYXBldXRpYyB1c2U8L2tleXdvcmQ+PGtleXdvcmQ+KlByaW1hcnkgUHJldmVudGlv
bjwva2V5d29yZD48a2V5d29yZD4qU2Vjb25kYXJ5IFByZXZlbnRpb248L2tleXdvcmQ+PGtleXdv
cmQ+VHJlYXRtZW50IE91dGNvbWU8L2tleXdvcmQ+PC9rZXl3b3Jkcz48ZGF0ZXM+PHllYXI+MjAx
MjwveWVhcj48cHViLWRhdGVzPjxkYXRlPk9jdDwvZGF0ZT48L3B1Yi1kYXRlcz48L2RhdGVzPjxp
c2JuPjE0NzktMTY0MTwvaXNibj48YWNjZXNzaW9uLW51bT4yMjUwODY5ODwvYWNjZXNzaW9uLW51
bT48dXJscz48L3VybHM+PGVsZWN0cm9uaWMtcmVzb3VyY2UtbnVtPjEwLjExNzcvMTQ3OTE2NDEx
MjQ0MTQ4NjwvZWxlY3Ryb25pYy1yZXNvdXJjZS1udW0+PHJlbW90ZS1kYXRhYmFzZS1wcm92aWRl
cj5OTE08L3JlbW90ZS1kYXRhYmFzZS1wcm92aWRlcj48bGFuZ3VhZ2U+ZW5nPC9sYW5ndWFnZT48
L3JlY29yZD48L0NpdGU+PENpdGU+PEF1dGhvcj5TZXBhbmxvdTwvQXV0aG9yPjxZZWFyPjIwMTI8
L1llYXI+PFJlY051bT4xOTM8L1JlY051bT48cmVjb3JkPjxyZWMtbnVtYmVyPjE5MzwvcmVjLW51
bWJlcj48Zm9yZWlnbi1rZXlzPjxrZXkgYXBwPSJFTiIgZGItaWQ9Ijl3dHZlOTVmY3cyc3dkZXhl
emx4d2FkYXpkNXR3dHN0cnp2NSIgdGltZXN0YW1wPSIxNTcyMTU4NTMxIj4xOTM8L2tleT48L2Zv
cmVpZ24ta2V5cz48cmVmLXR5cGUgbmFtZT0iSm91cm5hbCBBcnRpY2xlIj4xNzwvcmVmLXR5cGU+
PGNvbnRyaWJ1dG9ycz48YXV0aG9ycz48YXV0aG9yPlNlcGFubG91LCBTLiBHLjwvYXV0aG9yPjxh
dXRob3I+RmFyemFkZmFyLCBGLjwvYXV0aG9yPjxhdXRob3I+SmFmYXJpLCBFLjwvYXV0aG9yPjxh
dXRob3I+RGFuYWVpLCBHLjwvYXV0aG9yPjwvYXV0aG9ycz48L2NvbnRyaWJ1dG9ycz48YXV0aC1h
ZGRyZXNzPlNlcGFubG91LCBTYWRhZiBHLiBEaWdlc3RpdmUgRGlzZWFzZXMgUmVzZWFyY2ggSW5z
dGl0dXRlLCBUZWhyYW4gVW5pdmVyc2l0eSBvZiBNZWRpY2FsIFNjaWVuY2VzLCBUZWhyYW4sIEly
YW4uIHNhZGFmLmcuc2VwYW5sb3VAZ21haWwuY29tPC9hdXRoLWFkZHJlc3M+PHRpdGxlcz48dGl0
bGU+Q2FyZGlvdmFzY3VsYXIgZGlzZWFzZSBwcmV2ZW50aW9uIHVzaW5nIGZpeGVkIGRvc2UgcGhh
cm1hY290aGVyYXB5IGluIElyYW46IHVwZGF0ZWQgbWV0YS1hbmFseXNlcyBhbmQgbW9ydGFsaXR5
IGVzdGltYXRpb248L3RpdGxlPjxzZWNvbmRhcnktdGl0bGU+QXJjaGl2ZXMgb2YgSXJhbmlhbiBN
ZWRpY2luZTwvc2Vjb25kYXJ5LXRpdGxlPjxhbHQtdGl0bGU+QXJjaCBJcmFuIE1lZDwvYWx0LXRp
dGxlPjwvdGl0bGVzPjxwZXJpb2RpY2FsPjxmdWxsLXRpdGxlPkFyY2hpdmVzIG9mIElyYW5pYW4g
TWVkaWNpbmU8L2Z1bGwtdGl0bGU+PGFiYnItMT5BcmNoIElyYW4gTWVkPC9hYmJyLTE+PC9wZXJp
b2RpY2FsPjxhbHQtcGVyaW9kaWNhbD48ZnVsbC10aXRsZT5BcmNoaXZlcyBvZiBJcmFuaWFuIE1l
ZGljaW5lPC9mdWxsLXRpdGxlPjxhYmJyLTE+QXJjaCBJcmFuIE1lZDwvYWJici0xPjwvYWx0LXBl
cmlvZGljYWw+PHBhZ2VzPjUzMS03PC9wYWdlcz48dm9sdW1lPjE1PC92b2x1bWU+PG51bWJlcj45
PC9udW1iZXI+PGtleXdvcmRzPjxrZXl3b3JkPkFnZWQ8L2tleXdvcmQ+PGtleXdvcmQ+QWdlZCwg
ODAgYW5kIG92ZXI8L2tleXdvcmQ+PGtleXdvcmQ+QW5naW90ZW5zaW4tQ29udmVydGluZyBFbnp5
bWUgSW5oaWJpdG9ycy90dSBbVGhlcmFwZXV0aWMgVXNlXTwva2V5d29yZD48a2V5d29yZD4qQW50
aWh5cGVydGVuc2l2ZSBBZ2VudHMvdHUgW1RoZXJhcGV1dGljIFVzZV08L2tleXdvcmQ+PGtleXdv
cmQ+KkFzcGlyaW4vdHUgW1RoZXJhcGV1dGljIFVzZV08L2tleXdvcmQ+PGtleXdvcmQ+RHJ1ZyBU
aGVyYXB5LCBDb21iaW5hdGlvbjwva2V5d29yZD48a2V5d29yZD4qRmlicmlub2x5dGljIEFnZW50
cy90dSBbVGhlcmFwZXV0aWMgVXNlXTwva2V5d29yZD48a2V5d29yZD5IdW1hbnM8L2tleXdvcmQ+
PGtleXdvcmQ+Kkh5ZHJveHltZXRoeWxnbHV0YXJ5bC1Db0EgUmVkdWN0YXNlIEluaGliaXRvcnMv
dHUgW1RoZXJhcGV1dGljIFVzZV08L2tleXdvcmQ+PGtleXdvcmQ+SXJhbjwva2V5d29yZD48a2V5
d29yZD5NaWRkbGUgQWdlZDwva2V5d29yZD48a2V5d29yZD5Nb2RlbHMsIFN0YXRpc3RpY2FsPC9r
ZXl3b3JkPjxrZXl3b3JkPk15b2NhcmRpYWwgSXNjaGVtaWEvbW8gW01vcnRhbGl0eV08L2tleXdv
cmQ+PGtleXdvcmQ+Kk15b2NhcmRpYWwgSXNjaGVtaWEvcGMgW1ByZXZlbnRpb24gJmFtcDsgQ29u
dHJvbF08L2tleXdvcmQ+PGtleXdvcmQ+Umlzazwva2V5d29yZD48a2V5d29yZD5TdHJva2UvbW8g
W01vcnRhbGl0eV08L2tleXdvcmQ+PGtleXdvcmQ+KlN0cm9rZS9wYyBbUHJldmVudGlvbiAmYW1w
OyBDb250cm9sXTwva2V5d29yZD48a2V5d29yZD5UaGlhemlkZXMvdHUgW1RoZXJhcGV1dGljIFVz
ZV08L2tleXdvcmQ+PGtleXdvcmQ+VHJlYXRtZW50IE91dGNvbWU8L2tleXdvcmQ+PGtleXdvcmQ+
MCAoQW5naW90ZW5zaW4tQ29udmVydGluZyBFbnp5bWUgSW5oaWJpdG9ycyk8L2tleXdvcmQ+PGtl
eXdvcmQ+MCAoQW50aWh5cGVydGVuc2l2ZSBBZ2VudHMpPC9rZXl3b3JkPjxrZXl3b3JkPjAgKEZp
YnJpbm9seXRpYyBBZ2VudHMpPC9rZXl3b3JkPjxrZXl3b3JkPjAgKEh5ZHJveHltZXRoeWxnbHV0
YXJ5bC1Db0EgUmVkdWN0YXNlIEluaGliaXRvcnMpPC9rZXl3b3JkPjxrZXl3b3JkPjAgKFRoaWF6
aWRlcyk8L2tleXdvcmQ+PGtleXdvcmQ+UjE2Q081WTc2RSAoQXNwaXJpbik8L2tleXdvcmQ+PC9r
ZXl3b3Jkcz48ZGF0ZXM+PHllYXI+MjAxMjwveWVhcj48cHViLWRhdGVzPjxkYXRlPlNlcDwvZGF0
ZT48L3B1Yi1kYXRlcz48L2RhdGVzPjxpc2JuPjE3MzUtMzk0NzwvaXNibj48YWNjZXNzaW9uLW51
bT4yMjkyNDM2OTwvYWNjZXNzaW9uLW51bT48d29yay10eXBlPk1ldGEtQW5hbHlzaXMmI3hEO1Jl
dmlldzwvd29yay10eXBlPjx1cmxzPjxyZWxhdGVkLXVybHM+PHVybD5odHRwOi8vb3ZpZHNwLm92
aWQuY29tL292aWR3ZWIuY2dpP1Q9SlMmYW1wO0NTQz1ZJmFtcDtORVdTPU4mYW1wO1BBR0U9ZnVs
bHRleHQmYW1wO0Q9bWVkNyZhbXA7QU49MjI5MjQzNjk8L3VybD48L3JlbGF0ZWQtdXJscz48L3Vy
bHM+PGVsZWN0cm9uaWMtcmVzb3VyY2UtbnVtPmh0dHBzOi8vZHguZG9pLm9yZy8wMTIxNTkvQUlN
LjAwNDwvZWxlY3Ryb25pYy1yZXNvdXJjZS1udW0+PHJlbW90ZS1kYXRhYmFzZS1uYW1lPk1FRExJ
TkU8L3JlbW90ZS1kYXRhYmFzZS1uYW1lPjxyZW1vdGUtZGF0YWJhc2UtcHJvdmlkZXI+T3ZpZCBU
ZWNobm9sb2dpZXM8L3JlbW90ZS1kYXRhYmFzZS1wcm92aWRlcj48cmVzZWFyY2gtbm90ZXM+U2Nv
cGluZyBzZWFyY2ggRklOQUw8L3Jlc2VhcmNoLW5vdGVzPjxsYW5ndWFnZT5FbmdsaXNoPC9sYW5n
dWFnZT48L3JlY29yZD48L0NpdGU+PENpdGU+PEF1dGhvcj5TZXNoYXNhaTwvQXV0aG9yPjxZZWFy
PjIwMTI8L1llYXI+PFJlY051bT4xOTU8L1JlY051bT48cmVjb3JkPjxyZWMtbnVtYmVyPjE5NTwv
cmVjLW51bWJlcj48Zm9yZWlnbi1rZXlzPjxrZXkgYXBwPSJFTiIgZGItaWQ9Ijl3dHZlOTVmY3cy
c3dkZXhlemx4d2FkYXpkNXR3dHN0cnp2NSIgdGltZXN0YW1wPSIxNTcyMTU4NTMxIj4xOTU8L2tl
eT48L2ZvcmVpZ24ta2V5cz48cmVmLXR5cGUgbmFtZT0iSm91cm5hbCBBcnRpY2xlIj4xNzwvcmVm
LXR5cGU+PGNvbnRyaWJ1dG9ycz48YXV0aG9ycz48YXV0aG9yPlNlc2hhc2FpLCBTcmVlbml2YXNh
IFJhbyBLb25kYXBhbGx5PC9hdXRob3I+PC9hdXRob3JzPjwvY29udHJpYnV0b3JzPjx0aXRsZXM+
PHRpdGxlPkVmZmVjdCBvZiBBc3BpcmluIG9uIFZhc2N1bGFyIGFuZCBOb252YXNjdWxhciBPdXRj
b21lczwvdGl0bGU+PHNlY29uZGFyeS10aXRsZT5BcmNoaXZlcyBvZiBJbnRlcm5hbCBNZWRpY2lu
ZTwvc2Vjb25kYXJ5LXRpdGxlPjwvdGl0bGVzPjxwYWdlcz4yMDk8L3BhZ2VzPjx2b2x1bWU+MTcy
PC92b2x1bWU+PG51bWJlcj4zPC9udW1iZXI+PGRhdGVzPjx5ZWFyPjIwMTI8L3llYXI+PHB1Yi1k
YXRlcz48ZGF0ZT4yMDEyLzAyLzEzPC9kYXRlPjwvcHViLWRhdGVzPjwvZGF0ZXM+PHB1Ymxpc2hl
cj5BbWVyaWNhbiBNZWRpY2FsIEFzc29jaWF0aW9uIChBTUEpPC9wdWJsaXNoZXI+PGlzYm4+MDAw
My05OTI2PC9pc2JuPjx1cmxzPjxyZWxhdGVkLXVybHM+PHVybD5odHRwOi8vZHguZG9pLm9yZy8x
MC4xMDAxL2FyY2hpbnRlcm5tZWQuMjAxMS42Mjg8L3VybD48dXJsPmh0dHA6Ly9zcGlyYWwuaW1w
ZXJpYWwuYWMudWsvYml0c3RyZWFtLzEwMDQ0LzEvMzQyODcvMi9TaGVzaGFzYWlfQXJjaCUyMElu
dGVybiUyME1lZF9GZWIlMjAyMDEyLnBkZjwvdXJsPjwvcmVsYXRlZC11cmxzPjwvdXJscz48ZWxl
Y3Ryb25pYy1yZXNvdXJjZS1udW0+MTAuMTAwMS9hcmNoaW50ZXJubWVkLjIwMTEuNjI4PC9lbGVj
dHJvbmljLXJlc291cmNlLW51bT48L3JlY29yZD48L0NpdGU+PENpdGU+PEF1dGhvcj5TdGFibGVy
PC9BdXRob3I+PFllYXI+MjAxMjwvWWVhcj48UmVjTnVtPjIwMjwvUmVjTnVtPjxyZWNvcmQ+PHJl
Yy1udW1iZXI+MjAyPC9yZWMtbnVtYmVyPjxmb3JlaWduLWtleXM+PGtleSBhcHA9IkVOIiBkYi1p
ZD0iOXd0dmU5NWZjdzJzd2RleGV6bHh3YWRhemQ1dHd0c3RyenY1IiB0aW1lc3RhbXA9IjE1NzIx
NTg1MzEiPjIwMjwva2V5PjwvZm9yZWlnbi1rZXlzPjxyZWYtdHlwZSBuYW1lPSJKb3VybmFsIEFy
dGljbGUiPjE3PC9yZWYtdHlwZT48Y29udHJpYnV0b3JzPjxhdXRob3JzPjxhdXRob3I+U3RhYmxl
ciwgUy4gTi48L2F1dGhvcj48YXV0aG9yPlRlamFuaSwgQS4gTS48L2F1dGhvcj48YXV0aG9yPkh1
eW5oLCBGLjwvYXV0aG9yPjxhdXRob3I+Rm93a2VzLCBDLjwvYXV0aG9yPjwvYXV0aG9ycz48L2Nv
bnRyaWJ1dG9ycz48YXV0aC1hZGRyZXNzPkNhcmRpYWMgQ2xpbmljcywgUm95YWwgQ29sdW1iaWFu
IEhvc3BpdGFsLCBMb3dlciBNYWlubGFuZCBQaGFybWFjeSBTZXJ2aWNlcywgVmFuY291dmVyLCBD
YW5hZGEuIEFhcm9uLlRlamFuaUBmcmFzZXJoZWFsdGguY2EuPC9hdXRoLWFkZHJlc3M+PHRpdGxl
cz48dGl0bGU+R2FybGljIGZvciB0aGUgcHJldmVudGlvbiBvZiBjYXJkaW92YXNjdWxhciBtb3Ji
aWRpdHkgYW5kIG1vcnRhbGl0eSBpbiBoeXBlcnRlbnNpdmUgcGF0aWVudHM8L3RpdGxlPjxzZWNv
bmRhcnktdGl0bGU+Q29jaHJhbmUgRGF0YWJhc2UgU3lzdCBSZXY8L3NlY29uZGFyeS10aXRsZT48
YWx0LXRpdGxlPlRoZSBDb2NocmFuZSBkYXRhYmFzZSBvZiBzeXN0ZW1hdGljIHJldmlld3M8L2Fs
dC10aXRsZT48L3RpdGxlcz48cGVyaW9kaWNhbD48ZnVsbC10aXRsZT5Db2NocmFuZSBEYXRhYmFz
ZSBvZiBTeXN0ZW1hdGljIFJldmlld3M8L2Z1bGwtdGl0bGU+PGFiYnItMT5Db2NocmFuZSBEYXRh
YmFzZSBTeXN0IFJldjwvYWJici0xPjwvcGVyaW9kaWNhbD48YWx0LXBlcmlvZGljYWw+PGZ1bGwt
dGl0bGU+VGhlIENvY2hyYW5lIGRhdGFiYXNlIG9mIHN5c3RlbWF0aWMgcmV2aWV3czwvZnVsbC10
aXRsZT48L2FsdC1wZXJpb2RpY2FsPjxwYWdlcz5DZDAwNzY1MzwvcGFnZXM+PHZvbHVtZT44PC92
b2x1bWU+PGVkaXRpb24+MjAxMi8wOC8xNzwvZWRpdGlvbj48a2V5d29yZHM+PGtleXdvcmQ+QW50
aWh5cGVydGVuc2l2ZSBBZ2VudHMvKnRoZXJhcGV1dGljIHVzZTwva2V5d29yZD48a2V5d29yZD5C
bG9vZCBQcmVzc3VyZS8qZHJ1ZyBlZmZlY3RzPC9rZXl3b3JkPjxrZXl3b3JkPkNhcmRpb3Zhc2N1
bGFyIERpc2Vhc2VzL3ByZXZlbnRpb24gJmFtcDsgY29udHJvbDwva2V5d29yZD48a2V5d29yZD5E
cnVnIENvbWJpbmF0aW9uczwva2V5d29yZD48a2V5d29yZD5HYXJsaWMvKmNoZW1pc3RyeTwva2V5
d29yZD48a2V5d29yZD5IdW1hbnM8L2tleXdvcmQ+PGtleXdvcmQ+SHlkcm9jaGxvcm90aGlhemlk
ZS90aGVyYXBldXRpYyB1c2U8L2tleXdvcmQ+PGtleXdvcmQ+SHlwZXJ0ZW5zaW9uLypkcnVnIHRo
ZXJhcHkvbW9ydGFsaXR5PC9rZXl3b3JkPjxrZXl3b3JkPlBoeXRvdGhlcmFweS8qbWV0aG9kczwv
a2V5d29yZD48a2V5d29yZD5SYW5kb21pemVkIENvbnRyb2xsZWQgVHJpYWxzIGFzIFRvcGljPC9r
ZXl3b3JkPjxrZXl3b3JkPlN1cGluZSBQb3NpdGlvbjwva2V5d29yZD48a2V5d29yZD5UcmlhbXRl
cmVuZS90aGVyYXBldXRpYyB1c2U8L2tleXdvcmQ+PC9rZXl3b3Jkcz48ZGF0ZXM+PHllYXI+MjAx
MjwveWVhcj48L2RhdGVzPjxpc2JuPjEzNjEtNjEzNzwvaXNibj48YWNjZXNzaW9uLW51bT4yMjg5
NTk2MzwvYWNjZXNzaW9uLW51bT48dXJscz48cmVsYXRlZC11cmxzPjx1cmw+aHR0cDovL29ubGlu
ZWxpYnJhcnkud2lsZXkuY29tL3N0b3JlLzEwLjEwMDIvMTQ2NTE4NTguQ0QwMDc2NTMucHViMi9h
c3NldC9DRDAwNzY1My5wZGY/dj0xJmFtcDt0PWlqb29uZXgwJmFtcDtzPTVhN2Q5YjY0YzI3NWUw
OTI2MzQ4MTIxMzcyMjI1NTZlYTM1NWZkYWU8L3VybD48L3JlbGF0ZWQtdXJscz48L3VybHM+PGVs
ZWN0cm9uaWMtcmVzb3VyY2UtbnVtPjEwLjEwMDIvMTQ2NTE4NTguQ0QwMDc2NTMucHViMjwvZWxl
Y3Ryb25pYy1yZXNvdXJjZS1udW0+PHJlbW90ZS1kYXRhYmFzZS1wcm92aWRlcj5OTE08L3JlbW90
ZS1kYXRhYmFzZS1wcm92aWRlcj48cmVzZWFyY2gtbm90ZXM+Tm8gLSBub3QgcGlja2VkIHVwIGJ5
IHNjb3Bpbmcgc2VhcmNoIDEuIDwvcmVzZWFyY2gtbm90ZXM+PGxhbmd1YWdlPmVuZzwvbGFuZ3Vh
Z2U+PC9yZWNvcmQ+PC9DaXRlPjxDaXRlPjxBdXRob3I+VGFnbGlhYnVlPC9BdXRob3I+PFllYXI+
MjAxMjwvWWVhcj48UmVjTnVtPjIwODwvUmVjTnVtPjxyZWNvcmQ+PHJlYy1udW1iZXI+MjA4PC9y
ZWMtbnVtYmVyPjxmb3JlaWduLWtleXM+PGtleSBhcHA9IkVOIiBkYi1pZD0iOXd0dmU5NWZjdzJz
d2RleGV6bHh3YWRhemQ1dHd0c3RyenY1IiB0aW1lc3RhbXA9IjE1NzIxNTg3MDYiPjIwODwva2V5
PjwvZm9yZWlnbi1rZXlzPjxyZWYtdHlwZSBuYW1lPSJKb3VybmFsIEFydGljbGUiPjE3PC9yZWYt
dHlwZT48Y29udHJpYnV0b3JzPjxhdXRob3JzPjxhdXRob3I+VGFnbGlhYnVlLCBMLjwvYXV0aG9y
PjxhdXRob3I+RGlwYW9sYSwgRi48L2F1dGhvcj48YXV0aG9yPlBlcmVnbywgRi48L2F1dGhvcj48
YXV0aG9yPlBvZGRhLCBHLiBNLjwvYXV0aG9yPjxhdXRob3I+R3J1cHBvIGRpIEF1dG9mb3JtYXpp
b25lLCBNZXRvZG9sb2dpY2E8L2F1dGhvcj48L2F1dGhvcnM+PC9jb250cmlidXRvcnM+PGF1dGgt
YWRkcmVzcz5UYWdsaWFidWUsIEx1ZG92aWNhLiBTY3VvbGEgZGkgU3BlY2lhbGl6emF6aW9uZSBp
biBJZ2llbmUgZSBNZWRpY2luYSBQcmV2ZW50aXZhLCBVbml2ZXJzaXRhIGRlZ2xpIFN0dWRpIGRp
IE1pbGFubywgTWlsYW4sIEl0YWx5LiBsdWRvdmljYS50YWdsaWFidWVAZ21haWwuY29tPC9hdXRo
LWFkZHJlc3M+PHRpdGxlcz48dGl0bGU+QXNwaXJpbiBmb3IgdGhlIHByaW1hcnkgcHJldmVudGlv
biBvZiBjYXJkaW92YXNjdWxhciBkaXNlYXNlczwvdGl0bGU+PHNlY29uZGFyeS10aXRsZT5JbnRl
cm5hbCAmYW1wOyBFbWVyZ2VuY3kgTWVkaWNpbmU8L3NlY29uZGFyeS10aXRsZT48YWx0LXRpdGxl
PkludGVybjwvYWx0LXRpdGxlPjwvdGl0bGVzPjxwZXJpb2RpY2FsPjxmdWxsLXRpdGxlPkludGVy
bmFsICZhbXA7IEVtZXJnZW5jeSBNZWRpY2luZTwvZnVsbC10aXRsZT48YWJici0xPkludGVybjwv
YWJici0xPjwvcGVyaW9kaWNhbD48YWx0LXBlcmlvZGljYWw+PGZ1bGwtdGl0bGU+SW50ZXJuYWwg
JmFtcDsgRW1lcmdlbmN5IE1lZGljaW5lPC9mdWxsLXRpdGxlPjxhYmJyLTE+SW50ZXJuPC9hYmJy
LTE+PC9hbHQtcGVyaW9kaWNhbD48cGFnZXM+Mzc1LTk8L3BhZ2VzPjx2b2x1bWU+Nzwvdm9sdW1l
PjxudW1iZXI+NDwvbnVtYmVyPjxrZXl3b3Jkcz48a2V5d29yZD4qQXNwaXJpbi90dSBbVGhlcmFw
ZXV0aWMgVXNlXTwva2V5d29yZD48a2V5d29yZD5DYXJkaW92YXNjdWxhciBEaXNlYXNlcy9tbyBb
TW9ydGFsaXR5XTwva2V5d29yZD48a2V5d29yZD4qQ2FyZGlvdmFzY3VsYXIgRGlzZWFzZXMvcGMg
W1ByZXZlbnRpb24gJmFtcDsgQ29udHJvbF08L2tleXdvcmQ+PGtleXdvcmQ+Q29uZmlkZW5jZSBJ
bnRlcnZhbHM8L2tleXdvcmQ+PGtleXdvcmQ+SHVtYW5zPC9rZXl3b3JkPjxrZXl3b3JkPipQbGF0
ZWxldCBBZ2dyZWdhdGlvbiBJbmhpYml0b3JzL3R1IFtUaGVyYXBldXRpYyBVc2VdPC9rZXl3b3Jk
PjxrZXl3b3JkPipQcmltYXJ5IFByZXZlbnRpb24vbXQgW01ldGhvZHNdPC9rZXl3b3JkPjxrZXl3
b3JkPlJpc2sgQXNzZXNzbWVudC9tdCBbTWV0aG9kc108L2tleXdvcmQ+PGtleXdvcmQ+MCAoUGxh
dGVsZXQgQWdncmVnYXRpb24gSW5oaWJpdG9ycyk8L2tleXdvcmQ+PGtleXdvcmQ+UjE2Q081WTc2
RSAoQXNwaXJpbik8L2tleXdvcmQ+PC9rZXl3b3Jkcz48ZGF0ZXM+PHllYXI+MjAxMjwveWVhcj48
cHViLWRhdGVzPjxkYXRlPkF1ZzwvZGF0ZT48L3B1Yi1kYXRlcz48L2RhdGVzPjxpc2JuPjE5NzAt
OTM2NjwvaXNibj48YWNjZXNzaW9uLW51bT4yMjY2OTU1NTwvYWNjZXNzaW9uLW51bT48d29yay10
eXBlPk1ldGEtQW5hbHlzaXMmI3hEO1Jlc2VhcmNoIFN1cHBvcnQsIE5vbi1VLlMuIEdvdiZhcG9z
O3Q8L3dvcmstdHlwZT48dXJscz48cmVsYXRlZC11cmxzPjx1cmw+aHR0cDovL292aWRzcC5vdmlk
LmNvbS9vdmlkd2ViLmNnaT9UPUpTJmFtcDtDU0M9WSZhbXA7TkVXUz1OJmFtcDtQQUdFPWZ1bGx0
ZXh0JmFtcDtEPW1lZDcmYW1wO0FOPTIyNjY5NTU1PC91cmw+PHVybD5odHRwczovL2xpbmsuc3By
aW5nZXIuY29tL2NvbnRlbnQvcGRmLzEwLjEwMDclMkZzMTE3MzktMDEyLTA3OTEtei5wZGY8L3Vy
bD48L3JlbGF0ZWQtdXJscz48L3VybHM+PGVsZWN0cm9uaWMtcmVzb3VyY2UtbnVtPmh0dHBzOi8v
ZHguZG9pLm9yZy8xMC4xMDA3L3MxMTczOS0wMTItMDc5MS16PC9lbGVjdHJvbmljLXJlc291cmNl
LW51bT48cmVtb3RlLWRhdGFiYXNlLW5hbWU+TUVETElORTwvcmVtb3RlLWRhdGFiYXNlLW5hbWU+
PHJlbW90ZS1kYXRhYmFzZS1wcm92aWRlcj5PdmlkIFRlY2hub2xvZ2llczwvcmVtb3RlLWRhdGFi
YXNlLXByb3ZpZGVyPjxyZXNlYXJjaC1ub3Rlcz5TY29waW5nIHNlYXJjaCBGSU5BTDwvcmVzZWFy
Y2gtbm90ZXM+PGxhbmd1YWdlPkVuZ2xpc2g8L2xhbmd1YWdlPjwvcmVjb3JkPjwvQ2l0ZT48Q2l0
ZT48QXV0aG9yPlZhbGVudGluZTwvQXV0aG9yPjxZZWFyPjIwMTI8L1llYXI+PFJlY051bT4yMjE8
L1JlY051bT48cmVjb3JkPjxyZWMtbnVtYmVyPjIyMTwvcmVjLW51bWJlcj48Zm9yZWlnbi1rZXlz
PjxrZXkgYXBwPSJFTiIgZGItaWQ9Ijl3dHZlOTVmY3cyc3dkZXhlemx4d2FkYXpkNXR3dHN0cnp2
NSIgdGltZXN0YW1wPSIxNTcyMTU4NTMxIj4yMjE8L2tleT48L2ZvcmVpZ24ta2V5cz48cmVmLXR5
cGUgbmFtZT0iSm91cm5hbCBBcnRpY2xlIj4xNzwvcmVmLXR5cGU+PGNvbnRyaWJ1dG9ycz48YXV0
aG9ycz48YXV0aG9yPlZhbGVudGluZSwgTi48L2F1dGhvcj48YXV0aG9yPlZhbiBkZSBMYWFyLCBG
LiBBLjwvYXV0aG9yPjxhdXRob3I+dmFuIERyaWVsLCBNLiBMLjwvYXV0aG9yPjwvYXV0aG9ycz48
L2NvbnRyaWJ1dG9ycz48YXV0aC1hZGRyZXNzPlZhbGVudGluZSwgTnlvbGkuIERlcGFydG1lbnQg
b2YgR2VuZXJhbCBQcmFjdGljZSwgQm9uZCBVbml2ZXJzaXR5LCBHb2xkIENvYXN0LCBBdXN0cmFs
aWEuPC9hdXRoLWFkZHJlc3M+PHRpdGxlcz48dGl0bGU+QWRlbm9zaW5lLWRpcGhvc3BoYXRlIChB
RFApIHJlY2VwdG9yIGFudGFnb25pc3RzIGZvciB0aGUgcHJldmVudGlvbiBvZiBjYXJkaW92YXNj
dWxhciBkaXNlYXNlIGluIHR5cGUgMiBkaWFiZXRlcyBtZWxsaXR1czwvdGl0bGU+PHNlY29uZGFy
eS10aXRsZT5Db2NocmFuZSBEYXRhYmFzZSBvZiBTeXN0ZW1hdGljIFJldmlld3M8L3NlY29uZGFy
eS10aXRsZT48YWx0LXRpdGxlPkNvY2hyYW5lIERhdGFiYXNlIFN5c3QgUmV2PC9hbHQtdGl0bGU+
PC90aXRsZXM+PGFsdC1wZXJpb2RpY2FsPjxmdWxsLXRpdGxlPkNvY2hyYW5lIERhdGFiYXNlIG9m
IFN5c3RlbWF0aWMgUmV2aWV3czwvZnVsbC10aXRsZT48YWJici0xPkNvY2hyYW5lIERhdGFiYXNl
IFN5c3QgUmV2PC9hYmJyLTE+PC9hbHQtcGVyaW9kaWNhbD48cGFnZXM+Q0QwMDU0NDk8L3BhZ2Vz
Pjx2b2x1bWU+MTE8L3ZvbHVtZT48a2V5d29yZHM+PGtleXdvcmQ+QXNwaXJpbi90dSBbVGhlcmFw
ZXV0aWMgVXNlXTwva2V5d29yZD48a2V5d29yZD4qQ2FyZGlvdmFzY3VsYXIgRGlzZWFzZXMvcGMg
W1ByZXZlbnRpb24gJmFtcDsgQ29udHJvbF08L2tleXdvcmQ+PGtleXdvcmQ+KkRpYWJldGVzIE1l
bGxpdHVzLCBUeXBlIDIvY28gW0NvbXBsaWNhdGlvbnNdPC9rZXl3b3JkPjxrZXl3b3JkPkRpcHly
aWRhbW9sZS90dSBbVGhlcmFwZXV0aWMgVXNlXTwva2V5d29yZD48a2V5d29yZD5EcnVnIFRoZXJh
cHksIENvbWJpbmF0aW9uL210IFtNZXRob2RzXTwva2V5d29yZD48a2V5d29yZD5IdW1hbnM8L2tl
eXdvcmQ+PGtleXdvcmQ+KlBsYXRlbGV0IEFnZ3JlZ2F0aW9uIEluaGliaXRvcnMvdHUgW1RoZXJh
cGV1dGljIFVzZV08L2tleXdvcmQ+PGtleXdvcmQ+KlB1cmluZXJnaWMgUDJZIFJlY2VwdG9yIEFu
dGFnb25pc3RzL3R1IFtUaGVyYXBldXRpYyBVc2VdPC9rZXl3b3JkPjxrZXl3b3JkPlJhbmRvbWl6
ZWQgQ29udHJvbGxlZCBUcmlhbHMgYXMgVG9waWM8L2tleXdvcmQ+PGtleXdvcmQ+VGljbG9waWRp
bmUvYWEgW0FuYWxvZ3MgJmFtcDsgRGVyaXZhdGl2ZXNdPC9rZXl3b3JkPjxrZXl3b3JkPlRpY2xv
cGlkaW5lL3R1IFtUaGVyYXBldXRpYyBVc2VdPC9rZXl3b3JkPjxrZXl3b3JkPjAgKFBsYXRlbGV0
IEFnZ3JlZ2F0aW9uIEluaGliaXRvcnMpPC9rZXl3b3JkPjxrZXl3b3JkPjAgKFB1cmluZXJnaWMg
UDJZIFJlY2VwdG9yIEFudGFnb25pc3RzKTwva2V5d29yZD48a2V5d29yZD42NEFMQzdGOTBDIChE
aXB5cmlkYW1vbGUpPC9rZXl3b3JkPjxrZXl3b3JkPkE3NDU4NlNOTzcgKGNsb3BpZG9ncmVsKTwv
a2V5d29yZD48a2V5d29yZD5PTTkwWlVXN00xIChUaWNsb3BpZGluZSk8L2tleXdvcmQ+PGtleXdv
cmQ+UjE2Q081WTc2RSAoQXNwaXJpbik8L2tleXdvcmQ+PC9rZXl3b3Jkcz48ZGF0ZXM+PHllYXI+
MjAxMjwveWVhcj48cHViLWRhdGVzPjxkYXRlPk5vdiAxNDwvZGF0ZT48L3B1Yi1kYXRlcz48L2Rh
dGVzPjxpc2JuPjE0NjktNDkzWDwvaXNibj48YWNjZXNzaW9uLW51bT4yMzE1MjIzMTwvYWNjZXNz
aW9uLW51bT48d29yay10eXBlPk1ldGEtQW5hbHlzaXMmI3hEO1Jlc2VhcmNoIFN1cHBvcnQsIE5v
bi1VLlMuIEdvdiZhcG9zO3QmI3hEO1Jldmlldzwvd29yay10eXBlPjx1cmxzPjxyZWxhdGVkLXVy
bHM+PHVybD5odHRwOi8vb3ZpZHNwLm92aWQuY29tL292aWR3ZWIuY2dpP1Q9SlMmYW1wO0NTQz1Z
JmFtcDtORVdTPU4mYW1wO1BBR0U9ZnVsbHRleHQmYW1wO0Q9bWVkNyZhbXA7QU49MjMxNTIyMzE8
L3VybD48L3JlbGF0ZWQtdXJscz48L3VybHM+PGVsZWN0cm9uaWMtcmVzb3VyY2UtbnVtPmh0dHBz
Oi8vZHguZG9pLm9yZy8xMC4xMDAyLzE0NjUxODU4LkNEMDA1NDQ5LnB1YjI8L2VsZWN0cm9uaWMt
cmVzb3VyY2UtbnVtPjxyZW1vdGUtZGF0YWJhc2UtbmFtZT5NRURMSU5FPC9yZW1vdGUtZGF0YWJh
c2UtbmFtZT48cmVtb3RlLWRhdGFiYXNlLXByb3ZpZGVyPk92aWQgVGVjaG5vbG9naWVzPC9yZW1v
dGUtZGF0YWJhc2UtcHJvdmlkZXI+PHJlc2VhcmNoLW5vdGVzPlNjb3Bpbmcgc2VhcmNoIEZJTkFM
PC9yZXNlYXJjaC1ub3Rlcz48bGFuZ3VhZ2U+RW5nbGlzaDwvbGFuZ3VhZ2U+PC9yZWNvcmQ+PC9D
aXRlPjxDaXRlPjxBdXRob3I+WWFuZzwvQXV0aG9yPjxZZWFyPjIwMTI8L1llYXI+PFJlY051bT4y
Mzg8L1JlY051bT48cmVjb3JkPjxyZWMtbnVtYmVyPjIzODwvcmVjLW51bWJlcj48Zm9yZWlnbi1r
ZXlzPjxrZXkgYXBwPSJFTiIgZGItaWQ9Ijl3dHZlOTVmY3cyc3dkZXhlemx4d2FkYXpkNXR3dHN0
cnp2NSIgdGltZXN0YW1wPSIxNTcyMTU4NTMxIj4yMzg8L2tleT48L2ZvcmVpZ24ta2V5cz48cmVm
LXR5cGUgbmFtZT0iSm91cm5hbCBBcnRpY2xlIj4xNzwvcmVmLXR5cGU+PGNvbnRyaWJ1dG9ycz48
YXV0aG9ycz48YXV0aG9yPllhbmcsIEguIFQuPC9hdXRob3I+PGF1dGhvcj5MZWUsIE0uPC9hdXRo
b3I+PGF1dGhvcj5Ib25nLCBLLiBTLjwvYXV0aG9yPjxhdXRob3I+T3ZiaWFnZWxlLCBCLjwvYXV0
aG9yPjxhdXRob3I+U2F2ZXIsIEouIEwuPC9hdXRob3I+PC9hdXRob3JzPjwvY29udHJpYnV0b3Jz
PjxhdXRoLWFkZHJlc3M+WWFuZywgSHNpbi1UYS4gRGVwYXJ0bWVudCBvZiBOZXVyb2xvZ3ksIENo
YW5nIEd1bmcgTWVtb3JpYWwgSG9zcGl0YWwgYXQgQ2hpYXlpLCBDaGFuZyBHdW5nIFVuaXZlcnNp
dHkgQ29sbGVnZSBvZiBNZWRpY2luZSwgVGFpd2FuLjwvYXV0aC1hZGRyZXNzPjx0aXRsZXM+PHRp
dGxlPkVmZmljYWN5IG9mIGZvbGljIGFjaWQgc3VwcGxlbWVudGF0aW9uIGluIGNhcmRpb3Zhc2N1
bGFyIGRpc2Vhc2UgcHJldmVudGlvbjogYW4gdXBkYXRlZCBtZXRhLWFuYWx5c2lzIG9mIHJhbmRv
bWl6ZWQgY29udHJvbGxlZCB0cmlhbHM8L3RpdGxlPjxzZWNvbmRhcnktdGl0bGU+RXVyb3BlYW4g
Sm91cm5hbCBvZiBJbnRlcm5hbCBNZWRpY2luZTwvc2Vjb25kYXJ5LXRpdGxlPjxhbHQtdGl0bGU+
RXVyPC9hbHQtdGl0bGU+PC90aXRsZXM+PHBlcmlvZGljYWw+PGZ1bGwtdGl0bGU+RXVyb3BlYW4g
Sm91cm5hbCBvZiBJbnRlcm5hbCBNZWRpY2luZTwvZnVsbC10aXRsZT48YWJici0xPkV1cjwvYWJi
ci0xPjwvcGVyaW9kaWNhbD48YWx0LXBlcmlvZGljYWw+PGZ1bGwtdGl0bGU+RXVyb3BlYW4gSm91
cm5hbCBvZiBJbnRlcm5hbCBNZWRpY2luZTwvZnVsbC10aXRsZT48YWJici0xPkV1cjwvYWJici0x
PjwvYWx0LXBlcmlvZGljYWw+PHBhZ2VzPjc0NS01NDwvcGFnZXM+PHZvbHVtZT4yMzwvdm9sdW1l
PjxudW1iZXI+ODwvbnVtYmVyPjxrZXl3b3Jkcz48a2V5d29yZD5BZHVsdDwva2V5d29yZD48a2V5
d29yZD5BZ2VkPC9rZXl3b3JkPjxrZXl3b3JkPkFuZ2luYSwgVW5zdGFibGUvbW8gW01vcnRhbGl0
eV08L2tleXdvcmQ+PGtleXdvcmQ+QW5naW5hLCBVbnN0YWJsZS9wYyBbUHJldmVudGlvbiAmYW1w
OyBDb250cm9sXTwva2V5d29yZD48a2V5d29yZD4qQ2FyZGlvdmFzY3VsYXIgRGlzZWFzZXMvbW8g
W01vcnRhbGl0eV08L2tleXdvcmQ+PGtleXdvcmQ+KkNhcmRpb3Zhc2N1bGFyIERpc2Vhc2VzL3Bj
IFtQcmV2ZW50aW9uICZhbXA7IENvbnRyb2xdPC9rZXl3b3JkPjxrZXl3b3JkPkNvcm9uYXJ5IERp
c2Vhc2UvbW8gW01vcnRhbGl0eV08L2tleXdvcmQ+PGtleXdvcmQ+Q29yb25hcnkgRGlzZWFzZS9w
YyBbUHJldmVudGlvbiAmYW1wOyBDb250cm9sXTwva2V5d29yZD48a2V5d29yZD5GZW1hbGU8L2tl
eXdvcmQ+PGtleXdvcmQ+KkZvbGljIEFjaWQvdHUgW1RoZXJhcGV1dGljIFVzZV08L2tleXdvcmQ+
PGtleXdvcmQ+SHVtYW5zPC9rZXl3b3JkPjxrZXl3b3JkPk1hbGU8L2tleXdvcmQ+PGtleXdvcmQ+
TWlkZGxlIEFnZWQ8L2tleXdvcmQ+PGtleXdvcmQ+TXlvY2FyZGlhbCBJbmZhcmN0aW9uL21vIFtN
b3J0YWxpdHldPC9rZXl3b3JkPjxrZXl3b3JkPk15b2NhcmRpYWwgSW5mYXJjdGlvbi9wYyBbUHJl
dmVudGlvbiAmYW1wOyBDb250cm9sXTwva2V5d29yZD48a2V5d29yZD5SYW5kb21pemVkIENvbnRy
b2xsZWQgVHJpYWxzIGFzIFRvcGljPC9rZXl3b3JkPjxrZXl3b3JkPlJpc2sgQXNzZXNzbWVudC9t
dCBbTWV0aG9kc108L2tleXdvcmQ+PGtleXdvcmQ+UmlzayBGYWN0b3JzPC9rZXl3b3JkPjxrZXl3
b3JkPlN0cm9rZS9tbyBbTW9ydGFsaXR5XTwva2V5d29yZD48a2V5d29yZD5TdHJva2UvcGMgW1By
ZXZlbnRpb24gJmFtcDsgQ29udHJvbF08L2tleXdvcmQ+PGtleXdvcmQ+KlZpdGFtaW4gQiBDb21w
bGV4L3R1IFtUaGVyYXBldXRpYyBVc2VdPC9rZXl3b3JkPjxrZXl3b3JkPjEyMDAxLTc2LTIgKFZp
dGFtaW4gQiBDb21wbGV4KTwva2V5d29yZD48a2V5d29yZD45MzVFOTdCT1k4IChGb2xpYyBBY2lk
KTwva2V5d29yZD48L2tleXdvcmRzPjxkYXRlcz48eWVhcj4yMDEyPC95ZWFyPjxwdWItZGF0ZXM+
PGRhdGU+RGVjPC9kYXRlPjwvcHViLWRhdGVzPjwvZGF0ZXM+PGlzYm4+MTg3OS0wODI4PC9pc2Ju
PjxhY2Nlc3Npb24tbnVtPjIyODg0NDA5PC9hY2Nlc3Npb24tbnVtPjx3b3JrLXR5cGU+TWV0YS1B
bmFseXNpcyYjeEQ7UmVzZWFyY2ggU3VwcG9ydCwgTi5JLkguLCBFeHRyYW11cmFsJiN4RDtSZXNl
YXJjaCBTdXBwb3J0LCBOb24tVS5TLiBHb3YmYXBvczt0PC93b3JrLXR5cGU+PHVybHM+PHJlbGF0
ZWQtdXJscz48dXJsPmh0dHA6Ly9vdmlkc3Aub3ZpZC5jb20vb3ZpZHdlYi5jZ2k/VD1KUyZhbXA7
Q1NDPVkmYW1wO05FV1M9TiZhbXA7UEFHRT1mdWxsdGV4dCZhbXA7RD1tZWQ3JmFtcDtBTj0yMjg4
NDQwOTwvdXJsPjx1cmw+aHR0cHM6Ly93d3cuZWppbm1lLmNvbS9hcnRpY2xlL1MwOTUzLTYyMDUo
MTIpMDAxNzktMy9mdWxsdGV4dDwvdXJsPjwvcmVsYXRlZC11cmxzPjwvdXJscz48ZWxlY3Ryb25p
Yy1yZXNvdXJjZS1udW0+aHR0cHM6Ly9keC5kb2kub3JnLzEwLjEwMTYvai5lamltLjIwMTIuMDcu
MDA0PC9lbGVjdHJvbmljLXJlc291cmNlLW51bT48cmVtb3RlLWRhdGFiYXNlLW5hbWU+TUVETElO
RTwvcmVtb3RlLWRhdGFiYXNlLW5hbWU+PHJlbW90ZS1kYXRhYmFzZS1wcm92aWRlcj5PdmlkIFRl
Y2hub2xvZ2llczwvcmVtb3RlLWRhdGFiYXNlLXByb3ZpZGVyPjxyZXNlYXJjaC1ub3Rlcz5TY29w
aW5nIHNlYXJjaCBGSU5BTDwvcmVzZWFyY2gtbm90ZXM+PGxhbmd1YWdlPkVuZ2xpc2g8L2xhbmd1
YWdlPjwvcmVjb3JkPjwvQ2l0ZT48Q2l0ZT48QXV0aG9yPkNhaGlsbDwvQXV0aG9yPjxZZWFyPjIw
MTM8L1llYXI+PFJlY051bT4zNjwvUmVjTnVtPjxyZWNvcmQ+PHJlYy1udW1iZXI+MzY8L3JlYy1u
dW1iZXI+PGZvcmVpZ24ta2V5cz48a2V5IGFwcD0iRU4iIGRiLWlkPSI5d3R2ZTk1ZmN3MnN3ZGV4
ZXpseHdhZGF6ZDV0d3RzdHJ6djUiIHRpbWVzdGFtcD0iMTU3MjE1ODUyOSI+MzY8L2tleT48L2Zv
cmVpZ24ta2V5cz48cmVmLXR5cGUgbmFtZT0iSm91cm5hbCBBcnRpY2xlIj4xNzwvcmVmLXR5cGU+
PGNvbnRyaWJ1dG9ycz48YXV0aG9ycz48YXV0aG9yPkNhaGlsbCwgS2F0ZTwvYXV0aG9yPjxhdXRo
b3I+U3RldmVucywgU2FyYWg8L2F1dGhvcj48YXV0aG9yPlBlcmVyYSwgUmFmYWVsPC9hdXRob3I+
PGF1dGhvcj5MYW5jYXN0ZXIsIFRpbTwvYXV0aG9yPjwvYXV0aG9ycz48L2NvbnRyaWJ1dG9ycz48
dGl0bGVzPjx0aXRsZT5QaGFybWFjb2xvZ2ljYWwgaW50ZXJ2ZW50aW9ucyBmb3Igc21va2luZyBj
ZXNzYXRpb246IGFuIG92ZXJ2aWV3IGFuZCBuZXR3b3JrIG1ldGEtYW5hbHlzaXM8L3RpdGxlPjxz
ZWNvbmRhcnktdGl0bGU+Q29jaHJhbmUgRGF0YWJhc2Ugb2YgU3lzdGVtYXRpYyBSZXZpZXdzPC9z
ZWNvbmRhcnktdGl0bGU+PC90aXRsZXM+PGRhdGVzPjx5ZWFyPjIwMTM8L3llYXI+PHB1Yi1kYXRl
cz48ZGF0ZT4yMDEzLzA1LzMxPC9kYXRlPjwvcHViLWRhdGVzPjwvZGF0ZXM+PHB1Ymxpc2hlcj5X
aWxleTwvcHVibGlzaGVyPjxpc2JuPjE0NjUtMTg1ODwvaXNibj48dXJscz48cmVsYXRlZC11cmxz
Pjx1cmw+aHR0cDovL2R4LmRvaS5vcmcvMTAuMTAwMi8xNDY1MTg1OC5jZDAwOTMyOS5wdWIyPC91
cmw+PC9yZWxhdGVkLXVybHM+PC91cmxzPjxlbGVjdHJvbmljLXJlc291cmNlLW51bT4xMC4xMDAy
LzE0NjUxODU4LmNkMDA5MzI5LnB1YjI8L2VsZWN0cm9uaWMtcmVzb3VyY2UtbnVtPjwvcmVjb3Jk
PjwvQ2l0ZT48Q2l0ZT48QXV0aG9yPkNoYW5nPC9BdXRob3I+PFllYXI+MjAxMzwvWWVhcj48UmVj
TnVtPjM5PC9SZWNOdW0+PHJlY29yZD48cmVjLW51bWJlcj4zOTwvcmVjLW51bWJlcj48Zm9yZWln
bi1rZXlzPjxrZXkgYXBwPSJFTiIgZGItaWQ9Ijl3dHZlOTVmY3cyc3dkZXhlemx4d2FkYXpkNXR3
dHN0cnp2NSIgdGltZXN0YW1wPSIxNTcyMTU4NTI5Ij4zOTwva2V5PjwvZm9yZWlnbi1rZXlzPjxy
ZWYtdHlwZSBuYW1lPSJKb3VybmFsIEFydGljbGUiPjE3PC9yZWYtdHlwZT48Y29udHJpYnV0b3Jz
PjxhdXRob3JzPjxhdXRob3I+Q2hhbmcsIFkuIEguPC9hdXRob3I+PGF1dGhvcj5Ic2llaCwgTS4g
Qy48L2F1dGhvcj48YXV0aG9yPldhbmcsIEMuIFkuPC9hdXRob3I+PGF1dGhvcj5MaW4sIEsuIEMu
PC9hdXRob3I+PGF1dGhvcj5MZWUsIFkuIEouPC9hdXRob3I+PC9hdXRob3JzPjwvY29udHJpYnV0
b3JzPjxhdXRoLWFkZHJlc3M+TGVlJmFwb3M7cyBFbmRvY3Jpbm9sb2d5IENsaW5pYywgUGluZ3R1
bmcsIDkwMDAwIFRhaXdhbi4mI3hEO1RoZXNlIGF1dGhvcnMgY29udHJpYnV0ZWQgZXF1YWxseSB0
byB0aGlzIGFydGljbGUuJiN4RDtEaXZpc2lvbiBvZiBHZW5lcmFsIEludGVybmFsIE1lZGljaW5l
LCBLYW9oc2l1bmcgTWVkaWNhbCBVbml2ZXJzaXR5IEhvc3BpdGFsLCBLYW9oc2l1bmcsIFRhaXdh
bi48L2F1dGgtYWRkcmVzcz48dGl0bGVzPjx0aXRsZT5SZWFzc2Vzc2luZyB0aGUgYmVuZWZpdHMg
b2Ygc3RhdGlucyBpbiB0aGUgcHJldmVudGlvbiBvZiBjYXJkaW92YXNjdWxhciBkaXNlYXNlIGlu
IGRpYWJldGljIHBhdGllbnRzLS1hIHN5c3RlbWF0aWMgcmV2aWV3IGFuZCBtZXRhLWFuYWx5c2lz
PC90aXRsZT48c2Vjb25kYXJ5LXRpdGxlPlJldiBEaWFiZXQgU3R1ZDwvc2Vjb25kYXJ5LXRpdGxl
PjxhbHQtdGl0bGU+VGhlIHJldmlldyBvZiBkaWFiZXRpYyBzdHVkaWVzIDogUkRTPC9hbHQtdGl0
bGU+PC90aXRsZXM+PHBlcmlvZGljYWw+PGZ1bGwtdGl0bGU+UmV2IERpYWJldCBTdHVkPC9mdWxs
LXRpdGxlPjxhYmJyLTE+VGhlIHJldmlldyBvZiBkaWFiZXRpYyBzdHVkaWVzIDogUkRTPC9hYmJy
LTE+PC9wZXJpb2RpY2FsPjxhbHQtcGVyaW9kaWNhbD48ZnVsbC10aXRsZT5SZXYgRGlhYmV0IFN0
dWQ8L2Z1bGwtdGl0bGU+PGFiYnItMT5UaGUgcmV2aWV3IG9mIGRpYWJldGljIHN0dWRpZXMgOiBS
RFM8L2FiYnItMT48L2FsdC1wZXJpb2RpY2FsPjxwYWdlcz4xNTctNzA8L3BhZ2VzPjx2b2x1bWU+
MTA8L3ZvbHVtZT48bnVtYmVyPjItMzwvbnVtYmVyPjxlZGl0aW9uPjIwMTQvMDEvMDE8L2VkaXRp
b24+PGtleXdvcmRzPjxrZXl3b3JkPkFudGljaG9sZXN0ZXJlbWljIEFnZW50cy8qdGhlcmFwZXV0
aWMgdXNlPC9rZXl3b3JkPjxrZXl3b3JkPkNhcmRpb3Zhc2N1bGFyIERpc2Vhc2VzL2RydWcgdGhl
cmFweS9ldGlvbG9neS9tZXRhYm9saXNtLypwcmV2ZW50aW9uICZhbXA7IGNvbnRyb2w8L2tleXdv
cmQ+PGtleXdvcmQ+Q2xpbmljYWwgVHJpYWxzIGFzIFRvcGljPC9rZXl3b3JkPjxrZXl3b3JkPkRp
YWJldGVzIE1lbGxpdHVzLCBUeXBlIDIvKmNvbXBsaWNhdGlvbnMvbWV0YWJvbGlzbTwva2V5d29y
ZD48a2V5d29yZD5EcnVnIEV2YWx1YXRpb248L2tleXdvcmQ+PGtleXdvcmQ+SHVtYW5zPC9rZXl3
b3JkPjxrZXl3b3JkPkh5ZHJveHltZXRoeWxnbHV0YXJ5bC1Db0EgUmVkdWN0YXNlIEluaGliaXRv
cnMvKnRoZXJhcGV1dGljIHVzZTwva2V5d29yZD48L2tleXdvcmRzPjxkYXRlcz48eWVhcj4yMDEz
PC95ZWFyPjxwdWItZGF0ZXM+PGRhdGU+U3VtbWVyLUZhbGw8L2RhdGU+PC9wdWItZGF0ZXM+PC9k
YXRlcz48aXNibj4xNjEzLTYwNzE8L2lzYm4+PGFjY2Vzc2lvbi1udW0+MjQzODAwOTA8L2FjY2Vz
c2lvbi1udW0+PHVybHM+PHJlbGF0ZWQtdXJscz48dXJsPmh0dHA6Ly93d3cubmNiaS5ubG0ubmlo
Lmdvdi9wbWMvYXJ0aWNsZXMvUE1DNDA2MzA5Ny9wZGYvUmV2RGlhYmV0aWNTdHVkLTEwLTE1Ny5w
ZGY8L3VybD48dXJsPmh0dHBzOi8vd3d3Lm5jYmkubmxtLm5paC5nb3YvcG1jL2FydGljbGVzL1BN
QzQwNjMwOTcvcGRmL1JldkRpYWJldGljU3R1ZC0xMC0xNTcucGRmPC91cmw+PC9yZWxhdGVkLXVy
bHM+PC91cmxzPjxjdXN0b20yPlBtYzQwNjMwOTc8L2N1c3RvbTI+PGVsZWN0cm9uaWMtcmVzb3Vy
Y2UtbnVtPjEwLjE5MDAvcmRzLjIwMTMuMTAuMTU3PC9lbGVjdHJvbmljLXJlc291cmNlLW51bT48
cmVtb3RlLWRhdGFiYXNlLXByb3ZpZGVyPk5MTTwvcmVtb3RlLWRhdGFiYXNlLXByb3ZpZGVyPjxy
ZXNlYXJjaC1ub3Rlcz5ObyAtIG5vdCBwaWNrZWQgdXAgYnkgc2NvcGluZyBzZWFyY2ggMS4gSGFz
IE1lU0ggZm9jdXNzZWQgKkNhcmRpb3Zhc2N1bGFyIERpc2Vhc2VzIC8gcGMgW1ByZXZlbnRpb24g
JmFtcDsgQ29udHJvbF08L3Jlc2VhcmNoLW5vdGVzPjxsYW5ndWFnZT5lbmc8L2xhbmd1YWdlPjwv
cmVjb3JkPjwvQ2l0ZT48Q2l0ZT48QXV0aG9yPkNoYXJhbjwvQXV0aG9yPjxZZWFyPjIwMTM8L1ll
YXI+PFJlY051bT40MDwvUmVjTnVtPjxyZWNvcmQ+PHJlYy1udW1iZXI+NDA8L3JlYy1udW1iZXI+
PGZvcmVpZ24ta2V5cz48a2V5IGFwcD0iRU4iIGRiLWlkPSI5d3R2ZTk1ZmN3MnN3ZGV4ZXpseHdh
ZGF6ZDV0d3RzdHJ6djUiIHRpbWVzdGFtcD0iMTU3MjE1ODUyOSI+NDA8L2tleT48L2ZvcmVpZ24t
a2V5cz48cmVmLXR5cGUgbmFtZT0iSm91cm5hbCBBcnRpY2xlIj4xNzwvcmVmLXR5cGU+PGNvbnRy
aWJ1dG9ycz48YXV0aG9ycz48YXV0aG9yPkNoYXJhbiwgSi48L2F1dGhvcj48YXV0aG9yPkdveWFs
LCBKLiBQLjwvYXV0aG9yPjxhdXRob3I+U2F4ZW5hLCBELjwvYXV0aG9yPjwvYXV0aG9ycz48L2Nv
bnRyaWJ1dG9ycz48YXV0aC1hZGRyZXNzPkNoYXJhbiwgSmF5a2FyYW4uIERlcGFydG1lbnQgb2Yg
UGhhcm1hY29sb2d5LCBHb3Zlcm5tZW50IE1lZGljYWwgQ29sbGVnZSwgU3VyYXQsIEd1amFyYXQg
Mzk1MDAxLCBJbmRpYS48L2F1dGgtYWRkcmVzcz48dGl0bGVzPjx0aXRsZT5FZmZlY3Qgb2YgUG9s
bHlwaWxsIG9uIGNhcmRpb3Zhc2N1bGFyIHBhcmFtZXRlcnM6IFN5c3RlbWF0aWMgcmV2aWV3IGFu
ZCBtZXRhLWFuYWx5c2lzPC90aXRsZT48c2Vjb25kYXJ5LXRpdGxlPkpvdXJuYWwgb2YgQ2FyZGlv
dmFzY3VsYXIgRGlzZWFzZSBSZXNlYXJjaDwvc2Vjb25kYXJ5LXRpdGxlPjxhbHQtdGl0bGU+SiBD
YXJkaW92YXNjIERpcyBSZXM8L2FsdC10aXRsZT48L3RpdGxlcz48cGVyaW9kaWNhbD48ZnVsbC10
aXRsZT5Kb3VybmFsIG9mIENhcmRpb3Zhc2N1bGFyIERpc2Vhc2UgUmVzZWFyY2g8L2Z1bGwtdGl0
bGU+PGFiYnItMT5KIENhcmRpb3Zhc2MgRGlzIFJlczwvYWJici0xPjwvcGVyaW9kaWNhbD48YWx0
LXBlcmlvZGljYWw+PGZ1bGwtdGl0bGU+Sm91cm5hbCBvZiBDYXJkaW92YXNjdWxhciBEaXNlYXNl
IFJlc2VhcmNoPC9mdWxsLXRpdGxlPjxhYmJyLTE+SiBDYXJkaW92YXNjIERpcyBSZXM8L2FiYnIt
MT48L2FsdC1wZXJpb2RpY2FsPjxwYWdlcz45Mi03PC9wYWdlcz48dm9sdW1lPjQ8L3ZvbHVtZT48
bnVtYmVyPjI8L251bWJlcj48ZGF0ZXM+PHllYXI+MjAxMzwveWVhcj48cHViLWRhdGVzPjxkYXRl
Pkp1bjwvZGF0ZT48L3B1Yi1kYXRlcz48L2RhdGVzPjxpc2JuPjA5NzUtMzU4MzwvaXNibn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PjxhY2Nlc3Npb24tbnVtPjI0MDI3MzYzPC9hY2Nlc3Npb24tbnVtPjx1cmxzPjxyZWxhdGVkLXVy
bHM+PHVybD5odHRwczovL3d3dy5uY2JpLm5sbS5uaWguZ292L3BtYy9hcnRpY2xlcy9QTUMzNzcw
MTI1L3BkZi9tYWluLnBkZjwvdXJsPjwvcmVsYXRlZC11cmxzPjwvdXJscz48ZWxlY3Ryb25pYy1y
ZXNvdXJjZS1udW0+aHR0cHM6Ly9keC5kb2kub3JnLzEwLjEwMTYvai5qY2RyLjIwMTIuMTEuMDA1
PC9lbGVjdHJvbmljLXJlc291cmNlLW51bT48cmVtb3RlLWRhdGFiYXNlLW5hbWU+TUVETElORTwv
cmVtb3RlLWRhdGFiYXNlLW5hbWU+PHJlbW90ZS1kYXRhYmFzZS1wcm92aWRlcj5PdmlkIFRlY2hu
b2xvZ2llczwvcmVtb3RlLWRhdGFiYXNlLXByb3ZpZGVyPjxyZXNlYXJjaC1ub3Rlcz4yMDE5IHVw
ZGF0ZSBzZWFyY2guIE1lZGxpbmUgSW4tcHJvY2VzcyBhZGRlZCBiZWZvcmUgZGF0ZSBvZiBwcmV2
aW91cyBzZWFyY2g8L3Jlc2VhcmNoLW5vdGVzPjxsYW5ndWFnZT5FbmdsaXNoPC9sYW5ndWFnZT48
L3JlY29yZD48L0NpdGU+PENpdGU+PEF1dGhvcj5Gb3J0bWFubjwvQXV0aG9yPjxZZWFyPjIwMTM8
L1llYXI+PFJlY051bT43NjwvUmVjTnVtPjxyZWNvcmQ+PHJlYy1udW1iZXI+NzY8L3JlYy1udW1i
ZXI+PGZvcmVpZ24ta2V5cz48a2V5IGFwcD0iRU4iIGRiLWlkPSI5d3R2ZTk1ZmN3MnN3ZGV4ZXps
eHdhZGF6ZDV0d3RzdHJ6djUiIHRpbWVzdGFtcD0iMTU3MjE1ODUzMCI+NzY8L2tleT48L2ZvcmVp
Z24ta2V5cz48cmVmLXR5cGUgbmFtZT0iRWxlY3Ryb25pYyBBcnRpY2xlIj40MzwvcmVmLXR5cGU+
PGNvbnRyaWJ1dG9ycz48YXV0aG9ycz48YXV0aG9yPkZvcnRtYW5uLCBTLiBQLjwvYXV0aG9yPjxh
dXRob3I+QnVyZGEsIEIuIFUuPC9hdXRob3I+PGF1dGhvcj5TZW5nZXIsIEMuIEEuPC9hdXRob3I+
PGF1dGhvcj5MaW4sIEouPC9hdXRob3I+PGF1dGhvcj5CZWlsLCBULjwvYXV0aG9yPjxhdXRob3I+
TyZhcG9zO0Nvbm5vciwgRS48L2F1dGhvcj48YXV0aG9yPldoaXRsb2NrLCBFLiBQLjwvYXV0aG9y
PjwvYXV0aG9ycz48L2NvbnRyaWJ1dG9ycz48dGl0bGVzPjx0aXRsZT5WaXRhbWluLCBtaW5lcmFs
LCBhbmQgbXVsdGl2aXRhbWluIHN1cHBsZW1lbnRzIGZvciB0aGUgcHJpbWFyeSBwcmV2ZW50aW9u
IG9mIGNhcmRpb3Zhc2N1bGFyIGRpc2Vhc2UgYW5kIGNhbmNlciAoU3RydWN0dXJlZCBhYnN0cmFj
dCk8L3RpdGxlPjxzZWNvbmRhcnktdGl0bGU+SGVhbHRoIFRlY2hub2xvZ3kgQXNzZXNzbWVudCBE
YXRhYmFzZTwvc2Vjb25kYXJ5LXRpdGxlPjwvdGl0bGVzPjxwZXJpb2RpY2FsPjxmdWxsLXRpdGxl
PkhlYWx0aCBUZWNobm9sb2d5IEFzc2Vzc21lbnQgRGF0YWJhc2U8L2Z1bGwtdGl0bGU+PC9wZXJp
b2RpY2FsPjxudW1iZXI+NDwvbnVtYmVyPjxrZXl3b3Jkcz48a2V5d29yZD5DYXJkaW92YXNjdWxh
ciBEaXNlYXNlczwva2V5d29yZD48a2V5d29yZD5EaWV0YXJ5IFN1cHBsZW1lbnRzPC9rZXl3b3Jk
PjxrZXl3b3JkPk1pbmVyYWxzPC9rZXl3b3JkPjxrZXl3b3JkPk5lb3BsYXNtczwva2V5d29yZD48
a2V5d29yZD5WaXRhbWluczwva2V5d29yZD48a2V5d29yZD5IdW1hbnNbY2hlY2t3b3JkXTwva2V5
d29yZD48L2tleXdvcmRzPjxkYXRlcz48eWVhcj4yMDEzPC95ZWFyPjwvZGF0ZXM+PHB1Ymxpc2hl
cj5BZ2VuY3kgZm9yIEhlYWx0aGNhcmUgUmVzZWFyY2ggYW5kIFF1YWxpdHkgKEFIUlEpPC9wdWJs
aXNoZXI+PGFjY2Vzc2lvbi1udW0+SFRBLTMyMDE0MDAwMDgwPC9hY2Nlc3Npb24tbnVtPjx1cmxz
PjxyZWxhdGVkLXVybHM+PHVybD5odHRwOi8vb25saW5lbGlicmFyeS53aWxleS5jb20vby9jb2No
cmFuZS9jbGh0YS9hcnRpY2xlcy9IVEEtMzIwMTQwMDAwODAvZnJhbWUuaHRtbDwvdXJsPjwvcmVs
YXRlZC11cmxzPjwvdXJscz48cmVtb3RlLWRhdGFiYXNlLW5hbWU+SFRBIERhdGFiYXNlPC9yZW1v
dGUtZGF0YWJhc2UtbmFtZT48cmVzZWFyY2gtbm90ZXM+U2NvcGluZyBzZWFyY2ggRklOQUw8L3Jl
c2VhcmNoLW5vdGVzPjwvcmVjb3JkPjwvQ2l0ZT48Q2l0ZT48QXV0aG9yPkZvcnRtYW5uPC9BdXRo
b3I+PFllYXI+MjAxMzwvWWVhcj48UmVjTnVtPjc3PC9SZWNOdW0+PHJlY29yZD48cmVjLW51bWJl
cj43NzwvcmVjLW51bWJlcj48Zm9yZWlnbi1rZXlzPjxrZXkgYXBwPSJFTiIgZGItaWQ9Ijl3dHZl
OTVmY3cyc3dkZXhlemx4d2FkYXpkNXR3dHN0cnp2NSIgdGltZXN0YW1wPSIxNTcyMTU4NTMwIj43
Nzwva2V5PjwvZm9yZWlnbi1rZXlzPjxyZWYtdHlwZSBuYW1lPSJKb3VybmFsIEFydGljbGUiPjE3
PC9yZWYtdHlwZT48Y29udHJpYnV0b3JzPjxhdXRob3JzPjxhdXRob3I+Rm9ydG1hbm4sIFMuIFAu
PC9hdXRob3I+PGF1dGhvcj5CdXJkYSwgQi4gVS48L2F1dGhvcj48YXV0aG9yPlNlbmdlciwgQy4g
QS48L2F1dGhvcj48YXV0aG9yPkxpbiwgSi4gUy48L2F1dGhvcj48YXV0aG9yPldoaXRsb2NrLCBF
LiBQLjwvYXV0aG9yPjwvYXV0aG9ycz48L2NvbnRyaWJ1dG9ycz48dGl0bGVzPjx0aXRsZT5WaXRh
bWluIGFuZCBtaW5lcmFsIHN1cHBsZW1lbnRzIGluIHRoZSBwcmltYXJ5IHByZXZlbnRpb24gb2Yg
Y2FyZGlvdmFzY3VsYXIgZGlzZWFzZSBhbmQgY2FuY2VyOiBBbiB1cGRhdGVkIHN5c3RlbWF0aWMg
ZXZpZGVuY2UgcmV2aWV3IGZvciB0aGUgVS5TLiBQcmV2ZW50aXZlIFNlcnZpY2VzIFRhc2sgRm9y
Y2U8L3RpdGxlPjxzZWNvbmRhcnktdGl0bGU+QW5uIEludGVybiBNZWQ8L3NlY29uZGFyeS10aXRs
ZT48YWx0LXRpdGxlPkFubmFscyBvZiBpbnRlcm5hbCBtZWRpY2luZTwvYWx0LXRpdGxlPjwvdGl0
bGVzPjxwZXJpb2RpY2FsPjxmdWxsLXRpdGxlPkFubiBJbnRlcm4gTWVkPC9mdWxsLXRpdGxlPjxh
YmJyLTE+QW5uYWxzIG9mIGludGVybmFsIG1lZGljaW5lPC9hYmJyLTE+PC9wZXJpb2RpY2FsPjxh
bHQtcGVyaW9kaWNhbD48ZnVsbC10aXRsZT5Bbm4gSW50ZXJuIE1lZDwvZnVsbC10aXRsZT48YWJi
ci0xPkFubmFscyBvZiBpbnRlcm5hbCBtZWRpY2luZTwvYWJici0xPjwvYWx0LXBlcmlvZGljYWw+
PHBhZ2VzPjgyNC0zNDwvcGFnZXM+PHZvbHVtZT4xNTk8L3ZvbHVtZT48bnVtYmVyPjEyPC9udW1i
ZXI+PGVkaXRpb24+MjAxMy8xMS8xMzwvZWRpdGlvbj48a2V5d29yZHM+PGtleXdvcmQ+Q2FyZGlv
dmFzY3VsYXIgRGlzZWFzZXMvZXBpZGVtaW9sb2d5L21vcnRhbGl0eS8qcHJldmVudGlvbiAmYW1w
OyBjb250cm9sPC9rZXl3b3JkPjxrZXl3b3JkPipEaWV0YXJ5IFN1cHBsZW1lbnRzL2FkdmVyc2Ug
ZWZmZWN0czwva2V5d29yZD48a2V5d29yZD5IdW1hbnM8L2tleXdvcmQ+PGtleXdvcmQ+SW5jaWRl
bmNlPC9rZXl3b3JkPjxrZXl3b3JkPk1pbmVyYWxzL2FkdmVyc2UgZWZmZWN0cy8qdGhlcmFwZXV0
aWMgdXNlPC9rZXl3b3JkPjxrZXl3b3JkPk5lb3BsYXNtcy9lcGlkZW1pb2xvZ3kvbW9ydGFsaXR5
LypwcmV2ZW50aW9uICZhbXA7IGNvbnRyb2w8L2tleXdvcmQ+PGtleXdvcmQ+UHJpbWFyeSBQcmV2
ZW50aW9uPC9rZXl3b3JkPjxrZXl3b3JkPlZpdGFtaW5zL2FkdmVyc2UgZWZmZWN0cy8qdGhlcmFw
ZXV0aWMgdXNlPC9rZXl3b3JkPjwva2V5d29yZHM+PGRhdGVzPjx5ZWFyPjIwMTM8L3llYXI+PHB1
Yi1kYXRlcz48ZGF0ZT5EZWMgMTc8L2RhdGU+PC9wdWItZGF0ZXM+PC9kYXRlcz48aXNibj4wMDAz
LTQ4MTk8L2lzYm4+PGFjY2Vzc2lvbi1udW0+MjQyMTc0MjE8L2FjY2Vzc2lvbi1udW0+PHVybHM+
PHJlbGF0ZWQtdXJscz48dXJsPmh0dHA6Ly9hbm5hbHMub3JnL2FydGljbGUuYXNweD9hcnRpY2xl
aWQ9MTc2Nzg1NTwvdXJsPjx1cmw+aHR0cHM6Ly93YXRlcm1hcmsuc2lsdmVyY2hhaXIuY29tLzAw
MDA2MDUtMjAxMzEyMTcwLTAwMDA4LnBkZj90b2tlbj1BUUVDQUhpMjA4QkU0OU9vYW45a2toV19F
cmN5N0RtM1pMXzlDZjNxZktBYzQ4NXlzZ0FBQWZVd2dnSHhCZ2txaGtpRzl3MEJCd2FnZ2dIaU1J
SUIzZ0lCQURDQ0FkY0dDU3FHU0liM0RRRUhBVEFlQmdsZ2hrZ0JaUU1FQVM0d0VRUU01T2RsVHhm
clFDVWg2eGMwQWdFUWdJSUJxR09lUVJ6OG9sVk9uSkZvcDJwYlFOTEZYeHM4YlhIOXoxYmVJWkFm
NFFwM3FKLTE5RnVHNlVEM3JHYko3ZlEyYk5UV0JUN2Y4anc3d29YWk00RlZGaHdBdUtkZk1HX2Nu
SWRuVW13UkExOUMyTEp4V3pPdzU3N25Yb2dLT3paOWs1TFJraEFjd0x1ZXNJYWJwX3B2OHpjNWUy
UmROU1o2MjI5LVZSTVRqLUhmYURzT1I4cGFiY1l0T1ZnazZCanJLRHVkclUyZC1IREE2OFdOUE8w
T3dVU1BOaVVnWlRFcU8xRDlhaF9aN0diajFKTkJNSjhQbWFxQjF5R3BjaWVCdGxXbEZZQUdMempI
andCSHpHVEVVQTItUjIzM0tqbDZaUi1ack5BR3YtS3pVUDZ5SE1TUkREbHZYU0JYQ2NpMVdlaGdj
ZkV5R1RPMVRUdXZRN19BTnh1R1pBX2NFQ3k3eUxIQUpfNVVodVlYcVFEN19ja0RfdzZueFVNRTc3
QlEycW5xWU9qVFF4bjgya2xUaHg1YlREQXpMQkVwTTlmSW9xblNUT2JsTUZtcXplN0JRRmVJM2dU
UHdOeTB4alJmSlBhdnVIV0NaQ25xNEYxZ1ZwLTJOU29rOTZ4RFNXWENPSFJRVnM0YWVhT0NWdmFR
emktSnFoUFIwQlhFbDdxWnRDWXBQMWxFSW1yRmlQcVRBSTV2ZTlKQUFlWHNPeW4wV3VpaTJfdWxr
ZU9KTFFuX1VPUHVUV1U8L3VybD48L3JlbGF0ZWQtdXJscz48L3VybHM+PGVsZWN0cm9uaWMtcmVz
b3VyY2UtbnVtPjEwLjczMjYvMDAwMy00ODE5LTE1OS0xMi0yMDEzMTIxNzAtMDA3Mjk8L2VsZWN0
cm9uaWMtcmVzb3VyY2UtbnVtPjxyZW1vdGUtZGF0YWJhc2UtcHJvdmlkZXI+TkxNPC9yZW1vdGUt
ZGF0YWJhc2UtcHJvdmlkZXI+PHJlc2VhcmNoLW5vdGVzPlllcyAtIHBpY2tlZCB1cCBieSBzY29w
aW5nIHNlYXJjaCAxPC9yZXNlYXJjaC1ub3Rlcz48bGFuZ3VhZ2U+ZW5nPC9sYW5ndWFnZT48L3Jl
Y29yZD48L0NpdGU+PENpdGU+PEF1dGhvcj5IYXJ0bGV5PC9BdXRob3I+PFllYXI+MjAxMzwvWWVh
cj48UmVjTnVtPjg4PC9SZWNOdW0+PHJlY29yZD48cmVjLW51bWJlcj44ODwvcmVjLW51bWJlcj48
Zm9yZWlnbi1rZXlzPjxrZXkgYXBwPSJFTiIgZGItaWQ9Ijl3dHZlOTVmY3cyc3dkZXhlemx4d2Fk
YXpkNXR3dHN0cnp2NSIgdGltZXN0YW1wPSIxNTcyMTU4NTMwIj44ODwva2V5PjwvZm9yZWlnbi1r
ZXlzPjxyZWYtdHlwZSBuYW1lPSJKb3VybmFsIEFydGljbGUiPjE3PC9yZWYtdHlwZT48Y29udHJp
YnV0b3JzPjxhdXRob3JzPjxhdXRob3I+SGFydGxleSwgTC48L2F1dGhvcj48YXV0aG9yPkZsb3dl
cnMsIE4uPC9hdXRob3I+PGF1dGhvcj5Ib2xtZXMsIEouPC9hdXRob3I+PGF1dGhvcj5DbGFya2Us
IEEuPC9hdXRob3I+PGF1dGhvcj5TdHJhbmdlcywgUy48L2F1dGhvcj48YXV0aG9yPkhvb3Blciwg
TC48L2F1dGhvcj48YXV0aG9yPlJlZXMsIEsuPC9hdXRob3I+PC9hdXRob3JzPjwvY29udHJpYnV0
b3JzPjxhdXRoLWFkZHJlc3M+RGl2aXNpb24gb2YgSGVhbHRoIFNjaWVuY2VzLCBXYXJ3aWNrIE1l
ZGljYWwgU2Nob29sLCBVbml2ZXJzaXR5IG9mIFdhcndpY2ssIENvdmVudHJ5LCBVSy48L2F1dGgt
YWRkcmVzcz48dGl0bGVzPjx0aXRsZT5HcmVlbiBhbmQgYmxhY2sgdGVhIGZvciB0aGUgcHJpbWFy
eSBwcmV2ZW50aW9uIG9mIGNhcmRpb3Zhc2N1bGFyIGRpc2Vhc2U8L3RpdGxlPjxzZWNvbmRhcnkt
dGl0bGU+Q29jaHJhbmUgRGF0YWJhc2UgU3lzdCBSZXY8L3NlY29uZGFyeS10aXRsZT48YWx0LXRp
dGxlPlRoZSBDb2NocmFuZSBkYXRhYmFzZSBvZiBzeXN0ZW1hdGljIHJldmlld3M8L2FsdC10aXRs
ZT48L3RpdGxlcz48cGVyaW9kaWNhbD48ZnVsbC10aXRsZT5Db2NocmFuZSBEYXRhYmFzZSBvZiBT
eXN0ZW1hdGljIFJldmlld3M8L2Z1bGwtdGl0bGU+PGFiYnItMT5Db2NocmFuZSBEYXRhYmFzZSBT
eXN0IFJldjwvYWJici0xPjwvcGVyaW9kaWNhbD48YWx0LXBlcmlvZGljYWw+PGZ1bGwtdGl0bGU+
VGhlIENvY2hyYW5lIGRhdGFiYXNlIG9mIHN5c3RlbWF0aWMgcmV2aWV3czwvZnVsbC10aXRsZT48
L2FsdC1wZXJpb2RpY2FsPjxwYWdlcz5DZDAwOTkzNDwvcGFnZXM+PHZvbHVtZT42PC92b2x1bWU+
PGVkaXRpb24+MjAxMy8wNi8yMDwvZWRpdGlvbj48a2V5d29yZHM+PGtleXdvcmQ+KkJldmVyYWdl
czwva2V5d29yZD48a2V5d29yZD5CbG9vZCBQcmVzc3VyZS9waHlzaW9sb2d5PC9rZXl3b3JkPjxr
ZXl3b3JkPipDYW1lbGxpYSBzaW5lbnNpczwva2V5d29yZD48a2V5d29yZD5DYXJkaW92YXNjdWxh
ciBEaXNlYXNlcy8qcHJldmVudGlvbiAmYW1wOyBjb250cm9sPC9rZXl3b3JkPjxrZXl3b3JkPkNo
b2xlc3Rlcm9sL2Jsb29kPC9rZXl3b3JkPjxrZXl3b3JkPkh1bWFuczwva2V5d29yZD48a2V5d29y
ZD5QaHl0b3RoZXJhcHkvKm1ldGhvZHM8L2tleXdvcmQ+PGtleXdvcmQ+UHJpbWFyeSBQcmV2ZW50
aW9uLyptZXRob2RzPC9rZXl3b3JkPjxrZXl3b3JkPlJhbmRvbWl6ZWQgQ29udHJvbGxlZCBUcmlh
bHMgYXMgVG9waWM8L2tleXdvcmQ+PGtleXdvcmQ+VGVhPC9rZXl3b3JkPjwva2V5d29yZHM+PGRh
dGVzPjx5ZWFyPjIwMTM8L3llYXI+PC9kYXRlcz48aXNibj4xMzYxLTYxMzc8L2lzYm4+PGFjY2Vz
c2lvbi1udW0+MjM3ODA3MDY8L2FjY2Vzc2lvbi1udW0+PHVybHM+PHJlbGF0ZWQtdXJscz48dXJs
Pmh0dHA6Ly9vbmxpbmVsaWJyYXJ5LndpbGV5LmNvbS9zdG9yZS8xMC4xMDAyLzE0NjUxODU4LkNE
MDA5OTM0LnB1YjIvYXNzZXQvQ0QwMDk5MzQucGRmP3Y9MSZhbXA7dD1pam9vbTEzaSZhbXA7cz02
Njc4MDc5MmQ4M2NkODQ5OGRiMWM1MTAxOTg3YzA0MTY5N2I3MDE2PC91cmw+PC9yZWxhdGVkLXVy
bHM+PC91cmxzPjxlbGVjdHJvbmljLXJlc291cmNlLW51bT4xMC4xMDAyLzE0NjUxODU4LkNEMDA5
OTM0LnB1YjI8L2VsZWN0cm9uaWMtcmVzb3VyY2UtbnVtPjxyZW1vdGUtZGF0YWJhc2UtcHJvdmlk
ZXI+TkxNPC9yZW1vdGUtZGF0YWJhc2UtcHJvdmlkZXI+PHJlc2VhcmNoLW5vdGVzPlllcyAtIHBp
Y2tlZCB1cCBieSBzY29waW5nIHNlYXJjaCAxPC9yZXNlYXJjaC1ub3Rlcz48bGFuZ3VhZ2U+ZW5n
PC9sYW5ndWFnZT48L3JlY29yZD48L0NpdGU+PENpdGU+PEF1dGhvcj5IYXJ0bGV5PC9BdXRob3I+
PFllYXI+MjAxMzwvWWVhcj48UmVjTnVtPjkwPC9SZWNOdW0+PHJlY29yZD48cmVjLW51bWJlcj45
MDwvcmVjLW51bWJlcj48Zm9yZWlnbi1rZXlzPjxrZXkgYXBwPSJFTiIgZGItaWQ9Ijl3dHZlOTVm
Y3cyc3dkZXhlemx4d2FkYXpkNXR3dHN0cnp2NSIgdGltZXN0YW1wPSIxNTcyMTU4NTMwIj45MDwv
a2V5PjwvZm9yZWlnbi1rZXlzPjxyZWYtdHlwZSBuYW1lPSJKb3VybmFsIEFydGljbGUiPjE3PC9y
ZWYtdHlwZT48Y29udHJpYnV0b3JzPjxhdXRob3JzPjxhdXRob3I+SGFydGxleSwgTC48L2F1dGhv
cj48YXV0aG9yPklnYmluZWRpb24sIEUuPC9hdXRob3I+PGF1dGhvcj5Ib2xtZXMsIEouPC9hdXRo
b3I+PGF1dGhvcj5GbG93ZXJzLCBOLjwvYXV0aG9yPjxhdXRob3I+VGhvcm9nb29kLCBNLjwvYXV0
aG9yPjxhdXRob3I+Q2xhcmtlLCBBLjwvYXV0aG9yPjxhdXRob3I+U3RyYW5nZXMsIFMuPC9hdXRo
b3I+PGF1dGhvcj5Ib29wZXIsIEwuPC9hdXRob3I+PGF1dGhvcj5SZWVzLCBLLjwvYXV0aG9yPjwv
YXV0aG9ycz48L2NvbnRyaWJ1dG9ycz48YXV0aC1hZGRyZXNzPkRpdmlzaW9uIG9mIEhlYWx0aCBT
Y2llbmNlcywgV2Fyd2ljayBNZWRpY2FsIFNjaG9vbCwgVW5pdmVyc2l0eSBvZiBXYXJ3aWNrLCBD
b3ZlbnRyeSwgVUsuPC9hdXRoLWFkZHJlc3M+PHRpdGxlcz48dGl0bGU+SW5jcmVhc2VkIGNvbnN1
bXB0aW9uIG9mIGZydWl0IGFuZCB2ZWdldGFibGVzIGZvciB0aGUgcHJpbWFyeSBwcmV2ZW50aW9u
IG9mIGNhcmRpb3Zhc2N1bGFyIGRpc2Vhc2VzPC90aXRsZT48c2Vjb25kYXJ5LXRpdGxlPkNvY2hy
YW5lIERhdGFiYXNlIFN5c3QgUmV2PC9zZWNvbmRhcnktdGl0bGU+PGFsdC10aXRsZT5UaGUgQ29j
aHJhbmUgZGF0YWJhc2Ugb2Ygc3lzdGVtYXRpYyByZXZpZXdzPC9hbHQtdGl0bGU+PC90aXRsZXM+
PHBlcmlvZGljYWw+PGZ1bGwtdGl0bGU+Q29jaHJhbmUgRGF0YWJhc2Ugb2YgU3lzdGVtYXRpYyBS
ZXZpZXdzPC9mdWxsLXRpdGxlPjxhYmJyLTE+Q29jaHJhbmUgRGF0YWJhc2UgU3lzdCBSZXY8L2Fi
YnItMT48L3BlcmlvZGljYWw+PGFsdC1wZXJpb2RpY2FsPjxmdWxsLXRpdGxlPlRoZSBDb2NocmFu
ZSBkYXRhYmFzZSBvZiBzeXN0ZW1hdGljIHJldmlld3M8L2Z1bGwtdGl0bGU+PC9hbHQtcGVyaW9k
aWNhbD48cGFnZXM+Q2QwMDk4NzQ8L3BhZ2VzPjx2b2x1bWU+Njwvdm9sdW1lPjxlZGl0aW9uPjIw
MTMvMDYvMDY8L2VkaXRpb24+PGtleXdvcmRzPjxrZXl3b3JkPkFkdWx0PC9rZXl3b3JkPjxrZXl3
b3JkPkNhcmRpb3Zhc2N1bGFyIERpc2Vhc2VzLypwcmV2ZW50aW9uICZhbXA7IGNvbnRyb2w8L2tl
eXdvcmQ+PGtleXdvcmQ+Q29uc3VtZXIgSGVhbHRoIEluZm9ybWF0aW9uPC9rZXl3b3JkPjxrZXl3
b3JkPipGcnVpdC9hZHZlcnNlIGVmZmVjdHM8L2tleXdvcmQ+PGtleXdvcmQ+SGFsaXRvc2lzL2V0
aW9sb2d5PC9rZXl3b3JkPjxrZXl3b3JkPkh1bWFuczwva2V5d29yZD48a2V5d29yZD5PZG9yczwv
a2V5d29yZD48a2V5d29yZD5QcmltYXJ5IFByZXZlbnRpb24vKm1ldGhvZHM8L2tleXdvcmQ+PGtl
eXdvcmQ+UmFuZG9taXplZCBDb250cm9sbGVkIFRyaWFscyBhcyBUb3BpYzwva2V5d29yZD48a2V5
d29yZD4qVmVnZXRhYmxlcy9hZHZlcnNlIGVmZmVjdHM8L2tleXdvcmQ+PC9rZXl3b3Jkcz48ZGF0
ZXM+PHllYXI+MjAxMzwveWVhcj48L2RhdGVzPjxpc2JuPjEzNjEtNjEzNzwvaXNibj48YWNjZXNz
aW9uLW51bT4yMzczNjk1MDwvYWNjZXNzaW9uLW51bT48dXJscz48cmVsYXRlZC11cmxzPjx1cmw+
aHR0cDovL29ubGluZWxpYnJhcnkud2lsZXkuY29tL3N0b3JlLzEwLjEwMDIvMTQ2NTE4NTguQ0Qw
MDk4NzQucHViMi9hc3NldC9DRDAwOTg3NC5wZGY/dj0xJmFtcDt0PWlqb29tOXhsJmFtcDtzPTky
NjM5NmRlYjBjYWE3Y2E0Yjg2ZTIxYjU1N2NjNWIyMjBmNTAyY2I8L3VybD48L3JlbGF0ZWQtdXJs
cz48L3VybHM+PGVsZWN0cm9uaWMtcmVzb3VyY2UtbnVtPjEwLjEwMDIvMTQ2NTE4NTguQ0QwMDk4
NzQucHViMjwvZWxlY3Ryb25pYy1yZXNvdXJjZS1udW0+PHJlbW90ZS1kYXRhYmFzZS1wcm92aWRl
cj5OTE08L3JlbW90ZS1kYXRhYmFzZS1wcm92aWRlcj48cmVzZWFyY2gtbm90ZXM+WWVzIC0gcGlj
a2VkIHVwIGJ5IHNjb3Bpbmcgc2VhcmNoIDE8L3Jlc2VhcmNoLW5vdGVzPjxsYW5ndWFnZT5lbmc8
L2xhbmd1YWdlPjwvcmVjb3JkPjwvQ2l0ZT48Q2l0ZT48QXV0aG9yPkxhdmlnbmU8L0F1dGhvcj48
WWVhcj4yMDEzPC9ZZWFyPjxSZWNOdW0+MTIxPC9SZWNOdW0+PHJlY29yZD48cmVjLW51bWJlcj4x
MjE8L3JlYy1udW1iZXI+PGZvcmVpZ24ta2V5cz48a2V5IGFwcD0iRU4iIGRiLWlkPSI5d3R2ZTk1
ZmN3MnN3ZGV4ZXpseHdhZGF6ZDV0d3RzdHJ6djUiIHRpbWVzdGFtcD0iMTU3MjE1ODUzMCI+MTIx
PC9rZXk+PC9mb3JlaWduLWtleXM+PHJlZi10eXBlIG5hbWU9IkpvdXJuYWwgQXJ0aWNsZSI+MTc8
L3JlZi10eXBlPjxjb250cmlidXRvcnM+PGF1dGhvcnM+PGF1dGhvcj5MYXZpZ25lLCBQLiBNLjwv
YXV0aG9yPjxhdXRob3I+S2FyYXMsIFIuIEguPC9hdXRob3I+PC9hdXRob3JzPjwvY29udHJpYnV0
b3JzPjxhdXRoLWFkZHJlc3M+TW9sZWN1bGFyIENhcmRpb2xvZ3kgUmVzZWFyY2ggSW5zdGl0dXRl
LCBEaXZpc2lvbiBvZiBDYXJkaW9sb2d5LCBEZXBhcnRtZW50IG9mIE1lZGljaW5lLCBUdWZ0cyBN
ZWRpY2FsIENlbnRlciwgQm9zdG9uLCBNYXNzYWNodXNldHRzIDAyMTExLCBVU0EuPC9hdXRoLWFk
ZHJlc3M+PHRpdGxlcz48dGl0bGU+VGhlIGN1cnJlbnQgc3RhdGUgb2YgbmlhY2luIGluIGNhcmRp
b3Zhc2N1bGFyIGRpc2Vhc2UgcHJldmVudGlvbjogYSBzeXN0ZW1hdGljIHJldmlldyBhbmQgbWV0
YS1yZWdyZXNzaW9uPC90aXRsZT48c2Vjb25kYXJ5LXRpdGxlPkogQW0gQ29sbCBDYXJkaW9sPC9z
ZWNvbmRhcnktdGl0bGU+PGFsdC10aXRsZT5Kb3VybmFsIG9mIHRoZSBBbWVyaWNhbiBDb2xsZWdl
IG9mIENhcmRpb2xvZ3k8L2FsdC10aXRsZT48L3RpdGxlcz48cGVyaW9kaWNhbD48ZnVsbC10aXRs
ZT5KIEFtIENvbGwgQ2FyZGlvbDwvZnVsbC10aXRsZT48YWJici0xPkpvdXJuYWwgb2YgdGhlIEFt
ZXJpY2FuIENvbGxlZ2Ugb2YgQ2FyZGlvbG9neTwvYWJici0xPjwvcGVyaW9kaWNhbD48YWx0LXBl
cmlvZGljYWw+PGZ1bGwtdGl0bGU+SiBBbSBDb2xsIENhcmRpb2w8L2Z1bGwtdGl0bGU+PGFiYnIt
MT5Kb3VybmFsIG9mIHRoZSBBbWVyaWNhbiBDb2xsZWdlIG9mIENhcmRpb2xvZ3k8L2FiYnItMT48
L2FsdC1wZXJpb2RpY2FsPjxwYWdlcz40NDAtNjwvcGFnZXM+PHZvbHVtZT42MTwvdm9sdW1lPjxu
dW1iZXI+NDwvbnVtYmVyPjxlZGl0aW9uPjIwMTIvMTIvMjY8L2VkaXRpb24+PGtleXdvcmRzPjxr
ZXl3b3JkPipDYXJkaW92YXNjdWxhciBEaXNlYXNlcy9jb21wbGljYXRpb25zL2VwaWRlbWlvbG9n
eS9tZXRhYm9saXNtL3ByZXZlbnRpb24gJmFtcDs8L2tleXdvcmQ+PGtleXdvcmQ+Y29udHJvbDwv
a2V5d29yZD48a2V5d29yZD5DaG9sZXN0ZXJvbCwgSERMLypibG9vZDwva2V5d29yZD48a2V5d29y
ZD5IdW1hbnM8L2tleXdvcmQ+PGtleXdvcmQ+SHlwb2xpcGlkZW1pYyBBZ2VudHMvdGhlcmFwZXV0
aWMgdXNlPC9rZXl3b3JkPjxrZXl3b3JkPkluY2lkZW5jZTwva2V5d29yZD48a2V5d29yZD5OaWFj
aW4vKnRoZXJhcGV1dGljIHVzZTwva2V5d29yZD48a2V5d29yZD5SYW5kb21pemVkIENvbnRyb2xs
ZWQgVHJpYWxzIGFzIFRvcGljPC9rZXl3b3JkPjxrZXl3b3JkPlJlZ3Jlc3Npb24gQW5hbHlzaXM8
L2tleXdvcmQ+PGtleXdvcmQ+UmlzayBBc3Nlc3NtZW50PC9rZXl3b3JkPjxrZXl3b3JkPipTdHJv
a2UvZXBpZGVtaW9sb2d5L2V0aW9sb2d5L3ByZXZlbnRpb24gJmFtcDsgY29udHJvbDwva2V5d29y
ZD48a2V5d29yZD5UcmVhdG1lbnQgT3V0Y29tZTwva2V5d29yZD48L2tleXdvcmRzPjxkYXRlcz48
eWVhcj4yMDEzPC95ZWFyPjxwdWItZGF0ZXM+PGRhdGU+SmFuIDI5PC9kYXRlPjwvcHViLWRhdGVz
PjwvZGF0ZXM+PGlzYm4+MDczNS0xMDk3PC9pc2JuPjxhY2Nlc3Npb24tbnVtPjIzMjY1MzM3PC9h
Y2Nlc3Npb24tbnVtPjx1cmxzPjxyZWxhdGVkLXVybHM+PHVybD5odHRwOi8vYWMuZWxzLWNkbi5j
b20vUzA3MzUxMDk3MTIwNTUyMzQvMS1zMi4wLVMwNzM1MTA5NzEyMDU1MjM0LW1haW4ucGRmP190
aWQ9OGNmNWViNTItYzA3OS0xMWU1LTgwMmYtMDAwMDBhYWNiMzYwJmFtcDthY2RuYXQ9MTQ1MzQw
NjU3OV84NTY4ZTYwMTI0ODFkNzYxMGE4ZTc0Y2MwZDQzYzJjMDwvdXJsPjx1cmw+aHR0cHM6Ly9w
ZGYuc2NpZW5jZWRpcmVjdGFzc2V0cy5jb20vMjcxMDI3LzEtczIuMC1TMDczNTEwOTcxMlgwMDA5
My8xLXMyLjAtUzA3MzUxMDk3MTIwNTUyMzQvbWFpbi5wZGY/WC1BbXotU2VjdXJpdHktVG9rZW49
QWdvSmIzSnBaMmx1WDJWakVQWCUyRiUyRiUyRiUyRiUyRiUyRiUyRiUyRiUyRiUyRndFYUNYVnpM
V1ZoYzNRdE1TSkhNRVVDSVFEckZTeTh4ZmdkRiUyRlAzSUswMFJ3U2NOaHBmcmVWaFZYZzdrVXBR
QVp6VnpRSWdJbFNMeWU3Q1pCajk4WCUyRjFBelRRdUVUb3JkUiUyQnlENzlyUWpoMWZoJTJGdm00
cTR3TUk3diUyRiUyRiUyRiUyRiUyRiUyRiUyRiUyRiUyRiUyRkFSQUNHZ3d3TlRrd01ETTFORFk0
TmpVaURNUG9EcGp6R3JtJTJCamtYUHRDcTNBNXJaaWJMcXdpJTJCOWVqOFRQd0IlMkZmU3glMkY1
cm43WW5kVWxBZEpCOEwwSGQ1ZzNKRFgxYk1mVGR4JTJCNEE3WTlXT0N3UjhkR2lGTVFJamk1S0Np
MlYydVVJVXd0VTdPMUZoWXh4T0tPb0hIOUF6dngwdkxWN244TkJJTXI1QVg3b3NVZnM2d2xYUnZC
JTJGOXNJVzZrWjlyS0RERzFqSURRMngzOVNuaWtPdDhFYzRwRXF5eVgyMThWd2dDR0pkQldybmR3
RDdNTEtxVmdoeFZJMERzT015QjNvY3d4R0NQaUJBcnBWbWx0emZqeTklMkJNNFN6Tlk2R1FYeVFw
d1AycUQ3TzMlMkZKRjZXOFJhcVpoWXpTM0JZRWhHaGw0ZUNETW9tZ1lSYWRSa0MyQmhKRG9oVTU5
M2NBek14a092c3ZQV3VFU2VLOHpCeWRZclBON015aE1OeVpoZlo5T1JNUUhVRVJ5RExMbWR0U3By
NGxOSFA0U1NIY3ZNT3IxTHRVUmxpN1d2ZmpjS05YcXd6bGlZOUdBTEQ1YWcwMzdSMDRkdzNEOWtB
blZFYlZrWEVFcHo1ZlNabzA3MVk1ZkVJT0xWbENMR0xFblA0dm1tVVlOUGRRMGJnVWxqN3Q4QU44
RUQ5cnd3VHhEQzMwSjJpc2RMaFY0ZVNMbXJGOVlxb3M3SWpjdkdGZkQ2YkNjTjNJTEZaUEtPd2Ql
MkZRbEl3UnJNU25pMldHM3BlSTNFZm9sa1RCQWNEbXpFWkJsdmVoNHJCNXZKbk1YUGZZaWNGdkJr
SEV3dFBxNzdRVTZ0QUdQdWZ5Tkx4MHBITU9CaHBEVW1ZSVlZeHJObHQlMkI0NEc2SWFVbGlIbnhq
ajllb0xHaGpvUzAyJTJCN0YwZlNvcXlxeHA4WXRhTHRVTWQwa3ZBNjlHRUhKUFpTJTJGNERsOUVK
OU9wNUFqUWpUWHBFR1pGRyUyQkJBUEl0Y2hsWVlSb2NHV28xYUliQUlxS1ZSemdNNjR5UXhoeW43
M2xvRnlrd1VqTTByeEZJUHNTa0lRaXlia24lMkZzNUh0aG9wOHhobHBzbDcxZWxzTHpneWZsJTJC
V2VPdSUyQmZyaTJLREJrQ2NXMlhrRXAlMkZvS0ppVEp3TGpMaml2WHJ3JTNEJmFtcDtYLUFtei1B
bGdvcml0aG09QVdTNC1ITUFDLVNIQTI1NiZhbXA7WC1BbXotRGF0ZT0yMDE5MTAyMlQxNDAyNTZa
JmFtcDtYLUFtei1TaWduZWRIZWFkZXJzPWhvc3QmYW1wO1gtQW16LUV4cGlyZXM9MzAwJmFtcDtY
LUFtei1DcmVkZW50aWFsPUFTSUFRM1BIQ1ZUWVhVU01HQ1JWJTJGMjAxOTEwMjIlMkZ1cy1lYXN0
LTElMkZzMyUyRmF3czRfcmVxdWVzdCZhbXA7WC1BbXotU2lnbmF0dXJlPWNlNjkzYzg5ZjEwNDQx
Nzk3M2VhYzhjOTE2NzBlODQwY2U1NGFlZTE5MWJkYmYzYTJkZDRkOWMwZGYxMGRlMTQmYW1wO2hh
c2g9ODc4MmNjODI5MTlkYjRhMTMwNDIyNTk5N2ZhYzQyODQ2MjdlZjliODQ5ZmUyYTg0MTVmYmI5
OWIxNDYzOTEzMyZhbXA7aG9zdD02ODA0MmM5NDM1OTEwMTNhYzJiMjQzMGE4OWIyNzBmNmFmMmM3
NmQ4ZGZkMDg2YTA3MTc2YWZlN2M3NmMyYzYxJmFtcDtwaWk9UzA3MzUxMDk3MTIwNTUyMzQmYW1w
O3RpZD1zcGRmLTI0NTAzOGVlLTU3MmEtNGY4Ny1hYjZkLWNhZWIzMzRiN2VkYiZhbXA7c2lkPTQy
ZmY3NzZhNWQwZGUxNDYxODU5YjU0NzEyYTg5YTU4ODg0Zmd4cnFiJmFtcDt0eXBlPWNsaWVudDwv
dXJsPjwvcmVsYXRlZC11cmxzPjwvdXJscz48ZWxlY3Ryb25pYy1yZXNvdXJjZS1udW0+MTAuMTAx
Ni9qLmphY2MuMjAxMi4xMC4wMzA8L2VsZWN0cm9uaWMtcmVzb3VyY2UtbnVtPjxyZW1vdGUtZGF0
YWJhc2UtcHJvdmlkZXI+TkxNPC9yZW1vdGUtZGF0YWJhc2UtcHJvdmlkZXI+PHJlc2VhcmNoLW5v
dGVzPk5vIC0gbm90IHBpY2tlZCB1cCBieSBzY29waW5nIHNlYXJjaCAxLiA8L3Jlc2VhcmNoLW5v
dGVzPjxsYW5ndWFnZT5lbmc8L2xhbmd1YWdlPjwvcmVjb3JkPjwvQ2l0ZT48Q2l0ZT48QXV0aG9y
Pk15dW5nPC9BdXRob3I+PFllYXI+MjAxMzwvWWVhcj48UmVjTnVtPjE1NjwvUmVjTnVtPjxyZWNv
cmQ+PHJlYy1udW1iZXI+MTU2PC9yZWMtbnVtYmVyPjxmb3JlaWduLWtleXM+PGtleSBhcHA9IkVO
IiBkYi1pZD0iOXd0dmU5NWZjdzJzd2RleGV6bHh3YWRhemQ1dHd0c3RyenY1IiB0aW1lc3RhbXA9
IjE1NzIxNTg1MzAiPjE1Njwva2V5PjwvZm9yZWlnbi1rZXlzPjxyZWYtdHlwZSBuYW1lPSJKb3Vy
bmFsIEFydGljbGUiPjE3PC9yZWYtdHlwZT48Y29udHJpYnV0b3JzPjxhdXRob3JzPjxhdXRob3I+
TXl1bmcsIFMuIEsuPC9hdXRob3I+PGF1dGhvcj5KdSwgVy48L2F1dGhvcj48YXV0aG9yPkNobywg
Qi48L2F1dGhvcj48YXV0aG9yPk9oLCBTLiBXLjwvYXV0aG9yPjxhdXRob3I+UGFyaywgUy4gTS48
L2F1dGhvcj48YXV0aG9yPktvbywgQi4gSy48L2F1dGhvcj48YXV0aG9yPlBhcmssIEIuIEouPC9h
dXRob3I+PC9hdXRob3JzPjwvY29udHJpYnV0b3JzPjxhdXRoLWFkZHJlc3M+RGVwYXJ0bWVudCBv
ZiBGYW1pbHkgTWVkaWNpbmUsIFNlb3VsIE5hdGlvbmFsIFVuaXZlcnNpdHkgQ29sbGVnZSBvZiBN
ZWRpY2luZSwgU2VvdWwsIFJlcHVibGljIG9mIEtvcmVhLiBtc2tAbmNjLnJlLmtyPC9hdXRoLWFk
ZHJlc3M+PHRpdGxlcz48dGl0bGU+RWZmaWNhY3kgb2Ygdml0YW1pbiBhbmQgYW50aW94aWRhbnQg
c3VwcGxlbWVudHMgaW4gcHJldmVudGlvbiBvZiBjYXJkaW92YXNjdWxhciBkaXNlYXNlOiBzeXN0
ZW1hdGljIHJldmlldyBhbmQgbWV0YS1hbmFseXNpcyBvZiByYW5kb21pc2VkIGNvbnRyb2xsZWQg
dHJpYWxzPC90aXRsZT48c2Vjb25kYXJ5LXRpdGxlPkJtajwvc2Vjb25kYXJ5LXRpdGxlPjxhbHQt
dGl0bGU+Qk1KIChDbGluaWNhbCByZXNlYXJjaCBlZC4pPC9hbHQtdGl0bGU+PC90aXRsZXM+PHBl
cmlvZGljYWw+PGZ1bGwtdGl0bGU+Qk1KPC9mdWxsLXRpdGxlPjxhYmJyLTE+Qm1qPC9hYmJyLTE+
PC9wZXJpb2RpY2FsPjxhbHQtcGVyaW9kaWNhbD48ZnVsbC10aXRsZT5CbWo8L2Z1bGwtdGl0bGU+
PGFiYnItMT5CTUogKENsaW5pY2FsIHJlc2VhcmNoIGVkLik8L2FiYnItMT48L2FsdC1wZXJpb2Rp
Y2FsPjxwYWdlcz5mMTA8L3BhZ2VzPjx2b2x1bWU+MzQ2PC92b2x1bWU+PGVkaXRpb24+MjAxMy8w
MS8yMjwvZWRpdGlvbj48a2V5d29yZHM+PGtleXdvcmQ+QW50aW94aWRhbnRzLyp0aGVyYXBldXRp
YyB1c2U8L2tleXdvcmQ+PGtleXdvcmQ+Q2FyZGlvdmFzY3VsYXIgRGlzZWFzZXMvKnByZXZlbnRp
b24gJmFtcDsgY29udHJvbDwva2V5d29yZD48a2V5d29yZD4qRGlldGFyeSBTdXBwbGVtZW50czwv
a2V5d29yZD48a2V5d29yZD5IdW1hbnM8L2tleXdvcmQ+PGtleXdvcmQ+UmFuZG9taXplZCBDb250
cm9sbGVkIFRyaWFscyBhcyBUb3BpYzwva2V5d29yZD48a2V5d29yZD5WaXRhbWlucy8qdGhlcmFw
ZXV0aWMgdXNlPC9rZXl3b3JkPjwva2V5d29yZHM+PGRhdGVzPjx5ZWFyPjIwMTM8L3llYXI+PC9k
YXRlcz48aXNibj4wOTU5LTUzNXg8L2lzYm4+PGFjY2Vzc2lvbi1udW0+MjMzMzU0NzI8L2FjY2Vz
c2lvbi1udW0+PHVybHM+PHJlbGF0ZWQtdXJscz48dXJsPmh0dHA6Ly93d3cubmNiaS5ubG0ubmlo
Lmdvdi9wbWMvYXJ0aWNsZXMvUE1DMzU0ODYxOC9wZGYvYm1qLmYxMC5wZGY8L3VybD48dXJsPmh0
dHBzOi8vd3d3LmJtai5jb20vY29udGVudC9ibWovMzQ2L2Jtai5mMTAuZnVsbC5wZGY8L3VybD48
L3JlbGF0ZWQtdXJscz48L3VybHM+PGN1c3RvbTI+UG1jMzU0ODYxODwvY3VzdG9tMj48ZWxlY3Ry
b25pYy1yZXNvdXJjZS1udW0+MTAuMTEzNi9ibWouZjEwPC9lbGVjdHJvbmljLXJlc291cmNlLW51
bT48cmVtb3RlLWRhdGFiYXNlLXByb3ZpZGVyPk5MTTwvcmVtb3RlLWRhdGFiYXNlLXByb3ZpZGVy
PjxyZXNlYXJjaC1ub3Rlcz5ObyAtIG5vdCBwaWNrZWQgdXAgYnkgc2NvcGluZyBzZWFyY2ggMS4g
SGFzIE1lU0ggZm9jdXNzZWQgKkNhcmRpb3Zhc2N1bGFyIERpc2Vhc2VzIC8gcGMgW1ByZXZlbnRp
b24gJmFtcDsgQ29udHJvbF08L3Jlc2VhcmNoLW5vdGVzPjxsYW5ndWFnZT5lbmc8L2xhbmd1YWdl
PjwvcmVjb3JkPjwvQ2l0ZT48Q2l0ZT48QXV0aG9yPlFpbjwvQXV0aG9yPjxZZWFyPjIwMTM8L1ll
YXI+PFJlY051bT4xNzA8L1JlY051bT48cmVjb3JkPjxyZWMtbnVtYmVyPjE3MDwvcmVjLW51bWJl
cj48Zm9yZWlnbi1rZXlzPjxrZXkgYXBwPSJFTiIgZGItaWQ9Ijl3dHZlOTVmY3cyc3dkZXhlemx4
d2FkYXpkNXR3dHN0cnp2NSIgdGltZXN0YW1wPSIxNTcyMTU4NTMxIj4xNzA8L2tleT48L2ZvcmVp
Z24ta2V5cz48cmVmLXR5cGUgbmFtZT0iSm91cm5hbCBBcnRpY2xlIj4xNzwvcmVmLXR5cGU+PGNv
bnRyaWJ1dG9ycz48YXV0aG9ycz48YXV0aG9yPlFpbiwgWC48L2F1dGhvcj48YXV0aG9yPkh1bywg
WS48L2F1dGhvcj48YXV0aG9yPlhpZSwgRC48L2F1dGhvcj48YXV0aG9yPkhvdSwgRi48L2F1dGhv
cj48YXV0aG9yPlh1LCBYLjwvYXV0aG9yPjxhdXRob3I+V2FuZywgWC48L2F1dGhvcj48L2F1dGhv
cnM+PC9jb250cmlidXRvcnM+PGF1dGgtYWRkcmVzcz5RaW4sIFhpYW5odWkuIEluc3RpdHV0ZSBv
ZiBCaW9tZWRpY2luZSwgQW5odWkgTWVkaWNhbCBVbml2ZXJzaXR5LCBIZWZlaSwgQ2hpbmEuPC9h
dXRoLWFkZHJlc3M+PHRpdGxlcz48dGl0bGU+SG9tb2N5c3RlaW5lLWxvd2VyaW5nIHRoZXJhcHkg
d2l0aCBmb2xpYyBhY2lkIGlzIGVmZmVjdGl2ZSBpbiBjYXJkaW92YXNjdWxhciBkaXNlYXNlIHBy
ZXZlbnRpb24gaW4gcGF0aWVudHMgd2l0aCBraWRuZXkgZGlzZWFzZTogYSBtZXRhLWFuYWx5c2lz
IG9mIHJhbmRvbWl6ZWQgY29udHJvbGxlZCB0cmlhbHM8L3RpdGxlPjxzZWNvbmRhcnktdGl0bGU+
Q2xpbmljYWwgTnV0cml0aW9uPC9zZWNvbmRhcnktdGl0bGU+PGFsdC10aXRsZT5DbGluIE51dHI8
L2FsdC10aXRsZT48L3RpdGxlcz48cGVyaW9kaWNhbD48ZnVsbC10aXRsZT5DbGluaWNhbCBOdXRy
aXRpb248L2Z1bGwtdGl0bGU+PGFiYnItMT5DbGluIE51dHI8L2FiYnItMT48L3BlcmlvZGljYWw+
PGFsdC1wZXJpb2RpY2FsPjxmdWxsLXRpdGxlPkNsaW5pY2FsIE51dHJpdGlvbjwvZnVsbC10aXRs
ZT48YWJici0xPkNsaW4gTnV0cjwvYWJici0xPjwvYWx0LXBlcmlvZGljYWw+PHBhZ2VzPjcyMi03
PC9wYWdlcz48dm9sdW1lPjMyPC92b2x1bWU+PG51bWJlcj41PC9udW1iZXI+PGtleXdvcmRzPjxr
ZXl3b3JkPkNhcmRpb3Zhc2N1bGFyIERpc2Vhc2VzL2VwIFtFcGlkZW1pb2xvZ3ldPC9rZXl3b3Jk
PjxrZXl3b3JkPkNhcmRpb3Zhc2N1bGFyIERpc2Vhc2VzL2V0IFtFdGlvbG9neV08L2tleXdvcmQ+
PGtleXdvcmQ+KkNhcmRpb3Zhc2N1bGFyIERpc2Vhc2VzL3BjIFtQcmV2ZW50aW9uICZhbXA7IENv
bnRyb2xdPC9rZXl3b3JkPjxrZXl3b3JkPipEaWV0YXJ5IFN1cHBsZW1lbnRzPC9rZXl3b3JkPjxr
ZXl3b3JkPkZvbGljIEFjaWQvYWQgW0FkbWluaXN0cmF0aW9uICZhbXA7IERvc2FnZV08L2tleXdv
cmQ+PGtleXdvcmQ+KkZvbGljIEFjaWQvdHUgW1RoZXJhcGV1dGljIFVzZV08L2tleXdvcmQ+PGtl
eXdvcmQ+SHVtYW5zPC9rZXl3b3JkPjxrZXl3b3JkPkh5cGVyaG9tb2N5c3RlaW5lbWlhL2V0IFtF
dGlvbG9neV08L2tleXdvcmQ+PGtleXdvcmQ+Kkh5cGVyaG9tb2N5c3RlaW5lbWlhL3BjIFtQcmV2
ZW50aW9uICZhbXA7IENvbnRyb2xdPC9rZXl3b3JkPjxrZXl3b3JkPktpZG5leSBEaXNlYXNlcy9i
bCBbQmxvb2RdPC9rZXl3b3JkPjxrZXl3b3JkPipLaWRuZXkgRGlzZWFzZXMvZGggW0RpZXQgVGhl
cmFweV08L2tleXdvcmQ+PGtleXdvcmQ+S2lkbmV5IERpc2Vhc2VzL3BwIFtQaHlzaW9wYXRob2xv
Z3ldPC9rZXl3b3JkPjxrZXl3b3JkPktpZG5leSBGYWlsdXJlLCBDaHJvbmljL2JsIFtCbG9vZF08
L2tleXdvcmQ+PGtleXdvcmQ+S2lkbmV5IEZhaWx1cmUsIENocm9uaWMvZGggW0RpZXQgVGhlcmFw
eV08L2tleXdvcmQ+PGtleXdvcmQ+S2lkbmV5IEZhaWx1cmUsIENocm9uaWMvcHAgW1BoeXNpb3Bh
dGhvbG9neV08L2tleXdvcmQ+PGtleXdvcmQ+UmFuZG9taXplZCBDb250cm9sbGVkIFRyaWFscyBh
cyBUb3BpYzwva2V5d29yZD48a2V5d29yZD5SZW5hbCBJbnN1ZmZpY2llbmN5LCBDaHJvbmljL2Js
IFtCbG9vZF08L2tleXdvcmQ+PGtleXdvcmQ+UmVuYWwgSW5zdWZmaWNpZW5jeSwgQ2hyb25pYy9k
aCBbRGlldCBUaGVyYXB5XTwva2V5d29yZD48a2V5d29yZD5SZW5hbCBJbnN1ZmZpY2llbmN5LCBD
aHJvbmljL3BwIFtQaHlzaW9wYXRob2xvZ3ldPC9rZXl3b3JkPjxrZXl3b3JkPlJpc2s8L2tleXdv
cmQ+PGtleXdvcmQ+U2V2ZXJpdHkgb2YgSWxsbmVzcyBJbmRleDwva2V5d29yZD48a2V5d29yZD45
MzVFOTdCT1k4IChGb2xpYyBBY2lkKTwva2V5d29yZD48L2tleXdvcmRzPjxkYXRlcz48eWVhcj4y
MDEzPC95ZWFyPjxwdWItZGF0ZXM+PGRhdGU+T2N0PC9kYXRlPjwvcHViLWRhdGVzPjwvZGF0ZXM+
PGlzYm4+MTUzMi0xOTgzPC9pc2JuPjxhY2Nlc3Npb24tbnVtPjIzMzEzMzU2PC9hY2Nlc3Npb24t
bnVtPjx3b3JrLXR5cGU+TWV0YS1BbmFseXNpczwvd29yay10eXBlPjx1cmxzPjxyZWxhdGVkLXVy
bHM+PHVybD5odHRwOi8vb3ZpZHNwLm92aWQuY29tL292aWR3ZWIuY2dpP1Q9SlMmYW1wO0NTQz1Z
JmFtcDtORVdTPU4mYW1wO1BBR0U9ZnVsbHRleHQmYW1wO0Q9bWVkOCZhbXA7QU49MjMzMTMzNTY8
L3VybD48dXJsPmh0dHBzOi8vd3d3LmNsaW5pY2FsbnV0cml0aW9uam91cm5hbC5jb20vYXJ0aWNs
ZS9TMDI2MS01NjE0KDEyKTAwMjgwLTQvZnVsbHRleHQ8L3VybD48L3JlbGF0ZWQtdXJscz48L3Vy
bHM+PGVsZWN0cm9uaWMtcmVzb3VyY2UtbnVtPmh0dHBzOi8vZHguZG9pLm9yZy8xMC4xMDE2L2ou
Y2xudS4yMDEyLjEyLjAwOTwvZWxlY3Ryb25pYy1yZXNvdXJjZS1udW0+PHJlbW90ZS1kYXRhYmFz
ZS1uYW1lPk1FRExJTkU8L3JlbW90ZS1kYXRhYmFzZS1uYW1lPjxyZW1vdGUtZGF0YWJhc2UtcHJv
dmlkZXI+T3ZpZCBUZWNobm9sb2dpZXM8L3JlbW90ZS1kYXRhYmFzZS1wcm92aWRlcj48cmVzZWFy
Y2gtbm90ZXM+U2NvcGluZyBzZWFyY2ggRklOQUw8L3Jlc2VhcmNoLW5vdGVzPjxsYW5ndWFnZT5F
bmdsaXNoPC9sYW5ndWFnZT48L3JlY29yZD48L0NpdGU+PENpdGU+PEF1dGhvcj5SZWVzPC9BdXRo
b3I+PFllYXI+MjAxMzwvWWVhcj48UmVjTnVtPjE3NjwvUmVjTnVtPjxyZWNvcmQ+PHJlYy1udW1i
ZXI+MTc2PC9yZWMtbnVtYmVyPjxmb3JlaWduLWtleXM+PGtleSBhcHA9IkVOIiBkYi1pZD0iOXd0
dmU5NWZjdzJzd2RleGV6bHh3YWRhemQ1dHd0c3RyenY1IiB0aW1lc3RhbXA9IjE1NzIxNTg1MzEi
PjE3Njwva2V5PjwvZm9yZWlnbi1rZXlzPjxyZWYtdHlwZSBuYW1lPSJKb3VybmFsIEFydGljbGUi
PjE3PC9yZWYtdHlwZT48Y29udHJpYnV0b3JzPjxhdXRob3JzPjxhdXRob3I+UmVlcywgSy48L2F1
dGhvcj48YXV0aG9yPkR5YWtvdmEsIE0uPC9hdXRob3I+PGF1dGhvcj5XaWxzb24sIE4uPC9hdXRo
b3I+PGF1dGhvcj5XYXJkLCBLLjwvYXV0aG9yPjxhdXRob3I+VGhvcm9nb29kLCBNLjwvYXV0aG9y
PjxhdXRob3I+QnJ1bm5lciwgRS48L2F1dGhvcj48L2F1dGhvcnM+PC9jb250cmlidXRvcnM+PGF1
dGgtYWRkcmVzcz5SZWVzLCBLYXJlbi4gRGl2aXNpb24gb2YgSGVhbHRoIFNjaWVuY2VzLCBXYXJ3
aWNrIE1lZGljYWwgU2Nob29sLCBVbml2ZXJzaXR5IG9mIFdhcndpY2ssIENvdmVudHJ5LCBVSywg
Q1Y0IDdBTC48L2F1dGgtYWRkcmVzcz48dGl0bGVzPjx0aXRsZT5EaWV0YXJ5IGFkdmljZSBmb3Ig
cmVkdWNpbmcgY2FyZGlvdmFzY3VsYXIgcmlzazwvdGl0bGU+PHNlY29uZGFyeS10aXRsZT5Db2No
cmFuZSBEYXRhYmFzZSBvZiBTeXN0ZW1hdGljIFJldmlld3M8L3NlY29uZGFyeS10aXRsZT48YWx0
LXRpdGxlPkNvY2hyYW5lIERhdGFiYXNlIFN5c3QgUmV2PC9hbHQtdGl0bGU+PC90aXRsZXM+PGFs
dC1wZXJpb2RpY2FsPjxmdWxsLXRpdGxlPkNvY2hyYW5lIERhdGFiYXNlIG9mIFN5c3RlbWF0aWMg
UmV2aWV3czwvZnVsbC10aXRsZT48YWJici0xPkNvY2hyYW5lIERhdGFiYXNlIFN5c3QgUmV2PC9h
YmJyLTE+PC9hbHQtcGVyaW9kaWNhbD48cGFnZXM+Q0QwMDIxMjg8L3BhZ2VzPjxudW1iZXI+MTI8
L251bWJlcj48a2V5d29yZHM+PGtleXdvcmQ+QWR1bHQ8L2tleXdvcmQ+PGtleXdvcmQ+Qmxvb2Qg
UHJlc3N1cmUvcGggW1BoeXNpb2xvZ3ldPC9rZXl3b3JkPjxrZXl3b3JkPipDYXJkaW92YXNjdWxh
ciBEaXNlYXNlcy9wYyBbUHJldmVudGlvbiAmYW1wOyBDb250cm9sXTwva2V5d29yZD48a2V5d29y
ZD5DaG9sZXN0ZXJvbC9ibCBbQmxvb2RdPC9rZXl3b3JkPjxrZXl3b3JkPipEaWV0PC9rZXl3b3Jk
PjxrZXl3b3JkPkRpZXQsIEZhdC1SZXN0cmljdGVkPC9rZXl3b3JkPjxrZXl3b3JkPkRpZXQsIFNv
ZGl1bS1SZXN0cmljdGVkPC9rZXl3b3JkPjxrZXl3b3JkPipEaWV0ZXRpY3MvbXQgW01ldGhvZHNd
PC9rZXl3b3JkPjxrZXl3b3JkPkh1bWFuczwva2V5d29yZD48a2V5d29yZD5SYW5kb21pemVkIENv
bnRyb2xsZWQgVHJpYWxzIGFzIFRvcGljPC9rZXl3b3JkPjxrZXl3b3JkPjk3QzVUMlVRN0ogKENo
b2xlc3Rlcm9sKTwva2V5d29yZD48L2tleXdvcmRzPjxkYXRlcz48eWVhcj4yMDEzPC95ZWFyPjxw
dWItZGF0ZXM+PGRhdGU+RGVjIDA2PC9kYXRlPjwvcHViLWRhdGVzPjwvZGF0ZXM+PGlzYm4+MTQ2
OS00OTNYPC9pc2JuPjxhY2Nlc3Npb24tbnVtPjI0MzE4NDI0PC9hY2Nlc3Npb24tbnVtPjx3b3Jr
LXR5cGU+TWV0YS1BbmFseXNpcyYjeEQ7UmVzZWFyY2ggU3VwcG9ydCwgTm9uLVUuUy4gR292JmFw
b3M7dCYjeEQ7UmV2aWV3PC93b3JrLXR5cGU+PHVybHM+PHJlbGF0ZWQtdXJscz48dXJsPmh0dHA6
Ly9vdmlkc3Aub3ZpZC5jb20vb3ZpZHdlYi5jZ2k/VD1KUyZhbXA7Q1NDPVkmYW1wO05FV1M9TiZh
bXA7UEFHRT1mdWxsdGV4dCZhbXA7RD1tZWQ4JmFtcDtBTj0yNDMxODQyNDwvdXJsPjwvcmVsYXRl
ZC11cmxzPjwvdXJscz48ZWxlY3Ryb25pYy1yZXNvdXJjZS1udW0+aHR0cHM6Ly9keC5kb2kub3Jn
LzEwLjEwMDIvMTQ2NTE4NTguQ0QwMDIxMjgucHViNTwvZWxlY3Ryb25pYy1yZXNvdXJjZS1udW0+
PHJlbW90ZS1kYXRhYmFzZS1uYW1lPk1FRExJTkU8L3JlbW90ZS1kYXRhYmFzZS1uYW1lPjxyZW1v
dGUtZGF0YWJhc2UtcHJvdmlkZXI+T3ZpZCBUZWNobm9sb2dpZXM8L3JlbW90ZS1kYXRhYmFzZS1w
cm92aWRlcj48cmVzZWFyY2gtbm90ZXM+U2NvcGluZyBzZWFyY2ggRklOQUw8L3Jlc2VhcmNoLW5v
dGVzPjxsYW5ndWFnZT5FbmdsaXNoPC9sYW5ndWFnZT48L3JlY29yZD48L0NpdGU+PENpdGU+PEF1
dGhvcj5SZWVzPC9BdXRob3I+PFllYXI+MjAxMzwvWWVhcj48UmVjTnVtPjE3NzwvUmVjTnVtPjxy
ZWNvcmQ+PHJlYy1udW1iZXI+MTc3PC9yZWMtbnVtYmVyPjxmb3JlaWduLWtleXM+PGtleSBhcHA9
IkVOIiBkYi1pZD0iOXd0dmU5NWZjdzJzd2RleGV6bHh3YWRhemQ1dHd0c3RyenY1IiB0aW1lc3Rh
bXA9IjE1NzIxNTg1MzEiPjE3Nzwva2V5PjwvZm9yZWlnbi1rZXlzPjxyZWYtdHlwZSBuYW1lPSJK
b3VybmFsIEFydGljbGUiPjE3PC9yZWYtdHlwZT48Y29udHJpYnV0b3JzPjxhdXRob3JzPjxhdXRo
b3I+UmVlcywgSy48L2F1dGhvcj48YXV0aG9yPkhhcnRsZXksIEwuPC9hdXRob3I+PGF1dGhvcj5E
YXksIEMuPC9hdXRob3I+PGF1dGhvcj5GbG93ZXJzLCBOLjwvYXV0aG9yPjxhdXRob3I+Q2xhcmtl
LCBBLjwvYXV0aG9yPjxhdXRob3I+U3RyYW5nZXMsIFMuPC9hdXRob3I+PC9hdXRob3JzPjwvY29u
dHJpYnV0b3JzPjxhdXRoLWFkZHJlc3M+RGl2aXNpb24gb2YgSGVhbHRoIFNjaWVuY2VzLCBXYXJ3
aWNrIE1lZGljYWwgU2Nob29sLCBVbml2ZXJzaXR5IG9mIFdhcndpY2ssIENvdmVudHJ5LCBVSy4g
S2FyZW4uUmVlc0B3YXJ3aWNrLmFjLnVrPC9hdXRoLWFkZHJlc3M+PHRpdGxlcz48dGl0bGU+U2Vs
ZW5pdW0gc3VwcGxlbWVudGF0aW9uIGZvciB0aGUgcHJpbWFyeSBwcmV2ZW50aW9uIG9mIGNhcmRp
b3Zhc2N1bGFyIGRpc2Vhc2U8L3RpdGxlPjxzZWNvbmRhcnktdGl0bGU+Q29jaHJhbmUgRGF0YWJh
c2UgU3lzdCBSZXY8L3NlY29uZGFyeS10aXRsZT48YWx0LXRpdGxlPlRoZSBDb2NocmFuZSBkYXRh
YmFzZSBvZiBzeXN0ZW1hdGljIHJldmlld3M8L2FsdC10aXRsZT48L3RpdGxlcz48cGVyaW9kaWNh
bD48ZnVsbC10aXRsZT5Db2NocmFuZSBEYXRhYmFzZSBvZiBTeXN0ZW1hdGljIFJldmlld3M8L2Z1
bGwtdGl0bGU+PGFiYnItMT5Db2NocmFuZSBEYXRhYmFzZSBTeXN0IFJldjwvYWJici0xPjwvcGVy
aW9kaWNhbD48YWx0LXBlcmlvZGljYWw+PGZ1bGwtdGl0bGU+VGhlIENvY2hyYW5lIGRhdGFiYXNl
IG9mIHN5c3RlbWF0aWMgcmV2aWV3czwvZnVsbC10aXRsZT48L2FsdC1wZXJpb2RpY2FsPjxwYWdl
cz5DZDAwOTY3MTwvcGFnZXM+PHZvbHVtZT4xPC92b2x1bWU+PGVkaXRpb24+MjAxMy8wMi8yNzwv
ZWRpdGlvbj48a2V5d29yZHM+PGtleXdvcmQ+QWR1bHQ8L2tleXdvcmQ+PGtleXdvcmQ+QW50aW94
aWRhbnRzLyphZG1pbmlzdHJhdGlvbiAmYW1wOyBkb3NhZ2U8L2tleXdvcmQ+PGtleXdvcmQ+Q2Fy
ZGlvdmFzY3VsYXIgRGlzZWFzZXMvKnByZXZlbnRpb24gJmFtcDsgY29udHJvbDwva2V5d29yZD48
a2V5d29yZD5DaG9sZXN0ZXJvbC9ibG9vZDwva2V5d29yZD48a2V5d29yZD4qRGlldGFyeSBTdXBw
bGVtZW50czwva2V5d29yZD48a2V5d29yZD5Gb29kLCBGb3J0aWZpZWQ8L2tleXdvcmQ+PGtleXdv
cmQ+SHVtYW5zPC9rZXl3b3JkPjxrZXl3b3JkPlByaW1hcnkgUHJldmVudGlvbi9tZXRob2RzPC9r
ZXl3b3JkPjxrZXl3b3JkPlJhbmRvbWl6ZWQgQ29udHJvbGxlZCBUcmlhbHMgYXMgVG9waWM8L2tl
eXdvcmQ+PGtleXdvcmQ+U2VsZW5pdW0vKmFkbWluaXN0cmF0aW9uICZhbXA7IGRvc2FnZTwva2V5
d29yZD48L2tleXdvcmRzPjxkYXRlcz48eWVhcj4yMDEzPC95ZWFyPjwvZGF0ZXM+PGlzYm4+MTM2
MS02MTM3PC9pc2JuPjxhY2Nlc3Npb24tbnVtPjIzNDQwODQzPC9hY2Nlc3Npb24tbnVtPjx1cmxz
PjxyZWxhdGVkLXVybHM+PHVybD5odHRwOi8vb25saW5lbGlicmFyeS53aWxleS5jb20vc3RvcmUv
MTAuMTAwMi8xNDY1MTg1OC5DRDAwOTY3MS5wdWIyL2Fzc2V0L0NEMDA5NjcxLnBkZj92PTEmYW1w
O3Q9aWpvb21pZmcmYW1wO3M9YzcwYzdkNTQ0YjFhODI1YjYzNTgyMjFlYTY5MTAxMjJlYjJlMzQy
MzwvdXJsPjwvcmVsYXRlZC11cmxzPjwvdXJscz48ZWxlY3Ryb25pYy1yZXNvdXJjZS1udW0+MTAu
MTAwMi8xNDY1MTg1OC5DRDAwOTY3MS5wdWIyPC9lbGVjdHJvbmljLXJlc291cmNlLW51bT48cmVt
b3RlLWRhdGFiYXNlLXByb3ZpZGVyPk5MTTwvcmVtb3RlLWRhdGFiYXNlLXByb3ZpZGVyPjxyZXNl
YXJjaC1ub3Rlcz5ZZXMgLSBwaWNrZWQgdXAgYnkgc2NvcGluZyBzZWFyY2ggMTwvcmVzZWFyY2gt
bm90ZXM+PGxhbmd1YWdlPmVuZzwvbGFuZ3VhZ2U+PC9yZWNvcmQ+PC9DaXRlPjxDaXRlPjxBdXRo
b3I+UmVlczwvQXV0aG9yPjxZZWFyPjIwMTM8L1llYXI+PFJlY051bT4xNzg8L1JlY051bT48cmVj
b3JkPjxyZWMtbnVtYmVyPjE3ODwvcmVjLW51bWJlcj48Zm9yZWlnbi1rZXlzPjxrZXkgYXBwPSJF
TiIgZGItaWQ9Ijl3dHZlOTVmY3cyc3dkZXhlemx4d2FkYXpkNXR3dHN0cnp2NSIgdGltZXN0YW1w
PSIxNTcyMTU4NTMxIj4xNzg8L2tleT48L2ZvcmVpZ24ta2V5cz48cmVmLXR5cGUgbmFtZT0iSm91
cm5hbCBBcnRpY2xlIj4xNzwvcmVmLXR5cGU+PGNvbnRyaWJ1dG9ycz48YXV0aG9ycz48YXV0aG9y
PlJlZXMsIEsuPC9hdXRob3I+PGF1dGhvcj5IYXJ0bGV5LCBMLjwvYXV0aG9yPjxhdXRob3I+Rmxv
d2VycywgTi48L2F1dGhvcj48YXV0aG9yPkNsYXJrZSwgQS48L2F1dGhvcj48YXV0aG9yPkhvb3Bl
ciwgTC48L2F1dGhvcj48YXV0aG9yPlRob3JvZ29vZCwgTS48L2F1dGhvcj48YXV0aG9yPlN0cmFu
Z2VzLCBTLjwvYXV0aG9yPjwvYXV0aG9ycz48L2NvbnRyaWJ1dG9ycz48YXV0aC1hZGRyZXNzPkRp
dmlzaW9uIG9mIEhlYWx0aCBTY2llbmNlcywgV2Fyd2ljayBNZWRpY2FsIFNjaG9vbCwgVW5pdmVy
c2l0eSBvZiBXYXJ3aWNrLCBDb3ZlbnRyeSwgVUssIENWNCA3QUwuPC9hdXRoLWFkZHJlc3M+PHRp
dGxlcz48dGl0bGU+JmFwb3M7TWVkaXRlcnJhbmVhbiZhcG9zOyBkaWV0YXJ5IHBhdHRlcm4gZm9y
IHRoZSBwcmltYXJ5IHByZXZlbnRpb24gb2YgY2FyZGlvdmFzY3VsYXIgZGlzZWFzZTwvdGl0bGU+
PHNlY29uZGFyeS10aXRsZT5Db2NocmFuZSBEYXRhYmFzZSBTeXN0IFJldjwvc2Vjb25kYXJ5LXRp
dGxlPjxhbHQtdGl0bGU+VGhlIENvY2hyYW5lIGRhdGFiYXNlIG9mIHN5c3RlbWF0aWMgcmV2aWV3
czwvYWx0LXRpdGxlPjwvdGl0bGVzPjxwZXJpb2RpY2FsPjxmdWxsLXRpdGxlPkNvY2hyYW5lIERh
dGFiYXNlIG9mIFN5c3RlbWF0aWMgUmV2aWV3czwvZnVsbC10aXRsZT48YWJici0xPkNvY2hyYW5l
IERhdGFiYXNlIFN5c3QgUmV2PC9hYmJyLTE+PC9wZXJpb2RpY2FsPjxhbHQtcGVyaW9kaWNhbD48
ZnVsbC10aXRsZT5UaGUgQ29jaHJhbmUgZGF0YWJhc2Ugb2Ygc3lzdGVtYXRpYyByZXZpZXdzPC9m
dWxsLXRpdGxlPjwvYWx0LXBlcmlvZGljYWw+PHBhZ2VzPkNkMDA5ODI1PC9wYWdlcz48dm9sdW1l
Pjg8L3ZvbHVtZT48ZWRpdGlvbj4yMDEzLzA4LzE0PC9lZGl0aW9uPjxrZXl3b3Jkcz48a2V5d29y
ZD5BZHVsdDwva2V5d29yZD48a2V5d29yZD5DYXJkaW92YXNjdWxhciBEaXNlYXNlcy9ibG9vZC8q
cHJldmVudGlvbiAmYW1wOyBjb250cm9sPC9rZXl3b3JkPjxrZXl3b3JkPkNob2xlc3Rlcm9sL2Js
b29kPC9rZXl3b3JkPjxrZXl3b3JkPkNob2xlc3Rlcm9sLCBMREwvYmxvb2Q8L2tleXdvcmQ+PGtl
eXdvcmQ+KkRpZXQsIE1lZGl0ZXJyYW5lYW48L2tleXdvcmQ+PGtleXdvcmQ+SHVtYW5zPC9rZXl3
b3JkPjxrZXl3b3JkPlByaW1hcnkgUHJldmVudGlvbi8qbWV0aG9kczwva2V5d29yZD48a2V5d29y
ZD5SYW5kb21pemVkIENvbnRyb2xsZWQgVHJpYWxzIGFzIFRvcGljPC9rZXl3b3JkPjwva2V5d29y
ZHM+PGRhdGVzPjx5ZWFyPjIwMTM8L3llYXI+PC9kYXRlcz48aXNibj4xMzYxLTYxMzc8L2lzYm4+
PGFjY2Vzc2lvbi1udW0+MjM5Mzk2ODY8L2FjY2Vzc2lvbi1udW0+PHVybHM+PHJlbGF0ZWQtdXJs
cz48dXJsPmh0dHA6Ly9vbmxpbmVsaWJyYXJ5LndpbGV5LmNvbS9zdG9yZS8xMC4xMDAyLzE0NjUx
ODU4LkNEMDA5ODI1LnB1YjIvYXNzZXQvQ0QwMDk4MjUucGRmP3Y9MSZhbXA7dD1pam9vbHN3cyZh
bXA7cz1hNTRiNzliNzc3YjVjN2QxMzJlZjM1YzE1ZmI4MDIyZjYyZmVmNDNiPC91cmw+PC9yZWxh
dGVkLXVybHM+PC91cmxzPjxlbGVjdHJvbmljLXJlc291cmNlLW51bT4xMC4xMDAyLzE0NjUxODU4
LkNEMDA5ODI1LnB1YjI8L2VsZWN0cm9uaWMtcmVzb3VyY2UtbnVtPjxyZW1vdGUtZGF0YWJhc2Ut
cHJvdmlkZXI+TkxNPC9yZW1vdGUtZGF0YWJhc2UtcHJvdmlkZXI+PHJlc2VhcmNoLW5vdGVzPlll
cyAtIHBpY2tlZCB1cCBieSBzY29waW5nIHNlYXJjaCAxPC9yZXNlYXJjaC1ub3Rlcz48bGFuZ3Vh
Z2U+ZW5nPC9sYW5ndWFnZT48L3JlY29yZD48L0NpdGU+PENpdGU+PEF1dGhvcj5SZWluZXI8L0F1
dGhvcj48WWVhcj4yMDEzPC9ZZWFyPjxSZWNOdW0+MTgwPC9SZWNOdW0+PHJlY29yZD48cmVjLW51
bWJlcj4xODA8L3JlYy1udW1iZXI+PGZvcmVpZ24ta2V5cz48a2V5IGFwcD0iRU4iIGRiLWlkPSI5
d3R2ZTk1ZmN3MnN3ZGV4ZXpseHdhZGF6ZDV0d3RzdHJ6djUiIHRpbWVzdGFtcD0iMTU3MjE1ODUz
MSI+MTgwPC9rZXk+PC9mb3JlaWduLWtleXM+PHJlZi10eXBlIG5hbWU9IkpvdXJuYWwgQXJ0aWNs
ZSI+MTc8L3JlZi10eXBlPjxjb250cmlidXRvcnM+PGF1dGhvcnM+PGF1dGhvcj5SZWluZXIsIFou
PC9hdXRob3I+PC9hdXRob3JzPjwvY29udHJpYnV0b3JzPjxhdXRoLWFkZHJlc3M+RGVwYXJ0bWVu
dCBvZiBJbnRlcm5hbCBNZWRpY2luZSwgVW5pdmVyc2l0eSBIb3NwaXRhbCBDZW50cmUgWmFncmVi
LCBTY2hvb2wgb2YgTWVkaWNpbmUsIFVuaXZlcnNpdHkgb2YgWmFncmViLCBLaXNwYXRpY2V2YSAx
MiwgMTAwMDAgWmFncmViLCBDcm9hdGlhLiB6cmVpbmVyQGtiYy16YWdyZWIuaHI8L2F1dGgtYWRk
cmVzcz48dGl0bGVzPjx0aXRsZT5TdGF0aW5zIGluIHRoZSBwcmltYXJ5IHByZXZlbnRpb24gb2Yg
Y2FyZGlvdmFzY3VsYXIgZGlzZWFzZTwvdGl0bGU+PHNlY29uZGFyeS10aXRsZT5OYXQgUmV2IENh
cmRpb2w8L3NlY29uZGFyeS10aXRsZT48YWx0LXRpdGxlPk5hdHVyZSByZXZpZXdzLiBDYXJkaW9s
b2d5PC9hbHQtdGl0bGU+PC90aXRsZXM+PHBlcmlvZGljYWw+PGZ1bGwtdGl0bGU+TmF0IFJldiBD
YXJkaW9sPC9mdWxsLXRpdGxlPjxhYmJyLTE+TmF0dXJlIHJldmlld3MuIENhcmRpb2xvZ3k8L2Fi
YnItMT48L3BlcmlvZGljYWw+PGFsdC1wZXJpb2RpY2FsPjxmdWxsLXRpdGxlPk5hdCBSZXYgQ2Fy
ZGlvbDwvZnVsbC10aXRsZT48YWJici0xPk5hdHVyZSByZXZpZXdzLiBDYXJkaW9sb2d5PC9hYmJy
LTE+PC9hbHQtcGVyaW9kaWNhbD48cGFnZXM+NDUzLTY0PC9wYWdlcz48dm9sdW1lPjEwPC92b2x1
bWU+PG51bWJlcj44PC9udW1iZXI+PGVkaXRpb24+MjAxMy8wNi8wNjwvZWRpdGlvbj48a2V5d29y
ZHM+PGtleXdvcmQ+Q2FyZGlvdmFzY3VsYXIgRGlzZWFzZXMvZGlhZ25vc2lzL2Vjb25vbWljcy9l
dGlvbG9neS8qcHJldmVudGlvbiAmYW1wOyBjb250cm9sPC9rZXl3b3JkPjxrZXl3b3JkPkNvc3Qt
QmVuZWZpdCBBbmFseXNpczwva2V5d29yZD48a2V5d29yZD5EcnVnIENvc3RzPC9rZXl3b3JkPjxr
ZXl3b3JkPkR5c2xpcGlkZW1pYXMvY29tcGxpY2F0aW9ucy9kaWFnbm9zaXMvKmRydWcgdGhlcmFw
eS9lY29ub21pY3M8L2tleXdvcmQ+PGtleXdvcmQ+RXZpZGVuY2UtQmFzZWQgTWVkaWNpbmU8L2tl
eXdvcmQ+PGtleXdvcmQ+SHVtYW5zPC9rZXl3b3JkPjxrZXl3b3JkPkh5ZHJveHltZXRoeWxnbHV0
YXJ5bC1Db0EgUmVkdWN0YXNlIEluaGliaXRvcnMvZWNvbm9taWNzLyp0aGVyYXBldXRpYyB1c2U8
L2tleXdvcmQ+PGtleXdvcmQ+UGF0aWVudCBTZWxlY3Rpb248L2tleXdvcmQ+PGtleXdvcmQ+UHJp
bWFyeSBQcmV2ZW50aW9uL2Vjb25vbWljcy8qbWV0aG9kczwva2V5d29yZD48a2V5d29yZD5SaXNr
IEFzc2Vzc21lbnQ8L2tleXdvcmQ+PGtleXdvcmQ+UmlzayBGYWN0b3JzPC9rZXl3b3JkPjxrZXl3
b3JkPlRyZWF0bWVudCBPdXRjb21lPC9rZXl3b3JkPjwva2V5d29yZHM+PGRhdGVzPjx5ZWFyPjIw
MTM8L3llYXI+PHB1Yi1kYXRlcz48ZGF0ZT5BdWc8L2RhdGU+PC9wdWItZGF0ZXM+PC9kYXRlcz48
aXNibj4xNzU5LTUwMDI8L2lzYm4+PGFjY2Vzc2lvbi1udW0+MjM3MzY1MTk8L2FjY2Vzc2lvbi1u
dW0+PHVybHM+PHJlbGF0ZWQtdXJscz48dXJsPmh0dHBzOi8vd3d3Lm5hdHVyZS5jb20vYXJ0aWNs
ZXMvbnJjYXJkaW8uMjAxMy44MDwvdXJsPjwvcmVsYXRlZC11cmxzPjwvdXJscz48ZWxlY3Ryb25p
Yy1yZXNvdXJjZS1udW0+MTAuMTAzOC9ucmNhcmRpby4yMDEzLjgwPC9lbGVjdHJvbmljLXJlc291
cmNlLW51bT48cmVtb3RlLWRhdGFiYXNlLXByb3ZpZGVyPk5MTTwvcmVtb3RlLWRhdGFiYXNlLXBy
b3ZpZGVyPjxyZXNlYXJjaC1ub3Rlcz5ZZXMgLSBwaWNrZWQgdXAgYnkgc2NvcGluZyBzZWFyY2gg
MTwvcmVzZWFyY2gtbm90ZXM+PGxhbmd1YWdlPmVuZzwvbGFuZ3VhZ2U+PC9yZWNvcmQ+PC9DaXRl
PjxDaXRlPjxBdXRob3I+U3V0Y2xpZmZlPC9BdXRob3I+PFllYXI+MjAxMzwvWWVhcj48UmVjTnVt
PjIwNjwvUmVjTnVtPjxyZWNvcmQ+PHJlYy1udW1iZXI+MjA2PC9yZWMtbnVtYmVyPjxmb3JlaWdu
LWtleXM+PGtleSBhcHA9IkVOIiBkYi1pZD0iOXd0dmU5NWZjdzJzd2RleGV6bHh3YWRhemQ1dHd0
c3RyenY1IiB0aW1lc3RhbXA9IjE1NzIxNTg1MzEiPjIwNjwva2V5PjwvZm9yZWlnbi1rZXlzPjxy
ZWYtdHlwZSBuYW1lPSJKb3VybmFsIEFydGljbGUiPjE3PC9yZWYtdHlwZT48Y29udHJpYnV0b3Jz
PjxhdXRob3JzPjxhdXRob3I+U3V0Y2xpZmZlLCBQLjwvYXV0aG9yPjxhdXRob3I+Q29ubm9jaywg
TS48L2F1dGhvcj48YXV0aG9yPkd1cnVuZywgVC48L2F1dGhvcj48YXV0aG9yPkZyZWVtYW4sIEsu
PC9hdXRob3I+PGF1dGhvcj5Kb2huc29uLCBTLjwvYXV0aG9yPjxhdXRob3I+S2FuZGFsYSwgTi4g
Qi48L2F1dGhvcj48YXV0aG9yPkdyb3ZlLCBBLjwvYXV0aG9yPjxhdXRob3I+R3VydW5nLCBCLjwv
YXV0aG9yPjxhdXRob3I+TW9ycm93LCBTLjwvYXV0aG9yPjxhdXRob3I+Q2xhcmtlLCBBLjwvYXV0
aG9yPjwvYXV0aG9ycz48L2NvbnRyaWJ1dG9ycz48YXV0aC1hZGRyZXNzPlN1dGNsaWZmZSwgUC4g
V2Fyd2ljayBFdmlkZW5jZSwgV2Fyd2ljayBNZWRpY2FsIFNjaG9vbCwgVW5pdmVyc2l0eSBvZiBX
YXJ3aWNrLCBDb3ZlbnRyeSwgVUsuPC9hdXRoLWFkZHJlc3M+PHRpdGxlcz48dGl0bGU+QXNwaXJp
biBmb3IgcHJvcGh5bGFjdGljIHVzZSBpbiB0aGUgcHJpbWFyeSBwcmV2ZW50aW9uIG9mIGNhcmRp
b3Zhc2N1bGFyIGRpc2Vhc2UgYW5kIGNhbmNlcjogYSBzeXN0ZW1hdGljIHJldmlldyBhbmQgb3Zl
cnZpZXcgb2YgcmV2aWV3czwvdGl0bGU+PHNlY29uZGFyeS10aXRsZT5IZWFsdGggVGVjaG5vbG9n
eSBBc3Nlc3NtZW50IChXaW5jaGVzdGVyLCBFbmdsYW5kKTwvc2Vjb25kYXJ5LXRpdGxlPjxhbHQt
dGl0bGU+SGVhbHRoIFRlY2hub2wgQXNzZXNzPC9hbHQtdGl0bGU+PC90aXRsZXM+PHBlcmlvZGlj
YWw+PGZ1bGwtdGl0bGU+SGVhbHRoIFRlY2hub2xvZ3kgQXNzZXNzbWVudCAoV2luY2hlc3Rlciwg
RW5nbGFuZCk8L2Z1bGwtdGl0bGU+PGFiYnItMT5IZWFsdGggVGVjaG5vbCBBc3Nlc3M8L2FiYnIt
MT48L3BlcmlvZGljYWw+PGFsdC1wZXJpb2RpY2FsPjxmdWxsLXRpdGxlPkhlYWx0aCBUZWNobm9s
b2d5IEFzc2Vzc21lbnQgKFdpbmNoZXN0ZXIsIEVuZ2xhbmQpPC9mdWxsLXRpdGxlPjxhYmJyLTE+
SGVhbHRoIFRlY2hub2wgQXNzZXNzPC9hYmJyLTE+PC9hbHQtcGVyaW9kaWNhbD48cGFnZXM+MS0y
NTM8L3BhZ2VzPjx2b2x1bWU+MTc8L3ZvbHVtZT48bnVtYmVyPjQzPC9udW1iZXI+PGtleXdvcmRz
PjxrZXl3b3JkPkFkdWx0PC9rZXl3b3JkPjxrZXl3b3JkPkFnZWQ8L2tleXdvcmQ+PGtleXdvcmQ+
KkFzcGlyaW4vYWUgW0FkdmVyc2UgRWZmZWN0c108L2tleXdvcmQ+PGtleXdvcmQ+KkFzcGlyaW4v
dHUgW1RoZXJhcGV1dGljIFVzZV08L2tleXdvcmQ+PGtleXdvcmQ+Q2FyZGlvdmFzY3VsYXIgRGlz
ZWFzZXMvbW8gW01vcnRhbGl0eV08L2tleXdvcmQ+PGtleXdvcmQ+KkNhcmRpb3Zhc2N1bGFyIERp
c2Vhc2VzL3BjIFtQcmV2ZW50aW9uICZhbXA7IENvbnRyb2xdPC9rZXl3b3JkPjxrZXl3b3JkPkNv
bG9yZWN0YWwgTmVvcGxhc21zL21vIFtNb3J0YWxpdHldPC9rZXl3b3JkPjxrZXl3b3JkPkNvbG9y
ZWN0YWwgTmVvcGxhc21zL3BjIFtQcmV2ZW50aW9uICZhbXA7IENvbnRyb2xdPC9rZXl3b3JkPjxr
ZXl3b3JkPkNvbmZpZGVuY2UgSW50ZXJ2YWxzPC9rZXl3b3JkPjxrZXl3b3JkPkZlbWFsZTwva2V5
d29yZD48a2V5d29yZD4qR2FzdHJvaW50ZXN0aW5hbCBIZW1vcnJoYWdlL2NpIFtDaGVtaWNhbGx5
IEluZHVjZWRdPC9rZXl3b3JkPjxrZXl3b3JkPkdhc3Ryb2ludGVzdGluYWwgSGVtb3JyaGFnZS9l
cCBbRXBpZGVtaW9sb2d5XTwva2V5d29yZD48a2V5d29yZD5IdW1hbnM8L2tleXdvcmQ+PGtleXdv
cmQ+SW5jaWRlbmNlPC9rZXl3b3JkPjxrZXl3b3JkPk1hbGU8L2tleXdvcmQ+PGtleXdvcmQ+TWlk
ZGxlIEFnZWQ8L2tleXdvcmQ+PGtleXdvcmQ+TmVvcGxhc21zL21vIFtNb3J0YWxpdHldPC9rZXl3
b3JkPjxrZXl3b3JkPipOZW9wbGFzbXMvcGMgW1ByZXZlbnRpb24gJmFtcDsgQ29udHJvbF08L2tl
eXdvcmQ+PGtleXdvcmQ+T2RkcyBSYXRpbzwva2V5d29yZD48a2V5d29yZD4qUHJpbWFyeSBQcmV2
ZW50aW9uL210IFtNZXRob2RzXTwva2V5d29yZD48a2V5d29yZD5Qcm9nbm9zaXM8L2tleXdvcmQ+
PGtleXdvcmQ+UmFuZG9taXplZCBDb250cm9sbGVkIFRyaWFscyBhcyBUb3BpYzwva2V5d29yZD48
a2V5d29yZD5SaXNrIEFzc2Vzc21lbnQ8L2tleXdvcmQ+PGtleXdvcmQ+U3Vydml2YWwgQW5hbHlz
aXM8L2tleXdvcmQ+PGtleXdvcmQ+VW5pdGVkIFN0YXRlczwva2V5d29yZD48a2V5d29yZD5SMTZD
TzVZNzZFIChBc3BpcmluKTwva2V5d29yZD48L2tleXdvcmRzPjxkYXRlcz48eWVhcj4yMDEzPC95
ZWFyPjxwdWItZGF0ZXM+PGRhdGU+U2VwPC9kYXRlPjwvcHViLWRhdGVzPjwvZGF0ZXM+PGlzYm4+
MjA0Ni00OTI0PC9pc2JuPjxhY2Nlc3Npb24tbnVtPjI0MDc0NzUyPC9hY2Nlc3Npb24tbnVtPjx3
b3JrLXR5cGU+TWV0YS1BbmFseXNpcyYjeEQ7UmVzZWFyY2ggU3VwcG9ydCwgTm9uLVUuUy4gR292
JmFwb3M7dCYjeEQ7UmV2aWV3PC93b3JrLXR5cGU+PHVybHM+PHJlbGF0ZWQtdXJscz48dXJsPmh0
dHA6Ly9vdmlkc3Aub3ZpZC5jb20vb3ZpZHdlYi5jZ2k/VD1KUyZhbXA7Q1NDPVkmYW1wO05FV1M9
TiZhbXA7UEFHRT1mdWxsdGV4dCZhbXA7RD1tZWQ4JmFtcDtBTj0yNDA3NDc1MjwvdXJsPjwvcmVs
YXRlZC11cmxzPjwvdXJscz48ZWxlY3Ryb25pYy1yZXNvdXJjZS1udW0+aHR0cHM6Ly9keC5kb2ku
b3JnLzEwLjMzMTAvaHRhMTc0MzA8L2VsZWN0cm9uaWMtcmVzb3VyY2UtbnVtPjxyZW1vdGUtZGF0
YWJhc2UtbmFtZT5NRURMSU5FPC9yZW1vdGUtZGF0YWJhc2UtbmFtZT48cmVtb3RlLWRhdGFiYXNl
LXByb3ZpZGVyPk92aWQgVGVjaG5vbG9naWVzPC9yZW1vdGUtZGF0YWJhc2UtcHJvdmlkZXI+PHJl
c2VhcmNoLW5vdGVzPlNjb3Bpbmcgc2VhcmNoIEZJTkFMPC9yZXNlYXJjaC1ub3Rlcz48bGFuZ3Vh
Z2U+RW5nbGlzaDwvbGFuZ3VhZ2U+PC9yZWNvcmQ+PC9DaXRlPjxDaXRlPjxBdXRob3I+U3V0Y2xp
ZmZlPC9BdXRob3I+PFllYXI+MjAxMzwvWWVhcj48UmVjTnVtPjIwNzwvUmVjTnVtPjxyZWNvcmQ+
PHJlYy1udW1iZXI+MjA3PC9yZWMtbnVtYmVyPjxmb3JlaWduLWtleXM+PGtleSBhcHA9IkVOIiBk
Yi1pZD0iOXd0dmU5NWZjdzJzd2RleGV6bHh3YWRhemQ1dHd0c3RyenY1IiB0aW1lc3RhbXA9IjE1
NzIxNTg1MzEiPjIwNzwva2V5PjwvZm9yZWlnbi1rZXlzPjxyZWYtdHlwZSBuYW1lPSJKb3VybmFs
IEFydGljbGUiPjE3PC9yZWYtdHlwZT48Y29udHJpYnV0b3JzPjxhdXRob3JzPjxhdXRob3I+U3V0
Y2xpZmZlLCBQLjwvYXV0aG9yPjxhdXRob3I+Q29ubm9jaywgTS48L2F1dGhvcj48YXV0aG9yPkd1
cnVuZywgVC48L2F1dGhvcj48YXV0aG9yPkZyZWVtYW4sIEsuPC9hdXRob3I+PGF1dGhvcj5Kb2hu
c29uLCBTLjwvYXV0aG9yPjxhdXRob3I+TmdpYW5nYS1CYWt3aW4sIEsuPC9hdXRob3I+PGF1dGhv
cj5Hcm92ZSwgQS48L2F1dGhvcj48YXV0aG9yPkd1cnVuZywgQi48L2F1dGhvcj48YXV0aG9yPk1v
cnJvdywgUy48L2F1dGhvcj48YXV0aG9yPlN0cmFuZ2VzLCBTLjwvYXV0aG9yPjxhdXRob3I+Q2xh
cmtlLCBBLjwvYXV0aG9yPjwvYXV0aG9ycz48L2NvbnRyaWJ1dG9ycz48YXV0aC1hZGRyZXNzPldh
cndpY2sgTWVkaWNhbCBTY2hvb2wsIFVuaXZlcnNpdHkgb2YgV2Fyd2ljaywgQ292ZW50cnksIFdh
cndpY2tzaGlyZSwgRW5nbGFuZC48L2F1dGgtYWRkcmVzcz48dGl0bGVzPjx0aXRsZT5Bc3Bpcmlu
IGluIHByaW1hcnkgcHJldmVudGlvbiBvZiBjYXJkaW92YXNjdWxhciBkaXNlYXNlIGFuZCBjYW5j
ZXI6IGEgc3lzdGVtYXRpYyByZXZpZXcgb2YgdGhlIGJhbGFuY2Ugb2YgZXZpZGVuY2UgZnJvbSBy
ZXZpZXdzIG9mIHJhbmRvbWl6ZWQgdHJpYWxzPC90aXRsZT48c2Vjb25kYXJ5LXRpdGxlPlBMb1Mg
T25lPC9zZWNvbmRhcnktdGl0bGU+PGFsdC10aXRsZT5QbG9TIG9uZTwvYWx0LXRpdGxlPjwvdGl0
bGVzPjxwYWdlcz5lODE5NzA8L3BhZ2VzPjx2b2x1bWU+ODwvdm9sdW1lPjxudW1iZXI+MTI8L251
bWJlcj48ZWRpdGlvbj4yMDEzLzEyLzE4PC9lZGl0aW9uPjxrZXl3b3Jkcz48a2V5d29yZD5Bc3Bp
cmluLyp0aGVyYXBldXRpYyB1c2U8L2tleXdvcmQ+PGtleXdvcmQ+Q2VyZWJyYWwgSGVtb3JyaGFn
ZS8qcHJldmVudGlvbiAmYW1wOyBjb250cm9sPC9rZXl3b3JkPjxrZXl3b3JkPkZlbWFsZTwva2V5
d29yZD48a2V5d29yZD5HYXN0cm9pbnRlc3RpbmFsIEhlbW9ycmhhZ2UvKnByZXZlbnRpb24gJmFt
cDsgY29udHJvbDwva2V5d29yZD48a2V5d29yZD5IdW1hbnM8L2tleXdvcmQ+PGtleXdvcmQ+TWFs
ZTwva2V5d29yZD48a2V5d29yZD5OZW9wbGFzbXMvKmRydWcgdGhlcmFweTwva2V5d29yZD48a2V5
d29yZD5QbGF0ZWxldCBBZ2dyZWdhdGlvbiBJbmhpYml0b3JzLyp0aGVyYXBldXRpYyB1c2U8L2tl
eXdvcmQ+PGtleXdvcmQ+UmFuZG9taXplZCBDb250cm9sbGVkIFRyaWFscyBhcyBUb3BpY3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PC9rZXl3b3JkPjxrZXl3b3JkPlJpc2sgRmFjdG9yczwva2V5d29yZD48a2V5d29yZD5TdHJva2Uv
KnByZXZlbnRpb24gJmFtcDsgY29udHJvbDwva2V5d29yZD48L2tleXdvcmRzPjxkYXRlcz48eWVh
cj4yMDEzPC95ZWFyPjwvZGF0ZXM+PGlzYm4+MTkzMi02MjAzPC9pc2JuPjxhY2Nlc3Npb24tbnVt
PjI0MzM5OTgzPC9hY2Nlc3Npb24tbnVtPjx1cmxzPjxyZWxhdGVkLXVybHM+PHVybD5odHRwOi8v
d3d3Lm5jYmkubmxtLm5paC5nb3YvcG1jL2FydGljbGVzL1BNQzM4NTUzNjgvcGRmL3BvbmUuMDA4
MTk3MC5wZGY8L3VybD48dXJsPmh0dHBzOi8vd3d3Lm5jYmkubmxtLm5paC5nb3YvcG1jL2FydGlj
bGVzL1BNQzM4NTUzNjgvcGRmL3BvbmUuMDA4MTk3MC5wZGY8L3VybD48L3JlbGF0ZWQtdXJscz48
L3VybHM+PGN1c3RvbTI+UG1jMzg1NTM2ODwvY3VzdG9tMj48ZWxlY3Ryb25pYy1yZXNvdXJjZS1u
dW0+MTAuMTM3MS9qb3VybmFsLnBvbmUuMDA4MTk3MDwvZWxlY3Ryb25pYy1yZXNvdXJjZS1udW0+
PHJlbW90ZS1kYXRhYmFzZS1wcm92aWRlcj5OTE08L3JlbW90ZS1kYXRhYmFzZS1wcm92aWRlcj48
cmVzZWFyY2gtbm90ZXM+WWVzIC0gcGlja2VkIHVwIGJ5IHNjb3Bpbmcgc2VhcmNoIDE8L3Jlc2Vh
cmNoLW5vdGVzPjxsYW5ndWFnZT5lbmc8L2xhbmd1YWdlPjwvcmVjb3JkPjwvQ2l0ZT48Q2l0ZT48
QXV0aG9yPlRheWxvcjwvQXV0aG9yPjxZZWFyPjIwMTM8L1llYXI+PFJlY051bT4yMTA8L1JlY051
bT48cmVjb3JkPjxyZWMtbnVtYmVyPjIxMDwvcmVjLW51bWJlcj48Zm9yZWlnbi1rZXlzPjxrZXkg
YXBwPSJFTiIgZGItaWQ9Ijl3dHZlOTVmY3cyc3dkZXhlemx4d2FkYXpkNXR3dHN0cnp2NSIgdGlt
ZXN0YW1wPSIxNTcyMTU4NTMxIj4yMTA8L2tleT48L2ZvcmVpZ24ta2V5cz48cmVmLXR5cGUgbmFt
ZT0iSm91cm5hbCBBcnRpY2xlIj4xNzwvcmVmLXR5cGU+PGNvbnRyaWJ1dG9ycz48YXV0aG9ycz48
YXV0aG9yPlRheWxvciwgRmlvbmE8L2F1dGhvcj48YXV0aG9yPkh1ZmZtYW4sIE1hcmsgRC48L2F1
dGhvcj48YXV0aG9yPk1hY2VkbywgQW5hIEZpbGlwYTwvYXV0aG9yPjxhdXRob3I+TW9vcmUsIFRo
ZXJlc2EgSC4gTS48L2F1dGhvcj48YXV0aG9yPkJ1cmtlLCBNYXJnYXJldDwvYXV0aG9yPjxhdXRo
b3I+RGF2ZXkgU21pdGgsIEdlb3JnZTwvYXV0aG9yPjxhdXRob3I+V2FyZCwgS2lyc3RlbjwvYXV0
aG9yPjxhdXRob3I+RWJyYWhpbSwgU2hhaDwvYXV0aG9yPjwvYXV0aG9ycz48L2NvbnRyaWJ1dG9y
cz48dGl0bGVzPjx0aXRsZT5TdGF0aW5zIGZvciB0aGUgcHJpbWFyeSBwcmV2ZW50aW9uIG9mIGNh
cmRpb3Zhc2N1bGFyIGRpc2Vhc2U8L3RpdGxlPjxzZWNvbmRhcnktdGl0bGU+Q29jaHJhbmUgRGF0
YWJhc2Ugb2YgU3lzdGVtYXRpYyBSZXZpZXdzPC9zZWNvbmRhcnktdGl0bGU+PC90aXRsZXM+PGRh
dGVzPjx5ZWFyPjIwMTM8L3llYXI+PHB1Yi1kYXRlcz48ZGF0ZT4yMDEzLzAxLzMxPC9kYXRlPjwv
cHViLWRhdGVzPjwvZGF0ZXM+PHB1Ymxpc2hlcj5XaWxleTwvcHVibGlzaGVyPjxpc2JuPjE0NjUt
MTg1ODwvaXNibj48dXJscz48cmVsYXRlZC11cmxzPjx1cmw+aHR0cDovL2R4LmRvaS5vcmcvMTAu
MTAwMi8xNDY1MTg1OC5jZDAwNDgxNi5wdWI1PC91cmw+PC9yZWxhdGVkLXVybHM+PC91cmxzPjxl
bGVjdHJvbmljLXJlc291cmNlLW51bT4xMC4xMDAyLzE0NjUxODU4LmNkMDA0ODE2LnB1YjU8L2Vs
ZWN0cm9uaWMtcmVzb3VyY2UtbnVtPjwvcmVjb3JkPjwvQ2l0ZT48Q2l0ZT48QXV0aG9yPlRheWxv
cjwvQXV0aG9yPjxZZWFyPjIwMTM8L1llYXI+PFJlY051bT4yMTE8L1JlY051bT48cmVjb3JkPjxy
ZWMtbnVtYmVyPjIxMTwvcmVjLW51bWJlcj48Zm9yZWlnbi1rZXlzPjxrZXkgYXBwPSJFTiIgZGIt
aWQ9Ijl3dHZlOTVmY3cyc3dkZXhlemx4d2FkYXpkNXR3dHN0cnp2NSIgdGltZXN0YW1wPSIxNTcy
MTU4NTMxIj4yMTE8L2tleT48L2ZvcmVpZ24ta2V5cz48cmVmLXR5cGUgbmFtZT0iSm91cm5hbCBB
cnRpY2xlIj4xNzwvcmVmLXR5cGU+PGNvbnRyaWJ1dG9ycz48YXV0aG9ycz48YXV0aG9yPlRheWxv
ciwgRi4gQy48L2F1dGhvcj48YXV0aG9yPkh1ZmZtYW4sIE0uPC9hdXRob3I+PGF1dGhvcj5FYnJh
aGltLCBTLjwvYXV0aG9yPjwvYXV0aG9ycz48L2NvbnRyaWJ1dG9ycz48YXV0aC1hZGRyZXNzPkRl
cGFydG1lbnQgb2YgTm9uY29tbXVuaWNhYmxlIERpc2Vhc2UgRXBpZGVtaW9sb2d5LCBMb25kb24g
U2Nob29sIG9mIEh5Z2llbmUgYW5kIFRyb3BpY2FsIE1lZGljaW5lLCBMb25kb24sIFVuaXRlZCBL
aW5nZG9tLjwvYXV0aC1hZGRyZXNzPjx0aXRsZXM+PHRpdGxlPlN0YXRpbiB0aGVyYXB5IGZvciBw
cmltYXJ5IHByZXZlbnRpb24gb2YgY2FyZGlvdmFzY3VsYXIgZGlzZWFzZTwvdGl0bGU+PHNlY29u
ZGFyeS10aXRsZT5KYW1hPC9zZWNvbmRhcnktdGl0bGU+PGFsdC10aXRsZT5KYW1hPC9hbHQtdGl0
bGU+PC90aXRsZXM+PHBlcmlvZGljYWw+PGZ1bGwtdGl0bGU+SkFNQTwvZnVsbC10aXRsZT48YWJi
ci0xPkphbWE8L2FiYnItMT48L3BlcmlvZGljYWw+PGFsdC1wZXJpb2RpY2FsPjxmdWxsLXRpdGxl
PkpBTUE8L2Z1bGwtdGl0bGU+PGFiYnItMT5KYW1hPC9hYmJyLTE+PC9hbHQtcGVyaW9kaWNhbD48
cGFnZXM+MjQ1MS0yPC9wYWdlcz48dm9sdW1lPjMxMDwvdm9sdW1lPjxudW1iZXI+MjI8L251bWJl
cj48ZWRpdGlvbj4yMDEzLzExLzI4PC9lZGl0aW9uPjxrZXl3b3Jkcz48a2V5d29yZD5DYXJkaW92
YXNjdWxhciBEaXNlYXNlcy9tb3J0YWxpdHkvKnByZXZlbnRpb24gJmFtcDsgY29udHJvbDwva2V5
d29yZD48a2V5d29yZD5FdmlkZW5jZS1CYXNlZCBNZWRpY2luZTwva2V5d29yZD48a2V5d29yZD5I
dW1hbnM8L2tleXdvcmQ+PGtleXdvcmQ+SHlkcm94eW1ldGh5bGdsdXRhcnlsLUNvQSBSZWR1Y3Rh
c2UgSW5oaWJpdG9ycy9hZHZlcnNlIGVmZmVjdHMvKnRoZXJhcGV1dGljIHVzZTwva2V5d29yZD48
a2V5d29yZD5OZW9wbGFzbXMvZXBpZGVtaW9sb2d5PC9rZXl3b3JkPjxrZXl3b3JkPipQcmltYXJ5
IFByZXZlbnRpb248L2tleXdvcmQ+PGtleXdvcmQ+UmFuZG9taXplZCBDb250cm9sbGVkIFRyaWFs
cyBhcyBUb3BpYzwva2V5d29yZD48a2V5d29yZD5SaXNrPC9rZXl3b3JkPjwva2V5d29yZHM+PGRh
dGVzPjx5ZWFyPjIwMTM8L3llYXI+PHB1Yi1kYXRlcz48ZGF0ZT5EZWMgMTE8L2RhdGU+PC9wdWIt
ZGF0ZXM+PC9kYXRlcz48aXNibj4wMDk4LTc0ODQ8L2lzYm4+PGFjY2Vzc2lvbi1udW0+MjQyNzY4
MTM8L2FjY2Vzc2lvbi1udW0+PHVybHM+PHJlbGF0ZWQtdXJscz48dXJsPmh0dHA6Ly9qYW1hLmph
bWFuZXR3b3JrLmNvbS9hcnRpY2xlLmFzcHg/YXJ0aWNsZWlkPTE3ODU1NTE8L3VybD48dXJsPmh0
dHBzOi8vamFtYW5ldHdvcmsuY29tL2pvdXJuYWxzL2phbWEvYXJ0aWNsZS1hYnN0cmFjdC8xNzg1
NTUxPC91cmw+PC9yZWxhdGVkLXVybHM+PC91cmxzPjxlbGVjdHJvbmljLXJlc291cmNlLW51bT4x
MC4xMDAxL2phbWEuMjAxMy4yODEzNDg8L2VsZWN0cm9uaWMtcmVzb3VyY2UtbnVtPjxyZW1vdGUt
ZGF0YWJhc2UtcHJvdmlkZXI+TkxNPC9yZW1vdGUtZGF0YWJhc2UtcHJvdmlkZXI+PHJlc2VhcmNo
LW5vdGVzPlllcyAtIHBpY2tlZCB1cCBieSBzY29waW5nIHNlYXJjaCAxPC9yZXNlYXJjaC1ub3Rl
cz48bGFuZ3VhZ2U+ZW5nPC9sYW5ndWFnZT48L3JlY29yZD48L0NpdGU+PENpdGU+PEF1dGhvcj5a
aG91PC9BdXRob3I+PFllYXI+MjAxMzwvWWVhcj48UmVjTnVtPjI1MTwvUmVjTnVtPjxyZWNvcmQ+
PHJlYy1udW1iZXI+MjUxPC9yZWMtbnVtYmVyPjxmb3JlaWduLWtleXM+PGtleSBhcHA9IkVOIiBk
Yi1pZD0iOXd0dmU5NWZjdzJzd2RleGV6bHh3YWRhemQ1dHd0c3RyenY1IiB0aW1lc3RhbXA9IjE1
NzIxNTg1MzEiPjI1MTwva2V5PjwvZm9yZWlnbi1rZXlzPjxyZWYtdHlwZSBuYW1lPSJKb3VybmFs
IEFydGljbGUiPjE3PC9yZWYtdHlwZT48Y29udHJpYnV0b3JzPjxhdXRob3JzPjxhdXRob3I+Wmhv
dSwgWXUtSGFvPC9hdXRob3I+PGF1dGhvcj5ZZSwgWGlhby1GZWk8L2F1dGhvcj48YXV0aG9yPll1
LCBGZWktRmVpPC9hdXRob3I+PGF1dGhvcj5aaGFuZywgWGlhbzwvYXV0aG9yPjxhdXRob3I+UWlu
LCBZaW5nLVlpPC9hdXRob3I+PGF1dGhvcj5MdSwgSmlhbjwvYXV0aG9yPjxhdXRob3I+SGUsIEpp
YTwvYXV0aG9yPjwvYXV0aG9ycz48L2NvbnRyaWJ1dG9ycz48dGl0bGVzPjx0aXRsZT5MaXBpZCBt
YW5hZ2VtZW50IGluIHRoZSBwcmV2ZW50aW9uIG9mIHN0cm9rZTogYSBtZXRhLWFuYWx5c2lzIG9m
IGZpYnJhdGVzIGZvciBzdHJva2UgcHJldmVudGlvbjwvdGl0bGU+PHNlY29uZGFyeS10aXRsZT5C
TUMgTmV1cm9sb2d5PC9zZWNvbmRhcnktdGl0bGU+PC90aXRsZXM+PHBlcmlvZGljYWw+PGZ1bGwt
dGl0bGU+Qk1DIE5ldXJvbG9neTwvZnVsbC10aXRsZT48L3BlcmlvZGljYWw+PHZvbHVtZT4xMzwv
dm9sdW1lPjxudW1iZXI+MTwvbnVtYmVyPjxkYXRlcz48eWVhcj4yMDEzPC95ZWFyPjxwdWItZGF0
ZXM+PGRhdGU+MjAxMy8wMS8wMzwvZGF0ZT48L3B1Yi1kYXRlcz48L2RhdGVzPjxwdWJsaXNoZXI+
U3ByaW5nZXIgTmF0dXJlPC9wdWJsaXNoZXI+PGlzYm4+MTQ3MS0yMzc3PC9pc2JuPjx1cmxzPjxy
ZWxhdGVkLXVybHM+PHVybD5odHRwOi8vZHguZG9pLm9yZy8xMC4xMTg2LzE0NzEtMjM3Ny0xMy0x
PC91cmw+PHVybD5odHRwczovL2JtY25ldXJvbC5iaW9tZWRjZW50cmFsLmNvbS90cmFjay9wZGYv
MTAuMTE4Ni8xNDcxLTIzNzctMTMtMTwvdXJsPjwvcmVsYXRlZC11cmxzPjwvdXJscz48ZWxlY3Ry
b25pYy1yZXNvdXJjZS1udW0+MTAuMTE4Ni8xNDcxLTIzNzctMTMtMTwvZWxlY3Ryb25pYy1yZXNv
dXJjZS1udW0+PC9yZWNvcmQ+PC9DaXRlPjxDaXRlPjxBdXRob3I+QWRsZXI8L0F1dGhvcj48WWVh
cj4yMDE0PC9ZZWFyPjxSZWNOdW0+NzwvUmVjTnVtPjxyZWNvcmQ+PHJlYy1udW1iZXI+NzwvcmVj
LW51bWJlcj48Zm9yZWlnbi1rZXlzPjxrZXkgYXBwPSJFTiIgZGItaWQ9Ijl3dHZlOTVmY3cyc3dk
ZXhlemx4d2FkYXpkNXR3dHN0cnp2NSIgdGltZXN0YW1wPSIxNTcyMTU4NTI5Ij43PC9rZXk+PC9m
b3JlaWduLWtleXM+PHJlZi10eXBlIG5hbWU9IkpvdXJuYWwgQXJ0aWNsZSI+MTc8L3JlZi10eXBl
Pjxjb250cmlidXRvcnM+PGF1dGhvcnM+PGF1dGhvcj5BZGxlciwgQS4gSi48L2F1dGhvcj48YXV0
aG9yPlRheWxvciwgRi48L2F1dGhvcj48YXV0aG9yPk1hcnRpbiwgTi48L2F1dGhvcj48YXV0aG9y
PkdvdHRsaWViLCBTLjwvYXV0aG9yPjxhdXRob3I+VGF5bG9yLCBSLiBTLjwvYXV0aG9yPjxhdXRo
b3I+RWJyYWhpbSwgUy48L2F1dGhvcj48L2F1dGhvcnM+PC9jb250cmlidXRvcnM+PGF1dGgtYWRk
cmVzcz5EZXBhcnRtZW50IG9mIE5vbi1jb21tdW5pY2FibGUgRGlzZWFzZSBFcGlkZW1pb2xvZ3ks
IExvbmRvbiBTY2hvb2wgb2YgSHlnaWVuZSAmYW1wOyBUcm9waWNhbCBNZWRpY2luZSwgS2VwcGVs
IFN0cmVldCwgTG9uZG9uLCBXQzFFIDdIVCwgVUsuIGFsbWEuYWRsZXJAbHNodG0uYWMudWsuPC9h
dXRoLWFkZHJlc3M+PHRpdGxlcz48dGl0bGU+UmVkdWNlZCBkaWV0YXJ5IHNhbHQgZm9yIHRoZSBw
cmV2ZW50aW9uIG9mIGNhcmRpb3Zhc2N1bGFyIGRpc2Vhc2U8L3RpdGxlPjxzZWNvbmRhcnktdGl0
bGU+Q29jaHJhbmUgRGF0YWJhc2UgU3lzdCBSZXY8L3NlY29uZGFyeS10aXRsZT48YWx0LXRpdGxl
PlRoZSBDb2NocmFuZSBkYXRhYmFzZSBvZiBzeXN0ZW1hdGljIHJldmlld3M8L2FsdC10aXRsZT48
L3RpdGxlcz48cGVyaW9kaWNhbD48ZnVsbC10aXRsZT5Db2NocmFuZSBEYXRhYmFzZSBvZiBTeXN0
ZW1hdGljIFJldmlld3M8L2Z1bGwtdGl0bGU+PGFiYnItMT5Db2NocmFuZSBEYXRhYmFzZSBTeXN0
IFJldjwvYWJici0xPjwvcGVyaW9kaWNhbD48YWx0LXBlcmlvZGljYWw+PGZ1bGwtdGl0bGU+VGhl
IENvY2hyYW5lIGRhdGFiYXNlIG9mIHN5c3RlbWF0aWMgcmV2aWV3czwvZnVsbC10aXRsZT48L2Fs
dC1wZXJpb2RpY2FsPjxwYWdlcz5DZDAwOTIxNzwvcGFnZXM+PHZvbHVtZT4xMjwvdm9sdW1lPjxl
ZGl0aW9uPjIwMTQvMTIvMTk8L2VkaXRpb24+PGtleXdvcmRzPjxrZXl3b3JkPkFkdWx0PC9rZXl3
b3JkPjxrZXl3b3JkPkNhcmRpb3Zhc2N1bGFyIERpc2Vhc2VzL21vcnRhbGl0eS8qcHJldmVudGlv
biAmYW1wOyBjb250cm9sPC9rZXl3b3JkPjxrZXl3b3JkPipEaWV0LCBTb2RpdW0tUmVzdHJpY3Rl
ZDwva2V5d29yZD48a2V5d29yZD5IdW1hbnM8L2tleXdvcmQ+PGtleXdvcmQ+SHlwZXJ0ZW5zaW9u
L21vcnRhbGl0eTwva2V5d29yZD48a2V5d29yZD5SYW5kb21pemVkIENvbnRyb2xsZWQgVHJpYWxz
IGFzIFRvcGljPC9rZXl3b3JkPjxrZXl3b3JkPlNvZGl1bSBDaGxvcmlkZSwgRGlldGFyeS8qYWRt
aW5pc3RyYXRpb24gJmFtcDsgZG9zYWdlPC9rZXl3b3JkPjwva2V5d29yZHM+PGRhdGVzPjx5ZWFy
PjIwMTQ8L3llYXI+PC9kYXRlcz48aXNibj4xMzYxLTYxMzc8L2lzYm4+PGFjY2Vzc2lvbi1udW0+
MjU1MTk2ODg8L2FjY2Vzc2lvbi1udW0+PHVybHM+PHJlbGF0ZWQtdXJscz48dXJsPmh0dHA6Ly9v
bmxpbmVsaWJyYXJ5LndpbGV5LmNvbS9zdG9yZS8xMC4xMDAyLzE0NjUxODU4LkNEMDA5MjE3LnB1
YjMvYXNzZXQvQ0QwMDkyMTcucGRmP3Y9MSZhbXA7dD1pam9vanU5eCZhbXA7cz0yMzc3ZTRhZWM4
NDdmOTI4ZGYzNmQwZjIxYTBlYmY4ZWM4OTdkNThmPC91cmw+PC9yZWxhdGVkLXVybHM+PC91cmxz
PjxlbGVjdHJvbmljLXJlc291cmNlLW51bT4xMC4xMDAyLzE0NjUxODU4LkNEMDA5MjE3LnB1YjM8
L2VsZWN0cm9uaWMtcmVzb3VyY2UtbnVtPjxyZW1vdGUtZGF0YWJhc2UtcHJvdmlkZXI+TkxNPC9y
ZW1vdGUtZGF0YWJhc2UtcHJvdmlkZXI+PHJlc2VhcmNoLW5vdGVzPk5vIC0gbm90IHBpY2tlZCB1
cCBieSBzY29waW5nIHNlYXJjaCAxLiBIYXMgTWVTSCBmb2N1c3NlZCAqQ2FyZGlvdmFzY3VsYXIg
RGlzZWFzZXMgLyBwYyBbUHJldmVudGlvbiAmYW1wOyBDb250cm9sXTwvcmVzZWFyY2gtbm90ZXM+
PGxhbmd1YWdlPmVuZzwvbGFuZ3VhZ2U+PC9yZWNvcmQ+PC9DaXRlPjxDaXRlPjxBdXRob3I+Qmpl
bGFrb3ZpYzwvQXV0aG9yPjxZZWFyPjIwMTQ8L1llYXI+PFJlY051bT4yNTwvUmVjTnVtPjxyZWNv
cmQ+PHJlYy1udW1iZXI+MjU8L3JlYy1udW1iZXI+PGZvcmVpZ24ta2V5cz48a2V5IGFwcD0iRU4i
IGRiLWlkPSI5d3R2ZTk1ZmN3MnN3ZGV4ZXpseHdhZGF6ZDV0d3RzdHJ6djUiIHRpbWVzdGFtcD0i
MTU3MjE1ODUyOSI+MjU8L2tleT48L2ZvcmVpZ24ta2V5cz48cmVmLXR5cGUgbmFtZT0iRWxlY3Ry
b25pYyBBcnRpY2xlIj40MzwvcmVmLXR5cGU+PGNvbnRyaWJ1dG9ycz48YXV0aG9ycz48YXV0aG9y
PkJqZWxha292aWMsIEdvcmFuPC9hdXRob3I+PGF1dGhvcj5HbHV1ZCBMaXNlLCBMb3R0ZTwvYXV0
aG9yPjxhdXRob3I+Tmlrb2xvdmEsIERpbWl0cmlua2E8L2F1dGhvcj48YXV0aG9yPldoaXRmaWVs
ZCwgS2F0ZTwvYXV0aG9yPjxhdXRob3I+V2V0dGVyc2xldiwgSsO4cm48L2F1dGhvcj48YXV0aG9y
PlNpbW9uZXR0aSBSb3NhLCBHLjwvYXV0aG9yPjxhdXRob3I+QmplbGFrb3ZpYywgTWFyaWphPC9h
dXRob3I+PGF1dGhvcj5HbHV1ZCwgQ2hyaXN0aWFuPC9hdXRob3I+PC9hdXRob3JzPjwvY29udHJp
YnV0b3JzPjx0aXRsZXM+PHRpdGxlPlZpdGFtaW4gRCBzdXBwbGVtZW50YXRpb24gZm9yIHByZXZl
bnRpb24gb2YgbW9ydGFsaXR5IGluIGFkdWx0czwvdGl0bGU+PHNlY29uZGFyeS10aXRsZT5Db2No
cmFuZSBEYXRhYmFzZSBvZiBTeXN0ZW1hdGljIFJldmlld3M8L3NlY29uZGFyeS10aXRsZT48L3Rp
dGxlcz48bnVtYmVyPjE8L251bWJlcj48a2V5d29yZHM+PGtleXdvcmQ+TW9ydGFsaXR5PC9rZXl3
b3JkPjxrZXl3b3JkPkNhbGNpdHJpb2wgW3RoZXJhcGV1dGljIHVzZV08L2tleXdvcmQ+PGtleXdv
cmQ+Q2F1c2Ugb2YgRGVhdGg8L2tleXdvcmQ+PGtleXdvcmQ+Q2hvbGVjYWxjaWZlcm9sIFt0aGVy
YXBldXRpYyB1c2VdPC9rZXl3b3JkPjxrZXl3b3JkPkRpZXRhcnkgU3VwcGxlbWVudHM8L2tleXdv
cmQ+PGtleXdvcmQ+RXJnb2NhbGNpZmVyb2xzIFt0aGVyYXBldXRpYyB1c2VdPC9rZXl3b3JkPjxr
ZXl3b3JkPkh5ZHJveHljaG9sZWNhbGNpZmVyb2xzIFt0aGVyYXBldXRpYyB1c2VdPC9rZXl3b3Jk
PjxrZXl3b3JkPlJhbmRvbWl6ZWQgQ29udHJvbGxlZCBUcmlhbHMgYXMgVG9waWM8L2tleXdvcmQ+
PGtleXdvcmQ+Vml0YW1pbnMgW3RoZXJhcGV1dGljIHVzZV08L2tleXdvcmQ+PGtleXdvcmQ+QWRv
bGVzY2VudFtjaGVja3dvcmRdPC9rZXl3b3JkPjxrZXl3b3JkPkFkdWx0W2NoZWNrd29yZF08L2tl
eXdvcmQ+PGtleXdvcmQ+QWdlZFtjaGVja3dvcmRdPC9rZXl3b3JkPjxrZXl3b3JkPkFnZWQsIDgw
IGFuZCBvdmVyW2NoZWNrd29yZF08L2tleXdvcmQ+PGtleXdvcmQ+RmVtYWxlW2NoZWNrd29yZF08
L2tleXdvcmQ+PGtleXdvcmQ+SHVtYW5zW2NoZWNrd29yZF08L2tleXdvcmQ+PGtleXdvcmQ+TWFs
ZVtjaGVja3dvcmRdPC9rZXl3b3JkPjxrZXl3b3JkPk1pZGRsZSBBZ2VkW2NoZWNrd29yZF08L2tl
eXdvcmQ+PGtleXdvcmQ+WW91bmcgQWR1bHRbY2hlY2t3b3JkXTwva2V5d29yZD48a2V5d29yZD5F
bmRvYzwva2V5d29yZD48L2tleXdvcmRzPjxkYXRlcz48eWVhcj4yMDE0PC95ZWFyPjwvZGF0ZXM+
PHB1Ymxpc2hlcj5Kb2huIFdpbGV5ICZhbXA7IFNvbnMsIEx0ZDwvcHVibGlzaGVyPjxhY2Nlc3Np
b24tbnVtPkNEMDA3NDcwPC9hY2Nlc3Npb24tbnVtPjx1cmxzPjxyZWxhdGVkLXVybHM+PHVybD5o
dHRwOi8vb25saW5lbGlicmFyeS53aWxleS5jb20vZG9pLzEwLjEwMDIvMTQ2NTE4NTguQ0QwMDc0
NzAucHViMy9hYnN0cmFjdDwvdXJsPjwvcmVsYXRlZC11cmxzPjwvdXJscz48ZWxlY3Ryb25pYy1y
ZXNvdXJjZS1udW0+MTAuMTAwMi8xNDY1MTg1OC5DRDAwNzQ3MC5wdWIzPC9lbGVjdHJvbmljLXJl
c291cmNlLW51bT48cmVtb3RlLWRhdGFiYXNlLW5hbWU+Q0RTUjwvcmVtb3RlLWRhdGFiYXNlLW5h
bWU+PHJlc2VhcmNoLW5vdGVzPlNjb3Bpbmcgc2VhcmNoIEZJTkFMPC9yZXNlYXJjaC1ub3Rlcz48
L3JlY29yZD48L0NpdGU+PENpdGU+PEF1dGhvcj5Ccm90b25zPC9BdXRob3I+PFllYXI+MjAxNDwv
WWVhcj48UmVjTnVtPjI4PC9SZWNOdW0+PHJlY29yZD48cmVjLW51bWJlcj4yODwvcmVjLW51bWJl
cj48Zm9yZWlnbi1rZXlzPjxrZXkgYXBwPSJFTiIgZGItaWQ9Ijl3dHZlOTVmY3cyc3dkZXhlemx4
d2FkYXpkNXR3dHN0cnp2NSIgdGltZXN0YW1wPSIxNTcyMTU4NTI5Ij4yODwva2V5PjwvZm9yZWln
bi1rZXlzPjxyZWYtdHlwZSBuYW1lPSJKb3VybmFsIEFydGljbGUiPjE3PC9yZWYtdHlwZT48Y29u
dHJpYnV0b3JzPjxhdXRob3JzPjxhdXRob3I+QnJvdG9ucywgQ2FybG9zPC9hdXRob3I+PGF1dGhv
cj5CZW5hbW91emlnLCBSb2JlcnQ8L2F1dGhvcj48YXV0aG9yPkZpbGlwaWFrLCBLcnp5c3p0b2Yg
Si48L2F1dGhvcj48YXV0aG9yPkxpbW1yb3RoLCBWb2xrZXI8L2F1dGhvcj48YXV0aG9yPkJvcmdo
aSwgQ2xhdWRpbzwvYXV0aG9yPjwvYXV0aG9ycz48L2NvbnRyaWJ1dG9ycz48dGl0bGVzPjx0aXRs
ZT5BIFN5c3RlbWF0aWMgUmV2aWV3IG9mIEFzcGlyaW4gaW4gUHJpbWFyeSBQcmV2ZW50aW9uOiBJ
cyBJdCBUaW1lIGZvciBhIE5ldyBBcHByb2FjaD88L3RpdGxlPjxzZWNvbmRhcnktdGl0bGU+QW1l
cmljYW4gSm91cm5hbCBvZiBDYXJkaW92YXNjdWxhciBEcnVnczwvc2Vjb25kYXJ5LXRpdGxlPjwv
dGl0bGVzPjxwZXJpb2RpY2FsPjxmdWxsLXRpdGxlPkFtZXJpY2FuIEpvdXJuYWwgb2YgQ2FyZGlv
dmFzY3VsYXIgRHJ1Z3M8L2Z1bGwtdGl0bGU+PC9wZXJpb2RpY2FsPjxwYWdlcz4xMTMtMTMzPC9w
YWdlcz48dm9sdW1lPjE1PC92b2x1bWU+PG51bWJlcj4yPC9udW1iZXI+PGRhdGVzPjx5ZWFyPjIw
MTQ8L3llYXI+PHB1Yi1kYXRlcz48ZGF0ZT4yMDE0LzEyLzEyPC9kYXRlPjwvcHViLWRhdGVzPjwv
ZGF0ZXM+PHB1Ymxpc2hlcj5TcHJpbmdlciBOYXR1cmU8L3B1Ymxpc2hlcj48aXNibj4xMTc1LTMy
NzcmI3hEOzExNzktMTg3WDwvaXNibj48dXJscz48cmVsYXRlZC11cmxzPjx1cmw+aHR0cDovL2R4
LmRvaS5vcmcvMTAuMTAwNy9zNDAyNTYtMDE0LTAxMDAtNTwvdXJsPjx1cmw+aHR0cHM6Ly9saW5r
LnNwcmluZ2VyLmNvbS9jb250ZW50L3BkZi8xMC4xMDA3JTJGczQwMjU2LTAxNC0wMTAwLTUucGRm
PC91cmw+PC9yZWxhdGVkLXVybHM+PC91cmxzPjxlbGVjdHJvbmljLXJlc291cmNlLW51bT4xMC4x
MDA3L3M0MDI1Ni0wMTQtMDEwMC01PC9lbGVjdHJvbmljLXJlc291cmNlLW51bT48L3JlY29yZD48
L0NpdGU+PENpdGU+PEF1dGhvcj5kZSBDYXRlczwvQXV0aG9yPjxZZWFyPjIwMTQ8L1llYXI+PFJl
Y051bT4yNTk8L1JlY051bT48cmVjb3JkPjxyZWMtbnVtYmVyPjI1OTwvcmVjLW51bWJlcj48Zm9y
ZWlnbi1rZXlzPjxrZXkgYXBwPSJFTiIgZGItaWQ9Ijl3dHZlOTVmY3cyc3dkZXhlemx4d2FkYXpk
NXR3dHN0cnp2NSIgdGltZXN0YW1wPSIxNTc5MDY4MzEyIj4yNTk8L2tleT48L2ZvcmVpZ24ta2V5
cz48cmVmLXR5cGUgbmFtZT0iSm91cm5hbCBBcnRpY2xlIj4xNzwvcmVmLXR5cGU+PGNvbnRyaWJ1
dG9ycz48YXV0aG9ycz48YXV0aG9yPmRlIENhdGVzLCBBLiBOLjwvYXV0aG9yPjxhdXRob3I+RmFy
ciwgTS4gUi48L2F1dGhvcj48YXV0aG9yPldyaWdodCwgTi48L2F1dGhvcj48YXV0aG9yPkphcnZp
cywgTS4gQy48L2F1dGhvcj48YXV0aG9yPlJlZXMsIEsuPC9hdXRob3I+PGF1dGhvcj5FYnJhaGlt
LCBTLjwvYXV0aG9yPjxhdXRob3I+SHVmZm1hbiwgTS4gRC48L2F1dGhvcj48L2F1dGhvcnM+PC9j
b250cmlidXRvcnM+PGF1dGgtYWRkcmVzcz5EaXZpc2lvbiBvZiBIZWFsdGggU2NpZW5jZXMsIFdh
cndpY2sgTWVkaWNhbCBTY2hvb2wsIFVuaXZlcnNpdHkgb2YgV2Fyd2ljaywgQ292ZW50cnksIFVL
LCBDVjQgN0FMLjwvYXV0aC1hZGRyZXNzPjx0aXRsZXM+PHRpdGxlPkZpeGVkLWRvc2UgY29tYmlu
YXRpb24gdGhlcmFweSBmb3IgdGhlIHByZXZlbnRpb24gb2YgY2FyZGlvdmFzY3VsYXIgZGlzZWFz
ZTwvdGl0bGU+PHNlY29uZGFyeS10aXRsZT5Db2NocmFuZSBEYXRhYmFzZSBTeXN0IFJldjwvc2Vj
b25kYXJ5LXRpdGxlPjwvdGl0bGVzPjxwZXJpb2RpY2FsPjxmdWxsLXRpdGxlPkNvY2hyYW5lIERh
dGFiYXNlIG9mIFN5c3RlbWF0aWMgUmV2aWV3czwvZnVsbC10aXRsZT48YWJici0xPkNvY2hyYW5l
IERhdGFiYXNlIFN5c3QgUmV2PC9hYmJyLTE+PC9wZXJpb2RpY2FsPjxwYWdlcz5DZDAwOTg2ODwv
cGFnZXM+PG51bWJlcj40PC9udW1iZXI+PGVkaXRpb24+MjAxNC8wNC8xNzwvZWRpdGlvbj48a2V5
d29yZHM+PGtleXdvcmQ+QW50aWNob2xlc3RlcmVtaWMgQWdlbnRzLyphZG1pbmlzdHJhdGlvbiAm
YW1wOyBkb3NhZ2U8L2tleXdvcmQ+PGtleXdvcmQ+QW50aWh5cGVydGVuc2l2ZSBBZ2VudHMvKmFk
bWluaXN0cmF0aW9uICZhbXA7IGRvc2FnZTwva2V5d29yZD48a2V5d29yZD5Bc3BpcmluLyphZG1p
bmlzdHJhdGlvbiAmYW1wOyBkb3NhZ2U8L2tleXdvcmQ+PGtleXdvcmQ+Q2FyZGlvdmFzY3VsYXIg
RGlzZWFzZXMvbW9ydGFsaXR5LypwcmV2ZW50aW9uICZhbXA7IGNvbnRyb2w8L2tleXdvcmQ+PGtl
eXdvcmQ+RHJ1ZyBDb21iaW5hdGlvbnM8L2tleXdvcmQ+PGtleXdvcmQ+SHVtYW5zPC9rZXl3b3Jk
PjxrZXl3b3JkPlBsYWNlYm8gRWZmZWN0PC9rZXl3b3JkPjxrZXl3b3JkPlBsYXRlbGV0IEFnZ3Jl
Z2F0aW9uIEluaGliaXRvcnMvKmFkbWluaXN0cmF0aW9uICZhbXA7IGRvc2FnZTwva2V5d29yZD48
a2V5d29yZD5SYW5kb21pemVkIENvbnRyb2xsZWQgVHJpYWxzIGFzIFRvcGljPC9rZXl3b3JkPjwv
a2V5d29yZHM+PGRhdGVzPjx5ZWFyPjIwMTQ8L3llYXI+PHB1Yi1kYXRlcz48ZGF0ZT5BcHIgMTY8
L2RhdGU+PC9wdWItZGF0ZXM+PC9kYXRlcz48aXNibj4xMzYxLTYxMzc8L2lzYm4+PGFjY2Vzc2lv
bi1udW0+MjQ3MzcxMDg8L2FjY2Vzc2lvbi1udW0+PHVybHM+PC91cmxzPjxjdXN0b20yPlBNQzQw
ODM0OTg8L2N1c3RvbTI+PGN1c3RvbTY+TklITVM1ODc4OTM8L2N1c3RvbTY+PGVsZWN0cm9uaWMt
cmVzb3VyY2UtbnVtPjEwLjEwMDIvMTQ2NTE4NTguQ0QwMDk4NjgucHViMjwvZWxlY3Ryb25pYy1y
ZXNvdXJjZS1udW0+PHJlbW90ZS1kYXRhYmFzZS1wcm92aWRlcj5OTE08L3JlbW90ZS1kYXRhYmFz
ZS1wcm92aWRlcj48bGFuZ3VhZ2U+ZW5nPC9sYW5ndWFnZT48L3JlY29yZD48L0NpdGU+PENpdGU+
PEF1dGhvcj5EZXNhaTwvQXV0aG9yPjxZZWFyPjIwMTQ8L1llYXI+PFJlY051bT4yNzk8L1JlY051
bT48cmVjb3JkPjxyZWMtbnVtYmVyPjI3OTwvcmVjLW51bWJlcj48Zm9yZWlnbi1rZXlzPjxrZXkg
YXBwPSJFTiIgZGItaWQ9Ijl3dHZlOTVmY3cyc3dkZXhlemx4d2FkYXpkNXR3dHN0cnp2NSIgdGlt
ZXN0YW1wPSIxNTc5MDY4MzEzIj4yNzk8L2tleT48L2ZvcmVpZ24ta2V5cz48cmVmLXR5cGUgbmFt
ZT0iSm91cm5hbCBBcnRpY2xlIj4xNzwvcmVmLXR5cGU+PGNvbnRyaWJ1dG9ycz48YXV0aG9ycz48
YXV0aG9yPkRlc2FpLCBDLiBLLjwvYXV0aG9yPjxhdXRob3I+SHVhbmcsIEouPC9hdXRob3I+PGF1
dGhvcj5Mb2toYW5kd2FsYSwgQS48L2F1dGhvcj48YXV0aG9yPkZlcm5hbmRleiwgQS48L2F1dGhv
cj48YXV0aG9yPlJpYXosIEkuIEIuPC9hdXRob3I+PGF1dGhvcj5BbHBlcnQsIEouIFMuPC9hdXRo
b3I+PC9hdXRob3JzPjwvY29udHJpYnV0b3JzPjxhdXRoLWFkZHJlc3M+RGVwYXJ0bWVudCBvZiBN
ZWRpY2luZSwgVW5pdmVyc2l0eSBvZiBBcml6b25hIENvbGxlZ2Ugb2YgTWVkaWNpbmUsIFR1Y3Nv
biwgQXJpem9uYS48L2F1dGgtYWRkcmVzcz48dGl0bGVzPjx0aXRsZT5UaGUgcm9sZSBvZiB2aXRh
bWluIHN1cHBsZW1lbnRhdGlvbiBpbiB0aGUgcHJldmVudGlvbiBvZiBjYXJkaW92YXNjdWxhciBk
aXNlYXNlIGV2ZW50czwvdGl0bGU+PHNlY29uZGFyeS10aXRsZT5DbGluIENhcmRpb2w8L3NlY29u
ZGFyeS10aXRsZT48L3RpdGxlcz48cGVyaW9kaWNhbD48ZnVsbC10aXRsZT5DbGluIENhcmRpb2w8
L2Z1bGwtdGl0bGU+PC9wZXJpb2RpY2FsPjxwYWdlcz41NzYtODE8L3BhZ2VzPjx2b2x1bWU+Mzc8
L3ZvbHVtZT48bnVtYmVyPjk8L251bWJlcj48ZWRpdGlvbj4yMDE0LzA1LzI4PC9lZGl0aW9uPjxr
ZXl3b3Jkcz48a2V5d29yZD5Bdml0YW1pbm9zaXMvZGlhZ25vc2lzLypkcnVnIHRoZXJhcHkvZXBp
ZGVtaW9sb2d5PC9rZXl3b3JkPjxrZXl3b3JkPkNhcmRpb3Zhc2N1bGFyIERpc2Vhc2VzL2RpYWdu
b3Npcy9lcGlkZW1pb2xvZ3kvKnByZXZlbnRpb24gJmFtcDsgY29udHJvbDwva2V5d29yZD48a2V5
d29yZD4qRGlldGFyeSBTdXBwbGVtZW50czwva2V5d29yZD48a2V5d29yZD5FdmlkZW5jZS1CYXNl
ZCBNZWRpY2luZTwva2V5d29yZD48a2V5d29yZD5IdW1hbnM8L2tleXdvcmQ+PGtleXdvcmQ+Umlz
ayBGYWN0b3JzPC9rZXl3b3JkPjxrZXl3b3JkPlVuaXRlZCBTdGF0ZXMvZXBpZGVtaW9sb2d5PC9r
ZXl3b3JkPjxrZXl3b3JkPlZpdGFtaW5zLyp0aGVyYXBldXRpYyB1c2U8L2tleXdvcmQ+PC9rZXl3
b3Jkcz48ZGF0ZXM+PHllYXI+MjAxNDwveWVhcj48cHViLWRhdGVzPjxkYXRlPlNlcDwvZGF0ZT48
L3B1Yi1kYXRlcz48L2RhdGVzPjxpc2JuPjAxNjAtOTI4OTwvaXNibj48YWNjZXNzaW9uLW51bT4y
NDg2MzE0MTwvYWNjZXNzaW9uLW51bT48dXJscz48L3VybHM+PGN1c3RvbTI+UE1DNjY0OTUyMTwv
Y3VzdG9tMj48ZWxlY3Ryb25pYy1yZXNvdXJjZS1udW0+MTAuMTAwMi9jbGMuMjIyOTk8L2VsZWN0
cm9uaWMtcmVzb3VyY2UtbnVtPjxyZW1vdGUtZGF0YWJhc2UtcHJvdmlkZXI+TkxNPC9yZW1vdGUt
ZGF0YWJhc2UtcHJvdmlkZXI+PGxhbmd1YWdlPmVuZzwvbGFuZ3VhZ2U+PC9yZWNvcmQ+PC9DaXRl
PjxDaXRlPjxBdXRob3I+Rmxvd2VyczwvQXV0aG9yPjxZZWFyPjIwMTQ8L1llYXI+PFJlY051bT43
NDwvUmVjTnVtPjxyZWNvcmQ+PHJlYy1udW1iZXI+NzQ8L3JlYy1udW1iZXI+PGZvcmVpZ24ta2V5
cz48a2V5IGFwcD0iRU4iIGRiLWlkPSI5d3R2ZTk1ZmN3MnN3ZGV4ZXpseHdhZGF6ZDV0d3RzdHJ6
djUiIHRpbWVzdGFtcD0iMTU3MjE1ODUzMCI+NzQ8L2tleT48L2ZvcmVpZ24ta2V5cz48cmVmLXR5
cGUgbmFtZT0iSm91cm5hbCBBcnRpY2xlIj4xNzwvcmVmLXR5cGU+PGNvbnRyaWJ1dG9ycz48YXV0
aG9ycz48YXV0aG9yPkZsb3dlcnMsIE4uPC9hdXRob3I+PGF1dGhvcj5IYXJ0bGV5LCBMLjwvYXV0
aG9yPjxhdXRob3I+VG9ka2lsbCwgRC48L2F1dGhvcj48YXV0aG9yPlN0cmFuZ2VzLCBTLjwvYXV0
aG9yPjxhdXRob3I+UmVlcywgSy48L2F1dGhvcj48L2F1dGhvcnM+PC9jb250cmlidXRvcnM+PGF1
dGgtYWRkcmVzcz5EaXZpc2lvbiBvZiBIZWFsdGggU2NpZW5jZXMsIFdhcndpY2sgTWVkaWNhbCBT
Y2hvb2wsIFVuaXZlcnNpdHkgb2YgV2Fyd2ljaywgQ292ZW50cnksIFVLLjwvYXV0aC1hZGRyZXNz
Pjx0aXRsZXM+PHRpdGxlPkNvLWVuenltZSBRMTAgc3VwcGxlbWVudGF0aW9uIGZvciB0aGUgcHJp
bWFyeSBwcmV2ZW50aW9uIG9mIGNhcmRpb3Zhc2N1bGFyIGRpc2Vhc2U8L3RpdGxlPjxzZWNvbmRh
cnktdGl0bGU+Q29jaHJhbmUgRGF0YWJhc2UgU3lzdCBSZXY8L3NlY29uZGFyeS10aXRsZT48YWx0
LXRpdGxlPlRoZSBDb2NocmFuZSBkYXRhYmFzZSBvZiBzeXN0ZW1hdGljIHJldmlld3M8L2FsdC10
aXRsZT48L3RpdGxlcz48cGVyaW9kaWNhbD48ZnVsbC10aXRsZT5Db2NocmFuZSBEYXRhYmFzZSBv
ZiBTeXN0ZW1hdGljIFJldmlld3M8L2Z1bGwtdGl0bGU+PGFiYnItMT5Db2NocmFuZSBEYXRhYmFz
ZSBTeXN0IFJldjwvYWJici0xPjwvcGVyaW9kaWNhbD48YWx0LXBlcmlvZGljYWw+PGZ1bGwtdGl0
bGU+VGhlIENvY2hyYW5lIGRhdGFiYXNlIG9mIHN5c3RlbWF0aWMgcmV2aWV3czwvZnVsbC10aXRs
ZT48L2FsdC1wZXJpb2RpY2FsPjxwYWdlcz5DZDAxMDQwNTwvcGFnZXM+PHZvbHVtZT4xMjwvdm9s
dW1lPjxlZGl0aW9uPjIwMTQvMTIvMDU8L2VkaXRpb24+PGtleXdvcmRzPjxrZXl3b3JkPkFudGlv
eGlkYW50cy8qYWRtaW5pc3RyYXRpb24gJmFtcDsgZG9zYWdlPC9rZXl3b3JkPjxrZXl3b3JkPkNh
cmRpb3Zhc2N1bGFyIERpc2Vhc2VzL2Jsb29kLypwcmV2ZW50aW9uICZhbXA7IGNvbnRyb2w8L2tl
eXdvcmQ+PGtleXdvcmQ+Q2hvbGVzdGVyb2wvYmxvb2Q8L2tleXdvcmQ+PGtleXdvcmQ+SHVtYW5z
PC9rZXl3b3JkPjxrZXl3b3JkPkh5ZHJveHltZXRoeWxnbHV0YXJ5bC1Db0EgUmVkdWN0YXNlIElu
aGliaXRvcnMvYWRtaW5pc3RyYXRpb24gJmFtcDsgZG9zYWdlPC9rZXl3b3JkPjxrZXl3b3JkPkxp
cGlkcy9ibG9vZDwva2V5d29yZD48a2V5d29yZD5QcmltYXJ5IFByZXZlbnRpb24vKm1ldGhvZHM8
L2tleXdvcmQ+PGtleXdvcmQ+UmFuZG9taXplZCBDb250cm9sbGVkIFRyaWFscyBhcyBUb3BpYzwv
a2V5d29yZD48a2V5d29yZD5VYmlxdWlub25lL2FkbWluaXN0cmF0aW9uICZhbXA7IGRvc2FnZS8q
YW5hbG9ncyAmYW1wOyBkZXJpdmF0aXZlczwva2V5d29yZD48L2tleXdvcmRzPjxkYXRlcz48eWVh
cj4yMDE0PC95ZWFyPjwvZGF0ZXM+PGlzYm4+MTM2MS02MTM3PC9pc2JuPjxhY2Nlc3Npb24tbnVt
PjI1NDc0NDg0PC9hY2Nlc3Npb24tbnVtPjx1cmxzPjxyZWxhdGVkLXVybHM+PHVybD5odHRwOi8v
b25saW5lbGlicmFyeS53aWxleS5jb20vc3RvcmUvMTAuMTAwMi8xNDY1MTg1OC5DRDAxMDQwNS5w
dWIyL2Fzc2V0L0NEMDEwNDA1LnBkZj92PTEmYW1wO3Q9aWpvb2s0MGomYW1wO3M9NWVjODYxYmFk
ZDYzYmNlZjI1ODFmZGRkM2UzZjEyNDliZTY4ODNhYjwvdXJsPjwvcmVsYXRlZC11cmxzPjwvdXJs
cz48ZWxlY3Ryb25pYy1yZXNvdXJjZS1udW0+MTAuMTAwMi8xNDY1MTg1OC5DRDAxMDQwNS5wdWIy
PC9lbGVjdHJvbmljLXJlc291cmNlLW51bT48cmVtb3RlLWRhdGFiYXNlLXByb3ZpZGVyPk5MTTwv
cmVtb3RlLWRhdGFiYXNlLXByb3ZpZGVyPjxyZXNlYXJjaC1ub3Rlcz5ZZXMgLSBwaWNrZWQgdXAg
Ynkgc2NvcGluZyBzZWFyY2ggMTwvcmVzZWFyY2gtbm90ZXM+PGxhbmd1YWdlPmVuZzwvbGFuZ3Vh
Z2U+PC9yZWNvcmQ+PC9DaXRlPjxDaXRlPjxBdXRob3I+SGFydGxleTwvQXV0aG9yPjxZZWFyPjIw
MTQ8L1llYXI+PFJlY051bT44NzwvUmVjTnVtPjxyZWNvcmQ+PHJlYy1udW1iZXI+ODc8L3JlYy1u
dW1iZXI+PGZvcmVpZ24ta2V5cz48a2V5IGFwcD0iRU4iIGRiLWlkPSI5d3R2ZTk1ZmN3MnN3ZGV4
ZXpseHdhZGF6ZDV0d3RzdHJ6djUiIHRpbWVzdGFtcD0iMTU3MjE1ODUzMCI+ODc8L2tleT48L2Zv
cmVpZ24ta2V5cz48cmVmLXR5cGUgbmFtZT0iSm91cm5hbCBBcnRpY2xlIj4xNzwvcmVmLXR5cGU+
PGNvbnRyaWJ1dG9ycz48YXV0aG9ycz48YXV0aG9yPkhhcnRsZXksIEwuPC9hdXRob3I+PGF1dGhv
cj5EeWFrb3ZhLCBNLjwvYXV0aG9yPjxhdXRob3I+SG9sbWVzLCBKLjwvYXV0aG9yPjxhdXRob3I+
Q2xhcmtlLCBBLjwvYXV0aG9yPjxhdXRob3I+TGVlLCBNLiBTLjwvYXV0aG9yPjxhdXRob3I+RXJu
c3QsIEUuPC9hdXRob3I+PGF1dGhvcj5SZWVzLCBLLjwvYXV0aG9yPjwvYXV0aG9ycz48L2NvbnRy
aWJ1dG9ycz48YXV0aC1hZGRyZXNzPkRpdmlzaW9uIG9mIEhlYWx0aCBTY2llbmNlcywgV2Fyd2lj
ayBNZWRpY2FsIFNjaG9vbCwgVW5pdmVyc2l0eSBvZiBXYXJ3aWNrLCBDb3ZlbnRyeSwgV2Fyd2lj
a3NoaXJlLCBVSywgQ1Y0IDdBTC48L2F1dGgtYWRkcmVzcz48dGl0bGVzPjx0aXRsZT5Zb2dhIGZv
ciB0aGUgcHJpbWFyeSBwcmV2ZW50aW9uIG9mIGNhcmRpb3Zhc2N1bGFyIGRpc2Vhc2U8L3RpdGxl
PjxzZWNvbmRhcnktdGl0bGU+Q29jaHJhbmUgRGF0YWJhc2UgU3lzdCBSZXY8L3NlY29uZGFyeS10
aXRsZT48YWx0LXRpdGxlPlRoZSBDb2NocmFuZSBkYXRhYmFzZSBvZiBzeXN0ZW1hdGljIHJldmll
d3M8L2FsdC10aXRsZT48L3RpdGxlcz48cGVyaW9kaWNhbD48ZnVsbC10aXRsZT5Db2NocmFuZSBE
YXRhYmFzZSBvZiBTeXN0ZW1hdGljIFJldmlld3M8L2Z1bGwtdGl0bGU+PGFiYnItMT5Db2NocmFu
ZSBEYXRhYmFzZSBTeXN0IFJldjwvYWJici0xPjwvcGVyaW9kaWNhbD48YWx0LXBlcmlvZGljYWw+
PGZ1bGwtdGl0bGU+VGhlIENvY2hyYW5lIGRhdGFiYXNlIG9mIHN5c3RlbWF0aWMgcmV2aWV3czwv
ZnVsbC10aXRsZT48L2FsdC1wZXJpb2RpY2FsPjxwYWdlcz5DZDAxMDA3MjwvcGFnZXM+PHZvbHVt
ZT41PC92b2x1bWU+PGVkaXRpb24+MjAxNC8wNS8xNjwvZWRpdGlvbj48a2V5d29yZHM+PGtleXdv
cmQ+Qmxvb2QgUHJlc3N1cmUvKnBoeXNpb2xvZ3k8L2tleXdvcmQ+PGtleXdvcmQ+Q2FyZGlvdmFz
Y3VsYXIgRGlzZWFzZXMvYmxvb2QvKnByZXZlbnRpb24gJmFtcDsgY29udHJvbC9wc3ljaG9sb2d5
PC9rZXl3b3JkPjxrZXl3b3JkPkNob2xlc3Rlcm9sL2Jsb29kPC9rZXl3b3JkPjxrZXl3b3JkPkNo
b2xlc3Rlcm9sLCBIREwvYmxvb2Q8L2tleXdvcmQ+PGtleXdvcmQ+Q2hvbGVzdGVyb2wsIExETC9i
bG9vZDwva2V5d29yZD48a2V5d29yZD5IdW1hbnM8L2tleXdvcmQ+PGtleXdvcmQ+UHJpbWFyeSBQ
cmV2ZW50aW9uLyptZXRob2RzPC9rZXl3b3JkPjxrZXl3b3JkPlN0cmVzcywgUHN5Y2hvbG9naWNh
bC9wcmV2ZW50aW9uICZhbXA7IGNvbnRyb2w8L2tleXdvcmQ+PGtleXdvcmQ+VHJpZ2x5Y2VyaWRl
cy9ibG9vZDwva2V5d29yZD48a2V5d29yZD4qWW9nYTwva2V5d29yZD48L2tleXdvcmRzPjxkYXRl
cz48eWVhcj4yMDE0PC95ZWFyPjwvZGF0ZXM+PGlzYm4+MTM2MS02MTM3PC9pc2JuPjxhY2Nlc3Np
b24tbnVtPjI0ODI1MTgxPC9hY2Nlc3Npb24tbnVtPjx1cmxzPjxyZWxhdGVkLXVybHM+PHVybD5o
dHRwOi8vb25saW5lbGlicmFyeS53aWxleS5jb20vc3RvcmUvMTAuMTAwMi8xNDY1MTg1OC5DRDAx
MDA3Mi5wdWIyL2Fzc2V0L0NEMDEwMDcyLnBkZj92PTEmYW1wO3Q9aWpvb2t2eW0mYW1wO3M9NzZj
YzMyMjcwNjM4YzNhZDMwYzRkNzBlNjljMTM5ZjViMWUyYWIwYzwvdXJsPjwvcmVsYXRlZC11cmxz
PjwvdXJscz48ZWxlY3Ryb25pYy1yZXNvdXJjZS1udW0+MTAuMTAwMi8xNDY1MTg1OC5DRDAxMDA3
Mi5wdWIyPC9lbGVjdHJvbmljLXJlc291cmNlLW51bT48cmVtb3RlLWRhdGFiYXNlLXByb3ZpZGVy
Pk5MTTwvcmVtb3RlLWRhdGFiYXNlLXByb3ZpZGVyPjxyZXNlYXJjaC1ub3Rlcz5ZZXMgLSBwaWNr
ZWQgdXAgYnkgc2NvcGluZyBzZWFyY2ggMTwvcmVzZWFyY2gtbm90ZXM+PGxhbmd1YWdlPmVuZzwv
bGFuZ3VhZ2U+PC9yZWNvcmQ+PC9DaXRlPjxDaXRlPjxBdXRob3I+SGFydGxleTwvQXV0aG9yPjxZ
ZWFyPjIwMTQ8L1llYXI+PFJlY051bT44OTwvUmVjTnVtPjxyZWNvcmQ+PHJlYy1udW1iZXI+ODk8
L3JlYy1udW1iZXI+PGZvcmVpZ24ta2V5cz48a2V5IGFwcD0iRU4iIGRiLWlkPSI5d3R2ZTk1ZmN3
MnN3ZGV4ZXpseHdhZGF6ZDV0d3RzdHJ6djUiIHRpbWVzdGFtcD0iMTU3MjE1ODUzMCI+ODk8L2tl
eT48L2ZvcmVpZ24ta2V5cz48cmVmLXR5cGUgbmFtZT0iSm91cm5hbCBBcnRpY2xlIj4xNzwvcmVm
LXR5cGU+PGNvbnRyaWJ1dG9ycz48YXV0aG9ycz48YXV0aG9yPkhhcnRsZXksIEwuPC9hdXRob3I+
PGF1dGhvcj5GbG93ZXJzLCBOLjwvYXV0aG9yPjxhdXRob3I+TGVlLCBNLiBTLjwvYXV0aG9yPjxh
dXRob3I+RXJuc3QsIEUuPC9hdXRob3I+PGF1dGhvcj5SZWVzLCBLLjwvYXV0aG9yPjwvYXV0aG9y
cz48L2NvbnRyaWJ1dG9ycz48YXV0aC1hZGRyZXNzPkRpdmlzaW9uIG9mIEhlYWx0aCBTY2llbmNl
cywgV2Fyd2ljayBNZWRpY2FsIFNjaG9vbCwgVW5pdmVyc2l0eSBvZiBXYXJ3aWNrLCBDb3ZlbnRy
eSwgV2Fyd2lja3NoaXJlLCBVSywgQ1Y0IDdBTC48L2F1dGgtYWRkcmVzcz48dGl0bGVzPjx0aXRs
ZT5UYWkgY2hpIGZvciBwcmltYXJ5IHByZXZlbnRpb24gb2YgY2FyZGlvdmFzY3VsYXIgZGlzZWFz
ZTwvdGl0bGU+PHNlY29uZGFyeS10aXRsZT5Db2NocmFuZSBEYXRhYmFzZSBTeXN0IFJldjwvc2Vj
b25kYXJ5LXRpdGxlPjxhbHQtdGl0bGU+VGhlIENvY2hyYW5lIGRhdGFiYXNlIG9mIHN5c3RlbWF0
aWMgcmV2aWV3czwvYWx0LXRpdGxlPjwvdGl0bGVzPjxwZXJpb2RpY2FsPjxmdWxsLXRpdGxlPkNv
Y2hyYW5lIERhdGFiYXNlIG9mIFN5c3RlbWF0aWMgUmV2aWV3czwvZnVsbC10aXRsZT48YWJici0x
PkNvY2hyYW5lIERhdGFiYXNlIFN5c3QgUmV2PC9hYmJyLTE+PC9wZXJpb2RpY2FsPjxhbHQtcGVy
aW9kaWNhbD48ZnVsbC10aXRsZT5UaGUgQ29jaHJhbmUgZGF0YWJhc2Ugb2Ygc3lzdGVtYXRpYyBy
ZXZpZXdzPC9mdWxsLXRpdGxlPjwvYWx0LXBlcmlvZGljYWw+PHBhZ2VzPkNkMDEwMzY2PC9wYWdl
cz48dm9sdW1lPjQ8L3ZvbHVtZT48ZWRpdGlvbj4yMDE0LzA0LzEwPC9lZGl0aW9uPjxrZXl3b3Jk
cz48a2V5d29yZD5BZHVsdDwva2V5d29yZD48a2V5d29yZD5DYXJkaW92YXNjdWxhciBEaXNlYXNl
cy8qcHJldmVudGlvbiAmYW1wOyBjb250cm9sPC9rZXl3b3JkPjxrZXl3b3JkPkh1bWFuczwva2V5
d29yZD48a2V5d29yZD5QcmltYXJ5IFByZXZlbnRpb24vKm1ldGhvZHM8L2tleXdvcmQ+PGtleXdv
cmQ+UmFuZG9taXplZCBDb250cm9sbGVkIFRyaWFscyBhcyBUb3BpYzwva2V5d29yZD48a2V5d29y
ZD5SaXNrIEZhY3RvcnM8L2tleXdvcmQ+PGtleXdvcmQ+KlRhaSBKaTwva2V5d29yZD48L2tleXdv
cmRzPjxkYXRlcz48eWVhcj4yMDE0PC95ZWFyPjwvZGF0ZXM+PGlzYm4+MTM2MS02MTM3PC9pc2Ju
PjxhY2Nlc3Npb24tbnVtPjI0NzE1Njk0PC9hY2Nlc3Npb24tbnVtPjx1cmxzPjxyZWxhdGVkLXVy
bHM+PHVybD5odHRwOi8vb25saW5lbGlicmFyeS53aWxleS5jb20vc3RvcmUvMTAuMTAwMi8xNDY1
MTg1OC5DRDAxMDM2Ni5wdWIyL2Fzc2V0L0NEMDEwMzY2LnBkZj92PTEmYW1wO3Q9aWpvb2wzd3gm
YW1wO3M9OGU0YTEyZmQ3NTlkYjA3MmQ2M2U2OTQwNDJmZWJmMTJlYjAwODQ4ZTwvdXJsPjwvcmVs
YXRlZC11cmxzPjwvdXJscz48ZWxlY3Ryb25pYy1yZXNvdXJjZS1udW0+MTAuMTAwMi8xNDY1MTg1
OC5DRDAxMDM2Ni5wdWIyPC9lbGVjdHJvbmljLXJlc291cmNlLW51bT48cmVtb3RlLWRhdGFiYXNl
LXByb3ZpZGVyPk5MTTwvcmVtb3RlLWRhdGFiYXNlLXByb3ZpZGVyPjxyZXNlYXJjaC1ub3Rlcz5Z
ZXMgLSBwaWNrZWQgdXAgYnkgc2NvcGluZyBzZWFyY2ggMTwvcmVzZWFyY2gtbm90ZXM+PGxhbmd1
YWdlPmVuZzwvbGFuZ3VhZ2U+PC9yZWNvcmQ+PC9DaXRlPjxDaXRlPjxBdXRob3I+S2ltPC9BdXRo
b3I+PFllYXI+MjAxNDwvWWVhcj48UmVjTnVtPjExNDwvUmVjTnVtPjxyZWNvcmQ+PHJlYy1udW1i
ZXI+MTE0PC9yZWMtbnVtYmVyPjxmb3JlaWduLWtleXM+PGtleSBhcHA9IkVOIiBkYi1pZD0iOXd0
dmU5NWZjdzJzd2RleGV6bHh3YWRhemQ1dHd0c3RyenY1IiB0aW1lc3RhbXA9IjE1NzIxNTg1MzAi
PjExNDwva2V5PjwvZm9yZWlnbi1rZXlzPjxyZWYtdHlwZSBuYW1lPSJFbGVjdHJvbmljIEFydGlj
bGUiPjQzPC9yZWYtdHlwZT48Y29udHJpYnV0b3JzPjxhdXRob3JzPjxhdXRob3I+S2ltLCBCLiBI
LjwvYXV0aG9yPjxhdXRob3I+Q2hvLCBLLiBJLjwvYXV0aG9yPjxhdXRob3I+SmFuZywgSi4gUy48
L2F1dGhvcj48YXV0aG9yPlBhcmssIFkuIEguPC9hdXRob3I+PGF1dGhvcj5KZSwgSC4gRy48L2F1
dGhvcj48L2F1dGhvcnM+PC9jb250cmlidXRvcnM+PHRpdGxlcz48dGl0bGU+RWZmaWNhY3kgYW5k
IHNhZmV0eSBvZiBzdGF0aW5zIGZvciBwcmltYXJ5IHByZXZlbnRpb24gb2YgY2FyZGlvdmFzY3Vs
YXIgZXZlbnRzIGluIHdvbWVuIGFuZCBtZW46IHN5c3RlbWljIHJldmlldyBhbmQgdXAtdG8tZGF0
ZSBtZXRhLWFuYWx5c2lzIChQcm92aXNpb25hbCBhYnN0cmFjdCk8L3RpdGxlPjxzZWNvbmRhcnkt
dGl0bGU+RGF0YWJhc2Ugb2YgQWJzdHJhY3RzIG9mIFJldmlld3Mgb2YgRWZmZWN0czwvc2Vjb25k
YXJ5LXRpdGxlPjwvdGl0bGVzPjxwZXJpb2RpY2FsPjxmdWxsLXRpdGxlPkRhdGFiYXNlIG9mIEFi
c3RyYWN0cyBvZiBSZXZpZXdzIG9mIEVmZmVjdHM8L2Z1bGwtdGl0bGU+PC9wZXJpb2RpY2FsPjxw
YWdlcz4xMjIyLTEyMjc8L3BhZ2VzPjxudW1iZXI+MjwvbnVtYmVyPjxrZXl3b3Jkcz48a2V5d29y
ZD5DYXJkaW92YXNjdWxhciBEaXNlYXNlczwva2V5d29yZD48a2V5d29yZD5IeWRyb3h5bWV0aHls
Z2x1dGFyeWwtQ29BIFJlZHVjdGFzZSBJbmhpYml0b3JzPC9rZXl3b3JkPjxrZXl3b3JkPlByaW1h
cnkgUHJldmVudGlvbjwva2V5d29yZD48a2V5d29yZD5IdW1hbnNbY2hlY2t3b3JkXTwva2V5d29y
ZD48L2tleXdvcmRzPjxkYXRlcz48eWVhcj4yMDE0PC95ZWFyPjwvZGF0ZXM+PGFjY2Vzc2lvbi1u
dW0+REFSRS0xMjAxNDAzMTcwNTwvYWNjZXNzaW9uLW51bT48dXJscz48cmVsYXRlZC11cmxzPjx1
cmw+aHR0cDovL29ubGluZWxpYnJhcnkud2lsZXkuY29tL28vY29jaHJhbmUvY2xkYXJlL2FydGlj
bGVzL0RBUkUtMTIwMTQwMzE3MDUvZnJhbWUuaHRtbDwvdXJsPjwvcmVsYXRlZC11cmxzPjwvdXJs
cz48cmVtb3RlLWRhdGFiYXNlLW5hbWU+REFSRSAoY2Vhc2VkIHVwZGF0aW5nIGluIDIwMTUpPC9y
ZW1vdGUtZGF0YWJhc2UtbmFtZT48cmVzZWFyY2gtbm90ZXM+U2NvcGluZyBzZWFyY2ggRklOQUw8
L3Jlc2VhcmNoLW5vdGVzPjwvcmVjb3JkPjwvQ2l0ZT48Q2l0ZT48QXV0aG9yPk1lcnJpZWw8L0F1
dGhvcj48WWVhcj4yMDE0PC9ZZWFyPjxSZWNOdW0+MTQ1PC9SZWNOdW0+PHJlY29yZD48cmVjLW51
bWJlcj4xNDU8L3JlYy1udW1iZXI+PGZvcmVpZ24ta2V5cz48a2V5IGFwcD0iRU4iIGRiLWlkPSI5
d3R2ZTk1ZmN3MnN3ZGV4ZXpseHdhZGF6ZDV0d3RzdHJ6djUiIHRpbWVzdGFtcD0iMTU3MjE1ODUz
MCI+MTQ1PC9rZXk+PC9mb3JlaWduLWtleXM+PHJlZi10eXBlIG5hbWU9IkpvdXJuYWwgQXJ0aWNs
ZSI+MTc8L3JlZi10eXBlPjxjb250cmlidXRvcnM+PGF1dGhvcnM+PGF1dGhvcj5NZXJyaWVsLCBT
LiBXLjwvYXV0aG9yPjxhdXRob3I+QW5kcmV3cywgVi48L2F1dGhvcj48YXV0aG9yPlNhbGlzYnVy
eSwgQy48L2F1dGhvcj48L2F1dGhvcnM+PC9jb250cmlidXRvcnM+PGF1dGgtYWRkcmVzcz5DZW50
cmUgZm9yIEFjYWRlbWljIFByaW1hcnkgQ2FyZSwgU2Nob29sIG9mIFNvY2lhbCAmYW1wOyBDb21t
dW5pdHkgTWVkaWNpbmUsIFVuaXZlcnNpdHkgb2YgQnJpc3RvbCwgMzkgV2hhdGxleSBSb2FkLCBD
bGlmdG9uIEJTOCAyUFMsIFVLLiBFbGVjdHJvbmljIGFkZHJlc3M6IHNhbUBtZXJyaWVsLmNvbS5h
dS4mI3hEO0NlbnRyZSBmb3IgQWNhZGVtaWMgUHJpbWFyeSBDYXJlLCBTY2hvb2wgb2YgU29jaWFs
ICZhbXA7IENvbW11bml0eSBNZWRpY2luZSwgVW5pdmVyc2l0eSBvZiBCcmlzdG9sLCAzOSBXaGF0
bGV5IFJvYWQsIENsaWZ0b24gQlM4IDJQUywgVUsuIEVsZWN0cm9uaWMgYWRkcmVzczogVmVyaXR5
LmFuZHJld3NAYnJpc3RvbC5hYy51ay4mI3hEO0NlbnRyZSBmb3IgQWNhZGVtaWMgUHJpbWFyeSBD
YXJlLCBTY2hvb2wgb2YgU29jaWFsICZhbXA7IENvbW11bml0eSBNZWRpY2luZSwgVW5pdmVyc2l0
eSBvZiBCcmlzdG9sLCAzOSBXaGF0bGV5IFJvYWQsIENsaWZ0b24gQlM4IDJQUywgVUsuIEVsZWN0
cm9uaWMgYWRkcmVzczogYy5zYWxpc2J1cnlAYnJpc3RvbC5hYy51ay48L2F1dGgtYWRkcmVzcz48
dGl0bGVzPjx0aXRsZT5UZWxlaGVhbHRoIGludGVydmVudGlvbnMgZm9yIHByaW1hcnkgcHJldmVu
dGlvbiBvZiBjYXJkaW92YXNjdWxhciBkaXNlYXNlOiBhIHN5c3RlbWF0aWMgcmV2aWV3IGFuZCBt
ZXRhLWFuYWx5c2lzPC90aXRsZT48c2Vjb25kYXJ5LXRpdGxlPlByZXYgTWVkPC9zZWNvbmRhcnkt
dGl0bGU+PGFsdC10aXRsZT5QcmV2ZW50aXZlIG1lZGljaW5lPC9hbHQtdGl0bGU+PC90aXRsZXM+
PHBlcmlvZGljYWw+PGZ1bGwtdGl0bGU+UHJldiBNZWQ8L2Z1bGwtdGl0bGU+PGFiYnItMT5QcmV2
ZW50aXZlIG1lZGljaW5lPC9hYmJyLTE+PC9wZXJpb2RpY2FsPjxhbHQtcGVyaW9kaWNhbD48ZnVs
bC10aXRsZT5QcmV2ZW50aXZlIE1lZGljaW5lPC9mdWxsLXRpdGxlPjxhYmJyLTE+UHJldiBNZWQ8
L2FiYnItMT48L2FsdC1wZXJpb2RpY2FsPjxwYWdlcz44OC05NTwvcGFnZXM+PHZvbHVtZT42NDwv
dm9sdW1lPjxlZGl0aW9uPjIwMTQvMDQvMTU8L2VkaXRpb24+PGtleXdvcmRzPjxrZXl3b3JkPkNh
cmRpb3Zhc2N1bGFyIERpc2Vhc2VzLypwcmV2ZW50aW9uICZhbXA7IGNvbnRyb2w8L2tleXdvcmQ+
PGtleXdvcmQ+RGF0YWJhc2VzLCBCaWJsaW9ncmFwaGljPC9rZXl3b3JkPjxrZXl3b3JkPkZlbWFs
ZTwva2V5d29yZD48a2V5d29yZD5IdW1hbnM8L2tleXdvcmQ+PGtleXdvcmQ+TWFsZTwva2V5d29y
ZD48a2V5d29yZD5NaWRkbGUgQWdlZDwva2V5d29yZD48a2V5d29yZD5QcmltYXJ5IFByZXZlbnRp
b24vKm1ldGhvZHM8L2tleXdvcmQ+PGtleXdvcmQ+UmFuZG9taXplZCBDb250cm9sbGVkIFRyaWFs
cyBhcyBUb3BpYzwva2V5d29yZD48a2V5d29yZD5SaXNrIEZhY3RvcnM8L2tleXdvcmQ+PGtleXdv
cmQ+VGVsZW1lZGljaW5lLyptZXRob2RzPC9rZXl3b3JkPjxrZXl3b3JkPkN2ZDwva2V5d29yZD48
a2V5d29yZD5DYXJkaW92YXNjdWxhciBkaXNlYXNlPC9rZXl3b3JkPjxrZXl3b3JkPlByaW1hcnkg
cHJldmVudGlvbjwva2V5d29yZD48a2V5d29yZD5UZWxlaGVhbHRoPC9rZXl3b3JkPjxrZXl3b3Jk
PlRlbGVtZWRpY2luZTwva2V5d29yZD48L2tleXdvcmRzPjxkYXRlcz48eWVhcj4yMDE0PC95ZWFy
PjxwdWItZGF0ZXM+PGRhdGU+SnVsPC9kYXRlPjwvcHViLWRhdGVzPjwvZGF0ZXM+PGlzYm4+MDA5
MS03NDM1PC9pc2JuPjxhY2Nlc3Npb24tbnVtPjI0NzI2NTAyPC9hY2Nlc3Npb24tbnVtPjx1cmxz
PjxyZWxhdGVkLXVybHM+PHVybD5odHRwOi8vd3d3LnNjaWVuY2VkaXJlY3QuY29tL3NjaWVuY2Uv
YXJ0aWNsZS9waWkvUzAwOTE3NDM1MTQwMDEyNDg8L3VybD48dXJsPmh0dHBzOi8vd3d3LnNjaWVu
Y2VkaXJlY3QuY29tL3NjaWVuY2UvYXJ0aWNsZS9waWkvUzAwOTE3NDM1MTQwMDEyNDg/dmlhJTNE
aWh1YjwvdXJsPjwvcmVsYXRlZC11cmxzPjwvdXJscz48ZWxlY3Ryb25pYy1yZXNvdXJjZS1udW0+
MTAuMTAxNi9qLnlwbWVkLjIwMTQuMDQuMDAxPC9lbGVjdHJvbmljLXJlc291cmNlLW51bT48cmVt
b3RlLWRhdGFiYXNlLXByb3ZpZGVyPk5MTTwvcmVtb3RlLWRhdGFiYXNlLXByb3ZpZGVyPjxyZXNl
YXJjaC1ub3Rlcz5ZZXMgLSBwaWNrZWQgdXAgYnkgc2NvcGluZyBzZWFyY2ggMTwvcmVzZWFyY2gt
bm90ZXM+PGxhbmd1YWdlPmVuZzwvbGFuZ3VhZ2U+PC9yZWNvcmQ+PC9DaXRlPjxDaXRlPjxBdXRo
b3I+TW95ZXI8L0F1dGhvcj48WWVhcj4yMDE0PC9ZZWFyPjxSZWNOdW0+Mjc0PC9SZWNOdW0+PHJl
Y29yZD48cmVjLW51bWJlcj4yNzQ8L3JlYy1udW1iZXI+PGZvcmVpZ24ta2V5cz48a2V5IGFwcD0i
RU4iIGRiLWlkPSI5d3R2ZTk1ZmN3MnN3ZGV4ZXpseHdhZGF6ZDV0d3RzdHJ6djUiIHRpbWVzdGFt
cD0iMTU3OTA2ODMxMyI+Mjc0PC9rZXk+PC9mb3JlaWduLWtleXM+PHJlZi10eXBlIG5hbWU9Ikpv
dXJuYWwgQXJ0aWNsZSI+MTc8L3JlZi10eXBlPjxjb250cmlidXRvcnM+PGF1dGhvcnM+PGF1dGhv
cj5Nb3llciwgVi4gQS48L2F1dGhvcj48L2F1dGhvcnM+PC9jb250cmlidXRvcnM+PHRpdGxlcz48
dGl0bGU+Vml0YW1pbiwgbWluZXJhbCwgYW5kIG11bHRpdml0YW1pbiBzdXBwbGVtZW50cyBmb3Ig
dGhlIHByaW1hcnkgcHJldmVudGlvbiBvZiBjYXJkaW92YXNjdWxhciBkaXNlYXNlIGFuZCBjYW5j
ZXI6IFUuUy4gUHJldmVudGl2ZSBzZXJ2aWNlcyBUYXNrIEZvcmNlIHJlY29tbWVuZGF0aW9uIHN0
YXRlbWVudDwvdGl0bGU+PHNlY29uZGFyeS10aXRsZT5Bbm4gSW50ZXJuIE1lZDwvc2Vjb25kYXJ5
LXRpdGxlPjwvdGl0bGVzPjxwZXJpb2RpY2FsPjxmdWxsLXRpdGxlPkFubiBJbnRlcm4gTWVkPC9m
dWxsLXRpdGxlPjxhYmJyLTE+QW5uYWxzIG9mIGludGVybmFsIG1lZGljaW5lPC9hYmJyLTE+PC9w
ZXJpb2RpY2FsPjxwYWdlcz41NTgtNjQ8L3BhZ2VzPjx2b2x1bWU+MTYwPC92b2x1bWU+PG51bWJl
cj44PC9udW1iZXI+PGVkaXRpb24+MjAxNC8wMi8yNjwvZWRpdGlvbj48a2V5d29yZHM+PGtleXdv
cmQ+QWR1bHQ8L2tleXdvcmQ+PGtleXdvcmQ+Q2FyZGlvdmFzY3VsYXIgRGlzZWFzZXMvKnByZXZl
bnRpb24gJmFtcDsgY29udHJvbDwva2V5d29yZD48a2V5d29yZD4qRGlldGFyeSBTdXBwbGVtZW50
cy9hZHZlcnNlIGVmZmVjdHM8L2tleXdvcmQ+PGtleXdvcmQ+SHVtYW5zPC9rZXl3b3JkPjxrZXl3
b3JkPk1pZGRsZSBBZ2VkPC9rZXl3b3JkPjxrZXl3b3JkPk1pbmVyYWxzL2FkdmVyc2UgZWZmZWN0
cy8qdGhlcmFwZXV0aWMgdXNlPC9rZXl3b3JkPjxrZXl3b3JkPk5lb3BsYXNtcy8qcHJldmVudGlv
biAmYW1wOyBjb250cm9sPC9rZXl3b3JkPjxrZXl3b3JkPipQcmltYXJ5IFByZXZlbnRpb248L2tl
eXdvcmQ+PGtleXdvcmQ+UmVzZWFyY2g8L2tleXdvcmQ+PGtleXdvcmQ+UmlzayBBc3Nlc3NtZW50
PC9rZXl3b3JkPjxrZXl3b3JkPlZpdGFtaW4gRS90aGVyYXBldXRpYyB1c2U8L2tleXdvcmQ+PGtl
eXdvcmQ+Vml0YW1pbnMvYWR2ZXJzZSBlZmZlY3RzLyp0aGVyYXBldXRpYyB1c2U8L2tleXdvcmQ+
PGtleXdvcmQ+YmV0YSBDYXJvdGVuZS90aGVyYXBldXRpYyB1c2U8L2tleXdvcmQ+PC9rZXl3b3Jk
cz48ZGF0ZXM+PHllYXI+MjAxNDwveWVhcj48cHViLWRhdGVzPjxkYXRlPkFwciAxNTwvZGF0ZT48
L3B1Yi1kYXRlcz48L2RhdGVzPjxpc2JuPjAwMDMtNDgxOTwvaXNibj48YWNjZXNzaW9uLW51bT4y
NDU2NjQ3NDwvYWNjZXNzaW9uLW51bT48dXJscz48L3VybHM+PGVsZWN0cm9uaWMtcmVzb3VyY2Ut
bnVtPjEwLjczMjYvbTE0LTAxOTg8L2VsZWN0cm9uaWMtcmVzb3VyY2UtbnVtPjxyZW1vdGUtZGF0
YWJhc2UtcHJvdmlkZXI+TkxNPC9yZW1vdGUtZGF0YWJhc2UtcHJvdmlkZXI+PGxhbmd1YWdlPmVu
ZzwvbGFuZ3VhZ2U+PC9yZWNvcmQ+PC9DaXRlPjxDaXRlPjxBdXRob3I+U2Vyb248L0F1dGhvcj48
WWVhcj4yMDE0PC9ZZWFyPjxSZWNOdW0+MTk0PC9SZWNOdW0+PHJlY29yZD48cmVjLW51bWJlcj4x
OTQ8L3JlYy1udW1iZXI+PGZvcmVpZ24ta2V5cz48a2V5IGFwcD0iRU4iIGRiLWlkPSI5d3R2ZTk1
ZmN3MnN3ZGV4ZXpseHdhZGF6ZDV0d3RzdHJ6djUiIHRpbWVzdGFtcD0iMTU3MjE1ODUzMSI+MTk0
PC9rZXk+PC9mb3JlaWduLWtleXM+PHJlZi10eXBlIG5hbWU9IkpvdXJuYWwgQXJ0aWNsZSI+MTc8
L3JlZi10eXBlPjxjb250cmlidXRvcnM+PGF1dGhvcnM+PGF1dGhvcj5TZXJvbiwgUC48L2F1dGhv
cj48YXV0aG9yPkxhbmFzLCBGLjwvYXV0aG9yPjxhdXRob3I+UGFyZG8gSGVybmFuZGV6LCBILjwv
YXV0aG9yPjxhdXRob3I+Qm9uZmlsbCBDb3NwLCBYLjwvYXV0aG9yPjwvYXV0aG9ycz48L2NvbnRy
aWJ1dG9ycz48YXV0aC1hZGRyZXNzPlNlcm9uLCBQYW1lbGEuIENJR0VTIC0gRGVwYXJ0YW1lbnRv
IGRlIE1lZGljaW5hIEludGVybmEsIEZhY3VsdGFkIGRlIE1lZGljaW5hLCBVbml2ZXJzaWRhZCBk
ZSBMYSBGcm9udGVyYSwgTW9udHQxMTIsIDMgcGlzby4sIFRlbXVjbywgQXJhdWNhbmlhLCBDaGls
ZSwgNDc4MDAwMC48L2F1dGgtYWRkcmVzcz48dGl0bGVzPjx0aXRsZT5FeGVyY2lzZSBmb3IgcGVv
cGxlIHdpdGggaGlnaCBjYXJkaW92YXNjdWxhciByaXNrPC90aXRsZT48c2Vjb25kYXJ5LXRpdGxl
PkNvY2hyYW5lIERhdGFiYXNlIG9mIFN5c3RlbWF0aWMgUmV2aWV3czwvc2Vjb25kYXJ5LXRpdGxl
PjxhbHQtdGl0bGU+Q29jaHJhbmUgRGF0YWJhc2UgU3lzdCBSZXY8L2FsdC10aXRsZT48L3RpdGxl
cz48YWx0LXBlcmlvZGljYWw+PGZ1bGwtdGl0bGU+Q29jaHJhbmUgRGF0YWJhc2Ugb2YgU3lzdGVt
YXRpYyBSZXZpZXdzPC9mdWxsLXRpdGxlPjxhYmJyLTE+Q29jaHJhbmUgRGF0YWJhc2UgU3lzdCBS
ZXY8L2FiYnItMT48L2FsdC1wZXJpb2RpY2FsPjxwYWdlcz5DRDAwOTM4NzwvcGFnZXM+PG51bWJl
cj44PC9udW1iZXI+PGtleXdvcmRzPjxrZXl3b3JkPkJsb29kIFByZXNzdXJlPC9rZXl3b3JkPjxr
ZXl3b3JkPkJvZHkgTWFzcyBJbmRleDwva2V5d29yZD48a2V5d29yZD5DYXJkaW92YXNjdWxhciBE
aXNlYXNlcy9ibCBbQmxvb2RdPC9rZXl3b3JkPjxrZXl3b3JkPipDYXJkaW92YXNjdWxhciBEaXNl
YXNlcy9wYyBbUHJldmVudGlvbiAmYW1wOyBDb250cm9sXTwva2V5d29yZD48a2V5d29yZD5DaG9s
ZXN0ZXJvbCwgSERML2JsIFtCbG9vZF08L2tleXdvcmQ+PGtleXdvcmQ+Q2hvbGVzdGVyb2wsIExE
TC9ibCBbQmxvb2RdPC9rZXl3b3JkPjxrZXl3b3JkPipFeGVyY2lzZTwva2V5d29yZD48a2V5d29y
ZD5FeGVyY2lzZSBUb2xlcmFuY2U8L2tleXdvcmQ+PGtleXdvcmQ+SHVtYW5zPC9rZXl3b3JkPjxr
ZXl3b3JkPk1pZGRsZSBBZ2VkPC9rZXl3b3JkPjxrZXl3b3JkPlF1YWxpdHkgb2YgTGlmZTwva2V5
d29yZD48a2V5d29yZD5SYW5kb21pemVkIENvbnRyb2xsZWQgVHJpYWxzIGFzIFRvcGljPC9rZXl3
b3JkPjxrZXl3b3JkPlJpc2sgRmFjdG9yczwva2V5d29yZD48a2V5d29yZD5TbW9raW5nPC9rZXl3
b3JkPjxrZXl3b3JkPjAgKENob2xlc3Rlcm9sLCBIREwpPC9rZXl3b3JkPjxrZXl3b3JkPjAgKENo
b2xlc3Rlcm9sLCBMREwpPC9rZXl3b3JkPjwva2V5d29yZHM+PGRhdGVzPjx5ZWFyPjIwMTQ8L3ll
YXI+PHB1Yi1kYXRlcz48ZGF0ZT5BdWcgMTM8L2RhdGU+PC9wdWItZGF0ZXM+PC9kYXRlcz48aXNi
bj4xNDY5LTQ5M1g8L2lzYm4+PGFjY2Vzc2lvbi1udW0+MjUxMjAwOTc8L2FjY2Vzc2lvbi1udW0+
PHdvcmstdHlwZT5SZXNlYXJjaCBTdXBwb3J0LCBOb24tVS5TLiBHb3YmYXBvczt0JiN4RDtSZXZp
ZXc8L3dvcmstdHlwZT48dXJscz48cmVsYXRlZC11cmxzPjx1cmw+aHR0cDovL292aWRzcC5vdmlk
LmNvbS9vdmlkd2ViLmNnaT9UPUpTJmFtcDtDU0M9WSZhbXA7TkVXUz1OJmFtcDtQQUdFPWZ1bGx0
ZXh0JmFtcDtEPW1lZDgmYW1wO0FOPTI1MTIwMDk3PC91cmw+PC9yZWxhdGVkLXVybHM+PC91cmxz
PjxlbGVjdHJvbmljLXJlc291cmNlLW51bT5odHRwczovL2R4LmRvaS5vcmcvMTAuMTAwMi8xNDY1
MTg1OC5DRDAwOTM4Ny5wdWIyPC9lbGVjdHJvbmljLXJlc291cmNlLW51bT48cmVtb3RlLWRhdGFi
YXNlLW5hbWU+TUVETElORTwvcmVtb3RlLWRhdGFiYXNlLW5hbWU+PHJlbW90ZS1kYXRhYmFzZS1w
cm92aWRlcj5PdmlkIFRlY2hub2xvZ2llczwvcmVtb3RlLWRhdGFiYXNlLXByb3ZpZGVyPjxyZXNl
YXJjaC1ub3Rlcz5TY29waW5nIHNlYXJjaCBGSU5BTDwvcmVzZWFyY2gtbm90ZXM+PGxhbmd1YWdl
PkVuZ2xpc2g8L2xhbmd1YWdlPjwvcmVjb3JkPjwvQ2l0ZT48Q2l0ZT48QXV0aG9yPlRheWxvci1Q
aWxpYWU8L0F1dGhvcj48WWVhcj4yMDE0PC9ZZWFyPjxSZWNOdW0+MjU4PC9SZWNOdW0+PHJlY29y
ZD48cmVjLW51bWJlcj4yNTg8L3JlYy1udW1iZXI+PGZvcmVpZ24ta2V5cz48a2V5IGFwcD0iRU4i
IGRiLWlkPSI5d3R2ZTk1ZmN3MnN3ZGV4ZXpseHdhZGF6ZDV0d3RzdHJ6djUiIHRpbWVzdGFtcD0i
MTU3OTA2ODI4NyI+MjU4PC9rZXk+PC9mb3JlaWduLWtleXM+PHJlZi10eXBlIG5hbWU9IkpvdXJu
YWwgQXJ0aWNsZSI+MTc8L3JlZi10eXBlPjxjb250cmlidXRvcnM+PGF1dGhvcnM+PGF1dGhvcj5U
YXlsb3ItUGlsaWFlLCBSdXRoIEUuPC9hdXRob3I+PC9hdXRob3JzPjwvY29udHJpYnV0b3JzPjx0
aXRsZXM+PHRpdGxlPlRhaSBKaSBRdWFuIGFzIGFuIGV4ZXJjaXNlIG1vZGFsaXR5IHRvIHByZXZl
bnQgYW5kIG1hbmFnZSBjYXJkaW92YXNjdWxhciBkaXNlYXNlOiBBIHJldmlldzwvdGl0bGU+PHNl
Y29uZGFyeS10aXRsZT5Kb3VybmFsIG9mIFNwb3J0IGFuZCBIZWFsdGggU2NpZW5jZTwvc2Vjb25k
YXJ5LXRpdGxlPjwvdGl0bGVzPjxwZXJpb2RpY2FsPjxmdWxsLXRpdGxlPkpvdXJuYWwgb2YgU3Bv
cnQgYW5kIEhlYWx0aCBTY2llbmNlPC9mdWxsLXRpdGxlPjwvcGVyaW9kaWNhbD48cGFnZXM+NDMt
NTE8L3BhZ2VzPjx2b2x1bWU+Mzwvdm9sdW1lPjxudW1iZXI+MTwvbnVtYmVyPjxrZXl3b3Jkcz48
a2V5d29yZD5DYXJkaW92YXNjdWxhciBkaXNlYXNlPC9rZXl3b3JkPjxrZXl3b3JkPkNocm9uaWMg
aGVhcnQgZmFpbHVyZTwva2V5d29yZD48a2V5d29yZD5Db3JvbmFyeSBhcnRlcnkgZGlzZWFzZTwv
a2V5d29yZD48a2V5d29yZD5EeXNsaXBpZGVtaWE8L2tleXdvcmQ+PGtleXdvcmQ+SHlwZXJ0ZW5z
aW9uPC9rZXl3b3JkPjxrZXl3b3JkPkltcGFpcmVkIGdsdWNvc2UgbWV0YWJvbGlzbTwva2V5d29y
ZD48a2V5d29yZD5TdHJva2U8L2tleXdvcmQ+PGtleXdvcmQ+VGFpIEppIFF1YW48L2tleXdvcmQ+
PC9rZXl3b3Jkcz48ZGF0ZXM+PHllYXI+MjAxNDwveWVhcj48cHViLWRhdGVzPjxkYXRlPjIwMTQv
MDMvMDEvPC9kYXRlPjwvcHViLWRhdGVzPjwvZGF0ZXM+PGlzYm4+MjA5NS0yNTQ2PC9pc2JuPjx1
cmxzPjxyZWxhdGVkLXVybHM+PHVybD5odHRwOi8vd3d3LnNjaWVuY2VkaXJlY3QuY29tL3NjaWVu
Y2UvYXJ0aWNsZS9waWkvUzIwOTUyNTQ2MTMwMDA5NFg8L3VybD48dXJsPmh0dHBzOi8vcGRmLnNj
aWVuY2VkaXJlY3Rhc3NldHMuY29tLzI4MjYyMy8xLXMyLjAtUzIwOTUyNTQ2MTRYMDAwMjUvMS1z
Mi4wLVMyMDk1MjU0NjEzMDAwOTRYL21haW4ucGRmP1gtQW16LVNlY3VyaXR5LVRva2VuPUlRb0pi
M0pwWjJsdVgyVmpFT2olMkYlMkYlMkYlMkYlMkYlMkYlMkYlMkYlMkYlMkZ3RWFDWFZ6TFdWaGMz
UXRNU0pJTUVZQ0lRREtjOHZ4SmVkY1JBUWRIUGdoN1ZzdDNPMG8wNW5MQXNlbnYxJTJCQWpFcG1T
Z0loQU9XZkJPVjR6UTJjSWpOekZranFUam5yYiUyRnlxMiUyQkxySnZvUUJBMXd3NnFTS3JRRENI
QVFBaG9NTURVNU1EQXpOVFEyT0RZMUlnd252JTJCSHV2SzNNUmM4U0doRXFrUU5YM254Tnk5JTJC
RTZpeFA5Y1dYNDd4NkpRM1ZJYUgxQnpWUWE3SWhjSU9yc3hNT0hqSjlTSGJhdnhjOWhudTBwOGxq
c21GTWdCWU5SczlqQ2xobllLVXFRV2FwMyUyRjVGU1o5MzVxcllXaVNkZnlEbDNYc1hJeW9DbjVv
OW5hQmt2QUlsUm0xTlh5RFlzQXJxYyUyRnRDJTJCRkdSaVN3S09YVjZQUU1EeXk3WDVIbFJCd1g5
ZlNLYndCMWpoc1JqRSUyQllRM1Q1UnpzJTJGV25HJTJGeUhwTHNiVXFXTW1HaGdkZmwzVmsyeDV1
eWExY1B1WGdEJTJCZ3l6TlpyOHQzZ0toZ1ZrWVJpOE9DYnMlMkJmTm1RWk5CNnlqU0RNSW1ORWxn
bXRTYXFMOUtRRlJYTjJSb1dBSiUyRjFJTTFpZFFRSnczYnJvRTY1R0dBZ3RreUFWQklHejQlMkJI
QkxBZ09PM2lJd3clMkJnMkdEbWkwVEZNRjJBRGslMkZSWWs1NWZKMW1YeWJBVjZsOGtxUXFidDhW
Qjg3TTVqazZPcEZrJTJGMjdZYmp2RDF1UVMlMkZ5aFYxMWVCMWpWMWJMc202S0U5RktZRjFGRHZh
NXdST3M5MXdJMjlMVDdOd2dPVU5jcXh6WEZyOGo5WThYd0pPYkx1UDNmSGhFYzR4UVVHVTZzOWxV
UVdRNnNpMldUUzlKRE9ObW5yNWElMkYzN0tBMzdYZHNXN2h0ZUpNUVZhV2pDUiUyQmZyd0JUcnFB
YUZRNEozbXZXNnNYbEpJJTJCUElYY3U0aDdEUmpaNFd4MTFZJTJCVkJRRklKOGFQVU5GbnlGTkU5
enFsdXpCclRNcTdQbkROTWFXcEU5akVVSk5hJTJCdFBQNk5CSkIlMkJLc2R0RFMwUUxmWkhEYndZ
UVMwZkRPbXdBQ3VhOVZqT0toejBkRzlzelhqZG5OU01tSE9GSTd0T3dNV092SURjMUtud2FaVjd4
Y3o1Q1pUdEVVaklWZzVUVzlQJTJGUVM5SGVMbHV6TXU0ZFdnSjB2Q1BKU3hDNEhGQzJkUk50eHVT
VSUyQkx6Q2VuTVFRS0pQeU1LQk9JOXU4MWhLd2JDbFRBY3NtJTJGT3pOZFlrU0RJbTU3JTJCY2pt
WXNQT2ZOdE5JbEhiY3J2Qjhick9sJTJGTTM0ZGFBMWdEWkU1bmNGUXNsaEElMkJRJTNEJTNEJmFt
cDtYLUFtei1BbGdvcml0aG09QVdTNC1ITUFDLVNIQTI1NiZhbXA7WC1BbXotRGF0ZT0yMDIwMDEx
NVQwODAzMjNaJmFtcDtYLUFtei1TaWduZWRIZWFkZXJzPWhvc3QmYW1wO1gtQW16LUV4cGlyZXM9
MzAwJmFtcDtYLUFtei1DcmVkZW50aWFsPUFTSUFRM1BIQ1ZUWTRKWEVKT0wyJTJGMjAyMDAxMTUl
MkZ1cy1lYXN0LTElMkZzMyUyRmF3czRfcmVxdWVzdCZhbXA7WC1BbXotU2lnbmF0dXJlPTY1OWRi
YWY2NGRlNzgyMGU3NjcyMTBhN2Q2YzY4NTlmMTc2ZGNmNjVlMmRkYmY0MTIyNDAyM2ZhMDI5NGNm
ZDMmYW1wO2hhc2g9NzA2ZjE5MTYyYWY4MDEzOGQwYzBiMGU5YmU0MjFkMjZkMzJmYWM3NmYzNTAw
NWQ3MGI5MjRhNWI0Nzk0YzllMSZhbXA7aG9zdD02ODA0MmM5NDM1OTEwMTNhYzJiMjQzMGE4OWIy
NzBmNmFmMmM3NmQ4ZGZkMDg2YTA3MTc2YWZlN2M3NmMyYzYxJmFtcDtwaWk9UzIwOTUyNTQ2MTMw
MDA5NFgmYW1wO3RpZD1zcGRmLTZkYWI2YmUxLWJhNWMtNGIxYy04YzM0LTJlMDM0MGFlOTRhYyZh
bXA7c2lkPWEzZmVjZTMyOGU3MDM3NGZkMjRhZWRiNTdhOTZmYzYxNzQ2NWd4cnFiJmFtcDt0eXBl
PWNsaWVudDwvdXJsPjwvcmVsYXRlZC11cmxzPjwvdXJscz48ZWxlY3Ryb25pYy1yZXNvdXJjZS1u
dW0+aHR0cHM6Ly9kb2kub3JnLzEwLjEwMTYvai5qc2hzLjIwMTMuMDkuMDAyPC9lbGVjdHJvbmlj
LXJlc291cmNlLW51bT48L3JlY29yZD48L0NpdGU+PENpdGU+PEF1dGhvcj5UaG9tb3BvdWxvczwv
QXV0aG9yPjxZZWFyPjIwMTQ8L1llYXI+PFJlY051bT4yMTY8L1JlY051bT48cmVjb3JkPjxyZWMt
bnVtYmVyPjIxNjwvcmVjLW51bWJlcj48Zm9yZWlnbi1rZXlzPjxrZXkgYXBwPSJFTiIgZGItaWQ9
Ijl3dHZlOTVmY3cyc3dkZXhlemx4d2FkYXpkNXR3dHN0cnp2NSIgdGltZXN0YW1wPSIxNTcyMTU4
NTMxIj4yMTY8L2tleT48L2ZvcmVpZ24ta2V5cz48cmVmLXR5cGUgbmFtZT0iSm91cm5hbG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IEFydGljbGUiPjE3PC9yZWYtdHlwZT48Y29udHJpYnV0b3JzPjxhdXRob3JzPjxhdXRob3I+VGhv
bW9wb3Vsb3MsIENvc3RhczwvYXV0aG9yPjxhdXRob3I+UGFyYXRpLCBHaWFuZnJhbmNvPC9hdXRo
b3I+PGF1dGhvcj5aYW5jaGV0dGksIEFsYmVydG88L2F1dGhvcj48L2F1dGhvcnM+PC9jb250cmli
dXRvcnM+PHRpdGxlcz48dGl0bGU+RWZmZWN0cyBvZiBibG9vZCBwcmVzc3VyZSBsb3dlcmluZyBv
biBvdXRjb21lIGluY2lkZW5jZSBpbiBoeXBlcnRlbnNpb24uIDEuIE92ZXJ2aWV3LCBtZXRhLWFu
YWx5c2VzLCBhbmQgbWV0YS1yZWdyZXNzaW9uIGFuYWx5c2VzIG9mIHJhbmRvbWl6ZWQgdHJpYWxz
PC90aXRsZT48c2Vjb25kYXJ5LXRpdGxlPkpvdXJuYWwgb2YgSHlwZXJ0ZW5zaW9uPC9zZWNvbmRh
cnktdGl0bGU+PC90aXRsZXM+PHBlcmlvZGljYWw+PGZ1bGwtdGl0bGU+Sm91cm5hbCBvZiBIeXBl
cnRlbnNpb248L2Z1bGwtdGl0bGU+PC9wZXJpb2RpY2FsPjxwYWdlcz4yMjg1LTIyOTU8L3BhZ2Vz
Pjx2b2x1bWU+MzI8L3ZvbHVtZT48bnVtYmVyPjEyPC9udW1iZXI+PGRhdGVzPjx5ZWFyPjIwMTQ8
L3llYXI+PHB1Yi1kYXRlcz48ZGF0ZT4yMDE0LzEyPC9kYXRlPjwvcHViLWRhdGVzPjwvZGF0ZXM+
PHB1Ymxpc2hlcj5PdmlkIFRlY2hub2xvZ2llcyAoV29sdGVycyBLbHV3ZXIgSGVhbHRoKTwvcHVi
bGlzaGVyPjxpc2JuPjAyNjMtNjM1MjwvaXNibj48dXJscz48cmVsYXRlZC11cmxzPjx1cmw+aHR0
cDovL2R4LmRvaS5vcmcvMTAuMTA5Ny9oamguMDAwMDAwMDAwMDAwMDM3ODwvdXJsPjwvcmVsYXRl
ZC11cmxzPjwvdXJscz48ZWxlY3Ryb25pYy1yZXNvdXJjZS1udW0+MTAuMTA5Ny9oamguMDAwMDAw
MDAwMDAwMDM3ODwvZWxlY3Ryb25pYy1yZXNvdXJjZS1udW0+PC9yZWNvcmQ+PC9DaXRlPjxDaXRl
PjxBdXRob3I+WGllPC9BdXRob3I+PFllYXI+MjAxNDwvWWVhcj48UmVjTnVtPjIzNDwvUmVjTnVt
PjxyZWNvcmQ+PHJlYy1udW1iZXI+MjM0PC9yZWMtbnVtYmVyPjxmb3JlaWduLWtleXM+PGtleSBh
cHA9IkVOIiBkYi1pZD0iOXd0dmU5NWZjdzJzd2RleGV6bHh3YWRhemQ1dHd0c3RyenY1IiB0aW1l
c3RhbXA9IjE1NzIxNTg1MzEiPjIzNDwva2V5PjwvZm9yZWlnbi1rZXlzPjxyZWYtdHlwZSBuYW1l
PSJKb3VybmFsIEFydGljbGUiPjE3PC9yZWYtdHlwZT48Y29udHJpYnV0b3JzPjxhdXRob3JzPjxh
dXRob3I+WGllLCBNLjwvYXV0aG9yPjxhdXRob3I+U2hhbiwgWi48L2F1dGhvcj48YXV0aG9yPlpo
YW5nLCBZLjwvYXV0aG9yPjxhdXRob3I+Q2hlbiwgUy48L2F1dGhvcj48YXV0aG9yPllhbmcsIFcu
PC9hdXRob3I+PGF1dGhvcj5CYW8sIFcuPC9hdXRob3I+PGF1dGhvcj5Sb25nLCBZLjwvYXV0aG9y
PjxhdXRob3I+WXUsIFguPC9hdXRob3I+PGF1dGhvcj5IdSwgRi4gQi48L2F1dGhvcj48YXV0aG9y
PkxpdSwgTC48L2F1dGhvcj48L2F1dGhvcnM+PC9jb250cmlidXRvcnM+PGF1dGgtYWRkcmVzcz5E
ZXBhcnRtZW50IG9mIE51dHJpdGlvbiBhbmQgRm9vZCBIeWdpZW5lLCBIdWJlaSBLZXkgTGFib3Jh
dG9yeSBvZiBGb29kIE51dHJpdGlvbiBhbmQgU2FmZXR5LCBTY2hvb2wgb2YgUHVibGljIEhlYWx0
aCwgVG9uZ2ppIE1lZGljYWwgQ29sbGVnZSwgSHVhemhvbmcgVW5pdmVyc2l0eSBvZiBTY2llbmNl
ICZhbXA7IFRlY2hub2xvZ3ksIFd1aGFuLCBDaGluYTsgTWluaXN0cnkgb2YgRWR1Y2F0aW9uIEtl
eSBMYWJvcmF0b3J5IG9mIEVudmlyb25tZW50IGFuZCBIZWFsdGgsIFNjaG9vbCBvZiBQdWJsaWMg
SGVhbHRoLCBUb25namkgTWVkaWNhbCBDb2xsZWdlLCBIdWF6aG9uZyBVbml2ZXJzaXR5IG9mIFNj
aWVuY2UgJmFtcDsgVGVjaG5vbG9neSwgV3VoYW4sIENoaW5hLiYjeEQ7RGl2aXNpb24gb2YgRW5k
b2NyaW5vbG9neSwgRGVwYXJ0bWVudCBvZiBJbnRlcm5hbCBNZWRpY2luZSwgVG9uZ2ppIEhvc3Bp
dGFsLCBUb25namkgTWVkaWNhbCBDb2xsZWdlLCBIdWF6aG9uZyBVbml2ZXJzaXR5IG9mIFNjaWVu
Y2UgYW5kIFRlY2hub2xvZ3ksIFd1aGFuLCBDaGluYS4mI3hEO0RlcGFydG1lbnQgb2YgTnV0cml0
aW9uIGFuZCBFcGlkZW1pb2xvZ3ksIEhhcnZhcmQgU2Nob29sIG9mIFB1YmxpYyBIZWFsdGgsIEJv
c3RvbiwgTWFzc2FjaHVzZXR0cywgVW5pdGVkIFN0YXRlcyBvZiBBbWVyaWNhLjwvYXV0aC1hZGRy
ZXNzPjx0aXRsZXM+PHRpdGxlPkFzcGlyaW4gZm9yIHByaW1hcnkgcHJldmVudGlvbiBvZiBjYXJk
aW92YXNjdWxhciBldmVudHM6IG1ldGEtYW5hbHlzaXMgb2YgcmFuZG9taXplZCBjb250cm9sbGVk
IHRyaWFscyBhbmQgc3ViZ3JvdXAgYW5hbHlzaXMgYnkgc2V4IGFuZCBkaWFiZXRlcyBzdGF0dXM8
L3RpdGxlPjxzZWNvbmRhcnktdGl0bGU+UExvUyBPbmU8L3NlY29uZGFyeS10aXRsZT48YWx0LXRp
dGxlPlBsb1Mgb25lPC9hbHQtdGl0bGU+PC90aXRsZXM+PHBhZ2VzPmU5MDI4NjwvcGFnZXM+PHZv
bHVtZT45PC92b2x1bWU+PG51bWJlcj4xMDwvbnVtYmVyPjxlZGl0aW9uPjIwMTQvMTEvMDI8L2Vk
aXRpb24+PGtleXdvcmRzPjxrZXl3b3JkPkFzcGlyaW4vKnRoZXJhcGV1dGljIHVzZTwva2V5d29y
ZD48a2V5d29yZD5DYXJkaW92YXNjdWxhciBEaXNlYXNlcy8qZHJ1ZyB0aGVyYXB5LypwcmV2ZW50
aW9uICZhbXA7IGNvbnRyb2w8L2tleXdvcmQ+PGtleXdvcmQ+RGlhYmV0ZXMgTWVsbGl0dXMvKnBh
dGhvbG9neTwva2V5d29yZD48a2V5d29yZD5GZW1hbGU8L2tleXdvcmQ+PGtleXdvcmQ+SHVtYW5z
PC9rZXl3b3JkPjxrZXl3b3JkPk1hbGU8L2tleXdvcmQ+PGtleXdvcmQ+UGxhY2Vib3M8L2tleXdv
cmQ+PGtleXdvcmQ+UHVibGljYXRpb24gQmlhczwva2V5d29yZD48a2V5d29yZD4qUmFuZG9taXpl
ZCBDb250cm9sbGVkIFRyaWFscyBhcyBUb3BpYzwva2V5d29yZD48a2V5d29yZD5SZWdyZXNzaW9u
IEFuYWx5c2lzPC9rZXl3b3JkPjxrZXl3b3JkPlRyZWF0bWVudCBPdXRjb21lPC9rZXl3b3JkPjwv
a2V5d29yZHM+PGRhdGVzPjx5ZWFyPjIwMTQ8L3llYXI+PC9kYXRlcz48aXNibj4xOTMyLTYyMDM8
L2lzYm4+PGFjY2Vzc2lvbi1udW0+MjUzNjA2MDU8L2FjY2Vzc2lvbi1udW0+PHVybHM+PHJlbGF0
ZWQtdXJscz48dXJsPmh0dHA6Ly93d3cubmNiaS5ubG0ubmloLmdvdi9wbWMvYXJ0aWNsZXMvUE1D
NDIxNTg0My9wZGYvcG9uZS4wMDkwMjg2LnBkZjwvdXJsPjx1cmw+aHR0cHM6Ly93d3cubmNiaS5u
bG0ubmloLmdvdi9wbWMvYXJ0aWNsZXMvUE1DNDIxNTg0My9wZGYvcG9uZS4wMDkwMjg2LnBkZjwv
dXJsPjwvcmVsYXRlZC11cmxzPjwvdXJscz48Y3VzdG9tMj5QbWM0MjE1ODQzPC9jdXN0b20yPjxl
bGVjdHJvbmljLXJlc291cmNlLW51bT4xMC4xMzcxL2pvdXJuYWwucG9uZS4wMDkwMjg2PC9lbGVj
dHJvbmljLXJlc291cmNlLW51bT48cmVtb3RlLWRhdGFiYXNlLXByb3ZpZGVyPk5MTTwvcmVtb3Rl
LWRhdGFiYXNlLXByb3ZpZGVyPjxyZXNlYXJjaC1ub3Rlcz5ZZXMgLSBwaWNrZWQgdXAgYnkgc2Nv
cGluZyBzZWFyY2ggMTwvcmVzZWFyY2gtbm90ZXM+PGxhbmd1YWdlPmVuZzwvbGFuZ3VhZ2U+PC9y
ZWNvcmQ+PC9DaXRlPjxDaXRlPjxZZWFyPjIwMTU8L1llYXI+PFJlY051bT40PC9SZWNOdW0+PHJl
Y29yZD48cmVjLW51bWJlcj40PC9yZWMtbnVtYmVyPjxmb3JlaWduLWtleXM+PGtleSBhcHA9IkVO
IiBkYi1pZD0iOXd0dmU5NWZjdzJzd2RleGV6bHh3YWRhemQ1dHd0c3RyenY1IiB0aW1lc3RhbXA9
IjE1NzIxNTg1MjkiPjQ8L2tleT48L2ZvcmVpZ24ta2V5cz48cmVmLXR5cGUgbmFtZT0iSm91cm5h
bCBBcnRpY2xlIj4xNzwvcmVmLXR5cGU+PGNvbnRyaWJ1dG9ycz48L2NvbnRyaWJ1dG9ycz48dGl0
bGVzPjx0aXRsZT5FZmZpY2FjeSBhbmQgc2FmZXR5IG9mIExETC1sb3dlcmluZyB0aGVyYXB5IGFt
b25nIG1lbiBhbmQgd29tZW46IG1ldGEtYW5hbHlzaXMgb2YgaW5kaXZpZHVhbCBkYXRhIGZyb20g
MTc04oCIMDAwIHBhcnRpY2lwYW50cyBpbiAyNyByYW5kb21pc2VkIHRyaWFsczwvdGl0bGU+PHNl
Y29uZGFyeS10aXRsZT5UaGUgTGFuY2V0PC9zZWNvbmRhcnktdGl0bGU+PC90aXRsZXM+PHBlcmlv
ZGljYWw+PGZ1bGwtdGl0bGU+VGhlIExhbmNldDwvZnVsbC10aXRsZT48L3BlcmlvZGljYWw+PHBh
Z2VzPjEzOTctMTQwNTwvcGFnZXM+PHZvbHVtZT4zODU8L3ZvbHVtZT48bnVtYmVyPjk5NzY8L251
bWJlcj48ZGF0ZXM+PHllYXI+MjAxNTwveWVhcj48cHViLWRhdGVzPjxkYXRlPjIwMTUvMDQ8L2Rh
dGU+PC9wdWItZGF0ZXM+PC9kYXRlcz48cHVibGlzaGVyPkVsc2V2aWVyIEJWPC9wdWJsaXNoZXI+
PGlzYm4+MDE0MC02NzM2PC9pc2JuPjx1cmxzPjxyZWxhdGVkLXVybHM+PHVybD5odHRwOi8vZHgu
ZG9pLm9yZy8xMC4xMDE2L3MwMTQwLTY3MzYoMTQpNjEzNjgtNDwvdXJsPjx1cmw+aHR0cHM6Ly93
d3cudGhlbGFuY2V0LmNvbS9qb3VybmFscy9sYW5jZXQvYXJ0aWNsZS9QSUlTMDE0MC02NzM2KDE0
KTYxMzY4LTQvZnVsbHRleHQ8L3VybD48L3JlbGF0ZWQtdXJscz48L3VybHM+PGVsZWN0cm9uaWMt
cmVzb3VyY2UtbnVtPjEwLjEwMTYvczAxNDAtNjczNigxNCk2MTM2OC00PC9lbGVjdHJvbmljLXJl
c291cmNlLW51bT48L3JlY29yZD48L0NpdGU+PENpdGU+PEF1dGhvcj5BbC1LaHVkYWlyeTwvQXV0
aG9yPjxZZWFyPjIwMTU8L1llYXI+PFJlY051bT4yODY8L1JlY051bT48cmVjb3JkPjxyZWMtbnVt
YmVyPjI4NjwvcmVjLW51bWJlcj48Zm9yZWlnbi1rZXlzPjxrZXkgYXBwPSJFTiIgZGItaWQ9Ijl3
dHZlOTVmY3cyc3dkZXhlemx4d2FkYXpkNXR3dHN0cnp2NSIgdGltZXN0YW1wPSIxNTc5MDY4MzEz
Ij4yODY8L2tleT48L2ZvcmVpZ24ta2V5cz48cmVmLXR5cGUgbmFtZT0iSm91cm5hbCBBcnRpY2xl
Ij4xNzwvcmVmLXR5cGU+PGNvbnRyaWJ1dG9ycz48YXV0aG9ycz48YXV0aG9yPkFsLUtodWRhaXJ5
LCBMLjwvYXV0aG9yPjxhdXRob3I+SGFydGxleSwgTC48L2F1dGhvcj48YXV0aG9yPkNsYXIsIEMu
PC9hdXRob3I+PGF1dGhvcj5GbG93ZXJzLCBOLjwvYXV0aG9yPjxhdXRob3I+SG9vcGVyLCBMLjwv
YXV0aG9yPjxhdXRob3I+UmVlcywgSy48L2F1dGhvcj48L2F1dGhvcnM+PC9jb250cmlidXRvcnM+
PGF1dGgtYWRkcmVzcz5EaXZpc2lvbiBvZiBIZWFsdGggU2NpZW5jZXMsIFdhcndpY2sgTWVkaWNh
bCBTY2hvb2wsIFVuaXZlcnNpdHkgb2YgV2Fyd2ljaywgQ292ZW50cnksIFVLLCBDVjQgN0FMLjwv
YXV0aC1hZGRyZXNzPjx0aXRsZXM+PHRpdGxlPk9tZWdhIDYgZmF0dHkgYWNpZHMgZm9yIHRoZSBw
cmltYXJ5IHByZXZlbnRpb24gb2YgY2FyZGlvdmFzY3VsYXIgZGlzZWFzZTwvdGl0bGU+PHNlY29u
ZGFyeS10aXRsZT5Db2NocmFuZSBEYXRhYmFzZSBTeXN0IFJldjwvc2Vjb25kYXJ5LXRpdGxlPjwv
dGl0bGVzPjxwZXJpb2RpY2FsPjxmdWxsLXRpdGxlPkNvY2hyYW5lIERhdGFiYXNlIG9mIFN5c3Rl
bWF0aWMgUmV2aWV3czwvZnVsbC10aXRsZT48YWJici0xPkNvY2hyYW5lIERhdGFiYXNlIFN5c3Qg
UmV2PC9hYmJyLTE+PC9wZXJpb2RpY2FsPjxwYWdlcz5DZDAxMTA5NDwvcGFnZXM+PG51bWJlcj4x
MTwvbnVtYmVyPjxlZGl0aW9uPjIwMTUvMTEvMTc8L2VkaXRpb24+PGtleXdvcmRzPjxrZXl3b3Jk
PkFkdWx0PC9rZXl3b3JkPjxrZXl3b3JkPkFnZWQ8L2tleXdvcmQ+PGtleXdvcmQ+KkJsb29kIFBy
ZXNzdXJlPC9rZXl3b3JkPjxrZXl3b3JkPkNhcmRpb3Zhc2N1bGFyIERpc2Vhc2VzLypwcmV2ZW50
aW9uICZhbXA7IGNvbnRyb2w8L2tleXdvcmQ+PGtleXdvcmQ+Q2hvbGVzdGVyb2wvKmJsb29kPC9r
ZXl3b3JkPjxrZXl3b3JkPkNob2xlc3Rlcm9sLCBIREwvYmxvb2Q8L2tleXdvcmQ+PGtleXdvcmQ+
Q2hvbGVzdGVyb2wsIExETC9ibG9vZDwva2V5d29yZD48a2V5d29yZD5GYXR0eSBBY2lkcywgT21l
Z2EtNi8qYWRtaW5pc3RyYXRpb24gJmFtcDsgZG9zYWdlPC9rZXl3b3JkPjxrZXl3b3JkPkZlbWFs
ZTwva2V5d29yZD48a2V5d29yZD5IdW1hbnM8L2tleXdvcmQ+PGtleXdvcmQ+TWFsZTwva2V5d29y
ZD48a2V5d29yZD5NaWRkbGUgQWdlZDwva2V5d29yZD48a2V5d29yZD5QcmltYXJ5IFByZXZlbnRp
b24vKm1ldGhvZHM8L2tleXdvcmQ+PGtleXdvcmQ+UmFuZG9taXplZCBDb250cm9sbGVkIFRyaWFs
cyBhcyBUb3BpYzwva2V5d29yZD48a2V5d29yZD5UcmlnbHljZXJpZGVzLypibG9vZDwva2V5d29y
ZD48L2tleXdvcmRzPjxkYXRlcz48eWVhcj4yMDE1PC95ZWFyPjxwdWItZGF0ZXM+PGRhdGU+Tm92
IDE2PC9kYXRlPjwvcHViLWRhdGVzPjwvZGF0ZXM+PGlzYm4+MTM2MS02MTM3PC9pc2JuPjxhY2Nl
c3Npb24tbnVtPjI2NTcxNDUxPC9hY2Nlc3Npb24tbnVtPjx1cmxzPjwvdXJscz48ZWxlY3Ryb25p
Yy1yZXNvdXJjZS1udW0+MTAuMTAwMi8xNDY1MTg1OC5DRDAxMTA5NC5wdWIyPC9lbGVjdHJvbmlj
LXJlc291cmNlLW51bT48cmVtb3RlLWRhdGFiYXNlLXByb3ZpZGVyPk5MTTwvcmVtb3RlLWRhdGFi
YXNlLXByb3ZpZGVyPjxsYW5ndWFnZT5lbmc8L2xhbmd1YWdlPjwvcmVjb3JkPjwvQ2l0ZT48Q2l0
ZT48QXV0aG9yPkJvYXJkbWFuPC9BdXRob3I+PFllYXI+MjAxNTwvWWVhcj48UmVjTnVtPjI3PC9S
ZWNOdW0+PHJlY29yZD48cmVjLW51bWJlcj4yNzwvcmVjLW51bWJlcj48Zm9yZWlnbi1rZXlzPjxr
ZXkgYXBwPSJFTiIgZGItaWQ9Ijl3dHZlOTVmY3cyc3dkZXhlemx4d2FkYXpkNXR3dHN0cnp2NSIg
dGltZXN0YW1wPSIxNTcyMTU4NTI5Ij4yNzwva2V5PjwvZm9yZWlnbi1rZXlzPjxyZWYtdHlwZSBu
YW1lPSJKb3VybmFsIEFydGljbGUiPjE3PC9yZWYtdHlwZT48Y29udHJpYnV0b3JzPjxhdXRob3Jz
PjxhdXRob3I+Qm9hcmRtYW4sIEguIE0uPC9hdXRob3I+PGF1dGhvcj5IYXJ0bGV5LCBMLjwvYXV0
aG9yPjxhdXRob3I+RWlzaW5nYSwgQS48L2F1dGhvcj48YXV0aG9yPk1haW4sIEMuPC9hdXRob3I+
PGF1dGhvcj5Sb3F1ZSBpIEZpZ3VscywgTS48L2F1dGhvcj48YXV0aG9yPkJvbmZpbGwgQ29zcCwg
WC48L2F1dGhvcj48YXV0aG9yPkdhYnJpZWwgU2FuY2hleiwgUi48L2F1dGhvcj48YXV0aG9yPktu
aWdodCwgQi48L2F1dGhvcj48L2F1dGhvcnM+PC9jb250cmlidXRvcnM+PGF1dGgtYWRkcmVzcz5C
b2FyZG1hbiwgSGVucnkgTSBQLiBEZXBhcnRtZW50IG9mIENhcmRpb3Zhc2N1bGFyIE1lZGljaW5l
LCBVbml2ZXJzaXR5IG9mIE94Zm9yZCwgSm9obiBSYWRjbGlmZmUgSG9zcGl0YWwsIE94Zm9yZCwg
VUssIE9YMyA5RFUuPC9hdXRoLWFkZHJlc3M+PHRpdGxlcz48dGl0bGU+SG9ybW9uZSB0aGVyYXB5
IGZvciBwcmV2ZW50aW5nIGNhcmRpb3Zhc2N1bGFyIGRpc2Vhc2UgaW4gcG9zdC1tZW5vcGF1c2Fs
IHdvbWVuPC90aXRsZT48c2Vjb25kYXJ5LXRpdGxlPkNvY2hyYW5lIERhdGFiYXNlIG9mIFN5c3Rl
bWF0aWMgUmV2aWV3czwvc2Vjb25kYXJ5LXRpdGxlPjxhbHQtdGl0bGU+Q29jaHJhbmUgRGF0YWJh
c2UgU3lzdCBSZXY8L2FsdC10aXRsZT48L3RpdGxlcz48YWx0LXBlcmlvZGljYWw+PGZ1bGwtdGl0
bGU+Q29jaHJhbmUgRGF0YWJhc2Ugb2YgU3lzdGVtYXRpYyBSZXZpZXdzPC9mdWxsLXRpdGxlPjxh
YmJyLTE+Q29jaHJhbmUgRGF0YWJhc2UgU3lzdCBSZXY8L2FiYnItMT48L2FsdC1wZXJpb2RpY2Fs
PjxwYWdlcz5DRDAwMjIyOTwvcGFnZXM+PG51bWJlcj4zPC9udW1iZXI+PGtleXdvcmRzPjxrZXl3
b3JkPkFkdWx0PC9rZXl3b3JkPjxrZXl3b3JkPkFnZWQ8L2tleXdvcmQ+PGtleXdvcmQ+QWdlZCwg
ODAgYW5kIG92ZXI8L2tleXdvcmQ+PGtleXdvcmQ+Q2FyZGlvdmFzY3VsYXIgRGlzZWFzZXMvbW8g
W01vcnRhbGl0eV08L2tleXdvcmQ+PGtleXdvcmQ+KkNhcmRpb3Zhc2N1bGFyIERpc2Vhc2VzL3Bj
IFtQcmV2ZW50aW9uICZhbXA7IENvbnRyb2xdPC9rZXl3b3JkPjxrZXl3b3JkPkNhdXNlIG9mIERl
YXRoPC9rZXl3b3JkPjxrZXl3b3JkPkVzdHJvZ2VuIFJlcGxhY2VtZW50IFRoZXJhcHkvYWUgW0Fk
dmVyc2UgRWZmZWN0c108L2tleXdvcmQ+PGtleXdvcmQ+RXN0cm9nZW4gUmVwbGFjZW1lbnQgVGhl
cmFweS9tdCBbTWV0aG9kc108L2tleXdvcmQ+PGtleXdvcmQ+RmVtYWxlPC9rZXl3b3JkPjxrZXl3
b3JkPkhvcm1vbmUgUmVwbGFjZW1lbnQgVGhlcmFweS9hZSBbQWR2ZXJzZSBFZmZlY3RzXTwva2V5
d29yZD48a2V5d29yZD4qSG9ybW9uZSBSZXBsYWNlbWVudCBUaGVyYXB5L210IFtNZXRob2RzXTwv
a2V5d29yZD48a2V5d29yZD5IdW1hbnM8L2tleXdvcmQ+PGtleXdvcmQ+TWlkZGxlIEFnZWQ8L2tl
eXdvcmQ+PGtleXdvcmQ+UG9zdG1lbm9wYXVzZTwva2V5d29yZD48a2V5d29yZD5QcmltYXJ5IFBy
ZXZlbnRpb248L2tleXdvcmQ+PGtleXdvcmQ+U2Vjb25kYXJ5IFByZXZlbnRpb248L2tleXdvcmQ+
PGtleXdvcmQ+U3Ryb2tlL2NpIFtDaGVtaWNhbGx5IEluZHVjZWRdPC9rZXl3b3JkPjxrZXl3b3Jk
PlZlbm91cyBUaHJvbWJvZW1ib2xpc20vY2kgW0NoZW1pY2FsbHkgSW5kdWNlZF08L2tleXdvcmQ+
PC9rZXl3b3Jkcz48ZGF0ZXM+PHllYXI+MjAxNTwveWVhcj48cHViLWRhdGVzPjxkYXRlPk1hciAx
MDwvZGF0ZT48L3B1Yi1kYXRlcz48L2RhdGVzPjxpc2JuPjE0NjktNDkzWDwvaXNibj48YWNjZXNz
aW9uLW51bT4yNTc1NDYxNzwvYWNjZXNzaW9uLW51bT48d29yay10eXBlPk1ldGEtQW5hbHlzaXMm
I3hEO1Jlc2VhcmNoIFN1cHBvcnQsIE5vbi1VLlMuIEdvdiZhcG9zO3QmI3hEO1Jldmlldzwvd29y
ay10eXBlPjx1cmxzPjxyZWxhdGVkLXVybHM+PHVybD5odHRwOi8vb3ZpZHNwLm92aWQuY29tL292
aWR3ZWIuY2dpP1Q9SlMmYW1wO0NTQz1ZJmFtcDtORVdTPU4mYW1wO1BBR0U9ZnVsbHRleHQmYW1w
O0Q9bWVkOCZhbXA7QU49MjU3NTQ2MTc8L3VybD48L3JlbGF0ZWQtdXJscz48L3VybHM+PGVsZWN0
cm9uaWMtcmVzb3VyY2UtbnVtPmh0dHBzOi8vZHguZG9pLm9yZy8xMC4xMDAyLzE0NjUxODU4LkNE
MDAyMjI5LnB1YjQ8L2VsZWN0cm9uaWMtcmVzb3VyY2UtbnVtPjxyZW1vdGUtZGF0YWJhc2UtbmFt
ZT5NRURMSU5FPC9yZW1vdGUtZGF0YWJhc2UtbmFtZT48cmVtb3RlLWRhdGFiYXNlLXByb3ZpZGVy
Pk92aWQgVGVjaG5vbG9naWVzPC9yZW1vdGUtZGF0YWJhc2UtcHJvdmlkZXI+PHJlc2VhcmNoLW5v
dGVzPlNjb3Bpbmcgc2VhcmNoIEZJTkFMPC9yZXNlYXJjaC1ub3Rlcz48bGFuZ3VhZ2U+RW5nbGlz
aDwvbGFuZ3VhZ2U+PC9yZWNvcmQ+PC9DaXRlPjxDaXRlPjxBdXRob3I+Q2xhcjwvQXV0aG9yPjxZ
ZWFyPjIwMTU8L1llYXI+PFJlY051bT40OTwvUmVjTnVtPjxyZWNvcmQ+PHJlYy1udW1iZXI+NDk8
L3JlYy1udW1iZXI+PGZvcmVpZ24ta2V5cz48a2V5IGFwcD0iRU4iIGRiLWlkPSI5d3R2ZTk1ZmN3
MnN3ZGV4ZXpseHdhZGF6ZDV0d3RzdHJ6djUiIHRpbWVzdGFtcD0iMTU3MjE1ODUyOSI+NDk8L2tl
eT48L2ZvcmVpZ24ta2V5cz48cmVmLXR5cGUgbmFtZT0iSm91cm5hbCBBcnRpY2xlIj4xNzwvcmVm
LXR5cGU+PGNvbnRyaWJ1dG9ycz48YXV0aG9ycz48YXV0aG9yPkNsYXIsIEMuPC9hdXRob3I+PGF1
dGhvcj5Pc2VuaSwgWi48L2F1dGhvcj48YXV0aG9yPkZsb3dlcnMsIE4uPC9hdXRob3I+PGF1dGhv
cj5LZXNodGthci1KYWhyb21pLCBNLjwvYXV0aG9yPjxhdXRob3I+UmVlcywgSy48L2F1dGhvcj48
L2F1dGhvcnM+PC9jb250cmlidXRvcnM+PGF1dGgtYWRkcmVzcz5DbGFyLCBDaHJpc3RpbmUuIEZy
ZWVsYW5jZSwgSGFzZW5oZWlkZSA2NywgQmVybGluLCBHZXJtYW55LCAxMDk2Ny48L2F1dGgtYWRk
cmVzcz48dGl0bGVzPjx0aXRsZT5JbmZsdWVuemEgdmFjY2luZXMgZm9yIHByZXZlbnRpbmcgY2Fy
ZGlvdmFzY3VsYXIgZGlzZWFzZTwvdGl0bGU+PHNlY29uZGFyeS10aXRsZT5Db2NocmFuZSBEYXRh
YmFzZSBvZiBTeXN0ZW1hdGljIFJldmlld3M8L3NlY29uZGFyeS10aXRsZT48YWx0LXRpdGxlPkNv
Y2hyYW5lIERhdGFiYXNlIFN5c3QgUmV2PC9hbHQtdGl0bGU+PC90aXRsZXM+PGFsdC1wZXJpb2Rp
Y2FsPjxmdWxsLXRpdGxlPkNvY2hyYW5lIERhdGFiYXNlIG9mIFN5c3RlbWF0aWMgUmV2aWV3czwv
ZnVsbC10aXRsZT48YWJici0xPkNvY2hyYW5lIERhdGFiYXNlIFN5c3QgUmV2PC9hYmJyLTE+PC9h
bHQtcGVyaW9kaWNhbD48cGFnZXM+Q0QwMDUwNTA8L3BhZ2VzPjxudW1iZXI+NTwvbnVtYmVyPjxr
ZXl3b3Jkcz48a2V5d29yZD5Db3JvbmFyeSBEaXNlYXNlL21vIFtNb3J0YWxpdHldPC9rZXl3b3Jk
PjxrZXl3b3JkPipDb3JvbmFyeSBEaXNlYXNlL3BjIFtQcmV2ZW50aW9uICZhbXA7IENvbnRyb2xd
PC9rZXl3b3JkPjxrZXl3b3JkPkh1bWFuczwva2V5d29yZD48a2V5d29yZD4qSW5mbHVlbnphIFZh
Y2NpbmVzL3R1IFtUaGVyYXBldXRpYyBVc2VdPC9rZXl3b3JkPjxrZXl3b3JkPkluZmx1ZW56YSwg
SHVtYW4vcGMgW1ByZXZlbnRpb24gJmFtcDsgQ29udHJvbF08L2tleXdvcmQ+PGtleXdvcmQ+UHJp
bWFyeSBQcmV2ZW50aW9uPC9rZXl3b3JkPjxrZXl3b3JkPlJhbmRvbWl6ZWQgQ29udHJvbGxlZCBU
cmlhbHMgYXMgVG9waWM8L2tleXdvcmQ+PGtleXdvcmQ+U2Vjb25kYXJ5IFByZXZlbnRpb248L2tl
eXdvcmQ+PGtleXdvcmQ+MCAoSW5mbHVlbnphIFZhY2NpbmVzKTwva2V5d29yZD48L2tleXdvcmRz
PjxkYXRlcz48eWVhcj4yMDE1PC95ZWFyPjxwdWItZGF0ZXM+PGRhdGU+TWF5IDA1PC9kYXRlPjwv
cHViLWRhdGVzPjwvZGF0ZXM+PGlzYm4+MTQ2OS00OTNYPC9pc2JuPjxhY2Nlc3Npb24tbnVtPjI1
OTQwNDQ0PC9hY2Nlc3Npb24tbnVtPjx3b3JrLXR5cGU+TWV0YS1BbmFseXNpcyYjeEQ7UmVzZWFy
Y2ggU3VwcG9ydCwgTm9uLVUuUy4gR292JmFwb3M7dCYjeEQ7UmV2aWV3PC93b3JrLXR5cGU+PHVy
bHM+PHJlbGF0ZWQtdXJscz48dXJsPmh0dHA6Ly9vdmlkc3Aub3ZpZC5jb20vb3ZpZHdlYi5jZ2k/
VD1KUyZhbXA7Q1NDPVkmYW1wO05FV1M9TiZhbXA7UEFHRT1mdWxsdGV4dCZhbXA7RD1tZWQ4JmFt
cDtBTj0yNTk0MDQ0NDwvdXJsPjwvcmVsYXRlZC11cmxzPjwvdXJscz48ZWxlY3Ryb25pYy1yZXNv
dXJjZS1udW0+aHR0cHM6Ly9keC5kb2kub3JnLzEwLjEwMDIvMTQ2NTE4NTguQ0QwMDUwNTAucHVi
MzwvZWxlY3Ryb25pYy1yZXNvdXJjZS1udW0+PHJlbW90ZS1kYXRhYmFzZS1uYW1lPk1FRExJTkU8
L3JlbW90ZS1kYXRhYmFzZS1uYW1lPjxyZW1vdGUtZGF0YWJhc2UtcHJvdmlkZXI+T3ZpZCBUZWNo
bm9sb2dpZXM8L3JlbW90ZS1kYXRhYmFzZS1wcm92aWRlcj48cmVzZWFyY2gtbm90ZXM+U2NvcGlu
ZyBzZWFyY2ggRklOQUw8L3Jlc2VhcmNoLW5vdGVzPjxsYW5ndWFnZT5FbmdsaXNoPC9sYW5ndWFn
ZT48L3JlY29yZD48L0NpdGU+PENpdGU+PEF1dGhvcj5EZXNhaTwvQXV0aG9yPjxZZWFyPjIwMTU8
L1llYXI+PFJlY051bT4yNjg8L1JlY051bT48cmVjb3JkPjxyZWMtbnVtYmVyPjI2ODwvcmVjLW51
bWJlcj48Zm9yZWlnbi1rZXlzPjxrZXkgYXBwPSJFTiIgZGItaWQ9Ijl3dHZlOTVmY3cyc3dkZXhl
emx4d2FkYXpkNXR3dHN0cnp2NSIgdGltZXN0YW1wPSIxNTc5MDY4MzEyIj4yNjg8L2tleT48L2Zv
cmVpZ24ta2V5cz48cmVmLXR5cGUgbmFtZT0iSm91cm5hbCBBcnRpY2xlIj4xNzwvcmVmLXR5cGU+
PGNvbnRyaWJ1dG9ycz48YXV0aG9ycz48YXV0aG9yPkRlc2FpLCBELjwvYXV0aG9yPjxhdXRob3I+
QWhtZWQsIEguIE0uPC9hdXRob3I+PGF1dGhvcj5NaWNob3MsIEUuIEQuPC9hdXRob3I+PC9hdXRo
b3JzPjwvY29udHJpYnV0b3JzPjxhdXRoLWFkZHJlc3M+RGVwYXJ0bWVudCBvZiBNZWRpY2luZSwg
Sm9obnMgSG9wa2lucyBIb3NwaXRhbCwgQmFsdGltb3JlLCBNRCwgMjEyODcsIFVTQS48L2F1dGgt
YWRkcmVzcz48dGl0bGVzPjx0aXRsZT5QcmV2ZW50aW5nIGNhcmRpb3Zhc2N1bGFyIGRpc2Vhc2Ug
aW4gcGF0aWVudHMgd2l0aCBkaWFiZXRlczogdXNlIG9mIGFzcGlyaW4gZm9yIHByaW1hcnkgcHJl
dmVudGlvbjwvdGl0bGU+PHNlY29uZGFyeS10aXRsZT5DdXJyIENhcmRpb2wgUmVwPC9zZWNvbmRh
cnktdGl0bGU+PC90aXRsZXM+PHBlcmlvZGljYWw+PGZ1bGwtdGl0bGU+Q3VycmVudCBDYXJkaW9s
b2d5IFJlcG9ydHM8L2Z1bGwtdGl0bGU+PGFiYnItMT5DdXJyIENhcmRpb2wgUmVwPC9hYmJyLTE+
PC9wZXJpb2RpY2FsPjxwYWdlcz41NjY8L3BhZ2VzPjx2b2x1bWU+MTc8L3ZvbHVtZT48bnVtYmVy
PjM8L251bWJlcj48ZWRpdGlvbj4yMDE1LzAyLzE0PC9lZGl0aW9uPjxrZXl3b3Jkcz48a2V5d29y
ZD5Bc3BpcmluLyp0aGVyYXBldXRpYyB1c2U8L2tleXdvcmQ+PGtleXdvcmQ+Q2FyZGlvdmFzY3Vs
YXIgRGlzZWFzZXMvKnByZXZlbnRpb24gJmFtcDsgY29udHJvbDwva2V5d29yZD48a2V5d29yZD5E
aWFiZXRpYyBBbmdpb3BhdGhpZXMvKnByZXZlbnRpb24gJmFtcDsgY29udHJvbDwva2V5d29yZD48
a2V5d29yZD5FdmlkZW5jZS1CYXNlZCBNZWRpY2luZS9tZXRob2RzPC9rZXl3b3JkPjxrZXl3b3Jk
Pkh1bWFuczwva2V5d29yZD48a2V5d29yZD5QYXRpZW50IFNlbGVjdGlvbjwva2V5d29yZD48a2V5
d29yZD5QbGF0ZWxldCBBZ2dyZWdhdGlvbiBJbmhpYml0b3JzLyp0aGVyYXBldXRpYyB1c2U8L2tl
eXdvcmQ+PGtleXdvcmQ+UHJpbWFyeSBQcmV2ZW50aW9uPC9rZXl3b3JkPjwva2V5d29yZHM+PGRh
dGVzPjx5ZWFyPjIwMTU8L3llYXI+PHB1Yi1kYXRlcz48ZGF0ZT5NYXI8L2RhdGU+PC9wdWItZGF0
ZXM+PC9kYXRlcz48aXNibj4xNTIzLTM3ODI8L2lzYm4+PGFjY2Vzc2lvbi1udW0+MjU2NzY4Mjg8
L2FjY2Vzc2lvbi1udW0+PHVybHM+PC91cmxzPjxlbGVjdHJvbmljLXJlc291cmNlLW51bT4xMC4x
MDA3L3MxMTg4Ni0wMTUtMDU2Ni16PC9lbGVjdHJvbmljLXJlc291cmNlLW51bT48cmVtb3RlLWRh
dGFiYXNlLXByb3ZpZGVyPk5MTTwvcmVtb3RlLWRhdGFiYXNlLXByb3ZpZGVyPjxsYW5ndWFnZT5l
bmc8L2xhbmd1YWdlPjwvcmVjb3JkPjwvQ2l0ZT48Q2l0ZT48QXV0aG9yPkVtZGluPC9BdXRob3I+
PFllYXI+MjAxNTwvWWVhcj48UmVjTnVtPjY5PC9SZWNOdW0+PHJlY29yZD48cmVjLW51bWJlcj42
OTwvcmVjLW51bWJlcj48Zm9yZWlnbi1rZXlzPjxrZXkgYXBwPSJFTiIgZGItaWQ9Ijl3dHZlOTVm
Y3cyc3dkZXhlemx4d2FkYXpkNXR3dHN0cnp2NSIgdGltZXN0YW1wPSIxNTcyMTU4NTMwIj42OTwv
a2V5PjwvZm9yZWlnbi1rZXlzPjxyZWYtdHlwZSBuYW1lPSJKb3VybmFsIEFydGljbGUiPjE3PC9y
ZWYtdHlwZT48Y29udHJpYnV0b3JzPjxhdXRob3JzPjxhdXRob3I+RW1kaW4sIENvbm5vciBBLjwv
YXV0aG9yPjxhdXRob3I+UmFoaW1pLCBLYXplbTwvYXV0aG9yPjxhdXRob3I+TmVhbCwgQnJ1Y2U8
L2F1dGhvcj48YXV0aG9yPkNhbGxlbmRlciwgVGhvbWFzPC9hdXRob3I+PGF1dGhvcj5QZXJrb3Zp
YywgVmxhZG88L2F1dGhvcj48YXV0aG9yPlBhdGVsLCBBbnVzaGthPC9hdXRob3I+PC9hdXRob3Jz
PjwvY29udHJpYnV0b3JzPjx0aXRsZXM+PHRpdGxlPkJsb29kIFByZXNzdXJlIExvd2VyaW5nIGlu
IFR5cGUgMiBEaWFiZXRlczwvdGl0bGU+PHNlY29uZGFyeS10aXRsZT5KQU1BPC9zZWNvbmRhcnkt
dGl0bGU+PC90aXRsZXM+PHBlcmlvZGljYWw+PGZ1bGwtdGl0bGU+SkFNQTwvZnVsbC10aXRsZT48
YWJici0xPkphbWE8L2FiYnItMT48L3BlcmlvZGljYWw+PHBhZ2VzPjYwMzwvcGFnZXM+PHZvbHVt
ZT4zMTM8L3ZvbHVtZT48bnVtYmVyPjY8L251bWJlcj48ZGF0ZXM+PHllYXI+MjAxNTwveWVhcj48
cHViLWRhdGVzPjxkYXRlPjIwMTUvMDIvMTA8L2RhdGU+PC9wdWItZGF0ZXM+PC9kYXRlcz48cHVi
bGlzaGVyPkFtZXJpY2FuIE1lZGljYWwgQXNzb2NpYXRpb24gKEFNQSk8L3B1Ymxpc2hlcj48aXNi
bj4wMDk4LTc0ODQ8L2lzYm4+PHVybHM+PHJlbGF0ZWQtdXJscz48dXJsPmh0dHA6Ly9keC5kb2ku
b3JnLzEwLjEwMDEvamFtYS4yMDE0LjE4NTc0PC91cmw+PHVybD5odHRwczovL2phbWFuZXR3b3Jr
LmNvbS9qb3VybmFscy9qYW1hL2FydGljbGVwZGYvMjEwODg4Ny9qb2kxNDAxODAucGRmPC91cmw+
PC9yZWxhdGVkLXVybHM+PC91cmxzPjxlbGVjdHJvbmljLXJlc291cmNlLW51bT4xMC4xMDAxL2ph
bWEuMjAxNC4xODU3NDwvZWxlY3Ryb25pYy1yZXNvdXJjZS1udW0+PC9yZWNvcmQ+PC9DaXRlPjxD
aXRlPjxBdXRob3I+RXR0ZWhhZDwvQXV0aG9yPjxZZWFyPjIwMTU8L1llYXI+PFJlY051bT43MTwv
UmVjTnVtPjxyZWNvcmQ+PHJlYy1udW1iZXI+NzE8L3JlYy1udW1iZXI+PGZvcmVpZ24ta2V5cz48
a2V5IGFwcD0iRU4iIGRiLWlkPSI5d3R2ZTk1ZmN3MnN3ZGV4ZXpseHdhZGF6ZDV0d3RzdHJ6djUi
IHRpbWVzdGFtcD0iMTU3MjE1ODUzMCI+NzE8L2tleT48L2ZvcmVpZ24ta2V5cz48cmVmLXR5cGUg
bmFtZT0iSm91cm5hbCBBcnRpY2xlIj4xNzwvcmVmLXR5cGU+PGNvbnRyaWJ1dG9ycz48YXV0aG9y
cz48YXV0aG9yPkV0dGVoYWQsIEQuPC9hdXRob3I+PGF1dGhvcj5FbWRpbiwgQy4gQS48L2F1dGhv
cj48YXV0aG9yPktpcmFuLCBBLjwvYXV0aG9yPjxhdXRob3I+QW5kZXJzb24sIFMuIEcuPC9hdXRo
b3I+PGF1dGhvcj5DYWxsZW5kZXIsIFQuPC9hdXRob3I+PGF1dGhvcj5FbWJlcnNvbiwgSi48L2F1
dGhvcj48YXV0aG9yPkNoYWxtZXJzLCBKLjwvYXV0aG9yPjxhdXRob3I+Um9kZ2VycywgQS48L2F1
dGhvcj48YXV0aG9yPlJhaGltaSwgSy48L2F1dGhvcj48L2F1dGhvcnM+PC9jb250cmlidXRvcnM+
PGF1dGgtYWRkcmVzcz5UaGUgR2VvcmdlIEluc3RpdHV0ZSBmb3IgR2xvYmFsIEhlYWx0aCwgVW5p
dmVyc2l0eSBvZiBPeGZvcmQsIE94Zm9yZCwgVUsuJiN4RDtUaGUgR2VvcmdlIEluc3RpdHV0ZSBm
b3IgR2xvYmFsIEhlYWx0aCwgVW5pdmVyc2l0eSBvZiBPeGZvcmQsIE94Zm9yZCwgVUs7IEluc3Rp
dHV0ZSBvZiBDYXJkaW92YXNjdWxhciBTY2llbmNlcywgVW5pdmVyc2l0eSBvZiBNYW5jaGVzdGVy
LCBNYW5jaGVzdGVyLCBVSy4mI3hEO1RoZSBHZW9yZ2UgSW5zdGl0dXRlIGZvciBHbG9iYWwgSGVh
bHRoLCBVbml2ZXJzaXR5IG9mIE94Zm9yZCwgT3hmb3JkLCBVSzsgS2luZyZhcG9zO3MgQ29sbGVn
ZSBIb3NwaXRhbCBOSFMgRm91bmRhdGlvbiBUcnVzdCwgTG9uZG9uLCBVSy4mI3hEO0NsaW5pY2Fs
IFRyaWFsIFNlcnZpY2UgVW5pdCBhbmQgRXBpZGVtaW9sb2dpY2FsIFN0dWRpZXMgVW5pdCwgVW5p
dmVyc2l0eSBvZiBPeGZvcmQsIE94Zm9yZCwgVUsuJiN4RDtUaGUgR2VvcmdlIEluc3RpdHV0ZSBm
b3IgR2xvYmFsIEhlYWx0aCwgVW5pdmVyc2l0eSBvZiBTeWRuZXksIFN5ZG5leSwgTlNXLCBBdXN0
cmFsaWEuJiN4RDtUaGUgR2VvcmdlIEluc3RpdHV0ZSBmb3IgR2xvYmFsIEhlYWx0aCwgVW5pdmVy
c2l0eSBvZiBPeGZvcmQsIE94Zm9yZCwgVUsuIEVsZWN0cm9uaWMgYWRkcmVzczoga2F6ZW0ucmFo
aW1pQGdlb3JnZWluc3RpdHV0ZS5veC5hYy51ay48L2F1dGgtYWRkcmVzcz48dGl0bGVzPjx0aXRs
ZT5CbG9vZCBwcmVzc3VyZSBsb3dlcmluZyBmb3IgcHJldmVudGlvbiBvZiBjYXJkaW92YXNjdWxh
ciBkaXNlYXNlIGFuZCBkZWF0aDogYSBzeXN0ZW1hdGljIHJldmlldyBhbmQgbWV0YS1hbmFseXNp
czwvdGl0bGU+PHNlY29uZGFyeS10aXRsZT5MYW5jZXQ8L3NlY29uZGFyeS10aXRsZT48YWx0LXRp
dGxlPkxhbmNldCAoTG9uZG9uLCBFbmdsYW5kKTwvYWx0LXRpdGxlPjwvdGl0bGVzPjxwZXJpb2Rp
Y2FsPjxmdWxsLXRpdGxlPkxhbmNldDwvZnVsbC10aXRsZT48YWJici0xPkxhbmNldCAoTG9uZG9u
LCBFbmdsYW5kKTwvYWJici0xPjwvcGVyaW9kaWNhbD48YWx0LXBlcmlvZGljYWw+PGZ1bGwtdGl0
bGU+TGFuY2V0PC9mdWxsLXRpdGxlPjxhYmJyLTE+TGFuY2V0IChMb25kb24sIEVuZ2xhbmQpPC9h
YmJyLTE+PC9hbHQtcGVyaW9kaWNhbD48ZWRpdGlvbj4yMDE2LzAxLzAzPC9lZGl0aW9uPjxkYXRl
cz48eWVhcj4yMDE1PC95ZWFyPjxwdWItZGF0ZXM+PGRhdGU+RGVjIDIzPC9kYXRlPjwvcHViLWRh
dGVzPjwvZGF0ZXM+PGlzYm4+MDE0MC02NzM2PC9pc2JuPjxhY2Nlc3Npb24tbnVtPjI2NzI0MTc4
PC9hY2Nlc3Npb24tbnVtPjx1cmxzPjxyZWxhdGVkLXVybHM+PHVybD5odHRwOi8vd3d3LnRoZWxh
bmNldC5jb20vam91cm5hbHMvbGFuY2V0L2FydGljbGUvUElJUzAxNDAtNjczNigxNSkwMTIyNS04
L2Fic3RyYWN0PC91cmw+PHVybD5odHRwczovL3d3dy50aGVsYW5jZXQuY29tL3BkZnMvam91cm5h
bHMvbGFuY2V0L1BJSVMwMTQwLTY3MzYoMTUpMDEyMjUtOC5wZGY8L3VybD48L3JlbGF0ZWQtdXJs
cz48L3VybHM+PGVsZWN0cm9uaWMtcmVzb3VyY2UtbnVtPjEwLjEwMTYvczAxNDAtNjczNigxNSkw
MTIyNS04PC9lbGVjdHJvbmljLXJlc291cmNlLW51bT48cmVtb3RlLWRhdGFiYXNlLXByb3ZpZGVy
Pk5MTTwvcmVtb3RlLWRhdGFiYXNlLXByb3ZpZGVyPjxyZXNlYXJjaC1ub3Rlcz5ObyAtIG5vdCBw
aWNrZWQgdXAgYnkgc2NvcGluZyBzZWFyY2ggMS4gSGFzIE1lU0ggZm9jdXNzZWQgKkNhcmRpb3Zh
c2N1bGFyIERpc2Vhc2VzIC8gcGMgW1ByZXZlbnRpb24gJmFtcDsgQ29udHJvbF08L3Jlc2VhcmNo
LW5vdGVzPjxsYW5ndWFnZT5Fbmc8L2xhbmd1YWdlPjwvcmVjb3JkPjwvQ2l0ZT48Q2l0ZT48QXV0
aG9yPkhhcnRsZXk8L0F1dGhvcj48WWVhcj4yMDE1PC9ZZWFyPjxSZWNOdW0+ODY8L1JlY051bT48
cmVjb3JkPjxyZWMtbnVtYmVyPjg2PC9yZWMtbnVtYmVyPjxmb3JlaWduLWtleXM+PGtleSBhcHA9
IkVOIiBkYi1pZD0iOXd0dmU5NWZjdzJzd2RleGV6bHh3YWRhemQ1dHd0c3RyenY1IiB0aW1lc3Rh
bXA9IjE1NzIxNTg1MzAiPjg2PC9rZXk+PC9mb3JlaWduLWtleXM+PHJlZi10eXBlIG5hbWU9Ikpv
dXJuYWwgQXJ0aWNsZSI+MTc8L3JlZi10eXBlPjxjb250cmlidXRvcnM+PGF1dGhvcnM+PGF1dGhv
cj5IYXJ0bGV5LCBMLjwvYXV0aG9yPjxhdXRob3I+Q2xhciwgQy48L2F1dGhvcj48YXV0aG9yPkdo
YW5uYW0sIE8uPC9hdXRob3I+PGF1dGhvcj5GbG93ZXJzLCBOLjwvYXV0aG9yPjxhdXRob3I+U3Ry
YW5nZXMsIFMuPC9hdXRob3I+PGF1dGhvcj5SZWVzLCBLLjwvYXV0aG9yPjwvYXV0aG9ycz48L2Nv
bnRyaWJ1dG9ycz48YXV0aC1hZGRyZXNzPkRpdmlzaW9uIG9mIEhlYWx0aCBTY2llbmNlcywgV2Fy
d2ljayBNZWRpY2FsIFNjaG9vbCwgVW5pdmVyc2l0eSBvZiBXYXJ3aWNrLCBDb3ZlbnRyeSwgV2Fy
d2lja3NoaXJlLCBVSywgQ1Y0IDdBTC48L2F1dGgtYWRkcmVzcz48dGl0bGVzPjx0aXRsZT5WaXRh
bWluIEsgZm9yIHRoZSBwcmltYXJ5IHByZXZlbnRpb24gb2YgY2FyZGlvdmFzY3VsYXIgZGlzZWFz
ZTwvdGl0bGU+PHNlY29uZGFyeS10aXRsZT5Db2NocmFuZSBEYXRhYmFzZSBTeXN0IFJldjwvc2Vj
b25kYXJ5LXRpdGxlPjxhbHQtdGl0bGU+VGhlIENvY2hyYW5lIGRhdGFiYXNlIG9mIHN5c3RlbWF0
aWMgcmV2aWV3czwvYWx0LXRpdGxlPjwvdGl0bGVzPjxwZXJpb2RpY2FsPjxmdWxsLXRpdGxlPkNv
Y2hyYW5lIERhdGFiYXNlIG9mIFN5c3RlbWF0aWMgUmV2aWV3czwvZnVsbC10aXRsZT48YWJici0x
PkNvY2hyYW5lIERhdGFiYXNlIFN5c3QgUmV2PC9hYmJyLTE+PC9wZXJpb2RpY2FsPjxhbHQtcGVy
aW9kaWNhbD48ZnVsbC10aXRsZT5UaGUgQ29jaHJhbmUgZGF0YWJhc2Ugb2Ygc3lzdGVtYXRpYyBy
ZXZpZXdzPC9mdWxsLXRpdGxlPjwvYWx0LXBlcmlvZGljYWw+PHBhZ2VzPkNkMDExMTQ4PC9wYWdl
cz48dm9sdW1lPjk8L3ZvbHVtZT48ZWRpdGlvbj4yMDE1LzA5LzIyPC9lZGl0aW9uPjxkYXRlcz48
eWVhcj4yMDE1PC95ZWFyPjwvZGF0ZXM+PGlzYm4+MTM2MS02MTM3PC9pc2JuPjxhY2Nlc3Npb24t
bnVtPjI2Mzg5NzkxPC9hY2Nlc3Npb24tbnVtPjx1cmxzPjxyZWxhdGVkLXVybHM+PHVybD5odHRw
Oi8vb25saW5lbGlicmFyeS53aWxleS5jb20vc3RvcmUvMTAuMTAwMi8xNDY1MTg1OC5DRDAxMTE0
OC5wdWIyL2Fzc2V0L0NEMDExMTQ4LnBkZj92PTEmYW1wO3Q9aWpvb2l0OXcmYW1wO3M9YmIwZTU0
ZDc4MzVmZDkwYWM3YTRjZmMwNjI5ZWEwZDIxMWNjY2Y3MjwvdXJsPjwvcmVsYXRlZC11cmxzPjwv
dXJscz48ZWxlY3Ryb25pYy1yZXNvdXJjZS1udW0+MTAuMTAwMi8xNDY1MTg1OC5DRDAxMTE0OC5w
dWIyPC9lbGVjdHJvbmljLXJlc291cmNlLW51bT48cmVtb3RlLWRhdGFiYXNlLXByb3ZpZGVyPk5M
TTwvcmVtb3RlLWRhdGFiYXNlLXByb3ZpZGVyPjxyZXNlYXJjaC1ub3Rlcz5ZZXMgLSBwaWNrZWQg
dXAgYnkgc2NvcGluZyBzZWFyY2ggMTwvcmVzZWFyY2gtbm90ZXM+PGxhbmd1YWdlPmVuZzwvbGFu
Z3VhZ2U+PC9yZWNvcmQ+PC9DaXRlPjxDaXRlPjxBdXRob3I+SGFydGxleTwvQXV0aG9yPjxZZWFy
PjIwMTU8L1llYXI+PFJlY051bT45MTwvUmVjTnVtPjxyZWNvcmQ+PHJlYy1udW1iZXI+OTE8L3Jl
Yy1udW1iZXI+PGZvcmVpZ24ta2V5cz48a2V5IGFwcD0iRU4iIGRiLWlkPSI5d3R2ZTk1ZmN3MnN3
ZGV4ZXpseHdhZGF6ZDV0d3RzdHJ6djUiIHRpbWVzdGFtcD0iMTU3MjE1ODUzMCI+OTE8L2tleT48
L2ZvcmVpZ24ta2V5cz48cmVmLXR5cGUgbmFtZT0iSm91cm5hbCBBcnRpY2xlIj4xNzwvcmVmLXR5
cGU+PGNvbnRyaWJ1dG9ycz48YXV0aG9ycz48YXV0aG9yPkhhcnRsZXksIEwuPC9hdXRob3I+PGF1
dGhvcj5MZWUsIE0uIFMuPC9hdXRob3I+PGF1dGhvcj5Ld29uZywgSi4gUy48L2F1dGhvcj48YXV0
aG9yPkZsb3dlcnMsIE4uPC9hdXRob3I+PGF1dGhvcj5Ub2RraWxsLCBELjwvYXV0aG9yPjxhdXRo
b3I+RXJuc3QsIEUuPC9hdXRob3I+PGF1dGhvcj5SZWVzLCBLLjwvYXV0aG9yPjwvYXV0aG9ycz48
L2NvbnRyaWJ1dG9ycz48YXV0aC1hZGRyZXNzPkRpdmlzaW9uIG9mIEhlYWx0aCBTY2llbmNlcywg
V2Fyd2ljayBNZWRpY2FsIFNjaG9vbCwgVW5pdmVyc2l0eSBvZiBXYXJ3aWNrLCBDb3ZlbnRyeSwg
V2Fyd2lja3NoaXJlLCBVSywgQ1Y0IDdBTC48L2F1dGgtYWRkcmVzcz48dGl0bGVzPjx0aXRsZT5R
aWdvbmcgZm9yIHRoZSBwcmltYXJ5IHByZXZlbnRpb24gb2YgY2FyZGlvdmFzY3VsYXIgZGlzZWFz
ZTwvdGl0bGU+PHNlY29uZGFyeS10aXRsZT5Db2NocmFuZSBEYXRhYmFzZSBTeXN0IFJldjwvc2Vj
b25kYXJ5LXRpdGxlPjxhbHQtdGl0bGU+VGhlIENvY2hyYW5lIGRhdGFiYXNlIG9mIHN5c3RlbWF0
aWMgcmV2aWV3czwvYWx0LXRpdGxlPjwvdGl0bGVzPjxwZXJpb2RpY2FsPjxmdWxsLXRpdGxlPkNv
Y2hyYW5lIERhdGFiYXNlIG9mIFN5c3RlbWF0aWMgUmV2aWV3czwvZnVsbC10aXRsZT48YWJici0x
PkNvY2hyYW5lIERhdGFiYXNlIFN5c3QgUmV2PC9hYmJyLTE+PC9wZXJpb2RpY2FsPjxhbHQtcGVy
aW9kaWNhbD48ZnVsbC10aXRsZT5UaGUgQ29jaHJhbmUgZGF0YWJhc2Ugb2Ygc3lzdGVtYXRpYyBy
ZXZpZXdzPC9mdWxsLXRpdGxlPjwvYWx0LXBlcmlvZGljYWw+PHBhZ2VzPkNkMDEwMzkwPC9wYWdl
cz48dm9sdW1lPjY8L3ZvbHVtZT48ZWRpdGlvbj4yMDE1LzA2LzEzPC9lZGl0aW9uPjxkYXRlcz48
eWVhcj4yMDE1PC95ZWFyPjwvZGF0ZXM+PGlzYm4+MTM2MS02MTM3PC9pc2JuPjxhY2Nlc3Npb24t
bnVtPjI2MDY4OTU2PC9hY2Nlc3Npb24tbnVtPjx1cmxzPjxyZWxhdGVkLXVybHM+PHVybD5odHRw
Oi8vb25saW5lbGlicmFyeS53aWxleS5jb20vc3RvcmUvMTAuMTAwMi8xNDY1MTg1OC5DRDAxMDM5
MC5wdWIyL2Fzc2V0L0NEMDEwMzkwLnBkZj92PTEmYW1wO3Q9aWpvb2o1cDAmYW1wO3M9NjZhMjlj
MjBiZDBjM2MwMWNiZmM3OTFmMzYyMzI4NWRiZjhmZmRkMDwvdXJsPjwvcmVsYXRlZC11cmxzPjwv
dXJscz48ZWxlY3Ryb25pYy1yZXNvdXJjZS1udW0+MTAuMTAwMi8xNDY1MTg1OC5DRDAxMDM5MC5w
dWIyPC9lbGVjdHJvbmljLXJlc291cmNlLW51bT48cmVtb3RlLWRhdGFiYXNlLXByb3ZpZGVyPk5M
TTwvcmVtb3RlLWRhdGFiYXNlLXByb3ZpZGVyPjxyZXNlYXJjaC1ub3Rlcz5ZZXMgLSBwaWNrZWQg
dXAgYnkgc2NvcGluZyBzZWFyY2ggMTwvcmVzZWFyY2gtbm90ZXM+PGxhbmd1YWdlPmVuZzwvbGFu
Z3VhZ2U+PC9yZWNvcmQ+PC9DaXRlPjxDaXRlPjxBdXRob3I+SG9vcGVyPC9BdXRob3I+PFllYXI+
MjAxNTwvWWVhcj48UmVjTnVtPjk4PC9SZWNOdW0+PHJlY29yZD48cmVjLW51bWJlcj45ODwvcmVj
LW51bWJlcj48Zm9yZWlnbi1rZXlzPjxrZXkgYXBwPSJFTiIgZGItaWQ9Ijl3dHZlOTVmY3cyc3dk
ZXhlemx4d2FkYXpkNXR3dHN0cnp2NSIgdGltZXN0YW1wPSIxNTcyMTU4NTMwIj45ODwva2V5Pjwv
Zm9yZWlnbi1rZXlzPjxyZWYtdHlwZSBuYW1lPSJKb3VybmFsIEFydGljbGUiPjE3PC9yZWYtdHlw
ZT48Y29udHJpYnV0b3JzPjxhdXRob3JzPjxhdXRob3I+SG9vcGVyLCBMLjwvYXV0aG9yPjxhdXRo
b3I+TWFydGluLCBOLjwvYXV0aG9yPjxhdXRob3I+QWJkZWxoYW1pZCwgQS48L2F1dGhvcj48YXV0
aG9yPkRhdmV5IFNtaXRoLCBHLjwvYXV0aG9yPjwvYXV0aG9ycz48L2NvbnRyaWJ1dG9ycz48YXV0
aC1hZGRyZXNzPkhvb3BlciwgTGVlLiBOb3J3aWNoIE1lZGljYWwgU2Nob29sLCBVbml2ZXJzaXR5
IG9mIEVhc3QgQW5nbGlhLCBOb3J3aWNoIFJlc2VhcmNoIFBhcmssIE5vcndpY2gsIE5vcmZvbGss
IFVLLCBOUjQgN1RKLjwvYXV0aC1hZGRyZXNzPjx0aXRsZXM+PHRpdGxlPlJlZHVjdGlvbiBpbiBz
YXR1cmF0ZWQgZmF0IGludGFrZSBmb3IgY2FyZGlvdmFzY3VsYXIgZGlzZWFzZTwvdGl0bGU+PHNl
Y29uZGFyeS10aXRsZT5Db2NocmFuZSBEYXRhYmFzZSBvZiBTeXN0ZW1hdGljIFJldmlld3M8L3Nl
Y29uZGFyeS10aXRsZT48YWx0LXRpdGxlPkNvY2hyYW5lIERhdGFiYXNlIFN5c3QgUmV2PC9hbHQt
dGl0bGU+PC90aXRsZXM+PGFsdC1wZXJpb2RpY2FsPjxmdWxsLXRpdGxlPkNvY2hyYW5lIERhdGFi
YXNlIG9mIFN5c3RlbWF0aWMgUmV2aWV3czwvZnVsbC10aXRsZT48YWJici0xPkNvY2hyYW5lIERh
dGFiYXNlIFN5c3QgUmV2PC9hYmJyLTE+PC9hbHQtcGVyaW9kaWNhbD48cGFnZXM+Q0QwMTE3Mzc8
L3BhZ2VzPjxudW1iZXI+NjwvbnVtYmVyPjxrZXl3b3Jkcz48a2V5d29yZD5BZHVsdDwva2V5d29y
ZD48a2V5d29yZD5DYXJkaW92YXNjdWxhciBEaXNlYXNlcy9tbyBbTW9ydGFsaXR5XTwva2V5d29y
ZD48a2V5d29yZD4qQ2FyZGlvdmFzY3VsYXIgRGlzZWFzZXMvcGMgW1ByZXZlbnRpb24gJmFtcDsg
Q29udHJvbF08L2tleXdvcmQ+PGtleXdvcmQ+Q2F1c2Ugb2YgRGVhdGg8L2tleXdvcmQ+PGtleXdv
cmQ+RGlldGFyeSBDYXJib2h5ZHJhdGVzL2FkIFtBZG1pbmlzdHJhdGlvbiAmYW1wOyBEb3NhZ2Vd
PC9rZXl3b3JkPjxrZXl3b3JkPipEaWV0YXJ5IEZhdHMvYWQgW0FkbWluaXN0cmF0aW9uICZhbXA7
IERvc2FnZV08L2tleXdvcmQ+PGtleXdvcmQ+RGlldGFyeSBGYXRzLCBVbnNhdHVyYXRlZC9hZCBb
QWRtaW5pc3RyYXRpb24gJmFtcDsgRG9zYWdlXTwva2V5d29yZD48a2V5d29yZD5EaWV0YXJ5IFBy
b3RlaW5zL2FkIFtBZG1pbmlzdHJhdGlvbiAmYW1wOyBEb3NhZ2VdPC9rZXl3b3JkPjxrZXl3b3Jk
PkVuZXJneSBJbnRha2U8L2tleXdvcmQ+PGtleXdvcmQ+KkZhdHR5IEFjaWRzL2FkIFtBZG1pbmlz
dHJhdGlvbiAmYW1wOyBEb3NhZ2VdPC9rZXl3b3JkPjxrZXl3b3JkPkh1bWFuczwva2V5d29yZD48
a2V5d29yZD5NeW9jYXJkaWFsIEluZmFyY3Rpb24vbW8gW01vcnRhbGl0eV08L2tleXdvcmQ+PGtl
eXdvcmQ+TXlvY2FyZGlhbCBJbmZhcmN0aW9uL3BjIFtQcmV2ZW50aW9uICZhbXA7IENvbnRyb2xd
PC9rZXl3b3JkPjxrZXl3b3JkPlJhbmRvbWl6ZWQgQ29udHJvbGxlZCBUcmlhbHMgYXMgVG9waWM8
L2tleXdvcmQ+PGtleXdvcmQ+U3Ryb2tlL3BjIFtQcmV2ZW50aW9uICZhbXA7IENvbnRyb2xdPC9r
ZXl3b3JkPjxrZXl3b3JkPjAgKERpZXRhcnkgQ2FyYm9oeWRyYXRlcyk8L2tleXdvcmQ+PGtleXdv
cmQ+MCAoRGlldGFyeSBGYXRzKTwva2V5d29yZD48a2V5d29yZD4wIChEaWV0YXJ5IEZhdHMsIFVu
c2F0dXJhdGVkKTwva2V5d29yZD48a2V5d29yZD4wIChEaWV0YXJ5IFByb3RlaW5zKTwva2V5d29y
ZD48a2V5d29yZD4wIChGYXR0eSBBY2lkcyk8L2tleXdvcmQ+PC9rZXl3b3Jkcz48ZGF0ZXM+PHll
YXI+MjAxNTwveWVhcj48cHViLWRhdGVzPjxkYXRlPkp1biAxMDwvZGF0ZT48L3B1Yi1kYXRlcz48
L2RhdGVzPjxpc2JuPjE0NjktNDkzWDwvaXNibj48YWNjZXNzaW9uLW51bT4yNjA2ODk1OTwvYWNj
ZXNzaW9uLW51bT48d29yay10eXBlPk1ldGEtQW5hbHlzaXMmI3hEO1Jlc2VhcmNoIFN1cHBvcnQs
IE5vbi1VLlMuIEdvdiZhcG9zO3QmI3hEO1Jldmlldzwvd29yay10eXBlPjx1cmxzPjxyZWxhdGVk
LXVybHM+PHVybD5odHRwOi8vb3ZpZHNwLm92aWQuY29tL292aWR3ZWIuY2dpP1Q9SlMmYW1wO0NT
Qz1ZJmFtcDtORVdTPU4mYW1wO1BBR0U9ZnVsbHRleHQmYW1wO0Q9bWVkOCZhbXA7QU49MjYwNjg5
NTk8L3VybD48L3JlbGF0ZWQtdXJscz48L3VybHM+PGVsZWN0cm9uaWMtcmVzb3VyY2UtbnVtPmh0
dHBzOi8vZHguZG9pLm9yZy8xMC4xMDAyLzE0NjUxODU4LkNEMDExNzM3PC9lbGVjdHJvbmljLXJl
c291cmNlLW51bT48cmVtb3RlLWRhdGFiYXNlLW5hbWU+TUVETElORTwvcmVtb3RlLWRhdGFiYXNl
LW5hbWU+PHJlbW90ZS1kYXRhYmFzZS1wcm92aWRlcj5PdmlkIFRlY2hub2xvZ2llczwvcmVtb3Rl
LWRhdGFiYXNlLXByb3ZpZGVyPjxyZXNlYXJjaC1ub3Rlcz5TY29waW5nIHNlYXJjaCBGSU5BTDwv
cmVzZWFyY2gtbm90ZXM+PGxhbmd1YWdlPkVuZ2xpc2g8L2xhbmd1YWdlPjwvcmVjb3JkPjwvQ2l0
ZT48Q2l0ZT48QXV0aG9yPkxpcGluc2tpPC9BdXRob3I+PFllYXI+MjAxNTwvWWVhcj48UmVjTnVt
PjEzMzwvUmVjTnVtPjxyZWNvcmQ+PHJlYy1udW1iZXI+MTMzPC9yZWMtbnVtYmVyPjxmb3JlaWdu
LWtleXM+PGtleSBhcHA9IkVOIiBkYi1pZD0iOXd0dmU5NWZjdzJzd2RleGV6bHh3YWRhemQ1dHd0
c3RyenY1IiB0aW1lc3RhbXA9IjE1NzIxNTg1MzAiPjEzMzwva2V5PjwvZm9yZWlnbi1rZXlzPjxy
ZWYtdHlwZSBuYW1lPSJKb3VybmFsIEFydGljbGUiPjE3PC9yZWYtdHlwZT48Y29udHJpYnV0b3Jz
PjxhdXRob3JzPjxhdXRob3I+TGlwaW5za2ksIE1pY2hhZWwgSi48L2F1dGhvcj48YXV0aG9yPkJl
bmVkZXR0bywgVW1iZXJ0bzwvYXV0aG9yPjxhdXRob3I+RXNjYXJjZWdhLCBSaWNhcmRvIE8uPC9h
dXRob3I+PGF1dGhvcj5CaW9uZGktWm9jY2FpLCBHaXVzZXBwZTwvYXV0aG9yPjxhdXRob3I+TGhl
cm11c2llciwgVGhpYmF1bHQ8L2F1dGhvcj48YXV0aG9yPkJha2VyLCBOZXZpbiBDLjwvYXV0aG9y
PjxhdXRob3I+VG9yZ3Vzb24sIFJlYmVjY2E8L2F1dGhvcj48YXV0aG9yPkJyZXdlciwgSC4gQnJ5
YW48L2F1dGhvcj48YXV0aG9yPldha3NtYW4sIFJvbjwvYXV0aG9yPjwvYXV0aG9ycz48L2NvbnRy
aWJ1dG9ycz48dGl0bGVzPjx0aXRsZT5UaGUgaW1wYWN0IG9mIHByb3Byb3RlaW4gY29udmVydGFz
ZSBzdWJ0aWxpc2luLWtleGluIHR5cGUgOSBzZXJpbmUgcHJvdGVhc2UgaW5oaWJpdG9ycyBvbiBs
aXBpZCBsZXZlbHMgYW5kIG91dGNvbWVzIGluIHBhdGllbnRzIHdpdGggcHJpbWFyeSBoeXBlcmNo
b2xlc3Rlcm9sYWVtaWE6IGEgbmV0d29yayBtZXRhLWFuYWx5c2lzPC90aXRsZT48c2Vjb25kYXJ5
LXRpdGxlPkV1cm9wZWFuIEhlYXJ0IEpvdXJuYWw8L3NlY29uZGFyeS10aXRsZT48L3RpdGxlcz48
cGFnZXM+NTM2LTU0NTwvcGFnZXM+PHZvbHVtZT4zNzwvdm9sdW1lPjxudW1iZXI+NjwvbnVtYmVy
PjxkYXRlcz48eWVhcj4yMDE1PC95ZWFyPjxwdWItZGF0ZXM+PGRhdGU+MjAxNS8xMS8xNzwvZGF0
ZT48L3B1Yi1kYXRlcz48L2RhdGVzPjxwdWJsaXNoZXI+T3hmb3JkIFVuaXZlcnNpdHkgUHJlc3Mg
KE9VUCk8L3B1Ymxpc2hlcj48aXNibj4wMTk1LTY2OFgmI3hEOzE1MjItOTY0NTwvaXNibj48dXJs
cz48cmVsYXRlZC11cmxzPjx1cmw+aHR0cDovL2R4LmRvaS5vcmcvMTAuMTA5My9ldXJoZWFydGov
ZWh2NTYzPC91cmw+PHVybD5odHRwczovL3dhdGVybWFyay5zaWx2ZXJjaGFpci5jb20vZWh2NTYz
LnBkZj90b2tlbj1BUUVDQUhpMjA4QkU0OU9vYW45a2toV19FcmN5N0RtM1pMXzlDZjNxZktBYzQ4
NXlzZ0FBQW1jd2dnSmpCZ2txaGtpRzl3MEJCd2FnZ2dKVU1JSUNVQUlCQURDQ0Fra0dDU3FHU0li
M0RRRUhBVEFlQmdsZ2hrZ0JaUU1FQVM0d0VRUU1UVFVtY1lOQmN2WXRwaG41QWdFUWdJSUNHakFv
V1RPbWVvU01ha093Y0FiLS15UTIxTmp3d3pmd1JPczRfdlduSHYzLUJSYVlIazlFQ01ZOGxvNm9o
R0xiRUVLeWF4aGhKekVza243UTREY3pFd1RhSkwteFpJeUpCdEJLaDlFd01TU1JhQUFWMTg4UDkw
YUdOcF9Gc2ZwbnFncFE2Z1lHdkVSOFdiS1hPQWJxTnd3VjJ0aXNpY1MybGhHUFRfTVQxUy02ZUdF
dzJQWElKZEdyN3BjWUotb1B0QXY4MVhWTWRITlcyUjBvMUxWaExoMFFTWE9JczA5bEJYWEdfWUJq
bnozV2JkdHl5cThFRGFMZTJXMFhUbHp1dXFOd0kwNTllVExBaXZQQ2oxRW5PazM5VXl3bERKTWFr
RWRfUDdlcmxxYklSc2dGMzVIMkt5dXhXcy1wNktBRWtTaXRYNGF2dE0zb3U4RGsxeGhvVFpITHFv
MFZDeVJNVmZ5czhHOVNZWkIzVDVTci1HQzhfM0J5VGt2QlVwcFdCNTl5dG1vOEQ5akJybURpcVhN
dDJReTBmV0FMUGQ1M0lzc094SHpucGc3RTNZWE9VRTRVN3NhRDJ6WXFrUThlSEQzeHBNMDl0dGNQ
YVJKUzktSnBaQ0JnNUNCcV9zRzdmd0w3bzkzaG54eGxOdWZuTGFLYjFMU2xib3pUNEhOVzI0WUhN
OVZDcXpZaURvYjdqY3pQdEhoTndRLVBkLVRJM1RkdmdkR0lrV2lHQTNQNXgxeFJFV2xfQ3Z2aENS
ZnBUcU1DRXNmck5vNnFjNmctcnRBOXRGTGZpSXpTb0hxdGRKRnRrakZHNWdLYzQzUkxTMlJJMmxL
VlhJZV9QeGsyNlNiemNfeDdGNjJaZnc2X0RfZnNhdnN6ejRfQWw1VjNtQlVhV2tGb19nMEJUa2tK
MklrSjM3aEhZZERUdEVuQW4wVDdfcTJ2aDdSREF6MDwvdXJsPjwvcmVsYXRlZC11cmxzPjwvdXJs
cz48ZWxlY3Ryb25pYy1yZXNvdXJjZS1udW0+MTAuMTA5My9ldXJoZWFydGovZWh2NTYzPC9lbGVj
dHJvbmljLXJlc291cmNlLW51bT48L3JlY29yZD48L0NpdGU+PENpdGU+PEF1dGhvcj5NYWpvcjwv
QXV0aG9yPjxZZWFyPjIwMTU8L1llYXI+PFJlY051bT4xNDA8L1JlY051bT48cmVjb3JkPjxyZWMt
bnVtYmVyPjE0MDwvcmVjLW51bWJlcj48Zm9yZWlnbi1rZXlzPjxrZXkgYXBwPSJFTiIgZGItaWQ9
Ijl3dHZlOTVmY3cyc3dkZXhlemx4d2FkYXpkNXR3dHN0cnp2NSIgdGltZXN0YW1wPSIxNTcyMTU4
NTMwIj4xNDA8L2tleT48L2ZvcmVpZ24ta2V5cz48cmVmLXR5cGUgbmFtZT0iSm91cm5hbCBBcnRp
Y2xlIj4xNzwvcmVmLXR5cGU+PGNvbnRyaWJ1dG9ycz48YXV0aG9ycz48YXV0aG9yPk1ham9yLCBS
LiBXLjwvYXV0aG9yPjxhdXRob3I+Q2hldW5nLCBDLiBLLjwvYXV0aG9yPjxhdXRob3I+R3JheSwg
TC4gSi48L2F1dGhvcj48YXV0aG9yPkJydW5za2lsbCwgTi4gSi48L2F1dGhvcj48L2F1dGhvcnM+
PC9jb250cmlidXRvcnM+PGF1dGgtYWRkcmVzcz5NYWpvciwgUnVwZXJ0IFcuIFRoZSBKb2huIFdh
bGxzIFJlbmFsIFVuaXQsIExlaWNlc3RlciBHZW5lcmFsIEhvc3BpdGFsLCBMZWljZXN0ZXIsIFVu
aXRlZCBLaW5nZG9tOyBhbmQgRGVwYXJ0bWVudHMgb2YgSGVhbHRoIFNjaWVuY2VzLCBhbmQgcm0x
NTdAbGUuYWMudWsuJiN4RDtDaGV1bmcsIENoZWUgS2F5LiBJbmZlY3Rpb24sIEltbXVuaXR5LCBh
bmQgSW5mbGFtbWF0aW9uLCBVbml2ZXJzaXR5IG9mIExlaWNlc3RlciwgTGVpY2VzdGVyLCBVbml0
ZWQgS2luZ2RvbSBUaGUgSm9obiBXYWxscyBSZW5hbCBVbml0LCBMZWljZXN0ZXIgR2VuZXJhbCBI
b3NwaXRhbCwgTGVpY2VzdGVyLCBVbml0ZWQgS2luZ2RvbTsgYW5kLiYjeEQ7R3JheSwgTGF1cmEg
Si4gRGVwYXJ0bWVudHMgb2YgSGVhbHRoIFNjaWVuY2VzLCBhbmQuJiN4RDtCcnVuc2tpbGwsIE5p
Z2VsIEouIEluZmVjdGlvbiwgSW1tdW5pdHksIGFuZCBJbmZsYW1tYXRpb24sIFVuaXZlcnNpdHkg
b2YgTGVpY2VzdGVyLCBMZWljZXN0ZXIsIFVuaXRlZCBLaW5nZG9tIFRoZSBKb2huIFdhbGxzIFJl
bmFsIFVuaXQsIExlaWNlc3RlciBHZW5lcmFsIEhvc3BpdGFsLCBMZWljZXN0ZXIsIFVuaXRlZCBL
aW5nZG9tOyBhbmQuPC9hdXRoLWFkZHJlc3M+PHRpdGxlcz48dGl0bGU+U3RhdGlucyBhbmQgQ2Fy
ZGlvdmFzY3VsYXIgUHJpbWFyeSBQcmV2ZW50aW9uIGluIENLRDogQSBNZXRhLUFuYWx5c2lzPC90
aXRsZT48c2Vjb25kYXJ5LXRpdGxlPkNsaW5pY2FsIEpvdXJuYWwgb2YgVGhlIEFtZXJpY2FuIFNv
Y2lldHkgb2YgTmVwaHJvbG9neTogQ0pBU048L3NlY29uZGFyeS10aXRsZT48YWx0LXRpdGxlPkNs
aW4gSiBBbSBTb2MgTmVwaHJvbDwvYWx0LXRpdGxlPjwvdGl0bGVzPjxwZXJpb2RpY2FsPjxmdWxs
LXRpdGxlPkNsaW5pY2FsIEpvdXJuYWwgb2YgVGhlIEFtZXJpY2FuIFNvY2lldHkgb2YgTmVwaHJv
bG9neTogQ0pBU048L2Z1bGwtdGl0bGU+PGFiYnItMT5DbGluIEogQW0gU29jIE5lcGhyb2w8L2Fi
YnItMT48L3BlcmlvZGljYWw+PGFsdC1wZXJpb2RpY2FsPjxmdWxsLXRpdGxlPkNsaW5pY2FsIEpv
dXJuYWwgb2YgVGhlIEFtZXJpY2FuIFNvY2lldHkgb2YgTmVwaHJvbG9neTogQ0pBU048L2Z1bGwt
dGl0bGU+PGFiYnItMT5DbGluIEogQW0gU29jIE5lcGhyb2w8L2FiYnItMT48L2FsdC1wZXJpb2Rp
Y2FsPjxwYWdlcz43MzItOTwvcGFnZXM+PHZvbHVtZT4xMDwvdm9sdW1lPjxudW1iZXI+NTwvbnVt
YmVyPjxrZXl3b3Jkcz48a2V5d29yZD5DYXJkaW92YXNjdWxhciBEaXNlYXNlcy9tbyBbTW9ydGFs
aXR5XTwva2V5d29yZD48a2V5d29yZD4qQ2FyZGlvdmFzY3VsYXIgRGlzZWFzZXMvcGMgW1ByZXZl
bnRpb24gJmFtcDsgQ29udHJvbF08L2tleXdvcmQ+PGtleXdvcmQ+Q29yb25hcnkgRGlzZWFzZS9w
YyBbUHJldmVudGlvbiAmYW1wOyBDb250cm9sXTwva2V5d29yZD48a2V5d29yZD5IdW1hbnM8L2tl
eXdvcmQ+PGtleXdvcmQ+Kkh5ZHJveHltZXRoeWxnbHV0YXJ5bC1Db0EgUmVkdWN0YXNlIEluaGli
aXRvcnMvdHUgW1RoZXJhcGV1dGljIFVzZV08L2tleXdvcmQ+PGtleXdvcmQ+UHJpbWFyeSBQcmV2
ZW50aW9uPC9rZXl3b3JkPjxrZXl3b3JkPlJhbmRvbWl6ZWQgQ29udHJvbGxlZCBUcmlhbHMgYXMg
VG9waWM8L2tleXdvcmQ+PGtleXdvcmQ+KlJlbmFsIEluc3VmZmljaWVuY3ksIENocm9uaWMvY28g
W0NvbXBsaWNhdGlvbnNdPC9rZXl3b3JkPjxrZXl3b3JkPlJlbmFsIEluc3VmZmljaWVuY3ksIENo
cm9uaWMvbW8gW01vcnRhbGl0eV08L2tleXdvcmQ+PGtleXdvcmQ+U3Ryb2tlL3BjIFtQcmV2ZW50
aW9uICZhbXA7IENvbnRyb2xdPC9rZXl3b3JkPjxrZXl3b3JkPjAgKEh5ZHJveHltZXRoeWxnbHV0
YXJ5bC1Db0EgUmVkdWN0YXNlIEluaGliaXRvcnMpPC9rZXl3b3JkPjwva2V5d29yZHM+PGRhdGVz
Pjx5ZWFyPjIwMTU8L3llYXI+PHB1Yi1kYXRlcz48ZGF0ZT5NYXkgMDc8L2RhdGU+PC9wdWItZGF0
ZXM+PC9kYXRlcz48aXNibj4xNTU1LTkwNVg8L2lzYm4+PGFjY2Vzc2lvbi1udW0+MjU4MzM0MDU8
L2FjY2Vzc2lvbi1udW0+PHdvcmstdHlwZT5NZXRhLUFuYWx5c2lzJiN4RDtSZXZpZXc8L3dvcmst
dHlwZT48dXJscz48cmVsYXRlZC11cmxzPjx1cmw+aHR0cDovL292aWRzcC5vdmlkLmNvbS9vdmlk
d2ViLmNnaT9UPUpTJmFtcDtDU0M9WSZhbXA7TkVXUz1OJmFtcDtQQUdFPWZ1bGx0ZXh0JmFtcDtE
PW1lZDgmYW1wO0FOPTI1ODMzNDA1PC91cmw+PHVybD5odHRwczovL2NqYXNuLmFzbmpvdXJuYWxz
Lm9yZy9jb250ZW50L2NsaW5qYXNuLzEwLzUvNzMyLmZ1bGwucGRmPC91cmw+PC9yZWxhdGVkLXVy
bHM+PC91cmxzPjxlbGVjdHJvbmljLXJlc291cmNlLW51bT5odHRwczovL2R4LmRvaS5vcmcvMTAu
MjIxNS9DSk4uMDc0NjA3MTQ8L2VsZWN0cm9uaWMtcmVzb3VyY2UtbnVtPjxyZW1vdGUtZGF0YWJh
c2UtbmFtZT5NRURMSU5FPC9yZW1vdGUtZGF0YWJhc2UtbmFtZT48cmVtb3RlLWRhdGFiYXNlLXBy
b3ZpZGVyPk92aWQgVGVjaG5vbG9naWVzPC9yZW1vdGUtZGF0YWJhc2UtcHJvdmlkZXI+PHJlc2Vh
cmNoLW5vdGVzPlNjb3Bpbmcgc2VhcmNoIEZJTkFMPC9yZXNlYXJjaC1ub3Rlcz48bGFuZ3VhZ2U+
RW5nbGlzaDwvbGFuZ3VhZ2U+PC9yZWNvcmQ+PC9DaXRlPjxDaXRlPjxBdXRob3I+TWFydGluPC9B
dXRob3I+PFllYXI+MjAxNTwvWWVhcj48UmVjTnVtPjE0MjwvUmVjTnVtPjxyZWNvcmQ+PHJlYy1u
dW1iZXI+MTQyPC9yZWMtbnVtYmVyPjxmb3JlaWduLWtleXM+PGtleSBhcHA9IkVOIiBkYi1pZD0i
OXd0dmU5NWZjdzJzd2RleGV6bHh3YWRhemQ1dHd0c3RyenY1IiB0aW1lc3RhbXA9IjE1NzIxNTg1
MzAiPjE0Mjwva2V5PjwvZm9yZWlnbi1rZXlzPjxyZWYtdHlwZSBuYW1lPSJKb3VybmFsIEFydGlj
bGUiPjE3PC9yZWYtdHlwZT48Y29udHJpYnV0b3JzPjxhdXRob3JzPjxhdXRob3I+TWFydGluLCBO
LjwvYXV0aG9yPjxhdXRob3I+R2VybWFubywgUi48L2F1dGhvcj48YXV0aG9yPkhhcnRsZXksIEwu
PC9hdXRob3I+PGF1dGhvcj5BZGxlciwgQS4gSi48L2F1dGhvcj48YXV0aG9yPlJlZXMsIEsuPC9h
dXRob3I+PC9hdXRob3JzPjwvY29udHJpYnV0b3JzPjxhdXRoLWFkZHJlc3M+RmFyciBJbnN0aXR1
dGUgb2YgSGVhbHRoIEluZm9ybWF0aWNzIFJlc2VhcmNoLCBVbml2ZXJzaXR5IENvbGxlZ2UgTG9u
ZG9uLCAyMjIgRXVzdG9uIFJvYWQsIExvbmRvbiwgVUssIE5XMSAyREEuPC9hdXRoLWFkZHJlc3M+
PHRpdGxlcz48dGl0bGU+TnV0IGNvbnN1bXB0aW9uIGZvciB0aGUgcHJpbWFyeSBwcmV2ZW50aW9u
IG9mIGNhcmRpb3Zhc2N1bGFyIGRpc2Vhc2U8L3RpdGxlPjxzZWNvbmRhcnktdGl0bGU+Q29jaHJh
bmUgRGF0YWJhc2UgU3lzdCBSZXY8L3NlY29uZGFyeS10aXRsZT48YWx0LXRpdGxlPlRoZSBDb2No
cmFuZSBkYXRhYmFzZSBvZiBzeXN0ZW1hdGljIHJldmlld3M8L2FsdC10aXRsZT48L3RpdGxlcz48
cGVyaW9kaWNhbD48ZnVsbC10aXRsZT5Db2NocmFuZSBEYXRhYmFzZSBvZiBTeXN0ZW1hdGljIFJl
dmlld3M8L2Z1bGwtdGl0bGU+PGFiYnItMT5Db2NocmFuZSBEYXRhYmFzZSBTeXN0IFJldjwvYWJi
ci0xPjwvcGVyaW9kaWNhbD48YWx0LXBlcmlvZGljYWw+PGZ1bGwtdGl0bGU+VGhlIENvY2hyYW5l
IGRhdGFiYXNlIG9mIHN5c3RlbWF0aWMgcmV2aWV3czwvZnVsbC10aXRsZT48L2FsdC1wZXJpb2Rp
Y2FsPjxwYWdlcz5DZDAxMTU4MzwvcGFnZXM+PHZvbHVtZT45PC92b2x1bWU+PGVkaXRpb24+MjAx
NS8wOS8yOTwvZWRpdGlvbj48ZGF0ZXM+PHllYXI+MjAxNTwveWVhcj48L2RhdGVzPjxpc2JuPjEz
NjEtNjEzNzwvaXNibj48YWNjZXNzaW9uLW51bT4yNjQxMTQxNzwvYWNjZXNzaW9uLW51bT48dXJs
cz48cmVsYXRlZC11cmxzPjx1cmw+aHR0cDovL29ubGluZWxpYnJhcnkud2lsZXkuY29tL3N0b3Jl
LzEwLjEwMDIvMTQ2NTE4NTguQ0QwMTE1ODMucHViMi9hc3NldC9DRDAxMTU4My5wZGY/dj0xJmFt
cDt0PWlqb29pbHlyJmFtcDtzPTczNTlhZGRiYTdlMDg1MmNkYTNmOTMxMzYwZjUxOWZiZmEwMGY5
MmM8L3VybD48L3JlbGF0ZWQtdXJscz48L3VybHM+PGVsZWN0cm9uaWMtcmVzb3VyY2UtbnVtPjEw
LjEwMDIvMTQ2NTE4NTguQ0QwMTE1ODMucHViMjwvZWxlY3Ryb25pYy1yZXNvdXJjZS1udW0+PHJl
bW90ZS1kYXRhYmFzZS1wcm92aWRlcj5OTE08L3JlbW90ZS1kYXRhYmFzZS1wcm92aWRlcj48cmVz
ZWFyY2gtbm90ZXM+WWVzIC0gcGlja2VkIHVwIGJ5IHNjb3Bpbmcgc2VhcmNoIDE8L3Jlc2VhcmNo
LW5vdGVzPjxsYW5ndWFnZT5lbmc8L2xhbmd1YWdlPjwvcmVjb3JkPjwvQ2l0ZT48Q2l0ZT48QXV0
aG9yPk5hdmFyZXNlPC9BdXRob3I+PFllYXI+MjAxNTwvWWVhcj48UmVjTnVtPjE1NzwvUmVjTnVt
PjxyZWNvcmQ+PHJlYy1udW1iZXI+MTU3PC9yZWMtbnVtYmVyPjxmb3JlaWduLWtleXM+PGtleSBh
cHA9IkVOIiBkYi1pZD0iOXd0dmU5NWZjdzJzd2RleGV6bHh3YWRhemQ1dHd0c3RyenY1IiB0aW1l
c3RhbXA9IjE1NzIxNTg1MzAiPjE1Nzwva2V5PjwvZm9yZWlnbi1rZXlzPjxyZWYtdHlwZSBuYW1l
PSJKb3VybmFsIEFydGljbGUiPjE3PC9yZWYtdHlwZT48Y29udHJpYnV0b3JzPjxhdXRob3JzPjxh
dXRob3I+TmF2YXJlc2UsIEVsaWFubyBQaW88L2F1dGhvcj48YXV0aG9yPktvbG9kemllamN6YWss
IE1pY2hhbGluYTwvYXV0aG9yPjxhdXRob3I+U2NodWx6ZSwgVm9sa2VyPC9hdXRob3I+PGF1dGhv
cj5HdXJiZWwsIFBhdWwgQS48L2F1dGhvcj48YXV0aG9yPlRhbnRyeSwgVWRheWE8L2F1dGhvcj48
YXV0aG9yPkxpbiwgWWluZ2Zlbmc8L2F1dGhvcj48YXV0aG9yPkJyb2NrbWV5ZXIsIE1heGltaWxp
YW48L2F1dGhvcj48YXV0aG9yPkthbmR6YXJpLCBEYXZpZCBFLjwvYXV0aG9yPjxhdXRob3I+S3Vi
aWNhLCBKdWxpYSBNLjwvYXV0aG9yPjxhdXRob3I+RCZhcG9zO0Fnb3N0aW5vLCBSYWxwaCBCLjwv
YXV0aG9yPjxhdXRob3I+S3ViaWNhLCBKYWNlazwvYXV0aG9yPjxhdXRob3I+Vm9scGUsIE1hc3Np
bW88L2F1dGhvcj48YXV0aG9yPkFnZXdhbGwsIFN0ZWZhbjwvYXV0aG9yPjxhdXRob3I+S2VyZWlh
a2VzLCBEZWFuIEouPC9hdXRob3I+PGF1dGhvcj5LZWxtLCBNYWx0ZTwvYXV0aG9yPjwvYXV0aG9y
cz48L2NvbnRyaWJ1dG9ycz48dGl0bGVzPjx0aXRsZT5FZmZlY3RzIG9mIFByb3Byb3RlaW4gQ29u
dmVydGFzZSBTdWJ0aWxpc2luL0tleGluIFR5cGUgOSBBbnRpYm9kaWVzIGluIEFkdWx0cyBXaXRo
IEh5cGVyY2hvbGVzdGVyb2xlbWlhPC90aXRsZT48c2Vjb25kYXJ5LXRpdGxlPkFubmFscyBvZiBJ
bnRlcm5hbCBNZWRpY2luZTwvc2Vjb25kYXJ5LXRpdGxlPjwvdGl0bGVzPjxwZXJpb2RpY2FsPjxm
dWxsLXRpdGxlPkFubiBJbnRlcm4gTWVkPC9mdWxsLXRpdGxlPjxhYmJyLTE+QW5uYWxzIG9mIGlu
dGVybmFsIG1lZGljaW5lPC9hYmJyLTE+PC9wZXJpb2RpY2FsPjxwYWdlcz40MDwvcGFnZXM+PHZv
bHVtZT4xNjM8L3ZvbHVtZT48bnVtYmVyPjE8L251bWJlcj48ZGF0ZXM+PHllYXI+MjAxNTwveWVh
cj48cHViLWRhdGVzPjxkYXRlPjIwMTUvMDcvMDc8L2RhdGU+PC9wdWItZGF0ZXM+PC9kYXRlcz48
cHVibGlzaGVyPkFtZXJpY2FuIENvbGxlZ2Ugb2YgUGh5c2ljaWFuczwvcHVibGlzaGVyPjxpc2Ju
PjAwMDMtNDgxOTwvaXNibj48dXJscz48cmVsYXRlZC11cmxzPjx1cmw+aHR0cDovL2R4LmRvaS5v
cmcvMTAuNzMyNi9tMTQtMjk1NzwvdXJsPjx1cmw+aHR0cHM6Ly9hbm5hbHMub3JnL2FpbS9mdWxs
YXJ0aWNsZS8yMjc5Nzk4L2VmZmVjdHMtcHJvcHJvdGVpbi1jb252ZXJ0YXNlLXN1YnRpbGlzaW4t
a2V4aW4tdHlwZS05LWFudGlib2RpZXMtYWR1bHRzLWh5cGVyY2hvbGVzdGVyb2xlbWlhPC91cmw+
PHVybD5odHRwczovL3dhdGVybWFyay5zaWx2ZXJjaGFpci5jb20vMDAwMDYwNS0yMDE1MDcwNzAt
MDAwMDkucGRmP3Rva2VuPUFRRUNBSGkyMDhCRTQ5T29hbjlra2hXX0VyY3k3RG0zWkxfOUNmM3Fm
S0FjNDg1eXNnQUFBZlV3Z2dIeEJna3Foa2lHOXcwQkJ3YWdnZ0hpTUlJQjNnSUJBRENDQWRjR0NT
cUdTSWIzRFFFSEFUQWVCZ2xnaGtnQlpRTUVBUzR3RVFRTXpPd1RnRjlDaEtraUx3cTZBZ0VRZ0lJ
QnFJekNoandHQWF0eWU0NlBwRU01TjQxWHNkMXcwMmxXZmlTM1JqUUNJeGoxZmdvNUE4QVp3dGdl
bGlidDE5VWhZTmtJeEY2eWtXSTFXOEljSjRuSUx1VWRIRXhkYmVTTEI0TnhoUlQxNTIzcDdNREVh
bTJxNUtNa1RIMElsNm50b3RpTVdQeEl4UlFodElwWnh1V2s2RHhsYUZmZ1dBQzVEN2hfXzRQeDRj
X01pM1dsYVJJdnJTOHA2YTRTRUdtY2tUb1VTNGkwS1FDenkxSG1VZ2RKNHBXcmszOFhIZUtFQ3dt
MmpVdmprbjM2cjM4U2ZyVGgtNGxRRUdvU0kxbWNPWkotYkFuVDRPSTdiLWNKWDVkZENsNnIzZHo3
eERHTXFMbzRuYXM1NkVYTjNJS2JCblQ0TW9nWExVWGg0TWZXRjZ3VTNySEtLLURJc3ZTZENIUC00
eERwdGdkTGdkMXVmOTRrbHpsOHVpRkg2Y3MtTVNWeWhlOUtvYzYzY3hCU0tXLTY5eGpFS2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WmRLUmkxYVFHci16R281eXZYeGJnNUM5ZFRuWTRSblF2VXE3d2dfTGhMUmNVWGsydk5Mb1AzQlFV
bmJGdmtjNkEwbjlBNXVYUi1GTTE4OXhVNy1NMnVlVHlNUmRXNW1Hd2x4eWUyTHI2UlFvRWlpeWVr
X0dLY3lKUm5UOEtzM2IxRmVFbEU1bHFqN3A4Y0hndjk4dVpxSzZPc2RuWGQ4eXNvbGdnbUwtbXY2
R0w4PC91cmw+PC9yZWxhdGVkLXVybHM+PC91cmxzPjxlbGVjdHJvbmljLXJlc291cmNlLW51bT4x
MC43MzI2L20xNC0yOTU3PC9lbGVjdHJvbmljLXJlc291cmNlLW51bT48L3JlY29yZD48L0NpdGU+
PENpdGU+PEF1dGhvcj5TdW5kc3Ryw7ZtPC9BdXRob3I+PFllYXI+MjAxNTwvWWVhcj48UmVjTnVt
PjIwNTwvUmVjTnVtPjxyZWNvcmQ+PHJlYy1udW1iZXI+MjA1PC9yZWMtbnVtYmVyPjxmb3JlaWdu
LWtleXM+PGtleSBhcHA9IkVOIiBkYi1pZD0iOXd0dmU5NWZjdzJzd2RleGV6bHh3YWRhemQ1dHd0
c3RyenY1IiB0aW1lc3RhbXA9IjE1NzIxNTg1MzEiPjIwNTwva2V5PjwvZm9yZWlnbi1rZXlzPjxy
ZWYtdHlwZSBuYW1lPSJKb3VybmFsIEFydGljbGUiPjE3PC9yZWYtdHlwZT48Y29udHJpYnV0b3Jz
PjxhdXRob3JzPjxhdXRob3I+U3VuZHN0csO2bSwgSm9oYW48L2F1dGhvcj48YXV0aG9yPkFyaW1h
LCBIaXNhdG9taTwvYXV0aG9yPjxhdXRob3I+SmFja3NvbiwgUm9kPC9hdXRob3I+PGF1dGhvcj5U
dXJuYnVsbCwgRmlvbmE8L2F1dGhvcj48YXV0aG9yPlJhaGltaSwgS2F6ZW08L2F1dGhvcj48YXV0
aG9yPkNoYWxtZXJzLCBKb2huPC9hdXRob3I+PGF1dGhvcj5Xb29kd2FyZCwgTWFyazwvYXV0aG9y
PjxhdXRob3I+TmVhbCwgQnJ1Y2U8L2F1dGhvcj48L2F1dGhvcnM+PC9jb250cmlidXRvcnM+PHRp
dGxlcz48dGl0bGU+RWZmZWN0cyBvZiBCbG9vZCBQcmVzc3VyZSBSZWR1Y3Rpb24gaW4gTWlsZCBI
eXBlcnRlbnNpb248L3RpdGxlPjxzZWNvbmRhcnktdGl0bGU+QW5uYWxzIG9mIEludGVybmFsIE1l
ZGljaW5lPC9zZWNvbmRhcnktdGl0bGU+PC90aXRsZXM+PHBlcmlvZGljYWw+PGZ1bGwtdGl0bGU+
QW5uIEludGVybiBNZWQ8L2Z1bGwtdGl0bGU+PGFiYnItMT5Bbm5hbHMgb2YgaW50ZXJuYWwgbWVk
aWNpbmU8L2FiYnItMT48L3BlcmlvZGljYWw+PHBhZ2VzPjE4NDwvcGFnZXM+PHZvbHVtZT4xNjI8
L3ZvbHVtZT48bnVtYmVyPjM8L251bWJlcj48ZGF0ZXM+PHllYXI+MjAxNTwveWVhcj48cHViLWRh
dGVzPjxkYXRlPjIwMTUvMDIvMDM8L2RhdGU+PC9wdWItZGF0ZXM+PC9kYXRlcz48cHVibGlzaGVy
PkFtZXJpY2FuIENvbGxlZ2Ugb2YgUGh5c2ljaWFuczwvcHVibGlzaGVyPjxpc2JuPjAwMDMtNDgx
OTwvaXNibj48dXJscz48cmVsYXRlZC11cmxzPjx1cmw+aHR0cDovL2R4LmRvaS5vcmcvMTAuNzMy
Ni9tMTQtMDc3MzwvdXJsPjx1cmw+aHR0cHM6Ly9hbm5hbHMub3JnL2FpbS9hcnRpY2xlLWFic3Ry
YWN0LzIwODU4NDcvZWZmZWN0cy1ibG9vZC1wcmVzc3VyZS1yZWR1Y3Rpb24tbWlsZC1oeXBlcnRl
bnNpb24tc3lzdGVtYXRpYy1yZXZpZXctbWV0YS1hbmFseXNpcz9kb2k9MTAuNzMyNiUyZk0xNC0w
NzczPC91cmw+PC9yZWxhdGVkLXVybHM+PC91cmxzPjxlbGVjdHJvbmljLXJlc291cmNlLW51bT4x
MC43MzI2L20xNC0wNzczPC9lbGVjdHJvbmljLXJlc291cmNlLW51bT48L3JlY29yZD48L0NpdGU+
PENpdGU+PEF1dGhvcj5UZW5nPC9BdXRob3I+PFllYXI+MjAxNTwvWWVhcj48UmVjTnVtPjIxMzwv
UmVjTnVtPjxyZWNvcmQ+PHJlYy1udW1iZXI+MjEzPC9yZWMtbnVtYmVyPjxmb3JlaWduLWtleXM+
PGtleSBhcHA9IkVOIiBkYi1pZD0iOXd0dmU5NWZjdzJzd2RleGV6bHh3YWRhemQ1dHd0c3RyenY1
IiB0aW1lc3RhbXA9IjE1NzIxNTg1MzEiPjIxMzwva2V5PjwvZm9yZWlnbi1rZXlzPjxyZWYtdHlw
ZSBuYW1lPSJKb3VybmFsIEFydGljbGUiPjE3PC9yZWYtdHlwZT48Y29udHJpYnV0b3JzPjxhdXRo
b3JzPjxhdXRob3I+VGVuZywgTS48L2F1dGhvcj48YXV0aG9yPkxpbiwgTC48L2F1dGhvcj48YXV0
aG9yPlpoYW8sIFkuIEouPC9hdXRob3I+PGF1dGhvcj5LaG9vLCBBLiBMLjwvYXV0aG9yPjxhdXRo
b3I+RGF2aXMsIEIuIFIuPC9hdXRob3I+PGF1dGhvcj5Zb25nLCBRLiBXLjwvYXV0aG9yPjxhdXRo
b3I+WWVvLCBULiBDLjwvYXV0aG9yPjxhdXRob3I+TGltLCBCLiBQLjwvYXV0aG9yPjwvYXV0aG9y
cz48L2NvbnRyaWJ1dG9ycz48YXV0aC1hZGRyZXNzPlBoYXJtYWN5IGFuZCBUaGVyYXBldXRpY3Mg
T2ZmaWNlLCBHcm91cCBDb3Jwb3JhdGUgRGV2ZWxvcG1lbnQsIE5hdGlvbmFsIEhlYWx0aGNhcmUg
R3JvdXAsIDMgRnVzaW9ub3BvbGlzIExpbmssICMwMy0wOCBOZXh1c0BvbmUtbm9ydGgsIFNpbmdh
cG9yZSwgMTM4NTQzLCBTaW5nYXBvcmUsIG1vbmljYV90ZW5nQG5oZy5jb20uc2cuPC9hdXRoLWFk
ZHJlc3M+PHRpdGxlcz48dGl0bGU+U3RhdGlucyBmb3IgUHJpbWFyeSBQcmV2ZW50aW9uIG9mIENh
cmRpb3Zhc2N1bGFyIERpc2Vhc2UgaW4gRWxkZXJseSBQYXRpZW50czogU3lzdGVtYXRpYyBSZXZp
ZXcgYW5kIE1ldGEtQW5hbHlzaXM8L3RpdGxlPjxzZWNvbmRhcnktdGl0bGU+RHJ1Z3MgQWdpbmc8
L3NlY29uZGFyeS10aXRsZT48YWx0LXRpdGxlPkRydWdzICZhbXA7IGFnaW5nPC9hbHQtdGl0bGU+
PC90aXRsZXM+PHBlcmlvZGljYWw+PGZ1bGwtdGl0bGU+RHJ1Z3MgQWdpbmc8L2Z1bGwtdGl0bGU+
PGFiYnItMT5EcnVncyAmYW1wOyBhZ2luZzwvYWJici0xPjwvcGVyaW9kaWNhbD48YWx0LXBlcmlv
ZGljYWw+PGZ1bGwtdGl0bGU+RHJ1Z3MgQWdpbmc8L2Z1bGwtdGl0bGU+PGFiYnItMT5EcnVncyAm
YW1wOyBhZ2luZzwvYWJici0xPjwvYWx0LXBlcmlvZGljYWw+PHBhZ2VzPjY0OS02MTwvcGFnZXM+
PHZvbHVtZT4zMjwvdm9sdW1lPjxudW1iZXI+ODwvbnVtYmVyPjxlZGl0aW9uPjIwMTUvMDgvMDg8
L2VkaXRpb24+PGRhdGVzPjx5ZWFyPjIwMTU8L3llYXI+PHB1Yi1kYXRlcz48ZGF0ZT5BdWc8L2Rh
dGU+PC9wdWItZGF0ZXM+PC9kYXRlcz48aXNibj4xMTcwLTIyOXg8L2lzYm4+PGFjY2Vzc2lvbi1u
dW0+MjYyNDU3NzA8L2FjY2Vzc2lvbi1udW0+PHVybHM+PHJlbGF0ZWQtdXJscz48dXJsPmh0dHA6
Ly9saW5rLnNwcmluZ2VyLmNvbS9hcnRpY2xlLzEwLjEwMDclMkZzNDAyNjYtMDE1LTAyOTAtOTwv
dXJsPjx1cmw+aHR0cHM6Ly9saW5rLnNwcmluZ2VyLmNvbS9hcnRpY2xlLzEwLjEwMDclMkZzNDAy
NjYtMDE1LTAyOTAtOTwvdXJsPjwvcmVsYXRlZC11cmxzPjwvdXJscz48ZWxlY3Ryb25pYy1yZXNv
dXJjZS1udW0+MTAuMTAwNy9zNDAyNjYtMDE1LTAyOTAtOTwvZWxlY3Ryb25pYy1yZXNvdXJjZS1u
dW0+PHJlbW90ZS1kYXRhYmFzZS1wcm92aWRlcj5OTE08L3JlbW90ZS1kYXRhYmFzZS1wcm92aWRl
cj48cmVzZWFyY2gtbm90ZXM+WWVzIC0gcGlja2VkIHVwIGJ5IHNjb3Bpbmcgc2VhcmNoIDE8L3Jl
c2VhcmNoLW5vdGVzPjxsYW5ndWFnZT5lbmc8L2xhbmd1YWdlPjwvcmVjb3JkPjwvQ2l0ZT48Q2l0
ZT48QXV0aG9yPlV0aG1hbjwvQXV0aG9yPjxZZWFyPjIwMTU8L1llYXI+PFJlY051bT4yMjA8L1Jl
Y051bT48cmVjb3JkPjxyZWMtbnVtYmVyPjIyMDwvcmVjLW51bWJlcj48Zm9yZWlnbi1rZXlzPjxr
ZXkgYXBwPSJFTiIgZGItaWQ9Ijl3dHZlOTVmY3cyc3dkZXhlemx4d2FkYXpkNXR3dHN0cnp2NSIg
dGltZXN0YW1wPSIxNTcyMTU4NTMxIj4yMjA8L2tleT48L2ZvcmVpZ24ta2V5cz48cmVmLXR5cGUg
bmFtZT0iSm91cm5hbCBBcnRpY2xlIj4xNzwvcmVmLXR5cGU+PGNvbnRyaWJ1dG9ycz48YXV0aG9y
cz48YXV0aG9yPlV0aG1hbiwgTy4gQS48L2F1dGhvcj48YXV0aG9yPkhhcnRsZXksIEwuPC9hdXRo
b3I+PGF1dGhvcj5SZWVzLCBLLjwvYXV0aG9yPjxhdXRob3I+VGF5bG9yLCBGLjwvYXV0aG9yPjxh
dXRob3I+RWJyYWhpbSwgUy48L2F1dGhvcj48YXV0aG9yPkNsYXJrZSwgQS48L2F1dGhvcj48L2F1
dGhvcnM+PC9jb250cmlidXRvcnM+PGF1dGgtYWRkcmVzcz5XYXJ3aWNrIENlbnRyZSBmb3IgQXBw
bGllZCBIZWFsdGggUmVzZWFyY2ggYW5kIERlbGl2ZXJ5IChXQ0FIUkQpLCBEaXZpc2lvbiBvZiBI
ZWFsdGggU2NpZW5jZXMsIFdhcndpY2sgTWVkaWNhbCBTY2hvb2wsIFRoZSBVbml2ZXJzaXR5IG9m
IFdhcndpY2ssIFdhcndpY2ssIFVLLjwvYXV0aC1hZGRyZXNzPjx0aXRsZXM+PHRpdGxlPk11bHRp
cGxlIHJpc2sgZmFjdG9yIGludGVydmVudGlvbnMgZm9yIHByaW1hcnkgcHJldmVudGlvbiBvZiBj
YXJkaW92YXNjdWxhciBkaXNlYXNlIGluIGxvdy0gYW5kIG1pZGRsZS1pbmNvbWUgY291bnRyaWVz
PC90aXRsZT48c2Vjb25kYXJ5LXRpdGxlPkNvY2hyYW5lIERhdGFiYXNlIFN5c3QgUmV2PC9zZWNv
bmRhcnktdGl0bGU+PGFsdC10aXRsZT5UaGUgQ29jaHJhbmUgZGF0YWJhc2Ugb2Ygc3lzdGVtYXRp
YyByZXZpZXdzPC9hbHQtdGl0bGU+PC90aXRsZXM+PHBlcmlvZGljYWw+PGZ1bGwtdGl0bGU+Q29j
aHJhbmUgRGF0YWJhc2Ugb2YgU3lzdGVtYXRpYyBSZXZpZXdzPC9mdWxsLXRpdGxlPjxhYmJyLTE+
Q29jaHJhbmUgRGF0YWJhc2UgU3lzdCBSZXY8L2FiYnItMT48L3BlcmlvZGljYWw+PGFsdC1wZXJp
b2RpY2FsPjxmdWxsLXRpdGxlPlRoZSBDb2NocmFuZSBkYXRhYmFzZSBvZiBzeXN0ZW1hdGljIHJl
dmlld3M8L2Z1bGwtdGl0bGU+PC9hbHQtcGVyaW9kaWNhbD48cGFnZXM+Q2QwMTExNjM8L3BhZ2Vz
Pjx2b2x1bWU+ODwvdm9sdW1lPjxlZGl0aW9uPjIwMTUvMDgvMTU8L2VkaXRpb24+PGRhdGVzPjx5
ZWFyPjIwMTU8L3llYXI+PC9kYXRlcz48aXNibj4xMzYxLTYxMzc8L2lzYm4+PGFjY2Vzc2lvbi1u
dW0+MjYyNzI2NDg8L2FjY2Vzc2lvbi1udW0+PHVybHM+PHJlbGF0ZWQtdXJscz48dXJsPmh0dHA6
Ly9vbmxpbmVsaWJyYXJ5LndpbGV5LmNvbS9zdG9yZS8xMC4xMDAyLzE0NjUxODU4LkNEMDExMTYz
LnB1YjIvYXNzZXQvQ0QwMTExNjMucGRmP3Y9MSZhbXA7dD1pam9vaXluNyZhbXA7cz05OWZkYmQw
YTA3OTUwOTVmYzdiMGIzOTJiMTgzOGI3YzRhNDdhMWQwPC91cmw+PC9yZWxhdGVkLXVybHM+PC91
cmxzPjxlbGVjdHJvbmljLXJlc291cmNlLW51bT4xMC4xMDAyLzE0NjUxODU4LkNEMDExMTYzLnB1
YjI8L2VsZWN0cm9uaWMtcmVzb3VyY2UtbnVtPjxyZW1vdGUtZGF0YWJhc2UtcHJvdmlkZXI+TkxN
PC9yZW1vdGUtZGF0YWJhc2UtcHJvdmlkZXI+PHJlc2VhcmNoLW5vdGVzPlllcyAtIHBpY2tlZCB1
cCBieSBzY29waW5nIHNlYXJjaCAxPC9yZXNlYXJjaC1ub3Rlcz48bGFuZ3VhZ2U+ZW5nPC9sYW5n
dWFnZT48L3JlY29yZD48L0NpdGU+PENpdGU+PEF1dGhvcj5XaWRtZXI8L0F1dGhvcj48WWVhcj4y
MDE1PC9ZZWFyPjxSZWNOdW0+MjI4PC9SZWNOdW0+PHJlY29yZD48cmVjLW51bWJlcj4yMjg8L3Jl
Yy1udW1iZXI+PGZvcmVpZ24ta2V5cz48a2V5IGFwcD0iRU4iIGRiLWlkPSI5d3R2ZTk1ZmN3MnN3
ZGV4ZXpseHdhZGF6ZDV0d3RzdHJ6djUiIHRpbWVzdGFtcD0iMTU3MjE1ODUzMSI+MjI4PC9rZXk+
PC9mb3JlaWduLWtleXM+PHJlZi10eXBlIG5hbWU9IkpvdXJuYWwgQXJ0aWNsZSI+MTc8L3JlZi10
eXBlPjxjb250cmlidXRvcnM+PGF1dGhvcnM+PGF1dGhvcj5XaWRtZXIsIFIuIEouPC9hdXRob3I+
PGF1dGhvcj5Db2xsaW5zLCBOLiBNLjwvYXV0aG9yPjxhdXRob3I+Q29sbGlucywgQy4gUy48L2F1
dGhvcj48YXV0aG9yPldlc3QsIEMuIFAuPC9hdXRob3I+PGF1dGhvcj5MZXJtYW4sIEwuIE8uPC9h
dXRob3I+PGF1dGhvcj5MZXJtYW4sIEEuPC9hdXRob3I+PC9hdXRob3JzPjwvY29udHJpYnV0b3Jz
PjxhdXRoLWFkZHJlc3M+RGl2aXNpb24gb2YgQ2FyZGlvdmFzY3VsYXIgRGlzZWFzZXMsIE1heW8g
Q2xpbmljLCBSb2NoZXN0ZXIsIE1OLiYjeEQ7RGl2aXNpb24gb2YgR2VuZXJhbCBJbnRlcm5hbCBN
ZWRpY2luZSwgTWF5byBDbGluaWMsIFJvY2hlc3RlciwgTU4uJiN4RDtEaXZpc2lvbiBvZiBHZW5l
cmFsIEludGVybmFsIE1lZGljaW5lLCBNYXlvIENsaW5pYywgUm9jaGVzdGVyLCBNTjsgRGl2aXNp
b24gb2YgQmlvbWVkaWNhbCBTdGF0aXN0aWNzIGFuZCBJbmZvcm1hdGljcywgTWF5byBDbGluaWMs
IFJvY2hlc3RlciwgTU4uJiN4RDtEaXZpc2lvbiBvZiBOZXBocm9sb2d5IGFuZCBIeXBlcnRlbnNp
b24sIE1heW8gQ2xpbmljLCBSb2NoZXN0ZXIsIE1OLiYjeEQ7RGl2aXNpb24gb2YgQ2FyZGlvdmFz
Y3VsYXIgRGlzZWFzZXMsIE1heW8gQ2xpbmljLCBSb2NoZXN0ZXIsIE1OLiBFbGVjdHJvbmljIGFk
ZHJlc3M6IGxlcm1hbi5hbWlyQG1heW8uZWR1LjwvYXV0aC1hZGRyZXNzPjx0aXRsZXM+PHRpdGxl
PkRpZ2l0YWwgaGVhbHRoIGludGVydmVudGlvbnMgZm9yIHRoZSBwcmV2ZW50aW9uIG9mIGNhcmRp
b3Zhc2N1bGFyIGRpc2Vhc2U6IGEgc3lzdGVtYXRpYyByZXZpZXcgYW5kIG1ldGEtYW5hbHlzaXM8
L3RpdGxlPjxzZWNvbmRhcnktdGl0bGU+TWF5byBDbGluIFByb2M8L3NlY29uZGFyeS10aXRsZT48
YWx0LXRpdGxlPk1heW8gQ2xpbmljIHByb2NlZWRpbmdzPC9hbHQtdGl0bGU+PC90aXRsZXM+PHBl
cmlvZGljYWw+PGZ1bGwtdGl0bGU+TWF5byBDbGluIFByb2M8L2Z1bGwtdGl0bGU+PGFiYnItMT5N
YXlvIENsaW5pYyBwcm9jZWVkaW5nczwvYWJici0xPjwvcGVyaW9kaWNhbD48YWx0LXBlcmlvZGlj
YWw+PGZ1bGwtdGl0bGU+TWF5byBDbGluIFByb2M8L2Z1bGwtdGl0bGU+PGFiYnItMT5NYXlvIENs
aW5pYyBwcm9jZWVkaW5nczwvYWJici0xPjwvYWx0LXBlcmlvZGljYWw+PHBhZ2VzPjQ2OS04MDwv
cGFnZXM+PHZvbHVtZT45MDwvdm9sdW1lPjxudW1iZXI+NDwvbnVtYmVyPjxlZGl0aW9uPjIwMTUv
MDQvMDc8L2VkaXRpb24+PGtleXdvcmRzPjxrZXl3b3JkPkNhcmRpb3Zhc2N1bGFyIERpc2Vhc2Vz
LyplcGlkZW1pb2xvZ3kvKnByZXZlbnRpb24gJmFtcDsgY29udHJvbDwva2V5d29yZD48a2V5d29y
ZD5FbGVjdHJvbmljIE1haWw8L2tleXdvcmQ+PGtleXdvcmQ+SHVtYW5zPC9rZXl3b3JkPjxrZXl3
b3JkPkludGVybmV0PC9rZXl3b3JkPjxrZXl3b3JkPk1vYmlsZSBBcHBsaWNhdGlvbnM8L2tleXdv
cmQ+PGtleXdvcmQ+UHJpbWFyeSBQcmV2ZW50aW9uPC9rZXl3b3JkPjxrZXl3b3JkPlNlY29uZGFy
eSBQcmV2ZW50aW9uPC9rZXl3b3JkPjxrZXl3b3JkPipUZWxlbWVkaWNpbmU8L2tleXdvcmQ+PGtl
eXdvcmQ+VGV4dCBNZXNzYWdpbmc8L2tleXdvcmQ+PC9rZXl3b3Jkcz48ZGF0ZXM+PHllYXI+MjAx
NTwveWVhcj48cHViLWRhdGVzPjxkYXRlPkFwcjwvZGF0ZT48L3B1Yi1kYXRlcz48L2RhdGVzPjxp
c2JuPjAwMjUtNjE5NjwvaXNibj48YWNjZXNzaW9uLW51bT4yNTg0MTI1MTwvYWNjZXNzaW9uLW51
bT48dXJscz48cmVsYXRlZC11cmxzPjx1cmw+aHR0cDovL3d3dy5tYXlvY2xpbmljcHJvY2VlZGlu
Z3Mub3JnL2FydGljbGUvUzAwMjUtNjE5NigxNSkwMDA3My03L2Fic3RyYWN0PC91cmw+PHVybD5o
dHRwczovL3d3dy5uY2JpLm5sbS5uaWguZ292L3BtYy9hcnRpY2xlcy9QTUM0NTUxNDU1L3BkZi9u
aWhtczcxNTUyMC5wZGY8L3VybD48L3JlbGF0ZWQtdXJscz48L3VybHM+PGN1c3RvbTI+UG1jNDU1
MTQ1NTwvY3VzdG9tMj48Y3VzdG9tNj5OaWhtczcxNTUyMDwvY3VzdG9tNj48ZWxlY3Ryb25pYy1y
ZXNvdXJjZS1udW0+MTAuMTAxNi9qLm1heW9jcC4yMDE0LjEyLjAyNjwvZWxlY3Ryb25pYy1yZXNv
dXJjZS1udW0+PHJlbW90ZS1kYXRhYmFzZS1wcm92aWRlcj5OTE08L3JlbW90ZS1kYXRhYmFzZS1w
cm92aWRlcj48cmVzZWFyY2gtbm90ZXM+WWVzIC0gcGlja2VkIHVwIGJ5IHNjb3Bpbmcgc2VhcmNo
IDE8L3Jlc2VhcmNoLW5vdGVzPjxsYW5ndWFnZT5lbmc8L2xhbmd1YWdlPjwvcmVjb3JkPjwvQ2l0
ZT48Q2l0ZT48QXV0aG9yPlpoZW5nPC9BdXRob3I+PFllYXI+MjAxNTwvWWVhcj48UmVjTnVtPjI0
ODwvUmVjTnVtPjxyZWNvcmQ+PHJlYy1udW1iZXI+MjQ4PC9yZWMtbnVtYmVyPjxmb3JlaWduLWtl
eXM+PGtleSBhcHA9IkVOIiBkYi1pZD0iOXd0dmU5NWZjdzJzd2RleGV6bHh3YWRhemQ1dHd0c3Ry
enY1IiB0aW1lc3RhbXA9IjE1NzIxNTg1MzEiPjI0ODwva2V5PjwvZm9yZWlnbi1rZXlzPjxyZWYt
dHlwZSBuYW1lPSJKb3VybmFsIEFydGljbGUiPjE3PC9yZWYtdHlwZT48Y29udHJpYnV0b3JzPjxh
dXRob3JzPjxhdXRob3I+WmhlbmcsIEcuPC9hdXRob3I+PGF1dGhvcj5IdWFuZywgTS48L2F1dGhv
cj48YXV0aG9yPkxpdSwgRi48L2F1dGhvcj48YXV0aG9yPkxpLCBTLjwvYXV0aG9yPjxhdXRob3I+
VGFvLCBKLjwvYXV0aG9yPjxhdXRob3I+Q2hlbiwgTC48L2F1dGhvcj48L2F1dGhvcnM+PC9jb250
cmlidXRvcnM+PGF1dGgtYWRkcmVzcz5aaGVuZywgR3VvaHVhLiBDb2xsZWdlIG9mIFJlaGFiaWxp
dGF0aW9uIE1lZGljaW5lLCBGdWppYW4gVW5pdmVyc2l0eSBvZiBUcmFkaXRpb25hbCBDaGluZXNl
IE1lZGljaW5lLCBOby4gMSBIdWF0dW8gUm9hZCwgU2hhbmdqaWUgVW5pdmVyc2l0eSBUb3duLCBG
dXpob3UgMzUwMTA4LCBDaGluYS4mI3hEO0h1YW5nLCBNYW9tYW8uIENvbGxlZ2Ugb2YgUmVoYWJp
bGl0YXRpb24gTWVkaWNpbmUsIEZ1amlhbiBVbml2ZXJzaXR5IG9mIFRyYWRpdGlvbmFsIENoaW5l
c2UgTWVkaWNpbmUsIE5vLiAxIEh1YXR1byBSb2FkLCBTaGFuZ2ppZSBVbml2ZXJzaXR5IFRvd24s
IEZ1emhvdSAzNTAxMDgsIENoaW5hLiYjeEQ7TGl1LCBGZWl3ZW4uIENvbGxlZ2Ugb2YgUmVoYWJp
bGl0YXRpb24gTWVkaWNpbmUsIEZ1amlhbiBVbml2ZXJzaXR5IG9mIFRyYWRpdGlvbmFsIENoaW5l
c2UgTWVkaWNpbmUsIE5vLiAxIEh1YXR1byBSb2FkLCBTaGFuZ2ppZSBVbml2ZXJzaXR5IFRvd24s
IEZ1emhvdSAzNTAxMDgsIENoaW5hLiYjeEQ7TGksIFNodXpoZW4uIENvbGxlZ2Ugb2YgUmVoYWJp
bGl0YXRpb24gTWVkaWNpbmUsIEZ1amlhbiBVbml2ZXJzaXR5IG9mIFRyYWRpdGlvbmFsIENoaW5l
c2UgTWVkaWNpbmUsIE5vLiAxIEh1YXR1byBSb2FkLCBTaGFuZ2ppZSBVbml2ZXJzaXR5IFRvd24s
IEZ1emhvdSAzNTAxMDgsIENoaW5hLiYjeEQ7VGFvLCBKaW5nLiBDb2xsZWdlIG9mIFJlaGFiaWxp
dGF0aW9uIE1lZGljaW5lLCBGdWppYW4gVW5pdmVyc2l0eSBvZiBUcmFkaXRpb25hbCBDaGluZXNl
IE1lZGljaW5lLCBOby4gMSBIdWF0dW8gUm9hZCwgU2hhbmdqaWUgVW5pdmVyc2l0eSBUb3duLCBG
dXpob3UgMzUwMTA4LCBDaGluYS4mI3hEO0NoZW4sIExpZGlhbi4gRnVqaWFuIFVuaXZlcnNpdHkg
b2YgVHJhZGl0aW9uYWwgQ2hpbmVzZSBNZWRpY2luZSwgTm8uIDEgSHVhdHVvIFJvYWQsIFNoYW5n
amllIFVuaXZlcnNpdHkgVG93biwgRnV6aG91IDM1MDEwOCwgQ2hpbmEuPC9hdXRoLWFkZHJlc3M+
PHRpdGxlcz48dGl0bGU+VGFpIGNoaSBjaHVhbiBmb3IgdGhlIHByaW1hcnkgcHJldmVudGlvbiBv
ZiBzdHJva2UgaW4gbWlkZGxlLWFnZWQgYW5kIGVsZGVybHkgYWR1bHRzOiBhIHN5c3RlbWF0aWMg
cmV2aWV3PC90aXRsZT48c2Vjb25kYXJ5LXRpdGxlPkV2aWRlbmNlLUJhc2VkIENvbXBsZW1lbnRh
cnkgJmFtcDsgQWx0ZXJuYXRpdmUgTWVkaWNpbmU6IGVDQU08L3NlY29uZGFyeS10aXRsZT48YWx0
LXRpdGxlPkV2aWQgQmFzZWQgQ29tcGxlbWVudCBBbHRlcm5hdCBNZWQ8L2FsdC10aXRsZT48L3Rp
dGxlcz48cGVyaW9kaWNhbD48ZnVsbC10aXRsZT5FdmlkZW5jZS1CYXNlZCBDb21wbGVtZW50YXJ5
ICZhbXA7IEFsdGVybmF0aXZlIE1lZGljaW5lOiBlQ0FNPC9mdWxsLXRpdGxlPjxhYmJyLTE+RXZp
ZCBCYXNlZCBDb21wbGVtZW50IEFsdGVybmF0IE1lZDwvYWJici0xPjwvcGVyaW9kaWNhbD48YWx0
LXBlcmlvZGljYWw+PGZ1bGwtdGl0bGU+RXZpZGVuY2UtQmFzZWQgQ29tcGxlbWVudGFyeSAmYW1w
OyBBbHRlcm5hdGl2ZSBNZWRpY2luZTogZUNBTTwvZnVsbC10aXRsZT48YWJici0xPkV2aWQgQmFz
ZWQgQ29tcGxlbWVudCBBbHRlcm5hdCBNZWQ8L2FiYnItMT48L2FsdC1wZXJpb2RpY2FsPjxwYWdl
cz43NDIxNTI8L3BhZ2VzPjx2b2x1bWU+MjAxNTwvdm9sdW1lPjxkYXRlcz48eWVhcj4yMDE1PC95
ZWFyPjwvZGF0ZXM+PGlzYm4+MTc0MS00MjdYPC9pc2JuPjxhY2Nlc3Npb24tbnVtPjI1Nzg0OTUw
PC9hY2Nlc3Npb24tbnVtPjx3b3JrLXR5cGU+UmV2aWV3PC93b3JrLXR5cGU+PHVybHM+PHJlbGF0
ZWQtdXJscz48dXJsPmh0dHA6Ly9kb3dubG9hZHMuaGluZGF3aS5jb20vam91cm5hbHMvZWNhbS8y
MDE1Lzc0MjE1Mi5wZGY8L3VybD48L3JlbGF0ZWQtdXJscz48L3VybHM+PGVsZWN0cm9uaWMtcmVz
b3VyY2UtbnVtPmh0dHBzOi8vZHguZG9pLm9yZy8xMC4xMTU1LzIwMTUvNzQyMTUyPC9lbGVjdHJv
bmljLXJlc291cmNlLW51bT48cmVtb3RlLWRhdGFiYXNlLW5hbWU+TUVETElORTwvcmVtb3RlLWRh
dGFiYXNlLW5hbWU+PHJlbW90ZS1kYXRhYmFzZS1wcm92aWRlcj5PdmlkIFRlY2hub2xvZ2llczwv
cmVtb3RlLWRhdGFiYXNlLXByb3ZpZGVyPjxyZXNlYXJjaC1ub3Rlcz4yMDE5IHVwZGF0ZSBzZWFy
Y2guIE1lZGxpbmUgSW4tcHJvY2VzcyBhZGRlZCBiZWZvcmUgZGF0ZSBvZiBwcmV2aW91cyBzZWFy
Y2g8L3Jlc2VhcmNoLW5vdGVzPjxsYW5ndWFnZT5FbmdsaXNoPC9sYW5ndWFnZT48L3JlY29yZD48
L0NpdGU+PENpdGU+PEF1dGhvcj5DcmFtZXI8L0F1dGhvcj48WWVhcj4yMDE2PC9ZZWFyPjxSZWNO
dW0+NTM8L1JlY051bT48cmVjb3JkPjxyZWMtbnVtYmVyPjUzPC9yZWMtbnVtYmVyPjxmb3JlaWdu
LWtleXM+PGtleSBhcHA9IkVOIiBkYi1pZD0iOXd0dmU5NWZjdzJzd2RleGV6bHh3YWRhemQ1dHd0
c3RyenY1IiB0aW1lc3RhbXA9IjE1NzIxNTg1MjkiPjUzPC9rZXk+PC9mb3JlaWduLWtleXM+PHJl
Zi10eXBlIG5hbWU9IkpvdXJuYWwgQXJ0aWNsZSI+MTc8L3JlZi10eXBlPjxjb250cmlidXRvcnM+
PGF1dGhvcnM+PGF1dGhvcj5DcmFtZXIsIEguPC9hdXRob3I+PGF1dGhvcj5MYW5naG9yc3QsIEou
PC9hdXRob3I+PGF1dGhvcj5Eb2JvcywgRy48L2F1dGhvcj48YXV0aG9yPkxhdWNoZSwgUi48L2F1
dGhvcj48L2F1dGhvcnM+PC9jb250cmlidXRvcnM+PGF1dGgtYWRkcmVzcz5DcmFtZXIsIEhvbGdl
ci4gMSBEZXBhcnRtZW50IG9mIEludGVybmFsIGFuZCBJbnRlZ3JhdGl2ZSBNZWRpY2luZSwgS2xp
bmlrZW4gRXNzZW4tTWl0dGUsIEZhY3VsdHkgb2YgTWVkaWNpbmUsIFVuaXZlcnNpdHkgb2YgRHVp
c2J1cmctRXNzZW4sIEVzc2VuLCBHZXJtYW55LiYjeEQ7Q3JhbWVyLCBIb2xnZXIuIDIgQXVzdHJh
bGlhbiBSZXNlYXJjaCBDZW50cmUgaW4gQ29tcGxlbWVudGFyeSBhbmQgSW50ZWdyYXRpdmUgTWVk
aWNpbmUgKEFSQ0NJTSksIFVuaXZlcnNpdHkgb2YgVGVjaG5vbG9neSBTeWRuZXksIFN5ZG5leSwg
QXVzdHJhbGlhLiYjeEQ7TGFuZ2hvcnN0LCBKb3N0LiAxIERlcGFydG1lbnQgb2YgSW50ZXJuYWwg
YW5kIEludGVncmF0aXZlIE1lZGljaW5lLCBLbGluaWtlbiBFc3Nlbi1NaXR0ZSwgRmFjdWx0eSBv
ZiBNZWRpY2luZSwgVW5pdmVyc2l0eSBvZiBEdWlzYnVyZy1Fc3NlbiwgRXNzZW4sIEdlcm1hbnku
JiN4RDtEb2JvcywgR3VzdGF2LiAxIERlcGFydG1lbnQgb2YgSW50ZXJuYWwgYW5kIEludGVncmF0
aXZlIE1lZGljaW5lLCBLbGluaWtlbiBFc3Nlbi1NaXR0ZSwgRmFjdWx0eSBvZiBNZWRpY2luZSwg
VW5pdmVyc2l0eSBvZiBEdWlzYnVyZy1Fc3NlbiwgRXNzZW4sIEdlcm1hbnkuJiN4RDtMYXVjaGUs
IFJvbXkuIDEgRGVwYXJ0bWVudCBvZiBJbnRlcm5hbCBhbmQgSW50ZWdyYXRpdmUgTWVkaWNpbmUs
IEtsaW5pa2VuIEVzc2VuLU1pdHRlLCBGYWN1bHR5IG9mIE1lZGljaW5lLCBVbml2ZXJzaXR5IG9m
IER1aXNidXJnLUVzc2VuLCBFc3NlbiwgR2VybWFueS4mI3hEO0xhdWNoZSwgUm9teS4gMiBBdXN0
cmFsaWFuIFJlc2VhcmNoIENlbnRyZSBpbiBDb21wbGVtZW50YXJ5IGFuZCBJbnRlZ3JhdGl2ZSBN
ZWRpY2luZSAoQVJDQ0lNKSwgVW5pdmVyc2l0eSBvZiBUZWNobm9sb2d5IFN5ZG5leSwgU3lkbmV5
LCBBdXN0cmFsaWEuPC9hdXRoLWFkZHJlc3M+PHRpdGxlcz48dGl0bGU+WW9nYSBmb3IgbWV0YWJv
bGljIHN5bmRyb21lOiBBIHN5c3RlbWF0aWMgcmV2aWV3IGFuZCBtZXRhLWFuYWx5c2lzPC90aXRs
ZT48c2Vjb25kYXJ5LXRpdGxlPkV1cm9wZWFuIEpvdXJuYWwgb2YgUHJldmVudGl2ZSBDYXJkaW9s
b2d5PC9zZWNvbmRhcnktdGl0bGU+PGFsdC10aXRsZT5FdXIgSiBQcmV2IENhcmRpb2xvZzwvYWx0
LXRpdGxlPjwvdGl0bGVzPjxhbHQtcGVyaW9kaWNhbD48ZnVsbC10aXRsZT5FdXJvcGVhbiBKb3Vy
bmFsIG9mIFByZXZlbnRpdmUgQ2FyZGlvbG9neTwvZnVsbC10aXRsZT48YWJici0xPkV1ciBKIFBy
ZXYgQ2FyZGlvbG9nPC9hYmJyLTE+PC9hbHQtcGVyaW9kaWNhbD48cGFnZXM+MTk4Mi0xOTkzPC9w
YWdlcz48dm9sdW1lPjIzPC92b2x1bWU+PG51bWJlcj4xODwvbnVtYmVyPjxrZXl3b3Jkcz48a2V5
d29yZD5DYXJkaW92YXNjdWxhciBEaXNlYXNlcy9lcCBbRXBpZGVtaW9sb2d5XTwva2V5d29yZD48
a2V5d29yZD4qQ2FyZGlvdmFzY3VsYXIgRGlzZWFzZXMvcGMgW1ByZXZlbnRpb24gJmFtcDsgQ29u
dHJvbF08L2tleXdvcmQ+PGtleXdvcmQ+R2xvYmFsIEhlYWx0aDwva2V5d29yZD48a2V5d29yZD4q
SGVhbHRoIFN0YXR1czwva2V5d29yZD48a2V5d29yZD5IdW1hbnM8L2tleXdvcmQ+PGtleXdvcmQ+
SW5jaWRlbmNlPC9rZXl3b3JkPjxrZXl3b3JkPk1ldGFib2xpYyBTeW5kcm9tZS9jbyBbQ29tcGxp
Y2F0aW9uc108L2tleXdvcmQ+PGtleXdvcmQ+Kk1ldGFib2xpYyBTeW5kcm9tZS9yaCBbUmVoYWJp
bGl0YXRpb25dPC9rZXl3b3JkPjxrZXl3b3JkPlF1YWxpdHkgb2YgTGlmZTwva2V5d29yZD48a2V5
d29yZD5SaXNrIEZhY3RvcnM8L2tleXdvcmQ+PGtleXdvcmQ+KllvZ2E8L2tleXdvcmQ+PC9rZXl3
b3Jkcz48ZGF0ZXM+PHllYXI+MjAxNjwveWVhcj48cHViLWRhdGVzPjxkYXRlPjEyPC9kYXRlPjwv
cHViLWRhdGVzPjwvZGF0ZXM+PGlzYm4+MjA0Ny00ODgxPC9pc2JuPjxhY2Nlc3Npb24tbnVtPjI3
NTUwOTA1PC9hY2Nlc3Npb24tbnVtPjx3b3JrLXR5cGU+TWV0YS1BbmFseXNpcyYjeEQ7UmV2aWV3
JiN4RDtSZXNlYXJjaCBTdXBwb3J0LCBOb24tVS5TLiBHb3YmYXBvczt0PC93b3JrLXR5cGU+PHVy
bHM+PHJlbGF0ZWQtdXJscz48dXJsPmh0dHBzOi8vam91cm5hbHMuc2FnZXB1Yi5jb20vZG9pL2Z1
bGwvMTAuMTE3Ny8yMDQ3NDg3MzE2NjY1NzI5P3VybF92ZXI9WjM5Ljg4LTIwMDMmYW1wO3Jmcl9p
ZD1vcmklM0FyaWQlM0Fjcm9zc3JlZi5vcmcmYW1wO3Jmcl9kYXQ9Y3JfcHViJTNEcHVibWVkPC91
cmw+PC9yZWxhdGVkLXVybHM+PC91cmxzPjxlbGVjdHJvbmljLXJlc291cmNlLW51bT5odHRwczov
L2R4LmRvaS5vcmcvMTAuMTE3Ny8yMDQ3NDg3MzE2NjY1NzI5PC9lbGVjdHJvbmljLXJlc291cmNl
LW51bT48cmVtb3RlLWRhdGFiYXNlLW5hbWU+TUVETElORTwvcmVtb3RlLWRhdGFiYXNlLW5hbWU+
PHJlbW90ZS1kYXRhYmFzZS1wcm92aWRlcj5PdmlkIFRlY2hub2xvZ2llczwvcmVtb3RlLWRhdGFi
YXNlLXByb3ZpZGVyPjxyZXNlYXJjaC1ub3Rlcz4yMDE5IHVwZGF0ZSBzZWFyY2guIDwvcmVzZWFy
Y2gtbm90ZXM+PGxhbmd1YWdlPkVuZ2xpc2g8L2xhbmd1YWdlPjwvcmVjb3JkPjwvQ2l0ZT48Q2l0
ZT48QXV0aG9yPkR5YWtvdmE8L0F1dGhvcj48WWVhcj4yMDE2PC9ZZWFyPjxSZWNOdW0+NjM8L1Jl
Y051bT48cmVjb3JkPjxyZWMtbnVtYmVyPjYzPC9yZWMtbnVtYmVyPjxmb3JlaWduLWtleXM+PGtl
eSBhcHA9IkVOIiBkYi1pZD0iOXd0dmU5NWZjdzJzd2RleGV6bHh3YWRhemQ1dHd0c3RyenY1IiB0
aW1lc3RhbXA9IjE1NzIxNTg1MzAiPjYzPC9rZXk+PC9mb3JlaWduLWtleXM+PHJlZi10eXBlIG5h
bWU9IkpvdXJuYWwgQXJ0aWNsZSI+MTc8L3JlZi10eXBlPjxjb250cmlidXRvcnM+PGF1dGhvcnM+
PGF1dGhvcj5EeWFrb3ZhLCBNLjwvYXV0aG9yPjxhdXRob3I+U2hhbnRpa3VtYXIsIFMuPC9hdXRo
b3I+PGF1dGhvcj5Db2xxdWl0dCwgSi4gTC48L2F1dGhvcj48YXV0aG9yPkRyZXcsIEMuIE0uPC9h
dXRob3I+PGF1dGhvcj5TaW1lLCBNLjwvYXV0aG9yPjxhdXRob3I+TWFjSXZlciwgSi48L2F1dGhv
cj48YXV0aG9yPldyaWdodCwgTi48L2F1dGhvcj48YXV0aG9yPkNsYXJrZSwgQS48L2F1dGhvcj48
YXV0aG9yPlJlZXMsIEsuPC9hdXRob3I+PC9hdXRob3JzPjwvY29udHJpYnV0b3JzPjxhdXRoLWFk
ZHJlc3M+RHlha292YSwgTWFyaWFuYS4gRGl2aXNpb24gb2YgSGVhbHRoIFNjaWVuY2VzLCBXYXJ3
aWNrIE1lZGljYWwgU2Nob29sLCBVbml2ZXJzaXR5IG9mIFdhcndpY2ssIEdpYmJldCBIaWxsIENh
bXB1cywgQ292ZW50cnksIFdhcndpY2tzaGlyZSwgVUssIENWNCA3QUwuPC9hdXRoLWFkZHJlc3M+
PHRpdGxlcz48dGl0bGU+U3lzdGVtYXRpYyB2ZXJzdXMgb3Bwb3J0dW5pc3RpYyByaXNrIGFzc2Vz
c21lbnQgZm9yIHRoZSBwcmltYXJ5IHByZXZlbnRpb24gb2YgY2FyZGlvdmFzY3VsYXIgZGlzZWFz
ZTwvdGl0bGU+PHNlY29uZGFyeS10aXRsZT5Db2NocmFuZSBEYXRhYmFzZSBvZiBTeXN0ZW1hdGlj
IFJldmlld3M8L3NlY29uZGFyeS10aXRsZT48YWx0LXRpdGxlPkNvY2hyYW5lIERhdGFiYXNlIFN5
c3QgUmV2PC9hbHQtdGl0bGU+PC90aXRsZXM+PGFsdC1wZXJpb2RpY2FsPjxmdWxsLXRpdGxlPkNv
Y2hyYW5lIERhdGFiYXNlIG9mIFN5c3RlbWF0aWMgUmV2aWV3czwvZnVsbC10aXRsZT48YWJici0x
PkNvY2hyYW5lIERhdGFiYXNlIFN5c3QgUmV2PC9hYmJyLTE+PC9hbHQtcGVyaW9kaWNhbD48cGFn
ZXM+Q0QwMTA0MTE8L3BhZ2VzPjxudW1iZXI+MTwvbnVtYmVyPjxrZXl3b3Jkcz48a2V5d29yZD5B
ZHVsdDwva2V5d29yZD48a2V5d29yZD5BZ2VkPC9rZXl3b3JkPjxrZXl3b3JkPkNhcmRpb3Zhc2N1
bGFyIERpc2Vhc2VzL21vIFtNb3J0YWxpdHldPC9rZXl3b3JkPjxrZXl3b3JkPipDYXJkaW92YXNj
dWxhciBEaXNlYXNlcy9wYyBbUHJldmVudGlvbiAmYW1wOyBDb250cm9sXTwva2V5d29yZD48a2V5
d29yZD5DaG9sZXN0ZXJvbC9ibCBbQmxvb2RdPC9rZXl3b3JkPjxrZXl3b3JkPkh1bWFuczwva2V5
d29yZD48a2V5d29yZD5NaWRkbGUgQWdlZDwva2V5d29yZD48a2V5d29yZD4qUHJpbWFyeSBQcmV2
ZW50aW9uL210IFtNZXRob2RzXTwva2V5d29yZD48a2V5d29yZD5SYW5kb21pemVkIENvbnRyb2xs
ZWQgVHJpYWxzIGFzIFRvcGljPC9rZXl3b3JkPjxrZXl3b3JkPlJpc2sgQXNzZXNzbWVudC9tdCBb
TWV0aG9kc108L2tleXdvcmQ+PGtleXdvcmQ+UmlzayBGYWN0b3JzPC9rZXl3b3JkPjxrZXl3b3Jk
PlN0cm9rZS9tbyBbTW9ydGFsaXR5XTwva2V5d29yZD48a2V5d29yZD45N0M1VDJVUTdKIChDaG9s
ZXN0ZXJvbCk8L2tleXdvcmQ+PC9rZXl3b3Jkcz48ZGF0ZXM+PHllYXI+MjAxNjwveWVhcj48cHVi
LWRhdGVzPjxkYXRlPkphbiAyOTwvZGF0ZT48L3B1Yi1kYXRlcz48L2RhdGVzPjxpc2JuPjE0Njkt
NDkzWDwvaXNibj48YWNjZXNzaW9uLW51bT4yNjgyNDIyMzwvYWNjZXNzaW9uLW51bT48d29yay10
eXBlPk1ldGEtQW5hbHlzaXMmI3hEO1Jlc2VhcmNoIFN1cHBvcnQsIE5vbi1VLlMuIEdvdiZhcG9z
O3QmI3hEO1Jldmlldzwvd29yay10eXBlPjx1cmxzPjxyZWxhdGVkLXVybHM+PHVybD5odHRwOi8v
b3ZpZHNwLm92aWQuY29tL292aWR3ZWIuY2dpP1Q9SlMmYW1wO0NTQz1ZJmFtcDtORVdTPU4mYW1w
O1BBR0U9ZnVsbHRleHQmYW1wO0Q9bWVkOCZhbXA7QU49MjY4MjQyMjM8L3VybD48L3JlbGF0ZWQt
dXJscz48L3VybHM+PGVsZWN0cm9uaWMtcmVzb3VyY2UtbnVtPmh0dHBzOi8vZHguZG9pLm9yZy8x
MC4xMDAyLzE0NjUxODU4LkNEMDEwNDExLnB1YjI8L2VsZWN0cm9uaWMtcmVzb3VyY2UtbnVtPjxy
ZW1vdGUtZGF0YWJhc2UtbmFtZT5NRURMSU5FPC9yZW1vdGUtZGF0YWJhc2UtbmFtZT48cmVtb3Rl
LWRhdGFiYXNlLXByb3ZpZGVyPk92aWQgVGVjaG5vbG9naWVzPC9yZW1vdGUtZGF0YWJhc2UtcHJv
dmlkZXI+PHJlc2VhcmNoLW5vdGVzPlNjb3Bpbmcgc2VhcmNoIEZJTkFMPC9yZXNlYXJjaC1ub3Rl
cz48bGFuZ3VhZ2U+RW5nbGlzaDwvbGFuZ3VhZ2U+PC9yZWNvcmQ+PC9DaXRlPjxDaXRlPjxBdXRo
b3I+SGFydGxleTwvQXV0aG9yPjxZZWFyPjIwMTY8L1llYXI+PFJlY051bT45MzwvUmVjTnVtPjxy
ZWNvcmQ+PHJlYy1udW1iZXI+OTM8L3JlYy1udW1iZXI+PGZvcmVpZ24ta2V5cz48a2V5IGFwcD0i
RU4iIGRiLWlkPSI5d3R2ZTk1ZmN3MnN3ZGV4ZXpseHdhZGF6ZDV0d3RzdHJ6djUiIHRpbWVzdGFt
cD0iMTU3MjE1ODUzMCI+OTM8L2tleT48L2ZvcmVpZ24ta2V5cz48cmVmLXR5cGUgbmFtZT0iSm91
cm5hbCBBcnRpY2xlIj4xNzwvcmVmLXR5cGU+PGNvbnRyaWJ1dG9ycz48YXV0aG9ycz48YXV0aG9y
PkhhcnRsZXksIEwuPC9hdXRob3I+PGF1dGhvcj5NYXksIE0uIEQuPC9hdXRob3I+PGF1dGhvcj5M
b3ZlbWFuLCBFLjwvYXV0aG9yPjxhdXRob3I+Q29scXVpdHQsIEouIEwuPC9hdXRob3I+PGF1dGhv
cj5SZWVzLCBLLjwvYXV0aG9yPjwvYXV0aG9ycz48L2NvbnRyaWJ1dG9ycz48YXV0aC1hZGRyZXNz
PkRpdmlzaW9uIG9mIEhlYWx0aCBTY2llbmNlcywgV2Fyd2ljayBNZWRpY2FsIFNjaG9vbCwgVW5p
dmVyc2l0eSBvZiBXYXJ3aWNrLCBDb3ZlbnRyeSwgV2Fyd2lja3NoaXJlLCBVSywgQ1Y0IDdBTC48
L2F1dGgtYWRkcmVzcz48dGl0bGVzPjx0aXRsZT5EaWV0YXJ5IGZpYnJlIGZvciB0aGUgcHJpbWFy
eSBwcmV2ZW50aW9uIG9mIGNhcmRpb3Zhc2N1bGFyIGRpc2Vhc2U8L3RpdGxlPjxzZWNvbmRhcnkt
dGl0bGU+Q29jaHJhbmUgRGF0YWJhc2UgU3lzdCBSZXY8L3NlY29uZGFyeS10aXRsZT48YWx0LXRp
dGxlPlRoZSBDb2NocmFuZSBkYXRhYmFzZSBvZiBzeXN0ZW1hdGljIHJldmlld3M8L2FsdC10aXRs
ZT48L3RpdGxlcz48cGVyaW9kaWNhbD48ZnVsbC10aXRsZT5Db2NocmFuZSBEYXRhYmFzZSBvZiBT
eXN0ZW1hdGljIFJldmlld3M8L2Z1bGwtdGl0bGU+PGFiYnItMT5Db2NocmFuZSBEYXRhYmFzZSBT
eXN0IFJldjwvYWJici0xPjwvcGVyaW9kaWNhbD48YWx0LXBlcmlvZGljYWw+PGZ1bGwtdGl0bGU+
VGhlIENvY2hyYW5lIGRhdGFiYXNlIG9mIHN5c3RlbWF0aWMgcmV2aWV3czwvZnVsbC10aXRsZT48
L2FsdC1wZXJpb2RpY2FsPjxwYWdlcz5DZDAxMTQ3MjwvcGFnZXM+PHZvbHVtZT4xPC92b2x1bWU+
PGVkaXRpb24+MjAxNi8wMS8xNDwvZWRpdGlvbj48ZGF0ZXM+PHllYXI+MjAxNjwveWVhcj48cHVi
LWRhdGVzPjxkYXRlPkphbiA3PC9kYXRlPjwvcHViLWRhdGVzPjwvZGF0ZXM+PGlzYm4+MTM2MS02
MTM3PC9pc2JuPjxhY2Nlc3Npb24tbnVtPjI2NzU4NDk5PC9hY2Nlc3Npb24tbnVtPjx1cmxzPjxy
ZWxhdGVkLXVybHM+PHVybD5odHRwOi8vb25saW5lbGlicmFyeS53aWxleS5jb20vc3RvcmUvMTAu
MTAwMi8xNDY1MTg1OC5DRDAxMTQ3Mi5wdWIyL2Fzc2V0L0NEMDExNDcyLnBkZj92PTEmYW1wO3Q9
aWpvb2lmY2smYW1wO3M9ZTQ0Yzk5MzFmNzVjN2VhYzA5YjZlMzJmNGZhMTY2MTNkZGY1YzBlMDwv
dXJsPjwvcmVsYXRlZC11cmxzPjwvdXJscz48ZWxlY3Ryb25pYy1yZXNvdXJjZS1udW0+MTAuMTAw
Mi8xNDY1MTg1OC5DRDAxMTQ3Mi5wdWIyPC9lbGVjdHJvbmljLXJlc291cmNlLW51bT48cmVtb3Rl
LWRhdGFiYXNlLXByb3ZpZGVyPk5MTTwvcmVtb3RlLWRhdGFiYXNlLXByb3ZpZGVyPjxyZXNlYXJj
aC1ub3Rlcz5ZZXMgLSBwaWNrZWQgdXAgYnkgc2NvcGluZyBzZWFyY2ggMTwvcmVzZWFyY2gtbm90
ZXM+PGxhbmd1YWdlPkVuZzwvbGFuZ3VhZ2U+PC9yZWNvcmQ+PC9DaXRlPjxDaXRlPjxBdXRob3I+
SGVta2VuczwvQXV0aG9yPjxZZWFyPjIwMTY8L1llYXI+PFJlY051bT4yNzc8L1JlY051bT48cmVj
b3JkPjxyZWMtbnVtYmVyPjI3NzwvcmVjLW51bWJlcj48Zm9yZWlnbi1rZXlzPjxrZXkgYXBwPSJF
TiIgZGItaWQ9Ijl3dHZlOTVmY3cyc3dkZXhlemx4d2FkYXpkNXR3dHN0cnp2NSIgdGltZXN0YW1w
PSIxNTc5MDY4MzEzIj4yNzc8L2tleT48L2ZvcmVpZ24ta2V5cz48cmVmLXR5cGUgbmFtZT0iSm91
cm5hbCBBcnRpY2xlIj4xNzwvcmVmLXR5cGU+PGNvbnRyaWJ1dG9ycz48YXV0aG9ycz48YXV0aG9y
PkhlbWtlbnMsIEwuIEcuPC9hdXRob3I+PGF1dGhvcj5Fd2FsZCwgSC48L2F1dGhvcj48YXV0aG9y
Pkdsb3ksIFYuIEwuPC9hdXRob3I+PGF1dGhvcj5BcnBhZ2F1cywgQS48L2F1dGhvcj48YXV0aG9y
Pk9sdSwgSy4gSy48L2F1dGhvcj48YXV0aG9yPk5pZG9yZiwgTS48L2F1dGhvcj48YXV0aG9yPkds
aW56LCBELjwvYXV0aG9yPjxhdXRob3I+Tm9yZG1hbm4sIEEuIEouPC9hdXRob3I+PGF1dGhvcj5C
cmllbCwgTS48L2F1dGhvcj48L2F1dGhvcnM+PC9jb250cmlidXRvcnM+PGF1dGgtYWRkcmVzcz5C
YXNlbCBJbnN0aXR1dGUgZm9yIENsaW5pY2FsIEVwaWRlbWlvbG9neSBhbmQgQmlvc3RhdGlzdGlj
cywgVW5pdmVyc2l0eSBIb3NwaXRhbCBCYXNlbCwgU3BpdGFsc3RyYXNzZSAxMiwgQmFzZWwsIFN3
aXR6ZXJsYW5kLCBDSC00MDMxLjwvYXV0aC1hZGRyZXNzPjx0aXRsZXM+PHRpdGxlPkNvbGNoaWNp
bmUgZm9yIHByZXZlbnRpb24gb2YgY2FyZGlvdmFzY3VsYXIgZXZlbnRzPC90aXRsZT48c2Vjb25k
YXJ5LXRpdGxlPkNvY2hyYW5lIERhdGFiYXNlIFN5c3QgUmV2PC9zZWNvbmRhcnktdGl0bGU+PC90
aXRsZXM+PHBlcmlvZGljYWw+PGZ1bGwtdGl0bGU+Q29jaHJhbmUgRGF0YWJhc2Ugb2YgU3lzdGVt
YXRpYyBSZXZpZXdzPC9mdWxsLXRpdGxlPjxhYmJyLTE+Q29jaHJhbmUgRGF0YWJhc2UgU3lzdCBS
ZXY8L2FiYnItMT48L3BlcmlvZGljYWw+PHBhZ2VzPkNkMDExMDQ3PC9wYWdlcz48bnVtYmVyPjE8
L251bWJlcj48ZWRpdGlvbj4yMDE2LzAxLzI4PC9lZGl0aW9uPjxrZXl3b3Jkcz48a2V5d29yZD5B
bnRpLUluZmxhbW1hdG9yeSBBZ2VudHMvYWR2ZXJzZSBlZmZlY3RzLyp0aGVyYXBldXRpYyB1c2U8
L2tleXdvcmQ+PGtleXdvcmQ+Q2FyZGlvdmFzY3VsYXIgRGlzZWFzZXMvbW9ydGFsaXR5LypwcmV2
ZW50aW9uICZhbXA7IGNvbnRyb2w8L2tleXdvcmQ+PGtleXdvcmQ+Q2F1c2Ugb2YgRGVhdGg8L2tl
eXdvcmQ+PGtleXdvcmQ+Q29sY2hpY2luZS9hZHZlcnNlIGVmZmVjdHMvKnRoZXJhcGV1dGljIHVz
ZTwva2V5d29yZD48a2V5d29yZD5IZWFydCBGYWlsdXJlL3ByZXZlbnRpb24gJmFtcDsgY29udHJv
bDwva2V5d29yZD48a2V5d29yZD5IdW1hbnM8L2tleXdvcmQ+PGtleXdvcmQ+TXlvY2FyZGlhbCBJ
bmZhcmN0aW9uL21vcnRhbGl0eS9wcmV2ZW50aW9uICZhbXA7IGNvbnRyb2w8L2tleXdvcmQ+PGtl
eXdvcmQ+UmFuZG9taXplZCBDb250cm9sbGVkIFRyaWFscyBhcyBUb3BpYzwva2V5d29yZD48a2V5
d29yZD5SaXNrPC9rZXl3b3JkPjxrZXl3b3JkPlN0cm9rZS9tb3J0YWxpdHkvcHJldmVudGlvbiAm
YW1wOyBjb250cm9sPC9rZXl3b3JkPjwva2V5d29yZHM+PGRhdGVzPjx5ZWFyPjIwMTY8L3llYXI+
PHB1Yi1kYXRlcz48ZGF0ZT5KYW4gMjc8L2RhdGU+PC9wdWItZGF0ZXM+PC9kYXRlcz48aXNibj4x
MzYxLTYxMzc8L2lzYm4+PGFjY2Vzc2lvbi1udW0+MjY4MTYzMDE8L2FjY2Vzc2lvbi1udW0+PHVy
bHM+PC91cmxzPjxlbGVjdHJvbmljLXJlc291cmNlLW51bT4xMC4xMDAyLzE0NjUxODU4LkNEMDEx
MDQ3LnB1YjI8L2VsZWN0cm9uaWMtcmVzb3VyY2UtbnVtPjxyZW1vdGUtZGF0YWJhc2UtcHJvdmlk
ZXI+TkxNPC9yZW1vdGUtZGF0YWJhc2UtcHJvdmlkZXI+PGxhbmd1YWdlPmVuZzwvbGFuZ3VhZ2U+
PC9yZWNvcmQ+PC9DaXRlPjxDaXRlPjxBdXRob3I+SmFrb2I8L0F1dGhvcj48WWVhcj4yMDE2PC9Z
ZWFyPjxSZWNOdW0+MTAzPC9SZWNOdW0+PHJlY29yZD48cmVjLW51bWJlcj4xMDM8L3JlYy1udW1i
ZXI+PGZvcmVpZ24ta2V5cz48a2V5IGFwcD0iRU4iIGRiLWlkPSI5d3R2ZTk1ZmN3MnN3ZGV4ZXps
eHdhZGF6ZDV0d3RzdHJ6djUiIHRpbWVzdGFtcD0iMTU3MjE1ODUzMCI+MTAzPC9rZXk+PC9mb3Jl
aWduLWtleXM+PHJlZi10eXBlIG5hbWU9IkpvdXJuYWwgQXJ0aWNsZSI+MTc8L3JlZi10eXBlPjxj
b250cmlidXRvcnM+PGF1dGhvcnM+PGF1dGhvcj5KYWtvYiwgVC48L2F1dGhvcj48YXV0aG9yPk5v
cmRtYW5uLCBBLiBKLjwvYXV0aG9yPjxhdXRob3I+U2NoYW5kZWxtYWllciwgUy48L2F1dGhvcj48
YXV0aG9yPkZlcnJlaXJhLUdvbnphbGV6LCBJLjwvYXV0aG9yPjxhdXRob3I+QnJpZWwsIE0uPC9h
dXRob3I+PC9hdXRob3JzPjwvY29udHJpYnV0b3JzPjxhdXRoLWFkZHJlc3M+SmFrb2IsIFRvYmlh
cy4gQmFzZWwgSW5zdGl0dXRlIGZvciBDbGluaWNhbCBFcGlkZW1pb2xvZ3kgYW5kIEJpb3N0YXRp
c3RpY3MsIFVuaXZlcnNpdHkgSG9zcGl0YWwgQmFzZWwsIEJhc2VsLCBTd2l0emVybGFuZC48L2F1
dGgtYWRkcmVzcz48dGl0bGVzPjx0aXRsZT5GaWJyYXRlcyBmb3IgcHJpbWFyeSBwcmV2ZW50aW9u
IG9mIGNhcmRpb3Zhc2N1bGFyIGRpc2Vhc2UgZXZlbnRzPC90aXRsZT48c2Vjb25kYXJ5LXRpdGxl
PkNvY2hyYW5lIERhdGFiYXNlIG9mIFN5c3RlbWF0aWMgUmV2aWV3czwvc2Vjb25kYXJ5LXRpdGxl
PjxhbHQtdGl0bGU+Q29jaHJhbmUgRGF0YWJhc2UgU3lzdCBSZXY8L2FsdC10aXRsZT48L3RpdGxl
cz48YWx0LXBlcmlvZGljYWw+PGZ1bGwtdGl0bGU+Q29jaHJhbmUgRGF0YWJhc2Ugb2YgU3lzdGVt
YXRpYyBSZXZpZXdzPC9mdWxsLXRpdGxlPjxhYmJyLTE+Q29jaHJhbmUgRGF0YWJhc2UgU3lzdCBS
ZXY8L2FiYnItMT48L2FsdC1wZXJpb2RpY2FsPjxwYWdlcz5DRDAwOTc1MzwvcGFnZXM+PHZvbHVt
ZT4xMTwvdm9sdW1lPjxrZXl3b3Jkcz48a2V5d29yZD5BdG9ydmFzdGF0aW4gQ2FsY2l1bS90dSBb
VGhlcmFwZXV0aWMgVXNlXTwva2V5d29yZD48a2V5d29yZD5CZXphZmlicmF0ZS90dSBbVGhlcmFw
ZXV0aWMgVXNlXTwva2V5d29yZD48a2V5d29yZD5DYXJkaW92YXNjdWxhciBEaXNlYXNlcy9tbyBb
TW9ydGFsaXR5XTwva2V5d29yZD48a2V5d29yZD4qQ2FyZGlvdmFzY3VsYXIgRGlzZWFzZXMvcGMg
W1ByZXZlbnRpb24gJmFtcDsgQ29udHJvbF08L2tleXdvcmQ+PGtleXdvcmQ+Q2xvZmlicmljIEFj
aWQvYWEgW0FuYWxvZ3MgJmFtcDsgRGVyaXZhdGl2ZXNdPC9rZXl3b3JkPjxrZXl3b3JkPkNsb2Zp
YnJpYyBBY2lkL3R1IFtUaGVyYXBldXRpYyBVc2VdPC9rZXl3b3JkPjxrZXl3b3JkPkZlbm9maWJy
YXRlL3R1IFtUaGVyYXBldXRpYyBVc2VdPC9rZXl3b3JkPjxrZXl3b3JkPkdlbWZpYnJvemlsL3R1
IFtUaGVyYXBldXRpYyBVc2VdPC9rZXl3b3JkPjxrZXl3b3JkPkh1bWFuczwva2V5d29yZD48a2V5
d29yZD5IeXBvbGlwaWRlbWljIEFnZW50cy9hZSBbQWR2ZXJzZSBFZmZlY3RzXTwva2V5d29yZD48
a2V5d29yZD4qSHlwb2xpcGlkZW1pYyBBZ2VudHMvdHUgW1RoZXJhcGV1dGljIFVzZV08L2tleXdv
cmQ+PGtleXdvcmQ+TWlkZGxlIEFnZWQ8L2tleXdvcmQ+PGtleXdvcmQ+TXlvY2FyZGlhbCBJbmZh
cmN0aW9uL2VwIFtFcGlkZW1pb2xvZ3ldPC9rZXl3b3JkPjxrZXl3b3JkPk15b2NhcmRpYWwgSW5m
YXJjdGlvbi9tbyBbTW9ydGFsaXR5XTwva2V5d29yZD48a2V5d29yZD5QcmltYXJ5IFByZXZlbnRp
b24vc3QgW1N0YW5kYXJkc108L2tleXdvcmQ+PGtleXdvcmQ+KlByaW1hcnkgUHJldmVudGlvbjwv
a2V5d29yZD48a2V5d29yZD5TaW12YXN0YXRpbi90dSBbVGhlcmFwZXV0aWMgVXNlXTwva2V5d29y
ZD48a2V5d29yZD5TdHJva2UvZXAgW0VwaWRlbWlvbG9neV08L2tleXdvcmQ+PGtleXdvcmQ+U3Ry
b2tlL21vIFtNb3J0YWxpdHldPC9rZXl3b3JkPjxrZXl3b3JkPjAgKEh5cG9saXBpZGVtaWMgQWdl
bnRzKTwva2V5d29yZD48a2V5d29yZD4yM1RGNjdHNzlNIChldG9maWJyYXRlKTwva2V5d29yZD48
a2V5d29yZD40OEE1TTczWjRRIChBdG9ydmFzdGF0aW4gQ2FsY2l1bSk8L2tleXdvcmQ+PGtleXdv
cmQ+NTNQRjAxUTI0OSAoQ2xvZmlicmljIEFjaWQpPC9rZXl3b3JkPjxrZXl3b3JkPkFHRzJGTjE2
RVYgKFNpbXZhc3RhdGluKTwva2V5d29yZD48a2V5d29yZD5ROFgwMjAyN1gzIChHZW1maWJyb3pp
bCk8L2tleXdvcmQ+PGtleXdvcmQ+VTIwMjM2M1VPUyAoRmVub2ZpYnJhdGUpPC9rZXl3b3JkPjxr
ZXl3b3JkPlk5NDQ5UTUxWEggKEJlemFmaWJyYXRlKTwva2V5d29yZD48L2tleXdvcmRzPjxkYXRl
cz48eWVhcj4yMDE2PC95ZWFyPjxwdWItZGF0ZXM+PGRhdGU+MTEgMTY8L2RhdGU+PC9wdWItZGF0
ZXM+PC9kYXRlcz48aXNibj4xNDY5LTQ5M1g8L2lzYm4+PGFjY2Vzc2lvbi1udW0+Mjc4NDkzMzM8
L2FjY2Vzc2lvbi1udW0+PHdvcmstdHlwZT5NZXRhLUFuYWx5c2lzJiN4RDtSZXNlYXJjaCBTdXBw
b3J0LCBOb24tVS5TLiBHb3YmYXBvczt0JiN4RDtSZXZpZXc8L3dvcmstdHlwZT48dXJscz48cmVs
YXRlZC11cmxzPjx1cmw+aHR0cDovL292aWRzcC5vdmlkLmNvbS9vdmlkd2ViLmNnaT9UPUpTJmFt
cDtDU0M9WSZhbXA7TkVXUz1OJmFtcDtQQUdFPWZ1bGx0ZXh0JmFtcDtEPW1lZDgmYW1wO0FOPTI3
ODQ5MzMzPC91cmw+PHVybD5odHRwczovL3d3dy5uY2JpLm5sbS5uaWguZ292L3BtYy9hcnRpY2xl
cy9QTUM2NDY0NDk3L3BkZi9DRDAwOTc1My5wZGY8L3VybD48L3JlbGF0ZWQtdXJscz48L3VybHM+
PGVsZWN0cm9uaWMtcmVzb3VyY2UtbnVtPmh0dHBzOi8vZHguZG9pLm9yZy8xMC4xMDAyLzE0NjUx
ODU4LkNEMDA5NzUzLnB1YjI8L2VsZWN0cm9uaWMtcmVzb3VyY2UtbnVtPjxyZW1vdGUtZGF0YWJh
c2UtbmFtZT5NRURMSU5FPC9yZW1vdGUtZGF0YWJhc2UtbmFtZT48cmVtb3RlLWRhdGFiYXNlLXBy
b3ZpZGVyPk92aWQgVGVjaG5vbG9naWVzPC9yZW1vdGUtZGF0YWJhc2UtcHJvdmlkZXI+PHJlc2Vh
cmNoLW5vdGVzPlNjb3Bpbmcgc2VhcmNoIEZJTkFMPC9yZXNlYXJjaC1ub3Rlcz48bGFuZ3VhZ2U+
RW5nbGlzaDwvbGFuZ3VhZ2U+PC9yZWNvcmQ+PC9DaXRlPjxDaXRlPjxBdXRob3I+S2VsbHk8L0F1
dGhvcj48WWVhcj4yMDE2PC9ZZWFyPjxSZWNOdW0+MTEwPC9SZWNOdW0+PHJlY29yZD48cmVjLW51
bWJlcj4xMTA8L3JlYy1udW1iZXI+PGZvcmVpZ24ta2V5cz48a2V5IGFwcD0iRU4iIGRiLWlkPSI5
d3R2ZTk1ZmN3MnN3ZGV4ZXpseHdhZGF6ZDV0d3RzdHJ6djUiIHRpbWVzdGFtcD0iMTU3MjE1ODUz
MCI+MTEwPC9rZXk+PC9mb3JlaWduLWtleXM+PHJlZi10eXBlIG5hbWU9IkpvdXJuYWwgQXJ0aWNs
ZSI+MTc8L3JlZi10eXBlPjxjb250cmlidXRvcnM+PGF1dGhvcnM+PGF1dGhvcj5LZWxseSwgSi48
L2F1dGhvcj48YXV0aG9yPktoYWxlc2ksIFMuPC9hdXRob3I+PGF1dGhvcj5EaWNraW5zb24sIEsu
PC9hdXRob3I+PGF1dGhvcj5IaW5lcywgUy48L2F1dGhvcj48YXV0aG9yPkNvb21iZXMsIEouIFMu
PC9hdXRob3I+PGF1dGhvcj5Ub2RkLCBBLiBTLjwvYXV0aG9yPjwvYXV0aG9ycz48L2NvbnRyaWJ1
dG9ycz48YXV0aC1hZGRyZXNzPktlbGx5LCBKYWltb24uIDFTY2hvb2wgb2YgQWxsaWVkIEhlYWx0
aCBTY2llbmNlcywgR3JpZmZpdGggVW5pdmVyc2l0eSwgR29sZCBDb2FzdCAyRmFjdWx0eSBvZiBI
ZWFsdGggU2NpZW5jZSBhbmQgTWVkaWNpbmUsIEJvbmQgVW5pdmVyc2l0eSwgR29sZCBDb2FzdCAz
TWVuemllcyBIZWFsdGggSW5zdGl0dXRlIFF1ZWVuc2xhbmQgYW5kIFNjaG9vbCBvZiBNZWRpY2lu
ZSwgR3JpZmZpdGggVW5pdmVyc2l0eSwgR29sZCBDb2FzdCwgUXVlZW5zbGFuZCA0TnV0cml0aW9u
IGFuZCBEaWV0ZXRpY3MsIFNjaG9vbCBvZiBIZWFsdGggU2NpZW5jZXMsIEZhY3VsdHkgb2YgTWVk
aWNpbmUsIE51cnNpbmcgYW5kIEhlYWx0aCBTY2llbmNlcywgRmxpbmRlcnMgVW5pdmVyc2l0eSA1
UXVlZW5zbGFuZCBDZW50cmUgZm9yIEV2aWRlbmNlIEJhc2VkIE51cnNpbmcgYW5kIE1pZHdpZmVy
eTogYSBDb2xsYWJvcmF0aW5nIENlbnRyZSBvZiB0aGUgSm9hbm5hIEJyaWdncyBJbnN0aXR1dGUs
IEFkZWxhaWRlLCBTb3V0aCBBdXN0cmFsaWEgNk51cnNpbmcgUmVzZWFyY2ggQ2VudHJlLCBNYXRl
ciBIZWFsdGggU2VydmljZXMgN1NjaG9vbCBvZiBIdW1hbiBNb3ZlbWVudCBhbmQgTnV0cml0aW9u
YWwgU2NpZW5jZXMgOE1hdGVyIFJlc2VhcmNoIEluc3RpdHV0ZSAtIFRoZSBVbml2ZXJzaXR5IG9m
IFF1ZWVuc2xhbmQgOU1lbnppZXMgSGVhbHRoIEluc3RpdHV0ZSBRdWVlbnNsYW5kLCBHcmlmZml0
aCBVbml2ZXJzaXR5LCBCcmlzYmFuZSwgUXVlZW5zbGFuZCwgQXVzdHJhbGlhLjwvYXV0aC1hZGRy
ZXNzPjx0aXRsZXM+PHRpdGxlPlRoZSBlZmZlY3Qgb2YgZGlldGFyeSBzb2RpdW0gbW9kaWZpY2F0
aW9uIG9uIGJsb29kIHByZXNzdXJlIGluIGFkdWx0cyB3aXRoIHN5c3RvbGljIGJsb29kIHByZXNz
dXJlIGxlc3MgdGhhbiAxNDAgbW1IZzogYSBzeXN0ZW1hdGljIHJldmlldzwvdGl0bGU+PHNlY29u
ZGFyeS10aXRsZT5KQkkgRGF0YWJhc2UgT2YgU3lzdGVtYXRpYyBSZXZpZXdzIEFuZCBJbXBsZW1l
bnRhdGlvbiBSZXBvcnRzPC9zZWNvbmRhcnktdGl0bGU+PGFsdC10aXRsZT5KQkkgRGF0YWJhc2Ug
U3lzdGVtIFJldiBJbXBsZW1lbnQgUmVwPC9hbHQtdGl0bGU+PC90aXRsZXM+PHBlcmlvZGljYWw+
PGZ1bGwtdGl0bGU+SkJJIERhdGFiYXNlIE9mIFN5c3RlbWF0aWMgUmV2aWV3cyBBbmQgSW1wbGVt
ZW50YXRpb24gUmVwb3J0czwvZnVsbC10aXRsZT48YWJici0xPkpCSSBEYXRhYmFzZSBTeXN0ZW0g
UmV2IEltcGxlbWVudCBSZXA8L2FiYnItMT48L3BlcmlvZGljYWw+PGFsdC1wZXJpb2RpY2FsPjxm
dWxsLXRpdGxlPkpCSSBEYXRhYmFzZSBPZiBTeXN0ZW1hdGljIFJldmlld3MgQW5kIEltcGxlbWVu
dGF0aW9uIFJlcG9ydHM8L2Z1bGwtdGl0bGU+PGFiYnItMT5KQkkgRGF0YWJhc2UgU3lzdGVtIFJl
diBJbXBsZW1lbnQgUmVwPC9hYmJyLTE+PC9hbHQtcGVyaW9kaWNhbD48cGFnZXM+MTk2LTIzNzwv
cGFnZXM+PHZvbHVtZT4xNDwvdm9sdW1lPjxudW1iZXI+NjwvbnVtYmVyPjxrZXl3b3Jkcz48a2V5
d29yZD5BZHVsdDwva2V5d29yZD48a2V5d29yZD4qQmxvb2QgUHJlc3N1cmU8L2tleXdvcmQ+PGtl
eXdvcmQ+KkNhcmRpb3Zhc2N1bGFyIERpc2Vhc2VzL3BjIFtQcmV2ZW50aW9uICZhbXA7IENvbnRy
b2xdPC9rZXl3b3JkPjxrZXl3b3JkPkZlbWFsZTwva2V5d29yZD48a2V5d29yZD5IdW1hbnM8L2tl
eXdvcmQ+PGtleXdvcmQ+Kkh5cGVydGVuc2lvbi9wYyBbUHJldmVudGlvbiAmYW1wOyBDb250cm9s
XTwva2V5d29yZD48a2V5d29yZD5QdWxzZSBXYXZlIEFuYWx5c2lzPC9rZXl3b3JkPjxrZXl3b3Jk
PlJpc2sgRmFjdG9yczwva2V5d29yZD48a2V5d29yZD5Tb2RpdW08L2tleXdvcmQ+PGtleXdvcmQ+
KlNvZGl1bSwgRGlldGFyeTwva2V5d29yZD48a2V5d29yZD4wIChTb2RpdW0sIERpZXRhcnkpPC9r
ZXl3b3JkPjxrZXl3b3JkPjlORVozMzNOMjcgKFNvZGl1bSk8L2tleXdvcmQ+PC9rZXl3b3Jkcz48
ZGF0ZXM+PHllYXI+MjAxNjwveWVhcj48cHViLWRhdGVzPjxkYXRlPjA2PC9kYXRlPjwvcHViLWRh
dGVzPjwvZGF0ZXM+PGlzYm4+MjIwMi00NDMzPC9pc2JuPjxhY2Nlc3Npb24tbnVtPjI3NTMyNjU4
PC9hY2Nlc3Npb24tbnVtPjx3b3JrLXR5cGU+UmV2aWV3PC93b3JrLXR5cGU+PHVybHM+PC91cmxz
PjxlbGVjdHJvbmljLXJlc291cmNlLW51bT5odHRwczovL2R4LmRvaS5vcmcvMTAuMTExMjQvSkJJ
U1JJUi0yMDE2LTAwMjQxMDwvZWxlY3Ryb25pYy1yZXNvdXJjZS1udW0+PHJlbW90ZS1kYXRhYmFz
ZS1uYW1lPk1FRExJTkU8L3JlbW90ZS1kYXRhYmFzZS1uYW1lPjxyZW1vdGUtZGF0YWJhc2UtcHJv
dmlkZXI+T3ZpZCBUZWNobm9sb2dpZXM8L3JlbW90ZS1kYXRhYmFzZS1wcm92aWRlcj48cmVzZWFy
Y2gtbm90ZXM+MjAxOSB1cGRhdGUgc2VhcmNoLiA8L3Jlc2VhcmNoLW5vdGVzPjxsYW5ndWFnZT5F
bmdsaXNoPC9sYW5ndWFnZT48L3JlY29yZD48L0NpdGU+PENpdGU+PEF1dGhvcj5MZWk8L0F1dGhv
cj48WWVhcj4yMDE2PC9ZZWFyPjxSZWNOdW0+MTI1PC9SZWNOdW0+PHJlY29yZD48cmVjLW51bWJl
cj4xMjU8L3JlYy1udW1iZXI+PGZvcmVpZ24ta2V5cz48a2V5IGFwcD0iRU4iIGRiLWlkPSI5d3R2
ZTk1ZmN3MnN3ZGV4ZXpseHdhZGF6ZDV0d3RzdHJ6djUiIHRpbWVzdGFtcD0iMTU3MjE1ODUzMCI+
MTI1PC9rZXk+PC9mb3JlaWduLWtleXM+PHJlZi10eXBlIG5hbWU9IkpvdXJuYWwgQXJ0aWNsZSI+
MTc8L3JlZi10eXBlPjxjb250cmlidXRvcnM+PGF1dGhvcnM+PGF1dGhvcj5MZWksIEguPC9hdXRo
b3I+PGF1dGhvcj5HYW8sIFEuPC9hdXRob3I+PGF1dGhvcj5MaXUsIFMuIFIuPC9hdXRob3I+PGF1
dGhvcj5YdSwgSi48L2F1dGhvcj48L2F1dGhvcnM+PC9jb250cmlidXRvcnM+PGF1dGgtYWRkcmVz
cz5MZWksIEhvbmcuIEluc3RpdHV0ZSBmb3IgRHJ1ZyBhbmQgSW5zdHJ1bWVudCBDb250cm9sIG9m
IEJlaWppbmcgTWlsaXRhcnkgQXJlYSBDb21tYW5kIEJlaWppbmcsIENoaW5hLiYjeEQ7R2FvLCBR
aWFuLiBEZXBhcnRtZW50IG9mIExhYm9yYXRvcnkgTWVkaWNpbmUsIENoYW5naGFpIEhvc3BpdGFs
LCBTZWNvbmQgTWlsaXRhcnkgTWVkaWNhbCBVbml2ZXJzaXR5IFNoYW5naGFpLCBDaGluYS4mI3hE
O0xpdSwgU2hhbi1Sb25nLiBEZXBhcnRtZW50IG9mIExhYm9yYXRvcnkgTWVkaWNpbmUsIENoYW5n
aGFpIEhvc3BpdGFsLCBTZWNvbmQgTWlsaXRhcnkgTWVkaWNhbCBVbml2ZXJzaXR5IFNoYW5naGFp
LCBDaGluYS4mI3hEO1h1LCBKaWFuLiBEZXBhcnRtZW50IG9mIExhYm9yYXRvcnkgTWVkaWNpbmUs
IENoYW5naGFpIEhvc3BpdGFsLCBTZWNvbmQgTWlsaXRhcnkgTWVkaWNhbCBVbml2ZXJzaXR5IFNo
YW5naGFpLCBDaGluYS48L2F1dGgtYWRkcmVzcz48dGl0bGVzPjx0aXRsZT5UaGUgQmVuZWZpdCBh
bmQgU2FmZXR5IG9mIEFzcGlyaW4gZm9yIFByaW1hcnkgUHJldmVudGlvbiBvZiBJc2NoZW1pYyBT
dHJva2U6IEEgTWV0YS1BbmFseXNpcyBvZiBSYW5kb21pemVkIFRyaWFsczwvdGl0bGU+PHNlY29u
ZGFyeS10aXRsZT5Gcm9udGllcnMgaW4gUGhhcm1hY29sb2d5PC9zZWNvbmRhcnktdGl0bGU+PGFs
dC10aXRsZT5Gcm9udCBQaGFybWFjb2w8L2FsdC10aXRsZT48L3RpdGxlcz48cGVyaW9kaWNhbD48
ZnVsbC10aXRsZT5Gcm9udGllcnMgaW4gUGhhcm1hY29sb2d5PC9mdWxsLXRpdGxlPjxhYmJyLTE+
RnJvbnQgUGhhcm1hY29sPC9hYmJyLTE+PC9wZXJpb2RpY2FsPjxhbHQtcGVyaW9kaWNhbD48ZnVs
bC10aXRsZT5Gcm9udGllcnMgaW4gUGhhcm1hY29sb2d5PC9mdWxsLXRpdGxlPjxhYmJyLTE+RnJv
bnQgUGhhcm1hY29sPC9hYmJyLTE+PC9hbHQtcGVyaW9kaWNhbD48cGFnZXM+NDQwPC9wYWdlcz48
dm9sdW1lPjc8L3ZvbHVtZT48ZGF0ZXM+PHllYXI+MjAxNjwveWVhcj48L2RhdGVzPjxpc2JuPjE2
NjMtOTgxMjwvaXNibj48YWNjZXNzaW9uLW51bT4yNzkxNzEyNDwvYWNjZXNzaW9uLW51bT48d29y
ay10eXBlPlJldmlldzwvd29yay10eXBlPjx1cmxzPjxyZWxhdGVkLXVybHM+PHVybD5odHRwczov
L3d3dy5uY2JpLm5sbS5uaWguZ292L3BtYy9hcnRpY2xlcy9QTUM1MTE0MzA1L3BkZi9mcGhhci0w
Ny0wMDQ0MC5wZGY8L3VybD48L3JlbGF0ZWQtdXJscz48L3VybHM+PHJlbW90ZS1kYXRhYmFzZS1u
YW1lPk1FRExJTkU8L3JlbW90ZS1kYXRhYmFzZS1uYW1lPjxyZW1vdGUtZGF0YWJhc2UtcHJvdmlk
ZXI+T3ZpZCBUZWNobm9sb2dpZXM8L3JlbW90ZS1kYXRhYmFzZS1wcm92aWRlcj48cmVzZWFyY2gt
bm90ZXM+MjAxOSB1cGRhdGUgc2VhcmNoLiBNZWRsaW5lIEluLXByb2Nlc3MgYWRkZWQgYmVmb3Jl
IGRhdGUgb2YgcHJldmlvdXMgc2VhcmNoPC9yZXNlYXJjaC1ub3Rlcz48bGFuZ3VhZ2U+RW5nbGlz
aDwvbGFuZ3VhZ2U+PC9yZWNvcmQ+PC9DaXRlPjxDaXRlPjxBdXRob3I+TGk8L0F1dGhvcj48WWVh
cj4yMDE2PC9ZZWFyPjxSZWNOdW0+MTMwPC9SZWNOdW0+PHJlY29yZD48cmVjLW51bWJlcj4xMzA8
L3JlYy1udW1iZXI+PGZvcmVpZ24ta2V5cz48a2V5IGFwcD0iRU4iIGRiLWlkPSI5d3R2ZTk1ZmN3
MnN3ZGV4ZXpseHdhZGF6ZDV0d3RzdHJ6djUiIHRpbWVzdGFtcD0iMTU3MjE1ODUzMCI+MTMwPC9r
ZXk+PC9mb3JlaWduLWtleXM+PHJlZi10eXBlIG5hbWU9IkpvdXJuYWwgQXJ0aWNsZSI+MTc8L3Jl
Zi10eXBlPjxjb250cmlidXRvcnM+PGF1dGhvcnM+PGF1dGhvcj5MaSwgWS48L2F1dGhvcj48YXV0
aG9yPkh1YW5nLCBULjwvYXV0aG9yPjxhdXRob3I+WmhlbmcsIFkuPC9hdXRob3I+PGF1dGhvcj5N
dWthLCBULjwvYXV0aG9yPjxhdXRob3I+VHJvdXAsIEouPC9hdXRob3I+PGF1dGhvcj5IdSwgRi4g
Qi48L2F1dGhvcj48L2F1dGhvcnM+PC9jb250cmlidXRvcnM+PGF1dGgtYWRkcmVzcz5MaSwgWWFu
cGluZy4gRGVwYXJ0bWVudCBvZiBOdXRyaXRpb24sIEhhcnZhcmQgVC5ILiBDaGFuIFNjaG9vbCBv
ZiBQdWJsaWMgSGVhbHRoLCBCb3N0b24sIE1BLiYjeEQ7SHVhbmcsIFRpYW55aS4gRGVwYXJ0bWVu
dCBvZiBOdXRyaXRpb24sIEhhcnZhcmQgVC5ILiBDaGFuIFNjaG9vbCBvZiBQdWJsaWMgSGVhbHRo
LCBCb3N0b24sIE1BIENoYW5uaW5nIERpdmlzaW9uIG9mIE5ldHdvcmsgTWVkaWNpbmUsIERlcGFy
dG1lbnQgb2YgTWVkaWNpbmUsIEJyaWdoYW0gYW5kIFdvbWVuJmFwb3M7cyBIb3NwaXRhbCwgSGFy
dmFyZCBNZWRpY2FsIFNjaG9vbCwgQm9zdG9uLCBNQS4mI3hEO1poZW5nLCBZYW4uIERlcGFydG1l
bnQgb2YgTnV0cml0aW9uLCBIYXJ2YXJkIFQuSC4gQ2hhbiBTY2hvb2wgb2YgUHVibGljIEhlYWx0
aCwgQm9zdG9uLCBNQS4mI3hEO011a2EsIFRhdWxhbmQuIERlcGFydG1lbnQgb2YgRXBpZGVtaW9s
b2d5LCBFcmFzbXVzIE1DLCBSb3R0ZXJkYW0sIFRoZSBOZXRoZXJsYW5kcy4mI3hEO1Ryb3VwLCBK
ZW5uYS4gRGVwYXJ0bWVudCBvZiBFcGlkZW1pb2xvZ3ksIEVyYXNtdXMgTUMsIFJvdHRlcmRhbSwg
VGhlIE5ldGhlcmxhbmRzLiYjeEQ7SHUsIEZyYW5rIEIuIERlcGFydG1lbnQgb2YgTnV0cml0aW9u
LCBIYXJ2YXJkIFQuSC4gQ2hhbiBTY2hvb2wgb2YgUHVibGljIEhlYWx0aCwgQm9zdG9uLCBNQSBE
ZXBhcnRtZW50IG9mIEVwaWRlbWlvbG9neSwgSGFydmFyZCBULkguIENoYW4gU2Nob29sIG9mIFB1
YmxpYyBIZWFsdGgsIEJvc3RvbiwgTUEgQ2hhbm5pbmcgRGl2aXNpb24gb2YgTmV0d29yayBNZWRp
Y2luZSwgRGVwYXJ0bWVudCBvZiBNZWRpY2luZSwgQnJpZ2hhbSBhbmQgV29tZW4mYXBvcztzIEhv
c3BpdGFsLCBIYXJ2YXJkIE1lZGljYWwgU2Nob29sLCBCb3N0b24sIE1BIG5oYmZoQGNoYW5uaW5n
LmhhcnZhcmQuZWR1LjwvYXV0aC1hZGRyZXNzPjx0aXRsZXM+PHRpdGxlPkZvbGljIEFjaWQgU3Vw
cGxlbWVudGF0aW9uIGFuZCB0aGUgUmlzayBvZiBDYXJkaW92YXNjdWxhciBEaXNlYXNlczogQSBN
ZXRhLUFuYWx5c2lzIG9mIFJhbmRvbWl6ZWQgQ29udHJvbGxlZCBUcmlhbHM8L3RpdGxlPjxzZWNv
bmRhcnktdGl0bGU+Sm91cm5hbCBvZiB0aGUgQW1lcmljYW4gSGVhcnQgQXNzb2NpYXRpb248L3Nl
Y29uZGFyeS10aXRsZT48YWx0LXRpdGxlPkogQW0gSGVhcnQgQXNzb2M8L2FsdC10aXRsZT48L3Rp
dGxlcz48cGVyaW9kaWNhbD48ZnVsbC10aXRsZT5Kb3VybmFsIG9mIHRoZSBBbWVyaWNhbiBIZWFy
dCBBc3NvY2lhdGlvbjwvZnVsbC10aXRsZT48YWJici0xPkogQW0gSGVhcnQgQXNzb2M8L2FiYnIt
MT48L3BlcmlvZGljYWw+PGFsdC1wZXJpb2RpY2FsPjxmdWxsLXRpdGxlPkpvdXJuYWwgb2YgdGhl
IEFtZXJpY2FuIEhlYXJ0IEFzc29jaWF0aW9uPC9mdWxsLXRpdGxlPjxhYmJyLTE+SiBBbSBIZWFy
dCBBc3NvYzwvYWJici0xPjwvYWx0LXBlcmlvZGljYWw+PHBhZ2VzPjE1PC9wYWdlcz48dm9sdW1l
PjU8L3ZvbHVtZT48bnVtYmVyPjg8L251bWJlcj48a2V5d29yZHM+PGtleXdvcmQ+QWdlZDwva2V5
d29yZD48a2V5d29yZD4qQ2FyZGlvdmFzY3VsYXIgRGlzZWFzZXMvcGMgW1ByZXZlbnRpb24gJmFt
cDsgQ29udHJvbF08L2tleXdvcmQ+PGtleXdvcmQ+Q29yb25hcnkgRGlzZWFzZS9wYyBbUHJldmVu
dGlvbiAmYW1wOyBDb250cm9sXTwva2V5d29yZD48a2V5d29yZD5EaWV0YXJ5IFN1cHBsZW1lbnRz
PC9rZXl3b3JkPjxrZXl3b3JkPkZlbWFsZTwva2V5d29yZD48a2V5d29yZD4qRm9saWMgQWNpZC9h
ZCBbQWRtaW5pc3RyYXRpb24gJmFtcDsgRG9zYWdlXTwva2V5d29yZD48a2V5d29yZD5IdW1hbnM8
L2tleXdvcmQ+PGtleXdvcmQ+Kkh5cGVyaG9tb2N5c3RlaW5lbWlhL3BjIFtQcmV2ZW50aW9uICZh
bXA7IENvbnRyb2xdPC9rZXl3b3JkPjxrZXl3b3JkPk1hbGU8L2tleXdvcmQ+PGtleXdvcmQ+TWlk
ZGxlIEFnZWQ8L2tleXdvcmQ+PGtleXdvcmQ+UmFuZG9taXplZCBDb250cm9sbGVkIFRyaWFscyBh
cyBUb3BpYzwva2V5d29yZD48a2V5d29yZD5SaXNrIEZhY3RvcnM8L2tleXdvcmQ+PGtleXdvcmQ+
U3Ryb2tlL3BjIFtQcmV2ZW50aW9uICZhbXA7IENvbnRyb2xdPC9rZXl3b3JkPjxrZXl3b3JkPjkz
NUU5N0JPWTggKEZvbGljIEFjaWQpPC9rZXl3b3JkPjxrZXl3b3JkPkhvbW9jeXN0ZWluZW1pYTwv
a2V5d29yZD48L2tleXdvcmRzPjxkYXRlcz48eWVhcj4yMDE2PC95ZWFyPjxwdWItZGF0ZXM+PGRh
dGU+MDggMTU8L2RhdGU+PC9wdWItZGF0ZXM+PC9kYXRlcz48aXNibj4yMDQ3LTk5ODA8L2lzYm4+
PGFjY2Vzc2lvbi1udW0+Mjc1Mjg0MDc8L2FjY2Vzc2lvbi1udW0+PHdvcmstdHlwZT5NZXRhLUFu
YWx5c2lzJiN4RDtSZXZpZXcmI3hEO1Jlc2VhcmNoIFN1cHBvcnQsIE5vbi1VLlMuIEdvdiZhcG9z
O3Q8L3dvcmstdHlwZT48dXJscz48cmVsYXRlZC11cmxzPjx1cmw+aHR0cHM6Ly93d3cuYWhham91
cm5hbHMub3JnL2RvaS9wZGYvMTAuMTE2MS9KQUhBLjExNi4wMDM3Njg8L3VybD48L3JlbGF0ZWQt
dXJscz48L3VybHM+PGVsZWN0cm9uaWMtcmVzb3VyY2UtbnVtPmh0dHBzOi8vZHguZG9pLm9yZy8x
MC4xMTYxL0pBSEEuMTE2LjAwMzc2ODwvZWxlY3Ryb25pYy1yZXNvdXJjZS1udW0+PHJlbW90ZS1k
YXRhYmFzZS1uYW1lPk1FRExJTkU8L3JlbW90ZS1kYXRhYmFzZS1uYW1lPjxyZW1vdGUtZGF0YWJh
c2UtcHJvdmlkZXI+T3ZpZCBUZWNobm9sb2dpZXM8L3JlbW90ZS1kYXRhYmFzZS1wcm92aWRlcj48
cmVzZWFyY2gtbm90ZXM+MjAxOSB1cGRhdGUgc2VhcmNoLiA8L3Jlc2VhcmNoLW5vdGVzPjxsYW5n
dWFnZT5FbmdsaXNoPC9sYW5ndWFnZT48L3JlY29yZD48L0NpdGU+PENpdGU+PEF1dGhvcj5QYWR3
YWw8L0F1dGhvcj48WWVhcj4yMDE2PC9ZZWFyPjxSZWNOdW0+MTYyPC9SZWNOdW0+PHJlY29yZD48
cmVjLW51bWJlcj4xNjI8L3JlYy1udW1iZXI+PGZvcmVpZ24ta2V5cz48a2V5IGFwcD0iRU4iIGRi
LWlkPSI5d3R2ZTk1ZmN3MnN3ZGV4ZXpseHdhZGF6ZDV0d3RzdHJ6djUiIHRpbWVzdGFtcD0iMTU3
MjE1ODUzMCI+MTYyPC9rZXk+PC9mb3JlaWduLWtleXM+PHJlZi10eXBlIG5hbWU9IkpvdXJuYWwg
QXJ0aWNsZSI+MTc8L3JlZi10eXBlPjxjb250cmlidXRvcnM+PGF1dGhvcnM+PGF1dGhvcj5QYWR3
YWwsIFIuPC9hdXRob3I+PGF1dGhvcj5IYWNrYW0sIEQuPC9hdXRob3I+PGF1dGhvcj5LaGFuLCBO
LjwvYXV0aG9yPjxhdXRob3I+VG9iZSwgUy48L2F1dGhvcj48L2F1dGhvcnM+PC9jb250cmlidXRv
cnM+PGF1dGgtYWRkcmVzcz5QYWR3YWwsIFJhai4gRGVwYXJ0bWVudCBvZiBNZWRpY2luZSwgVW5p
dmVyc2l0eSBvZiBBbGJlcnRhLCBFZG1vbnRvbiwgQ2FuYWRhLjwvYXV0aC1hZGRyZXNzPjx0aXRs
ZXM+PHRpdGxlPlByaW1hcnkgcHJldmVudGlvbiBvZiBDVkQ6IG1vZGlmaWNhdGlvbiBvZiBkaWV0
IGluIHBlb3BsZSB3aXRoIGh5cGVydGVuc2lvbjwvdGl0bGU+PHNlY29uZGFyeS10aXRsZT5DbGlu
aWNhbCBFdmlkZW5jZTwvc2Vjb25kYXJ5LXRpdGxlPjxhbHQtdGl0bGU+Q2xpbiBFdmlkIG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KE9ubGluZSk8L2FsdC10aXRsZT48L3RpdGxlcz48cGVyaW9kaWNhbD48ZnVsbC10aXRsZT5DbGlu
aWNhbCBFdmlkZW5jZTwvZnVsbC10aXRsZT48YWJici0xPkNsaW4gRXZpZCAoT25saW5lKTwvYWJi
ci0xPjwvcGVyaW9kaWNhbD48YWx0LXBlcmlvZGljYWw+PGZ1bGwtdGl0bGU+Q2xpbmljYWwgRXZp
ZGVuY2U8L2Z1bGwtdGl0bGU+PGFiYnItMT5DbGluIEV2aWQgKE9ubGluZSk8L2FiYnItMT48L2Fs
dC1wZXJpb2RpY2FsPjxwYWdlcz4wNTwvcGFnZXM+PHZvbHVtZT4wNTwvdm9sdW1lPjxrZXl3b3Jk
cz48a2V5d29yZD5DYXJkaW92YXNjdWxhciBEaXNlYXNlcy9kaCBbRGlldCBUaGVyYXB5XTwva2V5
d29yZD48a2V5d29yZD5DYXJkaW92YXNjdWxhciBEaXNlYXNlcy9ldCBbRXRpb2xvZ3ldPC9rZXl3
b3JkPjxrZXl3b3JkPipDYXJkaW92YXNjdWxhciBEaXNlYXNlcy9wYyBbUHJldmVudGlvbiAmYW1w
OyBDb250cm9sXTwva2V5d29yZD48a2V5d29yZD4qRGlldDwva2V5d29yZD48a2V5d29yZD5IdW1h
bnM8L2tleXdvcmQ+PGtleXdvcmQ+SHlwZXJ0ZW5zaW9uL2NvIFtDb21wbGljYXRpb25zXTwva2V5
d29yZD48a2V5d29yZD4qSHlwZXJ0ZW5zaW9uL2RoIFtEaWV0IFRoZXJhcHldPC9rZXl3b3JkPjxr
ZXl3b3JkPipQcmltYXJ5IFByZXZlbnRpb248L2tleXdvcmQ+PC9rZXl3b3Jkcz48ZGF0ZXM+PHll
YXI+MjAxNjwveWVhcj48cHViLWRhdGVzPjxkYXRlPkphbiAwNTwvZGF0ZT48L3B1Yi1kYXRlcz48
L2RhdGVzPjxpc2JuPjE3NTItODUyNjwvaXNibj48YWNjZXNzaW9uLW51bT4yNjczMjExODwvYWNj
ZXNzaW9uLW51bT48d29yay10eXBlPlJldmlldzwvd29yay10eXBlPjx1cmxzPjwvdXJscz48cmVt
b3RlLWRhdGFiYXNlLW5hbWU+TUVETElORTwvcmVtb3RlLWRhdGFiYXNlLW5hbWU+PHJlbW90ZS1k
YXRhYmFzZS1wcm92aWRlcj5PdmlkIFRlY2hub2xvZ2llczwvcmVtb3RlLWRhdGFiYXNlLXByb3Zp
ZGVyPjxyZXNlYXJjaC1ub3Rlcz4yMDE5IHVwZGF0ZSBzZWFyY2guIDwvcmVzZWFyY2gtbm90ZXM+
PGxhbmd1YWdlPkVuZ2xpc2g8L2xhbmd1YWdlPjwvcmVjb3JkPjwvQ2l0ZT48Q2l0ZT48QXV0aG9y
PldhbHo8L0F1dGhvcj48WWVhcj4yMDE2PC9ZZWFyPjxSZWNOdW0+MjIyPC9SZWNOdW0+PHJlY29y
ZD48cmVjLW51bWJlcj4yMjI8L3JlYy1udW1iZXI+PGZvcmVpZ24ta2V5cz48a2V5IGFwcD0iRU4i
IGRiLWlkPSI5d3R2ZTk1ZmN3MnN3ZGV4ZXpseHdhZGF6ZDV0d3RzdHJ6djUiIHRpbWVzdGFtcD0i
MTU3MjE1ODUzMSI+MjIyPC9rZXk+PC9mb3JlaWduLWtleXM+PHJlZi10eXBlIG5hbWU9IkpvdXJu
YWwgQXJ0aWNsZSI+MTc8L3JlZi10eXBlPjxjb250cmlidXRvcnM+PGF1dGhvcnM+PGF1dGhvcj5X
YWx6LCBDLiBQLjwvYXV0aG9yPjxhdXRob3I+QmFycnksIEEuIFIuPC9hdXRob3I+PGF1dGhvcj5L
b3NobWFuLCBTLiBMLjwvYXV0aG9yPjwvYXV0aG9ycz48L2NvbnRyaWJ1dG9ycz48YXV0aC1hZGRy
ZXNzPldhbHosIENvdXJ0bmV5IFAuIFJlZCBEZWVyIFJlZ2lvbmFsIEhvc3BpdGFsIENlbnRyZSAo
V2FseiksIFBoYXJtYWN5IFNlcnZpY2VzLCBBbGJlcnRhIEhlYWx0aCBTZXJ2aWNlcywgUmVkIERl
ZXIsIEFsYmVydGEuJiN4RDtCYXJyeSwgQXJkZW4gUi4gUmVkIERlZXIgUmVnaW9uYWwgSG9zcGl0
YWwgQ2VudHJlIChXYWx6KSwgUGhhcm1hY3kgU2VydmljZXMsIEFsYmVydGEgSGVhbHRoIFNlcnZp
Y2VzLCBSZWQgRGVlciwgQWxiZXJ0YS4mI3hEO0tvc2htYW4sIFNoZXJpIEwuIFJlZCBEZWVyIFJl
Z2lvbmFsIEhvc3BpdGFsIENlbnRyZSAoV2FseiksIFBoYXJtYWN5IFNlcnZpY2VzLCBBbGJlcnRh
IEhlYWx0aCBTZXJ2aWNlcywgUmVkIERlZXIsIEFsYmVydGEuPC9hdXRoLWFkZHJlc3M+PHRpdGxl
cz48dGl0bGU+T21lZ2EtMyBwb2x5dW5zYXR1cmF0ZWQgZmF0dHkgYWNpZCBzdXBwbGVtZW50YXRp
b24gaW4gdGhlIHByZXZlbnRpb24gb2YgY2FyZGlvdmFzY3VsYXIgZGlzZWFzZTwvdGl0bGU+PHNl
Y29uZGFyeS10aXRsZT5DYW5hZGlhbiBQaGFybWFjaXN0cyBKb3VybmFsPC9zZWNvbmRhcnktdGl0
bGU+PGFsdC10aXRsZT5DYW4gUGhhcm0gSiAoT3R0KTwvYWx0LXRpdGxlPjwvdGl0bGVzPjxwZXJp
b2RpY2FsPjxmdWxsLXRpdGxlPkNhbmFkaWFuIFBoYXJtYWNpc3RzIEpvdXJuYWw8L2Z1bGwtdGl0
bGU+PGFiYnItMT5DYW4gUGhhcm0gSiAoT3R0KTwvYWJici0xPjwvcGVyaW9kaWNhbD48YWx0LXBl
cmlvZGljYWw+PGZ1bGwtdGl0bGU+Q2FuYWRpYW4gUGhhcm1hY2lzdHMgSm91cm5hbDwvZnVsbC10
aXRsZT48YWJici0xPkNhbiBQaGFybSBKIChPdHQpPC9hYmJyLTE+PC9hbHQtcGVyaW9kaWNhbD48
cGFnZXM+MTY2LTczPC9wYWdlcz48dm9sdW1lPjE0OTwvdm9sdW1lPjxudW1iZXI+MzwvbnVtYmVy
PjxkYXRlcz48eWVhcj4yMDE2PC95ZWFyPjxwdWItZGF0ZXM+PGRhdGU+TWF5PC9kYXRlPjwvcHVi
LWRhdGVzPjwvZGF0ZXM+PGlzYm4+MTcxNS0xNjM1PC9pc2JuPjxhY2Nlc3Npb24tbnVtPjI3MjEy
OTY3PC9hY2Nlc3Npb24tbnVtPjx3b3JrLXR5cGU+UmV2aWV3PC93b3JrLXR5cGU+PHVybHM+PHJl
bGF0ZWQtdXJscz48dXJsPmh0dHBzOi8vd3d3Lm5jYmkubmxtLm5paC5nb3YvcG1jL2FydGljbGVz
L1BNQzQ4NjA3NDgvcGRmLzEwLjExNzdfMTcxNTE2MzUxNjY0MDgxMi5wZGY8L3VybD48L3JlbGF0
ZWQtdXJscz48L3VybHM+PGVsZWN0cm9uaWMtcmVzb3VyY2UtbnVtPmh0dHBzOi8vZHguZG9pLm9y
Zy8xMC4xMTc3LzE3MTUxNjM1MTY2NDA4MTI8L2VsZWN0cm9uaWMtcmVzb3VyY2UtbnVtPjxyZW1v
dGUtZGF0YWJhc2UtbmFtZT5NRURMSU5FPC9yZW1vdGUtZGF0YWJhc2UtbmFtZT48cmVtb3RlLWRh
dGFiYXNlLXByb3ZpZGVyPk92aWQgVGVjaG5vbG9naWVzPC9yZW1vdGUtZGF0YWJhc2UtcHJvdmlk
ZXI+PHJlc2VhcmNoLW5vdGVzPjIwMTkgdXBkYXRlIHNlYXJjaC4gTWVkbGluZSBJbi1wcm9jZXNz
IGFkZGVkIGJlZm9yZSBkYXRlIG9mIHByZXZpb3VzIHNlYXJjaDwvcmVzZWFyY2gtbm90ZXM+PGxh
bmd1YWdlPkVuZ2xpc2g8L2xhbmd1YWdlPjwvcmVjb3JkPjwvQ2l0ZT48Q2l0ZT48QXV0aG9yPld1
PC9BdXRob3I+PFllYXI+MjAxNjwvWWVhcj48UmVjTnVtPjIzMzwvUmVjTnVtPjxyZWNvcmQ+PHJl
Yy1udW1iZXI+MjMzPC9yZWMtbnVtYmVyPjxmb3JlaWduLWtleXM+PGtleSBhcHA9IkVOIiBkYi1p
ZD0iOXd0dmU5NWZjdzJzd2RleGV6bHh3YWRhemQ1dHd0c3RyenY1IiB0aW1lc3RhbXA9IjE1NzIx
NTg1MzEiPjIzMzwva2V5PjwvZm9yZWlnbi1rZXlzPjxyZWYtdHlwZSBuYW1lPSJKb3VybmFsIEFy
dGljbGUiPjE3PC9yZWYtdHlwZT48Y29udHJpYnV0b3JzPjxhdXRob3JzPjxhdXRob3I+V3UsIEou
IEguPC9hdXRob3I+PGF1dGhvcj5Gb290ZSwgQy48L2F1dGhvcj48YXV0aG9yPkJsb21zdGVyLCBK
LjwvYXV0aG9yPjxhdXRob3I+VG95YW1hLCBULjwvYXV0aG9yPjxhdXRob3I+UGVya292aWMsIFYu
PC9hdXRob3I+PGF1dGhvcj5TdW5kc3Ryb20sIEouPC9hdXRob3I+PGF1dGhvcj5OZWFsLCBCLjwv
YXV0aG9yPjwvYXV0aG9ycz48L2NvbnRyaWJ1dG9ycz48YXV0aC1hZGRyZXNzPld1LCBKYXNvbiBI
IFkuIFRoZSBHZW9yZ2UgSW5zdGl0dXRlIGZvciBHbG9iYWwgSGVhbHRoLCBVbml2ZXJzaXR5IG9m
IFN5ZG5leSwgQ2FtcGVyZG93biwgU3lkbmV5LCBOU1csIEF1c3RyYWxpYS4mI3hEO0Zvb3RlLCBD
ZWxpbmUuIFRoZSBHZW9yZ2UgSW5zdGl0dXRlIGZvciBHbG9iYWwgSGVhbHRoLCBVbml2ZXJzaXR5
IG9mIFN5ZG5leSwgQ2FtcGVyZG93biwgU3lkbmV5LCBOU1csIEF1c3RyYWxpYTsgQ29uY29yZCBS
ZXBhdHJpYXRpb24gR2VuZXJhbCBIb3NwaXRhbCwgQ29uY29yZCwgU3lkbmV5LCBOU1csIEF1c3Ry
YWxpYS4mI3hEO0Jsb21zdGVyLCBKdXVzby4gVGhlIEdlb3JnZSBJbnN0aXR1dGUgZm9yIEdsb2Jh
bCBIZWFsdGgsIFVuaXZlcnNpdHkgb2YgU3lkbmV5LCBDYW1wZXJkb3duLCBTeWRuZXksIE5TVywg
QXVzdHJhbGlhOyBVbml2ZXJzaXR5IG9mIFR1cmt1LCBUdXJrdSwgRmlubGFuZDsgU2FobGdyZW5z
a2EgQWNhZGVteSBhdCBVbml2ZXJzaXR5IG9mIEdvdGhlbmJlcmcsIEdvdGhlbmJlcmcsIFN3ZWRl
bi4mI3hEO1RveWFtYSwgVGFkYXNoaS4gVGhlIEdlb3JnZSBJbnN0aXR1dGUgZm9yIEdsb2JhbCBI
ZWFsdGgsIFVuaXZlcnNpdHkgb2YgU3lkbmV5LCBDYW1wZXJkb3duLCBTeWRuZXksIE5TVywgQXVz
dHJhbGlhLiYjeEQ7UGVya292aWMsIFZsYWRvLiBUaGUgR2VvcmdlIEluc3RpdHV0ZSBmb3IgR2xv
YmFsIEhlYWx0aCwgVW5pdmVyc2l0eSBvZiBTeWRuZXksIENhbXBlcmRvd24sIFN5ZG5leSwgTlNX
LCBBdXN0cmFsaWE7IFJveWFsIFByaW5jZSBBbGZyZWQgSG9zcGl0YWwsIENhbXBlcmRvd24sIFN5
ZG5leSwgTlNXLCBBdXN0cmFsaWEuJiN4RDtTdW5kc3Ryb20sIEpvaGFuLiBUaGUgR2VvcmdlIElu
c3RpdHV0ZSBmb3IgR2xvYmFsIEhlYWx0aCwgVW5pdmVyc2l0eSBvZiBTeWRuZXksIENhbXBlcmRv
d24sIFN5ZG5leSwgTlNXLCBBdXN0cmFsaWE7IERlcGFydG1lbnQgb2YgTWVkaWNhbCBTY2llbmNl
cywgVXBwc2FsYSBDbGluaWNhbCBSZXNlYXJjaCBDZW50ZXIsIFVwcHNhbGEsIFN3ZWRlbi4mI3hE
O05lYWwsIEJydWNlLiBUaGUgR2VvcmdlIEluc3RpdHV0ZSBmb3IgR2xvYmFsIEhlYWx0aCwgVW5p
dmVyc2l0eSBvZiBTeWRuZXksIENhbXBlcmRvd24sIFN5ZG5leSwgTlNXLCBBdXN0cmFsaWE7IFJv
eWFsIFByaW5jZSBBbGZyZWQgSG9zcGl0YWwsIENhbXBlcmRvd24sIFN5ZG5leSwgTlNXLCBBdXN0
cmFsaWE7IEltcGVyaWFsIENvbGxlZ2UgTG9uZG9uLCBMb25kb24sIFVLLiBFbGVjdHJvbmljIGFk
ZHJlc3M6IGJuZWFsQGdlb3JnZWluc3RpdHV0ZS5vcmcuYXUuPC9hdXRoLWFkZHJlc3M+PHRpdGxl
cz48dGl0bGU+RWZmZWN0cyBvZiBzb2RpdW0tZ2x1Y29zZSBjb3RyYW5zcG9ydGVyLTIgaW5oaWJp
dG9ycyBvbiBjYXJkaW92YXNjdWxhciBldmVudHMsIGRlYXRoLCBhbmQgbWFqb3Igc2FmZXR5IG91
dGNvbWVzIGluIGFkdWx0cyB3aXRoIHR5cGUgMiBkaWFiZXRlczogYSBzeXN0ZW1hdGljIHJldmll
dyBhbmQgbWV0YS1hbmFseXNpczwvdGl0bGU+PHNlY29uZGFyeS10aXRsZT5UaGUgTGFuY2V0IERp
YWJldGVzICZhbXA7IEVuZG9jcmlub2xvZ3k8L3NlY29uZGFyeS10aXRsZT48YWx0LXRpdGxlPkxh
bmNldCBEaWFiZXRlcyBFbmRvY3Jpbm9sPC9hbHQtdGl0bGU+PC90aXRsZXM+PHBlcmlvZGljYWw+
PGZ1bGwtdGl0bGU+VGhlIExhbmNldCBEaWFiZXRlcyAmYW1wOyBFbmRvY3Jpbm9sb2d5PC9mdWxs
LXRpdGxlPjxhYmJyLTE+TGFuY2V0IERpYWJldGVzIEVuZG9jcmlub2w8L2FiYnItMT48L3Blcmlv
ZGljYWw+PGFsdC1wZXJpb2RpY2FsPjxmdWxsLXRpdGxlPlRoZSBMYW5jZXQgRGlhYmV0ZXMgJmFt
cDsgRW5kb2NyaW5vbG9neTwvZnVsbC10aXRsZT48YWJici0xPkxhbmNldCBEaWFiZXRlcyBFbmRv
Y3Jpbm9sPC9hYmJyLTE+PC9hbHQtcGVyaW9kaWNhbD48cGFnZXM+NDExLTk8L3BhZ2VzPjx2b2x1
bWU+NDwvdm9sdW1lPjxudW1iZXI+NTwvbnVtYmVyPjxrZXl3b3Jkcz48a2V5d29yZD5CZW56aHlk
cnlsIENvbXBvdW5kcy9wZCBbUGhhcm1hY29sb2d5XTwva2V5d29yZD48a2V5d29yZD4qQmVuemh5
ZHJ5bCBDb21wb3VuZHMvdHUgW1RoZXJhcGV1dGljIFVzZV08L2tleXdvcmQ+PGtleXdvcmQ+Q2Fy
ZGlvdmFzY3VsYXIgRGlzZWFzZXMvZXQgW0V0aW9sb2d5XTwva2V5d29yZD48a2V5d29yZD4qQ2Fy
ZGlvdmFzY3VsYXIgRGlzZWFzZXMvcGMgW1ByZXZlbnRpb24gJmFtcDsgQ29udHJvbF08L2tleXdv
cmQ+PGtleXdvcmQ+RGlhYmV0ZXMgTWVsbGl0dXMsIFR5cGUgMi9jbyBbQ29tcGxpY2F0aW9uc108
L2tleXdvcmQ+PGtleXdvcmQ+KkRpYWJldGVzIE1lbGxpdHVzLCBUeXBlIDIvZHQgW0RydWcgVGhl
cmFweV08L2tleXdvcmQ+PGtleXdvcmQ+RGlhYmV0ZXMgTWVsbGl0dXMsIFR5cGUgMi9tbyBbTW9y
dGFsaXR5XTwva2V5d29yZD48a2V5d29yZD5HbHVjb3NpZGVzL3BkIFtQaGFybWFjb2xvZ3ldPC9r
ZXl3b3JkPjxrZXl3b3JkPipHbHVjb3NpZGVzL3R1IFtUaGVyYXBldXRpYyBVc2VdPC9rZXl3b3Jk
PjxrZXl3b3JkPkh1bWFuczwva2V5d29yZD48a2V5d29yZD5IeXBvZ2x5Y2VtaWMgQWdlbnRzL3Bk
IFtQaGFybWFjb2xvZ3ldPC9rZXl3b3JkPjxrZXl3b3JkPipIeXBvZ2x5Y2VtaWMgQWdlbnRzL3R1
IFtUaGVyYXBldXRpYyBVc2VdPC9rZXl3b3JkPjxrZXl3b3JkPlJpc2sgQXNzZXNzbWVudDwva2V5
d29yZD48a2V5d29yZD4qU29kaXVtLUdsdWNvc2UgVHJhbnNwb3J0ZXIgMi9haSBbQW50YWdvbmlz
dHMgJmFtcDsgSW5oaWJpdG9yc108L2tleXdvcmQ+PGtleXdvcmQ+MCAoQmVuemh5ZHJ5bCBDb21w
b3VuZHMpPC9rZXl3b3JkPjxrZXl3b3JkPjAgKEdsdWNvc2lkZXMpPC9rZXl3b3JkPjxrZXl3b3Jk
PjAgKEh5cG9nbHljZW1pYyBBZ2VudHMpPC9rZXl3b3JkPjxrZXl3b3JkPjAgKFNMQzVBMiBwcm90
ZWluLCBodW1hbik8L2tleXdvcmQ+PGtleXdvcmQ+MCAoU29kaXVtLUdsdWNvc2UgVHJhbnNwb3J0
ZXIgMik8L2tleXdvcmQ+PGtleXdvcmQ+SERDMVIyTTM1VSAoZW1wYWdsaWZsb3ppbik8L2tleXdv
cmQ+PC9rZXl3b3Jkcz48ZGF0ZXM+PHllYXI+MjAxNjwveWVhcj48cHViLWRhdGVzPjxkYXRlPjA1
PC9kYXRlPjwvcHViLWRhdGVzPjwvZGF0ZXM+PGlzYm4+MjIxMy04NTk1PC9pc2JuPjxhY2Nlc3Np
b24tbnVtPjI3MDA5NjI1PC9hY2Nlc3Npb24tbnVtPjx3b3JrLXR5cGU+TWV0YS1BbmFseXNpcyYj
eEQ7UmV2aWV3JiN4RDtSZXNlYXJjaCBTdXBwb3J0LCBOb24tVS5TLiBHb3YmYXBvczt0PC93b3Jr
LXR5cGU+PHVybHM+PHJlbGF0ZWQtdXJscz48dXJsPmh0dHBzOi8vd3d3LnRoZWxhbmNldC5jb20v
am91cm5hbHMvbGFuZGlhL2FydGljbGUvUElJUzIyMTMtODU4NygxNikwMDA1Mi04L2Z1bGx0ZXh0
PC91cmw+PC9yZWxhdGVkLXVybHM+PC91cmxzPjxlbGVjdHJvbmljLXJlc291cmNlLW51bT5odHRw
czovL2R4LmRvaS5vcmcvMTAuMTAxNi9TMjIxMy04NTg3KDE2KTAwMDUyLTg8L2VsZWN0cm9uaWMt
cmVzb3VyY2UtbnVtPjxyZW1vdGUtZGF0YWJhc2UtbmFtZT5NRURMSU5FPC9yZW1vdGUtZGF0YWJh
c2UtbmFtZT48cmVtb3RlLWRhdGFiYXNlLXByb3ZpZGVyPk92aWQgVGVjaG5vbG9naWVzPC9yZW1v
dGUtZGF0YWJhc2UtcHJvdmlkZXI+PHJlc2VhcmNoLW5vdGVzPjIwMTkgdXBkYXRlIHNlYXJjaC4g
PC9yZXNlYXJjaC1ub3Rlcz48bGFuZ3VhZ2U+RW5nbGlzaDwvbGFuZ3VhZ2U+PC9yZWNvcmQ+PC9D
aXRlPjxDaXRlPjxBdXRob3I+WGllPC9BdXRob3I+PFllYXI+MjAxNjwvWWVhcj48UmVjTnVtPjIz
NjwvUmVjTnVtPjxyZWNvcmQ+PHJlYy1udW1iZXI+MjM2PC9yZWMtbnVtYmVyPjxmb3JlaWduLWtl
eXM+PGtleSBhcHA9IkVOIiBkYi1pZD0iOXd0dmU5NWZjdzJzd2RleGV6bHh3YWRhemQ1dHd0c3Ry
enY1IiB0aW1lc3RhbXA9IjE1NzIxNTg1MzEiPjIzNjwva2V5PjwvZm9yZWlnbi1rZXlzPjxyZWYt
dHlwZSBuYW1lPSJKb3VybmFsIEFydGljbGUiPjE3PC9yZWYtdHlwZT48Y29udHJpYnV0b3JzPjxh
dXRob3JzPjxhdXRob3I+WGllLCBYaW5mYW5nPC9hdXRob3I+PGF1dGhvcj5BdGtpbnMsIEVtaWx5
PC9hdXRob3I+PGF1dGhvcj5MdiwgSmljaGVuZzwvYXV0aG9yPjxhdXRob3I+QmVubmV0dCwgQWxl
eGFuZGVyPC9hdXRob3I+PGF1dGhvcj5OZWFsLCBCcnVjZTwvYXV0aG9yPjxhdXRob3I+Tmlub21p
eWEsIFRvc2hpaGFydTwvYXV0aG9yPjxhdXRob3I+V29vZHdhcmQsIE1hcms8L2F1dGhvcj48YXV0
aG9yPk1hY01haG9uLCBTdGVwaGVuPC9hdXRob3I+PGF1dGhvcj5UdXJuYnVsbCwgRmlvbmE8L2F1
dGhvcj48YXV0aG9yPkhpbGxpcywgR3JhaGFtIFMuPC9hdXRob3I+PGF1dGhvcj5DaGFsbWVycywg
Sm9objwvYXV0aG9yPjxhdXRob3I+TWFudCwgSm9uYXRoYW48L2F1dGhvcj48YXV0aG9yPlNhbGFt
LCBBYmR1bDwvYXV0aG9yPjxhdXRob3I+UmFoaW1pLCBLYXplbTwvYXV0aG9yPjxhdXRob3I+UGVy
a292aWMsIFZsYWRvPC9hdXRob3I+PGF1dGhvcj5Sb2RnZXJzLCBBbnRob255PC9hdXRob3I+PC9h
dXRob3JzPjwvY29udHJpYnV0b3JzPjx0aXRsZXM+PHRpdGxlPkVmZmVjdHMgb2YgaW50ZW5zaXZl
IGJsb29kIHByZXNzdXJlIGxvd2VyaW5nIG9uIGNhcmRpb3Zhc2N1bGFyIGFuZCByZW5hbCBvdXRj
b21lczogdXBkYXRlZCBzeXN0ZW1hdGljIHJldmlldyBhbmQgbWV0YS1hbmFseXNpczwvdGl0bGU+
PHNlY29uZGFyeS10aXRsZT5UaGUgTGFuY2V0PC9zZWNvbmRhcnktdGl0bGU+PC90aXRsZXM+PHBl
cmlvZGljYWw+PGZ1bGwtdGl0bGU+VGhlIExhbmNldDwvZnVsbC10aXRsZT48L3BlcmlvZGljYWw+
PHBhZ2VzPjQzNS00NDM8L3BhZ2VzPjx2b2x1bWU+Mzg3PC92b2x1bWU+PG51bWJlcj4xMDAxNzwv
bnVtYmVyPjxkYXRlcz48eWVhcj4yMDE2PC95ZWFyPjxwdWItZGF0ZXM+PGRhdGU+MjAxNi8wMTwv
ZGF0ZT48L3B1Yi1kYXRlcz48L2RhdGVzPjxwdWJsaXNoZXI+RWxzZXZpZXIgQlY8L3B1Ymxpc2hl
cj48aXNibj4wMTQwLTY3MzY8L2lzYm4+PHVybHM+PHJlbGF0ZWQtdXJscz48dXJsPmh0dHA6Ly9k
eC5kb2kub3JnLzEwLjEwMTYvczAxNDAtNjczNigxNSkwMDgwNS0zPC91cmw+PHVybD5odHRwczov
L3d3dy50aGVsYW5jZXQuY29tL2pvdXJuYWxzL2xhbmNldC9hcnRpY2xlL1BJSVMwMTQwLTY3MzYo
MTUpMDA4MDUtMy9mdWxsdGV4dDwvdXJsPjwvcmVsYXRlZC11cmxzPjwvdXJscz48ZWxlY3Ryb25p
Yy1yZXNvdXJjZS1udW0+MTAuMTAxNi9zMDE0MC02NzM2KDE1KTAwODA1LTM8L2VsZWN0cm9uaWMt
cmVzb3VyY2UtbnVtPjwvcmVjb3JkPjwvQ2l0ZT48Q2l0ZT48QXV0aG9yPkFsLUtodWRhaXJ5PC9B
dXRob3I+PFllYXI+MjAxNzwvWWVhcj48UmVjTnVtPjExPC9SZWNOdW0+PHJlY29yZD48cmVjLW51
bWJlcj4xMTwvcmVjLW51bWJlcj48Zm9yZWlnbi1rZXlzPjxrZXkgYXBwPSJFTiIgZGItaWQ9Ijl3
dHZlOTVmY3cyc3dkZXhlemx4d2FkYXpkNXR3dHN0cnp2NSIgdGltZXN0YW1wPSIxNTcyMTU4NTI5
Ij4xMTwva2V5PjwvZm9yZWlnbi1rZXlzPjxyZWYtdHlwZSBuYW1lPSJFbGVjdHJvbmljIEFydGlj
bGUiPjQzPC9yZWYtdHlwZT48Y29udHJpYnV0b3JzPjxhdXRob3JzPjxhdXRob3I+QWwtS2h1ZGFp
cnksIExlbmE8L2F1dGhvcj48YXV0aG9yPkZsb3dlcnMsIE5hZGluZTwvYXV0aG9yPjxhdXRob3I+
V2hlZWxob3VzZSwgUmViZWNjYTwvYXV0aG9yPjxhdXRob3I+R2hhbm5hbSwgT2JhZGFoPC9hdXRo
b3I+PGF1dGhvcj5IYXJ0bGV5LCBMb3Vpc2U8L2F1dGhvcj48YXV0aG9yPlN0cmFuZ2VzLCBTYXZl
cmlvPC9hdXRob3I+PGF1dGhvcj5SZWVzLCBLYXJlbjwvYXV0aG9yPjwvYXV0aG9ycz48L2NvbnRy
aWJ1dG9ycz48dGl0bGVzPjx0aXRsZT5WaXRhbWluIEMgc3VwcGxlbWVudGF0aW9uIGZvciB0aGUg
cHJpbWFyeSBwcmV2ZW50aW9uIG9mIGNhcmRpb3Zhc2N1bGFyIGRpc2Vhc2U8L3RpdGxlPjxzZWNv
bmRhcnktdGl0bGU+Q29jaHJhbmUgRGF0YWJhc2Ugb2YgU3lzdGVtYXRpYyBSZXZpZXdzPC9zZWNv
bmRhcnktdGl0bGU+PC90aXRsZXM+PG51bWJlcj4zPC9udW1iZXI+PGRhdGVzPjx5ZWFyPjIwMTc8
L3llYXI+PC9kYXRlcz48cHVibGlzaGVyPkpvaG4gV2lsZXkgJmFtcDsgU29ucywgTHRkPC9wdWJs
aXNoZXI+PGFjY2Vzc2lvbi1udW0+Q0QwMTExMTQ8L2FjY2Vzc2lvbi1udW0+PHVybHM+PHJlbGF0
ZWQtdXJscz48dXJsPmh0dHA6Ly9vbmxpbmVsaWJyYXJ5LndpbGV5LmNvbS9kb2kvMTAuMTAwMi8x
NDY1MTg1OC5DRDAxMTExNC5wdWIyL2Fic3RyYWN0PC91cmw+PC9yZWxhdGVkLXVybHM+PC91cmxz
PjxlbGVjdHJvbmljLXJlc291cmNlLW51bT4xMC4xMDAyLzE0NjUxODU4LkNEMDExMTE0LnB1YjI8
L2VsZWN0cm9uaWMtcmVzb3VyY2UtbnVtPjxyZW1vdGUtZGF0YWJhc2UtbmFtZT5DRFNSPC9yZW1v
dGUtZGF0YWJhc2UtbmFtZT48cmVzZWFyY2gtbm90ZXM+U2NvcGluZyBzZWFyY2ggRklOQUw8L3Jl
c2VhcmNoLW5vdGVzPjwvcmVjb3JkPjwvQ2l0ZT48Q2l0ZT48QXV0aG9yPkFsYWdlZWw8L0F1dGhv
cj48WWVhcj4yMDE3PC9ZZWFyPjxSZWNOdW0+ODwvUmVjTnVtPjxyZWNvcmQ+PHJlYy1udW1iZXI+
ODwvcmVjLW51bWJlcj48Zm9yZWlnbi1rZXlzPjxrZXkgYXBwPSJFTiIgZGItaWQ9Ijl3dHZlOTVm
Y3cyc3dkZXhlemx4d2FkYXpkNXR3dHN0cnp2NSIgdGltZXN0YW1wPSIxNTcyMTU4NTI5Ij44PC9r
ZXk+PC9mb3JlaWduLWtleXM+PHJlZi10eXBlIG5hbWU9IkpvdXJuYWwgQXJ0aWNsZSI+MTc8L3Jl
Zi10eXBlPjxjb250cmlidXRvcnM+PGF1dGhvcnM+PGF1dGhvcj5BbGFnZWVsLCBTLjwvYXV0aG9y
PjxhdXRob3I+R3VsbGlmb3JkLCBNLiBDLjwvYXV0aG9yPjxhdXRob3I+TWNEZXJtb3R0LCBMLjwv
YXV0aG9yPjxhdXRob3I+V3JpZ2h0LCBBLiBKLjwvYXV0aG9yPjwvYXV0aG9ycz48L2NvbnRyaWJ1
dG9ycz48YXV0aC1hZGRyZXNzPkFsYWdlZWwsIFNhbWFoLiBEZXBhcnRtZW50IG9mIFByaW1hcnkg
Q2FyZSBhbmQgUHVibGljIEhlYWx0aCBTY2llbmNlcywgS2luZyZhcG9zO3MgQ29sbGVnZSBMb25k
b24sIExvbmRvbiwgVUsuJiN4RDtHdWxsaWZvcmQsIE1hcnRpbiBDLiBEZXBhcnRtZW50IG9mIFBy
aW1hcnkgQ2FyZSBhbmQgUHVibGljIEhlYWx0aCBTY2llbmNlcywgS2luZyZhcG9zO3MgQ29sbGVn
ZSBMb25kb24sIExvbmRvbiwgVUsuJiN4RDtNY0Rlcm1vdHQsIExpc2EuIERlcGFydG1lbnQgb2Yg
UHJpbWFyeSBDYXJlIGFuZCBQdWJsaWMgSGVhbHRoIFNjaWVuY2VzLCBLaW5nJmFwb3M7cyBDb2xs
ZWdlIExvbmRvbiwgTG9uZG9uLCBVSy4mI3hEO1dyaWdodCwgQWxpc29uIEouIERlcGFydG1lbnQg
b2YgUHJpbWFyeSBDYXJlIGFuZCBQdWJsaWMgSGVhbHRoIFNjaWVuY2VzLCBLaW5nJmFwb3M7cyBD
b2xsZWdlIExvbmRvbiwgTG9uZG9uLCBVSy48L2F1dGgtYWRkcmVzcz48dGl0bGVzPjx0aXRsZT5N
dWx0aXBsZSBoZWFsdGggYmVoYXZpb3VyIGNoYW5nZSBpbnRlcnZlbnRpb25zIGZvciBwcmltYXJ5
IHByZXZlbnRpb24gb2YgY2FyZGlvdmFzY3VsYXIgZGlzZWFzZSBpbiBwcmltYXJ5IGNhcmU6IHN5
c3RlbWF0aWMgcmV2aWV3IGFuZCBtZXRhLWFuYWx5c2lzPC90aXRsZT48c2Vjb25kYXJ5LXRpdGxl
PkJNSiBPcGVuPC9zZWNvbmRhcnktdGl0bGU+PGFsdC10aXRsZT5CTUogT3BlbjwvYWx0LXRpdGxl
PjwvdGl0bGVzPjxwZXJpb2RpY2FsPjxmdWxsLXRpdGxlPkJNSiBPcGVuPC9mdWxsLXRpdGxlPjxh
YmJyLTE+Qk1KIE9wZW48L2FiYnItMT48L3BlcmlvZGljYWw+PGFsdC1wZXJpb2RpY2FsPjxmdWxs
LXRpdGxlPkJNSiBPcGVuPC9mdWxsLXRpdGxlPjxhYmJyLTE+Qk1KIE9wZW48L2FiYnItMT48L2Fs
dC1wZXJpb2RpY2FsPjxwYWdlcz5lMDE1Mzc1PC9wYWdlcz48dm9sdW1lPjc8L3ZvbHVtZT48bnVt
YmVyPjY8L251bWJlcj48a2V5d29yZHM+PGtleXdvcmQ+KkNhcmRpb3Zhc2N1bGFyIERpc2Vhc2Vz
L3BjIFtQcmV2ZW50aW9uICZhbXA7IENvbnRyb2xdPC9rZXl3b3JkPjxrZXl3b3JkPipIZWFsdGgg
QmVoYXZpb3I8L2tleXdvcmQ+PGtleXdvcmQ+SHVtYW5zPC9rZXl3b3JkPjxrZXl3b3JkPipQcmlt
YXJ5IEhlYWx0aCBDYXJlPC9rZXl3b3JkPjxrZXl3b3JkPipQcmltYXJ5IFByZXZlbnRpb24vbXQg
W01ldGhvZHNdPC9rZXl3b3JkPjxrZXl3b3JkPlJhbmRvbWl6ZWQgQ29udHJvbGxlZCBUcmlhbHMg
YXMgVG9waWM8L2tleXdvcmQ+PGtleXdvcmQ+UmlzayBGYWN0b3JzPC9rZXl3b3JkPjwva2V5d29y
ZHM+PGRhdGVzPjx5ZWFyPjIwMTc8L3llYXI+PHB1Yi1kYXRlcz48ZGF0ZT4wNiAxNTwvZGF0ZT48
L3B1Yi1kYXRlcz48L2RhdGVzPjxpc2JuPjIwNDQtNjA1NTwvaXNibj48YWNjZXNzaW9uLW51bT4y
ODYxOTc3OTwvYWNjZXNzaW9uLW51bT48d29yay10eXBlPk1ldGEtQW5hbHlzaXMmI3hEO1Jldmll
dyYjeEQ7UmVzZWFyY2ggU3VwcG9ydCwgTm9uLVUuUy4gR292JmFwb3M7dDwvd29yay10eXBlPjx1
cmxzPjxyZWxhdGVkLXVybHM+PHVybD5odHRwczovL3d3dy5uY2JpLm5sbS5uaWguZ292L3BtYy9h
cnRpY2xlcy9QTUM1NzM0NDEyL3BkZi9ibWpvcGVuLTIwMTYtMDE1Mzc1LnBkZjwvdXJsPjwvcmVs
YXRlZC11cmxzPjwvdXJscz48ZWxlY3Ryb25pYy1yZXNvdXJjZS1udW0+aHR0cHM6Ly9keC5kb2ku
b3JnLzEwLjExMzYvYm1qb3Blbi0yMDE2LTAxNTM3NTwvZWxlY3Ryb25pYy1yZXNvdXJjZS1udW0+
PHJlbW90ZS1kYXRhYmFzZS1uYW1lPk1FRExJTkU8L3JlbW90ZS1kYXRhYmFzZS1uYW1lPjxyZW1v
dGUtZGF0YWJhc2UtcHJvdmlkZXI+T3ZpZCBUZWNobm9sb2dpZXM8L3JlbW90ZS1kYXRhYmFzZS1w
cm92aWRlcj48cmVzZWFyY2gtbm90ZXM+MjAxOSB1cGRhdGUgc2VhcmNoLiA8L3Jlc2VhcmNoLW5v
dGVzPjxsYW5ndWFnZT5FbmdsaXNoPC9sYW5ndWFnZT48L3JlY29yZD48L0NpdGU+PENpdGU+PEF1
dGhvcj5BbGhhc3NhbjwvQXV0aG9yPjxZZWFyPjIwMTc8L1llYXI+PFJlY051bT4xMDwvUmVjTnVt
PjxyZWNvcmQ+PHJlYy1udW1iZXI+MTA8L3JlYy1udW1iZXI+PGZvcmVpZ24ta2V5cz48a2V5IGFw
cD0iRU4iIGRiLWlkPSI5d3R2ZTk1ZmN3MnN3ZGV4ZXpseHdhZGF6ZDV0d3RzdHJ6djUiIHRpbWVz
dGFtcD0iMTU3MjE1ODUyOSI+MTA8L2tleT48L2ZvcmVpZ24ta2V5cz48cmVmLXR5cGUgbmFtZT0i
Sm91cm5hbCBBcnRpY2xlIj4xNzwvcmVmLXR5cGU+PGNvbnRyaWJ1dG9ycz48YXV0aG9ycz48YXV0
aG9yPkFsaGFzc2FuLCBBLjwvYXV0aG9yPjxhdXRob3I+WW91bmcsIEouPC9hdXRob3I+PGF1dGhv
cj5MZWFuLCBNLiBFLiBKLjwvYXV0aG9yPjxhdXRob3I+TGFyYSwgSi48L2F1dGhvcj48L2F1dGhv
cnM+PC9jb250cmlidXRvcnM+PGF1dGgtYWRkcmVzcz5BbGhhc3NhbiwgQWJlZXIuIERlcGFydG1l
bnQgb2YgQXBwbGllZCBTY2llbmNlcywgRmFjdWx0eSBvZiBIZWFsdGggYW5kIExpZmUgU2NpZW5j
ZXMsIE5vcnRodW1icmlhIFVuaXZlcnNpdHksIE5ld2Nhc3RsZSB1cG9uIFR5bmUsIFVLLiYjeEQ7
WW91bmcsIEp1bGllLiBEZXBhcnRtZW50IG9mIEFwcGxpZWQgU2NpZW5jZXMsIEZhY3VsdHkgb2Yg
SGVhbHRoIGFuZCBMaWZlIFNjaWVuY2VzLCBOb3J0aHVtYnJpYSBVbml2ZXJzaXR5LCBOZXdjYXN0
bGUgdXBvbiBUeW5lLCBVSy4mI3hEO0xlYW4sIE1pY2hhZWwgRSBKLiBTY2hvb2wgb2YgTWVkaWNp
bmUgRGVudGlzdHJ5ICZhbXA7IE51cnNpbmcsIEdsYXNnb3cgVW5pdmVyc2l0eSwgR2xhc2dvdyBS
b3lhbCBJbmZpcm1hcnksIEdsYXNnb3csIFVLLiYjeEQ7TGFyYSwgSm9zZS4gRGVwYXJ0bWVudCBv
ZiBBcHBsaWVkIFNjaWVuY2VzLCBGYWN1bHR5IG9mIEhlYWx0aCBhbmQgTGlmZSBTY2llbmNlcywg
Tm9ydGh1bWJyaWEgVW5pdmVyc2l0eSwgTmV3Y2FzdGxlIHVwb24gVHluZSwgVUsuIEVsZWN0cm9u
aWMgYWRkcmVzczogam9zZS5sYXJhQG5vcnRodW1icmlhLmFjLnVrLjwvYXV0aC1hZGRyZXNzPjx0
aXRsZXM+PHRpdGxlPkNvbnN1bXB0aW9uIG9mIGZpc2ggYW5kIHZhc2N1bGFyIHJpc2sgZmFjdG9y
czogQSBzeXN0ZW1hdGljIHJldmlldyBhbmQgbWV0YS1hbmFseXNpcyBvZiBpbnRlcnZlbnRpb24g
c3R1ZGllczwvdGl0bGU+PHNlY29uZGFyeS10aXRsZT5BdGhlcm9zY2xlcm9zaXM8L3NlY29uZGFy
eS10aXRsZT48YWx0LXRpdGxlPkF0aGVyb3NjbGVyb3NpczwvYWx0LXRpdGxlPjwvdGl0bGVzPjxw
ZXJpb2RpY2FsPjxmdWxsLXRpdGxlPkF0aGVyb3NjbGVyb3NpczwvZnVsbC10aXRsZT48YWJici0x
PkF0aGVyb3NjbGVyb3NpczwvYWJici0xPjwvcGVyaW9kaWNhbD48YWx0LXBlcmlvZGljYWw+PGZ1
bGwtdGl0bGU+QXRoZXJvc2NsZXJvc2lzPC9mdWxsLXRpdGxlPjxhYmJyLTE+QXRoZXJvc2NsZXJv
c2lzPC9hYmJyLTE+PC9hbHQtcGVyaW9kaWNhbD48cGFnZXM+ODctOTQ8L3BhZ2VzPjx2b2x1bWU+
MjY2PC92b2x1bWU+PGtleXdvcmRzPjxrZXl3b3JkPkFuaW1hbHM8L2tleXdvcmQ+PGtleXdvcmQ+
QmlvbWFya2Vycy9ibCBbQmxvb2RdPC9rZXl3b3JkPjxrZXl3b3JkPkNhcmRpb3Zhc2N1bGFyIERp
c2Vhc2VzL2JsIFtCbG9vZF08L2tleXdvcmQ+PGtleXdvcmQ+Q2FyZGlvdmFzY3VsYXIgRGlzZWFz
ZXMvZGkgW0RpYWdub3Npc108L2tleXdvcmQ+PGtleXdvcmQ+Q2FyZGlvdmFzY3VsYXIgRGlzZWFz
ZXMvZXAgW0VwaWRlbWlvbG9neV08L2tleXdvcmQ+PGtleXdvcmQ+KkNhcmRpb3Zhc2N1bGFyIERp
c2Vhc2VzL3BjIFtQcmV2ZW50aW9uICZhbXA7IENvbnRyb2xdPC9rZXl3b3JkPjxrZXl3b3JkPkNo
aS1TcXVhcmUgRGlzdHJpYnV0aW9uPC9rZXl3b3JkPjxrZXl3b3JkPipGaXNoIE9pbHMvYWQgW0Fk
bWluaXN0cmF0aW9uICZhbXA7IERvc2FnZV08L2tleXdvcmQ+PGtleXdvcmQ+KkZpc2hlczwva2V5
d29yZD48a2V5d29yZD4qSGVhbHRoeSBEaWV0PC9rZXl3b3JkPjxrZXl3b3JkPkh1bWFuczwva2V5
d29yZD48a2V5d29yZD5MaXBpZHMvYmwgW0Jsb29kXTwva2V5d29yZD48a2V5d29yZD5Qcm90ZWN0
aXZlIEZhY3RvcnM8L2tleXdvcmQ+PGtleXdvcmQ+UmFuZG9taXplZCBDb250cm9sbGVkIFRyaWFs
cyBhcyBUb3BpYzwva2V5d29yZD48a2V5d29yZD5SZWNvbW1lbmRlZCBEaWV0YXJ5IEFsbG93YW5j
ZXM8L2tleXdvcmQ+PGtleXdvcmQ+UmlzayBBc3Nlc3NtZW50PC9rZXl3b3JkPjxrZXl3b3JkPlJp
c2sgRmFjdG9yczwva2V5d29yZD48a2V5d29yZD4qUmlzayBSZWR1Y3Rpb24gQmVoYXZpb3I8L2tl
eXdvcmQ+PGtleXdvcmQ+KlNlYWZvb2Q8L2tleXdvcmQ+PGtleXdvcmQ+VGltZSBGYWN0b3JzPC9r
ZXl3b3JkPjxrZXl3b3JkPjAgKEJpb21hcmtlcnMpPC9rZXl3b3JkPjxrZXl3b3JkPjAgKEZpc2gg
T2lscyk8L2tleXdvcmQ+PGtleXdvcmQ+MCAoTGlwaWRzKTwva2V5d29yZD48L2tleXdvcmRzPjxk
YXRlcz48eWVhcj4yMDE3PC95ZWFyPjxwdWItZGF0ZXM+PGRhdGU+Tm92PC9kYXRlPjwvcHViLWRh
dGVzPjwvZGF0ZXM+PGlzYm4+MTg3OS0xNDg0PC9pc2JuPjxhY2Nlc3Npb24tbnVtPjI4OTkyNDY5
PC9hY2Nlc3Npb24tbnVtPjx3b3JrLXR5cGU+TWV0YS1BbmFseXNpcyYjeEQ7UmV2aWV3PC93b3Jr
LXR5cGU+PHVybHM+PHJlbGF0ZWQtdXJscz48dXJsPmh0dHBzOi8vd3d3LmF0aGVyb3NjbGVyb3Np
cy1qb3VybmFsLmNvbS9hcnRpY2xlL1MwMDIxLTkxNTAoMTcpMzEzMTQtWC9mdWxsdGV4dDwvdXJs
PjwvcmVsYXRlZC11cmxzPjwvdXJscz48ZWxlY3Ryb25pYy1yZXNvdXJjZS1udW0+aHR0cHM6Ly9k
eC5kb2kub3JnLzEwLjEwMTYvai5hdGhlcm9zY2xlcm9zaXMuMjAxNy4wOS4wMjg8L2VsZWN0cm9u
aWMtcmVzb3VyY2UtbnVtPjxyZW1vdGUtZGF0YWJhc2UtbmFtZT5NRURMSU5FPC9yZW1vdGUtZGF0
YWJhc2UtbmFtZT48cmVtb3RlLWRhdGFiYXNlLXByb3ZpZGVyPk92aWQgVGVjaG5vbG9naWVzPC9y
ZW1vdGUtZGF0YWJhc2UtcHJvdmlkZXI+PHJlc2VhcmNoLW5vdGVzPjIwMTkgdXBkYXRlIHNlYXJj
aC4gPC9yZXNlYXJjaC1ub3Rlcz48bGFuZ3VhZ2U+RW5nbGlzaDwvbGFuZ3VhZ2U+PC9yZWNvcmQ+
PC9DaXRlPjxDaXRlPjxBdXRob3I+QmFoaXJ1PC9BdXRob3I+PFllYXI+MjAxNzwvWWVhcj48UmVj
TnVtPjE5PC9SZWNOdW0+PHJlY29yZD48cmVjLW51bWJlcj4xOTwvcmVjLW51bWJlcj48Zm9yZWln
bi1rZXlzPjxrZXkgYXBwPSJFTiIgZGItaWQ9Ijl3dHZlOTVmY3cyc3dkZXhlemx4d2FkYXpkNXR3
dHN0cnp2NSIgdGltZXN0YW1wPSIxNTcyMTU4NTI5Ij4xOTwva2V5PjwvZm9yZWlnbi1rZXlzPjxy
ZWYtdHlwZSBuYW1lPSJKb3VybmFsIEFydGljbGUiPjE3PC9yZWYtdHlwZT48Y29udHJpYnV0b3Jz
PjxhdXRob3JzPjxhdXRob3I+QmFoaXJ1LCBFLjwvYXV0aG9yPjxhdXRob3I+ZGUgQ2F0ZXMsIEEu
IE4uPC9hdXRob3I+PGF1dGhvcj5GYXJyLCBNLiBSLjwvYXV0aG9yPjxhdXRob3I+SmFydmlzLCBN
LiBDLjwvYXV0aG9yPjxhdXRob3I+UGFsbGEsIE0uPC9hdXRob3I+PGF1dGhvcj5SZWVzLCBLLjwv
YXV0aG9yPjxhdXRob3I+RWJyYWhpbSwgUy48L2F1dGhvcj48YXV0aG9yPkh1ZmZtYW4sIE0uIEQu
PC9hdXRob3I+PC9hdXRob3JzPjwvY29udHJpYnV0b3JzPjxhdXRoLWFkZHJlc3M+QmFoaXJ1LCBF
aGV0ZS4gSW50ZXJuYWwgTWVkaWNpbmU7IERpdmlzaW9uIG9mIENhcmRpb2xvZ3ksIE5vcnRod2Vz
dGVybiBVbml2ZXJzaXR5LCAyMDEgRS4gSHVyb24gU3QuIEdhbHRlciAxOS0xMDAsIENoaWNhZ28s
IElsbGlub2lzLCBVU0EsIDYwNjExLiYjeEQ7ZGUgQ2F0ZXMsIEFuZ2hhcmFkIE4uIERpdmlzaW9u
IG9mIEhlYWx0aCBTY2llbmNlcywgV2Fyd2ljayBNZWRpY2FsIFNjaG9vbCwgVW5pdmVyc2l0eSBv
ZiBXYXJ3aWNrLCBDb3ZlbnRyeSwgVUssIENWNCA3QUwuJiN4RDtGYXJyLCBNYXR0aGV3IFJiLiBE
aXZpc2lvbiBvZiBIZWFsdGggU2NpZW5jZXMsIFdhcndpY2sgTWVkaWNhbCBTY2hvb2wsIFVuaXZl
cnNpdHkgb2YgV2Fyd2ljaywgQ292ZW50cnksIFVLLCBDVjQgN0FMLiYjeEQ7SmFydmlzLCBNb3Jh
ZyBDLiBEaXZpc2lvbiBvZiBIZWFsdGggU2NpZW5jZXMsIFdhcndpY2sgTWVkaWNhbCBTY2hvb2ws
IFVuaXZlcnNpdHkgb2YgV2Fyd2ljaywgQ292ZW50cnksIFVLLCBDVjQgN0FMLiYjeEQ7UGFsbGEs
IE1vaGFuLiBEZXBhcnRtZW50IG9mIE1lZGljaW5lLCBXYXluZSBTdGF0ZSBVbml2ZXJzaXR5LCA1
NDAgRSBDYW5maWVsZCBTdCwgRGV0cm9pdCwgTWljaGlnYW4sIFVTQSwgNDgyMDEuJiN4RDtSZWVz
LCBLYXJlbi4gRGl2aXNpb24gb2YgSGVhbHRoIFNjaWVuY2VzLCBXYXJ3aWNrIE1lZGljYWwgU2No
b29sLCBVbml2ZXJzaXR5IG9mIFdhcndpY2ssIENvdmVudHJ5LCBVSywgQ1Y0IDdBTC4mI3hEO0Vi
cmFoaW0sIFNoYWguIERlcGFydG1lbnQgb2YgTm9uLWNvbW11bmljYWJsZSBEaXNlYXNlIEVwaWRl
bWlvbG9neSwgTG9uZG9uIFNjaG9vbCBvZiBIeWdpZW5lICZhbXA7IFRyb3BpY2FsIE1lZGljaW5l
LCBLZXBwZWwgU3RyZWV0LCBMb25kb24sIFVLLCBXQzFFIDdIVC4mI3hEO0h1ZmZtYW4sIE1hcmsg
RC4gRGVwYXJ0bWVudHMgb2YgUHJldmVudGl2ZSBNZWRpY2luZSBhbmQgTWVkaWNpbmUgKENhcmRp
b2xvZ3kpLCBOb3J0aHdlc3Rlcm4gVW5pdmVyc2l0eSBGZWluYmVyZyBTY2hvb2wgb2YgTWVkaWNp
bmUsIDY4MCBOLiBMYWtlIFNob3JlIERyaXZlLCBTdWl0ZSAxNDAwLCBDaGljYWdvLCBJTCwgVVNB
LCA2MDYxMS48L2F1dGgtYWRkcmVzcz48dGl0bGVzPjx0aXRsZT5GaXhlZC1kb3NlIGNvbWJpbmF0
aW9uIHRoZXJhcHkgZm9yIHRoZSBwcmV2ZW50aW9uIG9mIGF0aGVyb3NjbGVyb3RpYyBjYXJkaW92
YXNjdWxhciBkaXNlYXNlczwvdGl0bGU+PHNlY29uZGFyeS10aXRsZT5Db2NocmFuZSBEYXRhYmFz
ZSBvZiBTeXN0ZW1hdGljIFJldmlld3M8L3NlY29uZGFyeS10aXRsZT48YWx0LXRpdGxlPkNvY2hy
YW5lIERhdGFiYXNlIFN5c3QgUmV2PC9hbHQtdGl0bGU+PC90aXRsZXM+PGFsdC1wZXJpb2RpY2Fs
PjxmdWxsLXRpdGxlPkNvY2hyYW5lIERhdGFiYXNlIG9mIFN5c3RlbWF0aWMgUmV2aWV3czwvZnVs
bC10aXRsZT48YWJici0xPkNvY2hyYW5lIERhdGFiYXNlIFN5c3QgUmV2PC9hYmJyLTE+PC9hbHQt
cGVyaW9kaWNhbD48cGFnZXM+Q0QwMDk4Njg8L3BhZ2VzPjx2b2x1bWU+Mzwvdm9sdW1lPjxrZXl3
b3Jkcz48a2V5d29yZD4qQW50aWNob2xlc3RlcmVtaWMgQWdlbnRzL2FkIFtBZG1pbmlzdHJhdGlv
biAmYW1wOyBEb3NhZ2VdPC9rZXl3b3JkPjxrZXl3b3JkPkFudGljaG9sZXN0ZXJlbWljIEFnZW50
cy9hZSBbQWR2ZXJzZSBFZmZlY3RzXTwva2V5d29yZD48a2V5d29yZD4qQW50aWh5cGVydGVuc2l2
ZSBBZ2VudHMvYWQgW0FkbWluaXN0cmF0aW9uICZhbXA7IERvc2FnZV08L2tleXdvcmQ+PGtleXdv
cmQ+QW50aWh5cGVydGVuc2l2ZSBBZ2VudHMvYWUgW0FkdmVyc2UgRWZmZWN0c108L2tleXdvcmQ+
PGtleXdvcmQ+KkFzcGlyaW4vYWQgW0FkbWluaXN0cmF0aW9uICZhbXA7IERvc2FnZV08L2tleXdv
cmQ+PGtleXdvcmQ+QXNwaXJpbi9hZSBbQWR2ZXJzZSBFZmZlY3RzXTwva2V5d29yZD48a2V5d29y
ZD5CbG9vZCBQcmVzc3VyZS9kZSBbRHJ1ZyBFZmZlY3RzXTwva2V5d29yZD48a2V5d29yZD5DYXJk
aW92YXNjdWxhciBEaXNlYXNlcy9tbyBbTW9ydGFsaXR5XTwva2V5d29yZD48a2V5d29yZD4qQ2Fy
ZGlvdmFzY3VsYXIgRGlzZWFzZXMvcGMgW1ByZXZlbnRpb24gJmFtcDsgQ29udHJvbF08L2tleXdv
cmQ+PGtleXdvcmQ+Q2F1c2Ugb2YgRGVhdGg8L2tleXdvcmQ+PGtleXdvcmQ+Q2hvbGVzdGVyb2wv
YmwgW0Jsb29kXTwva2V5d29yZD48a2V5d29yZD5EcnVnIENvbWJpbmF0aW9uczwva2V5d29yZD48
a2V5d29yZD5GZW1hbGU8L2tleXdvcmQ+PGtleXdvcmQ+SHVtYW5zPC9rZXl3b3JkPjxrZXl3b3Jk
Pk1hbGU8L2tleXdvcmQ+PGtleXdvcmQ+TWlkZGxlIEFnZWQ8L2tleXdvcmQ+PGtleXdvcmQ+UGxh
Y2VibyBFZmZlY3Q8L2tleXdvcmQ+PGtleXdvcmQ+KlBsYXRlbGV0IEFnZ3JlZ2F0aW9uIEluaGli
aXRvcnMvYWQgW0FkbWluaXN0cmF0aW9uICZhbXA7IERvc2FnZV08L2tleXdvcmQ+PGtleXdvcmQ+
UGxhdGVsZXQgQWdncmVnYXRpb24gSW5oaWJpdG9ycy9hZSBbQWR2ZXJzZSBFZmZlY3RzXTwva2V5
d29yZD48a2V5d29yZD5SYW5kb21pemVkIENvbnRyb2xsZWQgVHJpYWxzIGFzIFRvcGljPC9rZXl3
b3JkPjxrZXl3b3JkPjAgKEFudGljaG9sZXN0ZXJlbWljIEFnZW50cyk8L2tleXdvcmQ+PGtleXdv
cmQ+MCAoQW50aWh5cGVydGVuc2l2ZSBBZ2VudHMpPC9rZXl3b3JkPjxrZXl3b3JkPjAgKERydWcg
Q29tYmluYXRpb25zKTwva2V5d29yZD48a2V5d29yZD4wIChQbGF0ZWxldCBBZ2dyZWdhdGlvbiBJ
bmhpYml0b3JzKTwva2V5d29yZD48a2V5d29yZD45N0M1VDJVUTdKIChDaG9sZXN0ZXJvbCk8L2tl
eXdvcmQ+PGtleXdvcmQ+UjE2Q081WTc2RSAoQXNwaXJpbik8L2tleXdvcmQ+PC9rZXl3b3Jkcz48
ZGF0ZXM+PHllYXI+MjAxNzwveWVhcj48cHViLWRhdGVzPjxkYXRlPjAzIDA2PC9kYXRlPjwvcHVi
LWRhdGVzPjwvZGF0ZXM+PGlzYm4+MTQ2OS00OTNYPC9pc2JuPjxhY2Nlc3Npb24tbnVtPjI4MjYz
MzcwPC9hY2Nlc3Npb24tbnVtPjx3b3JrLXR5cGU+TWV0YS1BbmFseXNpcyYjeEQ7UmV2aWV3PC93
b3JrLXR5cGU+PHVybHM+PHJlbGF0ZWQtdXJscz48dXJsPmh0dHA6Ly9vdmlkc3Aub3ZpZC5jb20v
b3ZpZHdlYi5jZ2k/VD1KUyZhbXA7Q1NDPVkmYW1wO05FV1M9TiZhbXA7UEFHRT1mdWxsdGV4dCZh
bXA7RD1tZWQ4JmFtcDtBTj0yODI2MzM3MDwvdXJsPjx1cmw+aHR0cHM6Ly93d3cubmNiaS5ubG0u
bmloLmdvdi9wbWMvYXJ0aWNsZXMvUE1DNjQ2NDMyMS9wZGYvQ0QwMDk4NjgucGRmPC91cmw+PC9y
ZWxhdGVkLXVybHM+PC91cmxzPjxlbGVjdHJvbmljLXJlc291cmNlLW51bT5odHRwczovL2R4LmRv
aS5vcmcvMTAuMTAwMi8xNDY1MTg1OC5DRDAwOTg2OC5wdWIzPC9lbGVjdHJvbmljLXJlc291cmNl
LW51bT48cmVtb3RlLWRhdGFiYXNlLW5hbWU+TUVETElORTwvcmVtb3RlLWRhdGFiYXNlLW5hbWU+
PHJlbW90ZS1kYXRhYmFzZS1wcm92aWRlcj5PdmlkIFRlY2hub2xvZ2llczwvcmVtb3RlLWRhdGFi
YXNlLXByb3ZpZGVyPjxyZXNlYXJjaC1ub3Rlcz5TY29waW5nIHNlYXJjaCBGSU5BTDwvcmVzZWFy
Y2gtbm90ZXM+PGxhbmd1YWdlPkVuZ2xpc2g8L2xhbmd1YWdlPjwvcmVjb3JkPjwvQ2l0ZT48Q2l0
ZT48QXV0aG9yPkNoZW5nPC9BdXRob3I+PFllYXI+MjAxNzwvWWVhcj48UmVjTnVtPjQzPC9SZWNO
dW0+PHJlY29yZD48cmVjLW51bWJlcj40MzwvcmVjLW51bWJlcj48Zm9yZWlnbi1rZXlzPjxrZXkg
YXBwPSJFTiIgZGItaWQ9Ijl3dHZlOTVmY3cyc3dkZXhlemx4d2FkYXpkNXR3dHN0cnp2NSIgdGlt
ZXN0YW1wPSIxNTcyMTU4NTI5Ij40Mzwva2V5PjwvZm9yZWlnbi1rZXlzPjxyZWYtdHlwZSBuYW1l
PSJKb3VybmFsIEFydGljbGUiPjE3PC9yZWYtdHlwZT48Y29udHJpYnV0b3JzPjxhdXRob3JzPjxh
dXRob3I+Q2hlbmcsIEguIE0uPC9hdXRob3I+PGF1dGhvcj5Lb3V0c2lkaXMsIEcuPC9hdXRob3I+
PGF1dGhvcj5Mb2RnZSwgSi4gSy48L2F1dGhvcj48YXV0aG9yPkFzaG9yLCBBLjwvYXV0aG9yPjxh
dXRob3I+U2llcnZvLCBNLjwvYXV0aG9yPjxhdXRob3I+TGFyYSwgSi48L2F1dGhvcj48L2F1dGhv
cnM+PC9jb250cmlidXRvcnM+PGF1dGgtYWRkcmVzcz5DaGVuZywgSG8gTWluZy4gRGVwYXJ0bWVu
dCBvZiBBcHBsaWVkIFNjaWVuY2VzLCBGYWN1bHR5IG9mIEhlYWx0aCBhbmQgTGlmZSBTY2llbmNl
cywgTm9ydGh1bWJyaWEgVW5pdmVyc2l0eSwgTmV3Y2FzdGxlIHVwb24gVHluZSwgVUsuJiN4RDtL
b3V0c2lkaXMsIEdlb3JnaW9zLiBEZXBhcnRtZW50IG9mIEFwcGxpZWQgU2NpZW5jZXMsIEZhY3Vs
dHkgb2YgSGVhbHRoIGFuZCBMaWZlIFNjaWVuY2VzLCBOb3J0aHVtYnJpYSBVbml2ZXJzaXR5LCBO
ZXdjYXN0bGUgdXBvbiBUeW5lLCBVSy4mI3hEO0xvZGdlLCBKb2huIEsuIERlcGFydG1lbnQgb2Yg
QXBwbGllZCBTY2llbmNlcywgRmFjdWx0eSBvZiBIZWFsdGggYW5kIExpZmUgU2NpZW5jZXMsIE5v
cnRodW1icmlhIFVuaXZlcnNpdHksIE5ld2Nhc3RsZSB1cG9uIFR5bmUsIFVLLiYjeEQ7QXNob3Is
IEFtbWFyLiBIdW1hbiBOdXRyaXRpb24gUmVzZWFyY2ggQ2VudHJlLCBJbnN0aXR1dGUgb2YgQ2Vs
bHVsYXIgTWVkaWNpbmUgYW5kIE5ld2Nhc3RsZSBVbml2ZXJzaXR5IEluc3RpdHV0ZSBmb3IgQWdl
aW5nLCBOZXdjYXN0bGUgVW5pdmVyc2l0eSwgTmV3Y2FzdGxlIHVwb24gVHluZSwgVUsuJiN4RDtT
aWVydm8sIE1hcmlvLiBIdW1hbiBOdXRyaXRpb24gUmVzZWFyY2ggQ2VudHJlLCBJbnN0aXR1dGUg
b2YgQ2VsbHVsYXIgTWVkaWNpbmUgYW5kIE5ld2Nhc3RsZSBVbml2ZXJzaXR5IEluc3RpdHV0ZSBm
b3IgQWdlaW5nLCBOZXdjYXN0bGUgVW5pdmVyc2l0eSwgTmV3Y2FzdGxlIHVwb24gVHluZSwgVUsu
JiN4RDtMYXJhLCBKb3NlLiBEZXBhcnRtZW50IG9mIEFwcGxpZWQgU2NpZW5jZXMsIEZhY3VsdHkg
b2YgSGVhbHRoIGFuZCBMaWZlIFNjaWVuY2VzLCBOb3J0aHVtYnJpYSBVbml2ZXJzaXR5LCBOZXdj
YXN0bGUgdXBvbiBUeW5lLCBVSy4gRWxlY3Ryb25pYyBhZGRyZXNzOiBqb3NlLmxhcmFAbm9ydGh1
bWJyaWEuYWMudWsuPC9hdXRoLWFkZHJlc3M+PHRpdGxlcz48dGl0bGU+VG9tYXRvIGFuZCBseWNv
cGVuZSBzdXBwbGVtZW50YXRpb24gYW5kIGNhcmRpb3Zhc2N1bGFyIHJpc2sgZmFjdG9yczogQSBz
eXN0ZW1hdGljIHJldmlldyBhbmQgbWV0YS1hbmFseXNpczwvdGl0bGU+PHNlY29uZGFyeS10aXRs
ZT5BdGhlcm9zY2xlcm9zaXM8L3NlY29uZGFyeS10aXRsZT48YWx0LXRpdGxlPkF0aGVyb3NjbGVy
b3NpczwvYWx0LXRpdGxlPjwvdGl0bGVzPjxwZXJpb2RpY2FsPjxmdWxsLXRpdGxlPkF0aGVyb3Nj
bGVyb3NpczwvZnVsbC10aXRsZT48YWJici0xPkF0aGVyb3NjbGVyb3NpczwvYWJici0xPjwvcGVy
aW9kaWNhbD48YWx0LXBlcmlvZGljYWw+PGZ1bGwtdGl0bGU+QXRoZXJvc2NsZXJvc2lzPC9mdWxs
LXRpdGxlPjxhYmJyLTE+QXRoZXJvc2NsZXJvc2lzPC9hYmJyLTE+PC9hbHQtcGVyaW9kaWNhbD48
cGFnZXM+MTAwLTEwODwvcGFnZXM+PHZvbHVtZT4yNTc8L3ZvbHVtZT48a2V5d29yZHM+PGtleXdv
cmQ+QWR1bHQ8L2tleXdvcmQ+PGtleXdvcmQ+QmlvbWFya2Vycy9ibCBbQmxvb2RdPC9rZXl3b3Jk
PjxrZXl3b3JkPkJsb29kIFByZXNzdXJlPC9rZXl3b3JkPjxrZXl3b3JkPkNhcmRpb3Zhc2N1bGFy
IERpc2Vhc2VzL2JsIFtCbG9vZF08L2tleXdvcmQ+PGtleXdvcmQ+Q2FyZGlvdmFzY3VsYXIgRGlz
ZWFzZXMvZGkgW0RpYWdub3Npc108L2tleXdvcmQ+PGtleXdvcmQ+Q2FyZGlvdmFzY3VsYXIgRGlz
ZWFzZXMvZXAgW0VwaWRlbWlvbG9neV08L2tleXdvcmQ+PGtleXdvcmQ+KkNhcmRpb3Zhc2N1bGFy
IERpc2Vhc2VzL3BjIFtQcmV2ZW50aW9uICZhbXA7IENvbnRyb2xdPC9rZXl3b3JkPjxrZXl3b3Jk
PipDYXJvdGVub2lkcy9hZCBbQWRtaW5pc3RyYXRpb24gJmFtcDsgRG9zYWdlXTwva2V5d29yZD48
a2V5d29yZD5DaGktU3F1YXJlIERpc3RyaWJ1dGlvbjwva2V5d29yZD48a2V5d29yZD4qRGlldGFy
eSBTdXBwbGVtZW50czwva2V5d29yZD48a2V5d29yZD5FbmRvdGhlbGl1bSwgVmFzY3VsYXIvbWUg
W01ldGFib2xpc21dPC9rZXl3b3JkPjxrZXl3b3JkPkVuZG90aGVsaXVtLCBWYXNjdWxhci9wcCBb
UGh5c2lvcGF0aG9sb2d5XTwva2V5d29yZD48a2V5d29yZD5GZW1hbGU8L2tleXdvcmQ+PGtleXdv
cmQ+SGVhbHRoIFN0YXR1czwva2V5d29yZD48a2V5d29yZD4qSGVhbHRoeSBEaWV0PC9rZXl3b3Jk
PjxrZXl3b3JkPkh1bWFuczwva2V5d29yZD48a2V5d29yZD5JbmZsYW1tYXRpb24gTWVkaWF0b3Jz
L2JsIFtCbG9vZF08L2tleXdvcmQ+PGtleXdvcmQ+TGlwaWRzL2JsIFtCbG9vZF08L2tleXdvcmQ+
PGtleXdvcmQ+Kkx5Y29wZXJzaWNvbiBlc2N1bGVudHVtPC9rZXl3b3JkPjxrZXl3b3JkPk1hbGU8
L2tleXdvcmQ+PGtleXdvcmQ+TWlkZGxlIEFnZWQ8L2tleXdvcmQ+PGtleXdvcmQ+T2RkcyBSYXRp
bzwva2V5d29yZD48a2V5d29yZD5Qcm9nbm9zaXM8L2tleXdvcmQ+PGtleXdvcmQ+UHJvdGVjdGl2
ZSBGYWN0b3JzPC9rZXl3b3JkPjxrZXl3b3JkPlJpc2sgQXNzZXNzbWVudDwva2V5d29yZD48a2V5
d29yZD5SaXNrIEZhY3RvcnM8L2tleXdvcmQ+PGtleXdvcmQ+WW91bmcgQWR1bHQ8L2tleXdvcmQ+
PGtleXdvcmQ+MCAoQmlvbWFya2Vycyk8L2tleXdvcmQ+PGtleXdvcmQ+MCAoSW5mbGFtbWF0aW9u
IE1lZGlhdG9ycyk8L2tleXdvcmQ+PGtleXdvcmQ+MCAoTGlwaWRzKTwva2V5d29yZD48a2V5d29y
ZD4zNi04OC00IChDYXJvdGVub2lkcyk8L2tleXdvcmQ+PGtleXdvcmQ+U0IwTjJOMFdWNiAobHlj
b3BlbmUpPC9rZXl3b3JkPjwva2V5d29yZHM+PGRhdGVzPjx5ZWFyPjIwMTc8L3llYXI+PHB1Yi1k
YXRlcz48ZGF0ZT5GZWI8L2RhdGU+PC9wdWItZGF0ZXM+PC9kYXRlcz48aXNibj4xODc5LTE0ODQ8
L2lzYm4+PGFjY2Vzc2lvbi1udW0+MjgxMjk1NDk8L2FjY2Vzc2lvbi1udW0+PHdvcmstdHlwZT5N
ZXRhLUFuYWx5c2lzJiN4RDtSZXZpZXc8L3dvcmstdHlwZT48dXJscz48cmVsYXRlZC11cmxzPjx1
cmw+aHR0cDovL292aWRzcC5vdmlkLmNvbS9vdmlkd2ViLmNnaT9UPUpTJmFtcDtDU0M9WSZhbXA7
TkVXUz1OJmFtcDtQQUdFPWZ1bGx0ZXh0JmFtcDtEPW1lZGwmYW1wO0FOPTI4MTI5NTQ5PC91cmw+
PHVybD5odHRwczovL3d3dy5hdGhlcm9zY2xlcm9zaXMtam91cm5hbC5jb20vYXJ0aWNsZS9TMDAy
MS05MTUwKDE3KTMwMDEwLTIvZnVsbHRleHQ8L3VybD48L3JlbGF0ZWQtdXJscz48L3VybHM+PGVs
ZWN0cm9uaWMtcmVzb3VyY2UtbnVtPmh0dHBzOi8vZHguZG9pLm9yZy8xMC4xMDE2L2ouYXRoZXJv
c2NsZXJvc2lzLjIwMTcuMDEuMDA5PC9lbGVjdHJvbmljLXJlc291cmNlLW51bT48cmVtb3RlLWRh
dGFiYXNlLW5hbWU+TUVETElORTwvcmVtb3RlLWRhdGFiYXNlLW5hbWU+PHJlbW90ZS1kYXRhYmFz
ZS1wcm92aWRlcj5PdmlkIFRlY2hub2xvZ2llczwvcmVtb3RlLWRhdGFiYXNlLXByb3ZpZGVyPjxy
ZXNlYXJjaC1ub3Rlcz5TY29waW5nIHNlYXJjaCBGSU5BTDwvcmVzZWFyY2gtbm90ZXM+PGxhbmd1
YWdlPkVuZ2xpc2g8L2xhbmd1YWdlPjwvcmVjb3JkPjwvQ2l0ZT48Q2l0ZT48QXV0aG9yPkNoZW9u
ZzwvQXV0aG9yPjxZZWFyPjIwMTc8L1llYXI+PFJlY051bT40NDwvUmVjTnVtPjxyZWNvcmQ+PHJl
Yy1udW1iZXI+NDQ8L3JlYy1udW1iZXI+PGZvcmVpZ24ta2V5cz48a2V5IGFwcD0iRU4iIGRiLWlk
PSI5d3R2ZTk1ZmN3MnN3ZGV4ZXpseHdhZGF6ZDV0d3RzdHJ6djUiIHRpbWVzdGFtcD0iMTU3MjE1
ODUyOSI+NDQ8L2tleT48L2ZvcmVpZ24ta2V5cz48cmVmLXR5cGUgbmFtZT0iSm91cm5hbCBBcnRp
Y2xlIj4xNzwvcmVmLXR5cGU+PGNvbnRyaWJ1dG9ycz48YXV0aG9ycz48YXV0aG9yPkNoZW9uZywg
QS4gVC48L2F1dGhvcj48YXV0aG9yPkxpZXcsIFMuIE0uPC9hdXRob3I+PGF1dGhvcj5LaG9vLCBF
LiBNLjwvYXV0aG9yPjxhdXRob3I+TW9oZCBaYWlkaSwgTi4gRi48L2F1dGhvcj48YXV0aG9yPkNo
aW5uYSwgSy48L2F1dGhvcj48L2F1dGhvcnM+PC9jb250cmlidXRvcnM+PGF1dGgtYWRkcmVzcz5D
aGVvbmcsIEEgVC4gRGVwYXJ0bWVudCBvZiBQcmltYXJ5IENhcmUgTWVkaWNpbmUsIFVuaXZlcnNp
dHkgb2YgTWFsYXlhIFByaW1hcnkgQ2FyZSBSZXNlYXJjaCBHcm91cCAoVU1QQ1JHKSwgRmFjdWx0
eSBvZiBNZWRpY2luZSwgVW5pdmVyc2l0eSBvZiBNYWxheWEsIDUwNjAzLCBLdWFsYSBMdW1wdXIs
IE1hbGF5c2lhLiYjeEQ7Q2hlb25nLCBBIFQuIERlcGFydG1lbnQgb2YgRmFtaWx5IE1lZGljaW5l
LCBGYWN1bHR5IG9mIE1lZGljaW5lIGFuZCBIZWFsdGggU2NpZW5jZXMsIFVuaXZlcnNpdGkgUHV0
cmEgTWFsYXlzaWEsIDQzNDAwLCBTZXJkYW5nLCBTZWxhbmdvciwgTWFsYXlzaWEuJiN4RDtMaWV3
LCBTIE0uIERlcGFydG1lbnQgb2YgUHJpbWFyeSBDYXJlIE1lZGljaW5lLCBVbml2ZXJzaXR5IG9m
IE1hbGF5YSBQcmltYXJ5IENhcmUgUmVzZWFyY2ggR3JvdXAgKFVNUENSRyksIEZhY3VsdHkgb2Yg
TWVkaWNpbmUsIFVuaXZlcnNpdHkgb2YgTWFsYXlhLCA1MDYwMywgS3VhbGEgTHVtcHVyLCBNYWxh
eXNpYS4gc3VfbWF5bGlld0B1bS5lZHUubXkuJiN4RDtLaG9vLCBFIE0uIERlcGFydG1lbnQgb2Yg
UHJpbWFyeSBDYXJlIE1lZGljaW5lLCBVbml2ZXJzaXR5IG9mIE1hbGF5YSBQcmltYXJ5IENhcmUg
UmVzZWFyY2ggR3JvdXAgKFVNUENSRyksIEZhY3VsdHkgb2YgTWVkaWNpbmUsIFVuaXZlcnNpdHkg
b2YgTWFsYXlhLCA1MDYwMywgS3VhbGEgTHVtcHVyLCBNYWxheXNpYS4mI3hEO01vaGQgWmFpZGks
IE4gRi4gRGVwYXJ0bWVudCBvZiBQcmltYXJ5IENhcmUgTWVkaWNpbmUsIFVuaXZlcnNpdHkgb2Yg
TWFsYXlhIFByaW1hcnkgQ2FyZSBSZXNlYXJjaCBHcm91cCAoVU1QQ1JHKSwgRmFjdWx0eSBvZiBN
ZWRpY2luZSwgVW5pdmVyc2l0eSBvZiBNYWxheWEsIDUwNjAzLCBLdWFsYSBMdW1wdXIsIE1hbGF5
c2lhLiYjeEQ7Q2hpbm5hLCBLLiBEZXBhcnRtZW50IG9mIFNvY2lhbCBhbmQgUHJldmVudGl2ZSBN
ZWRpY2luZSwgRmFjdWx0eSBvZiBNZWRpY2luZSwgVW5pdmVyc2l0eSBvZiBNYWxheWEsIDUwNjAz
LCBLdWFsYSBMdW1wdXIsIE1hbGF5c2lhLjwvYXV0aC1hZGRyZXNzPjx0aXRsZXM+PHRpdGxlPkFy
ZSBpbnRlcnZlbnRpb25zIHRvIGluY3JlYXNlIHRoZSB1cHRha2Ugb2Ygc2NyZWVuaW5nIGZvciBj
YXJkaW92YXNjdWxhciBkaXNlYXNlIHJpc2sgZmFjdG9ycyBlZmZlY3RpdmU/IEEgc3lzdGVtYXRp
YyByZXZpZXcgYW5kIG1ldGEtYW5hbHlzaXM8L3RpdGxlPjxzZWNvbmRhcnktdGl0bGU+Qk1DIEZh
bWlseSBQcmFjdGljZTwvc2Vjb25kYXJ5LXRpdGxlPjxhbHQtdGl0bGU+Qk1DIEZhbSBQcmFjdDwv
YWx0LXRpdGxlPjwvdGl0bGVzPjxwZXJpb2RpY2FsPjxmdWxsLXRpdGxlPkJNQyBGYW1pbHkgUHJh
Y3RpY2U8L2Z1bGwtdGl0bGU+PGFiYnItMT5CTUMgRmFtIFByYWN0PC9hYmJyLTE+PC9wZXJpb2Rp
Y2FsPjxhbHQtcGVyaW9kaWNhbD48ZnVsbC10aXRsZT5CTUMgRmFtaWx5IFByYWN0aWNlPC9mdWxs
LXRpdGxlPjxhYmJyLTE+Qk1DIEZhbSBQcmFjdDwvYWJici0xPjwvYWx0LXBlcmlvZGljYWw+PHBh
Z2VzPjQ8L3BhZ2VzPjx2b2x1bWU+MTg8L3ZvbHVtZT48bnVtYmVyPjE8L251bWJlcj48a2V5d29y
ZHM+PGtleXdvcmQ+QWR1bHQ8L2tleXdvcmQ+PGtleXdvcmQ+QWdlZDwva2V5d29yZD48a2V5d29y
ZD4qQ2FyZGlvdmFzY3VsYXIgRGlzZWFzZXMvZXAgW0VwaWRlbWlvbG9neV08L2tleXdvcmQ+PGtl
eXdvcmQ+KkNhcmRpb3Zhc2N1bGFyIERpc2Vhc2VzL3BjIFtQcmV2ZW50aW9uICZhbXA7IENvbnRy
b2xdPC9rZXl3b3JkPjxrZXl3b3JkPkZhbWlseSBQcmFjdGljZS9vZyBbT3JnYW5pemF0aW9uICZh
bXA7IEFkbWluaXN0cmF0aW9uXTwva2V5d29yZD48a2V5d29yZD5GZW1hbGU8L2tleXdvcmQ+PGtl
eXdvcmQ+SHVtYW5zPC9rZXl3b3JkPjxrZXl3b3JkPk1hbGU8L2tleXdvcmQ+PGtleXdvcmQ+Kk1h
c3MgU2NyZWVuaW5nL3NuIFtTdGF0aXN0aWNzICZhbXA7IE51bWVyaWNhbCBEYXRhXTwva2V5d29y
ZD48a2V5d29yZD5NaWRkbGUgQWdlZDwva2V5d29yZD48a2V5d29yZD5OZWVkcyBBc3Nlc3NtZW50
PC9rZXl3b3JkPjxrZXl3b3JkPipQcmltYXJ5IFByZXZlbnRpb24vb2cgW09yZ2FuaXphdGlvbiAm
YW1wOyBBZG1pbmlzdHJhdGlvbl08L2tleXdvcmQ+PGtleXdvcmQ+UmFuZG9taXplZCBDb250cm9s
bGVkIFRyaWFscyBhcyBUb3BpYzwva2V5d29yZD48a2V5d29yZD5SZXByb2R1Y2liaWxpdHkgb2Yg
UmVzdWx0czwva2V5d29yZD48a2V5d29yZD5SaXNrIEFzc2Vzc21lbnQ8L2tleXdvcmQ+PGtleXdv
cmQ+UmlzayBGYWN0b3JzPC9rZXl3b3JkPjwva2V5d29yZHM+PGRhdGVzPjx5ZWFyPjIwMTc8L3ll
YXI+PHB1Yi1kYXRlcz48ZGF0ZT5KYW4gMTc8L2RhdGU+PC9wdWItZGF0ZXM+PC9kYXRlcz48aXNi
bj4xNDcxLTIyOTY8L2lzYm4+PGFjY2Vzc2lvbi1udW0+MjgwOTU3ODg8L2FjY2Vzc2lvbi1udW0+
PHdvcmstdHlwZT5NZXRhLUFuYWx5c2lzJiN4RDtSZXZpZXc8L3dvcmstdHlwZT48dXJscz48cmVs
YXRlZC11cmxzPjx1cmw+aHR0cHM6Ly93d3cubmNiaS5ubG0ubmloLmdvdi9wbWMvYXJ0aWNsZXMv
UE1DNTI0MDIyMS9wZGYvMTI4NzVfMjAxNl9BcnRpY2xlXzU3OS5wZGY8L3VybD48L3JlbGF0ZWQt
dXJscz48L3VybHM+PGVsZWN0cm9uaWMtcmVzb3VyY2UtbnVtPmh0dHBzOi8vZHguZG9pLm9yZy8x
MC4xMTg2L3MxMjg3NS0wMTYtMDU3OS04PC9lbGVjdHJvbmljLXJlc291cmNlLW51bT48cmVtb3Rl
LWRhdGFiYXNlLW5hbWU+TUVETElORTwvcmVtb3RlLWRhdGFiYXNlLW5hbWU+PHJlbW90ZS1kYXRh
YmFzZS1wcm92aWRlcj5PdmlkIFRlY2hub2xvZ2llczwvcmVtb3RlLWRhdGFiYXNlLXByb3ZpZGVy
PjxyZXNlYXJjaC1ub3Rlcz4yMDE5IHVwZGF0ZSBzZWFyY2guIDwvcmVzZWFyY2gtbm90ZXM+PGxh
bmd1YWdlPkVuZ2xpc2g8L2xhbmd1YWdlPjwvcmVjb3JkPjwvQ2l0ZT48Q2l0ZT48QXV0aG9yPkNs
YXI8L0F1dGhvcj48WWVhcj4yMDE3PC9ZZWFyPjxSZWNOdW0+NDg8L1JlY051bT48cmVjb3JkPjxy
ZWMtbnVtYmVyPjQ4PC9yZWMtbnVtYmVyPjxmb3JlaWduLWtleXM+PGtleSBhcHA9IkVOIiBkYi1p
ZD0iOXd0dmU5NWZjdzJzd2RleGV6bHh3YWRhemQ1dHd0c3RyenY1IiB0aW1lc3RhbXA9IjE1NzIx
NTg1MjkiPjQ4PC9rZXk+PC9mb3JlaWduLWtleXM+PHJlZi10eXBlIG5hbWU9IkpvdXJuYWwgQXJ0
aWNsZSI+MTc8L3JlZi10eXBlPjxjb250cmlidXRvcnM+PGF1dGhvcnM+PGF1dGhvcj5DbGFyLCBD
LjwvYXV0aG9yPjxhdXRob3I+QWwtS2h1ZGFpcnksIEwuPC9hdXRob3I+PGF1dGhvcj5Mb3ZlbWFu
LCBFLjwvYXV0aG9yPjxhdXRob3I+S2VsbHksIFMuIEEuPC9hdXRob3I+PGF1dGhvcj5IYXJ0bGV5
LCBMLjwvYXV0aG9yPjxhdXRob3I+Rmxvd2VycywgTi48L2F1dGhvcj48YXV0aG9yPkdlcm1hbm8s
IFIuPC9hdXRob3I+PGF1dGhvcj5Gcm9zdCwgRy48L2F1dGhvcj48YXV0aG9yPlJlZXMsIEsuPC9h
dXRob3I+PC9hdXRob3JzPjwvY29udHJpYnV0b3JzPjxhdXRoLWFkZHJlc3M+Q2xhciwgQ2hyaXN0
aW5lLiBGcmVlbGFuY2UsIEhhc2VuaGVpZGUgNjcsIEJlcmxpbiwgR2VybWFueSwgMTA5NjcuPC9h
dXRoLWFkZHJlc3M+PHRpdGxlcz48dGl0bGU+TG93IGdseWNhZW1pYyBpbmRleCBkaWV0cyBmb3Ig
dGhlIHByZXZlbnRpb24gb2YgY2FyZGlvdmFzY3VsYXIgZGlzZWFzZTwvdGl0bGU+PHNlY29uZGFy
eS10aXRsZT5Db2NocmFuZSBEYXRhYmFzZSBvZiBTeXN0ZW1hdGljIFJldmlld3M8L3NlY29uZGFy
eS10aXRsZT48YWx0LXRpdGxlPkNvY2hyYW5lIERhdGFiYXNlIFN5c3QgUmV2PC9hbHQtdGl0bGU+
PC90aXRsZXM+PGFsdC1wZXJpb2RpY2FsPjxmdWxsLXRpdGxlPkNvY2hyYW5lIERhdGFiYXNlIG9m
IFN5c3RlbWF0aWMgUmV2aWV3czwvZnVsbC10aXRsZT48YWJici0xPkNvY2hyYW5lIERhdGFiYXNl
IFN5c3QgUmV2PC9hYmJyLTE+PC9hbHQtcGVyaW9kaWNhbD48cGFnZXM+Q0QwMDQ0Njc8L3BhZ2Vz
Pjx2b2x1bWU+Nzwvdm9sdW1lPjxrZXl3b3Jkcz48a2V5d29yZD5BZHVsdDwva2V5d29yZD48a2V5
d29yZD5BZ2VkPC9rZXl3b3JkPjxrZXl3b3JkPkJsb29kIEdsdWNvc2UvbWUgW01ldGFib2xpc21d
PC9rZXl3b3JkPjxrZXl3b3JkPkJsb29kIFByZXNzdXJlPC9rZXl3b3JkPjxrZXl3b3JkPkNhcmRp
b3Zhc2N1bGFyIERpc2Vhc2VzL21lIFtNZXRhYm9saXNtXTwva2V5d29yZD48a2V5d29yZD4qQ2Fy
ZGlvdmFzY3VsYXIgRGlzZWFzZXMvcGMgW1ByZXZlbnRpb24gJmFtcDsgQ29udHJvbF08L2tleXdv
cmQ+PGtleXdvcmQ+RGlldGFyeSBDYXJib2h5ZHJhdGVzL2FkIFtBZG1pbmlzdHJhdGlvbiAmYW1w
OyBEb3NhZ2VdPC9rZXl3b3JkPjxrZXl3b3JkPipEaWV0YXJ5IENhcmJvaHlkcmF0ZXMvbWUgW01l
dGFib2xpc21dPC9rZXl3b3JkPjxrZXl3b3JkPkZhc3RpbmcvbWUgW01ldGFib2xpc21dPC9rZXl3
b3JkPjxrZXl3b3JkPipHbHljZW1pYyBJbmRleDwva2V5d29yZD48a2V5d29yZD5IdW1hbnM8L2tl
eXdvcmQ+PGtleXdvcmQ+TGlwaWRzL2JsIFtCbG9vZF08L2tleXdvcmQ+PGtleXdvcmQ+TWlkZGxl
IEFnZWQ8L2tleXdvcmQ+PGtleXdvcmQ+UHJpbWFyeSBQcmV2ZW50aW9uPC9rZXl3b3JkPjxrZXl3
b3JkPlNlY29uZGFyeSBQcmV2ZW50aW9uPC9rZXl3b3JkPjxrZXl3b3JkPldlaWdodCBMb3NzPC9r
ZXl3b3JkPjxrZXl3b3JkPjAgKEJsb29kIEdsdWNvc2UpPC9rZXl3b3JkPjxrZXl3b3JkPjAgKERp
ZXRhcnkgQ2FyYm9oeWRyYXRlcyk8L2tleXdvcmQ+PGtleXdvcmQ+MCAoTGlwaWRzKTwva2V5d29y
ZD48L2tleXdvcmRzPjxkYXRlcz48eWVhcj4yMDE3PC95ZWFyPjxwdWItZGF0ZXM+PGRhdGU+MDcg
MzE8L2RhdGU+PC9wdWItZGF0ZXM+PC9kYXRlcz48aXNibj4xNDY5LTQ5M1g8L2lzYm4+PGFjY2Vz
c2lvbi1udW0+Mjg3NTkxMDc8L2FjY2Vzc2lvbi1udW0+PHdvcmstdHlwZT5NZXRhLUFuYWx5c2lz
JiN4RDtSZXNlYXJjaCBTdXBwb3J0LCBOb24tVS5TLiBHb3YmYXBvczt0JiN4RDtSZXZpZXc8L3dv
cmstdHlwZT48dXJscz48cmVsYXRlZC11cmxzPjx1cmw+aHR0cDovL292aWRzcC5vdmlkLmNvbS9v
dmlkd2ViLmNnaT9UPUpTJmFtcDtDU0M9WSZhbXA7TkVXUz1OJmFtcDtQQUdFPWZ1bGx0ZXh0JmFt
cDtEPW1lZGwmYW1wO0FOPTI4NzU5MTA3PC91cmw+PHVybD5odHRwOi8vc3BpcmFsLmltcGVyaWFs
LmFjLnVrL2JpdHN0cmVhbS8xMDA0NC8xLzU0NTc4LzIvQ0QwMDQ0NjcucGRmPC91cmw+PC9yZWxh
dGVkLXVybHM+PC91cmxzPjxlbGVjdHJvbmljLXJlc291cmNlLW51bT5odHRwczovL2R4LmRvaS5v
cmcvMTAuMTAwMi8xNDY1MTg1OC5DRDAwNDQ2Ny5wdWIzPC9lbGVjdHJvbmljLXJlc291cmNlLW51
bT48cmVtb3RlLWRhdGFiYXNlLW5hbWU+TUVETElORTwvcmVtb3RlLWRhdGFiYXNlLW5hbWU+PHJl
bW90ZS1kYXRhYmFzZS1wcm92aWRlcj5PdmlkIFRlY2hub2xvZ2llczwvcmVtb3RlLWRhdGFiYXNl
LXByb3ZpZGVyPjxyZXNlYXJjaC1ub3Rlcz5TY29waW5nIHNlYXJjaCBGSU5BTDwvcmVzZWFyY2gt
bm90ZXM+PGxhbmd1YWdlPkVuZ2xpc2g8L2xhbmd1YWdlPjwvcmVjb3JkPjwvQ2l0ZT48Q2l0ZT48
QXV0aG9yPkhhcnRsZXk8L0F1dGhvcj48WWVhcj4yMDE3PC9ZZWFyPjxSZWNOdW0+OTI8L1JlY051
bT48cmVjb3JkPjxyZWMtbnVtYmVyPjkyPC9yZWMtbnVtYmVyPjxmb3JlaWduLWtleXM+PGtleSBh
cHA9IkVOIiBkYi1pZD0iOXd0dmU5NWZjdzJzd2RleGV6bHh3YWRhemQ1dHd0c3RyenY1IiB0aW1l
c3RhbXA9IjE1NzIxNTg1MzAiPjkyPC9rZXk+PC9mb3JlaWduLWtleXM+PHJlZi10eXBlIG5hbWU9
IkVsZWN0cm9uaWMgQXJ0aWNsZSI+NDM8L3JlZi10eXBlPjxjb250cmlidXRvcnM+PGF1dGhvcnM+
PGF1dGhvcj5IYXJ0bGV5LCBMb3Vpc2U8L2F1dGhvcj48YXV0aG9yPk1hdnJvZGFyaXMsIEFuZ2Vs
aXF1ZTwvYXV0aG9yPjxhdXRob3I+Rmxvd2VycywgTmFkaW5lPC9hdXRob3I+PGF1dGhvcj5Fcm5z
dCwgRWR6YXJkPC9hdXRob3I+PGF1dGhvcj5SZWVzLCBLYXJlbjwvYXV0aG9yPjwvYXV0aG9ycz48
L2NvbnRyaWJ1dG9ycz48dGl0bGVzPjx0aXRsZT5UcmFuc2NlbmRlbnRhbCBtZWRpdGF0aW9uIGZv
ciB0aGUgcHJpbWFyeSBwcmV2ZW50aW9uIG9mIGNhcmRpb3Zhc2N1bGFyIGRpc2Vhc2U8L3RpdGxl
PjxzZWNvbmRhcnktdGl0bGU+Q29jaHJhbmUgRGF0YWJhc2Ugb2YgU3lzdGVtYXRpYyBSZXZpZXdz
PC9zZWNvbmRhcnktdGl0bGU+PC90aXRsZXM+PG51bWJlcj4xMTwvbnVtYmVyPjxrZXl3b3Jkcz48
a2V5d29yZD5CbG9vZCBQcmVzc3VyZTwva2V5d29yZD48a2V5d29yZD5DYXJkaW92YXNjdWxhciBE
aXNlYXNlcyBbZXRpb2xvZ3ldIFtwcmV2ZW50aW9uICZhbXA7IGNvbnRyb2xdPC9rZXl3b3JkPjxr
ZXl3b3JkPk1lZGl0YXRpb24gW21ldGhvZHNdIFtwc3ljaG9sb2d5XTwva2V5d29yZD48a2V5d29y
ZD5QcmltYXJ5IFByZXZlbnRpb24gW21ldGhvZHNdPC9rZXl3b3JkPjxrZXl3b3JkPlN0cmVzcywg
UHN5Y2hvbG9naWNhbCBbY29tcGxpY2F0aW9uc10gW3ByZXZlbnRpb24gJmFtcDsgY29udHJvbF08
L2tleXdvcmQ+PGtleXdvcmQ+QWR1bHRbY2hlY2t3b3JkXTwva2V5d29yZD48a2V5d29yZD5IdW1h
bnNbY2hlY2t3b3JkXTwva2V5d29yZD48L2tleXdvcmRzPjxkYXRlcz48eWVhcj4yMDE3PC95ZWFy
PjwvZGF0ZXM+PHB1Ymxpc2hlcj5Kb2huIFdpbGV5ICZhbXA7IFNvbnMsIEx0ZDwvcHVibGlzaGVy
PjxhY2Nlc3Npb24tbnVtPkNEMDEwMzU5PC9hY2Nlc3Npb24tbnVtPjx1cmxzPjxyZWxhdGVkLXVy
bHM+PHVybD5odHRwOi8vb25saW5lbGlicmFyeS53aWxleS5jb20vZG9pLzEwLjEwMDIvMTQ2NTE4
NTguQ0QwMTAzNTkucHViMy9hYnN0cmFjdDwvdXJsPjwvcmVsYXRlZC11cmxzPjwvdXJscz48ZWxl
Y3Ryb25pYy1yZXNvdXJjZS1udW0+MTAuMTAwMi8xNDY1MTg1OC5DRDAxMDM1OS5wdWIzPC9lbGVj
dHJvbmljLXJlc291cmNlLW51bT48cmVtb3RlLWRhdGFiYXNlLW5hbWU+Q0RTUjwvcmVtb3RlLWRh
dGFiYXNlLW5hbWU+PHJlc2VhcmNoLW5vdGVzPlNjb3Bpbmcgc2VhcmNoIEZJTkFMPC9yZXNlYXJj
aC1ub3Rlcz48L3JlY29yZD48L0NpdGU+PENpdGU+PEF1dGhvcj5KZWV0PC9BdXRob3I+PFllYXI+
MjAxNzwvWWVhcj48UmVjTnVtPjEwNDwvUmVjTnVtPjxyZWNvcmQ+PHJlYy1udW1iZXI+MTA0PC9y
ZWMtbnVtYmVyPjxmb3JlaWduLWtleXM+PGtleSBhcHA9IkVOIiBkYi1pZD0iOXd0dmU5NWZjdzJz
d2RleGV6bHh3YWRhemQ1dHd0c3RyenY1IiB0aW1lc3RhbXA9IjE1NzIxNTg1MzAiPjEwNDwva2V5
PjwvZm9yZWlnbi1rZXlzPjxyZWYtdHlwZSBuYW1lPSJKb3VybmFsIEFydGljbGUiPjE3PC9yZWYt
dHlwZT48Y29udHJpYnV0b3JzPjxhdXRob3JzPjxhdXRob3I+SmVldCwgRy48L2F1dGhvcj48YXV0
aG9yPlRoYWt1ciwgSi4gUy48L2F1dGhvcj48YXV0aG9yPlByaW5qYSwgUy48L2F1dGhvcj48YXV0
aG9yPlNpbmdoLCBNLjwvYXV0aG9yPjwvYXV0aG9ycz48L2NvbnRyaWJ1dG9ycz48YXV0aC1hZGRy
ZXNzPkplZXQsIEd1cnNpbWVyLiBTY2hvb2wgb2YgUHVibGljIEhlYWx0aCwgUG9zdCBHci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YWR1YXRlIEluc3RpdHV0ZSBvZiBNZWRpY2FsIEVkdWNhdGlvbiBhbmQgUmVzZWFyY2gsIENoYW5k
aWdhcmgsIEluZGlhLiYjeEQ7VGhha3VyLCBKIFMuIFNjaG9vbCBvZiBQdWJsaWMgSGVhbHRoLCBQ
b3N0IEdyYWR1YXRlIEluc3RpdHV0ZSBvZiBNZWRpY2FsIEVkdWNhdGlvbiBhbmQgUmVzZWFyY2gs
IENoYW5kaWdhcmgsIEluZGlhLiYjeEQ7UHJpbmphLCBTaGFua2FyLiBTY2hvb2wgb2YgUHVibGlj
IEhlYWx0aCwgUG9zdCBHcmFkdWF0ZSBJbnN0aXR1dGUgb2YgTWVkaWNhbCBFZHVjYXRpb24gYW5k
IFJlc2VhcmNoLCBDaGFuZGlnYXJoLCBJbmRpYS4mI3hEO1NpbmdoLCBNZWVudS4gQWR2YW5jZWQg
UGFlZGlhdHJpYyBDZW50cmUsIFBvc3QgR3JhZHVhdGUgSW5zdGl0dXRlIG9mIE1lZGljYWwgRWR1
Y2F0aW9uIGFuZCBSZXNlYXJjaCwgQ2hhbmRpZ2FyaCwgSW5kaWEuPC9hdXRoLWFkZHJlc3M+PHRp
dGxlcz48dGl0bGU+Q29tbXVuaXR5IGhlYWx0aCB3b3JrZXJzIGZvciBub24tY29tbXVuaWNhYmxl
IGRpc2Vhc2VzIHByZXZlbnRpb24gYW5kIGNvbnRyb2wgaW4gZGV2ZWxvcGluZyBjb3VudHJpZXM6
IEV2aWRlbmNlIGFuZCBpbXBsaWNhdGlvbnM8L3RpdGxlPjxzZWNvbmRhcnktdGl0bGU+UExvUyBP
TkUgW0VsZWN0cm9uaWMgUmVzb3VyY2VdPC9zZWNvbmRhcnktdGl0bGU+PGFsdC10aXRsZT5QTG9T
IE9ORTwvYWx0LXRpdGxlPjwvdGl0bGVzPjxwZXJpb2RpY2FsPjxmdWxsLXRpdGxlPlBMb1MgT05F
IFtFbGVjdHJvbmljIFJlc291cmNlXTwvZnVsbC10aXRsZT48YWJici0xPlBMb1MgT05FPC9hYmJy
LTE+PC9wZXJpb2RpY2FsPjxwYWdlcz5lMDE4MDY0MDwvcGFnZXM+PHZvbHVtZT4xMjwvdm9sdW1l
PjxudW1iZXI+NzwvbnVtYmVyPjxrZXl3b3Jkcz48a2V5d29yZD5Db21tdW5pdHkgSGVhbHRoIFdv
cmtlcnM8L2tleXdvcmQ+PGtleXdvcmQ+RGV2ZWxvcGluZyBDb3VudHJpZXM8L2tleXdvcmQ+PGtl
eXdvcmQ+KkhlYWx0aCBFZHVjYXRpb24vbWEgW01hbnBvd2VyXTwva2V5d29yZD48a2V5d29yZD5I
ZWFsdGggRWR1Y2F0aW9uL210IFtNZXRob2RzXTwva2V5d29yZD48a2V5d29yZD4qSGVhbHRoIFBy
b21vdGlvbi9tYSBbTWFucG93ZXJdPC9rZXl3b3JkPjxrZXl3b3JkPkhlYWx0aCBQcm9tb3Rpb24v
bXQgW01ldGhvZHNdPC9rZXl3b3JkPjxrZXl3b3JkPkh1bWFuczwva2V5d29yZD48a2V5d29yZD4q
UHJpbWFyeSBQcmV2ZW50aW9uL210IFtNZXRob2RzXTwva2V5d29yZD48a2V5d29yZD5Qcm9ncmFt
IEV2YWx1YXRpb248L2tleXdvcmQ+PGtleXdvcmQ+UmFuZG9taXplZCBDb250cm9sbGVkIFRyaWFs
cyBhcyBUb3BpYzwva2V5d29yZD48L2tleXdvcmRzPjxkYXRlcz48eWVhcj4yMDE3PC95ZWFyPjwv
ZGF0ZXM+PGlzYm4+MTkzMi02MjAzPC9pc2JuPjxhY2Nlc3Npb24tbnVtPjI4NzA0NDA1PC9hY2Nl
c3Npb24tbnVtPjx3b3JrLXR5cGU+UmV2aWV3PC93b3JrLXR5cGU+PHVybHM+PHJlbGF0ZWQtdXJs
cz48dXJsPmh0dHA6Ly9vdmlkc3Aub3ZpZC5jb20vb3ZpZHdlYi5jZ2k/VD1KUyZhbXA7Q1NDPVkm
YW1wO05FV1M9TiZhbXA7UEFHRT1mdWxsdGV4dCZhbXA7RD1tZWRsJmFtcDtBTj0yODcwNDQwNTwv
dXJsPjx1cmw+aHR0cHM6Ly93d3cubmNiaS5ubG0ubmloLmdvdi9wbWMvYXJ0aWNsZXMvUE1DNTUw
OTIzNy9wZGYvcG9uZS4wMTgwNjQwLnBkZjwvdXJsPjwvcmVsYXRlZC11cmxzPjwvdXJscz48ZWxl
Y3Ryb25pYy1yZXNvdXJjZS1udW0+aHR0cHM6Ly9keC5kb2kub3JnLzEwLjEzNzEvam91cm5hbC5w
b25lLjAxODA2NDA8L2VsZWN0cm9uaWMtcmVzb3VyY2UtbnVtPjxyZW1vdGUtZGF0YWJhc2UtbmFt
ZT5NRURMSU5FPC9yZW1vdGUtZGF0YWJhc2UtbmFtZT48cmVtb3RlLWRhdGFiYXNlLXByb3ZpZGVy
Pk92aWQgVGVjaG5vbG9naWVzPC9yZW1vdGUtZGF0YWJhc2UtcHJvdmlkZXI+PHJlc2VhcmNoLW5v
dGVzPlNjb3Bpbmcgc2VhcmNoIEZJTkFMPC9yZXNlYXJjaC1ub3Rlcz48bGFuZ3VhZ2U+RW5nbGlz
aDwvbGFuZ3VhZ2U+PC9yZWNvcmQ+PC9DaXRlPjxDaXRlPjxBdXRob3I+S2FybWFsaTwvQXV0aG9y
PjxZZWFyPjIwMTc8L1llYXI+PFJlY051bT4xMDk8L1JlY051bT48cmVjb3JkPjxyZWMtbnVtYmVy
PjEwOTwvcmVjLW51bWJlcj48Zm9yZWlnbi1rZXlzPjxrZXkgYXBwPSJFTiIgZGItaWQ9Ijl3dHZl
OTVmY3cyc3dkZXhlemx4d2FkYXpkNXR3dHN0cnp2NSIgdGltZXN0YW1wPSIxNTcyMTU4NTMwIj4x
MDk8L2tleT48L2ZvcmVpZ24ta2V5cz48cmVmLXR5cGUgbmFtZT0iSm91cm5hbCBBcnRpY2xlIj4x
NzwvcmVmLXR5cGU+PGNvbnRyaWJ1dG9ycz48YXV0aG9ycz48YXV0aG9yPkthcm1hbGksIEsuIE4u
PC9hdXRob3I+PGF1dGhvcj5QZXJzZWxsLCBTLiBELjwvYXV0aG9yPjxhdXRob3I+UGVyZWwsIFAu
PC9hdXRob3I+PGF1dGhvcj5MbG95ZC1Kb25lcywgRC4gTS48L2F1dGhvcj48YXV0aG9yPkJlcmVu
ZHNlbiwgTS4gQS48L2F1dGhvcj48YXV0aG9yPkh1ZmZtYW4sIE0uIEQuPC9hdXRob3I+PC9hdXRo
b3JzPjwvY29udHJpYnV0b3JzPjxhdXRoLWFkZHJlc3M+S2FybWFsaSwgS3VuYWwgTi4gRGVwYXJ0
bWVudHMgb2YgTWVkaWNpbmUgKENhcmRpb2xvZ3kpLCBOb3J0aHdlc3Rlcm4gVW5pdmVyc2l0eSBG
ZWluYmVyZyBTY2hvb2wgb2YgTWVkaWNpbmUsIDc1MCBOLiBMYWtlIFNob3JlIERyaXZlLCAxMHRo
IEZsb29yLCBDaGljYWdvLCBJTCwgVVNBLCA2MDYxMS4mI3hEO1BlcnNlbGwsIFN0ZXBoZW4gRC4g
RGVwYXJ0bWVudCBvZiBNZWRpY2luZS1HZW5lcmFsIEludGVybmFsIE1lZGljaW5lIGFuZCBHZXJp
YXRyaWNzLCBOb3J0aHdlc3Rlcm4gVW5pdmVyc2l0eSwgNzUwIE4gTGFrZSBTaG9yZSBEcml2ZSwg
UnVibG9mZiBCdWlsZGluZyAxMHRoIEZsb28sIENoaWNhZ28sIElsbGlub2lzLCBVU0EsIDYwNjEx
LiYjeEQ7UGVyZWwsIFBhYmxvLiBEZXBhcnRtZW50IG9mIFBvcHVsYXRpb24gSGVhbHRoLCBMb25k
b24gU2Nob29sIG9mIEh5Z2llbmUgJmFtcDsgVHJvcGljYWwgTWVkaWNpbmUsIFJvb20gMTM0YiBL
ZXBwZWwgU3RyZWV0LCBMb25kb24sIFVLLCBXQzFFIDdIVC4mI3hEO0xsb3lkLUpvbmVzLCBEb25h
bGQgTS4gRGVwYXJ0bWVudHMgb2YgUHJldmVudGl2ZSBNZWRpY2luZSBhbmQgTWVkaWNpbmUgKENh
cmRpb2xvZ3kpLCBOb3J0aHdlc3Rlcm4gVW5pdmVyc2l0eSBGZWluYmVyZyBTY2hvb2wgb2YgTWVk
aWNpbmUsIDY4MCBOLiBMYWtlIFNob3JlIERyaXZlLCBTdWl0ZSAxNDAwLCBDaGljYWdvLCBJTCwg
VVNBLCA2MDYxMS4mI3hEO0JlcmVuZHNlbiwgTWFyayBBLiBHYWx0ZXIgSGVhbHRoIFNjaWVuY2Vz
IExpYnJhcnksIE5vcnRod2VzdGVybiBVbml2ZXJzaXR5LCAzMDMgRS4gQ2hpY2FnbyBBdmVudWUs
IENoaWNhZ28sIElMLCBVU0EsIDYwNjExLiYjeEQ7SHVmZm1hbiwgTWFyayBELiBEZXBhcnRtZW50
cyBvZiBQcmV2ZW50aXZlIE1lZGljaW5lIGFuZCBNZWRpY2luZSAoQ2FyZGlvbG9neSksIE5vcnRo
d2VzdGVybiBVbml2ZXJzaXR5IEZlaW5iZXJnIFNjaG9vbCBvZiBNZWRpY2luZSwgNjgwIE4uIExh
a2UgU2hvcmUgRHJpdmUsIFN1aXRlIDE0MDAsIENoaWNhZ28sIElMLCBVU0EsIDYwNjExLjwvYXV0
aC1hZGRyZXNzPjx0aXRsZXM+PHRpdGxlPlJpc2sgc2NvcmluZyBmb3IgdGhlIHByaW1hcnkgcHJl
dmVudGlvbiBvZiBjYXJkaW92YXNjdWxhciBkaXNlYXNlPC90aXRsZT48c2Vjb25kYXJ5LXRpdGxl
PkNvY2hyYW5lIERhdGFiYXNlIG9mIFN5c3RlbWF0aWMgUmV2aWV3czwvc2Vjb25kYXJ5LXRpdGxl
PjxhbHQtdGl0bGU+Q29jaHJhbmUgRGF0YWJhc2UgU3lzdCBSZXY8L2FsdC10aXRsZT48L3RpdGxl
cz48YWx0LXBlcmlvZGljYWw+PGZ1bGwtdGl0bGU+Q29jaHJhbmUgRGF0YWJhc2Ugb2YgU3lzdGVt
YXRpYyBSZXZpZXdzPC9mdWxsLXRpdGxlPjxhYmJyLTE+Q29jaHJhbmUgRGF0YWJhc2UgU3lzdCBS
ZXY8L2FiYnItMT48L2FsdC1wZXJpb2RpY2FsPjxwYWdlcz5DRDAwNjg4NzwvcGFnZXM+PHZvbHVt
ZT4zPC92b2x1bWU+PGtleXdvcmRzPjxrZXl3b3JkPkFkdWx0PC9rZXl3b3JkPjxrZXl3b3JkPkFu
dGljaG9sZXN0ZXJlbWljIEFnZW50cy90dSBbVGhlcmFwZXV0aWMgVXNlXTwva2V5d29yZD48a2V5
d29yZD5BbnRpaHlwZXJ0ZW5zaXZlIEFnZW50cy90dSBbVGhlcmFwZXV0aWMgVXNlXTwva2V5d29y
ZD48a2V5d29yZD5CbG9vZCBQcmVzc3VyZTwva2V5d29yZD48a2V5d29yZD5DYXJkaW92YXNjdWxh
ciBEaXNlYXNlcy9ibCBbQmxvb2RdPC9rZXl3b3JkPjxrZXl3b3JkPkNhcmRpb3Zhc2N1bGFyIERp
c2Vhc2VzL2V0IFtFdGlvbG9neV08L2tleXdvcmQ+PGtleXdvcmQ+KkNhcmRpb3Zhc2N1bGFyIERp
c2Vhc2VzL3BjIFtQcmV2ZW50aW9uICZhbXA7IENvbnRyb2xdPC9rZXl3b3JkPjxrZXl3b3JkPkNo
b2xlc3Rlcm9sL2JsIFtCbG9vZF08L2tleXdvcmQ+PGtleXdvcmQ+SGVhcnQgRGlzZWFzZXMvcGMg
W1ByZXZlbnRpb24gJmFtcDsgQ29udHJvbF08L2tleXdvcmQ+PGtleXdvcmQ+SHVtYW5zPC9rZXl3
b3JkPjxrZXl3b3JkPipQcmltYXJ5IFByZXZlbnRpb24vbXQgW01ldGhvZHNdPC9rZXl3b3JkPjxr
ZXl3b3JkPlJhbmRvbWl6ZWQgQ29udHJvbGxlZCBUcmlhbHMgYXMgVG9waWM8L2tleXdvcmQ+PGtl
eXdvcmQ+UmlzayBBc3Nlc3NtZW50PC9rZXl3b3JkPjxrZXl3b3JkPlJpc2sgRmFjdG9yczwva2V5
d29yZD48a2V5d29yZD5TdHJva2UvcGMgW1ByZXZlbnRpb24gJmFtcDsgQ29udHJvbF08L2tleXdv
cmQ+PGtleXdvcmQ+MCAoQW50aWNob2xlc3RlcmVtaWMgQWdlbnRzKTwva2V5d29yZD48a2V5d29y
ZD4wIChBbnRpaHlwZXJ0ZW5zaXZlIEFnZW50cyk8L2tleXdvcmQ+PGtleXdvcmQ+OTdDNVQyVVE3
SiAoQ2hvbGVzdGVyb2wpPC9rZXl3b3JkPjwva2V5d29yZHM+PGRhdGVzPjx5ZWFyPjIwMTc8L3ll
YXI+PHB1Yi1kYXRlcz48ZGF0ZT4wMyAxNDwvZGF0ZT48L3B1Yi1kYXRlcz48L2RhdGVzPjxpc2Ju
PjE0NjktNDkzWDwvaXNibj48YWNjZXNzaW9uLW51bT4yODI5MDE2MDwvYWNjZXNzaW9uLW51bT48
d29yay10eXBlPk1ldGEtQW5hbHlzaXMmI3hEO1Jldmlldzwvd29yay10eXBlPjx1cmxzPjxyZWxh
dGVkLXVybHM+PHVybD5odHRwOi8vb3ZpZHNwLm92aWQuY29tL292aWR3ZWIuY2dpP1Q9SlMmYW1w
O0NTQz1ZJmFtcDtORVdTPU4mYW1wO1BBR0U9ZnVsbHRleHQmYW1wO0Q9bWVkOCZhbXA7QU49Mjgy
OTAxNjA8L3VybD48dXJsPmh0dHBzOi8vd3d3Lm5jYmkubmxtLm5paC5nb3YvcG1jL2FydGljbGVz
L1BNQzY0NjQ2ODYvcGRmL0NEMDA2ODg3LnBkZjwvdXJsPjwvcmVsYXRlZC11cmxzPjwvdXJscz48
ZWxlY3Ryb25pYy1yZXNvdXJjZS1udW0+aHR0cHM6Ly9keC5kb2kub3JnLzEwLjEwMDIvMTQ2NTE4
NTguQ0QwMDY4ODcucHViNDwvZWxlY3Ryb25pYy1yZXNvdXJjZS1udW0+PHJlbW90ZS1kYXRhYmFz
ZS1uYW1lPk1FRExJTkU8L3JlbW90ZS1kYXRhYmFzZS1uYW1lPjxyZW1vdGUtZGF0YWJhc2UtcHJv
dmlkZXI+T3ZpZCBUZWNobm9sb2dpZXM8L3JlbW90ZS1kYXRhYmFzZS1wcm92aWRlcj48cmVzZWFy
Y2gtbm90ZXM+U2NvcGluZyBzZWFyY2ggRklOQUw8L3Jlc2VhcmNoLW5vdGVzPjxsYW5ndWFnZT5F
bmdsaXNoPC9sYW5ndWFnZT48L3JlY29yZD48L0NpdGU+PENpdGU+PEF1dGhvcj5LZWxseTwvQXV0
aG9yPjxZZWFyPjIwMTc8L1llYXI+PFJlY051bT4xMTE8L1JlY051bT48cmVjb3JkPjxyZWMtbnVt
YmVyPjExMTwvcmVjLW51bWJlcj48Zm9yZWlnbi1rZXlzPjxrZXkgYXBwPSJFTiIgZGItaWQ9Ijl3
dHZlOTVmY3cyc3dkZXhlemx4d2FkYXpkNXR3dHN0cnp2NSIgdGltZXN0YW1wPSIxNTcyMTU4NTMw
Ij4xMTE8L2tleT48L2ZvcmVpZ24ta2V5cz48cmVmLXR5cGUgbmFtZT0iSm91cm5hbCBBcnRpY2xl
Ij4xNzwvcmVmLXR5cGU+PGNvbnRyaWJ1dG9ycz48YXV0aG9ycz48YXV0aG9yPktlbGx5LCBTLiBB
LjwvYXV0aG9yPjxhdXRob3I+SGFydGxleSwgTC48L2F1dGhvcj48YXV0aG9yPkxvdmVtYW4sIEUu
PC9hdXRob3I+PGF1dGhvcj5Db2xxdWl0dCwgSi4gTC48L2F1dGhvcj48YXV0aG9yPkpvbmVzLCBI
LiBNLjwvYXV0aG9yPjxhdXRob3I+QWwtS2h1ZGFpcnksIEwuPC9hdXRob3I+PGF1dGhvcj5DbGFy
LCBDLjwvYXV0aG9yPjxhdXRob3I+R2VybWFubywgUi48L2F1dGhvcj48YXV0aG9yPkx1bm4sIEgu
IFIuPC9hdXRob3I+PGF1dGhvcj5Gcm9zdCwgRy48L2F1dGhvcj48YXV0aG9yPlJlZXMsIEsuPC9h
dXRob3I+PC9hdXRob3JzPjwvY29udHJpYnV0b3JzPjxhdXRoLWFkZHJlc3M+S2VsbHksIFNhcmFo
IEFtLiBJbnN0aXR1dGUgb2YgUHVibGljIEhlYWx0aCwgVW5pdmVyc2l0eSBvZiBDYW1icmlkZ2Us
IEZvcnZpZSBTaXRlLCBTY2hvb2wgb2YgQ2xpbmljYWwgTWVkaWNpbmUsIEJveCAxMTMgQ2FtYnJp
ZGdlIEJpb21lZGljYWwgQ2FtcHVzLCBDYW1icmlkZ2UsIFVLLCBDQjIgMFNSLjwvYXV0aC1hZGRy
ZXNzPjx0aXRsZXM+PHRpdGxlPldob2xlIGdyYWluIGNlcmVhbHMgZm9yIHRoZSBwcmltYXJ5IG9y
IHNlY29uZGFyeSBwcmV2ZW50aW9uIG9mIGNhcmRpb3Zhc2N1bGFyIGRpc2Vhc2U8L3RpdGxlPjxz
ZWNvbmRhcnktdGl0bGU+Q29jaHJhbmUgRGF0YWJhc2Ugb2YgU3lzdGVtYXRpYyBSZXZpZXdzPC9z
ZWNvbmRhcnktdGl0bGU+PGFsdC10aXRsZT5Db2NocmFuZSBEYXRhYmFzZSBTeXN0IFJldjwvYWx0
LXRpdGxlPjwvdGl0bGVzPjxhbHQtcGVyaW9kaWNhbD48ZnVsbC10aXRsZT5Db2NocmFuZSBEYXRh
YmFzZSBvZiBTeXN0ZW1hdGljIFJldmlld3M8L2Z1bGwtdGl0bGU+PGFiYnItMT5Db2NocmFuZSBE
YXRhYmFzZSBTeXN0IFJldjwvYWJici0xPjwvYWx0LXBlcmlvZGljYWw+PHBhZ2VzPkNEMDA1MDUx
PC9wYWdlcz48dm9sdW1lPjg8L3ZvbHVtZT48a2V5d29yZHM+PGtleXdvcmQ+QWR1bHQ8L2tleXdv
cmQ+PGtleXdvcmQ+QWdlZDwva2V5d29yZD48a2V5d29yZD5DYXJkaW92YXNjdWxhciBEaXNlYXNl
cy9ibCBbQmxvb2RdPC9rZXl3b3JkPjxrZXl3b3JkPipDYXJkaW92YXNjdWxhciBEaXNlYXNlcy9w
YyBbUHJldmVudGlvbiAmYW1wOyBDb250cm9sXTwva2V5d29yZD48a2V5d29yZD5DaG9sZXN0ZXJv
bC9ibCBbQmxvb2RdPC9rZXl3b3JkPjxrZXl3b3JkPkNob2xlc3Rlcm9sLCBIREwvYmwgW0Jsb29k
XTwva2V5d29yZD48a2V5d29yZD5DaG9sZXN0ZXJvbCwgTERML2JsIFtCbG9vZF08L2tleXdvcmQ+
PGtleXdvcmQ+Q29yb25hcnkgRGlzZWFzZS9ibCBbQmxvb2RdPC9rZXl3b3JkPjxrZXl3b3JkPkNv
cm9uYXJ5IERpc2Vhc2UvZGggW0RpZXQgVGhlcmFweV08L2tleXdvcmQ+PGtleXdvcmQ+KkVkaWJs
ZSBHcmFpbjwva2V5d29yZD48a2V5d29yZD5IdW1hbnM8L2tleXdvcmQ+PGtleXdvcmQ+TWlkZGxl
IEFnZWQ8L2tleXdvcmQ+PGtleXdvcmQ+UmFuZG9taXplZCBDb250cm9sbGVkIFRyaWFscyBhcyBU
b3BpYzwva2V5d29yZD48a2V5d29yZD5SaXNrIEZhY3RvcnM8L2tleXdvcmQ+PGtleXdvcmQ+VHJp
Z2x5Y2VyaWRlcy9ibCBbQmxvb2RdPC9rZXl3b3JkPjxrZXl3b3JkPjAgKENob2xlc3Rlcm9sLCBI
REwpPC9rZXl3b3JkPjxrZXl3b3JkPjAgKENob2xlc3Rlcm9sLCBMREwpPC9rZXl3b3JkPjxrZXl3
b3JkPjAgKFRyaWdseWNlcmlkZXMpPC9rZXl3b3JkPjxrZXl3b3JkPjk3QzVUMlVRN0ogKENob2xl
c3Rlcm9sKTwva2V5d29yZD48L2tleXdvcmRzPjxkYXRlcz48eWVhcj4yMDE3PC95ZWFyPjxwdWIt
ZGF0ZXM+PGRhdGU+MDggMjQ8L2RhdGU+PC9wdWItZGF0ZXM+PC9kYXRlcz48aXNibj4xNDY5LTQ5
M1g8L2lzYm4+PGFjY2Vzc2lvbi1udW0+Mjg4MzY2NzI8L2FjY2Vzc2lvbi1udW0+PHdvcmstdHlw
ZT5NZXRhLUFuYWx5c2lzJiN4RDtSZXNlYXJjaCBTdXBwb3J0LCBOb24tVS5TLiBHb3YmYXBvczt0
JiN4RDtSZXZpZXc8L3dvcmstdHlwZT48dXJscz48cmVsYXRlZC11cmxzPjx1cmw+aHR0cDovL292
aWRzcC5vdmlkLmNvbS9vdmlkd2ViLmNnaT9UPUpTJmFtcDtDU0M9WSZhbXA7TkVXUz1OJmFtcDtQ
QUdFPWZ1bGx0ZXh0JmFtcDtEPW1lZGwmYW1wO0FOPTI4ODM2NjcyPC91cmw+PHVybD5odHRwOi8v
c3BpcmFsLmltcGVyaWFsLmFjLnVrL2JpdHN0cmVhbS8xMDA0NC8xLzU0NTc5LzIvS2VsbHlfZXRf
YWwtMjAxNy0ucGRmPC91cmw+PC9yZWxhdGVkLXVybHM+PC91cmxzPjxlbGVjdHJvbmljLXJlc291
cmNlLW51bT5odHRwczovL2R4LmRvaS5vcmcvMTAuMTAwMi8xNDY1MTg1OC5DRDAwNTA1MS5wdWIz
PC9lbGVjdHJvbmljLXJlc291cmNlLW51bT48cmVtb3RlLWRhdGFiYXNlLW5hbWU+TUVETElORTwv
cmVtb3RlLWRhdGFiYXNlLW5hbWU+PHJlbW90ZS1kYXRhYmFzZS1wcm92aWRlcj5PdmlkIFRlY2hu
b2xvZ2llczwvcmVtb3RlLWRhdGFiYXNlLXByb3ZpZGVyPjxyZXNlYXJjaC1ub3Rlcz5TY29waW5n
IHNlYXJjaCBGSU5BTDwvcmVzZWFyY2gtbm90ZXM+PGxhbmd1YWdlPkVuZ2xpc2g8L2xhbmd1YWdl
PjwvcmVjb3JkPjwvQ2l0ZT48Q2l0ZT48QXV0aG9yPkt1bnV0c29yPC9BdXRob3I+PFllYXI+MjAx
NzwvWWVhcj48UmVjTnVtPjExOTwvUmVjTnVtPjxyZWNvcmQ+PHJlYy1udW1iZXI+MTE5PC9yZWMt
bnVtYmVyPjxmb3JlaWduLWtleXM+PGtleSBhcHA9IkVOIiBkYi1pZD0iOXd0dmU5NWZjdzJzd2Rl
eGV6bHh3YWRhemQ1dHd0c3RyenY1IiB0aW1lc3RhbXA9IjE1NzIxNTg1MzAiPjExOTwva2V5Pjwv
Zm9yZWlnbi1rZXlzPjxyZWYtdHlwZSBuYW1lPSJKb3VybmFsIEFydGljbGUiPjE3PC9yZWYtdHlw
ZT48Y29udHJpYnV0b3JzPjxhdXRob3JzPjxhdXRob3I+S3VudXRzb3IsIFMuIEsuPC9hdXRob3I+
PGF1dGhvcj5TZWlkdSwgUy48L2F1dGhvcj48YXV0aG9yPktodW50aSwgSy48L2F1dGhvcj48L2F1
dGhvcnM+PC9jb250cmlidXRvcnM+PGF1dGgtYWRkcmVzcz5LdW51dHNvciwgUyBLLiBTY2hvb2wg
b2YgQ2xpbmljYWwgU2NpZW5jZXMsIFVuaXZlcnNpdHkgb2YgQnJpc3RvbCwgU291dGhtZWFkIEhv
c3BpdGFsLCBTb3V0aG1lYWQsIFVLLiYjeEQ7U2VpZHUsIFMuIExlaWNlc3RlciBEaWFiZXRlcyBD
ZW50cmUsIExlaWNlc3RlciBHZW5lcmFsIEhvc3BpdGFsLCBMZWljZXN0ZXIsIFVLLiYjeEQ7U2Vp
ZHUsIFMuIERpYWJldGVzIFJlc2VhcmNoIENlbnRyZSwgVW5pdmVyc2l0eSBvZiBMZWljZXN0ZXIs
IExlaWNlc3RlciBHZW5lcmFsIEhvc3BpdGFsLCBHd2VuZG9sZW4gUm9hZCwgTGVpY2VzdGVyLCBV
Sy4mI3hEO0todW50aSwgSy4gTGVpY2VzdGVyIERpYWJldGVzIENlbnRyZSwgTGVpY2VzdGVyIEdl
bmVyYWwgSG9zcGl0YWwsIExlaWNlc3RlciwgVUsuJiN4RDtLaHVudGksIEsuIERpYWJldGVzIFJl
c2VhcmNoIENlbnRyZSwgVW5pdmVyc2l0eSBvZiBMZWljZXN0ZXIsIExlaWNlc3RlciBHZW5lcmFs
IEhvc3BpdGFsLCBHd2VuZG9sZW4gUm9hZCwgTGVpY2VzdGVyLCBVSy48L2F1dGgtYWRkcmVzcz48
dGl0bGVzPjx0aXRsZT5Bc3BpcmluIGZvciBwcmltYXJ5IHByZXZlbnRpb24gb2YgY2FyZGlvdmFz
Y3VsYXIgYW5kIGFsbC1jYXVzZSBtb3J0YWxpdHkgZXZlbnRzIGluIGRpYWJldGVzOiB1cGRhdGVk
IG1ldGEtYW5hbHlzaXMgb2YgcmFuZG9taXplZCBjb250cm9sbGVkIHRyaWFsczwvdGl0bGU+PHNl
Y29uZGFyeS10aXRsZT5EaWFiZXRpYyBNZWRpY2luZTwvc2Vjb25kYXJ5LXRpdGxlPjxhbHQtdGl0
bGU+RGlhYmV0IE1lZDwvYWx0LXRpdGxlPjwvdGl0bGVzPjxwZXJpb2RpY2FsPjxmdWxsLXRpdGxl
PkRpYWJldGljIE1lZGljaW5lPC9mdWxsLXRpdGxlPjxhYmJyLTE+RGlhYmV0IE1lZDwvYWJici0x
PjwvcGVyaW9kaWNhbD48YWx0LXBlcmlvZGljYWw+PGZ1bGwtdGl0bGU+RGlhYmV0aWMgTWVkaWNp
bmU8L2Z1bGwtdGl0bGU+PGFiYnItMT5EaWFiZXQgTWVkPC9hYmJyLTE+PC9hbHQtcGVyaW9kaWNh
bD48cGFnZXM+MzE2LTMyNzwvcGFnZXM+PHZvbHVtZT4zNDwvdm9sdW1lPjxudW1iZXI+MzwvbnVt
YmVyPjxrZXl3b3Jkcz48a2V5d29yZD5Bc3BpcmluL2FlIFtBZHZlcnNlIEVmZmVjdHNdPC9rZXl3
b3JkPjxrZXl3b3JkPipBc3BpcmluL3R1IFtUaGVyYXBldXRpYyBVc2VdPC9rZXl3b3JkPjxrZXl3
b3JkPkNhcmRpb3Zhc2N1bGFyIERpc2Vhc2VzL2NvIFtDb21wbGljYXRpb25zXTwva2V5d29yZD48
a2V5d29yZD5DYXJkaW92YXNjdWxhciBEaXNlYXNlcy9lcCBbRXBpZGVtaW9sb2d5XTwva2V5d29y
ZD48a2V5d29yZD5DYXJkaW92YXNjdWxhciBEaXNlYXNlcy9tbyBbTW9ydGFsaXR5XTwva2V5d29y
ZD48a2V5d29yZD4qQ2FyZGlvdmFzY3VsYXIgRGlzZWFzZXMvcGMgW1ByZXZlbnRpb24gJmFtcDsg
Q29udHJvbF08L2tleXdvcmQ+PGtleXdvcmQ+RGlhYmV0aWMgQW5naW9wYXRoaWVzL2VwIFtFcGlk
ZW1pb2xvZ3ldPC9rZXl3b3JkPjxrZXl3b3JkPkRpYWJldGljIEFuZ2lvcGF0aGllcy9tbyBbTW9y
dGFsaXR5XTwva2V5d29yZD48a2V5d29yZD5EaWFiZXRpYyBBbmdpb3BhdGhpZXMvcHAgW1BoeXNp
b3BhdGhvbG9neV08L2tleXdvcmQ+PGtleXdvcmQ+KkRpYWJldGljIEFuZ2lvcGF0aGllcy9wYyBb
UHJldmVudGlvbiAmYW1wOyBDb250cm9sXTwva2V5d29yZD48a2V5d29yZD5EaWFiZXRpYyBDYXJk
aW9teW9wYXRoaWVzL2VwIFtFcGlkZW1pb2xvZ3ldPC9rZXl3b3JkPjxrZXl3b3JkPkRpYWJldGlj
IENhcmRpb215b3BhdGhpZXMvbW8gW01vcnRhbGl0eV08L2tleXdvcmQ+PGtleXdvcmQ+RGlhYmV0
aWMgQ2FyZGlvbXlvcGF0aGllcy9wcCBbUGh5c2lvcGF0aG9sb2d5XTwva2V5d29yZD48a2V5d29y
ZD4qRGlhYmV0aWMgQ2FyZGlvbXlvcGF0aGllcy9wYyBbUHJldmVudGlvbiAmYW1wOyBDb250cm9s
XTwva2V5d29yZD48a2V5d29yZD4qRXZpZGVuY2UtQmFzZWQgTWVkaWNpbmU8L2tleXdvcmQ+PGtl
eXdvcmQ+SHVtYW5zPC9rZXl3b3JkPjxrZXl3b3JkPk1vcnRhbGl0eTwva2V5d29yZD48a2V5d29y
ZD5NeW9jYXJkaWFsIEluZmFyY3Rpb24vZXAgW0VwaWRlbWlvbG9neV08L2tleXdvcmQ+PGtleXdv
cmQ+TXlvY2FyZGlhbCBJbmZhcmN0aW9uL21vIFtNb3J0YWxpdHldPC9rZXl3b3JkPjxrZXl3b3Jk
Pk15b2NhcmRpYWwgSW5mYXJjdGlvbi9wcCBbUGh5c2lvcGF0aG9sb2d5XTwva2V5d29yZD48a2V5
d29yZD5NeW9jYXJkaWFsIEluZmFyY3Rpb24vcGMgW1ByZXZlbnRpb24gJmFtcDsgQ29udHJvbF08
L2tleXdvcmQ+PGtleXdvcmQ+UGxhdGVsZXQgQWdncmVnYXRpb24gSW5oaWJpdG9ycy9hZSBbQWR2
ZXJzZSBFZmZlY3RzXTwva2V5d29yZD48a2V5d29yZD4qUGxhdGVsZXQgQWdncmVnYXRpb24gSW5o
aWJpdG9ycy90dSBbVGhlcmFwZXV0aWMgVXNlXTwva2V5d29yZD48a2V5d29yZD5QcmFjdGljZSBH
dWlkZWxpbmVzIGFzIFRvcGljPC9rZXl3b3JkPjxrZXl3b3JkPlJhbmRvbWl6ZWQgQ29udHJvbGxl
ZCBUcmlhbHMgYXMgVG9waWM8L2tleXdvcmQ+PGtleXdvcmQ+Umlzazwva2V5d29yZD48a2V5d29y
ZD5TZXZlcml0eSBvZiBJbGxuZXNzIEluZGV4PC9rZXl3b3JkPjxrZXl3b3JkPlN0cm9rZS9lcCBb
RXBpZGVtaW9sb2d5XTwva2V5d29yZD48a2V5d29yZD5TdHJva2UvbW8gW01vcnRhbGl0eV08L2tl
eXdvcmQ+PGtleXdvcmQ+U3Ryb2tlL3BwIFtQaHlzaW9wYXRob2xvZ3ldPC9rZXl3b3JkPjxrZXl3
b3JkPlN0cm9rZS9wYyBbUHJldmVudGlvbiAmYW1wOyBDb250cm9sXTwva2V5d29yZD48a2V5d29y
ZD4wIChQbGF0ZWxldCBBZ2dyZWdhdGlvbiBJbmhpYml0b3JzKTwva2V5d29yZD48a2V5d29yZD5S
MTZDTzVZNzZFIChBc3BpcmluKTwva2V5d29yZD48L2tleXdvcmRzPjxkYXRlcz48eWVhcj4yMDE3
PC95ZWFyPjxwdWItZGF0ZXM+PGRhdGU+MDM8L2RhdGU+PC9wdWItZGF0ZXM+PC9kYXRlcz48aXNi
bj4xNDY0LTU0OTE8L2lzYm4+PGFjY2Vzc2lvbi1udW0+MjcwODY1NzI8L2FjY2Vzc2lvbi1udW0+
PHdvcmstdHlwZT5NZXRhLUFuYWx5c2lzJiN4RDtSZXZpZXcmI3hEO1Jlc2VhcmNoIFN1cHBvcnQs
IE5vbi1VLlMuIEdvdiZhcG9zO3Q8L3dvcmstdHlwZT48dXJscz48cmVsYXRlZC11cmxzPjx1cmw+
aHR0cHM6Ly9vbmxpbmVsaWJyYXJ5LndpbGV5LmNvbS9kb2kvYWJzLzEwLjExMTEvZG1lLjEzMTMz
PC91cmw+PC9yZWxhdGVkLXVybHM+PC91cmxzPjxlbGVjdHJvbmljLXJlc291cmNlLW51bT5odHRw
czovL2R4LmRvaS5vcmcvMTAuMTExMS9kbWUuMTMxMzM8L2VsZWN0cm9uaWMtcmVzb3VyY2UtbnVt
PjxyZW1vdGUtZGF0YWJhc2UtbmFtZT5NRURMSU5FPC9yZW1vdGUtZGF0YWJhc2UtbmFtZT48cmVt
b3RlLWRhdGFiYXNlLXByb3ZpZGVyPk92aWQgVGVjaG5vbG9naWVzPC9yZW1vdGUtZGF0YWJhc2Ut
cHJvdmlkZXI+PHJlc2VhcmNoLW5vdGVzPjIwMTkgdXBkYXRlIHNlYXJjaC4gPC9yZXNlYXJjaC1u
b3Rlcz48bGFuZ3VhZ2U+RW5nbGlzaDwvbGFuZ3VhZ2U+PC9yZWNvcmQ+PC9DaXRlPjxDaXRlPjxB
dXRob3I+TGF1Y2hlPC9BdXRob3I+PFllYXI+MjAxNzwvWWVhcj48UmVjTnVtPjEyMDwvUmVjTnVt
PjxyZWNvcmQ+PHJlYy1udW1iZXI+MTIwPC9yZWMtbnVtYmVyPjxmb3JlaWduLWtleXM+PGtleSBh
cHA9IkVOIiBkYi1pZD0iOXd0dmU5NWZjdzJzd2RleGV6bHh3YWRhemQ1dHd0c3RyenY1IiB0aW1l
c3RhbXA9IjE1NzIxNTg1MzAiPjEyMDwva2V5PjwvZm9yZWlnbi1rZXlzPjxyZWYtdHlwZSBuYW1l
PSJKb3VybmFsIEFydGljbGUiPjE3PC9yZWYtdHlwZT48Y29udHJpYnV0b3JzPjxhdXRob3JzPjxh
dXRob3I+TGF1Y2hlLCBSLjwvYXV0aG9yPjxhdXRob3I+UGVuZywgVy48L2F1dGhvcj48YXV0aG9y
PkZlcmd1c29uLCBDLjwvYXV0aG9yPjxhdXRob3I+Q3JhbWVyLCBILjwvYXV0aG9yPjxhdXRob3I+
RnJhd2xleSwgSi48L2F1dGhvcj48YXV0aG9yPkFkYW1zLCBKLjwvYXV0aG9yPjxhdXRob3I+U2li
YnJpdHQsIEQuPC9hdXRob3I+PC9hdXRob3JzPjwvY29udHJpYnV0b3JzPjxhdXRoLWFkZHJlc3M+
TGF1Y2hlLCBSb215LiBhRmFjdWx0eSBvZiBIZWFsdGgsIEF1c3RyYWxpYW4gUmVzZWFyY2ggQ2Vu
dHJlIGluIENvbXBsZW1lbnRhcnkgYW5kIEludGVncmF0aXZlIE1lZGljaW5lIChBUkNDSU0pIGJG
YWN1bHR5IG9mIEhlYWx0aCwgQ2VudHJlIGZvciBDYXJkaW92YXNjdWxhciBhbmQgQ2hyb25pYyBD
YXJlLCBVbml2ZXJzaXR5IG9mIFRlY2hub2xvZ3kgU3lkbmV5LCBTeWRuZXksIE5TVywgQXVzdHJh
bGlhIGNEZXBhcnRtZW50IG9mIEludGVybmFsIGFuZCBJbnRlZ3JhdGl2ZSBNZWRpY2luZSwgS2xp
bmlrZW4gRXNzZW4tTWl0dGUsIEZhY3VsdHkgb2YgTWVkaWNpbmUsIFVuaXZlcnNpdHkgb2YgRHVp
c2J1cmctRXNzZW4sIEVzc2VuLCBHZXJtYW55LjwvYXV0aC1hZGRyZXNzPjx0aXRsZXM+PHRpdGxl
PkVmZmljYWN5IG9mIFRhaSBDaGkgYW5kIHFpZ29uZyBmb3IgdGhlIHByZXZlbnRpb24gb2Ygc3Ry
b2tlIGFuZCBzdHJva2UgcmlzayBmYWN0b3JzOiBBIHN5c3RlbWF0aWMgcmV2aWV3IHdpdGggbWV0
YS1hbmFseXNpczwvdGl0bGU+PHNlY29uZGFyeS10aXRsZT5NZWRpY2luZTwvc2Vjb25kYXJ5LXRp
dGxlPjxhbHQtdGl0bGU+TWVkaWNpbmUgKEJhbHRpbW9yZSk8L2FsdC10aXRsZT48L3RpdGxlcz48
cGVyaW9kaWNhbD48ZnVsbC10aXRsZT5NZWRpY2luZTwvZnVsbC10aXRsZT48YWJici0xPk1lZGlj
aW5lIChCYWx0aW1vcmUpPC9hYmJyLTE+PC9wZXJpb2RpY2FsPjxhbHQtcGVyaW9kaWNhbD48ZnVs
bC10aXRsZT5NZWRpY2luZTwvZnVsbC10aXRsZT48YWJici0xPk1lZGljaW5lIChCYWx0aW1vcmUp
PC9hYmJyLTE+PC9hbHQtcGVyaW9kaWNhbD48cGFnZXM+ZTg1MTc8L3BhZ2VzPjx2b2x1bWU+OTY8
L3ZvbHVtZT48bnVtYmVyPjQ1PC9udW1iZXI+PGtleXdvcmRzPjxrZXl3b3JkPkJsb29kIEdsdWNv
c2U8L2tleXdvcmQ+PGtleXdvcmQ+Qm9keSBNYXNzIEluZGV4PC9rZXl3b3JkPjxrZXl3b3JkPkRp
YWJldGVzIE1lbGxpdHVzLCBUeXBlIDIvZXAgW0VwaWRlbWlvbG9neV08L2tleXdvcmQ+PGtleXdv
cmQ+RGlhYmV0ZXMgTWVsbGl0dXMsIFR5cGUgMi90aCBbVGhlcmFweV08L2tleXdvcmQ+PGtleXdv
cmQ+SHVtYW5zPC9rZXl3b3JkPjxrZXl3b3JkPkh5cGVybGlwaWRlbWlhcy9lcCBbRXBpZGVtaW9s
b2d5XTwva2V5d29yZD48a2V5d29yZD5IeXBlcmxpcGlkZW1pYXMvdGggW1RoZXJhcHldPC9rZXl3
b3JkPjxrZXl3b3JkPkh5cGVydGVuc2lvbi9lcCBbRXBpZGVtaW9sb2d5XTwva2V5d29yZD48a2V5
d29yZD5IeXBlcnRlbnNpb24vdGggW1RoZXJhcHldPC9rZXl3b3JkPjxrZXl3b3JkPk1ldGFib2xp
YyBTeW5kcm9tZS9lcCBbRXBpZGVtaW9sb2d5XTwva2V5d29yZD48a2V5d29yZD5NZXRhYm9saWMg
U3luZHJvbWUvdGggW1RoZXJhcHldPC9rZXl3b3JkPjxrZXl3b3JkPipRaWdvbmcvbXQgW01ldGhv
ZHNdPC9rZXl3b3JkPjxrZXl3b3JkPlJpc2sgRmFjdG9yczwva2V5d29yZD48a2V5d29yZD5TdHJv
a2UvZXAgW0VwaWRlbWlvbG9neV08L2tleXdvcmQ+PGtleXdvcmQ+KlN0cm9rZS9wYyBbUHJldmVu
dGlvbiAmYW1wOyBDb250cm9sXTwva2V5d29yZD48a2V5d29yZD4qVGFpIEppL210IFtNZXRob2Rz
XTwva2V5d29yZD48a2V5d29yZD4wIChCbG9vZCBHbHVjb3NlKTwva2V5d29yZD48L2tleXdvcmRz
PjxkYXRlcz48eWVhcj4yMDE3PC95ZWFyPjxwdWItZGF0ZXM+PGRhdGU+Tm92PC9kYXRlPjwvcHVi
LWRhdGVzPjwvZGF0ZXM+PGlzYm4+MTUzNi01OTY0PC9pc2JuPjxhY2Nlc3Npb24tbnVtPjI5MTM3
MDU1PC9hY2Nlc3Npb24tbnVtPjx3b3JrLXR5cGU+TWV0YS1BbmFseXNpcyYjeEQ7UmV2aWV3PC93
b3JrLXR5cGU+PHVybHM+PHJlbGF0ZWQtdXJscz48dXJsPmh0dHBzOi8vd3d3Lm5jYmkubmxtLm5p
aC5nb3YvcG1jL2FydGljbGVzL1BNQzU2OTA3NDgvcGRmL21lZGktOTYtZTg1MTcucGRmPC91cmw+
PC9yZWxhdGVkLXVybHM+PC91cmxzPjxlbGVjdHJvbmljLXJlc291cmNlLW51bT5odHRwczovL2R4
LmRvaS5vcmcvMTAuMTA5Ny9NRC4wMDAwMDAwMDAwMDA4NTE3PC9lbGVjdHJvbmljLXJlc291cmNl
LW51bT48cmVtb3RlLWRhdGFiYXNlLW5hbWU+TUVETElORTwvcmVtb3RlLWRhdGFiYXNlLW5hbWU+
PHJlbW90ZS1kYXRhYmFzZS1wcm92aWRlcj5PdmlkIFRlY2hub2xvZ2llczwvcmVtb3RlLWRhdGFi
YXNlLXByb3ZpZGVyPjxyZXNlYXJjaC1ub3Rlcz4yMDE5IHVwZGF0ZSBzZWFyY2guIDwvcmVzZWFy
Y2gtbm90ZXM+PGxhbmd1YWdlPkVuZ2xpc2g8L2xhbmd1YWdlPjwvcmVjb3JkPjwvQ2l0ZT48Q2l0
ZT48QXV0aG9yPk1hcnRpLUNhcnZhamFsPC9BdXRob3I+PFllYXI+MjAxNzwvWWVhcj48UmVjTnVt
PjE0MTwvUmVjTnVtPjxyZWNvcmQ+PHJlYy1udW1iZXI+MTQxPC9yZWMtbnVtYmVyPjxmb3JlaWdu
LWtleXM+PGtleSBhcHA9IkVOIiBkYi1pZD0iOXd0dmU5NWZjdzJzd2RleGV6bHh3YWRhemQ1dHd0
c3RyenY1IiB0aW1lc3RhbXA9IjE1NzIxNTg1MzAiPjE0MTwva2V5PjwvZm9yZWlnbi1rZXlzPjxy
ZWYtdHlwZSBuYW1lPSJKb3VybmFsIEFydGljbGUiPjE3PC9yZWYtdHlwZT48Y29udHJpYnV0b3Jz
PjxhdXRob3JzPjxhdXRob3I+TWFydGktQ2FydmFqYWwsIEEuIEouPC9hdXRob3I+PGF1dGhvcj5T
b2xhLCBJLjwvYXV0aG9yPjxhdXRob3I+TGF0aHlyaXMsIEQuPC9hdXRob3I+PGF1dGhvcj5EYXll
ciwgTS48L2F1dGhvcj48L2F1dGhvcnM+PC9jb250cmlidXRvcnM+PGF1dGgtYWRkcmVzcz5NYXJ0
aS1DYXJ2YWphbCwgQXJ0dXJvIEouIEliZXJvYW1lcmljYW4gQ29jaHJhbmUgTmV0d29yaywgVmFs
ZW5jaWEsIFZlbmV6dWVsYS48L2F1dGgtYWRkcmVzcz48dGl0bGVzPjx0aXRsZT5Ib21vY3lzdGVp
bmUtbG93ZXJpbmcgaW50ZXJ2ZW50aW9ucyBmb3IgcHJldmVudGluZyBjYXJkaW92YXNjdWxhciBl
dmVudHM8L3RpdGxlPjxzZWNvbmRhcnktdGl0bGU+Q29jaHJhbmUgRGF0YWJhc2Ugb2YgU3lzdGVt
YXRpYyBSZXZpZXdzPC9zZWNvbmRhcnktdGl0bGU+PGFsdC10aXRsZT5Db2NocmFuZSBEYXRhYmFz
ZSBTeXN0IFJldjwvYWx0LXRpdGxlPjwvdGl0bGVzPjxhbHQtcGVyaW9kaWNhbD48ZnVsbC10aXRs
ZT5Db2NocmFuZSBEYXRhYmFzZSBvZiBTeXN0ZW1hdGljIFJldmlld3M8L2Z1bGwtdGl0bGU+PGFi
YnItMT5Db2NocmFuZSBEYXRhYmFzZSBTeXN0IFJldjwvYWJici0xPjwvYWx0LXBlcmlvZGljYWw+
PHBhZ2VzPkNEMDA2NjEyPC9wYWdlcz48dm9sdW1lPjg8L3ZvbHVtZT48a2V5d29yZHM+PGtleXdv
cmQ+QW5naW5hIFBlY3RvcmlzL3BjIFtQcmV2ZW50aW9uICZhbXA7IENvbnRyb2xdPC9rZXl3b3Jk
PjxrZXl3b3JkPkNhcmRpb3Zhc2N1bGFyIERpc2Vhc2VzL2V0IFtFdGlvbG9neV08L2tleXdvcmQ+
PGtleXdvcmQ+KkNhcmRpb3Zhc2N1bGFyIERpc2Vhc2VzL3BjIFtQcmV2ZW50aW9uICZhbXA7IENv
bnRyb2xdPC9rZXl3b3JkPjxrZXl3b3JkPkNhdXNlIG9mIERlYXRoPC9rZXl3b3JkPjxrZXl3b3Jk
PkZvbGljIEFjaWQvdHUgW1RoZXJhcGV1dGljIFVzZV08L2tleXdvcmQ+PGtleXdvcmQ+SHVtYW5z
PC9rZXl3b3JkPjxrZXl3b3JkPkh5cGVyaG9tb2N5c3RlaW5lbWlhL2NvIFtDb21wbGljYXRpb25z
XTwva2V5d29yZD48a2V5d29yZD4qSHlwZXJob21vY3lzdGVpbmVtaWEvdGggW1RoZXJhcHldPC9r
ZXl3b3JkPjxrZXl3b3JkPk15b2NhcmRpYWwgSW5mYXJjdGlvbi9lcCBbRXBpZGVtaW9sb2d5XTwv
a2V5d29yZD48a2V5d29yZD5NeW9jYXJkaWFsIEluZmFyY3Rpb24vcGMgW1ByZXZlbnRpb24gJmFt
cDsgQ29udHJvbF08L2tleXdvcmQ+PGtleXdvcmQ+UmFuZG9taXplZCBDb250cm9sbGVkIFRyaWFs
cyBhcyBUb3BpYzwva2V5d29yZD48a2V5d29yZD5SaXNrIEZhY3RvcnM8L2tleXdvcmQ+PGtleXdv
cmQ+U3Ryb2tlL2VwIFtFcGlkZW1pb2xvZ3ldPC9rZXl3b3JkPjxrZXl3b3JkPlN0cm9rZS9wYyBb
UHJldmVudGlvbiAmYW1wOyBDb250cm9sXTwva2V5d29yZD48a2V5d29yZD5WaXRhbWluIEIgMTIv
dHUgW1RoZXJhcGV1dGljIFVzZV08L2tleXdvcmQ+PGtleXdvcmQ+Vml0YW1pbiBCIDYvdHUgW1Ro
ZXJhcGV1dGljIFVzZV08L2tleXdvcmQ+PGtleXdvcmQ+KlZpdGFtaW4gQiBDb21wbGV4L3R1IFtU
aGVyYXBldXRpYyBVc2VdPC9rZXl3b3JkPjxrZXl3b3JkPjEyMDAxLTc2LTIgKFZpdGFtaW4gQiBD
b21wbGV4KTwva2V5d29yZD48a2V5d29yZD44MDU5LTI0LTMgKFZpdGFtaW4gQiA2KTwva2V5d29y
ZD48a2V5d29yZD45MzVFOTdCT1k4IChGb2xpYyBBY2lkKTwva2V5d29yZD48a2V5d29yZD5QNllD
M0VHMjA0IChWaXRhbWluIEIgMTIpPC9rZXl3b3JkPjwva2V5d29yZHM+PGRhdGVzPjx5ZWFyPjIw
MTc8L3llYXI+PHB1Yi1kYXRlcz48ZGF0ZT4wOCAxNzwvZGF0ZT48L3B1Yi1kYXRlcz48L2RhdGVz
Pjxpc2JuPjE0NjktNDkzWDwvaXNibj48YWNjZXNzaW9uLW51bT4yODgxNjM0NjwvYWNjZXNzaW9u
LW51bT48d29yay10eXBlPk1ldGEtQW5hbHlzaXMmI3hEO1Jlc2VhcmNoIFN1cHBvcnQsIE5vbi1V
LlMuIEdvdiZhcG9zO3QmI3hEO1Jldmlldzwvd29yay10eXBlPjx1cmxzPjxyZWxhdGVkLXVybHM+
PHVybD5odHRwOi8vb3ZpZHNwLm92aWQuY29tL292aWR3ZWIuY2dpP1Q9SlMmYW1wO0NTQz1ZJmFt
cDtORVdTPU4mYW1wO1BBR0U9ZnVsbHRleHQmYW1wO0Q9bWVkbCZhbXA7QU49Mjg4MTYzNDY8L3Vy
bD48dXJsPmh0dHBzOi8vd3d3Lm5jYmkubmxtLm5paC5nb3YvcG1jL2FydGljbGVzL1BNQzY0ODM2
OTkvcGRmL0NEMDA2NjEyLnBkZjwvdXJsPjwvcmVsYXRlZC11cmxzPjwvdXJscz48ZWxlY3Ryb25p
Yy1yZXNvdXJjZS1udW0+aHR0cHM6Ly9keC5kb2kub3JnLzEwLjEwMDIvMTQ2NTE4NTguQ0QwMDY2
MTIucHViNTwvZWxlY3Ryb25pYy1yZXNvdXJjZS1udW0+PHJlbW90ZS1kYXRhYmFzZS1uYW1lPk1F
RExJTkU8L3JlbW90ZS1kYXRhYmFzZS1uYW1lPjxyZW1vdGUtZGF0YWJhc2UtcHJvdmlkZXI+T3Zp
ZCBUZWNobm9sb2dpZXM8L3JlbW90ZS1kYXRhYmFzZS1wcm92aWRlcj48cmVzZWFyY2gtbm90ZXM+
U2NvcGluZyBzZWFyY2ggRklOQUw8L3Jlc2VhcmNoLW5vdGVzPjxsYW5ndWFnZT5FbmdsaXNoPC9s
YW5ndWFnZT48L3JlY29yZD48L0NpdGU+PENpdGU+PEF1dGhvcj5Nb3Nkw7hsPC9BdXRob3I+PFll
YXI+MjAxNzwvWWVhcj48UmVjTnVtPjE1NDwvUmVjTnVtPjxyZWNvcmQ+PHJlYy1udW1iZXI+MTU0
PC9yZWMtbnVtYmVyPjxmb3JlaWduLWtleXM+PGtleSBhcHA9IkVOIiBkYi1pZD0iOXd0dmU5NWZj
dzJzd2RleGV6bHh3YWRhemQ1dHd0c3RyenY1IiB0aW1lc3RhbXA9IjE1NzIxNTg1MzAiPjE1NDwv
a2V5PjwvZm9yZWlnbi1rZXlzPjxyZWYtdHlwZSBuYW1lPSJFbGVjdHJvbmljIEFydGljbGUiPjQz
PC9yZWYtdHlwZT48Y29udHJpYnV0b3JzPjxhdXRob3JzPjxhdXRob3I+TW9zZMO4bCwgQW5uaGls
ZDwvYXV0aG9yPjxhdXRob3I+TGlkYWwgSW5nZWJvcmcsIEIuPC9hdXRob3I+PGF1dGhvcj5TdHJh
dW1hbm4gR3lyaSwgSC48L2F1dGhvcj48YXV0aG9yPlZpc3QgR3VubiwgRS48L2F1dGhvcj48L2F1
dGhvcnM+PC9jb250cmlidXRvcnM+PHRpdGxlcz48dGl0bGU+VGFyZ2V0ZWQgbWFzcyBtZWRpYSBp
bnRlcnZlbnRpb25zIHByb21vdGluZyBoZWFsdGh5IGJlaGF2aW91cnMgdG8gcmVkdWNlIHJpc2sg
b2Ygbm9uLWNvbW11bmljYWJsZSBkaXNlYXNlcyBpbiBhZHVsdCwgZXRobmljIG1pbm9yaXRpZXM8
L3RpdGxlPjxzZWNvbmRhcnktdGl0bGU+Q29jaHJhbmUgRGF0YWJhc2Ugb2YgU3lzdGVtYXRpYyBS
ZXZpZXdzPC9zZWNvbmRhcnktdGl0bGU+PC90aXRsZXM+PG51bWJlcj4yPC9udW1iZXI+PGtleXdv
cmRzPjxrZXl3b3JkPkhlYWx0aCBCZWhhdmlvcjwva2V5d29yZD48a2V5d29yZD5NYXNzIE1lZGlh
PC9rZXl3b3JkPjxrZXl3b3JkPkFmcmljYW4gQW1lcmljYW5zPC9rZXl3b3JkPjxrZXl3b3JkPkFs
Y29ob2wgRHJpbmtpbmcgW3ByZXZlbnRpb24gJmFtcDsgY29udHJvbF08L2tleXdvcmQ+PGtleXdv
cmQ+RGlldDwva2V5d29yZD48a2V5d29yZD5FeGVyY2lzZTwva2V5d29yZD48a2V5d29yZD5GZWVk
aW5nIEJlaGF2aW9yPC9rZXl3b3JkPjxrZXl3b3JkPkhlYWx0aCBQcm9tb3Rpb24gW21ldGhvZHNd
PC9rZXl3b3JkPjxrZXl3b3JkPkhvdGxpbmVzIFtzdGF0aXN0aWNzICZhbXA7IG51bWVyaWNhbCBk
YXRhXTwva2V5d29yZD48a2V5d29yZD5JbnRlcnJ1cHRlZCBUaW1lIFNlcmllcyBBbmFseXNpczwv
a2V5d29yZD48a2V5d29yZD5NaW5vcml0eSBHcm91cHMgW2VkdWNhdGlvbl08L2tleXdvcmQ+PGtl
eXdvcmQ+UHJpbWFyeSBQcmV2ZW50aW9uIFtlZHVjYXRpb25dPC9rZXl3b3JkPjxrZXl3b3JkPlJh
bmRvbWl6ZWQgQ29udHJvbGxlZCBUcmlhbHMgYXMgVG9waWM8L2tleXdvcmQ+PGtleXdvcmQ+U21v
a2luZyBbcHJldmVudGlvbiAmYW1wOyBjb250cm9sXTwva2V5d29yZD48a2V5d29yZD5TbW9raW5n
IENlc3NhdGlvbjwva2V5d29yZD48a2V5d29yZD5BZHVsdFtjaGVja3dvcmRdPC9rZXl3b3JkPjxr
ZXl3b3JkPkh1bWFuc1tjaGVja3dvcmRdPC9rZXl3b3JkPjwva2V5d29yZHM+PGRhdGVzPjx5ZWFy
PjIwMTc8L3llYXI+PC9kYXRlcz48cHVibGlzaGVyPkpvaG4gV2lsZXkgJmFtcDsgU29ucywgTHRk
PC9wdWJsaXNoZXI+PGFjY2Vzc2lvbi1udW0+Q0QwMTE2ODM8L2FjY2Vzc2lvbi1udW0+PHVybHM+
PHJlbGF0ZWQtdXJscz48dXJsPmh0dHA6Ly9vbmxpbmVsaWJyYXJ5LndpbGV5LmNvbS9kb2kvMTAu
MTAwMi8xNDY1MTg1OC5DRDAxMTY4My5wdWIyL2Fic3RyYWN0PC91cmw+PC9yZWxhdGVkLXVybHM+
PC91cmxzPjxlbGVjdHJvbmljLXJlc291cmNlLW51bT4xMC4xMDAyLzE0NjUxODU4LkNEMDExNjgz
LnB1YjI8L2VsZWN0cm9uaWMtcmVzb3VyY2UtbnVtPjxyZW1vdGUtZGF0YWJhc2UtbmFtZT5DRFNS
PC9yZW1vdGUtZGF0YWJhc2UtbmFtZT48cmVzZWFyY2gtbm90ZXM+U2NvcGluZyBzZWFyY2ggRklO
QUw8L3Jlc2VhcmNoLW5vdGVzPjwvcmVjb3JkPjwvQ2l0ZT48Q2l0ZT48QXV0aG9yPk51bmVzPC9B
dXRob3I+PFllYXI+MjAxNzwvWWVhcj48UmVjTnVtPjE1OTwvUmVjTnVtPjxyZWNvcmQ+PHJlYy1u
dW1iZXI+MTU5PC9yZWMtbnVtYmVyPjxmb3JlaWduLWtleXM+PGtleSBhcHA9IkVOIiBkYi1pZD0i
OXd0dmU5NWZjdzJzd2RleGV6bHh3YWRhemQ1dHd0c3RyenY1IiB0aW1lc3RhbXA9IjE1NzIxNTg1
MzAiPjE1OTwva2V5PjwvZm9yZWlnbi1rZXlzPjxyZWYtdHlwZSBuYW1lPSJKb3VybmFsIEFydGlj
bGUiPjE3PC9yZWYtdHlwZT48Y29udHJpYnV0b3JzPjxhdXRob3JzPjxhdXRob3I+TnVuZXMsIEou
IFAuPC9hdXRob3I+PC9hdXRob3JzPjwvY29udHJpYnV0b3JzPjxhdXRoLWFkZHJlc3M+TnVuZXMs
IEpvc2UgUC4gRmFjdWx0eSBvZiBNZWRpY2luZSwgVW5pdmVyc2l0eSBvZiBQb3J0bywgUG9ydG8s
IFBvcnR1Z2FsIC0ganBsbnVuZXNAbWVkLnVwLnB0LjwvYXV0aC1hZGRyZXNzPjx0aXRsZXM+PHRp
dGxlPlN0YXRpbnMgaW4gcHJpbWFyeSBwcmV2ZW50aW9uOiBpbXBhY3Qgb24gbW9ydGFsaXR5LiBB
IG1ldGEtYW5hbHlzaXMgc3R1ZHk8L3RpdGxlPjxzZWNvbmRhcnktdGl0bGU+TWluZXJ2YSBDYXJk
aW9hbmdpb2xvZ2ljYTwvc2Vjb25kYXJ5LXRpdGxlPjxhbHQtdGl0bGU+TWluZXJ2YSBDYXJkaW9h
bmdpb2w8L2FsdC10aXRsZT48L3RpdGxlcz48cGVyaW9kaWNhbD48ZnVsbC10aXRsZT5NaW5lcnZh
IENhcmRpb2FuZ2lvbG9naWNhPC9mdWxsLXRpdGxlPjxhYmJyLTE+TWluZXJ2YSBDYXJkaW9hbmdp
b2w8L2FiYnItMT48L3BlcmlvZGljYWw+PGFsdC1wZXJpb2RpY2FsPjxmdWxsLXRpdGxlPk1pbmVy
dmEgQ2FyZGlvYW5naW9sb2dpY2E8L2Z1bGwtdGl0bGU+PGFiYnItMT5NaW5lcnZhIENhcmRpb2Fu
Z2lvbDwvYWJici0xPjwvYWx0LXBlcmlvZGljYWw+PHBhZ2VzPjUzMS01Mzg8L3BhZ2VzPjx2b2x1
bWU+NjU8L3ZvbHVtZT48bnVtYmVyPjU8L251bWJlcj48a2V5d29yZHM+PGtleXdvcmQ+Q2FyZGlv
dmFzY3VsYXIgRGlzZWFzZXMvZXAgW0VwaWRlbWlvbG9neV08L2tleXdvcmQ+PGtleXdvcmQ+KkNh
cmRpb3Zhc2N1bGFyIERpc2Vhc2VzL21vIFtNb3J0YWxpdHldPC9rZXl3b3JkPjxrZXl3b3JkPipD
YXJkaW92YXNjdWxhciBEaXNlYXNlcy9wYyBbUHJldmVudGlvbiAmYW1wOyBDb250cm9sXTwva2V5
d29yZD48a2V5d29yZD5IdW1hbnM8L2tleXdvcmQ+PGtleXdvcmQ+Kkh5ZHJveHltZXRoeWxnbHV0
YXJ5bC1Db0EgUmVkdWN0YXNlIEluaGliaXRvcnMvdHUgW1RoZXJhcGV1dGljIFVzZV08L2tleXdv
cmQ+PGtleXdvcmQ+KlByaW1hcnkgUHJldmVudGlvbi9tdCBbTWV0aG9kc108L2tleXdvcmQ+PGtl
eXdvcmQ+UmlzayBGYWN0b3JzPC9rZXl3b3JkPjxrZXl3b3JkPjAgKEh5ZHJveHltZXRoeWxnbHV0
YXJ5bC1Db0EgUmVkdWN0YXNlIEluaGliaXRvcnMpPC9rZXl3b3JkPjwva2V5d29yZHM+PGRhdGVz
Pjx5ZWFyPjIwMTc8L3llYXI+PHB1Yi1kYXRlcz48ZGF0ZT5PY3Q8L2RhdGU+PC9wdWItZGF0ZXM+
PC9kYXRlcz48aXNibj4xODI3LTE2MTg8L2lzYm4+PGFjY2Vzc2lvbi1udW0+MjgyNDkzODA8L2Fj
Y2Vzc2lvbi1udW0+PHdvcmstdHlwZT5NZXRhLUFuYWx5c2lzJiN4RDtSZXZpZXc8L3dvcmstdHlw
ZT48dXJscz48L3VybHM+PGVsZWN0cm9uaWMtcmVzb3VyY2UtbnVtPmh0dHBzOi8vZHguZG9pLm9y
Zy8xMC4yMzczNi9TMDAyNi00NzI1LjE3LjA0MzIzLTc8L2VsZWN0cm9uaWMtcmVzb3VyY2UtbnVt
PjxyZW1vdGUtZGF0YWJhc2UtbmFtZT5NRURMSU5FPC9yZW1vdGUtZGF0YWJhc2UtbmFtZT48cmVt
b3RlLWRhdGFiYXNlLXByb3ZpZGVyPk92aWQgVGVjaG5vbG9naWVzPC9yZW1vdGUtZGF0YWJhc2Ut
cHJvdmlkZXI+PHJlc2VhcmNoLW5vdGVzPjIwMTkgdXBkYXRlIHNlYXJjaC4gPC9yZXNlYXJjaC1u
b3Rlcz48bGFuZ3VhZ2U+RW5nbGlzaDwvbGFuZ3VhZ2U+PC9yZWNvcmQ+PC9DaXRlPjxDaXRlPjxB
dXRob3I+UGF0bm9kZTwvQXV0aG9yPjxZZWFyPjIwMTc8L1llYXI+PFJlY051bT4xNjU8L1JlY051
bT48cmVjb3JkPjxyZWMtbnVtYmVyPjE2NTwvcmVjLW51bWJlcj48Zm9yZWlnbi1rZXlzPjxrZXkg
YXBwPSJFTiIgZGItaWQ9Ijl3dHZlOTVmY3cyc3dkZXhlemx4d2FkYXpkNXR3dHN0cnp2NSIgdGlt
ZXN0YW1wPSIxNTcyMTU4NTMwIj4xNjU8L2tleT48L2ZvcmVpZ24ta2V5cz48cmVmLXR5cGUgbmFt
ZT0iSm91cm5hbCBBcnRpY2xlIj4xNzwvcmVmLXR5cGU+PGNvbnRyaWJ1dG9ycz48YXV0aG9ycz48
YXV0aG9yPlBhdG5vZGUsIEMuIEQuPC9hdXRob3I+PGF1dGhvcj5FdmFucywgQy4gVi48L2F1dGhv
cj48YXV0aG9yPlNlbmdlciwgQy4gQS48L2F1dGhvcj48YXV0aG9yPlJlZG1vbmQsIE4uPC9hdXRo
b3I+PGF1dGhvcj5MaW4sIEouIFMuPC9hdXRob3I+PC9hdXRob3JzPjwvY29udHJpYnV0b3JzPjxh
dXRoLWFkZHJlc3M+UGF0bm9kZSwgQ2FycmllIEQuIEthaXNlciBQZXJtYW5lbnRlIFJlc2VhcmNo
IEFmZmlsaWF0ZXMgRXZpZGVuY2UtYmFzZWQgUHJhY3RpY2UgQ2VudGVyJiN4RDtFdmFucywgQ29y
aW5uZSBWLiBLYWlzZXIgUGVybWFuZW50ZSBSZXNlYXJjaCBBZmZpbGlhdGVzIEV2aWRlbmNlLWJh
c2VkIFByYWN0aWNlIENlbnRlciYjeEQ7U2VuZ2VyLCBDYWl0bHluIEEuIEthaXNlciBQZXJtYW5l
bnRlIFJlc2VhcmNoIEFmZmlsaWF0ZXMgRXZpZGVuY2UtYmFzZWQgUHJhY3RpY2UgQ2VudGVyJiN4
RDtSZWRtb25kLCBOYWRpYS4gS2Fpc2VyIFBlcm1hbmVudGUgUmVzZWFyY2ggQWZmaWxpYXRlcyBF
dmlkZW5jZS1iYXNlZCBQcmFjdGljZSBDZW50ZXImI3hEO0xpbiwgSmVubmlmZXIgUy4gS2Fpc2Vy
IFBlcm1hbmVudGUgUmVzZWFyY2ggQWZmaWxpYXRlcyBFdmlkZW5jZS1iYXNlZCBQcmFjdGljZSBD
ZW50ZXI8L2F1dGgtYWRkcmVzcz48dGl0bGVzPjxzZWNvbmRhcnktdGl0bGU+QWdlbmN5IGZvciBI
ZWFsdGhjYXJlIFJlc2VhcmNoIGFuZCBRdWFsaXR5PC9zZWNvbmRhcnktdGl0bGU+PGFsdC10aXRs
ZT5BZ2VuY3kgZm9yIEhlYWx0aGNhcmUgUmVzZWFyY2ggYW5kIFF1YWxpdHkgKFVTKTwvYWx0LXRp
dGxlPjwvdGl0bGVzPjxwZXJpb2RpY2FsPjxmdWxsLXRpdGxlPkFnZW5jeSBmb3IgSGVhbHRoY2Fy
ZSBSZXNlYXJjaCBhbmQgUXVhbGl0eTwvZnVsbC10aXRsZT48YWJici0xPkFnZW5jeSBmb3IgSGVh
bHRoY2FyZSBSZXNlYXJjaCBhbmQgUXVhbGl0eSAoVVMpPC9hYmJyLTE+PC9wZXJpb2RpY2FsPjxh
bHQtcGVyaW9kaWNhbD48ZnVsbC10aXRsZT5BZ2VuY3kgZm9yIEhlYWx0aGNhcmUgUmVzZWFyY2gg
YW5kIFF1YWxpdHk8L2Z1bGwtdGl0bGU+PGFiYnItMT5BZ2VuY3kgZm9yIEhlYWx0aGNhcmUgUmVz
ZWFyY2ggYW5kIFF1YWxpdHkgKFVTKTwvYWJici0xPjwvYWx0LXBlcmlvZGljYWw+PHBhZ2VzPjA3
PC9wYWdlcz48ZGF0ZXM+PHllYXI+MjAxNzwveWVhcj48cHViLWRhdGVzPjxkYXRlPjA3PC9kYXRl
PjwvcHViLWRhdGVzPjwvZGF0ZXM+PGFjY2Vzc2lvbi1udW0+MjkzNjQ2MjA8L2FjY2Vzc2lvbi1u
dW0+PHdvcmstdHlwZT5SZXZpZXc8L3dvcmstdHlwZT48dXJscz48L3VybHM+PHJlbW90ZS1kYXRh
YmFzZS1uYW1lPk1FRExJTkU8L3JlbW90ZS1kYXRhYmFzZS1uYW1lPjxyZW1vdGUtZGF0YWJhc2Ut
cHJvdmlkZXI+T3ZpZCBUZWNobm9sb2dpZXM8L3JlbW90ZS1kYXRhYmFzZS1wcm92aWRlcj48cmVz
ZWFyY2gtbm90ZXM+MjAxOSB1cGRhdGUgc2VhcmNoLiA8L3Jlc2VhcmNoLW5vdGVzPjxsYW5ndWFn
ZT5FbmdsaXNoPC9sYW5ndWFnZT48L3JlY29yZD48L0NpdGU+PENpdGU+PEF1dGhvcj5SYW1vYSBD
YXN0cm88L0F1dGhvcj48WWVhcj4yMDE3PC9ZZWFyPjxSZWNOdW0+MTczPC9SZWNOdW0+PHJlY29y
ZD48cmVjLW51bWJlcj4xNzM8L3JlYy1udW1iZXI+PGZvcmVpZ24ta2V5cz48a2V5IGFwcD0iRU4i
IGRiLWlkPSI5d3R2ZTk1ZmN3MnN3ZGV4ZXpseHdhZGF6ZDV0d3RzdHJ6djUiIHRpbWVzdGFtcD0i
MTU3MjE1ODUzMSI+MTczPC9rZXk+PC9mb3JlaWduLWtleXM+PHJlZi10eXBlIG5hbWU9IkpvdXJu
YWwgQXJ0aWNsZSI+MTc8L3JlZi10eXBlPjxjb250cmlidXRvcnM+PGF1dGhvcnM+PGF1dGhvcj5S
YW1vYSBDYXN0cm8sIEEuPC9hdXRob3I+PGF1dGhvcj5PbGl2ZWlyYSwgTi4gTC48L2F1dGhvcj48
YXV0aG9yPlJpYmVpcm8sIEYuPC9hdXRob3I+PGF1dGhvcj5PbGl2ZWlyYSwgSi48L2F1dGhvcj48
L2F1dGhvcnM+PC9jb250cmlidXRvcnM+PGF1dGgtYWRkcmVzcz5SYW1vYSBDYXN0cm8sIEFuYS4g
YSBFc3BhY28gU2F1ZGUgSGVhbHRoIFVuaXQgLCBQb3J0byAsIFBvcnR1Z2FsLiYjeEQ7T2xpdmVp
cmEsIE5vcnRvbiBMLiBiIFJlc2VhcmNoIENlbnRlciBpbiBQaHlzaWNhbCBBY3Rpdml0eSwgSGVh
bHRoIGFuZCBMZWlzdXJlLCBGYWN1bHR5IG9mIFNwb3J0ICwgVW5pdmVyc2l0eSBvZiBQb3J0byAs
IFBvcnRvICwgUG9ydHVnYWwuJiN4RDtSaWJlaXJvLCBGZXJuYW5kby4gYyBTY2hvb2wgb2YgSGVh
bHRoIFNjaWVuY2VzIGFuZCBJbnN0aXR1dGUgb2YgQmlvbWVkaWNpbmUgLSBpQmlNRUQgLCBVbml2
ZXJzaXR5IG9mIEF2ZWlybyAsIEF2ZWlybyAsIFBvcnR1Z2FsLiYjeEQ7T2xpdmVpcmEsIEpvc2Uu
IGIgUmVzZWFyY2ggQ2VudGVyIGluIFBoeXNpY2FsIEFjdGl2aXR5LCBIZWFsdGggYW5kIExlaXN1
cmUsIEZhY3VsdHkgb2YgU3BvcnQgLCBVbml2ZXJzaXR5IG9mIFBvcnRvICwgUG9ydG8gLCBQb3J0
dWdhbC48L2F1dGgtYWRkcmVzcz48dGl0bGVzPjx0aXRsZT5JbXBhY3Qgb2YgZWR1Y2F0aW9uYWwg
aW50ZXJ2ZW50aW9ucyBvbiBwcmltYXJ5IHByZXZlbnRpb24gb2YgY2FyZGlvdmFzY3VsYXIgZGlz
ZWFzZTogQSBzeXN0ZW1hdGljIHJldmlldyB3aXRoIGEgZm9jdXMgb24gcGh5c2ljYWwgYWN0aXZp
dHk8L3RpdGxlPjxzZWNvbmRhcnktdGl0bGU+RXVyb3BlYW4gSm91cm5hbCBvZiBHZW5lcmFsIFBy
YWN0aWNlPC9zZWNvbmRhcnktdGl0bGU+PGFsdC10aXRsZT5FdXIgSiBHZW4gUHJhY3Q8L2FsdC10
aXRsZT48L3RpdGxlcz48cGVyaW9kaWNhbD48ZnVsbC10aXRsZT5FdXJvcGVhbiBKb3VybmFsIG9m
IEdlbmVyYWwgUHJhY3RpY2U8L2Z1bGwtdGl0bGU+PGFiYnItMT5FdXIgSiBHZW4gUHJhY3Q8L2Fi
YnItMT48L3BlcmlvZGljYWw+PGFsdC1wZXJpb2RpY2FsPjxmdWxsLXRpdGxlPkV1cm9wZWFuIEpv
dXJuYWwgb2YgR2VuZXJhbCBQcmFjdGljZTwvZnVsbC10aXRsZT48YWJici0xPkV1ciBKIEdlbiBQ
cmFjdDwvYWJici0xPjwvYWx0LXBlcmlvZGljYWw+PHBhZ2VzPjU5LTY4PC9wYWdlcz48dm9sdW1l
PjIzPC92b2x1bWU+PG51bWJlcj4xPC9udW1iZXI+PGtleXdvcmRzPjxrZXl3b3JkPkNhcmRpb3Zh
c2N1bGFyIERpc2Vhc2VzL2V0IFtFdGlvbG9neV08L2tleXdvcmQ+PGtleXdvcmQ+KkNhcmRpb3Zh
c2N1bGFyIERpc2Vhc2VzL3BjIFtQcmV2ZW50aW9uICZhbXA7IENvbnRyb2xdPC9rZXl3b3JkPjxr
ZXl3b3JkPkV4ZXJjaXNlPC9rZXl3b3JkPjxrZXl3b3JkPkhlYWx0aCBCZWhhdmlvcjwva2V5d29y
ZD48a2V5d29yZD4qSGVhbHRoIEVkdWNhdGlvbi9tdCBbTWV0aG9kc108L2tleXdvcmQ+PGtleXdv
cmQ+SGVhbHRoIFByb21vdGlvbi9tdCBbTWV0aG9kc108L2tleXdvcmQ+PGtleXdvcmQ+SHVtYW5z
PC9rZXl3b3JkPjxrZXl3b3JkPkxpZmUgU3R5bGU8L2tleXdvcmQ+PGtleXdvcmQ+UHJpbWFyeSBI
ZWFsdGggQ2FyZS9tdCBbTWV0aG9kc108L2tleXdvcmQ+PGtleXdvcmQ+KlByaW1hcnkgUHJldmVu
dGlvbi9tdCBbTWV0aG9kc108L2tleXdvcmQ+PGtleXdvcmQ+UmlzayBGYWN0b3JzPC9rZXl3b3Jk
Pjwva2V5d29yZHM+PGRhdGVzPjx5ZWFyPjIwMTc8L3llYXI+PHB1Yi1kYXRlcz48ZGF0ZT5EZWM8
L2RhdGU+PC9wdWItZGF0ZXM+PC9kYXRlcz48aXNibj4xNzUxLTE0MDI8L2lzYm4+PGFjY2Vzc2lv
bi1udW0+MjgyNzE5MjA8L2FjY2Vzc2lvbi1udW0+PHdvcmstdHlwZT5SZXZpZXc8L3dvcmstdHlw
ZT48dXJscz48cmVsYXRlZC11cmxzPjx1cmw+aHR0cDovL292aWRzcC5vdmlkLmNvbS9vdmlkd2Vi
LmNnaT9UPUpTJmFtcDtDU0M9WSZhbXA7TkVXUz1OJmFtcDtQQUdFPWZ1bGx0ZXh0JmFtcDtEPW1l
ZGwmYW1wO0FOPTI4MjcxOTIwPC91cmw+PHVybD5odHRwczovL3d3dy5uY2JpLm5sbS5uaWguZ292
L3BtYy9hcnRpY2xlcy9QTUM1Nzc0Mjc4L3BkZi9pZ2VuLTIzLTA1OS5wZGY8L3VybD48L3JlbGF0
ZWQtdXJscz48L3VybHM+PGVsZWN0cm9uaWMtcmVzb3VyY2UtbnVtPmh0dHBzOi8vZHguZG9pLm9y
Zy8xMC4xMDgwLzEzODE0Nzg4LjIwMTcuMTI4NDc5MTwvZWxlY3Ryb25pYy1yZXNvdXJjZS1udW0+
PHJlbW90ZS1kYXRhYmFzZS1uYW1lPk1FRExJTkU8L3JlbW90ZS1kYXRhYmFzZS1uYW1lPjxyZW1v
dGUtZGF0YWJhc2UtcHJvdmlkZXI+T3ZpZCBUZWNobm9sb2dpZXM8L3JlbW90ZS1kYXRhYmFzZS1w
cm92aWRlcj48cmVzZWFyY2gtbm90ZXM+U2NvcGluZyBzZWFyY2ggRklOQUw8L3Jlc2VhcmNoLW5v
dGVzPjxsYW5ndWFnZT5FbmdsaXNoPC9sYW5ndWFnZT48L3JlY29yZD48L0NpdGU+PENpdGU+PEF1
dGhvcj5SZWVkPC9BdXRob3I+PFllYXI+MjAxNzwvWWVhcj48UmVjTnVtPjE3NTwvUmVjTnVtPjxy
ZWNvcmQ+PHJlYy1udW1iZXI+MTc1PC9yZWMtbnVtYmVyPjxmb3JlaWduLWtleXM+PGtleSBhcHA9
IkVOIiBkYi1pZD0iOXd0dmU5NWZjdzJzd2RleGV6bHh3YWRhemQ1dHd0c3RyenY1IiB0aW1lc3Rh
bXA9IjE1NzIxNTg1MzEiPjE3NTwva2V5PjwvZm9yZWlnbi1rZXlzPjxyZWYtdHlwZSBuYW1lPSJK
b3VybmFsIEFydGljbGUiPjE3PC9yZWYtdHlwZT48Y29udHJpYnV0b3JzPjxhdXRob3JzPjxhdXRo
b3I+UmVlZCwgSi4gTC48L2F1dGhvcj48YXV0aG9yPlByaW5jZSwgUy4gQS48L2F1dGhvcj48YXV0
aG9yPkVsbGlvdHQsIEMuIEcuPC9hdXRob3I+PGF1dGhvcj5NdWxsZW4sIEsuIEEuPC9hdXRob3I+
PGF1dGhvcj5UdWxsb2NoLCBILiBFLjwvYXV0aG9yPjxhdXRob3I+SGlyZW1hdGgsIFMuPC9hdXRo
b3I+PGF1dGhvcj5Db3RpZSwgTC4gTS48L2F1dGhvcj48YXV0aG9yPlBpcGUsIEEuIEwuPC9hdXRo
b3I+PGF1dGhvcj5SZWlkLCBSLiBELjwvYXV0aG9yPjwvYXV0aG9ycz48L2NvbnRyaWJ1dG9ycz48
YXV0aC1hZGRyZXNzPlJlZWQsIEplbm5pZmVyIEwuIEZyb20gdGhlIERpdmlzaW9uIG9mIFByZXZl
bnRpb24gYW5kIFJlaGFiaWxpdGF0aW9uLCBVbml2ZXJzaXR5IG9mIE90dGF3YSBIZWFydCBJbnN0
aXR1dGUsIE9udGFyaW8sIENhbmFkYSAoSi5MLlIuLCBTLkEuUC4sIEMuRy5FLiwgSy4tQS5NLiwg
SC5FLlQuLCBMLk0uQy4sIEEuTC5QLiwgUi5ELlIuKTsgYW5kIENsaW5pY2FsIEVwaWRlbWlvbG9n
eSBQcm9ncmFtLCBPdHRhd2EgSG9zcGl0YWwgUmVzZWFyY2ggSW5zdGl0dXRlLCBPbnRhcmlvLCBD
YW5hZGEgKFMuSC4pLiBqcmVlZEBvdHRhd2FoZWFydC5jYS4mI3hEO1ByaW5jZSwgU3RlcGhhbmll
IEEuIEZyb20gdGhlIERpdmlzaW9uIG9mIFByZXZlbnRpb24gYW5kIFJlaGFiaWxpdGF0aW9uLCBV
bml2ZXJzaXR5IG9mIE90dGF3YSBIZWFydCBJbnN0aXR1dGUsIE9udGFyaW8sIENhbmFkYSAoSi5M
LlIuLCBTLkEuUC4sIEMuRy5FLiwgSy4tQS5NLiwgSC5FLlQuLCBMLk0uQy4sIEEuTC5QLiwgUi5E
LlIuKTsgYW5kIENsaW5pY2FsIEVwaWRlbWlvbG9neSBQcm9ncmFtLCBPdHRhd2EgSG9zcGl0YWwg
UmVzZWFyY2ggSW5zdGl0dXRlLCBPbnRhcmlvLCBDYW5hZGEgKFMuSC4pLiYjeEQ7RWxsaW90dCwg
Q2FyYSBHLiBGcm9tIHRoZSBEaXZpc2lvbiBvZiBQcmV2ZW50aW9uIGFuZCBSZWhhYmlsaXRhdGlv
biwgVW5pdmVyc2l0eSBvZiBPdHRhd2EgSGVhcnQgSW5zdGl0dXRlLCBPbnRhcmlvLCBDYW5hZGEg
KEouTC5SLiwgUy5BLlAuLCBDLkcuRS4sIEsuLUEuTS4sIEguRS5ULiwgTC5NLkMuLCBBLkwuUC4s
IFIuRC5SLik7IGFuZCBDbGluaWNhbCBFcGlkZW1pb2xvZ3kgUHJvZ3JhbSwgT3R0YXdhIEhvc3Bp
dGFsIFJlc2VhcmNoIEluc3RpdHV0ZSwgT250YXJpbywgQ2FuYWRhIChTLkguKS4mI3hEO011bGxl
biwgS2VycmktQW5uZS4gRnJvbSB0aGUgRGl2aXNpb24gb2YgUHJldmVudGlvbiBhbmQgUmVoYWJp
bGl0YXRpb24sIFVuaXZlcnNpdHkgb2YgT3R0YXdhIEhlYXJ0IEluc3RpdHV0ZSwgT250YXJpbywg
Q2FuYWRhIChKLkwuUi4sIFMuQS5QLiwgQy5HLkUuLCBLLi1BLk0uLCBILkUuVC4sIEwuTS5DLiwg
QS5MLlAuLCBSLkQuUi4pOyBhbmQgQ2xpbmljYWwgRXBpZGVtaW9sb2d5IFByb2dyYW0sIE90dGF3
YSBIb3NwaXRhbCBSZXNlYXJjaCBJbnN0aXR1dGUsIE9udGFyaW8sIENhbmFkYSAoUy5ILikuJiN4
RDtUdWxsb2NoLCBIZWF0aGVyIEUuIEZyb20gdGhlIERpdmlzaW9uIG9mIFByZXZlbnRpb24gYW5k
IFJlaGFiaWxpdGF0aW9uLCBVbml2ZXJzaXR5IG9mIE90dGF3YSBIZWFydCBJbnN0aXR1dGUsIE9u
dGFyaW8sIENhbmFkYSAoSi5MLlIuLCBTLkEuUC4sIEMuRy5FLiwgSy4tQS5NLiwgSC5FLlQuLCBM
Lk0uQy4sIEEuTC5QLiwgUi5ELlIuKTsgYW5kIENsaW5pY2FsIEVwaWRlbWlvbG9neSBQcm9ncmFt
LCBPdHRhd2EgSG9zcGl0YWwgUmVzZWFyY2ggSW5zdGl0dXRlLCBPbnRhcmlvLCBDYW5hZGEgKFMu
SC4pLiYjeEQ7SGlyZW1hdGgsIFN3YXBuaWwuIEZyb20gdGhlIERpdmlzaW9uIG9mIFByZXZlbnRp
b24gYW5kIFJlaGFiaWxpdGF0aW9uLCBVbml2ZXJzaXR5IG9mIE90dGF3YSBIZWFydCBJbnN0aXR1
dGUsIE9udGFyaW8sIENhbmFkYSAoSi5MLlIuLCBTLkEuUC4sIEMuRy5FLiwgSy4tQS5NLiwgSC5F
LlQuLCBMLk0uQy4sIEEuTC5QLiwgUi5ELlIuKTsgYW5kIENsaW5pY2FsIEVwaWRlbWlvbG9neSBQ
cm9ncmFtLCBPdHRhd2EgSG9zcGl0YWwgUmVzZWFyY2ggSW5zdGl0dXRlLCBPbnRhcmlvLCBDYW5h
ZGEgKFMuSC4pLiYjeEQ7Q290aWUsIExpc2EgTS4gRnJvbSB0aGUgRGl2aXNpb24gb2YgUHJldmVu
dGlvbiBhbmQgUmVoYWJpbGl0YXRpb24sIFVuaXZlcnNpdHkgb2YgT3R0YXdhIEhlYXJ0IEluc3Rp
dHV0ZSwgT250YXJpbywgQ2FuYWRhIChKLkwuUi4sIFMuQS5QLiwgQy5HLkUuLCBLLi1BLk0uLCBI
LkUuVC4sIEwuTS5DLiwgQS5MLlAuLCBSLkQuUi4pOyBhbmQgQ2xpbmljYWwgRXBpZGVtaW9sb2d5
IFByb2dyYW0sIE90dGF3YSBIb3NwaXRhbCBSZXNlYXJjaCBJbnN0aXR1dGUsIE9udGFyaW8sIENh
bmFkYSAoUy5ILikuJiN4RDtQaXBlLCBBbmRyZXcgTC4gRnJvbSB0aGUgRGl2aXNpb24gb2YgUHJl
dmVudGlvbiBhbmQgUmVoYWJpbGl0YXRpb24sIFVuaXZlcnNpdHkgb2YgT3R0YXdhIEhlYXJ0IElu
c3RpdHV0ZSwgT250YXJpbywgQ2FuYWRhIChKLkwuUi4sIFMuQS5QLiwgQy5HLkUuLCBLLi1BLk0u
LCBILkUuVC4sIEwuTS5DLiwgQS5MLlAuLCBSLkQuUi4pOyBhbmQgQ2xpbmljYWwgRXBpZGVtaW9s
b2d5IFByb2dyYW0sIE90dGF3YSBIb3NwaXRhbCBSZXNlYXJjaCBJbnN0aXR1dGUsIE9udGFyaW8s
IENhbmFkYSAoUy5ILikuJiN4RDtSZWlkLCBSb2JlcnQgRC4gRnJvbSB0aGUgRGl2aXNpb24gb2Yg
UHJldmVudGlvbiBhbmQgUmVoYWJpbGl0YXRpb24sIFVuaXZlcnNpdHkgb2YgT3R0YXdhIEhlYXJ0
IEluc3RpdHV0ZSwgT250YXJpbywgQ2FuYWRhIChKLkwuUi4sIFMuQS5QLiwgQy5HLkUuLCBLLi1B
Lk0uLCBILkUuVC4sIEwuTS5DLiwgQS5MLlAuLCBSLkQuUi4pOyBhbmQgQ2xpbmljYWwgRXBpZGVt
aW9sb2d5IFByb2dyYW0sIE90dGF3YSBIb3NwaXRhbCBSZXNlYXJjaCBJbnN0aXR1dGUsIE9udGFy
aW8sIENhbmFkYSAoUy5ILikuPC9hdXRoLWFkZHJlc3M+PHRpdGxlcz48dGl0bGU+SW1wYWN0IG9m
IFdvcmtwbGFjZSBQaHlzaWNhbCBBY3Rpdml0eSBJbnRlcnZlbnRpb25zIG9uIFBoeXNpY2FsIEFj
dGl2aXR5IGFuZCBDYXJkaW9tZXRhYm9saWMgSGVhbHRoIEFtb25nIFdvcmtpbmctQWdlIFdvbWVu
OiBBIFN5c3RlbWF0aWMgUmV2aWV3IGFuZCBNZXRhLUFuYWx5c2lzPC90aXRsZT48c2Vjb25kYXJ5
LXRpdGxlPkNpcmN1bGF0aW9uLiBDYXJkaW92YXNjdWxhciBRdWFsaXR5ICZhbXA7IE91dGNvbWVz
PC9zZWNvbmRhcnktdGl0bGU+PGFsdC10aXRsZT5DaXJjIENhcmRpb3Zhc2MgUXVhbCBPdXRjb21l
czwvYWx0LXRpdGxlPjwvdGl0bGVzPjxwZXJpb2RpY2FsPjxmdWxsLXRpdGxlPkNpcmN1bGF0aW9u
LiBDYXJkaW92YXNjdWxhciBRdWFsaXR5ICZhbXA7IE91dGNvbWVzPC9mdWxsLXRpdGxlPjxhYmJy
LTE+Q2lyYyBDYXJkaW92YXNjIFF1YWwgT3V0Y29tZXM8L2FiYnItMT48L3BlcmlvZGljYWw+PGFs
dC1wZXJpb2RpY2FsPjxmdWxsLXRpdGxlPkNpcmN1bGF0aW9uLiBDYXJkaW92YXNjdWxhciBRdWFs
aXR5ICZhbXA7IE91dGNvbWVzPC9mdWxsLXRpdGxlPjxhYmJyLTE+Q2lyYyBDYXJkaW92YXNjIFF1
YWwgT3V0Y29tZXM8L2FiYnItMT48L2FsdC1wZXJpb2RpY2FsPjx2b2x1bWU+MTA8L3ZvbHVtZT48
bnVtYmVyPjI8L251bWJlcj48a2V5d29yZHM+PGtleXdvcmQ+QWRvbGVzY2VudDwva2V5d29yZD48
a2V5d29yZD5BZHVsdDwva2V5d29yZD48a2V5d29yZD5BZ2UgRmFjdG9yczwva2V5d29yZD48a2V5
d29yZD5BZ2VkPC9rZXl3b3JkPjxrZXl3b3JkPkJpb21hcmtlcnMvYmwgW0Jsb29kXTwva2V5d29y
ZD48a2V5d29yZD5DYXJkaW92YXNjdWxhciBEaXNlYXNlcy9ibCBbQmxvb2RdPC9rZXl3b3JkPjxr
ZXl3b3JkPkNhcmRpb3Zhc2N1bGFyIERpc2Vhc2VzL2V0IFtFdGlvbG9neV08L2tleXdvcmQ+PGtl
eXdvcmQ+Q2FyZGlvdmFzY3VsYXIgRGlzZWFzZXMvcHAgW1BoeXNpb3BhdGhvbG9neV08L2tleXdv
cmQ+PGtleXdvcmQ+KkNhcmRpb3Zhc2N1bGFyIERpc2Vhc2VzL3BjIFtQcmV2ZW50aW9uICZhbXA7
IENvbnRyb2xdPC9rZXl3b3JkPjxrZXl3b3JkPkNoaS1TcXVhcmUgRGlzdHJpYnV0aW9uPC9rZXl3
b3JkPjxrZXl3b3JkPkVuZXJneSBNZXRhYm9saXNtPC9rZXl3b3JkPjxrZXl3b3JkPipFeGVyY2lz
ZTwva2V5d29yZD48a2V5d29yZD5GZW1hbGU8L2tleXdvcmQ+PGtleXdvcmQ+SGVhbHRoIFN0YXR1
czwva2V5d29yZD48a2V5d29yZD5IdW1hbnM8L2tleXdvcmQ+PGtleXdvcmQ+TWV0YWJvbGljIERp
c2Vhc2VzL2JsIFtCbG9vZF08L2tleXdvcmQ+PGtleXdvcmQ+TWV0YWJvbGljIERpc2Vhc2VzL2V0
IFtFdGlvbG9neV08L2tleXdvcmQ+PGtleXdvcmQ+TWV0YWJvbGljIERpc2Vhc2VzL3BwIFtQaHlz
aW9wYXRob2xvZ3ldPC9rZXl3b3JkPjxrZXl3b3JkPipNZXRhYm9saWMgRGlzZWFzZXMvcGMgW1By
ZXZlbnRpb24gJmFtcDsgQ29udHJvbF08L2tleXdvcmQ+PGtleXdvcmQ+TWlkZGxlIEFnZWQ8L2tl
eXdvcmQ+PGtleXdvcmQ+Kk9jY3VwYXRpb25hbCBIZWFsdGg8L2tleXdvcmQ+PGtleXdvcmQ+Kk9j
Y3VwYXRpb25hbCBIZWFsdGggU2VydmljZXM8L2tleXdvcmQ+PGtleXdvcmQ+UmlzayBBc3Nlc3Nt
ZW50PC9rZXl3b3JkPjxrZXl3b3JkPlJpc2sgRmFjdG9yczwva2V5d29yZD48a2V5d29yZD4qUmlz
ayBSZWR1Y3Rpb24gQmVoYXZpb3I8L2tleXdvcmQ+PGtleXdvcmQ+KldvbWVuJmFwb3M7cyBIZWFs
dGg8L2tleXdvcmQ+PGtleXdvcmQ+KldvbWVuLCBXb3JraW5nPC9rZXl3b3JkPjxrZXl3b3JkPipX
b3JrcGxhY2U8L2tleXdvcmQ+PGtleXdvcmQ+WW91bmcgQWR1bHQ8L2tleXdvcmQ+PGtleXdvcmQ+
MCAoQmlvbWFya2Vycyk8L2tleXdvcmQ+PC9rZXl3b3Jkcz48ZGF0ZXM+PHllYXI+MjAxNzwveWVh
cj48cHViLWRhdGVzPjxkYXRlPkZlYjwvZGF0ZT48L3B1Yi1kYXRlcz48L2RhdGVzPjxpc2JuPjE5
NDEtNzcwNTwvaXNibj48YWNjZXNzaW9uLW51bT4yODIyODQ1NzwvYWNjZXNzaW9uLW51bT48d29y
ay10eXBlPk1ldGEtQW5hbHlzaXMmI3hEO1Jldmlldzwvd29yay10eXBlPjx1cmxzPjxyZWxhdGVk
LXVybHM+PHVybD5odHRwOi8vb3ZpZHNwLm92aWQuY29tL292aWR3ZWIuY2dpP1Q9SlMmYV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bXA7Q1NDPVkmYW1wO05FV1M9TiZhbXA7UEFHRT1mdWxsdGV4dCZhbXA7RD1tZWRsJmFtcDtBTj0y
ODIyODQ1NzwvdXJsPjx1cmw+aHR0cHM6Ly93d3cuYWhham91cm5hbHMub3JnL2RvaS9wZGYvMTAu
MTE2MS9DSVJDT1VUQ09NRVMuMTE2LjAwMzUxNjwvdXJsPjwvcmVsYXRlZC11cmxzPjwvdXJscz48
ZWxlY3Ryb25pYy1yZXNvdXJjZS1udW0+aHR0cHM6Ly9keC5kb2kub3JnLzEwLjExNjEvQ0lSQ09V
VENPTUVTLjExNi4wMDM1MTY8L2VsZWN0cm9uaWMtcmVzb3VyY2UtbnVtPjxyZW1vdGUtZGF0YWJh
c2UtbmFtZT5NRURMSU5FPC9yZW1vdGUtZGF0YWJhc2UtbmFtZT48cmVtb3RlLWRhdGFiYXNlLXBy
b3ZpZGVyPk92aWQgVGVjaG5vbG9naWVzPC9yZW1vdGUtZGF0YWJhc2UtcHJvdmlkZXI+PHJlc2Vh
cmNoLW5vdGVzPlNjb3Bpbmcgc2VhcmNoIEZJTkFMPC9yZXNlYXJjaC1ub3Rlcz48bGFuZ3VhZ2U+
RW5nbGlzaDwvbGFuZ3VhZ2U+PC9yZWNvcmQ+PC9DaXRlPjxDaXRlPjxBdXRob3I+Uml6b3M8L0F1
dGhvcj48WWVhcj4yMDE3PC9ZZWFyPjxSZWNOdW0+MTgxPC9SZWNOdW0+PHJlY29yZD48cmVjLW51
bWJlcj4xODE8L3JlYy1udW1iZXI+PGZvcmVpZ24ta2V5cz48a2V5IGFwcD0iRU4iIGRiLWlkPSI5
d3R2ZTk1ZmN3MnN3ZGV4ZXpseHdhZGF6ZDV0d3RzdHJ6djUiIHRpbWVzdGFtcD0iMTU3MjE1ODUz
MSI+MTgxPC9rZXk+PC9mb3JlaWduLWtleXM+PHJlZi10eXBlIG5hbWU9IkpvdXJuYWwgQXJ0aWNs
ZSI+MTc8L3JlZi10eXBlPjxjb250cmlidXRvcnM+PGF1dGhvcnM+PGF1dGhvcj5SaXpvcywgRS4g
Qy48L2F1dGhvcj48YXV0aG9yPkVsaXNhZiwgTS4gUy48L2F1dGhvcj48L2F1dGhvcnM+PC9jb250
cmlidXRvcnM+PGF1dGgtYWRkcmVzcz5SaXpvcywgRXZhbmdlbG9zIEMuIERlcGFydG1lbnQgb2Yg
SW50ZXJuYWwgTWVkaWNpbmUsIFVuaXZlcnNpdHkgSG9zcGl0YWwgb2YgSW9hbm5pbmEsIExlb2Zv
cm9zIFN0IE5pYXJjaG91LCA0NTUwMCwgSW9hbm5pbmEsIEdyZWVjZS4mI3hEO1Jpem9zLCBFdmFu
Z2Vsb3MgQy4gVW5pdmVyc2l0eSBvZiBDeXBydXMgTWVkaWNhbCBTY2hvb2wsIFBhbGFpb3MgZHJv
bW9zIExlZmtvc2lhcyBMZW1lc291IE5vLjIxNS82LCAyMDI5IEFnbGFudHppYSwgTmljb3NpYSwg
Q3lwcnVzLiYjeEQ7RWxpc2FmLCBNb3NlcyBTLiBVbml2ZXJzaXR5IG9mIElvYW5uaW5hIE1lZGlj
YWwgU2Nob29sLCBMZW9mb3JvcyBTdCBOaWFyY2hvdSwgNDUxMTAsIElvYW5uaW5hLCBHcmVlY2Uu
IGVnZXBpQGNjLnVvaS5nci48L2F1dGgtYWRkcmVzcz48dGl0bGVzPjx0aXRsZT5Eb2VzIFN1cHBs
ZW1lbnRhdGlvbiB3aXRoIE9tZWdhLTMgUFVGQXMgQWRkIHRvIHRoZSBQcmV2ZW50aW9uIG9mIENh
cmRpb3Zhc2N1bGFyIERpc2Vhc2U/PC90aXRsZT48c2Vjb25kYXJ5LXRpdGxlPkN1cnJlbnQgQ2Fy
ZGlvbG9neSBSZXBvcnRzPC9zZWNvbmRhcnktdGl0bGU+PGFsdC10aXRsZT5DdXJyIENhcmRpb2wg
UmVwPC9hbHQtdGl0bGU+PC90aXRsZXM+PHBlcmlvZGljYWw+PGZ1bGwtdGl0bGU+Q3VycmVudCBD
YXJkaW9sb2d5IFJlcG9ydHM8L2Z1bGwtdGl0bGU+PGFiYnItMT5DdXJyIENhcmRpb2wgUmVwPC9h
YmJyLTE+PC9wZXJpb2RpY2FsPjxhbHQtcGVyaW9kaWNhbD48ZnVsbC10aXRsZT5DdXJyZW50IENh
cmRpb2xvZ3kgUmVwb3J0czwvZnVsbC10aXRsZT48YWJici0xPkN1cnIgQ2FyZGlvbCBSZXA8L2Fi
YnItMT48L2FsdC1wZXJpb2RpY2FsPjxwYWdlcz40NzwvcGFnZXM+PHZvbHVtZT4xOTwvdm9sdW1l
PjxudW1iZXI+NjwvbnVtYmVyPjxrZXl3b3Jkcz48a2V5d29yZD4qQ2FyZGlvdmFzY3VsYXIgRGlz
ZWFzZXMvbW8gW01vcnRhbGl0eV08L2tleXdvcmQ+PGtleXdvcmQ+KkNhcmRpb3Zhc2N1bGFyIERp
c2Vhc2VzL3BjIFtQcmV2ZW50aW9uICZhbXA7IENvbnRyb2xdPC9rZXl3b3JkPjxrZXl3b3JkPkNh
dXNlIG9mIERlYXRoPC9rZXl3b3JkPjxrZXl3b3JkPipEaWV0YXJ5IFN1cHBsZW1lbnRzPC9rZXl3
b3JkPjxrZXl3b3JkPipGYXR0eSBBY2lkcywgT21lZ2EtMy9hZCBbQWRtaW5pc3RyYXRpb24gJmFt
cDsgRG9zYWdlXTwva2V5d29yZD48a2V5d29yZD5IdW1hbnM8L2tleXdvcmQ+PGtleXdvcmQ+TXlv
Y2FyZGlhbCBJbmZhcmN0aW9uL21vIFtNb3J0YWxpdHldPC9rZXl3b3JkPjxrZXl3b3JkPk15b2Nh
cmRpYWwgSW5mYXJjdGlvbi9wYyBbUHJldmVudGlvbiAmYW1wOyBDb250cm9sXTwva2V5d29yZD48
a2V5d29yZD5SYW5kb21pemVkIENvbnRyb2xsZWQgVHJpYWxzIGFzIFRvcGljPC9rZXl3b3JkPjxr
ZXl3b3JkPlN0cm9rZS9tbyBbTW9ydGFsaXR5XTwva2V5d29yZD48a2V5d29yZD5TdHJva2UvcGMg
W1ByZXZlbnRpb24gJmFtcDsgQ29udHJvbF08L2tleXdvcmQ+PGtleXdvcmQ+VHJpZ2x5Y2VyaWRl
cy9ibCBbQmxvb2RdPC9rZXl3b3JkPjxrZXl3b3JkPjAgKEZhdHR5IEFjaWRzLCBPbWVnYS0zKTwv
a2V5d29yZD48a2V5d29yZD4wIChUcmlnbHljZXJpZGVzKTwva2V5d29yZD48L2tleXdvcmRzPjxk
YXRlcz48eWVhcj4yMDE3PC95ZWFyPjxwdWItZGF0ZXM+PGRhdGU+MDY8L2RhdGU+PC9wdWItZGF0
ZXM+PC9kYXRlcz48aXNibj4xNTM0LTMxNzA8L2lzYm4+PGFjY2Vzc2lvbi1udW0+Mjg0MzI2NTg8
L2FjY2Vzc2lvbi1udW0+PHdvcmstdHlwZT5NZXRhLUFuYWx5c2lzJiN4RDtSZXZpZXc8L3dvcmst
dHlwZT48dXJscz48cmVsYXRlZC11cmxzPjx1cmw+aHR0cHM6Ly9saW5rLnNwcmluZ2VyLmNvbS9h
cnRpY2xlLzEwLjEwMDclMkZzMTE4ODYtMDE3LTA4NTYtODwvdXJsPjwvcmVsYXRlZC11cmxzPjwv
dXJscz48ZWxlY3Ryb25pYy1yZXNvdXJjZS1udW0+aHR0cHM6Ly9keC5kb2kub3JnLzEwLjEwMDcv
czExODg2LTAxNy0wODU2LTg8L2VsZWN0cm9uaWMtcmVzb3VyY2UtbnVtPjxyZW1vdGUtZGF0YWJh
c2UtbmFtZT5NRURMSU5FPC9yZW1vdGUtZGF0YWJhc2UtbmFtZT48cmVtb3RlLWRhdGFiYXNlLXBy
b3ZpZGVyPk92aWQgVGVjaG5vbG9naWVzPC9yZW1vdGUtZGF0YWJhc2UtcHJvdmlkZXI+PHJlc2Vh
cmNoLW5vdGVzPjIwMTkgdXBkYXRlIHNlYXJjaC4gPC9yZXNlYXJjaC1ub3Rlcz48bGFuZ3VhZ2U+
RW5nbGlzaDwvbGFuZ3VhZ2U+PC9yZWNvcmQ+PC9DaXRlPjxDaXRlPjxBdXRob3I+U2NoYW5kZWxt
YWllcjwvQXV0aG9yPjxZZWFyPjIwMTc8L1llYXI+PFJlY051bT4xODk8L1JlY051bT48cmVjb3Jk
PjxyZWMtbnVtYmVyPjE4OTwvcmVjLW51bWJlcj48Zm9yZWlnbi1rZXlzPjxrZXkgYXBwPSJFTiIg
ZGItaWQ9Ijl3dHZlOTVmY3cyc3dkZXhlemx4d2FkYXpkNXR3dHN0cnp2NSIgdGltZXN0YW1wPSIx
NTcyMTU4NTMxIj4xODk8L2tleT48L2ZvcmVpZ24ta2V5cz48cmVmLXR5cGUgbmFtZT0iSm91cm5h
bCBBcnRpY2xlIj4xNzwvcmVmLXR5cGU+PGNvbnRyaWJ1dG9ycz48YXV0aG9ycz48YXV0aG9yPlNj
aGFuZGVsbWFpZXIsIFMuPC9hdXRob3I+PGF1dGhvcj5CcmllbCwgTS48L2F1dGhvcj48YXV0aG9y
PlNhY2NpbG90dG8sIFIuPC9hdXRob3I+PGF1dGhvcj5PbHUsIEsuIEsuPC9hdXRob3I+PGF1dGhv
cj5BcnBhZ2F1cywgQS48L2F1dGhvcj48YXV0aG9yPkhlbWtlbnMsIEwuIEcuPC9hdXRob3I+PGF1
dGhvcj5Ob3JkbWFubiwgQS4gSi48L2F1dGhvcj48L2F1dGhvcnM+PC9jb250cmlidXRvcnM+PGF1
dGgtYWRkcmVzcz5TY2hhbmRlbG1haWVyLCBTdGVmYW4uIERlcGFydG1lbnQgb2YgSGVhbHRoIFJl
c2VhcmNoIE1ldGhvZHMsIEV2aWRlbmNlLCBhbmQgSW1wYWN0LCBNY01hc3RlciBVbml2ZXJzaXR5
LCAxMjgwIE1haW4gU3RyZWV0IFdlc3QsIEhhbWlsdG9uLCBPTiwgQ2FuYWRhLCBMOFM0TDguPC9h
dXRoLWFkZHJlc3M+PHRpdGxlcz48dGl0bGU+TmlhY2luIGZvciBwcmltYXJ5IGFuZCBzZWNvbmRh
cnkgcHJldmVudGlvbiBvZiBjYXJkaW92YXNjdWxhciBldmVudHM8L3RpdGxlPjxzZWNvbmRhcnkt
dGl0bGU+Q29jaHJhbmUgRGF0YWJhc2Ugb2YgU3lzdGVtYXRpYyBSZXZpZXdzPC9zZWNvbmRhcnkt
dGl0bGU+PGFsdC10aXRsZT5Db2NocmFuZSBEYXRhYmFzZSBTeXN0IFJldjwvYWx0LXRpdGxlPjwv
dGl0bGVzPjxhbHQtcGVyaW9kaWNhbD48ZnVsbC10aXRsZT5Db2NocmFuZSBEYXRhYmFzZSBvZiBT
eXN0ZW1hdGljIFJldmlld3M8L2Z1bGwtdGl0bGU+PGFiYnItMT5Db2NocmFuZSBEYXRhYmFzZSBT
eXN0IFJldjwvYWJici0xPjwvYWx0LXBlcmlvZGljYWw+PHBhZ2VzPkNEMDA5NzQ0PC9wYWdlcz48
dm9sdW1lPjY8L3ZvbHVtZT48a2V5d29yZHM+PGtleXdvcmQ+QWR1bHQ8L2tleXdvcmQ+PGtleXdv
cmQ+QWdlZDwva2V5d29yZD48a2V5d29yZD5DYXJkaW92YXNjdWxhciBEaXNlYXNlcy9tbyBbTW9y
dGFsaXR5XTwva2V5d29yZD48a2V5d29yZD4qQ2FyZGlvdmFzY3VsYXIgRGlzZWFzZXMvcGMgW1By
ZXZlbnRpb24gJmFtcDsgQ29udHJvbF08L2tleXdvcmQ+PGtleXdvcmQ+SHVtYW5zPC9rZXl3b3Jk
PjxrZXl3b3JkPk1pZGRsZSBBZ2VkPC9rZXl3b3JkPjxrZXl3b3JkPk15b2NhcmRpYWwgSW5mYXJj
dGlvbi9tbyBbTW9ydGFsaXR5XTwva2V5d29yZD48a2V5d29yZD5NeW9jYXJkaWFsIEluZmFyY3Rp
b24vcGMgW1ByZXZlbnRpb24gJmFtcDsgQ29udHJvbF08L2tleXdvcmQ+PGtleXdvcmQ+Kk5pYWNp
bi9hZCBbQWRtaW5pc3RyYXRpb24gJmFtcDsgRG9zYWdlXTwva2V5d29yZD48a2V5d29yZD5OaWFj
aW4vYWUgW0FkdmVyc2UgRWZmZWN0c108L2tleXdvcmQ+PGtleXdvcmQ+KlByaW1hcnkgUHJldmVu
dGlvbjwva2V5d29yZD48a2V5d29yZD5SYW5kb21pemVkIENvbnRyb2xsZWQgVHJpYWxzIGFzIFRv
cGljL3NuIFtTdGF0aXN0aWNzICZhbXA7IE51bWVyaWNhbCBEYXRhXTwva2V5d29yZD48a2V5d29y
ZD4qU2Vjb25kYXJ5IFByZXZlbnRpb248L2tleXdvcmQ+PGtleXdvcmQ+U3Ryb2tlL21vIFtNb3J0
YWxpdHldPC9rZXl3b3JkPjxrZXl3b3JkPlN0cm9rZS9wYyBbUHJldmVudGlvbiAmYW1wOyBDb250
cm9sXTwva2V5d29yZD48a2V5d29yZD4qVmFzb2RpbGF0b3IgQWdlbnRzL2FkIFtBZG1pbmlzdHJh
dGlvbiAmYW1wOyBEb3NhZ2VdPC9rZXl3b3JkPjxrZXl3b3JkPlZhc29kaWxhdG9yIEFnZW50cy9h
ZSBbQWR2ZXJzZSBFZmZlY3RzXTwva2V5d29yZD48a2V5d29yZD4wIChWYXNvZGlsYXRvciBBZ2Vu
dHMpPC9rZXl3b3JkPjxrZXl3b3JkPjI2NzlNRjY4N0EgKE5pYWNpbik8L2tleXdvcmQ+PC9rZXl3
b3Jkcz48ZGF0ZXM+PHllYXI+MjAxNzwveWVhcj48cHViLWRhdGVzPjxkYXRlPjA2IDE0PC9kYXRl
PjwvcHViLWRhdGVzPjwvZGF0ZXM+PGlzYm4+MTQ2OS00OTNYPC9pc2JuPjxhY2Nlc3Npb24tbnVt
PjI4NjE2OTU1PC9hY2Nlc3Npb24tbnVtPjx3b3JrLXR5cGU+TWV0YS1BbmFseXNpcyYjeEQ7UmVz
ZWFyY2ggU3VwcG9ydCwgTm9uLVUuUy4gR292JmFwb3M7dCYjeEQ7UmV2aWV3PC93b3JrLXR5cGU+
PHVybHM+PHJlbGF0ZWQtdXJscz48dXJsPmh0dHA6Ly9vdmlkc3Aub3ZpZC5jb20vb3ZpZHdlYi5j
Z2k/VD1KUyZhbXA7Q1NDPVkmYW1wO05FV1M9TiZhbXA7UEFHRT1mdWxsdGV4dCZhbXA7RD1tZWRs
JmFtcDtBTj0yODYxNjk1NTwvdXJsPjx1cmw+aHR0cHM6Ly93d3cubmNiaS5ubG0ubmloLmdvdi9w
bWMvYXJ0aWNsZXMvUE1DNjQ4MTY5NC9wZGYvQ0QwMDk3NDQucGRmPC91cmw+PC9yZWxhdGVkLXVy
bHM+PC91cmxzPjxlbGVjdHJvbmljLXJlc291cmNlLW51bT5odHRwczovL2R4LmRvaS5vcmcvMTAu
MTAwMi8xNDY1MTg1OC5DRDAwOTc0NC5wdWIyPC9lbGVjdHJvbmljLXJlc291cmNlLW51bT48cmVt
b3RlLWRhdGFiYXNlLW5hbWU+TUVETElORTwvcmVtb3RlLWRhdGFiYXNlLW5hbWU+PHJlbW90ZS1k
YXRhYmFzZS1wcm92aWRlcj5PdmlkIFRlY2hub2xvZ2llczwvcmVtb3RlLWRhdGFiYXNlLXByb3Zp
ZGVyPjxyZXNlYXJjaC1ub3Rlcz5TY29waW5nIHNlYXJjaCBGSU5BTDwvcmVzZWFyY2gtbm90ZXM+
PGxhbmd1YWdlPkVuZ2xpc2g8L2xhbmd1YWdlPjwvcmVjb3JkPjwvQ2l0ZT48Q2l0ZT48QXV0aG9y
PlNjaG1pZHQ8L0F1dGhvcj48WWVhcj4yMDE3PC9ZZWFyPjxSZWNOdW0+MTkwPC9SZWNOdW0+PHJl
Y29yZD48cmVjLW51bWJlcj4xOTA8L3JlYy1udW1iZXI+PGZvcmVpZ24ta2V5cz48a2V5IGFwcD0i
RU4iIGRiLWlkPSI5d3R2ZTk1ZmN3MnN3ZGV4ZXpseHdhZGF6ZDV0d3RzdHJ6djUiIHRpbWVzdGFt
cD0iMTU3MjE1ODUzMSI+MTkwPC9rZXk+PC9mb3JlaWduLWtleXM+PHJlZi10eXBlIG5hbWU9Ikpv
dXJuYWwgQXJ0aWNsZSI+MTc8L3JlZi10eXBlPjxjb250cmlidXRvcnM+PGF1dGhvcnM+PGF1dGhv
cj5TY2htaWR0LCBBLiBGLjwvYXV0aG9yPjxhdXRob3I+UGVhcmNlLCBMLiBTLjwvYXV0aG9yPjxh
dXRob3I+V2lsa2lucywgSi4gVC48L2F1dGhvcj48YXV0aG9yPk92ZXJpbmd0b24sIEouIFAuPC9h
dXRob3I+PGF1dGhvcj5IaW5nb3JhbmksIEEuIEQuPC9hdXRob3I+PGF1dGhvcj5DYXNhcywgSi4g
UC48L2F1dGhvcj48L2F1dGhvcnM+PC9jb250cmlidXRvcnM+PGF1dGgtYWRkcmVzcz5TY2htaWR0
LCBBbWFuZCBGLiBJbnN0aXR1dGUgb2YgQ2FyZGlvdmFzY3VsYXIgU2NpZW5jZSwgVW5pdmVyc2l0
eSBDb2xsZWdlIExvbmRvbiwgMjIyIEV1c3RvbiBSb2FkLCBSb29tIDIwNiwgTG9uZG9uLCBVSywg
TlcxIDJEQS4mI3hEO1BlYXJjZSwgTHVjeSBTLiBEZXBhcnRtZW50IG9mIE5vbi1jb21tdW5pY2Fi
bGUgRGlzZWFzZSBFcGlkZW1pb2xvZ3ksIExvbmRvbiBTY2hvb2wgb2YgSHlnaWVuZSAmYW1wOyBU
cm9waWNhbCBNZWRpY2luZSwgS2VwcGVsIFN0cmVldCwgTG9uZG9uLCBVSywgV0MxIEU3SFQuJiN4
RDtXaWxraW5zLCBKb2huIFQuIFRoZSBEZXBhcnRtZW50IG9mIE1lZGljaW5lIChDYXJkaW9sb2d5
KSBhbmQgdGhlIERlcGFydG1lbnQgb2YgUHJldmVudGl2ZSBNZWRpY2luZSwgTm9ydGh3ZXN0ZXJu
IFVuaXZlcnNpdHkgRmVpbmJlcmcgU2Nob29sIG9mIE1lZGljaW5lLCBTdWl0ZSAxNDAwIDY4MCBO
LiBMYWtlc2hvcmUgRHJpdmUsIENoaWNhZ28sIElsbGlub2lzLCBVU0EsIDYwNjExLiYjeEQ7T3Zl
cmluZ3RvbiwgSm9obiBQLiBNZWRpY2luZXMgRGlzY292ZXJ5IENhdGFwdWx0LCA0MCBDaHVyY2h3
YXksIEFsZGVybHkgRWRnZSwgVUssIFNLMTAgNFRHLiYjeEQ7SGluZ29yYW5pLCBBcm9vbiBELiBJ
bnN0aXR1dGUgb2YgQ2FyZGlvdmFzY3VsYXIgU2NpZW5jZSwgVW5pdmVyc2l0eSBDb2xsZWdlIExv
bmRvbiwgMjIyIEV1c3RvbiBSb2FkLCBSb29tIDIwNiwgTG9uZG9uLCBVSywgTlcxIDJEQS4mI3hE
O0Nhc2FzLCBKdWFuIFAuIEZhcnIgSW5zdGl0dXRlIG9mIEhlYWx0aCBJbmZvcm1hdGljcyBSZXNl
YXJjaCwgVW5pdmVyc2l0eSBDb2xsZWdlIExvbmRvbiwgMjIyIEV1c3RvbiBSb2FkLCBMb25kb24s
IFVLLCBOVzEgMkRBLjwvYXV0aC1hZGRyZXNzPjx0aXRsZXM+PHRpdGxlPlBDU0s5IG1vbm9jbG9u
YWwgYW50aWJvZGllcyBmb3IgdGhlIHByaW1hcnkgYW5kIHNlY29uZGFyeSBwcmV2ZW50aW9uIG9m
IGNhcmRpb3Zhc2N1bGFyIGRpc2Vhc2U8L3RpdGxlPjxzZWNvbmRhcnktdGl0bGU+Q29jaHJhbmUg
RGF0YWJhc2Ugb2YgU3lzdGVtYXRpYyBSZXZpZXdzPC9zZWNvbmRhcnktdGl0bGU+PGFsdC10aXRs
ZT5Db2NocmFuZSBEYXRhYmFzZSBTeXN0IFJldjwvYWx0LXRpdGxlPjwvdGl0bGVzPjxhbHQtcGVy
aW9kaWNhbD48ZnVsbC10aXRsZT5Db2NocmFuZSBEYXRhYmFzZSBvZiBTeXN0ZW1hdGljIFJldmll
d3M8L2Z1bGwtdGl0bGU+PGFiYnItMT5Db2NocmFuZSBEYXRhYmFzZSBTeXN0IFJldjwvYWJici0x
PjwvYWx0LXBlcmlvZGljYWw+PHBhZ2VzPkNEMDExNzQ4PC9wYWdlcz48dm9sdW1lPjQ8L3ZvbHVt
ZT48a2V5d29yZHM+PGtleXdvcmQ+KkFudGlib2RpZXMsIE1vbm9jbG9uYWwvdHUgW1RoZXJhcGV1
dGljIFVzZV08L2tleXdvcmQ+PGtleXdvcmQ+QW50aWJvZGllcywgTW9ub2Nsb25hbCwgSHVtYW5p
emVkL3R1IFtUaGVyYXBldXRpYyBVc2VdPC9rZXl3b3JkPjxrZXl3b3JkPipDYXJkaW92YXNjdWxh
ciBEaXNlYXNlcy9wYyBbUHJldmVudGlvbiAmYW1wOyBDb250cm9sXTwva2V5d29yZD48a2V5d29y
ZD5DYXVzZSBvZiBEZWF0aDwva2V5d29yZD48a2V5d29yZD4qQ2hvbGVzdGVyb2wsIExETC9ibCBb
Qmxvb2RdPC9rZXl3b3JkPjxrZXl3b3JkPkNob2xpbmVyZ2ljIEFudGFnb25pc3RzL3R1IFtUaGVy
YXBldXRpYyBVc2VdPC9rZXl3b3JkPjxrZXl3b3JkPkV6ZXRpbWliZS90dSBbVGhlcmFwZXV0aWMg
VXNlXTwva2V5d29yZD48a2V5d29yZD5IdW1hbnM8L2tleXdvcmQ+PGtleXdvcmQ+SHlkcm94eW1l
dGh5bGdsdXRhcnlsLUNvQSBSZWR1Y3Rhc2UgSW5oaWJpdG9ycy90dSBbVGhlcmFwZXV0aWMgVXNl
XTwva2V5d29yZD48a2V5d29yZD5NaWRkbGUgQWdlZDwva2V5d29yZD48a2V5d29yZD4qUHJpbWFy
eSBQcmV2ZW50aW9uL210IFtNZXRob2RzXTwva2V5d29yZD48a2V5d29yZD4qUHJvcHJvdGVpbiBD
b252ZXJ0YXNlIDkvYWkgW0FudGFnb25pc3RzICZhbXA7IEluaGliaXRvcnNdPC9rZXl3b3JkPjxr
ZXl3b3JkPlJhbmRvbWl6ZWQgQ29udHJvbGxlZCBUcmlhbHMgYXMgVG9waWM8L2tleXdvcmQ+PGtl
eXdvcmQ+KlNlY29uZGFyeSBQcmV2ZW50aW9uL210IFtNZXRob2RzXTwva2V5d29yZD48a2V5d29y
ZD5UaW1lIEZhY3RvcnM8L2tleXdvcmQ+PGtleXdvcmQ+MCAoYW1nIDE0NSk8L2tleXdvcmQ+PGtl
eXdvcmQ+MCAoQW50aWJvZGllcywgTW9ub2Nsb25hbCk8L2tleXdvcmQ+PGtleXdvcmQ+MCAoQW50
aWJvZGllcywgTW9ub2Nsb25hbCwgSHVtYW5pemVkKTwva2V5d29yZD48a2V5d29yZD4wIChDaG9s
ZXN0ZXJvbCwgTERMKTwva2V5d29yZD48a2V5d29yZD4wIChDaG9saW5lcmdpYyBBbnRhZ29uaXN0
cyk8L2tleXdvcmQ+PGtleXdvcmQ+MCAoSHlkcm94eW1ldGh5bGdsdXRhcnlsLUNvQSBSZWR1Y3Rh
c2UgSW5oaWJpdG9ycyk8L2tleXdvcmQ+PGtleXdvcmQ+MCAocmc3NjUyKTwva2V5d29yZD48a2V5
d29yZD4wIChhbGlyb2N1bWFiKTwva2V5d29yZD48a2V5d29yZD4wIChib2NvY2l6dW1hYik8L2tl
eXdvcmQ+PGtleXdvcmQ+RUMgMy00LTIxIChQcm9wcm90ZWluIENvbnZlcnRhc2UgOSk8L2tleXdv
cmQ+PGtleXdvcmQ+RU9SMjZMUVEyNCAoRXpldGltaWJlKTwva2V5d29yZD48L2tleXdvcmRzPjxk
YXRlcz48eWVhcj4yMDE3PC95ZWFyPjxwdWItZGF0ZXM+PGRhdGU+QXByIDI4PC9kYXRlPjwvcHVi
LWRhdGVzPjwvZGF0ZXM+PGlzYm4+MTQ2OS00OTNYPC9pc2JuPjxhY2Nlc3Npb24tbnVtPjI4NDUz
MTg3PC9hY2Nlc3Npb24tbnVtPjx3b3JrLXR5cGU+TWV0YS1BbmFseXNpcyYjeEQ7UmV2aWV3PC93
b3JrLXR5cGU+PHVybHM+PHJlbGF0ZWQtdXJscz48dXJsPmh0dHA6Ly9vdmlkc3Aub3ZpZC5jb20v
b3ZpZHdlYi5jZ2k/VD1KUyZhbXA7Q1NDPVkmYW1wO05FV1M9TiZhbXA7UEFHRT1mdWxsdGV4dCZh
bXA7RD1tZWQ4JmFtcDtBTj0yODQ1MzE4NzwvdXJsPjx1cmw+aHR0cHM6Ly93d3cubmNiaS5ubG0u
bmloLmdvdi9wbWMvYXJ0aWNsZXMvUE1DNjQ3ODI2Ny9wZGYvQ0QwMTE3NDgucGRmPC91cmw+PC9y
ZWxhdGVkLXVybHM+PC91cmxzPjxlbGVjdHJvbmljLXJlc291cmNlLW51bT5odHRwczovL2R4LmRv
aS5vcmcvMTAuMTAwMi8xNDY1MTg1OC5DRDAxMTc0OC5wdWIyPC9lbGVjdHJvbmljLXJlc291cmNl
LW51bT48cmVtb3RlLWRhdGFiYXNlLW5hbWU+TUVETElORTwvcmVtb3RlLWRhdGFiYXNlLW5hbWU+
PHJlbW90ZS1kYXRhYmFzZS1wcm92aWRlcj5PdmlkIFRlY2hub2xvZ2llczwvcmVtb3RlLWRhdGFi
YXNlLXByb3ZpZGVyPjxyZXNlYXJjaC1ub3Rlcz5TY29waW5nIHNlYXJjaCBGSU5BTDwvcmVzZWFy
Y2gtbm90ZXM+PGxhbmd1YWdlPkVuZ2xpc2g8L2xhbmd1YWdlPjwvcmVjb3JkPjwvQ2l0ZT48Q2l0
ZT48QXV0aG9yPlNjaHdpbmdzaGFja2w8L0F1dGhvcj48WWVhcj4yMDE3PC9ZZWFyPjxSZWNOdW0+
MTkxPC9SZWNOdW0+PHJlY29yZD48cmVjLW51bWJlcj4xOTE8L3JlYy1udW1iZXI+PGZvcmVpZ24t
a2V5cz48a2V5IGFwcD0iRU4iIGRiLWlkPSI5d3R2ZTk1ZmN3MnN3ZGV4ZXpseHdhZGF6ZDV0d3Rz
dHJ6djUiIHRpbWVzdGFtcD0iMTU3MjE1ODUzMSI+MTkxPC9rZXk+PC9mb3JlaWduLWtleXM+PHJl
Zi10eXBlIG5hbWU9IkpvdXJuYWwgQXJ0aWNsZSI+MTc8L3JlZi10eXBlPjxjb250cmlidXRvcnM+
PGF1dGhvcnM+PGF1dGhvcj5TY2h3aW5nc2hhY2tsLCBMLjwvYXV0aG9yPjxhdXRob3I+Qm9laW5n
LCBILjwvYXV0aG9yPjxhdXRob3I+U3RlbG1hY2gtTWFyZGFzLCBNLjwvYXV0aG9yPjxhdXRob3I+
R290dHNjaGFsZCwgTS48L2F1dGhvcj48YXV0aG9yPkRpZXRyaWNoLCBTLjwvYXV0aG9yPjxhdXRo
b3I+SG9mZm1hbm4sIEcuPC9hdXRob3I+PGF1dGhvcj5DaGFpbWFuaSwgQS48L2F1dGhvcj48L2F1
dGhvcnM+PC9jb250cmlidXRvcnM+PGF1dGgtYWRkcmVzcz5TY2h3aW5nc2hhY2tsLCBMdWthcy4g
RGVwYXJ0bWVudCBvZiBFcGlkZW1pb2xvZ3ksIEdlcm1hbiBJbnN0aXR1dGUgb2YgSHVtYW4gTnV0
cml0aW9uLCBOdXRoZXRhbCwgR2VybWFueTsgbHVrYXMuc2Nod2luZ3NoYWNrbEBkaWZlLmRlLiYj
eEQ7Qm9laW5nLCBIZWluZXIuIERlcGFydG1lbnQgb2YgRXBpZGVtaW9sb2d5LCBHZXJtYW4gSW5z
dGl0dXRlIG9mIEh1bWFuIE51dHJpdGlvbiwgTnV0aGV0YWwsIEdlcm1hbnkuJiN4RDtTdGVsbWFj
aC1NYXJkYXMsIE1hcnRhLiBEZXBhcnRtZW50IG9mIEVwaWRlbWlvbG9neSwgR2VybWFuIEluc3Rp
dHV0ZSBvZiBIdW1hbiBOdXRyaXRpb24sIE51dGhldGFsLCBHZXJtYW55LiYjeEQ7U3RlbG1hY2gt
TWFyZGFzLCBNYXJ0YS4gRGVwYXJ0bWVudCBvZiBQZWRpYXRyaWMgR2FzdHJvZW50ZXJvbG9neSBh
bmQgTWV0YWJvbGljIERpc2Vhc2VzLCBQb3puYW4gVW5pdmVyc2l0eSBvZiBNZWRpY2FsIFNjaWVu
Y2VzLCBQb3puYW4sIFBvbGFuZC4mI3hEO0dvdHRzY2hhbGQsIE1hcmlvbi4gRGVwYXJ0bWVudCBv
ZiBFcGlkZW1pb2xvZ3ksIEdlcm1hbiBJbnN0aXR1dGUgb2YgSHVtYW4gTnV0cml0aW9uLCBOdXRo
ZXRhbCwgR2VybWFueS4mI3hEO0RpZXRyaWNoLCBTdGVmYW4uIERlcGFydG1lbnQgb2YgRXBpZGVt
aW9sb2d5LCBHZXJtYW4gSW5zdGl0dXRlIG9mIEh1bWFuIE51dHJpdGlvbiwgTnV0aGV0YWwsIEdl
cm1hbnkuJiN4RDtIb2ZmbWFubiwgR2VvcmcuIERlcGFydG1lbnQgb2YgTnV0cml0aW9uYWwgU2Np
ZW5jZXMsIEZhY3VsdHkgb2YgTGlmZSBTY2llbmNlcywgVW5pdmVyc2l0eSBvZiBWaWVubmEsIFZp
ZW5uYSwgQXVzdHJpYTsgYW5kLiYjeEQ7Q2hhaW1hbmksIEFubmEuIERlcGFydG1lbnQgb2YgSHln
aWVuZSBhbmQgRXBpZGVtaW9sb2d5LCBTY2hvb2wgb2YgTWVkaWNpbmUsIFVuaXZlcnNpdHkgb2Yg
SW9hbm5pbmEsIElvYW5uaW5hLCBHcmVlY2UuPC9hdXRoLWFkZHJlc3M+PHRpdGxlcz48dGl0bGU+
RGlldGFyeSBTdXBwbGVtZW50cyBhbmQgUmlzayBvZiBDYXVzZS1TcGVjaWZpYyBEZWF0aCwgQ2Fy
ZGlvdmFzY3VsYXIgRGlzZWFzZSwgYW5kIENhbmNlcjogQSBTeXN0ZW1hdGljIFJldmlldyBhbmQg
TWV0YS1BbmFseXNpcyBvZiBQcmltYXJ5IFByZXZlbnRpb24gVHJpYWxzPC90aXRsZT48c2Vjb25k
YXJ5LXRpdGxlPkFkdmFuY2VzIGluIE51dHJpdGlvbjwvc2Vjb25kYXJ5LXRpdGxlPjxhbHQtdGl0
bGU+QWR2IE51dHIgKEJldGhlc2RhKTwvYWx0LXRpdGxlPjwvdGl0bGVzPjxwZXJpb2RpY2FsPjxm
dWxsLXRpdGxlPkFkdmFuY2VzIGluIE51dHJpdGlvbjwvZnVsbC10aXRsZT48YWJici0xPkFkdiBO
dXRyIChCZXRoZXNkYSk8L2FiYnItMT48L3BlcmlvZGljYWw+PGFsdC1wZXJpb2RpY2FsPjxmdWxs
LXRpdGxlPkFkdmFuY2VzIGluIE51dHJpdGlvbjwvZnVsbC10aXRsZT48YWJici0xPkFkdiBOdXRy
IChCZXRoZXNkYSk8L2FiYnItMT48L2FsdC1wZXJpb2RpY2FsPjxwYWdlcz4yNy0zOTwvcGFnZXM+
PHZvbHVtZT44PC92b2x1bWU+PG51bWJlcj4xPC9udW1iZXI+PGtleXdvcmRzPjxrZXl3b3JkPipD
YXJkaW92YXNjdWxhciBEaXNlYXNlcy9tbyBbTW9ydGFsaXR5XTwva2V5d29yZD48a2V5d29yZD4q
Q2FyZGlvdmFzY3VsYXIgRGlzZWFzZXMvcGMgW1ByZXZlbnRpb24gJmFtcDsgQ29udHJvbF08L2tl
eXdvcmQ+PGtleXdvcmQ+RGlldDwva2V5d29yZD48a2V5d29yZD4qRGlldGFyeSBTdXBwbGVtZW50
czwva2V5d29yZD48a2V5d29yZD5IdW1hbnM8L2tleXdvcmQ+PGtleXdvcmQ+SW5jaWRlbmNlPC9r
ZXl3b3JkPjxrZXl3b3JkPk1pY3JvbnV0cmllbnRzL2FkIFtBZG1pbmlzdHJhdGlvbiAmYW1wOyBE
b3NhZ2VdPC9rZXl3b3JkPjxrZXl3b3JkPk1pY3JvbnV0cmllbnRzL2JsIFtCbG9vZF08L2tleXdv
cmQ+PGtleXdvcmQ+Kk5lb3BsYXNtcy9tbyBbTW9ydGFsaXR5XTwva2V5d29yZD48a2V5d29yZD4q
TmVvcGxhc21zL3BjIFtQcmV2ZW50aW9uICZhbXA7IENvbnRyb2xdPC9rZXl3b3JkPjxrZXl3b3Jk
Pk51dHJpdGlvbiBBc3Nlc3NtZW50PC9rZXl3b3JkPjxrZXl3b3JkPk9ic2VydmF0aW9uYWwgU3R1
ZGllcyBhcyBUb3BpYzwva2V5d29yZD48a2V5d29yZD5QcmltYXJ5IFByZXZlbnRpb248L2tleXdv
cmQ+PGtleXdvcmQ+UmFuZG9taXplZCBDb250cm9sbGVkIFRyaWFscyBhcyBUb3BpYzwva2V5d29y
ZD48a2V5d29yZD4wIChNaWNyb251dHJpZW50cyk8L2tleXdvcmQ+PC9rZXl3b3Jkcz48ZGF0ZXM+
PHllYXI+MjAxNzwveWVhcj48cHViLWRhdGVzPjxkYXRlPjAxPC9kYXRlPjwvcHViLWRhdGVzPjwv
ZGF0ZXM+PGlzYm4+MjE1Ni01Mzc2PC9pc2JuPjxhY2Nlc3Npb24tbnVtPjI4MDk2MTI1PC9hY2Nl
c3Npb24tbnVtPjx3b3JrLXR5cGU+TWV0YS1BbmFseXNpcyYjeEQ7UmV2aWV3PC93b3JrLXR5cGU+
PHVybHM+PHJlbGF0ZWQtdXJscz48dXJsPmh0dHBzOi8vd3d3Lm5jYmkubmxtLm5paC5nb3YvcG1j
L2FydGljbGVzL1BNQzUyMjc5ODAvcGRmL2FuMDEzNTE2LnBkZjwvdXJsPjwvcmVsYXRlZC11cmxz
PjwvdXJscz48ZWxlY3Ryb25pYy1yZXNvdXJjZS1udW0+aHR0cHM6Ly9keC5kb2kub3JnLzEwLjM5
NDUvYW4uMTE2LjAxMzUxNjwvZWxlY3Ryb25pYy1yZXNvdXJjZS1udW0+PHJlbW90ZS1kYXRhYmFz
ZS1uYW1lPk1FRExJTkU8L3JlbW90ZS1kYXRhYmFzZS1uYW1lPjxyZW1vdGUtZGF0YWJhc2UtcHJv
dmlkZXI+T3ZpZCBUZWNobm9sb2dpZXM8L3JlbW90ZS1kYXRhYmFzZS1wcm92aWRlcj48cmVzZWFy
Y2gtbm90ZXM+MjAxOSB1cGRhdGUgc2VhcmNoLiA8L3Jlc2VhcmNoLW5vdGVzPjxsYW5ndWFnZT5F
bmdsaXNoPC9sYW5ndWFnZT48L3JlY29yZD48L0NpdGU+PENpdGU+PEF1dGhvcj5TcXVpenphdG88
L0F1dGhvcj48WWVhcj4yMDE3PC9ZZWFyPjxSZWNOdW0+MjAxPC9SZWNOdW0+PHJlY29yZD48cmVj
LW51bWJlcj4yMDE8L3JlYy1udW1iZXI+PGZvcmVpZ24ta2V5cz48a2V5IGFwcD0iRU4iIGRiLWlk
PSI5d3R2ZTk1ZmN3MnN3ZGV4ZXpseHdhZGF6ZDV0d3RzdHJ6djUiIHRpbWVzdGFtcD0iMTU3MjE1
ODUzMSI+MjAxPC9rZXk+PC9mb3JlaWduLWtleXM+PHJlZi10eXBlIG5hbWU9IkpvdXJuYWwgQXJ0
aWNsZSI+MTc8L3JlZi10eXBlPjxjb250cmlidXRvcnM+PGF1dGhvcnM+PGF1dGhvcj5TcXVpenph
dG8sIEEuPC9hdXRob3I+PGF1dGhvcj5CZWxsZXNpbmksIE0uPC9hdXRob3I+PGF1dGhvcj5UYWtl
ZGEsIEEuPC9hdXRob3I+PGF1dGhvcj5NaWRkZWxkb3JwLCBTLjwvYXV0aG9yPjxhdXRob3I+RG9u
YWRpbmksIE0uIFAuPC9hdXRob3I+PC9hdXRob3JzPjwvY29udHJpYnV0b3JzPjxhdXRoLWFkZHJl
c3M+U3F1aXp6YXRvLCBBbGVzc2FuZHJvLiBSZXNlYXJjaCBDZW50ZXIgb24gVGhyb21ib2VtYm9s
aWMgRGlzb3JkZXJzIGFuZCBBbnRpdGhyb21ib3RpYyBUaGVyYXBpZXMsIERlcGFydG1lbnQgb2Yg
TWVkaWNpbmUgYW5kIFN1cmdlcnksIFNjaG9vbCBvZiBNZWRpY2luZSwgVW5pdmVyc2l0eSBvZiBJ
bnN1YnJpYSwgYy9vIE1lZGljaW5hIDEsIEFTU1QgU2V0dGVsYWdoaSBPc3BlZGFsZSBkaSBDaXJj
b2xvLCB2aWFsZSBCb3JyaSwgNTcsIFZhcmVzZSwgSXRhbHksIDIxMTAwLjwvYXV0aC1hZGRyZXNz
Pjx0aXRsZXM+PHRpdGxlPkNsb3BpZG9ncmVsIHBsdXMgYXNwaXJpbiB2ZXJzdXMgYXNwaXJpbiBh
bG9uZSBmb3IgcHJldmVudGluZyBjYXJkaW92YXNjdWxhciBldmVudHM8L3RpdGxlPjxzZWNvbmRh
cnktdGl0bGU+Q29jaHJhbmUgRGF0YWJhc2Ugb2YgU3lzdGVtYXRpYyBSZXZpZXdzPC9zZWNvbmRh
cnktdGl0bGU+PGFsdC10aXRsZT5Db2NocmFuZSBEYXRhYmFzZSBTeXN0IFJldjwvYWx0LXRpdGxl
PjwvdGl0bGVzPjxhbHQtcGVyaW9kaWNhbD48ZnVsbC10aXRsZT5Db2NocmFuZSBEYXRhYmFzZSBv
ZiBTeXN0ZW1hdGljIFJldmlld3M8L2Z1bGwtdGl0bGU+PGFiYnItMT5Db2NocmFuZSBEYXRhYmFz
ZSBTeXN0IFJldjwvYWJici0xPjwvYWx0LXBlcmlvZGljYWw+PHBhZ2VzPkNEMDA1MTU4PC9wYWdl
cz48dm9sdW1lPjEyPC92b2x1bWU+PGtleXdvcmRzPjxrZXl3b3JkPkFzcGlyaW4vYWUgW0FkdmVy
c2UgRWZmZWN0c108L2tleXdvcmQ+PGtleXdvcmQ+KkFzcGlyaW4vdHUgW1RoZXJhcGV1dGljIFVz
ZV08L2tleXdvcmQ+PGtleXdvcmQ+Q2FyZGlvdmFzY3VsYXIgRGlzZWFzZXMvbW8gW01vcnRhbGl0
eV08L2tleXdvcmQ+PGtleXdvcmQ+KkNhcmRpb3Zhc2N1bGFyIERpc2Vhc2VzL3BjIFtQcmV2ZW50
aW9uICZhbXA7IENvbnRyb2xdPC9rZXl3b3JkPjxrZXl3b3JkPkRydWcgVGhlcmFweSwgQ29tYmlu
YXRpb24vYWUgW0FkdmVyc2UgRWZmZWN0c108L2tleXdvcmQ+PGtleXdvcmQ+RHJ1ZyBUaGVyYXB5
LCBDb21iaW5hdGlvbi9tdCBbTWV0aG9kc108L2tleXdvcmQ+PGtleXdvcmQ+SGVtb3JyaGFnZS9j
aSBbQ2hlbWljYWxseSBJbmR1Y2VkXTwva2V5d29yZD48a2V5d29yZD5IdW1hbnM8L2tleXdvcmQ+
PGtleXdvcmQ+UGxhdGVsZXQgQWdncmVnYXRpb24gSW5oaWJpdG9ycy9hZSBbQWR2ZXJzZSBFZmZl
Y3RzXTwva2V5d29yZD48a2V5d29yZD4qUGxhdGVsZXQgQWdncmVnYXRpb24gSW5oaWJpdG9ycy90
dSBbVGhlcmFwZXV0aWMgVXNlXTwva2V5d29yZD48a2V5d29yZD5SYW5kb21pemVkIENvbnRyb2xs
ZWQgVHJpYWxzIGFzIFRvcGljPC9rZXl3b3JkPjxrZXl3b3JkPlRpY2xvcGlkaW5lL2FlIFtBZHZl
cnNlIEVmZmVjdHNdPC9rZXl3b3JkPjxrZXl3b3JkPipUaWNsb3BpZGluZS9hYSBbQW5hbG9ncyAm
YW1wOyBEZXJpdmF0aXZlc108L2tleXdvcmQ+PGtleXdvcmQ+VGljbG9waWRpbmUvdHUgW1RoZXJh
cGV1dGljIFVzZV08L2tleXdvcmQ+PGtleXdvcmQ+MCAoUGxhdGVsZXQgQWdncmVnYXRpb24gSW5o
aWJpdG9ycyk8L2tleXdvcmQ+PGtleXdvcmQ+QTc0NTg2U05PNyAoY2xvcGlkb2dyZWwpPC9rZXl3
b3JkPjxrZXl3b3JkPk9NOTBaVVc3TTEgKFRpY2xvcGlkaW5lKTwva2V5d29yZD48a2V5d29yZD5S
MTZDTzVZNzZFIChBc3BpcmluKTwva2V5d29yZD48L2tleXdvcmRzPjxkYXRlcz48eWVhcj4yMDE3
PC95ZWFyPjxwdWItZGF0ZXM+PGRhdGU+MTIgMTQ8L2RhdGU+PC9wdWItZGF0ZXM+PC9kYXRlcz48
aXNibj4xNDY5LTQ5M1g8L2lzYm4+PGFjY2Vzc2lvbi1udW0+MjkyNDA5NzY8L2FjY2Vzc2lvbi1u
dW0+PHdvcmstdHlwZT5NZXRhLUFuYWx5c2lzJiN4RDtSZXZpZXc8L3dvcmstdHlwZT48dXJscz48
cmVsYXRlZC11cmxzPjx1cmw+aHR0cHM6Ly93d3cubmNiaS5ubG0ubmloLmdvdi9wbWMvYXJ0aWNs
ZXMvUE1DNjQ4NjAyNC9wZGYvQ0QwMDUxNTgucGRmPC91cmw+PC9yZWxhdGVkLXVybHM+PC91cmxz
PjxlbGVjdHJvbmljLXJlc291cmNlLW51bT5odHRwczovL2R4LmRvaS5vcmcvMTAuMTAwMi8xNDY1
MTg1OC5DRDAwNTE1OC5wdWI0PC9lbGVjdHJvbmljLXJlc291cmNlLW51bT48cmVtb3RlLWRhdGFi
YXNlLW5hbWU+TUVETElORTwvcmVtb3RlLWRhdGFiYXNlLW5hbWU+PHJlbW90ZS1kYXRhYmFzZS1w
cm92aWRlcj5PdmlkIFRlY2hub2xvZ2llczwvcmVtb3RlLWRhdGFiYXNlLXByb3ZpZGVyPjxyZXNl
YXJjaC1ub3Rlcz4yMDE5IHVwZGF0ZSBzZWFyY2guIDwvcmVzZWFyY2gtbm90ZXM+PGxhbmd1YWdl
PkVuZ2xpc2g8L2xhbmd1YWdlPjwvcmVjb3JkPjwvQ2l0ZT48Q2l0ZT48QXV0aG9yPlRvbWFzaWs8
L0F1dGhvcj48WWVhcj4yMDE3PC9ZZWFyPjxSZWNOdW0+MjE3PC9SZWNOdW0+PHJlY29yZD48cmVj
LW51bWJlcj4yMTc8L3JlYy1udW1iZXI+PGZvcmVpZ24ta2V5cz48a2V5IGFwcD0iRU4iIGRiLWlk
PSI5d3R2ZTk1ZmN3MnN3ZGV4ZXpseHdhZGF6ZDV0d3RzdHJ6djUiIHRpbWVzdGFtcD0iMTU3MjE1
ODUzMSI+MjE3PC9rZXk+PC9mb3JlaWduLWtleXM+PHJlZi10eXBlIG5hbWU9IkpvdXJuYWwgQXJ0
aWNsZSI+MTc8L3JlZi10eXBlPjxjb250cmlidXRvcnM+PGF1dGhvcnM+PGF1dGhvcj5Ub21hc2lr
LCBULjwvYXV0aG9yPjxhdXRob3I+S3J6eXN6dG9uLCBKLjwvYXV0aG9yPjxhdXRob3I+RHViYXMt
SmFrb2JjenlrLCBLLjwvYXV0aG9yPjxhdXRob3I+S2lqb3dza2EsIFYuPC9hdXRob3I+PGF1dGhv
cj5XaW5kYWssIEEuPC9hdXRob3I+PC9hdXRob3JzPjwvY29udHJpYnV0b3JzPjxhdXRoLWFkZHJl
c3M+VG9tYXNpaywgVG9tYXN6LiBhIERlcGFydG1lbnQgb2YgRmFtaWx5IE1lZGljaW5lLCBDaGFp
ciBvZiBJbnRlcm5hbCBNZWRpY2luZSBhbmQgR2Vyb250b2xvZ3kgLCBKYWdpZWxsb25pYW4gVW5p
dmVyc2l0eSBNZWRpY2FsIENvbGxlZ2UgLCBLcmFrb3cgLCBQb2xhbmQuJiN4RDtLcnp5c3p0b24s
IEphbnVzei4gYSBEZXBhcnRtZW50IG9mIEZhbWlseSBNZWRpY2luZSwgQ2hhaXIgb2YgSW50ZXJu
YWwgTWVkaWNpbmUgYW5kIEdlcm9udG9sb2d5ICwgSmFnaWVsbG9uaWFuIFVuaXZlcnNpdHkgTWVk
aWNhbCBDb2xsZWdlICwgS3Jha293ICwgUG9sYW5kLiYjeEQ7RHViYXMtSmFrb2JjenlrLCBLYXRh
cnp5bmEuIGIgSW5zdGl0dXRlIG9mIFB1YmxpYyBIZWFsdGgsIENoYWlyIG9mIEhlYWx0aCBTY2ll
bmNlcyAsIEphZ2llbGxvbmlhbiBVbml2ZXJzaXR5IE1lZGljYWwgQ29sbGVnZSAsIEtyYWtvdyAs
IFBvbGFuZC4mI3hEO0tpam93c2thLCBWaW9sZXR0YS4gYyBVbml0IGZvciBSZXNlYXJjaCBvbiBB
Z2luZyBTb2NpZXR5LCBEZXBhcnRtZW50IG9mIFNvY2lvbG9neSBvZiBNZWRpY2luZSBhdCBDaGFp
ciBvZiBFcGlkZW1pb2xvZ3kgYW5kIFByZXZlbnRpdmUgTWVkaWNpbmUgLCBKYWdpZWxsb25pYW4g
VW5pdmVyc2l0eSBNZWRpY2FsIENvbGxlZ2UgLCBLcmFrb3cgLCBQb2xhbmQuJiN4RDtXaW5kYWss
IEFkYW0uIGEgRGVwYXJ0bWVudCBvZiBGYW1pbHkgTWVkaWNpbmUsIENoYWlyIG9mIEludGVybmFs
IE1lZGljaW5lIGFuZCBHZXJvbnRvbG9neSAsIEphZ2llbGxvbmlhbiBVbml2ZXJzaXR5IE1lZGlj
YWwgQ29sbGVnZSAsIEtyYWtvdyAsIFBvbGFuZC48L2F1dGgtYWRkcmVzcz48dGl0bGVzPjx0aXRs
ZT5UaGUgc3lzdGVtYXRpYyBjb3JvbmFyeSByaXNrIGV2YWx1YXRpb24gKFNDT1JFKSBmb3IgdGhl
IHByZXZlbnRpb24gb2YgY2FyZGlvdmFzY3VsYXIgZGlzZWFzZXMuIERvZXMgZXZpZGVuY2UgZXhp
c3QgZm9yIGl0cyBlZmZlY3RpdmVuZXNzPyBBIHN5c3RlbWF0aWMgcmV2aWV3PC90aXRsZT48c2Vj
b25kYXJ5LXRpdGxlPkFjdGEgQ2FyZGlvbG9naWNhPC9zZWNvbmRhcnktdGl0bGU+PGFsdC10aXRs
ZT5BY3RhIENhcmRpb2w8L2FsdC10aXRsZT48L3RpdGxlcz48YWx0LXBlcmlvZGljYWw+PGZ1bGwt
dGl0bGU+QWN0YSBDYXJkaW9sb2dpY2E8L2Z1bGwtdGl0bGU+PGFiYnItMT5BY3RhIENhcmRpb2w8
L2FiYnItMT48L2FsdC1wZXJpb2RpY2FsPjxwYWdlcz4zNzAtMzc5PC9wYWdlcz48dm9sdW1lPjcy
PC92b2x1bWU+PG51bWJlcj40PC9udW1iZXI+PGRhdGVzPjx5ZWFyPjIwMTc8L3llYXI+PHB1Yi1k
YXRlcz48ZGF0ZT5BdWc8L2RhdGU+PC9wdWItZGF0ZXM+PC9kYXRlcz48aXNibj4wMDAxLTUzODU8
L2lzYm4+PGFjY2Vzc2lvbi1udW0+Mjg3MDUxMDc8L2FjY2Vzc2lvbi1udW0+PHVybHM+PHJlbGF0
ZWQtdXJscz48dXJsPmh0dHBzOi8vd3d3LnRhbmRmb25saW5lLmNvbS9kb2kvZnVsbC8xMC4xMDgw
LzAwMDE1Mzg1LjIwMTcuMTMzNTA1MjwvdXJsPjwvcmVsYXRlZC11cmxzPjwvdXJscz48ZWxlY3Ry
b25pYy1yZXNvdXJjZS1udW0+aHR0cHM6Ly9keC5kb2kub3JnLzEwLjEwODAvMDAwMTUzODUuMjAx
Ny4xMzM1MDUyPC9lbGVjdHJvbmljLXJlc291cmNlLW51bT48cmVtb3RlLWRhdGFiYXNlLW5hbWU+
TUVETElORTwvcmVtb3RlLWRhdGFiYXNlLW5hbWU+PHJlbW90ZS1kYXRhYmFzZS1wcm92aWRlcj5P
dmlkIFRlY2hub2xvZ2llczwvcmVtb3RlLWRhdGFiYXNlLXByb3ZpZGVyPjxyZXNlYXJjaC1ub3Rl
cz4yMDE5IHVwZGF0ZSBzZWFyY2guIE1lZGxpbmUgSW4tcHJvY2VzcyBhZGRlZCBiZWZvcmUgZGF0
ZSBvZiBwcmV2aW91cyBzZWFyY2g8L3Jlc2VhcmNoLW5vdGVzPjxsYW5ndWFnZT5FbmdsaXNoPC9s
YW5ndWFnZT48L3JlY29yZD48L0NpdGU+PENpdGU+PEF1dGhvcj5XYW5nPC9BdXRob3I+PFllYXI+
MjAxNzwvWWVhcj48UmVjTnVtPjIyNDwvUmVjTnVtPjxyZWNvcmQ+PHJlYy1udW1iZXI+MjI0PC9y
ZWMtbnVtYmVyPjxmb3JlaWduLWtleXM+PGtleSBhcHA9IkVOIiBkYi1pZD0iOXd0dmU5NWZjdzJz
d2RleGV6bHh3YWRhemQ1dHd0c3RyenY1IiB0aW1lc3RhbXA9IjE1NzIxNTg1MzEiPjIyNDwva2V5
PjwvZm9yZWlnbi1rZXlzPjxyZWYtdHlwZSBuYW1lPSJKb3VybmFsIEFydGljbGUiPjE3PC9yZWYt
dHlwZT48Y29udHJpYnV0b3JzPjxhdXRob3JzPjxhdXRob3I+V2FuZywgVy4gVy48L2F1dGhvcj48
YXV0aG9yPldhbmcsIFguIFMuPC9hdXRob3I+PGF1dGhvcj5aaGFuZywgWi4gUi48L2F1dGhvcj48
YXV0aG9yPkhlLCBKLiBDLjwvYXV0aG9yPjxhdXRob3I+WGllLCBDLiBMLjwvYXV0aG9yPjwvYXV0
aG9ycz48L2NvbnRyaWJ1dG9ycz48YXV0aC1hZGRyZXNzPldhbmcsIFdlbi1XZW4uIFRoZSBDZW50
ZXIgb2YgVHJhZGl0aW9uYWwgQ2hpbmVzZSBNZWRpY2luZSwgVGhlIFNlY29uZCBBZmZpbGlhdGVk
IEhvc3BpdGFsIGFuZCBZdXlpbmcgQ2hpbGRyZW4mYXBvcztzIEhvc3BpdGFsIG9mIFdlbnpob3Ug
TWVkaWNhbCBVbml2ZXJzaXR5V2VuemhvdSwgQ2hpbmEuJiN4RDtXYW5nLCBYaW4tU2hpLiBEZXBh
cnRtZW50IG9mIE5ldXJvbG9neSwgVGhlIEZpcnN0IEFmZmlsaWF0ZWQgSG9zcGl0YWwgb2YgV2Vu
emhvdSBNZWRpY2FsIFVuaXZlcnNpdHlXZW56aG91LCBDaGluYS4mI3hEO1poYW5nLCBaZW5nLVJ1
aS4gRGVwYXJ0bWVudCBvZiBOZXVyb2xvZ3ksIFRoZSBGaXJzdCBBZmZpbGlhdGVkIEhvc3BpdGFs
IG9mIFdlbnpob3UgTWVkaWNhbCBVbml2ZXJzaXR5V2VuemhvdSwgQ2hpbmEuJiN4RDtIZSwgSmlu
LUNhaS4gRGVwYXJ0bWVudCBvZiBOZXVyb2xvZ3ksIFRoZSBGaXJzdCBBZmZpbGlhdGVkIEhvc3Bp
dGFsIG9mIFdlbnpob3UgTWVkaWNhbCBVbml2ZXJzaXR5V2VuemhvdSwgQ2hpbmEuJiN4RDtYaWUs
IENoZW5nLUxvbmcuIERlcGFydG1lbnQgb2YgTmV1cm9sb2d5LCBUaGUgRmlyc3QgQWZmaWxpYXRl
ZCBIb3NwaXRhbCBvZiBXZW56aG91IE1lZGljYWwgVW5pdmVyc2l0eVdlbnpob3UsIENoaW5hLjwv
YXV0aC1hZGRyZXNzPjx0aXRsZXM+PHRpdGxlPkEgTWV0YS1BbmFseXNpcyBvZiBGb2xpYyBBY2lk
IGluIENvbWJpbmF0aW9uIHdpdGggQW50aS1IeXBlcnRlbnNpb24gRHJ1Z3MgaW4gUGF0aWVudHMg
d2l0aCBIeXBlcnRlbnNpb24gYW5kIEh5cGVyaG9tb2N5c3RlaW5lbWlhPC90aXRsZT48c2Vjb25k
YXJ5LXRpdGxlPkZyb250aWVycyBpbiBQaGFybWFjb2xvZ3k8L3NlY29uZGFyeS10aXRsZT48YWx0
LXRpdGxlPkZyb250IFBoYXJtYWNvbDwvYWx0LXRpdGxlPjwvdGl0bGVzPjxwZXJpb2RpY2FsPjxm
dWxsLXRpdGxlPkZyb250aWVycyBpbiBQaGFybWFjb2xvZ3k8L2Z1bGwtdGl0bGU+PGFiYnItMT5G
cm9udCBQaGFybWFjb2w8L2FiYnItMT48L3BlcmlvZGljYWw+PGFsdC1wZXJpb2RpY2FsPjxmdWxs
LXRpdGxlPkZyb250aWVycyBpbiBQaGFybWFjb2xvZ3k8L2Z1bGwtdGl0bGU+PGFiYnItMT5Gcm9u
dCBQaGFybWFjb2w8L2FiYnItMT48L2FsdC1wZXJpb2RpY2FsPjxwYWdlcz41ODU8L3BhZ2VzPjx2
b2x1bWU+ODwvdm9sdW1lPjxkYXRlcz48eWVhcj4yMDE3PC95ZWFyPjwvZGF0ZXM+PGlzYm4+MTY2
My05ODEyPC9pc2JuPjxhY2Nlc3Npb24tbnVtPjI4OTEyNzE2PC9hY2Nlc3Npb24tbnVtPjx3b3Jr
LXR5cGU+UmV2aWV3PC93b3JrLXR5cGU+PHVybHM+PHJlbGF0ZWQtdXJscz48dXJsPmh0dHBzOi8v
d3d3Lm5jYmkubmxtLm5paC5nb3YvcG1jL2FydGljbGVzL1BNQzU1ODQwMTUvcGRmL2ZwaGFyLTA4
LTAwNTg1LnBkZjwvdXJsPjwvcmVsYXRlZC11cmxzPjwvdXJscz48ZWxlY3Ryb25pYy1yZXNvdXJj
ZS1udW0+aHR0cHM6Ly9keC5kb2kub3JnLzEwLjMzODkvZnBoYXIuMjAxNy4wMDU4NTwvZWxlY3Ry
b25pYy1yZXNvdXJjZS1udW0+PHJlbW90ZS1kYXRhYmFzZS1uYW1lPk1FRExJTkU8L3JlbW90ZS1k
YXRhYmFzZS1uYW1lPjxyZW1vdGUtZGF0YWJhc2UtcHJvdmlkZXI+T3ZpZCBUZWNobm9sb2dpZXM8
L3JlbW90ZS1kYXRhYmFzZS1wcm92aWRlcj48cmVzZWFyY2gtbm90ZXM+MjAxOSB1cGRhdGUgc2Vh
cmNoLiBNZWRsaW5lIEluLXByb2Nlc3MgYWRkZWQgYmVmb3JlIGRhdGUgb2YgcHJldmlvdXMgc2Vh
cmNoPC9yZXNlYXJjaC1ub3Rlcz48bGFuZ3VhZ2U+RW5nbGlzaDwvbGFuZ3VhZ2U+PC9yZWNvcmQ+
PC9DaXRlPjxDaXRlPjxBdXRob3I+V2F0YW5hYmU8L0F1dGhvcj48WWVhcj4yMDE3PC9ZZWFyPjxS
ZWNOdW0+MjI2PC9SZWNOdW0+PHJlY29yZD48cmVjLW51bWJlcj4yMjY8L3JlYy1udW1iZXI+PGZv
cmVpZ24ta2V5cz48a2V5IGFwcD0iRU4iIGRiLWlkPSI5d3R2ZTk1ZmN3MnN3ZGV4ZXpseHdhZGF6
ZDV0d3RzdHJ6djUiIHRpbWVzdGFtcD0iMTU3MjE1ODUzMSI+MjI2PC9rZXk+PC9mb3JlaWduLWtl
eXM+PHJlZi10eXBlIG5hbWU9IkpvdXJuYWwgQXJ0aWNsZSI+MTc8L3JlZi10eXBlPjxjb250cmli
dXRvcnM+PGF1dGhvcnM+PGF1dGhvcj5XYXRhbmFiZSwgWS48L2F1dGhvcj48YXV0aG9yPlRhdHN1
bm8sIEkuPC9hdXRob3I+PC9hdXRob3JzPjwvY29udHJpYnV0b3JzPjxhdXRoLWFkZHJlc3M+V2F0
YW5hYmUsIFlhc3VoaXJvLiBhIENlbnRlciBmb3IgRGlhYmV0ZXMsIE1ldGFib2xpc20gYW5kIEVu
ZG9jcmlub2xvZ3kgLCBUb2hvIFVuaXZlcnNpdHkgU2FrdXJhIE1lZGljYWwgQ2VudGVyICwgU2Fr
dXJhLCBDaGliYSAsIEphcGFuLiYjeEQ7VGF0c3VubywgSWNoaXJvLiBhIENlbnRlciBmb3IgRGlh
YmV0ZXMsIE1ldGFib2xpc20gYW5kIEVuZG9jcmlub2xvZ3kgLCBUb2hvIFVuaXZlcnNpdHkgU2Fr
dXJhIE1lZGljYWwgQ2VudGVyICwgU2FrdXJhLCBDaGliYSAsIEphcGFuLjwvYXV0aC1hZGRyZXNz
Pjx0aXRsZXM+PHRpdGxlPk9tZWdhLTMgcG9seXVuc2F0dXJhdGVkIGZhdHR5IGFjaWRzIGZvciBj
YXJkaW92YXNjdWxhciBkaXNlYXNlczogcHJlc2VudCwgcGFzdCBhbmQgZnV0dXJlPC90aXRsZT48
c2Vjb25kYXJ5LXRpdGxlPkV4cGVydCBSZXZpZXcgb2YgQ2xpbmljYWwgUGhhcm1hY29sb2d5PC9z
ZWNvbmRhcnktdGl0bGU+PGFsdC10aXRsZT5FeHBlcnQgUmV2IENsaW4gUGhhcm1hY29sPC9hbHQt
dGl0bGU+PC90aXRsZXM+PHBlcmlvZGljYWw+PGZ1bGwtdGl0bGU+RXhwZXJ0IFJldmlldyBvZiBD
bGluaWNhbCBQaGFybWFjb2xvZ3k8L2Z1bGwtdGl0bGU+PGFiYnItMT5FeHBlcnQgUmV2IENsaW4g
UGhhcm1hY29sPC9hYmJyLTE+PC9wZXJpb2RpY2FsPjxhbHQtcGVyaW9kaWNhbD48ZnVsbC10aXRs
ZT5FeHBlcnQgUmV2aWV3IG9mIENsaW5pY2FsIFBoYXJtYWNvbG9neTwvZnVsbC10aXRsZT48YWJi
ci0xPkV4cGVydCBSZXYgQ2xpbiBQaGFybWFjb2w8L2FiYnItMT48L2FsdC1wZXJpb2RpY2FsPjxw
YWdlcz44NjUtODczPC9wYWdlcz48dm9sdW1lPjEwPC92b2x1bWU+PG51bWJlcj44PC9udW1iZXI+
PGtleXdvcmRzPjxrZXl3b3JkPkFuaW1hbHM8L2tleXdvcmQ+PGtleXdvcmQ+QW50aS1JbmZsYW1t
YXRvcnkgQWdlbnRzL2FkIFtBZG1pbmlzdHJhdGlvbiAmYW1wOyBEb3NhZ2VdPC9rZXl3b3JkPjxr
ZXl3b3JkPkNhcmRpb3Zhc2N1bGFyIERpc2Vhc2VzL2V0IFtFdGlvbG9neV08L2tleXdvcmQ+PGtl
eXdvcmQ+KkNhcmRpb3Zhc2N1bGFyIERpc2Vhc2VzL3BjIFtQcmV2ZW50aW9uICZhbXA7IENvbnRy
b2xdPC9rZXl3b3JkPjxrZXl3b3JkPkRpZXQ8L2tleXdvcmQ+PGtleXdvcmQ+KkZhdHR5IEFjaWRz
LCBPbWVnYS0zL2FkIFtBZG1pbmlzdHJhdGlvbiAmYW1wOyBEb3NhZ2VdPC9rZXl3b3JkPjxrZXl3
b3JkPipGaXNoIE9pbHMvYWQgW0FkbWluaXN0cmF0aW9uICZhbXA7IERvc2FnZV08L2tleXdvcmQ+
PGtleXdvcmQ+SHVtYW5zPC9rZXl3b3JkPjxrZXl3b3JkPkluZmxhbW1hdGlvbi9wYyBbUHJldmVu
dGlvbiAmYW1wOyBDb250cm9sXTwva2V5d29yZD48a2V5d29yZD5JbmZsYW1tYXRpb24gTWVkaWF0
b3JzL21lIFtNZXRhYm9saXNtXTwva2V5d29yZD48a2V5d29yZD5SYW5kb21pemVkIENvbnRyb2xs
ZWQgVHJpYWxzIGFzIFRvcGljPC9rZXl3b3JkPjxrZXl3b3JkPlJpc2sgRmFjdG9yczwva2V5d29y
ZD48a2V5d29yZD4wIChBbnRpLUluZmxhbW1hdG9yeSBBZ2VudHMpPC9rZXl3b3JkPjxrZXl3b3Jk
PjAgKEZhdHR5IEFjaWRzLCBPbWVnYS0zKTwva2V5d29yZD48a2V5d29yZD4wIChGaXNoIE9pbHMp
PC9rZXl3b3JkPjxrZXl3b3JkPjAgKEluZmxhbW1hdGlvbiBNZWRpYXRvcnMpPC9rZXl3b3JkPjwv
a2V5d29yZHM+PGRhdGVzPjx5ZWFyPjIwMTc8L3llYXI+PHB1Yi1kYXRlcz48ZGF0ZT5BdWc8L2Rh
dGU+PC9wdWItZGF0ZXM+PC9kYXRlcz48aXNibj4xNzUxLTI0NDE8L2lzYm4+PGFjY2Vzc2lvbi1u
dW0+Mjg1MzEzNjA8L2FjY2Vzc2lvbi1udW0+PHdvcmstdHlwZT5SZXZpZXc8L3dvcmstdHlwZT48
dXJscz48cmVsYXRlZC11cmxzPjx1cmw+aHR0cDovL292aWRzcC5vdmlkLmNvbS9vdmlkd2ViLmNn
aT9UPUpTJmFtcDtDU0M9WSZhbXA7TkVXUz1OJmFtcDtQQUdFPWZ1bGx0ZXh0JmFtcDtEPW1lZDgm
YW1wO0FOPTI4NTMxMzYwPC91cmw+PHVybD5odHRwczovL3d3dy50YW5kZm9ubGluZS5jb20vZG9p
L2Z1bGwvMTAuMTA4MC8xNzUxMjQzMy4yMDE3LjEzMzM5MDI8L3VybD48L3JlbGF0ZWQtdXJscz48
L3VybHM+PGVsZWN0cm9uaWMtcmVzb3VyY2UtbnVtPmh0dHBzOi8vZHguZG9pLm9yZy8xMC4xMDgw
LzE3NTEyNDMzLjIwMTcuMTMzMzkwMjwvZWxlY3Ryb25pYy1yZXNvdXJjZS1udW0+PHJlbW90ZS1k
YXRhYmFzZS1uYW1lPk1FRExJTkU8L3JlbW90ZS1kYXRhYmFzZS1uYW1lPjxyZW1vdGUtZGF0YWJh
c2UtcHJvdmlkZXI+T3ZpZCBUZWNobm9sb2dpZXM8L3JlbW90ZS1kYXRhYmFzZS1wcm92aWRlcj48
cmVzZWFyY2gtbm90ZXM+U2NvcGluZyBzZWFyY2ggRklOQUw8L3Jlc2VhcmNoLW5vdGVzPjxsYW5n
dWFnZT5FbmdsaXNoPC9sYW5ndWFnZT48L3JlY29yZD48L0NpdGU+PENpdGU+PEF1dGhvcj5XZWk8
L0F1dGhvcj48WWVhcj4yMDE3PC9ZZWFyPjxSZWNOdW0+MjI3PC9SZWNOdW0+PHJlY29yZD48cmVj
LW51bWJlcj4yMjc8L3JlYy1udW1iZXI+PGZvcmVpZ24ta2V5cz48a2V5IGFwcD0iRU4iIGRiLWlk
PSI5d3R2ZTk1ZmN3MnN3ZGV4ZXpseHdhZGF6ZDV0d3RzdHJ6djUiIHRpbWVzdGFtcD0iMTU3MjE1
ODUzMSI+MjI3PC9rZXk+PC9mb3JlaWduLWtleXM+PHJlZi10eXBlIG5hbWU9IkpvdXJuYWwgQXJ0
aWNsZSI+MTc8L3JlZi10eXBlPjxjb250cmlidXRvcnM+PGF1dGhvcnM+PGF1dGhvcj5XZWksIEMu
IFkuPC9hdXRob3I+PGF1dGhvcj5RdWVrLCBSLiBHLjwvYXV0aG9yPjxhdXRob3I+VmlsbGEsIEcu
PC9hdXRob3I+PGF1dGhvcj5HYW5kcmEsIFMuIFIuPC9hdXRob3I+PGF1dGhvcj5Gb3JiZXMsIEMu
IEEuPC9hdXRob3I+PGF1dGhvcj5SeWRlciwgUy48L2F1dGhvcj48YXV0aG9yPkFybXN0cm9uZywg
Ti48L2F1dGhvcj48YXV0aG9yPkRlc2hwYW5kZSwgUy48L2F1dGhvcj48YXV0aG9yPkR1ZmZ5LCBT
LjwvYXV0aG9yPjxhdXRob3I+S2xlaWpuZW4sIEouPC9hdXRob3I+PGF1dGhvcj5MaW5kZ3Jlbiwg
UC48L2F1dGhvcj48L2F1dGhvcnM+PC9jb250cmlidXRvcnM+PGF1dGgtYWRkcmVzcz5XZWksIENo
aW5nLVl1bi4gS2xlaWpuZW4gU3lzdGVtYXRpYyBSZXZpZXdzIEx0ZC4sIFVuaXQgNiwgRXNjcmlj
ayBCdXNpbmVzcyBQYXJrLCBSaWNjYWxsIFJvYWQsIEVzY3JpY2ssIFlvcmssIFlPMTkgNkZELCBV
Sy4gY2hpbmcteXVuQHN5c3RlbWF0aWMtcmV2aWV3cy5jb20uJiN4RDtRdWVrLCBSdWJlbiBHIFcu
IEFtZ2VuIEluYy4sIFRob3VzYW5kIE9ha3MsIENBLCBVU0EuJiN4RDtWaWxsYSwgR3VpbGxlcm1v
LiBBTUdFTiAoRXVyb3BlKSBHbWJILCBadWcsIFN3aXR6ZXJsYW5kLiYjeEQ7R2FuZHJhLCBTaHJh
dmFudGhpIFIuIEFtZ2VuIEluYy4sIFRob3VzYW5kIE9ha3MsIENBLCBVU0EuJiN4RDtGb3JiZXMs
IENhcm9sIEEuIEtsZWlqbmVuIFN5c3RlbWF0aWMgUmV2aWV3cyBMdGQuLCBVbml0IDYsIEVzY3Jp
Y2sgQnVzaW5lc3MgUGFyaywgUmljY2FsbCBSb2FkLCBFc2NyaWNrLCBZb3JrLCBZTzE5IDZGRCwg
VUsuJiN4RDtSeWRlciwgU3RldmUuIEtsZWlqbmVuIFN5c3RlbWF0aWMgUmV2aWV3cyBMdGQuLCBV
bml0IDYsIEVzY3JpY2sgQnVzaW5lc3MgUGFyaywgUmljY2FsbCBSb2FkLCBFc2NyaWNrLCBZb3Jr
LCBZTzE5IDZGRCwgVUsuJiN4RDtBcm1zdHJvbmcsIE5pZ2VsLiBLbGVpam5lbiBTeXN0ZW1hdGlj
IFJldmlld3MgTHRkLiwgVW5pdCA2LCBFc2NyaWNrIEJ1c2luZXNzIFBhcmssIFJpY2NhbGwgUm9h
ZCwgRXNjcmljaywgWW9yaywgWU8xOSA2RkQsIFVLLiYjeEQ7RGVzaHBhbmRlLCBTb2hhbi4gS2xl
aWpuZW4gU3lzdGVtYXRpYyBSZXZpZXdzIEx0ZC4sIFVuaXQgNiwgRXNjcmljayBCdXNpbmVzcyBQ
YXJrLCBSaWNjYWxsIFJvYWQsIEVzY3JpY2ssIFlvcmssIFlPMTkgNkZELCBVSy4mI3hEO0R1ZmZ5
LCBTdGV2ZW4uIEtsZWlqbmVuIFN5c3RlbWF0aWMgUmV2aWV3cyBMdGQuLCBVbml0IDYsIEVzY3Jp
Y2sgQnVzaW5lc3MgUGFyaywgUmljY2FsbCBSb2FkLCBFc2NyaWNrLCBZb3JrLCBZTzE5IDZGRCwg
VUsuJiN4RDtLbGVpam5lbiwgSm9zLiBTY2hvb2wgZm9yIFB1YmxpYyBIZWFsdGggYW5kIFByaW1h
cnkgQ2FyZSwgTWFhc3RyaWNodCBVbml2ZXJzaXR5LCBNYWFzdHJpY2h0LCBUaGUgTmV0aGVybGFu
ZHMuJiN4RDtMaW5kZ3JlbiwgUGV0ZXIuIElIRS1JbnN0aXR1dGV0IGZvciBIYWxzby1vY2ggU2p1
a3ZhcmRzZWtvbm9taSwgTHVuZCwgU3dlZGVuLjwvYXV0aC1hZGRyZXNzPjx0aXRsZXM+PHRpdGxl
PkEgU3lzdGVtYXRpYyBSZXZpZXcgb2YgQ2FyZGlvdmFzY3VsYXIgT3V0Y29tZXMtQmFzZWQgQ29z
dC1FZmZlY3RpdmVuZXNzIEFuYWx5c2VzIG9mIExpcGlkLUxvd2VyaW5nIFRoZXJhcGllczwvdGl0
bGU+PHNlY29uZGFyeS10aXRsZT5QaGFybWFjb2Vjb25vbWljczwvc2Vjb25kYXJ5LXRpdGxlPjxh
bHQtdGl0bGU+UGhhcm1hY29lY29ub21pY3M8L2FsdC10aXRsZT48L3RpdGxlcz48cGVyaW9kaWNh
bD48ZnVsbC10aXRsZT5QaGFybWFjb2Vjb25vbWljczwvZnVsbC10aXRsZT48YWJici0xPlBoYXJt
YWNvZWNvbm9taWNzPC9hYmJyLTE+PC9wZXJpb2RpY2FsPjxhbHQtcGVyaW9kaWNhbD48ZnVsbC10
aXRsZT5QaGFybWFjb2Vjb25vbWljczwvZnVsbC10aXRsZT48YWJici0xPlBoYXJtYWNvZWNvbm9t
aWNzPC9hYmJyLTE+PC9hbHQtcGVyaW9kaWNhbD48cGFnZXM+Mjk3LTMxODwvcGFnZXM+PHZvbHVt
ZT4zNTwvdm9sdW1lPjxudW1iZXI+MzwvbnVtYmVyPjxrZXl3b3Jkcz48a2V5d29yZD5BZHVsdDwv
a2V5d29yZD48a2V5d29yZD5DYXJkaW92YXNjdWxhciBEaXNlYXNlcy9lYyBbRWNvbm9taWNzXTwv
a2V5d29yZD48a2V5d29yZD5DYXJkaW92YXNjdWxhciBEaXNlYXNlcy9ldCBbRXRpb2xvZ3ldPC9r
ZXl3b3JkPjxrZXl3b3JkPipDYXJkaW92YXNjdWxhciBEaXNlYXNlcy9wYyBbUHJldmVudGlvbiAm
YW1wOyBDb250cm9sXTwva2V5d29yZD48a2V5d29yZD5Db3N0LUJlbmVmaXQgQW5hbHlzaXM8L2tl
eXdvcmQ+PGtleXdvcmQ+SHVtYW5zPC9rZXl3b3JkPjxrZXl3b3JkPkh5cGVybGlwaWRlbWlhcy9j
byBbQ29tcGxpY2F0aW9uc108L2tleXdvcmQ+PGtleXdvcmQ+Kkh5cGVybGlwaWRlbWlhcy9kdCBb
RHJ1ZyBUaGVyYXB5XTwva2V5d29yZD48a2V5d29yZD5IeXBlcmxpcGlkZW1pYXMvZWMgW0Vjb25v
bWljc108L2tleXdvcmQ+PGtleXdvcmQ+Kkh5cG9saXBpZGVtaWMgQWdlbnRzL2FkIFtBZG1pbmlz
dHJhdGlvbiAmYW1wOyBEb3NhZ2VdPC9rZXl3b3JkPjxrZXl3b3JkPkh5cG9saXBpZGVtaWMgQWdl
bnRzL2VjIFtFY29ub21pY3NdPC9rZXl3b3JkPjxrZXl3b3JkPkxpcGlkcy9ibCBbQmxvb2RdPC9r
ZXl3b3JkPjxrZXl3b3JkPk1vZGVscywgRWNvbm9taWM8L2tleXdvcmQ+PGtleXdvcmQ+UHJpbWFy
eSBQcmV2ZW50aW9uL2VjIFtFY29ub21pY3NdPC9rZXl3b3JkPjxrZXl3b3JkPlByaW1hcnkgUHJl
dmVudGlvbi9tdCBbTWV0aG9kc108L2tleXdvcmQ+PGtleXdvcmQ+UmVzZWFyY2ggRGVzaWduPC9r
ZXl3b3JkPjxrZXl3b3JkPlNlY29uZGFyeSBQcmV2ZW50aW9uL2VjIFtFY29ub21pY3NdPC9rZXl3
b3JkPjxrZXl3b3JkPlNlY29uZGFyeSBQcmV2ZW50aW9uL210IFtNZXRob2RzXTwva2V5d29yZD48
a2V5d29yZD5UZWNobm9sb2d5IEFzc2Vzc21lbnQsIEJpb21lZGljYWw8L2tleXdvcmQ+PGtleXdv
cmQ+MCAoSHlwb2xpcGlkZW1pYyBBZ2VudHMpPC9rZXl3b3JkPjxrZXl3b3JkPjAgKExpcGlkcyk8
L2tleXdvcmQ+PC9rZXl3b3Jkcz48ZGF0ZXM+PHllYXI+MjAxNzwveWVhcj48cHViLWRhdGVzPjxk
YXRlPk1hcjwvZGF0ZT48L3B1Yi1kYXRlcz48L2RhdGVzPjxpc2JuPjExNzktMjAyNzwvaXNibj48
YWNjZXNzaW9uLW51bT4yNzc4NTc3MjwvYWNjZXNzaW9uLW51bT48d29yay10eXBlPlJldmlldzwv
d29yay10eXBlPjx1cmxzPjxyZWxhdGVkLXVybHM+PHVybD5odHRwOi8vb3ZpZHNwLm92aWQuY29t
L292aWR3ZWIuY2dpP1Q9SlMmYW1wO0NTQz1ZJmFtcDtORVdTPU4mYW1wO1BBR0U9ZnVsbHRleHQm
YW1wO0Q9bWVkbCZhbXA7QU49Mjc3ODU3NzI8L3VybD48dXJsPmh0dHBzOi8vbGluay5zcHJpbmdl
ci5jb20vYXJ0aWNsZS8xMC4xMDA3JTJGczQwMjczLTAxNi0wNDY0LTI8L3VybD48L3JlbGF0ZWQt
dXJscz48L3VybHM+PGVsZWN0cm9uaWMtcmVzb3VyY2UtbnVtPmh0dHBzOi8vZHguZG9pLm9yZy8x
MC4xMDA3L3M0MDI3My0wMTYtMDQ2NC0yPC9lbGVjdHJvbmljLXJlc291cmNlLW51bT48cmVtb3Rl
LWRhdGFiYXNlLW5hbWU+TUVETElORTwvcmVtb3RlLWRhdGFiYXNlLW5hbWU+PHJlbW90ZS1kYXRh
YmFzZS1wcm92aWRlcj5PdmlkIFRlY2hub2xvZ2llczwvcmVtb3RlLWRhdGFiYXNlLXByb3ZpZGVy
PjxyZXNlYXJjaC1ub3Rlcz5TY29waW5nIHNlYXJjaCBGSU5BTDwvcmVzZWFyY2gtbm90ZXM+PGxh
bmd1YWdlPkVuZ2xpc2g8L2xhbmd1YWdlPjwvcmVjb3JkPjwvQ2l0ZT48Q2l0ZT48QXV0aG9yPllh
bmc8L0F1dGhvcj48WWVhcj4yMDE3PC9ZZWFyPjxSZWNOdW0+MjM5PC9SZWNOdW0+PHJlY29yZD48
cmVjLW51bWJlcj4yMzk8L3JlYy1udW1iZXI+PGZvcmVpZ24ta2V5cz48a2V5IGFwcD0iRU4iIGRi
LWlkPSI5d3R2ZTk1ZmN3MnN3ZGV4ZXpseHdhZGF6ZDV0d3RzdHJ6djUiIHRpbWVzdGFtcD0iMTU3
MjE1ODUzMSI+MjM5PC9rZXk+PC9mb3JlaWduLWtleXM+PHJlZi10eXBlIG5hbWU9IkpvdXJuYWwg
QXJ0aWNsZSI+MTc8L3JlZi10eXBlPjxjb250cmlidXRvcnM+PGF1dGhvcnM+PGF1dGhvcj5ZYW5n
LCBMLjwvYXV0aG9yPjxhdXRob3I+TGluZywgVy48L2F1dGhvcj48YXV0aG9yPkR1LCBaLjwvYXV0
aG9yPjxhdXRob3I+Q2hlbiwgWS48L2F1dGhvcj48YXV0aG9yPkxpLCBELjwvYXV0aG9yPjxhdXRo
b3I+RGVuZywgUy48L2F1dGhvcj48YXV0aG9yPkxpdSwgWi48L2F1dGhvcj48YXV0aG9yPllhbmcs
IEwuPC9hdXRob3I+PC9hdXRob3JzPjwvY29udHJpYnV0b3JzPjxhdXRoLWFkZHJlc3M+WWFuZywg
TGlQaW5nLiBHdWFuZ2RvbmcgUHJvdmluY2lhbCBLZXkgTGFib3JhdG9yeSBvZiBGb29kLCBOdXRy
aXRpb24gYW5kIEhlYWx0aCwgRGVwYXJ0bWVudCBvZiBOdXRyaXRpb24sIFNjaG9vbCBvZiBQdWJs
aWMgSGVhbHRoLCBTdW4gWWV0LVNlbiBVbml2ZXJzaXR5LCBHdWFuZ3pob3UsIENoaW5hLiYjeEQ7
TGluZywgV2VuSHVhLiBHdWFuZ2RvbmcgUHJvdmluY2lhbCBLZXkgTGFib3JhdG9yeSBvZiBGb29k
LCBOdXRyaXRpb24gYW5kIEhlYWx0aCwgRGVwYXJ0bWVudCBvZiBOdXRyaXRpb24sIFNjaG9vbCBv
ZiBQdWJsaWMgSGVhbHRoLCBTdW4gWWV0LVNlbiBVbml2ZXJzaXR5LCBHdWFuZ3pob3UsIENoaW5h
LiYjeEQ7RHUsIFpoaUNoZW5nLiBEZXBhcnRtZW50IG9mIE1lZGljYWwgU3RhdGlzdGljcyBhbmQg
RXBpZGVtaW9sb2d5LCBTY2hvb2wgb2YgUHVibGljIEhlYWx0aCwgU3VuIFlldC1TZW4gVW5pdmVy
c2l0eSwgR3Vhbmd6aG91LCBDaGluYS4mI3hEO0NoZW4sIFl1TWluZy4gRGVwYXJ0bWVudCBvZiBN
ZWRpY2FsIFN0YXRpc3RpY3MgYW5kIEVwaWRlbWlvbG9neSwgU2Nob29sIG9mIFB1YmxpYyBIZWFs
dGgsIFN1biBZZXQtU2VuIFVuaXZlcnNpdHksIEd1YW5nemhvdSwgQ2hpbmEuJiN4RDtMaSwgRGFu
LiBHdWFuZ2RvbmcgUHJvdmluY2lhbCBLZXkgTGFib3JhdG9yeSBvZiBGb29kLCBOdXRyaXRpb24g
YW5kIEhlYWx0aCwgRGVwYXJ0bWVudCBvZiBOdXRyaXRpb24sIFNjaG9vbCBvZiBQdWJsaWMgSGVh
bHRoLCBTdW4gWWV0LVNlbiBVbml2ZXJzaXR5LCBHdWFuZ3pob3UsIENoaW5hLiYjeEQ7RGVuZywg
U2hpWmhvdS4gR3Vhbmdkb25nIFByb3ZpbmNpYWwgS2V5IExhYm9yYXRvcnkgb2YgRm9vZCwgTnV0
cml0aW9uIGFuZCBIZWFsdGgsIERlcGFydG1lbnQgb2YgTnV0cml0aW9uLCBTY2hvb2wgb2YgUHVi
bGljIEhlYWx0aCwgU3VuIFlldC1TZW4gVW5pdmVyc2l0eSwgR3Vhbmd6aG91LCBDaGluYS4mI3hE
O0xpdSwgWmhhb01pbi4gR3Vhbmdkb25nIFByb3ZpbmNpYWwgS2V5IExhYm9yYXRvcnkgb2YgRm9v
ZCwgTnV0cml0aW9uIGFuZCBIZWFsdGgsIERlcGFydG1lbnQgb2YgTnV0cml0aW9uLCBTY2hvb2wg
b2YgUHVibGljIEhlYWx0aCwgU3VuIFlldC1TZW4gVW5pdmVyc2l0eSwgR3Vhbmd6aG91LCBDaGlu
YS4mI3hEO1lhbmcsIExpTGkuIEd1YW5nZG9uZyBQcm92aW5jaWFsIEtleSBMYWJvcmF0b3J5IG9m
IEZvb2QsIE51dHJpdGlvbiBhbmQgSGVhbHRoLCBEZXBhcnRtZW50IG9mIE51dHJpdGlvbiwgU2No
b29sIG9mIFB1YmxpYyBIZWFsdGgsIFN1biBZZXQtU2VuIFVuaXZlcnNpdHksIEd1YW5nemhvdSwg
Q2hpbmEuPC9hdXRoLWFkZHJlc3M+PHRpdGxlcz48dGl0bGU+RWZmZWN0cyBvZiBBbnRob2N5YW5p
bnMgb24gQ2FyZGlvbWV0YWJvbGljIEhlYWx0aDogQSBTeXN0ZW1hdGljIFJldmlldyBhbmQgTWV0
YS1BbmFseXNpcyBvZiBSYW5kb21pemVkIENvbnRyb2xsZWQgVHJpYWxzPC90aXRsZT48c2Vjb25k
YXJ5LXRpdGxlPkFkdmFuY2VzIGluIE51dHJpdGlvbjwvc2Vjb25kYXJ5LXRpdGxlPjxhbHQtdGl0
bGU+QWR2IE51dHIgKEJldGhlc2RhKTwvYWx0LXRpdGxlPjwvdGl0bGVzPjxwZXJpb2RpY2FsPjxm
dWxsLXRpdGxlPkFkdmFuY2VzIGluIE51dHJpdGlvbjwvZnVsbC10aXRsZT48YWJici0xPkFkdiBO
dXRyIChCZXRoZXNkYSk8L2FiYnItMT48L3BlcmlvZGljYWw+PGFsdC1wZXJpb2RpY2FsPjxmdWxs
LXRpdGxlPkFkdmFuY2VzIGluIE51dHJpdGlvbjwvZnVsbC10aXRsZT48YWJici0xPkFkdiBOdXRy
IChCZXRoZXNkYSk8L2FiYnItMT48L2FsdC1wZXJpb2RpY2FsPjxwYWdlcz42ODQtNjkzPC9wYWdl
cz48dm9sdW1lPjg8L3ZvbHVtZT48bnVtYmVyPjU8L251bWJlcj48a2V5d29yZHM+PGtleXdvcmQ+
KkFudGhvY3lhbmlucy9hZCBbQWRtaW5pc3RyYXRpb24gJmFtcDsgRG9zYWdlXTwva2V5d29yZD48
a2V5d29yZD5CbG9vZCBHbHVjb3NlL21lIFtNZXRhYm9saXNtXTwva2V5d29yZD48a2V5d29yZD4q
Q2FyZGlvdmFzY3VsYXIgRGlzZWFzZXMvcGMgW1ByZXZlbnRpb24gJmFtcDsgQ29udHJvbF08L2tl
eXdvcmQ+PGtleXdvcmQ+Q2hvbGVzdGVyb2wvYmwgW0Jsb29kXTwva2V5d29yZD48a2V5d29yZD5I
dW1hbnM8L2tleXdvcmQ+PGtleXdvcmQ+SW5zdWxpbiBSZXNpc3RhbmNlPC9rZXl3b3JkPjxrZXl3
b3JkPipNZXRhYm9saWMgU3luZHJvbWUvcGMgW1ByZXZlbnRpb24gJmFtcDsgQ29udHJvbF08L2tl
eXdvcmQ+PGtleXdvcmQ+UG9zdHByYW5kaWFsIFBlcmlvZDwva2V5d29yZD48a2V5d29yZD5SYW5k
b21pemVkIENvbnRyb2xsZWQgVHJpYWxzIGFzIFRvcGljPC9rZXl3b3JkPjxrZXl3b3JkPlNlbnNp
dGl2aXR5IGFuZCBTcGVjaWZpY2l0eTwva2V5d29yZD48a2V5d29yZD5UcmlnbHljZXJpZGVzL2Js
IFtCbG9vZF08L2tleXdvcmQ+PGtleXdvcmQ+MCAoQW50aG9jeWFuaW5zKTwva2V5d29yZD48a2V5
d29yZD4wIChCbG9vZCBHbHVjb3NlKTwva2V5d29yZD48a2V5d29yZD4wIChUcmlnbHljZXJpZGVz
KTwva2V5d29yZD48a2V5d29yZD45N0M1VDJVUTdKIChDaG9sZXN0ZXJvbCk8L2tleXdvcmQ+PC9r
ZXl3b3Jkcz48ZGF0ZXM+PHllYXI+MjAxNzwveWVhcj48cHViLWRhdGVzPjxkYXRlPlNlcDwvZGF0
ZT48L3B1Yi1kYXRlcz48L2RhdGVzPjxpc2JuPjIxNTYtNTM3NjwvaXNibj48YWNjZXNzaW9uLW51
bT4yODkxNjU2OTwvYWNjZXNzaW9uLW51bT48d29yay10eXBlPk1ldGEtQW5hbHlzaXMmI3hEO1Jl
dmlldzwvd29yay10eXBlPjx1cmxzPjxyZWxhdGVkLXVybHM+PHVybD5odHRwczovL3d3dy5uY2Jp
Lm5sbS5uaWguZ292L3BtYy9hcnRpY2xlcy9QTUM1NTkzMTAwL3BkZi9hbjAxNDg1Mi5wZGY8L3Vy
bD48L3JlbGF0ZWQtdXJscz48L3VybHM+PGVsZWN0cm9uaWMtcmVzb3VyY2UtbnVtPmh0dHBzOi8v
ZHguZG9pLm9yZy8xMC4zOTQ1L2FuLjExNi4wMTQ4NTI8L2VsZWN0cm9uaWMtcmVzb3VyY2UtbnVt
PjxyZW1vdGUtZGF0YWJhc2UtbmFtZT5NRURMSU5FPC9yZW1vdGUtZGF0YWJhc2UtbmFtZT48cmVt
b3RlLWRhdGFiYXNlLXByb3ZpZGVyPk92aWQgVGVjaG5vbG9naWVzPC9yZW1vdGUtZGF0YWJhc2Ut
cHJvdmlkZXI+PHJlc2VhcmNoLW5vdGVzPjIwMTkgdXBkYXRlIHNlYXJjaC4gPC9yZXNlYXJjaC1u
b3Rlcz48bGFuZ3VhZ2U+RW5nbGlzaDwvbGFuZ3VhZ2U+PC9yZWNvcmQ+PC9DaXRlPjxDaXRlPjxB
dXRob3I+Wmhhbmc8L0F1dGhvcj48WWVhcj4yMDE3PC9ZZWFyPjxSZWNOdW0+MjQ3PC9SZWNOdW0+
PHJlY29yZD48cmVjLW51bWJlcj4yNDc8L3JlYy1udW1iZXI+PGZvcmVpZ24ta2V5cz48a2V5IGFw
cD0iRU4iIGRiLWlkPSI5d3R2ZTk1ZmN3MnN3ZGV4ZXpseHdhZGF6ZDV0d3RzdHJ6djUiIHRpbWVz
dGFtcD0iMTU3MjE1ODUzMSI+MjQ3PC9rZXk+PC9mb3JlaWduLWtleXM+PHJlZi10eXBlIG5hbWU9
IkpvdXJuYWwgQXJ0aWNsZSI+MTc8L3JlZi10eXBlPjxjb250cmlidXRvcnM+PGF1dGhvcnM+PGF1
dGhvcj5aaGFuZywgWS48L2F1dGhvcj48YXV0aG9yPlN1biwgTi48L2F1dGhvcj48YXV0aG9yPkpp
YW5nLCBYLjwvYXV0aG9yPjxhdXRob3I+WGksIFkuPC9hdXRob3I+PC9hdXRob3JzPjwvY29udHJp
YnV0b3JzPjxhdXRoLWFkZHJlc3M+WmhhbmcsIFl1cWluZy4gRGl2aXNpb24gb2YgSHlwZXJ0ZW5z
aW9uLCBOYXRpb25hbCBDZW50ZXIgZm9yIENhcmRpb3Zhc2N1bGFyIERpc2Vhc2UgQ2hpbm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YSwgRnV3YWkgSG9zcGl0YWwsIEJlaWppbmcsIENoaW5hLiYjeEQ7U3VuLCBOaW5nbGluZy4gRGVw
YXJ0bWVudCBvZiBDYXJkaW9sb2d5LCBQZWtpbmcgVW5pdmVyc2l0eSBQZW9wbGUmYXBvcztzIEhv
c3BpdGFsLCBCZWlqaW5nLCBDaGluYS4gRWxlY3Ryb25pYyBhZGRyZXNzOiBzdW5ubDIwMkAxMjYu
Y29tLiYjeEQ7SmlhbmcsIFh1ZWxpLiBEaXZpc2lvbiBvZiBIeXBlcnRlbnNpb24sIE5hdGlvbmFs
IENlbnRlciBmb3IgQ2FyZGlvdmFzY3VsYXIgRGlzZWFzZSBDaGluYSwgRnV3YWkgSG9zcGl0YWws
IEJlaWppbmcsIENoaW5hLiYjeEQ7WGksIFlhbmcuIERlcGFydG1lbnQgb2YgQ2FyZGlvbG9neSwg
UGVraW5nIFVuaXZlcnNpdHkgUGVvcGxlJmFwb3M7cyBIb3NwaXRhbCwgQmVpamluZywgQ2hpbmEu
PC9hdXRoLWFkZHJlc3M+PHRpdGxlcz48dGl0bGU+Q29tcGFyYXRpdmUgZWZmaWNhY3kgb2YgYmV0
YS1ibG9ja2VycyBvbiBtb3J0YWxpdHkgYW5kIGNhcmRpb3Zhc2N1bGFyIG91dGNvbWVzIGluIHBh
dGllbnRzIHdpdGggaHlwZXJ0ZW5zaW9uOiBhIHN5c3RlbWF0aWMgcmV2aWV3IGFuZCBuZXR3b3Jr
IG1ldGEtYW5hbHlzaXM8L3RpdGxlPjxzZWNvbmRhcnktdGl0bGU+Sm91cm5hbCBvZiB0aGUgQW1l
cmljYW4gU29jaWV0eSBvZiBIeXBlcnRlbnNpb248L3NlY29uZGFyeS10aXRsZT48YWx0LXRpdGxl
PkogQW0gU29jIEh5cGVydGVuczwvYWx0LXRpdGxlPjwvdGl0bGVzPjxwZXJpb2RpY2FsPjxmdWxs
LXRpdGxlPkpvdXJuYWwgb2YgdGhlIEFtZXJpY2FuIFNvY2lldHkgb2YgSHlwZXJ0ZW5zaW9uPC9m
dWxsLXRpdGxlPjxhYmJyLTE+SiBBbSBTb2MgSHlwZXJ0ZW5zPC9hYmJyLTE+PC9wZXJpb2RpY2Fs
PjxhbHQtcGVyaW9kaWNhbD48ZnVsbC10aXRsZT5Kb3VybmFsIG9mIHRoZSBBbWVyaWNhbiBTb2Np
ZXR5IG9mIEh5cGVydGVuc2lvbjwvZnVsbC10aXRsZT48YWJici0xPkogQW0gU29jIEh5cGVydGVu
czwvYWJici0xPjwvYWx0LXBlcmlvZGljYWw+PHBhZ2VzPjM5NC00MDE8L3BhZ2VzPjx2b2x1bWU+
MTE8L3ZvbHVtZT48bnVtYmVyPjc8L251bWJlcj48a2V5d29yZHM+PGtleXdvcmQ+QWRyZW5lcmdp
YyBiZXRhLUFudGFnb25pc3RzL2NoIFtDaGVtaXN0cnldPC9rZXl3b3JkPjxrZXl3b3JkPipBZHJl
bmVyZ2ljIGJldGEtQW50YWdvbmlzdHMvdHUgW1RoZXJhcGV1dGljIFVzZV08L2tleXdvcmQ+PGtl
eXdvcmQ+QWdlIEZhY3RvcnM8L2tleXdvcmQ+PGtleXdvcmQ+QW50aWh5cGVydGVuc2l2ZSBBZ2Vu
dHMvY2ggW0NoZW1pc3RyeV08L2tleXdvcmQ+PGtleXdvcmQ+KkFudGloeXBlcnRlbnNpdmUgQWdl
bnRzL3R1IFtUaGVyYXBldXRpYyBVc2VdPC9rZXl3b3JkPjxrZXl3b3JkPkF0ZW5vbG9sL2NoIFtD
aGVtaXN0cnldPC9rZXl3b3JkPjxrZXl3b3JkPkF0ZW5vbG9sL3R1IFtUaGVyYXBldXRpYyBVc2Vd
PC9rZXl3b3JkPjxrZXl3b3JkPkNvcm9uYXJ5IERpc2Vhc2UvZXQgW0V0aW9sb2d5XTwva2V5d29y
ZD48a2V5d29yZD5Db3JvbmFyeSBEaXNlYXNlL21vIFtNb3J0YWxpdHldPC9rZXl3b3JkPjxrZXl3
b3JkPipDb3JvbmFyeSBEaXNlYXNlL3BjIFtQcmV2ZW50aW9uICZhbXA7IENvbnRyb2xdPC9rZXl3
b3JkPjxrZXl3b3JkPkh1bWFuczwva2V5d29yZD48a2V5d29yZD5IeWRyb3Bob2JpYyBhbmQgSHlk
cm9waGlsaWMgSW50ZXJhY3Rpb25zPC9rZXl3b3JkPjxrZXl3b3JkPkh5cGVydGVuc2lvbi9jbyBb
Q29tcGxpY2F0aW9uc108L2tleXdvcmQ+PGtleXdvcmQ+Kkh5cGVydGVuc2lvbi9kdCBbRHJ1ZyBU
aGVyYXB5XTwva2V5d29yZD48a2V5d29yZD5JbmNpZGVuY2U8L2tleXdvcmQ+PGtleXdvcmQ+TWV0
b3Byb2xvbC9jaCBbQ2hlbWlzdHJ5XTwva2V5d29yZD48a2V5d29yZD5NZXRvcHJvbG9sL3R1IFtU
aGVyYXBldXRpYyBVc2VdPC9rZXl3b3JkPjxrZXl3b3JkPk5ldHdvcmsgTWV0YS1BbmFseXNpczwv
a2V5d29yZD48a2V5d29yZD5PeHByZW5vbG9sL2NoIFtDaGVtaXN0cnldPC9rZXl3b3JkPjxrZXl3
b3JkPk94cHJlbm9sb2wvdHUgW1RoZXJhcGV1dGljIFVzZV08L2tleXdvcmQ+PGtleXdvcmQ+UHJv
cHJhbm9sb2wvY2ggW0NoZW1pc3RyeV08L2tleXdvcmQ+PGtleXdvcmQ+UHJvcHJhbm9sb2wvdHUg
W1RoZXJhcGV1dGljIFVzZV08L2tleXdvcmQ+PGtleXdvcmQ+U3Ryb2tlL2V0IFtFdGlvbG9neV08
L2tleXdvcmQ+PGtleXdvcmQ+U3Ryb2tlL21vIFtNb3J0YWxpdHldPC9rZXl3b3JkPjxrZXl3b3Jk
PipTdHJva2UvcGMgW1ByZXZlbnRpb24gJmFtcDsgQ29udHJvbF08L2tleXdvcmQ+PGtleXdvcmQ+
VHJlYXRtZW50IE91dGNvbWU8L2tleXdvcmQ+PGtleXdvcmQ+MCAoQWRyZW5lcmdpYyBiZXRhLUFu
dGFnb25pc3RzKTwva2V5d29yZD48a2V5d29yZD4wIChBbnRpaHlwZXJ0ZW5zaXZlIEFnZW50cyk8
L2tleXdvcmQ+PGtleXdvcmQ+NTBWVjNWVzBUSSAoQXRlbm9sb2wpPC9rZXl3b3JkPjxrZXl3b3Jk
PjUxOU1YTjlZWlIgKE94cHJlbm9sb2wpPC9rZXl3b3JkPjxrZXl3b3JkPjlZOE5YUTI0VlEgKFBy
b3ByYW5vbG9sKTwva2V5d29yZD48a2V5d29yZD5HRUIwNk5ITTIzIChNZXRvcHJvbG9sKTwva2V5
d29yZD48L2tleXdvcmRzPjxkYXRlcz48eWVhcj4yMDE3PC95ZWFyPjxwdWItZGF0ZXM+PGRhdGU+
SnVsPC9kYXRlPjwvcHViLWRhdGVzPjwvZGF0ZXM+PGlzYm4+MTg3OC03NDM2PC9pc2JuPjxhY2Nl
c3Npb24tbnVtPjI4NzYwMjQzPC9hY2Nlc3Npb24tbnVtPjx3b3JrLXR5cGU+UmV2aWV3PC93b3Jr
LXR5cGU+PHVybHM+PHJlbGF0ZWQtdXJscz48dXJsPmh0dHBzOi8vd3d3LmFzaGpvdXJuYWwuY29t
L2FydGljbGUvUzE5MzMtMTcxMSgxNykzMDE0OS0zL2Z1bGx0ZXh0PC91cmw+PC9yZWxhdGVkLXVy
bHM+PC91cmxzPjxlbGVjdHJvbmljLXJlc291cmNlLW51bT5odHRwczovL2R4LmRvaS5vcmcvMTAu
MTAxNi9qLmphc2guMjAxNy4wNS4wMDE8L2VsZWN0cm9uaWMtcmVzb3VyY2UtbnVtPjxyZW1vdGUt
ZGF0YWJhc2UtbmFtZT5NRURMSU5FPC9yZW1vdGUtZGF0YWJhc2UtbmFtZT48cmVtb3RlLWRhdGFi
YXNlLXByb3ZpZGVyPk92aWQgVGVjaG5vbG9naWVzPC9yZW1vdGUtZGF0YWJhc2UtcHJvdmlkZXI+
PHJlc2VhcmNoLW5vdGVzPjIwMTkgdXBkYXRlIHNlYXJjaC4gPC9yZXNlYXJjaC1ub3Rlcz48bGFu
Z3VhZ2U+RW5nbGlzaDwvbGFuZ3VhZ2U+PC9yZWNvcmQ+PC9DaXRlPjxDaXRlPjxBdXRob3I+QWJk
ZWxoYW1pZDwvQXV0aG9yPjxZZWFyPjIwMTg8L1llYXI+PFJlY051bT41PC9SZWNOdW0+PHJlY29y
ZD48cmVjLW51bWJlcj41PC9yZWMtbnVtYmVyPjxmb3JlaWduLWtleXM+PGtleSBhcHA9IkVOIiBk
Yi1pZD0iOXd0dmU5NWZjdzJzd2RleGV6bHh3YWRhemQ1dHd0c3RyenY1IiB0aW1lc3RhbXA9IjE1
NzIxNTg1MjkiPjU8L2tleT48L2ZvcmVpZ24ta2V5cz48cmVmLXR5cGUgbmFtZT0iSm91cm5hbCBB
cnRpY2xlIj4xNzwvcmVmLXR5cGU+PGNvbnRyaWJ1dG9ycz48YXV0aG9ycz48YXV0aG9yPkFiZGVs
aGFtaWQsIEEuIFMuPC9hdXRob3I+PGF1dGhvcj5Ccm93biwgVC4gSi48L2F1dGhvcj48YXV0aG9y
PkJyYWluYXJkLCBKLiBTLjwvYXV0aG9yPjxhdXRob3I+Qmlzd2FzLCBQLjwvYXV0aG9yPjxhdXRo
b3I+VGhvcnBlLCBHLiBDLjwvYXV0aG9yPjxhdXRob3I+TW9vcmUsIEguIEouPC9hdXRob3I+PGF1
dGhvcj5EZWFuZSwgSy4gSC48L2F1dGhvcj48YXV0aG9yPkFsQWJkdWxnaGFmb29yLCBGLiBLLjwv
YXV0aG9yPjxhdXRob3I+U3VtbWVyYmVsbCwgQy4gRC48L2F1dGhvcj48YXV0aG9yPldvcnRoaW5n
dG9uLCBILiBWLjwvYXV0aG9yPjxhdXRob3I+U29uZywgRi48L2F1dGhvcj48YXV0aG9yPkhvb3Bl
ciwgTC48L2F1dGhvcj48L2F1dGhvcnM+PC9jb250cmlidXRvcnM+PGF1dGgtYWRkcmVzcz5BYmRl
bGhhbWlkLCBBc21hYSBTLiBOb3J3aWNoIE1lZGljYWwgU2Nob29sLCBVbml2ZXJzaXR5IG9mIEVh
c3QgQW5nbGlhLCBOb3J3aWNoIFJlc2VhcmNoIFBhcmssIE5vcndpY2gsIE5vcmZvbGssIFVLLCBO
UjQgN1RKLjwvYXV0aC1hZGRyZXNzPjx0aXRsZXM+PHRpdGxlPk9tZWdhLTMgZmF0dHkgYWNpZHMg
Zm9yIHRoZSBwcmltYXJ5IGFuZCBzZWNvbmRhcnkgcHJldmVudGlvbiBvZiBjYXJkaW92YXNjdWxh
ciBkaXNlYXNlPC90aXRsZT48c2Vjb25kYXJ5LXRpdGxlPkNvY2hyYW5lIERhdGFiYXNlIG9mIFN5
c3RlbWF0aWMgUmV2aWV3czwvc2Vjb25kYXJ5LXRpdGxlPjxhbHQtdGl0bGU+Q29jaHJhbmUgRGF0
YWJhc2UgU3lzdCBSZXY8L2FsdC10aXRsZT48L3RpdGxlcz48YWx0LXBlcmlvZGljYWw+PGZ1bGwt
dGl0bGU+Q29jaHJhbmUgRGF0YWJhc2Ugb2YgU3lzdGVtYXRpYyBSZXZpZXdzPC9mdWxsLXRpdGxl
PjxhYmJyLTE+Q29jaHJhbmUgRGF0YWJhc2UgU3lzdCBSZXY8L2FiYnItMT48L2FsdC1wZXJpb2Rp
Y2FsPjxwYWdlcz5DRDAwMzE3NzwvcGFnZXM+PHZvbHVtZT43PC92b2x1bWU+PGtleXdvcmRzPjxr
ZXl3b3JkPkFkdWx0PC9rZXl3b3JkPjxrZXl3b3JkPkNhcmRpb3Zhc2N1bGFyIERpc2Vhc2VzL2Ro
IFtEaWV0IFRoZXJhcHldPC9rZXl3b3JkPjxrZXl3b3JkPkNhcmRpb3Zhc2N1bGFyIERpc2Vhc2Vz
L21vIFtNb3J0YWxpdHldPC9rZXl3b3JkPjxrZXl3b3JkPipDYXJkaW92YXNjdWxhciBEaXNlYXNl
cy9wYyBbUHJldmVudGlvbiAmYW1wOyBDb250cm9sXTwva2V5d29yZD48a2V5d29yZD5DYXVzZSBv
ZiBEZWF0aDwva2V5d29yZD48a2V5d29yZD4qRGlldGFyeSBTdXBwbGVtZW50czwva2V5d29yZD48
a2V5d29yZD5Eb2Nvc2FoZXhhZW5vaWMgQWNpZHMvdHUgW1RoZXJhcGV1dGljIFVzZV08L2tleXdv
cmQ+PGtleXdvcmQ+RWljb3NhcGVudGFlbm9pYyBBY2lkL3R1IFtUaGVyYXBldXRpYyBVc2VdPC9r
ZXl3b3JkPjxrZXl3b3JkPkZhdHR5IEFjaWRzLCBPbWVnYS0zL2FlIFtBZHZlcnNlIEVmZmVjdHNd
PC9rZXl3b3JkPjxrZXl3b3JkPipGYXR0eSBBY2lkcywgT21lZ2EtMy90dSBbVGhlcmFwZXV0aWMg
VXNlXTwva2V5d29yZD48a2V5d29yZD5IdW1hbnM8L2tleXdvcmQ+PGtleXdvcmQ+UHJpbWFyeSBQ
cmV2ZW50aW9uPC9rZXl3b3JkPjxrZXl3b3JkPlJhbmRvbWl6ZWQgQ29udHJvbGxlZCBUcmlhbHMg
YXMgVG9waWM8L2tleXdvcmQ+PGtleXdvcmQ+U2Vjb25kYXJ5IFByZXZlbnRpb248L2tleXdvcmQ+
PGtleXdvcmQ+VHJlYXRtZW50IE91dGNvbWU8L2tleXdvcmQ+PGtleXdvcmQ+YWxwaGEtTGlub2xl
bmljIEFjaWQvdHUgW1RoZXJhcGV1dGljIFVzZV08L2tleXdvcmQ+PGtleXdvcmQ+MCAoRmF0dHkg
QWNpZHMsIE9tZWdhLTMpPC9rZXl3b3JkPjxrZXl3b3JkPjBSQlY3MjdINzEgKGFscGhhLUxpbm9s
ZW5pYyBBY2lkKTwva2V5d29yZD48a2V5d29yZD4yNTE2Ny02Mi04IChEb2Nvc2FoZXhhZW5vaWMg
QWNpZHMpPC9rZXl3b3JkPjxrZXl3b3JkPkFBTjdRT1Y5RUEgKEVpY29zYXBlbnRhZW5vaWMgQWNp
ZCk8L2tleXdvcmQ+PC9rZXl3b3Jkcz48ZGF0ZXM+PHllYXI+MjAxODwveWVhcj48cHViLWRhdGVz
PjxkYXRlPjA3IDE4PC9kYXRlPjwvcHViLWRhdGVzPjwvZGF0ZXM+PGlzYm4+MTQ2OS00OTNYPC9p
c2JuPjxhY2Nlc3Npb24tbnVtPjMwMDE5NzY2PC9hY2Nlc3Npb24tbnVtPjx3b3JrLXR5cGU+TWV0
YS1BbmFseXNpcyYjeEQ7UmVzZWFyY2ggU3VwcG9ydCwgTm9uLVUuUy4gR292JmFwb3M7dCYjeEQ7
UmV2aWV3PC93b3JrLXR5cGU+PHVybHM+PHJlbGF0ZWQtdXJscz48dXJsPmh0dHBzOi8vd3d3Lm5j
YmkubmxtLm5paC5nb3YvcG1jL2FydGljbGVzL1BNQzY1MTM1NTcvcGRmL0NEMDAzMTc3LnBkZjwv
dXJsPjwvcmVsYXRlZC11cmxzPjwvdXJscz48ZWxlY3Ryb25pYy1yZXNvdXJjZS1udW0+aHR0cHM6
Ly9keC5kb2kub3JnLzEwLjEwMDIvMTQ2NTE4NTguQ0QwMDMxNzcucHViMzwvZWxlY3Ryb25pYy1y
ZXNvdXJjZS1udW0+PHJlbW90ZS1kYXRhYmFzZS1uYW1lPk1FRExJTkU8L3JlbW90ZS1kYXRhYmFz
ZS1uYW1lPjxyZW1vdGUtZGF0YWJhc2UtcHJvdmlkZXI+T3ZpZCBUZWNobm9sb2dpZXM8L3JlbW90
ZS1kYXRhYmFzZS1wcm92aWRlcj48cmVzZWFyY2gtbm90ZXM+MjAxOSB1cGRhdGUgc2VhcmNoLiA8
L3Jlc2VhcmNoLW5vdGVzPjxsYW5ndWFnZT5FbmdsaXNoPC9sYW5ndWFnZT48L3JlY29yZD48L0Np
dGU+PENpdGU+PEF1dGhvcj5BYmRlbGhhbWlkPC9BdXRob3I+PFllYXI+MjAxODwvWWVhcj48UmVj
TnVtPjY8L1JlY051bT48cmVjb3JkPjxyZWMtbnVtYmVyPjY8L3JlYy1udW1iZXI+PGZvcmVpZ24t
a2V5cz48a2V5IGFwcD0iRU4iIGRiLWlkPSI5d3R2ZTk1ZmN3MnN3ZGV4ZXpseHdhZGF6ZDV0d3Rz
dHJ6djUiIHRpbWVzdGFtcD0iMTU3MjE1ODUyOSI+Njwva2V5PjwvZm9yZWlnbi1rZXlzPjxyZWYt
dHlwZSBuYW1lPSJKb3VybmFsIEFydGljbGUiPjE3PC9yZWYtdHlwZT48Y29udHJpYnV0b3JzPjxh
dXRob3JzPjxhdXRob3I+QWJkZWxoYW1pZCwgQS4gUy48L2F1dGhvcj48YXV0aG9yPk1hcnRpbiwg
Ti48L2F1dGhvcj48YXV0aG9yPkJyaWRnZXMsIEMuPC9hdXRob3I+PGF1dGhvcj5CcmFpbmFyZCwg
Si4gUy48L2F1dGhvcj48YXV0aG9yPldhbmcsIFguPC9hdXRob3I+PGF1dGhvcj5Ccm93biwgVC4g
Si48L2F1dGhvcj48YXV0aG9yPkhhbnNvbiwgUy48L2F1dGhvcj48YXV0aG9yPkppbW9oLCBPLiBG
LjwvYXV0aG9yPjxhdXRob3I+QWphYm5vb3IsIFMuIE0uPC9hdXRob3I+PGF1dGhvcj5EZWFuZSwg
Sy4gSC48L2F1dGhvcj48YXV0aG9yPlNvbmcsIEYuPC9hdXRob3I+PGF1dGhvcj5Ib29wZXIsIEwu
PC9hdXRob3I+PC9hdXRob3JzPjwvY29udHJpYnV0b3JzPjxhdXRoLWFkZHJlc3M+QWJkZWxoYW1p
ZCwgQXNtYWEgUy4gTm9yd2ljaCBNZWRpY2FsIFNjaG9vbCwgVW5pdmVyc2l0eSBvZiBFYXN0IEFu
Z2xpYSwgTm9yd2ljaCBSZXNlYXJjaCBQYXJrLCBOb3J3aWNoLCBOb3Jmb2xrLCBVSywgTlI0IDdU
Si48L2F1dGgtYWRkcmVzcz48dGl0bGVzPjx0aXRsZT5Qb2x5dW5zYXR1cmF0ZWQgZmF0dHkgYWNp
ZHMgZm9yIHRoZSBwcmltYXJ5IGFuZCBzZWNvbmRhcnkgcHJldmVudGlvbiBvZiBjYXJkaW92YXNj
dWxhciBkaXNlYXNlPC90aXRsZT48c2Vjb25kYXJ5LXRpdGxlPkNvY2hyYW5lIERhdGFiYXNlIG9m
IFN5c3RlbWF0aWMgUmV2aWV3czwvc2Vjb25kYXJ5LXRpdGxlPjxhbHQtdGl0bGU+Q29jaHJhbmUg
RGF0YWJhc2UgU3lzdCBSZXY8L2FsdC10aXRsZT48L3RpdGxlcz48YWx0LXBlcmlvZGljYWw+PGZ1
bGwtdGl0bGU+Q29jaHJhbmUgRGF0YWJhc2Ugb2YgU3lzdGVtYXRpYyBSZXZpZXdzPC9mdWxsLXRp
dGxlPjxhYmJyLTE+Q29jaHJhbmUgRGF0YWJhc2UgU3lzdCBSZXY8L2FiYnItMT48L2FsdC1wZXJp
b2RpY2FsPjxwYWdlcz5DRDAxMjM0NTwvcGFnZXM+PHZvbHVtZT43PC92b2x1bWU+PGtleXdvcmRz
PjxrZXl3b3JkPkFkaXBvc2l0eTwva2V5d29yZD48a2V5d29yZD5BZHVsdDwva2V5d29yZD48a2V5
d29yZD5DYXJkaW92YXNjdWxhciBEaXNlYXNlcy9tbyBbTW9ydGFsaXR5XTwva2V5d29yZD48a2V5
d29yZD4qQ2FyZGlvdmFzY3VsYXIgRGlzZWFzZXMvcGMgW1ByZXZlbnRpb24gJmFtcDsgQ29udHJv
bF08L2tleXdvcmQ+PGtleXdvcmQ+Q2F1c2Ugb2YgRGVhdGg8L2tleXdvcmQ+PGtleXdvcmQ+Q2hv
bGVzdGVyb2wvYmwgW0Jsb29kXTwva2V5d29yZD48a2V5d29yZD4qRmF0dHkgQWNpZHMsIFVuc2F0
dXJhdGVkL2FkIFtBZG1pbmlzdHJhdGlvbiAmYW1wOyBEb3NhZ2VdPC9rZXl3b3JkPjxrZXl3b3Jk
PkZhdHR5IEFjaWRzLCBVbnNhdHVyYXRlZC9hZSBbQWR2ZXJzZSBFZmZlY3RzXTwva2V5d29yZD48
a2V5d29yZD5IdW1hbnM8L2tleXdvcmQ+PGtleXdvcmQ+TGlwb3Byb3RlaW5zLCBIREwvYmwgW0Js
b29kXTwva2V5d29yZD48a2V5d29yZD5MaXBvcHJvdGVpbnMsIExETC9ibCBbQmxvb2RdPC9rZXl3
b3JkPjxrZXl3b3JkPipQcmltYXJ5IFByZXZlbnRpb248L2tleXdvcmQ+PGtleXdvcmQ+UmFuZG9t
aXplZCBDb250cm9sbGVkIFRyaWFscyBhcyBUb3BpYzwva2V5d29yZD48a2V5d29yZD4qU2Vjb25k
YXJ5IFByZXZlbnRpb248L2tleXdvcmQ+PGtleXdvcmQ+VHJpZ2x5Y2VyaWRlcy9ibCBbQmxvb2Rd
PC9rZXl3b3JkPjxrZXl3b3JkPldlaWdodCBHYWluPC9rZXl3b3JkPjxrZXl3b3JkPjAgKEZhdHR5
IEFjaWRzLCBVbnNhdHVyYXRlZCk8L2tleXdvcmQ+PGtleXdvcmQ+MCAoTGlwb3Byb3RlaW5zLCBI
REwpPC9rZXl3b3JkPjxrZXl3b3JkPjAgKExpcG9wcm90ZWlucywgTERMKTwva2V5d29yZD48a2V5
d29yZD4wIChUcmlnbHljZXJpZGVzKTwva2V5d29yZD48a2V5d29yZD45N0M1VDJVUTdKIChDaG9s
ZXN0ZXJvbCk8L2tleXdvcmQ+PC9rZXl3b3Jkcz48ZGF0ZXM+PHllYXI+MjAxODwveWVhcj48cHVi
LWRhdGVzPjxkYXRlPjA3IDE4PC9kYXRlPjwvcHViLWRhdGVzPjwvZGF0ZXM+PGlzYm4+MTQ2OS00
OTNYPC9pc2JuPjxhY2Nlc3Npb24tbnVtPjMwMDE5NzY3PC9hY2Nlc3Npb24tbnVtPjx3b3JrLXR5
cGU+TWV0YS1BbmFseXNpcyYjeEQ7UmVzZWFyY2ggU3VwcG9ydCwgTm9uLVUuUy4gR292JmFwb3M7
dCYjeEQ7UmV2aWV3PC93b3JrLXR5cGU+PHVybHM+PHJlbGF0ZWQtdXJscz48dXJsPmh0dHBzOi8v
d3d3Lm5jYmkubmxtLm5paC5nb3YvcG1jL2FydGljbGVzL1BNQzY1MTM1NzEvcGRmL0NEMDEyMzQ1
LnBkZjwvdXJsPjwvcmVsYXRlZC11cmxzPjwvdXJscz48ZWxlY3Ryb25pYy1yZXNvdXJjZS1udW0+
aHR0cHM6Ly9keC5kb2kub3JnLzEwLjEwMDIvMTQ2NTE4NTguQ0QwMTIzNDUucHViMjwvZWxlY3Ry
b25pYy1yZXNvdXJjZS1udW0+PHJlbW90ZS1kYXRhYmFzZS1uYW1lPk1FRExJTkU8L3JlbW90ZS1k
YXRhYmFzZS1uYW1lPjxyZW1vdGUtZGF0YWJhc2UtcHJvdmlkZXI+T3ZpZCBUZWNobm9sb2dpZXM8
L3JlbW90ZS1kYXRhYmFzZS1wcm92aWRlcj48cmVzZWFyY2gtbm90ZXM+MjAxOSB1cGRhdGUgc2Vh
cmNoLiA8L3Jlc2VhcmNoLW5vdGVzPjxsYW5ndWFnZT5FbmdsaXNoPC9sYW5ndWFnZT48L3JlY29y
ZD48L0NpdGU+PENpdGU+PEF1dGhvcj5BbC1HaGFtZGk8L0F1dGhvcj48WWVhcj4yMDE4PC9ZZWFy
PjxSZWNOdW0+OTwvUmVjTnVtPjxyZWNvcmQ+PHJlYy1udW1iZXI+OTwvcmVjLW51bWJlcj48Zm9y
ZWlnbi1rZXlzPjxrZXkgYXBwPSJFTiIgZGItaWQ9Ijl3dHZlOTVmY3cyc3dkZXhlemx4d2FkYXpk
NXR3dHN0cnp2NSIgdGltZXN0YW1wPSIxNTcyMTU4NTI5Ij45PC9rZXk+PC9mb3JlaWduLWtleXM+
PHJlZi10eXBlIG5hbWU9IkpvdXJuYWwgQXJ0aWNsZSI+MTc8L3JlZi10eXBlPjxjb250cmlidXRv
cnM+PGF1dGhvcnM+PGF1dGhvcj5BbC1HaGFtZGksIFMuPC9hdXRob3I+PC9hdXRob3JzPjwvY29u
dHJpYnV0b3JzPjxhdXRoLWFkZHJlc3M+QWwtR2hhbWRpLCBTYW1lZXIuIERlcGFydG1lbnQgb2Yg
RmFtaWx5IE1lZGljaW5lLCBDb2xsZWdlIG9mIE1lZGljaW5lLCBQcmluY2UgU2F0dGFtIEJpbiBB
YmR1bGF6aXogVW5pdmVyc2l0eSwgQWwgS2hhcmosIFNhdWRpIEFyYWJpYS48L2F1dGgtYWRkcmVz
cz48dGl0bGVzPjx0aXRsZT5UaGUgYXNzb2NpYXRpb24gYmV0d2VlbiBvbGl2ZSBvaWwgY29uc3Vt
cHRpb24gYW5kIHByaW1hcnkgcHJldmVudGlvbiBvZiBjYXJkaW92YXNjdWxhciBkaXNlYXNlczwv
dGl0bGU+PHNlY29uZGFyeS10aXRsZT5Kb3VybmFsIG9mIEZhbWlseSBNZWRpY2luZSAmYW1wOyBQ
cmltYXJ5IENhcmU8L3NlY29uZGFyeS10aXRsZT48YWx0LXRpdGxlPko8L2FsdC10aXRsZT48L3Rp
dGxlcz48cGVyaW9kaWNhbD48ZnVsbC10aXRsZT5Kb3VybmFsIG9mIEZhbWlseSBNZWRpY2luZSAm
YW1wOyBQcmltYXJ5IENhcmU8L2Z1bGwtdGl0bGU+PGFiYnItMT5KPC9hYmJyLTE+PC9wZXJpb2Rp
Y2FsPjxhbHQtcGVyaW9kaWNhbD48ZnVsbC10aXRsZT5Kb3VybmFsIG9mIEZhbWlseSBNZWRpY2lu
ZSAmYW1wOyBQcmltYXJ5IENhcmU8L2Z1bGwtdGl0bGU+PGFiYnItMT5KPC9hYmJyLTE+PC9hbHQt
cGVyaW9kaWNhbD48cGFnZXM+ODU5LTg2NDwvcGFnZXM+PHZvbHVtZT43PC92b2x1bWU+PG51bWJl
cj41PC9udW1iZXI+PGRhdGVzPjx5ZWFyPjIwMTg8L3llYXI+PHB1Yi1kYXRlcz48ZGF0ZT5TZXAt
T2N0PC9kYXRlPjwvcHViLWRhdGVzPjwvZGF0ZXM+PGlzYm4+MjI0OS00ODYzPC9pc2JuPjxhY2Nl
c3Npb24tbnVtPjMwNTk4OTI0PC9hY2Nlc3Npb24tbnVtPjx1cmxzPjwvdXJscz48ZWxlY3Ryb25p
Yy1yZXNvdXJjZS1udW0+aHR0cHM6Ly9keC5kb2kub3JnLzEwLjQxMDMvamZtcGMuamZtcGNfMTkx
XzE4PC9lbGVjdHJvbmljLXJlc291cmNlLW51bT48cmVtb3RlLWRhdGFiYXNlLW5hbWU+TUVETElO
RTwvcmVtb3RlLWRhdGFiYXNlLW5hbWU+PHJlbW90ZS1kYXRhYmFzZS1wcm92aWRlcj5PdmlkIFRl
Y2hub2xvZ2llczwvcmVtb3RlLWRhdGFiYXNlLXByb3ZpZGVyPjxyZXNlYXJjaC1ub3Rlcz4yMDE5
IHVwZGF0ZSBzZWFyY2guIDwvcmVzZWFyY2gtbm90ZXM+PGxhbmd1YWdlPkVuZ2xpc2g8L2xhbmd1
YWdlPjwvcmVjb3JkPjwvQ2l0ZT48Q2l0ZT48QXV0aG9yPkJyb3V3ZXI8L0F1dGhvcj48WWVhcj4y
MDE4PC9ZZWFyPjxSZWNOdW0+Mjk8L1JlY051bT48cmVjb3JkPjxyZWMtbnVtYmVyPjI5PC9yZWMt
bnVtYmVyPjxmb3JlaWduLWtleXM+PGtleSBhcHA9IkVOIiBkYi1pZD0iOXd0dmU5NWZjdzJzd2Rl
eGV6bHh3YWRhemQ1dHd0c3RyenY1IiB0aW1lc3RhbXA9IjE1NzIxNTg1MjkiPjI5PC9rZXk+PC9m
b3JlaWduLWtleXM+PHJlZi10eXBlIG5hbWU9IkpvdXJuYWwgQXJ0aWNsZSI+MTc8L3JlZi10eXBl
Pjxjb250cmlidXRvcnM+PGF1dGhvcnM+PGF1dGhvcj5Ccm91d2VyLCBULiBGLjwvYXV0aG9yPjxh
dXRob3I+VmVobWVpamVyLCBKLiBULjwvYXV0aG9yPjxhdXRob3I+S2Fsa21hbiwgRC4gTi48L2F1
dGhvcj48YXV0aG9yPkJlcmdlciwgVy4gUi48L2F1dGhvcj48YXV0aG9yPnZhbiBkZW4gQm9ybiwg
Qi4gSC48L2F1dGhvcj48YXV0aG9yPlBldGVycywgUi4gSi48L2F1dGhvcj48YXV0aG9yPktub3Bz
LCBSLiBFLjwvYXV0aG9yPjwvYXV0aG9ycz48L2NvbnRyaWJ1dG9ycz48YXV0aC1hZGRyZXNzPkJy
b3V3ZXIsIFRvbSBGLiBIZWFydCBDZW50ZXIsIERlcGFydG1lbnQgb2YgQ2xpbmljYWwgYW5kIEV4
cGVyaW1lbnRhbCBDYXJkaW9sb2d5LCBBY2FkZW1pYyBNZWRpY2FsIENlbnRlciwgVW5pdmVyc2l0
eSBvZiBBbXN0ZXJkYW0sIEFtc3RlcmRhbSwgdGhlIE5ldGhlcmxhbmRzIHQuZi5icm91d2VyQGFt
Yy51dmEubmwuJiN4RDtWZWhtZWlqZXIsIEppbSBULiBIZWFydCBDZW50ZXIsIERlcGFydG1lbnQg
b2YgQ2xpbmljYWwgYW5kIEV4cGVyaW1lbnRhbCBDYXJkaW9sb2d5LCBBY2FkZW1pYyBNZWRpY2Fs
IENlbnRlciwgVW5pdmVyc2l0eSBvZiBBbXN0ZXJkYW0sIEFtc3RlcmRhbSwgdGhlIE5ldGhlcmxh
bmRzLiYjeEQ7S2Fsa21hbiwgRGVib3JhaCBOLiBIZWFydCBDZW50ZXIsIERlcGFydG1lbnQgb2Yg
Q2xpbmljYWwgYW5kIEV4cGVyaW1lbnRhbCBDYXJkaW9sb2d5LCBBY2FkZW1pYyBNZWRpY2FsIENl
bnRlciwgVW5pdmVyc2l0eSBvZiBBbXN0ZXJkYW0sIEFtc3RlcmRhbSwgdGhlIE5ldGhlcmxhbmRz
LiYjeEQ7QmVyZ2VyLCBXb3V0ZXIgUi4gSGVhcnQgQ2VudGVyLCBEZXBhcnRtZW50IG9mIENsaW5p
Y2FsIGFuZCBFeHBlcmltZW50YWwgQ2FyZGlvbG9neSwgQWNhZGVtaWMgTWVkaWNhbCBDZW50ZXIs
IFVuaXZlcnNpdHkgb2YgQW1zdGVyZGFtLCBBbXN0ZXJkYW0sIHRoZSBOZXRoZXJsYW5kcy4mI3hE
O0JlcmdlciwgV291dGVyIFIuIERlcGFydG1lbnQgb2YgQ2FyZGlvbG9neSwgT256ZSBMaWV2ZSBW
cm91d2UgR2FzdGh1aXMsIEFtc3RlcmRhbSwgdGhlIE5ldGhlcmxhbmRzLiYjeEQ7dmFuIGRlbiBC
b3JuLCBCZXJ0LUphbiBILiBEZXBhcnRtZW50IG9mIEludGVybmFsIGFuZCBWYXNjdWxhciBNZWRp
Y2luZSwgQWNhZGVtaWMgTWVkaWNhbCBDZW50ZXIsIFVuaXZlcnNpdHkgb2YgQW1zdGVyZGFtLCBB
bXN0ZXJkYW0sIHRoZSBOZXRoZXJsYW5kcy4mI3hEO1BldGVycywgUm9uIEouIEhlYXJ0IENlbnRl
ciwgRGVwYXJ0bWVudCBvZiBDbGluaWNhbCBhbmQgRXhwZXJpbWVudGFsIENhcmRpb2xvZ3ksIEFj
YWRlbWljIE1lZGljYWwgQ2VudGVyLCBVbml2ZXJzaXR5IG9mIEFtc3RlcmRhbSwgQW1zdGVyZGFt
LCB0aGUgTmV0aGVybGFuZHMuJiN4RDtLbm9wcywgUmVpbm91ZCBFLiBIZWFydCBDZW50ZXIsIERl
cGFydG1lbnQgb2YgQ2xpbmljYWwgYW5kIEV4cGVyaW1lbnRhbCBDYXJkaW9sb2d5LCBBY2FkZW1p
YyBNZWRpY2FsIENlbnRlciwgVW5pdmVyc2l0eSBvZiBBbXN0ZXJkYW0sIEFtc3RlcmRhbSwgdGhl
IE5ldGhlcmxhbmRzLjwvYXV0aC1hZGRyZXNzPjx0aXRsZXM+PHRpdGxlPkludGVuc2l2ZSBCbG9v
ZCBQcmVzc3VyZSBMb3dlcmluZyBpbiBQYXRpZW50cyBXaXRoIGFuZCBQYXRpZW50cyBXaXRob3V0
IFR5cGUgMiBEaWFiZXRlczogQSBQb29sZWQgQW5hbHlzaXMgRnJvbSBUd28gUmFuZG9taXplZCBU
cmlhbHM8L3RpdGxlPjxzZWNvbmRhcnktdGl0bGU+RGlhYmV0ZXMgQ2FyZTwvc2Vjb25kYXJ5LXRp
dGxlPjxhbHQtdGl0bGU+RGlhYmV0ZXMgQ2FyZTwvYWx0LXRpdGxlPjwvdGl0bGVzPjxwZXJpb2Rp
Y2FsPjxmdWxsLXRpdGxlPkRpYWJldGVzIENhcmU8L2Z1bGwtdGl0bGU+PGFiYnItMT5EaWFiZXRl
cyBDYXJlPC9hYmJyLTE+PC9wZXJpb2RpY2FsPjxhbHQtcGVyaW9kaWNhbD48ZnVsbC10aXRsZT5E
aWFiZXRlcyBDYXJlPC9mdWxsLXRpdGxlPjxhYmJyLTE+RGlhYmV0ZXMgQ2FyZTwvYWJici0xPjwv
YWx0LXBlcmlvZGljYWw+PHBhZ2VzPjExNDItMTE0ODwvcGFnZXM+PHZvbHVtZT40MTwvdm9sdW1l
PjxudW1iZXI+NjwvbnVtYmVyPjxrZXl3b3Jkcz48a2V5d29yZD5BZ2VkPC9rZXl3b3JkPjxrZXl3
b3JkPipBbnRpaHlwZXJ0ZW5zaXZlIEFnZW50cy90dSBbVGhlcmFwZXV0aWMgVXNlXTwva2V5d29y
ZD48a2V5d29yZD5CbG9vZCBQcmVzc3VyZS9kZSBbRHJ1ZyBFZmZlY3RzXTwva2V5d29yZD48a2V5
d29yZD5CbG9vZCBQcmVzc3VyZS9waCBbUGh5c2lvbG9neV08L2tleXdvcmQ+PGtleXdvcmQ+Q29o
b3J0IFN0dWRpZXM8L2tleXdvcmQ+PGtleXdvcmQ+RGlhYmV0ZXMgTWVsbGl0dXMsIFR5cGUgMi9j
byBbQ29tcGxpY2F0aW9uc108L2tleXdvcmQ+PGtleXdvcmQ+KkRpYWJldGVzIE1lbGxpdHVzLCBU
eXBlIDIvZHQgW0RydWcgVGhlcmFweV08L2tleXdvcmQ+PGtleXdvcmQ+RGlhYmV0ZXMgTWVsbGl0
dXMsIFR5cGUgMi9lcCBbRXBpZGVtaW9sb2d5XTwva2V5d29yZD48a2V5d29yZD5EaWFiZXRlcyBN
ZWxsaXR1cywgVHlwZSAyL3BwIFtQaHlzaW9wYXRob2xvZ3ldPC9rZXl3b3JkPjxrZXl3b3JkPkZl
bWFsZTwva2V5d29yZD48a2V5d29yZD5Gb2xsb3ctVXAgU3R1ZGllczwva2V5d29yZD48a2V5d29y
ZD5IZWFydCBGYWlsdXJlL2VwIFtFcGlkZW1pb2xvZ3ldPC9rZXl3b3JkPjxrZXl3b3JkPkhlYXJ0
IEZhaWx1cmUvcGMgW1ByZXZlbnRpb24gJmFtcDsgQ29udHJvbF08L2tleXdvcmQ+PGtleXdvcmQ+
SHVtYW5zPC9rZXl3b3JkPjxrZXl3b3JkPkh5cGVydGVuc2lvbi9jbyBbQ29tcGxpY2F0aW9uc108
L2tleXdvcmQ+PGtleXdvcmQ+Kkh5cGVydGVuc2lvbi9kdCBbRHJ1ZyBUaGVyYXB5XTwva2V5d29y
ZD48a2V5d29yZD5IeXBlcnRlbnNpb24vZXAgW0VwaWRlbWlvbG9neV08L2tleXdvcmQ+PGtleXdv
cmQ+SHlwZXJ0ZW5zaW9uL3BwIFtQaHlzaW9wYXRob2xvZ3ldPC9rZXl3b3JkPjxrZXl3b3JkPk1h
bGU8L2tleXdvcmQ+PGtleXdvcmQ+TWlkZGxlIEFnZWQ8L2tleXdvcmQ+PGtleXdvcmQ+TXVsdGlj
ZW50ZXIgU3R1ZGllcyBhcyBUb3BpYy9zbiBbU3RhdGlzdGljcyAmYW1wOyBOdW1lcmljYWwgRGF0
YV08L2tleXdvcmQ+PGtleXdvcmQ+TXlvY2FyZGlhbCBJbmZhcmN0aW9uL2VwIFtFcGlkZW1pb2xv
Z3ldPC9rZXl3b3JkPjxrZXl3b3JkPk15b2NhcmRpYWwgSW5mYXJjdGlvbi9wYyBbUHJldmVudGlv
biAmYW1wOyBDb250cm9sXTwva2V5d29yZD48a2V5d29yZD4qUmFuZG9taXplZCBDb250cm9sbGVk
IFRyaWFscyBhcyBUb3BpYy9zbiBbU3RhdGlzdGljcyAmYW1wOyBOdW1lcmljYWwgRGF0YV08L2tl
eXdvcmQ+PGtleXdvcmQ+U3Ryb2tlL2VwIFtFcGlkZW1pb2xvZ3ldPC9rZXl3b3JkPjxrZXl3b3Jk
PlN0cm9rZS9wYyBbUHJldmVudGlvbiAmYW1wOyBDb250cm9sXTwva2V5d29yZD48a2V5d29yZD5T
eXN0b2xlPC9rZXl3b3JkPjxrZXl3b3JkPlRyZWF0bWVudCBPdXRjb21lPC9rZXl3b3JkPjxrZXl3
b3JkPjAgKEFudGloeXBlcnRlbnNpdmUgQWdlbnRzKTwva2V5d29yZD48L2tleXdvcmRzPjxkYXRl
cz48eWVhcj4yMDE4PC95ZWFyPjxwdWItZGF0ZXM+PGRhdGU+MDY8L2RhdGU+PC9wdWItZGF0ZXM+
PC9kYXRlcz48aXNibj4xOTM1LTU1NDg8L2lzYm4+PGFjY2Vzc2lvbi1udW0+MjkyMTI4MjU8L2Fj
Y2Vzc2lvbi1udW0+PHdvcmstdHlwZT5NZXRhLUFuYWx5c2lzPC93b3JrLXR5cGU+PHVybHM+PHJl
bGF0ZWQtdXJscz48dXJsPmh0dHBzOi8vY2FyZS5kaWFiZXRlc2pvdXJuYWxzLm9yZy9jb250ZW50
L2RpYWNhcmUvNDEvNi8xMTQyLmZ1bGwucGRmPC91cmw+PC9yZWxhdGVkLXVybHM+PC91cmxzPjxl
bGVjdHJvbmljLXJlc291cmNlLW51bT5odHRwczovL2R4LmRvaS5vcmcvMTAuMjMzNy9kYzE3LTE3
MjI8L2VsZWN0cm9uaWMtcmVzb3VyY2UtbnVtPjxyZW1vdGUtZGF0YWJhc2UtbmFtZT5NRURMSU5F
PC9yZW1vdGUtZGF0YWJhc2UtbmFtZT48cmVtb3RlLWRhdGFiYXNlLXByb3ZpZGVyPk92aWQgVGVj
aG5vbG9naWVzPC9yZW1vdGUtZGF0YWJhc2UtcHJvdmlkZXI+PHJlc2VhcmNoLW5vdGVzPjIwMTkg
dXBkYXRlIHNlYXJjaC4gPC9yZXNlYXJjaC1ub3Rlcz48bGFuZ3VhZ2U+RW5nbGlzaDwvbGFuZ3Vh
Z2U+PC9yZWNvcmQ+PC9DaXRlPjxDaXRlPjxBdXRob3I+QnJ1bnN0cm9tPC9BdXRob3I+PFllYXI+
MjAxODwvWWVhcj48UmVjTnVtPjMyPC9SZWNOdW0+PHJlY29yZD48cmVjLW51bWJlcj4zMjwvcmVj
LW51bWJlcj48Zm9yZWlnbi1rZXlzPjxrZXkgYXBwPSJFTiIgZGItaWQ9Ijl3dHZlOTVmY3cyc3dk
ZXhlemx4d2FkYXpkNXR3dHN0cnp2NSIgdGltZXN0YW1wPSIxNTcyMTU4NTI5Ij4zMjwva2V5Pjwv
Zm9yZWlnbi1rZXlzPjxyZWYtdHlwZSBuYW1lPSJKb3VybmFsIEFydGljbGUiPjE3PC9yZWYtdHlw
ZT48Y29udHJpYnV0b3JzPjxhdXRob3JzPjxhdXRob3I+QnJ1bnN0cm9tLCBNLjwvYXV0aG9yPjxh
dXRob3I+Q2FybGJlcmcsIEIuPC9hdXRob3I+PC9hdXRob3JzPjwvY29udHJpYnV0b3JzPjxhdXRo
LWFkZHJlc3M+QnJ1bnN0cm9tLCBNYXR0aWFzLiBEZXBhcnRtZW50IFB1YmxpYyBIZWFsdGggYW5k
IENsaW5pY2FsIE1lZGljaW5lLCBVbWVhIFVuaXZlcnNpdHksIFVtZWEsIFN3ZWRlbi4mI3hEO0Nh
cmxiZXJnLCBCby4gRGVwYXJ0bWVudCBQdWJsaWMgSGVhbHRoIGFuZCBDbGluaWNhbCBNZWRpY2lu
ZSwgVW1lYSBVbml2ZXJzaXR5LCBVbWVhLCBTd2VkZW4uPC9hdXRoLWFkZHJlc3M+PHRpdGxlcz48
dGl0bGU+QXNzb2NpYXRpb24gb2YgQmxvb2QgUHJlc3N1cmUgTG93ZXJpbmcgV2l0aCBNb3J0YWxp
dHkgYW5kIENhcmRpb3Zhc2N1bGFyIERpc2Vhc2UgQWNyb3NzIEJsb29kIFByZXNzdXJlIExldmVs
czogQSBTeXN0ZW1hdGljIFJldmlldyBhbmQgTWV0YS1hbmFseXNpczwvdGl0bGU+PHNlY29uZGFy
eS10aXRsZT5KQU1BIEludGVybmFsIE1lZGljaW5lPC9zZWNvbmRhcnktdGl0bGU+PGFsdC10aXRs
ZT5KQU1BIEludGVybiBNZWQ8L2FsdC10aXRsZT48L3RpdGxlcz48cGVyaW9kaWNhbD48ZnVsbC10
aXRsZT5KQU1BIEludGVybmFsIE1lZGljaW5lPC9mdWxsLXRpdGxlPjxhYmJyLTE+SkFNQSBJbnRl
cm4gTWVkPC9hYmJyLTE+PC9wZXJpb2RpY2FsPjxhbHQtcGVyaW9kaWNhbD48ZnVsbC10aXRsZT5K
QU1BIEludGVybmFsIE1lZGljaW5lPC9mdWxsLXRpdGxlPjxhYmJyLTE+SkFNQSBJbnRlcm4gTWVk
PC9hYmJyLTE+PC9hbHQtcGVyaW9kaWNhbD48cGFnZXM+MjgtMzY8L3BhZ2VzPjx2b2x1bWU+MTc4
PC92b2x1bWU+PG51bWJlcj4xPC9udW1iZXI+PGRhdGVzPjx5ZWFyPjIwMTg8L3llYXI+PHB1Yi1k
YXRlcz48ZGF0ZT5KYW4gMDE8L2RhdGU+PC9wdWItZGF0ZXM+PC9kYXRlcz48aXNibj4yMTY4LTYx
MTQ8L2lzYm4+PGFjY2Vzc2lvbi1udW0+MjkxMzE4OTU8L2FjY2Vzc2lvbi1udW0+PHVybHM+PHJl
bGF0ZWQtdXJscz48dXJsPmh0dHBzOi8vamFtYW5ldHdvcmsuY29tL2pvdXJuYWxzL2phbWFpbnRl
cm5hbG1lZGljaW5lL2FydGljbGVwZGYvMjY2MzI1NS9qYW1haW50ZXJuYWxfYnJ1bnN0cm1fMjAx
N19vaV8xNzAxMDMucGRmPC91cmw+PC9yZWxhdGVkLXVybHM+PC91cmxzPjxlbGVjdHJvbmljLXJl
c291cmNlLW51bT5odHRwczovL2R4LmRvaS5vcmcvMTAuMTAwMS9qYW1haW50ZXJubWVkLjIwMTcu
NjAxNTwvZWxlY3Ryb25pYy1yZXNvdXJjZS1udW0+PHJlbW90ZS1kYXRhYmFzZS1uYW1lPk1FRExJ
TkU8L3JlbW90ZS1kYXRhYmFzZS1uYW1lPjxyZW1vdGUtZGF0YWJhc2UtcHJvdmlkZXI+T3ZpZCBU
ZWNobm9sb2dpZXM8L3JlbW90ZS1kYXRhYmFzZS1wcm92aWRlcj48cmVzZWFyY2gtbm90ZXM+MjAx
OSB1cGRhdGUgc2VhcmNoLiA8L3Jlc2VhcmNoLW5vdGVzPjxsYW5ndWFnZT5FbmdsaXNoPC9sYW5n
dWFnZT48L3JlY29yZD48L0NpdGU+PENpdGU+PEF1dGhvcj5DaGlhdmFyb2xpPC9BdXRob3I+PFll
YXI+MjAxODwvWWVhcj48UmVjTnVtPjQ1PC9SZWNOdW0+PHJlY29yZD48cmVjLW51bWJlcj40NTwv
cmVjLW51bWJlcj48Zm9yZWlnbi1rZXlzPjxrZXkgYXBwPSJFTiIgZGItaWQ9Ijl3dHZlOTVmY3cy
c3dkZXhlemx4d2FkYXpkNXR3dHN0cnp2NSIgdGltZXN0YW1wPSIxNTcyMTU4NTI5Ij40NTwva2V5
PjwvZm9yZWlnbi1rZXlzPjxyZWYtdHlwZSBuYW1lPSJKb3VybmFsIEFydGljbGUiPjE3PC9yZWYt
dHlwZT48Y29udHJpYnV0b3JzPjxhdXRob3JzPjxhdXRob3I+Q2hpYXZhcm9saSwgTC48L2F1dGhv
cj48YXV0aG9yPk5pc2hpLCBTLiBLLjwvYXV0aG9yPjxhdXRob3I+S2hhbiwgVC4gQS48L2F1dGhv
cj48YXV0aG9yPkJyYXVuc3RlaW4sIEMuIFIuPC9hdXRob3I+PGF1dGhvcj5HbGVubiwgQS4gSi48
L2F1dGhvcj48YXV0aG9yPk1lamlhLCBTLiBCLjwvYXV0aG9yPjxhdXRob3I+UmFoZWxpYywgRC48
L2F1dGhvcj48YXV0aG9yPkthaGxlb3ZhLCBILjwvYXV0aG9yPjxhdXRob3I+U2FsYXMtU2FsdmFk
bywgSi48L2F1dGhvcj48YXV0aG9yPkplbmtpbnMsIEQuIEouIEEuPC9hdXRob3I+PGF1dGhvcj5L
ZW5kYWxsLCBDLiBXLiBDLjwvYXV0aG9yPjxhdXRob3I+U2lldmVucGlwZXIsIEouIEwuPC9hdXRo
b3I+PC9hdXRob3JzPjwvY29udHJpYnV0b3JzPjxhdXRoLWFkZHJlc3M+Q2hpYXZhcm9saSwgTGF1
cmEuIFRvcm9udG8gM0QgS25vd2xlZGdlIFN5bnRoZXNpcyBhbmQgQ2xpbmljYWwgVHJpYWxzIFVu
aXQsIENsaW5pY2FsIE51dHJpdGlvbiBhbmQgUmlzayBGYWN0b3IgTW9kaWZpY2F0aW9uIENlbnRy
ZSwgU3QuIE1pY2hhZWwmYXBvcztzIEhvc3BpdGFsLCBUb3JvbnRvLCBPTiwgQ2FuYWRhOyBEZXBh
cnRtZW50IG9mIE51dHJpdGlvbmFsIFNjaWVuY2VzLCBGYWN1bHR5IG9mIE1lZGljaW5lLCBVbml2
ZXJzaXR5IG9mIFRvcm9udG8sIFRvcm9udG8sIE9OLCBDYW5hZGEuJiN4RDtOaXNoaSwgU3RlcGhh
bmllIEsuIFRvcm9udG8gM0QgS25vd2xlZGdlIFN5bnRoZXNpcyBhbmQgQ2xpbmljYWwgVHJpYWxz
IFVuaXQsIENsaW5pY2FsIE51dHJpdGlvbiBhbmQgUmlzayBGYWN0b3IgTW9kaWZpY2F0aW9uIENl
bnRyZSwgU3QuIE1pY2hhZWwmYXBvcztzIEhvc3BpdGFsLCBUb3JvbnRvLCBPTiwgQ2FuYWRhOyBE
ZXBhcnRtZW50IG9mIE51dHJpdGlvbmFsIFNjaWVuY2VzLCBGYWN1bHR5IG9mIE1lZGljaW5lLCBV
bml2ZXJzaXR5IG9mIFRvcm9udG8sIFRvcm9udG8sIE9OLCBDYW5hZGEuJiN4RDtLaGFuLCBUYXVz
ZWVmIEEuIFRvcm9udG8gM0QgS25vd2xlZGdlIFN5bnRoZXNpcyBhbmQgQ2xpbmljYWwgVHJpYWxz
IFVuaXQsIENsaW5pY2FsIE51dHJpdGlvbiBhbmQgUmlzayBGYWN0b3IgTW9kaWZpY2F0aW9uIENl
bnRyZSwgU3QuIE1pY2hhZWwmYXBvcztzIEhvc3BpdGFsLCBUb3JvbnRvLCBPTiwgQ2FuYWRhOyBE
ZXBhcnRtZW50IG9mIE51dHJpdGlvbmFsIFNjaWVuY2VzLCBGYWN1bHR5IG9mIE1lZGljaW5lLCBV
bml2ZXJzaXR5IG9mIFRvcm9udG8sIFRvcm9udG8sIE9OLCBDYW5hZGEuJiN4RDtCcmF1bnN0ZWlu
LCBDYXRoZXJpbmUgUi4gVG9yb250byAzRCBLbm93bGVkZ2UgU3ludGhlc2lzIGFuZCBDbGluaWNh
bCBUcmlhbHMgVW5pdCwgQ2xpbmljYWwgTnV0cml0aW9uIGFuZCBSaXNrIEZhY3RvciBNb2RpZmlj
YXRpb24gQ2VudHJlLCBTdC4gTWljaGFlbCZhcG9zO3MgSG9zcGl0YWwsIFRvcm9udG8sIE9OLCBD
YW5hZGE7IERlcGFydG1lbnQgb2YgTnV0cml0aW9uYWwgU2NpZW5jZXMsIEZhY3VsdHkgb2YgTWVk
aWNpbmUsIFVuaXZlcnNpdHkgb2YgVG9yb250bywgVG9yb250bywgT04sIENhbmFkYS4mI3hEO0ds
ZW5uLCBBbmRyZWEgSi4gVG9yb250byAzRCBLbm93bGVkZ2UgU3ludGhlc2lzIGFuZCBDbGluaWNh
bCBUcmlhbHMgVW5pdCwgQ2xpbmljYWwgTnV0cml0aW9uIGFuZCBSaXNrIEZhY3RvciBNb2RpZmlj
YXRpb24gQ2VudHJlLCBTdC4gTWljaGFlbCZhcG9zO3MgSG9zcGl0YWwsIFRvcm9udG8sIE9OLCBD
YW5hZGE7IERlcGFydG1lbnQgb2YgTnV0cml0aW9uYWwgU2NpZW5jZXMsIEZhY3VsdHkgb2YgTWVk
aWNpbmUsIFVuaXZlcnNpdHkgb2YgVG9yb250bywgVG9yb250bywgT04sIENhbmFkYS4mI3hEO01l
amlhLCBTb25pYSBCbGFuY28uIFRvcm9udG8gM0QgS25vd2xlZGdlIFN5bnRoZXNpcyBhbmQgQ2xp
bmljYWwgVHJpYWxzIFVuaXQsIENsaW5pY2FsIE51dHJpdGlvbiBhbmQgUmlzayBGYWN0b3IgTW9k
aWZpY2F0aW9uIENlbnRyZSwgU3QuIE1pY2hhZWwmYXBvcztzIEhvc3BpdGFsLCBUb3JvbnRvLCBP
TiwgQ2FuYWRhOyBEZXBhcnRtZW50IG9mIE51dHJpdGlvbmFsIFNjaWVuY2VzLCBGYWN1bHR5IG9m
IE1lZGljaW5lLCBVbml2ZXJzaXR5IG9mIFRvcm9udG8sIFRvcm9udG8sIE9OLCBDYW5hZGEuJiN4
RDtSYWhlbGljLCBEYXJpby4gRGVwYXJ0bWVudCBvZiBFbmRvY3Jpbm9sb2d5LCBEaWFiZXRlcyBh
bmQgQ2xpbmljYWwgUGhhcm1hY29sb2d5LCBEdWJyYXZhIFVuaXZlcnNpdHkgSG9zcGl0YWwsIFph
Z3JlYiwgQ3JvYXRpYS4mI3hEO0thaGxlb3ZhLCBIYW5hLiBJbnN0aXR1dGUgZm9yIENsaW5pY2Fs
IGFuZCBFeHBlcmltZW50YWwgTWVkaWNpbmUsIERpYWJldGVzIENlbnRyZSwgUHJhZ3VlLCBDemVj
aCBSZXB1YmxpYzsgUGh5c2ljaWFucyBDb21taXR0ZWUgZm9yIFJlc3BvbnNpYmxlIE1lZGljaW5l
LCBXYXNoaW5ndG9uLCBEQywgVVNBLiYjeEQ7U2FsYXMtU2FsdmFkbywgSm9yZGkuIENJQkVSIEZp
c2lvcGF0b2xvZ2lhIGRlIGxhIE9iZXNpZGFkIHkgTnV0cmljaW9uIChDSUJFUk9ibiksIEluc3Rp
dHV0byBkZSBTYWx1ZCBDYXJsb3MgSUlJLCBNYWRyaWQsIFNwYWluOyBIdW1hbiBOdXRyaXRpb24g
RGVwYXJ0bWVudCwgSUlTUFYsIFVuaXZlcnNpdGF0IFJvdmlyYSBpIFZpcmdpbGksIFJldXMsIFNw
YWluLiYjeEQ7SmVua2lucywgRGF2aWQgSiBBLiBUb3JvbnRvIDNEIEtub3dsZWRnZSBTeW50aGVz
aXMgYW5kIENsaW5pY2FsIFRyaWFscyBVbml0LCBDbGluaWNhbCBOdXRyaXRpb24gYW5kIFJpc2sg
RmFjdG9yIE1vZGlmaWNhdGlvbiBDZW50cmUsIFN0LiBNaWNoYWVsJmFwb3M7cyBIb3NwaXRhbCwg
VG9yb250bywgT04sIENhbmFkYTsgRGVwYXJ0bWVudCBvZiBOdXRyaXRpb25hbCBTY2llbmNlcywg
RmFjdWx0eSBvZiBNZWRpY2luZSwgVW5pdmVyc2l0eSBvZiBUb3JvbnRvLCBUb3JvbnRvLCBPTiwg
Q2FuYWRhOyBEZXBhcnRtZW50IG9mIE1lZGljaW5lLCBGYWN1bHR5IG9mIE1lZGljaW5lLCBVbml2
ZXJzaXR5IG9mIFRvcm9udG8sIFRvcm9udG8sIE9OLCBDYW5hZGE7IExpIEthIFNoaW5nIEtub3ds
ZWRnZSBJbnN0aXR1dGUsIFN0LiBNaWNoYWVsJmFwb3M7cyBIb3NwaXRhbCwgVG9yb250bywgT04s
IENhbmFkYTsgRGl2aXNpb24gb2YgRW5kb2NyaW5vbG9neSBhbmQgTWV0YWJvbGlzbSwgU3QuIE1p
Y2hhZWwmYXBvcztzIEhvc3BpdGFsLCBUb3JvbnRvLCBPTiwgQ2FuYWRhLiYjeEQ7S2VuZGFsbCwg
Q3lyaWwgVyBDLiBUb3JvbnRvIDNEIEtub3dsZWRnZSBTeW50aGVzaXMgYW5kIENsaW5pY2FsIFRy
aWFscyBVbml0LCBDbGluaWNhbCBOdXRyaXRpb24gYW5kIFJpc2sgRmFjdG9yIE1vZGlmaWNhdGlv
biBDZW50cmUsIFN0LiBNaWNoYWVsJmFwb3M7cyBIb3NwaXRhbCwgVG9yb250bywgT04sIENhbmFk
YTsgRGVwYXJ0bWVudCBvZiBOdXRyaXRpb25hbCBTY2llbmNlcywgRmFjdWx0eSBvZiBNZWRpY2lu
ZSwgVW5pdmVyc2l0eSBvZiBUb3JvbnRvLCBUb3JvbnRvLCBPTiwgQ2FuYWRhOyBDb2xsZWdlIG9m
IFBoYXJtYWN5IGFuZCBOdXRyaXRpb24sIFVuaXZlcnNpdHkgb2YgU2Fza2F0Y2hld2FuLCBTYXNr
YXRvb24sIFNLLCBDYW5hZGEuIEVsZWN0cm9uaWMgYWRkcmVzczogY3lyaWwua2VuZGFsbEB1dG9y
b250by5jYS4mI3hEO1NpZXZlbnBpcGVyLCBKb2huIEwuIFRvcm9udG8gM0QgS25vd2xlZGdlIFN5
bnRoZXNpcyBhbmQgQ2xpbmljYWwgVHJpYWxzIFVuaXQsIENsaW5pY2FsIE51dHJpdGlvbiBhbmQg
UmlzayBGYWN0b3IgTW9kaWZpY2F0aW9uIENlbnRyZSwgU3QuIE1pY2hhZWwmYXBvcztzIEhvc3Bp
dGFsLCBUb3JvbnRvLCBPTiwgQ2FuYWRhOyBEZXBhcnRtZW50IG9mIE51dHJpdGlvbmFsIFNjaWVu
Y2VzLCBGYWN1bHR5IG9mIE1lZGljaW5lLCBVbml2ZXJzaXR5IG9mIFRvcm9udG8sIFRvcm9udG8s
IE9OLCBDYW5hZGE7IExpIEthIFNoaW5nIEtub3dsZWRnZSBJbnN0aXR1dGUsIFN0LiBNaWNoYWVs
JmFwb3M7cyBIb3NwaXRhbCwgVG9yb250bywgT04sIENhbmFkYTsgRGl2aXNpb24gb2YgRW5kb2Ny
aW5vbG9neSBhbmQgTWV0YWJvbGlzbSwgU3QuIE1pY2hhZWwmYXBvcztzIEhvc3BpdGFsLCBUb3Jv
bnRvLCBPTiwgQ2FuYWRhLiBFbGVjdHJvbmljIGFkZHJlc3M6IGpvaG4uc2lldmVucGlwZXJAdXRv
cm9udG8uY2EuPC9hdXRoLWFkZHJlc3M+PHRpdGxlcz48dGl0bGU+UG9ydGZvbGlvIERpZXRhcnkg
UGF0dGVybiBhbmQgQ2FyZGlvdmFzY3VsYXIgRGlzZWFzZTogQSBTeXN0ZW1hdGljIFJldmlldyBh
bmQgTWV0YS1hbmFseXNpcyBvZiBDb250cm9sbGVkIFRyaWFsczwvdGl0bGU+PHNlY29uZGFyeS10
aXRsZT5Qcm9ncmVzcyBpbiBDYXJkaW92YXNjdWxhciBEaXNlYXNlczwvc2Vjb25kYXJ5LXRpdGxl
PjxhbHQtdGl0bGU+UHJvZyBDYXJkaW92YXNjIERpczwvYWx0LXRpdGxlPjwvdGl0bGVzPjxwZXJp
b2RpY2FsPjxmdWxsLXRpdGxlPlByb2dyZXNzIGluIENhcmRpb3Zhc2N1bGFyIERpc2Vhc2VzPC9m
dWxsLXRpdGxlPjxhYmJyLTE+UHJvZyBDYXJkaW92YXNjIERpczwvYWJici0xPjwvcGVyaW9kaWNh
bD48YWx0LXBlcmlvZGljYWw+PGZ1bGwtdGl0bGU+UHJvZ3Jlc3MgaW4gQ2FyZGlvdmFzY3VsYXIg
RGlzZWFzZXM8L2Z1bGwtdGl0bGU+PGFiYnItMT5Qcm9nIENhcmRpb3Zhc2MgRGlzPC9hYmJyLTE+
PC9hbHQtcGVyaW9kaWNhbD48cGFnZXM+NDMtNTM8L3BhZ2VzPjx2b2x1bWU+NjE8L3ZvbHVtZT48
bnVtYmVyPjE8L251bWJlcj48a2V5d29yZHM+PGtleXdvcmQ+Qmxvb2QgUHJlc3N1cmU8L2tleXdv
cmQ+PGtleXdvcmQ+Qm9keSBXZWlnaHQ8L2tleXdvcmQ+PGtleXdvcmQ+Q2FyZGlvdmFzY3VsYXIg
RGlzZWFzZXMvYmwgW0Jsb29kXTwva2V5d29yZD48a2V5d29yZD5DYXJkaW92YXNjdWxhciBEaXNl
YXNlcy9tbyBbTW9ydGFsaXR5XTwva2V5d29yZD48a2V5d29yZD5DYXJkaW92YXNjdWxhciBEaXNl
YXNlcy9wcCBbUGh5c2lvcGF0aG9sb2d5XTwva2V5d29yZD48a2V5d29yZD4qQ2FyZGlvdmFzY3Vs
YXIgRGlzZWFzZXMvcGMgW1ByZXZlbnRpb24gJmFtcDsgQ29udHJvbF08L2tleXdvcmQ+PGtleXdv
cmQ+KkRpZXQsIFZlZ2V0YXJpYW48L2tleXdvcmQ+PGtleXdvcmQ+RXZpZGVuY2UtQmFzZWQgTWVk
aWNpbmU8L2tleXdvcmQ+PGtleXdvcmQ+KkZlZWRpbmcgQmVoYXZpb3I8L2tleXdvcmQ+PGtleXdv
cmQ+KkhlYWx0aHkgRGlldDwva2V5d29yZD48a2V5d29yZD5IdW1hbnM8L2tleXdvcmQ+PGtleXdv
cmQ+SW5mbGFtbWF0aW9uIE1lZGlhdG9ycy9ibCBbQmxvb2RdPC9rZXl3b3JkPjxrZXl3b3JkPkxp
cGlkcy9ibCBbQmxvb2RdPC9rZXl3b3JkPjxrZXl3b3JkPk51dHJpdGlvbmFsIFN0YXR1czwva2V5
d29yZD48a2V5d29yZD5OdXRyaXRpdmUgVmFsdWU8L2tleXdvcmQ+PGtleXdvcmQ+UHJvZ25vc2lz
PC9rZXl3b3JkPjxrZXl3b3JkPlByb3RlY3RpdmUgRmFjdG9yczwva2V5d29yZD48a2V5d29yZD5S
YW5kb21pemVkIENvbnRyb2xsZWQgVHJpYWxzIGFzIFRvcGljPC9rZXl3b3JkPjxrZXl3b3JkPlJp
c2sgRmFjdG9yczwva2V5d29yZD48a2V5d29yZD4qUmlzayBSZWR1Y3Rpb24gQmVoYXZpb3I8L2tl
eXdvcmQ+PGtleXdvcmQ+MCAoSW5mbGFtbWF0aW9uIE1lZGlhdG9ycyk8L2tleXdvcmQ+PGtleXdv
cmQ+MCAoTGlwaWRzKTwva2V5d29yZD48L2tleXdvcmRzPjxkYXRlcz48eWVhcj4yMDE4PC95ZWFy
PjxwdWItZGF0ZXM+PGRhdGU+TWF5IC0gSnVuPC9kYXRlPjwvcHViLWRhdGVzPjwvZGF0ZXM+PGlz
Ym4+MTg3My0xNzQwPC9pc2JuPjxhY2Nlc3Npb24tbnVtPjI5ODA3MDQ4PC9hY2Nlc3Npb24tbnVt
Pjx3b3JrLXR5cGU+TWV0YS1BbmFseXNpcyYjeEQ7UmVzZWFyY2ggU3VwcG9ydCwgTm9uLVUuUy4g
R292JmFwb3M7dCYjeEQ7UmV2aWV3PC93b3JrLXR5cGU+PHVybHM+PHJlbGF0ZWQtdXJscz48dXJs
Pmh0dHBzOi8vcGRmLnNjaWVuY2VkaXJlY3Rhc3NldHMuY29tLzI3MjkyOC8xLXMyLjAtUzAwMzMw
NjIwMThYMDAwNDgvMS1zMi4wLVMwMDMzMDYyMDE4MzAwOTRYL21haW4ucGRmP1gtQW16LVNlY3Vy
aXR5LVRva2VuPUFnb0piM0pwWjJsdVgyVmpFR2NhQ1hWekxXVmhjM1F0TVNKSE1FVUNJR1JJZzY5
cVg5RHJuVWc3MnFkUnJRRG9LbHlxOWhVMXd1TXFsdHNMQk95cUFpRUFyS1VIWmpWaSUyQmMyOHFu
NmdNUklNSXdTWEljZVBkS2pVbUJybGNvSzE4RVVxMmdNSWNCQUNHZ3d3TlRrd01ETTFORFk0TmpV
aURJVDhyJTJCa3Y4S3dIZnE4bG15cTNBOFM4STQ3N1UxOSUyRkRFdUNreSUyQkdHaXhlN1pmdXkz
S2xUN3dJcGFjUnBpNlpSdXlqNXFwb2RGJTJGZ3ZOYnIxMyUyQk9MS0tyOVh6Y2wxZXY2MElkaGQl
MkZydTRETmlKd0ZuTDZQNndJUlhaWTd5ckpDZiUyRnNJVXh1eExuN1BzV0tHYzdPdHdDTTBrYzh5
SGF6d0I0YzNSN3RSQ2ZGeGdGS2dpMEhmOWJqTVl0M0tma2ZDQ1lTZ0VhaEZZcXJkMEhoc3hMTnVZ
d054Uk1XWjYybEZ1NU1VcGpOVTRmc0NoTUs1cWxLOUhSNW0lMkZYNGZ1ZDdDZWFpOERtdGttWjU0
eVFYZVhoc1R2NU5uYVcxanRFMzB5alpKWjE0dCUyRlpUb0hCZXVPQ2NvWnFrRTVMRTd2b2l0OFpI
UVppYjZsQ3RLMzFwNVFCNHBCc0dGNEFVREV0Qnk4bmtuUnhBdGtjOTZqMUljdWRVTGF6d2E5U3hw
Z0pnRk92b3dBTEIyQUFrQldsN25CJTJCVnlpeGp6ZG9vdzJJcHpxaWdJZCUyQllxNmdhJTJGeXBC
TDlLRGwzVyUyQk5oMzFOUW9zT3QwS0l2Y0FVSUZxWHVTUFNnOFJLbSUyQmFHaDdYVmxhSE9sdW1U
Mzh2WSUyQkZpRUxEMyUyQmlEaWIyakhvaVRCMGx3JTJGZWlXRjIxeVRkOGZqdlFpQXV0QlglMkJ5
MWppOFpSZHg5R2JvMEl3UUpuUnEyRHhGOWpyd282QTczVnFWb0dITndvcjZTUzZMUHVZcmhZb1c4
azJlWUlaR2xSM3p1SmFLVFF3MllEVjdRVTZ0QUg5QU9xVXFnS2ZCS2g4TXFpWU1WckZyZVVaajFt
RkhyTVBhVWtMYVY5SW81MGtwSFNZcENWdENWa1ZHSFFQTmwlMkY4d2lkUnhaNyUyRjE3MXhkY2xW
MmJ4Wk5jU0c0UldXcklybUwlMkZkWU8wRlFHY2VDS2g2cXJMY2VPNnZUalZwYXQzekhIUCUyRmpw
MmJ2ak1COVZkTjNZaDRhZFJyZDdIM3N5QXIwcndHQXBjenpBZk5URlRVaTZFNVdVJTJGREltUXFy
a3YlMkZCN3gzOHVsTU9rQmFsZVphWEtiVDlJajEya2RjenREb3NrMTJkMFFxaHp1MzRYVEElM0Qm
YW1wO1gtQW16LUFsZ29yaXRobT1BV1M0LUhNQUMtU0hBMjU2JmFtcDtYLUFtei1EYXRlPTIwMTkx
MDI3VDA3MjI1NlomYW1wO1gtQW16LVNpZ25lZEhlYWRlcnM9aG9zdCZhbXA7WC1BbXotRXhwaXJl
cz0zMDAmYW1wO1gtQW16LUNyZWRlbnRpYWw9QVNJQVEzUEhDVlRZNFpXNEc0T0slMkYyMDE5MTAy
NyUyRnVzLWVhc3QtMSUyRnMzJTJGYXdzNF9yZXF1ZXN0JmFtcDtYLUFtei1TaWduYXR1cmU9Njhj
Nzg2MzlkOGU0ZjM2NzRkZWJhZDNmOThkZjNlM2FiMDhhM2M5ODZjMTAzOWYzOGJiZGJhMjY0Yzcx
N2YzZSZhbXA7aGFzaD1kNDQyMDJhNWI0NzBjMjk4ODQ5M2RjMzdkNTRhZWNkZjNiMDE1MmMyN2Jk
NDljZGQ0ODdjM2E3ZjY5NmYzYjZlJmFtcDtob3N0PTY4MDQyYzk0MzU5MTAxM2FjMmIyNDMwYTg5
YjI3MGY2YWYyYzc2ZDhkZmQwODZhMDcxNzZhZmU3Yzc2YzJjNjEmYW1wO3BpaT1TMDAzMzA2MjAx
ODMwMDk0WCZhbXA7dGlkPXNwZGYtNjg3M2MzNmEtZTQxMC00MDFiLTg2NDYtN2IzMjc2NDIyNWQy
JmFtcDtzaWQ9NTRhYzg5OTU5ZWYyMTg0ODM2MTljZjktN2NjYmNjNGE1OTdjZ3hycWImYW1wO3R5
cGU9Y2xpZW50PC91cmw+PC9yZWxhdGVkLXVybHM+PC91cmxzPjxlbGVjdHJvbmljLXJlc291cmNl
LW51bT5odHRwczovL2R4LmRvaS5vcmcvMTAuMTAxNi9qLnBjYWQuMjAxOC4wNS4wMDQ8L2VsZWN0
cm9uaWMtcmVzb3VyY2UtbnVtPjxyZW1vdGUtZGF0YWJhc2UtbmFtZT5NRURMSU5FPC9yZW1vdGUt
ZGF0YWJhc2UtbmFtZT48cmVtb3RlLWRhdGFiYXNlLXByb3ZpZGVyPk92aWQgVGVjaG5vbG9naWVz
PC9yZW1vdGUtZGF0YWJhc2UtcHJvdmlkZXI+PHJlc2VhcmNoLW5vdGVzPjIwMTkgdXBkYXRlIHNl
YXJjaC4gPC9yZXNlYXJjaC1ub3Rlcz48bGFuZ3VhZ2U+RW5nbGlzaDwvbGFuZ3VhZ2U+PC9yZWNv
cmQ+PC9DaXRlPjxDaXRlPjxBdXRob3I+Q3VpPC9BdXRob3I+PFllYXI+MjAxODwvWWVhcj48UmVj
TnVtPjU1PC9SZWNOdW0+PHJlY29yZD48cmVjLW51bWJlcj41NTwvcmVjLW51bWJlcj48Zm9yZWln
bi1rZXlzPjxrZXkgYXBwPSJFTiIgZGItaWQ9Ijl3dHZlOTVmY3cyc3dkZXhlemx4d2FkYXpkNXR3
dHN0cnp2NSIgdGltZXN0YW1wPSIxNTcyMTU4NTI5Ij41NTwva2V5PjwvZm9yZWlnbi1rZXlzPjxy
ZWYtdHlwZSBuYW1lPSJKb3VybmFsIEFydGljbGUiPjE3PC9yZWYtdHlwZT48Y29udHJpYnV0b3Jz
PjxhdXRob3JzPjxhdXRob3I+Q3VpLCBKLiBZLjwvYXV0aG9yPjxhdXRob3I+WmhvdSwgUi4gUi48
L2F1dGhvcj48YXV0aG9yPkhhbiwgUy48L2F1dGhvcj48YXV0aG9yPldhbmcsIFQuIFMuPC9hdXRo
b3I+PGF1dGhvcj5XYW5nLCBMLiBRLjwvYXV0aG9yPjxhdXRob3I+WGllLCBYLiBILjwvYXV0aG9y
PjwvYXV0aG9ycz48L2NvbnRyaWJ1dG9ycz48YXV0aC1hZGRyZXNzPkN1aSwgSiBZLiBEZXBhcnRt
ZW50IG9mIFBoYXJtYWN5IEFkbWluaXN0cmF0aW9uIGFuZCBDbGluaWNhbCBQaGFybWFjeSwgU2No
b29sIG9mIFBoYXJtYWNldXRpY2FsIFNjaWVuY2VzLCBQZWtpbmcgVW5pdmVyc2l0eSwgQmVpamlu
ZywgQ2hpbmEuJiN4RDtaaG91LCBSIFIuIERlcGFydG1lbnQgb2YgUGhhcm1hY3kgQWRtaW5pc3Ry
YXRpb24gYW5kIENsaW5pY2FsIFBoYXJtYWN5LCBTY2hvb2wgb2YgUGhhcm1hY2V1dGljYWwgU2Np
ZW5jZXMsIFBla2luZyBVbml2ZXJzaXR5LCBCZWlqaW5nLCBDaGluYS4mI3hEO0hhbiwgUy4gRGVw
YXJ0bWVudCBvZiBQaGFybWFjeSBBZG1pbmlzdHJhdGlvbiBhbmQgQ2xpbmljYWwgUGhhcm1hY3ks
IFNjaG9vbCBvZiBQaGFybWFjZXV0aWNhbCBTY2llbmNlcywgUGVraW5nIFVuaXZlcnNpdHksIEJl
aWppbmcsIENoaW5hLiYjeEQ7V2FuZywgVCBTLiBEZXBhcnRtZW50IG9mIFBoYXJtYWN5IEFkbWlu
aXN0cmF0aW9uIGFuZCBDbGluaWNhbCBQaGFybWFjeSwgU2Nob29sIG9mIFBoYXJtYWNldXRpY2Fs
IFNjaWVuY2VzLCBQZWtpbmcgVW5pdmVyc2l0eSwgQmVpamluZywgQ2hpbmEuJiN4RDtXYW5nLCBM
IFEuIERlcGFydG1lbnQgb2YgUGhhcm1hY3kgQWRtaW5pc3RyYXRpb24gYW5kIENsaW5pY2FsIFBo
YXJtYWN5LCBTY2hvb2wgb2YgUGhhcm1hY2V1dGljYWwgU2NpZW5jZXMsIFBla2luZyBVbml2ZXJz
aXR5LCBCZWlqaW5nLCBDaGluYS4mI3hEO1hpZSwgWCBILiBEZXBhcnRtZW50IG9mIFBoYXJtYWN5
IEFkbWluaXN0cmF0aW9uIGFuZCBDbGluaWNhbCBQaGFybWFjeSwgU2Nob29sIG9mIFBoYXJtYWNl
dXRpY2FsIFNjaWVuY2VzLCBQZWtpbmcgVW5pdmVyc2l0eSwgQmVpamluZywgQ2hpbmEuPC9hdXRo
LWFkZHJlc3M+PHRpdGxlcz48dGl0bGU+U3RhdGluIHRoZXJhcHkgb24gZ2x5Y2VtaWMgY29udHJv
bCBpbiB0eXBlIDIgZGlhYmV0aWMgcGF0aWVudHM6IEEgbmV0d29yayBtZXRhLWFuYWx5c2lzPC90
aXRsZT48c2Vjb25kYXJ5LXRpdGxlPkpvdXJuYWwgb2YgQ2xpbmljYWwgUGhhcm1hY3kgJmFtcDsg
VGhlcmFwZXV0aWNzPC9zZWNvbmRhcnktdGl0bGU+PGFsdC10aXRsZT5KIENsaW4gUGhhcm0gVGhl
cjwvYWx0LXRpdGxlPjwvdGl0bGVzPjxwZXJpb2RpY2FsPjxmdWxsLXRpdGxlPkpvdXJuYWwgb2Yg
Q2xpbmljYWwgUGhhcm1hY3kgJmFtcDsgVGhlcmFwZXV0aWNzPC9mdWxsLXRpdGxlPjxhYmJyLTE+
SiBDbGluIFBoYXJtIFRoZXI8L2FiYnItMT48L3BlcmlvZGljYWw+PGFsdC1wZXJpb2RpY2FsPjxm
dWxsLXRpdGxlPkpvdXJuYWwgb2YgQ2xpbmljYWwgUGhhcm1hY3kgJmFtcDsgVGhlcmFwZXV0aWNz
PC9mdWxsLXRpdGxlPjxhYmJyLTE+SiBDbGluIFBoYXJtIFRoZXI8L2FiYnItMT48L2FsdC1wZXJp
b2RpY2FsPjxwYWdlcz41NTYtNTcwPC9wYWdlcz48dm9sdW1lPjQzPC92b2x1bWU+PG51bWJlcj40
PC9udW1iZXI+PGtleXdvcmRzPjxrZXl3b3JkPkFkdWx0PC9rZXl3b3JkPjxrZXl3b3JkPkFnZWQ8
L2tleXdvcmQ+PGtleXdvcmQ+KkJsb29kIEdsdWNvc2UvZGUgW0RydWcgRWZmZWN0c108L2tleXdv
cmQ+PGtleXdvcmQ+Q2FyZGlvdmFzY3VsYXIgRGlzZWFzZXMvcGMgW1ByZXZlbnRpb24gJmFtcDsg
Q29udHJvbF08L2tleXdvcmQ+PGtleXdvcmQ+KkRpYWJldGVzIE1lbGxpdHVzLCBUeXBlIDIvZHQg
W0RydWcgVGhlcmFweV08L2tleXdvcmQ+PGtleXdvcmQ+SHVtYW5zPC9rZXl3b3JkPjxrZXl3b3Jk
PipIeWRyb3h5bWV0aHlsZ2x1dGFyeWwtQ29BIFJlZHVjdGFzZSBJbmhpYml0b3JzL3R1IFtUaGVy
YXBldXRpYyBVc2VdPC9rZXl3b3JkPjxrZXl3b3JkPk1pZGRsZSBBZ2VkPC9rZXl3b3JkPjxrZXl3
b3JkPk5ldHdvcmsgTWV0YS1BbmFseXNpczwva2V5d29yZD48a2V5d29yZD5SaXNrIEZhY3RvcnM8
L2tleXdvcmQ+PGtleXdvcmQ+U2Vjb25kYXJ5IFByZXZlbnRpb24vbXQgW01ldGhvZHNdPC9rZXl3
b3JkPjxrZXl3b3JkPjAgKEJsb29kIEdsdWNvc2UpPC9rZXl3b3JkPjxrZXl3b3JkPjAgKEh5ZHJv
eHltZXRoeWxnbHV0YXJ5bC1Db0EgUmVkdWN0YXNlIEluaGliaXRvcnMpPC9rZXl3b3JkPjwva2V5
d29yZHM+PGRhdGVzPjx5ZWFyPjIwMTg8L3llYXI+PHB1Yi1kYXRlcz48ZGF0ZT5BdWc8L2RhdGU+
PC9wdWItZGF0ZXM+PC9kYXRlcz48aXNibj4xMzY1LTI3MTA8L2lzYm4+PGFjY2Vzc2lvbi1udW0+
Mjk3MzM0MzM8L2FjY2Vzc2lvbi1udW0+PHdvcmstdHlwZT5NZXRhLUFuYWx5c2lzPC93b3JrLXR5
cGU+PHVybHM+PHJlbGF0ZWQtdXJscz48dXJsPmh0dHBzOi8vb25saW5lbGlicmFyeS53aWxleS5j
b20vZG9pL2Ficy8xMC4xMTExL2pjcHQuMTI2OTA8L3VybD48L3JlbGF0ZWQtdXJscz48L3VybHM+
PGVsZWN0cm9uaWMtcmVzb3VyY2UtbnVtPmh0dHBzOi8vZHguZG9pLm9yZy8xMC4xMTExL2pjcHQu
MTI2OTA8L2VsZWN0cm9uaWMtcmVzb3VyY2UtbnVtPjxyZW1vdGUtZGF0YWJhc2UtbmFtZT5NRURM
SU5FPC9yZW1vdGUtZGF0YWJhc2UtbmFtZT48cmVtb3RlLWRhdGFiYXNlLXByb3ZpZGVyPk92aWQg
VGVjaG5vbG9naWVzPC9yZW1vdGUtZGF0YWJhc2UtcHJvdmlkZXI+PHJlc2VhcmNoLW5vdGVzPjIw
MTkgdXBkYXRlIHNlYXJjaC4gPC9yZXNlYXJjaC1ub3Rlcz48bGFuZ3VhZ2U+RW5nbGlzaDwvbGFu
Z3VhZ2U+PC9yZWNvcmQ+PC9DaXRlPjxDaXRlPjxBdXRob3I+RGludTwvQXV0aG9yPjxZZWFyPjIw
MTg8L1llYXI+PFJlY051bT42MjwvUmVjTnVtPjxyZWNvcmQ+PHJlYy1udW1iZXI+NjI8L3JlYy1u
dW1iZXI+PGZvcmVpZ24ta2V5cz48a2V5IGFwcD0iRU4iIGRiLWlkPSI5d3R2ZTk1ZmN3MnN3ZGV4
ZXpseHdhZGF6ZDV0d3RzdHJ6djUiIHRpbWVzdGFtcD0iMTU3MjE1ODUzMCI+NjI8L2tleT48L2Zv
cmVpZ24ta2V5cz48cmVmLXR5cGUgbmFtZT0iSm91cm5hbCBBcnRpY2xlIj4xNzwvcmVmLXR5cGU+
PGNvbnRyaWJ1dG9ycz48YXV0aG9ycz48YXV0aG9yPkRpbnUsIE0uPC9hdXRob3I+PGF1dGhvcj5Q
YWdsaWFpLCBHLjwvYXV0aG9yPjxhdXRob3I+Q2FzaW5pLCBBLjwvYXV0aG9yPjxhdXRob3I+U29m
aSwgRi48L2F1dGhvcj48L2F1dGhvcnM+PC9jb250cmlidXRvcnM+PGF1dGgtYWRkcmVzcz5EaW51
LCBNLiBEZXBhcnRtZW50IG9mIEV4cGVyaW1lbnRhbCBhbmQgQ2xpbmljYWwgTWVkaWNpbmUsIFVu
aXZlcnNpdHkgb2YgRmxvcmVuY2UsIEZsb3JlbmNlLCBJdGFseS4mI3hEO1BhZ2xpYWksIEcuIERl
cGFydG1lbnQgb2YgRXhwZXJpbWVudGFsIGFuZCBDbGluaWNhbCBNZWRpY2luZSwgVW5pdmVyc2l0
eSBvZiBGbG9yZW5jZSwgRmxvcmVuY2UsIEl0YWx5LiYjeEQ7Q2FzaW5pLCBBLiBEZXBhcnRtZW50
IG9mIEV4cGVyaW1lbnRhbCBhbmQgQ2xpbmljYWwgTWVkaWNpbmUsIFVuaXZlcnNpdHkgb2YgRmxv
cmVuY2UsIEZsb3JlbmNlLCBJdGFseS4mI3hEO0Nhc2luaSwgQS4gVW5pdCBvZiBDbGluaWNhbCBO
dXRyaXRpb24sIFVuaXZlcnNpdHkgSG9zcGl0YWwgb2YgQ2FyZWdnaSwgRmxvcmVuY2UsIEl0YWx5
LiYjeEQ7U29maSwgRi4gRGVwYXJ0bWVudCBvZiBFeHBlcmltZW50YWwgYW5kIENsaW5pY2FsIE1l
ZGljaW5lLCBVbml2ZXJzaXR5IG9mIEZsb3JlbmNlLCBGbG9yZW5jZSwgSXRhbHkuJiN4RDtTb2Zp
LCBGLiBVbml0IG9mIENsaW5pY2FsIE51dHJpdGlvbiwgVW5pdmVyc2l0eSBIb3NwaXRhbCBvZiBD
YXJlZ2dpLCBGbG9yZW5jZSwgSXRhbHkuJiN4RDtTb2ZpLCBGLiBEb24gQ2FybG8gR25vY2NoaSBG
b3VuZGF0aW9uIEl0YWx5LCBPbmx1cyBJUkNDUywgRmxvcmVuY2UsIEl0YWx5LjwvYXV0aC1hZGRy
ZXNzPjx0aXRsZXM+PHRpdGxlPk1lZGl0ZXJyYW5lYW4gZGlldCBhbmQgbXVsdGlwbGUgaGVhbHRo
IG91dGNvbWVzOiBhbiB1bWJyZWxsYSByZXZpZXcgb2YgbWV0YS1hbmFseXNlcyBvZiBvYnNlcnZh
dGlvbmFsIHN0dWRpZXMgYW5kIHJhbmRvbWlzZWQgdHJpYWxzPC90aXRsZT48c2Vjb25kYXJ5LXRp
dGxlPkV1cm9wZWFuIEpvdXJuYWwgb2YgQ2xpbmljYWwgTnV0cml0aW9uPC9zZWNvbmRhcnktdGl0
bGU+PGFsdC10aXRsZT5FdXIgSiBDbGluIE51dHI8L2FsdC10aXRsZT48L3RpdGxlcz48YWx0LXBl
cmlvZGljYWw+PGZ1bGwtdGl0bGU+RXVyb3BlYW4gSm91cm5hbCBvZiBDbGluaWNhbCBOdXRyaXRp
b248L2Z1bGwtdGl0bGU+PGFiYnItMT5FdXIgSiBDbGluIE51dHI8L2FiYnItMT48L2FsdC1wZXJp
b2RpY2FsPjxwYWdlcz4zMC00MzwvcGFnZXM+PHZvbHVtZT43Mjwvdm9sdW1lPjxudW1iZXI+MTwv
bnVtYmVyPjxrZXl3b3Jkcz48a2V5d29yZD5DYXJkaW92YXNjdWxhciBEaXNlYXNlcy9lcCBbRXBp
ZGVtaW9sb2d5XTwva2V5d29yZD48a2V5d29yZD5DYXJkaW92YXNjdWxhciBEaXNlYXNlcy9tbyBb
TW9ydGFsaXR5XTwva2V5d29yZD48a2V5d29yZD4qQ2FyZGlvdmFzY3VsYXIgRGlzZWFzZXMvcGMg
W1ByZXZlbnRpb24gJmFtcDsgQ29udHJvbF08L2tleXdvcmQ+PGtleXdvcmQ+Q29yb25hcnkgRGlz
ZWFzZS9lcCBbRXBpZGVtaW9sb2d5XTwva2V5d29yZD48a2V5d29yZD5Db3JvbmFyeSBEaXNlYXNl
L21vIFtNb3J0YWxpdHldPC9rZXl3b3JkPjxrZXl3b3JkPkNvcm9uYXJ5IERpc2Vhc2UvcGMgW1By
ZXZlbnRpb24gJmFtcDsgQ29udHJvbF08L2tleXdvcmQ+PGtleXdvcmQ+RGlhYmV0ZXMgTWVsbGl0
dXMvZXAgW0VwaWRlbWlvbG9neV08L2tleXdvcmQ+PGtleXdvcmQ+RGlhYmV0ZXMgTWVsbGl0dXMv
bW8gW01vcnRhbGl0eV08L2tleXdvcmQ+PGtleXdvcmQ+KkRpYWJldGVzIE1lbGxpdHVzL3BjIFtQ
cmV2ZW50aW9uICZhbXA7IENvbnRyb2xdPC9rZXl3b3JkPjxrZXl3b3JkPipEaWV0LCBNZWRpdGVy
cmFuZWFuPC9rZXl3b3JkPjxrZXl3b3JkPipFdmlkZW5jZS1CYXNlZCBNZWRpY2luZTwva2V5d29y
ZD48a2V5d29yZD5IdW1hbnM8L2tleXdvcmQ+PGtleXdvcmQ+SW5jaWRlbmNlPC9rZXl3b3JkPjxr
ZXl3b3JkPk1ldGEtQW5hbHlzaXMgYXMgVG9waWM8L2tleXdvcmQ+PGtleXdvcmQ+TW9ydGFsaXR5
PC9rZXl3b3JkPjxrZXl3b3JkPk15b2NhcmRpYWwgSW5mYXJjdGlvbi9lcCBbRXBpZGVtaW9sb2d5
XTwva2V5d29yZD48a2V5d29yZD5NeW9jYXJkaWFsIEluZmFyY3Rpb24vbW8gW01vcnRhbGl0eV08
L2tleXdvcmQ+PGtleXdvcmQ+TXlvY2FyZGlhbCBJbmZhcmN0aW9uL3BjIFtQcmV2ZW50aW9uICZh
bXA7IENvbnRyb2xdPC9rZXl3b3JkPjxrZXl3b3JkPk5lb3BsYXNtcy9lcCBbRXBpZGVtaW9sb2d5
XTwva2V5d29yZD48a2V5d29yZD5OZW9wbGFzbXMvbW8gW01vcnRhbGl0eV08L2tleXdvcmQ+PGtl
eXdvcmQ+Kk5lb3BsYXNtcy9wYyBbUHJldmVudGlvbiAmYW1wOyBDb250cm9sXTwva2V5d29yZD48
a2V5d29yZD5OZXVyb2RlZ2VuZXJhdGl2ZSBEaXNlYXNlcy9lcCBbRXBpZGVtaW9sb2d5XTwva2V5
d29yZD48a2V5d29yZD5OZXVyb2RlZ2VuZXJhdGl2ZSBEaXNlYXNlcy9tbyBbTW9ydGFsaXR5XTwv
a2V5d29yZD48a2V5d29yZD4qTmV1cm9kZWdlbmVyYXRpdmUgRGlzZWFzZXMvcGMgW1ByZXZlbnRp
b24gJmFtcDsgQ29udHJvbF08L2tleXdvcmQ+PGtleXdvcmQ+T2JzZXJ2YXRpb25hbCBTdHVkaWVz
IGFzIFRvcGljPC9rZXl3b3JkPjxrZXl3b3JkPipQYXRpZW50IENvbXBsaWFuY2U8L2tleXdvcmQ+
PGtleXdvcmQ+UmFuZG9taXplZCBDb250cm9sbGVkIFRyaWFscyBhcyBUb3BpYzwva2V5d29yZD48
a2V5d29yZD5SZXByb2R1Y2liaWxpdHkgb2YgUmVzdWx0czwva2V5d29yZD48L2tleXdvcmRzPjxk
YXRlcz48eWVhcj4yMDE4PC95ZWFyPjxwdWItZGF0ZXM+PGRhdGU+MDE8L2RhdGU+PC9wdWItZGF0
ZXM+PC9kYXRlcz48aXNibj4xNDc2LTU2NDA8L2lzYm4+PGFjY2Vzc2lvbi1udW0+Mjg0ODg2OTI8
L2FjY2Vzc2lvbi1udW0+PHdvcmstdHlwZT5SZXZpZXc8L3dvcmstdHlwZT48dXJscz48cmVsYXRl
ZC11cmxzPjx1cmw+aHR0cHM6Ly93d3cubmF0dXJlLmNvbS9hcnRpY2xlcy9lamNuMjAxNzU4PC91
cmw+PHVybD5odHRwczovL3d3dy5uYXR1cmUuY29tL2FydGljbGVzL2VqY24yMDE3NTgucGRmPC91
cmw+PC9yZWxhdGVkLXVybHM+PC91cmxzPjxlbGVjdHJvbmljLXJlc291cmNlLW51bT5odHRwczov
L2R4LmRvaS5vcmcvMTAuMTAzOC9lamNuLjIwMTcuNTg8L2VsZWN0cm9uaWMtcmVzb3VyY2UtbnVt
PjxyZW1vdGUtZGF0YWJhc2UtbmFtZT5NRURMSU5FPC9yZW1vdGUtZGF0YWJhc2UtbmFtZT48cmVt
b3RlLWRhdGFiYXNlLXByb3ZpZGVyPk92aWQgVGVjaG5vbG9naWVzPC9yZW1vdGUtZGF0YWJhc2Ut
cHJvdmlkZXI+PHJlc2VhcmNoLW5vdGVzPjIwMTkgdXBkYXRlIHNlYXJjaC4gPC9yZXNlYXJjaC1u
b3Rlcz48bGFuZ3VhZ2U+RW5nbGlzaDwvbGFuZ3VhZ2U+PC9yZWNvcmQ+PC9DaXRlPjxDaT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dGU+PEF1dGhvcj5GZWk8L0F1dGhvcj48WWVhcj4yMDE4PC9ZZWFyPjxSZWNOdW0+NzI8L1JlY051
bT48cmVjb3JkPjxyZWMtbnVtYmVyPjcyPC9yZWMtbnVtYmVyPjxmb3JlaWduLWtleXM+PGtleSBh
cHA9IkVOIiBkYi1pZD0iOXd0dmU5NWZjdzJzd2RleGV6bHh3YWRhemQ1dHd0c3RyenY1IiB0aW1l
c3RhbXA9IjE1NzIxNTg1MzAiPjcyPC9rZXk+PC9mb3JlaWduLWtleXM+PHJlZi10eXBlIG5hbWU9
IkpvdXJuYWwgQXJ0aWNsZSI+MTc8L3JlZi10eXBlPjxjb250cmlidXRvcnM+PGF1dGhvcnM+PGF1
dGhvcj5GZWksIFkuPC9hdXRob3I+PGF1dGhvcj5HdXlhdHQsIEcuIEguPC9hdXRob3I+PGF1dGhv
cj5BbGV4YW5kZXIsIFAuIEUuPC9hdXRob3I+PGF1dGhvcj5FbCBEaWIsIFIuPC9hdXRob3I+PGF1
dGhvcj5TaWVtaWVuaXVrLCBSLiBBLiBDLjwvYXV0aG9yPjxhdXRob3I+VmFuZHZpaywgUC4gTy48
L2F1dGhvcj48YXV0aG9yPk51bm5hbGx5LCBNLiBFLjwvYXV0aG9yPjxhdXRob3I+R29tYWEsIEgu
PC9hdXRob3I+PGF1dGhvcj5Nb3JnYW4sIFIuIEwuPC9hdXRob3I+PGF1dGhvcj5BZ2Fyd2FsLCBB
LjwvYXV0aG9yPjxhdXRob3I+WmhhbmcsIFkuPC9hdXRob3I+PGF1dGhvcj5CaGF0bmFnYXIsIE4u
PC9hdXRob3I+PGF1dGhvcj5TcGVuY2VyLCBGLiBBLjwvYXV0aG9yPjwvYXV0aG9ycz48L2NvbnRy
aWJ1dG9ycz48YXV0aC1hZGRyZXNzPkZlaSwgWXV0b25nLiBDZW50cmUgZm9yIEV2aWRlbmNlLUJh
c2VkIENoaW5lc2UgTWVkaWNpbmUsIEJlaWppbmcgVW5pdmVyc2l0eSBvZiBDaGluZXNlIE1lZGlj
aW5lLCBCZWlqaW5nLCBDaGluYS4mI3hEO0ZlaSwgWXV0b25nLiBEZXBhcnRtZW50IG9mIENsaW5p
Y2FsIEVwaWRlbWlvbG9neSBhbmQgQmlvc3RhdGlzdGljcywgTWNNYXN0ZXIgVW5pdmVyc2l0eSwg
SGFtaWx0b24sIE9udGFyaW8sIENhbmFkYS4mI3hEO0d1eWF0dCwgR29yZG9uIEhlbnJ5LiBEZXBh
cnRtZW50IG9mIENsaW5pY2FsIEVwaWRlbWlvbG9neSBhbmQgQmlvc3RhdGlzdGljcywgTWNNYXN0
ZXIgVW5pdmVyc2l0eSwgSGFtaWx0b24sIE9udGFyaW8sIENhbmFkYS4mI3hEO0d1eWF0dCwgR29y
ZG9uIEhlbnJ5LiBEZXBhcnRtZW50IG9mIE1lZGljaW5lLCBNY01hc3RlciBVbml2ZXJzaXR5LCBI
YW1pbHRvbiwgT250YXJpbywgQ2FuYWRhLiYjeEQ7QWxleGFuZGVyLCBQYXVsIEVsaWFzLiBEZXBh
cnRtZW50IG9mIENsaW5pY2FsIEVwaWRlbWlvbG9neSBhbmQgQmlvc3RhdGlzdGljcywgTWNNYXN0
ZXIgVW5pdmVyc2l0eSwgSGFtaWx0b24sIE9udGFyaW8sIENhbmFkYS4mI3hEO0VsIERpYiwgUmVn
aW5hLiBEZXBhcnRtZW50IG9mIENsaW5pY2FsIEVwaWRlbWlvbG9neSBhbmQgQmlvc3RhdGlzdGlj
cywgTWNNYXN0ZXIgVW5pdmVyc2l0eSwgSGFtaWx0b24sIE9udGFyaW8sIENhbmFkYS4mI3hEO0Vs
IERpYiwgUmVnaW5hLiBEZXBhcnRtZW50IG9mIEFuYWVzdGhlc2lvbG9neSwgQm90dWNhdHUgTWVk
aWNhbCBTY2hvb2wsIFVuZXNwIC0gVW5pdiBFc3RhZHVhbCBQYXVsaXN0YSwgU2FvIFBhdWxvLCBC
cmF6aWwuJiN4RDtTaWVtaWVuaXVrLCBSZWVkIEEgQy4gRGVwYXJ0bWVudCBvZiBNZWRpY2luZSwg
VW5pdmVyc2l0eSBvZiBUb3JvbnRvLCBUb3JvbnRvLCBPbnRhcmlvLCBDYW5hZGEuJiN4RDtWYW5k
dmlrLCBQZXIgT2xhdi4gRGVwYXJ0bWVudCBvZiBNZWRpY2luZSwgSW5ubGFuZGV0IEhvc3BpdGFs
IFRydXN0LURpdmlzaW9uIEdqb3ZpaywgT3BwbGFuZCwgTm9yd2F5LiYjeEQ7TnVubmFsbHksIE1h
cmsgRS4gTmV3IHlvcmsgVW5pdmVyc2l0eSBTY2hvb2wgb2YgTWVkaWNpbmUsIE5ldyBZb3JrLCBV
Uy4mI3hEO0dvbWFhLCBIdWRhLiBEZXBhcnRtZW50IG9mIFBoYXJtYWN5LCBUYW50YSBDaGVzdCBI
b3NwaXRhbCwgVGFudGEsIEVneXB0LiYjeEQ7TW9yZ2FuLCBSZWJlY2NhIEwuIERlcGFydG1lbnQg
b2YgQ2xpbmljYWwgRXBpZGVtaW9sb2d5IGFuZCBCaW9zdGF0aXN0aWNzLCBNY01hc3RlciBVbml2
ZXJzaXR5LCBIYW1pbHRvbiwgT250YXJpbywgQ2FuYWRhLiYjeEQ7QWdhcndhbCwgQXJuYXYuIERl
cGFydG1lbnQgb2YgQ2xpbmljYWwgRXBpZGVtaW9sb2d5IGFuZCBCaW9zdGF0aXN0aWNzLCBNY01h
c3RlciBVbml2ZXJzaXR5LCBIYW1pbHRvbiwgT250YXJpbywgQ2FuYWRhLiYjeEQ7QWdhcndhbCwg
QXJuYXYuIFNjaG9vbCBvZiBNZWRpY2luZSwgVW5pdmVyc2l0eSBvZiBUb3JvbnRvLCBUb3JvbnRv
LCBPbnRhcmlvLCBDYW5hZGEuJiN4RDtaaGFuZywgWWluZy4gQ2VudHJlIGZvciBFdmlkZW5jZS1C
YXNlZCBDaGluZXNlIE1lZGljaW5lLCBCZWlqaW5nIFVuaXZlcnNpdHkgb2YgQ2hpbmVzZSBNZWRp
Y2luZSwgQmVpamluZywgQ2hpbmEuJiN4RDtCaGF0bmFnYXIsIE5lZXJhLiBIZWFsdGggU2NpZW5j
ZXMgTGlicmFyeSwgTWNNYXN0ZXIgVW5pdmVyc2l0eSwgSGFtaWx0b24sIE9udGFyaW8sIENhbmFk
YS4mI3hEO1NwZW5jZXIsIEZyZWRlcmljayBBLiBEZXBhcnRtZW50IG9mIEludGVybmFsIE1lZGlj
aW5lLCBNY01hc3RlciBVbml2ZXJzaXR5LCBIYW1pbHRvbiwgT250YXJpbywgQ2FuYWRhLjwvYXV0
aC1hZGRyZXNzPjx0aXRsZXM+PHRpdGxlPkFkZGl0aW9uIG9mIEV6ZXRpbWliZSB0byBzdGF0aW5z
IGZvciBwYXRpZW50cyBhdCBoaWdoIGNhcmRpb3Zhc2N1bGFyIHJpc2s6IFN5c3RlbWF0aWMgcmV2
aWV3IG9mIHBhdGllbnQtaW1wb3J0YW50IG91dGNvbWVzPC90aXRsZT48c2Vjb25kYXJ5LXRpdGxl
PkpvdXJuYWwgb2YgRXZhbHVhdGlvbiBpbiBDbGluaWNhbCBQcmFjdGljZTwvc2Vjb25kYXJ5LXRp
dGxlPjxhbHQtdGl0bGU+SiBFdmFsIENsaW4gUHJhY3Q8L2FsdC10aXRsZT48L3RpdGxlcz48cGVy
aW9kaWNhbD48ZnVsbC10aXRsZT5Kb3VybmFsIG9mIEV2YWx1YXRpb24gaW4gQ2xpbmljYWwgUHJh
Y3RpY2U8L2Z1bGwtdGl0bGU+PGFiYnItMT5KIEV2YWwgQ2xpbiBQcmFjdDwvYWJici0xPjwvcGVy
aW9kaWNhbD48YWx0LXBlcmlvZGljYWw+PGZ1bGwtdGl0bGU+Sm91cm5hbCBvZiBFdmFsdWF0aW9u
IGluIENsaW5pY2FsIFByYWN0aWNlPC9mdWxsLXRpdGxlPjxhYmJyLTE+SiBFdmFsIENsaW4gUHJh
Y3Q8L2FiYnItMT48L2FsdC1wZXJpb2RpY2FsPjxwYWdlcz4yMjItMjMxPC9wYWdlcz48dm9sdW1l
PjI0PC92b2x1bWU+PG51bWJlcj4xPC9udW1iZXI+PGtleXdvcmRzPjxrZXl3b3JkPkFudGljaG9s
ZXN0ZXJlbWljIEFnZW50cy9wZCBbUGhhcm1hY29sb2d5XTwva2V5d29yZD48a2V5d29yZD4qQ2Fy
ZGlvdmFzY3VsYXIgRGlzZWFzZXMvcGMgW1ByZXZlbnRpb24gJmFtcDsgQ29udHJvbF08L2tleXdv
cmQ+PGtleXdvcmQ+KkV6ZXRpbWliZS9wZCBbUGhhcm1hY29sb2d5XTwva2V5d29yZD48a2V5d29y
ZD5IdW1hbnM8L2tleXdvcmQ+PGtleXdvcmQ+Kkh5ZHJveHltZXRoeWxnbHV0YXJ5bC1Db0EgUmVk
dWN0YXNlIEluaGliaXRvcnMvcGQgW1BoYXJtYWNvbG9neV08L2tleXdvcmQ+PGtleXdvcmQ+UGF0
aWVudCBPdXRjb21lIEFzc2Vzc21lbnQ8L2tleXdvcmQ+PGtleXdvcmQ+MCAoQW50aWNob2xlc3Rl
cmVtaWMgQWdlbnRzKTwva2V5d29yZD48a2V5d29yZD4wIChIeWRyb3h5bWV0aHlsZ2x1dGFyeWwt
Q29BIFJlZHVjdGFzZSBJbmhpYml0b3JzKTwva2V5d29yZD48a2V5d29yZD5FT1IyNkxRUTI0IChF
emV0aW1pYmUpPC9rZXl3b3JkPjwva2V5d29yZHM+PGRhdGVzPjx5ZWFyPjIwMTg8L3llYXI+PHB1
Yi1kYXRlcz48ZGF0ZT4wMjwvZGF0ZT48L3B1Yi1kYXRlcz48L2RhdGVzPjxpc2JuPjEzNjUtMjc1
MzwvaXNibj48YWNjZXNzaW9uLW51bT4yODA5MDczMTwvYWNjZXNzaW9uLW51bT48d29yay10eXBl
Pk1ldGEtQW5hbHlzaXMmI3hEO1Jldmlldzwvd29yay10eXBlPjx1cmxzPjxyZWxhdGVkLXVybHM+
PHVybD5odHRwczovL29ubGluZWxpYnJhcnkud2lsZXkuY29tL2RvaS9hYnMvMTAuMTExMS9qZXAu
MTI2NjM8L3VybD48L3JlbGF0ZWQtdXJscz48L3VybHM+PGVsZWN0cm9uaWMtcmVzb3VyY2UtbnVt
Pmh0dHBzOi8vZHguZG9pLm9yZy8xMC4xMTExL2plcC4xMjY2MzwvZWxlY3Ryb25pYy1yZXNvdXJj
ZS1udW0+PHJlbW90ZS1kYXRhYmFzZS1uYW1lPk1FRExJTkU8L3JlbW90ZS1kYXRhYmFzZS1uYW1l
PjxyZW1vdGUtZGF0YWJhc2UtcHJvdmlkZXI+T3ZpZCBUZWNobm9sb2dpZXM8L3JlbW90ZS1kYXRh
YmFzZS1wcm92aWRlcj48cmVzZWFyY2gtbm90ZXM+MjAxOSB1cGRhdGUgc2VhcmNoLiA8L3Jlc2Vh
cmNoLW5vdGVzPjxsYW5ndWFnZT5FbmdsaXNoPC9sYW5ndWFnZT48L3JlY29yZD48L0NpdGU+PENp
dGU+PEF1dGhvcj5HdWFzY2gtRmVycmU8L0F1dGhvcj48WWVhcj4yMDE4PC9ZZWFyPjxSZWNOdW0+
ODI8L1JlY051bT48cmVjb3JkPjxyZWMtbnVtYmVyPjgyPC9yZWMtbnVtYmVyPjxmb3JlaWduLWtl
eXM+PGtleSBhcHA9IkVOIiBkYi1pZD0iOXd0dmU5NWZjdzJzd2RleGV6bHh3YWRhemQ1dHd0c3Ry
enY1IiB0aW1lc3RhbXA9IjE1NzIxNTg1MzAiPjgyPC9rZXk+PC9mb3JlaWduLWtleXM+PHJlZi10
eXBlIG5hbWU9IkpvdXJuYWwgQXJ0aWNsZSI+MTc8L3JlZi10eXBlPjxjb250cmlidXRvcnM+PGF1
dGhvcnM+PGF1dGhvcj5HdWFzY2gtRmVycmUsIE0uPC9hdXRob3I+PGF1dGhvcj5MaSwgSi48L2F1
dGhvcj48YXV0aG9yPkh1LCBGLiBCLjwvYXV0aG9yPjxhdXRob3I+U2FsYXMtU2FsdmFkbywgSi48
L2F1dGhvcj48YXV0aG9yPlRvYmlhcywgRC4gSy48L2F1dGhvcj48L2F1dGhvcnM+PC9jb250cmli
dXRvcnM+PGF1dGgtYWRkcmVzcz5HdWFzY2gtRmVycmUsIE1hcnRhLiBEZXBhcnRtZW50cyBvZiBO
dXRyaXRpb24sIEhhcnZhcmQgVEggQ2hhbiBTY2hvb2wgb2YgUHVibGljIEhlYWx0aCwgQm9zdG9u
LCBNQS4gR3Vhc2NoLUZlcnJlLCBNYXJ0YS4gQ2hhbm5pbmcgRGl2aXNpb24gb2YgTmV0d29yayBN
ZWRpY2luZSwgRGVwYXJ0bWVudCBvZiBNZWRpY2luZSwgQnJpZ2hhbSBhbmQgV29tZW4mYXBvcztz
IEhvc3BpdGFsIGFuZCBIYXJ2YXJkIE1lZGljYWwgU2Nob29sLCBCb3N0b24sIE1BLiBMaSwgSnVu
LiBEZXBhcnRtZW50cyBvZiBOdXRyaXRpb24sIEhhcnZhcmQgVEggQ2hhbiBTY2hvb2wgb2YgUHVi
bGljIEhlYWx0aCwgQm9zdG9uLCBNQS4gTGksIEp1bi4gRGVwYXJ0bWVudHMgb2YgRXBpZGVtaW9s
b2d5LCBIYXJ2YXJkIFRIIENoYW4gU2Nob29sIG9mIFB1YmxpYyBIZWFsdGgsIEJvc3RvbiwgTUEu
IEh1LCBGcmFuayBCLiBEZXBhcnRtZW50cyBvZiBOdXRyaXRpb24sIEhhcnZhcmQgVEggQ2hhbiBT
Y2hvb2wgb2YgUHVibGljIEhlYWx0aCwgQm9zdG9uLCBNQS4gSHUsIEZyYW5rIEIuIERlcGFydG1l
bnRzIG9mIEVwaWRlbWlvbG9neSwgSGFydmFyZCBUSCBDaGFuIFNjaG9vbCBvZiBQdWJsaWMgSGVh
bHRoLCBCb3N0b24sIE1BLiBIdSwgRnJhbmsgQi4gQ2hhbm5pbmcgRGl2aXNpb24gb2YgTmV0d29y
ayBNZWRpY2luZSwgRGVwYXJ0bWVudCBvZiBNZWRpY2luZSwgQnJpZ2hhbSBhbmQgV29tZW4mYXBv
cztzIEhvc3BpdGFsIGFuZCBIYXJ2YXJkIE1lZGljYWwgU2Nob29sLCBCb3N0b24sIE1BLiBTYWxh
cy1TYWx2YWRvLCBKb3JkaS4gSHVtYW4gTnV0cml0aW9uIFVuaXQsIEZhY3VsdHkgb2YgTWVkaWNp
bmUgYW5kIEhlYWx0aCBTY2llbmNlcywgSW5zdGl0dXQgZCZhcG9zO0ludmVzdGlnYWNpbyBTYW5p
dGFyaWEgUGVyZSBWaXJnaWxpLCBSb3ZpcmEgaSBWaXJnaWxpIFVuaXZlcnNpdHksIFJldXMsIFNw
YWluLiBTYWxhcy1TYWx2YWRvLCBKb3JkaS4gQ0lCRVIgRmlzaW9wYXRvbG9naWEgZGUgbGEgT2Jl
c2lkYWQgeSBOdXRyaWNpb24gKENJQkVST2JuKSwgSW5zdGl0dXRvIGRlIFNhbHVkIENhcmxvcyBJ
SUksIE1hZHJpZCwgU3BhaW4uIFRvYmlhcywgRGVpcmRyZSBLLiBEZXBhcnRtZW50cyBvZiBOdXRy
aXRpb24sIEhhcnZhcmQgVEggQ2hhbiBTY2hvb2wgb2YgUHVibGljIEhlYWx0aCwgQm9zdG9uLCBN
QS4gVG9iaWFzLCBEZWlyZHJlIEsuIERpdmlzaW9uIG9mIFByZXZlbnRpdmUgTWVkaWNpbmUsIERl
cGFydG1lbnQgb2YgTWVkaWNpbmUsIEJyaWdoYW0gYW5kIFdvbWVuJmFwb3M7cyBIb3NwaXRhbCBh
bmQgSGFydmFyZCBNZWRpY2FsIFNjaG9vbCwgQm9zdG9uLCBNQS48L2F1dGgtYWRkcmVzcz48dGl0
bGVzPjx0aXRsZT5FZmZlY3RzIG9mIHdhbG51dCBjb25zdW1wdGlvbiBvbiBibG9vZCBsaXBpZHMg
YW5kIG90aGVyIGNhcmRpb3Zhc2N1bGFyIHJpc2sgZmFjdG9yczogYW4gdXBkYXRlZCBtZXRhLWFu
YWx5c2lzIGFuZCBzeXN0ZW1hdGljIHJldmlldyBvZiBjb250cm9sbGVkIHRyaWFsczwvdGl0bGU+
PHNlY29uZGFyeS10aXRsZT5BbWVyaWNhbiBKb3VybmFsIG9mIENsaW5pY2FsIE51dHJpdGlvbjwv
c2Vjb25kYXJ5LXRpdGxlPjxhbHQtdGl0bGU+QW0gSiBDbGluIE51dHI8L2FsdC10aXRsZT48c2hv
cnQtdGl0bGU+RWZmZWN0cyBvZiB3YWxudXQgY29uc3VtcHRpb24gb24gYmxvb2QgbGlwaWRzIGFu
ZCBvdGhlciBjYXJkaW92YXNjdWxhciByaXNrIGZhY3RvcnM6IGFuIHVwZGF0ZWQgbWV0YS1hbmFs
eXNpcyBhbmQgc3lzdGVtYXRpYyByZXZpZXcgb2YgY29udHJvbGxlZCB0cmlhbHM8L3Nob3J0LXRp
dGxlPjwvdGl0bGVzPjxwZXJpb2RpY2FsPjxmdWxsLXRpdGxlPkFtZXJpY2FuIEpvdXJuYWwgb2Yg
Q2xpbmljYWwgTnV0cml0aW9uPC9mdWxsLXRpdGxlPjxhYmJyLTE+QW0gSiBDbGluIE51dHI8L2Fi
YnItMT48L3BlcmlvZGljYWw+PGFsdC1wZXJpb2RpY2FsPjxmdWxsLXRpdGxlPkFtZXJpY2FuIEpv
dXJuYWwgb2YgQ2xpbmljYWwgTnV0cml0aW9uPC9mdWxsLXRpdGxlPjxhYmJyLTE+QW0gSiBDbGlu
IE51dHI8L2FiYnItMT48L2FsdC1wZXJpb2RpY2FsPjxwYWdlcz4xNzQtMTg3PC9wYWdlcz48dm9s
dW1lPjEwODwvdm9sdW1lPjxudW1iZXI+MTwvbnVtYmVyPjxrZXl3b3Jkcz48a2V5d29yZD4qQ2Fy
ZGlvdmFzY3VsYXIgRGlzZWFzZXMvcGMgW1ByZXZlbnRpb24gJmFtcDsgQ29udHJvbF08L2tleXdv
cmQ+PGtleXdvcmQ+SHVtYW5zPC9rZXl3b3JkPjxrZXl3b3JkPipKdWdsYW5zPC9rZXl3b3JkPjxr
ZXl3b3JkPipMaXBpZHMvYmwgW0Jsb29kXTwva2V5d29yZD48a2V5d29yZD4qTnV0czwva2V5d29y
ZD48a2V5d29yZD5SaXNrIEZhY3RvcnM8L2tleXdvcmQ+PGtleXdvcmQ+MCAoTGlwaWRzKTwva2V5
d29yZD48L2tleXdvcmRzPjxkYXRlcz48eWVhcj4yMDE4PC95ZWFyPjxwdWItZGF0ZXM+PGRhdGU+
MDcgMDE8L2RhdGU+PC9wdWItZGF0ZXM+PC9kYXRlcz48aXNibj4xOTM4LTMyMDc8L2lzYm4+PGFj
Y2Vzc2lvbi1udW0+Mjk5MzExMzA8L2FjY2Vzc2lvbi1udW0+PHdvcmstdHlwZT5NZXRhLUFuYWx5
c2lzIFJlc2VhcmNoIFN1cHBvcnQsIE4uSS5ILiwgRXh0cmFtdXJhbCBSZXNlYXJjaCBTdXBwb3J0
LCBOb24tVS5TLiBHb3YmYXBvczt0IFN5c3RlbWF0aWMgUmV2aWV3PC93b3JrLXR5cGU+PHVybHM+
PHJlbGF0ZWQtdXJscz48dXJsPmh0dHBzOi8vb3ZpZHNwLm92aWQuY29tL292aWR3ZWIuY2dpP1Q9
SlMmYW1wO0NTQz1ZJmFtcDtORVdTPU4mYW1wO1BBR0U9ZnVsbHRleHQmYW1wO0Q9bWVkbCZhbXA7
QU49Mjk5MzExMzA8L3VybD48dXJsPmh0dHBzOi8vd2F0ZXJtYXJrLnNpbHZlcmNoYWlyLmNvbS9u
cXkwOTEucGRmP3Rva2VuPUFRRUNBSGkyMDhCRTQ5T29hbjlra2hXX0VyY3k3RG0zWkxfOUNmM3Fm
S0FjNDg1eXNnQUFBbTh3Z2dKckJna3Foa2lHOXcwQkJ3YWdnZ0pjTUlJQ1dBSUJBRENDQWxFR0NT
cUdTSWIzRFFFSEFUQWVCZ2xnaGtnQlpRTUVBUzR3RVFRTXZuaVlSQTBXUDR0T0JxSVRBZ0VRZ0lJ
Q0lwZ2J0ZXo4eDhPZzFsNlEwb0pfTlp6SFlrdHRMbTJkNnNFdkZOMFF1LWRuZjRWQU9veEtTc0da
OWdRQVhEZGVaZFBQQ2ZlYU1xNEhBNjh6WDlydEF2YUhmaEVTVWdsVGdra3lKRGFVNmJnckZ2ejhO
X1VRdV85NzJrOWl6dktxMmdyamlKWU5oWkdDYjBnVVhFSFB2RWxqZHZIcFk1aE9oQzRmZUw5c3cx
c0lrM3I5MWpKbHcyZ3pMTHpoMno1SmxNQTBpNEctS1k3bEN2aHRtYVpXMHhkYjlwdGpNdGRucmp4
YVlFZ0JSRHpBR3ZkYTlsSHpVT0d1UXI5Ylhtem1zODZybHJSZlhoLTRzYmdUUGxEMm03cERWdWJa
RlI4N1Rfc3VrRm02WVZKYU1nZ3BIN0sxOXoxSzZGZXhfRHE5RjNhV1RSUW1ndUVyU0pOWEFGMnh6
Uk93UzFERXM1bTVCeVJPbUt3X2FFdFlaMGlHOGo0aHY3MWdJak5RTWdpb29FRERjcG1GUUg0WURD
S3ZwR1hNQVNLVWJob0pGZmZzQzlSS0g3X0hlZmk5QWlFc1FQTXl0V1BTWmpieUhsWTFIczFFSzdX
dHc4c01OZzUxSENqNmxkZmx5dmpObTBMbnZSZEYzX0xTaFlsNUlyLW1VWjJOZDZDUHhubDlwUmY1
R0hiNVNVYWw2UmJJY3Bib1ZjclV1M0lMSmZvSzRTQmF6ek5pRE9yNkwtQTJ4QXp1TEVQTF9OQy1q
ZTdqSktDT0lpRUJ5RUhJcDJ2S1YtZGxYYzNHbkJGSmlzWGZ1Qm9yYTdWa3FCak4yZzRURUpvRFVf
V1YxSnpQYUxIYXBNQURuLU44UlNEdGJWWkhxNWdod2ZsaUwtakY3UW1WUVFzX0xNMzVGUk9TRGVp
SDdVbEliN3VZX2FYWU94SDIydEN4SEVqOVlsZlBaVnAxZ3NVdXNfcDZIS3ZQakE8L3VybD48L3Jl
bGF0ZWQtdXJscz48L3VybHM+PGVsZWN0cm9uaWMtcmVzb3VyY2UtbnVtPmh0dHBzOi8vZHguZG9p
Lm9yZy8xMC4xMDkzL2FqY24vbnF5MDkxPC9lbGVjdHJvbmljLXJlc291cmNlLW51bT48cmVtb3Rl
LWRhdGFiYXNlLW5hbWU+TUVETElORTwvcmVtb3RlLWRhdGFiYXNlLW5hbWU+PHJlbW90ZS1kYXRh
YmFzZS1wcm92aWRlcj5PdmlkIFRlY2hub2xvZ2llczwvcmVtb3RlLWRhdGFiYXNlLXByb3ZpZGVy
PjxyZXNlYXJjaC1ub3Rlcz5PY3QgMjAxOSB1cGRhdGUgdG8gY2xpbmljYWwgc2VhcmNoIGZvciBT
UnMvTUFzPC9yZXNlYXJjaC1ub3Rlcz48bGFuZ3VhZ2U+RW5nbGlzaDwvbGFuZ3VhZ2U+PC9yZWNv
cmQ+PC9DaXRlPjxDaXRlPjxBdXRob3I+SG9uZzwvQXV0aG9yPjxZZWFyPjIwMTg8L1llYXI+PFJl
Y051bT45NTwvUmVjTnVtPjxyZWNvcmQ+PHJlYy1udW1iZXI+OTU8L3JlYy1udW1iZXI+PGZvcmVp
Z24ta2V5cz48a2V5IGFwcD0iRU4iIGRiLWlkPSI5d3R2ZTk1ZmN3MnN3ZGV4ZXpseHdhZGF6ZDV0
d3RzdHJ6djUiIHRpbWVzdGFtcD0iMTU3MjE1ODUzMCI+OTU8L2tleT48L2ZvcmVpZ24ta2V5cz48
cmVmLXR5cGUgbmFtZT0iSm91cm5hbCBBcnRpY2xlIj4xNzwvcmVmLXR5cGU+PGNvbnRyaWJ1dG9y
cz48YXV0aG9ycz48YXV0aG9yPkhvbmcsIFouPC9hdXRob3I+PGF1dGhvcj5XdSwgVC48L2F1dGhv
cj48YXV0aG9yPlpob3UsIFMuPC9hdXRob3I+PGF1dGhvcj5IdWFuZywgQi48L2F1dGhvcj48YXV0
aG9yPldhbmcsIEouPC9hdXRob3I+PGF1dGhvcj5KaW4sIEQuPC9hdXRob3I+PGF1dGhvcj5HZW5n
LCBELjwvYXV0aG9yPjwvYXV0aG9ycz48L2NvbnRyaWJ1dG9ycz48YXV0aC1hZGRyZXNzPkhvbmcs
IFpob25ncWl1LiBEZXBhcnRtZW50IG9mIFJlaGFiaWxpdGF0aW9uIE1lZGljaW5lLCBTdW4gWWF0
LXNlbiBNZW1vcmlhbCBIb3NwaXRhbCwgU3VuIFlhdC1zZW4gVW5pdmVyc2l0eSwgR3Vhbmd6aG91
LCBDaGluYS4gV3UsIFRhby4gRGVwYXJ0bWVudCBvZiBDYXJkaW9sb2d5LCBTdW4gWWF0LXNlbiBN
ZW1vcmlhbCBIb3NwaXRhbCwgU3VuIFlhdC1zZW4gVW5pdmVyc2l0eSwgR3Vhbmd6aG91LCBDaGlu
YS4gWmhvdSwgU2h1eGlhbi4gRGVwYXJ0bWVudCBvZiBDYXJkaW9sb2d5LCBTdW4gWWF0LXNlbiBN
ZW1vcmlhbCBIb3NwaXRhbCwgU3VuIFlhdC1zZW4gVW5pdmVyc2l0eSwgR3Vhbmd6aG91LCBDaGlu
YS4gSHVhbmcsIEJvc2h1aS4gRGVwYXJ0bWVudCBvZiBDYXJkaW9sb2d5LCBTdW4gWWF0LXNlbiBN
ZW1vcmlhbCBIb3NwaXRhbCwgU3VuIFlhdC1zZW4gVW5pdmVyc2l0eSwgR3Vhbmd6aG91LCBDaGlu
YS4gV2FuZywgSmluZ2ZlbmcuIERlcGFydG1lbnQgb2YgQ2FyZGlvbG9neSwgU3VuIFlhdC1zZW4g
TWVtb3JpYWwgSG9zcGl0YWwsIFN1biBZYXQtc2VuIFVuaXZlcnNpdHksIEd1YW5nemhvdSwgQ2hp
bmEuIEppbiwgRG9uZ21laS4gRGVwYXJ0bWVudCBvZiBSZWhhYmlsaXRhdGlvbiBNZWRpY2luZSwg
U3VuIFlhdC1zZW4gTWVtb3JpYWwgSG9zcGl0YWwsIFN1biBZYXQtc2VuIFVuaXZlcnNpdHksIEd1
YW5nemhvdSwgQ2hpbmEuIGRtamluQDEyNi5jb20uIEdlbmcsIERlbmdmZW5nLiBEZXBhcnRtZW50
IG9mIENhcmRpb2xvZ3ksIFN1biBZYXQtc2VuIE1lbW9yaWFsIEhvc3BpdGFsLCBTdW4gWWF0LXNl
biBVbml2ZXJzaXR5LCBHdWFuZ3pob3UsIENoaW5hLiBkci5kZmVuZ2dAaG90bWFpbC5jb20uPC9h
dXRoLWFkZHJlc3M+PHRpdGxlcz48dGl0bGU+RWZmZWN0cyBvZiBhbnRpLWh5cGVydGVuc2l2ZSB0
cmVhdG1lbnQgb24gbWFqb3IgY2FyZGlvdmFzY3VsYXIgZXZlbnRzIGluIHBvcHVsYXRpb25zIHdp
dGhpbiBwcmVoeXBlcnRlbnNpdmUgbGV2ZWxzOiBhIHN5c3RlbWF0aWMgcmV2aWV3IGFuZCBtZXRh
LWFuYWx5c2lzPC90aXRsZT48c2Vjb25kYXJ5LXRpdGxlPkpvdXJuYWwgb2YgSHVtYW4gSHlwZXJ0
ZW5zaW9uPC9zZWNvbmRhcnktdGl0bGU+PGFsdC10aXRsZT5KIEh1bSBIeXBlcnRlbnM8L2FsdC10
aXRsZT48c2hvcnQtdGl0bGU+RWZmZWN0cyBvZiBhbnRpLWh5cGVydGVuc2l2ZSB0cmVhdG1lbnQg
b24gbWFqb3IgY2FyZGlvdmFzY3VsYXIgZXZlbnRzIGluIHBvcHVsYXRpb25zIHdpdGhpbiBwcmVo
eXBlcnRlbnNpdmUgbGV2ZWxzOiBhIHN5c3RlbWF0aWMgcmV2aWV3IGFuZCBtZXRhLWFuYWx5c2lz
PC9zaG9ydC10aXRsZT48L3RpdGxlcz48cGVyaW9kaWNhbD48ZnVsbC10aXRsZT5Kb3VybmFsIG9m
IEh1bWFuIEh5cGVydGVuc2lvbjwvZnVsbC10aXRsZT48YWJici0xPkogSHVtIEh5cGVydGVuczwv
YWJici0xPjwvcGVyaW9kaWNhbD48YWx0LXBlcmlvZGljYWw+PGZ1bGwtdGl0bGU+Sm91cm5hbCBv
ZiBIdW1hbiBIeXBlcnRlbnNpb248L2Z1bGwtdGl0bGU+PGFiYnItMT5KIEh1bSBIeXBlcnRlbnM8
L2FiYnItMT48L2FsdC1wZXJpb2RpY2FsPjxwYWdlcz45NC0xMDQ8L3BhZ2VzPjx2b2x1bWU+MzI8
L3ZvbHVtZT48bnVtYmVyPjI8L251bWJlcj48a2V5d29yZHM+PGtleXdvcmQ+KkFudGloeXBlcnRl
bnNpdmUgQWdlbnRzL3R1IFtUaGVyYXBldXRpYyBVc2VdPC9rZXl3b3JkPjxrZXl3b3JkPipIZWFy
dCBGYWlsdXJlL3BjIFtQcmV2ZW50aW9uICZhbXA7IENvbnRyb2xdPC9rZXl3b3JkPjxrZXl3b3Jk
Pkh1bWFuczwva2V5d29yZD48a2V5d29yZD4qTXlvY2FyZGlhbCBJbmZhcmN0aW9uL3BjIFtQcmV2
ZW50aW9uICZhbXA7IENvbnRyb2xdPC9rZXl3b3JkPjxrZXl3b3JkPlByZWh5cGVydGVuc2lvbi9j
byBbQ29tcGxpY2F0aW9uc108L2tleXdvcmQ+PGtleXdvcmQ+KlByZWh5cGVydGVuc2lvbi9kdCBb
RHJ1ZyBUaGVyYXB5XTwva2V5d29yZD48a2V5d29yZD4qU3Ryb2tlL3BjIFtQcmV2ZW50aW9uICZh
bXA7IENvbnRyb2xdPC9rZXl3b3JkPjxrZXl3b3JkPjAgKEFudGloeXBlcnRlbnNpdmUgQWdlbnRz
KTwva2V5d29yZD48L2tleXdvcmRzPjxkYXRlcz48eWVhcj4yMDE4PC95ZWFyPjxwdWItZGF0ZXM+
PGRhdGU+MDI8L2RhdGU+PC9wdWItZGF0ZXM+PC9kYXRlcz48aXNibj4xNDc2LTU1Mjc8L2lzYm4+
PGFjY2Vzc2lvbi1udW0+MjkzMTc3NDE8L2FjY2Vzc2lvbi1udW0+PHdvcmstdHlwZT5NZXRhLUFu
YWx5c2lzIFN5c3RlbWF0aWMgUmV2aWV3PC93b3JrLXR5cGU+PHVybHM+PHJlbGF0ZWQtdXJscz48
dXJsPmh0dHBzOi8vb3ZpZHNwLm92aWQuY29tL292aWR3ZWIuY2dpP1Q9SlMmYW1wO0NTQz1ZJmFt
cDtORVdTPU4mYW1wO1BBR0U9ZnVsbHRleHQmYW1wO0Q9bWVzeCZhbXA7QU49MjkzMTc3NDE8L3Vy
bD48dXJsPmh0dHBzOi8vd3d3Lm5hdHVyZS5jb20vYXJ0aWNsZXMvczQxMzcxLTAxNy0wMDI2LXg8
L3VybD48L3JlbGF0ZWQtdXJscz48L3VybHM+PGVsZWN0cm9uaWMtcmVzb3VyY2UtbnVtPmh0dHBz
Oi8vZHguZG9pLm9yZy8xMC4xMDM4L3M0MTM3MS0wMTctMDAyNi14PC9lbGVjdHJvbmljLXJlc291
cmNlLW51bT48cmVtb3RlLWRhdGFiYXNlLW5hbWU+TUVETElORTwvcmVtb3RlLWRhdGFiYXNlLW5h
bWU+PHJlbW90ZS1kYXRhYmFzZS1wcm92aWRlcj5PdmlkIFRlY2hub2xvZ2llczwvcmVtb3RlLWRh
dGFiYXNlLXByb3ZpZGVyPjxyZXNlYXJjaC1ub3Rlcz5PY3QgMjAxOSB1cGRhdGUgdG8gY2xpbmlj
YWwgc2VhcmNoIGZvciBTUnMvTUFzPC9yZXNlYXJjaC1ub3Rlcz48bGFuZ3VhZ2U+RW5nbGlzaDwv
bGFuZ3VhZ2U+PC9yZWNvcmQ+PC9DaXRlPjxDaXRlPjxBdXRob3I+SG9vcGVyPC9BdXRob3I+PFll
YXI+MjAxODwvWWVhcj48UmVjTnVtPjk2PC9SZWNOdW0+PHJlY29yZD48cmVjLW51bWJlcj45Njwv
cmVjLW51bWJlcj48Zm9yZWlnbi1rZXlzPjxrZXkgYXBwPSJFTiIgZGItaWQ9Ijl3dHZlOTVmY3cy
c3dkZXhlemx4d2FkYXpkNXR3dHN0cnp2NSIgdGltZXN0YW1wPSIxNTcyMTU4NTMwIj45Njwva2V5
PjwvZm9yZWlnbi1rZXlzPjxyZWYtdHlwZSBuYW1lPSJKb3VybmFsIEFydGljbGUiPjE3PC9yZWYt
dHlwZT48Y29udHJpYnV0b3JzPjxhdXRob3JzPjxhdXRob3I+SG9vcGVyLCBMLjwvYXV0aG9yPjxh
dXRob3I+QWzigJBLaHVkYWlyeSwgTC48L2F1dGhvcj48YXV0aG9yPkFiZGVsaGFtaWQsIEEuIFMu
PC9hdXRob3I+PGF1dGhvcj5SZWVzLCBLLjwvYXV0aG9yPjxhdXRob3I+QnJhaW5hcmQsIEouIFMu
PC9hdXRob3I+PGF1dGhvcj5Ccm93biwgVC4gSi48L2F1dGhvcj48YXV0aG9yPkFqYWJub29yLCBT
LiBNLjwvYXV0aG9yPjxhdXRob3I+TyZhcG9zO0JyaWVuLCBBLiBULjwvYXV0aG9yPjxhdXRob3I+
V2luc3RhbmxleSwgTC4gRS48L2F1dGhvcj48YXV0aG9yPkRvbmFsZHNvbiwgRC4gSC48L2F1dGhv
cj48YXV0aG9yPmV0IGFsLiw8L2F1dGhvcj48L2F1dGhvcnM+PC9jb250cmlidXRvcnM+PHRpdGxl
cz48dGl0bGU+T21lZ2HigJA2IGZhdHMgZm9yIHRoZSBwcmltYXJ5IGFuZCBzZWNvbmRhcnkgcHJl
dmVudGlvbiBvZiBjYXJkaW92YXNjdWxhciBkaXNlYXNlPC90aXRsZT48c2Vjb25kYXJ5LXRpdGxl
PkNvY2hyYW5lIERhdGFiYXNlIG9mIFN5c3RlbWF0aWMgUmV2aWV3czwvc2Vjb25kYXJ5LXRpdGxl
PjwvdGl0bGVzPjxudW1iZXI+MTE8L251bWJlcj48a2V5d29yZHM+PGtleXdvcmQ+KkJsb29kIFBy
ZXNzdXJlPC9rZXl3b3JkPjxrZXl3b3JkPkFkdWx0PC9rZXl3b3JkPjxrZXl3b3JkPkFnZWQ8L2tl
eXdvcmQ+PGtleXdvcmQ+Q2FyZGlvdmFzY3VsYXIgRGlzZWFzZXMgW21vcnRhbGl0eSwgKnByZXZl
bnRpb24gJmFtcDsgY29udHJvbF08L2tleXdvcmQ+PGtleXdvcmQ+Q2F1c2Ugb2YgRGVhdGg8L2tl
eXdvcmQ+PGtleXdvcmQ+Q2VyZWJyb3Zhc2N1bGFyIERpc29yZGVycyBbcHJldmVudGlvbiAmYW1w
OyBjb250cm9sXTwva2V5d29yZD48a2V5d29yZD5DaG9sZXN0ZXJvbCBbKmJsb29kXTwva2V5d29y
ZD48a2V5d29yZD5DaG9sZXN0ZXJvbCwgSERMIFtibG9vZF08L2tleXdvcmQ+PGtleXdvcmQ+Q2hv
bGVzdGVyb2wsIExETCBbYmxvb2RdPC9rZXl3b3JkPjxrZXl3b3JkPkZhdHR5IEFjaWRzLCBPbWVn
YeKAkDYgWyphZG1pbmlzdHJhdGlvbiAmYW1wOyBkb3NhZ2VdPC9rZXl3b3JkPjxrZXl3b3JkPkZl
bWFsZTwva2V5d29yZD48a2V5d29yZD5IdW1hbnM8L2tleXdvcmQ+PGtleXdvcmQ+TWFsZTwva2V5
d29yZD48a2V5d29yZD5NaWRkbGUgQWdlZDwva2V5d29yZD48a2V5d29yZD5NeW9jYXJkaWFsIElu
ZmFyY3Rpb24gW2VwaWRlbWlvbG9neSwgcHJldmVudGlvbiAmYW1wOyBjb250cm9sXTwva2V5d29y
ZD48a2V5d29yZD5QcmltYXJ5IFByZXZlbnRpb24gWyptZXRob2RzXTwva2V5d29yZD48a2V5d29y
ZD5SYW5kb21pemVkIENvbnRyb2xsZWQgVHJpYWxzIGFzIFRvcGljPC9rZXl3b3JkPjxrZXl3b3Jk
PlNlY29uZGFyeSBQcmV2ZW50aW9uPC9rZXl3b3JkPjxrZXl3b3JkPlRyaWdseWNlcmlkZXMgWypi
bG9vZF08L2tleXdvcmQ+PC9rZXl3b3Jkcz48ZGF0ZXM+PHllYXI+MjAxODwveWVhcj48L2RhdGVz
PjxwdWJsaXNoZXI+Sm9obiBXaWxleSAmYW1wOyBTb25zLCBMdGQ8L3B1Ymxpc2hlcj48aXNibj4x
NDY1LTE4NTg8L2lzYm4+PGFjY2Vzc2lvbi1udW0+Q0QwMTEwOTQ8L2FjY2Vzc2lvbi1udW0+PHVy
bHM+PHJlbGF0ZWQtdXJscz48dXJsPmh0dHA6Ly9keC5kb2kub3JnLzEwLjEwMDIvMTQ2NTE4NTgu
Q0QwMTEwOTQucHViNDwvdXJsPjwvcmVsYXRlZC11cmxzPjwvdXJscz48ZWxlY3Ryb25pYy1yZXNv
dXJjZS1udW0+MTAuMTAwMi8xNDY1MTg1OC5DRDAxMTA5NC5wdWI0PC9lbGVjdHJvbmljLXJlc291
cmNlLW51bT48L3JlY29yZD48L0NpdGU+PENpdGU+PEF1dGhvcj5LYXJsc29uPC9BdXRob3I+PFll
YXI+MjAxODwvWWVhcj48UmVjTnVtPjEwNjwvUmVjTnVtPjxyZWNvcmQ+PHJlYy1udW1iZXI+MTA2
PC9yZWMtbnVtYmVyPjxmb3JlaWduLWtleXM+PGtleSBhcHA9IkVOIiBkYi1pZD0iOXd0dmU5NWZj
dzJzd2RleGV6bHh3YWRhemQ1dHd0c3RyenY1IiB0aW1lc3RhbXA9IjE1NzIxNTg1MzAiPjEwNjwv
a2V5PjwvZm9yZWlnbi1rZXlzPjxyZWYtdHlwZSBuYW1lPSJKb3VybmFsIEFydGljbGUiPjE3PC9y
ZWYtdHlwZT48Y29udHJpYnV0b3JzPjxhdXRob3JzPjxhdXRob3I+S2FybHNvbiwgQi4gVy48L2F1
dGhvcj48YXV0aG9yPk5pY2hvbGxzLCBTLiBKLjwvYXV0aG9yPjxhdXRob3I+THVuZG1hbiwgUC48
L2F1dGhvcj48YXV0aG9yPkJhcnRlciwgUC4gSi48L2F1dGhvcj48YXV0aG9yPlBhbG1lciwgTS4g
Sy48L2F1dGhvcj48L2F1dGhvcnM+PC9jb250cmlidXRvcnM+PGF1dGgtYWRkcmVzcz5LYXJsc29u
LCBCam9ybiBXLiBBc3RyYVplbmVjYSBHb3RoZW5idXJnLCBNb2xuZGFsLCBTd2VkZW4uJiN4RDtL
YXJsc29uLCBCam9ybiBXLiBEZXBhcnRtZW50IG9mIE1vbGVjdWxhciBhbmQgQ2xpbmljYWwgTWVk
aWNpbmUsIEluc3RpdHV0ZSBvZiBNZWRpY2luZSwgU2FobGdyZW5za2EgQWNhZGVteSwgVW5pdmVy
c2l0eSBvZiBHb3RoZW5idXJnLCBHb3RoZW5idXJnLCBTd2VkZW4uJiN4RDtOaWNob2xscywgU3Rl
cGhlbiBKLiBTb3V0aCBBdXN0cmFsaWFuIEhlYWx0aCBhbmQgTWVkaWNhbCBSZXNlYXJjaCBJbnN0
aXR1dGUsIFVuaXZlcnNpdHkgb2YgQWRlbGFpZGUsIEFkZWxhaWRlLCBTb3V0aCBBdXN0cmFsaWEs
IEF1c3RyYWxpYS4mI3hEO0x1bmRtYW4sIFBpYS4gRGFuZGVyeWQgSG9zcGl0YWwsIEthcm9saW5z
a2EgSW5zdGl0dXRldCwgU3RvY2tob2xtLCBTd2VkZW4uJiN4RDtCYXJ0ZXIsIFBoaWxpcCBKLiBV
bml2ZXJzaXR5IG9mIE5ldyBTb3V0aCBXYWxlcywgU3lkbmV5LCBOZXcgU291dGggV2FsZXMsIEF1
c3RyYWxpYS4mI3hEO1BhbG1lciwgTWljaGFlbCBLLiBNYW5jaGVzdGVyIE1ldHJvcG9saXRhbiBV
bml2ZXJzaXR5LCBTY2hvb2wgb2YgSGVhbHRoY2FyZSBTY2llbmNlLCBNYW5jaGVzdGVyLCBVbml0
ZWQgS2luZ2RvbS48L2F1dGgtYWRkcmVzcz48dGl0bGVzPjx0aXRsZT5Nb2RlbGluZyBTdGF0aW4t
SW5kdWNlZCBSZWR1Y3Rpb25zIG9mIENhcmRpb3Zhc2N1bGFyIEV2ZW50cyBpbiBQcmltYXJ5IFBy
ZXZlbnRpb246IEEgVk9ZQUdFUiBNZXRhLUFuYWx5c2lzPC90aXRsZT48c2Vjb25kYXJ5LXRpdGxl
PkNhcmRpb2xvZ3k8L3NlY29uZGFyeS10aXRsZT48YWx0LXRpdGxlPkNhcmRpb2xvZ3k8L2FsdC10
aXRsZT48L3RpdGxlcz48cGVyaW9kaWNhbD48ZnVsbC10aXRsZT5DYXJkaW9sb2d5PC9mdWxsLXRp
dGxlPjxhYmJyLTE+Q2FyZGlvbG9neTwvYWJici0xPjwvcGVyaW9kaWNhbD48YWx0LXBlcmlvZGlj
YWw+PGZ1bGwtdGl0bGU+Q2FyZGlvbG9neTwvZnVsbC10aXRsZT48YWJici0xPkNhcmRpb2xvZ3k8
L2FiYnItMT48L2FsdC1wZXJpb2RpY2FsPjxwYWdlcz4zMC0zNDwvcGFnZXM+PHZvbHVtZT4xNDA8
L3ZvbHVtZT48bnVtYmVyPjE8L251bWJlcj48ZGF0ZXM+PHllYXI+MjAxODwveWVhcj48L2RhdGVz
Pjxpc2JuPjE0MjEtOTc1MTwvaXNibj48YWNjZXNzaW9uLW51bT4yOTcwNTc5OTwvYWNjZXNzaW9u
LW51bT48dXJscz48cmVsYXRlZC11cmxzPjx1cmw+aHR0cHM6Ly93d3cua2FyZ2VyLmNvbS9BcnRp
Y2xlL0Fic3RyYWN0LzQ4ODMxMTwvdXJsPjwvcmVsYXRlZC11cmxzPjwvdXJscz48ZWxlY3Ryb25p
Yy1yZXNvdXJjZS1udW0+aHR0cHM6Ly9keC5kb2kub3JnLzEwLjExNTkvMDAwNDg4MzExPC9lbGVj
dHJvbmljLXJlc291cmNlLW51bT48cmVtb3RlLWRhdGFiYXNlLW5hbWU+TUVETElORTwvcmVtb3Rl
LWRhdGFiYXNlLW5hbWU+PHJlbW90ZS1kYXRhYmFzZS1wcm92aWRlcj5PdmlkIFRlY2hub2xvZ2ll
czwvcmVtb3RlLWRhdGFiYXNlLXByb3ZpZGVyPjxyZXNlYXJjaC1ub3Rlcz4yMDE5IHVwZGF0ZSBz
ZWFyY2guIDwvcmVzZWFyY2gtbm90ZXM+PGxhbmd1YWdlPkVuZ2xpc2g8L2xhbmd1YWdlPjwvcmVj
b3JkPjwvQ2l0ZT48Q2l0ZT48QXV0aG9yPkthcm1hbGk8L0F1dGhvcj48WWVhcj4yMDE4PC9ZZWFy
PjxSZWNOdW0+MTA4PC9SZWNOdW0+PHJlY29yZD48cmVjLW51bWJlcj4xMDg8L3JlYy1udW1iZXI+
PGZvcmVpZ24ta2V5cz48a2V5IGFwcD0iRU4iIGRiLWlkPSI5d3R2ZTk1ZmN3MnN3ZGV4ZXpseHdh
ZGF6ZDV0d3RzdHJ6djUiIHRpbWVzdGFtcD0iMTU3MjE1ODUzMCI+MTA4PC9rZXk+PC9mb3JlaWdu
LWtleXM+PHJlZi10eXBlIG5hbWU9IkpvdXJuYWwgQXJ0aWNsZSI+MTc8L3JlZi10eXBlPjxjb250
cmlidXRvcnM+PGF1dGhvcnM+PGF1dGhvcj5LYXJtYWxpLCBLLiBOLjwvYXV0aG9yPjxhdXRob3I+
TGxveWQtSm9uZXMsIEQuIE0uPC9hdXRob3I+PGF1dGhvcj52YW4gZGVyIExlZXV3LCBKLjwvYXV0
aG9yPjxhdXRob3I+R29mZiwgRC4gQy4sIEpyLjwvYXV0aG9yPjxhdXRob3I+WXVzdWYsIFMuPC9h
dXRob3I+PGF1dGhvcj5aYW5jaGV0dGksIEEuPC9hdXRob3I+PGF1dGhvcj5HbGFzemlvdSwgUC48
L2F1dGhvcj48YXV0aG9yPkphY2tzb24sIFIuPC9hdXRob3I+PGF1dGhvcj5Xb29kd2FyZCwgTS48
L2F1dGhvcj48YXV0aG9yPlJvZGdlcnMsIEEuPC9hdXRob3I+PGF1dGhvcj5OZWFsLCBCLiBDLjwv
YXV0aG9yPjxhdXRob3I+QmVyZ2UsIEUuPC9hdXRob3I+PGF1dGhvcj5UZW8sIEsuPC9hdXRob3I+
PGF1dGhvcj5EYXZpcywgQi4gUi48L2F1dGhvcj48YXV0aG9yPkNoYWxtZXJzLCBKLjwvYXV0aG9y
PjxhdXRob3I+UGVwaW5lLCBDLjwvYXV0aG9yPjxhdXRob3I+UmFoaW1pLCBLLjwvYXV0aG9yPjxh
dXRob3I+U3VuZHN0cm9tLCBKLjwvYXV0aG9yPjxhdXRob3I+Qmxvb2QgUHJlc3N1cmUgTG93ZXJp
bmcgVHJlYXRtZW50IFRyaWFsaXN0cywgQ29sbGFib3JhdGlvbjwvYXV0aG9yPjwvYXV0aG9ycz48
L2NvbnRyaWJ1dG9ycz48YXV0aC1hZGRyZXNzPkthcm1hbGksIEt1bmFsIE4uIERlcGFydG1lbnQg
b2YgTWVkaWNpbmUsIE5vcnRod2VzdGVybiBVbml2ZXJzaXR5LCBDaGljYWdvLCBJbGxpbm9pcywg
VW5pdGVkIFN0YXRlcyBvZiBBbWVyaWNhLiYjeEQ7TGxveWQtSm9uZXMsIERvbmFsZCBNLiBEZXBh
cnRtZW50IG9mIE1lZGljaW5lLCBOb3J0aHdlc3Rlcm4gVW5pdmVyc2l0eSwgQ2hpY2FnbywgSWxs
aW5vaXMsIFVuaXRlZCBTdGF0ZXMgb2YgQW1lcmljYS4mI3hEO3ZhbiBkZXIgTGVldXcsIEpvZXAu
IFVuaXZlcnNpdHkgTWVkaWNhbCBDZW50ZXIgVXRyZWNodCwgRGVwYXJ0bWVudCBvZiBWYXNjdWxh
ciBNZWRpY2luZSwgVXRyZWNodCwgTmV0aGVybGFuZHMuJiN4RDtHb2ZmLCBEYXZpZCBDIEpyLiBO
YXRpb25hbCBIZWFydCwgTHVuZywgYW5kIEJsb29kIEluc3RpdHV0ZSwgRGl2aXNpb24gb2YgQ2Fy
ZGlvdmFzY3VsYXIgU2NpZW5jZXMsIEJldGhlc2RhLCBNYXJ5bGFuZCwgVW5pdGVkIFN0YXRlcyBv
ZiBBbWVyaWNhLiYjeEQ7WXVzdWYsIFNhbGltLiBQb3B1bGF0aW9uIEhlYWx0aCBSZXNlYXJjaCBJ
bnN0aXR1dGUsIE1jTWFzdGVyIFVuaXZlcnNpdHksIEhhbWlsdG9uLCBDYW5hZGEuJiN4RDtaYW5j
aGV0dGksIEFsYmVydG8uIFRoZSBJc3RpdHV0byBBdXhvbG9naWNvIEl0YWxpYW5vLCBNaWxhbiwg
SXRhbHkuJiN4RDtHbGFzemlvdSwgUGF1bC4gQ2VudHJlIGZvciBSZXNlYXJjaCBpbiBFdmlkZW5j
ZSBCYXNlZCBQcmFjdGljZSwgQm9uZCBVbml2ZXJzaXR5LCBSb2JpbmEsIEF1c3RyYWxpYS4mI3hE
O0phY2tzb24sIFJvZG5leS4gU2Nob29sIG9mIFBvcHVsYXRpb24gSGVhbHRoLCBGYWN1bHR5IG9m
IE1lZGljYWwgYW5kIEhlYWx0aCBTY2llbmNlLCBVbml2ZXJzaXR5IG9mIEF1Y2tsYW5kLCBBdWNr
bGFuZCwgTmV3IFplYWxhbmQuJiN4RDtXb29kd2FyZCwgTWFyay4gVGhlIEdlb3JnZSBJbnN0aXR1
dGUgZm9yIEdsb2JhbCBIZWFsdGgsIFVuaXZlcnNpdHkgb2YgT3hmb3JkLCBPeGZvcmQsIFVuaXRl
ZCBLaW5nZG9tLiYjeEQ7V29vZHdhcmQsIE1hcmsuIFRoZSBHZW9yZ2UgSW5zdGl0dXRlIGZvciBH
bG9iYWwgSGVhbHRoLCBTeWRuZXksIEF1c3RyYWxpYS4mI3hEO1JvZGdlcnMsIEFudGhvbnkuIFRo
ZSBHZW9yZ2UgSW5zdGl0dXRlIGZvciBHbG9iYWwgSGVhbHRoLCBTeWRuZXksIEF1c3RyYWxpYS4m
I3hEO05lYWwsIEJydWNlIEMuIFRoZSBHZW9yZ2UgSW5zdGl0dXRlIGZvciBHbG9iYWwgSGVhbHRo
LCBTeWRuZXksIEF1c3RyYWxpYS4mI3hEO0JlcmdlLCBFaXZpbmQuIERlcGFydG1lbnQgb2YgQ2Fy
ZGlvbG9neSwgT3NsbyBVbml2ZXJzaXR5IEhvc3BpdGFsLCBPc2xvLCBOb3J3YXkuJiN4RDtUZW8s
IEtvb24uIFBvcHVsYXRpb24gSGVhbHRoIFJlc2VhcmNoIEluc3RpdHV0ZSwgTWNNYXN0ZXIgVW5p
dmVyc2l0eSwgSGFtaWx0b24sIENhbmFkYS4mI3hEO0RhdmlzLCBCYXJyeSBSLiBTY2hvb2wgb2Yg
UHVibGljIEhlYWx0aCwgVW5pdmVyc2l0eSBvZiBUZXhhcywgRGFsbGFzLCBUZXhhcywgVW5pdGVk
IFN0YXRlcyBvZiBBbWVyaWNhLiYjeEQ7Q2hhbG1lcnMsIEpvaG4uIFRoZSBHZW9yZ2UgSW5zdGl0
dXRlIGZvciBHbG9iYWwgSGVhbHRoLCBTeWRuZXksIEF1c3RyYWxpYS4mI3hEO1BlcGluZSwgQ2Fy
bC4gRGl2aXNpb24gb2YgQ2FyZGlvdmFzY3VsYXIgTWVkaWNpbmUsIFVuaXZlcnNpdHkgb2YgRmxv
cmlkYSwgR2FpbmVzdmlsbGUsIEZsb3JpZGEsIFVuaXRlZCBTdGF0ZXMgb2YgQW1lcmljYS4mI3hE
O1JhaGltaSwgS2F6ZW0uIFRoZSBHZW9yZ2UgSW5zdGl0dXRlIGZvciBHbG9iYWwgSGVhbHRoLCBV
bml2ZXJzaXR5IG9mIE94Zm9yZCwgT3hmb3JkLCBVbml0ZWQgS2luZ2RvbS4mI3hEO1N1bmRzdHJv
bSwgSm9oYW4uIERlcGFydG1lbnQgb2YgTWVkaWNhbCBTY2llbmNlcywgVXBwc2FsYSBVbml2ZXJz
aXR5LCBhbmQgVXBwc2FsYSBDbGluaWNhbCBSZXNlYXJjaCBDZW50ZXIsIFVwcHNhbGEsIFN3ZWRl
bi48L2F1dGgtYWRkcmVzcz48dGl0bGVzPjx0aXRsZT5CbG9vZCBwcmVzc3VyZS1sb3dlcmluZyB0
cmVhdG1lbnQgc3RyYXRlZ2llcyBiYXNlZCBvbiBjYXJkaW92YXNjdWxhciByaXNrIHZlcnN1cyBi
bG9vZCBwcmVzc3VyZTogQSBtZXRhLWFuYWx5c2lzIG9mIGluZGl2aWR1YWwgcGFydGljaXBhbnQg
ZGF0YTwvdGl0bGU+PHNlY29uZGFyeS10aXRsZT5QTG9TIE1lZGljaW5lIC8gUHVibGljIExpYnJh
cnkgb2YgU2NpZW5jZTwvc2Vjb25kYXJ5LXRpdGxlPjxhbHQtdGl0bGU+UExvUyBNZWQ8L2FsdC10
aXRsZT48L3RpdGxlcz48cGVyaW9kaWNhbD48ZnVsbC10aXRsZT5QTG9TIE1lZGljaW5lIC8gUHVi
bGljIExpYnJhcnkgb2YgU2NpZW5jZTwvZnVsbC10aXRsZT48YWJici0xPlBMb1MgTWVkPC9hYmJy
LTE+PC9wZXJpb2RpY2FsPjxhbHQtcGVyaW9kaWNhbD48ZnVsbC10aXRsZT5QTG9TIE1lZGljaW5l
IC8gUHVibGljIExpYnJhcnkgb2YgU2NpZW5jZTwvZnVsbC10aXRsZT48YWJici0xPlBMb1MgTWVk
PC9hYmJyLTE+PC9hbHQtcGVyaW9kaWNhbD48cGFnZXM+ZTEwMDI1Mzg8L3BhZ2VzPjx2b2x1bWU+
MTU8L3ZvbHVtZT48bnVtYmVyPjM8L251bWJlcj48ZGF0ZXM+PHllYXI+MjAxODwveWVhcj48cHVi
LWRhdGVzPjxkYXRlPjAzPC9kYXRlPjwvcHViLWRhdGVzPjwvZGF0ZXM+PGlzYm4+MTU0OS0xNjc2
PC9pc2JuPjxhY2Nlc3Npb24tbnVtPjI5NTU4NDYyPC9hY2Nlc3Npb24tbnVtPjx3b3JrLXR5cGU+
UmVzZWFyY2ggU3VwcG9ydCwgTm9uLVUuUy4gR292JmFwb3M7dDwvd29yay10eXBlPjx1cmxzPjxy
ZWxhdGVkLXVybHM+PHVybD5odHRwOi8vc3BpcmFsLmltcGVyaWFsLmFjLnVrL2JpdHN0cmVhbS8x
MDA0NC8xLzU5NzExLzcvam91cm5hbC5wbWVkLjEwMDI1MzgucGRmPC91cmw+PC9yZWxhdGVkLXVy
bHM+PC91cmxzPjxlbGVjdHJvbmljLXJlc291cmNlLW51bT5odHRwczovL2R4LmRvaS5vcmcvMTAu
MTM3MS9qb3VybmFsLnBtZWQuMTAwMjUzODwvZWxlY3Ryb25pYy1yZXNvdXJjZS1udW0+PHJlbW90
ZS1kYXRhYmFzZS1uYW1lPk1FRExJTkU8L3JlbW90ZS1kYXRhYmFzZS1uYW1lPjxyZW1vdGUtZGF0
YWJhc2UtcHJvdmlkZXI+T3ZpZCBUZWNobm9sb2dpZXM8L3JlbW90ZS1kYXRhYmFzZS1wcm92aWRl
cj48cmVzZWFyY2gtbm90ZXM+MjAxOSB1cGRhdGUgc2VhcmNoLiA8L3Jlc2VhcmNoLW5vdGVzPjxs
YW5ndWFnZT5FbmdsaXNoPC9sYW5ndWFnZT48L3JlY29yZD48L0NpdGU+PENpdGU+PEF1dGhvcj5L
aW08L0F1dGhvcj48WWVhcj4yMDE4PC9ZZWFyPjxSZWNOdW0+MTE1PC9SZWNOdW0+PHJlY29yZD48
cmVjLW51bWJlcj4xMTU8L3JlYy1udW1iZXI+PGZvcmVpZ24ta2V5cz48a2V5IGFwcD0iRU4iIGRi
LWlkPSI5d3R2ZTk1ZmN3MnN3ZGV4ZXpseHdhZGF6ZDV0d3RzdHJ6djUiIHRpbWVzdGFtcD0iMTU3
MjE1ODUzMCI+MTE1PC9rZXk+PC9mb3JlaWduLWtleXM+PHJlZi10eXBlIG5hbWU9IkpvdXJuYWwg
QXJ0aWNsZSI+MTc8L3JlZi10eXBlPjxjb250cmlidXRvcnM+PGF1dGhvcnM+PGF1dGhvcj5LaW0s
IEouPC9hdXRob3I+PGF1dGhvcj5DaG9pLCBKLjwvYXV0aG9yPjxhdXRob3I+S3dvbiwgUy4gWS48
L2F1dGhvcj48YXV0aG9yPk1jRXZveSwgSi4gVy48L2F1dGhvcj48YXV0aG9yPkJsYWhhLCBNLiBK
LjwvYXV0aG9yPjxhdXRob3I+Qmx1bWVudGhhbCwgUi4gUy48L2F1dGhvcj48YXV0aG9yPkd1YWxs
YXIsIEUuPC9hdXRob3I+PGF1dGhvcj5aaGFvLCBELjwvYXV0aG9yPjxhdXRob3I+TWljaG9zLCBF
LiBELjwvYXV0aG9yPjwvYXV0aG9ycz48L2NvbnRyaWJ1dG9ycz48YXV0aC1hZGRyZXNzPktpbSwg
Sm9vbnNlb2suIERpdmlzaW9uIG9mIENhcmRpb3Zhc2N1bGFyIERpc2Vhc2UsIERlcGFydG1lbnQg
b2YgTWVkaWNpbmUsIFVuaXZlcnNpdHkgb2YgQWxhYmFtYSBhdCBCaXJtaW5naGFtIChKLksuKS4g
a2ltanNAdWFiLmVkdS4gS2ltLCBKb29uc2Vvay4gSm9obnMgSG9wa2lucyBDaWNjYXJvbmUgQ2Vu
dGVyIGZvciB0aGUgUHJldmVudGlvbiBvZiBDYXJkaW92YXNjdWxhciBEaXNlYXNlLCBKb2hucyBI
b3BraW5zIFVuaXZlcnNpdHksIEJhbHRpbW9yZSwgTUQgKEouSy4sIEouVy5NLiwgTS5KLkIuLCBS
LlMuQi4sIEUuRC5NLikuIEtpbSwgSm9vbnNlb2suIERlcGFydG1lbnQgb2YgTWVkaWNpbmUsIFVu
aXZlcnNpdHkgb2YgTWlhbWksIFBhbG0gQmVhY2ggUmVnaW9uYWwgQ2FtcHVzLCBBdGxhbnRpcywg
RkwgKEouQy4pLiBDaG9pLCBKYWVoeW91bmcuIERlcGFydG1lbnQgb2YgTWVkaWNpbmUsIFVuaXZl
cnNpdHkgb2YgTWlhbWksIFBhbG0gQmVhY2ggUmVnaW9uYWwgQ2FtcHVzLCBBdGxhbnRpcywgRkwg
KEouQy4pLiBLd29uLCBTb28gWW91bmcuIERlcGFydG1lbnQgb2YgTmV1cm9sb2d5IGFuZCBOZXVy
b2xvZ2ljYWwgU2NpZW5jZXMsIFN0YW5mb3JkIFVuaXZlcnNpdHksIENBIChTLlkuSy4pLiBNY0V2
b3ksIEpvaG4gVy4gSm9obnMgSG9wa2lucyBDaWNjYXJvbmUgQ2VudGVyIGZvciB0aGUgUHJldmVu
dGlvbiBvZiBDYXJkaW92YXNjdWxhciBEaXNlYXNlLCBKb2hucyBIb3BraW5zIFVuaXZlcnNpdHks
IEJhbHRpbW9yZSwgTUQgKEouSy4sIEouVy5NLiwgTS5KLkIuLCBSLlMuQi4sIEUuRC5NLikuIEJs
YWhhLCBNaWNoYWVsIEouIEpvaG5zIEhvcGtpbnMgQ2ljY2Fyb25lIENlbnRlciBmb3IgdGhlIFBy
ZXZlbnRpb24gb2YgQ2FyZGlvdmFzY3VsYXIgRGlzZWFzZSwgSm9obnMgSG9wa2lucyBVbml2ZXJz
aXR5LCBCYWx0aW1vcmUsIE1EIChKLksuLCBKLlcuTS4sIE0uSi5CLiwgUi5TLkIuLCBFLkQuTS4p
LiBCbHVtZW50aGFsLCBSb2dlciBTLiBKb2hucyBIb3BraW5zIENpY2Nhcm9uZSBDZW50ZXIgZm9y
IHRoZSBQcmV2ZW50aW9uIG9mIENhcmRpb3Zhc2N1bGFyIERpc2Vhc2UsIEpvaG5zIEhvcGtpbnMg
VW5pdmVyc2l0eSwgQmFsdGltb3JlLCBNRCAoSi5LLiwgSi5XLk0uLCBNLkouQi4sIFIuUy5CLiwg
RS5ELk0uKS4gR3VhbGxhciwgRWxpc2VvLiBEZXBhcnRtZW50IG9mIEVwaWRlbWlvbG9neSwgSm9o
bnMgSG9wa2lucyBCbG9vbWJlcmcgU2Nob29sIG9mIFB1YmxpYyBIZWFsdGgsIEpvaG5zIEhvcGtp
bnMgVW5pdmVyc2l0eSwgQmFsdGltb3JlLCBNRCAoRS5HLiwgRC5aLiwgRS5ELk0uKS4gWmhhbywg
RGkuIERlcGFydG1lbnQgb2YgRXBpZGVtaW9sb2d5LCBKb2hucyBIb3BraW5zIEJsb29tYmVyZyBT
Y2hvb2wgb2YgUHVibGljIEhlYWx0aCwgSm9obnMgSG9wa2lucyBVbml2ZXJzaXR5LCBCYWx0aW1v
cmUsIE1EIChFLkcuLCBELlouLCBFLkQuTS4pLiBNaWNob3MsIEVyaW4gRC4gSm9obnMgSG9wa2lu
cyBDaWNjYXJvbmUgQ2VudGVyIGZvciB0aGUgUHJldmVudGlvbiBvZiBDYXJkaW92YXNjdWxhciBE
aXNlYXNlLCBKb2hucyBIb3BraW5zIFVuaXZlcnNpdHksIEJhbHRpbW9yZSwgTUQgKEouSy4sIEou
Vy5NLiwgTS5KLkIuLCBSLlMuQi4sIEUuRC5NLikuIE1pY2hvcywgRXJpbiBELiBEZXBhcnRtZW50
IG9mIEVwaWRlbWlvbG9neSwgSm9obnMgSG9wa2lucyBCbG9vbWJlcmcgU2Nob29sIG9mIFB1Ymxp
YyBIZWFsdGgsIEpvaG5zIEhvcGtpbnMgVW5pdmVyc2l0eSwgQmFsdGltb3JlLCBNRCAoRS5HLiwg
RC5aLiwgRS5ELk0uKS48L2F1dGgtYWRkcmVzcz48dGl0bGVzPjx0aXRsZT5Bc3NvY2lhdGlvbiBv
ZiBNdWx0aXZpdGFtaW4gYW5kIE1pbmVyYWwgU3VwcGxlbWVudGF0aW9uIGFuZCBSaXNrIG9mIENh
cmRpb3Zhc2N1bGFyIERpc2Vhc2U6IEEgU3lzdGVtYXRpYyBSZXZpZXcgYW5kIE1ldGEtQW5hbHlz
aXM8L3RpdGxlPjxzZWNvbmRhcnktdGl0bGU+Q2lyY3VsYXRpb24uIENhcmRpb3Zhc2N1bGFyIFF1
YWxpdHkgJmFtcDsgT3V0Y29tZXM8L3NlY29uZGFyeS10aXRsZT48YWx0LXRpdGxlPkNpcmMgQ2Fy
ZGlvdmFzYyBRdWFsIE91dGNvbWVzPC9hbHQtdGl0bGU+PHNob3J0LXRpdGxlPkFzc29jaWF0aW9u
IG9mIE11bHRpdml0YW1pbiBhbmQgTWluZXJhbCBTdXBwbGVtZW50YXRpb24gYW5kIFJpc2sgb2Yg
Q2FyZGlvdmFzY3VsYXIgRGlzZWFzZTogQSBTeXN0ZW1hdGljIFJldmlldyBhbmQgTWV0YS1BbmFs
eXNpczwvc2hvcnQtdGl0bGU+PC90aXRsZXM+PHBlcmlvZGljYWw+PGZ1bGwtdGl0bGU+Q2lyY3Vs
YXRpb24uIENhcmRpb3Zhc2N1bGFyIFF1YWxpdHkgJmFtcDsgT3V0Y29tZXM8L2Z1bGwtdGl0bGU+
PGFiYnItMT5DaXJjIENhcmRpb3Zhc2MgUXVhbCBPdXRjb21lczwvYWJici0xPjwvcGVyaW9kaWNh
bD48YWx0LXBlcmlvZGljYWw+PGZ1bGwtdGl0bGU+Q2lyY3VsYXRpb24uIENhcmRpb3Zhc2N1bGFy
IFF1YWxpdHkgJmFtcDsgT3V0Y29tZXM8L2Z1bGwtdGl0bGU+PGFiYnItMT5DaXJjIENhcmRpb3Zh
c2MgUXVhbCBPdXRjb21lczwvYWJici0xPjwvYWx0LXBlcmlvZGljYWw+PHBhZ2VzPmUwMDQyMjQ8
L3BhZ2VzPjx2b2x1bWU+MTE8L3ZvbHVtZT48bnVtYmVyPjc8L251bWJlcj48a2V5d29yZHM+PGtl
eXdvcmQ+QWdlZDwva2V5d29yZD48a2V5d29yZD5DYXJkaW92YXNjdWxhciBEaXNlYXNlcy9kaSBb
RGlhZ25vc2lzXTwva2V5d29yZD48a2V5d29yZD5DYXJkaW92YXNjdWxhciBEaXNlYXNlcy9tbyBb
TW9ydGFsaXR5XTwva2V5d29yZD48a2V5d29yZD4qQ2FyZGlvdmFzY3VsYXIgRGlzZWFzZXMvcGMg
W1ByZXZlbnRpb24gJmFtcDsgQ29udHJvbF08L2tleXdvcmQ+PGtleXdvcmQ+RGlldGFyeSBTdXBw
bGVtZW50cy9hZSBbQWR2ZXJzZSBFZmZlY3RzXTwva2V5d29yZD48a2V5d29yZD4qRGlldGFyeSBT
dXBwbGVtZW50czwva2V5d29yZD48a2V5d29yZD5EcnVnIENvbWJpbmF0aW9uczwva2V5d29yZD48
a2V5d29yZD5GZW1hbGU8L2tleXdvcmQ+PGtleXdvcmQ+SHVtYW5zPC9rZXl3b3JkPjxrZXl3b3Jk
PkluY2lkZW5jZTwva2V5d29yZD48a2V5d29yZD5NYWxlPC9rZXl3b3JkPjxrZXl3b3JkPk1pZGRs
ZSBBZ2VkPC9rZXl3b3JkPjxrZXl3b3JkPk1pbmVyYWxzL2FlIFtBZHZlcnNlIEVmZmVjdHNdPC9r
ZXl3b3JkPjxrZXl3b3JkPipNaW5lcmFscy90dSBbVGhlcmFwZXV0aWMgVXNlXTwva2V5d29yZD48
a2V5d29yZD5SaXNrIEFzc2Vzc21lbnQ8L2tleXdvcmQ+PGtleXdvcmQ+UmlzayBGYWN0b3JzPC9r
ZXl3b3JkPjxrZXl3b3JkPlRyZWF0bWVudCBPdXRjb21lPC9rZXl3b3JkPjxrZXl3b3JkPlZpdGFt
aW5zL2FlIFtBZHZlcnNlIEVmZmVjdHNdPC9rZXl3b3JkPjxrZXl3b3JkPipWaXRhbWlucy90dSBb
VGhlcmFwZXV0aWMgVXNlXTwva2V5d29yZD48a2V5d29yZD4wIChEcnVnIENvbWJpbmF0aW9ucyk8
L2tleXdvcmQ+PGtleXdvcmQ+MCAoTWluZXJhbHMpPC9rZXl3b3JkPjxrZXl3b3JkPjAgKFZpdGFt
aW5zKTwva2V5d29yZD48L2tleXdvcmRzPjxkYXRlcz48eWVhcj4yMDE4PC95ZWFyPjxwdWItZGF0
ZXM+PGRhdGU+MDc8L2RhdGU+PC9wdWItZGF0ZXM+PC9kYXRlcz48aXNibj4xOTQxLTc3MDU8L2lz
Ym4+PGFjY2Vzc2lvbi1udW0+Mjk5OTE2NDQ8L2FjY2Vzc2lvbi1udW0+PHdvcmstdHlwZT5NZXRh
LUFuYWx5c2lzIFN5c3RlbWF0aWMgUmV2aWV3PC93b3JrLXR5cGU+PHVybHM+PHJlbGF0ZWQtdXJs
cz48dXJsPmh0dHBzOi8vb3ZpZHNwLm92aWQuY29tL292aWR3ZWIuY2dpP1Q9SlMmYW1wO0NTQz1Z
JmFtcDtORVdTPU4mYW1wO1BBR0U9ZnVsbHRleHQmYW1wO0Q9bWVkbCZhbXA7QU49Mjk5OTE2NDQ8
L3VybD48dXJsPmh0dHBzOi8vd3d3LmFoYWpvdXJuYWxzLm9yZy9kb2kvcGRmLzEwLjExNjEvQ0lS
Q09VVENPTUVTLjExNy4wMDQyMjQ8L3VybD48L3JlbGF0ZWQtdXJscz48L3VybHM+PGVsZWN0cm9u
aWMtcmVzb3VyY2UtbnVtPmh0dHBzOi8vZHguZG9pLm9yZy8xMC4xMTYxL0NJUkNPVVRDT01FUy4x
MTcuMDA0MjI0PC9lbGVjdHJvbmljLXJlc291cmNlLW51bT48cmVtb3RlLWRhdGFiYXNlLW5hbWU+
TUVETElORTwvcmVtb3RlLWRhdGFiYXNlLW5hbWU+PHJlbW90ZS1kYXRhYmFzZS1wcm92aWRlcj5P
dmlkIFRlY2hub2xvZ2llczwvcmVtb3RlLWRhdGFiYXNlLXByb3ZpZGVyPjxyZXNlYXJjaC1ub3Rl
cz5PY3QgMjAxOSB1cGRhdGUgdG8gY2xpbmljYWwgc2VhcmNoIGZvciBTUnMvTUFzPC9yZXNlYXJj
aC1ub3Rlcz48bGFuZ3VhZ2U+RW5nbGlzaDwvbGFuZ3VhZ2U+PC9yZWNvcmQ+PC9DaXRlPjxDaXRl
PjxBdXRob3I+TGVzaG5vPC9BdXRob3I+PFllYXI+MjAxODwvWWVhcj48UmVjTnVtPjEyNjwvUmVj
TnVtPjxyZWNvcmQ+PHJlYy1udW1iZXI+MTI2PC9yZWMtbnVtYmVyPjxmb3JlaWduLWtleXM+PGtl
eSBhcHA9IkVOIiBkYi1pZD0iOXd0dmU5NWZjdzJzd2RleGV6bHh3YWRhemQ1dHd0c3RyenY1IiB0
aW1lc3RhbXA9IjE1NzIxNTg1MzAiPjEyNjwva2V5PjwvZm9yZWlnbi1rZXlzPjxyZWYtdHlwZSBu
YW1lPSJKb3VybmFsIEFydGljbGUiPjE3PC9yZWYtdHlwZT48Y29udHJpYnV0b3JzPjxhdXRob3Jz
PjxhdXRob3I+TGVzaG5vLCBNLjwvYXV0aG9yPjxhdXRob3I+R29sZGJvdXJ0LCBVLjwvYXV0aG9y
PjxhdXRob3I+UGluY2h1aywgSS48L2F1dGhvcj48YXV0aG9yPkxpY2h0ZW5iZXJnLCBELjwvYXV0
aG9yPjwvYXV0aG9ycz48L2NvbnRyaWJ1dG9ycz48YXV0aC1hZGRyZXNzPkxlc2hubywgTS4gYSBT
YWNrbGVyIFNjaG9vbCBvZiBNZWRpY2luZSAsIFRlbCBBdml2IFVuaXZlcnNpdHkgLCBUZWwgQXZp
diAsIElzcmFlbC4mI3hEO0dvbGRib3VydCwgVS4gYSBTYWNrbGVyIFNjaG9vbCBvZiBNZWRpY2lu
ZSAsIFRlbCBBdml2IFVuaXZlcnNpdHkgLCBUZWwgQXZpdiAsIElzcmFlbC4mI3hEO1BpbmNodWss
IEkuIGEgU2Fja2xlciBTY2hvb2wgb2YgTWVkaWNpbmUgLCBUZWwgQXZpdiBVbml2ZXJzaXR5ICwg
VGVsIEF2aXYgLCBJc3JhZWwuJiN4RDtMaWNodGVuYmVyZywgRC4gYSBTYWNrbGVyIFNjaG9vbCBv
ZiBNZWRpY2luZSAsIFRlbCBBdml2IFVuaXZlcnNpdHkgLCBUZWwgQXZpdiAsIElzcmFlbC48L2F1
dGgtYWRkcmVzcz48dGl0bGVzPjx0aXRsZT5UaGUgY2FyZGlvdmFzY3VsYXIgYmVuZWZpdHMgb2Yg
aW5kaXNjcmltaW5hdGUgc3VwcGxlbWVudGF0aW9uIG9mIG9tZWdhLTMgZmF0dHkgYWNpZHM7IG1l
dGEtYW5hbHlzaXMgYW5kIGRlY2lzaW9uLW1ha2luZyBhcHByb2FjaDwvdGl0bGU+PHNlY29uZGFy
eS10aXRsZT5JbnRlcm5hdGlvbmFsIEpvdXJuYWwgb2YgRm9vZCBTY2llbmNlcyAmYW1wOyBOdXRy
aXRpb248L3NlY29uZGFyeS10aXRsZT48YWx0LXRpdGxlPkludCBKIEZvb2QgU2NpIE51dHI8L2Fs
dC10aXRsZT48L3RpdGxlcz48cGVyaW9kaWNhbD48ZnVsbC10aXRsZT5JbnRlcm5hdGlvbmFsIEpv
dXJuYWwgb2YgRm9vZCBTY2llbmNlcyAmYW1wOyBOdXRyaXRpb248L2Z1bGwtdGl0bGU+PGFiYnIt
MT5JbnQgSiBGb29kIFNjaSBOdXRyPC9hYmJyLTE+PC9wZXJpb2RpY2FsPjxhbHQtcGVyaW9kaWNh
bD48ZnVsbC10aXRsZT5JbnRlcm5hdGlvbmFsIEpvdXJuYWwgb2YgRm9vZCBTY2llbmNlcyAmYW1w
OyBOdXRyaXRpb248L2Z1bGwtdGl0bGU+PGFiYnItMT5JbnQgSiBGb29kIFNjaSBOdXRyPC9hYmJy
LTE+PC9hbHQtcGVyaW9kaWNhbD48cGFnZXM+NTQ5LTU1NjwvcGFnZXM+PHZvbHVtZT42OTwvdm9s
dW1lPjxudW1iZXI+NTwvbnVtYmVyPjxrZXl3b3Jkcz48a2V5d29yZD5BZGFwdGF0aW9uLCBCaW9s
b2dpY2FsPC9rZXl3b3JkPjxrZXl3b3JkPipDYXJkaW92YXNjdWxhciBEaXNlYXNlcy9wYyBbUHJl
dmVudGlvbiAmYW1wOyBDb250cm9sXTwva2V5d29yZD48a2V5d29yZD4qRGVjaXNpb24gTWFraW5n
PC9rZXl3b3JkPjxrZXl3b3JkPipEaWV0YXJ5IFN1cHBsZW1lbnRzPC9rZXl3b3JkPjxrZXl3b3Jk
PkZhdHR5IEFjaWRzLCBPbWVnYS0zL2FkIFtBZG1pbmlzdHJhdGlvbiAmYW1wOyBEb3NhZ2VdPC9r
ZXl3b3JkPjxrZXl3b3JkPipGYXR0eSBBY2lkcywgT21lZ2EtMy9wZCBbUGhhcm1hY29sb2d5XTwv
a2V5d29yZD48a2V5d29yZD5IdW1hbnM8L2tleXdvcmQ+PGtleXdvcmQ+TWFya292IENoYWluczwv
a2V5d29yZD48a2V5d29yZD5RdWFsaXR5LUFkanVzdGVkIExpZmUgWWVhcnM8L2tleXdvcmQ+PGtl
eXdvcmQ+MCAoRmF0dHkgQWNpZHMsIE9tZWdhLTMpPC9rZXl3b3JkPjwva2V5d29yZHM+PGRhdGVz
Pjx5ZWFyPjIwMTg8L3llYXI+PHB1Yi1kYXRlcz48ZGF0ZT5BdWc8L2RhdGU+PC9wdWItZGF0ZXM+
PC9kYXRlcz48aXNibj4xNDY1LTM0Nzg8L2lzYm4+PGFjY2Vzc2lvbi1udW0+MjkxNzEzMzU8L2Fj
Y2Vzc2lvbi1udW0+PHdvcmstdHlwZT5NZXRhLUFuYWx5c2lzPC93b3JrLXR5cGU+PHVybHM+PHJl
bGF0ZWQtdXJscz48dXJsPmh0dHBzOi8vd3d3LnRhbmRmb25saW5lLmNvbS9kb2kvZnVsbC8xMC4x
MDgwLzA5NjM3NDg2LjIwMTcuMTQwMjg2ODwvdXJsPjwvcmVsYXRlZC11cmxzPjwvdXJscz48ZWxl
Y3Ryb25pYy1yZXNvdXJjZS1udW0+aHR0cHM6Ly9keC5kb2kub3JnLzEwLjEwODAvMDk2Mzc0ODYu
MjAxNy4xNDAyODY4PC9lbGVjdHJvbmljLXJlc291cmNlLW51bT48cmVtb3RlLWRhdGFiYXNlLW5h
bWU+TUVETElORTwvcmVtb3RlLWRhdGFiYXNlLW5hbWU+PHJlbW90ZS1kYXRhYmFzZS1wcm92aWRl
cj5PdmlkIFRlY2hub2xvZ2llczwvcmVtb3RlLWRhdGFiYXNlLXByb3ZpZGVyPjxyZXNlYXJjaC1u
b3Rlcz4yMDE5IHVwZGF0ZSBzZWFyY2guIDwvcmVzZWFyY2gtbm90ZXM+PGxhbmd1YWdlPkVuZ2xp
c2g8L2xhbmd1YWdlPjwvcmVjb3JkPjwvQ2l0ZT48Q2l0ZT48QXV0aG9yPk5heWFrPC9BdXRob3I+
PFllYXI+MjAxODwvWWVhcj48UmVjTnVtPjE1ODwvUmVjTnVtPjxyZWNvcmQ+PHJlYy1udW1iZXI+
MTU4PC9yZWMtbnVtYmVyPjxmb3JlaWduLWtleXM+PGtleSBhcHA9IkVOIiBkYi1pZD0iOXd0dmU5
NWZjdzJzd2RleGV6bHh3YWRhemQ1dHd0c3RyenY1IiB0aW1lc3RhbXA9IjE1NzIxNTg1MzAiPjE1
ODwva2V5PjwvZm9yZWlnbi1rZXlzPjxyZWYtdHlwZSBuYW1lPSJKb3VybmFsIEFydGljbGUiPjE3
PC9yZWYtdHlwZT48Y29udHJpYnV0b3JzPjxhdXRob3JzPjxhdXRob3I+TmF5YWssIEEuPC9hdXRo
b3I+PGF1dGhvcj5IYXllbiwgQS48L2F1dGhvcj48YXV0aG9yPlpodSwgTC48L2F1dGhvcj48YXV0
aG9yPk1jR2VlY2hhbiwgSy48L2F1dGhvcj48YXV0aG9yPkdsYXN6aW91LCBQLjwvYXV0aG9yPjxh
dXRob3I+SXJ3aWcsIEwuPC9hdXRob3I+PGF1dGhvcj5Eb3VzdCwgSi48L2F1dGhvcj48YXV0aG9y
PkdyZWdvcnksIEcuPC9hdXRob3I+PGF1dGhvcj5CZWxsLCBLLjwvYXV0aG9yPjwvYXV0aG9ycz48
L2NvbnRyaWJ1dG9ycz48YXV0aC1hZGRyZXNzPk5heWFrLCBBZ25pc2guIFVOU1cgTWVkaWNpbmUs
IFVuaXZlcnNpdHkgb2YgTmV3IFNvdXRoIFdhbGVzLCBTeWRuZXksIE5ldyBTb3V0aCBXYWxlcywg
QXVzdHJhbGlhLiYjeEQ7SGF5ZW4sIEFuZHJldy4gQXVzdHJhbGlhbiBDZW50cmUgZm9yIFB1Ymxp
YyBhbmQgUG9wdWxhdGlvbiBIZWFsdGggUmVzZWFyY2gsIFVuaXZlcnNpdHkgb2YgVGVjaG5vbG9n
eSBTeWRuZXksIFN5ZG5leSwgTmV3IFNvdXRoIFdhbGVzLCBBdXN0cmFsaWEuJiN4RDtaaHUsIExp
bi4gQXVzdHJhbGlhbiBDZW50cmUgZm9yIFB1YmxpYyBhbmQgUG9wdWxhdGlvbiBIZWFsdGggUmVz
ZWFyY2gsIFVuaXZlcnNpdHkgb2YgVGVjaG5vbG9neSBTeWRuZXksIFN5ZG5leSwgTmV3IFNvdXRo
IFdhbGVzLCBBdXN0cmFsaWEuJiN4RDtNY0dlZWNoYW4sIEtldmluLiBVbml2ZXJzaXR5IG9mIFN5
ZG5leSBTY2hvb2wgb2YgUHVibGljIEhlYWx0aCwgVGhlIFVuaXZlcnNpdHkgb2YgU3lkbmV5LCBT
eWRuZXksIE5ldyBTb3V0aCBXYWxlcywgQXVzdHJhbGlhLiYjeEQ7R2xhc3ppb3UsIFBhdWwuIENl
bnRyZSBmb3IgUmVzZWFyY2ggaW4gRXZpZGVuY2UgQmFzZWQgUHJhY3RpY2UsIEJvbmQgVW5pdmVy
c2l0eSwgR29sZCBDb2FzdCwgUXVlZW5zbGFuZCwgQXVzdHJhbGlhLiYjeEQ7SXJ3aWcsIExlcy4g
VW5pdmVyc2l0eSBvZiBTeWRuZXkgU2Nob29sIG9mIFB1YmxpYyBIZWFsdGgsIFRoZSBVbml2ZXJz
aXR5IG9mIFN5ZG5leSwgU3lkbmV5LCBOZXcgU291dGggV2FsZXMsIEF1c3RyYWxpYS4mI3hEO0Rv
dXN0LCBKZW5ueS4gQ2VudHJlIGZvciBSZXNlYXJjaCBpbiBFdmlkZW5jZSBCYXNlZCBQcmFjdGlj
ZSwgQm9uZCBVbml2ZXJzaXR5LCBHb2xkIENvYXN0LCBRdWVlbnNsYW5kLCBBdXN0cmFsaWEuJiN4
RDtHcmVnb3J5LCBHYWJyaWVsLiBUaGUgVW5pdmVyc2l0eSBvZiBTeWRuZXkgU2Nob29sIG9mIE1l
ZGljaW5lLCBUaGUgVW5pdmVyc2l0eSBvZiBTeWRuZXksIFN5ZG5leSwgTmV3IFNvdXRoIFdhbGVz
LCBBdXN0cmFsaWEuJiN4RDtCZWxsLCBLYXR5LiBVbml2ZXJzaXR5IG9mIFN5ZG5leSBTY2hvb2wg
b2YgUHVibGljIEhlYWx0aCwgVGhlIFVuaXZlcnNpdHkgb2YgU3lkbmV5LCBTeWRuZXksIE5ldyBT
b3V0aCBXYWxlcywgQXVzdHJhbGlhLjwvYXV0aC1hZGRyZXNzPjx0aXRsZXM+PHRpdGxlPkxlZ2Fj
eSBlZmZlY3RzIG9mIHN0YXRpbnMgb24gY2FyZGlvdmFzY3VsYXIgYW5kIGFsbC1jYXVzZSBtb3J0
YWxpdHk6IGEgbWV0YS1hbmFseXNpczwvdGl0bGU+PHNlY29uZGFyeS10aXRsZT5CTUogT3Blbjwv
c2Vjb25kYXJ5LXRpdGxlPjxhbHQtdGl0bGU+Qk1KIE9wZW48L2FsdC10aXRsZT48L3RpdGxlcz48
cGVyaW9kaWNhbD48ZnVsbC10aXRsZT5CTUogT3BlbjwvZnVsbC10aXRsZT48YWJici0xPkJNSiBP
cGVuPC9hYmJyLTE+PC9wZXJpb2RpY2FsPjxhbHQtcGVyaW9kaWNhbD48ZnVsbC10aXRsZT5CTUog
T3BlbjwvZnVsbC10aXRsZT48YWJici0xPkJNSiBPcGVuPC9hYmJyLTE+PC9hbHQtcGVyaW9kaWNh
bD48cGFnZXM+ZTAyMDU4NDwvcGFnZXM+PHZvbHVtZT44PC92b2x1bWU+PG51bWJlcj45PC9udW1i
ZXI+PGRhdGVzPjx5ZWFyPjIwMTg8L3llYXI+PHB1Yi1kYXRlcz48ZGF0ZT5PY3QgMDQ8L2RhdGU+
PC9wdWItZGF0ZXM+PC9kYXRlcz48aXNibj4yMDQ0LTYwNTU8L2lzYm4+PGFjY2Vzc2lvbi1udW0+
MzAyODc2MDM8L2FjY2Vzc2lvbi1udW0+PHVybHM+PHJlbGF0ZWQtdXJscz48dXJsPmh0dHBzOi8v
d3d3Lm5jYmkubmxtLm5paC5nb3YvcG1jL2FydGljbGVzL1BNQzYxNzMyNDMvcGRmL2Jtam9wZW4t
MjAxNy0wMjA1ODQucGRmPC91cmw+PC9yZWxhdGVkLXVybHM+PC91cmxzPjxlbGVjdHJvbmljLXJl
c291cmNlLW51bT5odHRwczovL2R4LmRvaS5vcmcvMTAuMTEzNi9ibWpvcGVuLTIwMTctMDIwNTg0
PC9lbGVjdHJvbmljLXJlc291cmNlLW51bT48cmVtb3RlLWRhdGFiYXNlLW5hbWU+TUVETElORTwv
cmVtb3RlLWRhdGFiYXNlLW5hbWU+PHJlbW90ZS1kYXRhYmFzZS1wcm92aWRlcj5PdmlkIFRlY2hu
b2xvZ2llczwvcmVtb3RlLWRhdGFiYXNlLXByb3ZpZGVyPjxyZXNlYXJjaC1ub3Rlcz4yMDE5IHVw
ZGF0ZSBzZWFyY2guIDwvcmVzZWFyY2gtbm90ZXM+PGxhbmd1YWdlPkVuZ2xpc2g8L2xhbmd1YWdl
PjwvcmVjb3JkPjwvQ2l0ZT48Q2l0ZT48QXV0aG9yPk9qYTwvQXV0aG9yPjxZZWFyPjIwMTg8L1ll
YXI+PFJlY051bT4xNjA8L1JlY051bT48cmVjb3JkPjxyZWMtbnVtYmVyPjE2MDwvcmVjLW51bWJl
cj48Zm9yZWlnbi1rZXlzPjxrZXkgYXBwPSJFTiIgZGItaWQ9Ijl3dHZlOTVmY3cyc3dkZXhlemx4
d2FkYXpkNXR3dHN0cnp2NSIgdGltZXN0YW1wPSIxNTcyMTU4NTMwIj4xNjA8L2tleT48L2ZvcmVp
Z24ta2V5cz48cmVmLXR5cGUgbmFtZT0iSm91cm5hbCBBcnRpY2xlIj4xNzwvcmVmLXR5cGU+PGNv
bnRyaWJ1dG9ycz48YXV0aG9ycz48YXV0aG9yPk9qYSwgUC48L2F1dGhvcj48YXV0aG9yPktlbGx5
LCBQLjwvYXV0aG9yPjxhdXRob3I+TXVydGFnaCwgRS4gTS48L2F1dGhvcj48YXV0aG9yPk11cnBo
eSwgTS4gSC48L2F1dGhvcj48YXV0aG9yPkZvc3RlciwgQy48L2F1dGhvcj48YXV0aG9yPlRpdHpl
LCBTLjwvYXV0aG9yPjwvYXV0aG9ycz48L2NvbnRyaWJ1dG9ycz48YXV0aC1hZGRyZXNzPk9qYSwg
UGVra2EuIFVLSyBJbnN0aXR1dGUsIFRhbXBlcmUsIEZpbmxhbmQuJiN4RDtLZWxseSwgUGF1bC4g
UGh5c2ljYWwgQWN0aXZpdHkgZm9yIEhlYWx0aCBSZXNlYXJjaCBDZW50cmUsIEluc3RpdHV0ZSBv
ZiBTcG9ydCwgUGh5c2ljYWwgRWR1Y2F0aW9uIGFuZCBIZWFsdGggU2NpZW5jZXMsIFVuaXZlcnNp
dHkgb2YgRWRpbmJ1cmdoLCBFZGluYnVyZ2gsIFVLLiYjeEQ7TXVydGFnaCwgRWxhaW5lIE0uIERl
cGFydG1lbnQgb2YgQXJ0cyBFZHVjYXRpb24gYW5kIFBoeXNpY2FsIEVkdWNhdGlvbiwgTWFyeSBJ
bW1hY3VsYXRlIENvbGxlZ2UsIExpbWVyaWNrLCBJcmVsYW5kLiYjeEQ7TXVycGh5LCBNYXJpZSBI
LiBDZW50cmUgZm9yIFBoeXNpY2FsIEFjdGl2aXR5IGFuZCBIZWFsdGggUmVzZWFyY2gsIFVsc3Rl
ciBVbml2ZXJzaXR5LCBCZWxmYXN0LCBVSy4mI3hEO0Zvc3RlciwgQ2hhcmxpZS4gQ2VudHJlIGZv
ciBFeGVyY2lzZSwgTnV0cml0aW9uIGFuZCBIZWFsdGggU2NpZW5jZXMsIEJyaXN0b2wgVW5pdmVy
c2l0eSwgQnJpc3RvbCwgVUsuJiN4RDtUaXR6ZSwgU3lsdmlhLiBJbnN0aXR1dGUgb2YgU3BvcnQg
U2NpZW5jZXMsIFVuaXZlcnNpdHkgb2YgR3JheiwgR3JheiwgQXVzdHJpYS48L2F1dGgtYWRkcmVz
cz48dGl0bGVzPjx0aXRsZT5FZmZlY3RzIG9mIGZyZXF1ZW5jeSwgaW50ZW5zaXR5LCBkdS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cmF0aW9uIGFuZCB2b2x1bWUgb2Ygd2Fsa2luZyBpbnRlcnZlbnRpb25zIG9uIENWRCByaXNrIGZh
Y3RvcnM6IGEgc3lzdGVtYXRpYyByZXZpZXcgYW5kIG1ldGEtcmVncmVzc2lvbiBhbmFseXNpcyBv
ZiByYW5kb21pc2VkIGNvbnRyb2xsZWQgdHJpYWxzIGFtb25nIGluYWN0aXZlIGhlYWx0aHkgYWR1
bHRzPC90aXRsZT48c2Vjb25kYXJ5LXRpdGxlPkJyaXRpc2ggSm91cm5hbCBvZiBTcG9ydHMgTWVk
aWNpbmU8L3NlY29uZGFyeS10aXRsZT48YWx0LXRpdGxlPkJKU00gb25saW5lPC9hbHQtdGl0bGU+
PC90aXRsZXM+PHBlcmlvZGljYWw+PGZ1bGwtdGl0bGU+QnJpdGlzaCBKb3VybmFsIG9mIFNwb3J0
cyBNZWRpY2luZTwvZnVsbC10aXRsZT48YWJici0xPkJKU00gb25saW5lPC9hYmJyLTE+PC9wZXJp
b2RpY2FsPjxhbHQtcGVyaW9kaWNhbD48ZnVsbC10aXRsZT5Ccml0aXNoIEpvdXJuYWwgb2YgU3Bv
cnRzIE1lZGljaW5lPC9mdWxsLXRpdGxlPjxhYmJyLTE+QkpTTSBvbmxpbmU8L2FiYnItMT48L2Fs
dC1wZXJpb2RpY2FsPjxwYWdlcz43NjktNzc1PC9wYWdlcz48dm9sdW1lPjUyPC92b2x1bWU+PG51
bWJlcj4xMjwvbnVtYmVyPjxrZXl3b3Jkcz48a2V5d29yZD5CbG9vZCBQcmVzc3VyZTwva2V5d29y
ZD48a2V5d29yZD5Cb2R5IE1hc3MgSW5kZXg8L2tleXdvcmQ+PGtleXdvcmQ+KkNhcmRpb3Zhc2N1
bGFyIERpc2Vhc2VzL3BjIFtQcmV2ZW50aW9uICZhbXA7IENvbnRyb2xdPC9rZXl3b3JkPjxrZXl3
b3JkPkZlbWFsZTwva2V5d29yZD48a2V5d29yZD5IdW1hbnM8L2tleXdvcmQ+PGtleXdvcmQ+TGlw
aWRzL2JsIFtCbG9vZF08L2tleXdvcmQ+PGtleXdvcmQ+TWFsZTwva2V5d29yZD48a2V5d29yZD4q
UHJpbWFyeSBQcmV2ZW50aW9uPC9rZXl3b3JkPjxrZXl3b3JkPlJhbmRvbWl6ZWQgQ29udHJvbGxl
ZCBUcmlhbHMgYXMgVG9waWM8L2tleXdvcmQ+PGtleXdvcmQ+UmVncmVzc2lvbiBBbmFseXNpczwv
a2V5d29yZD48a2V5d29yZD5SaXNrIEZhY3RvcnM8L2tleXdvcmQ+PGtleXdvcmQ+VGltZSBGYWN0
b3JzPC9rZXl3b3JkPjxrZXl3b3JkPldhaXN0IENpcmN1bWZlcmVuY2U8L2tleXdvcmQ+PGtleXdv
cmQ+KldhbGtpbmc8L2tleXdvcmQ+PGtleXdvcmQ+MCAoTGlwaWRzKTwva2V5d29yZD48L2tleXdv
cmRzPjxkYXRlcz48eWVhcj4yMDE4PC95ZWFyPjxwdWItZGF0ZXM+PGRhdGU+SnVuPC9kYXRlPjwv
cHViLWRhdGVzPjwvZGF0ZXM+PGlzYm4+MTQ3My0wNDgwPC9pc2JuPjxhY2Nlc3Npb24tbnVtPjI5
ODU4NDY0PC9hY2Nlc3Npb24tbnVtPjx3b3JrLXR5cGU+TWV0YS1BbmFseXNpcyYjeEQ7UmV2aWV3
PC93b3JrLXR5cGU+PHVybHM+PHJlbGF0ZWQtdXJscz48dXJsPmh0dHBzOi8vYmpzbS5ibWouY29t
L2NvbnRlbnQvYmpzcG9ydHMvNTIvMTIvNzY5LmZ1bGwucGRmPC91cmw+PC9yZWxhdGVkLXVybHM+
PC91cmxzPjxlbGVjdHJvbmljLXJlc291cmNlLW51bT5odHRwczovL2R4LmRvaS5vcmcvMTAuMTEz
Ni9ianNwb3J0cy0yMDE3LTA5ODU1ODwvZWxlY3Ryb25pYy1yZXNvdXJjZS1udW0+PHJlbW90ZS1k
YXRhYmFzZS1uYW1lPk1FRExJTkU8L3JlbW90ZS1kYXRhYmFzZS1uYW1lPjxyZW1vdGUtZGF0YWJh
c2UtcHJvdmlkZXI+T3ZpZCBUZWNobm9sb2dpZXM8L3JlbW90ZS1kYXRhYmFzZS1wcm92aWRlcj48
cmVzZWFyY2gtbm90ZXM+MjAxOSB1cGRhdGUgc2VhcmNoLiA8L3Jlc2VhcmNoLW5vdGVzPjxsYW5n
dWFnZT5FbmdsaXNoPC9sYW5ndWFnZT48L3JlY29yZD48L0NpdGU+PENpdGU+PEF1dGhvcj5QYWxt
ZXI8L0F1dGhvcj48WWVhcj4yMDE4PC9ZZWFyPjxSZWNOdW0+MTYzPC9SZWNOdW0+PHJlY29yZD48
cmVjLW51bWJlcj4xNjM8L3JlYy1udW1iZXI+PGZvcmVpZ24ta2V5cz48a2V5IGFwcD0iRU4iIGRi
LWlkPSI5d3R2ZTk1ZmN3MnN3ZGV4ZXpseHdhZGF6ZDV0d3RzdHJ6djUiIHRpbWVzdGFtcD0iMTU3
MjE1ODUzMCI+MTYzPC9rZXk+PC9mb3JlaWduLWtleXM+PHJlZi10eXBlIG5hbWU9IkpvdXJuYWwg
QXJ0aWNsZSI+MTc8L3JlZi10eXBlPjxjb250cmlidXRvcnM+PGF1dGhvcnM+PGF1dGhvcj5QYWxt
ZXIsIE0uIEouPC9hdXRob3I+PGF1dGhvcj5CYXJuYXJkLCBTLjwvYXV0aG9yPjxhdXRob3I+UGVy
ZWwsIFAuPC9hdXRob3I+PGF1dGhvcj5GcmVlLCBDLjwvYXV0aG9yPjwvYXV0aG9ycz48L2NvbnRy
aWJ1dG9ycz48YXV0aC1hZGRyZXNzPlBhbG1lciwgTWVsaXNzYSBKLiBEZXBhcnRtZW50IG9mIFBv
cHVsYXRpb24gSGVhbHRoLCBMb25kb24gU2Nob29sIG9mIEh5Z2llbmUgYW5kIFRyb3BpY2FsIE1l
ZGljaW5lLCBMb25kb24sIFVLLjwvYXV0aC1hZGRyZXNzPjx0aXRsZXM+PHRpdGxlPk1vYmlsZSBw
aG9uZS1iYXNlZCBpbnRlcnZlbnRpb25zIGZvciBpbXByb3ZpbmcgYWRoZXJlbmNlIHRvIG1lZGlj
YXRpb24gcHJlc2NyaWJlZCBmb3IgdGhlIHByaW1hcnkgcHJldmVudGlvbiBvZiBjYXJkaW92YXNj
dWxhciBkaXNlYXNlIGluIGFkdWx0czwvdGl0bGU+PHNlY29uZGFyeS10aXRsZT5Db2NocmFuZSBE
YXRhYmFzZSBvZiBTeXN0ZW1hdGljIFJldmlld3M8L3NlY29uZGFyeS10aXRsZT48YWx0LXRpdGxl
PkNvY2hyYW5lIERhdGFiYXNlIFN5c3QgUmV2PC9hbHQtdGl0bGU+PC90aXRsZXM+PGFsdC1wZXJp
b2RpY2FsPjxmdWxsLXRpdGxlPkNvY2hyYW5lIERhdGFiYXNlIG9mIFN5c3RlbWF0aWMgUmV2aWV3
czwvZnVsbC10aXRsZT48YWJici0xPkNvY2hyYW5lIERhdGFiYXNlIFN5c3QgUmV2PC9hYmJyLTE+
PC9hbHQtcGVyaW9kaWNhbD48cGFnZXM+Q0QwMTI2NzU8L3BhZ2VzPjx2b2x1bWU+Njwvdm9sdW1l
PjxrZXl3b3Jkcz48a2V5d29yZD5BZHVsdDwva2V5d29yZD48a2V5d29yZD5CbG9vZCBQcmVzc3Vy
ZTwva2V5d29yZD48a2V5d29yZD4qQ2FyZGlvdmFzY3VsYXIgRGlzZWFzZXMvcGMgW1ByZXZlbnRp
b24gJmFtcDsgQ29udHJvbF08L2tleXdvcmQ+PGtleXdvcmQ+KkNlbGwgUGhvbmU8L2tleXdvcmQ+
PGtleXdvcmQ+Q2hvbGVzdGVyb2wsIExETC9ibCBbQmxvb2RdPC9rZXl3b3JkPjxrZXl3b3JkPkh1
bWFuczwva2V5d29yZD48a2V5d29yZD4qTWVkaWNhdGlvbiBBZGhlcmVuY2U8L2tleXdvcmQ+PGtl
eXdvcmQ+KlByaW1hcnkgUHJldmVudGlvbi9tdCBbTWV0aG9kc108L2tleXdvcmQ+PGtleXdvcmQ+
UmFuZG9taXplZCBDb250cm9sbGVkIFRyaWFscyBhcyBUb3BpYzwva2V5d29yZD48a2V5d29yZD4q
VGV4dCBNZXNzYWdpbmc8L2tleXdvcmQ+PGtleXdvcmQ+MCAoQ2hvbGVzdGVyb2wsIExETCk8L2tl
eXdvcmQ+PC9rZXl3b3Jkcz48ZGF0ZXM+PHllYXI+MjAxODwveWVhcj48cHViLWRhdGVzPjxkYXRl
PjA2IDIyPC9kYXRlPjwvcHViLWRhdGVzPjwvZGF0ZXM+PGlzYm4+MTQ2OS00OTNYPC9pc2JuPjxh
Y2Nlc3Npb24tbnVtPjI5OTMyNDU1PC9hY2Nlc3Npb24tbnVtPjx3b3JrLXR5cGU+TWV0YS1BbmFs
eXNpcyYjeEQ7UmVzZWFyY2ggU3VwcG9ydCwgTm9uLVUuUy4gR292JmFwb3M7dCYjeEQ7UmV2aWV3
PC93b3JrLXR5cGU+PHVybHM+PHJlbGF0ZWQtdXJscz48dXJsPmh0dHBzOi8vd3d3Lm5jYmkubmxt
Lm5paC5nb3YvcG1jL2FydGljbGVzL1BNQzY1MTMxODEvcGRmL0NEMDEyNjc1LnBkZjwvdXJsPjwv
cmVsYXRlZC11cmxzPjwvdXJscz48ZWxlY3Ryb25pYy1yZXNvdXJjZS1udW0+aHR0cHM6Ly9keC5k
b2kub3JnLzEwLjEwMDIvMTQ2NTE4NTguQ0QwMTI2NzUucHViMjwvZWxlY3Ryb25pYy1yZXNvdXJj
ZS1udW0+PHJlbW90ZS1kYXRhYmFzZS1uYW1lPk1FRExJTkU8L3JlbW90ZS1kYXRhYmFzZS1uYW1l
PjxyZW1vdGUtZGF0YWJhc2UtcHJvdmlkZXI+T3ZpZCBUZWNobm9sb2dpZXM8L3JlbW90ZS1kYXRh
YmFzZS1wcm92aWRlcj48cmVzZWFyY2gtbm90ZXM+MjAxOSB1cGRhdGUgc2VhcmNoLiA8L3Jlc2Vh
cmNoLW5vdGVzPjxsYW5ndWFnZT5FbmdsaXNoPC9sYW5ndWFnZT48L3JlY29yZD48L0NpdGU+PENp
dGU+PEF1dGhvcj5QYXRpbDwvQXV0aG9yPjxZZWFyPjIwMTg8L1llYXI+PFJlY051bT4xNjQ8L1Jl
Y051bT48cmVjb3JkPjxyZWMtbnVtYmVyPjE2NDwvcmVjLW51bWJlcj48Zm9yZWlnbi1rZXlzPjxr
ZXkgYXBwPSJFTiIgZGItaWQ9Ijl3dHZlOTVmY3cyc3dkZXhlemx4d2FkYXpkNXR3dHN0cnp2NSIg
dGltZXN0YW1wPSIxNTcyMTU4NTMwIj4xNjQ8L2tleT48L2ZvcmVpZ24ta2V5cz48cmVmLXR5cGUg
bmFtZT0iSm91cm5hbCBBcnRpY2xlIj4xNzwvcmVmLXR5cGU+PGNvbnRyaWJ1dG9ycz48YXV0aG9y
cz48YXV0aG9yPlBhdGlsLCBTLiBKLjwvYXV0aG9yPjxhdXRob3I+UnVwcGFyLCBULjwvYXV0aG9y
PjxhdXRob3I+S29vcG1hbiwgUi4gSi48L2F1dGhvcj48YXV0aG9yPkxpbmRibG9vbSwgRS4gSi48
L2F1dGhvcj48YXV0aG9yPkVsbGlvdHQsIFMuIEcuPC9hdXRob3I+PGF1dGhvcj5NZWhyLCBELiBS
LjwvYXV0aG9yPjxhdXRob3I+Q29ubiwgVi4gUy48L2F1dGhvcj48L2F1dGhvcnM+PC9jb250cmli
dXRvcnM+PGF1dGgtYWRkcmVzcz5QYXRpbCwgU29uYWwgSi4gQ3VydGlzIFcuIGFuZCBBbm4gSC4g
TG9uZyBEZXBhcnRtZW50IG9mIEZhbWlseSBhbmQgQ29tbXVuaXR5IE1lZGljaW5lLCBVbml2ZXJz
aXR5IG9mIE1pc3NvdXJpLCBNQTMwNiBNZWRpY2FsIFNjaWVuY2VzIEJ1aWxkaW5nLCBEQzAzMi4w
MCwgQ29sdW1iaWEsIE1PLCA2NTIxMiwgVVNBLiBwYXRpbHNvQGhlYWx0aC5taXNzb3VyaS5lZHUu
JiN4RDtSdXBwYXIsIFRvZGQuIENvbGxlZ2Ugb2YgTnVyc2luZywgUnVzaCBVbml2ZXJzaXR5IE1l
ZGljYWwgQ2VudGVyLCBDaGljYWdvLCBJTCwgVVNBLiYjeEQ7S29vcG1hbiwgUmljaGVsbGUgSi4g
Q3VydGlzIFcuIGFuZCBBbm4gSC4gTG9uZyBEZXBhcnRtZW50IG9mIEZhbWlseSBhbmQgQ29tbXVu
aXR5IE1lZGljaW5lLCBVbml2ZXJzaXR5IG9mIE1pc3NvdXJpLCBNQTMwNiBNZWRpY2FsIFNjaWVu
Y2VzIEJ1aWxkaW5nLCBEQzAzMi4wMCwgQ29sdW1iaWEsIE1PLCA2NTIxMiwgVVNBLiYjeEQ7TGlu
ZGJsb29tLCBFcmlrIEouIEN1cnRpcyBXLiBhbmQgQW5uIEguIExvbmcgRGVwYXJ0bWVudCBvZiBG
YW1pbHkgYW5kIENvbW11bml0eSBNZWRpY2luZSwgVW5pdmVyc2l0eSBvZiBNaXNzb3VyaSwgTUEz
MDYgTWVkaWNhbCBTY2llbmNlcyBCdWlsZGluZywgREMwMzIuMDAsIENvbHVtYmlhLCBNTywgNjUy
MTIsIFVTQS4mI3hEO0VsbGlvdHQsIFN1c2FuIEcuIEN1cnRpcyBXLiBhbmQgQW5uIEguIExvbmcg
RGVwYXJ0bWVudCBvZiBGYW1pbHkgYW5kIENvbW11bml0eSBNZWRpY2luZSwgVW5pdmVyc2l0eSBv
ZiBNaXNzb3VyaSwgTUEzMDYgTWVkaWNhbCBTY2llbmNlcyBCdWlsZGluZywgREMwMzIuMDAsIENv
bHVtYmlhLCBNTywgNjUyMTIsIFVTQS4mI3hEO01laHIsIERhdmlkIFIuIEN1cnRpcyBXLiBhbmQg
QW5uIEguIExvbmcgRGVwYXJ0bWVudCBvZiBGYW1pbHkgYW5kIENvbW11bml0eSBNZWRpY2luZSwg
VW5pdmVyc2l0eSBvZiBNaXNzb3VyaSwgTUEzMDYgTWVkaWNhbCBTY2llbmNlcyBCdWlsZGluZywg
REMwMzIuMDAsIENvbHVtYmlhLCBNTywgNjUyMTIsIFVTQS4mI3hEO0Nvbm4sIFZpY2tpIFMuIFNp
bmNsYWlyIFNjaG9vbCBvZiBOdXJzaW5nLCBVbml2ZXJzaXR5IG9mIE1pc3NvdXJpLCBDb2x1bWJp
YSwgTU8sIFVTQS48L2F1dGgtYWRkcmVzcz48dGl0bGVzPjx0aXRsZT5FZmZlY3Qgb2YgcGVlciBz
dXBwb3J0IGludGVydmVudGlvbnMgb24gY2FyZGlvdmFzY3VsYXIgZGlzZWFzZSByaXNrIGZhY3Rv
cnMgaW4gYWR1bHRzIHdpdGggZGlhYmV0ZXM6IGEgc3lzdGVtYXRpYyByZXZpZXcgYW5kIG1ldGEt
YW5hbHlzaXM8L3RpdGxlPjxzZWNvbmRhcnktdGl0bGU+Qk1DIFB1YmxpYyBIZWFsdGg8L3NlY29u
ZGFyeS10aXRsZT48YWx0LXRpdGxlPkJNQyBQdWJsaWMgSGVhbHRoPC9hbHQtdGl0bGU+PC90aXRs
ZXM+PHBlcmlvZGljYWw+PGZ1bGwtdGl0bGU+Qk1DIFB1YmxpYyBIZWFsdGg8L2Z1bGwtdGl0bGU+
PGFiYnItMT5CTUMgUHVibGljIEhlYWx0aDwvYWJici0xPjwvcGVyaW9kaWNhbD48YWx0LXBlcmlv
ZGljYWw+PGZ1bGwtdGl0bGU+Qk1DIFB1YmxpYyBIZWFsdGg8L2Z1bGwtdGl0bGU+PGFiYnItMT5C
TUMgUHVibGljIEhlYWx0aDwvYWJici0xPjwvYWx0LXBlcmlvZGljYWw+PHBhZ2VzPjM5ODwvcGFn
ZXM+PHZvbHVtZT4xODwvdm9sdW1lPjxudW1iZXI+MTwvbnVtYmVyPjxrZXl3b3Jkcz48a2V5d29y
ZD5BZHVsdDwva2V5d29yZD48a2V5d29yZD4qQ2FyZGlvdmFzY3VsYXIgRGlzZWFzZXMvcGMgW1By
ZXZlbnRpb24gJmFtcDsgQ29udHJvbF08L2tleXdvcmQ+PGtleXdvcmQ+KkRpYWJldGVzIE1lbGxp
dHVzL3RoIFtUaGVyYXB5XTwva2V5d29yZD48a2V5d29yZD5IdW1hbnM8L2tleXdvcmQ+PGtleXdv
cmQ+KlBlZXIgR3JvdXA8L2tleXdvcmQ+PGtleXdvcmQ+UmFuZG9taXplZCBDb250cm9sbGVkIFRy
aWFscyBhcyBUb3BpYzwva2V5d29yZD48a2V5d29yZD5SaXNrIEZhY3RvcnM8L2tleXdvcmQ+PGtl
eXdvcmQ+KlNvY2lhbCBTdXBwb3J0PC9rZXl3b3JkPjxrZXl3b3JkPlRyZWF0bWVudCBPdXRjb21l
PC9rZXl3b3JkPjwva2V5d29yZHM+PGRhdGVzPjx5ZWFyPjIwMTg8L3llYXI+PHB1Yi1kYXRlcz48
ZGF0ZT4wMyAyMzwvZGF0ZT48L3B1Yi1kYXRlcz48L2RhdGVzPjxpc2JuPjE0NzEtMjQ1ODwvaXNi
bj48YWNjZXNzaW9uLW51bT4yOTU2NjY4NDwvYWNjZXNzaW9uLW51bT48d29yay10eXBlPk1ldGEt
QW5hbHlzaXMmI3hEO1Jlc2VhcmNoIFN1cHBvcnQsIE4uSS5ILiwgRXh0cmFtdXJhbCYjeEQ7UmVz
ZWFyY2ggU3VwcG9ydCwgTm9uLVUuUy4gR292JmFwb3M7dCYjeEQ7U3lzdGVtYXRpYyBSZXZpZXc8
L3dvcmstdHlwZT48dXJscz48cmVsYXRlZC11cmxzPjx1cmw+aHR0cHM6Ly93d3cubmNiaS5ubG0u
bmloLmdvdi9wbWMvYXJ0aWNsZXMvUE1DNTg2NTM4Ni9wZGYvMTI4ODlfMjAxOF9BcnRpY2xlXzUz
MjYucGRmPC91cmw+PC9yZWxhdGVkLXVybHM+PC91cmxzPjxlbGVjdHJvbmljLXJlc291cmNlLW51
bT5odHRwczovL2R4LmRvaS5vcmcvMTAuMTE4Ni9zMTI4ODktMDE4LTUzMjYtODwvZWxlY3Ryb25p
Yy1yZXNvdXJjZS1udW0+PHJlbW90ZS1kYXRhYmFzZS1uYW1lPk1FRExJTkU8L3JlbW90ZS1kYXRh
YmFzZS1uYW1lPjxyZW1vdGUtZGF0YWJhc2UtcHJvdmlkZXI+T3ZpZCBUZWNobm9sb2dpZXM8L3Jl
bW90ZS1kYXRhYmFzZS1wcm92aWRlcj48cmVzZWFyY2gtbm90ZXM+MjAxOSB1cGRhdGUgc2VhcmNo
LiA8L3Jlc2VhcmNoLW5vdGVzPjxsYW5ndWFnZT5FbmdsaXNoPC9sYW5ndWFnZT48L3JlY29yZD48
L0NpdGU+PENpdGU+PEF1dGhvcj5QZXRlcnNvbjwvQXV0aG9yPjxZZWFyPjIwMTg8L1llYXI+PFJl
Y051bT4xNjY8L1JlY051bT48cmVjb3JkPjxyZWMtbnVtYmVyPjE2NjwvcmVjLW51bWJlcj48Zm9y
ZWlnbi1rZXlzPjxrZXkgYXBwPSJFTiIgZGItaWQ9Ijl3dHZlOTVmY3cyc3dkZXhlemx4d2FkYXpk
NXR3dHN0cnp2NSIgdGltZXN0YW1wPSIxNTcyMTU4NTMwIj4xNjY8L2tleT48L2ZvcmVpZ24ta2V5
cz48cmVmLXR5cGUgbmFtZT0iSm91cm5hbCBBcnRpY2xlIj4xNzwvcmVmLXR5cGU+PGNvbnRyaWJ1
dG9ycz48YXV0aG9ycz48YXV0aG9yPlBldGVyc29uLCBTLiBDLjwvYXV0aG9yPjxhdXRob3I+QmFy
cnksIEEuIFIuPC9hdXRob3I+PC9hdXRob3JzPjwvY29udHJpYnV0b3JzPjxhdXRoLWFkZHJlc3M+
UGV0ZXJzb24sIFNoYXlsZWUgQy4gRmFjdWx0eSBvZiBQaGFybWFjZXV0aWNhbCBTY2llbmNlcywg
VW5pdmVyc2l0eSBvZiBCcml0aXNoIENvbHVtYmlhLCBWYW5jb3V2ZXIsIENhbmFkYS4mI3hEO0Jh
cnJ5LCBBcmRlbiBSLiBGYWN1bHR5IG9mIFBoYXJtYWNldXRpY2FsIFNjaWVuY2VzLCBVbml2ZXJz
aXR5IG9mIEJyaXRpc2ggQ29sdW1iaWEsIFZhbmNvdXZlciwgQ2FuYWRhLjwvYXV0aC1hZGRyZXNz
Pjx0aXRsZXM+PHRpdGxlPkVmZmVjdCBvZiBHbHVjYWdvbi1saWtlIFBlcHRpZGUtMSBSZWNlcHRv
ciBBZ29uaXN0cyBvbiBBbGwtY2F1c2UgTW9ydGFsaXR5IGFuZCBDYXJkaW92YXNjdWxhciBPdXRj
b21lczogQSBNZXRhLWFuYWx5c2lzPC90aXRsZT48c2Vjb25kYXJ5LXRpdGxlPkN1cnJlbnQgRGlh
YmV0ZXMgUmV2aWV3czwvc2Vjb25kYXJ5LXRpdGxlPjxhbHQtdGl0bGU+Q3VyciBEaWFiZXRlcyBS
ZXY8L2FsdC10aXRsZT48L3RpdGxlcz48cGVyaW9kaWNhbD48ZnVsbC10aXRsZT5DdXJyZW50IERp
YWJldGVzIFJldmlld3M8L2Z1bGwtdGl0bGU+PGFiYnItMT5DdXJyIERpYWJldGVzIFJldjwvYWJi
ci0xPjwvcGVyaW9kaWNhbD48YWx0LXBlcmlvZGljYWw+PGZ1bGwtdGl0bGU+Q3VycmVudCBEaWFi
ZXRlcyBSZXZpZXdzPC9mdWxsLXRpdGxlPjxhYmJyLTE+Q3VyciBEaWFiZXRlcyBSZXY8L2FiYnIt
MT48L2FsdC1wZXJpb2RpY2FsPjxwYWdlcz4yNzMtMjc5PC9wYWdlcz48dm9sdW1lPjE0PC92b2x1
bWU+PG51bWJlcj4zPC9udW1iZXI+PGtleXdvcmRzPjxrZXl3b3JkPipDYXJkaW92YXNjdWxhciBE
aXNlYXNlcy9tbyBbTW9ydGFsaXR5XTwva2V5d29yZD48a2V5d29yZD4qQ2FyZGlvdmFzY3VsYXIg
RGlzZWFzZXMvcGMgW1ByZXZlbnRpb24gJmFtcDsgQ29udHJvbF08L2tleXdvcmQ+PGtleXdvcmQ+
KkRpYWJldGVzIE1lbGxpdHVzLCBUeXBlIDIvY28gW0NvbXBsaWNhdGlvbnNdPC9rZXl3b3JkPjxr
ZXl3b3JkPipEaWFiZXRlcyBNZWxsaXR1cywgVHlwZSAyL2R0IFtEcnVnIFRoZXJhcHldPC9rZXl3
b3JkPjxrZXl3b3JkPipEaWFiZXRlcyBNZWxsaXR1cywgVHlwZSAyL21vIFtNb3J0YWxpdHldPC9r
ZXl3b3JkPjxrZXl3b3JkPkRpYWJldGljIEFuZ2lvcGF0aGllcy9tbyBbTW9ydGFsaXR5XTwva2V5
d29yZD48a2V5d29yZD5EaWFiZXRpYyBBbmdpb3BhdGhpZXMvcGMgW1ByZXZlbnRpb24gJmFtcDsg
Q29udHJvbF08L2tleXdvcmQ+PGtleXdvcmQ+RG91YmxlLUJsaW5kIE1ldGhvZDwva2V5d29yZD48
a2V5d29yZD4qR2x1Y2Fnb24tTGlrZSBQZXB0aWRlLTEgUmVjZXB0b3IvYWcgW0Fnb25pc3RzXTwv
a2V5d29yZD48a2V5d29yZD5HbHVjYWdvbi1MaWtlIFBlcHRpZGVzL3R1IFtUaGVyYXBldXRpYyBV
c2VdPC9rZXl3b3JkPjxrZXl3b3JkPkh1bWFuczwva2V5d29yZD48a2V5d29yZD4qSHlwb2dseWNl
bWljIEFnZW50cy90dSBbVGhlcmFwZXV0aWMgVXNlXTwva2V5d29yZD48a2V5d29yZD5MaXJhZ2x1
dGlkZS90dSBbVGhlcmFwZXV0aWMgVXNlXTwva2V5d29yZD48a2V5d29yZD5QZXB0aWRlcy90dSBb
VGhlcmFwZXV0aWMgVXNlXTwva2V5d29yZD48a2V5d29yZD5SYW5kb21pemVkIENvbnRyb2xsZWQg
VHJpYWxzIGFzIFRvcGljL3NuIFtTdGF0aXN0aWNzICZhbXA7IE51bWVyaWNhbCBEYXRhXTwva2V5
d29yZD48a2V5d29yZD4wIChHbHVjYWdvbi1MaWtlIFBlcHRpZGUtMSBSZWNlcHRvcik8L2tleXdv
cmQ+PGtleXdvcmQ+MCAoSHlwb2dseWNlbWljIEFnZW50cyk8L2tleXdvcmQ+PGtleXdvcmQ+MCAo
UGVwdGlkZXMpPC9rZXl3b3JkPjxrZXl3b3JkPjUzQVhONE5OSFggKHNlbWFnbHV0aWRlKTwva2V5
d29yZD48a2V5d29yZD42MjM0MC0yOS04IChHbHVjYWdvbi1MaWtlIFBlcHRpZGVzKTwva2V5d29y
ZD48a2V5d29yZD43NE82MkJCMDFVIChsaXhpc2VuYXRpZGUpPC9rZXl3b3JkPjxrZXl3b3JkPjgz
OUk3M1M0MkEgKExpcmFnbHV0aWRlKTwva2V5d29yZD48L2tleXdvcmRzPjxkYXRlcz48eWVhcj4y
MDE4PC95ZWFyPjwvZGF0ZXM+PGlzYm4+MTg3NS02NDE3PC9pc2JuPjxhY2Nlc3Npb24tbnVtPjI4
NDEzOTkwPC9hY2Nlc3Npb24tbnVtPjx3b3JrLXR5cGU+TWV0YS1BbmFseXNpcyYjeEQ7UmV2aWV3
PC93b3JrLXR5cGU+PHVybHM+PHJlbGF0ZWQtdXJscz48dXJsPmh0dHA6Ly93d3cuZXVyZWthc2Vs
ZWN0LmNvbS8xNTE2MDQvYXJ0aWNsZTwvdXJsPjwvcmVsYXRlZC11cmxzPjwvdXJscz48ZWxlY3Ry
b25pYy1yZXNvdXJjZS1udW0+aHR0cHM6Ly9keC5kb2kub3JnLzEwLjIxNzQvMTU3MzM5OTgxMzY2
NjE3MDQxNDEwMTQ1MDwvZWxlY3Ryb25pYy1yZXNvdXJjZS1udW0+PHJlbW90ZS1kYXRhYmFzZS1u
YW1lPk1FRExJTkU8L3JlbW90ZS1kYXRhYmFzZS1uYW1lPjxyZW1vdGUtZGF0YWJhc2UtcHJvdmlk
ZXI+T3ZpZCBUZWNobm9sb2dpZXM8L3JlbW90ZS1kYXRhYmFzZS1wcm92aWRlcj48cmVzZWFyY2gt
bm90ZXM+MjAxOSB1cGRhdGUgc2VhcmNoLiA8L3Jlc2VhcmNoLW5vdGVzPjxsYW5ndWFnZT5Fbmds
aXNoPC9sYW5ndWFnZT48L3JlY29yZD48L0NpdGU+PENpdGU+PEF1dGhvcj5TaXN0aTwvQXV0aG9y
PjxZZWFyPjIwMTg8L1llYXI+PFJlY051bT4xOTk8L1JlY051bT48cmVjb3JkPjxyZWMtbnVtYmVy
PjE5OTwvcmVjLW51bWJlcj48Zm9yZWlnbi1rZXlzPjxrZXkgYXBwPSJFTiIgZGItaWQ9Ijl3dHZl
OTVmY3cyc3dkZXhlemx4d2FkYXpkNXR3dHN0cnp2NSIgdGltZXN0YW1wPSIxNTcyMTU4NTMxIj4x
OTk8L2tleT48L2ZvcmVpZ24ta2V5cz48cmVmLXR5cGUgbmFtZT0iSm91cm5hbCBBcnRpY2xlIj4x
NzwvcmVmLXR5cGU+PGNvbnRyaWJ1dG9ycz48YXV0aG9ycz48YXV0aG9yPlNpc3RpLCBMLiBHLjwv
YXV0aG9yPjxhdXRob3I+RGFqa28sIE0uPC9hdXRob3I+PGF1dGhvcj5DYW1wYW5lbGxhLCBQLjwv
YXV0aG9yPjxhdXRob3I+U2hrdXJ0aSwgRS48L2F1dGhvcj48YXV0aG9yPlJpY2NpYXJkaSwgVy48
L2F1dGhvcj48YXV0aG9yPmRlIFdhdXJlLCBDLjwvYXV0aG9yPjwvYXV0aG9ycz48L2NvbnRyaWJ1
dG9ycz48YXV0aC1hZGRyZXNzPlNpc3RpLCBMIEcuIEluc3RpdHV0ZSBvZiBQdWJsaWMgSGVhbHRo
LCBTZWN0aW9uIG9mIEh5Z2llbmUsIENhdGhvbGljIFVuaXZlcnNpdHkgb2YgdGhlIFNhY3JlZCBI
ZWFydCwgUm9tZSwgSXRhbHkuIEVsZWN0cm9uaWMgYWRkcmVzczogbGV1Y29ub2VncmF6aWEuc2lz
dGkwMUBpY2F0dC5pdC4mI3hEO0RhamtvLCBNLiBJbnN0aXR1dGUgb2YgUHVibGljIEhlYWx0aCwg
U2VjdGlvbiBvZiBIeWdpZW5lLCBDYXRob2xpYyBVbml2ZXJzaXR5IG9mIHRoZSBTYWNyZWQgSGVh
cnQsIFJvbWUsIEl0YWx5LiYjeEQ7Q2FtcGFuZWxsYSwgUC4gSW5zdGl0dXRlIG9mIFB1YmxpYyBI
ZWFsdGgsIFNlY3Rpb24gb2YgSHlnaWVuZSwgQ2F0aG9saWMgVW5pdmVyc2l0eSBvZiB0aGUgU2Fj
cmVkIEhlYXJ0LCBSb21lLCBJdGFseS4mI3hEO1Noa3VydGksIEUuIFVuaXZlcnNpdHkgb2YgTWVk
aWNpbmUsIFRpcmFuYSwgQWxiYW5pYS4mI3hEO1JpY2NpYXJkaSwgVy4gUHJlc2lkZW50IC0gSXRh
bGlhbiBOYXRpb25hbCBJbnN0aXR1dGUgb2YgSGVhbHRoLCBSb21lLCBJdGFseS4mI3hEO2RlIFdh
dXJlLCBDLiBJbnN0aXR1dGUgb2YgUHVibGljIEhlYWx0aCwgU2VjdGlvbiBvZiBIeWdpZW5lLCBD
YXRob2xpYyBVbml2ZXJzaXR5IG9mIHRoZSBTYWNyZWQgSGVhcnQsIFJvbWUsIEl0YWx5LjwvYXV0
aC1hZGRyZXNzPjx0aXRsZXM+PHRpdGxlPlRoZSBlZmZlY3Qgb2YgbXVsdGlmYWN0b3JpYWwgbGlm
ZXN0eWxlIGludGVydmVudGlvbnMgb24gY2FyZGlvdmFzY3VsYXIgcmlzayBmYWN0b3JzOiBhIHN5
c3RlbWF0aWMgcmV2aWV3IGFuZCBtZXRhLWFuYWx5c2lzIG9mIHRyaWFscyBjb25kdWN0ZWQgaW4g
dGhlIGdlbmVyYWwgcG9wdWxhdGlvbiBhbmQgaGlnaCByaXNrIGdyb3VwczwvdGl0bGU+PHNlY29u
ZGFyeS10aXRsZT5QcmV2ZW50aXZlIE1lZGljaW5lPC9zZWNvbmRhcnktdGl0bGU+PGFsdC10aXRs
ZT5QcmV2IE1lZDwvYWx0LXRpdGxlPjwvdGl0bGVzPjxwZXJpb2RpY2FsPjxmdWxsLXRpdGxlPlBy
ZXZlbnRpdmUgTWVkaWNpbmU8L2Z1bGwtdGl0bGU+PGFiYnItMT5QcmV2IE1lZDwvYWJici0xPjwv
cGVyaW9kaWNhbD48YWx0LXBlcmlvZGljYWw+PGZ1bGwtdGl0bGU+UHJldiBNZWQ8L2Z1bGwtdGl0
bGU+PGFiYnItMT5QcmV2ZW50aXZlIG1lZGljaW5lPC9hYmJyLTE+PC9hbHQtcGVyaW9kaWNhbD48
cGFnZXM+ODItOTc8L3BhZ2VzPjx2b2x1bWU+MTA5PC92b2x1bWU+PGRhdGVzPjx5ZWFyPjIwMTg8
L3llYXI+PHB1Yi1kYXRlcz48ZGF0ZT5BcHI8L2RhdGU+PC9wdWItZGF0ZXM+PC9kYXRlcz48aXNi
bj4xMDk2LTAyNjA8L2lzYm4+PGFjY2Vzc2lvbi1udW0+MjkyOTE0MjI8L2FjY2Vzc2lvbi1udW0+
PHdvcmstdHlwZT5SZXZpZXc8L3dvcmstdHlwZT48dXJscz48cmVsYXRlZC11cmxzPjx1cmw+aHR0
cHM6Ly93d3cuc2NpZW5jZWRpcmVjdC5jb20vc2NpZW5jZS9hcnRpY2xlL3BpaS9TMDA5MTc0MzUx
NzMwNTE1Nz92aWElM0RpaHViPC91cmw+PC9yZWxhdGVkLXVybHM+PC91cmxzPjxlbGVjdHJvbmlj
LXJlc291cmNlLW51bT5odHRwczovL2R4LmRvaS5vcmcvMTAuMTAxNi9qLnlwbWVkLjIwMTcuMTIu
MDI3PC9lbGVjdHJvbmljLXJlc291cmNlLW51bT48cmVtb3RlLWRhdGFiYXNlLW5hbWU+TUVETElO
RTwvcmVtb3RlLWRhdGFiYXNlLW5hbWU+PHJlbW90ZS1kYXRhYmFzZS1wcm92aWRlcj5PdmlkIFRl
Y2hub2xvZ2llczwvcmVtb3RlLWRhdGFiYXNlLXByb3ZpZGVyPjxyZXNlYXJjaC1ub3Rlcz4yMDE5
IHVwZGF0ZSBzZWFyY2guIDwvcmVzZWFyY2gtbm90ZXM+PGxhbmd1YWdlPkVuZ2xpc2g8L2xhbmd1
YWdlPjwvcmVjb3JkPjwvQ2l0ZT48Q2l0ZT48QXV0aG9yPlN1aDwvQXV0aG9yPjxZZWFyPjIwMTg8
L1llYXI+PFJlY051bT4yMDQ8L1JlY051bT48cmVjb3JkPjxyZWMtbnVtYmVyPjIwNDwvcmVjLW51
bWJlcj48Zm9yZWlnbi1rZXlzPjxrZXkgYXBwPSJFTiIgZGItaWQ9Ijl3dHZlOTVmY3cyc3dkZXhl
emx4d2FkYXpkNXR3dHN0cnp2NSIgdGltZXN0YW1wPSIxNTcyMTU4NTMxIj4yMDQ8L2tleT48L2Zv
cmVpZ24ta2V5cz48cmVmLXR5cGUgbmFtZT0iSm91cm5hbCBBcnRpY2xlIj4xNzwvcmVmLXR5cGU+
PGNvbnRyaWJ1dG9ycz48YXV0aG9ycz48YXV0aG9yPlN1aCwgRC4gQy48L2F1dGhvcj48YXV0aG9y
PkdyaWdncywgUy4gSy48L2F1dGhvcj48YXV0aG9yPkhlbmRlcnNvbiwgRS4gUi48L2F1dGhvcj48
YXV0aG9yPkxlZSwgUy4gTS48L2F1dGhvcj48YXV0aG9yPlBhcmssIFQuPC9hdXRob3I+PC9hdXRo
b3JzPjwvY29udHJpYnV0b3JzPjxhdXRoLWFkZHJlc3M+U3VoLCBEb25nLUNodXJsLiBhIERlcGFy
dG1lbnQgb2YgUGhhcm1hY3kgLCBDaHVuZy1BbmcgVW5pdmVyc2l0eSBDb2xsZWdlIG9mIFBoYXJt
YWN5ICwgU2VvdWwgLCBTb3V0aCBLb3JlYS4mI3hEO0dyaWdncywgU2NvdHQgSy4gYiBTdCBMb3Vp
cyBDb2xsZWdlIG9mIFBoYXJtYWN5ICwgUGhhcm1hY3kgQWRtaW5pc3RyYXRpb24gLCBTdC4gTG91
aXMgLCBNTyAsIFVTQS4mI3hEO0dyaWdncywgU2NvdHQgSy4gYyBTdC4gTG91aXMgQ29sbGVnZSBv
ZiBQaGFybWFjeSAsIENlbnRlciBmb3IgT3V0Y29tZXMgUmVzZWFyY2ggYW5kIEVkdWNhdGlvbiAs
IFN0LiBMb3VpcyAsIE1PICwgVVNBLiYjeEQ7R3JpZ2dzLCBTY290dCBLLiBlIFNhaW50IExvdWlz
IFVuaXZlcnNpdHkgQ2VudGVyIGZvciBPdXRjb21lcyBSZXNlYXJjaCAoU0xVQ09SKSAsIFN0LiBM
b3VpcyAsIE1PICwgVVNBLiYjeEQ7SGVuZGVyc29uLCBFbW1ldHQgUi4gZCBTYWludCBMb3VpcyBV
bml2ZXJzaXR5ICwgSGVhbHRoIE91dGNvbWVzIGFuZCBSZXNlYXJjaCBhbmQgRXZhbHVhdGlvbiBT
Y2llbmNlcyAsIFN0LiBMb3VpcyAsIE1PICwgVVNBLiYjeEQ7SGVuZGVyc29uLCBFbW1ldHQgUi4g
ZSBTYWludCBMb3VpcyBVbml2ZXJzaXR5IENlbnRlciBmb3IgT3V0Y29tZXMgUmVzZWFyY2ggKFNM
VUNPUikgLCBTdC4gTG91aXMgLCBNTyAsIFVTQS4mI3hEO0xlZSwgU2V1bmctTWkuIGEgRGVwYXJ0
bWVudCBvZiBQaGFybWFjeSAsIENodW5nLUFuZyBVbml2ZXJzaXR5IENvbGxlZ2Ugb2YgUGhhcm1h
Y3kgLCBTZW91bCAsIFNvdXRoIEtvcmVhLiYjeEQ7UGFyaywgVGFlaHdhbi4gYiBTdCBMb3VpcyBD
b2xsZWdlIG9mIFBoYXJtYWN5ICwgUGhhcm1hY3kgQWRtaW5pc3RyYXRpb24gLCBTdC4gTG91aXMg
LCBNTyAsIFVTQS4mI3hEO1BhcmssIFRhZWh3YW4uIGMgU3QuIExvdWlzIENvbGxlZ2Ugb2YgUGhh
cm1hY3kgLCBDZW50ZXIgZm9yIE91dGNvbWVzIFJlc2VhcmNoIGFuZCBFZHVjYXRpb24gLCBTdC4g
TG91aXMgLCBNTyAsIFVTQS4mI3hEO1BhcmssIFRhZWh3YW4uIGUgU2FpbnQgTG91aXMgVW5pdmVy
c2l0eSBDZW50ZXIgZm9yIE91dGNvbWVzIFJlc2VhcmNoIChTTFVDT1IpICwgU3QuIExvdWlzICwg
TU8gLCBVU0EuPC9hdXRoLWFkZHJlc3M+PHRpdGxlcz48dGl0bGU+Q29tcGFyYXRpdmUgZWZmZWN0
aXZlbmVzcyBvZiBsaXBpZC1sb3dlcmluZyB0cmVhdG1lbnRzIHRvIHJlZHVjZSBjYXJkaW92YXNj
dWxhciBkaXNlYXNlPC90aXRsZT48c2Vjb25kYXJ5LXRpdGxlPkV4cGVydCBSZXZpZXcgb2YgUGhh
cm1hY29lY29ub21pY3MgJmFtcDsgT3V0Y29tZXMgUmVzZWFyY2g8L3NlY29uZGFyeS10aXRsZT48
YWx0LXRpdGxlPkV4cGVydCByZXY8L2FsdC10aXRsZT48L3RpdGxlcz48cGVyaW9kaWNhbD48ZnVs
bC10aXRsZT5FeHBlcnQgUmV2aWV3IG9mIFBoYXJtYWNvZWNvbm9taWNzICZhbXA7IE91dGNvbWVz
IFJlc2VhcmNoPC9mdWxsLXRpdGxlPjxhYmJyLTE+RXhwZXJ0IHJldjwvYWJici0xPjwvcGVyaW9k
aWNhbD48YWx0LXBlcmlvZGljYWw+PGZ1bGwtdGl0bGU+RXhwZXJ0IFJldmlldyBvZiBQaGFybWFj
b2Vjb25vbWljcyAmYW1wOyBPdXRjb21lcyBSZXNlYXJjaDwvZnVsbC10aXRsZT48YWJici0xPkV4
cGVydCByZXY8L2FiYnItMT48L2FsdC1wZXJpb2RpY2FsPjxwYWdlcz41MS02OTwvcGFnZXM+PHZv
bHVtZT4xODwvdm9sdW1lPjxudW1iZXI+MTwvbnVtYmVyPjxrZXl3b3Jkcz48a2V5d29yZD5BbnRp
Y2hvbGVzdGVyZW1pYyBBZ2VudHMvYWQgW0FkbWluaXN0cmF0aW9uICZhbXA7IERvc2FnZV08L2tl
eXdvcmQ+PGtleXdvcmQ+QW50aWNob2xlc3RlcmVtaWMgQWdlbnRzL2VjIFtFY29ub21pY3NdPC9r
ZXl3b3JkPjxrZXl3b3JkPipBbnRpY2hvbGVzdGVyZW1pYyBBZ2VudHMvdHUgW1RoZXJhcGV1dGlj
IFVzZV08L2tleXdvcmQ+PGtleXdvcmQ+Q2FyZGlvdmFzY3VsYXIgRGlzZWFzZXMvZWMgW0Vjb25v
bWljc108L2tleXdvcmQ+PGtleXdvcmQ+KkNhcmRpb3Zhc2N1bGFyIERpc2Vhc2VzL3BjIFtQcmV2
ZW50aW9uICZhbXA7IENvbnRyb2xdPC9rZXl3b3JkPjxrZXl3b3JkPkNvc3QtQmVuZWZpdCBBbmFs
eXNpczwva2V5d29yZD48a2V5d29yZD5EcnVnIENvc3RzPC9rZXl3b3JkPjxrZXl3b3JkPkRydWcg
VGhlcmFweSwgQ29tYmluYXRpb248L2tleXdvcmQ+PGtleXdvcmQ+SHVtYW5zPC9rZXl3b3JkPjxr
ZXl3b3JkPkh5ZHJveHltZXRoeWxnbHV0YXJ5bC1Db0EgUmVkdWN0YXNlIEluaGliaXRvcnMvYWQg
W0FkbWluaXN0cmF0aW9uICZhbXA7IERvc2FnZV08L2tleXdvcmQ+PGtleXdvcmQ+SHlkcm94eW1l
dGh5bGdsdXRhcnlsLUNvQSBSZWR1Y3Rhc2UgSW5oaWJpdG9ycy9lYyBbRWNvbm9taWNzXTwva2V5
d29yZD48a2V5d29yZD5IeWRyb3h5bWV0aHlsZ2x1dGFyeWwtQ29BIFJlZHVjdGFzZSBJbmhpYml0
b3JzL3R1IFtUaGVyYXBldXRpYyBVc2VdPC9rZXl3b3JkPjxrZXl3b3JkPkh5cGVyY2hvbGVzdGVy
b2xlbWlhL2NvIFtDb21wbGljYXRpb25zXTwva2V5d29yZD48a2V5d29yZD4qSHlwZXJjaG9sZXN0
ZXJvbGVtaWEvZHQgW0RydWcgVGhlcmFweV08L2tleXdvcmQ+PGtleXdvcmQ+SHlwZXJjaG9sZXN0
ZXJvbGVtaWEvZWMgW0Vjb25vbWljc108L2tleXdvcmQ+PGtleXdvcmQ+UHJvcHJvdGVpbiBDb252
ZXJ0YXNlIDkvYWkgW0FudGFnb25pc3RzICZhbXA7IEluaGliaXRvcnNdPC9rZXl3b3JkPjxrZXl3
b3JkPlRyZWF0bWVudCBPdXRjb21lPC9rZXl3b3JkPjxrZXl3b3JkPjAgKEFudGljaG9sZXN0ZXJl
bWljIEFnZW50cyk8L2tleXdvcmQ+PGtleXdvcmQ+MCAoSHlkcm94eW1ldGh5bGdsdXRhcnlsLUNv
QSBSZWR1Y3Rhc2UgSW5oaWJpdG9ycyk8L2tleXdvcmQ+PGtleXdvcmQ+RUMgMy00LTIxIChQQ1NL
OSBwcm90ZWluLCBodW1hbik8L2tleXdvcmQ+PGtleXdvcmQ+RUMgMy00LTIxIChQcm9wcm90ZWlu
IENvbnZlcnRhc2UgOSk8L2tleXdvcmQ+PC9rZXl3b3Jkcz48ZGF0ZXM+PHllYXI+MjAxODwveWVh
cj48cHViLWRhdGVzPjxkYXRlPkZlYjwvZGF0ZT48L3B1Yi1kYXRlcz48L2RhdGVzPjxpc2JuPjE3
NDQtODM3OTwvaXNibj48YWNjZXNzaW9uLW51bT4yOTE0ODg1NDwvYWNjZXNzaW9uLW51bT48d29y
ay10eXBlPkNvbXBhcmF0aXZlIFN0dWR5JiN4RDtSZXZpZXc8L3dvcmstdHlwZT48dXJscz48cmVs
YXRlZC11cmxzPjx1cmw+aHR0cHM6Ly93d3cudGFuZGZvbmxpbmUuY29tL2RvaS9mdWxsLzEwLjEw
ODAvMTQ3MzcxNjcuMjAxOC4xNDA3MjQ2PC91cmw+PC9yZWxhdGVkLXVybHM+PC91cmxzPjxlbGVj
dHJvbmljLXJlc291cmNlLW51bT5odHRwczovL2R4LmRvaS5vcmcvMTAuMTA4MC8xNDczNzE2Ny4y
MDE4LjE0MDcyNDY8L2VsZWN0cm9uaWMtcmVzb3VyY2UtbnVtPjxyZW1vdGUtZGF0YWJhc2UtbmFt
ZT5NRURMSU5FPC9yZW1vdGUtZGF0YWJhc2UtbmFtZT48cmVtb3RlLWRhdGFiYXNlLXByb3ZpZGVy
Pk92aWQgVGVjaG5vbG9naWVzPC9yZW1vdGUtZGF0YWJhc2UtcHJvdmlkZXI+PHJlc2VhcmNoLW5v
dGVzPjIwMTkgdXBkYXRlIHNlYXJjaC4gPC9yZXNlYXJjaC1ub3Rlcz48bGFuZ3VhZ2U+RW5nbGlz
aDwvbGFuZ3VhZ2U+PC9yZWNvcmQ+PC9DaXRlPjxDaXRlPjxBdXRob3I+V2lsc29uPC9BdXRob3I+
PFllYXI+MjAxODwvWWVhcj48UmVjTnVtPjIzMDwvUmVjTnVtPjxyZWNvcmQ+PHJlYy1udW1iZXI+
MjMwPC9yZWMtbnVtYmVyPjxmb3JlaWduLWtleXM+PGtleSBhcHA9IkVOIiBkYi1pZD0iOXd0dmU5
NWZjdzJzd2RleGV6bHh3YWRhemQ1dHd0c3RyenY1IiB0aW1lc3RhbXA9IjE1NzIxNTg1MzEiPjIz
MDwva2V5PjwvZm9yZWlnbi1rZXlzPjxyZWYtdHlwZSBuYW1lPSJKb3VybmFsIEFydGljbGUiPjE3
PC9yZWYtdHlwZT48Y29udHJpYnV0b3JzPjxhdXRob3JzPjxhdXRob3I+V2lsc29uLCBQLiBXLiBG
LjwvYXV0aG9yPjxhdXRob3I+UG9sb25za3ksIFQuIFMuPC9hdXRob3I+PGF1dGhvcj5NaWVkZW1h
LCBNLiBELjwvYXV0aG9yPjxhdXRob3I+S2hlcmEsIEEuPC9hdXRob3I+PGF1dGhvcj5Lb3NpbnNr
aSwgQS4gUy48L2F1dGhvcj48YXV0aG9yPkt1dmluLCBKLiBULjwvYXV0aG9yPjwvYXV0aG9ycz48
L2NvbnRyaWJ1dG9ycz48dGl0bGVzPjx0aXRsZT5TeXN0ZW1hdGljIFJldmlldyBmb3IgdGhlIDIw
MTggQUhBL0FDQy9BQUNWUFIvQUFQQS9BQkMvQUNQTS9BREEvQUdTL0FQaEEvQVNQQy9OTEEvUENO
QSBHdWlkZWxpbmUgb24gdGhlIE1hbmFnZW1lbnQgb2YgQmxvb2QgQ2hvbGVzdGVyb2w8L3RpdGxl
PjxzZWNvbmRhcnktdGl0bGU+Q2lyY3VsYXRpb248L3NlY29uZGFyeS10aXRsZT48YWx0LXRpdGxl
PkNpcmN1bGF0aW9uPC9hbHQtdGl0bGU+PC90aXRsZXM+PHBlcmlvZGljYWw+PGZ1bGwtdGl0bGU+
Q2lyY3VsYXRpb248L2Z1bGwtdGl0bGU+PGFiYnItMT5DaXJjdWxhdGlvbjwvYWJici0xPjwvcGVy
aW9kaWNhbD48YWx0LXBlcmlvZGljYWw+PGZ1bGwtdGl0bGU+Q2lyY3VsYXRpb248L2Z1bGwtdGl0
bGU+PGFiYnItMT5DaXJjdWxhdGlvbjwvYWJici0xPjwvYWx0LXBlcmlvZGljYWw+PHBhZ2VzPkNJ
UjAwMDAwMDAwMDAwMDA2MjY8L3BhZ2VzPjxkYXRlcz48eWVhcj4yMDE4PC95ZWFyPjxwdWItZGF0
ZXM+PGRhdGU+Tm92IDEwPC9kYXRlPjwvcHViLWRhdGVzPjwvZGF0ZXM+PGlzYm4+MTUyNC00NTM5
PC9pc2JuPjxhY2Nlc3Npb24tbnVtPjMwNTg2Nzc1PC9hY2Nlc3Npb24tbnVtPjx1cmxzPjxyZWxh
dGVkLXVybHM+PHVybD5odHRwczovL3d3dy5haGFqb3VybmFscy5vcmcvZG9pL3BkZi8xMC4xMTYx
L0NJUi4wMDAwMDAwMDAwMDAwNjI2PC91cmw+PC9yZWxhdGVkLXVybHM+PC91cmxzPjxlbGVjdHJv
bmljLXJlc291cmNlLW51bT5odHRwczovL2R4LmRvaS5vcmcvMTAuMTE2MS9DSVIuMDAwMDAwMDAw
MDAwMDYyNjwvZWxlY3Ryb25pYy1yZXNvdXJjZS1udW0+PHJlbW90ZS1kYXRhYmFzZS1uYW1lPk1F
RExJTkU8L3JlbW90ZS1kYXRhYmFzZS1uYW1lPjxyZW1vdGUtZGF0YWJhc2UtcHJvdmlkZXI+T3Zp
ZCBUZWNobm9sb2dpZXM8L3JlbW90ZS1kYXRhYmFzZS1wcm92aWRlcj48cmVzZWFyY2gtbm90ZXM+
MjAxOSB1cGRhdGUgc2VhcmNoLiA8L3Jlc2VhcmNoLW5vdGVzPjxsYW5ndWFnZT5FbmdsaXNoPC9s
YW5ndWFnZT48L3JlY29yZD48L0NpdGU+PENpdGU+PEF1dGhvcj5aaGFuPC9BdXRob3I+PFllYXI+
MjAxODwvWWVhcj48UmVjTnVtPjI0MzwvUmVjTnVtPjxyZWNvcmQ+PHJlYy1udW1iZXI+MjQzPC9y
ZWMtbnVtYmVyPjxmb3JlaWduLWtleXM+PGtleSBhcHA9IkVOIiBkYi1pZD0iOXd0dmU5NWZjdzJz
d2RleGV6bHh3YWRhemQ1dHd0c3RyenY1IiB0aW1lc3RhbXA9IjE1NzIxNTg1MzEiPjI0Mzwva2V5
PjwvZm9yZWlnbi1rZXlzPjxyZWYtdHlwZSBuYW1lPSJKb3VybmFsIEFydGljbGUiPjE3PC9yZWYt
dHlwZT48Y29udHJpYnV0b3JzPjxhdXRob3JzPjxhdXRob3I+WmhhbiwgUy48L2F1dGhvcj48YXV0
aG9yPlRhbmcsIE0uPC9hdXRob3I+PGF1dGhvcj5MaXUsIEYuPC9hdXRob3I+PGF1dGhvcj5YaWEs
IFAuPC9hdXRob3I+PGF1dGhvcj5TaHUsIE0uPC9hdXRob3I+PGF1dGhvcj5XdSwgWC48L2F1dGhv
cj48L2F1dGhvcnM+PC9jb250cmlidXRvcnM+PGF1dGgtYWRkcmVzcz5aaGFuLCBTaGlwZW5nLiBQ
aGFybWFjeSBEZXBhcnRtZW50LCBGaXJzdCBBZmZpbGlhdGVkIEhvc3BpdGFsIG9mIFRoaXJkIE1p
bGl0YXJ5IE1lZGljYWwgVW5pdmVyc2l0eSAoQXJteSBNZWRpY2FsIFVuaXZlcnNpdHkpLCAzMCBH
YW90YW55YW4gU3RyZWV0LCBTaGFwaW5nYmEgRGlzdHJpY3QsIENob25ncWluZywgQ2hpbmEsIDQw
MDAzOC48L2F1dGgtYWRkcmVzcz48dGl0bGVzPjx0aXRsZT5FemV0aW1pYmUgZm9yIHRoZSBwcmV2
ZW50aW9uIG9mIGNhcmRpb3Zhc2N1bGFyIGRpc2Vhc2UgYW5kIGFsbC1jYXVzZSBtb3J0YWxpdHkg
ZXZlbnRzPC90aXRsZT48c2Vjb25kYXJ5LXRpdGxlPkNvY2hyYW5lIERhdGFiYXNlIG9mIFN5c3Rl
bWF0aWMgUmV2aWV3czwvc2Vjb25kYXJ5LXRpdGxlPjxhbHQtdGl0bGU+Q29jaHJhbmUgRGF0YWJh
c2UgU3lzdCBSZXY8L2FsdC10aXRsZT48L3RpdGxlcz48YWx0LXBlcmlvZGljYWw+PGZ1bGwtdGl0
bGU+Q29jaHJhbmUgRGF0YWJhc2Ugb2YgU3lzdGVtYXRpYyBSZXZpZXdzPC9mdWxsLXRpdGxlPjxh
YmJyLTE+Q29jaHJhbmUgRGF0YWJhc2UgU3lzdCBSZXY8L2FiYnItMT48L2FsdC1wZXJpb2RpY2Fs
PjxwYWdlcz5DRDAxMjUwMjwvcGFnZXM+PHZvbHVtZT4xMTwvdm9sdW1lPjxkYXRlcz48eWVhcj4y
MDE4PC95ZWFyPjxwdWItZGF0ZXM+PGRhdGU+Tm92IDE5PC9kYXRlPjwvcHViLWRhdGVzPjwvZGF0
ZXM+PGlzYm4+MTQ2OS00OTNYPC9pc2JuPjxhY2Nlc3Npb24tbnVtPjMwNDgwNzY2PC9hY2Nlc3Np
b24tbnVtPjx3b3JrLXR5cGU+UmV2aWV3PC93b3JrLXR5cGU+PHVybHM+PC91cmxzPjxlbGVjdHJv
bmljLXJlc291cmNlLW51bT5odHRwczovL2R4LmRvaS5vcmcvMTAuMTAwMi8xNDY1MTg1OC5DRDAx
MjUwMi5wdWIyPC9lbGVjdHJvbmljLXJlc291cmNlLW51bT48cmVtb3RlLWRhdGFiYXNlLW5hbWU+
TUVETElORTwvcmVtb3RlLWRhdGFiYXNlLW5hbWU+PHJlbW90ZS1kYXRhYmFzZS1wcm92aWRlcj5P
dmlkIFRlY2hub2xvZ2llczwvcmVtb3RlLWRhdGFiYXNlLXByb3ZpZGVyPjxyZXNlYXJjaC1ub3Rl
cz4yMDE5IHVwZGF0ZSBzZWFyY2guIDwvcmVzZWFyY2gtbm90ZXM+PGxhbmd1YWdlPkVuZ2xpc2g8
L2xhbmd1YWdlPjwvcmVjb3JkPjwvQ2l0ZT48Q2l0ZT48QXV0aG9yPlpoYW5nPC9BdXRob3I+PFll
YXI+MjAxODwvWWVhcj48UmVjTnVtPjI0NDwvUmVjTnVtPjxyZWNvcmQ+PHJlYy1udW1iZXI+MjQ0
PC9yZWMtbnVtYmVyPjxmb3JlaWduLWtleXM+PGtleSBhcHA9IkVOIiBkYi1pZD0iOXd0dmU5NWZj
dzJzd2RleGV6bHh3YWRhemQ1dHd0c3RyenY1IiB0aW1lc3RhbXA9IjE1NzIxNTg1MzEiPjI0NDwv
a2V5PjwvZm9yZWlnbi1rZXlzPjxyZWYtdHlwZSBuYW1lPSJKb3VybmFsIEFydGljbGUiPjE3PC9y
ZWYtdHlwZT48Y29udHJpYnV0b3JzPjxhdXRob3JzPjxhdXRob3I+WmhhbmcsIEIuPC9hdXRob3I+
PGF1dGhvcj5aaGFvLCBRLjwvYXV0aG9yPjxhdXRob3I+R3VvLCBXLjwvYXV0aG9yPjxhdXRob3I+
QmFvLCBXLjwvYXV0aG9yPjxhdXRob3I+V2FuZywgWC48L2F1dGhvcj48L2F1dGhvcnM+PC9jb250
cmlidXRvcnM+PGF1dGgtYWRkcmVzcz5aaGFuZywgQi4gRGVwYXJ0bWVudCBvZiBXb21lbiBhbmQg
Q2hpbGRyZW4gSGVhbHRoLCBTY2hvb2wgb2YgUHVibGljIEhlYWx0aCwgU2hhbmRvbmcgVW5pdmVy
c2l0eSBvZiBNZWRpY2luZSwgSmluYW4sIFNoYW5kb25nLCBDaGluYS4mI3hEO1poYW8sIFEuIERl
cGFydG1lbnQgb2YgT2JzdGV0cmljcyBhbmQgR3luZWNvbG9neSwgUWlsdSBIb3NwaXRhbCwgU2hh
bmRvbmcgVW5pdmVyc2l0eSwgSmluYW4sIFNoYW5kb25nLCBDaGluYS4mI3hEO0d1bywgVy4gRGVw
YXJ0bWVudCBvZiBXb21lbiBhbmQgQ2hpbGRyZW4gSGVhbHRoLCBTY2hvb2wgb2YgUHVibGljIEhl
YWx0aCwgU2hhbmRvbmcgVW5pdmVyc2l0eSBvZiBNZWRpY2luZSwgSmluYW4sIFNoYW5kb25nLCBD
aGluYS4mI3hEO0JhbywgVy4gRGVwYXJ0bWVudCBvZiBFcGlkZW1pb2xvZ3ksIENvbGxlZ2Ugb2Yg
UHVibGljIEhlYWx0aCwgVW5pdmVyc2l0eSBvZiBJb3dhLCBJb3dhIENpdHksIElBLCBVU0EuJiN4
RDtXYW5nLCBYLiBEZXBhcnRtZW50IG9mIFdvbWVuIGFuZCBDaGlsZHJlbiBIZWFsdGgsIFNjaG9v
bCBvZiBQdWJsaWMgSGVhbHRoLCBTaGFuZG9uZyBVbml2ZXJzaXR5IG9mIE1lZGljaW5lLCBKaW5h
biwgU2hhbmRvbmcsIENoaW5hLjwvYXV0aC1hZGRyZXNzPjx0aXRsZXM+PHRpdGxlPkFzc29jaWF0
aW9uIG9mIHdob2xlIGdyYWluIGludGFrZSB3aXRoIGFsbC1jYXVzZSwgY2FyZGlvdmFzY3VsYXIs
IGFuZCBjYW5jZXIgbW9ydGFsaXR5OiBhIHN5c3RlbWF0aWMgcmV2aWV3IGFuZCBkb3NlLXJlc3Bv
bnNlIG1ldGEtYW5hbHlzaXMgZnJvbSBwcm9zcGVjdGl2ZSBjb2hvcnQgc3R1ZGllczwvdGl0bGU+
PHNlY29uZGFyeS10aXRsZT5FdXJvcGVhbiBKb3VybmFsIG9mIENsaW5pY2FsIE51dHJpdGlvbjwv
c2Vjb25kYXJ5LXRpdGxlPjxhbHQtdGl0bGU+RXVyIEogQ2xpbiBOdXRyPC9hbHQtdGl0bGU+PC90
aXRsZXM+PGFsdC1wZXJpb2RpY2FsPjxmdWxsLXRpdGxlPkV1cm9wZWFuIEpvdXJuYWwgb2YgQ2xp
bmljYWwgTnV0cml0aW9uPC9mdWxsLXRpdGxlPjxhYmJyLTE+RXVyIEogQ2xpbiBOdXRyPC9hYmJy
LTE+PC9hbHQtcGVyaW9kaWNhbD48cGFnZXM+NTctNjU8L3BhZ2VzPjx2b2x1bWU+NzI8L3ZvbHVt
ZT48bnVtYmVyPjE8L251bWJlcj48a2V5d29yZHM+PGtleXdvcmQ+Q2FyZGlvdmFzY3VsYXIgRGlz
ZWFzZXMvZXAgW0VwaWRlbWlvbG9neV08L2tleXdvcmQ+PGtleXdvcmQ+Q2FyZGlvdmFzY3VsYXIg
RGlzZWFzZXMvbW8gW01vcnRhbGl0eV08L2tleXdvcmQ+PGtleXdvcmQ+KkNhcmRpb3Zhc2N1bGFy
IERpc2Vhc2VzL3BjIFtQcmV2ZW50aW9uICZhbXA7IENvbnRyb2xdPC9rZXl3b3JkPjxrZXl3b3Jk
PipFdmlkZW5jZS1CYXNlZCBNZWRpY2luZTwva2V5d29yZD48a2V5d29yZD4qSGVhbHRoeSBEaWV0
PC9rZXl3b3JkPjxrZXl3b3JkPkh1bWFuczwva2V5d29yZD48a2V5d29yZD5Nb3J0YWxpdHk8L2tl
eXdvcmQ+PGtleXdvcmQ+TmVvcGxhc21zL2VwIFtFcGlkZW1pb2xvZ3ldPC9rZXl3b3JkPjxrZXl3
b3JkPk5lb3BsYXNtcy9tbyBbTW9ydGFsaXR5XTwva2V5d29yZD48a2V5d29yZD4qTmVvcGxhc21z
L3BjIFtQcmV2ZW50aW9uICZhbXA7IENvbnRyb2xdPC9rZXl3b3JkPjxrZXl3b3JkPlJpc2s8L2tl
eXdvcmQ+PGtleXdvcmQ+Kldob2xlIEdyYWluczwva2V5d29yZD48L2tleXdvcmRzPjxkYXRlcz48
eWVhcj4yMDE4PC95ZWFyPjxwdWItZGF0ZXM+PGRhdGU+MDE8L2RhdGU+PC9wdWItZGF0ZXM+PC9k
YXRlcz48aXNibj4xNDc2LTU2NDA8L2lzYm4+PGFjY2Vzc2lvbi1udW0+MjkwOTEwNzg8L2FjY2Vz
c2lvbi1udW0+PHdvcmstdHlwZT5NZXRhLUFuYWx5c2lzJiN4RDtSZXNlYXJjaCBTdXBwb3J0LCBO
b24tVS5TLiBHb3YmYXBvczt0JiN4RDtTeXN0ZW1hdGljIFJldmlldzwvd29yay10eXBlPjx1cmxz
PjxyZWxhdGVkLXVybHM+PHVybD5odHRwczovL3d3dy5uYXR1cmUuY29tL2FydGljbGVzL2VqY24y
MDE3MTQ5PC91cmw+PC9yZWxhdGVkLXVybHM+PC91cmxzPjxlbGVjdHJvbmljLXJlc291cmNlLW51
bT5odHRwczovL2R4LmRvaS5vcmcvMTAuMTAzOC9lamNuLjIwMTcuMTQ5PC9lbGVjdHJvbmljLXJl
c291cmNlLW51bT48cmVtb3RlLWRhdGFiYXNlLW5hbWU+TUVETElORTwvcmVtb3RlLWRhdGFiYXNl
LW5hbWU+PHJlbW90ZS1kYXRhYmFzZS1wcm92aWRlcj5PdmlkIFRlY2hub2xvZ2llczwvcmVtb3Rl
LWRhdGFiYXNlLXByb3ZpZGVyPjxyZXNlYXJjaC1ub3Rlcz4yMDE5IHVwZGF0ZSBzZWFyY2guIDwv
cmVzZWFyY2gtbm90ZXM+PGxhbmd1YWdlPkVuZ2xpc2g8L2xhbmd1YWdlPjwvcmVjb3JkPjwvQ2l0
ZT48Q2l0ZT48QXV0aG9yPlpoYW5nPC9BdXRob3I+PFllYXI+MjAxODwvWWVhcj48UmVjTnVtPjI0
NjwvUmVjTnVtPjxyZWNvcmQ+PHJlYy1udW1iZXI+MjQ2PC9yZWMtbnVtYmVyPjxmb3JlaWduLWtl
eXM+PGtleSBhcHA9IkVOIiBkYi1pZD0iOXd0dmU5NWZjdzJzd2RleGV6bHh3YWRhemQ1dHd0c3Ry
enY1IiB0aW1lc3RhbXA9IjE1NzIxNTg1MzEiPjI0Njwva2V5PjwvZm9yZWlnbi1rZXlzPjxyZWYt
dHlwZSBuYW1lPSJKb3VybmFsIEFydGljbGUiPjE3PC9yZWYtdHlwZT48Y29udHJpYnV0b3JzPjxh
dXRob3JzPjxhdXRob3I+WmhhbmcsIFguPC9hdXRob3I+PGF1dGhvcj5MaXUsIFkuPC9hdXRob3I+
PGF1dGhvcj5aaGFuZywgRi48L2F1dGhvcj48YXV0aG9yPkxpLCBKLjwvYXV0aG9yPjxhdXRob3I+
VG9uZywgTi48L2F1dGhvcj48L2F1dGhvcnM+PC9jb250cmlidXRvcnM+PGF1dGgtYWRkcmVzcz5a
aGFuZywgWGlueXVlLiBEaXZpc2lvbiBvZiBFbmRvY3Jpbm9sb2d5IGFuZCBNZXRhYm9saXNtLCBX
ZXN0IENoaW5hIEhvc3BpdGFsIG9mIFNpY2h1YW4gVW5pdmVyc2l0eSwgQ2hlbmdkdSwgQ2hpbmEu
JiN4RDtMaXUsIFl1cWkuIERpdmlzaW9uIG9mIEVuZG9jcmlub2xvZ3kgYW5kIE1ldGFib2xpc20s
IFdlc3QgQ2hpbmEgSG9zcGl0YWwgb2YgU2ljaHVhbiBVbml2ZXJzaXR5LCBDaGVuZ2R1LCBDaGlu
YS4mI3hEO1poYW5nLCBGYW5nLiBEaXZpc2lvbiBvZiBFbmRvY3Jpbm9sb2d5IGFuZCBNZXRhYm9s
aXNtLCBXZXN0IENoaW5hIEhvc3BpdGFsIG9mIFNpY2h1YW4gVW5pdmVyc2l0eSwgQ2hlbmdkdSwg
Q2hpbmEuJiN4RDtMaSwgSnVhbi4gRGl2aXNpb24gb2YgRW5kb2NyaW5vbG9neSBhbmQgTWV0YWJv
bGlzbSwgV2VzdCBDaGluYSBIb3NwaXRhbCBvZiBTaWNodWFuIFVuaXZlcnNpdHksIENoZW5nZHUs
IENoaW5hLiYjeEQ7VG9uZywgTmFud2VpLiBEaXZpc2lvbiBvZiBFbmRvY3Jpbm9sb2d5IGFuZCBN
ZXRhYm9saXNtLCBXZXN0IENoaW5hIEhvc3BpdGFsIG9mIFNpY2h1YW4gVW5pdmVyc2l0eSwgQ2hl
bmdkdSwgQ2hpbmEuIEVsZWN0cm9uaWMgYWRkcmVzczogdG9uZ253QHNjdS5lZHUuY24uPC9hdXRo
LWFkZHJlc3M+PHRpdGxlcz48dGl0bGU+TGVnYWN5IEVmZmVjdCBvZiBJbnRlbnNpdmUgQmxvb2Qg
R2x1Y29zZSBDb250cm9sIG9uIENhcmRpb3Zhc2N1bGFyIE91dGNvbWVzIGluIFBhdGllbnRzIFdp
dGggVHlwZSAyIERpYWJldGVzIGFuZCBWZXJ5IEhpZ2ggUmlzayBvciBTZWNvbmRhcnkgUHJldmVu
dGlvbiBvZiBDYXJkaW92YXNjdWxhciBEaXNlYXNlOiBBIE1ldGEtYW5hbHlzaXMgb2YgUmFuZG9t
aXplZCBDb250cm9sbGVkIFRyaWFsczwvdGl0bGU+PHNlY29uZGFyeS10aXRsZT5DbGluaWNhbCBU
aGVyYXBldXRpY3M8L3NlY29uZGFyeS10aXRsZT48YWx0LXRpdGxlPkNsaW4gVGhlcjwvYWx0LXRp
dGxlPjwvdGl0bGVzPjxwZXJpb2RpY2FsPjxmdWxsLXRpdGxlPkNsaW5pY2FsIFRoZXJhcGV1dGlj
czwvZnVsbC10aXRsZT48YWJici0xPkNsaW4gVGhlcjwvYWJici0xPjwvcGVyaW9kaWNhbD48YWx0
LXBlcmlvZGljYWw+PGZ1bGwtdGl0bGU+Q2xpbmljYWwgVGhlcmFwZXV0aWNzPC9mdWxsLXRpdGxl
PjxhYmJyLTE+Q2xpbiBUaGVyPC9hYmJyLTE+PC9hbHQtcGVyaW9kaWNhbD48cGFnZXM+Nzc2LTc4
OC5lMzwvcGFnZXM+PHZvbHVtZT40MDwvdm9sdW1lPjxudW1iZXI+NTwvbnVtYmVyPjxkYXRlcz48
eWVhcj4yMDE4PC95ZWFyPjxwdWItZGF0ZXM+PGRhdGU+TWF5PC9kYXRlPjwvcHViLWRhdGVzPjwv
ZGF0ZXM+PGlzYm4+MTg3OS0xMTRYPC9pc2JuPjxhY2Nlc3Npb24tbnVtPjI5NjU2ODU3PC9hY2Nl
c3Npb24tbnVtPjx3b3JrLXR5cGU+UmV2aWV3PC93b3JrLXR5cGU+PHVybHM+PHJlbGF0ZWQtdXJs
cz48dXJsPmh0dHBzOi8vd3d3LmNsaW5pY2FsdGhlcmFwZXV0aWNzLmNvbS9hcnRpY2xlL1MwMTQ5
LTI5MTgoMTgpMzAxMDgtNS9mdWxsdGV4dDwvdXJsPjwvcmVsYXRlZC11cmxzPjwvdXJscz48ZWxl
Y3Ryb25pYy1yZXNvdXJjZS1udW0+aHR0cHM6Ly9keC5kb2kub3JnLzEwLjEwMTYvai5jbGludGhl
cmEuMjAxOC4wMy4wMTU8L2VsZWN0cm9uaWMtcmVzb3VyY2UtbnVtPjxyZW1vdGUtZGF0YWJhc2Ut
bmFtZT5NRURMSU5FPC9yZW1vdGUtZGF0YWJhc2UtbmFtZT48cmVtb3RlLWRhdGFiYXNlLXByb3Zp
ZGVyPk92aWQgVGVjaG5vbG9naWVzPC9yZW1vdGUtZGF0YWJhc2UtcHJvdmlkZXI+PHJlc2VhcmNo
LW5vdGVzPjIwMTkgdXBkYXRlIHNlYXJjaC4gPC9yZXNlYXJjaC1ub3Rlcz48bGFuZ3VhZ2U+RW5n
bGlzaDwvbGFuZ3VhZ2U+PC9yZWNvcmQ+PC9DaXRlPjxDaXRlPjxBdXRob3I+QWwtU29maWFuaTwv
QXV0aG9yPjxZZWFyPjIwMTk8L1llYXI+PFJlY051bT4xMzwvUmVjTnVtPjxyZWNvcmQ+PHJlYy1u
dW1iZXI+MTM8L3JlYy1udW1iZXI+PGZvcmVpZ24ta2V5cz48a2V5IGFwcD0iRU4iIGRiLWlkPSI5
d3R2ZTk1ZmN3MnN3ZGV4ZXpseHdhZGF6ZDV0d3RzdHJ6djUiIHRpbWVzdGFtcD0iMTU3MjE1ODUy
OSI+MTM8L2tleT48L2ZvcmVpZ24ta2V5cz48cmVmLXR5cGUgbmFtZT0iSm91cm5hbCBBcnRpY2xl
Ij4xNzwvcmVmLXR5cGU+PGNvbnRyaWJ1dG9ycz48YXV0aG9ycz48YXV0aG9yPkFsLVNvZmlhbmks
IE1vaGFtbWVkIEUuPC9hdXRob3I+PGF1dGhvcj5EZXJlbmJlY2tlciwgUm9iZXJ0PC9hdXRob3I+
PGF1dGhvcj5RdWFydHVjY2lvLCBNaWNoYWVsPC9hdXRob3I+PGF1dGhvcj5LYWx5YW5pLCBSaXRh
IFIuPC9hdXRob3I+PC9hdXRob3JzPjwvY29udHJpYnV0b3JzPjx0aXRsZXM+PHRpdGxlPkFzcGly
aW4gZm9yIFByaW1hcnkgUHJldmVudGlvbiBvZiBDYXJkaW92YXNjdWxhciBEaXNlYXNlIGluIERp
YWJldGVzOiBhIFJldmlldyBvZiB0aGUgRXZpZGVuY2U8L3RpdGxlPjxzZWNvbmRhcnktdGl0bGU+
Q3VycmVudCBkaWFiZXRlcyByZXBvcnRzPC9zZWNvbmRhcnktdGl0bGU+PC90aXRsZXM+PHBlcmlv
ZGljYWw+PGZ1bGwtdGl0bGU+Q3VycmVudCBkaWFiZXRlcyByZXBvcnRzPC9mdWxsLXRpdGxlPjwv
cGVyaW9kaWNhbD48cGFnZXM+MTA3PC9wYWdlcz48dm9sdW1lPjE5PC92b2x1bWU+PG51bWJlcj4x
MDwvbnVtYmVyPjxzZWN0aW9uPkFsLVNvZmlhbmksIE1vaGFtbWVkIEUuIERpdmlzaW9uIG9mIEVu
ZG9jcmlub2xvZ3ksIERpYWJldGVzICZhbXA7IE1ldGFib2xpc20sIFRoZSBKb2hucyBIb3BraW5z
IFVuaXZlcnNpdHksIDE4MzAgRWFzdCBNb251bWVudCBTdHJlZXQsIFN1aXRlIDMzMywgQmFsdGlt
b3JlLCBNRCwgMjEyODcsIFVTQS4mI3hEO0FsLVNvZmlhbmksIE1vaGFtbWVkIEUuIEVuZG9jcmlu
b2xvZ3kgRGl2aXNpb24sIENvbGxlZ2Ugb2YgTWVkaWNpbmUsIEtpbmcgU2F1ZCBVbml2ZXJzaXR5
LCBSaXlhZGgsIFNhdWRpIEFyYWJpYS4mI3hEO0RlcmVuYmVja2VyLCBSb2JlcnQuIEdlbmVyYWwg
SW50ZXJuYWwgTWVkaWNpbmUsIFRoZSBKb2hucyBIb3BraW5zIFVuaXZlcnNpdHksIEJhbHRpbW9y
ZSwgTUQsIFVTQS4mI3hEO1F1YXJ0dWNjaW8sIE1pY2hhZWwuIERpdmlzaW9uIG9mIEVuZG9jcmlu
b2xvZ3ksIERpYWJldGVzICZhbXA7IE1ldGFib2xpc20sIFRoZSBKb2hucyBIb3BraW5zIFVuaXZl
cnNpdHksIDE4MzAgRWFzdCBNb251bWVudCBTdHJlZXQsIFN1aXRlIDMzMywgQmFsdGltb3JlLCBN
RCwgMjEyODcsIFVTQS4mI3hEO0thbHlhbmksIFJpdGEgUi4gRGl2aXNpb24gb2YgRW5kb2NyaW5v
bG9neSwgRGlhYmV0ZXMgJmFtcDsgTWV0YWJvbGlzbSwgVGhlIEpvaG5zIEhvcGtpbnMgVW5pdmVy
c2l0eSwgMTgzMCBFYXN0IE1vbnVtZW50IFN0cmVldCwgU3VpdGUgMzMzLCBCYWx0aW1vcmUsIE1E
LCAyMTI4NywgVVNBLiBycmFzdG9naUBqaG1pLmVkdS48L3NlY3Rpb24+PGRhdGVzPjx5ZWFyPjIw
MTk8L3llYXI+PC9kYXRlcz48cHViLWxvY2F0aW9uPlVuaXRlZCBTdGF0ZXM8L3B1Yi1sb2NhdGlv
bj48aXNibj4xNTM5LTA4MjkmI3hEOzE1MzQtNDgyNzwvaXNibj48dXJscz48cmVsYXRlZC11cmxz
Pjx1cmw+aHR0cDovL292aWRzcC5vdmlkLmNvbS9vdmlkd2ViLmNnaT9UPUpTJmFtcDtQQUdFPXJl
ZmVyZW5jZSZhbXA7RD1wcmVtJmFtcDtORVdTPU4mYW1wO0FOPTMxNTQ0MjI0PC91cmw+PHVybD5o
dHRwczovL2xpbmsuc3ByaW5nZXIuY29tL2FydGljbGUvMTAuMTAwNyUyRnMxMTg5Mi0wMTktMTIw
Ni02PC91cmw+PC9yZWxhdGVkLXVybHM+PC91cmxzPjxjdXN0b20xPkRhdGFiYXNlOiBFbWJhc2Ug
Q2xhc3NpYyAmbHQ7MTk0NyB0byAxOTczJmd0OywgRW1iYXNlICZsdDsxOTc0IHRvIDIwMTkgT2N0
b2JlciAxNyZndDssIE92aWQgTUVETElORShSKSBhbmQgRXB1YiBBaGVhZCBvZiBQcmludCwgSW4t
UHJvY2VzcyAmYW1wOyBPdGhlciBOb24tSW5kZXhlZCBDaXRhdGlvbnMsIERhaWx5IGFuZCBWZXJz
aW9ucyhSKSAmbHQ7MTk0NiB0byBPY3RvYmVyIDE3LCAyMDE5Jmd0OyBTZWFyY2ggU3RyYXRlZ3k6
PC9jdXN0b20xPjxlbGVjdHJvbmljLXJlc291cmNlLW51bT5odHRwczovL2R4LmRvaS5vcmcvMTAu
MTAwNy9zMTE4OTItMDE5LTEyMDYtNjwvZWxlY3Ryb25pYy1yZXNvdXJjZS1udW0+PC9yZWNvcmQ+
PC9DaXRlPjxDaXRlPjxBdXRob3I+QmFyYmFyYXdpPC9BdXRob3I+PFllYXI+MjAxOTwvWWVhcj48
UmVjTnVtPjIxPC9SZWNOdW0+PHJlY29yZD48cmVjLW51bWJlcj4yMTwvcmVjLW51bWJlcj48Zm9y
ZWlnbi1rZXlzPjxrZXkgYXBwPSJFTiIgZGItaWQ9Ijl3dHZlOTVmY3cyc3dkZXhlemx4d2FkYXpk
NXR3dHN0cnp2NSIgdGltZXN0YW1wPSIxNTcyMTU4NTI5Ij4yMTwva2V5PjwvZm9yZWlnbi1rZXlz
PjxyZWYtdHlwZSBuYW1lPSJKb3VybmFsIEFydGljbGUiPjE3PC9yZWYtdHlwZT48Y29udHJpYnV0
b3JzPjxhdXRob3JzPjxhdXRob3I+QmFyYmFyYXdpLCBNYWhtb3VkPC9hdXRob3I+PGF1dGhvcj5L
aGVpcmksIEJhYmlraXI8L2F1dGhvcj48YXV0aG9yPlpheWVkLCBZYXphbjwvYXV0aG9yPjxhdXRo
b3I+R2FraGFsLCBJbmRlcmRlZXA8L2F1dGhvcj48YXV0aG9yPkFsLUFiZG91aCwgQWhtYWQ8L2F1
dGhvcj48YXV0aG9yPkJhcmJhcmF3aSwgT3dhaXM8L2F1dGhvcj48YXV0aG9yPlJhc2hkYW4sIExh
aXRoPC9hdXRob3I+PGF1dGhvcj5SaXprLCBGYXRpbWE8L2F1dGhvcj48YXV0aG9yPkJhY2h1d2Es
IEdoYXNzYW48L2F1dGhvcj48YXV0aG9yPkFsa290b2IsIE1vaGFtbWFkIEx1YXk8L2F1dGhvcj48
L2F1dGhvcnM+PC9jb250cmlidXRvcnM+PHRpdGxlcz48dGl0bGU+QXNwaXJpbiBFZmZpY2FjeSBp
biBQcmltYXJ5IFByZXZlbnRpb246IEEgTWV0YS1hbmFseXNpcyBvZiBSYW5kb21pemVkIENvbnRy
b2xsZWQgVHJpYWxzPC90aXRsZT48c2Vjb25kYXJ5LXRpdGxlPkhpZ2ggYmxvb2QgcHJlc3N1cmUg
JmFtcDsgY2FyZGlvdmFzY3VsYXIgcHJldmVudGlvbiA6IHRoZSBvZmZpY2lhbCBqb3VybmFsIG9m
IHRoZSBJdGFsaWFuIFNvY2lldHkgb2YgSHlwZXJ0ZW5zaW9uPC9zZWNvbmRhcnktdGl0bGU+PC90
aXRsZXM+PHBlcmlvZGljYWw+PGZ1bGwtdGl0bGU+SGlnaCBibG9vZCBwcmVzc3VyZSAmYW1wOyBj
YXJkaW92YXNjdWxhciBwcmV2ZW50aW9uIDogdGhlIG9mZmljaWFsIGpvdXJuYWwgb2YgdGhlIEl0
YWxpYW4gU29jaWV0eSBvZiBIeXBlcnRlbnNpb248L2Z1bGwtdGl0bGU+PC9wZXJpb2RpY2FsPjxw
YWdlcz4yODMtMjkxPC9wYWdlcz48dm9sdW1lPjI2PC92b2x1bWU+PG51bWJlcj40PC9udW1iZXI+
PHNlY3Rpb24+QmFyYmFyYXdpLCBNYWhtb3VkLiBEZXBhcnRtZW50IG9mIEludGVybmFsIE1lZGlj
aW5lLCBIdXJsZXkgTWVkaWNhbCBDZW50ZXIvTWljaGlnYW4gU3RhdGUgVW5pdmVyc2l0eSwgT25l
IEh1cmxleSBQbGF6YSwgRmxpbnQsIE1pY2hpZ2FuLCA0ODUwMywgVVNBLiBNYWhtb3VkLmFsYmFy
YmFyYXdpQGdtYWlsLmNvbS4mI3hEO0toZWlyaSwgQmFiaWtpci4gRGVwYXJ0bWVudCBvZiBJbnRl
cm5hbCBNZWRpY2luZSwgSHVybGV5IE1lZGljYWwgQ2VudGVyL01pY2hpZ2FuIFN0YXRlIFVuaXZl
cnNpdHksIE9uZSBIdXJsZXkgUGxhemEsIEZsaW50LCBNaWNoaWdhbiwgNDg1MDMsIFVTQS4mI3hE
O1pheWVkLCBZYXphbi4gRGVwYXJ0bWVudCBvZiBJbnRlcm5hbCBNZWRpY2luZSwgSHVybGV5IE1l
ZGljYWwgQ2VudGVyL01pY2hpZ2FuIFN0YXRlIFVuaXZlcnNpdHksIE9uZSBIdXJsZXkgUGxhemEs
IEZsaW50LCBNaWNoaWdhbiwgNDg1MDMsIFVTQS4mI3hEO0dha2hhbCwgSW5kZXJkZWVwLiBEZXBh
cnRtZW50IG9mIEludGVybmFsIE1lZGljaW5lLCBIdXJsZXkgTWVkaWNhbCBDZW50ZXIvTWljaGln
YW4gU3RhdGUgVW5pdmVyc2l0eSwgT25lIEh1cmxleSBQbGF6YSwgRmxpbnQsIE1pY2hpZ2FuLCA0
ODUwMywgVVNBLiYjeEQ7QWwtQWJkb3VoLCBBaG1hZC4gRGVwYXJ0bWVudCBvZiBJbnRlcm5hbCBN
ZWRpY2luZSwgU2FpbnQgQWduZXMgSG9zcGl0YWwsIEJhbHRpbW9yZSwgTUQsIFVTQS4mI3hEO0Jh
cmJhcmF3aSwgT3dhaXMuIERlcGFydG1lbnQgb2YgSW50ZXJuYWwgbWVkaWNpbmUsIE11dGFoIFVu
aXZlcnNpdHksIEFsLUthcmFrLCBKb3JkYW4uJiN4RDtSYXNoZGFuLCBMYWl0aC4gRGVwYXJ0bWVu
dCBvZiBJbnRlcm5hbCBNZWRpY2luZSwgSHVybGV5IE1lZGljYWwgQ2VudGVyL01pY2hpZ2FuIFN0
YXRlIFVuaXZlcnNpdHksIE9uZSBIdXJsZXkgUGxhemEsIEZsaW50LCBNaWNoaWdhbiwgNDg1MDMs
IFVTQS4mI3hEO1JpemssIEZhdGltYS4gQ29sbGVnZSBvZiBPc3Rlb3BhdGhpYyBNZWRpY2luZSwg
TWljaGlnYW4gU3RhdGUgVW5pdmVyc2l0eSwgRWFzdCBMYW5zaW5nLCBNSSwgVVNBLiYjeEQ7QmFj
aHV3YSwgR2hhc3Nhbi4gRGVwYXJ0bWVudCBvZiBJbnRlcm5hbCBNZWRpY2luZSwgSHVybGV5IE1l
ZGljYWwgQ2VudGVyL01pY2hpZ2FuIFN0YXRlIFVuaXZlcnNpdHksIE9uZSBIdXJsZXkgUGxhemEs
IEZsaW50LCBNaWNoaWdhbiwgNDg1MDMsIFVTQS4mI3hEO0Fsa290b2IsIE1vaGFtbWFkIEx1YXku
IERpdmlzaW9uIG9mIENhcmRpb2xvZ3ksIEh1cmxleSBNZWRpY2FsIENlbnRlci9NaWNoaWdhbiBT
dGF0ZSBVbml2ZXJzaXR5LCBGbGludCwgTUksIFVTQS48L3NlY3Rpb24+PGtleXdvcmRzPjxrZXl3
b3JkPkFzcGlyaW4vYWUgW0FkdmVyc2UgRWZmZWN0c108L2tleXdvcmQ+PGtleXdvcmQ+KkFzcGly
aW4vdHUgW1RoZXJhcGV1dGljIFVzZV08L2tleXdvcmQ+PGtleXdvcmQ+Q2FyZGlvdmFzY3VsYXIg
QWdlbnRzL2FlIFtBZHZlcnNlIEVmZmVjdHNdPC9rZXl3b3JkPjxrZXl3b3JkPipDYXJkaW92YXNj
dWxhciBBZ2VudHMvdHUgW1RoZXJhcGV1dGljIFVzZV08L2tleXdvcmQ+PGtleXdvcmQ+Q2FyZGlv
dmFzY3VsYXIgRGlzZWFzZXMvZGkgW0RpYWdub3Npc108L2tleXdvcmQ+PGtleXdvcmQ+KkNhcmRp
b3Zhc2N1bGFyIERpc2Vhc2VzL21vIFtNb3J0YWxpdHldPC9rZXl3b3JkPjxrZXl3b3JkPipDYXJk
aW92YXNjdWxhciBEaXNlYXNlcy9wYyBbUHJldmVudGlvbiAmYW1wOyBDb250cm9sXTwva2V5d29y
ZD48a2V5d29yZD5DbGluaWNhbCBEZWNpc2lvbi1NYWtpbmc8L2tleXdvcmQ+PGtleXdvcmQ+SGVt
b3JyaGFnZS9jaSBbQ2hlbWljYWxseSBJbmR1Y2VkXTwva2V5d29yZD48a2V5d29yZD5IdW1hbnM8
L2tleXdvcmQ+PGtleXdvcmQ+SW5jaWRlbmNlPC9rZXl3b3JkPjxrZXl3b3JkPipQcmltYXJ5IFBy
ZXZlbnRpb24vbXQgW01ldGhvZHNdPC9rZXl3b3JkPjxrZXl3b3JkPlByb3RlY3RpdmUgRmFjdG9y
czwva2V5d29yZD48a2V5d29yZD5SYW5kb21pemVkIENvbnRyb2xsZWQgVHJpYWxzIGFzIFRvcGlj
PC9rZXl3b3JkPjxrZXl3b3JkPlJpc2sgQXNzZXNzbWVudDwva2V5d29yZD48a2V5d29yZD5SaXNr
IEZhY3RvcnM8L2tleXdvcmQ+PGtleXdvcmQ+VHJlYXRtZW50IE91dGNvbWU8L2tleXdvcmQ+PC9r
ZXl3b3Jkcz48ZGF0ZXM+PHllYXI+MjAxOTwveWVhcj48L2RhdGVzPjxwdWItbG9jYXRpb24+TmV3
IFplYWxhbmQ8L3B1Yi1sb2NhdGlvbj48aXNibj4xMTc5LTE5ODUmI3hEOzExMjAtOTg3OTwvaXNi
bj48dXJscz48cmVsYXRlZC11cmxzPjx1cmw+aHR0cDovL292aWRzcC5vdmlkLmNvbS9vdmlkd2Vi
LmNnaT9UPUpTJmFtcDtQQUdFPXJlZmVyZW5jZSZhbXA7RD1tZWRsJmFtcDtORVdTPU4mYW1wO0FO
PTMxMjgwNDUxPC91cmw+PHVybD5odHRwczovL2xpbmsuc3ByaW5nZXIuY29tL2FydGljbGUvMTAu
MTAwNyUyRnM0MDI5Mi0wMTktMDAzMjUtNTwvdXJsPjwvcmVsYXRlZC11cmxzPjwvdXJscz48Y3Vz
dG9tMT5EYXRhYmFzZTogRW1iYXNlIENsYXNzaWMgJmx0OzE5NDcgdG8gMTk3MyZndDssIEVtYmFz
ZSAmbHQ7MTk3NCB0byAyMDE5IE9jdG9iZXIgMTcmZ3Q7LCBPdmlkIE1FRExJTkUoUikgYW5kIEVw
dWIgQWhlYWQgb2YgUHJpbnQsIEluLVByb2Nlc3MgJmFtcDsgT3RoZXIgTm9uLUluZGV4ZWQgQ2l0
YXRpb25zLCBEYWlseSBhbmQgVmVyc2lvbnMoUikgJmx0OzE5NDYgdG8gT2N0b2JlciAxNywgMjAx
OSZndDsgU2VhcmNoIFN0cmF0ZWd5OjwvY3VzdG9tMT48ZWxlY3Ryb25pYy1yZXNvdXJjZS1udW0+
aHR0cHM6Ly9keC5kb2kub3JnLzEwLjEwMDcvczQwMjkyLTAxOS0wMDMyNS01PC9lbGVjdHJvbmlj
LXJlc291cmNlLW51bT48L3JlY29yZD48L0NpdGU+PENpdGU+PEF1dGhvcj5DaGlhdmFyb2xpPC9B
dXRob3I+PFllYXI+MjAxOTwvWWVhcj48UmVjTnVtPjQ2PC9SZWNOdW0+PHJlY29yZD48cmVjLW51
bWJlcj40NjwvcmVjLW51bWJlcj48Zm9yZWlnbi1rZXlzPjxrZXkgYXBwPSJFTiIgZGItaWQ9Ijl3
dHZlOTVmY3cyc3dkZXhlemx4d2FkYXpkNXR3dHN0cnp2NSIgdGltZXN0YW1wPSIxNTcyMTU4NTI5
Ij40Njwva2V5PjwvZm9yZWlnbi1rZXlzPjxyZWYtdHlwZSBuYW1lPSJKb3VybmFsIEFydGljbGUi
PjE3PC9yZWYtdHlwZT48Y29udHJpYnV0b3JzPjxhdXRob3JzPjxhdXRob3I+Q2hpYXZhcm9saSwg
TGF1cmE8L2F1dGhvcj48YXV0aG9yPlZpZ3VpbGlvdWssIEVmZmllPC9hdXRob3I+PGF1dGhvcj5O
aXNoaSwgU3RlcGhhbmllIEsuPC9hdXRob3I+PGF1dGhvcj5CbGFuY28gTWVqaWEsIFNvbmlhPC9h
dXRob3I+PGF1dGhvcj5SYWhlbGljLCBEYXJpbzwvYXV0aG9yPjxhdXRob3I+S2FobGVvdmEsIEhh
bmE8L2F1dGhvcj48YXV0aG9yPlNhbGFzLVNhbHZhZG8sIEpvcmRpPC9hdXRob3I+PGF1dGhvcj5L
ZW5kYWxsLCBDeXJpbCBXYzwvYXV0aG9yPjxhdXRob3I+U2lldmVucGlwZXIsIEpvaG4gTC48L2F1
dGhvcj48L2F1dGhvcnM+PC9jb250cmlidXRvcnM+PHRpdGxlcz48dGl0bGU+REFTSCBEaWV0YXJ5
IFBhdHRlcm4gYW5kIENhcmRpb21ldGFib2xpYyBPdXRjb21lczogQW4gVW1icmVsbGEgUm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ZXZpZXcgb2YgU3lzdGVtYXRpYyBSZXZpZXdzIGFuZCBNZXRhLUFuYWx5c2VzPC90aXRsZT48c2Vj
b25kYXJ5LXRpdGxlPk51dHJpZW50czwvc2Vjb25kYXJ5LXRpdGxlPjwvdGl0bGVzPjxwZXJpb2Rp
Y2FsPjxmdWxsLXRpdGxlPk51dHJpZW50czwvZnVsbC10aXRsZT48YWJici0xPk51dHJpZW50czwv
YWJici0xPjwvcGVyaW9kaWNhbD48dm9sdW1lPjExPC92b2x1bWU+PG51bWJlcj4yPC9udW1iZXI+
PHNlY3Rpb24+Q2hpYXZhcm9saSwgTGF1cmEuIFRvcm9udG8gM0QgS25vd2xlZGdlIFN5bnRoZXNp
cyBhbmQgQ2xpbmljYWwgVHJpYWxzIFVuaXQsIENsaW5pY2FsIE51dHJpdGlvbiBhbmQgUmlzayBG
YWN0b3IgTW9kaWZpY2F0aW9uIENlbnRlciwgU3QuIE1pY2hhZWwmYXBvcztzIEhvc3BpdGFsLCBU
b3JvbnRvLCBPTiBNNUMgMlQyLCBDYW5hZGEuIGxhdXJhLmNoaWF2YXJvbGlAYWx1bW5pLnV0b3Jv
bnRvLmNhLiYjeEQ7Q2hpYXZhcm9saSwgTGF1cmEuIERlcGFydG1lbnQgb2YgTnV0cml0aW9uYWwg
U2NpZW5jZXMsIEZhY3VsdHkgb2YgTWVkaWNpbmUsIFVuaXZlcnNpdHkgb2YgVG9yb250bywgVG9y
b250bywgT04gTTVTIDFBOCwgQ2FuYWRhLiBsYXVyYS5jaGlhdmFyb2xpQGFsdW1uaS51dG9yb250
by5jYS4mI3hEO1ZpZ3VpbGlvdWssIEVmZmllLiBUb3JvbnRvIDNEIEtub3dsZWRnZSBTeW50aGVz
aXMgYW5kIENsaW5pY2FsIFRyaWFscyBVbml0LCBDbGluaWNhbCBOdXRyaXRpb24gYW5kIFJpc2sg
RmFjdG9yIE1vZGlmaWNhdGlvbiBDZW50ZXIsIFN0LiBNaWNoYWVsJmFwb3M7cyBIb3NwaXRhbCwg
VG9yb250bywgT04gTTVDIDJUMiwgQ2FuYWRhLiBlZmZpZS52aWd1aWxpb3VrQG1haWwudXRvcm9u
dG8uY2EuJiN4RDtWaWd1aWxpb3VrLCBFZmZpZS4gRGVwYXJ0bWVudCBvZiBOdXRyaXRpb25hbCBT
Y2llbmNlcywgRmFjdWx0eSBvZiBNZWRpY2luZSwgVW5pdmVyc2l0eSBvZiBUb3JvbnRvLCBUb3Jv
bnRvLCBPTiBNNVMgMUE4LCBDYW5hZGEuIGVmZmllLnZpZ3VpbGlvdWtAbWFpbC51dG9yb250by5j
YS4mI3hEO05pc2hpLCBTdGVwaGFuaWUgSy4gVG9yb250byAzRCBLbm93bGVkZ2UgU3ludGhlc2lz
IGFuZCBDbGluaWNhbCBUcmlhbHMgVW5pdCwgQ2xpbmljYWwgTnV0cml0aW9uIGFuZCBSaXNrIEZh
Y3RvciBNb2RpZmljYXRpb24gQ2VudGVyLCBTdC4gTWljaGFlbCZhcG9zO3MgSG9zcGl0YWwsIFRv
cm9udG8sIE9OIE01QyAyVDIsIENhbmFkYS4gcy5uaXNoaUBtYWlsLnV0b3JvbnRvLmNhLiYjeEQ7
TmlzaGksIFN0ZXBoYW5pZSBLLiBEZXBhcnRtZW50IG9mIE51dHJpdGlvbmFsIFNjaWVuY2VzLCBG
YWN1bHR5IG9mIE1lZGljaW5lLCBVbml2ZXJzaXR5IG9mIFRvcm9udG8sIFRvcm9udG8sIE9OIE01
UyAxQTgsIENhbmFkYS4gcy5uaXNoaUBtYWlsLnV0b3JvbnRvLmNhLiYjeEQ7QmxhbmNvIE1lamlh
LCBTb25pYS4gVG9yb250byAzRCBLbm93bGVkZ2UgU3ludGhlc2lzIGFuZCBDbGluaWNhbCBUcmlh
bHMgVW5pdCwgQ2xpbmljYWwgTnV0cml0aW9uIGFuZCBSaXNrIEZhY3RvciBNb2RpZmljYXRpb24g
Q2VudGVyLCBTdC4gTWljaGFlbCZhcG9zO3MgSG9zcGl0YWwsIFRvcm9udG8sIE9OIE01QyAyVDIs
IENhbmFkYS4gc29uaWEuYmxhbmNvbWVqaWFAbWFpbC51dG9yb250by5jYS4mI3hEO0JsYW5jbyBN
ZWppYSwgU29uaWEuIERlcGFydG1lbnQgb2YgTnV0cml0aW9uYWwgU2NpZW5jZXMsIEZhY3VsdHkg
b2YgTWVkaWNpbmUsIFVuaXZlcnNpdHkgb2YgVG9yb250bywgVG9yb250bywgT04gTTVTIDFBOCwg
Q2FuYWRhLiBzb25pYS5ibGFuY29tZWppYUBtYWlsLnV0b3JvbnRvLmNhLiYjeEQ7UmFoZWxpYywg
RGFyaW8uIERlcGFydG1lbnQgb2YgRW5kb2NyaW5vbG9neSwgRGlhYmV0ZXMgYW5kIENsaW5pY2Fs
IFBoYXJtYWNvbG9neSwgRHVicmF2YSBVbml2ZXJzaXR5IEhvc3BpdGFsLCAxMDAwMCBaYWdyZWIs
IENyb2F0aWEuIGRhcmlvLnJhaGVsaWNAZ21haWwuY29tLiYjeEQ7UmFoZWxpYywgRGFyaW8uIFNj
aG9vbCBvZiBNZWRpY2luZSwgVW5pdmVyc2l0eSBvZiBaYWdyZWIsIDEwMDAwIFphZ3JlYiwgQ3Jv
YXRpYS4gZGFyaW8ucmFoZWxpY0BnbWFpbC5jb20uJiN4RDtLYWhsZW92YSwgSGFuYS4gSW5zdGl0
dXRlIGZvciBDbGluaWNhbCBhbmQgRXhwZXJpbWVudGFsIE1lZGljaW5lLCBEaWFiZXRlcyBDZW50
cmUsIDE0MCAyMSBQcmFndWUsIEN6ZWNoIFJlcHVibGljLiBoYW5hLmthaGxlb3ZhQGdtYWlsLmNv
bS4mI3hEO0thaGxlb3ZhLCBIYW5hLiBQaHlzaWNpYW5zIENvbW1pdHRlZSBmb3IgUmVzcG9uc2li
bGUgTWVkaWNpbmUsIFdhc2hpbmd0b24sIERDIDIwMDE2LTQxMzEsIFVTQS4gaGFuYS5rYWhsZW92
YUBnbWFpbC5jb20uJiN4RDtTYWxhcy1TYWx2YWRvLCBKb3JkaS4gQ0lCRVIgRmlzaW9wYXRvbG9n
aWEgZGUgbGEgT2Jlc2lkYWQgeSBOdXRyaWNpb24gKENJQkVST2JuKSwgSW5zdGl0dXRvIGRlIFNh
bHVkIENhcmxvcyBJSUksIE1hZHJpZCAyODAyOSwgU3BhaW4uIGpvcmRpLnNhbGFzQHVydi5jYXQu
JiN4RDtTYWxhcy1TYWx2YWRvLCBKb3JkaS4gSHVtYW4gTnV0cml0aW9uIFVuaXQsIEJpb2NoZW1p
c3RyeSBhbmQgQmlvdGVjaG5vbG9neSBEZXBhcnRtZW50LCBIb3NwaXRhbCBVbml2ZXJzaXRhcmkg
ZGUgU2FudCBKb2FuIGRlIFJldXMsIElJU1BWLCBVbml2ZXJzaXRhdCBSb3ZpcmEgaSBWaXJnaWxp
LCBSZXVzIDQzMjAxLCBTcGFpbi4gam9yZGkuc2FsYXNAdXJ2LmNhdC4mI3hEO0tlbmRhbGwsIEN5
cmlsIFdjLiBUb3JvbnRvIDNEIEtub3dsZWRnZSBTeW50aGVzaXMgYW5kIENsaW5pY2FsIFRyaWFs
cyBVbml0LCBDbGluaWNhbCBOdXRyaXRpb24gYW5kIFJpc2sgRmFjdG9yIE1vZGlmaWNhdGlvbiBD
ZW50ZXIsIFN0LiBNaWNoYWVsJmFwb3M7cyBIb3NwaXRhbCwgVG9yb250bywgT04gTTVDIDJUMiwg
Q2FuYWRhLiBjeXJpbC5rZW5kYWxsQHV0b3JvbnRvLmNhLiYjeEQ7S2VuZGFsbCwgQ3lyaWwgV2Mu
IERlcGFydG1lbnQgb2YgTnV0cml0aW9uYWwgU2NpZW5jZXMsIEZhY3VsdHkgb2YgTWVkaWNpbmUs
IFVuaXZlcnNpdHkgb2YgVG9yb250bywgVG9yb250bywgT04gTTVTIDFBOCwgQ2FuYWRhLiBjeXJp
bC5rZW5kYWxsQHV0b3JvbnRvLmNhLiYjeEQ7S2VuZGFsbCwgQ3lyaWwgV2MuIENvbGxlZ2Ugb2Yg
UGhhcm1hY3kgYW5kIE51dHJpdGlvbiwgVW5pdmVyc2l0eSBvZiBTYXNrYXRjaGV3YW4sIFNhc2th
dG9vbiwgU0sgUzdOIDJaNCwgQ2FuYWRhLiBjeXJpbC5rZW5kYWxsQHV0b3JvbnRvLmNhLiYjeEQ7
U2lldmVucGlwZXIsIEpvaG4gTC4gVG9yb250byAzRCBLbm93bGVkZ2UgU3ludGhlc2lzIGFuZCBD
bGluaWNhbCBUcmlhbHMgVW5pdCwgQ2xpbmljYWwgTnV0cml0aW9uIGFuZCBSaXNrIEZhY3RvciBN
b2RpZmljYXRpb24gQ2VudGVyLCBTdC4gTWljaGFlbCZhcG9zO3MgSG9zcGl0YWwsIFRvcm9udG8s
IE9OIE01QyAyVDIsIENhbmFkYS4gam9obi5zaWV2ZW5waXBlckB1dG9yb250by5jYS4mI3hEO1Np
ZXZlbnBpcGVyLCBKb2huIEwuIERlcGFydG1lbnQgb2YgTnV0cml0aW9uYWwgU2NpZW5jZXMsIEZh
Y3VsdHkgb2YgTWVkaWNpbmUsIFVuaXZlcnNpdHkgb2YgVG9yb250bywgVG9yb250bywgT04gTTVT
IDFBOCwgQ2FuYWRhLiBqb2huLnNpZXZlbnBpcGVyQHV0b3JvbnRvLmNhLiYjeEQ7U2lldmVucGlw
ZXIsIEpvaG4gTC4gRGl2aXNpb24gb2YgRW5kb2NyaW5vbG9neSBhbmQgTWV0YWJvbGlzbSwgU3Qu
IE1pY2hhZWwmYXBvcztzIEhvc3BpdGFsLCBUb3JvbnRvLCBPbnRhcmlvIE01QyAyVDIsIENhbmFk
YS4gam9obi5zaWV2ZW5waXBlckB1dG9yb250by5jYS4mI3hEO1NpZXZlbnBpcGVyLCBKb2huIEwu
IExpIEthIFNoaW5nIEtub3dsZWRnZSBJbnN0aXR1dGUsIFN0LiBNaWNoYWVsJmFwb3M7cyBIb3Nw
aXRhbCwgVG9yb250bywgT04gTTVDIDJUMiwgQ2FuYWRhLiBqb2huLnNpZXZlbnBpcGVyQHV0b3Jv
bnRvLmNhLjwvc2VjdGlvbj48a2V5d29yZHM+PGtleXdvcmQ+KkNhcmRpb3Zhc2N1bGFyIERpc2Vh
c2VzL3BjIFtQcmV2ZW50aW9uICZhbXA7IENvbnRyb2xdPC9rZXl3b3JkPjxrZXl3b3JkPipEaWV0
YXJ5IEFwcHJvYWNoZXMgVG8gU3RvcCBIeXBlcnRlbnNpb248L2tleXdvcmQ+PGtleXdvcmQ+SHVt
YW5zPC9rZXl3b3JkPjxrZXl3b3JkPkh5cGVydGVuc2lvbi9kaCBbRGlldCBUaGVyYXB5XTwva2V5
d29yZD48a2V5d29yZD4qSHlwZXJ0ZW5zaW9uL3BjIFtQcmV2ZW50aW9uICZhbXA7IENvbnRyb2xd
PC9rZXl3b3JkPjxrZXl3b3JkPk1ldGEtQW5hbHlzaXMgYXMgVG9waWM8L2tleXdvcmQ+PGtleXdv
cmQ+Kk1ldGFib2xpYyBEaXNlYXNlcy9wYyBbUHJldmVudGlvbiAmYW1wOyBDb250cm9sXTwva2V5
d29yZD48a2V5d29yZD5TeXN0ZW1hdGljIFJldmlld3MgYXMgVG9waWM8L2tleXdvcmQ+PC9rZXl3
b3Jkcz48ZGF0ZXM+PHllYXI+MjAxOTwveWVhcj48L2RhdGVzPjxwdWItbG9jYXRpb24+U3dpdHpl
cmxhbmQ8L3B1Yi1sb2NhdGlvbj48aXNibj4yMDcyLTY2NDM8L2lzYm4+PHVybHM+PHJlbGF0ZWQt
dXJscz48dXJsPmh0dHA6Ly9vdmlkc3Aub3ZpZC5jb20vb3ZpZHdlYi5jZ2k/VD1KUyZhbXA7UEFH
RT1yZWZlcmVuY2UmYW1wO0Q9bWVkbCZhbXA7TkVXUz1OJmFtcDtBTj0zMDc2NDUxMTwvdXJsPjx1
cmw+aHR0cHM6Ly9yZXMubWRwaS5jb20vZF9hdHRhY2htZW50L251dHJpZW50cy9udXRyaWVudHMt
MTEtMDAzMzgvYXJ0aWNsZV9kZXBsb3kvbnV0cmllbnRzLTExLTAwMzM4LXYyLnBkZjwvdXJsPjwv
cmVsYXRlZC11cmxzPjwvdXJscz48Y3VzdG9tMT5EYXRhYmFzZTogRW1iYXNlIENsYXNzaWMgJmx0
OzE5NDcgdG8gMTk3MyZndDssIEVtYmFzZSAmbHQ7MTk3NCB0byAyMDE5IE9jdG9iZXIgMTcmZ3Q7
LCBPdmlkIE1FRExJTkUoUikgYW5kIEVwdWIgQWhlYWQgb2YgUHJpbnQsIEluLVByb2Nlc3MgJmFt
cDsgT3RoZXIgTm9uLUluZGV4ZWQgQ2l0YXRpb25zLCBEYWlseSBhbmQgVmVyc2lvbnMoUikgJmx0
OzE5NDYgdG8gT2N0b2JlciAxNywgMjAxOSZndDsgU2VhcmNoIFN0cmF0ZWd5OjwvY3VzdG9tMT48
ZWxlY3Ryb25pYy1yZXNvdXJjZS1udW0+aHR0cHM6Ly9keC5kb2kub3JnLzEwLjMzOTAvbnUxMTAy
MDMzODwvZWxlY3Ryb25pYy1yZXNvdXJjZS1udW0+PC9yZWNvcmQ+PC9DaXRlPjxDaXRlPjxBdXRo
b3I+Q2hyaXN0aWFuc2VuPC9BdXRob3I+PFllYXI+MjAxOTwvWWVhcj48UmVjTnVtPjQ3PC9SZWNO
dW0+PHJlY29yZD48cmVjLW51bWJlcj40NzwvcmVjLW51bWJlcj48Zm9yZWlnbi1rZXlzPjxrZXkg
YXBwPSJFTiIgZGItaWQ9Ijl3dHZlOTVmY3cyc3dkZXhlemx4d2FkYXpkNXR3dHN0cnp2NSIgdGlt
ZXN0YW1wPSIxNTcyMTU4NTI5Ij40Nzwva2V5PjwvZm9yZWlnbi1rZXlzPjxyZWYtdHlwZSBuYW1l
PSJKb3VybmFsIEFydGljbGUiPjE3PC9yZWYtdHlwZT48Y29udHJpYnV0b3JzPjxhdXRob3JzPjxh
dXRob3I+Q2hyaXN0aWFuc2VuLCBNLjwvYXV0aG9yPjxhdXRob3I+R3JvdmUsIEUuIEwuPC9hdXRo
b3I+PGF1dGhvcj5IdmFzLCBBLiBNLjwvYXV0aG9yPjwvYXV0aG9ycz48L2NvbnRyaWJ1dG9ycz48
YXV0aC1hZGRyZXNzPkNocmlzdGlhbnNlbiwgTWlrYWVsLiBEZXBhcnRtZW50IG9mIENsaW5pY2Fs
IEJpb2NoZW1pc3RyeSwgUmVnaW9uYWwgSG9zcGl0YWwgaW4gSG9yc2VucywgSG9yc2VucywgRGVu
bWFyay4gR3JvdmUsIEVyaWsgTGVya2V2YW5nLiBEZXBhcnRtZW50IG9mIENhcmRpb2xvZ3ksIEFh
cmh1cyBVbml2ZXJzaXR5IEhvc3BpdGFsLCBBYXJodXMsIERlbm1hcmsuIEdyb3ZlLCBFcmlrIExl
cmtldmFuZy4gRGVwYXJ0bWVudCBvZiBDbGluaWNhbCBNZWRpY2luZSwgRmFjdWx0eSBvZiBIZWFs
dGgsIEFhcmh1cyBVbml2ZXJzaXR5LCBBYXJodXMsIERlbm1hcmsuIEh2YXMsIEFubmUtTWV0dGUu
IERlcGFydG1lbnQgb2YgQ2xpbmljYWwgTWVkaWNpbmUsIEZhY3VsdHkgb2YgSGVhbHRoLCBBYXJo
dXMgVW5pdmVyc2l0eSwgQWFyaHVzLCBEZW5tYXJrLiBIdmFzLCBBbm5lLU1ldHRlLiBEZXBhcnRt
ZW50IG9mIENsaW5pY2FsIEJpb2NoZW1pc3RyeSwgQWFyaHVzIFVuaXZlcnNpdHkgSG9zcGl0YWws
IEFhcmh1cywgRGVubWFyay48L2F1dGgtYWRkcmVzcz48dGl0bGVzPjx0aXRsZT5QcmltYXJ5IFBy
ZXZlbnRpb24gb2YgQ2FyZGlvdmFzY3VsYXIgRXZlbnRzIHdpdGggQXNwaXJpbjogVG93YXJkIE1v
cmUgSGFybSB0aGFuIEJlbmVmaXQtQSBTeXN0ZW1hdGljIFJldmlldyBhbmQgTWV0YS1BbmFseXNp
czwvdGl0bGU+PHNlY29uZGFyeS10aXRsZT5TZW1pbmFycyBpbiBUaHJvbWJvc2lzICZhbXA7IEhl
bW9zdGFzaXM8L3NlY29uZGFyeS10aXRsZT48YWx0LXRpdGxlPlNlbWluIFRocm9tYiBIZW1vc3Q8
L2FsdC10aXRsZT48c2hvcnQtdGl0bGU+UHJpbWFyeSBQcmV2ZW50aW9uIG9mIENhcmRpb3Zhc2N1
bGFyIEV2ZW50cyB3aXRoIEFzcGlyaW46IFRvd2FyZCBNb3JlIEhhcm0gdGhhbiBCZW5lZml0LUEg
U3lzdGVtYXRpYyBSZXZpZXcgYW5kIE1ldGEtQW5hbHlzaXM8L3Nob3J0LXRpdGxlPjwvdGl0bGVz
PjxwZXJpb2RpY2FsPjxmdWxsLXRpdGxlPlNlbWluYXJzIGluIFRocm9tYm9zaXMgJmFtcDsgSGVt
b3N0YXNpczwvZnVsbC10aXRsZT48YWJici0xPlNlbWluIFRocm9tYiBIZW1vc3Q8L2FiYnItMT48
L3BlcmlvZGljYWw+PGFsdC1wZXJpb2RpY2FsPjxmdWxsLXRpdGxlPlNlbWluYXJzIGluIFRocm9t
Ym9zaXMgJmFtcDsgSGVtb3N0YXNpczwvZnVsbC10aXRsZT48YWJici0xPlNlbWluIFRocm9tYiBI
ZW1vc3Q8L2FiYnItMT48L2FsdC1wZXJpb2RpY2FsPjxwYWdlcz40NzgtNDg5PC9wYWdlcz48dm9s
dW1lPjQ1PC92b2x1bWU+PG51bWJlcj41PC9udW1iZXI+PGRhdGVzPjx5ZWFyPjIwMTk8L3llYXI+
PHB1Yi1kYXRlcz48ZGF0ZT5KdWw8L2RhdGU+PC9wdWItZGF0ZXM+PC9kYXRlcz48aXNibj4xMDk4
LTkwNjQ8L2lzYm4+PGFjY2Vzc2lvbi1udW0+MzEwOTYzMDQ8L2FjY2Vzc2lvbi1udW0+PHVybHM+
PHJlbGF0ZWQtdXJscz48dXJsPmh0dHBzOi8vb3ZpZHNwLm92aWQuY29tL292aWR3ZWIuY2dpP1Q9
SlMmYW1wO0NTQz1ZJmFtcDtORVdTPU4mYW1wO1BBR0U9ZnVsbHRleHQmYW1wO0Q9cHJlbSZhbXA7
QU49MzEwOTYzMDQ8L3VybD48dXJsPmh0dHBzOi8vd3d3LnRoaWVtZS1jb25uZWN0LmRlL3Byb2R1
Y3RzL2Vqb3VybmFscy9hYnN0cmFjdC8xMC4xMDU1L3MtMDAzOS0xNjg3OTA1PC91cmw+PC9yZWxh
dGVkLXVybHM+PC91cmxzPjxlbGVjdHJvbmljLXJlc291cmNlLW51bT5odHRwczovL2R4LmRvaS5v
cmcvMTAuMTA1NS9zLTAwMzktMTY4NzkwNTwvZWxlY3Ryb25pYy1yZXNvdXJjZS1udW0+PHJlbW90
ZS1kYXRhYmFzZS1uYW1lPk1FRExJTkU8L3JlbW90ZS1kYXRhYmFzZS1uYW1lPjxyZW1vdGUtZGF0
YWJhc2UtcHJvdmlkZXI+T3ZpZCBUZWNobm9sb2dpZXM8L3JlbW90ZS1kYXRhYmFzZS1wcm92aWRl
cj48cmVzZWFyY2gtbm90ZXM+T2N0IDIwMTkgdXBkYXRlIHRvIGNsaW5pY2FsIHNlYXJjaCBmb3Ig
U1JzL01BczwvcmVzZWFyY2gtbm90ZXM+PGxhbmd1YWdlPkVuZ2xpc2g8L2xhbmd1YWdlPjwvcmVj
b3JkPjwvQ2l0ZT48Q2l0ZT48QXV0aG9yPkR5a3VuPC9BdXRob3I+PFllYXI+MjAxOTwvWWVhcj48
UmVjTnVtPjY0PC9SZWNOdW0+PHJlY29yZD48cmVjLW51bWJlcj42NDwvcmVjLW51bWJlcj48Zm9y
ZWlnbi1rZXlzPjxrZXkgYXBwPSJFTiIgZGItaWQ9Ijl3dHZlOTVmY3cyc3dkZXhlemx4d2FkYXpk
NXR3dHN0cnp2NSIgdGltZXN0YW1wPSIxNTcyMTU4NTMwIj42NDwva2V5PjwvZm9yZWlnbi1rZXlz
PjxyZWYtdHlwZSBuYW1lPSJKb3VybmFsIEFydGljbGUiPjE3PC9yZWYtdHlwZT48Y29udHJpYnV0
b3JzPjxhdXRob3JzPjxhdXRob3I+RHlrdW4sIElyeW5hPC9hdXRob3I+PGF1dGhvcj5NaW5jdSwg
UmFsdWNhPC9hdXRob3I+PGF1dGhvcj5IZW5kcmlja3MsIFN0ZWZhbmllPC9hdXRob3I+PGF1dGhv
cj5CYWxjZXIsIEJhc3RpYW48L2F1dGhvcj48YXV0aG9yPlRvdHplY2ssIE1hdHRoaWFzPC9hdXRo
b3I+PGF1dGhvcj5SYXNzYWYsIFRpZW51c2g8L2F1dGhvcj48YXV0aG9yPk1haGFiYWRpLCBBbWly
IEEuPC9hdXRob3I+PC9hdXRob3JzPjwvY29udHJpYnV0b3JzPjx0aXRsZXM+PHRpdGxlPkVmZmlj
YWN5IG9mIGxpcGlkLWxvd2VyaW5nIHRoZXJhcHkgYmV5b25kIHN0YXRpbnMgdG8gcHJldmVudCBj
YXJkaW92YXNjdWxhciBldmVudHM6IGEgbWV0YS1hbmFseXNpczwvdGl0bGU+PHNlY29uZGFyeS10
aXRsZT5FdXJvcGVhbiBqb3VybmFsIG9mIHByZXZlbnRpdmUgY2FyZGlvbG9neTwvc2Vjb25kYXJ5
LXRpdGxlPjwvdGl0bGVzPjxwYWdlcz4yMDQ3NDg3MzE5ODY2OTkyPC9wYWdlcz48c2VjdGlvbj5E
eWt1biwgSXJ5bmEuIFRoZSBEZXBhcnRtZW50IG9mIENhcmRpb2xvZ3kgYW5kIFZhc2N1bGFyIE1l
ZGljaW5lLCBVbml2ZXJzaXR5IG9mIER1aXNidXJnLUVzc2VuLCBHZXJtYW55LiYjeEQ7TWluY3Us
IFJhbHVjYS4gVGhlIERlcGFydG1lbnQgb2YgQ2FyZGlvbG9neSBhbmQgVmFzY3VsYXIgTWVkaWNp
bmUsIFVuaXZlcnNpdHkgb2YgRHVpc2J1cmctRXNzZW4sIEdlcm1hbnkuJiN4RDtIZW5kcmlja3Ms
IFN0ZWZhbmllLiBUaGUgRGVwYXJ0bWVudCBvZiBDYXJkaW9sb2d5IGFuZCBWYXNjdWxhciBNZWRp
Y2luZSwgVW5pdmVyc2l0eSBvZiBEdWlzYnVyZy1Fc3NlbiwgR2VybWFueS4mI3hEO0JhbGNlciwg
QmFzdGlhbi4gVGhlIERlcGFydG1lbnQgb2YgQ2FyZGlvbG9neSBhbmQgVmFzY3VsYXIgTWVkaWNp
bmUsIFVuaXZlcnNpdHkgb2YgRHVpc2J1cmctRXNzZW4sIEdlcm1hbnkuJiN4RDtUb3R6ZWNrLCBN
YXR0aGlhcy4gVGhlIERlcGFydG1lbnQgb2YgQ2FyZGlvbG9neSBhbmQgVmFzY3VsYXIgTWVkaWNp
bmUsIFVuaXZlcnNpdHkgb2YgRHVpc2J1cmctRXNzZW4sIEdlcm1hbnkuJiN4RDtSYXNzYWYsIFRp
ZW51c2guIFRoZSBEZXBhcnRtZW50IG9mIENhcmRpb2xvZ3kgYW5kIFZhc2N1bGFyIE1lZGljaW5l
LCBVbml2ZXJzaXR5IG9mIER1aXNidXJnLUVzc2VuLCBHZXJtYW55LiYjeEQ7TWFoYWJhZGksIEFt
aXIgQS4gVGhlIERlcGFydG1lbnQgb2YgQ2FyZGlvbG9neSBhbmQgVmFzY3VsYXIgTWVkaWNpbmUs
IFVuaXZlcnNpdHkgb2YgRHVpc2J1cmctRXNzZW4sIEdlcm1hbnkuPC9zZWN0aW9uPjxkYXRlcz48
eWVhcj4yMDE5PC95ZWFyPjwvZGF0ZXM+PHB1Yi1sb2NhdGlvbj5FbmdsYW5kPC9wdWItbG9jYXRp
b24+PGlzYm4+MjA0Ny00ODgxJiN4RDsyMDQ3LTQ4NzM8L2lzYm4+PHVybHM+PHJlbGF0ZWQtdXJs
cz48dXJsPmh0dHA6Ly9vdmlkc3Aub3ZpZC5jb20vb3ZpZHdlYi5jZ2k/VD1KUyZhbXA7UEFHRT1y
ZWZlcmVuY2UmYW1wO0Q9bWVkcCZhbXA7TkVXUz1OJmFtcDtBTj0zMTM1Nzg4NjwvdXJsPjx1cmw+
aHR0cHM6Ly9qb3VybmFscy5zYWdlcHViLmNvbS9kb2kvMTAuMTE3Ny8yMDQ3NDg3MzE5ODY2OTky
PC91cmw+PC9yZWxhdGVkLXVybHM+PC91cmxzPjxjdXN0b20xPkRhdGFiYXNlOiBFbWJhc2UgQ2xh
c3NpYyAmbHQ7MTk0NyB0byAxOTczJmd0OywgRW1iYXNlICZsdDsxOTc0IHRvIDIwMTkgT2N0b2Jl
ciAxNyZndDssIE92aWQgTUVETElORShSKSBhbmQgRXB1YiBBaGVhZCBvZiBQcmludCwgSW4tUHJv
Y2VzcyAmYW1wOyBPdGhlciBOb24tSW5kZXhlZCBDaXRhdGlvbnMsIERhaWx5IGFuZCBWZXJzaW9u
cyhSKSAmbHQ7MTk0NiB0byBPY3RvYmVyIDE3LCAyMDE5Jmd0OyBTZWFyY2ggU3RyYXRlZ3k6PC9j
dXN0b20xPjxlbGVjdHJvbmljLXJlc291cmNlLW51bT5odHRwczovL2R4LmRvaS5vcmcvMTAuMTE3
Ny8yMDQ3NDg3MzE5ODY2OTkyPC9lbGVjdHJvbmljLXJlc291cmNlLW51bT48L3JlY29yZD48L0Np
dGU+PENpdGU+PEF1dGhvcj5KdWRnZTwvQXV0aG9yPjxZZWFyPjIwMTk8L1llYXI+PFJlY051bT4x
MDU8L1JlY051bT48cmVjb3JkPjxyZWMtbnVtYmVyPjEwNTwvcmVjLW51bWJlcj48Zm9yZWlnbi1r
ZXlzPjxrZXkgYXBwPSJFTiIgZGItaWQ9Ijl3dHZlOTVmY3cyc3dkZXhlemx4d2FkYXpkNXR3dHN0
cnp2NSIgdGltZXN0YW1wPSIxNTcyMTU4NTMwIj4xMDU8L2tleT48L2ZvcmVpZ24ta2V5cz48cmVm
LXR5cGUgbmFtZT0iSm91cm5hbCBBcnRpY2xlIj4xNzwvcmVmLXR5cGU+PGNvbnRyaWJ1dG9ycz48
YXV0aG9ycz48YXV0aG9yPkp1ZGdlLCBDb25vcjwvYXV0aG9yPjxhdXRob3I+UnV0dGxlZGdlLCBT
YXJhaDwvYXV0aG9yPjxhdXRob3I+TXVycGh5LCBSb2JlcnQ8L2F1dGhvcj48YXV0aG9yPkxvdWdo
bGluLCBFbGFpbmU8L2F1dGhvcj48YXV0aG9yPkdvcmV5LCBTYXJhaDwvYXV0aG9yPjxhdXRob3I+
Q29zdGVsbG8sIE1hcmlhPC9hdXRob3I+PGF1dGhvcj5Ob2xhbiwgQW9pZmU8L2F1dGhvcj48YXV0
aG9yPkZlcmd1c29uLCBKb2huPC9hdXRob3I+PGF1dGhvcj5IYWxsb3JhbiwgTWFydGluIE8uPC9h
dXRob3I+PGF1dGhvcj5PJmFwb3M7Q2FuYXZhbiwgTWljaGVsbGU8L2F1dGhvcj48YXV0aG9yPk8m
YXBvcztEb25uZWxsLCBNYXJ0aW4gSi48L2F1dGhvcj48L2F1dGhvcnM+PC9jb250cmlidXRvcnM+
PHRpdGxlcz48dGl0bGU+QXNwaXJpbiBmb3IgcHJpbWFyeSBwcmV2ZW50aW9uIG9mIHN0cm9rZSBp
biBpbmRpdmlkdWFscyB3aXRob3V0IGNhcmRpb3Zhc2N1bGFyIGRpc2Vhc2UtQSBtZXRhLWFuYWx5
c2lzPC90aXRsZT48c2Vjb25kYXJ5LXRpdGxlPkludGVybmF0aW9uYWwgam91cm5hbCBvZiBzdHJv
a2UgOiBvZmZpY2lhbCBqb3VybmFsIG9mIHRoZSBJbnRlcm5hdGlvbmFsIFN0cm9rZSBTb2NpZXR5
PC9zZWNvbmRhcnktdGl0bGU+PC90aXRsZXM+PHBlcmlvZGljYWw+PGZ1bGwtdGl0bGU+SW50ZXJu
YXRpb25hbCBqb3VybmFsIG9mIHN0cm9rZSA6IG9mZmljaWFsIGpvdXJuYWwgb2YgdGhlIEludGVy
bmF0aW9uYWwgU3Ryb2tlIFNvY2lldHk8L2Z1bGwtdGl0bGU+PC9wZXJpb2RpY2FsPjxwYWdlcz4x
NzQ3NDkzMDE5ODU4NzgwPC9wYWdlcz48c2VjdGlvbj5KdWRnZSwgQ29ub3IuIDEgSFJCLUNsaW5p
Y2FsIFJlc2VhcmNoIEZhY2lsaXR5LCBOVUkgR2Fsd2F5LCBHYWx3YXksIElyZWxhbmQuJiN4RDtK
dWRnZSwgQ29ub3IuIDIgVHJhbnNsYXRpb25hbCBNZWRpY2FsIERldmljZSBMYWIsIE5VSSBHYWx3
YXksIEdhbHdheSwgSXJlbGFuZC4mI3hEO0p1ZGdlLCBDb25vci4gMyBXZWxsY29tZSBUcnVzdC1I
UkIsIElyaXNoIENsaW5pY2FsIEFjYWRlbWljIFRyYWluaW5nLCBOVUkgR2Fsd2F5LCBHYWx3YXks
IElyZWxhbmQuJiN4RDtSdXR0bGVkZ2UsIFNhcmFoLiAxIEhSQi1DbGluaWNhbCBSZXNlYXJjaCBG
YWNpbGl0eSwgTlVJIEdhbHdheSwgR2Fsd2F5LCBJcmVsYW5kLiYjeEQ7TXVycGh5LCBSb2JlcnQu
IDEgSFJCLUNsaW5pY2FsIFJlc2VhcmNoIEZhY2lsaXR5LCBOVUkgR2Fsd2F5LCBHYWx3YXksIEly
ZWxhbmQuJiN4RDtMb3VnaGxpbiwgRWxhaW5lLiAxIEhSQi1DbGluaWNhbCBSZXNlYXJjaCBGYWNp
bGl0eSwgTlVJIEdhbHdheSwgR2Fsd2F5LCBJcmVsYW5kLiYjeEQ7R29yZXksIFNhcmFoLiAxIEhS
Qi1DbGluaWNhbCBSZXNlYXJjaCBGYWNpbGl0eSwgTlVJIEdhbHdheSwgR2Fsd2F5LCBJcmVsYW5k
LiYjeEQ7Q29zdGVsbG8sIE1hcmlhLiAxIEhSQi1DbGluaWNhbCBSZXNlYXJjaCBGYWNpbGl0eSwg
TlVJIEdhbHdheSwgR2Fsd2F5LCBJcmVsYW5kLiYjeEQ7Tm9sYW4sIEFvaWZlLiAxIEhSQi1DbGlu
aWNhbCBSZXNlYXJjaCBGYWNpbGl0eSwgTlVJIEdhbHdheSwgR2Fsd2F5LCBJcmVsYW5kLiYjeEQ7
RmVyZ3Vzb24sIEpvaG4uIDEgSFJCLUNsaW5pY2FsIFJlc2VhcmNoIEZhY2lsaXR5LCBOVUkgR2Fs
d2F5LCBHYWx3YXksIElyZWxhbmQuJiN4RDtIYWxsb3JhbiwgTWFydGluIE8uIDIgVHJhbnNsYXRp
b25hbCBNZWRpY2FsIERldmljZSBMYWIsIE5VSSBHYWx3YXksIEdhbHdheSwgSXJlbGFuZC4mI3hE
O08mYXBvcztDYW5hdmFuLCBNaWNoZWxsZS4gMSBIUkItQ2xpbmljYWwgUmVzZWFyY2ggRmFjaWxp
dHksIE5VSSBHYWx3YXksIEdhbHdheSwgSXJlbGFuZC4mI3hEO08mYXBvcztEb25uZWxsLCBNYXJ0
aW4gSi4gMSBIUkItQ2xpbmljYWwgUmVzZWFyY2ggRmFjaWxpdHksIE5VSSBHYWx3YXksIEdhbHdh
eSwgSXJlbGFuZC48L3NlY3Rpb24+PGRhdGVzPjx5ZWFyPjIwMTk8L3llYXI+PC9kYXRlcz48cHVi
LWxvY2F0aW9uPlVuaXRlZCBTdGF0ZXM8L3B1Yi1sb2NhdGlvbj48aXNibj4xNzQ3LTQ5NDkmI3hE
OzE3NDctNDkzMDwvaXNibj48dXJscz48cmVsYXRlZC11cmxzPjx1cmw+aHR0cDovL292aWRzcC5v
dmlkLmNvbS9vdmlkd2ViLmNnaT9UPUpTJmFtcDtQQUdFPXJlZmVyZW5jZSZhbXA7RD1tZWRwJmFt
cDtORVdTPU4mYW1wO0FOPTMxMjM3ODMzPC91cmw+PHVybD5odHRwczovL2pvdXJuYWxzLnNhZ2Vw
dWIuY29tL2RvaS9wZGYvMTAuMTE3Ny8xNzQ3NDkzMDE5ODU4NzgwPC91cmw+PC9yZWxhdGVkLXVy
bHM+PC91cmxzPjxjdXN0b20xPkRhdGFiYXNlOiBFbWJhc2UgQ2xhc3NpYyAmbHQ7MTk0NyB0byAx
OTczJmd0OywgRW1iYXNlICZsdDsxOTc0IHRvIDIwMTkgT2N0b2JlciAxNyZndDssIE92aWQgTUVE
TElORShSKSBhbmQgRXB1YiBBaGVhZCBvZiBQcmludCwgSW4tUHJvY2VzcyAmYW1wOyBPdGhlciBO
b24tSW5kZXhlZCBDaXRhdGlvbnMsIERhaWx5IGFuZCBWZXJzaW9ucyhSKSAmbHQ7MTk0NiB0byBP
Y3RvYmVyIDE3LCAyMDE5Jmd0OyBTZWFyY2ggU3RyYXRlZ3k6PC9jdXN0b20xPjxlbGVjdHJvbmlj
LXJlc291cmNlLW51bT5odHRwczovL2R4LmRvaS5vcmcvMTAuMTE3Ny8xNzQ3NDkzMDE5ODU4Nzgw
PC9lbGVjdHJvbmljLXJlc291cmNlLW51bT48L3JlY29yZD48L0NpdGU+PENpdGU+PEF1dGhvcj5L
aGFuPC9BdXRob3I+PFllYXI+MjAxOTwvWWVhcj48UmVjTnVtPjExMzwvUmVjTnVtPjxyZWNvcmQ+
PHJlYy1udW1iZXI+MTEzPC9yZWMtbnVtYmVyPjxmb3JlaWduLWtleXM+PGtleSBhcHA9IkVOIiBk
Yi1pZD0iOXd0dmU5NWZjdzJzd2RleGV6bHh3YWRhemQ1dHd0c3RyenY1IiB0aW1lc3RhbXA9IjE1
NzIxNTg1MzAiPjExMzwva2V5PjwvZm9yZWlnbi1rZXlzPjxyZWYtdHlwZSBuYW1lPSJKb3VybmFs
IEFydGljbGUiPjE3PC9yZWYtdHlwZT48Y29udHJpYnV0b3JzPjxhdXRob3JzPjxhdXRob3I+S2hh
biwgU2FmaSBVLjwvYXV0aG9yPjxhdXRob3I+VWwgQWJpZGVlbiBBc2FkLCBaYWluPC9hdXRob3I+
PGF1dGhvcj5LaGFuLCBNdWhhbW1hZCBVLjwvYXV0aG9yPjxhdXRob3I+VGFsbHVyaSwgU3dhcG5h
PC9hdXRob3I+PGF1dGhvcj5BbGksIEZhcm1hbjwvYXV0aG9yPjxhdXRob3I+U2hhaHplYiBLaGFu
LCBNdWhhbW1hZDwvYXV0aG9yPjxhdXRob3I+TG9uZSwgQWhtYWQgTi48L2F1dGhvcj48YXV0aG9y
Pk1vb2thZGFtLCBGYXJvdWs8L2F1dGhvcj48YXV0aG9yPktyYXN1c2tpLCBSaWNoYXJkIEEuPC9h
dXRob3I+PGF1dGhvcj5LYWx1c2tpLCBFZG88L2F1dGhvcj48L2F1dGhvcnM+PC9jb250cmlidXRv
cnM+PHRpdGxlcz48dGl0bGU+QXNwaXJpbiBmb3IgcHJpbWFyeSBwcmV2ZW50aW9uIG9mIGNhcmRp
b3Zhc2N1bGFyIG91dGNvbWVzIGluIGRpYWJldGVzIG1lbGxpdHVzOiBBbiB1cGRhdGVkIHN5c3Rl
bWF0aWMgcmV2aWV3IGFuZCBtZXRhLWFuYWx5c2lzPC90aXRsZT48c2Vjb25kYXJ5LXRpdGxlPkV1
cm9wZWFuIGpvdXJuYWwgb2YgcHJldmVudGl2ZSBjYXJkaW9sb2d5PC9zZWNvbmRhcnktdGl0bGU+
PC90aXRsZXM+PHBhZ2VzPjIwNDc0ODczMTk4MjU1MTA8L3BhZ2VzPjxzZWN0aW9uPktoYW4sIFNh
ZmkgVS4gMSBEZXBhcnRtZW50IG9mIEludGVybmFsIE1lZGljaW5lLCBXZXN0IFZpcmdpbmlhIFVu
aXZlcnNpdHksIFVTQS4mI3hEO1VsIEFiaWRlZW4gQXNhZCwgWmFpbi4gMiBEZXBhcnRtZW50IG9m
IENhcmRpb3Zhc2N1bGFyIE1lZGljaW5lLCBVbml2ZXJzaXR5IG9mIE9rbGFob21hLCBVU0EuJiN4
RDtLaGFuLCBNdWhhbW1hZCBVLiAxIERlcGFydG1lbnQgb2YgSW50ZXJuYWwgTWVkaWNpbmUsIFdl
c3QgVmlyZ2luaWEgVW5pdmVyc2l0eSwgVVNBLiYjeEQ7VGFsbHVyaSwgU3dhcG5hLiAzIERlcGFy
dG1lbnQgb2YgSW50ZXJuYWwgTWVkaWNpbmUsIEd1dGhyaWUgSGVhbHRoIFN5c3RlbS9Sb2JlcnQg
UGFja2VyIEhvc3BpdGFsLCBVU0EuJiN4RDtBbGksIEZhcm1hbi4gNCBEZXBhcnRtZW50IG9mIElu
dGVybmFsIE1lZGljaW5lLCBCb3JncmVzcyBNZWRpY2FsIENlbnRlciwgVVNBLiYjeEQ7U2hhaHpl
YiBLaGFuLCBNdWhhbW1hZC4gNSBEZXBhcnRtZW50IG9mIEludGVybmFsIE1lZGljaW5lLCBKb2hu
IEggU3Ryb2dlciBKciBIb3NwaXRhbCBvZiBDb29rIENvdW50eSwgVVNBLiYjeEQ7TG9uZSwgQWht
YWQgTi4gMSBEZXBhcnRtZW50IG9mIEludGVybmFsIE1lZGljaW5lLCBXZXN0IFZpcmdpbmlhIFVu
aXZlcnNpdHksIFVTQS4mI3hEO01vb2thZGFtLCBGYXJvdWsuIDYgRGVwYXJ0bWVudCBvZiBDYXJk
aW92YXNjdWxhciBNZWRpY2luZSwgTWF5byBDbGluaWMsIFVTQS4mI3hEO0tyYXN1c2tpLCBSaWNo
YXJkIEEuIDcgRGVwYXJ0bWVudCBvZiBDYXJkaW92YXNjdWxhciBNZWRpY2luZSwgRHVrZSBVbml2
ZXJzaXR5IFNjaG9vbCBvZiBNZWRpY2luZSwgVVNBLiYjeEQ7S2FsdXNraSwgRWRvLiA4IERlcGFy
dG1lbnQgb2YgQ2FyZGlvdmFzY3VsYXIgTWVkaWNpbmUsIEd1dGhyaWUgSGVhbHRoIFN5c3RlbS9S
b2JlcnQgUGFja2VyIEhvc3BpdGFsLCBVU0EuPC9zZWN0aW9uPjxkYXRlcz48eWVhcj4yMDE5PC95
ZWFyPjwvZGF0ZXM+PHB1Yi1sb2NhdGlvbj5FbmdsYW5kPC9wdWItbG9jYXRpb24+PGlzYm4+MjA0
Ny00ODgxJiN4RDsyMDQ3LTQ4NzM8L2lzYm4+PHVybHM+PHJlbGF0ZWQtdXJscz48dXJsPmh0dHA6
Ly9vdmlkc3Aub3ZpZC5jb20vb3ZpZHdlYi5jZ2k/VD1KUyZhbXA7UEFHRT1yZWZlcmVuY2UmYW1w
O0Q9bWVkcCZhbXA7TkVXUz1OJmFtcDtBTj0zMDcwMDE1MTwvdXJsPjx1cmw+aHR0cHM6Ly9qb3Vy
bmFscy5zYWdlcHViLmNvbS9kb2kvMTAuMTE3Ny8yMDQ3NDg3MzE5ODI1NTEwPC91cmw+PC9yZWxh
dGVkLXVybHM+PC91cmxzPjxjdXN0b20xPkRhdGFiYXNlOiBFbWJhc2UgQ2xhc3NpYyAmbHQ7MTk0
NyB0byAxOTczJmd0OywgRW1iYXNlICZsdDsxOTc0IHRvIDIwMTkgT2N0b2JlciAxNyZndDssIE92
aWQgTUVETElORShSKSBhbmQgRXB1YiBBaGVhZCBvZiBQcmludCwgSW4tUHJvY2VzcyAmYW1wOyBP
dGhlciBOb24tSW5kZXhlZCBDaXRhdGlvbnMsIERhaWx5IGFuZCBWZXJzaW9ucyhSKSAmbHQ7MTk0
NiB0byBPY3RvYmVyIDE3LCAyMDE5Jmd0OyBTZWFyY2ggU3RyYXRlZ3k6PC9jdXN0b20xPjxlbGVj
dHJvbmljLXJlc291cmNlLW51bT5odHRwczovL2R4LmRvaS5vcmcvMTAuMTE3Ny8yMDQ3NDg3MzE5
ODI1NTEwPC9lbGVjdHJvbmljLXJlc291cmNlLW51bT48L3JlY29yZD48L0NpdGU+PENpdGU+PEF1
dGhvcj5Lcm9nc2JvbGw8L0F1dGhvcj48WWVhcj4yMDE5PC9ZZWFyPjxSZWNOdW0+MTE3PC9SZWNO
dW0+PHJlY29yZD48cmVjLW51bWJlcj4xMTc8L3JlYy1udW1iZXI+PGZvcmVpZ24ta2V5cz48a2V5
IGFwcD0iRU4iIGRiLWlkPSI5d3R2ZTk1ZmN3MnN3ZGV4ZXpseHdhZGF6ZDV0d3RzdHJ6djUiIHRp
bWVzdGFtcD0iMTU3MjE1ODUzMCI+MTE3PC9rZXk+PC9mb3JlaWduLWtleXM+PHJlZi10eXBlIG5h
bWU9IkpvdXJuYWwgQXJ0aWNsZSI+MTc8L3JlZi10eXBlPjxjb250cmlidXRvcnM+PGF1dGhvcnM+
PGF1dGhvcj5Lcm9nc2JvbGwsIExhc3NlIFQuPC9hdXRob3I+PGF1dGhvcj5Kb3JnZW5zZW4sIEth
cnN0ZW4gSnVobDwvYXV0aG9yPjxhdXRob3I+R290enNjaGUsIFBldGVyIEMuPC9hdXRob3I+PC9h
dXRob3JzPjwvY29udHJpYnV0b3JzPjx0aXRsZXM+PHRpdGxlPkdlbmVyYWwgaGVhbHRoIGNoZWNr
cyBpbiBhZHVsdHMgZm9yIHJlZHVjaW5nIG1vcmJpZGl0eSBhbmQgbW9ydGFsaXR5IGZyb20gZGlz
ZWFzZTwvdGl0bGU+PHNlY29uZGFyeS10aXRsZT5UaGUgQ29jaHJhbmUgZGF0YWJhc2Ugb2Ygc3lz
dGVtYXRpYyByZXZpZXdzPC9zZWNvbmRhcnktdGl0bGU+PHRlcnRpYXJ5LXRpdGxlPltVcGRhdGUg
b2Y6IENvY2hyYW5lIERhdGFiYXNlIFN5c3QgUmV2LiAyMDEyIE9jdCAxNzsxMDpDRDAwOTAwOTsg
UE1JRDogMjMwNzY5NTIgW2h0dHBzOi8vd3d3Lm5jYmkubmxtLm5paC5nb3YvcHVibWVkLzIzMDc2
OTUyXV08L3RlcnRpYXJ5LXRpdGxlPjwvdGl0bGVzPjxwZXJpb2RpY2FsPjxmdWxsLXRpdGxlPlRo
ZSBDb2NocmFuZSBkYXRhYmFzZSBvZiBzeXN0ZW1hdGljIHJldmlld3M8L2Z1bGwtdGl0bGU+PC9w
ZXJpb2RpY2FsPjxwYWdlcz5DRDAwOTAwOTwvcGFnZXM+PHZvbHVtZT4xPC92b2x1bWU+PHNlY3Rp
b24+S3JvZ3Nib2xsLCBMYXNzZSBULiBOb3JkaWMgQ29jaHJhbmUgQ2VudHJlLCBSaWdzaG9zcGl0
YWxldCwgQmxlZ2RhbXN2ZWogOSwgNzgxMSwgQ29wZW5oYWdlbiwgRGVubWFyaywgMjEwMC48L3Nl
Y3Rpb24+PGtleXdvcmRzPjxrZXl3b3JkPkFkdWx0PC9rZXl3b3JkPjxrZXl3b3JkPkNhdXNlIG9m
IERlYXRoPC9rZXl3b3JkPjxrZXl3b3JkPipEaWFnbm9zaXM8L2tleXdvcmQ+PGtleXdvcmQ+RGlz
ZWFzZTwva2V5d29yZD48a2V5d29yZD5IZWFsdGggUHJvbW90aW9uL210IFtNZXRob2RzXTwva2V5
d29yZD48a2V5d29yZD5IdW1hbnM8L2tleXdvcmQ+PGtleXdvcmQ+TW9yYmlkaXR5PC9rZXl3b3Jk
PjxrZXl3b3JkPipQcmltYXJ5IFByZXZlbnRpb248L2tleXdvcmQ+PGtleXdvcmQ+UmFuZG9taXpl
ZCBDb250cm9sbGVkIFRyaWFscyBhcyBUb3BpYzwva2V5d29yZD48L2tleXdvcmRzPjxkYXRlcz48
eWVhcj4yMDE5PC95ZWFyPjwvZGF0ZXM+PHB1Yi1sb2NhdGlvbj5FbmdsYW5kPC9wdWItbG9jYXRp
b24+PGlzYm4+MTQ2OS00OTNYJiN4RDsxMzYxLTYxMzc8L2lzYm4+PHVybHM+PHJlbGF0ZWQtdXJs
cz48dXJsPmh0dHA6Ly9vdmlkc3Aub3ZpZC5jb20vb3ZpZHdlYi5jZ2k/VD1KUyZhbXA7UEFHRT1y
ZWZlcmVuY2UmYW1wO0Q9bWVkYzMmYW1wO05FV1M9TiZhbXA7QU49MzA2OTk0NzA8L3VybD48L3Jl
bGF0ZWQtdXJscz48L3VybHM+PGN1c3RvbTE+RGF0YWJhc2U6IEVtYmFzZSBDbGFzc2ljICZsdDsx
OTQ3IHRvIDE5NzMmZ3Q7LCBFbWJhc2UgJmx0OzE5NzQgdG8gMjAxOSBPY3RvYmVyIDE3Jmd0Oywg
T3ZpZCBNRURMSU5FKFIpIGFuZCBFcHViIEFoZWFkIG9mIFByaW50LCBJbi1Qcm9jZXNzICZhbXA7
IE90aGVyIE5vbi1JbmRleGVkIENpdGF0aW9ucywgRGFpbHkgYW5kIFZlcnNpb25zKFIpICZsdDsx
OTQ2IHRvIE9jdG9iZXIgMTcsIDIwMTkmZ3Q7IFNlYXJjaCBTdHJhdGVneTo8L2N1c3RvbTE+PGVs
ZWN0cm9uaWMtcmVzb3VyY2UtbnVtPmh0dHBzOi8vZHguZG9pLm9yZy8xMC4xMDAyLzE0NjUxODU4
LkNEMDA5MDA5LnB1YjM8L2VsZWN0cm9uaWMtcmVzb3VyY2UtbnVtPjwvcmVjb3JkPjwvQ2l0ZT48
Q2l0ZT48QXV0aG9yPkxpPC9BdXRob3I+PFllYXI+MjAxOTwvWWVhcj48UmVjTnVtPjEyNzwvUmVj
TnVtPjxyZWNvcmQ+PHJlYy1udW1iZXI+MTI3PC9yZWMtbnVtYmVyPjxmb3JlaWduLWtleXM+PGtl
eSBhcHA9IkVOIiBkYi1pZD0iOXd0dmU5NWZjdzJzd2RleGV6bHh3YWRhemQ1dHd0c3RyenY1IiB0
aW1lc3RhbXA9IjE1NzIxNTg1MzAiPjEyNzwva2V5PjwvZm9yZWlnbi1rZXlzPjxyZWYtdHlwZSBu
YW1lPSJKb3VybmFsIEFydGljbGUiPjE3PC9yZWYtdHlwZT48Y29udHJpYnV0b3JzPjxhdXRob3Jz
PjxhdXRob3I+TGksIE0uPC9hdXRob3I+PGF1dGhvcj5XYW5nLCBYLjwvYXV0aG9yPjxhdXRob3I+
TGksIFguPC9hdXRob3I+PGF1dGhvcj5DaGVuLCBILjwvYXV0aG9yPjxhdXRob3I+SHUsIFkuPC9h
dXRob3I+PGF1dGhvcj5aaGFuZywgWC48L2F1dGhvcj48YXV0aG9yPlRhbmcsIFguPC9hdXRob3I+
PGF1dGhvcj5NaWFvLCBZLjwvYXV0aG9yPjxhdXRob3I+VGlhbiwgRy48L2F1dGhvcj48YXV0aG9y
PlNoYW5nLCBILjwvYXV0aG9yPjwvYXV0aG9ycz48L2NvbnRyaWJ1dG9ycz48YXV0aC1hZGRyZXNz
PkcuIFRpYW4sIEtleSBMYWJvcmF0b3J5IG9mIENoaW5lc2UgSW50ZXJuYWwgTWVkaWNpbmUgb2Yg
TWluaXN0cnkgb2YgRWR1Y2F0aW9uIGFuZCBCZWlqaW5nLCBEb25nemhpbWVuIEhvc3BpdGFsLCBC
ZWlqaW5nIFVuaXZlcnNpdHkgb2YgQ2hpbmVzZSBNZWRpY2luZSwgQmVpamluZywgQ2hpbmEuIEUt
bWFpbDogcm9zZXRnaEAxNjMuY29tPC9hdXRoLWFkZHJlc3M+PHRpdGxlcz48dGl0bGU+U3RhdGlu
cyBmb3IgdGhlIFByaW1hcnkgUHJldmVudGlvbiBvZiBDb3JvbmFyeSBIZWFydCBEaXNlYXNlPC90
aXRsZT48c2Vjb25kYXJ5LXRpdGxlPkJpb01lZCBSZXNlYXJjaCBJbnRlcm5hdGlvbmFsPC9zZWNv
bmRhcnktdGl0bGU+PC90aXRsZXM+PHBlcmlvZGljYWw+PGZ1bGwtdGl0bGU+QmlvTWVkIFJlc2Vh
cmNoIEludGVybmF0aW9uYWw8L2Z1bGwtdGl0bGU+PC9wZXJpb2RpY2FsPjxwYWdlcz40ODcwMzUw
PC9wYWdlcz48dm9sdW1lPjIwMTk8L3ZvbHVtZT48a2V5d29yZHM+PGtleXdvcmQ+YWxsIGNhdXNl
IG1vcnRhbGl0eTwva2V5d29yZD48a2V5d29yZD5hbmdpbmEgcGVjdG9yaXM8L2tleXdvcmQ+PGtl
eXdvcmQ+YXJ0aWNsZTwva2V5d29yZD48a2V5d29yZD5kaWFiZXRlcyBtZWxsaXR1cy9zaSBbU2lk
ZSBFZmZlY3RdPC9rZXl3b3JkPjxrZXl3b3JkPmhlYXJ0IGluZmFyY3Rpb248L2tleXdvcmQ+PGtl
eXdvcmQ+aGVhcnQgbXVzY2xlIHJldmFzY3VsYXJpemF0aW9uPC9rZXl3b3JkPjxrZXl3b3JkPmh1
bWFuPC9rZXl3b3JkPjxrZXl3b3JkPippc2NoZW1pYyBoZWFydCBkaXNlYXNlL2R0IFtEcnVnIFRo
ZXJhcHldPC9rZXl3b3JkPjxrZXl3b3JkPippc2NoZW1pYyBoZWFydCBkaXNlYXNlL3BjIFtQcmV2
ZW50aW9uXTwva2V5d29yZD48a2V5d29yZD5tZXRhIGFuYWx5c2lzPC9rZXl3b3JkPjxrZXl3b3Jk
PipwcmltYXJ5IHByZXZlbnRpb248L2tleXdvcmQ+PGtleXdvcmQ+cmFuZG9taXplZCBjb250cm9s
bGVkIHRyaWFsICh0b3BpYyk8L2tleXdvcmQ+PGtleXdvcmQ+c3lzdGVtYXRpYyByZXZpZXc8L2tl
eXdvcmQ+PGtleXdvcmQ+YXRvcnZhc3RhdGluL2R0IFtEcnVnIFRoZXJhcHldPC9rZXl3b3JkPjxr
ZXl3b3JkPipoeWRyb3h5bWV0aHlsZ2x1dGFyeWwgY29lbnp5bWUgQSByZWR1Y3Rhc2UgaW5oaWJp
dG9yL2FlIFtBZHZlcnNlIERydWcgUmVhY3Rpb25dPC9rZXl3b3JkPjxrZXl3b3JkPipoeWRyb3h5
bWV0aHlsZ2x1dGFyeWwgY29lbnp5bWUgQSByZWR1Y3Rhc2UgaW5oaWJpdG9yL2R0IFtEcnVnIFRo
ZXJhcHldPC9rZXl3b3JkPjxrZXl3b3JkPm1ldmlub2xpbi9kdCBbRHJ1ZyBUaGVyYXB5XTwva2V5
d29yZD48a2V5d29yZD5wcmF2YXN0YXRpbi9kdCBbRHJ1ZyBUaGVyYXB5XTwva2V5d29yZD48a2V5
d29yZD5yb3N1dmFzdGF0aW4vZHQgW0RydWcgVGhlcmFweV08L2tleXdvcmQ+PGtleXdvcmQ+c2lt
dmFzdGF0aW4vZHQgW0RydWcgVGhlcmFweV08L2tleXdvcmQ+PC9rZXl3b3Jkcz48ZGF0ZXM+PHll
YXI+MjAxOTwveWVhcj48L2RhdGVzPjxwdWItbG9jYXRpb24+VW5pdGVkIFN0YXRlczwvcHViLWxv
Y2F0aW9uPjxwdWJsaXNoZXI+SGluZGF3aSBMaW1pdGVkICg0MTAgUGFyayBBdmVudWUsIDE1dGgg
Rmxvb3IsIDI4NyBwbWIsIE5ldyBZb3JrIE5ZIDEwMDIyLCBVbml0ZWQgU3RhdGVzKTwvcHVibGlz
aGVyPjxpc2JuPjIzMTQtNjEzMyYjeEQ7MjMxNC02MTQxPC9pc2JuPjx1cmxzPjxyZWxhdGVkLXVy
bHM+PHVybD5odHRwOi8vd3d3LmhpbmRhd2kuY29tL2pvdXJuYWxzL2Jpb21lZC88L3VybD48dXJs
Pmh0dHA6Ly9vdmlkc3Aub3ZpZC5jb20vb3ZpZHdlYi5jZ2k/VD1KUyZhbXA7UEFHRT1yZWZlcmVu
Y2UmYW1wO0Q9ZW1leGImYW1wO05FV1M9TiZhbXA7QU49NjI2Mzg5NzA4PC91cmw+PHVybD5odHRw
czovL3d3dy5uY2JpLm5sbS5uaWguZ292L3BtYy9hcnRpY2xlcy9QTUM2Mzc0ODE0L3BkZi9CTVJJ
MjAxOS00ODcwMzUwLnBkZjwvdXJsPjwvcmVsYXRlZC11cmxzPjwvdXJscz48Y3VzdG9tMT5EYXRh
YmFzZTogRW1iYXNlIENsYXNzaWMgJmx0OzE5NDcgdG8gMTk3MyZndDssIEVtYmFzZSAmbHQ7MTk3
NCB0byAyMDE5IE9jdG9iZXIgMTcmZ3Q7LCBPdmlkIE1FRExJTkUoUikgYW5kIEVwdWIgQWhlYWQg
b2YgUHJpbnQsIEluLVByb2Nlc3MgJmFtcDsgT3RoZXIgTm9uLUluZGV4ZWQgQ2l0YXRpb25zLCBE
YWlseSBhbmQgVmVyc2lvbnMoUikgJmx0OzE5NDYgdG8gT2N0b2JlciAxNywgMjAxOSZndDsgU2Vh
cmNoIFN0cmF0ZWd5OjwvY3VzdG9tMT48ZWxlY3Ryb25pYy1yZXNvdXJjZS1udW0+aHR0cDovL2R4
LmRvaS5vcmcvMTAuMTE1NS8yMDE5LzQ4NzAzNTA8L2VsZWN0cm9uaWMtcmVzb3VyY2UtbnVtPjwv
cmVjb3JkPjwvQ2l0ZT48Q2l0ZT48QXV0aG9yPkxpbjwvQXV0aG9yPjxZZWFyPjIwMTk8L1llYXI+
PFJlY051bT4xMzE8L1JlY051bT48cmVjb3JkPjxyZWMtbnVtYmVyPjEzMTwvcmVjLW51bWJlcj48
Zm9yZWlnbi1rZXlzPjxrZXkgYXBwPSJFTiIgZGItaWQ9Ijl3dHZlOTVmY3cyc3dkZXhlemx4d2Fk
YXpkNXR3dHN0cnp2NSIgdGltZXN0YW1wPSIxNTcyMTU4NTMwIj4xMzE8L2tleT48L2ZvcmVpZ24t
a2V5cz48cmVmLXR5cGUgbmFtZT0iSm91cm5hbCBBcnRpY2xlIj4xNzwvcmVmLXR5cGU+PGNvbnRy
aWJ1dG9ycz48YXV0aG9ycz48YXV0aG9yPkxpbiwgTWluZy1Ic3VuPC9hdXRob3I+PGF1dGhvcj5M
ZWUsIENoaWVuLUhzaW5nPC9hdXRob3I+PGF1dGhvcj5MaW4sIENoaW48L2F1dGhvcj48YXV0aG9y
PlpvdSwgWWktRmVuPC9hdXRob3I+PGF1dGhvcj5MdSwgQ2hpZWgtSHVhPC9hdXRob3I+PGF1dGhv
cj5Ic2llaCwgQ2hhbmctSHN1bjwvYXV0aG9yPjxhdXRob3I+TGVlLCBDaG8tSGFvPC9hdXRob3I+
PC9hdXRob3JzPjwvY29udHJpYnV0b3JzPjx0aXRsZXM+PHRpdGxlPkxvdy1Eb3NlIEFzcGlyaW4g
Zm9yIHRoZSBQcmltYXJ5IFByZXZlbnRpb24gb2YgQ2FyZGlvdmFzY3VsYXIgRGlzZWFzZSBpbiBE
aWFiZXRpYyBJbmRpdmlkdWFsczogQSBNZXRhLUFuYWx5c2lzIG9mIFJhbmRvbWl6ZWQgQ29udHJv
bCBUcmlhbHMgYW5kIFRyaWFsIFNlcXVlbnRpYWwgQW5hbHlzaXM8L3RpdGxlPjxzZWNvbmRhcnkt
dGl0bGU+Sm91cm5hbCBvZiBjbGluaWNhbCBtZWRpY2luZTwvc2Vjb25kYXJ5LXRpdGxlPjwvdGl0
bGVzPjxwZXJpb2RpY2FsPjxmdWxsLXRpdGxlPkpvdXJuYWwgb2YgY2xpbmljYWwgbWVkaWNpbmU8
L2Z1bGwtdGl0bGU+PC9wZXJpb2RpY2FsPjx2b2x1bWU+ODwvdm9sdW1lPjxudW1iZXI+NTwvbnVt
YmVyPjxzZWN0aW9uPkxpbiwgTWluZy1Ic3VuLiBEaXZpc2lvbiBvZiBFbmRvY3Jpbm9sb2d5IGFu
ZCBNZXRhYm9saXNtLCBEZXBhcnRtZW50IG9mIEludGVybmFsIE1lZGljaW5lLCBUcmktU2Vydmlj
ZSBHZW5lcmFsIEhvc3BpdGFsLCBOYXRpb25hbCBEZWZlbnNlIE1lZGljYWwgQ2VudGVyLCBUYWlw
ZWkgMTE0OTAsIFRhaXdhbi4gdGltNjgwMUBtc24uY29tLiYjeEQ7TGVlLCBDaGllbi1Ic2luZy4g
RGl2aXNpb24gb2YgRW5kb2NyaW5vbG9neSBhbmQgTWV0YWJvbGlzbSwgRGVwYXJ0bWVudCBvZiBJ
bnRlcm5hbCBNZWRpY2luZSwgVHJpLVNlcnZpY2UgR2VuZXJhbCBIb3NwaXRhbCwgTmF0aW9uYWwg
RGVmZW5zZSBNZWRpY2FsIENlbnRlciwgVGFpcGVpIDExNDkwLCBUYWl3YW4uIGRvYzEwMzgzQGdt
YWlsLmNvbS4mI3hEO0xpbiwgQ2hpbi4gU2Nob29sIG9mIFB1YmxpYyBIZWFsdGgsIE5hdGlvbmFs
IERlZmVuc2UgTWVkaWNhbCBDZW50ZXIsIFRhaXBlaSAxMTQ5MCwgVGFpd2FuLiB4dXA2ZnVwMDYy
OUBnbWFpbC5jb20uJiN4RDtMaW4sIENoaW4uIERlcGFydG1lbnQgb2YgUmVzZWFyY2ggYW5kIERl
dmVsb3BtZW50LCBOYXRpb25hbCBEZWZlbnNlIE1lZGljYWwgQ2VudGVyLCBUYWlwZWkgMTE0OTAs
IFRhaXdhbi4geHVwNmZ1cDA2MjlAZ21haWwuY29tLiYjeEQ7Wm91LCBZaS1GZW4uIERlcGFydG1l
bnQgb2YgUGhhcm1hY3ksIFRyaS1TZXJ2aWNlIEdlbmVyYWwgSG9zcGl0YWwsIE5hdGlvbmFsIERl
ZmVuc2UgTWVkaWNhbCBDZW50ZXIsIFRhaXBlaSAxMTQ5MCwgVGFpd2FuLiB6b3UueWkuZmVuQGdt
YWlsLmNvbS4mI3hEO0x1LCBDaGllaC1IdWEuIERpdmlzaW9uIG9mIEVuZG9jcmlub2xvZ3kgYW5k
IE1ldGFib2xpc20sIERlcGFydG1lbnQgb2YgSW50ZXJuYWwgTWVkaWNpbmUsIFRyaS1TZXJ2aWNl
IEdlbmVyYWwgSG9zcGl0YWwsIE5hdGlvbmFsIERlZmVuc2UgTWVkaWNhbCBDZW50ZXIsIFRhaXBl
aSAxMTQ5MCwgVGFpd2FuLiB1bmRlY2EyMDAxQGdtYWlsLmNvbS4mI3hEO0x1LCBDaGllaC1IdWEu
IERlcGFydG1lbnQgb2YgTWVkaWNhbCBSZXNlYXJjaCwgTmF0aW9uYWwgRGVmZW5zZSBNZWRpY2Fs
IENlbnRlciwgVGFpcGVpIDExNDkwLCBUYWl3YW4uIHVuZGVjYTIwMDFAZ21haWwuY29tLiYjeEQ7
SHNpZWgsIENoYW5nLUhzdW4uIERpdmlzaW9uIG9mIEVuZG9jcmlub2xvZ3kgYW5kIE1ldGFib2xp
c20sIERlcGFydG1lbnQgb2YgSW50ZXJuYWwgTWVkaWNpbmUsIFRyaS1TZXJ2aWNlIEdlbmVyYWwg
SG9zcGl0YWwsIE5hdGlvbmFsIERlZmVuc2UgTWVkaWNhbCBDZW50ZXIsIFRhaXBlaSAxMTQ5MCwg
VGFpd2FuLiAxMDMyNEB5YWhvby5jb20udHcuJiN4RDtMZWUsIENoby1IYW8uIERpdmlzaW9uIG9m
IEhlbWF0b2xvZ3kgYW5kIE9uY29sb2d5IE1lZGljaW5lLCBEZXBhcnRtZW50IG9mIEludGVybmFs
IE1lZGljaW5lLCBUcmktU2VydmljZSBHZW5lcmFsIEhvc3BpdGFsLCBOYXRpb25hbCBEZWZlbnNl
IE1lZGljYWwgQ2VudGVyLCBUYWlwZWkgMTE0OTAsIFRhaXdhbi4gZHJsZWVjaG9oYW9AZ21haWwu
Y29tLjwvc2VjdGlvbj48ZGF0ZXM+PHllYXI+MjAxOTwveWVhcj48L2RhdGVzPjxwdWItbG9jYXRp
b24+U3dpdHplcmxhbmQ8L3B1Yi1sb2NhdGlvbj48aXNibj4yMDc3LTAzODM8L2lzYm4+PHVybHM+
PHJlbGF0ZWQtdXJscz48dXJsPmh0dHA6Ly9vdmlkc3Aub3ZpZC5jb20vb3ZpZHdlYi5jZ2k/VD1K
UyZhbXA7UEFHRT1yZWZlcmVuY2UmYW1wO0Q9cHJlbSZhbXA7TkVXUz1OJmFtcDtBTj0zMTA2MDI5
NzwvdXJsPjx1cmw+aHR0cHM6Ly9yZXMubWRwaS5jb20vZF9hdHRhY2htZW50L2pjbS9qY20tMDgt
MDA2MDkvYXJ0aWNsZV9kZXBsb3kvamNtLTA4LTAwNjA5LnBkZjwvdXJsPjwvcmVsYXRlZC11cmxz
PjwvdXJscz48Y3VzdG9tMT5EYXRhYmFzZTogRW1iYXNlIENsYXNzaWMgJmx0OzE5NDcgdG8gMTk3
MyZndDssIEVtYmFzZSAmbHQ7MTk3NCB0byAyMDE5IE9jdG9iZXIgMTcmZ3Q7LCBPdmlkIE1FRExJ
TkUoUikgYW5kIEVwdWIgQWhlYWQgb2YgUHJpbnQsIEluLVByb2Nlc3MgJmFtcDsgT3RoZXIgTm9u
LUluZGV4ZWQgQ2l0YXRpb25zLCBEYWlseSBhbmQgVmVyc2lvbnMoUikgJmx0OzE5NDYgdG8gT2N0
b2JlciAxNywgMjAxOSZndDsgU2VhcmNoIFN0cmF0ZWd5OjwvY3VzdG9tMT48ZWxlY3Ryb25pYy1y
ZXNvdXJjZS1udW0+aHR0cHM6Ly9keC5kb2kub3JnLzEwLjMzOTAvamNtODA1MDYwOTwvZWxlY3Ry
b25pYy1yZXNvdXJjZS1udW0+PC9yZWNvcmQ+PC9DaXRlPjxDaXRlPjxBdXRob3I+THU8L0F1dGhv
cj48WWVhcj4yMDE5PC9ZZWFyPjxSZWNOdW0+MTM3PC9SZWNOdW0+PHJlY29yZD48cmVjLW51bWJl
cj4xMzc8L3JlYy1udW1iZXI+PGZvcmVpZ24ta2V5cz48a2V5IGFwcD0iRU4iIGRiLWlkPSI5d3R2
ZTk1ZmN3MnN3ZGV4ZXpseHdhZGF6ZDV0d3RzdHJ6djUiIHRpbWVzdGFtcD0iMTU3MjE1ODUzMCI+
MTM3PC9rZXk+PC9mb3JlaWduLWtleXM+PHJlZi10eXBlIG5hbWU9IkpvdXJuYWwgQXJ0aWNsZSI+
MTc8L3JlZi10eXBlPjxjb250cmlidXRvcnM+PGF1dGhvcnM+PGF1dGhvcj5MdSwgWi48L2F1dGhv
cj48YXV0aG9yPkxpdSwgQy48L2F1dGhvcj48YXV0aG9yPlBhbmcsIFguPC9hdXRob3I+PGF1dGhv
cj5Eb25nLCBTLjwvYXV0aG9yPjwvYXV0aG9ycz48L2NvbnRyaWJ1dG9ycz48YXV0aC1hZGRyZXNz
PlouIEx1LCBTaGVuemhlbiBQZW9wbGUmYXBvcztzIEhvc3BpdGFsLCBDaGluYTwvYXV0aC1hZGRy
ZXNzPjx0aXRsZXM+PHRpdGxlPkFuIHVwZGF0ZSBtZXRhLWFuYWx5c2lzIG9mIGFudGlwbGF0ZWxl
dCB0aGVyYXB5IGluIGhpZ2ggcmlzayBwYXRpZW50cyBmb3IgcHJpbWFyeSBwcmV2ZW50aW9uPC90
aXRsZT48c2Vjb25kYXJ5LXRpdGxlPkFjdGEgQ2FyZGlvbG9naWNhPC9zZWNvbmRhcnktdGl0bGU+
PHRlcnRpYXJ5LXRpdGxlPjM4dGggQW5udWFsIENvbmdyZXNzIG9mIHRoZSBCZWxnaWFuIFNvY2ll
dHkgb2YgQ2FyZGlvbG9neSwgQlNDIDIwMTkuIEJlbGdpdW0uPC90ZXJ0aWFyeS10aXRsZT48L3Rp
dGxlcz48cGFnZXM+NjI8L3BhZ2VzPjx2b2x1bWU+NzQ8L3ZvbHVtZT48bnVtYmVyPlN1cHBsZW1l
bnQgMTwvbnVtYmVyPjxrZXl3b3Jkcz48a2V5d29yZD5hZHVsdDwva2V5d29yZD48a2V5d29yZD5h
bGwgY2F1c2UgbW9ydGFsaXR5PC9rZXl3b3JkPjxrZXl3b3JkPmJyYWluIGhlbW9ycmhhZ2U8L2tl
eXdvcmQ+PGtleXdvcmQ+Y2FyZGlvdmFzY3VsYXIgbW9ydGFsaXR5PC9rZXl3b3JkPjxrZXl3b3Jk
PkNvY2hyYW5lIExpYnJhcnk8L2tleXdvcmQ+PGtleXdvcmQ+Y29udHJvbGxlZCBzdHVkeTwva2V5
d29yZD48a2V5d29yZD5jb3JvbmFyeSBhcnRlcnkgYXRoZXJvc2NsZXJvc2lzPC9rZXl3b3JkPjxr
ZXl3b3JkPmRydWcgZWZmaWNhY3k8L2tleXdvcmQ+PGtleXdvcmQ+ZHJ1ZyBzYWZldHk8L2tleXdv
cmQ+PGtleXdvcmQ+ZHJ1ZyB0aGVyYXB5PC9rZXl3b3JkPjxrZXl3b3JkPkVtYmFzZTwva2V5d29y
ZD48a2V5d29yZD5mZW1hbGU8L2tleXdvcmQ+PGtleXdvcmQ+Zm9sbG93IHVwPC9rZXl3b3JkPjxr
ZXl3b3JkPmdhc3Ryb2ludGVzdGluYWwgaGVtb3JyaGFnZTwva2V5d29yZD48a2V5d29yZD5nb2xk
IHN0YW5kYXJkPC9rZXl3b3JkPjxrZXl3b3JkPmhlYXJ0IGluZmFyY3Rpb248L2tleXdvcmQ+PGtl
eXdvcmQ+KmhpZ2ggcmlzayBwYXRpZW50PC9rZXl3b3JkPjxrZXl3b3JkPmh1bWFuPC9rZXl3b3Jk
PjxrZXl3b3JkPmh1bWFuIGNlbGw8L2tleXdvcmQ+PGtleXdvcmQ+aW50ZXJuYWwgdmFsaWRpdHk8
L2tleXdvcmQ+PGtleXdvcmQ+bGFuZ3VhZ2U8L2tleXdvcmQ+PGtleXdvcmQ+bG93IGRydWcgZG9z
ZTwva2V5d29yZD48a2V5d29yZD5tYWxlPC9rZXl3b3JkPjxrZXl3b3JkPk1lZGxpbmU8L2tleXdv
cmQ+PGtleXdvcmQ+bWV0YSBhbmFseXNpczwva2V5d29yZD48a2V5d29yZD4qcHJpbWFyeSBwcmV2
ZW50aW9uPC9rZXl3b3JkPjxrZXl3b3JkPnB1Ymxpc2hpbmc8L2tleXdvcmQ+PGtleXdvcmQ+cmFu
ZG9taXplZCBjb250cm9sbGVkIHRyaWFsICh0b3BpYyk8L2tleXdvcmQ+PGtleXdvcmQ+KnJpc2sg
YXNzZXNzbWVudDwva2V5d29yZD48a2V5d29yZD5zeXN0ZW1hdGljIHJldmlldzwva2V5d29yZD48
a2V5d29yZD4qYWNldHlsc2FsaWN5bGljIGFjaWQ8L2tleXdvcmQ+PGtleXdvcmQ+cGxhY2Vibzwv
a2V5d29yZD48a2V5d29yZD5jb25mZXJlbmNlIGFic3RyYWN0PC9rZXl3b3JkPjwva2V5d29yZHM+
PGRhdGVzPjx5ZWFyPjIwMTk8L3llYXI+PC9kYXRlcz48cHViLWxvY2F0aW9uPk5ldGhlcmxhbmRz
PC9wdWItbG9jYXRpb24+PHB1Ymxpc2hlcj5UYXlsb3IgYW5kIEZyYW5jaXMgTHRkLjwvcHVibGlz
aGVyPjxpc2JuPjAzNzMtNzkzNDwvaXNibj48dXJscz48cmVsYXRlZC11cmxzPjx1cmw+aHR0cDov
L292aWRzcC5vdmlkLmNvbS9vdmlkd2ViLmNnaT9UPUpTJmFtcDtQQUdFPXJlZmVyZW5jZSZhbXA7
RD1lbWV4YiZhbXA7TkVXUz1OJmFtcDtBTj02MjgxNjAzMjg8L3VybD48dXJsPmh0dHBzOi8vd3d3
LnRhbmRmb25saW5lLmNvbS9kb2kvYWJzLzEwLjEwODAvMDAwMTUzODUuMjAxOC4xNTU4NzY3PC91
cmw+PC9yZWxhdGVkLXVybHM+PC91cmxzPjxjdXN0b20xPkRhdGFiYXNlOiBFbWJhc2UgQ2xhc3Np
YyAmbHQ7MTk0NyB0byAxOTczJmd0OywgRW1iYXNlICZsdDsxOTc0IHRvIDIwMTkgT2N0b2JlciAx
NyZndDssIE92aWQgTUVETElORShSKSBhbmQgRXB1YiBBaGVhZCBvZiBQcmludCwgSW4tUHJvY2Vz
cyAmYW1wOyBPdGhlciBOb24tSW5kZXhlZCBDaXRhdGlvbnMsIERhaWx5IGFuZCBWZXJzaW9ucyhS
KSAmbHQ7MTk0NiB0byBPY3RvYmVyIDE3LCAyMDE5Jmd0OyBTZWFyY2ggU3RyYXRlZ3k6PC9jdXN0
b20xPjxlbGVjdHJvbmljLXJlc291cmNlLW51bT5odHRwOi8vZHguZG9pLm9yZy8xMC4xMDgwLzAw
MDE1Mzg1LjIwMTguMTU1ODc2NzwvZWxlY3Ryb25pYy1yZXNvdXJjZS1udW0+PC9yZWNvcmQ+PC9D
aXRlPjxDaXRlPjxBdXRob3I+TWFobW91ZDwvQXV0aG9yPjxZZWFyPjIwMTk8L1llYXI+PFJlY051
bT4xMzk8L1JlY051bT48cmVjb3JkPjxyZWMtbnVtYmVyPjEzOTwvcmVjLW51bWJlcj48Zm9yZWln
bi1rZXlzPjxrZXkgYXBwPSJFTiIgZGItaWQ9Ijl3dHZlOTVmY3cyc3dkZXhlemx4d2FkYXpkNXR3
dHN0cnp2NSIgdGltZXN0YW1wPSIxNTcyMTU4NTMwIj4xMzk8L2tleT48L2ZvcmVpZ24ta2V5cz48
cmVmLXR5cGUgbmFtZT0iSm91cm5hbCBBcnRpY2xlIj4xNzwvcmVmLXR5cGU+PGNvbnRyaWJ1dG9y
cz48YXV0aG9ycz48YXV0aG9yPk1haG1vdWQsIEFobWVkIE4uPC9hdXRob3I+PGF1dGhvcj5HYWQs
IE1vaGFtZWQgTS48L2F1dGhvcj48YXV0aG9yPkVsZ2VuZHksIEFrcmFtIFkuPC9hdXRob3I+PGF1
dGhvcj5FbGdlbmR5LCBJc2xhbSBZLjwvYXV0aG9yPjxhdXRob3I+QmF2cnksIEFudGhvbnkgQS48
L2F1dGhvcj48L2F1dGhvcnM+PC9jb250cmlidXRvcnM+PHRpdGxlcz48dGl0bGU+RWZmaWNhY3kg
YW5kIHNhZmV0eSBvZiBhc3BpcmluIGZvciBwcmltYXJ5IHByZXZlbnRpb24gb2YgY2FyZGlvdmFz
Y3VsYXIgZXZlbnRzOiBhIG1ldGEtYW5hbHlzaXMgYW5kIHRyaWFsIHNlcXVlbnRpYWwgYW5hbHlz
aXMgb2YgcmFuZG9taXplZCBjb250cm9sbGVkIHRyaWFsczwvdGl0bGU+PHNlY29uZGFyeS10aXRs
ZT5FdXJvcGVhbiBoZWFydCBqb3VybmFsPC9zZWNvbmRhcnktdGl0bGU+PC90aXRsZXM+PHBhZ2Vz
PjYwNy02MTc8L3BhZ2VzPjx2b2x1bWU+NDA8L3ZvbHVtZT48bnVtYmVyPjc8L251bWJlcj48c2Vj
dGlvbj5NYWhtb3VkLCBBaG1lZCBOLiBEaXZpc2lvbiBvZiBDYXJkaW92YXNjdWxhciBNZWRpY2lu
ZSwgRGVwYXJ0bWVudCBvZiBNZWRpY2luZSwgVW5pdmVyc2l0eSBvZiBGbG9yaWRhLCAxNjAwIFNX
IEFyY2hlciBSb2FkLCBHYWluZXN2aWxsZSwgRkwsIFVTQS4mI3hEO0dhZCwgTW9oYW1lZCBNLiBE
ZXBhcnRtZW50IG9mIENhcmRpb3Zhc2N1bGFyIE1lZGljaW5lLCBIZWFydCBhbmQgVmFzY3VsYXIg
SW5zdGl0dXRlLCBDbGV2ZWxhbmQgQ2xpbmljLCA5NTAwIEV1Y2xpZCBBdmUsIENsZXZlbGFuZCwg
T0gsIFVTQS4mI3hEO0VsZ2VuZHksIEFrcmFtIFkuIERpdmlzaW9uIG9mIENhcmRpb3Zhc2N1bGFy
IE1lZGljaW5lLCBEZXBhcnRtZW50IG9mIE1lZGljaW5lLCBVbml2ZXJzaXR5IG9mIEZsb3JpZGEs
IDE2MDAgU1cgQXJjaGVyIFJvYWQsIEdhaW5lc3ZpbGxlLCBGTCwgVVNBLiYjeEQ7RWxnZW5keSwg
SXNsYW0gWS4gRGl2aXNpb24gb2YgQ2FyZGlvdmFzY3VsYXIgTWVkaWNpbmUsIERlcGFydG1lbnQg
b2YgTWVkaWNpbmUsIFVuaXZlcnNpdHkgb2YgRmxvcmlkYSwgMTYwMCBTVyBBcmNoZXIgUm9hZCwg
R2FpbmVzdmlsbGUsIEZMLCBVU0EuJiN4RDtCYXZyeSwgQW50aG9ueSBBLiBEaXZpc2lvbiBvZiBD
YXJkaW92YXNjdWxhciBNZWRpY2luZSwgRGVwYXJ0bWVudCBvZiBNZWRpY2luZSwgVW5pdmVyc2l0
eSBvZiBGbG9yaWRhLCAxNjAwIFNXIEFyY2hlciBSb2FkLCBHYWluZXN2aWxsZSwgRkwsIFVTQS4m
I3hEO0JhdnJ5LCBBbnRob255IEEuIE5vcnRoIEZsb3JpZGEvU291dGggR2VvcmdpYSBWZXRlcmFu
cyBIZWFsdGggU3lzdGVtLCBNYWxjb20gUmFuZGFsbCBWZXRlcmFucyBBZG1pbmlzdHJhdGlvbiBN
ZWRpY2FsIENlbnRlciwgTWVkaWNhbCBTZXJ2aWNlLCBDYXJkaW9sb2d5IFNlY3Rpb24gKDExMUQp
LCAxNjAxIFNXIEFyY2hlciBSb2FkLCBHYWluZXN2aWxsZSwgRkwsIFVTQS48L3NlY3Rpb24+PGRh
dGVzPjx5ZWFyPjIwMTk8L3llYXI+PC9kYXRlcz48cHViLWxvY2F0aW9uPkVuZ2xhbmQ8L3B1Yi1s
b2NhdGlvbj48aXNibj4xNTIyLTk2NDUmI3hEOzAxOTUtNjY4WDwvaXNibj48dXJscz48cmVsYXRl
ZC11cmxzPjx1cmw+aHR0cDovL292aWRzcC5vdmlkLmNvbS9vdmlkd2ViLmNnaT9UPUpTJmFtcDtQ
QUdFPXJlZmVyZW5jZSZhbXA7RD1wcmVtJmFtcDtORVdTPU4mYW1wO0FOPTMwNTYxNjIwPC91cmw+
PHVybD5odHRwczovL3dhdGVybWFyay5zaWx2ZXJjaGFpci5jb20vZWh5ODEzLnBkZj90b2tlbj1B
UUVDQUhpMjA4QkU0OU9vYW45a2toV19FcmN5N0RtM1pMXzlDZjNxZktBYzQ4NXlzZ0FBQW1jd2dn
SmpCZ2txaGtpRzl3MEJCd2FnZ2dKVU1JSUNVQUlCQURDQ0Fra0dDU3FHU0liM0RRRUhBVEFlQmds
Z2hrZ0JaUU1FQVM0d0VRUU1lZmJLOWJGcTR5WmJhZjFJQWdFUWdJSUNHcjZMa2Nya3Q3dl9hWEVN
NExwLV9ocEFRdjRjYWtIS1ZSTHN0aHg3VEVxT1ZCM2ZhQnY1MWEzVGZheGhwV1F6Sl9jZFRNYk96
ZG1xdmU3Z3Nwc1Z4YjdYbDFyX25zUTRBeXZTYm8zMnMtQnFURGFNaXNXRUo1WUhPNWkzdkcyRzVi
eU1sNUJDZFZpd0dVSDl1ZDJ4UXhneGhwcmhCVmNvVDhsWVdKOUJZVnhzWWVJeEhUUExZQnV2dXhs
d0l0OUFYNmJoeXFiZUhxQnF5VmZ3ZjdVSE10M1J0TkF1YWVQdzJ2d0FCdUNoNS1ZSHJyZnBLcTRR
T1N5aDJ4dklZSEh1RnRCMUFYX1FZTzVrM1RROGdkN29WQ1l2WkxFTGR1Sy1Md0VILUxFQlF5cV9Z
cEVWa3ZWU0hhOURlZUZwcTR6Mi00SWJBaWdOUThta242a1hSb2p1RFlkal9ic3U5NW84WGN4amY0
alA0S2ZYNVBCWUNOTEhhVFV6WjVPMk5za2N0U2JldERJdFpkNjdtZGFTemdkMWlrbVJfend3VFJf
WkVRdzZDdFozNjRGNmF3aEVjNTAwNzk2dERqbm9uRFlmX0taUWxiRWNfRVE3TDNod1l5WWNXb0Vn
ZHB3SjlqLUptRUkxOE91S25tbzdLUmlKTk9mZDhIcHNEdk5SWFoxN1NKVGdRNkNLSVBpR2pmejls
c1NfNE5FSGJOby1CVk9ZamprTjBWX2dPZkpCU2NIbzNFbkxwQkVzTW8xSm1GT2djZ3hCM21LQlN4
NkJQNDA5b1RFb1hROVRadEJLZVdDSk9lVUZRT0p0Y1VkQ185LURKcTZGOExxNUZaVHFlSmVrdkUy
V0psN0czREVmaV8zOFdwa3ZGUHE4Z29TNUUxQWtVd1poYml3b093VWVuaWh6YlYyc1BwZWpZNXdP
b2ptcnMxU2VKcXd2azl2ZVg4ODwvdXJsPjwvcmVsYXRlZC11cmxzPjwvdXJscz48Y3VzdG9tMT5E
YXRhYmFzZTogRW1iYXNlIENsYXNzaWMgJmx0OzE5NDcgdG8gMTk3MyZndDssIEVtYmFzZSAmbHQ7
MTk3NCB0byAyMDE5IE9jdG9iZXIgMTcmZ3Q7LCBPdmlkIE1FRExJTkUoUikgYW5kIEVwdWIgQWhl
YWQgb2YgUHJpbnQsIEluLVByb2Nlc3MgJmFtcDsgT3RoZXIgTm9uLUluZGV4ZWQgQ2l0YXRpb25z
LCBEYWlseSBhbmQgVmVyc2lvbnMoUikgJmx0OzE5NDYgdG8gT2N0b2JlciAxNywgMjAxOSZndDsg
U2VhcmNoIFN0cmF0ZWd5OjwvY3VzdG9tMT48ZWxlY3Ryb25pYy1yZXNvdXJjZS1udW0+aHR0cHM6
Ly9keC5kb2kub3JnLzEwLjEwOTMvZXVyaGVhcnRqL2VoeTgxMzwvZWxlY3Ryb25pYy1yZXNvdXJj
ZS1udW0+PC9yZWNvcmQ+PC9DaXRlPjxDaXRlPjxBdXRob3I+TWlhbzwvQXV0aG9yPjxZZWFyPjIw
MTk8L1llYXI+PFJlY051bT4xNDY8L1JlY051bT48cmVjb3JkPjxyZWMtbnVtYmVyPjE0NjwvcmVj
LW51bWJlcj48Zm9yZWlnbi1rZXlzPjxrZXkgYXBwPSJFTiIgZGItaWQ9Ijl3dHZlOTVmY3cyc3dk
ZXhlemx4d2FkYXpkNXR3dHN0cnp2NSIgdGltZXN0YW1wPSIxNTcyMTU4NTMwIj4xNDY8L2tleT48
L2ZvcmVpZ24ta2V5cz48cmVmLXR5cGUgbmFtZT0iSm91cm5hbCBBcnRpY2xlIj4xNzwvcmVmLXR5
cGU+PGNvbnRyaWJ1dG9ycz48YXV0aG9ycz48YXV0aG9yPk1pYW8sIFguIFkuPC9hdXRob3I+PGF1
dGhvcj5MaXUsIEguIFouPC9hdXRob3I+PGF1dGhvcj5KaW4sIE0uIE0uPC9hdXRob3I+PGF1dGhv
cj5TdW4sIEIuIFIuPC9hdXRob3I+PGF1dGhvcj5UaWFuLCBILjwvYXV0aG9yPjxhdXRob3I+TGks
IEouPC9hdXRob3I+PGF1dGhvcj5MaSwgTi48L2F1dGhvcj48YXV0aG9yPllhbiwgUy4gVC48L2F1
dGhvcj48L2F1dGhvcnM+PC9jb250cmlidXRvcnM+PGF1dGgtYWRkcmVzcz5TLi1ULiBZYW4sIERl
cGFydG1lbnQgb2YgRW5kb2NyaW5vbG9neSwgU2Vjb25kIE1lZGljYWwgQ2VudGVyLCBOYXRpb25h
bCBDbGluaWNhbCBSZXNlYXJjaCBDZW50ZXIgZm9yIEdlcmlhdHJpYyBEaXNlYXNlcywgQ2hpbmVz
ZSBQTEEgR2VuZXJhbCBIb3NwaXRhbCwgQmVpamluZywgQ2hpbmEuIEUtbWFpbDogeXN0ZkB5ZWFo
Lm5ldDwvYXV0aC1hZGRyZXNzPjx0aXRsZXM+PHRpdGxlPkEgY29tcGFyYXRpdmUgbWV0YS1hbmFs
eXNpcyBvZiB0aGUgZWZmaWNhY3kgb2Ygc3RhdGluLWV6ZXRpbWliZSBjby10aGVyYXB5IHZlcnN1
cyBzdGF0aW4gbW9ub3RoZXJhcHkgaW4gcmVkdWNpbmcgY2FyZGlvdmFzY3VsYXIgYW5kIGNlcmVi
cm92YXNjdWxhciBhZHZlcnNlIGV2ZW50cyBpbiBwYXRpZW50cyB3aXRoIHR5cGUgMiBkaWFiZXRl
cyBtZWxsaXR1czwvdGl0bGU+PHNlY29uZGFyeS10aXRsZT5FdXJvcGVhbiBSZXZpZXcgZm9yIE1l
ZGljYWwgYW5kIFBoYXJtYWNvbG9naWNhbCBTY2llbmNlczwvc2Vjb25kYXJ5LXRpdGxlPjwvdGl0
bGVzPjxwZXJpb2RpY2FsPjxmdWxsLXRpdGxlPkV1cm9wZWFuIFJldmlldyBmb3IgTWVkaWNhbCBh
bmQgUGhhcm1hY29sb2dpY2FsIFNjaWVuY2VzPC9mdWxsLXRpdGxlPjwvcGVyaW9kaWNhbD48cGFn
ZXM+MjMwMi0yMzEwPC9wYWdlcz48dm9sdW1lPjIzPC92b2x1bWU+PG51bWJlcj41PC9udW1iZXI+
PGtleXdvcmRzPjxrZXl3b3JkPmFydGljbGU8L2tleXdvcmQ+PGtleXdvcmQ+KmNhcmRpb3Zhc2N1
bGFyIGRpc2Vhc2UvY28gW0NvbXBsaWNhdGlvbl08L2tleXdvcmQ+PGtleXdvcmQ+KmNhcmRpb3Zh
c2N1bGFyIGRpc2Vhc2UvZHQgW0RydWcgVGhlcmFweV08L2tleXdvcmQ+PGtleXdvcmQ+KmNhcmRp
b3Zhc2N1bGFyIGRpc2Vhc2UvZXAgW0VwaWRlbWlvbG9neV08L2tleXdvcmQ+PGtleXdvcmQ+KmNh
cmRpb3Zhc2N1bGFyIGRpc2Vhc2UvcGMgW1ByZXZlbnRpb25dPC9rZXl3b3JkPjxrZXl3b3JkPmNh
cmRpb3Zhc2N1bGFyIHJpc2s8L2tleXdvcmQ+PGtleXdvcmQ+KmNlcmVicm92YXNjdWxhciBkaXNl
YXNlL2NvIFtDb21wbGljYXRpb25dPC9rZXl3b3JkPjxrZXl3b3JkPipjZXJlYnJvdmFzY3VsYXIg
ZGlzZWFzZS9kdCBbRHJ1ZyBUaGVyYXB5XTwva2V5d29yZD48a2V5d29yZD4qY2VyZWJyb3Zhc2N1
bGFyIGRpc2Vhc2UvZXAgW0VwaWRlbWlvbG9neV08L2tleXdvcmQ+PGtleXdvcmQ+KmNlcmVicm92
YXNjdWxhciBkaXNlYXNlL3BjIFtQcmV2ZW50aW9uXTwva2V5d29yZD48a2V5d29yZD5jb21iaW5h
dGlvbiBkcnVnIHRoZXJhcHk8L2tleXdvcmQ+PGtleXdvcmQ+ZHJ1ZyBlZmZpY2FjeTwva2V5d29y
ZD48a2V5d29yZD5odW1hbjwva2V5d29yZD48a2V5d29yZD5pbmNpZGVuY2U8L2tleXdvcmQ+PGtl
eXdvcmQ+bWV0YSBhbmFseXNpczwva2V5d29yZD48a2V5d29yZD5tb25vdGhlcmFweTwva2V5d29y
ZD48a2V5d29yZD4qbm9uIGluc3VsaW4gZGVwZW5kZW50IGRpYWJldGVzIG1lbGxpdHVzPC9rZXl3
b3JkPjxrZXl3b3JkPnByZXZhbGVuY2U8L2tleXdvcmQ+PGtleXdvcmQ+c3lzdGVtYXRpYyByZXZp
ZXc8L2tleXdvcmQ+PGtleXdvcmQ+YXRvcnZhc3RhdGluL2NiIFtEcnVnIENvbWJpbmF0aW9uXTwv
a2V5d29yZD48a2V5d29yZD5hdG9ydmFzdGF0aW4vZHQgW0RydWcgVGhlcmFweV08L2tleXdvcmQ+
PGtleXdvcmQ+KmV6ZXRpbWliZS9jYiBbRHJ1ZyBDb21iaW5hdGlvbl08L2tleXdvcmQ+PGtleXdv
cmQ+KmV6ZXRpbWliZS9kdCBbRHJ1ZyBUaGVyYXB5XTwva2V5d29yZD48a2V5d29yZD4qaD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eWRyb3h5bWV0aHlsZ2x1dGFyeWwgY29lbnp5bWUgQSByZWR1Y3Rhc2UgaW5oaWJpdG9yL2NiIFtE
cnVnIENvbWJpbmF0aW9uXTwva2V5d29yZD48a2V5d29yZD4qaHlkcm94eW1ldGh5bGdsdXRhcnls
IGNvZW56eW1lIEEgcmVkdWN0YXNlIGluaGliaXRvci9kdCBbRHJ1ZyBUaGVyYXB5XTwva2V5d29y
ZD48a2V5d29yZD5waXRhdmFzdGF0aW4vY2IgW0RydWcgQ29tYmluYXRpb25dPC9rZXl3b3JkPjxr
ZXl3b3JkPnBpdGF2YXN0YXRpbi9kdCBbRHJ1ZyBUaGVyYXB5XTwva2V5d29yZD48a2V5d29yZD5z
aW12YXN0YXRpbi9jYiBbRHJ1ZyBDb21iaW5hdGlvbl08L2tleXdvcmQ+PGtleXdvcmQ+c2ltdmFz
dGF0aW4vZHQgW0RydWcgVGhlcmFweV08L2tleXdvcmQ+PC9rZXl3b3Jkcz48ZGF0ZXM+PHllYXI+
MjAxOTwveWVhcj48L2RhdGVzPjxwdWItbG9jYXRpb24+SXRhbHk8L3B1Yi1sb2NhdGlvbj48cHVi
bGlzaGVyPlZlcmR1Y2kgRWRpdG9yZSBzLnIubCAoRS1tYWlsOiBnLmxvbWJhcmRpQHZlcmR1Y2ku
aXQpPC9wdWJsaXNoZXI+PGlzYm4+MTEyOC0zNjAyJiN4RDsyMjg0LTA3Mjk8L2lzYm4+PHVybHM+
PHJlbGF0ZWQtdXJscz48dXJsPmh0dHBzOi8vd3d3LmV1cm9wZWFucmV2aWV3Lm9yZy93cC93cC1j
b250ZW50L3VwbG9hZHMvMjMwMi0yMzEwLnBkZjwvdXJsPjx1cmw+aHR0cDovL292aWRzcC5vdmlk
LmNvbS9vdmlkd2ViLmNnaT9UPUpTJmFtcDtQQUdFPXJlZmVyZW5jZSZhbXA7RD1lbWV4YiZhbXA7
TkVXUz1OJmFtcDtBTj0yMDAxNzA3NzY0PC91cmw+PC9yZWxhdGVkLXVybHM+PC91cmxzPjxjdXN0
b20xPkRhdGFiYXNlOiBFbWJhc2UgQ2xhc3NpYyAmbHQ7MTk0NyB0byAxOTczJmd0OywgRW1iYXNl
ICZsdDsxOTc0IHRvIDIwMTkgT2N0b2JlciAxNyZndDssIE92aWQgTUVETElORShSKSBhbmQgRXB1
YiBBaGVhZCBvZiBQcmludCwgSW4tUHJvY2VzcyAmYW1wOyBPdGhlciBOb24tSW5kZXhlZCBDaXRh
dGlvbnMsIERhaWx5IGFuZCBWZXJzaW9ucyhSKSAmbHQ7MTk0NiB0byBPY3RvYmVyIDE3LCAyMDE5
Jmd0OyBTZWFyY2ggU3RyYXRlZ3k6PC9jdXN0b20xPjxlbGVjdHJvbmljLXJlc291cmNlLW51bT5o
dHRwOi8vZHguZG9pLm9yZy8xMC4yNjM1NS9ldXJyZXZfMjAxOTAzXzE3Mjc5PC9lbGVjdHJvbmlj
LXJlc291cmNlLW51bT48L3JlY29yZD48L0NpdGU+PENpdGU+PEF1dGhvcj5NaWxpb25pczwvQXV0
aG9yPjxZZWFyPjIwMTk8L1llYXI+PFJlY051bT4xNDc8L1JlY051bT48cmVjb3JkPjxyZWMtbnVt
YmVyPjE0NzwvcmVjLW51bWJlcj48Zm9yZWlnbi1rZXlzPjxrZXkgYXBwPSJFTiIgZGItaWQ9Ijl3
dHZlOTVmY3cyc3dkZXhlemx4d2FkYXpkNXR3dHN0cnp2NSIgdGltZXN0YW1wPSIxNTcyMTU4NTMw
Ij4xNDc8L2tleT48L2ZvcmVpZ24ta2V5cz48cmVmLXR5cGUgbmFtZT0iSm91cm5hbCBBcnRpY2xl
Ij4xNzwvcmVmLXR5cGU+PGNvbnRyaWJ1dG9ycz48YXV0aG9ycz48YXV0aG9yPk1pbGlvbmlzLCBI
YXJhbGFtcG9zPC9hdXRob3I+PGF1dGhvcj5OdGFpb3MsIEdlb3JnZTwvYXV0aG9yPjxhdXRob3I+
S29yb21wb2tpLCBFbGVuaTwvYXV0aG9yPjxhdXRob3I+VmVtbW9zLCBLb25zdGFudGlub3M8L2F1
dGhvcj48YXV0aG9yPk1pY2hlbCwgUGF0cmlrPC9hdXRob3I+PC9hdXRob3JzPjwvY29udHJpYnV0
b3JzPjx0aXRsZXM+PHRpdGxlPlN0YXRpbi1iYXNlZCB0aGVyYXB5IGZvciBwcmltYXJ5IGFuZCBz
ZWNvbmRhcnkgcHJldmVudGlvbiBvZiBpc2NoZW1pYyBzdHJva2U6IEEgbWV0YS1hbmFseXNpcyBh
bmQgY3JpdGljYWwgb3ZlcnZpZXc8L3RpdGxlPjxzZWNvbmRhcnktdGl0bGU+SW50ZXJuYXRpb25h
bCBqb3VybmFsIG9mIHN0cm9rZSA6IG9mZmljaWFsIGpvdXJuYWwgb2YgdGhlIEludGVybmF0aW9u
YWwgU3Ryb2tlIFNvY2lldHk8L3NlY29uZGFyeS10aXRsZT48L3RpdGxlcz48cGVyaW9kaWNhbD48
ZnVsbC10aXRsZT5JbnRlcm5hdGlvbmFsIGpvdXJuYWwgb2Ygc3Ryb2tlIDogb2ZmaWNpYWwgam91
cm5hbCBvZiB0aGUgSW50ZXJuYXRpb25hbCBTdHJva2UgU29jaWV0eTwvZnVsbC10aXRsZT48L3Bl
cmlvZGljYWw+PHBhZ2VzPjE3NDc0OTMwMTk4NzM1OTQ8L3BhZ2VzPjxzZWN0aW9uPk1pbGlvbmlz
LCBIYXJhbGFtcG9zLiAxIERlcGFydG1lbnQgb2YgSW50ZXJuYWwgTWVkaWNpbmUsIFNjaG9vbCBv
ZiBNZWRpY2luZSwgVW5pdmVyc2l0eSBvZiBJb2FubmluYSwgSW9hbm5pbmEsIEdyZWVjZS4mI3hE
O01pbGlvbmlzLCBIYXJhbGFtcG9zLiAyIEhlbGxlbmljIFN0cm9rZSBBc3NvY2lhdGlvbiwgQXRo
ZW5zLCBHcmVlY2UuJiN4RDtOdGFpb3MsIEdlb3JnZS4gMiBIZWxsZW5pYyBTdHJva2UgQXNzb2Np
YXRpb24sIEF0aGVucywgR3JlZWNlLiYjeEQ7TnRhaW9zLCBHZW9yZ2UuIDMgRGVwYXJ0bWVudCBv
ZiBJbnRlcm5hbCBNZWRpY2luZSwgVW5pdmVyc2l0eSBvZiBUaGVzc2FseSwgTGFyaXNzYSwgR3Jl
ZWNlLiYjeEQ7S29yb21wb2tpLCBFbGVuaS4gMiBIZWxsZW5pYyBTdHJva2UgQXNzb2NpYXRpb24s
IEF0aGVucywgR3JlZWNlLiYjeEQ7S29yb21wb2tpLCBFbGVuaS4gNCBGaXJzdCBEZXBhcnRtZW50
IG9mIE5ldXJvbG9neSwgRWdpbml0aW8gSG9zcGl0YWwsIFVuaXZlcnNpdHkgb2YgQXRoZW5zLCBH
cmVlY2UuJiN4RDtLb3JvbXBva2ksIEVsZW5pLiA1IERpdmlzaW9uIG9mIEJyYWluIERpc2Vhc2Vz
LCBJbXBlcmlhbCBDb2xsZWdlLCBMb25kb24sIFVLLiYjeEQ7VmVtbW9zLCBLb25zdGFudGlub3Mu
IDIgSGVsbGVuaWMgU3Ryb2tlIEFzc29jaWF0aW9uLCBBdGhlbnMsIEdyZWVjZS4mI3hEO01pY2hl
bCwgUGF0cmlrLiA2IE5ldXJvbG9neSBTZXJ2aWNlLCBMYXVzYW5uZSBVbml2ZXJzaXR5IEhvc3Bp
dGFsLCBMYXVzYW5uZSwgU3dpdHplcmxhbmQuPC9zZWN0aW9uPjxkYXRlcz48eWVhcj4yMDE5PC95
ZWFyPjwvZGF0ZXM+PHB1Yi1sb2NhdGlvbj5Vbml0ZWQgU3RhdGVzPC9wdWItbG9jYXRpb24+PGlz
Ym4+MTc0Ny00OTQ5JiN4RDsxNzQ3LTQ5MzA8L2lzYm4+PHVybHM+PHJlbGF0ZWQtdXJscz48dXJs
Pmh0dHA6Ly9vdmlkc3Aub3ZpZC5jb20vb3ZpZHdlYi5jZ2k/VD1KUyZhbXA7UEFHRT1yZWZlcmVu
Y2UmYW1wO0Q9bWVkcCZhbXA7TkVXUz1OJmFtcDtBTj0zMTQ5NjQzNjwvdXJsPjx1cmw+aHR0cHM6
Ly9qb3VybmFscy5zYWdlcHViLmNvbS9kb2kvMTAuMTE3Ny8xNzQ3NDkzMDE5ODczNTk0PC91cmw+
PC9yZWxhdGVkLXVybHM+PC91cmxzPjxjdXN0b20xPkRhdGFiYXNlOiBFbWJhc2UgQ2xhc3NpYyAm
bHQ7MTk0NyB0byAxOTczJmd0OywgRW1iYXNlICZsdDsxOTc0IHRvIDIwMTkgT2N0b2JlciAxNyZn
dDssIE92aWQgTUVETElORShSKSBhbmQgRXB1YiBBaGVhZCBvZiBQcmludCwgSW4tUHJvY2VzcyAm
YW1wOyBPdGhlciBOb24tSW5kZXhlZCBDaXRhdGlvbnMsIERhaWx5IGFuZCBWZXJzaW9ucyhSKSAm
bHQ7MTk0NiB0byBPY3RvYmVyIDE3LCAyMDE5Jmd0OyBTZWFyY2ggU3RyYXRlZ3k6PC9jdXN0b20x
PjxlbGVjdHJvbmljLXJlc291cmNlLW51bT5odHRwczovL2R4LmRvaS5vcmcvMTAuMTE3Ny8xNzQ3
NDkzMDE5ODczNTk0PC9lbGVjdHJvbmljLXJlc291cmNlLW51bT48L3JlY29yZD48L0NpdGU+PENp
dGU+PEF1dGhvcj5NdXNpbmk8L0F1dGhvcj48WWVhcj4yMDE5PC9ZZWFyPjxSZWNOdW0+MTU1PC9S
ZWNOdW0+PHJlY29yZD48cmVjLW51bWJlcj4xNTU8L3JlYy1udW1iZXI+PGZvcmVpZ24ta2V5cz48
a2V5IGFwcD0iRU4iIGRiLWlkPSI5d3R2ZTk1ZmN3MnN3ZGV4ZXpseHdhZGF6ZDV0d3RzdHJ6djUi
IHRpbWVzdGFtcD0iMTU3MjE1ODUzMCI+MTU1PC9rZXk+PC9mb3JlaWduLWtleXM+PHJlZi10eXBl
IG5hbWU9IkpvdXJuYWwgQXJ0aWNsZSI+MTc8L3JlZi10eXBlPjxjb250cmlidXRvcnM+PGF1dGhv
cnM+PGF1dGhvcj5NdXNpbmksIFZpamF5YSBNLjwvYXV0aG9yPjxhdXRob3I+VGVqYW5pLCBBYXJv
biBNLjwvYXV0aG9yPjxhdXRob3I+QmFzc2V0dCwgS2VuPC9hdXRob3I+PGF1dGhvcj5QdWlsLCBM
b3JyaTwvYXV0aG9yPjxhdXRob3I+V3JpZ2h0LCBKYW1lcyBNLjwvYXV0aG9yPjwvYXV0aG9ycz48
L2NvbnRyaWJ1dG9ycz48dGl0bGVzPjx0aXRsZT5QaGFybWFjb3RoZXJhcHkgZm9yIGh5cGVydGVu
c2lvbiBpbiBhZHVsdHMgNjAgeWVhcnMgb3Igb2xkZXI8L3RpdGxlPjxzZWNvbmRhcnktdGl0bGU+
VGhlIENvY2hyYW5lIGRhdGFiYXNlIG9mIHN5c3RlbWF0aWMgcmV2aWV3czwvc2Vjb25kYXJ5LXRp
dGxlPjx0ZXJ0aWFyeS10aXRsZT5bVXBkYXRlIG9mOiBDb2NocmFuZSBEYXRhYmFzZSBTeXN0IFJl
di4gMjAwOSBPY3QgMDc7KDQpOkNEMDAwMDI4OyBQTUlEOiAxOTgyMTI2MyBbaHR0cHM6Ly93d3cu
bmNiaS5ubG0ubmloLmdvdi9wdWJtZWQvMTk4MjEyNjNdXTwvdGVydGlhcnktdGl0bGU+PC90aXRs
ZXM+PHBlcmlvZGljYWw+PGZ1bGwtdGl0bGU+VGhlIENvY2hyYW5lIGRhdGFiYXNlIG9mIHN5c3Rl
bWF0aWMgcmV2aWV3czwvZnVsbC10aXRsZT48L3BlcmlvZGljYWw+PHBhZ2VzPkNEMDAwMDI4PC9w
YWdlcz48dm9sdW1lPjY8L3ZvbHVtZT48c2VjdGlvbj5NdXNpbmksIFZpamF5YSBNLiBEZXBhcnRt
ZW50IG9mIEFuZXN0aGVzaW9sb2d5LCBQaGFybWFjb2xvZ3kgYW5kIFRoZXJhcGV1dGljcywgVW5p
dmVyc2l0eSBvZiBCcml0aXNoIENvbHVtYmlhLCAyMTc2IEhlYWx0aCBTY2llbmNlIE1hbGwsIFZh
bmNvdXZlciwgQkMsIENhbmFkYSwgVjZUIDFaMy48L3NlY3Rpb24+PGtleXdvcmRzPjxrZXl3b3Jk
PkFnZWQ8L2tleXdvcmQ+PGtleXdvcmQ+QWdlZCwgODAgYW5kIG92ZXI8L2tleXdvcmQ+PGtleXdv
cmQ+QW50aWh5cGVydGVuc2l2ZSBBZ2VudHMvdHUgW1RoZXJhcGV1dGljIFVzZV08L2tleXdvcmQ+
PGtleXdvcmQ+KkFudGloeXBlcnRlbnNpdmUgQWdlbnRzPC9rZXl3b3JkPjxrZXl3b3JkPkNvcm9u
YXJ5IERpc2Vhc2UvcGMgW1ByZXZlbnRpb24gJmFtcDsgQ29udHJvbF08L2tleXdvcmQ+PGtleXdv
cmQ+SHVtYW5zPC9rZXl3b3JkPjxrZXl3b3JkPkh5cGVydGVuc2lvbi9kdCBbRHJ1ZyBUaGVyYXB5
XTwva2V5d29yZD48a2V5d29yZD4qSHlwZXJ0ZW5zaW9uPC9rZXl3b3JkPjxrZXl3b3JkPk1pZGRs
ZSBBZ2VkPC9rZXl3b3JkPjxrZXl3b3JkPlJhbmRvbWl6ZWQgQ29udHJvbGxlZCBUcmlhbHMgYXMg
VG9waWM8L2tleXdvcmQ+PGtleXdvcmQ+U3Ryb2tlL3BjIFtQcmV2ZW50aW9uICZhbXA7IENvbnRy
b2xdPC9rZXl3b3JkPjwva2V5d29yZHM+PGRhdGVzPjx5ZWFyPjIwMTk8L3llYXI+PC9kYXRlcz48
cHViLWxvY2F0aW9uPkVuZ2xhbmQ8L3B1Yi1sb2NhdGlvbj48aXNibj4xNDY5LTQ5M1gmI3hEOzEz
NjEtNjEzNzwvaXNibj48dXJscz48cmVsYXRlZC11cmxzPjx1cmw+aHR0cDovL292aWRzcC5vdmlk
LmNvbS9vdmlkd2ViLmNnaT9UPUpTJmFtcDtQQUdFPXJlZmVyZW5jZSZhbXA7RD1tZWRsJmFtcDtO
RVdTPU4mYW1wO0FOPTMxMTY3MDM4PC91cmw+PC9yZWxhdGVkLXVybHM+PC91cmxzPjxjdXN0b20x
PkRhdGFiYXNlOiBFbWJhc2UgQ2xhc3NpYyAmbHQ7MTk0NyB0byAxOTczJmd0OywgRW1iYXNlICZs
dDsxOTc0IHRvIDIwMTkgT2N0b2JlciAxNyZndDssIE92aWQgTUVETElORShSKSBhbmQgRXB1YiBB
aGVhZCBvZiBQcmludCwgSW4tUHJvY2VzcyAmYW1wOyBPdGhlciBOb24tSW5kZXhlZCBDaXRhdGlv
bnMsIERhaWx5IGFuZCBWZXJzaW9ucyhSKSAmbHQ7MTk0NiB0byBPY3RvYmVyIDE3LCAyMDE5Jmd0
OyBTZWFyY2ggU3RyYXRlZ3k6PC9jdXN0b20xPjxlbGVjdHJvbmljLXJlc291cmNlLW51bT5odHRw
czovL2R4LmRvaS5vcmcvMTAuMTAwMi8xNDY1MTg1OC5DRDAwMDAyOC5wdWIzPC9lbGVjdHJvbmlj
LXJlc291cmNlLW51bT48L3JlY29yZD48L0NpdGU+PENpdGU+PEF1dGhvcj5SZWVzPC9BdXRob3I+
PFllYXI+MjAxOTwvWWVhcj48UmVjTnVtPjE3OTwvUmVjTnVtPjxyZWNvcmQ+PHJlYy1udW1iZXI+
MTc5PC9yZWMtbnVtYmVyPjxmb3JlaWduLWtleXM+PGtleSBhcHA9IkVOIiBkYi1pZD0iOXd0dmU5
NWZjdzJzd2RleGV6bHh3YWRhemQ1dHd0c3RyenY1IiB0aW1lc3RhbXA9IjE1NzIxNTg1MzEiPjE3
OTwva2V5PjwvZm9yZWlnbi1rZXlzPjxyZWYtdHlwZSBuYW1lPSJKb3VybmFsIEFydGljbGUiPjE3
PC9yZWYtdHlwZT48Y29udHJpYnV0b3JzPjxhdXRob3JzPjxhdXRob3I+UmVlcywgS2FyZW48L2F1
dGhvcj48YXV0aG9yPlRha2VkYSwgQW5kcmVhPC9hdXRob3I+PGF1dGhvcj5NYXJ0aW4sIE5pY29s
ZTwvYXV0aG9yPjxhdXRob3I+RWxsaXMsIExlaWxhPC9hdXRob3I+PGF1dGhvcj5XaWplc2VrYXJh
LCBEaWxpbmk8L2F1dGhvcj48YXV0aG9yPlZlcGEsIEFiaGluYXY8L2F1dGhvcj48YXV0aG9yPkRh
cywgQXJjaGlrPC9hdXRob3I+PGF1dGhvcj5IYXJ0bGV5LCBMb3Vpc2U8L2F1dGhvcj48YXV0aG9y
PlN0cmFuZ2VzLCBTYXZlcmlvPC9hdXRob3I+PC9hdXRob3JzPjwvY29udHJpYnV0b3JzPjx0aXRs
ZXM+PHRpdGxlPk1lZGl0ZXJyYW5lYW4tc3R5bGUgZGlldCBmb3IgdGhlIHByaW1hcnkgYW5kIHNl
Y29uZGFyeSBwcmV2ZW50aW9uIG9mIGNhcmRpb3Zhc2N1bGFyIGRpc2Vhc2U8L3RpdGxlPjxzZWNv
bmRhcnktdGl0bGU+VGhlIENvY2hyYW5lIGRhdGFiYXNlIG9mIHN5c3RlbWF0aWMgcmV2aWV3czwv
c2Vjb25kYXJ5LXRpdGxlPjx0ZXJ0aWFyeS10aXRsZT5bVXBkYXRlIG9mOiBDb2NocmFuZSBEYXRh
YmFzZSBTeXN0IFJldi4gMjAxMyBBdWcgMTI7KDgpOkNEMDA5ODI1OyBQTUlEOiAyMzkzOTY4NiBb
aHR0cHM6Ly93d3cubmNiaS5ubG0ubmloLmdvdi9wdWJtZWQvMjM5Mzk2ODZdXTwvdGVydGlhcnkt
dGl0bGU+PC90aXRsZXM+PHBlcmlvZGljYWw+PGZ1bGwtdGl0bGU+VGhlIENvY2hyYW5lIGRhdGFi
YXNlIG9mIHN5c3RlbWF0aWMgcmV2aWV3czwvZnVsbC10aXRsZT48L3BlcmlvZGljYWw+PHBhZ2Vz
PkNEMDA5ODI1PC9wYWdlcz48dm9sdW1lPjM8L3ZvbHVtZT48c2VjdGlvbj5SZWVzLCBLYXJlbi4g
RGl2aXNpb24gb2YgSGVhbHRoIFNjaWVuY2VzLCBXYXJ3aWNrIE1lZGljYWwgU2Nob29sLCBVbml2
ZXJzaXR5IG9mIFdhcndpY2ssIENvdmVudHJ5LCBVSywgQ1Y0IDdBTC48L3NlY3Rpb24+PGtleXdv
cmRzPjxrZXl3b3JkPkFkdWx0PC9rZXl3b3JkPjxrZXl3b3JkPkJsb29kIFByZXNzdXJlPC9rZXl3
b3JkPjxrZXl3b3JkPkNhcmRpb3Zhc2N1bGFyIERpc2Vhc2VzL2JsIFtCbG9vZF08L2tleXdvcmQ+
PGtleXdvcmQ+Q2FyZGlvdmFzY3VsYXIgRGlzZWFzZXMvbW8gW01vcnRhbGl0eV08L2tleXdvcmQ+
PGtleXdvcmQ+KkNhcmRpb3Zhc2N1bGFyIERpc2Vhc2VzL3BjIFtQcmV2ZW50aW9uICZhbXA7IENv
bnRyb2xdPC9rZXl3b3JkPjxrZXl3b3JkPkNob2xlc3Rlcm9sL2JsIFtCbG9vZF08L2tleXdvcmQ+
PGtleXdvcmQ+Q2hvbGVzdGVyb2wsIEhETC9ibCBbQmxvb2RdPC9rZXl3b3JkPjxrZXl3b3JkPkNo
b2xlc3Rlcm9sLCBMREwvYmwgW0Jsb29kXTwva2V5d29yZD48a2V5d29yZD4qRGlldCwgTWVkaXRl
cnJhbmVhbjwva2V5d29yZD48a2V5d29yZD5IdW1hbnM8L2tleXdvcmQ+PGtleXdvcmQ+KlByaW1h
cnkgUHJldmVudGlvbi9tdCBbTWV0aG9kc108L2tleXdvcmQ+PGtleXdvcmQ+UmFuZG9taXplZCBD
b250cm9sbGVkIFRyaWFscyBhcyBUb3BpYzwva2V5d29yZD48a2V5d29yZD4qU2Vjb25kYXJ5IFBy
ZXZlbnRpb24vbXQgW01ldGhvZHNdPC9rZXl3b3JkPjwva2V5d29yZHM+PGRhdGVzPjx5ZWFyPjIw
MTk8L3llYXI+PC9kYXRlcz48cHViLWxvY2F0aW9uPkVuZ2xhbmQ8L3B1Yi1sb2NhdGlvbj48aXNi
bj4xNDY5LTQ5M1gmI3hEOzEzNjEtNjEzNzwvaXNibj48dXJscz48cmVsYXRlZC11cmxzPjx1cmw+
aHR0cDovL292aWRzcC5vdmlkLmNvbS9vdmlkd2ViLmNnaT9UPUpTJmFtcDtQQUdFPXJlZmVyZW5j
ZSZhbXA7RD1tZWRsJmFtcDtORVdTPU4mYW1wO0FOPTMwODY0MTY1PC91cmw+PC9yZWxhdGVkLXVy
bHM+PC91cmxzPjxjdXN0b20xPkRhdGFiYXNlOiBFbWJhc2UgQ2xhc3NpYyAmbHQ7MTk0NyB0byAx
OTczJmd0OywgRW1iYXNlICZsdDsxOTc0IHRvIDIwMTkgT2N0b2JlciAxNyZndDssIE92aWQgTUVE
TElORShSKSBhbmQgRXB1YiBBaGVhZCBvZiBQcmludCwgSW4tUHJvY2VzcyAmYW1wOyBPdGhlciBO
b24tSW5kZXhlZCBDaXRhdGlvbnMsIERhaWx5IGFuZCBWZXJzaW9ucyhSKSAmbHQ7MTk0NiB0byBP
Y3RvYmVyIDE3LCAyMDE5Jmd0OyBTZWFyY2ggU3RyYXRlZ3k6PC9jdXN0b20xPjxlbGVjdHJvbmlj
LXJlc291cmNlLW51bT5odHRwczovL2R4LmRvaS5vcmcvMTAuMTAwMi8xNDY1MTg1OC5DRDAwOTgy
NS5wdWIzPC9lbGVjdHJvbmljLXJlc291cmNlLW51bT48L3JlY29yZD48L0NpdGU+PENpdGU+PEF1
dGhvcj5TZWlkdTwvQXV0aG9yPjxZZWFyPjIwMTk8L1llYXI+PFJlY051bT4xOTI8L1JlY051bT48
cmVjb3JkPjxyZWMtbnVtYmVyPjE5MjwvcmVjLW51bWJlcj48Zm9yZWlnbi1rZXlzPjxrZXkgYXBw
PSJFTiIgZGItaWQ9Ijl3dHZlOTVmY3cyc3dkZXhlemx4d2FkYXpkNXR3dHN0cnp2NSIgdGltZXN0
YW1wPSIxNTcyMTU4NTMxIj4xOTI8L2tleT48L2ZvcmVpZ24ta2V5cz48cmVmLXR5cGUgbmFtZT0i
Sm91cm5hbCBBcnRpY2xlIj4xNzwvcmVmLXR5cGU+PGNvbnRyaWJ1dG9ycz48YXV0aG9ycz48YXV0
aG9yPlNlaWR1LCBTYW11ZWw8L2F1dGhvcj48YXV0aG9yPkt1bnV0c29yLCBTZXRvciBLLjwvYXV0
aG9yPjxhdXRob3I+U2Vzc28sIEhvd2FyZCBELjwvYXV0aG9yPjxhdXRob3I+R2F6aWFubywgSi4g
TS48L2F1dGhvcj48YXV0aG9yPkJ1cmluZywgSi4gRS48L2F1dGhvcj48YXV0aG9yPlJvbmNhZ2xp
b25pLCBNYXJpYSBDYXJsYTwvYXV0aG9yPjxhdXRob3I+S2h1bnRpLCBLYW1sZXNoPC9hdXRob3I+
PC9hdXRob3JzPjwvY29udHJpYnV0b3JzPjx0aXRsZXM+PHRpdGxlPkFzcGlyaW4gaGFzIHBvdGVu
dGlhbCBiZW5lZml0cyBmb3IgcHJpbWFyeSBwcmV2ZW50aW9uIG9mIGNhcmRpb3Zhc2N1bGFyIG91
dGNvbWVzIGluIGRpYWJldGVzOiB1cGRhdGVkIGxpdGVyYXR1cmUtYmFzZWQgYW5kIGluZGl2aWR1
YWwgcGFydGljaXBhbnQgZGF0YSBtZXRhLWFuYWx5c2VzIG9mIHJhbmRvbWl6ZWQgY29udHJvbGxl
ZCB0cmlhbHM8L3RpdGxlPjxzZWNvbmRhcnktdGl0bGU+Q2FyZGlvdmFzY3VsYXIgZGlhYmV0b2xv
Z3k8L3NlY29uZGFyeS10aXRsZT48L3RpdGxlcz48cGVyaW9kaWNhbD48ZnVsbC10aXRsZT5DYXJk
aW92YXNjdWxhciBEaWFiZXRvbG9neTwvZnVsbC10aXRsZT48L3BlcmlvZGljYWw+PHBhZ2VzPjcw
PC9wYWdlcz48dm9sdW1lPjE4PC92b2x1bWU+PG51bWJlcj4xPC9udW1iZXI+PHNlY3Rpb24+U2Vp
ZHUsIFNhbXVlbC4gTGVpY2VzdGVyIERpYWJldGVzIENlbnRyZSwgTGVpY2VzdGVyIEdlbmVyYWwg
SG9zcGl0YWwsIEd3ZW5kb2xlbiBSb2FkLCBMZWljZXN0ZXIsIExFNSA0V1AsIFVLLiBzaXMxMUBs
ZS5hYy51ay4mI3hEO1NlaWR1LCBTYW11ZWwuIERpYWJldGVzIFJlc2VhcmNoIENlbnRyZSwgVW5p
dmVyc2l0eSBvZiBMZWljZXN0ZXIsIExlaWNlc3RlciBHZW5lcmFsIEhvc3BpdGFsLCBHd2VuZG9s
ZW4gUm9hZCwgTGVpY2VzdGVyLCBMRTUgNFdQLCBVSy4gc2lzMTFAbGUuYWMudWsuJiN4RDtLdW51
dHNvciwgU2V0b3IgSy4gTmF0aW9uYWwgSW5zdGl0dXRlIGZvciBIZWFsdGggUmVzZWFyY2ggQnJp
c3RvbCBCaW9tZWRpY2FsIFJlc2VhcmNoIENlbnRyZSwgVW5pdmVyc2l0eSBIb3NwaXRhbHMgQnJp
c3RvbCBOSFMgRm91bmRhdGlvbiBUcnVzdCBhbmQgVW5pdmVyc2l0eSBvZiBCcmlzdG9sLCBCcmlz
dG9sLCBVSy4mI3hEO0t1bnV0c29yLCBTZXRvciBLLiBUcmFuc2xhdGlvbmFsIEhlYWx0aCBTY2ll
bmNlcywgQnJpc3RvbCBNZWRpY2FsIFNjaG9vbCwgTXVzY3Vsb3NrZWxldGFsIFJlc2VhcmNoIFVu
aXQsIFVuaXZlcnNpdHkgb2YgQnJpc3RvbCwgTGVhcm5pbmcgJmFtcDsgUmVzZWFyY2ggQnVpbGRp
bmcgKExldmVsIDEpLCBTb3V0aG1lYWQgSG9zcGl0YWwsIEJyaXN0b2wsIEJTMTAgNU5CLCBVSy4m
I3hEO1Nlc3NvLCBIb3dhcmQgRC4gRGl2aXNpb24gb2YgUHJldmVudGl2ZSBNZWRpY2luZSwgQnJp
Z2hhbSBhbmQgV29tZW4mYXBvcztzIEhvc3BpdGFsLCA5MDAgQ29tbW9ud2VhbHRoIEF2ZW51ZSwg
RWFzdC0zcmQgRmxvb3IsIEJvc3RvbiwgTUEsIDAyMjE1LCBVU0EuJiN4RDtTZXNzbywgSG93YXJk
IEQuIERlcGFydG1lbnQgb2YgTWVkaWNpbmUsIERpdmlzaW9uIG9mIEFnaW5nLCBCcmlnaGFtIGFu
ZCBXb21lbiZhcG9zO3MgSG9zcGl0YWwsIDc1IEZyYW5jaXMgU3RyZWV0LCBCb3N0b24sIE1BLCAw
MjExNSwgVVNBLiYjeEQ7R2F6aWFubywgSiBNLiBEZXBhcnRtZW50IG9mIE1lZGljaW5lLCBEaXZp
c2lvbiBvZiBBZ2luZywgQnJpZ2hhbSBhbmQgV29tZW4mYXBvcztzIEhvc3BpdGFsLCA3NSBGcmFu
Y2lzIFN0cmVldCwgQm9zdG9uLCBNQSwgMDIxMTUsIFVTQS4mI3hEO0J1cmluZywgSiBFLiBEaXZp
c2lvbiBvZiBQcmV2ZW50aXZlIE1lZGljaW5lLCBCcmlnaGFtIGFuZCBXb21lbiZhcG9zO3MgSG9z
cGl0YWwsIDkwMCBDb21tb253ZWFsdGggQXZlbnVlLCBFYXN0LTNyZCBGbG9vciwgQm9zdG9uLCBN
QSwgMDIyMTUsIFVTQS4mI3hEO1JvbmNhZ2xpb25pLCBNYXJpYSBDYXJsYS4gSXN0aXR1dG8gZGkg
UmljZXJjaGUgRmFybWFjb2xvZ2ljaGUgTWFyaW8gTmVncmktSVJDQ1MsIE1pbGFuLCBJdGFseS4m
I3hEO0todW50aSwgS2FtbGVzaC4gTGVpY2VzdGVyIERpYWJldGVzIENlbnRyZSwgTGVpY2VzdGVy
IEdlbmVyYWwgSG9zcGl0YWwsIEd3ZW5kb2xlbiBSb2FkLCBMZWljZXN0ZXIsIExFNSA0V1AsIFVL
LiYjeEQ7S2h1bnRpLCBLYW1sZXNoLiBEaWFiZXRlcyBSZXNlYXJjaCBDZW50cmUsIFVuaXZlcnNp
dHkgb2YgTGVpY2VzdGVyLCBMZWljZXN0ZXIgR2VuZXJhbCBIb3NwaXRhbCwgR3dlbmRvbGVuIFJv
YWQsIExlaWNlc3RlciwgTEU1IDRXUCwgVUsuPC9zZWN0aW9uPjxkYXRlcz48eWVhcj4yMDE5PC95
ZWFyPjwvZGF0ZXM+PHB1Yi1sb2NhdGlvbj5FbmdsYW5kPC9wdWItbG9jYXRpb24+PGlzYm4+MTQ3
NS0yODQwPC9pc2JuPjx1cmxzPjxyZWxhdGVkLXVybHM+PHVybD5odHRwOi8vb3ZpZHNwLm92aWQu
Y29tL292aWR3ZWIuY2dpP1Q9SlMmYW1wO1BBR0U9cmVmZXJlbmNlJmFtcDtEPXByZW0mYW1wO05F
V1M9TiZhbXA7QU49MzExNTk4MDY8L3VybD48dXJsPmh0dHBzOi8vd3d3Lm5jYmkubmxtLm5paC5n
b3YvcG1jL2FydGljbGVzL1BNQzY1NDc0NTkvcGRmLzEyOTMzXzIwMTlfQXJ0aWNsZV84NzUucGRm
PC91cmw+PC9yZWxhdGVkLXVybHM+PC91cmxzPjxjdXN0b20xPkRhdGFiYXNlOiBFbWJhc2UgQ2xh
c3NpYyAmbHQ7MTk0NyB0byAxOTczJmd0OywgRW1iYXNlICZsdDsxOTc0IHRvIDIwMTkgT2N0b2Jl
ciAxNyZndDssIE92aWQgTUVETElORShSKSBhbmQgRXB1YiBBaGVhZCBvZiBQcmludCwgSW4tUHJv
Y2VzcyAmYW1wOyBPdGhlciBOb24tSW5kZXhlZCBDaXRhdGlvbnMsIERhaWx5IGFuZCBWZXJzaW9u
cyhSKSAmbHQ7MTk0NiB0byBPY3RvYmVyIDE3LCAyMDE5Jmd0OyBTZWFyY2ggU3RyYXRlZ3k6PC9j
dXN0b20xPjxlbGVjdHJvbmljLXJlc291cmNlLW51bT5odHRwczovL2R4LmRvaS5vcmcvMTAuMTE4
Ni9zMTI5MzMtMDE5LTA4NzUtNDwvZWxlY3Ryb25pYy1yZXNvdXJjZS1udW0+PC9yZWNvcmQ+PC9D
aXRlPjxDaXRlPjxBdXRob3I+U2hhaDwvQXV0aG9yPjxZZWFyPjIwMTk8L1llYXI+PFJlY051bT4x
OTY8L1JlY051bT48cmVjb3JkPjxyZWMtbnVtYmVyPjE5NjwvcmVjLW51bWJlcj48Zm9yZWlnbi1r
ZXlzPjxrZXkgYXBwPSJFTiIgZGItaWQ9Ijl3dHZlOTVmY3cyc3dkZXhlemx4d2FkYXpkNXR3dHN0
cnp2NSIgdGltZXN0YW1wPSIxNTcyMTU4NTMxIj4xOTY8L2tleT48L2ZvcmVpZ24ta2V5cz48cmVm
LXR5cGUgbmFtZT0iSm91cm5hbCBBcnRpY2xlIj4xNzwvcmVmLXR5cGU+PGNvbnRyaWJ1dG9ycz48
YXV0aG9ycz48YXV0aG9yPlNoYWgsIFJhaG1hbjwvYXV0aG9yPjxhdXRob3I+S2hhbiwgQmFiYXI8
L2F1dGhvcj48YXV0aG9yPkxhdGhhbSwgU2FtdWVsIEIuPC9hdXRob3I+PGF1dGhvcj5LaGFuLCBT
YWpqYWQgQS48L2F1dGhvcj48YXV0aG9yPlJhbywgU3VuaWwgVi48L2F1dGhvcj48L2F1dGhvcnM+
PC9jb250cmlidXRvcnM+PHRpdGxlcz48dGl0bGU+QSBNZXRhLUFuYWx5c2lzIG9mIEFzcGlyaW4g
Zm9yIHRoZSBQcmltYXJ5IFByZXZlbnRpb24gb2YgQ2FyZGlvdmFzY3VsYXIgRGlzZWFzZXMgaW4g
dGhlIENvbnRleHQgb2YgQ29udGVtcG9yYXJ5IFByZXZlbnRpdmUgU3RyYXRlZ2llczwvdGl0bGU+
PHNlY29uZGFyeS10aXRsZT5UaGUgQW1lcmljYW4gam91cm5hbCBvZiBtZWRpY2luZTwvc2Vjb25k
YXJ5LXRpdGxlPjwvdGl0bGVzPjxwZXJpb2RpY2FsPjxmdWxsLXRpdGxlPlRoZSBBbWVyaWNhbiBq
b3VybmFsIG9mIG1lZGljaW5lPC9mdWxsLXRpdGxlPjwvcGVyaW9kaWNhbD48c2VjdGlvbj5TaGFo
LCBSYWhtYW4uIERpdmlzaW9uIG9mIENhcmRpb3Zhc2N1bGFyIE1lZGljaW5lLCBVbml2ZXJzaXR5
IG9mIFRlbm5lc3NlZSwgTWVtcGhpczsgR3VsZiBDb2FzdCBNZWRpY2FsIENlbnRlciwgUGFuYW1h
IENpdHksIEZMLiBFbGVjdHJvbmljIGFkZHJlc3M6IHNoYWhjYXJkaW9sb2d5QHlhaG9vLmNvbS4m
I3hEO0toYW4sIEJhYmFyLiBEaXZpc2lvbiBvZiBDYXJkaW92YXNjdWxhciBNZWRpY2luZSwgVW5p
dmVyc2l0eSBvZiBUZW5uZXNzZWUsIE1lbXBoaXMuJiN4RDtMYXRoYW0sIFNhbXVlbCBCLiBEaXZp
c2lvbiBvZiBDYXJkaW92YXNjdWxhciBNZWRpY2luZSwgVW5pdmVyc2l0eSBvZiBUZW5uZXNzZWUs
IE1lbXBoaXMuJiN4RDtLaGFuLCBTYWpqYWQgQS4gRGVwYXJ0bWVudCBvZiBNZWRpY2luZSwgQWdh
IEtoYW4gVW5pdmVyc2l0eSwgS2FyYWNoaSwgUGFraXN0YW4uJiN4RDtSYW8sIFN1bmlsIFYuIER1
a2UgQ2xpbmljYWwgUmVzZWFyY2ggSW5zdGl0dXRlLCBEdXJoYW0sIE5DLjwvc2VjdGlvbj48ZGF0
ZXM+PHllYXI+MjAxOTwveWVhcj48L2RhdGVzPjxwdWItbG9jYXRpb24+VW5pdGVkIFN0YXRlczwv
cHViLWxvY2F0aW9uPjxpc2JuPjE1NTUtNzE2MiYjeEQ7MDAwMi05MzQzPC9pc2JuPjx1cmxzPjxy
ZWxhdGVkLXVybHM+PHVybD5odHRwOi8vb3ZpZHNwLm92aWQuY29tL292aWR3ZWIuY2dpP1Q9SlMm
YW1wO1BBR0U9cmVmZXJlbmNlJmFtcDtEPW1lZHAmYW1wO05FV1M9TiZhbXA7QU49MzExNTM4NjY8
L3VybD48dXJsPmh0dHBzOi8vd3d3LmFtam1lZC5jb20vYXJ0aWNsZS9TMDAwMi05MzQzKDE5KTMw
NDQ4LTYvZnVsbHRleHQ8L3VybD48L3JlbGF0ZWQtdXJscz48L3VybHM+PGN1c3RvbTE+RGF0YWJh
c2U6IEVtYmFzZSBDbGFzc2ljICZsdDsxOTQ3IHRvIDE5NzMmZ3Q7LCBFbWJhc2UgJmx0OzE5NzQg
dG8gMjAxOSBPY3RvYmVyIDE3Jmd0OywgT3ZpZCBNRURMSU5FKFIpIGFuZCBFcHViIEFoZWFkIG9m
IFByaW50LCBJbi1Qcm9jZXNzICZhbXA7IE90aGVyIE5vbi1JbmRleGVkIENpdGF0aW9ucywgRGFp
bHkgYW5kIFZlcnNpb25zKFIpICZsdDsxOTQ2IHRvIE9jdG9iZXIgMTcsIDIwMTkmZ3Q7IFNlYXJj
aCBTdHJhdGVneTo8L2N1c3RvbTE+PGVsZWN0cm9uaWMtcmVzb3VyY2UtbnVtPmh0dHBzOi8vZHgu
ZG9pLm9yZy8xMC4xMDE2L2ouYW1qbWVkLjIwMTkuMDUuMDE1PC9lbGVjdHJvbmljLXJlc291cmNl
LW51bT48L3JlY29yZD48L0NpdGU+PENpdGU+PEF1dGhvcj5TaGFoPC9BdXRob3I+PFllYXI+MjAx
OTwvWWVhcj48UmVjTnVtPjE5NzwvUmVjTnVtPjxyZWNvcmQ+PHJlYy1udW1iZXI+MTk3PC9yZWMt
bnVtYmVyPjxmb3JlaWduLWtleXM+PGtleSBhcHA9IkVOIiBkYi1pZD0iOXd0dmU5NWZjdzJzd2Rl
eGV6bHh3YWRhemQ1dHd0c3RyenY1IiB0aW1lc3RhbXA9IjE1NzIxNTg1MzEiPjE5Nzwva2V5Pjwv
Zm9yZWlnbi1rZXlzPjxyZWYtdHlwZSBuYW1lPSJKb3VybmFsIEFydGljbGUiPjE3PC9yZWYtdHlw
ZT48Y29udHJpYnV0b3JzPjxhdXRob3JzPjxhdXRob3I+U2hhaCwgUi48L2F1dGhvcj48YXV0aG9y
PlJhd2FsLCBBLjwvYXV0aG9yPjxhdXRob3I+TmFqaWIsIEsuPC9hdXRob3I+PGF1dGhvcj5LaGFu
LCBCLjwvYXV0aG9yPjxhdXRob3I+SGVzdGVyYmVyZywgSy48L2F1dGhvcj48YXV0aG9yPlJhc2hp
ZCwgQS48L2F1dGhvcj48YXV0aG9yPkxhdGhhbSwgUy4gQi48L2F1dGhvcj48L2F1dGhvcnM+PC9j
b250cmlidXRvcnM+PHRpdGxlcz48dGl0bGU+QVNQSVJJTiBGT1IgVEhFIFBSSU1BUlkgUFJFVkVO
VElPTiBPRiBDQVJESU9WQVNDVUxBUiBFVkVOVFM6IEFOIFVQREFURUQgTUVUQS1BTkFMWVNJUyBP
RiBSQU5ET01JWkVEIENMSU5JQ0FMIFRSSUFMUzwvdGl0bGU+PHNlY29uZGFyeS10aXRsZT5Kb3Vy
bmFsIG9mIHRoZSBBbWVyaWNhbiBDb2xsZWdlIG9mIENhcmRpb2xvZ3k8L3NlY29uZGFyeS10aXRs
ZT48dGVydGlhcnktdGl0bGU+Njh0aCBBbm51YWwgU2NpZW50aWZpYyBTZXNzaW9uIG9mIHRoZSBB
bWVyaWNhbiBDb2xsZWdlIG9mIENhcmRpb2xvZ3k6IEFDQy4xOS4gVW5pdGVkIFN0YXRlcy48L3Rl
cnRpYXJ5LXRpdGxlPjwvdGl0bGVzPjxwZXJpb2RpY2FsPjxmdWxsLXRpdGxlPkogQW0gQ29sbCBD
YXJkaW9sPC9mdWxsLXRpdGxlPjxhYmJyLTE+Sm91cm5hbCBvZiB0aGUgQW1lcmljYW4gQ29sbGVn
ZSBvZiBDYXJkaW9sb2d5PC9hYmJyLTE+PC9wZXJpb2RpY2FsPjxwYWdlcz4xNzgyPC9wYWdlcz48
dm9sdW1lPjczPC92b2x1bWU+PG51bWJlcj45IFN1cHBsZW1lbnQgMTwvbnVtYmVyPjxrZXl3b3Jk
cz48a2V5d29yZD5hZHVsdDwva2V5d29yZD48a2V5d29yZD5hbGwgY2F1c2UgbW9ydGFsaXR5PC9r
ZXl3b3JkPjxrZXl3b3JkPmJyYWluIGhlbW9ycmhhZ2U8L2tleXdvcmQ+PGtleXdvcmQ+Y2FyZGlv
dmFzY3VsYXIgbW9ydGFsaXR5PC9rZXl3b3JkPjxrZXl3b3JkPmNvbnRyb2xsZWQgc3R1ZHk8L2tl
eXdvcmQ+PGtleXdvcmQ+ZmVtYWxlPC9rZXl3b3JkPjxrZXl3b3JkPmhlYXJ0IGRlYXRoPC9rZXl3
b3JkPjxrZXl3b3JkPmh1bWFuPC9rZXl3b3JkPjxrZXl3b3JkPm1hbGU8L2tleXdvcmQ+PGtleXdv
cmQ+bWV0YSBhbmFseXNpczwva2V5d29yZD48a2V5d29yZD5wcmltYXJ5IHByZXZlbnRpb248L2tl
eXdvcmQ+PGtleXdvcmQ+cmFuZG9taXplZCBjb250cm9sbGVkIHRyaWFsICh0b3BpYyk8L2tleXdv
cmQ+PGtleXdvcmQ+YWNldHlsc2FsaWN5bGljIGFjaWQ8L2tleXdvcmQ+PGtleXdvcmQ+cGxhY2Vi
bzwva2V5d29yZD48a2V5d29yZD5jb25mZXJlbmNlIGFic3RyYWN0PC9rZXl3b3JkPjwva2V5d29y
ZHM+PGRhdGVzPjx5ZWFyPjIwMTk8L3llYXI+PC9kYXRlcz48cHViLWxvY2F0aW9uPk5ldGhlcmxh
bmRzPC9wdWItbG9jYXRpb24+PHB1Ymxpc2hlcj5FbHNldmllciBVU0E8L3B1Ymxpc2hlcj48aXNi
bj4wNzM1LTEwOTcmI3hEOzE1NTgtMzU5NzwvaXNibj48dXJscz48cmVsYXRlZC11cmxzPjx1cmw+
aHR0cDovL292aWRzcC5vdmlkLmNvbS9vdmlkd2ViLmNnaT9UPUpTJmFtcDtQQUdFPXJlZmVyZW5j
ZSZhbXA7RD1lbWV4YiZhbXA7TkVXUz1OJmFtcDtBTj0yMDAxNjM4MzQ1PC91cmw+PC9yZWxhdGVk
LXVybHM+PC91cmxzPjxjdXN0b20xPkRhdGFiYXNlOiBFbWJhc2UgQ2xhc3NpYyAmbHQ7MTk0NyB0
byAxOTczJmd0OywgRW1iYXNlICZsdDsxOTc0IHRvIDIwMTkgT2N0b2JlciAxNyZndDssIE92aWQg
TUVETElORShSKSBhbmQgRXB1YiBBaGVhZCBvZiBQcmludCwgSW4tUHJvY2VzcyAmYW1wOyBPdGhl
ciBOb24tSW5kZXhlZCBDaXRhdGlvbnMsIERhaWx5IGFuZCBWZXJzaW9ucyhSKSAmbHQ7MTk0NiB0
byBPY3RvYmVyIDE3LCAyMDE5Jmd0OyBTZWFyY2ggU3RyYXRlZ3k6PC9jdXN0b20xPjxlbGVjdHJv
bmljLXJlc291cmNlLW51bT5odHRwOi8vZHguZG9pLm9yZy8xMC4xMDE2L1MwNzM1LTEwOTclMjgx
OSUyOTMyMzg4LTU8L2VsZWN0cm9uaWMtcmVzb3VyY2UtbnVtPjwvcmVjb3JkPjwvQ2l0ZT48Q2l0
ZT48QXV0aG9yPlN0dWR6aW5za2k8L0F1dGhvcj48WWVhcj4yMDE5PC9ZZWFyPjxSZWNOdW0+MjYy
PC9SZWNOdW0+PHJlY29yZD48cmVjLW51bWJlcj4yNjI8L3JlYy1udW1iZXI+PGZvcmVpZ24ta2V5
cz48a2V5IGFwcD0iRU4iIGRiLWlkPSI5d3R2ZTk1ZmN3MnN3ZGV4ZXpseHdhZGF6ZDV0d3RzdHJ6
djUiIHRpbWVzdGFtcD0iMTU3OTA2ODMxMiI+MjYyPC9rZXk+PC9mb3JlaWduLWtleXM+PHJlZi10
eXBlIG5hbWU9IkpvdXJuYWwgQXJ0aWNsZSI+MTc8L3JlZi10eXBlPjxjb250cmlidXRvcnM+PGF1
dGhvcnM+PGF1dGhvcj5TdHVkemluc2tpLCBLLjwvYXV0aG9yPjxhdXRob3I+VG9tYXNpaywgVC48
L2F1dGhvcj48YXV0aG9yPktyenlzenRvbiwgSi48L2F1dGhvcj48YXV0aG9yPkpvendpYWssIEou
PC9hdXRob3I+PGF1dGhvcj5XaW5kYWssIEEuPC9hdXRob3I+PC9hdXRob3JzPjwvY29udHJpYnV0
b3JzPjxhdXRoLWFkZHJlc3M+RGVwYXJ0bWVudCBvZiBGYW1pbHkgTWVkaWNpbmUsIENoYWlyIG9m
IEludGVybmFsIE1lZGljaW5lIGFuZCBHZXJvbnRvbG9neSwgSmFnaWVsbG9uaWFuIFVuaXZlcnNp
dHkgTWVkaWNhbCBDb2xsZWdlLCA0IEJvY2hlbnNrYSBTdHJlZXQsIDMxLTA2MSwgS3Jha293LCBQ
b2xhbmQuJiN4RDtDb2xsZWdlIG9mIEZhbWlseSBQaHlzaWNpYW5zIGluIFBvbGFuZCwgV2Fyc3ph
d2EsIFBvbGFuZC4mI3hEO0RlcGFydG1lbnQgb2YgRmFtaWx5IE1lZGljaW5lLCBDaGFpciBvZiBJ
bnRlcm5hbCBNZWRpY2luZSBhbmQgR2Vyb250b2xvZ3ksIEphZ2llbGxvbmlhbiBVbml2ZXJzaXR5
IE1lZGljYWwgQ29sbGVnZSwgNCBCb2NoZW5za2EgU3RyZWV0LCAzMS0wNjEsIEtyYWtvdywgUG9s
YW5kLiBtbXRvbWFzaUBjeWYta3IuZWR1LnBsLiYjeEQ7Q29sbGVnZSBvZiBGYW1pbHkgUGh5c2lj
aWFucyBpbiBQb2xhbmQsIFdhcnN6YXdhLCBQb2xhbmQuIG1tdG9tYXNpQGN5Zi1rci5lZHUucGwu
JiN4RDtEZXBhcnRtZW50IG9mIEZhbWlseSBNZWRpY2luZSBhbmQgUHVibGljIEhlYWx0aCwgSW5z
dGl0dXRlIG9mIE1lZGljaW5lLCBVbml2ZXJzaXR5IG9mIE9wb2xlLCBPcG9sZSwgUG9sYW5kLjwv
YXV0aC1hZGRyZXNzPjx0aXRsZXM+PHRpdGxlPkVmZmVjdCBvZiB1c2luZyBjYXJkaW92YXNjdWxh
ciByaXNrIHNjb3JpbmcgaW4gcm91dGluZSByaXNrIGFzc2Vzc21lbnQgaW4gcHJpbWFyeSBwcmV2
ZW50aW9uIG9mIGNhcmRpb3Zhc2N1bGFyIGRpc2Vhc2U6IGFuIG92ZXJ2aWV3IG9mIHN5c3RlbWF0
aWMgcmV2aWV3czwvdGl0bGU+PHNlY29uZGFyeS10aXRsZT5CTUMgQ2FyZGlvdmFzYyBEaXNvcmQ8
L3NlY29uZGFyeS10aXRsZT48L3RpdGxlcz48cGVyaW9kaWNhbD48ZnVsbC10aXRsZT5CTUMgQ2Fy
ZGlvdmFzYyBEaXNvcmQ8L2Z1bGwtdGl0bGU+PC9wZXJpb2RpY2FsPjxwYWdlcz4xMTwvcGFnZXM+
PHZvbHVtZT4xOTwvdm9sdW1lPjxudW1iZXI+MTwvbnVtYmVyPjxlZGl0aW9uPjIwMTkvMDEvMTE8
L2VkaXRpb24+PGtleXdvcmRzPjxrZXl3b3JkPkNhcmRpb3Zhc2N1bGFyIERpc2Vhc2VzL2RpYWdu
b3Npcy9lcGlkZW1pb2xvZ3kvKnByZXZlbnRpb24gJmFtcDsgY29udHJvbDwva2V5d29yZD48a2V5
d29yZD4qRGVjaXNpb24gU3VwcG9ydCBUZWNobmlxdWVzPC9rZXl3b3JkPjxrZXl3b3JkPkh1bWFu
czwva2V5d29yZD48a2V5d29yZD5NZXRhLUFuYWx5c2lzIGFzIFRvcGljPC9rZXl3b3JkPjxrZXl3
b3JkPlByZWRpY3RpdmUgVmFsdWUgb2YgVGVzdHM8L2tleXdvcmQ+PGtleXdvcmQ+KlByaW1hcnkg
UHJldmVudGlvbjwva2V5d29yZD48a2V5d29yZD5Qcm9nbm9zaXM8L2tleXdvcmQ+PGtleXdvcmQ+
UmlzayBBc3Nlc3NtZW50PC9rZXl3b3JkPjxrZXl3b3JkPlJpc2sgRmFjdG9yczwva2V5d29yZD48
a2V5d29yZD5TeXN0ZW1hdGljIFJldmlld3MgYXMgVG9waWM8L2tleXdvcmQ+PGtleXdvcmQ+KkNh
cmRpb3Zhc2N1bGFyIGRpc2Vhc2VzPC9rZXl3b3JkPjxrZXl3b3JkPipDYXJkaW92YXNjdWxhciBz
eXN0ZW08L2tleXdvcmQ+PGtleXdvcmQ+KlJpc2sgYXNzZXNzbWVudDwva2V5d29yZD48a2V5d29y
ZD4qUmlzayBmYWN0b3JzPC9rZXl3b3JkPjwva2V5d29yZHM+PGRhdGVzPjx5ZWFyPjIwMTk8L3ll
YXI+PHB1Yi1kYXRlcz48ZGF0ZT5KYW4gOTwvZGF0ZT48L3B1Yi1kYXRlcz48L2RhdGVzPjxpc2Ju
PjE0NzEtMjI2MTwvaXNibj48YWNjZXNzaW9uLW51bT4zMDYyNjMyNjwvYWNjZXNzaW9uLW51bT48
dXJscz48L3VybHM+PGN1c3RvbTI+UE1DNjMyNzU0MDwvY3VzdG9tMj48ZWxlY3Ryb25pYy1yZXNv
dXJjZS1udW0+MTAuMTE4Ni9zMTI4NzItMDE4LTA5OTAtMjwvZWxlY3Ryb25pYy1yZXNvdXJjZS1u
dW0+PHJlbW90ZS1kYXRhYmFzZS1wcm92aWRlcj5OTE08L3JlbW90ZS1kYXRhYmFzZS1wcm92aWRl
cj48bGFuZ3VhZ2U+ZW5nPC9sYW5ndWFnZT48L3JlY29yZD48L0NpdGU+PENpdGU+PEF1dGhvcj5W
aWd1aWxpb3VrPC9BdXRob3I+PFllYXI+MjAxOTwvWWVhcj48UmVjTnVtPjI2MzwvUmVjTnVtPjxy
ZWNvcmQ+PHJlYy1udW1iZXI+MjYzPC9yZWMtbnVtYmVyPjxmb3JlaWduLWtleXM+PGtleSBhcHA9
IkVOIiBkYi1pZD0iOXd0dmU5NWZjdzJzd2RleGV6bHh3YWRhemQ1dHd0c3RyenY1IiB0aW1lc3Rh
bXA9IjE1NzkwNjgzMTIiPjI2Mzwva2V5PjwvZm9yZWlnbi1rZXlzPjxyZWYtdHlwZSBuYW1lPSJK
b3VybmFsIEFydGljbGUiPjE3PC9yZWYtdHlwZT48Y29udHJpYnV0b3JzPjxhdXRob3JzPjxhdXRo
b3I+VmlndWlsaW91aywgRS48L2F1dGhvcj48YXV0aG9yPktlbmRhbGwsIEMuIFcuPC9hdXRob3I+
PGF1dGhvcj5LYWhsZW92YSwgSC48L2F1dGhvcj48YXV0aG9yPlJhaGVsaWMsIEQuPC9hdXRob3I+
PGF1dGhvcj5TYWxhcy1TYWx2YWRvLCBKLjwvYXV0aG9yPjxhdXRob3I+Q2hvbywgVi4gTC48L2F1
dGhvcj48YXV0aG9yPk1lamlhLCBTLiBCLjwvYXV0aG9yPjxhdXRob3I+U3Rld2FydCwgUy4gRS48
L2F1dGhvcj48YXV0aG9yPkxlaXRlciwgTC4gQS48L2F1dGhvcj48YXV0aG9yPkplbmtpbnMsIEQu
IEouPC9hdXRob3I+PGF1dGhvcj5TaWV2ZW5waXBlciwgSi4gTC48L2F1dGhvcj48L2F1dGhvcnM+
PC9jb250cmlidXRvcnM+PGF1dGgtYWRkcmVzcz5Ub3JvbnRvIDNEIChEaWV0LCBEaWdlc3RpdmUg
VHJhY3QgYW5kIERpc2Vhc2UpIEtub3dsZWRnZSBTeW50aGVzaXMgYW5kIENsaW5pY2FsIFRyaWFs
cyBVbml0LCBDbGluaWNhbCBOdXRyaXRpb24gYW5kIFJpc2sgRmFjdG9yIE1vZGlmaWNhdGlvbiBD
ZW50ZXIsIFN0LiBNaWNoYWVsJmFwb3M7cyBIb3NwaXRhbCwgVG9yb250bywgQ2FuYWRhOyBEZXBh
cnRtZW50IG9mIE51dHJpdGlvbmFsIFNjaWVuY2VzLCBGYWN1bHR5IG9mIE1lZGljaW5lLCBVbml2
ZXJzaXR5IG9mIFRvcm9udG8sIFRvcm9udG8sIENhbmFkYS4mI3hEO1Rvcm9udG8gM0QgKERpZXQs
IERpZ2VzdGl2ZSBUcmFjdCBhbmQgRGlzZWFzZSkgS25vd2xlZGdlIFN5bnRoZXNpcyBhbmQgQ2xp
bmljYWwgVHJpYWxzIFVuaXQsIENsaW5pY2FsIE51dHJpdGlvbiBhbmQgUmlzayBGYWN0b3IgTW9k
aWZpY2F0aW9uIENlbnRlciwgU3QuIE1pY2hhZWwmYXBvcztzIEhvc3BpdGFsLCBUb3JvbnRvLCBD
YW5hZGE7IERlcGFydG1lbnQgb2YgTnV0cml0aW9uYWwgU2NpZW5jZXMsIEZhY3VsdHkgb2YgTWVk
aWNpbmUsIFVuaXZlcnNpdHkgb2YgVG9yb250bywgVG9yb250bywgQ2FuYWRhOyBDb2xsZWdlIG9m
IFBoYXJtYWN5IGFuZCBOdXRyaXRpb24sIFVuaXZlcnNpdHkgb2YgU2Fza2F0Y2hld2FuLCBTYXNr
YXRvb24sIENhbmFkYS4mI3hEO0luc3RpdHV0ZSBmb3IgQ2xpbmljYWwgYW5kIEV4cGVyaW1lbnRh
bCBNZWRpY2luZSwgRGlhYmV0ZXMgQ2VudHJlLCBQcmFndWUsIEN6ZWNoIFJlcHVibGljOyBQaHlz
aWNpYW5zIENvbW1pdHRlZSBmb3IgUmVzcG9uc2libGUgTWVkaWNpbmUsIFdhc2hpbmd0b24sIERD
LCBVU0EuJiN4RDtEZXBhcnRtZW50IG9mIEVuZG9jcmlub2xvZ3ksIERpYWJldGVzIGFuZCBNZXRh
Ym9saWMgRGlzZWFzZXMsIER1YnJhdmEgVW5pdmVyc2l0eSBIb3NwaXRhbCwgWmFncmViLCBDcm9h
dGlhLiYjeEQ7Q0lCRVIgRmlzaW9wYXRvbG9naWEgZGUgbGEgT2Jlc2lkYWQgeSBOdXRyaWNpb24g
KENJQkVST2JuKSwgSW5zdGl0dXRvIGRlIFNhbHVkIENhcmxvcyBJSUksIE1hZHJpZCwgU3BhaW47
IEh1bWFuIE51dHJpdGlvbiBEZXBhcnRtZW50LCBJSVNQViwgVW5pdmVyc2l0YXQgUm92aXJhIGkg
VmlyZ2lsaSwgUmV1cywgU3BhaW4uJiN4RDtUb3JvbnRvIDNEIChEaWV0LCBEaWdlc3RpdmUgVHJh
Y3QgYW5kIERpc2Vhc2UpIEtub3dsZWRnZSBTeW50aGVzaXMgYW5kIENsaW5pY2FsIFRyaWFscyBV
bml0LCBDbGluaWNhbCBOdXRyaXRpb24gYW5kIFJpc2sgRmFjdG9yIE1vZGlmaWNhdGlvbiBDZW50
ZXIsIFN0LiBNaWNoYWVsJmFwb3M7cyBIb3NwaXRhbCwgVG9yb250bywgQ2FuYWRhOyBEZXBhcnRt
ZW50IG9mIE51dHJpdGlvbmFsIFNjaWVuY2VzLCBGYWN1bHR5IG9mIE1lZGljaW5lLCBVbml2ZXJz
aXR5IG9mIFRvcm9udG8sIFRvcm9udG8sIENhbmFkYTsgQ3VtbWluZyBTY2hvb2wgb2YgTWVkaWNp
bmUsIFVuaXZlcnNpdHkgb2YgQ2FsZ2FyeSwgQ2FsZ2FyeSwgQ2FuYWRhLiYjeEQ7VG9yb250byAz
RCAoRGlldCwgRGlnZXN0aXZlIFRyYWN0IGFuZCBEaXNlYXNlKSBLbm93bGVkZ2UgU3ludGhlc2lz
IGFuZCBDbGluaWNhbCBUcmlhbHMgVW5pdCwgQ2xpbmljYWwgTnV0cml0aW9uIGFuZCBSaXNrIEZh
Y3RvciBNb2RpZmljYXRpb24gQ2VudGVyLCBTdC4gTWljaGFlbCZhcG9zO3MgSG9zcGl0YWwsIFRv
cm9udG8sIENhbmFkYTsgRGVwYXJ0bWVudCBvZiBOdXRyaXRpb25hbCBTY2llbmNlcywgRmFjdWx0
eSBvZiBNZWRpY2luZSwgVW5pdmVyc2l0eSBvZiBUb3JvbnRvLCBUb3JvbnRvLCBDYW5hZGE7IERl
cGFydG1lbnQgb2YgTWVkaWNpbmUsIFVuaXZlcnNpdHkgb2YgVG9yb250bywgVG9yb250bywgQ2Fu
YWRhOyBEaXZpc2lvbiBvZiBFbmRvY3Jpbm9sb2d5ICZhbXA7IE1ldGFib2xpc20sIFN0LiBNaWNo
YWVsJmFwb3M7cyBIb3NwaXRhbCwgVG9yb250bywgQ2FuYWRhOyBMaSBLYSBTaGluZyBLbm93bGVk
Z2UgSW5zdGl0dXRlLCBTdC4gTWljaGFlbCZhcG9zO3MgSG9zcGl0YWwsIFRvcm9udG8sIENhbmFk
YS4mI3hEO1Rvcm9udG8gM0QgKERpZXQsIERpZ2VzdGl2ZSBUcmFjdCBhbmQgRGlzZWFzZSkgS25v
d2xlZGdlIFN5bnRoZXNpcyBhbmQgQ2xpbmljYWwgVHJpYWxzIFVuaXQsIENsaW5pY2FsIE51dHJp
dGlvbiBhbmQgUmlzayBGYWN0b3IgTW9kaWZpY2F0aW9uIENlbnRlciwgU3QuIE1pY2hhZWwmYXBv
cztzIEhvc3BpdGFsLCBUb3JvbnRvLCBDYW5hZGE7IERlcGFydG1lbnQgb2YgTnV0cml0aW9uYWwg
U2NpZW5jZXMsIEZhY3VsdHkgb2YgTWVkaWNpbmUsIFVuaXZlcnNpdHkgb2YgVG9yb250bywgVG9y
b250bywgQ2FuYWRhOyBEaXZpc2lvbiBvZiBFbmRvY3Jpbm9sb2d5ICZhbXA7IE1ldGFib2xpc20s
IFN0LiBNaWNoYWVsJmFwb3M7cyBIb3NwaXRhbCwgVG9yb250bywgQ2FuYWRhOyBMaSBLYSBTaGlu
ZyBLbm93bGVkZ2UgSW5zdGl0dXRlLCBTdC4gTWljaGFlbCZhcG9zO3MgSG9zcGl0YWwsIFRvcm9u
dG8sIENhbmFkYS4gRWxlY3Ryb25pYyBhZGRyZXNzOiBqb2huLnNpZXZlbnBpcGVyQHV0b3JvbnRv
LmNhLjwvYXV0aC1hZGRyZXNzPjx0aXRsZXM+PHRpdGxlPkVmZmVjdCBvZiB2ZWdldGFyaWFuIGRp
ZXRhcnkgcGF0dGVybnMgb24gY2FyZGlvbWV0YWJvbGljIHJpc2sgZmFjdG9ycyBpbiBkaWFiZXRl
czogQSBzeXN0ZW1hdGljIHJldmlldyBhbmQgbWV0YS1hbmFseXNpcyBvZiByYW5kb21pemVkIGNv
bnRyb2xsZWQgdHJpYWxzPC90aXRsZT48c2Vjb25kYXJ5LXRpdGxlPkNsaW4gTnV0cjwvc2Vjb25k
YXJ5LXRpdGxlPjwvdGl0bGVzPjxwZXJpb2RpY2FsPjxmdWxsLXRpdGxlPkNsaW5pY2FsIE51dHJp
dGlvbjwvZnVsbC10aXRsZT48YWJici0xPkNsaW4gTnV0cjwvYWJici0xPjwvcGVyaW9kaWNhbD48
cGFnZXM+MTEzMy0xMTQ1PC9wYWdlcz48dm9sdW1lPjM4PC92b2x1bWU+PG51bWJlcj4zPC9udW1i
ZXI+PGVkaXRpb24+MjAxOC8wNy8wMjwvZWRpdGlvbj48a2V5d29yZHM+PGtleXdvcmQ+KkNhcmRp
b21ldGFib2xpYyByaXNrPC9rZXl3b3JkPjxrZXl3b3JkPipEaWFiZXRlczwva2V5d29yZD48a2V5
d29yZD4qZ3JhZGU8L2tleXdvcmQ+PGtleXdvcmQ+Kk1ldGEtYW5hbHlzaXM8L2tleXdvcmQ+PGtl
eXdvcmQ+KlN5c3RlbWF0aWMgcmV2aWV3PC9rZXl3b3JkPjxrZXl3b3JkPipWZWdldGFyaWFuPC9r
ZXl3b3JkPjwva2V5d29yZHM+PGRhdGVzPjx5ZWFyPjIwMTk8L3llYXI+PHB1Yi1kYXRlcz48ZGF0
ZT5KdW48L2RhdGU+PC9wdWItZGF0ZXM+PC9kYXRlcz48aXNibj4wMjYxLTU2MTQ8L2lzYm4+PGFj
Y2Vzc2lvbi1udW0+Mjk5NjA4MDk8L2FjY2Vzc2lvbi1udW0+PHVybHM+PC91cmxzPjxlbGVjdHJv
bmljLXJlc291cmNlLW51bT4xMC4xMDE2L2ouY2xudS4yMDE4LjA1LjAzMjwvZWxlY3Ryb25pYy1y
ZXNvdXJjZS1udW0+PHJlbW90ZS1kYXRhYmFzZS1wcm92aWRlcj5OTE08L3JlbW90ZS1kYXRhYmFz
ZS1wcm92aWRlcj48bGFuZ3VhZ2U+ZW5nPC9sYW5ndWFnZT48L3JlY29yZD48L0NpdGU+PENpdGU+
PEF1dGhvcj5YaWU8L0F1dGhvcj48WWVhcj4yMDE5PC9ZZWFyPjxSZWNOdW0+MjM1PC9SZWNOdW0+
PHJlY29yZD48cmVjLW51bWJlcj4yMzU8L3JlYy1udW1iZXI+PGZvcmVpZ24ta2V5cz48a2V5IGFw
cD0iRU4iIGRiLWlkPSI5d3R2ZTk1ZmN3MnN3ZGV4ZXpseHdhZGF6ZDV0d3RzdHJ6djUiIHRpbWVz
dGFtcD0iMTU3MjE1ODUzMSI+MjM1PC9rZXk+PC9mb3JlaWduLWtleXM+PHJlZi10eXBlIG5hbWU9
IkpvdXJuYWwgQXJ0aWNsZSI+MTc8L3JlZi10eXBlPjxjb250cmlidXRvcnM+PGF1dGhvcnM+PGF1
dGhvcj5YaWUsIFdlbmNoYW88L2F1dGhvcj48YXV0aG9yPkx1bywgWWluZzwvYXV0aG9yPjxhdXRo
b3I+TGlhbmcsIFhpYW5nd2VuPC9hdXRob3I+PGF1dGhvcj5MaW4sIFpoaWhhaTwvYXV0aG9yPjxh
dXRob3I+V2FuZywgWmhlbmdkb25nPC9hdXRob3I+PGF1dGhvcj5MaXUsIE1pbmc8L2F1dGhvcj48
L2F1dGhvcnM+PC9jb250cmlidXRvcnM+PHRpdGxlcz48dGl0bGU+VGhlIEVmZmljYWN5IEFuZCBT
YWZldHkgT2YgQXNwaXJpbiBBcyBUaGUgUHJpbWFyeSBQcmV2ZW50aW9uIE9mIENhcmRpb3Zhc2N1
bGFyIERpc2Vhc2U6IEFuIFVwZGF0ZWQgTWV0YS1BbmFseXNpczwvdGl0bGU+PHNlY29uZGFyeS10
aXRsZT5UaGVyYXBldXRpY3MgYW5kIGNsaW5pY2FsIHJpc2sgbWFuYWdlbWVudDwvc2Vjb25kYXJ5
LXRpdGxlPjwvdGl0bGVzPjxwZXJpb2RpY2FsPjxmdWxsLXRpdGxlPlRoZXJhcGV1dGljcyBhbmQg
Y2xpbmljYWwgcmlzayBtYW5hZ2VtZW50PC9mdWxsLXRpdGxlPjwvcGVyaW9kaWNhbD48cGFnZXM+
MTEyOS0xMTQwPC9wYWdlcz48dm9sdW1lPjE1PC92b2x1bWU+PHNlY3Rpb24+WGllLCBXZW5jaGFv
LiBEZXBhcnRtZW50IG9mIENhcmRpb2xvZ3ksIFNpeHRoIEFmZmlsaWF0ZWQgSG9zcGl0YWwgb2Yg
R3Vhbmd4aSBNZWRpY2FsIFVuaXZlcnNpdHksIFl1bGluLCBHdWFuZ3hpIDUzNzAwMCwgUGVvcGxl
JmFwb3M7cyBSZXB1YmxpYyBvZiBDaGluYS4mI3hEO0x1bywgWWluZy4gR3JhZHVhdGUgU2Nob29s
LCBHdWFuZ3hpIE1lZGljYWwgVW5pdmVyc2l0eSwgTmFubmluZywgR3Vhbmd4aSA1MzAwMjEsIFBl
b3BsZSZhcG9zO3MgUmVwdWJsaWMgb2YgQ2hpbmEuJiN4RDtMaWFuZywgWGlhbmd3ZW4uIERlcGFy
dG1lbnQgb2YgQ2FyZGlvbG9neSwgU2l4dGggQWZmaWxpYXRlZCBIb3NwaXRhbCBvZiBHdWFuZ3hp
IE1lZGljYWwgVW5pdmVyc2l0eSwgWXVsaW4sIEd1YW5neGkgNTM3MDAwLCBQZW9wbGUmYXBvcztz
IFJlcHVibGljIG9mIENoaW5hLiYjeEQ7TGluLCBaaGloYWkuIERlcGFydG1lbnQgb2YgQ2FyZGlv
bG9neSwgU2l4dGggQWZmaWxpYXRlZCBIb3NwaXRhbCBvZiBHdWFuZ3hpIE1lZGljYWwgVW5pdmVy
c2l0eSwgWXVsaW4sIEd1YW5neGkgNTM3MDAwLCBQZW9wbGUmYXBvcztzIFJlcHVibGljIG9mIENo
aW5hLiYjeEQ7V2FuZywgWmhlbmdkb25nLiBEZXBhcnRtZW50IG9mIENhcmRpb2xvZ3ksIFNpeHRo
IEFmZmlsaWF0ZWQgSG9zcGl0YWwgb2YgR3Vhbmd4aSBNZWRpY2FsIFVuaXZlcnNpdHksIFl1bGlu
LCBHdWFuZ3hpIDUzNzAwMCwgUGVvcGxlJmFwb3M7cyBSZXB1YmxpYyBvZiBDaGluYS4mI3hEO0xp
dSwgTWluZy4gRGVwYXJ0bWVudCBvZiBDYXJkaW9sb2d5LCBTaXh0aCBBZmZpbGlhdGVkIEhvc3Bp
dGFsIG9mIEd1YW5neGkgTWVkaWNhbCBVbml2ZXJzaXR5LCBZdWxpbiwgR3Vhbmd4aSA1MzcwMDAs
IFBlb3BsZSZhcG9zO3MgUmVwdWJsaWMgb2YgQ2hpbmEuPC9zZWN0aW9uPjxkYXRlcz48eWVhcj4y
MDE5PC95ZWFyPjwvZGF0ZXM+PHB1Yi1sb2NhdGlvbj5OZXcgWmVhbGFuZDwvcHViLWxvY2F0aW9u
Pjxpc2JuPjExNzYtNjMzNjwvaXNibj48dXJscz48cmVsYXRlZC11cmxzPjx1cmw+aHR0cDovL292
aWRzcC5vdmlkLmNvbS9vdmlkd2ViLmNnaT9UPUpTJmFtcDtQQUdFPXJlZmVyZW5jZSZhbXA7RD1w
cmVtJmFtcDtORVdTPU4mYW1wO0FOPTMxNTc2MTM2PC91cmw+PHVybD5odHRwczovL3d3dy5kb3Zl
cHJlc3MuY29tL2dldGZpbGUucGhwP2ZpbGVJRD01Mjk2MTwvdXJsPjwvcmVsYXRlZC11cmxzPjwv
dXJscz48Y3VzdG9tMT5EYXRhYmFzZTogRW1iYXNlIENsYXNzaWMgJmx0OzE5NDcgdG8gMTk3MyZn
dDssIEVtYmFzZSAmbHQ7MTk3NCB0byAyMDE5IE9jdG9iZXIgMTcmZ3Q7LCBPdmlkIE1FRExJTkUo
UikgYW5kIEVwdWIgQWhlYWQgb2YgUHJpbnQsIEluLVByb2Nlc3MgJmFtcDsgT3RoZXIgTm9uLUlu
ZGV4ZWQgQ2l0YXRpb25zLCBEYWlseSBhbmQgVmVyc2lvbnMoUikgJmx0OzE5NDYgdG8gT2N0b2Jl
ciAxNywgMjAxOSZndDsgU2VhcmNoIFN0cmF0ZWd5OjwvY3VzdG9tMT48ZWxlY3Ryb25pYy1yZXNv
dXJjZS1udW0+aHR0cHM6Ly9keC5kb2kub3JnLzEwLjIxNDcvVENSTS5TMTk4NDAzPC9lbGVjdHJv
bmljLXJlc291cmNlLW51bT48L3JlY29yZD48L0NpdGU+PENpdGU+PEF1dGhvcj5ZZWJ5bzwvQXV0
aG9yPjxZZWFyPjIwMTk8L1llYXI+PFJlY051bT4yNDA8L1JlY051bT48cmVjb3JkPjxyZWMtbnVt
YmVyPjI0MDwvcmVjLW51bWJlcj48Zm9yZWlnbi1rZXlzPjxrZXkgYXBwPSJFTiIgZGItaWQ9Ijl3
dHZlOTVmY3cyc3dkZXhlemx4d2FkYXpkNXR3dHN0cnp2NSIgdGltZXN0YW1wPSIxNTcyMTU4NTMx
Ij4yNDA8L2tleT48L2ZvcmVpZ24ta2V5cz48cmVmLXR5cGUgbmFtZT0iSm91cm5hbCBBcnRpY2xl
Ij4xNzwvcmVmLXR5cGU+PGNvbnRyaWJ1dG9ycz48YXV0aG9ycz48YXV0aG9yPlllYnlvLCBIZW5v
Y2sgRy48L2F1dGhvcj48YXV0aG9yPkFzY2htYW5uLCBIZWxlbmUgRS48L2F1dGhvcj48YXV0aG9y
PkthdWZtYW5uLCBNYXJjbzwvYXV0aG9yPjxhdXRob3I+UHVoYW4sIE1pbG8gQS48L2F1dGhvcj48
L2F1dGhvcnM+PC9jb250cmlidXRvcnM+PHRpdGxlcz48dGl0bGU+Q29tcGFyYXRpdmUgZWZmZWN0
aXZlbmVzcyBhbmQgc2FmZXR5IG9mIHN0YXRpbnMgYXMgYSBjbGFzcyBhbmQgb2Ygc3BlY2lmaWMg
c3RhdGlucyBmb3IgcHJpbWFyeSBwcmV2ZW50aW9uIG9mIGNhcmRpb3Zhc2N1bGFyIGRpc2Vhc2U6
IEEgc3lzdGVtYXRpYyByZXZpZXcsIG1ldGEtYW5hbHlzaXMsIGFuZCBuZXR3b3JrIG1ldGEtYW5h
bHlzaXMgb2YgcmFuZG9taXplZCB0cmlhbHMgd2l0aCA5NCwyODMgcGFydGljaXBhbnRzPC90aXRs
ZT48c2Vjb25kYXJ5LXRpdGxlPkFtZXJpY2FuIGhlYXJ0IGpvdXJuYWw8L3NlY29uZGFyeS10aXRs
ZT48L3RpdGxlcz48cGFnZXM+MTgtMjg8L3BhZ2VzPjx2b2x1bWU+MjEwPC92b2x1bWU+PHNlY3Rp
b24+WWVieW8sIEhlbm9jayBHLiBEZXBhcnRtZW50IG9mIEVwaWRlbWlvbG9neSwgRXBpZGVtaW9s
b2d5LCBCaW9zdGF0aXN0aWNzIGFuZCBQcmV2ZW50aW9uIEluc3RpdHV0ZSwgVW5pdmVyc2l0eSBv
ZiBadXJpY2gsIEhpcnNjaGVuZ3JhYmVuIDg0LCBadXJpY2gsIFN3aXR6ZXJsYW5kOyBTY2hvb2wg
b2YgUHVibGljIEhlYWx0aCwgTWVrZWxsZSBVbml2ZXJzaXR5LCBBeWRlciwgTWVrZWxsZSwgRXRo
aW9waWEuJiN4RDtBc2NobWFubiwgSGVsZW5lIEUuIERlcGFydG1lbnQgb2YgRXBpZGVtaW9sb2d5
LCBFcGlkZW1pb2xvZ3ksIEJpb3N0YXRpc3RpY3MgYW5kIFByZXZlbnRpb24gSW5zdGl0dXRlLCBV
bml2ZXJzaXR5IG9mIFp1cmljaCwgSGlyc2NoZW5ncmFiZW4gODQsIFp1cmljaCwgU3dpdHplcmxh
bmQuJiN4RDtLYXVmbWFubiwgTWFyY28uIERlcGFydG1lbnQgb2YgRXBpZGVtaW9sb2d5LCBFcGlk
ZW1pb2xvZ3ksIEJpb3N0YXRpc3RpY3MgYW5kIFByZXZlbnRpb24gSW5zdGl0dXRlLCBVbml2ZXJz
aXR5IG9mIFp1cmljaCwgSGlyc2NoZW5ncmFiZW4gODQsIFp1cmljaCwgU3dpdHplcmxhbmQuJiN4
RDtQdWhhbiwgTWlsbyBBLiBEZXBhcnRtZW50IG9mIEVwaWRlbWlvbG9neSwgRXBpZGVtaW9sb2d5
LCBCaW9zdGF0aXN0aWNzIGFuZCBQcmV2ZW50aW9uIEluc3RpdHV0ZSwgVW5pdmVyc2l0eSBvZiBa
dXJpY2gsIEhpcnNjaGVuZ3JhYmVuIDg0LCBadXJpY2gsIFN3aXR6ZXJsYW5kLiBFbGVjdHJvbmlj
IGFkZHJlc3M6IG1pbG9hbGFuLnB1aGFuQHV6aC5jaC48L3NlY3Rpb24+PGRhdGVzPjx5ZWFyPjIw
MTk8L3llYXI+PC9kYXRlcz48cHViLWxvY2F0aW9uPlVuaXRlZCBTdGF0ZXM8L3B1Yi1sb2NhdGlv
bj48aXNibj4xMDk3LTY3NDQmI3hEOzAwMDItODcwMzwvaXNibj48dXJscz48cmVsYXRlZC11cmxz
Pjx1cmw+aHR0cDovL292aWRzcC5vdmlkLmNvbS9vdmlkd2ViLmNnaT9UPUpTJmFtcDtQQUdFPXJl
ZmVyZW5jZSZhbXA7RD1wcmVtJmFtcDtORVdTPU4mYW1wO0FOPTMwNzE2NTA4PC91cmw+PHVybD5o
dHRwczovL3d3dy5zY2llbmNlZGlyZWN0LmNvbS9zY2llbmNlL2FydGljbGUvYWJzL3BpaS9TMDAw
Mjg3MDMxODMwMzQ2Nj92aWElM0RpaHViPC91cmw+PC9yZWxhdGVkLXVybHM+PC91cmxzPjxjdXN0
b20xPkRhdGFiYXNlOiBFbWJhc2UgQ2xhc3NpYyAmbHQ7MTk0NyB0byAxOTczJmd0OywgRW1iYXNl
ICZsdDsxOTc0IHRvIDIwMTkgT2N0b2JlciAxNyZndDssIE92aWQgTUVETElORShSKSBhbmQgRXB1
YiBBaGVhZCBvZiBQcmludCwgSW4tUHJvY2VzcyAmYW1wOyBPdGhlciBOb24tSW5kZXhlZCBDaXRh
dGlvbnMsIERhaWx5IGFuZCBWZXJzaW9ucyhSKSAmbHQ7MTk0NiB0byBPY3RvYmVyIDE3LCAyMDE5
Jmd0OyBTZWFyY2ggU3RyYXRlZ3k6PC9jdXN0b20xPjxlbGVjdHJvbmljLXJlc291cmNlLW51bT5o
dHRwczovL2R4LmRvaS5vcmcvMTAuMTAxNi9qLmFoai4yMDE4LjEyLjAwNzwvZWxlY3Ryb25pYy1y
ZXNvdXJjZS1udW0+PC9yZWNvcmQ+PC9DaXRlPjxDaXRlPjxBdXRob3I+WmVsbmlrZXI8L0F1dGhv
cj48WWVhcj4yMDE5PC9ZZWFyPjxSZWNOdW0+MjQyPC9SZWNOdW0+PHJlY29yZD48cmVjLW51bWJl
cj4yNDI8L3JlYy1udW1iZXI+PGZvcmVpZ24ta2V5cz48a2V5IGFwcD0iRU4iIGRiLWlkPSI5d3R2
ZTk1ZmN3MnN3ZGV4ZXpseHdhZGF6ZDV0d3RzdHJ6djUiIHRpbWVzdGFtcD0iMTU3MjE1ODUzMSI+
MjQyPC9rZXk+PC9mb3JlaWduLWtleXM+PHJlZi10eXBlIG5hbWU9IkpvdXJuYWwgQXJ0aWNsZSI+
MTc8L3JlZi10eXBlPjxjb250cmlidXRvcnM+PGF1dGhvcnM+PGF1dGhvcj5aZWxuaWtlciwgVGhv
bWFzIEEuPC9hdXRob3I+PGF1dGhvcj5XaXZpb3R0LCBTdGVwaGVuIEQuPC9hdXRob3I+PGF1dGhv
cj5SYXosIEl0YW1hcjwvYXV0aG9yPjxhdXRob3I+SW0sIEt5dW5nQWg8L2F1dGhvcj48YXV0aG9y
Pkdvb2RyaWNoLCBFcmljYSBMLjwvYXV0aG9yPjxhdXRob3I+RnVydGFkbywgUmVtbyBILiBNLjwv
YXV0aG9yPjxhdXRob3I+Qm9uYWNhLCBNYXJjIFAuPC9hdXRob3I+PGF1dGhvcj5Nb3Nlbnpvbiwg
T2ZyaTwvYXV0aG9yPjxhdXRob3I+S2F0bywgRXJpIFQuPC9hdXRob3I+PGF1dGhvcj5DYWhuLCBB
dml2aXQ8L2F1dGhvcj48YXV0aG9yPkJoYXR0LCBEZWVwYWsgTC48L2F1dGhvcj48YXV0aG9yPkxl
aXRlciwgTGF3cmVuY2UgQS48L2F1dGhvcj48YXV0aG9yPk1jR3VpcmUsIERhcnJlbiBLLjwvYXV0
aG9yPjxhdXRob3I+V2lsZGluZywgSm9obiBQLiBILjwvYXV0aG9yPjxhdXRob3I+U2FiYXRpbmUs
IE1hcmMgUy48L2F1dGhvcj48L2F1dGhvcnM+PC9jb250cmlidXRvcnM+PHRpdGxlcz48dGl0bGU+
Q29tcGFyaXNvbiBvZiB0aGUgRWZmZWN0cyBvZiBHbHVjYWdvbi1MaWtlIFBlcHRpZGUgUmVjZXB0
b3IgQWdvbmlzdHMgYW5kIFNvZGl1bS1HbHVjb3NlIENvdHJhbnNwb3J0ZXIgMiBJbmhpYml0b3Jz
IGZvciBQcmV2ZW50aW9uIG9mIE1ham9yIEFkdmVyc2UgQ2FyZGlvdmFzY3VsYXIgYW5kIFJlbmFs
IE91dGNvbWVzIGluIFR5cGUgMiBEaWFiZXRlcyBNZWxsaXR1czwvdGl0bGU+PHNlY29uZGFyeS10
aXRsZT5DaXJjdWxhdGlvbjwvc2Vjb25kYXJ5LXRpdGxlPjwvdGl0bGVzPjxwZXJpb2RpY2FsPjxm
dWxsLXRpdGxlPkNpcmN1bGF0aW9uPC9mdWxsLXRpdGxlPjxhYmJyLTE+Q2lyY3VsYXRpb248L2Fi
YnItMT48L3BlcmlvZGljYWw+PHBhZ2VzPjIwMjItMjAzMTwvcGFnZXM+PHZvbHVtZT4xMzk8L3Zv
bHVtZT48bnVtYmVyPjE3PC9udW1iZXI+PHNlY3Rpb24+WmVsbmlrZXIsIFRob21hcyBBLiBUaHJv
bWJvbHlzaXMgaW4gTXlvY2FyZGlhbCBJbmZhcmN0aW9uIFN0dWR5IEdyb3VwLCBDYXJkaW92YXNj
dWxhciBEaXZpc2lvbiwgQnJpZ2hhbSBhbmQgV29tZW4mYXBvcztzIEhvc3BpdGFsLCBCb3N0b24s
IE1BIChULkEuWi4sIFMuRC5XLiwgSy5BLkkuLCBFLkwuRy4sIFIuSC5NLkYuLCBNLlAuQi4sIEQu
TC5CLiwgTS5TLlMuKS4mI3hEO1dpdmlvdHQsIFN0ZXBoZW4gRC4gVGhyb21ib2x5c2lzIGluIE15
b2NhcmRpYWwgSW5mYXJjdGlvbiBTdHVkeSBHcm91cCwgQ2FyZGlvdmFzY3VsYXIgRGl2aXNpb24s
IEJyaWdoYW0gYW5kIFdvbWVuJmFwb3M7cyBIb3NwaXRhbCwgQm9zdG9uLCBNQSAoVC5BLlouLCBT
LkQuVy4sIEsuQS5JLiwgRS5MLkcuLCBSLkguTS5GLiwgTS5QLkIuLCBELkwuQi4sIE0uUy5TLiku
JiN4RDtSYXosIEl0YW1hci4gVGhlIERpYWJldGVzIFVuaXQsIERpdmlzaW9uIG9mIE1lZGljaW5l
LCBIYWRhc3NhaCBNZWRpY2FsIENlbnRlciwgSGVicmV3IFVuaXZlcnNpdHkgb2YgSmVydXNhbGVt
LCBJc3JhZWwgKEkuUi4sIE8uTS4sIEEuQy4pLiYjeEQ7SW0sIEt5dW5nQWguIFRocm9tYm9seXNp
cyBpbiBNeW9jYXJkaWFsIEluZmFyY3Rpb24gU3R1ZHkgR3JvdXAsIENhcmRpb3Zhc2N1bGFyIERp
dmlzaW9uLCBCcmlnaGFtIGFuZCBXb21lbiZhcG9zO3MgSG9zcGl0YWwsIEJvc3RvbiwgTUEgKFQu
QS5aLiwgUy5ELlcuLCBLLkEuSS4sIEUuTC5HLiwgUi5ILk0uRi4sIE0uUC5CLiwgRC5MLkIuLCBN
LlMuUy4pLiYjeEQ7R29vZHJpY2gsIEVyaWNhIEwuIFRocm9tYm9seXNpcyBpbiBNeW9jYXJkaWFs
IEluZmFyY3Rpb24gU3R1ZHkgR3JvdXAsIENhcmRpb3Zhc2N1bGFyIERpdmlzaW9uLCBCcmlnaGFt
IGFuZCBXb21lbiZhcG9zO3MgSG9zcGl0YWwsIEJvc3RvbiwgTUEgKFQuQS5aLiwgUy5ELlcuLCBL
LkEuSS4sIEUuTC5HLiwgUi5ILk0uRi4sIE0uUC5CLiwgRC5MLkIuLCBNLlMuUy4pLiYjeEQ7RnVy
dGFkbywgUmVtbyBIIE0uIFRocm9tYm9seXNpcyBpbiBNeW9jYXJkaWFsIEluZmFyY3Rpb24gU3R1
ZHkgR3JvdXAsIENhcmRpb3Zhc2N1bGFyIERpdmlzaW9uLCBCcmlnaGFtIGFuZCBXb21lbiZhcG9z
O3MgSG9zcGl0YWwsIEJvc3RvbiwgTUEgKFQuQS5aLiwgUy5ELlcuLCBLLkEuSS4sIEUuTC5HLiwg
Ui5ILk0uRi4sIE0uUC5CLiwgRC5MLkIuLCBNLlMuUy4pLiYjeEQ7Qm9uYWNhLCBNYXJjIFAuIFRo
cm9tYm9seXNpcyBpbiBNeW9jYXJkaWFsIEluZmFyY3Rpb24gU3R1ZHkgR3JvdXAsIENhcmRpb3Zh
c2N1bGFyIERpdmlzaW9uLCBCcmlnaGFtIGFuZCBXb21lbiZhcG9zO3MgSG9zcGl0YWwsIEJvc3Rv
biwgTUEgKFQuQS5aLiwgUy5ELlcuLCBLLkEuSS4sIEUuTC5HLiwgUi5ILk0uRi4sIE0uUC5CLiwg
RC5MLkIuLCBNLlMuUy4pLiYjeEQ7TW9zZW56b24sIE9mcmkuIFRoZSBEaWFiZXRlcyBVbml0LCBE
aXZpc2lvbiBvZiBNZWRpY2luZSwgSGFkYXNzYWggTWVkaWNhbCBDZW50ZXIsIEhlYnJldyBVbml2
ZXJzaXR5IG9mIEplcnVzYWxlbSwgSXNyYWVsIChJLlIuLCBPLk0uLCBBLkMuKS4mI3hEO0thdG8s
IEVyaSBULiBEZXBhcnRtZW50IG9mIENhcmRpb3Zhc2N1bGFyIE1lZGljaW5lLCBLeW90byBVbml2
ZXJzaXR5IEdyYWR1YXRlIFNjaG9vbCBvZiBNZWRpY2luZSwgSmFwYW4gKEUuVC5LLikuJiN4RDtD
YWhuLCBBdml2aXQuIFRoZSBEaWFiZXRlcyBVbml0LCBEaXZpc2lvbiBvZiBNZWRpY2luZSwgSGFk
YXNzYWggTWVkaWNhbCBDZW50ZXIsIEhlYnJldyBVbml2ZXJzaXR5IG9mIEplcnVzYWxlbSwgSXNy
YWVsIChJLlIuLCBPLk0uLCBBLkMuKS4mI3hEO0JoYXR0LCBEZWVwYWsgTC4gVGhyb21ib2x5c2lz
IGluIE15b2NhcmRpYWwgSW5mYXJjdGlvbiBTdHVkeSBHcm91cCwgQ2FyZGlvdmFzY3VsYXIgRGl2
aXNpb24sIEJyaWdoYW0gYW5kIFdvbWVuJmFwb3M7cyBIb3NwaXRhbCwgQm9zdG9uLCBNQSAoVC5B
LlouLCBTLkQuVy4sIEsuQS5JLiwgRS5MLkcuLCBSLkguTS5GLiwgTS5QLkIuLCBELkwuQi4sIE0u
Uy5TLikuJiN4RDtMZWl0ZXIsIExhd3JlbmNlIEEuIExpIEthIFNoaW5nIEtub3dsZWRnZSBJbnN0
aXR1dGUsIFN0IE1pY2hhZWwmYXBvcztzIEhvc3BpdGFsLCBVbml2ZXJzaXR5IG9mIFRvcm9udG8s
IENhbmFkYSAoTC5BLkwuKS4mI3hEO01jR3VpcmUsIERhcnJlbiBLLiBEaXZpc2lvbiBvZiBDYXJk
aW9sb2d5LCBVbml2ZXJzaXR5IG9mIFRleGFzIFNvdXRod2VzdGVybiBNZWRpY2FsIENlbnRlciwg
RGFsbGFzIChELksuTS4pLiYjeEQ7V2lsZGluZywgSm9obiBQIEguIEluc3RpdHV0ZSBvZiBBZ2Vp
bmcgYW5kIENocm9uaWMgRGlzZWFzZSwgVW5pdmVyc2l0eSBvZiBMaXZlcnBvb2wsIFVuaXRlZCBL
aW5nZG9tIChKLlAuSC5XLikuJiN4RDtTYWJhdGluZSwgTWFyYyBTLiBUaHJvbWJvbHlzaXMgaW4g
TXlvY2FyZGlhbCBJbmZhcmN0aW9uIFN0dWR5IEdyb3VwLCBDYXJkaW92YXNjdWxhciBEaXZpc2lv
biwgQnJpZ2hhbSBhbmQgV29tZW4mYXBvcztzIEhvc3BpdGFsLCBCb3N0b24sIE1BIChULkEuWi4s
IFMuRC5XLiwgSy5BLkkuLCBFLkwuRy4sIFIuSC5NLkYuLCBNLlAuQi4sIEQuTC5CLiwgTS5TLlMu
KS48L3NlY3Rpb24+PGRhdGVzPjx5ZWFyPjIwMTk8L3llYXI+PC9kYXRlcz48cHViLWxvY2F0aW9u
PlVuaXRlZCBTdGF0ZXM8L3B1Yi1sb2NhdGlvbj48aXNibj4xNTI0LTQ1MzkmI3hEOzAwMDktNzMy
MjwvaXNibj48dXJscz48cmVsYXRlZC11cmxzPjx1cmw+aHR0cDovL292aWRzcC5vdmlkLmNvbS9v
dmlkd2ViLmNnaT9UPUpTJmFtcDtQQUdFPXJlZmVyZW5jZSZhbXA7RD1wcmVtJmFtcDtORVdTPU4m
YW1wO0FOPTMwNzg2NzI1PC91cmw+PHVybD5odHRwczovL3d3dy5haGFqb3VybmFscy5vcmcvZG9p
L3BkZi8xMC4xMTYxL0NJUkNVTEFUSU9OQUhBLjExOC4wMzg4Njg8L3VybD48L3JlbGF0ZWQtdXJs
cz48L3VybHM+PGN1c3RvbTE+RGF0YWJhc2U6IEVtYmFzZSBDbGFzc2ljICZsdDsxOTQ3IHRvIDE5
NzMmZ3Q7LCBFbWJhc2UgJmx0OzE5NzQgdG8gMjAxOSBPY3RvYmVyIDE3Jmd0OywgT3ZpZCBNRURM
SU5FKFIpIGFuZCBFcHViIEFoZWFkIG9mIFByaW50LCBJbi1Qcm9jZXNzICZhbXA7IE90aGVyIE5v
bi1JbmRleGVkIENpdGF0aW9ucywgRGFpbHkgYW5kIFZlcnNpb25zKFIpICZsdDsxOTQ2IHRvIE9j
dG9iZXIgMTcsIDIwMTkmZ3Q7IFNlYXJjaCBTdHJhdGVneTo8L2N1c3RvbTE+PGVsZWN0cm=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  <w:fldChar w:fldCharType="begin">
          <w:fldData xml:space="preserve">b25pYy1yZXNvdXJjZS1udW0+aHR0cHM6Ly9keC5kb2kub3JnLzEwLjExNjEvQ0lSQ1VMQVRJT05B
SEEuMTE4LjAzODg2ODwvZWxlY3Ryb25pYy1yZXNvdXJjZS1udW0+PC9yZWNvcmQ+PC9DaXRlPjxD
aXRlPjxBdXRob3I+Wmhlbmc8L0F1dGhvcj48WWVhcj4yMDE5PC9ZZWFyPjxSZWNOdW0+MjQ5PC9S
ZWNOdW0+PHJlY29yZD48cmVjLW51bWJlcj4yNDk8L3JlYy1udW1iZXI+PGZvcmVpZ24ta2V5cz48
a2V5IGFwcD0iRU4iIGRiLWlkPSI5d3R2ZTk1ZmN3MnN3ZGV4ZXpseHdhZGF6ZDV0d3RzdHJ6djUi
IHRpbWVzdGFtcD0iMTU3MjE1ODUzMSI+MjQ5PC9rZXk+PC9mb3JlaWduLWtleXM+PHJlZi10eXBl
IG5hbWU9IkpvdXJuYWwgQXJ0aWNsZSI+MTc8L3JlZi10eXBlPjxjb250cmlidXRvcnM+PGF1dGhv
cnM+PGF1dGhvcj5aaGVuZywgU2VhbiBMLjwvYXV0aG9yPjxhdXRob3I+Um9kZGljaywgQWxpc3Rh
aXIgSi48L2F1dGhvcj48L2F1dGhvcnM+PC9jb250cmlidXRvcnM+PHRpdGxlcz48dGl0bGU+QXNz
b2NpYXRpb24gb2YgQXNwaXJpbiBVc2UgZm9yIFByaW1hcnkgUHJldmVudGlvbiBXaXRoIENhcmRp
b3Zhc2N1bGFyIEV2ZW50cyBhbmQgQmxlZWRpbmcgRXZlbnRzOiBBIFN5c3RlbWF0aWMgUmV2aWV3
IGFuZCBNZXRhLWFuYWx5c2lzPC90aXRsZT48c2Vjb25kYXJ5LXRpdGxlPkpBTUE8L3NlY29uZGFy
eS10aXRsZT48dGVydGlhcnktdGl0bGU+W0NvbW1lbnQgaW46IEpBTUEuIDIwMTkgSmFuIDIyOzMy
MSgzKToyNTMtMjU1OyBQTUlEOiAzMDY2NzQ4OCBbaHR0cHM6Ly93d3cubmNiaS5ubG0ubmloLmdv
di9wdWJtZWQvMzA2Njc0ODhdXVtFcnJhdHVtIGluOiBKQU1BLiAyMDE5IEp1biAxMTszMjEoMjIp
OjIyNDU7IFBNSUQ6IDMxMTg0NzE5IFtodHRwczovL3d3dy5uY2JpLm5sbS5uaWguZ292L3B1Ym1l
ZC8zMTE4NDcxOV1dW0NvbW1lbnQgaW46IEpBTUEuIDIwMTkgSnVuIDExOzMyMSgyMik6MjI0My0y
MjQ0OyBQTUlEOiAzMTE4NDczMiBbaHR0cHM6Ly93d3cubmNiaS5ubG0ubmloLmdvdi9wdWJtZWQv
MzExODQ3MzJdXVtDb21tZW50IGluOiBKQU1BLiAyMDE5IEp1biAxMTszMjEoMjIpOjIyNDQ7IFBN
SUQ6IDMxMTg0NzM0IFtodHRwczovL3d3dy5uY2JpLm5sbS5uaWguZ292L3B1Ym1lZC8zMTE4NDcz
NF1dPC90ZXJ0aWFyeS10aXRsZT48L3RpdGxlcz48cGVyaW9kaWNhbD48ZnVsbC10aXRsZT5KQU1B
PC9mdWxsLXRpdGxlPjxhYmJyLTE+SmFtYTwvYWJici0xPjwvcGVyaW9kaWNhbD48cGFnZXM+Mjc3
LTI4NzwvcGFnZXM+PHZvbHVtZT4zMjE8L3ZvbHVtZT48bnVtYmVyPjM8L251bWJlcj48c2VjdGlv
bj5aaGVuZywgU2VhbiBMLiBGYWN1bHR5IG9mIE1lZGljaW5lLCBJbXBlcmlhbCBDb2xsZWdlIExv
bmRvbiwgTG9uZG9uLCBVbml0ZWQgS2luZ2RvbS4mI3hEO1poZW5nLCBTZWFuIEwuIERlcGFydG1l
bnQgb2YgQ2FyZGlvbG9neSwgS2luZyZhcG9zO3MgQ29sbGVnZSBIb3NwaXRhbCBOSFMgRm91bmRh
dGlvbiBUcnVzdCwgRGVubWFyayBIaWxsLCBMb25kb24sIFVuaXRlZCBLaW5nZG9tLiYjeEQ7Wmhl
bmcsIFNlYW4gTC4gRmFjdWx0eSBvZiBMaWZlIFNjaWVuY2VzIGFuZCBNZWRpY2luZSwgS2luZyZh
cG9zO3MgQ29sbGVnZSBMb25kb24sIExvbmRvbiwgVW5pdGVkIEtpbmdkb20uJiN4RDtSb2RkaWNr
LCBBbGlzdGFpciBKLiBGYWN1bHR5IG9mIExpZmUgU2NpZW5jZXMgYW5kIE1lZGljaW5lLCBLaW5n
JmFwb3M7cyBDb2xsZWdlIExvbmRvbiwgTG9uZG9uLCBVbml0ZWQgS2luZ2RvbS48L3NlY3Rpb24+
PGtleXdvcmRzPjxrZXl3b3JkPkFzcGlyaW4vYWUgW0FkdmVyc2UgRWZmZWN0c108L2tleXdvcmQ+
PGtleXdvcmQ+KkFzcGlyaW4vdHUgW1RoZXJhcGV1dGljIFVzZV08L2tleXdvcmQ+PGtleXdvcmQ+
KkNhcmRpb3Zhc2N1bGFyIERpc2Vhc2VzL3BjIFtQcmV2ZW50aW9uICZhbXA7IENvbnRyb2xdPC9r
ZXl3b3JkPjxrZXl3b3JkPkRpYWJldGVzIENvbXBsaWNhdGlvbnMvcGMgW1ByZXZlbnRpb24gJmFt
cDsgQ29udHJvbF08L2tleXdvcmQ+PGtleXdvcmQ+RGlhYmV0ZXMgTWVsbGl0dXMvZHQgW0RydWcg
VGhlcmFweV08L2tleXdvcmQ+PGtleXdvcmQ+RmVtYWxlPC9rZXl3b3JkPjxrZXl3b3JkPipIZW1v
cnJoYWdlL2NpIFtDaGVtaWNhbGx5IEluZHVjZWRdPC9rZXl3b3JkPjxrZXl3b3JkPkh1bWFuczwv
a2V5d29yZD48a2V5d29yZD5NYWxlPC9rZXl3b3JkPjxrZXl3b3JkPlBsYXRlbGV0IEFnZ3JlZ2F0
aW9uIEluaGliaXRvcnMvYWUgW0FkdmVyc2UgRWZmZWN0c108L2tleXdvcmQ+PGtleXdvcmQ+KlBs
YXRlbGV0IEFnZ3JlZ2F0aW9uIEluaGliaXRvcnMvdHUgW1RoZXJhcGV1dGljIFVzZV08L2tleXdv
cmQ+PGtleXdvcmQ+KlByaW1hcnkgUHJldmVudGlvbjwva2V5d29yZD48a2V5d29yZD5SaXNrPC9r
ZXl3b3JkPjwva2V5d29yZHM+PGRhdGVzPjx5ZWFyPjIwMTk8L3llYXI+PC9kYXRlcz48cHViLWxv
Y2F0aW9uPlVuaXRlZCBTdGF0ZXM8L3B1Yi1sb2NhdGlvbj48aXNibj4xNTM4LTM1OTgmI3hEOzAw
OTgtNzQ4NDwvaXNibj48dXJscz48cmVsYXRlZC11cmxzPjx1cmw+aHR0cDovL292aWRzcC5vdmlk
LmNvbS9vdmlkd2ViLmNnaT9UPUpTJmFtcDtQQUdFPXJlZmVyZW5jZSZhbXA7RD1tZWRjMyZhbXA7
TkVXUz1OJmFtcDtBTj0zMDY2NzUwMTwvdXJsPjx1cmw+aHR0cHM6Ly9qYW1hbmV0d29yay5jb20v
am91cm5hbHMvamFtYS9hcnRpY2xlcGRmLzI3MjExNzgvamFtYV96aGVuZ18yMDE5X29pXzE4MDE1
MS5wZGY8L3VybD48L3JlbGF0ZWQtdXJscz48L3VybHM+PGN1c3RvbTE+RGF0YWJhc2U6IEVtYmFz
ZSBDbGFzc2ljICZsdDsxOTQ3IHRvIDE5NzMmZ3Q7LCBFbWJhc2UgJmx0OzE5NzQgdG8gMjAxOSBP
Y3RvYmVyIDE3Jmd0OywgT3ZpZCBNRURMSU5FKFIpIGFuZCBFcHViIEFoZWFkIG9mIFByaW50LCBJ
bi1Qcm9jZXNzICZhbXA7IE90aGVyIE5vbi1JbmRleGVkIENpdGF0aW9ucywgRGFpbHkgYW5kIFZl
cnNpb25zKFIpICZsdDsxOTQ2IHRvIE9jdG9iZXIgMTcsIDIwMTkmZ3Q7IFNlYXJjaCBTdHJhdGVn
eTo8L2N1c3RvbTE+PGVsZWN0cm9uaWMtcmVzb3VyY2UtbnVtPmh0dHBzOi8vZHguZG9pLm9yZy8x
MC4xMDAxL2phbWEuMjAxOC4yMDU3ODwvZWxlY3Ryb25pYy1yZXNvdXJjZS1udW0+PC9yZWNvcmQ+
PC9DaXRlPjwvRW5kTm90ZT5=
</w:fldData>
        </w:fldChar>
      </w:r>
      <w:r w:rsidR="00013BF3" w:rsidRPr="00013BF3">
        <w:rPr>
          <w:b/>
          <w:bCs/>
          <w:sz w:val="28"/>
          <w:szCs w:val="28"/>
        </w:rPr>
        <w:instrText xml:space="preserve"> ADDIN EN.CITE.DATA </w:instrText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end"/>
      </w:r>
      <w:r w:rsidR="00013BF3" w:rsidRPr="00013BF3">
        <w:rPr>
          <w:b/>
          <w:bCs/>
          <w:sz w:val="28"/>
          <w:szCs w:val="28"/>
        </w:rPr>
      </w:r>
      <w:r w:rsidR="00013BF3" w:rsidRPr="00013BF3">
        <w:rPr>
          <w:b/>
          <w:bCs/>
          <w:sz w:val="28"/>
          <w:szCs w:val="28"/>
        </w:rPr>
        <w:fldChar w:fldCharType="separate"/>
      </w:r>
      <w:r w:rsidR="00013BF3" w:rsidRPr="00013BF3">
        <w:rPr>
          <w:b/>
          <w:bCs/>
          <w:noProof/>
          <w:sz w:val="28"/>
          <w:szCs w:val="28"/>
        </w:rPr>
        <w:t>[1-249]</w:t>
      </w:r>
      <w:r w:rsidR="00013BF3" w:rsidRPr="00013BF3">
        <w:rPr>
          <w:b/>
          <w:bCs/>
          <w:sz w:val="28"/>
          <w:szCs w:val="28"/>
        </w:rPr>
        <w:fldChar w:fldCharType="end"/>
      </w:r>
    </w:p>
    <w:p w14:paraId="5A0FC550" w14:textId="77777777" w:rsidR="00013BF3" w:rsidRPr="00013BF3" w:rsidRDefault="00013BF3" w:rsidP="00013BF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3BF3">
        <w:t>1.</w:t>
      </w:r>
      <w:r w:rsidRPr="00013BF3">
        <w:tab/>
        <w:t xml:space="preserve">Wikstrand J: </w:t>
      </w:r>
      <w:r w:rsidRPr="00013BF3">
        <w:rPr>
          <w:b/>
        </w:rPr>
        <w:t>Primary prevention with beta-blockade in patients with hypertension: review of results and clinical implications</w:t>
      </w:r>
      <w:r w:rsidRPr="00013BF3">
        <w:t xml:space="preserve">. </w:t>
      </w:r>
      <w:r w:rsidRPr="00013BF3">
        <w:rPr>
          <w:i/>
        </w:rPr>
        <w:t xml:space="preserve">J Cardiovasc Pharmacol </w:t>
      </w:r>
      <w:r w:rsidRPr="00013BF3">
        <w:t xml:space="preserve">1990, </w:t>
      </w:r>
      <w:r w:rsidRPr="00013BF3">
        <w:rPr>
          <w:b/>
        </w:rPr>
        <w:t>16 Suppl 5</w:t>
      </w:r>
      <w:r w:rsidRPr="00013BF3">
        <w:t>:S64-75.</w:t>
      </w:r>
    </w:p>
    <w:p w14:paraId="31E0187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.</w:t>
      </w:r>
      <w:r w:rsidRPr="00013BF3">
        <w:tab/>
        <w:t xml:space="preserve">Brunner E, White I, Thorogood M, Bristow A, Curle D, Marmot M: </w:t>
      </w:r>
      <w:r w:rsidRPr="00013BF3">
        <w:rPr>
          <w:b/>
        </w:rPr>
        <w:t>Can dietary interventions change diet and cardiovascular risk factors? A meta-analysis of randomized controlled trials</w:t>
      </w:r>
      <w:r w:rsidRPr="00013BF3">
        <w:t xml:space="preserve">. </w:t>
      </w:r>
      <w:r w:rsidRPr="00013BF3">
        <w:rPr>
          <w:i/>
        </w:rPr>
        <w:t xml:space="preserve">Am J Public Health </w:t>
      </w:r>
      <w:r w:rsidRPr="00013BF3">
        <w:t xml:space="preserve">1997, </w:t>
      </w:r>
      <w:r w:rsidRPr="00013BF3">
        <w:rPr>
          <w:b/>
        </w:rPr>
        <w:t>87</w:t>
      </w:r>
      <w:r w:rsidRPr="00013BF3">
        <w:t>(9):1415-1422.</w:t>
      </w:r>
    </w:p>
    <w:p w14:paraId="3F03E45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.</w:t>
      </w:r>
      <w:r w:rsidRPr="00013BF3">
        <w:tab/>
        <w:t xml:space="preserve">Crouse JR, 3rd, Byington RP, Furberg CD: </w:t>
      </w:r>
      <w:r w:rsidRPr="00013BF3">
        <w:rPr>
          <w:b/>
        </w:rPr>
        <w:t>HMG-CoA reductase inhibitor therapy and stroke risk reduction: an analysis of clinical trials data</w:t>
      </w:r>
      <w:r w:rsidRPr="00013BF3">
        <w:t xml:space="preserve">. </w:t>
      </w:r>
      <w:r w:rsidRPr="00013BF3">
        <w:rPr>
          <w:i/>
        </w:rPr>
        <w:t xml:space="preserve">Atherosclerosis </w:t>
      </w:r>
      <w:r w:rsidRPr="00013BF3">
        <w:t xml:space="preserve">1998, </w:t>
      </w:r>
      <w:r w:rsidRPr="00013BF3">
        <w:rPr>
          <w:b/>
        </w:rPr>
        <w:t>138</w:t>
      </w:r>
      <w:r w:rsidRPr="00013BF3">
        <w:t>(1):11-24.</w:t>
      </w:r>
    </w:p>
    <w:p w14:paraId="44E07AA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.</w:t>
      </w:r>
      <w:r w:rsidRPr="00013BF3">
        <w:tab/>
        <w:t xml:space="preserve">Warshafsky S, Packard D, Marks SJ, Sachdeva N, Terashita DM, Kaufman G, Sang K, Deluca AJ, Peterson SJ, Frishman WH: </w:t>
      </w:r>
      <w:r w:rsidRPr="00013BF3">
        <w:rPr>
          <w:b/>
        </w:rPr>
        <w:t>Efficacy of 3-hydroxy-3-methylglutaryl coenzyme A reductase inhibitors for prevention of stroke</w:t>
      </w:r>
      <w:r w:rsidRPr="00013BF3">
        <w:t xml:space="preserve">. </w:t>
      </w:r>
      <w:r w:rsidRPr="00013BF3">
        <w:rPr>
          <w:i/>
        </w:rPr>
        <w:t xml:space="preserve">Journal of General Internal Medicine </w:t>
      </w:r>
      <w:r w:rsidRPr="00013BF3">
        <w:t xml:space="preserve">1999, </w:t>
      </w:r>
      <w:r w:rsidRPr="00013BF3">
        <w:rPr>
          <w:b/>
        </w:rPr>
        <w:t>14</w:t>
      </w:r>
      <w:r w:rsidRPr="00013BF3">
        <w:t>(12):763-774.</w:t>
      </w:r>
    </w:p>
    <w:p w14:paraId="59A8B21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.</w:t>
      </w:r>
      <w:r w:rsidRPr="00013BF3">
        <w:tab/>
        <w:t xml:space="preserve">Clarke R, Armitage J: </w:t>
      </w:r>
      <w:r w:rsidRPr="00013BF3">
        <w:rPr>
          <w:b/>
        </w:rPr>
        <w:t>Vitamin supplements and cardiovascular risk: review of the randomized trials of homocysteine-lowering vitamin supplements</w:t>
      </w:r>
      <w:r w:rsidRPr="00013BF3">
        <w:t xml:space="preserve">. </w:t>
      </w:r>
      <w:r w:rsidRPr="00013BF3">
        <w:rPr>
          <w:i/>
        </w:rPr>
        <w:t xml:space="preserve">Semin Thromb Hemost </w:t>
      </w:r>
      <w:r w:rsidRPr="00013BF3">
        <w:t xml:space="preserve">2000, </w:t>
      </w:r>
      <w:r w:rsidRPr="00013BF3">
        <w:rPr>
          <w:b/>
        </w:rPr>
        <w:t>26</w:t>
      </w:r>
      <w:r w:rsidRPr="00013BF3">
        <w:t>(3):341-348.</w:t>
      </w:r>
    </w:p>
    <w:p w14:paraId="3A90587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.</w:t>
      </w:r>
      <w:r w:rsidRPr="00013BF3">
        <w:tab/>
        <w:t xml:space="preserve">Hart RG, Halperin JL, McBride R, Benavente O, Man-Son-Hing M, Kronmal RA: </w:t>
      </w:r>
      <w:r w:rsidRPr="00013BF3">
        <w:rPr>
          <w:b/>
        </w:rPr>
        <w:t>Aspirin for the primary prevention of stroke and other major vascular events: meta-analysis and hypotheses</w:t>
      </w:r>
      <w:r w:rsidRPr="00013BF3">
        <w:t xml:space="preserve">. </w:t>
      </w:r>
      <w:r w:rsidRPr="00013BF3">
        <w:rPr>
          <w:i/>
        </w:rPr>
        <w:t xml:space="preserve">Arch Neurol </w:t>
      </w:r>
      <w:r w:rsidRPr="00013BF3">
        <w:t xml:space="preserve">2000, </w:t>
      </w:r>
      <w:r w:rsidRPr="00013BF3">
        <w:rPr>
          <w:b/>
        </w:rPr>
        <w:t>57</w:t>
      </w:r>
      <w:r w:rsidRPr="00013BF3">
        <w:t>(3):326-332.</w:t>
      </w:r>
    </w:p>
    <w:p w14:paraId="364C35C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.</w:t>
      </w:r>
      <w:r w:rsidRPr="00013BF3">
        <w:tab/>
        <w:t xml:space="preserve">Ketola E, Sipila R, Makela M: </w:t>
      </w:r>
      <w:r w:rsidRPr="00013BF3">
        <w:rPr>
          <w:b/>
        </w:rPr>
        <w:t>Effectiveness of individual lifestyle interventions in reducing cardiovascular disease and risk factors</w:t>
      </w:r>
      <w:r w:rsidRPr="00013BF3">
        <w:t xml:space="preserve">. </w:t>
      </w:r>
      <w:r w:rsidRPr="00013BF3">
        <w:rPr>
          <w:i/>
        </w:rPr>
        <w:t xml:space="preserve">Ann Med </w:t>
      </w:r>
      <w:r w:rsidRPr="00013BF3">
        <w:t xml:space="preserve">2000, </w:t>
      </w:r>
      <w:r w:rsidRPr="00013BF3">
        <w:rPr>
          <w:b/>
        </w:rPr>
        <w:t>32</w:t>
      </w:r>
      <w:r w:rsidRPr="00013BF3">
        <w:t>(4):239-251.</w:t>
      </w:r>
    </w:p>
    <w:p w14:paraId="4DD8EA8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.</w:t>
      </w:r>
      <w:r w:rsidRPr="00013BF3">
        <w:tab/>
        <w:t xml:space="preserve">Pignone M, Phillips C, Mulrow C: </w:t>
      </w:r>
      <w:r w:rsidRPr="00013BF3">
        <w:rPr>
          <w:b/>
        </w:rPr>
        <w:t>Use of lipid lowering drugs for primary prevention of coronary heart disease: meta-analysis of randomised trials</w:t>
      </w:r>
      <w:r w:rsidRPr="00013BF3">
        <w:t xml:space="preserve">. </w:t>
      </w:r>
      <w:r w:rsidRPr="00013BF3">
        <w:rPr>
          <w:i/>
        </w:rPr>
        <w:t xml:space="preserve">Bmj </w:t>
      </w:r>
      <w:r w:rsidRPr="00013BF3">
        <w:t xml:space="preserve">2000, </w:t>
      </w:r>
      <w:r w:rsidRPr="00013BF3">
        <w:rPr>
          <w:b/>
        </w:rPr>
        <w:t>321</w:t>
      </w:r>
      <w:r w:rsidRPr="00013BF3">
        <w:t>(7267):983-986.</w:t>
      </w:r>
    </w:p>
    <w:p w14:paraId="2024E5F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.</w:t>
      </w:r>
      <w:r w:rsidRPr="00013BF3">
        <w:tab/>
        <w:t xml:space="preserve">Quan A, Kerlikowske K, Gueyffier F, Boissel JP, investigators I: </w:t>
      </w:r>
      <w:r w:rsidRPr="00013BF3">
        <w:rPr>
          <w:b/>
        </w:rPr>
        <w:t>Pharmacotherapy for hypertension in women of different races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>2000(3):CD002146.</w:t>
      </w:r>
    </w:p>
    <w:p w14:paraId="39C3157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.</w:t>
      </w:r>
      <w:r w:rsidRPr="00013BF3">
        <w:tab/>
        <w:t xml:space="preserve">Hooper L, Summerbell CD, Higgins JP, Thompson RL, Capps NE, Smith GD, Riemersma RA, Ebrahim S: </w:t>
      </w:r>
      <w:r w:rsidRPr="00013BF3">
        <w:rPr>
          <w:b/>
        </w:rPr>
        <w:t>Dietary fat intake and prevention of cardiovascular disease: systematic review</w:t>
      </w:r>
      <w:r w:rsidRPr="00013BF3">
        <w:t xml:space="preserve">. </w:t>
      </w:r>
      <w:r w:rsidRPr="00013BF3">
        <w:rPr>
          <w:i/>
        </w:rPr>
        <w:t xml:space="preserve">Bmj </w:t>
      </w:r>
      <w:r w:rsidRPr="00013BF3">
        <w:t xml:space="preserve">2001, </w:t>
      </w:r>
      <w:r w:rsidRPr="00013BF3">
        <w:rPr>
          <w:b/>
        </w:rPr>
        <w:t>322</w:t>
      </w:r>
      <w:r w:rsidRPr="00013BF3">
        <w:t>(7289):757-763.</w:t>
      </w:r>
    </w:p>
    <w:p w14:paraId="6B614BD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.</w:t>
      </w:r>
      <w:r w:rsidRPr="00013BF3">
        <w:tab/>
        <w:t xml:space="preserve">Huang ES, Meigs JB, Singer DE: </w:t>
      </w:r>
      <w:r w:rsidRPr="00013BF3">
        <w:rPr>
          <w:b/>
        </w:rPr>
        <w:t>The effect of interventions to prevent cardiovascular disease in patients with type 2 diabetes mellitus</w:t>
      </w:r>
      <w:r w:rsidRPr="00013BF3">
        <w:t xml:space="preserve">. </w:t>
      </w:r>
      <w:r w:rsidRPr="00013BF3">
        <w:rPr>
          <w:i/>
        </w:rPr>
        <w:t xml:space="preserve">Am J Med </w:t>
      </w:r>
      <w:r w:rsidRPr="00013BF3">
        <w:t xml:space="preserve">2001, </w:t>
      </w:r>
      <w:r w:rsidRPr="00013BF3">
        <w:rPr>
          <w:b/>
        </w:rPr>
        <w:t>111</w:t>
      </w:r>
      <w:r w:rsidRPr="00013BF3">
        <w:t>(8):633-642.</w:t>
      </w:r>
    </w:p>
    <w:p w14:paraId="48F5F2C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.</w:t>
      </w:r>
      <w:r w:rsidRPr="00013BF3">
        <w:tab/>
        <w:t xml:space="preserve">Li W, Gueyffierd F, Liu GZ, Zhang YQ, Liu LS: </w:t>
      </w:r>
      <w:r w:rsidRPr="00013BF3">
        <w:rPr>
          <w:b/>
        </w:rPr>
        <w:t>The effect of antihypertensive treatment on cardiovascular events--a meta-analysis of four clinical trials in China</w:t>
      </w:r>
      <w:r w:rsidRPr="00013BF3">
        <w:t xml:space="preserve">. </w:t>
      </w:r>
      <w:r w:rsidRPr="00013BF3">
        <w:rPr>
          <w:i/>
        </w:rPr>
        <w:t xml:space="preserve">Biomed Environ Sci </w:t>
      </w:r>
      <w:r w:rsidRPr="00013BF3">
        <w:t xml:space="preserve">2001, </w:t>
      </w:r>
      <w:r w:rsidRPr="00013BF3">
        <w:rPr>
          <w:b/>
        </w:rPr>
        <w:t>14</w:t>
      </w:r>
      <w:r w:rsidRPr="00013BF3">
        <w:t>(4):341-349.</w:t>
      </w:r>
    </w:p>
    <w:p w14:paraId="482D53C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.</w:t>
      </w:r>
      <w:r w:rsidRPr="00013BF3">
        <w:tab/>
        <w:t xml:space="preserve">Sanmuganathan PS, Ghahramani P, Jackson PR, Wallis EJ, Ramsay LE: </w:t>
      </w:r>
      <w:r w:rsidRPr="00013BF3">
        <w:rPr>
          <w:b/>
        </w:rPr>
        <w:t>Aspirin for primary prevention of coronary heart disease: safety and absolute benefit related to coronary risk derived from meta-analysis of randomised trials</w:t>
      </w:r>
      <w:r w:rsidRPr="00013BF3">
        <w:t xml:space="preserve">. </w:t>
      </w:r>
      <w:r w:rsidRPr="00013BF3">
        <w:rPr>
          <w:i/>
        </w:rPr>
        <w:t xml:space="preserve">Heart </w:t>
      </w:r>
      <w:r w:rsidRPr="00013BF3">
        <w:t xml:space="preserve">2001, </w:t>
      </w:r>
      <w:r w:rsidRPr="00013BF3">
        <w:rPr>
          <w:b/>
        </w:rPr>
        <w:t>85</w:t>
      </w:r>
      <w:r w:rsidRPr="00013BF3">
        <w:t>(3):265-271.</w:t>
      </w:r>
    </w:p>
    <w:p w14:paraId="1F23E43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.</w:t>
      </w:r>
      <w:r w:rsidRPr="00013BF3">
        <w:tab/>
        <w:t xml:space="preserve">Antithrombotic Trialists C: </w:t>
      </w:r>
      <w:r w:rsidRPr="00013BF3">
        <w:rPr>
          <w:b/>
        </w:rPr>
        <w:t>Collaborative meta-analysis of randomised trials of antiplatelet therapy for prevention of death, myocardial infarction, and stroke in high risk patients.[Erratum appears in BMJ 2002 Jan 19;324(7330):141]</w:t>
      </w:r>
      <w:r w:rsidRPr="00013BF3">
        <w:t xml:space="preserve">. </w:t>
      </w:r>
      <w:r w:rsidRPr="00013BF3">
        <w:rPr>
          <w:i/>
        </w:rPr>
        <w:t xml:space="preserve">Bmj </w:t>
      </w:r>
      <w:r w:rsidRPr="00013BF3">
        <w:t xml:space="preserve">2002, </w:t>
      </w:r>
      <w:r w:rsidRPr="00013BF3">
        <w:rPr>
          <w:b/>
        </w:rPr>
        <w:t>324</w:t>
      </w:r>
      <w:r w:rsidRPr="00013BF3">
        <w:t>(7329):71-86.</w:t>
      </w:r>
    </w:p>
    <w:p w14:paraId="26EBAF7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.</w:t>
      </w:r>
      <w:r w:rsidRPr="00013BF3">
        <w:tab/>
        <w:t xml:space="preserve">Hayden M, Pignone M, Phillips C, Mulrow C: </w:t>
      </w:r>
      <w:r w:rsidRPr="00013BF3">
        <w:rPr>
          <w:b/>
        </w:rPr>
        <w:t>Aspirin for the primary prevention of cardiovascular events: a summary of the evidence for the U.S. Preventive Services Task Force.[Summary for patients in Ann Intern Med. 2002 Jan 15;136(2):I55; PMID: 11928737]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02, </w:t>
      </w:r>
      <w:r w:rsidRPr="00013BF3">
        <w:rPr>
          <w:b/>
        </w:rPr>
        <w:t>136</w:t>
      </w:r>
      <w:r w:rsidRPr="00013BF3">
        <w:t>(2):161-172.</w:t>
      </w:r>
    </w:p>
    <w:p w14:paraId="7AB50FF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.</w:t>
      </w:r>
      <w:r w:rsidRPr="00013BF3">
        <w:tab/>
        <w:t xml:space="preserve">Bredie SJ, Wollersheim H, Verheugt FW, Thien T: </w:t>
      </w:r>
      <w:r w:rsidRPr="00013BF3">
        <w:rPr>
          <w:b/>
        </w:rPr>
        <w:t>Low-dose aspirin for primary prevention of cardiovascular disease</w:t>
      </w:r>
      <w:r w:rsidRPr="00013BF3">
        <w:t xml:space="preserve">. </w:t>
      </w:r>
      <w:r w:rsidRPr="00013BF3">
        <w:rPr>
          <w:i/>
        </w:rPr>
        <w:t xml:space="preserve">Semin Vasc Med </w:t>
      </w:r>
      <w:r w:rsidRPr="00013BF3">
        <w:t xml:space="preserve">2003, </w:t>
      </w:r>
      <w:r w:rsidRPr="00013BF3">
        <w:rPr>
          <w:b/>
        </w:rPr>
        <w:t>3</w:t>
      </w:r>
      <w:r w:rsidRPr="00013BF3">
        <w:t>(2):177-184.</w:t>
      </w:r>
    </w:p>
    <w:p w14:paraId="36084C2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.</w:t>
      </w:r>
      <w:r w:rsidRPr="00013BF3">
        <w:tab/>
        <w:t xml:space="preserve">Eidelman RS, Hebert PR, Weisman SM, Hennekens CH: </w:t>
      </w:r>
      <w:r w:rsidRPr="00013BF3">
        <w:rPr>
          <w:b/>
        </w:rPr>
        <w:t>An update on aspirin in the primary prevention of cardiovascular disease</w:t>
      </w:r>
      <w:r w:rsidRPr="00013BF3">
        <w:t xml:space="preserve">. </w:t>
      </w:r>
      <w:r w:rsidRPr="00013BF3">
        <w:rPr>
          <w:i/>
        </w:rPr>
        <w:t xml:space="preserve">Archives of Internal Medicine </w:t>
      </w:r>
      <w:r w:rsidRPr="00013BF3">
        <w:t xml:space="preserve">2003, </w:t>
      </w:r>
      <w:r w:rsidRPr="00013BF3">
        <w:rPr>
          <w:b/>
        </w:rPr>
        <w:t>163</w:t>
      </w:r>
      <w:r w:rsidRPr="00013BF3">
        <w:t>(17):2006-2010.</w:t>
      </w:r>
    </w:p>
    <w:p w14:paraId="6867646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.</w:t>
      </w:r>
      <w:r w:rsidRPr="00013BF3">
        <w:tab/>
        <w:t xml:space="preserve">Law M, Wald N, Morris J: </w:t>
      </w:r>
      <w:r w:rsidRPr="00013BF3">
        <w:rPr>
          <w:b/>
        </w:rPr>
        <w:t>Lowering blood pressure to prevent myocardial infarction and stroke: a new preventive strategy</w:t>
      </w:r>
      <w:r w:rsidRPr="00013BF3">
        <w:t xml:space="preserve">. </w:t>
      </w:r>
      <w:r w:rsidRPr="00013BF3">
        <w:rPr>
          <w:i/>
        </w:rPr>
        <w:t xml:space="preserve">Health Technology Assessment </w:t>
      </w:r>
      <w:r w:rsidRPr="00013BF3">
        <w:t xml:space="preserve">2003, </w:t>
      </w:r>
      <w:r w:rsidRPr="00013BF3">
        <w:rPr>
          <w:b/>
        </w:rPr>
        <w:t>7</w:t>
      </w:r>
      <w:r w:rsidRPr="00013BF3">
        <w:t>(31).</w:t>
      </w:r>
    </w:p>
    <w:p w14:paraId="036E80E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19.</w:t>
      </w:r>
      <w:r w:rsidRPr="00013BF3">
        <w:tab/>
        <w:t xml:space="preserve">Morris CD, Carson S: </w:t>
      </w:r>
      <w:r w:rsidRPr="00013BF3">
        <w:rPr>
          <w:b/>
        </w:rPr>
        <w:t>Routine Vitamin Supplementation To Prevent Cardiovascular Disease: A Summary of the Evidence for the U.S. Preventive Services Task Force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03, </w:t>
      </w:r>
      <w:r w:rsidRPr="00013BF3">
        <w:rPr>
          <w:b/>
        </w:rPr>
        <w:t>139</w:t>
      </w:r>
      <w:r w:rsidRPr="00013BF3">
        <w:t>(1):56.</w:t>
      </w:r>
    </w:p>
    <w:p w14:paraId="2CD9AE2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.</w:t>
      </w:r>
      <w:r w:rsidRPr="00013BF3">
        <w:tab/>
        <w:t xml:space="preserve">Staessen JA, Wang JG, Thijs L: </w:t>
      </w:r>
      <w:r w:rsidRPr="00013BF3">
        <w:rPr>
          <w:b/>
        </w:rPr>
        <w:t>Cardiovascular prevention and blood pressure reduction: a quantitative overview updated until 1 March 2003</w:t>
      </w:r>
      <w:r w:rsidRPr="00013BF3">
        <w:t xml:space="preserve">. </w:t>
      </w:r>
      <w:r w:rsidRPr="00013BF3">
        <w:rPr>
          <w:i/>
        </w:rPr>
        <w:t xml:space="preserve">J Hypertens </w:t>
      </w:r>
      <w:r w:rsidRPr="00013BF3">
        <w:t xml:space="preserve">2003, </w:t>
      </w:r>
      <w:r w:rsidRPr="00013BF3">
        <w:rPr>
          <w:b/>
        </w:rPr>
        <w:t>21</w:t>
      </w:r>
      <w:r w:rsidRPr="00013BF3">
        <w:t>(6):1055-1076.</w:t>
      </w:r>
    </w:p>
    <w:p w14:paraId="67F923C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.</w:t>
      </w:r>
      <w:r w:rsidRPr="00013BF3">
        <w:tab/>
        <w:t xml:space="preserve">Carlberg B, Samuelsson O, Lindholm LH: </w:t>
      </w:r>
      <w:r w:rsidRPr="00013BF3">
        <w:rPr>
          <w:b/>
        </w:rPr>
        <w:t>Atenolol in hypertension: is it a wise choice?</w:t>
      </w:r>
      <w:r w:rsidRPr="00013BF3">
        <w:t xml:space="preserve"> </w:t>
      </w:r>
      <w:r w:rsidRPr="00013BF3">
        <w:rPr>
          <w:i/>
        </w:rPr>
        <w:t xml:space="preserve">The Lancet </w:t>
      </w:r>
      <w:r w:rsidRPr="00013BF3">
        <w:t xml:space="preserve">2004, </w:t>
      </w:r>
      <w:r w:rsidRPr="00013BF3">
        <w:rPr>
          <w:b/>
        </w:rPr>
        <w:t>364</w:t>
      </w:r>
      <w:r w:rsidRPr="00013BF3">
        <w:t>(9446):1684-1689.</w:t>
      </w:r>
    </w:p>
    <w:p w14:paraId="5424AE4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.</w:t>
      </w:r>
      <w:r w:rsidRPr="00013BF3">
        <w:tab/>
        <w:t xml:space="preserve">Eidelman RS, Hollar D, Hebert PR, Lamas GA, Hennekens CH: </w:t>
      </w:r>
      <w:r w:rsidRPr="00013BF3">
        <w:rPr>
          <w:b/>
        </w:rPr>
        <w:t>Randomized Trials of Vitamin E in the Treatment and Prevention of Cardiovascular Disease</w:t>
      </w:r>
      <w:r w:rsidRPr="00013BF3">
        <w:t xml:space="preserve">. </w:t>
      </w:r>
      <w:r w:rsidRPr="00013BF3">
        <w:rPr>
          <w:i/>
        </w:rPr>
        <w:t xml:space="preserve">Archives of Internal Medicine </w:t>
      </w:r>
      <w:r w:rsidRPr="00013BF3">
        <w:t xml:space="preserve">2004, </w:t>
      </w:r>
      <w:r w:rsidRPr="00013BF3">
        <w:rPr>
          <w:b/>
        </w:rPr>
        <w:t>164</w:t>
      </w:r>
      <w:r w:rsidRPr="00013BF3">
        <w:t>(14):1552.</w:t>
      </w:r>
    </w:p>
    <w:p w14:paraId="3298C42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.</w:t>
      </w:r>
      <w:r w:rsidRPr="00013BF3">
        <w:tab/>
        <w:t xml:space="preserve">Harris GD, White RD: </w:t>
      </w:r>
      <w:r w:rsidRPr="00013BF3">
        <w:rPr>
          <w:b/>
        </w:rPr>
        <w:t>Lifestyle modifications for the prevention and treatment of cardiovascular disease: an evidence-based approach</w:t>
      </w:r>
      <w:r w:rsidRPr="00013BF3">
        <w:t xml:space="preserve">. </w:t>
      </w:r>
      <w:r w:rsidRPr="00013BF3">
        <w:rPr>
          <w:i/>
        </w:rPr>
        <w:t xml:space="preserve">Mo Med </w:t>
      </w:r>
      <w:r w:rsidRPr="00013BF3">
        <w:t xml:space="preserve">2004, </w:t>
      </w:r>
      <w:r w:rsidRPr="00013BF3">
        <w:rPr>
          <w:b/>
        </w:rPr>
        <w:t>101</w:t>
      </w:r>
      <w:r w:rsidRPr="00013BF3">
        <w:t>(3):222-226.</w:t>
      </w:r>
    </w:p>
    <w:p w14:paraId="7711BF1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.</w:t>
      </w:r>
      <w:r w:rsidRPr="00013BF3">
        <w:tab/>
        <w:t xml:space="preserve">Hooper L, Bartlett C, Davey SG, Ebrahim S: </w:t>
      </w:r>
      <w:r w:rsidRPr="00013BF3">
        <w:rPr>
          <w:b/>
        </w:rPr>
        <w:t>Advice to reduce dietary salt for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>2004(1):Cd003656.</w:t>
      </w:r>
    </w:p>
    <w:p w14:paraId="1B8A8B6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5.</w:t>
      </w:r>
      <w:r w:rsidRPr="00013BF3">
        <w:tab/>
        <w:t>Hooper L, Thompson RL, Harrison RA, Summerbell CD, Moore H, Worthington HV, Durrington PN, Ness AR, Capps NE, Davey Smith G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Omega 3 fatty acids for prevention and treatment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>2004(4):Cd003177.</w:t>
      </w:r>
    </w:p>
    <w:p w14:paraId="3C758CD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6.</w:t>
      </w:r>
      <w:r w:rsidRPr="00013BF3">
        <w:tab/>
        <w:t xml:space="preserve">Kubler W: </w:t>
      </w:r>
      <w:r w:rsidRPr="00013BF3">
        <w:rPr>
          <w:b/>
        </w:rPr>
        <w:t>[Primary prevention of coronary heart disease with aspirin]</w:t>
      </w:r>
      <w:r w:rsidRPr="00013BF3">
        <w:t xml:space="preserve">. </w:t>
      </w:r>
      <w:r w:rsidRPr="00013BF3">
        <w:rPr>
          <w:i/>
        </w:rPr>
        <w:t xml:space="preserve">Z Kardiol </w:t>
      </w:r>
      <w:r w:rsidRPr="00013BF3">
        <w:t xml:space="preserve">2004, </w:t>
      </w:r>
      <w:r w:rsidRPr="00013BF3">
        <w:rPr>
          <w:b/>
        </w:rPr>
        <w:t>93 Suppl 2</w:t>
      </w:r>
      <w:r w:rsidRPr="00013BF3">
        <w:t>:II33-36.</w:t>
      </w:r>
    </w:p>
    <w:p w14:paraId="7894177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7.</w:t>
      </w:r>
      <w:r w:rsidRPr="00013BF3">
        <w:tab/>
        <w:t xml:space="preserve">Shekelle PG, Morton SC, Jungvig LK, Udani J, Spar M, Tu W, Suttorp MJ, Coulter I, Newberry SJ, Hardy M: </w:t>
      </w:r>
      <w:r w:rsidRPr="00013BF3">
        <w:rPr>
          <w:b/>
        </w:rPr>
        <w:t>Effect of supplemental vitamin E for the prevention and treatment of cardiovascular disease</w:t>
      </w:r>
      <w:r w:rsidRPr="00013BF3">
        <w:t xml:space="preserve">. </w:t>
      </w:r>
      <w:r w:rsidRPr="00013BF3">
        <w:rPr>
          <w:i/>
        </w:rPr>
        <w:t xml:space="preserve">Journal of General Internal Medicine </w:t>
      </w:r>
      <w:r w:rsidRPr="00013BF3">
        <w:t xml:space="preserve">2004, </w:t>
      </w:r>
      <w:r w:rsidRPr="00013BF3">
        <w:rPr>
          <w:b/>
        </w:rPr>
        <w:t>19</w:t>
      </w:r>
      <w:r w:rsidRPr="00013BF3">
        <w:t>(4):380-389.</w:t>
      </w:r>
    </w:p>
    <w:p w14:paraId="0E9AC96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8.</w:t>
      </w:r>
      <w:r w:rsidRPr="00013BF3">
        <w:tab/>
        <w:t xml:space="preserve">Miller ER, Pastor-Barriuso R, Dalal D, Riemersma RA, Appel LJ, Guallar E: </w:t>
      </w:r>
      <w:r w:rsidRPr="00013BF3">
        <w:rPr>
          <w:b/>
        </w:rPr>
        <w:t>Meta-Analysis: High-Dosage Vitamin E Supplementation May Increase All-Cause Mortality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05, </w:t>
      </w:r>
      <w:r w:rsidRPr="00013BF3">
        <w:rPr>
          <w:b/>
        </w:rPr>
        <w:t>142</w:t>
      </w:r>
      <w:r w:rsidRPr="00013BF3">
        <w:t>(1):37.</w:t>
      </w:r>
    </w:p>
    <w:p w14:paraId="2614EA5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9.</w:t>
      </w:r>
      <w:r w:rsidRPr="00013BF3">
        <w:tab/>
        <w:t xml:space="preserve">Pham DQ, Plakogiannis R: </w:t>
      </w:r>
      <w:r w:rsidRPr="00013BF3">
        <w:rPr>
          <w:b/>
        </w:rPr>
        <w:t>Vitamin E supplementation in cardiovascular disease and cancer prevention: Part 1</w:t>
      </w:r>
      <w:r w:rsidRPr="00013BF3">
        <w:t xml:space="preserve">. </w:t>
      </w:r>
      <w:r w:rsidRPr="00013BF3">
        <w:rPr>
          <w:i/>
        </w:rPr>
        <w:t xml:space="preserve">Ann Pharmacother </w:t>
      </w:r>
      <w:r w:rsidRPr="00013BF3">
        <w:t xml:space="preserve">2005, </w:t>
      </w:r>
      <w:r w:rsidRPr="00013BF3">
        <w:rPr>
          <w:b/>
        </w:rPr>
        <w:t>39</w:t>
      </w:r>
      <w:r w:rsidRPr="00013BF3">
        <w:t>(11):1870-1878.</w:t>
      </w:r>
    </w:p>
    <w:p w14:paraId="6F8243F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0.</w:t>
      </w:r>
      <w:r w:rsidRPr="00013BF3">
        <w:tab/>
        <w:t xml:space="preserve">Allemann S, Diem P, Egger M, Christ ER, Stettler C: </w:t>
      </w:r>
      <w:r w:rsidRPr="00013BF3">
        <w:rPr>
          <w:b/>
        </w:rPr>
        <w:t>Fibrates in the prevention of cardiovascular disease in patients with type 2 diabetes mellitus: meta-analysis of randomised controlled trials</w:t>
      </w:r>
      <w:r w:rsidRPr="00013BF3">
        <w:t xml:space="preserve">. </w:t>
      </w:r>
      <w:r w:rsidRPr="00013BF3">
        <w:rPr>
          <w:i/>
        </w:rPr>
        <w:t xml:space="preserve">Curr Med Res Opin </w:t>
      </w:r>
      <w:r w:rsidRPr="00013BF3">
        <w:t xml:space="preserve">2006, </w:t>
      </w:r>
      <w:r w:rsidRPr="00013BF3">
        <w:rPr>
          <w:b/>
        </w:rPr>
        <w:t>22</w:t>
      </w:r>
      <w:r w:rsidRPr="00013BF3">
        <w:t>(3):617-623.</w:t>
      </w:r>
    </w:p>
    <w:p w14:paraId="4CA319B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1.</w:t>
      </w:r>
      <w:r w:rsidRPr="00013BF3">
        <w:tab/>
        <w:t xml:space="preserve">Berger JS, Roncaglioni MC, Avanzini F, Pangrazzi I, Tognoni G, Brown DL: </w:t>
      </w:r>
      <w:r w:rsidRPr="00013BF3">
        <w:rPr>
          <w:b/>
        </w:rPr>
        <w:t>Aspirin for the primary prevention of cardiovascular events in women and men: a sex-specific meta-analysis of randomized controlled trials</w:t>
      </w:r>
      <w:r w:rsidRPr="00013BF3">
        <w:t xml:space="preserve">. </w:t>
      </w:r>
      <w:r w:rsidRPr="00013BF3">
        <w:rPr>
          <w:i/>
        </w:rPr>
        <w:t xml:space="preserve">Jama </w:t>
      </w:r>
      <w:r w:rsidRPr="00013BF3">
        <w:t xml:space="preserve">2006, </w:t>
      </w:r>
      <w:r w:rsidRPr="00013BF3">
        <w:rPr>
          <w:b/>
        </w:rPr>
        <w:t>295</w:t>
      </w:r>
      <w:r w:rsidRPr="00013BF3">
        <w:t>(3):306-313.</w:t>
      </w:r>
    </w:p>
    <w:p w14:paraId="66E8A17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2.</w:t>
      </w:r>
      <w:r w:rsidRPr="00013BF3">
        <w:tab/>
        <w:t xml:space="preserve">Costa J, Borges M, David C, Carneiro AV: </w:t>
      </w:r>
      <w:r w:rsidRPr="00013BF3">
        <w:rPr>
          <w:b/>
        </w:rPr>
        <w:t>Efficacy of lipid lowering drug treatment for diabetic and non-diabetic patients: metaanalysis of randomised controlled trials</w:t>
      </w:r>
      <w:r w:rsidRPr="00013BF3">
        <w:t xml:space="preserve">. </w:t>
      </w:r>
      <w:r w:rsidRPr="00013BF3">
        <w:rPr>
          <w:i/>
        </w:rPr>
        <w:t xml:space="preserve">Bmj </w:t>
      </w:r>
      <w:r w:rsidRPr="00013BF3">
        <w:t xml:space="preserve">2006, </w:t>
      </w:r>
      <w:r w:rsidRPr="00013BF3">
        <w:rPr>
          <w:b/>
        </w:rPr>
        <w:t>332</w:t>
      </w:r>
      <w:r w:rsidRPr="00013BF3">
        <w:t>(7550):1115-1124.</w:t>
      </w:r>
    </w:p>
    <w:p w14:paraId="0C2582A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3.</w:t>
      </w:r>
      <w:r w:rsidRPr="00013BF3">
        <w:tab/>
        <w:t xml:space="preserve">Curioni C, Andre C, Veras R: </w:t>
      </w:r>
      <w:r w:rsidRPr="00013BF3">
        <w:rPr>
          <w:b/>
        </w:rPr>
        <w:t>Weight reduction for primary prevention of stroke in adults with overweight or obesity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06(4):CD006062.</w:t>
      </w:r>
    </w:p>
    <w:p w14:paraId="6458C4D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4.</w:t>
      </w:r>
      <w:r w:rsidRPr="00013BF3">
        <w:tab/>
        <w:t xml:space="preserve">Ding EL, Hutfless SM, Ding X, Girotra S: </w:t>
      </w:r>
      <w:r w:rsidRPr="00013BF3">
        <w:rPr>
          <w:b/>
        </w:rPr>
        <w:t>Chocolate and prevention of cardiovascular disease: a systematic review</w:t>
      </w:r>
      <w:r w:rsidRPr="00013BF3">
        <w:t xml:space="preserve">. </w:t>
      </w:r>
      <w:r w:rsidRPr="00013BF3">
        <w:rPr>
          <w:i/>
        </w:rPr>
        <w:t xml:space="preserve">Nutr Metab (Lond) </w:t>
      </w:r>
      <w:r w:rsidRPr="00013BF3">
        <w:t xml:space="preserve">2006, </w:t>
      </w:r>
      <w:r w:rsidRPr="00013BF3">
        <w:rPr>
          <w:b/>
        </w:rPr>
        <w:t>3</w:t>
      </w:r>
      <w:r w:rsidRPr="00013BF3">
        <w:t>:2.</w:t>
      </w:r>
    </w:p>
    <w:p w14:paraId="54AA02A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5.</w:t>
      </w:r>
      <w:r w:rsidRPr="00013BF3">
        <w:tab/>
        <w:t xml:space="preserve">Rosian I, Pichlbauer E, Stuerzlinger H: </w:t>
      </w:r>
      <w:r w:rsidRPr="00013BF3">
        <w:rPr>
          <w:b/>
        </w:rPr>
        <w:t>The use of statins in primary prevention (Structured abstract)</w:t>
      </w:r>
      <w:r w:rsidRPr="00013BF3">
        <w:t xml:space="preserve">. In: </w:t>
      </w:r>
      <w:r w:rsidRPr="00013BF3">
        <w:rPr>
          <w:i/>
        </w:rPr>
        <w:t>Health Technology Assessment Database.</w:t>
      </w:r>
      <w:r w:rsidRPr="00013BF3">
        <w:t xml:space="preserve"> German Agency for Health Technology Assessment at the German Institute for Medical Documentation and Information (DAHTA DIMDI); 2006.</w:t>
      </w:r>
    </w:p>
    <w:p w14:paraId="6D4695D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6.</w:t>
      </w:r>
      <w:r w:rsidRPr="00013BF3">
        <w:tab/>
        <w:t xml:space="preserve">Salpeter SR, Walsh JME, Greyber E, Salpeter EE: </w:t>
      </w:r>
      <w:r w:rsidRPr="00013BF3">
        <w:rPr>
          <w:b/>
        </w:rPr>
        <w:t>Brief report: Coronary heart disease events associated with hormone therapy in younger and older women</w:t>
      </w:r>
      <w:r w:rsidRPr="00013BF3">
        <w:t xml:space="preserve">. </w:t>
      </w:r>
      <w:r w:rsidRPr="00013BF3">
        <w:rPr>
          <w:i/>
        </w:rPr>
        <w:t xml:space="preserve">Journal of General Internal Medicine </w:t>
      </w:r>
      <w:r w:rsidRPr="00013BF3">
        <w:t xml:space="preserve">2006, </w:t>
      </w:r>
      <w:r w:rsidRPr="00013BF3">
        <w:rPr>
          <w:b/>
        </w:rPr>
        <w:t>21</w:t>
      </w:r>
      <w:r w:rsidRPr="00013BF3">
        <w:t>(4):363-366.</w:t>
      </w:r>
    </w:p>
    <w:p w14:paraId="2CAD6CA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37.</w:t>
      </w:r>
      <w:r w:rsidRPr="00013BF3">
        <w:tab/>
        <w:t xml:space="preserve">Thavendiranathan P, Bagai A, Brookhart MA, Choudhry NK: </w:t>
      </w:r>
      <w:r w:rsidRPr="00013BF3">
        <w:rPr>
          <w:b/>
        </w:rPr>
        <w:t>Primary prevention of cardiovascular diseases with statin therapy: a meta-analysis of randomized controlled trials</w:t>
      </w:r>
      <w:r w:rsidRPr="00013BF3">
        <w:t xml:space="preserve">. </w:t>
      </w:r>
      <w:r w:rsidRPr="00013BF3">
        <w:rPr>
          <w:i/>
        </w:rPr>
        <w:t xml:space="preserve">Archives of Internal Medicine </w:t>
      </w:r>
      <w:r w:rsidRPr="00013BF3">
        <w:t xml:space="preserve">2006, </w:t>
      </w:r>
      <w:r w:rsidRPr="00013BF3">
        <w:rPr>
          <w:b/>
        </w:rPr>
        <w:t>166</w:t>
      </w:r>
      <w:r w:rsidRPr="00013BF3">
        <w:t>(21):2307-2313.</w:t>
      </w:r>
    </w:p>
    <w:p w14:paraId="3E80102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8.</w:t>
      </w:r>
      <w:r w:rsidRPr="00013BF3">
        <w:tab/>
        <w:t xml:space="preserve">Ali R, Alexander KP: </w:t>
      </w:r>
      <w:r w:rsidRPr="00013BF3">
        <w:rPr>
          <w:b/>
        </w:rPr>
        <w:t>Statins for the primary prevention of cardiovascular events in older adults: a review of the evidence</w:t>
      </w:r>
      <w:r w:rsidRPr="00013BF3">
        <w:t xml:space="preserve">. </w:t>
      </w:r>
      <w:r w:rsidRPr="00013BF3">
        <w:rPr>
          <w:i/>
        </w:rPr>
        <w:t xml:space="preserve">Am J Geriatr Pharmacother </w:t>
      </w:r>
      <w:r w:rsidRPr="00013BF3">
        <w:t xml:space="preserve">2007, </w:t>
      </w:r>
      <w:r w:rsidRPr="00013BF3">
        <w:rPr>
          <w:b/>
        </w:rPr>
        <w:t>5</w:t>
      </w:r>
      <w:r w:rsidRPr="00013BF3">
        <w:t>(1):52-63.</w:t>
      </w:r>
    </w:p>
    <w:p w14:paraId="49A849F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39.</w:t>
      </w:r>
      <w:r w:rsidRPr="00013BF3">
        <w:tab/>
        <w:t xml:space="preserve">Cahill K, Stead LF, Lancaster T: </w:t>
      </w:r>
      <w:r w:rsidRPr="00013BF3">
        <w:rPr>
          <w:b/>
        </w:rPr>
        <w:t>Nicotine receptor partial agonists for smoking cessation</w:t>
      </w:r>
      <w:r w:rsidRPr="00013BF3">
        <w:t xml:space="preserve">. In: </w:t>
      </w:r>
      <w:r w:rsidRPr="00013BF3">
        <w:rPr>
          <w:i/>
        </w:rPr>
        <w:t>Cochrane Database of Systematic Reviews.</w:t>
      </w:r>
      <w:r w:rsidRPr="00013BF3">
        <w:t xml:space="preserve"> edn.: John Wiley &amp; Sons, Ltd; 2007.</w:t>
      </w:r>
    </w:p>
    <w:p w14:paraId="455345C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0.</w:t>
      </w:r>
      <w:r w:rsidRPr="00013BF3">
        <w:tab/>
        <w:t xml:space="preserve">Campbell CL, Smyth S, Montalescot G, Steinhubl SR: </w:t>
      </w:r>
      <w:r w:rsidRPr="00013BF3">
        <w:rPr>
          <w:b/>
        </w:rPr>
        <w:t>Aspirin dose for the prevention of cardiovascular disease: a systematic review</w:t>
      </w:r>
      <w:r w:rsidRPr="00013BF3">
        <w:t xml:space="preserve">. </w:t>
      </w:r>
      <w:r w:rsidRPr="00013BF3">
        <w:rPr>
          <w:i/>
        </w:rPr>
        <w:t xml:space="preserve">Jama </w:t>
      </w:r>
      <w:r w:rsidRPr="00013BF3">
        <w:t xml:space="preserve">2007, </w:t>
      </w:r>
      <w:r w:rsidRPr="00013BF3">
        <w:rPr>
          <w:b/>
        </w:rPr>
        <w:t>297</w:t>
      </w:r>
      <w:r w:rsidRPr="00013BF3">
        <w:t>(18):2018-2024.</w:t>
      </w:r>
    </w:p>
    <w:p w14:paraId="35F9C8B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1.</w:t>
      </w:r>
      <w:r w:rsidRPr="00013BF3">
        <w:tab/>
        <w:t xml:space="preserve">Clarke R, Lewington S, Sherliker P, Armitage J: </w:t>
      </w:r>
      <w:r w:rsidRPr="00013BF3">
        <w:rPr>
          <w:b/>
        </w:rPr>
        <w:t>Effects of B-vitamins on plasma homocysteine concentrations and on risk of cardiovascular disease and dementia</w:t>
      </w:r>
      <w:r w:rsidRPr="00013BF3">
        <w:t xml:space="preserve">. </w:t>
      </w:r>
      <w:r w:rsidRPr="00013BF3">
        <w:rPr>
          <w:i/>
        </w:rPr>
        <w:t xml:space="preserve">Curr Opin Clin Nutr Metab Care </w:t>
      </w:r>
      <w:r w:rsidRPr="00013BF3">
        <w:t xml:space="preserve">2007, </w:t>
      </w:r>
      <w:r w:rsidRPr="00013BF3">
        <w:rPr>
          <w:b/>
        </w:rPr>
        <w:t>10</w:t>
      </w:r>
      <w:r w:rsidRPr="00013BF3">
        <w:t>(1):32-39.</w:t>
      </w:r>
    </w:p>
    <w:p w14:paraId="07F6DAA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2.</w:t>
      </w:r>
      <w:r w:rsidRPr="00013BF3">
        <w:tab/>
        <w:t xml:space="preserve">Dahlof B, Devereux RB, Kjeldsen SE, Lyle PA, Zhang Z, Edelman JM: </w:t>
      </w:r>
      <w:r w:rsidRPr="00013BF3">
        <w:rPr>
          <w:b/>
        </w:rPr>
        <w:t>Atenolol as a comparator in outcome trials in hypertension: a correct choice in the past, but not for the future?</w:t>
      </w:r>
      <w:r w:rsidRPr="00013BF3">
        <w:t xml:space="preserve"> </w:t>
      </w:r>
      <w:r w:rsidRPr="00013BF3">
        <w:rPr>
          <w:i/>
        </w:rPr>
        <w:t xml:space="preserve">Blood Press </w:t>
      </w:r>
      <w:r w:rsidRPr="00013BF3">
        <w:t xml:space="preserve">2007, </w:t>
      </w:r>
      <w:r w:rsidRPr="00013BF3">
        <w:rPr>
          <w:b/>
        </w:rPr>
        <w:t>16</w:t>
      </w:r>
      <w:r w:rsidRPr="00013BF3">
        <w:t>(1):6-12.</w:t>
      </w:r>
    </w:p>
    <w:p w14:paraId="15F3645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3.</w:t>
      </w:r>
      <w:r w:rsidRPr="00013BF3">
        <w:tab/>
        <w:t xml:space="preserve">Saha SA, Kizhakepunnur LG, Bahekar A, Arora RR: </w:t>
      </w:r>
      <w:r w:rsidRPr="00013BF3">
        <w:rPr>
          <w:b/>
        </w:rPr>
        <w:t>The role of fibrates in the prevention of cardiovascular disease--a pooled meta-analysis of long-term randomized placebo-controlled clinical trials</w:t>
      </w:r>
      <w:r w:rsidRPr="00013BF3">
        <w:t xml:space="preserve">. </w:t>
      </w:r>
      <w:r w:rsidRPr="00013BF3">
        <w:rPr>
          <w:i/>
        </w:rPr>
        <w:t xml:space="preserve">American Heart Journal </w:t>
      </w:r>
      <w:r w:rsidRPr="00013BF3">
        <w:t xml:space="preserve">2007, </w:t>
      </w:r>
      <w:r w:rsidRPr="00013BF3">
        <w:rPr>
          <w:b/>
        </w:rPr>
        <w:t>154</w:t>
      </w:r>
      <w:r w:rsidRPr="00013BF3">
        <w:t>(5):943-953.</w:t>
      </w:r>
    </w:p>
    <w:p w14:paraId="4F483A1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4.</w:t>
      </w:r>
      <w:r w:rsidRPr="00013BF3">
        <w:tab/>
        <w:t xml:space="preserve">Estes K, Thomure J: </w:t>
      </w:r>
      <w:r w:rsidRPr="00013BF3">
        <w:rPr>
          <w:b/>
        </w:rPr>
        <w:t>Aspirin for the primary prevention of adverse cardiovascular events</w:t>
      </w:r>
      <w:r w:rsidRPr="00013BF3">
        <w:t xml:space="preserve">. </w:t>
      </w:r>
      <w:r w:rsidRPr="00013BF3">
        <w:rPr>
          <w:i/>
        </w:rPr>
        <w:t xml:space="preserve">Crit Care Nurs Q </w:t>
      </w:r>
      <w:r w:rsidRPr="00013BF3">
        <w:t xml:space="preserve">2008, </w:t>
      </w:r>
      <w:r w:rsidRPr="00013BF3">
        <w:rPr>
          <w:b/>
        </w:rPr>
        <w:t>31</w:t>
      </w:r>
      <w:r w:rsidRPr="00013BF3">
        <w:t>(4):324-339.</w:t>
      </w:r>
    </w:p>
    <w:p w14:paraId="53F129F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5.</w:t>
      </w:r>
      <w:r w:rsidRPr="00013BF3">
        <w:tab/>
        <w:t xml:space="preserve">Mills EJ, Rachlis B, Wu P, Devereaux PJ, Arora P, Perri D: </w:t>
      </w:r>
      <w:r w:rsidRPr="00013BF3">
        <w:rPr>
          <w:b/>
        </w:rPr>
        <w:t>Primary prevention of cardiovascular mortality and events with statin treatments: a network meta-analysis involving more than 65,000 patients</w:t>
      </w:r>
      <w:r w:rsidRPr="00013BF3">
        <w:t xml:space="preserve">. </w:t>
      </w:r>
      <w:r w:rsidRPr="00013BF3">
        <w:rPr>
          <w:i/>
        </w:rPr>
        <w:t xml:space="preserve">Journal of the American College of Cardiology </w:t>
      </w:r>
      <w:r w:rsidRPr="00013BF3">
        <w:t xml:space="preserve">2008, </w:t>
      </w:r>
      <w:r w:rsidRPr="00013BF3">
        <w:rPr>
          <w:b/>
        </w:rPr>
        <w:t>52</w:t>
      </w:r>
      <w:r w:rsidRPr="00013BF3">
        <w:t>(22):1769-1781.</w:t>
      </w:r>
    </w:p>
    <w:p w14:paraId="042E6C0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6.</w:t>
      </w:r>
      <w:r w:rsidRPr="00013BF3">
        <w:tab/>
        <w:t xml:space="preserve">Sare GM, Gray LJ, Bath PMW: </w:t>
      </w:r>
      <w:r w:rsidRPr="00013BF3">
        <w:rPr>
          <w:b/>
        </w:rPr>
        <w:t>Association between hormone replacement therapy and subsequent arterial and venous vascular events: a meta-analysis</w:t>
      </w:r>
      <w:r w:rsidRPr="00013BF3">
        <w:t xml:space="preserve">. </w:t>
      </w:r>
      <w:r w:rsidRPr="00013BF3">
        <w:rPr>
          <w:i/>
        </w:rPr>
        <w:t xml:space="preserve">European Heart Journal </w:t>
      </w:r>
      <w:r w:rsidRPr="00013BF3">
        <w:t xml:space="preserve">2008, </w:t>
      </w:r>
      <w:r w:rsidRPr="00013BF3">
        <w:rPr>
          <w:b/>
        </w:rPr>
        <w:t>29</w:t>
      </w:r>
      <w:r w:rsidRPr="00013BF3">
        <w:t>(16):2031-2041.</w:t>
      </w:r>
    </w:p>
    <w:p w14:paraId="5756B2E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7.</w:t>
      </w:r>
      <w:r w:rsidRPr="00013BF3">
        <w:tab/>
      </w:r>
      <w:r w:rsidRPr="00013BF3">
        <w:rPr>
          <w:b/>
        </w:rPr>
        <w:t>Aspirin in the primary and secondary prevention of vascular disease: collaborative meta-analysis of individual participant data from randomised trials</w:t>
      </w:r>
      <w:r w:rsidRPr="00013BF3">
        <w:t xml:space="preserve">. </w:t>
      </w:r>
      <w:r w:rsidRPr="00013BF3">
        <w:rPr>
          <w:i/>
        </w:rPr>
        <w:t xml:space="preserve">The Lancet </w:t>
      </w:r>
      <w:r w:rsidRPr="00013BF3">
        <w:t xml:space="preserve">2009, </w:t>
      </w:r>
      <w:r w:rsidRPr="00013BF3">
        <w:rPr>
          <w:b/>
        </w:rPr>
        <w:t>373</w:t>
      </w:r>
      <w:r w:rsidRPr="00013BF3">
        <w:t>(9678):1849-1860.</w:t>
      </w:r>
    </w:p>
    <w:p w14:paraId="199CB7A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8.</w:t>
      </w:r>
      <w:r w:rsidRPr="00013BF3">
        <w:tab/>
        <w:t xml:space="preserve">Berger JS, Krantz MJ, Kittelson JM, Hiatt WR: </w:t>
      </w:r>
      <w:r w:rsidRPr="00013BF3">
        <w:rPr>
          <w:b/>
        </w:rPr>
        <w:t>Aspirin for the prevention of cardiovascular events in patients with peripheral artery disease: a meta-analysis of randomized trials</w:t>
      </w:r>
      <w:r w:rsidRPr="00013BF3">
        <w:t xml:space="preserve">. </w:t>
      </w:r>
      <w:r w:rsidRPr="00013BF3">
        <w:rPr>
          <w:i/>
        </w:rPr>
        <w:t xml:space="preserve">Jama </w:t>
      </w:r>
      <w:r w:rsidRPr="00013BF3">
        <w:t xml:space="preserve">2009, </w:t>
      </w:r>
      <w:r w:rsidRPr="00013BF3">
        <w:rPr>
          <w:b/>
        </w:rPr>
        <w:t>301</w:t>
      </w:r>
      <w:r w:rsidRPr="00013BF3">
        <w:t>(18):1909-1919.</w:t>
      </w:r>
    </w:p>
    <w:p w14:paraId="6BE2452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49.</w:t>
      </w:r>
      <w:r w:rsidRPr="00013BF3">
        <w:tab/>
        <w:t>Brugts JJ, Yetgin T, Hoeks SE, Gotto AM, Shepherd J, Westendorp RGJ, de Craen AJM, Knopp RH, Nakamura H, Ridker P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The benefits of statins in people without established cardiovascular disease but with cardiovascular risk factors: meta-analysis of randomised controlled trials</w:t>
      </w:r>
      <w:r w:rsidRPr="00013BF3">
        <w:t xml:space="preserve">. </w:t>
      </w:r>
      <w:r w:rsidRPr="00013BF3">
        <w:rPr>
          <w:i/>
        </w:rPr>
        <w:t xml:space="preserve">Bmj </w:t>
      </w:r>
      <w:r w:rsidRPr="00013BF3">
        <w:t xml:space="preserve">2009, </w:t>
      </w:r>
      <w:r w:rsidRPr="00013BF3">
        <w:rPr>
          <w:b/>
        </w:rPr>
        <w:t>338</w:t>
      </w:r>
      <w:r w:rsidRPr="00013BF3">
        <w:t>(jun30 1):b2376-b2376.</w:t>
      </w:r>
    </w:p>
    <w:p w14:paraId="4A8C7E0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0.</w:t>
      </w:r>
      <w:r w:rsidRPr="00013BF3">
        <w:tab/>
        <w:t>Calvin AD, Aggarwal NR, Murad MH, Shi Q, Elamin MB, Geske JB, Fernandez-Balsells MM, Albuquerque FN, Lampropulos JF, Erwin PJ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Aspirin for the primary prevention of cardiovascular events: a systematic review and meta-analysis comparing patients with and without diabetes</w:t>
      </w:r>
      <w:r w:rsidRPr="00013BF3">
        <w:t xml:space="preserve">. </w:t>
      </w:r>
      <w:r w:rsidRPr="00013BF3">
        <w:rPr>
          <w:i/>
        </w:rPr>
        <w:t xml:space="preserve">Diabetes Care </w:t>
      </w:r>
      <w:r w:rsidRPr="00013BF3">
        <w:t xml:space="preserve">2009, </w:t>
      </w:r>
      <w:r w:rsidRPr="00013BF3">
        <w:rPr>
          <w:b/>
        </w:rPr>
        <w:t>32</w:t>
      </w:r>
      <w:r w:rsidRPr="00013BF3">
        <w:t>(12):2300-2306.</w:t>
      </w:r>
    </w:p>
    <w:p w14:paraId="398157A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1.</w:t>
      </w:r>
      <w:r w:rsidRPr="00013BF3">
        <w:tab/>
        <w:t xml:space="preserve">De Berardis G, Sacco M, Strippoli GF, Pellegrini F, Graziano G, Tognoni G, Nicolucci A: </w:t>
      </w:r>
      <w:r w:rsidRPr="00013BF3">
        <w:rPr>
          <w:b/>
        </w:rPr>
        <w:t>Aspirin for primary prevention of cardiovascular events in people with diabetes: meta-analysis of randomised controlled trials</w:t>
      </w:r>
      <w:r w:rsidRPr="00013BF3">
        <w:t xml:space="preserve">. </w:t>
      </w:r>
      <w:r w:rsidRPr="00013BF3">
        <w:rPr>
          <w:i/>
        </w:rPr>
        <w:t xml:space="preserve">Bmj </w:t>
      </w:r>
      <w:r w:rsidRPr="00013BF3">
        <w:t xml:space="preserve">2009, </w:t>
      </w:r>
      <w:r w:rsidRPr="00013BF3">
        <w:rPr>
          <w:b/>
        </w:rPr>
        <w:t>339</w:t>
      </w:r>
      <w:r w:rsidRPr="00013BF3">
        <w:t>:b4531.</w:t>
      </w:r>
    </w:p>
    <w:p w14:paraId="3462F2A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2.</w:t>
      </w:r>
      <w:r w:rsidRPr="00013BF3">
        <w:tab/>
        <w:t xml:space="preserve">Law MR, Morris JK, Wald NJ: </w:t>
      </w:r>
      <w:r w:rsidRPr="00013BF3">
        <w:rPr>
          <w:b/>
        </w:rPr>
        <w:t>Use of blood pressure lowering drugs in the prevention of cardiovascular disease: meta-analysis of 147 randomised trials in the context of expectations from prospective epidemiological studies</w:t>
      </w:r>
      <w:r w:rsidRPr="00013BF3">
        <w:t xml:space="preserve">. </w:t>
      </w:r>
      <w:r w:rsidRPr="00013BF3">
        <w:rPr>
          <w:i/>
        </w:rPr>
        <w:t xml:space="preserve">Bmj </w:t>
      </w:r>
      <w:r w:rsidRPr="00013BF3">
        <w:t xml:space="preserve">2009, </w:t>
      </w:r>
      <w:r w:rsidRPr="00013BF3">
        <w:rPr>
          <w:b/>
        </w:rPr>
        <w:t>338</w:t>
      </w:r>
      <w:r w:rsidRPr="00013BF3">
        <w:t>:b1665.</w:t>
      </w:r>
    </w:p>
    <w:p w14:paraId="2C825F2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53.</w:t>
      </w:r>
      <w:r w:rsidRPr="00013BF3">
        <w:tab/>
        <w:t xml:space="preserve">Wolff T: </w:t>
      </w:r>
      <w:r w:rsidRPr="00013BF3">
        <w:rPr>
          <w:b/>
        </w:rPr>
        <w:t>Aspirin for the Primary Prevention of Cardiovascular Events: An Update of the Evidence for the U.S. Preventive Services Task Force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09, </w:t>
      </w:r>
      <w:r w:rsidRPr="00013BF3">
        <w:rPr>
          <w:b/>
        </w:rPr>
        <w:t>150</w:t>
      </w:r>
      <w:r w:rsidRPr="00013BF3">
        <w:t>(6):405.</w:t>
      </w:r>
    </w:p>
    <w:p w14:paraId="35A472A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4.</w:t>
      </w:r>
      <w:r w:rsidRPr="00013BF3">
        <w:tab/>
      </w:r>
      <w:r w:rsidRPr="00013BF3">
        <w:rPr>
          <w:b/>
        </w:rPr>
        <w:t>Efficacy and safety of more intensive lowering of LDL cholesterol: a meta-analysis of data from 170 000 participants in 26 randomised trials</w:t>
      </w:r>
      <w:r w:rsidRPr="00013BF3">
        <w:t xml:space="preserve">. </w:t>
      </w:r>
      <w:r w:rsidRPr="00013BF3">
        <w:rPr>
          <w:i/>
        </w:rPr>
        <w:t xml:space="preserve">The Lancet </w:t>
      </w:r>
      <w:r w:rsidRPr="00013BF3">
        <w:t xml:space="preserve">2010, </w:t>
      </w:r>
      <w:r w:rsidRPr="00013BF3">
        <w:rPr>
          <w:b/>
        </w:rPr>
        <w:t>376</w:t>
      </w:r>
      <w:r w:rsidRPr="00013BF3">
        <w:t>(9753):1670-1681.</w:t>
      </w:r>
    </w:p>
    <w:p w14:paraId="021DEE4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5.</w:t>
      </w:r>
      <w:r w:rsidRPr="00013BF3">
        <w:tab/>
        <w:t xml:space="preserve">Angermayr L, Melchart D, Linde K: </w:t>
      </w:r>
      <w:r w:rsidRPr="00013BF3">
        <w:rPr>
          <w:b/>
        </w:rPr>
        <w:t>Multifactorial lifestyle interventions in the primary and secondary prevention of cardiovascular disease and type 2 diabetes mellitus--a systematic review of randomized controlled trials</w:t>
      </w:r>
      <w:r w:rsidRPr="00013BF3">
        <w:t xml:space="preserve">. </w:t>
      </w:r>
      <w:r w:rsidRPr="00013BF3">
        <w:rPr>
          <w:i/>
        </w:rPr>
        <w:t xml:space="preserve">Ann Behav Med </w:t>
      </w:r>
      <w:r w:rsidRPr="00013BF3">
        <w:t xml:space="preserve">2010, </w:t>
      </w:r>
      <w:r w:rsidRPr="00013BF3">
        <w:rPr>
          <w:b/>
        </w:rPr>
        <w:t>40</w:t>
      </w:r>
      <w:r w:rsidRPr="00013BF3">
        <w:t>(1):49-64.</w:t>
      </w:r>
    </w:p>
    <w:p w14:paraId="1174F07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6.</w:t>
      </w:r>
      <w:r w:rsidRPr="00013BF3">
        <w:tab/>
        <w:t xml:space="preserve">Arguedas JA, Leiva V, Wright JM: </w:t>
      </w:r>
      <w:r w:rsidRPr="00013BF3">
        <w:rPr>
          <w:b/>
        </w:rPr>
        <w:t>Blood pressure targets for hypertension in patients with diabetes mellitus</w:t>
      </w:r>
      <w:r w:rsidRPr="00013BF3">
        <w:t xml:space="preserve">. In: </w:t>
      </w:r>
      <w:r w:rsidRPr="00013BF3">
        <w:rPr>
          <w:i/>
        </w:rPr>
        <w:t>Cochrane Database of Systematic Reviews.</w:t>
      </w:r>
      <w:r w:rsidRPr="00013BF3">
        <w:t xml:space="preserve"> edn.: John Wiley &amp; Sons, Ltd; 2010.</w:t>
      </w:r>
    </w:p>
    <w:p w14:paraId="0AC41D0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7.</w:t>
      </w:r>
      <w:r w:rsidRPr="00013BF3">
        <w:tab/>
        <w:t xml:space="preserve">Bukkapatnam RN, Gabler NB, Lewis WR: </w:t>
      </w:r>
      <w:r w:rsidRPr="00013BF3">
        <w:rPr>
          <w:b/>
        </w:rPr>
        <w:t>Statins for primary prevention of cardiovascular mortality in women: a systematic review and meta-analysis</w:t>
      </w:r>
      <w:r w:rsidRPr="00013BF3">
        <w:t xml:space="preserve">. </w:t>
      </w:r>
      <w:r w:rsidRPr="00013BF3">
        <w:rPr>
          <w:i/>
        </w:rPr>
        <w:t xml:space="preserve">Prev Cardiol </w:t>
      </w:r>
      <w:r w:rsidRPr="00013BF3">
        <w:t xml:space="preserve">2010, </w:t>
      </w:r>
      <w:r w:rsidRPr="00013BF3">
        <w:rPr>
          <w:b/>
        </w:rPr>
        <w:t>13</w:t>
      </w:r>
      <w:r w:rsidRPr="00013BF3">
        <w:t>(2):84-90.</w:t>
      </w:r>
    </w:p>
    <w:p w14:paraId="57045A7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8.</w:t>
      </w:r>
      <w:r w:rsidRPr="00013BF3">
        <w:tab/>
        <w:t xml:space="preserve">Jun M, Foote C, Lv J, Neal B, Patel A, Nicholls SJ, Grobbee DE, Cass A, Chalmers J, Perkovic V: </w:t>
      </w:r>
      <w:r w:rsidRPr="00013BF3">
        <w:rPr>
          <w:b/>
        </w:rPr>
        <w:t>Effects of fibrates on cardiovascular outcomes: a systematic review and meta-analysis</w:t>
      </w:r>
      <w:r w:rsidRPr="00013BF3">
        <w:t xml:space="preserve">. </w:t>
      </w:r>
      <w:r w:rsidRPr="00013BF3">
        <w:rPr>
          <w:i/>
        </w:rPr>
        <w:t xml:space="preserve">Lancet (London, England) </w:t>
      </w:r>
      <w:r w:rsidRPr="00013BF3">
        <w:t xml:space="preserve">2010, </w:t>
      </w:r>
      <w:r w:rsidRPr="00013BF3">
        <w:rPr>
          <w:b/>
        </w:rPr>
        <w:t>375</w:t>
      </w:r>
      <w:r w:rsidRPr="00013BF3">
        <w:t>(9729):1875-1884.</w:t>
      </w:r>
    </w:p>
    <w:p w14:paraId="0E0C1FD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59.</w:t>
      </w:r>
      <w:r w:rsidRPr="00013BF3">
        <w:tab/>
        <w:t xml:space="preserve">Leaberry BA: </w:t>
      </w:r>
      <w:r w:rsidRPr="00013BF3">
        <w:rPr>
          <w:b/>
        </w:rPr>
        <w:t>Aspirin for the prevention of cardiovascular disease: systematic review</w:t>
      </w:r>
      <w:r w:rsidRPr="00013BF3">
        <w:t xml:space="preserve">. </w:t>
      </w:r>
      <w:r w:rsidRPr="00013BF3">
        <w:rPr>
          <w:i/>
        </w:rPr>
        <w:t xml:space="preserve">J Nurs Care Qual </w:t>
      </w:r>
      <w:r w:rsidRPr="00013BF3">
        <w:t xml:space="preserve">2010, </w:t>
      </w:r>
      <w:r w:rsidRPr="00013BF3">
        <w:rPr>
          <w:b/>
        </w:rPr>
        <w:t>25</w:t>
      </w:r>
      <w:r w:rsidRPr="00013BF3">
        <w:t>(1):17-21.</w:t>
      </w:r>
    </w:p>
    <w:p w14:paraId="22E7A36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0.</w:t>
      </w:r>
      <w:r w:rsidRPr="00013BF3">
        <w:tab/>
        <w:t xml:space="preserve">Loomba RS, Arora R: </w:t>
      </w:r>
      <w:r w:rsidRPr="00013BF3">
        <w:rPr>
          <w:b/>
        </w:rPr>
        <w:t>Prevention of cardiovascular disease utilizing fibrates--a pooled meta-analysis</w:t>
      </w:r>
      <w:r w:rsidRPr="00013BF3">
        <w:t xml:space="preserve">. </w:t>
      </w:r>
      <w:r w:rsidRPr="00013BF3">
        <w:rPr>
          <w:i/>
        </w:rPr>
        <w:t xml:space="preserve">Am J Ther </w:t>
      </w:r>
      <w:r w:rsidRPr="00013BF3">
        <w:t xml:space="preserve">2010, </w:t>
      </w:r>
      <w:r w:rsidRPr="00013BF3">
        <w:rPr>
          <w:b/>
        </w:rPr>
        <w:t>17</w:t>
      </w:r>
      <w:r w:rsidRPr="00013BF3">
        <w:t>(6):e182-188.</w:t>
      </w:r>
    </w:p>
    <w:p w14:paraId="5E4916D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1.</w:t>
      </w:r>
      <w:r w:rsidRPr="00013BF3">
        <w:tab/>
        <w:t xml:space="preserve">Mora S, Glynn RJ, Hsia J, MacFadyen JG, Genest J, Ridker PM: </w:t>
      </w:r>
      <w:r w:rsidRPr="00013BF3">
        <w:rPr>
          <w:b/>
        </w:rPr>
        <w:t>Statins for the primary prevention of cardiovascular events in women with elevated high-sensitivity C-reactive protein or dyslipidemia: results from the Justification for the Use of Statins in Prevention: An Intervention Trial Evaluating Rosuvastatin (JUPITER) and meta-analysis of women from primary prevention trials</w:t>
      </w:r>
      <w:r w:rsidRPr="00013BF3">
        <w:t xml:space="preserve">. </w:t>
      </w:r>
      <w:r w:rsidRPr="00013BF3">
        <w:rPr>
          <w:i/>
        </w:rPr>
        <w:t xml:space="preserve">Circulation </w:t>
      </w:r>
      <w:r w:rsidRPr="00013BF3">
        <w:t xml:space="preserve">2010, </w:t>
      </w:r>
      <w:r w:rsidRPr="00013BF3">
        <w:rPr>
          <w:b/>
        </w:rPr>
        <w:t>121</w:t>
      </w:r>
      <w:r w:rsidRPr="00013BF3">
        <w:t>(9):1069-1077.</w:t>
      </w:r>
    </w:p>
    <w:p w14:paraId="1BC8F49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2.</w:t>
      </w:r>
      <w:r w:rsidRPr="00013BF3">
        <w:tab/>
        <w:t xml:space="preserve">Petretta M, Costanzo P, Perrone-Filardi P, Chiariello M: </w:t>
      </w:r>
      <w:r w:rsidRPr="00013BF3">
        <w:rPr>
          <w:b/>
        </w:rPr>
        <w:t>Impact of gender in primary prevention of coronary heart disease with statin therapy: A meta-analysis</w:t>
      </w:r>
      <w:r w:rsidRPr="00013BF3">
        <w:t xml:space="preserve">. </w:t>
      </w:r>
      <w:r w:rsidRPr="00013BF3">
        <w:rPr>
          <w:i/>
        </w:rPr>
        <w:t xml:space="preserve">International Journal of Cardiology </w:t>
      </w:r>
      <w:r w:rsidRPr="00013BF3">
        <w:t xml:space="preserve">2010, </w:t>
      </w:r>
      <w:r w:rsidRPr="00013BF3">
        <w:rPr>
          <w:b/>
        </w:rPr>
        <w:t>138</w:t>
      </w:r>
      <w:r w:rsidRPr="00013BF3">
        <w:t>(1):25-31.</w:t>
      </w:r>
    </w:p>
    <w:p w14:paraId="7CFC534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3.</w:t>
      </w:r>
      <w:r w:rsidRPr="00013BF3">
        <w:tab/>
        <w:t xml:space="preserve">Ray KK: </w:t>
      </w:r>
      <w:r w:rsidRPr="00013BF3">
        <w:rPr>
          <w:b/>
        </w:rPr>
        <w:t>Statins and All-Cause Mortality in High-Risk Primary Prevention</w:t>
      </w:r>
      <w:r w:rsidRPr="00013BF3">
        <w:t xml:space="preserve">. </w:t>
      </w:r>
      <w:r w:rsidRPr="00013BF3">
        <w:rPr>
          <w:i/>
        </w:rPr>
        <w:t xml:space="preserve">Archives of Internal Medicine </w:t>
      </w:r>
      <w:r w:rsidRPr="00013BF3">
        <w:t xml:space="preserve">2010, </w:t>
      </w:r>
      <w:r w:rsidRPr="00013BF3">
        <w:rPr>
          <w:b/>
        </w:rPr>
        <w:t>170</w:t>
      </w:r>
      <w:r w:rsidRPr="00013BF3">
        <w:t>(12):1024.</w:t>
      </w:r>
    </w:p>
    <w:p w14:paraId="56A2F23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4.</w:t>
      </w:r>
      <w:r w:rsidRPr="00013BF3">
        <w:tab/>
        <w:t xml:space="preserve">Saha SA, Arora RR: </w:t>
      </w:r>
      <w:r w:rsidRPr="00013BF3">
        <w:rPr>
          <w:b/>
        </w:rPr>
        <w:t>Fibrates in the prevention of cardiovascular disease in patients with type 2 diabetes mellitus--a pooled meta-analysis of randomized placebo-controlled clinical trials</w:t>
      </w:r>
      <w:r w:rsidRPr="00013BF3">
        <w:t xml:space="preserve">. </w:t>
      </w:r>
      <w:r w:rsidRPr="00013BF3">
        <w:rPr>
          <w:i/>
        </w:rPr>
        <w:t xml:space="preserve">International Journal of Cardiology </w:t>
      </w:r>
      <w:r w:rsidRPr="00013BF3">
        <w:t xml:space="preserve">2010, </w:t>
      </w:r>
      <w:r w:rsidRPr="00013BF3">
        <w:rPr>
          <w:b/>
        </w:rPr>
        <w:t>141</w:t>
      </w:r>
      <w:r w:rsidRPr="00013BF3">
        <w:t>(2):157-166.</w:t>
      </w:r>
    </w:p>
    <w:p w14:paraId="1C82912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5.</w:t>
      </w:r>
      <w:r w:rsidRPr="00013BF3">
        <w:tab/>
        <w:t xml:space="preserve">Wang L, Manson JE, Song Y, Sesso HD: </w:t>
      </w:r>
      <w:r w:rsidRPr="00013BF3">
        <w:rPr>
          <w:b/>
        </w:rPr>
        <w:t>Systematic review: Vitamin D and calcium supplementation in prevention of cardiovascular events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10, </w:t>
      </w:r>
      <w:r w:rsidRPr="00013BF3">
        <w:rPr>
          <w:b/>
        </w:rPr>
        <w:t>152</w:t>
      </w:r>
      <w:r w:rsidRPr="00013BF3">
        <w:t>(5):315-323.</w:t>
      </w:r>
    </w:p>
    <w:p w14:paraId="4F6D1E7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6.</w:t>
      </w:r>
      <w:r w:rsidRPr="00013BF3">
        <w:tab/>
        <w:t xml:space="preserve">Younis N, Williams S, Ammori B, Soran H: </w:t>
      </w:r>
      <w:r w:rsidRPr="00013BF3">
        <w:rPr>
          <w:b/>
        </w:rPr>
        <w:t>Role of aspirin in the primary prevention of cardiovascular disease in diabetes mellitus: a meta-analysis</w:t>
      </w:r>
      <w:r w:rsidRPr="00013BF3">
        <w:t xml:space="preserve">. </w:t>
      </w:r>
      <w:r w:rsidRPr="00013BF3">
        <w:rPr>
          <w:i/>
        </w:rPr>
        <w:t xml:space="preserve">Expert Opin Pharmacother </w:t>
      </w:r>
      <w:r w:rsidRPr="00013BF3">
        <w:t xml:space="preserve">2010, </w:t>
      </w:r>
      <w:r w:rsidRPr="00013BF3">
        <w:rPr>
          <w:b/>
        </w:rPr>
        <w:t>11</w:t>
      </w:r>
      <w:r w:rsidRPr="00013BF3">
        <w:t>(9):1459-1466.</w:t>
      </w:r>
    </w:p>
    <w:p w14:paraId="7EA7CD5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7.</w:t>
      </w:r>
      <w:r w:rsidRPr="00013BF3">
        <w:tab/>
        <w:t xml:space="preserve">Zhang C, Sun A, Zhang P, Wu C, Zhang S, Fu M, Wang K, Zou Y, Ge J: </w:t>
      </w:r>
      <w:r w:rsidRPr="00013BF3">
        <w:rPr>
          <w:b/>
        </w:rPr>
        <w:t>Aspirin for primary prevention of cardiovascular events in patients with diabetes: A meta-analysis</w:t>
      </w:r>
      <w:r w:rsidRPr="00013BF3">
        <w:t xml:space="preserve">. </w:t>
      </w:r>
      <w:r w:rsidRPr="00013BF3">
        <w:rPr>
          <w:i/>
        </w:rPr>
        <w:t xml:space="preserve">Diabetes Res Clin Pract </w:t>
      </w:r>
      <w:r w:rsidRPr="00013BF3">
        <w:t xml:space="preserve">2010, </w:t>
      </w:r>
      <w:r w:rsidRPr="00013BF3">
        <w:rPr>
          <w:b/>
        </w:rPr>
        <w:t>87</w:t>
      </w:r>
      <w:r w:rsidRPr="00013BF3">
        <w:t>(2):211-218.</w:t>
      </w:r>
    </w:p>
    <w:p w14:paraId="7317603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8.</w:t>
      </w:r>
      <w:r w:rsidRPr="00013BF3">
        <w:tab/>
        <w:t>Astrup A, Dyerberg J, Elwood P, Hermansen K, Hu FB, Jakobsen MU, Kok FJ, Krauss RM, Lecerf JM, LeGrand P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The role of reducing intakes of saturated fat in the prevention of cardiovascular disease: where does the evidence stand in 2010?</w:t>
      </w:r>
      <w:r w:rsidRPr="00013BF3">
        <w:t xml:space="preserve"> </w:t>
      </w:r>
      <w:r w:rsidRPr="00013BF3">
        <w:rPr>
          <w:i/>
        </w:rPr>
        <w:t xml:space="preserve">Am J Clin Nutr </w:t>
      </w:r>
      <w:r w:rsidRPr="00013BF3">
        <w:t xml:space="preserve">2011, </w:t>
      </w:r>
      <w:r w:rsidRPr="00013BF3">
        <w:rPr>
          <w:b/>
        </w:rPr>
        <w:t>93</w:t>
      </w:r>
      <w:r w:rsidRPr="00013BF3">
        <w:t>(4):684-688.</w:t>
      </w:r>
    </w:p>
    <w:p w14:paraId="036CF9A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69.</w:t>
      </w:r>
      <w:r w:rsidRPr="00013BF3">
        <w:tab/>
        <w:t xml:space="preserve">Bangalore S, Kumar S, Lobach I, Messerli FH: </w:t>
      </w:r>
      <w:r w:rsidRPr="00013BF3">
        <w:rPr>
          <w:b/>
        </w:rPr>
        <w:t>Blood Pressure Targets in Subjects With Type 2 Diabetes Mellitus/Impaired Fasting Glucose</w:t>
      </w:r>
      <w:r w:rsidRPr="00013BF3">
        <w:t xml:space="preserve">. </w:t>
      </w:r>
      <w:r w:rsidRPr="00013BF3">
        <w:rPr>
          <w:i/>
        </w:rPr>
        <w:t xml:space="preserve">Circulation </w:t>
      </w:r>
      <w:r w:rsidRPr="00013BF3">
        <w:t xml:space="preserve">2011, </w:t>
      </w:r>
      <w:r w:rsidRPr="00013BF3">
        <w:rPr>
          <w:b/>
        </w:rPr>
        <w:t>123</w:t>
      </w:r>
      <w:r w:rsidRPr="00013BF3">
        <w:t>(24):2799-2810.</w:t>
      </w:r>
    </w:p>
    <w:p w14:paraId="4AE5076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70.</w:t>
      </w:r>
      <w:r w:rsidRPr="00013BF3">
        <w:tab/>
        <w:t xml:space="preserve">Bartolucci AA, Tendera M, Howard G: </w:t>
      </w:r>
      <w:r w:rsidRPr="00013BF3">
        <w:rPr>
          <w:b/>
        </w:rPr>
        <w:t>Meta-analysis of multiple primary prevention trials of cardiovascular events using aspirin</w:t>
      </w:r>
      <w:r w:rsidRPr="00013BF3">
        <w:t xml:space="preserve">. </w:t>
      </w:r>
      <w:r w:rsidRPr="00013BF3">
        <w:rPr>
          <w:i/>
        </w:rPr>
        <w:t xml:space="preserve">Am J Cardiol </w:t>
      </w:r>
      <w:r w:rsidRPr="00013BF3">
        <w:t xml:space="preserve">2011, </w:t>
      </w:r>
      <w:r w:rsidRPr="00013BF3">
        <w:rPr>
          <w:b/>
        </w:rPr>
        <w:t>107</w:t>
      </w:r>
      <w:r w:rsidRPr="00013BF3">
        <w:t>(12):1796-1801.</w:t>
      </w:r>
    </w:p>
    <w:p w14:paraId="56AAA6F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1.</w:t>
      </w:r>
      <w:r w:rsidRPr="00013BF3">
        <w:tab/>
        <w:t xml:space="preserve">Berger JS, Lala A, Krantz MJ, Baker GS, Hiatt WR: </w:t>
      </w:r>
      <w:r w:rsidRPr="00013BF3">
        <w:rPr>
          <w:b/>
        </w:rPr>
        <w:t>Aspirin for the prevention of cardiovascular events in patients without clinical cardiovascular disease: a meta-analysis of randomized trials</w:t>
      </w:r>
      <w:r w:rsidRPr="00013BF3">
        <w:t xml:space="preserve">. </w:t>
      </w:r>
      <w:r w:rsidRPr="00013BF3">
        <w:rPr>
          <w:i/>
        </w:rPr>
        <w:t xml:space="preserve">American Heart Journal </w:t>
      </w:r>
      <w:r w:rsidRPr="00013BF3">
        <w:t xml:space="preserve">2011, </w:t>
      </w:r>
      <w:r w:rsidRPr="00013BF3">
        <w:rPr>
          <w:b/>
        </w:rPr>
        <w:t>162</w:t>
      </w:r>
      <w:r w:rsidRPr="00013BF3">
        <w:t>(1):115-124.e112.</w:t>
      </w:r>
    </w:p>
    <w:p w14:paraId="5263E14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2.</w:t>
      </w:r>
      <w:r w:rsidRPr="00013BF3">
        <w:tab/>
        <w:t xml:space="preserve">Butalia S, Leung AA, Ghali WA, Rabi DM: </w:t>
      </w:r>
      <w:r w:rsidRPr="00013BF3">
        <w:rPr>
          <w:b/>
        </w:rPr>
        <w:t>Aspirin effect on the incidence of major adverse cardiovascular events in patients with diabetes mellitus: a systematic review and meta-analysis</w:t>
      </w:r>
      <w:r w:rsidRPr="00013BF3">
        <w:t xml:space="preserve">. </w:t>
      </w:r>
      <w:r w:rsidRPr="00013BF3">
        <w:rPr>
          <w:i/>
        </w:rPr>
        <w:t xml:space="preserve">Cardiovascular Diabetology </w:t>
      </w:r>
      <w:r w:rsidRPr="00013BF3">
        <w:t xml:space="preserve">2011, </w:t>
      </w:r>
      <w:r w:rsidRPr="00013BF3">
        <w:rPr>
          <w:b/>
        </w:rPr>
        <w:t>10</w:t>
      </w:r>
      <w:r w:rsidRPr="00013BF3">
        <w:t>(1):25.</w:t>
      </w:r>
    </w:p>
    <w:p w14:paraId="4EA4312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3.</w:t>
      </w:r>
      <w:r w:rsidRPr="00013BF3">
        <w:tab/>
        <w:t xml:space="preserve">Ebbert J, Montori VM, Erwin PJ, Stead LF: </w:t>
      </w:r>
      <w:r w:rsidRPr="00013BF3">
        <w:rPr>
          <w:b/>
        </w:rPr>
        <w:t>Interventions for smokeless tobacco use cessation</w:t>
      </w:r>
      <w:r w:rsidRPr="00013BF3">
        <w:t xml:space="preserve">. In: </w:t>
      </w:r>
      <w:r w:rsidRPr="00013BF3">
        <w:rPr>
          <w:i/>
        </w:rPr>
        <w:t>Cochrane Database of Systematic Reviews.</w:t>
      </w:r>
      <w:r w:rsidRPr="00013BF3">
        <w:t xml:space="preserve"> edn.: John Wiley &amp; Sons, Ltd; 2011.</w:t>
      </w:r>
    </w:p>
    <w:p w14:paraId="7B278E3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4.</w:t>
      </w:r>
      <w:r w:rsidRPr="00013BF3">
        <w:tab/>
        <w:t xml:space="preserve">Ebrahim S, Taylor F, Ward K, Beswick A, Burke M, Davey Smith G: </w:t>
      </w:r>
      <w:r w:rsidRPr="00013BF3">
        <w:rPr>
          <w:b/>
        </w:rPr>
        <w:t>Multiple risk factor interventions for primary prevention of coronary heart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>2011(1):CD001561.</w:t>
      </w:r>
    </w:p>
    <w:p w14:paraId="70C7B05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5.</w:t>
      </w:r>
      <w:r w:rsidRPr="00013BF3">
        <w:tab/>
        <w:t xml:space="preserve">Korczak D, Steinhauser G, Dietl M: </w:t>
      </w:r>
      <w:r w:rsidRPr="00013BF3">
        <w:rPr>
          <w:b/>
        </w:rPr>
        <w:t>Effectiveness of programmes as part of primary prevention demonstrated on the example of cardiovascular diseases and the metabolic syndrome (Structured abstract)</w:t>
      </w:r>
      <w:r w:rsidRPr="00013BF3">
        <w:t xml:space="preserve">. In: </w:t>
      </w:r>
      <w:r w:rsidRPr="00013BF3">
        <w:rPr>
          <w:i/>
        </w:rPr>
        <w:t>Health Technology Assessment Database.</w:t>
      </w:r>
      <w:r w:rsidRPr="00013BF3">
        <w:t xml:space="preserve"> German Agency for Health Technology Assessment at the German Institute for Medical Documentation and Information (DAHTA DIMDI); 2011.</w:t>
      </w:r>
    </w:p>
    <w:p w14:paraId="209567F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6.</w:t>
      </w:r>
      <w:r w:rsidRPr="00013BF3">
        <w:tab/>
        <w:t xml:space="preserve">Lip GY, Felmeden DC, Dwivedi G: </w:t>
      </w:r>
      <w:r w:rsidRPr="00013BF3">
        <w:rPr>
          <w:b/>
        </w:rPr>
        <w:t>Antiplatelet agents and anticoagulants for hypertension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1(12):CD003186.</w:t>
      </w:r>
    </w:p>
    <w:p w14:paraId="09E0366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7.</w:t>
      </w:r>
      <w:r w:rsidRPr="00013BF3">
        <w:tab/>
        <w:t xml:space="preserve">Mills EJ, O'Regan C, Eyawo O, Wu P, Mills F, Berwanger O, Briel M: </w:t>
      </w:r>
      <w:r w:rsidRPr="00013BF3">
        <w:rPr>
          <w:b/>
        </w:rPr>
        <w:t>Intensive statin therapy compared with moderate dosing for prevention of cardiovascular events: a meta-analysis of &gt;40 000 patients</w:t>
      </w:r>
      <w:r w:rsidRPr="00013BF3">
        <w:t xml:space="preserve">. </w:t>
      </w:r>
      <w:r w:rsidRPr="00013BF3">
        <w:rPr>
          <w:i/>
        </w:rPr>
        <w:t xml:space="preserve">European Heart Journal </w:t>
      </w:r>
      <w:r w:rsidRPr="00013BF3">
        <w:t xml:space="preserve">2011, </w:t>
      </w:r>
      <w:r w:rsidRPr="00013BF3">
        <w:rPr>
          <w:b/>
        </w:rPr>
        <w:t>32</w:t>
      </w:r>
      <w:r w:rsidRPr="00013BF3">
        <w:t>(11):1409-1415.</w:t>
      </w:r>
    </w:p>
    <w:p w14:paraId="33D52D2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8.</w:t>
      </w:r>
      <w:r w:rsidRPr="00013BF3">
        <w:tab/>
        <w:t xml:space="preserve">Raju N, Sobieraj-Teague M, Hirsh J, O'Donnell M, Eikelboom J: </w:t>
      </w:r>
      <w:r w:rsidRPr="00013BF3">
        <w:rPr>
          <w:b/>
        </w:rPr>
        <w:t>Effect of aspirin on mortality in the primary prevention of cardiovascular disease</w:t>
      </w:r>
      <w:r w:rsidRPr="00013BF3">
        <w:t xml:space="preserve">. </w:t>
      </w:r>
      <w:r w:rsidRPr="00013BF3">
        <w:rPr>
          <w:i/>
        </w:rPr>
        <w:t xml:space="preserve">Am J Med </w:t>
      </w:r>
      <w:r w:rsidRPr="00013BF3">
        <w:t xml:space="preserve">2011, </w:t>
      </w:r>
      <w:r w:rsidRPr="00013BF3">
        <w:rPr>
          <w:b/>
        </w:rPr>
        <w:t>124</w:t>
      </w:r>
      <w:r w:rsidRPr="00013BF3">
        <w:t>(7):621-629.</w:t>
      </w:r>
    </w:p>
    <w:p w14:paraId="6C5B665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79.</w:t>
      </w:r>
      <w:r w:rsidRPr="00013BF3">
        <w:tab/>
        <w:t xml:space="preserve">Stavrakis S, Stoner JA, Azar M, Wayangankar S, Thadani U: </w:t>
      </w:r>
      <w:r w:rsidRPr="00013BF3">
        <w:rPr>
          <w:b/>
        </w:rPr>
        <w:t>Low-dose aspirin for primary prevention of cardiovascular events in patients with diabetes: a meta-analysis</w:t>
      </w:r>
      <w:r w:rsidRPr="00013BF3">
        <w:t xml:space="preserve">. </w:t>
      </w:r>
      <w:r w:rsidRPr="00013BF3">
        <w:rPr>
          <w:i/>
        </w:rPr>
        <w:t xml:space="preserve">Am J Med Sci </w:t>
      </w:r>
      <w:r w:rsidRPr="00013BF3">
        <w:t xml:space="preserve">2011, </w:t>
      </w:r>
      <w:r w:rsidRPr="00013BF3">
        <w:rPr>
          <w:b/>
        </w:rPr>
        <w:t>341</w:t>
      </w:r>
      <w:r w:rsidRPr="00013BF3">
        <w:t>(1):1-9.</w:t>
      </w:r>
    </w:p>
    <w:p w14:paraId="1DDC89C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0.</w:t>
      </w:r>
      <w:r w:rsidRPr="00013BF3">
        <w:tab/>
        <w:t xml:space="preserve">Taylor RS, Ashton KE, Moxham T, Hooper L, Ebrahim S: </w:t>
      </w:r>
      <w:r w:rsidRPr="00013BF3">
        <w:rPr>
          <w:b/>
        </w:rPr>
        <w:t>Reduced dietary salt for the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>2011(7):Cd009217.</w:t>
      </w:r>
    </w:p>
    <w:p w14:paraId="7781C23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1.</w:t>
      </w:r>
      <w:r w:rsidRPr="00013BF3">
        <w:tab/>
        <w:t xml:space="preserve">Taylor RS, Ashton KE, Moxham T, Hooper L, Ebrahim S: </w:t>
      </w:r>
      <w:r w:rsidRPr="00013BF3">
        <w:rPr>
          <w:b/>
        </w:rPr>
        <w:t>Reduced dietary salt for the prevention of cardiovascular disease: a meta-analysis of randomized controlled trials (Cochrane review)</w:t>
      </w:r>
      <w:r w:rsidRPr="00013BF3">
        <w:t xml:space="preserve">. </w:t>
      </w:r>
      <w:r w:rsidRPr="00013BF3">
        <w:rPr>
          <w:i/>
        </w:rPr>
        <w:t xml:space="preserve">Am J Hypertens </w:t>
      </w:r>
      <w:r w:rsidRPr="00013BF3">
        <w:t xml:space="preserve">2011, </w:t>
      </w:r>
      <w:r w:rsidRPr="00013BF3">
        <w:rPr>
          <w:b/>
        </w:rPr>
        <w:t>24</w:t>
      </w:r>
      <w:r w:rsidRPr="00013BF3">
        <w:t>(8):843-853.</w:t>
      </w:r>
    </w:p>
    <w:p w14:paraId="1814363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2.</w:t>
      </w:r>
      <w:r w:rsidRPr="00013BF3">
        <w:tab/>
        <w:t>Tonelli M, Lloyd A, Clement F, Conly J, Husereau D, Hemmelgarn B, Klarenbach S, McAlister FA, Wiebe N, Manns B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Efficacy of statins for primary prevention in people at low cardiovascular risk: a meta-analysis</w:t>
      </w:r>
      <w:r w:rsidRPr="00013BF3">
        <w:t xml:space="preserve">. </w:t>
      </w:r>
      <w:r w:rsidRPr="00013BF3">
        <w:rPr>
          <w:i/>
        </w:rPr>
        <w:t xml:space="preserve">Cmaj </w:t>
      </w:r>
      <w:r w:rsidRPr="00013BF3">
        <w:t xml:space="preserve">2011, </w:t>
      </w:r>
      <w:r w:rsidRPr="00013BF3">
        <w:rPr>
          <w:b/>
        </w:rPr>
        <w:t>183</w:t>
      </w:r>
      <w:r w:rsidRPr="00013BF3">
        <w:t>(16):E1189-1202.</w:t>
      </w:r>
    </w:p>
    <w:p w14:paraId="115193B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3.</w:t>
      </w:r>
      <w:r w:rsidRPr="00013BF3">
        <w:tab/>
        <w:t xml:space="preserve">Zhou Y-H, Tang J-Y, Wu M-J, Lu J, Wei X, Qin Y-Y, Wang C, Xu J-F, He J: </w:t>
      </w:r>
      <w:r w:rsidRPr="00013BF3">
        <w:rPr>
          <w:b/>
        </w:rPr>
        <w:t>Effect of Folic Acid Supplementation on Cardiovascular Outcomes: A Systematic Review and Meta-Analysis</w:t>
      </w:r>
      <w:r w:rsidRPr="00013BF3">
        <w:t xml:space="preserve">. </w:t>
      </w:r>
      <w:r w:rsidRPr="00013BF3">
        <w:rPr>
          <w:i/>
        </w:rPr>
        <w:t xml:space="preserve">PLoS ONE </w:t>
      </w:r>
      <w:r w:rsidRPr="00013BF3">
        <w:t xml:space="preserve">2011, </w:t>
      </w:r>
      <w:r w:rsidRPr="00013BF3">
        <w:rPr>
          <w:b/>
        </w:rPr>
        <w:t>6</w:t>
      </w:r>
      <w:r w:rsidRPr="00013BF3">
        <w:t>(9):e25142.</w:t>
      </w:r>
    </w:p>
    <w:p w14:paraId="71B38EB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4.</w:t>
      </w:r>
      <w:r w:rsidRPr="00013BF3">
        <w:tab/>
      </w:r>
      <w:r w:rsidRPr="00013BF3">
        <w:rPr>
          <w:b/>
        </w:rPr>
        <w:t>The effects of lowering LDL cholesterol with statin therapy in people at low risk of vascular disease: meta-analysis of individual data from 27 randomised trials</w:t>
      </w:r>
      <w:r w:rsidRPr="00013BF3">
        <w:t xml:space="preserve">. </w:t>
      </w:r>
      <w:r w:rsidRPr="00013BF3">
        <w:rPr>
          <w:i/>
        </w:rPr>
        <w:t xml:space="preserve">The Lancet </w:t>
      </w:r>
      <w:r w:rsidRPr="00013BF3">
        <w:t xml:space="preserve">2012, </w:t>
      </w:r>
      <w:r w:rsidRPr="00013BF3">
        <w:rPr>
          <w:b/>
        </w:rPr>
        <w:t>380</w:t>
      </w:r>
      <w:r w:rsidRPr="00013BF3">
        <w:t>(9841):581-590.</w:t>
      </w:r>
    </w:p>
    <w:p w14:paraId="27D6B7E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5.</w:t>
      </w:r>
      <w:r w:rsidRPr="00013BF3">
        <w:tab/>
        <w:t xml:space="preserve">Bjelakovic G, Nikolova D, Gluud Lise L, Simonetti Rosa G, Gluud C: </w:t>
      </w:r>
      <w:r w:rsidRPr="00013BF3">
        <w:rPr>
          <w:b/>
        </w:rPr>
        <w:t>Antioxidant supplements for prevention of mortality in healthy participants and patients with various diseases</w:t>
      </w:r>
      <w:r w:rsidRPr="00013BF3">
        <w:t xml:space="preserve">. In: </w:t>
      </w:r>
      <w:r w:rsidRPr="00013BF3">
        <w:rPr>
          <w:i/>
        </w:rPr>
        <w:t>Cochrane Database of Systematic Reviews.</w:t>
      </w:r>
      <w:r w:rsidRPr="00013BF3">
        <w:t xml:space="preserve"> John Wiley &amp; Sons, Ltd; 2012.</w:t>
      </w:r>
    </w:p>
    <w:p w14:paraId="1728410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6.</w:t>
      </w:r>
      <w:r w:rsidRPr="00013BF3">
        <w:tab/>
        <w:t xml:space="preserve">Bock C, Diehl K, Schneider S, Diehm C, Litaker D: </w:t>
      </w:r>
      <w:r w:rsidRPr="00013BF3">
        <w:rPr>
          <w:b/>
        </w:rPr>
        <w:t>Behavioral counseling for cardiovascular disease prevention in primary care settings: a systematic review of practice and associated factors</w:t>
      </w:r>
      <w:r w:rsidRPr="00013BF3">
        <w:t xml:space="preserve">. </w:t>
      </w:r>
      <w:r w:rsidRPr="00013BF3">
        <w:rPr>
          <w:i/>
        </w:rPr>
        <w:t xml:space="preserve">Med Care Res Rev </w:t>
      </w:r>
      <w:r w:rsidRPr="00013BF3">
        <w:t xml:space="preserve">2012, </w:t>
      </w:r>
      <w:r w:rsidRPr="00013BF3">
        <w:rPr>
          <w:b/>
        </w:rPr>
        <w:t>69</w:t>
      </w:r>
      <w:r w:rsidRPr="00013BF3">
        <w:t>(5):495-518.</w:t>
      </w:r>
    </w:p>
    <w:p w14:paraId="0565C1E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87.</w:t>
      </w:r>
      <w:r w:rsidRPr="00013BF3">
        <w:tab/>
        <w:t xml:space="preserve">Carey KM, Comee MR, Donovan JL, Kanaan AO: </w:t>
      </w:r>
      <w:r w:rsidRPr="00013BF3">
        <w:rPr>
          <w:b/>
        </w:rPr>
        <w:t>A polypill for all? Critical review of the polypill literature for primary prevention of cardiovascular disease and stroke</w:t>
      </w:r>
      <w:r w:rsidRPr="00013BF3">
        <w:t xml:space="preserve">. </w:t>
      </w:r>
      <w:r w:rsidRPr="00013BF3">
        <w:rPr>
          <w:i/>
        </w:rPr>
        <w:t xml:space="preserve">Ann Pharmacother </w:t>
      </w:r>
      <w:r w:rsidRPr="00013BF3">
        <w:t xml:space="preserve">2012, </w:t>
      </w:r>
      <w:r w:rsidRPr="00013BF3">
        <w:rPr>
          <w:b/>
        </w:rPr>
        <w:t>46</w:t>
      </w:r>
      <w:r w:rsidRPr="00013BF3">
        <w:t>(5):688-695.</w:t>
      </w:r>
    </w:p>
    <w:p w14:paraId="3A3B376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8.</w:t>
      </w:r>
      <w:r w:rsidRPr="00013BF3">
        <w:tab/>
        <w:t xml:space="preserve">Chen YH, Feng B, Chen ZW: </w:t>
      </w:r>
      <w:r w:rsidRPr="00013BF3">
        <w:rPr>
          <w:b/>
        </w:rPr>
        <w:t>Statins for primary prevention of cardiovascular and cerebrovascular events in diabetic patients without established cardiovascular diseases: a meta-analysis</w:t>
      </w:r>
      <w:r w:rsidRPr="00013BF3">
        <w:t xml:space="preserve">. </w:t>
      </w:r>
      <w:r w:rsidRPr="00013BF3">
        <w:rPr>
          <w:i/>
        </w:rPr>
        <w:t xml:space="preserve">Exp Clin Endocrinol Diabetes </w:t>
      </w:r>
      <w:r w:rsidRPr="00013BF3">
        <w:t xml:space="preserve">2012, </w:t>
      </w:r>
      <w:r w:rsidRPr="00013BF3">
        <w:rPr>
          <w:b/>
        </w:rPr>
        <w:t>120</w:t>
      </w:r>
      <w:r w:rsidRPr="00013BF3">
        <w:t>(2):116-120.</w:t>
      </w:r>
    </w:p>
    <w:p w14:paraId="7DFFF9B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89.</w:t>
      </w:r>
      <w:r w:rsidRPr="00013BF3">
        <w:tab/>
        <w:t xml:space="preserve">de Lorgeril M, Hamazaki T, Kostucki W, Okuyama H, Pavy B, McGill AT, Rabaeus M: </w:t>
      </w:r>
      <w:r w:rsidRPr="00013BF3">
        <w:rPr>
          <w:b/>
        </w:rPr>
        <w:t>Is the use of cholesterol-lowering drugs for the prevention of cardiovascular complications in type 2 diabetics evidence-based? A systematic review</w:t>
      </w:r>
      <w:r w:rsidRPr="00013BF3">
        <w:t xml:space="preserve">. </w:t>
      </w:r>
      <w:r w:rsidRPr="00013BF3">
        <w:rPr>
          <w:i/>
        </w:rPr>
        <w:t xml:space="preserve">Rev Recent Clin Trials </w:t>
      </w:r>
      <w:r w:rsidRPr="00013BF3">
        <w:t xml:space="preserve">2012, </w:t>
      </w:r>
      <w:r w:rsidRPr="00013BF3">
        <w:rPr>
          <w:b/>
        </w:rPr>
        <w:t>7</w:t>
      </w:r>
      <w:r w:rsidRPr="00013BF3">
        <w:t>(2):150-157.</w:t>
      </w:r>
    </w:p>
    <w:p w14:paraId="414AACD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0.</w:t>
      </w:r>
      <w:r w:rsidRPr="00013BF3">
        <w:tab/>
        <w:t xml:space="preserve">de Vries FM, Denig P, Pouwels KB, Postma MJ, Hak E: </w:t>
      </w:r>
      <w:r w:rsidRPr="00013BF3">
        <w:rPr>
          <w:b/>
        </w:rPr>
        <w:t>Primary prevention of major cardiovascular and cerebrovascular events with statins in diabetic patients: a meta-analysis</w:t>
      </w:r>
      <w:r w:rsidRPr="00013BF3">
        <w:t xml:space="preserve">. </w:t>
      </w:r>
      <w:r w:rsidRPr="00013BF3">
        <w:rPr>
          <w:i/>
        </w:rPr>
        <w:t xml:space="preserve">Drugs </w:t>
      </w:r>
      <w:r w:rsidRPr="00013BF3">
        <w:t xml:space="preserve">2012, </w:t>
      </w:r>
      <w:r w:rsidRPr="00013BF3">
        <w:rPr>
          <w:b/>
        </w:rPr>
        <w:t>72</w:t>
      </w:r>
      <w:r w:rsidRPr="00013BF3">
        <w:t>(18):2365-2373.</w:t>
      </w:r>
    </w:p>
    <w:p w14:paraId="08C5609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1.</w:t>
      </w:r>
      <w:r w:rsidRPr="00013BF3">
        <w:tab/>
        <w:t xml:space="preserve">Diao D, Wright JM, Cundiff DK, Gueyffier F: </w:t>
      </w:r>
      <w:r w:rsidRPr="00013BF3">
        <w:rPr>
          <w:b/>
        </w:rPr>
        <w:t>Pharmacotherapy for mild hypertension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2(8):CD006742.</w:t>
      </w:r>
    </w:p>
    <w:p w14:paraId="66AC195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2.</w:t>
      </w:r>
      <w:r w:rsidRPr="00013BF3">
        <w:tab/>
        <w:t xml:space="preserve">Fretheim A, Odgaard-Jensen J, Brors O, Madsen S, Njolstad I, Norheim OF, Svilaas A, Kristiansen IS, Thurmer H, Flottorp S: </w:t>
      </w:r>
      <w:r w:rsidRPr="00013BF3">
        <w:rPr>
          <w:b/>
        </w:rPr>
        <w:t>Comparative effectiveness of antihypertensive medication for primary prevention of cardiovascular disease: systematic review and multiple treatments meta-analysis</w:t>
      </w:r>
      <w:r w:rsidRPr="00013BF3">
        <w:t xml:space="preserve">. </w:t>
      </w:r>
      <w:r w:rsidRPr="00013BF3">
        <w:rPr>
          <w:i/>
        </w:rPr>
        <w:t xml:space="preserve">BMC Med </w:t>
      </w:r>
      <w:r w:rsidRPr="00013BF3">
        <w:t xml:space="preserve">2012, </w:t>
      </w:r>
      <w:r w:rsidRPr="00013BF3">
        <w:rPr>
          <w:b/>
        </w:rPr>
        <w:t>10</w:t>
      </w:r>
      <w:r w:rsidRPr="00013BF3">
        <w:t>:33.</w:t>
      </w:r>
    </w:p>
    <w:p w14:paraId="23B9E2A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3.</w:t>
      </w:r>
      <w:r w:rsidRPr="00013BF3">
        <w:tab/>
        <w:t xml:space="preserve">Gutierrez J, Ramirez G, Rundek T, Sacco RL: </w:t>
      </w:r>
      <w:r w:rsidRPr="00013BF3">
        <w:rPr>
          <w:b/>
        </w:rPr>
        <w:t>Statin therapy in the prevention of recurrent cardiovascular events: a sex-based meta-analysis</w:t>
      </w:r>
      <w:r w:rsidRPr="00013BF3">
        <w:t xml:space="preserve">. </w:t>
      </w:r>
      <w:r w:rsidRPr="00013BF3">
        <w:rPr>
          <w:i/>
        </w:rPr>
        <w:t xml:space="preserve">Archives of Internal Medicine </w:t>
      </w:r>
      <w:r w:rsidRPr="00013BF3">
        <w:t xml:space="preserve">2012, </w:t>
      </w:r>
      <w:r w:rsidRPr="00013BF3">
        <w:rPr>
          <w:b/>
        </w:rPr>
        <w:t>172</w:t>
      </w:r>
      <w:r w:rsidRPr="00013BF3">
        <w:t>(12):909-919.</w:t>
      </w:r>
    </w:p>
    <w:p w14:paraId="4826A3F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4.</w:t>
      </w:r>
      <w:r w:rsidRPr="00013BF3">
        <w:tab/>
        <w:t xml:space="preserve">Hooper L, Summerbell CD, Thompson R, Sills D, Roberts FG, Moore HJ, Davey Smith G: </w:t>
      </w:r>
      <w:r w:rsidRPr="00013BF3">
        <w:rPr>
          <w:b/>
        </w:rPr>
        <w:t>Reduced or modified dietary fat for preventing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2(5):CD002137.</w:t>
      </w:r>
    </w:p>
    <w:p w14:paraId="4EBAEF1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5.</w:t>
      </w:r>
      <w:r w:rsidRPr="00013BF3">
        <w:tab/>
        <w:t xml:space="preserve">Minder CM, Blaha MJ, Horne A, Michos ED, Kaul S, Blumenthal RS: </w:t>
      </w:r>
      <w:r w:rsidRPr="00013BF3">
        <w:rPr>
          <w:b/>
        </w:rPr>
        <w:t>Evidence-based use of statins for primary prevention of cardiovascular disease</w:t>
      </w:r>
      <w:r w:rsidRPr="00013BF3">
        <w:t xml:space="preserve">. </w:t>
      </w:r>
      <w:r w:rsidRPr="00013BF3">
        <w:rPr>
          <w:i/>
        </w:rPr>
        <w:t xml:space="preserve">Am J Med </w:t>
      </w:r>
      <w:r w:rsidRPr="00013BF3">
        <w:t xml:space="preserve">2012, </w:t>
      </w:r>
      <w:r w:rsidRPr="00013BF3">
        <w:rPr>
          <w:b/>
        </w:rPr>
        <w:t>125</w:t>
      </w:r>
      <w:r w:rsidRPr="00013BF3">
        <w:t>(5):440-446.</w:t>
      </w:r>
    </w:p>
    <w:p w14:paraId="6B5C413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6.</w:t>
      </w:r>
      <w:r w:rsidRPr="00013BF3">
        <w:tab/>
        <w:t xml:space="preserve">Schnell O, Erbach M, Hummel M: </w:t>
      </w:r>
      <w:r w:rsidRPr="00013BF3">
        <w:rPr>
          <w:b/>
        </w:rPr>
        <w:t>Primary and secondary prevention of cardiovascular disease in diabetes with aspirin</w:t>
      </w:r>
      <w:r w:rsidRPr="00013BF3">
        <w:t xml:space="preserve">. </w:t>
      </w:r>
      <w:r w:rsidRPr="00013BF3">
        <w:rPr>
          <w:i/>
        </w:rPr>
        <w:t xml:space="preserve">Diab Vasc Dis Res </w:t>
      </w:r>
      <w:r w:rsidRPr="00013BF3">
        <w:t xml:space="preserve">2012, </w:t>
      </w:r>
      <w:r w:rsidRPr="00013BF3">
        <w:rPr>
          <w:b/>
        </w:rPr>
        <w:t>9</w:t>
      </w:r>
      <w:r w:rsidRPr="00013BF3">
        <w:t>(4):245-255.</w:t>
      </w:r>
    </w:p>
    <w:p w14:paraId="1DAB064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7.</w:t>
      </w:r>
      <w:r w:rsidRPr="00013BF3">
        <w:tab/>
        <w:t xml:space="preserve">Sepanlou SG, Farzadfar F, Jafari E, Danaei G: </w:t>
      </w:r>
      <w:r w:rsidRPr="00013BF3">
        <w:rPr>
          <w:b/>
        </w:rPr>
        <w:t>Cardiovascular disease prevention using fixed dose pharmacotherapy in Iran: updated meta-analyses and mortality estimation</w:t>
      </w:r>
      <w:r w:rsidRPr="00013BF3">
        <w:t xml:space="preserve">. </w:t>
      </w:r>
      <w:r w:rsidRPr="00013BF3">
        <w:rPr>
          <w:i/>
        </w:rPr>
        <w:t xml:space="preserve">Arch Iran Med </w:t>
      </w:r>
      <w:r w:rsidRPr="00013BF3">
        <w:t xml:space="preserve">2012, </w:t>
      </w:r>
      <w:r w:rsidRPr="00013BF3">
        <w:rPr>
          <w:b/>
        </w:rPr>
        <w:t>15</w:t>
      </w:r>
      <w:r w:rsidRPr="00013BF3">
        <w:t>(9):531-537.</w:t>
      </w:r>
    </w:p>
    <w:p w14:paraId="7CCAFFA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8.</w:t>
      </w:r>
      <w:r w:rsidRPr="00013BF3">
        <w:tab/>
        <w:t xml:space="preserve">Seshasai SRK: </w:t>
      </w:r>
      <w:r w:rsidRPr="00013BF3">
        <w:rPr>
          <w:b/>
        </w:rPr>
        <w:t>Effect of Aspirin on Vascular and Nonvascular Outcomes</w:t>
      </w:r>
      <w:r w:rsidRPr="00013BF3">
        <w:t xml:space="preserve">. </w:t>
      </w:r>
      <w:r w:rsidRPr="00013BF3">
        <w:rPr>
          <w:i/>
        </w:rPr>
        <w:t xml:space="preserve">Archives of Internal Medicine </w:t>
      </w:r>
      <w:r w:rsidRPr="00013BF3">
        <w:t xml:space="preserve">2012, </w:t>
      </w:r>
      <w:r w:rsidRPr="00013BF3">
        <w:rPr>
          <w:b/>
        </w:rPr>
        <w:t>172</w:t>
      </w:r>
      <w:r w:rsidRPr="00013BF3">
        <w:t>(3):209.</w:t>
      </w:r>
    </w:p>
    <w:p w14:paraId="3A78EB3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99.</w:t>
      </w:r>
      <w:r w:rsidRPr="00013BF3">
        <w:tab/>
        <w:t xml:space="preserve">Stabler SN, Tejani AM, Huynh F, Fowkes C: </w:t>
      </w:r>
      <w:r w:rsidRPr="00013BF3">
        <w:rPr>
          <w:b/>
        </w:rPr>
        <w:t>Garlic for the prevention of cardiovascular morbidity and mortality in hypertensive patients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2, </w:t>
      </w:r>
      <w:r w:rsidRPr="00013BF3">
        <w:rPr>
          <w:b/>
        </w:rPr>
        <w:t>8</w:t>
      </w:r>
      <w:r w:rsidRPr="00013BF3">
        <w:t>:Cd007653.</w:t>
      </w:r>
    </w:p>
    <w:p w14:paraId="5255E5D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0.</w:t>
      </w:r>
      <w:r w:rsidRPr="00013BF3">
        <w:tab/>
        <w:t xml:space="preserve">Tagliabue L, Dipaola F, Perego F, Podda GM, Gruppo di Autoformazione M: </w:t>
      </w:r>
      <w:r w:rsidRPr="00013BF3">
        <w:rPr>
          <w:b/>
        </w:rPr>
        <w:t>Aspirin for the primary prevention of cardiovascular diseases</w:t>
      </w:r>
      <w:r w:rsidRPr="00013BF3">
        <w:t xml:space="preserve">. </w:t>
      </w:r>
      <w:r w:rsidRPr="00013BF3">
        <w:rPr>
          <w:i/>
        </w:rPr>
        <w:t xml:space="preserve">Intern </w:t>
      </w:r>
      <w:r w:rsidRPr="00013BF3">
        <w:t xml:space="preserve">2012, </w:t>
      </w:r>
      <w:r w:rsidRPr="00013BF3">
        <w:rPr>
          <w:b/>
        </w:rPr>
        <w:t>7</w:t>
      </w:r>
      <w:r w:rsidRPr="00013BF3">
        <w:t>(4):375-379.</w:t>
      </w:r>
    </w:p>
    <w:p w14:paraId="143655D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1.</w:t>
      </w:r>
      <w:r w:rsidRPr="00013BF3">
        <w:tab/>
        <w:t xml:space="preserve">Valentine N, Van de Laar FA, van Driel ML: </w:t>
      </w:r>
      <w:r w:rsidRPr="00013BF3">
        <w:rPr>
          <w:b/>
        </w:rPr>
        <w:t>Adenosine-diphosphate (ADP) receptor antagonists for the prevention of cardiovascular disease in type 2 diabetes mellitu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2, </w:t>
      </w:r>
      <w:r w:rsidRPr="00013BF3">
        <w:rPr>
          <w:b/>
        </w:rPr>
        <w:t>11</w:t>
      </w:r>
      <w:r w:rsidRPr="00013BF3">
        <w:t>:CD005449.</w:t>
      </w:r>
    </w:p>
    <w:p w14:paraId="2C6D097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2.</w:t>
      </w:r>
      <w:r w:rsidRPr="00013BF3">
        <w:tab/>
        <w:t xml:space="preserve">Yang HT, Lee M, Hong KS, Ovbiagele B, Saver JL: </w:t>
      </w:r>
      <w:r w:rsidRPr="00013BF3">
        <w:rPr>
          <w:b/>
        </w:rPr>
        <w:t>Efficacy of folic acid supplementation in cardiovascular disease prevention: an updated meta-analysis of randomized controlled trials</w:t>
      </w:r>
      <w:r w:rsidRPr="00013BF3">
        <w:t xml:space="preserve">. </w:t>
      </w:r>
      <w:r w:rsidRPr="00013BF3">
        <w:rPr>
          <w:i/>
        </w:rPr>
        <w:t xml:space="preserve">Eur </w:t>
      </w:r>
      <w:r w:rsidRPr="00013BF3">
        <w:t xml:space="preserve">2012, </w:t>
      </w:r>
      <w:r w:rsidRPr="00013BF3">
        <w:rPr>
          <w:b/>
        </w:rPr>
        <w:t>23</w:t>
      </w:r>
      <w:r w:rsidRPr="00013BF3">
        <w:t>(8):745-754.</w:t>
      </w:r>
    </w:p>
    <w:p w14:paraId="52F26B4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3.</w:t>
      </w:r>
      <w:r w:rsidRPr="00013BF3">
        <w:tab/>
        <w:t xml:space="preserve">Cahill K, Stevens S, Perera R, Lancaster T: </w:t>
      </w:r>
      <w:r w:rsidRPr="00013BF3">
        <w:rPr>
          <w:b/>
        </w:rPr>
        <w:t>Pharmacological interventions for smoking cessation: an overview and network meta-analysi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3.</w:t>
      </w:r>
    </w:p>
    <w:p w14:paraId="767E374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4.</w:t>
      </w:r>
      <w:r w:rsidRPr="00013BF3">
        <w:tab/>
        <w:t xml:space="preserve">Chang YH, Hsieh MC, Wang CY, Lin KC, Lee YJ: </w:t>
      </w:r>
      <w:r w:rsidRPr="00013BF3">
        <w:rPr>
          <w:b/>
        </w:rPr>
        <w:t>Reassessing the benefits of statins in the prevention of cardiovascular disease in diabetic patients--a systematic review and meta-analysis</w:t>
      </w:r>
      <w:r w:rsidRPr="00013BF3">
        <w:t xml:space="preserve">. </w:t>
      </w:r>
      <w:r w:rsidRPr="00013BF3">
        <w:rPr>
          <w:i/>
        </w:rPr>
        <w:t xml:space="preserve">The review of diabetic studies : RDS </w:t>
      </w:r>
      <w:r w:rsidRPr="00013BF3">
        <w:t xml:space="preserve">2013, </w:t>
      </w:r>
      <w:r w:rsidRPr="00013BF3">
        <w:rPr>
          <w:b/>
        </w:rPr>
        <w:t>10</w:t>
      </w:r>
      <w:r w:rsidRPr="00013BF3">
        <w:t>(2-3):157-170.</w:t>
      </w:r>
    </w:p>
    <w:p w14:paraId="41D9C30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105.</w:t>
      </w:r>
      <w:r w:rsidRPr="00013BF3">
        <w:tab/>
        <w:t xml:space="preserve">Charan J, Goyal JP, Saxena D: </w:t>
      </w:r>
      <w:r w:rsidRPr="00013BF3">
        <w:rPr>
          <w:b/>
        </w:rPr>
        <w:t>Effect of Pollypill on cardiovascular parameters: Systematic review and meta-analysis</w:t>
      </w:r>
      <w:r w:rsidRPr="00013BF3">
        <w:t xml:space="preserve">. </w:t>
      </w:r>
      <w:r w:rsidRPr="00013BF3">
        <w:rPr>
          <w:i/>
        </w:rPr>
        <w:t xml:space="preserve">J Cardiovasc Dis Res </w:t>
      </w:r>
      <w:r w:rsidRPr="00013BF3">
        <w:t xml:space="preserve">2013, </w:t>
      </w:r>
      <w:r w:rsidRPr="00013BF3">
        <w:rPr>
          <w:b/>
        </w:rPr>
        <w:t>4</w:t>
      </w:r>
      <w:r w:rsidRPr="00013BF3">
        <w:t>(2):92-97.</w:t>
      </w:r>
    </w:p>
    <w:p w14:paraId="1B9DA54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6.</w:t>
      </w:r>
      <w:r w:rsidRPr="00013BF3">
        <w:tab/>
        <w:t xml:space="preserve">Fortmann SP, Burda BU, Senger CA, Lin J, Beil T, O'Connor E, Whitlock EP: </w:t>
      </w:r>
      <w:r w:rsidRPr="00013BF3">
        <w:rPr>
          <w:b/>
        </w:rPr>
        <w:t>Vitamin, mineral, and multivitamin supplements for the primary prevention of cardiovascular disease and cancer (Structured abstract)</w:t>
      </w:r>
      <w:r w:rsidRPr="00013BF3">
        <w:t xml:space="preserve">. In: </w:t>
      </w:r>
      <w:r w:rsidRPr="00013BF3">
        <w:rPr>
          <w:i/>
        </w:rPr>
        <w:t>Health Technology Assessment Database.</w:t>
      </w:r>
      <w:r w:rsidRPr="00013BF3">
        <w:t xml:space="preserve"> Agency for Healthcare Research and Quality (AHRQ); 2013.</w:t>
      </w:r>
    </w:p>
    <w:p w14:paraId="308D7E0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7.</w:t>
      </w:r>
      <w:r w:rsidRPr="00013BF3">
        <w:tab/>
        <w:t xml:space="preserve">Fortmann SP, Burda BU, Senger CA, Lin JS, Whitlock EP: </w:t>
      </w:r>
      <w:r w:rsidRPr="00013BF3">
        <w:rPr>
          <w:b/>
        </w:rPr>
        <w:t>Vitamin and mineral supplements in the primary prevention of cardiovascular disease and cancer: An updated systematic evidence review for the U.S. Preventive Services Task Force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13, </w:t>
      </w:r>
      <w:r w:rsidRPr="00013BF3">
        <w:rPr>
          <w:b/>
        </w:rPr>
        <w:t>159</w:t>
      </w:r>
      <w:r w:rsidRPr="00013BF3">
        <w:t>(12):824-834.</w:t>
      </w:r>
    </w:p>
    <w:p w14:paraId="7F707C5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8.</w:t>
      </w:r>
      <w:r w:rsidRPr="00013BF3">
        <w:tab/>
        <w:t xml:space="preserve">Hartley L, Flowers N, Holmes J, Clarke A, Stranges S, Hooper L, Rees K: </w:t>
      </w:r>
      <w:r w:rsidRPr="00013BF3">
        <w:rPr>
          <w:b/>
        </w:rPr>
        <w:t>Green and black tea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3, </w:t>
      </w:r>
      <w:r w:rsidRPr="00013BF3">
        <w:rPr>
          <w:b/>
        </w:rPr>
        <w:t>6</w:t>
      </w:r>
      <w:r w:rsidRPr="00013BF3">
        <w:t>:Cd009934.</w:t>
      </w:r>
    </w:p>
    <w:p w14:paraId="161E615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09.</w:t>
      </w:r>
      <w:r w:rsidRPr="00013BF3">
        <w:tab/>
        <w:t xml:space="preserve">Hartley L, Igbinedion E, Holmes J, Flowers N, Thorogood M, Clarke A, Stranges S, Hooper L, Rees K: </w:t>
      </w:r>
      <w:r w:rsidRPr="00013BF3">
        <w:rPr>
          <w:b/>
        </w:rPr>
        <w:t>Increased consumption of fruit and vegetables for the primary prevention of cardiovascular diseases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3, </w:t>
      </w:r>
      <w:r w:rsidRPr="00013BF3">
        <w:rPr>
          <w:b/>
        </w:rPr>
        <w:t>6</w:t>
      </w:r>
      <w:r w:rsidRPr="00013BF3">
        <w:t>:Cd009874.</w:t>
      </w:r>
    </w:p>
    <w:p w14:paraId="5FEB1C1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0.</w:t>
      </w:r>
      <w:r w:rsidRPr="00013BF3">
        <w:tab/>
        <w:t xml:space="preserve">Lavigne PM, Karas RH: </w:t>
      </w:r>
      <w:r w:rsidRPr="00013BF3">
        <w:rPr>
          <w:b/>
        </w:rPr>
        <w:t>The current state of niacin in cardiovascular disease prevention: a systematic review and meta-regression</w:t>
      </w:r>
      <w:r w:rsidRPr="00013BF3">
        <w:t xml:space="preserve">. </w:t>
      </w:r>
      <w:r w:rsidRPr="00013BF3">
        <w:rPr>
          <w:i/>
        </w:rPr>
        <w:t xml:space="preserve">Journal of the American College of Cardiology </w:t>
      </w:r>
      <w:r w:rsidRPr="00013BF3">
        <w:t xml:space="preserve">2013, </w:t>
      </w:r>
      <w:r w:rsidRPr="00013BF3">
        <w:rPr>
          <w:b/>
        </w:rPr>
        <w:t>61</w:t>
      </w:r>
      <w:r w:rsidRPr="00013BF3">
        <w:t>(4):440-446.</w:t>
      </w:r>
    </w:p>
    <w:p w14:paraId="4FCE2BD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1.</w:t>
      </w:r>
      <w:r w:rsidRPr="00013BF3">
        <w:tab/>
        <w:t xml:space="preserve">Myung SK, Ju W, Cho B, Oh SW, Park SM, Koo BK, Park BJ: </w:t>
      </w:r>
      <w:r w:rsidRPr="00013BF3">
        <w:rPr>
          <w:b/>
        </w:rPr>
        <w:t>Efficacy of vitamin and antioxidant supplements in prevention of cardiovascular disease: systematic review and meta-analysis of randomised controlled trials</w:t>
      </w:r>
      <w:r w:rsidRPr="00013BF3">
        <w:t xml:space="preserve">. </w:t>
      </w:r>
      <w:r w:rsidRPr="00013BF3">
        <w:rPr>
          <w:i/>
        </w:rPr>
        <w:t xml:space="preserve">Bmj </w:t>
      </w:r>
      <w:r w:rsidRPr="00013BF3">
        <w:t xml:space="preserve">2013, </w:t>
      </w:r>
      <w:r w:rsidRPr="00013BF3">
        <w:rPr>
          <w:b/>
        </w:rPr>
        <w:t>346</w:t>
      </w:r>
      <w:r w:rsidRPr="00013BF3">
        <w:t>:f10.</w:t>
      </w:r>
    </w:p>
    <w:p w14:paraId="030A2D4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2.</w:t>
      </w:r>
      <w:r w:rsidRPr="00013BF3">
        <w:tab/>
        <w:t xml:space="preserve">Qin X, Huo Y, Xie D, Hou F, Xu X, Wang X: </w:t>
      </w:r>
      <w:r w:rsidRPr="00013BF3">
        <w:rPr>
          <w:b/>
        </w:rPr>
        <w:t>Homocysteine-lowering therapy with folic acid is effective in cardiovascular disease prevention in patients with kidney disease: a meta-analysis of randomized controlled trials</w:t>
      </w:r>
      <w:r w:rsidRPr="00013BF3">
        <w:t xml:space="preserve">. </w:t>
      </w:r>
      <w:r w:rsidRPr="00013BF3">
        <w:rPr>
          <w:i/>
        </w:rPr>
        <w:t xml:space="preserve">Clin Nutr </w:t>
      </w:r>
      <w:r w:rsidRPr="00013BF3">
        <w:t xml:space="preserve">2013, </w:t>
      </w:r>
      <w:r w:rsidRPr="00013BF3">
        <w:rPr>
          <w:b/>
        </w:rPr>
        <w:t>32</w:t>
      </w:r>
      <w:r w:rsidRPr="00013BF3">
        <w:t>(5):722-727.</w:t>
      </w:r>
    </w:p>
    <w:p w14:paraId="634A71E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3.</w:t>
      </w:r>
      <w:r w:rsidRPr="00013BF3">
        <w:tab/>
        <w:t xml:space="preserve">Rees K, Dyakova M, Wilson N, Ward K, Thorogood M, Brunner E: </w:t>
      </w:r>
      <w:r w:rsidRPr="00013BF3">
        <w:rPr>
          <w:b/>
        </w:rPr>
        <w:t>Dietary advice for reducing cardiovascular risk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3(12):CD002128.</w:t>
      </w:r>
    </w:p>
    <w:p w14:paraId="22D48D0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4.</w:t>
      </w:r>
      <w:r w:rsidRPr="00013BF3">
        <w:tab/>
        <w:t xml:space="preserve">Rees K, Hartley L, Day C, Flowers N, Clarke A, Stranges S: </w:t>
      </w:r>
      <w:r w:rsidRPr="00013BF3">
        <w:rPr>
          <w:b/>
        </w:rPr>
        <w:t>Selenium supplementation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3, </w:t>
      </w:r>
      <w:r w:rsidRPr="00013BF3">
        <w:rPr>
          <w:b/>
        </w:rPr>
        <w:t>1</w:t>
      </w:r>
      <w:r w:rsidRPr="00013BF3">
        <w:t>:Cd009671.</w:t>
      </w:r>
    </w:p>
    <w:p w14:paraId="7787F74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5.</w:t>
      </w:r>
      <w:r w:rsidRPr="00013BF3">
        <w:tab/>
        <w:t xml:space="preserve">Rees K, Hartley L, Flowers N, Clarke A, Hooper L, Thorogood M, Stranges S: </w:t>
      </w:r>
      <w:r w:rsidRPr="00013BF3">
        <w:rPr>
          <w:b/>
        </w:rPr>
        <w:t>'Mediterranean' dietary pattern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3, </w:t>
      </w:r>
      <w:r w:rsidRPr="00013BF3">
        <w:rPr>
          <w:b/>
        </w:rPr>
        <w:t>8</w:t>
      </w:r>
      <w:r w:rsidRPr="00013BF3">
        <w:t>:Cd009825.</w:t>
      </w:r>
    </w:p>
    <w:p w14:paraId="653D130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6.</w:t>
      </w:r>
      <w:r w:rsidRPr="00013BF3">
        <w:tab/>
        <w:t xml:space="preserve">Reiner Z: </w:t>
      </w:r>
      <w:r w:rsidRPr="00013BF3">
        <w:rPr>
          <w:b/>
        </w:rPr>
        <w:t>Statins in the primary prevention of cardiovascular disease</w:t>
      </w:r>
      <w:r w:rsidRPr="00013BF3">
        <w:t xml:space="preserve">. </w:t>
      </w:r>
      <w:r w:rsidRPr="00013BF3">
        <w:rPr>
          <w:i/>
        </w:rPr>
        <w:t xml:space="preserve">Nature reviews Cardiology </w:t>
      </w:r>
      <w:r w:rsidRPr="00013BF3">
        <w:t xml:space="preserve">2013, </w:t>
      </w:r>
      <w:r w:rsidRPr="00013BF3">
        <w:rPr>
          <w:b/>
        </w:rPr>
        <w:t>10</w:t>
      </w:r>
      <w:r w:rsidRPr="00013BF3">
        <w:t>(8):453-464.</w:t>
      </w:r>
    </w:p>
    <w:p w14:paraId="015CCFB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7.</w:t>
      </w:r>
      <w:r w:rsidRPr="00013BF3">
        <w:tab/>
        <w:t xml:space="preserve">Sutcliffe P, Connock M, Gurung T, Freeman K, Johnson S, Kandala NB, Grove A, Gurung B, Morrow S, Clarke A: </w:t>
      </w:r>
      <w:r w:rsidRPr="00013BF3">
        <w:rPr>
          <w:b/>
        </w:rPr>
        <w:t>Aspirin for prophylactic use in the primary prevention of cardiovascular disease and cancer: a systematic review and overview of reviews</w:t>
      </w:r>
      <w:r w:rsidRPr="00013BF3">
        <w:t xml:space="preserve">. </w:t>
      </w:r>
      <w:r w:rsidRPr="00013BF3">
        <w:rPr>
          <w:i/>
        </w:rPr>
        <w:t xml:space="preserve">Health Technol Assess </w:t>
      </w:r>
      <w:r w:rsidRPr="00013BF3">
        <w:t xml:space="preserve">2013, </w:t>
      </w:r>
      <w:r w:rsidRPr="00013BF3">
        <w:rPr>
          <w:b/>
        </w:rPr>
        <w:t>17</w:t>
      </w:r>
      <w:r w:rsidRPr="00013BF3">
        <w:t>(43):1-253.</w:t>
      </w:r>
    </w:p>
    <w:p w14:paraId="54182FF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8.</w:t>
      </w:r>
      <w:r w:rsidRPr="00013BF3">
        <w:tab/>
        <w:t>Sutcliffe P, Connock M, Gurung T, Freeman K, Johnson S, Ngianga-Bakwin K, Grove A, Gurung B, Morrow S, Stranges S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Aspirin in primary prevention of cardiovascular disease and cancer: a systematic review of the balance of evidence from reviews of randomized trials</w:t>
      </w:r>
      <w:r w:rsidRPr="00013BF3">
        <w:t xml:space="preserve">. </w:t>
      </w:r>
      <w:r w:rsidRPr="00013BF3">
        <w:rPr>
          <w:i/>
        </w:rPr>
        <w:t xml:space="preserve">PLoS One </w:t>
      </w:r>
      <w:r w:rsidRPr="00013BF3">
        <w:t xml:space="preserve">2013, </w:t>
      </w:r>
      <w:r w:rsidRPr="00013BF3">
        <w:rPr>
          <w:b/>
        </w:rPr>
        <w:t>8</w:t>
      </w:r>
      <w:r w:rsidRPr="00013BF3">
        <w:t>(12):e81970.</w:t>
      </w:r>
    </w:p>
    <w:p w14:paraId="7E1CE73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19.</w:t>
      </w:r>
      <w:r w:rsidRPr="00013BF3">
        <w:tab/>
        <w:t xml:space="preserve">Taylor F, Huffman MD, Macedo AF, Moore THM, Burke M, Davey Smith G, Ward K, Ebrahim S: </w:t>
      </w:r>
      <w:r w:rsidRPr="00013BF3">
        <w:rPr>
          <w:b/>
        </w:rPr>
        <w:t>Statins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3.</w:t>
      </w:r>
    </w:p>
    <w:p w14:paraId="5B1CA1F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0.</w:t>
      </w:r>
      <w:r w:rsidRPr="00013BF3">
        <w:tab/>
        <w:t xml:space="preserve">Taylor FC, Huffman M, Ebrahim S: </w:t>
      </w:r>
      <w:r w:rsidRPr="00013BF3">
        <w:rPr>
          <w:b/>
        </w:rPr>
        <w:t>Statin therapy for primary prevention of cardiovascular disease</w:t>
      </w:r>
      <w:r w:rsidRPr="00013BF3">
        <w:t xml:space="preserve">. </w:t>
      </w:r>
      <w:r w:rsidRPr="00013BF3">
        <w:rPr>
          <w:i/>
        </w:rPr>
        <w:t xml:space="preserve">Jama </w:t>
      </w:r>
      <w:r w:rsidRPr="00013BF3">
        <w:t xml:space="preserve">2013, </w:t>
      </w:r>
      <w:r w:rsidRPr="00013BF3">
        <w:rPr>
          <w:b/>
        </w:rPr>
        <w:t>310</w:t>
      </w:r>
      <w:r w:rsidRPr="00013BF3">
        <w:t>(22):2451-2452.</w:t>
      </w:r>
    </w:p>
    <w:p w14:paraId="0E52FB6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121.</w:t>
      </w:r>
      <w:r w:rsidRPr="00013BF3">
        <w:tab/>
        <w:t xml:space="preserve">Zhou Y-H, Ye X-F, Yu F-F, Zhang X, Qin Y-Y, Lu J, He J: </w:t>
      </w:r>
      <w:r w:rsidRPr="00013BF3">
        <w:rPr>
          <w:b/>
        </w:rPr>
        <w:t>Lipid management in the prevention of stroke: a meta-analysis of fibrates for stroke prevention</w:t>
      </w:r>
      <w:r w:rsidRPr="00013BF3">
        <w:t xml:space="preserve">. </w:t>
      </w:r>
      <w:r w:rsidRPr="00013BF3">
        <w:rPr>
          <w:i/>
        </w:rPr>
        <w:t xml:space="preserve">BMC Neurology </w:t>
      </w:r>
      <w:r w:rsidRPr="00013BF3">
        <w:t xml:space="preserve">2013, </w:t>
      </w:r>
      <w:r w:rsidRPr="00013BF3">
        <w:rPr>
          <w:b/>
        </w:rPr>
        <w:t>13</w:t>
      </w:r>
      <w:r w:rsidRPr="00013BF3">
        <w:t>(1).</w:t>
      </w:r>
    </w:p>
    <w:p w14:paraId="105BA98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2.</w:t>
      </w:r>
      <w:r w:rsidRPr="00013BF3">
        <w:tab/>
        <w:t xml:space="preserve">Adler AJ, Taylor F, Martin N, Gottlieb S, Taylor RS, Ebrahim S: </w:t>
      </w:r>
      <w:r w:rsidRPr="00013BF3">
        <w:rPr>
          <w:b/>
        </w:rPr>
        <w:t>Reduced dietary salt for the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4, </w:t>
      </w:r>
      <w:r w:rsidRPr="00013BF3">
        <w:rPr>
          <w:b/>
        </w:rPr>
        <w:t>12</w:t>
      </w:r>
      <w:r w:rsidRPr="00013BF3">
        <w:t>:Cd009217.</w:t>
      </w:r>
    </w:p>
    <w:p w14:paraId="1DC8BCF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3.</w:t>
      </w:r>
      <w:r w:rsidRPr="00013BF3">
        <w:tab/>
        <w:t xml:space="preserve">Bjelakovic G, Gluud Lise L, Nikolova D, Whitfield K, Wetterslev J, Simonetti Rosa G, Bjelakovic M, Gluud C: </w:t>
      </w:r>
      <w:r w:rsidRPr="00013BF3">
        <w:rPr>
          <w:b/>
        </w:rPr>
        <w:t>Vitamin D supplementation for prevention of mortality in adults</w:t>
      </w:r>
      <w:r w:rsidRPr="00013BF3">
        <w:t xml:space="preserve">. In: </w:t>
      </w:r>
      <w:r w:rsidRPr="00013BF3">
        <w:rPr>
          <w:i/>
        </w:rPr>
        <w:t>Cochrane Database of Systematic Reviews.</w:t>
      </w:r>
      <w:r w:rsidRPr="00013BF3">
        <w:t xml:space="preserve"> John Wiley &amp; Sons, Ltd; 2014.</w:t>
      </w:r>
    </w:p>
    <w:p w14:paraId="3497870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4.</w:t>
      </w:r>
      <w:r w:rsidRPr="00013BF3">
        <w:tab/>
        <w:t xml:space="preserve">Brotons C, Benamouzig R, Filipiak KJ, Limmroth V, Borghi C: </w:t>
      </w:r>
      <w:r w:rsidRPr="00013BF3">
        <w:rPr>
          <w:b/>
        </w:rPr>
        <w:t>A Systematic Review of Aspirin in Primary Prevention: Is It Time for a New Approach?</w:t>
      </w:r>
      <w:r w:rsidRPr="00013BF3">
        <w:t xml:space="preserve"> </w:t>
      </w:r>
      <w:r w:rsidRPr="00013BF3">
        <w:rPr>
          <w:i/>
        </w:rPr>
        <w:t xml:space="preserve">American Journal of Cardiovascular Drugs </w:t>
      </w:r>
      <w:r w:rsidRPr="00013BF3">
        <w:t xml:space="preserve">2014, </w:t>
      </w:r>
      <w:r w:rsidRPr="00013BF3">
        <w:rPr>
          <w:b/>
        </w:rPr>
        <w:t>15</w:t>
      </w:r>
      <w:r w:rsidRPr="00013BF3">
        <w:t>(2):113-133.</w:t>
      </w:r>
    </w:p>
    <w:p w14:paraId="1BD4A75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5.</w:t>
      </w:r>
      <w:r w:rsidRPr="00013BF3">
        <w:tab/>
        <w:t xml:space="preserve">de Cates AN, Farr MR, Wright N, Jarvis MC, Rees K, Ebrahim S, Huffman MD: </w:t>
      </w:r>
      <w:r w:rsidRPr="00013BF3">
        <w:rPr>
          <w:b/>
        </w:rPr>
        <w:t>Fixed-dose combination therapy for the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>2014(4):Cd009868.</w:t>
      </w:r>
    </w:p>
    <w:p w14:paraId="0116CD4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6.</w:t>
      </w:r>
      <w:r w:rsidRPr="00013BF3">
        <w:tab/>
        <w:t xml:space="preserve">Desai CK, Huang J, Lokhandwala A, Fernandez A, Riaz IB, Alpert JS: </w:t>
      </w:r>
      <w:r w:rsidRPr="00013BF3">
        <w:rPr>
          <w:b/>
        </w:rPr>
        <w:t>The role of vitamin supplementation in the prevention of cardiovascular disease events</w:t>
      </w:r>
      <w:r w:rsidRPr="00013BF3">
        <w:t xml:space="preserve">. </w:t>
      </w:r>
      <w:r w:rsidRPr="00013BF3">
        <w:rPr>
          <w:i/>
        </w:rPr>
        <w:t xml:space="preserve">Clin Cardiol </w:t>
      </w:r>
      <w:r w:rsidRPr="00013BF3">
        <w:t xml:space="preserve">2014, </w:t>
      </w:r>
      <w:r w:rsidRPr="00013BF3">
        <w:rPr>
          <w:b/>
        </w:rPr>
        <w:t>37</w:t>
      </w:r>
      <w:r w:rsidRPr="00013BF3">
        <w:t>(9):576-581.</w:t>
      </w:r>
    </w:p>
    <w:p w14:paraId="31074D0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7.</w:t>
      </w:r>
      <w:r w:rsidRPr="00013BF3">
        <w:tab/>
        <w:t xml:space="preserve">Flowers N, Hartley L, Todkill D, Stranges S, Rees K: </w:t>
      </w:r>
      <w:r w:rsidRPr="00013BF3">
        <w:rPr>
          <w:b/>
        </w:rPr>
        <w:t>Co-enzyme Q10 supplementation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4, </w:t>
      </w:r>
      <w:r w:rsidRPr="00013BF3">
        <w:rPr>
          <w:b/>
        </w:rPr>
        <w:t>12</w:t>
      </w:r>
      <w:r w:rsidRPr="00013BF3">
        <w:t>:Cd010405.</w:t>
      </w:r>
    </w:p>
    <w:p w14:paraId="4EEA28F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8.</w:t>
      </w:r>
      <w:r w:rsidRPr="00013BF3">
        <w:tab/>
        <w:t xml:space="preserve">Hartley L, Dyakova M, Holmes J, Clarke A, Lee MS, Ernst E, Rees K: </w:t>
      </w:r>
      <w:r w:rsidRPr="00013BF3">
        <w:rPr>
          <w:b/>
        </w:rPr>
        <w:t>Yoga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4, </w:t>
      </w:r>
      <w:r w:rsidRPr="00013BF3">
        <w:rPr>
          <w:b/>
        </w:rPr>
        <w:t>5</w:t>
      </w:r>
      <w:r w:rsidRPr="00013BF3">
        <w:t>:Cd010072.</w:t>
      </w:r>
    </w:p>
    <w:p w14:paraId="547649F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29.</w:t>
      </w:r>
      <w:r w:rsidRPr="00013BF3">
        <w:tab/>
        <w:t xml:space="preserve">Hartley L, Flowers N, Lee MS, Ernst E, Rees K: </w:t>
      </w:r>
      <w:r w:rsidRPr="00013BF3">
        <w:rPr>
          <w:b/>
        </w:rPr>
        <w:t>Tai chi for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4, </w:t>
      </w:r>
      <w:r w:rsidRPr="00013BF3">
        <w:rPr>
          <w:b/>
        </w:rPr>
        <w:t>4</w:t>
      </w:r>
      <w:r w:rsidRPr="00013BF3">
        <w:t>:Cd010366.</w:t>
      </w:r>
    </w:p>
    <w:p w14:paraId="49D9972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0.</w:t>
      </w:r>
      <w:r w:rsidRPr="00013BF3">
        <w:tab/>
        <w:t xml:space="preserve">Kim BH, Cho KI, Jang JS, Park YH, Je HG: </w:t>
      </w:r>
      <w:r w:rsidRPr="00013BF3">
        <w:rPr>
          <w:b/>
        </w:rPr>
        <w:t>Efficacy and safety of statins for primary prevention of cardiovascular events in women and men: systemic review and up-to-date meta-analysis (Provisional abstract)</w:t>
      </w:r>
      <w:r w:rsidRPr="00013BF3">
        <w:t xml:space="preserve">. In: </w:t>
      </w:r>
      <w:r w:rsidRPr="00013BF3">
        <w:rPr>
          <w:i/>
        </w:rPr>
        <w:t>Database of Abstracts of Reviews of Effects.</w:t>
      </w:r>
      <w:r w:rsidRPr="00013BF3">
        <w:t xml:space="preserve"> 2014: 1222-1227.</w:t>
      </w:r>
    </w:p>
    <w:p w14:paraId="316B030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1.</w:t>
      </w:r>
      <w:r w:rsidRPr="00013BF3">
        <w:tab/>
        <w:t xml:space="preserve">Merriel SW, Andrews V, Salisbury C: </w:t>
      </w:r>
      <w:r w:rsidRPr="00013BF3">
        <w:rPr>
          <w:b/>
        </w:rPr>
        <w:t>Telehealth interventions for primary prevention of cardiovascular disease: a systematic review and meta-analysis</w:t>
      </w:r>
      <w:r w:rsidRPr="00013BF3">
        <w:t xml:space="preserve">. </w:t>
      </w:r>
      <w:r w:rsidRPr="00013BF3">
        <w:rPr>
          <w:i/>
        </w:rPr>
        <w:t xml:space="preserve">Preventive medicine </w:t>
      </w:r>
      <w:r w:rsidRPr="00013BF3">
        <w:t xml:space="preserve">2014, </w:t>
      </w:r>
      <w:r w:rsidRPr="00013BF3">
        <w:rPr>
          <w:b/>
        </w:rPr>
        <w:t>64</w:t>
      </w:r>
      <w:r w:rsidRPr="00013BF3">
        <w:t>:88-95.</w:t>
      </w:r>
    </w:p>
    <w:p w14:paraId="4149502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2.</w:t>
      </w:r>
      <w:r w:rsidRPr="00013BF3">
        <w:tab/>
        <w:t xml:space="preserve">Moyer VA: </w:t>
      </w:r>
      <w:r w:rsidRPr="00013BF3">
        <w:rPr>
          <w:b/>
        </w:rPr>
        <w:t>Vitamin, mineral, and multivitamin supplements for the primary prevention of cardiovascular disease and cancer: U.S. Preventive services Task Force recommendation statement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14, </w:t>
      </w:r>
      <w:r w:rsidRPr="00013BF3">
        <w:rPr>
          <w:b/>
        </w:rPr>
        <w:t>160</w:t>
      </w:r>
      <w:r w:rsidRPr="00013BF3">
        <w:t>(8):558-564.</w:t>
      </w:r>
    </w:p>
    <w:p w14:paraId="77A8094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3.</w:t>
      </w:r>
      <w:r w:rsidRPr="00013BF3">
        <w:tab/>
        <w:t xml:space="preserve">Seron P, Lanas F, Pardo Hernandez H, Bonfill Cosp X: </w:t>
      </w:r>
      <w:r w:rsidRPr="00013BF3">
        <w:rPr>
          <w:b/>
        </w:rPr>
        <w:t>Exercise for people with high cardiovascular risk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4(8):CD009387.</w:t>
      </w:r>
    </w:p>
    <w:p w14:paraId="61FD743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4.</w:t>
      </w:r>
      <w:r w:rsidRPr="00013BF3">
        <w:tab/>
        <w:t xml:space="preserve">Taylor-Piliae RE: </w:t>
      </w:r>
      <w:r w:rsidRPr="00013BF3">
        <w:rPr>
          <w:b/>
        </w:rPr>
        <w:t>Tai Ji Quan as an exercise modality to prevent and manage cardiovascular disease: A review</w:t>
      </w:r>
      <w:r w:rsidRPr="00013BF3">
        <w:t xml:space="preserve">. </w:t>
      </w:r>
      <w:r w:rsidRPr="00013BF3">
        <w:rPr>
          <w:i/>
        </w:rPr>
        <w:t xml:space="preserve">Journal of Sport and Health Science </w:t>
      </w:r>
      <w:r w:rsidRPr="00013BF3">
        <w:t xml:space="preserve">2014, </w:t>
      </w:r>
      <w:r w:rsidRPr="00013BF3">
        <w:rPr>
          <w:b/>
        </w:rPr>
        <w:t>3</w:t>
      </w:r>
      <w:r w:rsidRPr="00013BF3">
        <w:t>(1):43-51.</w:t>
      </w:r>
    </w:p>
    <w:p w14:paraId="0938CF8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5.</w:t>
      </w:r>
      <w:r w:rsidRPr="00013BF3">
        <w:tab/>
        <w:t xml:space="preserve">Thomopoulos C, Parati G, Zanchetti A: </w:t>
      </w:r>
      <w:r w:rsidRPr="00013BF3">
        <w:rPr>
          <w:b/>
        </w:rPr>
        <w:t>Effects of blood pressure lowering on outcome incidence in hypertension. 1. Overview, meta-analyses, and meta-regression analyses of randomized trials</w:t>
      </w:r>
      <w:r w:rsidRPr="00013BF3">
        <w:t xml:space="preserve">. </w:t>
      </w:r>
      <w:r w:rsidRPr="00013BF3">
        <w:rPr>
          <w:i/>
        </w:rPr>
        <w:t xml:space="preserve">Journal of Hypertension </w:t>
      </w:r>
      <w:r w:rsidRPr="00013BF3">
        <w:t xml:space="preserve">2014, </w:t>
      </w:r>
      <w:r w:rsidRPr="00013BF3">
        <w:rPr>
          <w:b/>
        </w:rPr>
        <w:t>32</w:t>
      </w:r>
      <w:r w:rsidRPr="00013BF3">
        <w:t>(12):2285-2295.</w:t>
      </w:r>
    </w:p>
    <w:p w14:paraId="319B959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6.</w:t>
      </w:r>
      <w:r w:rsidRPr="00013BF3">
        <w:tab/>
        <w:t xml:space="preserve">Xie M, Shan Z, Zhang Y, Chen S, Yang W, Bao W, Rong Y, Yu X, Hu FB, Liu L: </w:t>
      </w:r>
      <w:r w:rsidRPr="00013BF3">
        <w:rPr>
          <w:b/>
        </w:rPr>
        <w:t>Aspirin for primary prevention of cardiovascular events: meta-analysis of randomized controlled trials and subgroup analysis by sex and diabetes status</w:t>
      </w:r>
      <w:r w:rsidRPr="00013BF3">
        <w:t xml:space="preserve">. </w:t>
      </w:r>
      <w:r w:rsidRPr="00013BF3">
        <w:rPr>
          <w:i/>
        </w:rPr>
        <w:t xml:space="preserve">PLoS One </w:t>
      </w:r>
      <w:r w:rsidRPr="00013BF3">
        <w:t xml:space="preserve">2014, </w:t>
      </w:r>
      <w:r w:rsidRPr="00013BF3">
        <w:rPr>
          <w:b/>
        </w:rPr>
        <w:t>9</w:t>
      </w:r>
      <w:r w:rsidRPr="00013BF3">
        <w:t>(10):e90286.</w:t>
      </w:r>
    </w:p>
    <w:p w14:paraId="4A3C08A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7.</w:t>
      </w:r>
      <w:r w:rsidRPr="00013BF3">
        <w:tab/>
      </w:r>
      <w:r w:rsidRPr="00013BF3">
        <w:rPr>
          <w:b/>
        </w:rPr>
        <w:t>Efficacy and safety of LDL-lowering therapy among men and women: meta-analysis of individual data from 174 000 participants in 27 randomised trials</w:t>
      </w:r>
      <w:r w:rsidRPr="00013BF3">
        <w:t xml:space="preserve">. </w:t>
      </w:r>
      <w:r w:rsidRPr="00013BF3">
        <w:rPr>
          <w:i/>
        </w:rPr>
        <w:t xml:space="preserve">The Lancet </w:t>
      </w:r>
      <w:r w:rsidRPr="00013BF3">
        <w:t xml:space="preserve">2015, </w:t>
      </w:r>
      <w:r w:rsidRPr="00013BF3">
        <w:rPr>
          <w:b/>
        </w:rPr>
        <w:t>385</w:t>
      </w:r>
      <w:r w:rsidRPr="00013BF3">
        <w:t>(9976):1397-1405.</w:t>
      </w:r>
    </w:p>
    <w:p w14:paraId="2EBEE04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38.</w:t>
      </w:r>
      <w:r w:rsidRPr="00013BF3">
        <w:tab/>
        <w:t xml:space="preserve">Al-Khudairy L, Hartley L, Clar C, Flowers N, Hooper L, Rees K: </w:t>
      </w:r>
      <w:r w:rsidRPr="00013BF3">
        <w:rPr>
          <w:b/>
        </w:rPr>
        <w:t>Omega 6 fatty acids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>2015(11):Cd011094.</w:t>
      </w:r>
    </w:p>
    <w:p w14:paraId="40451FE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139.</w:t>
      </w:r>
      <w:r w:rsidRPr="00013BF3">
        <w:tab/>
        <w:t xml:space="preserve">Boardman HM, Hartley L, Eisinga A, Main C, Roque i Figuls M, Bonfill Cosp X, Gabriel Sanchez R, Knight B: </w:t>
      </w:r>
      <w:r w:rsidRPr="00013BF3">
        <w:rPr>
          <w:b/>
        </w:rPr>
        <w:t>Hormone therapy for preventing cardiovascular disease in post-menopausal women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5(3):CD002229.</w:t>
      </w:r>
    </w:p>
    <w:p w14:paraId="1426ECA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0.</w:t>
      </w:r>
      <w:r w:rsidRPr="00013BF3">
        <w:tab/>
        <w:t xml:space="preserve">Clar C, Oseni Z, Flowers N, Keshtkar-Jahromi M, Rees K: </w:t>
      </w:r>
      <w:r w:rsidRPr="00013BF3">
        <w:rPr>
          <w:b/>
        </w:rPr>
        <w:t>Influenza vaccines for preventing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5(5):CD005050.</w:t>
      </w:r>
    </w:p>
    <w:p w14:paraId="183C557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1.</w:t>
      </w:r>
      <w:r w:rsidRPr="00013BF3">
        <w:tab/>
        <w:t xml:space="preserve">Desai D, Ahmed HM, Michos ED: </w:t>
      </w:r>
      <w:r w:rsidRPr="00013BF3">
        <w:rPr>
          <w:b/>
        </w:rPr>
        <w:t>Preventing cardiovascular disease in patients with diabetes: use of aspirin for primary prevention</w:t>
      </w:r>
      <w:r w:rsidRPr="00013BF3">
        <w:t xml:space="preserve">. </w:t>
      </w:r>
      <w:r w:rsidRPr="00013BF3">
        <w:rPr>
          <w:i/>
        </w:rPr>
        <w:t xml:space="preserve">Curr Cardiol Rep </w:t>
      </w:r>
      <w:r w:rsidRPr="00013BF3">
        <w:t xml:space="preserve">2015, </w:t>
      </w:r>
      <w:r w:rsidRPr="00013BF3">
        <w:rPr>
          <w:b/>
        </w:rPr>
        <w:t>17</w:t>
      </w:r>
      <w:r w:rsidRPr="00013BF3">
        <w:t>(3):566.</w:t>
      </w:r>
    </w:p>
    <w:p w14:paraId="70D2E68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2.</w:t>
      </w:r>
      <w:r w:rsidRPr="00013BF3">
        <w:tab/>
        <w:t xml:space="preserve">Emdin CA, Rahimi K, Neal B, Callender T, Perkovic V, Patel A: </w:t>
      </w:r>
      <w:r w:rsidRPr="00013BF3">
        <w:rPr>
          <w:b/>
        </w:rPr>
        <w:t>Blood Pressure Lowering in Type 2 Diabetes</w:t>
      </w:r>
      <w:r w:rsidRPr="00013BF3">
        <w:t xml:space="preserve">. </w:t>
      </w:r>
      <w:r w:rsidRPr="00013BF3">
        <w:rPr>
          <w:i/>
        </w:rPr>
        <w:t xml:space="preserve">Jama </w:t>
      </w:r>
      <w:r w:rsidRPr="00013BF3">
        <w:t xml:space="preserve">2015, </w:t>
      </w:r>
      <w:r w:rsidRPr="00013BF3">
        <w:rPr>
          <w:b/>
        </w:rPr>
        <w:t>313</w:t>
      </w:r>
      <w:r w:rsidRPr="00013BF3">
        <w:t>(6):603.</w:t>
      </w:r>
    </w:p>
    <w:p w14:paraId="07F5C94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3.</w:t>
      </w:r>
      <w:r w:rsidRPr="00013BF3">
        <w:tab/>
        <w:t xml:space="preserve">Ettehad D, Emdin CA, Kiran A, Anderson SG, Callender T, Emberson J, Chalmers J, Rodgers A, Rahimi K: </w:t>
      </w:r>
      <w:r w:rsidRPr="00013BF3">
        <w:rPr>
          <w:b/>
        </w:rPr>
        <w:t>Blood pressure lowering for prevention of cardiovascular disease and death: a systematic review and meta-analysis</w:t>
      </w:r>
      <w:r w:rsidRPr="00013BF3">
        <w:t xml:space="preserve">. </w:t>
      </w:r>
      <w:r w:rsidRPr="00013BF3">
        <w:rPr>
          <w:i/>
        </w:rPr>
        <w:t xml:space="preserve">Lancet (London, England) </w:t>
      </w:r>
      <w:r w:rsidRPr="00013BF3">
        <w:t>2015.</w:t>
      </w:r>
    </w:p>
    <w:p w14:paraId="60F5BEA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4.</w:t>
      </w:r>
      <w:r w:rsidRPr="00013BF3">
        <w:tab/>
        <w:t xml:space="preserve">Hartley L, Clar C, Ghannam O, Flowers N, Stranges S, Rees K: </w:t>
      </w:r>
      <w:r w:rsidRPr="00013BF3">
        <w:rPr>
          <w:b/>
        </w:rPr>
        <w:t>Vitamin K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5, </w:t>
      </w:r>
      <w:r w:rsidRPr="00013BF3">
        <w:rPr>
          <w:b/>
        </w:rPr>
        <w:t>9</w:t>
      </w:r>
      <w:r w:rsidRPr="00013BF3">
        <w:t>:Cd011148.</w:t>
      </w:r>
    </w:p>
    <w:p w14:paraId="29555E9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5.</w:t>
      </w:r>
      <w:r w:rsidRPr="00013BF3">
        <w:tab/>
        <w:t xml:space="preserve">Hartley L, Lee MS, Kwong JS, Flowers N, Todkill D, Ernst E, Rees K: </w:t>
      </w:r>
      <w:r w:rsidRPr="00013BF3">
        <w:rPr>
          <w:b/>
        </w:rPr>
        <w:t>Qigong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5, </w:t>
      </w:r>
      <w:r w:rsidRPr="00013BF3">
        <w:rPr>
          <w:b/>
        </w:rPr>
        <w:t>6</w:t>
      </w:r>
      <w:r w:rsidRPr="00013BF3">
        <w:t>:Cd010390.</w:t>
      </w:r>
    </w:p>
    <w:p w14:paraId="60EB32B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6.</w:t>
      </w:r>
      <w:r w:rsidRPr="00013BF3">
        <w:tab/>
        <w:t xml:space="preserve">Hooper L, Martin N, Abdelhamid A, Davey Smith G: </w:t>
      </w:r>
      <w:r w:rsidRPr="00013BF3">
        <w:rPr>
          <w:b/>
        </w:rPr>
        <w:t>Reduction in saturated fat intake for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5(6):CD011737.</w:t>
      </w:r>
    </w:p>
    <w:p w14:paraId="2A5AE3F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7.</w:t>
      </w:r>
      <w:r w:rsidRPr="00013BF3">
        <w:tab/>
        <w:t xml:space="preserve">Lipinski MJ, Benedetto U, Escarcega RO, Biondi-Zoccai G, Lhermusier T, Baker NC, Torguson R, Brewer HB, Waksman R: </w:t>
      </w:r>
      <w:r w:rsidRPr="00013BF3">
        <w:rPr>
          <w:b/>
        </w:rPr>
        <w:t>The impact of proprotein convertase subtilisin-kexin type 9 serine protease inhibitors on lipid levels and outcomes in patients with primary hypercholesterolaemia: a network meta-analysis</w:t>
      </w:r>
      <w:r w:rsidRPr="00013BF3">
        <w:t xml:space="preserve">. </w:t>
      </w:r>
      <w:r w:rsidRPr="00013BF3">
        <w:rPr>
          <w:i/>
        </w:rPr>
        <w:t xml:space="preserve">European Heart Journal </w:t>
      </w:r>
      <w:r w:rsidRPr="00013BF3">
        <w:t xml:space="preserve">2015, </w:t>
      </w:r>
      <w:r w:rsidRPr="00013BF3">
        <w:rPr>
          <w:b/>
        </w:rPr>
        <w:t>37</w:t>
      </w:r>
      <w:r w:rsidRPr="00013BF3">
        <w:t>(6):536-545.</w:t>
      </w:r>
    </w:p>
    <w:p w14:paraId="08A84A0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8.</w:t>
      </w:r>
      <w:r w:rsidRPr="00013BF3">
        <w:tab/>
        <w:t xml:space="preserve">Major RW, Cheung CK, Gray LJ, Brunskill NJ: </w:t>
      </w:r>
      <w:r w:rsidRPr="00013BF3">
        <w:rPr>
          <w:b/>
        </w:rPr>
        <w:t>Statins and Cardiovascular Primary Prevention in CKD: A Meta-Analysis</w:t>
      </w:r>
      <w:r w:rsidRPr="00013BF3">
        <w:t xml:space="preserve">. </w:t>
      </w:r>
      <w:r w:rsidRPr="00013BF3">
        <w:rPr>
          <w:i/>
        </w:rPr>
        <w:t xml:space="preserve">Clin J Am Soc Nephrol </w:t>
      </w:r>
      <w:r w:rsidRPr="00013BF3">
        <w:t xml:space="preserve">2015, </w:t>
      </w:r>
      <w:r w:rsidRPr="00013BF3">
        <w:rPr>
          <w:b/>
        </w:rPr>
        <w:t>10</w:t>
      </w:r>
      <w:r w:rsidRPr="00013BF3">
        <w:t>(5):732-739.</w:t>
      </w:r>
    </w:p>
    <w:p w14:paraId="7FA96EF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49.</w:t>
      </w:r>
      <w:r w:rsidRPr="00013BF3">
        <w:tab/>
        <w:t xml:space="preserve">Martin N, Germano R, Hartley L, Adler AJ, Rees K: </w:t>
      </w:r>
      <w:r w:rsidRPr="00013BF3">
        <w:rPr>
          <w:b/>
        </w:rPr>
        <w:t>Nut consumption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5, </w:t>
      </w:r>
      <w:r w:rsidRPr="00013BF3">
        <w:rPr>
          <w:b/>
        </w:rPr>
        <w:t>9</w:t>
      </w:r>
      <w:r w:rsidRPr="00013BF3">
        <w:t>:Cd011583.</w:t>
      </w:r>
    </w:p>
    <w:p w14:paraId="470A6F0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0.</w:t>
      </w:r>
      <w:r w:rsidRPr="00013BF3">
        <w:tab/>
        <w:t>Navarese EP, Kolodziejczak M, Schulze V, Gurbel PA, Tantry U, Lin Y, Brockmeyer M, Kandzari DE, Kubica JM, D'Agostino RB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Effects of Proprotein Convertase Subtilisin/Kexin Type 9 Antibodies in Adults With Hypercholesterolemia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15, </w:t>
      </w:r>
      <w:r w:rsidRPr="00013BF3">
        <w:rPr>
          <w:b/>
        </w:rPr>
        <w:t>163</w:t>
      </w:r>
      <w:r w:rsidRPr="00013BF3">
        <w:t>(1):40.</w:t>
      </w:r>
    </w:p>
    <w:p w14:paraId="162674B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1.</w:t>
      </w:r>
      <w:r w:rsidRPr="00013BF3">
        <w:tab/>
        <w:t xml:space="preserve">Sundström J, Arima H, Jackson R, Turnbull F, Rahimi K, Chalmers J, Woodward M, Neal B: </w:t>
      </w:r>
      <w:r w:rsidRPr="00013BF3">
        <w:rPr>
          <w:b/>
        </w:rPr>
        <w:t>Effects of Blood Pressure Reduction in Mild Hypertension</w:t>
      </w:r>
      <w:r w:rsidRPr="00013BF3">
        <w:t xml:space="preserve">. </w:t>
      </w:r>
      <w:r w:rsidRPr="00013BF3">
        <w:rPr>
          <w:i/>
        </w:rPr>
        <w:t xml:space="preserve">Annals of internal medicine </w:t>
      </w:r>
      <w:r w:rsidRPr="00013BF3">
        <w:t xml:space="preserve">2015, </w:t>
      </w:r>
      <w:r w:rsidRPr="00013BF3">
        <w:rPr>
          <w:b/>
        </w:rPr>
        <w:t>162</w:t>
      </w:r>
      <w:r w:rsidRPr="00013BF3">
        <w:t>(3):184.</w:t>
      </w:r>
    </w:p>
    <w:p w14:paraId="37EECB4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2.</w:t>
      </w:r>
      <w:r w:rsidRPr="00013BF3">
        <w:tab/>
        <w:t xml:space="preserve">Teng M, Lin L, Zhao YJ, Khoo AL, Davis BR, Yong QW, Yeo TC, Lim BP: </w:t>
      </w:r>
      <w:r w:rsidRPr="00013BF3">
        <w:rPr>
          <w:b/>
        </w:rPr>
        <w:t>Statins for Primary Prevention of Cardiovascular Disease in Elderly Patients: Systematic Review and Meta-Analysis</w:t>
      </w:r>
      <w:r w:rsidRPr="00013BF3">
        <w:t xml:space="preserve">. </w:t>
      </w:r>
      <w:r w:rsidRPr="00013BF3">
        <w:rPr>
          <w:i/>
        </w:rPr>
        <w:t xml:space="preserve">Drugs &amp; aging </w:t>
      </w:r>
      <w:r w:rsidRPr="00013BF3">
        <w:t xml:space="preserve">2015, </w:t>
      </w:r>
      <w:r w:rsidRPr="00013BF3">
        <w:rPr>
          <w:b/>
        </w:rPr>
        <w:t>32</w:t>
      </w:r>
      <w:r w:rsidRPr="00013BF3">
        <w:t>(8):649-661.</w:t>
      </w:r>
    </w:p>
    <w:p w14:paraId="60D33FD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3.</w:t>
      </w:r>
      <w:r w:rsidRPr="00013BF3">
        <w:tab/>
        <w:t xml:space="preserve">Uthman OA, Hartley L, Rees K, Taylor F, Ebrahim S, Clarke A: </w:t>
      </w:r>
      <w:r w:rsidRPr="00013BF3">
        <w:rPr>
          <w:b/>
        </w:rPr>
        <w:t>Multiple risk factor interventions for primary prevention of cardiovascular disease in low- and middle-income countries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5, </w:t>
      </w:r>
      <w:r w:rsidRPr="00013BF3">
        <w:rPr>
          <w:b/>
        </w:rPr>
        <w:t>8</w:t>
      </w:r>
      <w:r w:rsidRPr="00013BF3">
        <w:t>:Cd011163.</w:t>
      </w:r>
    </w:p>
    <w:p w14:paraId="0633790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4.</w:t>
      </w:r>
      <w:r w:rsidRPr="00013BF3">
        <w:tab/>
        <w:t xml:space="preserve">Widmer RJ, Collins NM, Collins CS, West CP, Lerman LO, Lerman A: </w:t>
      </w:r>
      <w:r w:rsidRPr="00013BF3">
        <w:rPr>
          <w:b/>
        </w:rPr>
        <w:t>Digital health interventions for the prevention of cardiovascular disease: a systematic review and meta-analysis</w:t>
      </w:r>
      <w:r w:rsidRPr="00013BF3">
        <w:t xml:space="preserve">. </w:t>
      </w:r>
      <w:r w:rsidRPr="00013BF3">
        <w:rPr>
          <w:i/>
        </w:rPr>
        <w:t xml:space="preserve">Mayo Clinic proceedings </w:t>
      </w:r>
      <w:r w:rsidRPr="00013BF3">
        <w:t xml:space="preserve">2015, </w:t>
      </w:r>
      <w:r w:rsidRPr="00013BF3">
        <w:rPr>
          <w:b/>
        </w:rPr>
        <w:t>90</w:t>
      </w:r>
      <w:r w:rsidRPr="00013BF3">
        <w:t>(4):469-480.</w:t>
      </w:r>
    </w:p>
    <w:p w14:paraId="0EF7CE8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5.</w:t>
      </w:r>
      <w:r w:rsidRPr="00013BF3">
        <w:tab/>
        <w:t xml:space="preserve">Zheng G, Huang M, Liu F, Li S, Tao J, Chen L: </w:t>
      </w:r>
      <w:r w:rsidRPr="00013BF3">
        <w:rPr>
          <w:b/>
        </w:rPr>
        <w:t>Tai chi chuan for the primary prevention of stroke in middle-aged and elderly adults: a systematic review</w:t>
      </w:r>
      <w:r w:rsidRPr="00013BF3">
        <w:t xml:space="preserve">. </w:t>
      </w:r>
      <w:r w:rsidRPr="00013BF3">
        <w:rPr>
          <w:i/>
        </w:rPr>
        <w:t xml:space="preserve">Evid Based Complement Alternat Med </w:t>
      </w:r>
      <w:r w:rsidRPr="00013BF3">
        <w:t xml:space="preserve">2015, </w:t>
      </w:r>
      <w:r w:rsidRPr="00013BF3">
        <w:rPr>
          <w:b/>
        </w:rPr>
        <w:t>2015</w:t>
      </w:r>
      <w:r w:rsidRPr="00013BF3">
        <w:t>:742152.</w:t>
      </w:r>
    </w:p>
    <w:p w14:paraId="5CEBE04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6.</w:t>
      </w:r>
      <w:r w:rsidRPr="00013BF3">
        <w:tab/>
        <w:t xml:space="preserve">Cramer H, Langhorst J, Dobos G, Lauche R: </w:t>
      </w:r>
      <w:r w:rsidRPr="00013BF3">
        <w:rPr>
          <w:b/>
        </w:rPr>
        <w:t>Yoga for metabolic syndrome: A systematic review and meta-analysis</w:t>
      </w:r>
      <w:r w:rsidRPr="00013BF3">
        <w:t xml:space="preserve">. </w:t>
      </w:r>
      <w:r w:rsidRPr="00013BF3">
        <w:rPr>
          <w:i/>
        </w:rPr>
        <w:t xml:space="preserve">European Journal of Preventive Cardiology </w:t>
      </w:r>
      <w:r w:rsidRPr="00013BF3">
        <w:t xml:space="preserve">2016, </w:t>
      </w:r>
      <w:r w:rsidRPr="00013BF3">
        <w:rPr>
          <w:b/>
        </w:rPr>
        <w:t>23</w:t>
      </w:r>
      <w:r w:rsidRPr="00013BF3">
        <w:t>(18):1982-1993.</w:t>
      </w:r>
    </w:p>
    <w:p w14:paraId="32416BA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157.</w:t>
      </w:r>
      <w:r w:rsidRPr="00013BF3">
        <w:tab/>
        <w:t xml:space="preserve">Dyakova M, Shantikumar S, Colquitt JL, Drew CM, Sime M, MacIver J, Wright N, Clarke A, Rees K: </w:t>
      </w:r>
      <w:r w:rsidRPr="00013BF3">
        <w:rPr>
          <w:b/>
        </w:rPr>
        <w:t>Systematic versus opportunistic risk assessment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6(1):CD010411.</w:t>
      </w:r>
    </w:p>
    <w:p w14:paraId="14BBC1F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8.</w:t>
      </w:r>
      <w:r w:rsidRPr="00013BF3">
        <w:tab/>
        <w:t xml:space="preserve">Hartley L, May MD, Loveman E, Colquitt JL, Rees K: </w:t>
      </w:r>
      <w:r w:rsidRPr="00013BF3">
        <w:rPr>
          <w:b/>
        </w:rPr>
        <w:t>Dietary fibre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 xml:space="preserve">2016, </w:t>
      </w:r>
      <w:r w:rsidRPr="00013BF3">
        <w:rPr>
          <w:b/>
        </w:rPr>
        <w:t>1</w:t>
      </w:r>
      <w:r w:rsidRPr="00013BF3">
        <w:t>:Cd011472.</w:t>
      </w:r>
    </w:p>
    <w:p w14:paraId="0703A53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59.</w:t>
      </w:r>
      <w:r w:rsidRPr="00013BF3">
        <w:tab/>
        <w:t xml:space="preserve">Hemkens LG, Ewald H, Gloy VL, Arpagaus A, Olu KK, Nidorf M, Glinz D, Nordmann AJ, Briel M: </w:t>
      </w:r>
      <w:r w:rsidRPr="00013BF3">
        <w:rPr>
          <w:b/>
        </w:rPr>
        <w:t>Colchicine for prevention of cardiovascular events</w:t>
      </w:r>
      <w:r w:rsidRPr="00013BF3">
        <w:t xml:space="preserve">. </w:t>
      </w:r>
      <w:r w:rsidRPr="00013BF3">
        <w:rPr>
          <w:i/>
        </w:rPr>
        <w:t xml:space="preserve">Cochrane Database Syst Rev </w:t>
      </w:r>
      <w:r w:rsidRPr="00013BF3">
        <w:t>2016(1):Cd011047.</w:t>
      </w:r>
    </w:p>
    <w:p w14:paraId="53936BB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0.</w:t>
      </w:r>
      <w:r w:rsidRPr="00013BF3">
        <w:tab/>
        <w:t xml:space="preserve">Jakob T, Nordmann AJ, Schandelmaier S, Ferreira-Gonzalez I, Briel M: </w:t>
      </w:r>
      <w:r w:rsidRPr="00013BF3">
        <w:rPr>
          <w:b/>
        </w:rPr>
        <w:t>Fibrates for primary prevention of cardiovascular disease event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6, </w:t>
      </w:r>
      <w:r w:rsidRPr="00013BF3">
        <w:rPr>
          <w:b/>
        </w:rPr>
        <w:t>11</w:t>
      </w:r>
      <w:r w:rsidRPr="00013BF3">
        <w:t>:CD009753.</w:t>
      </w:r>
    </w:p>
    <w:p w14:paraId="54E5B66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1.</w:t>
      </w:r>
      <w:r w:rsidRPr="00013BF3">
        <w:tab/>
        <w:t xml:space="preserve">Kelly J, Khalesi S, Dickinson K, Hines S, Coombes JS, Todd AS: </w:t>
      </w:r>
      <w:r w:rsidRPr="00013BF3">
        <w:rPr>
          <w:b/>
        </w:rPr>
        <w:t>The effect of dietary sodium modification on blood pressure in adults with systolic blood pressure less than 140 mmHg: a systematic review</w:t>
      </w:r>
      <w:r w:rsidRPr="00013BF3">
        <w:t xml:space="preserve">. </w:t>
      </w:r>
      <w:r w:rsidRPr="00013BF3">
        <w:rPr>
          <w:i/>
        </w:rPr>
        <w:t xml:space="preserve">JBI Database System Rev Implement Rep </w:t>
      </w:r>
      <w:r w:rsidRPr="00013BF3">
        <w:t xml:space="preserve">2016, </w:t>
      </w:r>
      <w:r w:rsidRPr="00013BF3">
        <w:rPr>
          <w:b/>
        </w:rPr>
        <w:t>14</w:t>
      </w:r>
      <w:r w:rsidRPr="00013BF3">
        <w:t>(6):196-237.</w:t>
      </w:r>
    </w:p>
    <w:p w14:paraId="59B98F1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2.</w:t>
      </w:r>
      <w:r w:rsidRPr="00013BF3">
        <w:tab/>
        <w:t xml:space="preserve">Lei H, Gao Q, Liu SR, Xu J: </w:t>
      </w:r>
      <w:r w:rsidRPr="00013BF3">
        <w:rPr>
          <w:b/>
        </w:rPr>
        <w:t>The Benefit and Safety of Aspirin for Primary Prevention of Ischemic Stroke: A Meta-Analysis of Randomized Trials</w:t>
      </w:r>
      <w:r w:rsidRPr="00013BF3">
        <w:t xml:space="preserve">. </w:t>
      </w:r>
      <w:r w:rsidRPr="00013BF3">
        <w:rPr>
          <w:i/>
        </w:rPr>
        <w:t xml:space="preserve">Front Pharmacol </w:t>
      </w:r>
      <w:r w:rsidRPr="00013BF3">
        <w:t xml:space="preserve">2016, </w:t>
      </w:r>
      <w:r w:rsidRPr="00013BF3">
        <w:rPr>
          <w:b/>
        </w:rPr>
        <w:t>7</w:t>
      </w:r>
      <w:r w:rsidRPr="00013BF3">
        <w:t>:440.</w:t>
      </w:r>
    </w:p>
    <w:p w14:paraId="778FDAA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3.</w:t>
      </w:r>
      <w:r w:rsidRPr="00013BF3">
        <w:tab/>
        <w:t xml:space="preserve">Li Y, Huang T, Zheng Y, Muka T, Troup J, Hu FB: </w:t>
      </w:r>
      <w:r w:rsidRPr="00013BF3">
        <w:rPr>
          <w:b/>
        </w:rPr>
        <w:t>Folic Acid Supplementation and the Risk of Cardiovascular Diseases: A Meta-Analysis of Randomized Controlled Trials</w:t>
      </w:r>
      <w:r w:rsidRPr="00013BF3">
        <w:t xml:space="preserve">. </w:t>
      </w:r>
      <w:r w:rsidRPr="00013BF3">
        <w:rPr>
          <w:i/>
        </w:rPr>
        <w:t xml:space="preserve">J Am Heart Assoc </w:t>
      </w:r>
      <w:r w:rsidRPr="00013BF3">
        <w:t xml:space="preserve">2016, </w:t>
      </w:r>
      <w:r w:rsidRPr="00013BF3">
        <w:rPr>
          <w:b/>
        </w:rPr>
        <w:t>5</w:t>
      </w:r>
      <w:r w:rsidRPr="00013BF3">
        <w:t>(8):15.</w:t>
      </w:r>
    </w:p>
    <w:p w14:paraId="733F263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4.</w:t>
      </w:r>
      <w:r w:rsidRPr="00013BF3">
        <w:tab/>
        <w:t xml:space="preserve">Padwal R, Hackam D, Khan N, Tobe S: </w:t>
      </w:r>
      <w:r w:rsidRPr="00013BF3">
        <w:rPr>
          <w:b/>
        </w:rPr>
        <w:t>Primary prevention of CVD: modification of diet in people with hypertension</w:t>
      </w:r>
      <w:r w:rsidRPr="00013BF3">
        <w:t xml:space="preserve">. </w:t>
      </w:r>
      <w:r w:rsidRPr="00013BF3">
        <w:rPr>
          <w:i/>
        </w:rPr>
        <w:t xml:space="preserve">Clin Evid (Online) </w:t>
      </w:r>
      <w:r w:rsidRPr="00013BF3">
        <w:t xml:space="preserve">2016, </w:t>
      </w:r>
      <w:r w:rsidRPr="00013BF3">
        <w:rPr>
          <w:b/>
        </w:rPr>
        <w:t>05</w:t>
      </w:r>
      <w:r w:rsidRPr="00013BF3">
        <w:t>:05.</w:t>
      </w:r>
    </w:p>
    <w:p w14:paraId="732B352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5.</w:t>
      </w:r>
      <w:r w:rsidRPr="00013BF3">
        <w:tab/>
        <w:t xml:space="preserve">Walz CP, Barry AR, Koshman SL: </w:t>
      </w:r>
      <w:r w:rsidRPr="00013BF3">
        <w:rPr>
          <w:b/>
        </w:rPr>
        <w:t>Omega-3 polyunsaturated fatty acid supplementation in the prevention of cardiovascular disease</w:t>
      </w:r>
      <w:r w:rsidRPr="00013BF3">
        <w:t xml:space="preserve">. </w:t>
      </w:r>
      <w:r w:rsidRPr="00013BF3">
        <w:rPr>
          <w:i/>
        </w:rPr>
        <w:t xml:space="preserve">Can Pharm J (Ott) </w:t>
      </w:r>
      <w:r w:rsidRPr="00013BF3">
        <w:t xml:space="preserve">2016, </w:t>
      </w:r>
      <w:r w:rsidRPr="00013BF3">
        <w:rPr>
          <w:b/>
        </w:rPr>
        <w:t>149</w:t>
      </w:r>
      <w:r w:rsidRPr="00013BF3">
        <w:t>(3):166-173.</w:t>
      </w:r>
    </w:p>
    <w:p w14:paraId="21F1B1B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6.</w:t>
      </w:r>
      <w:r w:rsidRPr="00013BF3">
        <w:tab/>
        <w:t xml:space="preserve">Wu JH, Foote C, Blomster J, Toyama T, Perkovic V, Sundstrom J, Neal B: </w:t>
      </w:r>
      <w:r w:rsidRPr="00013BF3">
        <w:rPr>
          <w:b/>
        </w:rPr>
        <w:t>Effects of sodium-glucose cotransporter-2 inhibitors on cardiovascular events, death, and major safety outcomes in adults with type 2 diabetes: a systematic review and meta-analysis</w:t>
      </w:r>
      <w:r w:rsidRPr="00013BF3">
        <w:t xml:space="preserve">. </w:t>
      </w:r>
      <w:r w:rsidRPr="00013BF3">
        <w:rPr>
          <w:i/>
        </w:rPr>
        <w:t xml:space="preserve">Lancet Diabetes Endocrinol </w:t>
      </w:r>
      <w:r w:rsidRPr="00013BF3">
        <w:t xml:space="preserve">2016, </w:t>
      </w:r>
      <w:r w:rsidRPr="00013BF3">
        <w:rPr>
          <w:b/>
        </w:rPr>
        <w:t>4</w:t>
      </w:r>
      <w:r w:rsidRPr="00013BF3">
        <w:t>(5):411-419.</w:t>
      </w:r>
    </w:p>
    <w:p w14:paraId="0374348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7.</w:t>
      </w:r>
      <w:r w:rsidRPr="00013BF3">
        <w:tab/>
        <w:t>Xie X, Atkins E, Lv J, Bennett A, Neal B, Ninomiya T, Woodward M, MacMahon S, Turnbull F, Hillis GS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Effects of intensive blood pressure lowering on cardiovascular and renal outcomes: updated systematic review and meta-analysis</w:t>
      </w:r>
      <w:r w:rsidRPr="00013BF3">
        <w:t xml:space="preserve">. </w:t>
      </w:r>
      <w:r w:rsidRPr="00013BF3">
        <w:rPr>
          <w:i/>
        </w:rPr>
        <w:t xml:space="preserve">The Lancet </w:t>
      </w:r>
      <w:r w:rsidRPr="00013BF3">
        <w:t xml:space="preserve">2016, </w:t>
      </w:r>
      <w:r w:rsidRPr="00013BF3">
        <w:rPr>
          <w:b/>
        </w:rPr>
        <w:t>387</w:t>
      </w:r>
      <w:r w:rsidRPr="00013BF3">
        <w:t>(10017):435-443.</w:t>
      </w:r>
    </w:p>
    <w:p w14:paraId="101A469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8.</w:t>
      </w:r>
      <w:r w:rsidRPr="00013BF3">
        <w:tab/>
        <w:t xml:space="preserve">Al-Khudairy L, Flowers N, Wheelhouse R, Ghannam O, Hartley L, Stranges S, Rees K: </w:t>
      </w:r>
      <w:r w:rsidRPr="00013BF3">
        <w:rPr>
          <w:b/>
        </w:rPr>
        <w:t>Vitamin C supplementation for the primary prevention of cardiovascular disease</w:t>
      </w:r>
      <w:r w:rsidRPr="00013BF3">
        <w:t xml:space="preserve">. In: </w:t>
      </w:r>
      <w:r w:rsidRPr="00013BF3">
        <w:rPr>
          <w:i/>
        </w:rPr>
        <w:t>Cochrane Database of Systematic Reviews.</w:t>
      </w:r>
      <w:r w:rsidRPr="00013BF3">
        <w:t xml:space="preserve"> John Wiley &amp; Sons, Ltd; 2017.</w:t>
      </w:r>
    </w:p>
    <w:p w14:paraId="4483D54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69.</w:t>
      </w:r>
      <w:r w:rsidRPr="00013BF3">
        <w:tab/>
        <w:t xml:space="preserve">Alageel S, Gulliford MC, McDermott L, Wright AJ: </w:t>
      </w:r>
      <w:r w:rsidRPr="00013BF3">
        <w:rPr>
          <w:b/>
        </w:rPr>
        <w:t>Multiple health behaviour change interventions for primary prevention of cardiovascular disease in primary care: systematic review and meta-analysis</w:t>
      </w:r>
      <w:r w:rsidRPr="00013BF3">
        <w:t xml:space="preserve">. </w:t>
      </w:r>
      <w:r w:rsidRPr="00013BF3">
        <w:rPr>
          <w:i/>
        </w:rPr>
        <w:t xml:space="preserve">BMJ Open </w:t>
      </w:r>
      <w:r w:rsidRPr="00013BF3">
        <w:t xml:space="preserve">2017, </w:t>
      </w:r>
      <w:r w:rsidRPr="00013BF3">
        <w:rPr>
          <w:b/>
        </w:rPr>
        <w:t>7</w:t>
      </w:r>
      <w:r w:rsidRPr="00013BF3">
        <w:t>(6):e015375.</w:t>
      </w:r>
    </w:p>
    <w:p w14:paraId="33C5C4B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0.</w:t>
      </w:r>
      <w:r w:rsidRPr="00013BF3">
        <w:tab/>
        <w:t xml:space="preserve">Alhassan A, Young J, Lean MEJ, Lara J: </w:t>
      </w:r>
      <w:r w:rsidRPr="00013BF3">
        <w:rPr>
          <w:b/>
        </w:rPr>
        <w:t>Consumption of fish and vascular risk factors: A systematic review and meta-analysis of intervention studies</w:t>
      </w:r>
      <w:r w:rsidRPr="00013BF3">
        <w:t xml:space="preserve">. </w:t>
      </w:r>
      <w:r w:rsidRPr="00013BF3">
        <w:rPr>
          <w:i/>
        </w:rPr>
        <w:t xml:space="preserve">Atherosclerosis </w:t>
      </w:r>
      <w:r w:rsidRPr="00013BF3">
        <w:t xml:space="preserve">2017, </w:t>
      </w:r>
      <w:r w:rsidRPr="00013BF3">
        <w:rPr>
          <w:b/>
        </w:rPr>
        <w:t>266</w:t>
      </w:r>
      <w:r w:rsidRPr="00013BF3">
        <w:t>:87-94.</w:t>
      </w:r>
    </w:p>
    <w:p w14:paraId="53CCCFB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1.</w:t>
      </w:r>
      <w:r w:rsidRPr="00013BF3">
        <w:tab/>
        <w:t xml:space="preserve">Bahiru E, de Cates AN, Farr MR, Jarvis MC, Palla M, Rees K, Ebrahim S, Huffman MD: </w:t>
      </w:r>
      <w:r w:rsidRPr="00013BF3">
        <w:rPr>
          <w:b/>
        </w:rPr>
        <w:t>Fixed-dose combination therapy for the prevention of atherosclerotic cardiovascular disease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7, </w:t>
      </w:r>
      <w:r w:rsidRPr="00013BF3">
        <w:rPr>
          <w:b/>
        </w:rPr>
        <w:t>3</w:t>
      </w:r>
      <w:r w:rsidRPr="00013BF3">
        <w:t>:CD009868.</w:t>
      </w:r>
    </w:p>
    <w:p w14:paraId="206FFBB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2.</w:t>
      </w:r>
      <w:r w:rsidRPr="00013BF3">
        <w:tab/>
        <w:t xml:space="preserve">Cheng HM, Koutsidis G, Lodge JK, Ashor A, Siervo M, Lara J: </w:t>
      </w:r>
      <w:r w:rsidRPr="00013BF3">
        <w:rPr>
          <w:b/>
        </w:rPr>
        <w:t>Tomato and lycopene supplementation and cardiovascular risk factors: A systematic review and meta-analysis</w:t>
      </w:r>
      <w:r w:rsidRPr="00013BF3">
        <w:t xml:space="preserve">. </w:t>
      </w:r>
      <w:r w:rsidRPr="00013BF3">
        <w:rPr>
          <w:i/>
        </w:rPr>
        <w:t xml:space="preserve">Atherosclerosis </w:t>
      </w:r>
      <w:r w:rsidRPr="00013BF3">
        <w:t xml:space="preserve">2017, </w:t>
      </w:r>
      <w:r w:rsidRPr="00013BF3">
        <w:rPr>
          <w:b/>
        </w:rPr>
        <w:t>257</w:t>
      </w:r>
      <w:r w:rsidRPr="00013BF3">
        <w:t>:100-108.</w:t>
      </w:r>
    </w:p>
    <w:p w14:paraId="336D8F9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3.</w:t>
      </w:r>
      <w:r w:rsidRPr="00013BF3">
        <w:tab/>
        <w:t xml:space="preserve">Cheong AT, Liew SM, Khoo EM, Mohd Zaidi NF, Chinna K: </w:t>
      </w:r>
      <w:r w:rsidRPr="00013BF3">
        <w:rPr>
          <w:b/>
        </w:rPr>
        <w:t>Are interventions to increase the uptake of screening for cardiovascular disease risk factors effective? A systematic review and meta-analysis</w:t>
      </w:r>
      <w:r w:rsidRPr="00013BF3">
        <w:t xml:space="preserve">. </w:t>
      </w:r>
      <w:r w:rsidRPr="00013BF3">
        <w:rPr>
          <w:i/>
        </w:rPr>
        <w:t xml:space="preserve">BMC Fam Pract </w:t>
      </w:r>
      <w:r w:rsidRPr="00013BF3">
        <w:t xml:space="preserve">2017, </w:t>
      </w:r>
      <w:r w:rsidRPr="00013BF3">
        <w:rPr>
          <w:b/>
        </w:rPr>
        <w:t>18</w:t>
      </w:r>
      <w:r w:rsidRPr="00013BF3">
        <w:t>(1):4.</w:t>
      </w:r>
    </w:p>
    <w:p w14:paraId="17F2E15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174.</w:t>
      </w:r>
      <w:r w:rsidRPr="00013BF3">
        <w:tab/>
        <w:t xml:space="preserve">Clar C, Al-Khudairy L, Loveman E, Kelly SA, Hartley L, Flowers N, Germano R, Frost G, Rees K: </w:t>
      </w:r>
      <w:r w:rsidRPr="00013BF3">
        <w:rPr>
          <w:b/>
        </w:rPr>
        <w:t>Low glycaemic index diets for the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7, </w:t>
      </w:r>
      <w:r w:rsidRPr="00013BF3">
        <w:rPr>
          <w:b/>
        </w:rPr>
        <w:t>7</w:t>
      </w:r>
      <w:r w:rsidRPr="00013BF3">
        <w:t>:CD004467.</w:t>
      </w:r>
    </w:p>
    <w:p w14:paraId="4D456AB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5.</w:t>
      </w:r>
      <w:r w:rsidRPr="00013BF3">
        <w:tab/>
        <w:t xml:space="preserve">Hartley L, Mavrodaris A, Flowers N, Ernst E, Rees K: </w:t>
      </w:r>
      <w:r w:rsidRPr="00013BF3">
        <w:rPr>
          <w:b/>
        </w:rPr>
        <w:t>Transcendental meditation for the primary prevention of cardiovascular disease</w:t>
      </w:r>
      <w:r w:rsidRPr="00013BF3">
        <w:t xml:space="preserve">. In: </w:t>
      </w:r>
      <w:r w:rsidRPr="00013BF3">
        <w:rPr>
          <w:i/>
        </w:rPr>
        <w:t>Cochrane Database of Systematic Reviews.</w:t>
      </w:r>
      <w:r w:rsidRPr="00013BF3">
        <w:t xml:space="preserve"> John Wiley &amp; Sons, Ltd; 2017.</w:t>
      </w:r>
    </w:p>
    <w:p w14:paraId="10B90B2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6.</w:t>
      </w:r>
      <w:r w:rsidRPr="00013BF3">
        <w:tab/>
        <w:t xml:space="preserve">Jeet G, Thakur JS, Prinja S, Singh M: </w:t>
      </w:r>
      <w:r w:rsidRPr="00013BF3">
        <w:rPr>
          <w:b/>
        </w:rPr>
        <w:t>Community health workers for non-communicable diseases prevention and control in developing countries: Evidence and implications</w:t>
      </w:r>
      <w:r w:rsidRPr="00013BF3">
        <w:t xml:space="preserve">. </w:t>
      </w:r>
      <w:r w:rsidRPr="00013BF3">
        <w:rPr>
          <w:i/>
        </w:rPr>
        <w:t xml:space="preserve">PLoS ONE </w:t>
      </w:r>
      <w:r w:rsidRPr="00013BF3">
        <w:t xml:space="preserve">2017, </w:t>
      </w:r>
      <w:r w:rsidRPr="00013BF3">
        <w:rPr>
          <w:b/>
        </w:rPr>
        <w:t>12</w:t>
      </w:r>
      <w:r w:rsidRPr="00013BF3">
        <w:t>(7):e0180640.</w:t>
      </w:r>
    </w:p>
    <w:p w14:paraId="32BC480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7.</w:t>
      </w:r>
      <w:r w:rsidRPr="00013BF3">
        <w:tab/>
        <w:t xml:space="preserve">Karmali KN, Persell SD, Perel P, Lloyd-Jones DM, Berendsen MA, Huffman MD: </w:t>
      </w:r>
      <w:r w:rsidRPr="00013BF3">
        <w:rPr>
          <w:b/>
        </w:rPr>
        <w:t>Risk scoring for the prim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7, </w:t>
      </w:r>
      <w:r w:rsidRPr="00013BF3">
        <w:rPr>
          <w:b/>
        </w:rPr>
        <w:t>3</w:t>
      </w:r>
      <w:r w:rsidRPr="00013BF3">
        <w:t>:CD006887.</w:t>
      </w:r>
    </w:p>
    <w:p w14:paraId="55546DC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8.</w:t>
      </w:r>
      <w:r w:rsidRPr="00013BF3">
        <w:tab/>
        <w:t>Kelly SA, Hartley L, Loveman E, Colquitt JL, Jones HM, Al-Khudairy L, Clar C, Germano R, Lunn HR, Frost G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Whole grain cereals for the primary or second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7, </w:t>
      </w:r>
      <w:r w:rsidRPr="00013BF3">
        <w:rPr>
          <w:b/>
        </w:rPr>
        <w:t>8</w:t>
      </w:r>
      <w:r w:rsidRPr="00013BF3">
        <w:t>:CD005051.</w:t>
      </w:r>
    </w:p>
    <w:p w14:paraId="57BDB39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79.</w:t>
      </w:r>
      <w:r w:rsidRPr="00013BF3">
        <w:tab/>
        <w:t xml:space="preserve">Kunutsor SK, Seidu S, Khunti K: </w:t>
      </w:r>
      <w:r w:rsidRPr="00013BF3">
        <w:rPr>
          <w:b/>
        </w:rPr>
        <w:t>Aspirin for primary prevention of cardiovascular and all-cause mortality events in diabetes: updated meta-analysis of randomized controlled trials</w:t>
      </w:r>
      <w:r w:rsidRPr="00013BF3">
        <w:t xml:space="preserve">. </w:t>
      </w:r>
      <w:r w:rsidRPr="00013BF3">
        <w:rPr>
          <w:i/>
        </w:rPr>
        <w:t xml:space="preserve">Diabet Med </w:t>
      </w:r>
      <w:r w:rsidRPr="00013BF3">
        <w:t xml:space="preserve">2017, </w:t>
      </w:r>
      <w:r w:rsidRPr="00013BF3">
        <w:rPr>
          <w:b/>
        </w:rPr>
        <w:t>34</w:t>
      </w:r>
      <w:r w:rsidRPr="00013BF3">
        <w:t>(3):316-327.</w:t>
      </w:r>
    </w:p>
    <w:p w14:paraId="7A89FFA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0.</w:t>
      </w:r>
      <w:r w:rsidRPr="00013BF3">
        <w:tab/>
        <w:t xml:space="preserve">Lauche R, Peng W, Ferguson C, Cramer H, Frawley J, Adams J, Sibbritt D: </w:t>
      </w:r>
      <w:r w:rsidRPr="00013BF3">
        <w:rPr>
          <w:b/>
        </w:rPr>
        <w:t>Efficacy of Tai Chi and qigong for the prevention of stroke and stroke risk factors: A systematic review with meta-analysis</w:t>
      </w:r>
      <w:r w:rsidRPr="00013BF3">
        <w:t xml:space="preserve">. </w:t>
      </w:r>
      <w:r w:rsidRPr="00013BF3">
        <w:rPr>
          <w:i/>
        </w:rPr>
        <w:t xml:space="preserve">Medicine (Baltimore) </w:t>
      </w:r>
      <w:r w:rsidRPr="00013BF3">
        <w:t xml:space="preserve">2017, </w:t>
      </w:r>
      <w:r w:rsidRPr="00013BF3">
        <w:rPr>
          <w:b/>
        </w:rPr>
        <w:t>96</w:t>
      </w:r>
      <w:r w:rsidRPr="00013BF3">
        <w:t>(45):e8517.</w:t>
      </w:r>
    </w:p>
    <w:p w14:paraId="47BD480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1.</w:t>
      </w:r>
      <w:r w:rsidRPr="00013BF3">
        <w:tab/>
        <w:t xml:space="preserve">Marti-Carvajal AJ, Sola I, Lathyris D, Dayer M: </w:t>
      </w:r>
      <w:r w:rsidRPr="00013BF3">
        <w:rPr>
          <w:b/>
        </w:rPr>
        <w:t>Homocysteine-lowering interventions for preventing cardiovascular event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7, </w:t>
      </w:r>
      <w:r w:rsidRPr="00013BF3">
        <w:rPr>
          <w:b/>
        </w:rPr>
        <w:t>8</w:t>
      </w:r>
      <w:r w:rsidRPr="00013BF3">
        <w:t>:CD006612.</w:t>
      </w:r>
    </w:p>
    <w:p w14:paraId="424B4C1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2.</w:t>
      </w:r>
      <w:r w:rsidRPr="00013BF3">
        <w:tab/>
        <w:t xml:space="preserve">Mosdøl A, Lidal Ingeborg B, Straumann Gyri H, Vist Gunn E: </w:t>
      </w:r>
      <w:r w:rsidRPr="00013BF3">
        <w:rPr>
          <w:b/>
        </w:rPr>
        <w:t>Targeted mass media interventions promoting healthy behaviours to reduce risk of non-communicable diseases in adult, ethnic minorities</w:t>
      </w:r>
      <w:r w:rsidRPr="00013BF3">
        <w:t xml:space="preserve">. In: </w:t>
      </w:r>
      <w:r w:rsidRPr="00013BF3">
        <w:rPr>
          <w:i/>
        </w:rPr>
        <w:t>Cochrane Database of Systematic Reviews.</w:t>
      </w:r>
      <w:r w:rsidRPr="00013BF3">
        <w:t xml:space="preserve"> John Wiley &amp; Sons, Ltd; 2017.</w:t>
      </w:r>
    </w:p>
    <w:p w14:paraId="5BA6E97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3.</w:t>
      </w:r>
      <w:r w:rsidRPr="00013BF3">
        <w:tab/>
        <w:t xml:space="preserve">Nunes JP: </w:t>
      </w:r>
      <w:r w:rsidRPr="00013BF3">
        <w:rPr>
          <w:b/>
        </w:rPr>
        <w:t>Statins in primary prevention: impact on mortality. A meta-analysis study</w:t>
      </w:r>
      <w:r w:rsidRPr="00013BF3">
        <w:t xml:space="preserve">. </w:t>
      </w:r>
      <w:r w:rsidRPr="00013BF3">
        <w:rPr>
          <w:i/>
        </w:rPr>
        <w:t xml:space="preserve">Minerva Cardioangiol </w:t>
      </w:r>
      <w:r w:rsidRPr="00013BF3">
        <w:t xml:space="preserve">2017, </w:t>
      </w:r>
      <w:r w:rsidRPr="00013BF3">
        <w:rPr>
          <w:b/>
        </w:rPr>
        <w:t>65</w:t>
      </w:r>
      <w:r w:rsidRPr="00013BF3">
        <w:t>(5):531-538.</w:t>
      </w:r>
    </w:p>
    <w:p w14:paraId="7A2F95A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4.</w:t>
      </w:r>
      <w:r w:rsidRPr="00013BF3">
        <w:tab/>
        <w:t xml:space="preserve">Patnode CD, Evans CV, Senger CA, Redmond N, Lin JS: </w:t>
      </w:r>
      <w:r w:rsidRPr="00013BF3">
        <w:rPr>
          <w:i/>
        </w:rPr>
        <w:t xml:space="preserve">Agency for Healthcare Research and Quality (US) </w:t>
      </w:r>
      <w:r w:rsidRPr="00013BF3">
        <w:t>2017:07.</w:t>
      </w:r>
    </w:p>
    <w:p w14:paraId="122F5F7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5.</w:t>
      </w:r>
      <w:r w:rsidRPr="00013BF3">
        <w:tab/>
        <w:t xml:space="preserve">Ramoa Castro A, Oliveira NL, Ribeiro F, Oliveira J: </w:t>
      </w:r>
      <w:r w:rsidRPr="00013BF3">
        <w:rPr>
          <w:b/>
        </w:rPr>
        <w:t>Impact of educational interventions on primary prevention of cardiovascular disease: A systematic review with a focus on physical activity</w:t>
      </w:r>
      <w:r w:rsidRPr="00013BF3">
        <w:t xml:space="preserve">. </w:t>
      </w:r>
      <w:r w:rsidRPr="00013BF3">
        <w:rPr>
          <w:i/>
        </w:rPr>
        <w:t xml:space="preserve">Eur J Gen Pract </w:t>
      </w:r>
      <w:r w:rsidRPr="00013BF3">
        <w:t xml:space="preserve">2017, </w:t>
      </w:r>
      <w:r w:rsidRPr="00013BF3">
        <w:rPr>
          <w:b/>
        </w:rPr>
        <w:t>23</w:t>
      </w:r>
      <w:r w:rsidRPr="00013BF3">
        <w:t>(1):59-68.</w:t>
      </w:r>
    </w:p>
    <w:p w14:paraId="2DCCC9A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6.</w:t>
      </w:r>
      <w:r w:rsidRPr="00013BF3">
        <w:tab/>
        <w:t xml:space="preserve">Reed JL, Prince SA, Elliott CG, Mullen KA, Tulloch HE, Hiremath S, Cotie LM, Pipe AL, Reid RD: </w:t>
      </w:r>
      <w:r w:rsidRPr="00013BF3">
        <w:rPr>
          <w:b/>
        </w:rPr>
        <w:t>Impact of Workplace Physical Activity Interventions on Physical Activity and Cardiometabolic Health Among Working-Age Women: A Systematic Review and Meta-Analysis</w:t>
      </w:r>
      <w:r w:rsidRPr="00013BF3">
        <w:t xml:space="preserve">. </w:t>
      </w:r>
      <w:r w:rsidRPr="00013BF3">
        <w:rPr>
          <w:i/>
        </w:rPr>
        <w:t xml:space="preserve">Circ Cardiovasc Qual Outcomes </w:t>
      </w:r>
      <w:r w:rsidRPr="00013BF3">
        <w:t xml:space="preserve">2017, </w:t>
      </w:r>
      <w:r w:rsidRPr="00013BF3">
        <w:rPr>
          <w:b/>
        </w:rPr>
        <w:t>10</w:t>
      </w:r>
      <w:r w:rsidRPr="00013BF3">
        <w:t>(2).</w:t>
      </w:r>
    </w:p>
    <w:p w14:paraId="4DF9B66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7.</w:t>
      </w:r>
      <w:r w:rsidRPr="00013BF3">
        <w:tab/>
        <w:t xml:space="preserve">Rizos EC, Elisaf MS: </w:t>
      </w:r>
      <w:r w:rsidRPr="00013BF3">
        <w:rPr>
          <w:b/>
        </w:rPr>
        <w:t>Does Supplementation with Omega-3 PUFAs Add to the Prevention of Cardiovascular Disease?</w:t>
      </w:r>
      <w:r w:rsidRPr="00013BF3">
        <w:t xml:space="preserve"> </w:t>
      </w:r>
      <w:r w:rsidRPr="00013BF3">
        <w:rPr>
          <w:i/>
        </w:rPr>
        <w:t xml:space="preserve">Curr Cardiol Rep </w:t>
      </w:r>
      <w:r w:rsidRPr="00013BF3">
        <w:t xml:space="preserve">2017, </w:t>
      </w:r>
      <w:r w:rsidRPr="00013BF3">
        <w:rPr>
          <w:b/>
        </w:rPr>
        <w:t>19</w:t>
      </w:r>
      <w:r w:rsidRPr="00013BF3">
        <w:t>(6):47.</w:t>
      </w:r>
    </w:p>
    <w:p w14:paraId="1AA9521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8.</w:t>
      </w:r>
      <w:r w:rsidRPr="00013BF3">
        <w:tab/>
        <w:t xml:space="preserve">Schandelmaier S, Briel M, Saccilotto R, Olu KK, Arpagaus A, Hemkens LG, Nordmann AJ: </w:t>
      </w:r>
      <w:r w:rsidRPr="00013BF3">
        <w:rPr>
          <w:b/>
        </w:rPr>
        <w:t>Niacin for primary and secondary prevention of cardiovascular event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7, </w:t>
      </w:r>
      <w:r w:rsidRPr="00013BF3">
        <w:rPr>
          <w:b/>
        </w:rPr>
        <w:t>6</w:t>
      </w:r>
      <w:r w:rsidRPr="00013BF3">
        <w:t>:CD009744.</w:t>
      </w:r>
    </w:p>
    <w:p w14:paraId="3C33527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89.</w:t>
      </w:r>
      <w:r w:rsidRPr="00013BF3">
        <w:tab/>
        <w:t xml:space="preserve">Schmidt AF, Pearce LS, Wilkins JT, Overington JP, Hingorani AD, Casas JP: </w:t>
      </w:r>
      <w:r w:rsidRPr="00013BF3">
        <w:rPr>
          <w:b/>
        </w:rPr>
        <w:t>PCSK9 monoclonal antibodies for the primary and second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7, </w:t>
      </w:r>
      <w:r w:rsidRPr="00013BF3">
        <w:rPr>
          <w:b/>
        </w:rPr>
        <w:t>4</w:t>
      </w:r>
      <w:r w:rsidRPr="00013BF3">
        <w:t>:CD011748.</w:t>
      </w:r>
    </w:p>
    <w:p w14:paraId="1E38494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0.</w:t>
      </w:r>
      <w:r w:rsidRPr="00013BF3">
        <w:tab/>
        <w:t xml:space="preserve">Schwingshackl L, Boeing H, Stelmach-Mardas M, Gottschald M, Dietrich S, Hoffmann G, Chaimani A: </w:t>
      </w:r>
      <w:r w:rsidRPr="00013BF3">
        <w:rPr>
          <w:b/>
        </w:rPr>
        <w:t xml:space="preserve">Dietary Supplements and Risk of Cause-Specific Death, Cardiovascular Disease, </w:t>
      </w:r>
      <w:r w:rsidRPr="00013BF3">
        <w:rPr>
          <w:b/>
        </w:rPr>
        <w:lastRenderedPageBreak/>
        <w:t>and Cancer: A Systematic Review and Meta-Analysis of Primary Prevention Trials</w:t>
      </w:r>
      <w:r w:rsidRPr="00013BF3">
        <w:t xml:space="preserve">. </w:t>
      </w:r>
      <w:r w:rsidRPr="00013BF3">
        <w:rPr>
          <w:i/>
        </w:rPr>
        <w:t xml:space="preserve">Adv Nutr (Bethesda) </w:t>
      </w:r>
      <w:r w:rsidRPr="00013BF3">
        <w:t xml:space="preserve">2017, </w:t>
      </w:r>
      <w:r w:rsidRPr="00013BF3">
        <w:rPr>
          <w:b/>
        </w:rPr>
        <w:t>8</w:t>
      </w:r>
      <w:r w:rsidRPr="00013BF3">
        <w:t>(1):27-39.</w:t>
      </w:r>
    </w:p>
    <w:p w14:paraId="35F1838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1.</w:t>
      </w:r>
      <w:r w:rsidRPr="00013BF3">
        <w:tab/>
        <w:t xml:space="preserve">Squizzato A, Bellesini M, Takeda A, Middeldorp S, Donadini MP: </w:t>
      </w:r>
      <w:r w:rsidRPr="00013BF3">
        <w:rPr>
          <w:b/>
        </w:rPr>
        <w:t>Clopidogrel plus aspirin versus aspirin alone for preventing cardiovascular event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7, </w:t>
      </w:r>
      <w:r w:rsidRPr="00013BF3">
        <w:rPr>
          <w:b/>
        </w:rPr>
        <w:t>12</w:t>
      </w:r>
      <w:r w:rsidRPr="00013BF3">
        <w:t>:CD005158.</w:t>
      </w:r>
    </w:p>
    <w:p w14:paraId="6E526F1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2.</w:t>
      </w:r>
      <w:r w:rsidRPr="00013BF3">
        <w:tab/>
        <w:t xml:space="preserve">Tomasik T, Krzyszton J, Dubas-Jakobczyk K, Kijowska V, Windak A: </w:t>
      </w:r>
      <w:r w:rsidRPr="00013BF3">
        <w:rPr>
          <w:b/>
        </w:rPr>
        <w:t>The systematic coronary risk evaluation (SCORE) for the prevention of cardiovascular diseases. Does evidence exist for its effectiveness? A systematic review</w:t>
      </w:r>
      <w:r w:rsidRPr="00013BF3">
        <w:t xml:space="preserve">. </w:t>
      </w:r>
      <w:r w:rsidRPr="00013BF3">
        <w:rPr>
          <w:i/>
        </w:rPr>
        <w:t xml:space="preserve">Acta Cardiologica </w:t>
      </w:r>
      <w:r w:rsidRPr="00013BF3">
        <w:t xml:space="preserve">2017, </w:t>
      </w:r>
      <w:r w:rsidRPr="00013BF3">
        <w:rPr>
          <w:b/>
        </w:rPr>
        <w:t>72</w:t>
      </w:r>
      <w:r w:rsidRPr="00013BF3">
        <w:t>(4):370-379.</w:t>
      </w:r>
    </w:p>
    <w:p w14:paraId="6ACB132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3.</w:t>
      </w:r>
      <w:r w:rsidRPr="00013BF3">
        <w:tab/>
        <w:t xml:space="preserve">Wang WW, Wang XS, Zhang ZR, He JC, Xie CL: </w:t>
      </w:r>
      <w:r w:rsidRPr="00013BF3">
        <w:rPr>
          <w:b/>
        </w:rPr>
        <w:t>A Meta-Analysis of Folic Acid in Combination with Anti-Hypertension Drugs in Patients with Hypertension and Hyperhomocysteinemia</w:t>
      </w:r>
      <w:r w:rsidRPr="00013BF3">
        <w:t xml:space="preserve">. </w:t>
      </w:r>
      <w:r w:rsidRPr="00013BF3">
        <w:rPr>
          <w:i/>
        </w:rPr>
        <w:t xml:space="preserve">Front Pharmacol </w:t>
      </w:r>
      <w:r w:rsidRPr="00013BF3">
        <w:t xml:space="preserve">2017, </w:t>
      </w:r>
      <w:r w:rsidRPr="00013BF3">
        <w:rPr>
          <w:b/>
        </w:rPr>
        <w:t>8</w:t>
      </w:r>
      <w:r w:rsidRPr="00013BF3">
        <w:t>:585.</w:t>
      </w:r>
    </w:p>
    <w:p w14:paraId="2475E19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4.</w:t>
      </w:r>
      <w:r w:rsidRPr="00013BF3">
        <w:tab/>
        <w:t xml:space="preserve">Watanabe Y, Tatsuno I: </w:t>
      </w:r>
      <w:r w:rsidRPr="00013BF3">
        <w:rPr>
          <w:b/>
        </w:rPr>
        <w:t>Omega-3 polyunsaturated fatty acids for cardiovascular diseases: present, past and future</w:t>
      </w:r>
      <w:r w:rsidRPr="00013BF3">
        <w:t xml:space="preserve">. </w:t>
      </w:r>
      <w:r w:rsidRPr="00013BF3">
        <w:rPr>
          <w:i/>
        </w:rPr>
        <w:t xml:space="preserve">Expert Rev Clin Pharmacol </w:t>
      </w:r>
      <w:r w:rsidRPr="00013BF3">
        <w:t xml:space="preserve">2017, </w:t>
      </w:r>
      <w:r w:rsidRPr="00013BF3">
        <w:rPr>
          <w:b/>
        </w:rPr>
        <w:t>10</w:t>
      </w:r>
      <w:r w:rsidRPr="00013BF3">
        <w:t>(8):865-873.</w:t>
      </w:r>
    </w:p>
    <w:p w14:paraId="03AD570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5.</w:t>
      </w:r>
      <w:r w:rsidRPr="00013BF3">
        <w:tab/>
        <w:t>Wei CY, Quek RG, Villa G, Gandra SR, Forbes CA, Ryder S, Armstrong N, Deshpande S, Duffy S, Kleijnen J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A Systematic Review of Cardiovascular Outcomes-Based Cost-Effectiveness Analyses of Lipid-Lowering Therapies</w:t>
      </w:r>
      <w:r w:rsidRPr="00013BF3">
        <w:t xml:space="preserve">. </w:t>
      </w:r>
      <w:r w:rsidRPr="00013BF3">
        <w:rPr>
          <w:i/>
        </w:rPr>
        <w:t xml:space="preserve">Pharmacoeconomics </w:t>
      </w:r>
      <w:r w:rsidRPr="00013BF3">
        <w:t xml:space="preserve">2017, </w:t>
      </w:r>
      <w:r w:rsidRPr="00013BF3">
        <w:rPr>
          <w:b/>
        </w:rPr>
        <w:t>35</w:t>
      </w:r>
      <w:r w:rsidRPr="00013BF3">
        <w:t>(3):297-318.</w:t>
      </w:r>
    </w:p>
    <w:p w14:paraId="3EBDF2B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6.</w:t>
      </w:r>
      <w:r w:rsidRPr="00013BF3">
        <w:tab/>
        <w:t xml:space="preserve">Yang L, Ling W, Du Z, Chen Y, Li D, Deng S, Liu Z, Yang L: </w:t>
      </w:r>
      <w:r w:rsidRPr="00013BF3">
        <w:rPr>
          <w:b/>
        </w:rPr>
        <w:t>Effects of Anthocyanins on Cardiometabolic Health: A Systematic Review and Meta-Analysis of Randomized Controlled Trials</w:t>
      </w:r>
      <w:r w:rsidRPr="00013BF3">
        <w:t xml:space="preserve">. </w:t>
      </w:r>
      <w:r w:rsidRPr="00013BF3">
        <w:rPr>
          <w:i/>
        </w:rPr>
        <w:t xml:space="preserve">Adv Nutr (Bethesda) </w:t>
      </w:r>
      <w:r w:rsidRPr="00013BF3">
        <w:t xml:space="preserve">2017, </w:t>
      </w:r>
      <w:r w:rsidRPr="00013BF3">
        <w:rPr>
          <w:b/>
        </w:rPr>
        <w:t>8</w:t>
      </w:r>
      <w:r w:rsidRPr="00013BF3">
        <w:t>(5):684-693.</w:t>
      </w:r>
    </w:p>
    <w:p w14:paraId="2812BCF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7.</w:t>
      </w:r>
      <w:r w:rsidRPr="00013BF3">
        <w:tab/>
        <w:t xml:space="preserve">Zhang Y, Sun N, Jiang X, Xi Y: </w:t>
      </w:r>
      <w:r w:rsidRPr="00013BF3">
        <w:rPr>
          <w:b/>
        </w:rPr>
        <w:t>Comparative efficacy of beta-blockers on mortality and cardiovascular outcomes in patients with hypertension: a systematic review and network meta-analysis</w:t>
      </w:r>
      <w:r w:rsidRPr="00013BF3">
        <w:t xml:space="preserve">. </w:t>
      </w:r>
      <w:r w:rsidRPr="00013BF3">
        <w:rPr>
          <w:i/>
        </w:rPr>
        <w:t xml:space="preserve">J Am Soc Hypertens </w:t>
      </w:r>
      <w:r w:rsidRPr="00013BF3">
        <w:t xml:space="preserve">2017, </w:t>
      </w:r>
      <w:r w:rsidRPr="00013BF3">
        <w:rPr>
          <w:b/>
        </w:rPr>
        <w:t>11</w:t>
      </w:r>
      <w:r w:rsidRPr="00013BF3">
        <w:t>(7):394-401.</w:t>
      </w:r>
    </w:p>
    <w:p w14:paraId="36A8825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8.</w:t>
      </w:r>
      <w:r w:rsidRPr="00013BF3">
        <w:tab/>
        <w:t>Abdelhamid AS, Brown TJ, Brainard JS, Biswas P, Thorpe GC, Moore HJ, Deane KH, AlAbdulghafoor FK, Summerbell CD, Worthington HV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Omega-3 fatty acids for the primary and second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8, </w:t>
      </w:r>
      <w:r w:rsidRPr="00013BF3">
        <w:rPr>
          <w:b/>
        </w:rPr>
        <w:t>7</w:t>
      </w:r>
      <w:r w:rsidRPr="00013BF3">
        <w:t>:CD003177.</w:t>
      </w:r>
    </w:p>
    <w:p w14:paraId="004F550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199.</w:t>
      </w:r>
      <w:r w:rsidRPr="00013BF3">
        <w:tab/>
        <w:t>Abdelhamid AS, Martin N, Bridges C, Brainard JS, Wang X, Brown TJ, Hanson S, Jimoh OF, Ajabnoor SM, Deane KH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Polyunsaturated fatty acids for the primary and second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8, </w:t>
      </w:r>
      <w:r w:rsidRPr="00013BF3">
        <w:rPr>
          <w:b/>
        </w:rPr>
        <w:t>7</w:t>
      </w:r>
      <w:r w:rsidRPr="00013BF3">
        <w:t>:CD012345.</w:t>
      </w:r>
    </w:p>
    <w:p w14:paraId="3E25406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0.</w:t>
      </w:r>
      <w:r w:rsidRPr="00013BF3">
        <w:tab/>
        <w:t xml:space="preserve">Al-Ghamdi S: </w:t>
      </w:r>
      <w:r w:rsidRPr="00013BF3">
        <w:rPr>
          <w:b/>
        </w:rPr>
        <w:t>The association between olive oil consumption and primary prevention of cardiovascular diseases</w:t>
      </w:r>
      <w:r w:rsidRPr="00013BF3">
        <w:t xml:space="preserve">. </w:t>
      </w:r>
      <w:r w:rsidRPr="00013BF3">
        <w:rPr>
          <w:i/>
        </w:rPr>
        <w:t xml:space="preserve">J </w:t>
      </w:r>
      <w:r w:rsidRPr="00013BF3">
        <w:t xml:space="preserve">2018, </w:t>
      </w:r>
      <w:r w:rsidRPr="00013BF3">
        <w:rPr>
          <w:b/>
        </w:rPr>
        <w:t>7</w:t>
      </w:r>
      <w:r w:rsidRPr="00013BF3">
        <w:t>(5):859-864.</w:t>
      </w:r>
    </w:p>
    <w:p w14:paraId="378F8AB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1.</w:t>
      </w:r>
      <w:r w:rsidRPr="00013BF3">
        <w:tab/>
        <w:t xml:space="preserve">Brouwer TF, Vehmeijer JT, Kalkman DN, Berger WR, van den Born BH, Peters RJ, Knops RE: </w:t>
      </w:r>
      <w:r w:rsidRPr="00013BF3">
        <w:rPr>
          <w:b/>
        </w:rPr>
        <w:t>Intensive Blood Pressure Lowering in Patients With and Patients Without Type 2 Diabetes: A Pooled Analysis From Two Randomized Trials</w:t>
      </w:r>
      <w:r w:rsidRPr="00013BF3">
        <w:t xml:space="preserve">. </w:t>
      </w:r>
      <w:r w:rsidRPr="00013BF3">
        <w:rPr>
          <w:i/>
        </w:rPr>
        <w:t xml:space="preserve">Diabetes Care </w:t>
      </w:r>
      <w:r w:rsidRPr="00013BF3">
        <w:t xml:space="preserve">2018, </w:t>
      </w:r>
      <w:r w:rsidRPr="00013BF3">
        <w:rPr>
          <w:b/>
        </w:rPr>
        <w:t>41</w:t>
      </w:r>
      <w:r w:rsidRPr="00013BF3">
        <w:t>(6):1142-1148.</w:t>
      </w:r>
    </w:p>
    <w:p w14:paraId="68A3345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2.</w:t>
      </w:r>
      <w:r w:rsidRPr="00013BF3">
        <w:tab/>
        <w:t xml:space="preserve">Brunstrom M, Carlberg B: </w:t>
      </w:r>
      <w:r w:rsidRPr="00013BF3">
        <w:rPr>
          <w:b/>
        </w:rPr>
        <w:t>Association of Blood Pressure Lowering With Mortality and Cardiovascular Disease Across Blood Pressure Levels: A Systematic Review and Meta-analysis</w:t>
      </w:r>
      <w:r w:rsidRPr="00013BF3">
        <w:t xml:space="preserve">. </w:t>
      </w:r>
      <w:r w:rsidRPr="00013BF3">
        <w:rPr>
          <w:i/>
        </w:rPr>
        <w:t xml:space="preserve">JAMA Intern Med </w:t>
      </w:r>
      <w:r w:rsidRPr="00013BF3">
        <w:t xml:space="preserve">2018, </w:t>
      </w:r>
      <w:r w:rsidRPr="00013BF3">
        <w:rPr>
          <w:b/>
        </w:rPr>
        <w:t>178</w:t>
      </w:r>
      <w:r w:rsidRPr="00013BF3">
        <w:t>(1):28-36.</w:t>
      </w:r>
    </w:p>
    <w:p w14:paraId="59B4341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3.</w:t>
      </w:r>
      <w:r w:rsidRPr="00013BF3">
        <w:tab/>
        <w:t>Chiavaroli L, Nishi SK, Khan TA, Braunstein CR, Glenn AJ, Mejia SB, Rahelic D, Kahleova H, Salas-Salvado J, Jenkins DJA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Portfolio Dietary Pattern and Cardiovascular Disease: A Systematic Review and Meta-analysis of Controlled Trials</w:t>
      </w:r>
      <w:r w:rsidRPr="00013BF3">
        <w:t xml:space="preserve">. </w:t>
      </w:r>
      <w:r w:rsidRPr="00013BF3">
        <w:rPr>
          <w:i/>
        </w:rPr>
        <w:t xml:space="preserve">Prog Cardiovasc Dis </w:t>
      </w:r>
      <w:r w:rsidRPr="00013BF3">
        <w:t xml:space="preserve">2018, </w:t>
      </w:r>
      <w:r w:rsidRPr="00013BF3">
        <w:rPr>
          <w:b/>
        </w:rPr>
        <w:t>61</w:t>
      </w:r>
      <w:r w:rsidRPr="00013BF3">
        <w:t>(1):43-53.</w:t>
      </w:r>
    </w:p>
    <w:p w14:paraId="66D6C13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4.</w:t>
      </w:r>
      <w:r w:rsidRPr="00013BF3">
        <w:tab/>
        <w:t xml:space="preserve">Cui JY, Zhou RR, Han S, Wang TS, Wang LQ, Xie XH: </w:t>
      </w:r>
      <w:r w:rsidRPr="00013BF3">
        <w:rPr>
          <w:b/>
        </w:rPr>
        <w:t>Statin therapy on glycemic control in type 2 diabetic patients: A network meta-analysis</w:t>
      </w:r>
      <w:r w:rsidRPr="00013BF3">
        <w:t xml:space="preserve">. </w:t>
      </w:r>
      <w:r w:rsidRPr="00013BF3">
        <w:rPr>
          <w:i/>
        </w:rPr>
        <w:t xml:space="preserve">J Clin Pharm Ther </w:t>
      </w:r>
      <w:r w:rsidRPr="00013BF3">
        <w:t xml:space="preserve">2018, </w:t>
      </w:r>
      <w:r w:rsidRPr="00013BF3">
        <w:rPr>
          <w:b/>
        </w:rPr>
        <w:t>43</w:t>
      </w:r>
      <w:r w:rsidRPr="00013BF3">
        <w:t>(4):556-570.</w:t>
      </w:r>
    </w:p>
    <w:p w14:paraId="1EC839C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5.</w:t>
      </w:r>
      <w:r w:rsidRPr="00013BF3">
        <w:tab/>
        <w:t xml:space="preserve">Dinu M, Pagliai G, Casini A, Sofi F: </w:t>
      </w:r>
      <w:r w:rsidRPr="00013BF3">
        <w:rPr>
          <w:b/>
        </w:rPr>
        <w:t>Mediterranean diet and multiple health outcomes: an umbrella review of meta-analyses of observational studies and randomised trials</w:t>
      </w:r>
      <w:r w:rsidRPr="00013BF3">
        <w:t xml:space="preserve">. </w:t>
      </w:r>
      <w:r w:rsidRPr="00013BF3">
        <w:rPr>
          <w:i/>
        </w:rPr>
        <w:t xml:space="preserve">European Journal of Clinical Nutrition </w:t>
      </w:r>
      <w:r w:rsidRPr="00013BF3">
        <w:t xml:space="preserve">2018, </w:t>
      </w:r>
      <w:r w:rsidRPr="00013BF3">
        <w:rPr>
          <w:b/>
        </w:rPr>
        <w:t>72</w:t>
      </w:r>
      <w:r w:rsidRPr="00013BF3">
        <w:t>(1):30-43.</w:t>
      </w:r>
    </w:p>
    <w:p w14:paraId="056B96D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206.</w:t>
      </w:r>
      <w:r w:rsidRPr="00013BF3">
        <w:tab/>
        <w:t>Fei Y, Guyatt GH, Alexander PE, El Dib R, Siemieniuk RAC, Vandvik PO, Nunnally ME, Gomaa H, Morgan RL, Agarwal A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Addition of Ezetimibe to statins for patients at high cardiovascular risk: Systematic review of patient-important outcomes</w:t>
      </w:r>
      <w:r w:rsidRPr="00013BF3">
        <w:t xml:space="preserve">. </w:t>
      </w:r>
      <w:r w:rsidRPr="00013BF3">
        <w:rPr>
          <w:i/>
        </w:rPr>
        <w:t xml:space="preserve">J Eval Clin Pract </w:t>
      </w:r>
      <w:r w:rsidRPr="00013BF3">
        <w:t xml:space="preserve">2018, </w:t>
      </w:r>
      <w:r w:rsidRPr="00013BF3">
        <w:rPr>
          <w:b/>
        </w:rPr>
        <w:t>24</w:t>
      </w:r>
      <w:r w:rsidRPr="00013BF3">
        <w:t>(1):222-231.</w:t>
      </w:r>
    </w:p>
    <w:p w14:paraId="59F3906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7.</w:t>
      </w:r>
      <w:r w:rsidRPr="00013BF3">
        <w:tab/>
        <w:t xml:space="preserve">Guasch-Ferre M, Li J, Hu FB, Salas-Salvado J, Tobias DK: </w:t>
      </w:r>
      <w:r w:rsidRPr="00013BF3">
        <w:rPr>
          <w:b/>
        </w:rPr>
        <w:t>Effects of walnut consumption on blood lipids and other cardiovascular risk factors: an updated meta-analysis and systematic review of controlled trials</w:t>
      </w:r>
      <w:r w:rsidRPr="00013BF3">
        <w:t xml:space="preserve">. </w:t>
      </w:r>
      <w:r w:rsidRPr="00013BF3">
        <w:rPr>
          <w:i/>
        </w:rPr>
        <w:t xml:space="preserve">Am J Clin Nutr </w:t>
      </w:r>
      <w:r w:rsidRPr="00013BF3">
        <w:t xml:space="preserve">2018, </w:t>
      </w:r>
      <w:r w:rsidRPr="00013BF3">
        <w:rPr>
          <w:b/>
        </w:rPr>
        <w:t>108</w:t>
      </w:r>
      <w:r w:rsidRPr="00013BF3">
        <w:t>(1):174-187.</w:t>
      </w:r>
    </w:p>
    <w:p w14:paraId="41893DC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8.</w:t>
      </w:r>
      <w:r w:rsidRPr="00013BF3">
        <w:tab/>
        <w:t xml:space="preserve">Hong Z, Wu T, Zhou S, Huang B, Wang J, Jin D, Geng D: </w:t>
      </w:r>
      <w:r w:rsidRPr="00013BF3">
        <w:rPr>
          <w:b/>
        </w:rPr>
        <w:t>Effects of anti-hypertensive treatment on major cardiovascular events in populations within prehypertensive levels: a systematic review and meta-analysis</w:t>
      </w:r>
      <w:r w:rsidRPr="00013BF3">
        <w:t xml:space="preserve">. </w:t>
      </w:r>
      <w:r w:rsidRPr="00013BF3">
        <w:rPr>
          <w:i/>
        </w:rPr>
        <w:t xml:space="preserve">J Hum Hypertens </w:t>
      </w:r>
      <w:r w:rsidRPr="00013BF3">
        <w:t xml:space="preserve">2018, </w:t>
      </w:r>
      <w:r w:rsidRPr="00013BF3">
        <w:rPr>
          <w:b/>
        </w:rPr>
        <w:t>32</w:t>
      </w:r>
      <w:r w:rsidRPr="00013BF3">
        <w:t>(2):94-104.</w:t>
      </w:r>
    </w:p>
    <w:p w14:paraId="0CCBFDC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09.</w:t>
      </w:r>
      <w:r w:rsidRPr="00013BF3">
        <w:tab/>
        <w:t>Hooper L, Al‐Khudairy L, Abdelhamid AS, Rees K, Brainard JS, Brown TJ, Ajabnoor SM, O'Brien AT, Winstanley LE, Donaldson DH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Omega‐6 fats for the primary and secondary prevention of cardiovascular disease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>2018(11).</w:t>
      </w:r>
    </w:p>
    <w:p w14:paraId="5A8FB4B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0.</w:t>
      </w:r>
      <w:r w:rsidRPr="00013BF3">
        <w:tab/>
        <w:t xml:space="preserve">Karlson BW, Nicholls SJ, Lundman P, Barter PJ, Palmer MK: </w:t>
      </w:r>
      <w:r w:rsidRPr="00013BF3">
        <w:rPr>
          <w:b/>
        </w:rPr>
        <w:t>Modeling Statin-Induced Reductions of Cardiovascular Events in Primary Prevention: A VOYAGER Meta-Analysis</w:t>
      </w:r>
      <w:r w:rsidRPr="00013BF3">
        <w:t xml:space="preserve">. </w:t>
      </w:r>
      <w:r w:rsidRPr="00013BF3">
        <w:rPr>
          <w:i/>
        </w:rPr>
        <w:t xml:space="preserve">Cardiology </w:t>
      </w:r>
      <w:r w:rsidRPr="00013BF3">
        <w:t xml:space="preserve">2018, </w:t>
      </w:r>
      <w:r w:rsidRPr="00013BF3">
        <w:rPr>
          <w:b/>
        </w:rPr>
        <w:t>140</w:t>
      </w:r>
      <w:r w:rsidRPr="00013BF3">
        <w:t>(1):30-34.</w:t>
      </w:r>
    </w:p>
    <w:p w14:paraId="63ACBBA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1.</w:t>
      </w:r>
      <w:r w:rsidRPr="00013BF3">
        <w:tab/>
        <w:t>Karmali KN, Lloyd-Jones DM, van der Leeuw J, Goff DC, Jr., Yusuf S, Zanchetti A, Glasziou P, Jackson R, Woodward M, Rodgers A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Blood pressure-lowering treatment strategies based on cardiovascular risk versus blood pressure: A meta-analysis of individual participant data</w:t>
      </w:r>
      <w:r w:rsidRPr="00013BF3">
        <w:t xml:space="preserve">. </w:t>
      </w:r>
      <w:r w:rsidRPr="00013BF3">
        <w:rPr>
          <w:i/>
        </w:rPr>
        <w:t xml:space="preserve">PLoS Med </w:t>
      </w:r>
      <w:r w:rsidRPr="00013BF3">
        <w:t xml:space="preserve">2018, </w:t>
      </w:r>
      <w:r w:rsidRPr="00013BF3">
        <w:rPr>
          <w:b/>
        </w:rPr>
        <w:t>15</w:t>
      </w:r>
      <w:r w:rsidRPr="00013BF3">
        <w:t>(3):e1002538.</w:t>
      </w:r>
    </w:p>
    <w:p w14:paraId="20A1425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2.</w:t>
      </w:r>
      <w:r w:rsidRPr="00013BF3">
        <w:tab/>
        <w:t xml:space="preserve">Kim J, Choi J, Kwon SY, McEvoy JW, Blaha MJ, Blumenthal RS, Guallar E, Zhao D, Michos ED: </w:t>
      </w:r>
      <w:r w:rsidRPr="00013BF3">
        <w:rPr>
          <w:b/>
        </w:rPr>
        <w:t>Association of Multivitamin and Mineral Supplementation and Risk of Cardiovascular Disease: A Systematic Review and Meta-Analysis</w:t>
      </w:r>
      <w:r w:rsidRPr="00013BF3">
        <w:t xml:space="preserve">. </w:t>
      </w:r>
      <w:r w:rsidRPr="00013BF3">
        <w:rPr>
          <w:i/>
        </w:rPr>
        <w:t xml:space="preserve">Circ Cardiovasc Qual Outcomes </w:t>
      </w:r>
      <w:r w:rsidRPr="00013BF3">
        <w:t xml:space="preserve">2018, </w:t>
      </w:r>
      <w:r w:rsidRPr="00013BF3">
        <w:rPr>
          <w:b/>
        </w:rPr>
        <w:t>11</w:t>
      </w:r>
      <w:r w:rsidRPr="00013BF3">
        <w:t>(7):e004224.</w:t>
      </w:r>
    </w:p>
    <w:p w14:paraId="3450C7E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3.</w:t>
      </w:r>
      <w:r w:rsidRPr="00013BF3">
        <w:tab/>
        <w:t xml:space="preserve">Leshno M, Goldbourt U, Pinchuk I, Lichtenberg D: </w:t>
      </w:r>
      <w:r w:rsidRPr="00013BF3">
        <w:rPr>
          <w:b/>
        </w:rPr>
        <w:t>The cardiovascular benefits of indiscriminate supplementation of omega-3 fatty acids; meta-analysis and decision-making approach</w:t>
      </w:r>
      <w:r w:rsidRPr="00013BF3">
        <w:t xml:space="preserve">. </w:t>
      </w:r>
      <w:r w:rsidRPr="00013BF3">
        <w:rPr>
          <w:i/>
        </w:rPr>
        <w:t xml:space="preserve">Int J Food Sci Nutr </w:t>
      </w:r>
      <w:r w:rsidRPr="00013BF3">
        <w:t xml:space="preserve">2018, </w:t>
      </w:r>
      <w:r w:rsidRPr="00013BF3">
        <w:rPr>
          <w:b/>
        </w:rPr>
        <w:t>69</w:t>
      </w:r>
      <w:r w:rsidRPr="00013BF3">
        <w:t>(5):549-556.</w:t>
      </w:r>
    </w:p>
    <w:p w14:paraId="2E7248F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4.</w:t>
      </w:r>
      <w:r w:rsidRPr="00013BF3">
        <w:tab/>
        <w:t xml:space="preserve">Nayak A, Hayen A, Zhu L, McGeechan K, Glasziou P, Irwig L, Doust J, Gregory G, Bell K: </w:t>
      </w:r>
      <w:r w:rsidRPr="00013BF3">
        <w:rPr>
          <w:b/>
        </w:rPr>
        <w:t>Legacy effects of statins on cardiovascular and all-cause mortality: a meta-analysis</w:t>
      </w:r>
      <w:r w:rsidRPr="00013BF3">
        <w:t xml:space="preserve">. </w:t>
      </w:r>
      <w:r w:rsidRPr="00013BF3">
        <w:rPr>
          <w:i/>
        </w:rPr>
        <w:t xml:space="preserve">BMJ Open </w:t>
      </w:r>
      <w:r w:rsidRPr="00013BF3">
        <w:t xml:space="preserve">2018, </w:t>
      </w:r>
      <w:r w:rsidRPr="00013BF3">
        <w:rPr>
          <w:b/>
        </w:rPr>
        <w:t>8</w:t>
      </w:r>
      <w:r w:rsidRPr="00013BF3">
        <w:t>(9):e020584.</w:t>
      </w:r>
    </w:p>
    <w:p w14:paraId="39C668B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5.</w:t>
      </w:r>
      <w:r w:rsidRPr="00013BF3">
        <w:tab/>
        <w:t xml:space="preserve">Oja P, Kelly P, Murtagh EM, Murphy MH, Foster C, Titze S: </w:t>
      </w:r>
      <w:r w:rsidRPr="00013BF3">
        <w:rPr>
          <w:b/>
        </w:rPr>
        <w:t>Effects of frequency, intensity, duration and volume of walking interventions on CVD risk factors: a systematic review and meta-regression analysis of randomised controlled trials among inactive healthy adults</w:t>
      </w:r>
      <w:r w:rsidRPr="00013BF3">
        <w:t xml:space="preserve">. </w:t>
      </w:r>
      <w:r w:rsidRPr="00013BF3">
        <w:rPr>
          <w:i/>
        </w:rPr>
        <w:t xml:space="preserve">BJSM online </w:t>
      </w:r>
      <w:r w:rsidRPr="00013BF3">
        <w:t xml:space="preserve">2018, </w:t>
      </w:r>
      <w:r w:rsidRPr="00013BF3">
        <w:rPr>
          <w:b/>
        </w:rPr>
        <w:t>52</w:t>
      </w:r>
      <w:r w:rsidRPr="00013BF3">
        <w:t>(12):769-775.</w:t>
      </w:r>
    </w:p>
    <w:p w14:paraId="2B2A64E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6.</w:t>
      </w:r>
      <w:r w:rsidRPr="00013BF3">
        <w:tab/>
        <w:t xml:space="preserve">Palmer MJ, Barnard S, Perel P, Free C: </w:t>
      </w:r>
      <w:r w:rsidRPr="00013BF3">
        <w:rPr>
          <w:b/>
        </w:rPr>
        <w:t>Mobile phone-based interventions for improving adherence to medication prescribed for the primary prevention of cardiovascular disease in adult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8, </w:t>
      </w:r>
      <w:r w:rsidRPr="00013BF3">
        <w:rPr>
          <w:b/>
        </w:rPr>
        <w:t>6</w:t>
      </w:r>
      <w:r w:rsidRPr="00013BF3">
        <w:t>:CD012675.</w:t>
      </w:r>
    </w:p>
    <w:p w14:paraId="51C586E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7.</w:t>
      </w:r>
      <w:r w:rsidRPr="00013BF3">
        <w:tab/>
        <w:t xml:space="preserve">Patil SJ, Ruppar T, Koopman RJ, Lindbloom EJ, Elliott SG, Mehr DR, Conn VS: </w:t>
      </w:r>
      <w:r w:rsidRPr="00013BF3">
        <w:rPr>
          <w:b/>
        </w:rPr>
        <w:t>Effect of peer support interventions on cardiovascular disease risk factors in adults with diabetes: a systematic review and meta-analysis</w:t>
      </w:r>
      <w:r w:rsidRPr="00013BF3">
        <w:t xml:space="preserve">. </w:t>
      </w:r>
      <w:r w:rsidRPr="00013BF3">
        <w:rPr>
          <w:i/>
        </w:rPr>
        <w:t xml:space="preserve">BMC Public Health </w:t>
      </w:r>
      <w:r w:rsidRPr="00013BF3">
        <w:t xml:space="preserve">2018, </w:t>
      </w:r>
      <w:r w:rsidRPr="00013BF3">
        <w:rPr>
          <w:b/>
        </w:rPr>
        <w:t>18</w:t>
      </w:r>
      <w:r w:rsidRPr="00013BF3">
        <w:t>(1):398.</w:t>
      </w:r>
    </w:p>
    <w:p w14:paraId="167D339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8.</w:t>
      </w:r>
      <w:r w:rsidRPr="00013BF3">
        <w:tab/>
        <w:t xml:space="preserve">Peterson SC, Barry AR: </w:t>
      </w:r>
      <w:r w:rsidRPr="00013BF3">
        <w:rPr>
          <w:b/>
        </w:rPr>
        <w:t>Effect of Glucagon-like Peptide-1 Receptor Agonists on All-cause Mortality and Cardiovascular Outcomes: A Meta-analysis</w:t>
      </w:r>
      <w:r w:rsidRPr="00013BF3">
        <w:t xml:space="preserve">. </w:t>
      </w:r>
      <w:r w:rsidRPr="00013BF3">
        <w:rPr>
          <w:i/>
        </w:rPr>
        <w:t xml:space="preserve">Curr Diabetes Rev </w:t>
      </w:r>
      <w:r w:rsidRPr="00013BF3">
        <w:t xml:space="preserve">2018, </w:t>
      </w:r>
      <w:r w:rsidRPr="00013BF3">
        <w:rPr>
          <w:b/>
        </w:rPr>
        <w:t>14</w:t>
      </w:r>
      <w:r w:rsidRPr="00013BF3">
        <w:t>(3):273-279.</w:t>
      </w:r>
    </w:p>
    <w:p w14:paraId="511F9F9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19.</w:t>
      </w:r>
      <w:r w:rsidRPr="00013BF3">
        <w:tab/>
        <w:t xml:space="preserve">Sisti LG, Dajko M, Campanella P, Shkurti E, Ricciardi W, de Waure C: </w:t>
      </w:r>
      <w:r w:rsidRPr="00013BF3">
        <w:rPr>
          <w:b/>
        </w:rPr>
        <w:t>The effect of multifactorial lifestyle interventions on cardiovascular risk factors: a systematic review and meta-analysis of trials conducted in the general population and high risk groups</w:t>
      </w:r>
      <w:r w:rsidRPr="00013BF3">
        <w:t xml:space="preserve">. </w:t>
      </w:r>
      <w:r w:rsidRPr="00013BF3">
        <w:rPr>
          <w:i/>
        </w:rPr>
        <w:t xml:space="preserve">Prev Med </w:t>
      </w:r>
      <w:r w:rsidRPr="00013BF3">
        <w:t xml:space="preserve">2018, </w:t>
      </w:r>
      <w:r w:rsidRPr="00013BF3">
        <w:rPr>
          <w:b/>
        </w:rPr>
        <w:t>109</w:t>
      </w:r>
      <w:r w:rsidRPr="00013BF3">
        <w:t>:82-97.</w:t>
      </w:r>
    </w:p>
    <w:p w14:paraId="5A2C86A5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0.</w:t>
      </w:r>
      <w:r w:rsidRPr="00013BF3">
        <w:tab/>
        <w:t xml:space="preserve">Suh DC, Griggs SK, Henderson ER, Lee SM, Park T: </w:t>
      </w:r>
      <w:r w:rsidRPr="00013BF3">
        <w:rPr>
          <w:b/>
        </w:rPr>
        <w:t>Comparative effectiveness of lipid-lowering treatments to reduce cardiovascular disease</w:t>
      </w:r>
      <w:r w:rsidRPr="00013BF3">
        <w:t xml:space="preserve">. </w:t>
      </w:r>
      <w:r w:rsidRPr="00013BF3">
        <w:rPr>
          <w:i/>
        </w:rPr>
        <w:t xml:space="preserve">Expert rev </w:t>
      </w:r>
      <w:r w:rsidRPr="00013BF3">
        <w:t xml:space="preserve">2018, </w:t>
      </w:r>
      <w:r w:rsidRPr="00013BF3">
        <w:rPr>
          <w:b/>
        </w:rPr>
        <w:t>18</w:t>
      </w:r>
      <w:r w:rsidRPr="00013BF3">
        <w:t>(1):51-69.</w:t>
      </w:r>
    </w:p>
    <w:p w14:paraId="2D08749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221.</w:t>
      </w:r>
      <w:r w:rsidRPr="00013BF3">
        <w:tab/>
        <w:t xml:space="preserve">Wilson PWF, Polonsky TS, Miedema MD, Khera A, Kosinski AS, Kuvin JT: </w:t>
      </w:r>
      <w:r w:rsidRPr="00013BF3">
        <w:rPr>
          <w:b/>
        </w:rPr>
        <w:t>Systematic Review for the 2018 AHA/ACC/AACVPR/AAPA/ABC/ACPM/ADA/AGS/APhA/ASPC/NLA/PCNA Guideline on the Management of Blood Cholesterol</w:t>
      </w:r>
      <w:r w:rsidRPr="00013BF3">
        <w:t xml:space="preserve">. </w:t>
      </w:r>
      <w:r w:rsidRPr="00013BF3">
        <w:rPr>
          <w:i/>
        </w:rPr>
        <w:t xml:space="preserve">Circulation </w:t>
      </w:r>
      <w:r w:rsidRPr="00013BF3">
        <w:t>2018:CIR0000000000000626.</w:t>
      </w:r>
    </w:p>
    <w:p w14:paraId="40CC70A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2.</w:t>
      </w:r>
      <w:r w:rsidRPr="00013BF3">
        <w:tab/>
        <w:t xml:space="preserve">Zhan S, Tang M, Liu F, Xia P, Shu M, Wu X: </w:t>
      </w:r>
      <w:r w:rsidRPr="00013BF3">
        <w:rPr>
          <w:b/>
        </w:rPr>
        <w:t>Ezetimibe for the prevention of cardiovascular disease and all-cause mortality events</w:t>
      </w:r>
      <w:r w:rsidRPr="00013BF3">
        <w:t xml:space="preserve">. </w:t>
      </w:r>
      <w:r w:rsidRPr="00013BF3">
        <w:rPr>
          <w:i/>
        </w:rPr>
        <w:t xml:space="preserve">Cochrane Database of Systematic Reviews </w:t>
      </w:r>
      <w:r w:rsidRPr="00013BF3">
        <w:t xml:space="preserve">2018, </w:t>
      </w:r>
      <w:r w:rsidRPr="00013BF3">
        <w:rPr>
          <w:b/>
        </w:rPr>
        <w:t>11</w:t>
      </w:r>
      <w:r w:rsidRPr="00013BF3">
        <w:t>:CD012502.</w:t>
      </w:r>
    </w:p>
    <w:p w14:paraId="3C0A95A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3.</w:t>
      </w:r>
      <w:r w:rsidRPr="00013BF3">
        <w:tab/>
        <w:t xml:space="preserve">Zhang B, Zhao Q, Guo W, Bao W, Wang X: </w:t>
      </w:r>
      <w:r w:rsidRPr="00013BF3">
        <w:rPr>
          <w:b/>
        </w:rPr>
        <w:t>Association of whole grain intake with all-cause, cardiovascular, and cancer mortality: a systematic review and dose-response meta-analysis from prospective cohort studies</w:t>
      </w:r>
      <w:r w:rsidRPr="00013BF3">
        <w:t xml:space="preserve">. </w:t>
      </w:r>
      <w:r w:rsidRPr="00013BF3">
        <w:rPr>
          <w:i/>
        </w:rPr>
        <w:t xml:space="preserve">European Journal of Clinical Nutrition </w:t>
      </w:r>
      <w:r w:rsidRPr="00013BF3">
        <w:t xml:space="preserve">2018, </w:t>
      </w:r>
      <w:r w:rsidRPr="00013BF3">
        <w:rPr>
          <w:b/>
        </w:rPr>
        <w:t>72</w:t>
      </w:r>
      <w:r w:rsidRPr="00013BF3">
        <w:t>(1):57-65.</w:t>
      </w:r>
    </w:p>
    <w:p w14:paraId="1679FD3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4.</w:t>
      </w:r>
      <w:r w:rsidRPr="00013BF3">
        <w:tab/>
        <w:t xml:space="preserve">Zhang X, Liu Y, Zhang F, Li J, Tong N: </w:t>
      </w:r>
      <w:r w:rsidRPr="00013BF3">
        <w:rPr>
          <w:b/>
        </w:rPr>
        <w:t>Legacy Effect of Intensive Blood Glucose Control on Cardiovascular Outcomes in Patients With Type 2 Diabetes and Very High Risk or Secondary Prevention of Cardiovascular Disease: A Meta-analysis of Randomized Controlled Trials</w:t>
      </w:r>
      <w:r w:rsidRPr="00013BF3">
        <w:t xml:space="preserve">. </w:t>
      </w:r>
      <w:r w:rsidRPr="00013BF3">
        <w:rPr>
          <w:i/>
        </w:rPr>
        <w:t xml:space="preserve">Clin Ther </w:t>
      </w:r>
      <w:r w:rsidRPr="00013BF3">
        <w:t xml:space="preserve">2018, </w:t>
      </w:r>
      <w:r w:rsidRPr="00013BF3">
        <w:rPr>
          <w:b/>
        </w:rPr>
        <w:t>40</w:t>
      </w:r>
      <w:r w:rsidRPr="00013BF3">
        <w:t>(5):776-788.e773.</w:t>
      </w:r>
    </w:p>
    <w:p w14:paraId="74F9910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5.</w:t>
      </w:r>
      <w:r w:rsidRPr="00013BF3">
        <w:tab/>
        <w:t xml:space="preserve">Al-Sofiani ME, Derenbecker R, Quartuccio M, Kalyani RR: </w:t>
      </w:r>
      <w:r w:rsidRPr="00013BF3">
        <w:rPr>
          <w:b/>
        </w:rPr>
        <w:t>Aspirin for Primary Prevention of Cardiovascular Disease in Diabetes: a Review of the Evidence</w:t>
      </w:r>
      <w:r w:rsidRPr="00013BF3">
        <w:t xml:space="preserve">. </w:t>
      </w:r>
      <w:r w:rsidRPr="00013BF3">
        <w:rPr>
          <w:i/>
        </w:rPr>
        <w:t xml:space="preserve">Current diabetes reports </w:t>
      </w:r>
      <w:r w:rsidRPr="00013BF3">
        <w:t xml:space="preserve">2019, </w:t>
      </w:r>
      <w:r w:rsidRPr="00013BF3">
        <w:rPr>
          <w:b/>
        </w:rPr>
        <w:t>19</w:t>
      </w:r>
      <w:r w:rsidRPr="00013BF3">
        <w:t>(10):107.</w:t>
      </w:r>
    </w:p>
    <w:p w14:paraId="625DC19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6.</w:t>
      </w:r>
      <w:r w:rsidRPr="00013BF3">
        <w:tab/>
        <w:t xml:space="preserve">Barbarawi M, Kheiri B, Zayed Y, Gakhal I, Al-Abdouh A, Barbarawi O, Rashdan L, Rizk F, Bachuwa G, Alkotob ML: </w:t>
      </w:r>
      <w:r w:rsidRPr="00013BF3">
        <w:rPr>
          <w:b/>
        </w:rPr>
        <w:t>Aspirin Efficacy in Primary Prevention: A Meta-analysis of Randomized Controlled Trials</w:t>
      </w:r>
      <w:r w:rsidRPr="00013BF3">
        <w:t xml:space="preserve">. </w:t>
      </w:r>
      <w:r w:rsidRPr="00013BF3">
        <w:rPr>
          <w:i/>
        </w:rPr>
        <w:t xml:space="preserve">High blood pressure &amp; cardiovascular prevention : the official journal of the Italian Society of Hypertension </w:t>
      </w:r>
      <w:r w:rsidRPr="00013BF3">
        <w:t xml:space="preserve">2019, </w:t>
      </w:r>
      <w:r w:rsidRPr="00013BF3">
        <w:rPr>
          <w:b/>
        </w:rPr>
        <w:t>26</w:t>
      </w:r>
      <w:r w:rsidRPr="00013BF3">
        <w:t>(4):283-291.</w:t>
      </w:r>
    </w:p>
    <w:p w14:paraId="23C55483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7.</w:t>
      </w:r>
      <w:r w:rsidRPr="00013BF3">
        <w:tab/>
        <w:t xml:space="preserve">Chiavaroli L, Viguiliouk E, Nishi SK, Blanco Mejia S, Rahelic D, Kahleova H, Salas-Salvado J, Kendall CW, Sievenpiper JL: </w:t>
      </w:r>
      <w:r w:rsidRPr="00013BF3">
        <w:rPr>
          <w:b/>
        </w:rPr>
        <w:t>DASH Dietary Pattern and Cardiometabolic Outcomes: An Umbrella Review of Systematic Reviews and Meta-Analyses</w:t>
      </w:r>
      <w:r w:rsidRPr="00013BF3">
        <w:t xml:space="preserve">. </w:t>
      </w:r>
      <w:r w:rsidRPr="00013BF3">
        <w:rPr>
          <w:i/>
        </w:rPr>
        <w:t xml:space="preserve">Nutrients </w:t>
      </w:r>
      <w:r w:rsidRPr="00013BF3">
        <w:t xml:space="preserve">2019, </w:t>
      </w:r>
      <w:r w:rsidRPr="00013BF3">
        <w:rPr>
          <w:b/>
        </w:rPr>
        <w:t>11</w:t>
      </w:r>
      <w:r w:rsidRPr="00013BF3">
        <w:t>(2).</w:t>
      </w:r>
    </w:p>
    <w:p w14:paraId="251BF91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8.</w:t>
      </w:r>
      <w:r w:rsidRPr="00013BF3">
        <w:tab/>
        <w:t xml:space="preserve">Christiansen M, Grove EL, Hvas AM: </w:t>
      </w:r>
      <w:r w:rsidRPr="00013BF3">
        <w:rPr>
          <w:b/>
        </w:rPr>
        <w:t>Primary Prevention of Cardiovascular Events with Aspirin: Toward More Harm than Benefit-A Systematic Review and Meta-Analysis</w:t>
      </w:r>
      <w:r w:rsidRPr="00013BF3">
        <w:t xml:space="preserve">. </w:t>
      </w:r>
      <w:r w:rsidRPr="00013BF3">
        <w:rPr>
          <w:i/>
        </w:rPr>
        <w:t xml:space="preserve">Semin Thromb Hemost </w:t>
      </w:r>
      <w:r w:rsidRPr="00013BF3">
        <w:t xml:space="preserve">2019, </w:t>
      </w:r>
      <w:r w:rsidRPr="00013BF3">
        <w:rPr>
          <w:b/>
        </w:rPr>
        <w:t>45</w:t>
      </w:r>
      <w:r w:rsidRPr="00013BF3">
        <w:t>(5):478-489.</w:t>
      </w:r>
    </w:p>
    <w:p w14:paraId="6179E6EB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29.</w:t>
      </w:r>
      <w:r w:rsidRPr="00013BF3">
        <w:tab/>
        <w:t xml:space="preserve">Dykun I, Mincu R, Hendricks S, Balcer B, Totzeck M, Rassaf T, Mahabadi AA: </w:t>
      </w:r>
      <w:r w:rsidRPr="00013BF3">
        <w:rPr>
          <w:b/>
        </w:rPr>
        <w:t>Efficacy of lipid-lowering therapy beyond statins to prevent cardiovascular events: a meta-analysis</w:t>
      </w:r>
      <w:r w:rsidRPr="00013BF3">
        <w:t xml:space="preserve">. </w:t>
      </w:r>
      <w:r w:rsidRPr="00013BF3">
        <w:rPr>
          <w:i/>
        </w:rPr>
        <w:t xml:space="preserve">European journal of preventive cardiology </w:t>
      </w:r>
      <w:r w:rsidRPr="00013BF3">
        <w:t>2019:2047487319866992.</w:t>
      </w:r>
    </w:p>
    <w:p w14:paraId="1D57D09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0.</w:t>
      </w:r>
      <w:r w:rsidRPr="00013BF3">
        <w:tab/>
        <w:t>Judge C, Ruttledge S, Murphy R, Loughlin E, Gorey S, Costello M, Nolan A, Ferguson J, Halloran MO, O'Canavan M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Aspirin for primary prevention of stroke in individuals without cardiovascular disease-A meta-analysis</w:t>
      </w:r>
      <w:r w:rsidRPr="00013BF3">
        <w:t xml:space="preserve">. </w:t>
      </w:r>
      <w:r w:rsidRPr="00013BF3">
        <w:rPr>
          <w:i/>
        </w:rPr>
        <w:t xml:space="preserve">International journal of stroke : official journal of the International Stroke Society </w:t>
      </w:r>
      <w:r w:rsidRPr="00013BF3">
        <w:t>2019:1747493019858780.</w:t>
      </w:r>
    </w:p>
    <w:p w14:paraId="15E813B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1.</w:t>
      </w:r>
      <w:r w:rsidRPr="00013BF3">
        <w:tab/>
        <w:t xml:space="preserve">Khan SU, Ul Abideen Asad Z, Khan MU, Talluri S, Ali F, Shahzeb Khan M, Lone AN, Mookadam F, Krasuski RA, Kaluski E: </w:t>
      </w:r>
      <w:r w:rsidRPr="00013BF3">
        <w:rPr>
          <w:b/>
        </w:rPr>
        <w:t>Aspirin for primary prevention of cardiovascular outcomes in diabetes mellitus: An updated systematic review and meta-analysis</w:t>
      </w:r>
      <w:r w:rsidRPr="00013BF3">
        <w:t xml:space="preserve">. </w:t>
      </w:r>
      <w:r w:rsidRPr="00013BF3">
        <w:rPr>
          <w:i/>
        </w:rPr>
        <w:t xml:space="preserve">European journal of preventive cardiology </w:t>
      </w:r>
      <w:r w:rsidRPr="00013BF3">
        <w:t>2019:2047487319825510.</w:t>
      </w:r>
    </w:p>
    <w:p w14:paraId="24A7E3F9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2.</w:t>
      </w:r>
      <w:r w:rsidRPr="00013BF3">
        <w:tab/>
        <w:t xml:space="preserve">Krogsboll LT, Jorgensen KJ, Gotzsche PC: </w:t>
      </w:r>
      <w:r w:rsidRPr="00013BF3">
        <w:rPr>
          <w:b/>
        </w:rPr>
        <w:t>General health checks in adults for reducing morbidity and mortality from disease</w:t>
      </w:r>
      <w:r w:rsidRPr="00013BF3">
        <w:t xml:space="preserve">. </w:t>
      </w:r>
      <w:r w:rsidRPr="00013BF3">
        <w:rPr>
          <w:i/>
        </w:rPr>
        <w:t xml:space="preserve">The Cochrane database of systematic reviews </w:t>
      </w:r>
      <w:r w:rsidRPr="00013BF3">
        <w:t xml:space="preserve">2019, </w:t>
      </w:r>
      <w:r w:rsidRPr="00013BF3">
        <w:rPr>
          <w:b/>
        </w:rPr>
        <w:t>1</w:t>
      </w:r>
      <w:r w:rsidRPr="00013BF3">
        <w:t>:CD009009.</w:t>
      </w:r>
    </w:p>
    <w:p w14:paraId="4E71CB57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3.</w:t>
      </w:r>
      <w:r w:rsidRPr="00013BF3">
        <w:tab/>
        <w:t xml:space="preserve">Li M, Wang X, Li X, Chen H, Hu Y, Zhang X, Tang X, Miao Y, Tian G, Shang H: </w:t>
      </w:r>
      <w:r w:rsidRPr="00013BF3">
        <w:rPr>
          <w:b/>
        </w:rPr>
        <w:t>Statins for the Primary Prevention of Coronary Heart Disease</w:t>
      </w:r>
      <w:r w:rsidRPr="00013BF3">
        <w:t xml:space="preserve">. </w:t>
      </w:r>
      <w:r w:rsidRPr="00013BF3">
        <w:rPr>
          <w:i/>
        </w:rPr>
        <w:t xml:space="preserve">BioMed Research International </w:t>
      </w:r>
      <w:r w:rsidRPr="00013BF3">
        <w:t xml:space="preserve">2019, </w:t>
      </w:r>
      <w:r w:rsidRPr="00013BF3">
        <w:rPr>
          <w:b/>
        </w:rPr>
        <w:t>2019</w:t>
      </w:r>
      <w:r w:rsidRPr="00013BF3">
        <w:t>:4870350.</w:t>
      </w:r>
    </w:p>
    <w:p w14:paraId="36894E9C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4.</w:t>
      </w:r>
      <w:r w:rsidRPr="00013BF3">
        <w:tab/>
        <w:t xml:space="preserve">Lin M-H, Lee C-H, Lin C, Zou Y-F, Lu C-H, Hsieh C-H, Lee C-H: </w:t>
      </w:r>
      <w:r w:rsidRPr="00013BF3">
        <w:rPr>
          <w:b/>
        </w:rPr>
        <w:t>Low-Dose Aspirin for the Primary Prevention of Cardiovascular Disease in Diabetic Individuals: A Meta-Analysis of Randomized Control Trials and Trial Sequential Analysis</w:t>
      </w:r>
      <w:r w:rsidRPr="00013BF3">
        <w:t xml:space="preserve">. </w:t>
      </w:r>
      <w:r w:rsidRPr="00013BF3">
        <w:rPr>
          <w:i/>
        </w:rPr>
        <w:t xml:space="preserve">Journal of clinical medicine </w:t>
      </w:r>
      <w:r w:rsidRPr="00013BF3">
        <w:t xml:space="preserve">2019, </w:t>
      </w:r>
      <w:r w:rsidRPr="00013BF3">
        <w:rPr>
          <w:b/>
        </w:rPr>
        <w:t>8</w:t>
      </w:r>
      <w:r w:rsidRPr="00013BF3">
        <w:t>(5).</w:t>
      </w:r>
    </w:p>
    <w:p w14:paraId="38B4757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5.</w:t>
      </w:r>
      <w:r w:rsidRPr="00013BF3">
        <w:tab/>
        <w:t xml:space="preserve">Lu Z, Liu C, Pang X, Dong S: </w:t>
      </w:r>
      <w:r w:rsidRPr="00013BF3">
        <w:rPr>
          <w:b/>
        </w:rPr>
        <w:t>An update meta-analysis of antiplatelet therapy in high risk patients for primary prevention</w:t>
      </w:r>
      <w:r w:rsidRPr="00013BF3">
        <w:t xml:space="preserve">. </w:t>
      </w:r>
      <w:r w:rsidRPr="00013BF3">
        <w:rPr>
          <w:i/>
        </w:rPr>
        <w:t xml:space="preserve">Acta Cardiologica </w:t>
      </w:r>
      <w:r w:rsidRPr="00013BF3">
        <w:t xml:space="preserve">2019, </w:t>
      </w:r>
      <w:r w:rsidRPr="00013BF3">
        <w:rPr>
          <w:b/>
        </w:rPr>
        <w:t>74</w:t>
      </w:r>
      <w:r w:rsidRPr="00013BF3">
        <w:t>(Supplement 1):62.</w:t>
      </w:r>
    </w:p>
    <w:p w14:paraId="66215FB1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lastRenderedPageBreak/>
        <w:t>236.</w:t>
      </w:r>
      <w:r w:rsidRPr="00013BF3">
        <w:tab/>
        <w:t xml:space="preserve">Mahmoud AN, Gad MM, Elgendy AY, Elgendy IY, Bavry AA: </w:t>
      </w:r>
      <w:r w:rsidRPr="00013BF3">
        <w:rPr>
          <w:b/>
        </w:rPr>
        <w:t>Efficacy and safety of aspirin for primary prevention of cardiovascular events: a meta-analysis and trial sequential analysis of randomized controlled trials</w:t>
      </w:r>
      <w:r w:rsidRPr="00013BF3">
        <w:t xml:space="preserve">. </w:t>
      </w:r>
      <w:r w:rsidRPr="00013BF3">
        <w:rPr>
          <w:i/>
        </w:rPr>
        <w:t xml:space="preserve">European heart journal </w:t>
      </w:r>
      <w:r w:rsidRPr="00013BF3">
        <w:t xml:space="preserve">2019, </w:t>
      </w:r>
      <w:r w:rsidRPr="00013BF3">
        <w:rPr>
          <w:b/>
        </w:rPr>
        <w:t>40</w:t>
      </w:r>
      <w:r w:rsidRPr="00013BF3">
        <w:t>(7):607-617.</w:t>
      </w:r>
    </w:p>
    <w:p w14:paraId="628E74A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7.</w:t>
      </w:r>
      <w:r w:rsidRPr="00013BF3">
        <w:tab/>
        <w:t xml:space="preserve">Miao XY, Liu HZ, Jin MM, Sun BR, Tian H, Li J, Li N, Yan ST: </w:t>
      </w:r>
      <w:r w:rsidRPr="00013BF3">
        <w:rPr>
          <w:b/>
        </w:rPr>
        <w:t>A comparative meta-analysis of the efficacy of statin-ezetimibe co-therapy versus statin monotherapy in reducing cardiovascular and cerebrovascular adverse events in patients with type 2 diabetes mellitus</w:t>
      </w:r>
      <w:r w:rsidRPr="00013BF3">
        <w:t xml:space="preserve">. </w:t>
      </w:r>
      <w:r w:rsidRPr="00013BF3">
        <w:rPr>
          <w:i/>
        </w:rPr>
        <w:t xml:space="preserve">European Review for Medical and Pharmacological Sciences </w:t>
      </w:r>
      <w:r w:rsidRPr="00013BF3">
        <w:t xml:space="preserve">2019, </w:t>
      </w:r>
      <w:r w:rsidRPr="00013BF3">
        <w:rPr>
          <w:b/>
        </w:rPr>
        <w:t>23</w:t>
      </w:r>
      <w:r w:rsidRPr="00013BF3">
        <w:t>(5):2302-2310.</w:t>
      </w:r>
    </w:p>
    <w:p w14:paraId="1EC14C5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8.</w:t>
      </w:r>
      <w:r w:rsidRPr="00013BF3">
        <w:tab/>
        <w:t xml:space="preserve">Milionis H, Ntaios G, Korompoki E, Vemmos K, Michel P: </w:t>
      </w:r>
      <w:r w:rsidRPr="00013BF3">
        <w:rPr>
          <w:b/>
        </w:rPr>
        <w:t>Statin-based therapy for primary and secondary prevention of ischemic stroke: A meta-analysis and critical overview</w:t>
      </w:r>
      <w:r w:rsidRPr="00013BF3">
        <w:t xml:space="preserve">. </w:t>
      </w:r>
      <w:r w:rsidRPr="00013BF3">
        <w:rPr>
          <w:i/>
        </w:rPr>
        <w:t xml:space="preserve">International journal of stroke : official journal of the International Stroke Society </w:t>
      </w:r>
      <w:r w:rsidRPr="00013BF3">
        <w:t>2019:1747493019873594.</w:t>
      </w:r>
    </w:p>
    <w:p w14:paraId="7737EAC6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39.</w:t>
      </w:r>
      <w:r w:rsidRPr="00013BF3">
        <w:tab/>
        <w:t xml:space="preserve">Musini VM, Tejani AM, Bassett K, Puil L, Wright JM: </w:t>
      </w:r>
      <w:r w:rsidRPr="00013BF3">
        <w:rPr>
          <w:b/>
        </w:rPr>
        <w:t>Pharmacotherapy for hypertension in adults 60 years or older</w:t>
      </w:r>
      <w:r w:rsidRPr="00013BF3">
        <w:t xml:space="preserve">. </w:t>
      </w:r>
      <w:r w:rsidRPr="00013BF3">
        <w:rPr>
          <w:i/>
        </w:rPr>
        <w:t xml:space="preserve">The Cochrane database of systematic reviews </w:t>
      </w:r>
      <w:r w:rsidRPr="00013BF3">
        <w:t xml:space="preserve">2019, </w:t>
      </w:r>
      <w:r w:rsidRPr="00013BF3">
        <w:rPr>
          <w:b/>
        </w:rPr>
        <w:t>6</w:t>
      </w:r>
      <w:r w:rsidRPr="00013BF3">
        <w:t>:CD000028.</w:t>
      </w:r>
    </w:p>
    <w:p w14:paraId="2BCB4420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0.</w:t>
      </w:r>
      <w:r w:rsidRPr="00013BF3">
        <w:tab/>
        <w:t xml:space="preserve">Rees K, Takeda A, Martin N, Ellis L, Wijesekara D, Vepa A, Das A, Hartley L, Stranges S: </w:t>
      </w:r>
      <w:r w:rsidRPr="00013BF3">
        <w:rPr>
          <w:b/>
        </w:rPr>
        <w:t>Mediterranean-style diet for the primary and secondary prevention of cardiovascular disease</w:t>
      </w:r>
      <w:r w:rsidRPr="00013BF3">
        <w:t xml:space="preserve">. </w:t>
      </w:r>
      <w:r w:rsidRPr="00013BF3">
        <w:rPr>
          <w:i/>
        </w:rPr>
        <w:t xml:space="preserve">The Cochrane database of systematic reviews </w:t>
      </w:r>
      <w:r w:rsidRPr="00013BF3">
        <w:t xml:space="preserve">2019, </w:t>
      </w:r>
      <w:r w:rsidRPr="00013BF3">
        <w:rPr>
          <w:b/>
        </w:rPr>
        <w:t>3</w:t>
      </w:r>
      <w:r w:rsidRPr="00013BF3">
        <w:t>:CD009825.</w:t>
      </w:r>
    </w:p>
    <w:p w14:paraId="5842A8B4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1.</w:t>
      </w:r>
      <w:r w:rsidRPr="00013BF3">
        <w:tab/>
        <w:t xml:space="preserve">Seidu S, Kunutsor SK, Sesso HD, Gaziano JM, Buring JE, Roncaglioni MC, Khunti K: </w:t>
      </w:r>
      <w:r w:rsidRPr="00013BF3">
        <w:rPr>
          <w:b/>
        </w:rPr>
        <w:t>Aspirin has potential benefits for primary prevention of cardiovascular outcomes in diabetes: updated literature-based and individual participant data meta-analyses of randomized controlled trials</w:t>
      </w:r>
      <w:r w:rsidRPr="00013BF3">
        <w:t xml:space="preserve">. </w:t>
      </w:r>
      <w:r w:rsidRPr="00013BF3">
        <w:rPr>
          <w:i/>
        </w:rPr>
        <w:t xml:space="preserve">Cardiovascular diabetology </w:t>
      </w:r>
      <w:r w:rsidRPr="00013BF3">
        <w:t xml:space="preserve">2019, </w:t>
      </w:r>
      <w:r w:rsidRPr="00013BF3">
        <w:rPr>
          <w:b/>
        </w:rPr>
        <w:t>18</w:t>
      </w:r>
      <w:r w:rsidRPr="00013BF3">
        <w:t>(1):70.</w:t>
      </w:r>
    </w:p>
    <w:p w14:paraId="3324842F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2.</w:t>
      </w:r>
      <w:r w:rsidRPr="00013BF3">
        <w:tab/>
        <w:t xml:space="preserve">Shah R, Khan B, Latham SB, Khan SA, Rao SV: </w:t>
      </w:r>
      <w:r w:rsidRPr="00013BF3">
        <w:rPr>
          <w:b/>
        </w:rPr>
        <w:t>A Meta-Analysis of Aspirin for the Primary Prevention of Cardiovascular Diseases in the Context of Contemporary Preventive Strategies</w:t>
      </w:r>
      <w:r w:rsidRPr="00013BF3">
        <w:t xml:space="preserve">. </w:t>
      </w:r>
      <w:r w:rsidRPr="00013BF3">
        <w:rPr>
          <w:i/>
        </w:rPr>
        <w:t xml:space="preserve">The American journal of medicine </w:t>
      </w:r>
      <w:r w:rsidRPr="00013BF3">
        <w:t>2019.</w:t>
      </w:r>
    </w:p>
    <w:p w14:paraId="50DDE478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3.</w:t>
      </w:r>
      <w:r w:rsidRPr="00013BF3">
        <w:tab/>
        <w:t xml:space="preserve">Shah R, Rawal A, Najib K, Khan B, Hesterberg K, Rashid A, Latham SB: </w:t>
      </w:r>
      <w:r w:rsidRPr="00013BF3">
        <w:rPr>
          <w:b/>
        </w:rPr>
        <w:t>ASPIRIN FOR THE PRIMARY PREVENTION OF CARDIOVASCULAR EVENTS: AN UPDATED META-ANALYSIS OF RANDOMIZED CLINICAL TRIALS</w:t>
      </w:r>
      <w:r w:rsidRPr="00013BF3">
        <w:t xml:space="preserve">. </w:t>
      </w:r>
      <w:r w:rsidRPr="00013BF3">
        <w:rPr>
          <w:i/>
        </w:rPr>
        <w:t xml:space="preserve">Journal of the American College of Cardiology </w:t>
      </w:r>
      <w:r w:rsidRPr="00013BF3">
        <w:t xml:space="preserve">2019, </w:t>
      </w:r>
      <w:r w:rsidRPr="00013BF3">
        <w:rPr>
          <w:b/>
        </w:rPr>
        <w:t>73</w:t>
      </w:r>
      <w:r w:rsidRPr="00013BF3">
        <w:t>(9 Supplement 1):1782.</w:t>
      </w:r>
    </w:p>
    <w:p w14:paraId="2821C23E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4.</w:t>
      </w:r>
      <w:r w:rsidRPr="00013BF3">
        <w:tab/>
        <w:t xml:space="preserve">Studzinski K, Tomasik T, Krzyszton J, Jozwiak J, Windak A: </w:t>
      </w:r>
      <w:r w:rsidRPr="00013BF3">
        <w:rPr>
          <w:b/>
        </w:rPr>
        <w:t>Effect of using cardiovascular risk scoring in routine risk assessment in primary prevention of cardiovascular disease: an overview of systematic reviews</w:t>
      </w:r>
      <w:r w:rsidRPr="00013BF3">
        <w:t xml:space="preserve">. </w:t>
      </w:r>
      <w:r w:rsidRPr="00013BF3">
        <w:rPr>
          <w:i/>
        </w:rPr>
        <w:t xml:space="preserve">BMC Cardiovasc Disord </w:t>
      </w:r>
      <w:r w:rsidRPr="00013BF3">
        <w:t xml:space="preserve">2019, </w:t>
      </w:r>
      <w:r w:rsidRPr="00013BF3">
        <w:rPr>
          <w:b/>
        </w:rPr>
        <w:t>19</w:t>
      </w:r>
      <w:r w:rsidRPr="00013BF3">
        <w:t>(1):11.</w:t>
      </w:r>
    </w:p>
    <w:p w14:paraId="2B5AC4D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5.</w:t>
      </w:r>
      <w:r w:rsidRPr="00013BF3">
        <w:tab/>
        <w:t>Viguiliouk E, Kendall CW, Kahleova H, Rahelic D, Salas-Salvado J, Choo VL, Mejia SB, Stewart SE, Leiter LA, Jenkins DJ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Effect of vegetarian dietary patterns on cardiometabolic risk factors in diabetes: A systematic review and meta-analysis of randomized controlled trials</w:t>
      </w:r>
      <w:r w:rsidRPr="00013BF3">
        <w:t xml:space="preserve">. </w:t>
      </w:r>
      <w:r w:rsidRPr="00013BF3">
        <w:rPr>
          <w:i/>
        </w:rPr>
        <w:t xml:space="preserve">Clin Nutr </w:t>
      </w:r>
      <w:r w:rsidRPr="00013BF3">
        <w:t xml:space="preserve">2019, </w:t>
      </w:r>
      <w:r w:rsidRPr="00013BF3">
        <w:rPr>
          <w:b/>
        </w:rPr>
        <w:t>38</w:t>
      </w:r>
      <w:r w:rsidRPr="00013BF3">
        <w:t>(3):1133-1145.</w:t>
      </w:r>
    </w:p>
    <w:p w14:paraId="160D8C6D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6.</w:t>
      </w:r>
      <w:r w:rsidRPr="00013BF3">
        <w:tab/>
        <w:t xml:space="preserve">Xie W, Luo Y, Liang X, Lin Z, Wang Z, Liu M: </w:t>
      </w:r>
      <w:r w:rsidRPr="00013BF3">
        <w:rPr>
          <w:b/>
        </w:rPr>
        <w:t>The Efficacy And Safety Of Aspirin As The Primary Prevention Of Cardiovascular Disease: An Updated Meta-Analysis</w:t>
      </w:r>
      <w:r w:rsidRPr="00013BF3">
        <w:t xml:space="preserve">. </w:t>
      </w:r>
      <w:r w:rsidRPr="00013BF3">
        <w:rPr>
          <w:i/>
        </w:rPr>
        <w:t xml:space="preserve">Therapeutics and clinical risk management </w:t>
      </w:r>
      <w:r w:rsidRPr="00013BF3">
        <w:t xml:space="preserve">2019, </w:t>
      </w:r>
      <w:r w:rsidRPr="00013BF3">
        <w:rPr>
          <w:b/>
        </w:rPr>
        <w:t>15</w:t>
      </w:r>
      <w:r w:rsidRPr="00013BF3">
        <w:t>:1129-1140.</w:t>
      </w:r>
    </w:p>
    <w:p w14:paraId="3CB0B7F2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7.</w:t>
      </w:r>
      <w:r w:rsidRPr="00013BF3">
        <w:tab/>
        <w:t xml:space="preserve">Yebyo HG, Aschmann HE, Kaufmann M, Puhan MA: </w:t>
      </w:r>
      <w:r w:rsidRPr="00013BF3">
        <w:rPr>
          <w:b/>
        </w:rPr>
        <w:t>Comparative effectiveness and safety of statins as a class and of specific statins for primary prevention of cardiovascular disease: A systematic review, meta-analysis, and network meta-analysis of randomized trials with 94,283 participants</w:t>
      </w:r>
      <w:r w:rsidRPr="00013BF3">
        <w:t xml:space="preserve">. </w:t>
      </w:r>
      <w:r w:rsidRPr="00013BF3">
        <w:rPr>
          <w:i/>
        </w:rPr>
        <w:t xml:space="preserve">American heart journal </w:t>
      </w:r>
      <w:r w:rsidRPr="00013BF3">
        <w:t xml:space="preserve">2019, </w:t>
      </w:r>
      <w:r w:rsidRPr="00013BF3">
        <w:rPr>
          <w:b/>
        </w:rPr>
        <w:t>210</w:t>
      </w:r>
      <w:r w:rsidRPr="00013BF3">
        <w:t>:18-28.</w:t>
      </w:r>
    </w:p>
    <w:p w14:paraId="7C23513A" w14:textId="77777777" w:rsidR="00013BF3" w:rsidRPr="00013BF3" w:rsidRDefault="00013BF3" w:rsidP="00013BF3">
      <w:pPr>
        <w:pStyle w:val="EndNoteBibliography"/>
        <w:spacing w:after="0"/>
        <w:ind w:left="720" w:hanging="720"/>
      </w:pPr>
      <w:r w:rsidRPr="00013BF3">
        <w:t>248.</w:t>
      </w:r>
      <w:r w:rsidRPr="00013BF3">
        <w:tab/>
        <w:t>Zelniker TA, Wiviott SD, Raz I, Im K, Goodrich EL, Furtado RHM, Bonaca MP, Mosenzon O, Kato ET, Cahn A</w:t>
      </w:r>
      <w:r w:rsidRPr="00013BF3">
        <w:rPr>
          <w:i/>
        </w:rPr>
        <w:t xml:space="preserve"> et al</w:t>
      </w:r>
      <w:r w:rsidRPr="00013BF3">
        <w:t xml:space="preserve">: </w:t>
      </w:r>
      <w:r w:rsidRPr="00013BF3">
        <w:rPr>
          <w:b/>
        </w:rPr>
        <w:t>Comparison of the Effects of Glucagon-Like Peptide Receptor Agonists and Sodium-Glucose Cotransporter 2 Inhibitors for Prevention of Major Adverse Cardiovascular and Renal Outcomes in Type 2 Diabetes Mellitus</w:t>
      </w:r>
      <w:r w:rsidRPr="00013BF3">
        <w:t xml:space="preserve">. </w:t>
      </w:r>
      <w:r w:rsidRPr="00013BF3">
        <w:rPr>
          <w:i/>
        </w:rPr>
        <w:t xml:space="preserve">Circulation </w:t>
      </w:r>
      <w:r w:rsidRPr="00013BF3">
        <w:t xml:space="preserve">2019, </w:t>
      </w:r>
      <w:r w:rsidRPr="00013BF3">
        <w:rPr>
          <w:b/>
        </w:rPr>
        <w:t>139</w:t>
      </w:r>
      <w:r w:rsidRPr="00013BF3">
        <w:t>(17):2022-2031.</w:t>
      </w:r>
    </w:p>
    <w:p w14:paraId="2586A101" w14:textId="77777777" w:rsidR="00013BF3" w:rsidRPr="00013BF3" w:rsidRDefault="00013BF3" w:rsidP="00013BF3">
      <w:pPr>
        <w:pStyle w:val="EndNoteBibliography"/>
        <w:ind w:left="720" w:hanging="720"/>
      </w:pPr>
      <w:r w:rsidRPr="00013BF3">
        <w:t>249.</w:t>
      </w:r>
      <w:r w:rsidRPr="00013BF3">
        <w:tab/>
        <w:t xml:space="preserve">Zheng SL, Roddick AJ: </w:t>
      </w:r>
      <w:r w:rsidRPr="00013BF3">
        <w:rPr>
          <w:b/>
        </w:rPr>
        <w:t>Association of Aspirin Use for Primary Prevention With Cardiovascular Events and Bleeding Events: A Systematic Review and Meta-analysis</w:t>
      </w:r>
      <w:r w:rsidRPr="00013BF3">
        <w:t xml:space="preserve">. </w:t>
      </w:r>
      <w:r w:rsidRPr="00013BF3">
        <w:rPr>
          <w:i/>
        </w:rPr>
        <w:t xml:space="preserve">Jama </w:t>
      </w:r>
      <w:r w:rsidRPr="00013BF3">
        <w:t xml:space="preserve">2019, </w:t>
      </w:r>
      <w:r w:rsidRPr="00013BF3">
        <w:rPr>
          <w:b/>
        </w:rPr>
        <w:t>321</w:t>
      </w:r>
      <w:r w:rsidRPr="00013BF3">
        <w:t>(3):277-287.</w:t>
      </w:r>
    </w:p>
    <w:p w14:paraId="4FEDB80A" w14:textId="2B6F79CC" w:rsidR="00013BF3" w:rsidRPr="00DB777D" w:rsidRDefault="00013BF3">
      <w:pPr>
        <w:rPr>
          <w:b/>
          <w:bCs/>
        </w:rPr>
      </w:pPr>
      <w:r>
        <w:lastRenderedPageBreak/>
        <w:fldChar w:fldCharType="end"/>
      </w:r>
      <w:r w:rsidR="00DB777D" w:rsidRPr="00DB777D">
        <w:rPr>
          <w:b/>
          <w:bCs/>
        </w:rPr>
        <w:t xml:space="preserve">Additional File 1: </w:t>
      </w:r>
    </w:p>
    <w:sectPr w:rsidR="00013BF3" w:rsidRPr="00DB7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tve95fcw2swdexezlxwadazd5twtstrzv5&quot;&gt;TotalIncludeSysRev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60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4&lt;/item&gt;&lt;item&gt;76&lt;/item&gt;&lt;item&gt;77&lt;/item&gt;&lt;item&gt;78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9&lt;/item&gt;&lt;item&gt;130&lt;/item&gt;&lt;item&gt;131&lt;/item&gt;&lt;item&gt;132&lt;/item&gt;&lt;item&gt;133&lt;/item&gt;&lt;item&gt;135&lt;/item&gt;&lt;item&gt;137&lt;/item&gt;&lt;item&gt;139&lt;/item&gt;&lt;item&gt;140&lt;/item&gt;&lt;item&gt;141&lt;/item&gt;&lt;item&gt;142&lt;/item&gt;&lt;item&gt;145&lt;/item&gt;&lt;item&gt;146&lt;/item&gt;&lt;item&gt;147&lt;/item&gt;&lt;item&gt;148&lt;/item&gt;&lt;item&gt;149&lt;/item&gt;&lt;item&gt;150&lt;/item&gt;&lt;item&gt;152&lt;/item&gt;&lt;item&gt;153&lt;/item&gt;&lt;item&gt;154&lt;/item&gt;&lt;item&gt;155&lt;/item&gt;&lt;item&gt;156&lt;/item&gt;&lt;item&gt;157&lt;/item&gt;&lt;item&gt;158&lt;/item&gt;&lt;item&gt;159&lt;/item&gt;&lt;item&gt;160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1&lt;/item&gt;&lt;item&gt;202&lt;/item&gt;&lt;item&gt;203&lt;/item&gt;&lt;item&gt;204&lt;/item&gt;&lt;item&gt;205&lt;/item&gt;&lt;item&gt;206&lt;/item&gt;&lt;item&gt;207&lt;/item&gt;&lt;item&gt;208&lt;/item&gt;&lt;item&gt;210&lt;/item&gt;&lt;item&gt;211&lt;/item&gt;&lt;item&gt;213&lt;/item&gt;&lt;item&gt;215&lt;/item&gt;&lt;item&gt;216&lt;/item&gt;&lt;item&gt;217&lt;/item&gt;&lt;item&gt;218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3&lt;/item&gt;&lt;item&gt;234&lt;/item&gt;&lt;item&gt;235&lt;/item&gt;&lt;item&gt;236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0&lt;/item&gt;&lt;item&gt;262&lt;/item&gt;&lt;item&gt;263&lt;/item&gt;&lt;item&gt;265&lt;/item&gt;&lt;item&gt;266&lt;/item&gt;&lt;item&gt;267&lt;/item&gt;&lt;item&gt;268&lt;/item&gt;&lt;item&gt;269&lt;/item&gt;&lt;item&gt;270&lt;/item&gt;&lt;item&gt;271&lt;/item&gt;&lt;item&gt;272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/record-ids&gt;&lt;/item&gt;&lt;/Libraries&gt;"/>
  </w:docVars>
  <w:rsids>
    <w:rsidRoot w:val="00777077"/>
    <w:rsid w:val="00013BF3"/>
    <w:rsid w:val="004843B4"/>
    <w:rsid w:val="006D4D32"/>
    <w:rsid w:val="00777077"/>
    <w:rsid w:val="00A83FCB"/>
    <w:rsid w:val="00B117B2"/>
    <w:rsid w:val="00B2759F"/>
    <w:rsid w:val="00DB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4A06F"/>
  <w15:chartTrackingRefBased/>
  <w15:docId w15:val="{38E6ACBC-3A68-4BE1-BAAB-76490145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CB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13B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3BF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3B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3BF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18416-4B27-5B4D-858E-C23D36E16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8299</Words>
  <Characters>47308</Characters>
  <Application>Microsoft Office Word</Application>
  <DocSecurity>0</DocSecurity>
  <Lines>394</Lines>
  <Paragraphs>110</Paragraphs>
  <ScaleCrop>false</ScaleCrop>
  <Company/>
  <LinksUpToDate>false</LinksUpToDate>
  <CharactersWithSpaces>5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man, Olalekan</dc:creator>
  <cp:keywords/>
  <dc:description/>
  <cp:lastModifiedBy>Uthman, Olalekan</cp:lastModifiedBy>
  <cp:revision>4</cp:revision>
  <dcterms:created xsi:type="dcterms:W3CDTF">2020-01-17T13:57:00Z</dcterms:created>
  <dcterms:modified xsi:type="dcterms:W3CDTF">2020-04-21T09:43:00Z</dcterms:modified>
</cp:coreProperties>
</file>